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BFC8F" w14:textId="106098A9" w:rsidR="005D4EB5" w:rsidRDefault="005D4EB5" w:rsidP="009D5594">
      <w:pPr>
        <w:spacing w:line="240" w:lineRule="exact"/>
        <w:ind w:hanging="27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aterials</w:t>
      </w:r>
    </w:p>
    <w:p w14:paraId="32D4ACF5" w14:textId="77777777" w:rsidR="005D4EB5" w:rsidRDefault="005D4EB5" w:rsidP="009D5594">
      <w:pPr>
        <w:spacing w:line="240" w:lineRule="exact"/>
        <w:ind w:hanging="270"/>
        <w:rPr>
          <w:rFonts w:ascii="Arial" w:hAnsi="Arial" w:cs="Arial"/>
          <w:b/>
          <w:bCs/>
          <w:sz w:val="22"/>
          <w:szCs w:val="22"/>
        </w:rPr>
      </w:pPr>
    </w:p>
    <w:p w14:paraId="62FB7801" w14:textId="77777777" w:rsidR="005D4EB5" w:rsidRPr="005D4EB5" w:rsidRDefault="005D4EB5" w:rsidP="00937409">
      <w:pPr>
        <w:ind w:hanging="27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Psychiatric risk implications of adolescent exposure to environmental insecticides: a systematic review of rodent students SEARCH TERMS</w:t>
      </w:r>
    </w:p>
    <w:p w14:paraId="643799A0" w14:textId="77777777" w:rsidR="005D4EB5" w:rsidRPr="005D4EB5" w:rsidRDefault="005D4EB5" w:rsidP="005D4EB5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40D721B" w14:textId="77777777" w:rsidR="005D4EB5" w:rsidRPr="005D4EB5" w:rsidRDefault="005D4EB5" w:rsidP="005D4EB5">
      <w:pPr>
        <w:shd w:val="clear" w:color="auto" w:fill="F2CEED" w:themeFill="accent5" w:themeFillTint="33"/>
        <w:rPr>
          <w:rFonts w:ascii="Arial" w:hAnsi="Arial" w:cs="Arial"/>
          <w:b/>
          <w:bCs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>Pubmed</w:t>
      </w:r>
    </w:p>
    <w:p w14:paraId="52DF4DA0" w14:textId="77777777" w:rsidR="005D4EB5" w:rsidRPr="005D4EB5" w:rsidRDefault="005D4EB5" w:rsidP="005D4EB5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BB1C878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>“Murinae”[Mesh]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OR “Rodent*”[Title/Abstract] OR “Pup”[Title/Abstract] OR “pup (rodent)”[Title/Abstract] OR “Rat”[Title/Abstract] OR “Rats”[Title/Abstract] OR “Murinae”[Title/Abstract] OR “Rattus”[Title/Abstract] OR “Mus”[Title/Abstract] OR “mus musculus”[Title/Abstract] OR “Mouse*”[Title/Abstract] OR “Mice”[Title/Abstract] OR “rattus rattus”[Title/Abstract] OR “murine”[Title/Abstract] OR “in vivo”[Title/Abstract] </w:t>
      </w:r>
    </w:p>
    <w:p w14:paraId="4E647929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7F89045D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color w:val="000000"/>
          <w:sz w:val="22"/>
          <w:szCs w:val="22"/>
        </w:rPr>
        <w:t>AND</w:t>
      </w:r>
    </w:p>
    <w:p w14:paraId="46796842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3AA18B36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“Adolescent”[Mesh] </w:t>
      </w:r>
      <w:r w:rsidRPr="005D4EB5">
        <w:rPr>
          <w:rFonts w:ascii="Arial" w:hAnsi="Arial" w:cs="Arial"/>
          <w:color w:val="000000"/>
          <w:sz w:val="22"/>
          <w:szCs w:val="22"/>
        </w:rPr>
        <w:t>OR “Adolescen*”[Title/Abstract] OR “Juvenile*”[Title/Abstract] OR “immature”[Title/Abstract] OR “young”[Title/Abstract]</w:t>
      </w:r>
    </w:p>
    <w:p w14:paraId="62666B49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0E2EB31A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color w:val="000000"/>
          <w:sz w:val="22"/>
          <w:szCs w:val="22"/>
        </w:rPr>
        <w:t xml:space="preserve">AND </w:t>
      </w:r>
    </w:p>
    <w:p w14:paraId="3099AF48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12E637E6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>“Pesticides”[Mesh:NoExp] OR “Insecticide*”[Mesh]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OR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>“Pesticide*”</w:t>
      </w:r>
      <w:r w:rsidRPr="005D4EB5">
        <w:rPr>
          <w:rFonts w:ascii="Arial" w:hAnsi="Arial" w:cs="Arial"/>
          <w:color w:val="000000"/>
          <w:sz w:val="22"/>
          <w:szCs w:val="22"/>
        </w:rPr>
        <w:t>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“Insecticide*”</w:t>
      </w:r>
      <w:r w:rsidRPr="005D4EB5">
        <w:rPr>
          <w:rFonts w:ascii="Arial" w:hAnsi="Arial" w:cs="Arial"/>
          <w:color w:val="000000"/>
          <w:sz w:val="22"/>
          <w:szCs w:val="22"/>
        </w:rPr>
        <w:t>[Title/Abstract]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Organophosphate*”[Title/Abstract]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Organophosphorus”[Title/Abstract]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Organic pesticide*”[Title/Abstract]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Organic phosphate*”[Title/Abstract]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phosphorus insecticide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Organosulfur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Carbamate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Nicotinoid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neonicotinoid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Pyrethroid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Organochlorine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Chlorinated hydrocarbon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Chlorinated organic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chlorinated insecticide*”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chlorinated synthetic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Formamidine*”[Title/Abstract]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“Agrichemical*”[Title/Abstract]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Agrochemical*”[Title/Abstract] OR “Agricultural Chemical*”[Title/Abstract] OR “Chemical, Agricultural”[Title/Abstract] OR “Chemicals, Agricultural”[Title/Abstract] </w:t>
      </w:r>
    </w:p>
    <w:p w14:paraId="24FB24C2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51BDF4C7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color w:val="000000"/>
          <w:sz w:val="22"/>
          <w:szCs w:val="22"/>
        </w:rPr>
        <w:t xml:space="preserve">AND </w:t>
      </w:r>
    </w:p>
    <w:p w14:paraId="7F644903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4551E64F" w14:textId="77777777" w:rsidR="005D4EB5" w:rsidRPr="005D4EB5" w:rsidRDefault="005D4EB5" w:rsidP="005D4EB5">
      <w:pPr>
        <w:rPr>
          <w:rFonts w:ascii="Arial" w:hAnsi="Arial" w:cs="Arial"/>
          <w:color w:val="000000" w:themeColor="text1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“Mental Disorders”[Mesh]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OR </w:t>
      </w: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>“Growth and Development”[Mesh]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OR </w:t>
      </w: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“Nervous System”[Mesh] </w:t>
      </w:r>
      <w:r w:rsidRPr="005D4EB5">
        <w:rPr>
          <w:rFonts w:ascii="Arial" w:hAnsi="Arial" w:cs="Arial"/>
          <w:color w:val="000000"/>
          <w:sz w:val="22"/>
          <w:szCs w:val="22"/>
        </w:rPr>
        <w:t>OR “Neurodevelopment”[Title/Abstract] OR “</w:t>
      </w:r>
      <w:r w:rsidRPr="005D4EB5">
        <w:rPr>
          <w:rFonts w:ascii="Arial" w:hAnsi="Arial" w:cs="Arial"/>
          <w:sz w:val="22"/>
          <w:szCs w:val="22"/>
        </w:rPr>
        <w:t>Neurodeve*”[Title/Abstract]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OR “Neurobehavior”[Title/Abstract] OR “Neurobehaviour”[Title/Abstract] OR “Neurobehav*”[Title/Abstract] OR “Neurobehavioral”[Title/Abstract] OR </w:t>
      </w:r>
      <w:r w:rsidRPr="005D4EB5">
        <w:rPr>
          <w:rFonts w:ascii="Arial" w:hAnsi="Arial" w:cs="Arial"/>
          <w:color w:val="000000" w:themeColor="text1"/>
          <w:sz w:val="22"/>
          <w:szCs w:val="22"/>
        </w:rPr>
        <w:t>“Neurobehavioural”[Title/Abstract] OR “Attention Deficit Disorder with Hyperactivity”[Title/Abstract] OR “Attention Deficit Disorder”[Title/Abstract] OR “ADHD”[Title/Abstract] OR “ADHD-like”[Title/Abstract] OR “Hyperactivity disorder”[Title/Abstract] OR “Deficit hyperactiv*”[Title/Abstract] OR “ADD”[Title/Abstract] OR “Hyperkinetic disorder”[Title/Abstract] OR “Hyperkinetic syndrome”[Title/Abstract] OR “attention deficit hyperactivity disorder”[Title/Abstract] OR “Attention deficit”[Title/Abstract] OR “Attention-deficit/hyperactivity disorder”[Title/Abstract] OR “Attention-deficit hyperactivity disorder”[Title/Abstract] OR “Toxic”[Title/Abstract] OR “Toxi*”[Title/Abstract] OR “neurodevelopmental disorder*”[Title/Abstract] OR “Neurotox*”[Title/Abstract] OR “Neurocognitive Disorder*”[Title/Abstract] OR “Mental disease*”[Title/Abstract] OR “Neurocogn*” [Title/Abstract] OR “Growth and Development”[Title/Abstract] OR “Growth”[Title/Abstract] OR “Develop*”[Title/Abstract] OR “Brain*”[Title/Abstract] OR “Central Nervous System”[Title/Abstract] OR “CNS”[Title/Abstract]</w:t>
      </w:r>
    </w:p>
    <w:p w14:paraId="71FD4607" w14:textId="77777777" w:rsidR="005D4EB5" w:rsidRPr="005D4EB5" w:rsidRDefault="005D4EB5" w:rsidP="005D4EB5">
      <w:pPr>
        <w:rPr>
          <w:rFonts w:ascii="Arial" w:hAnsi="Arial" w:cs="Arial"/>
          <w:color w:val="000000" w:themeColor="text1"/>
          <w:sz w:val="22"/>
          <w:szCs w:val="22"/>
        </w:rPr>
      </w:pPr>
      <w:r w:rsidRPr="005D4EB5">
        <w:rPr>
          <w:rFonts w:ascii="Arial" w:hAnsi="Arial" w:cs="Arial"/>
          <w:color w:val="000000" w:themeColor="text1"/>
          <w:sz w:val="22"/>
          <w:szCs w:val="22"/>
        </w:rPr>
        <w:t>OR “Nervous System”[Title/Abstract] OR “growth, development and aging”[Title/Abstract] OR “psychiatric”[Title/Abstract] OR “psychological”[Title/Abstract] OR “neuropsychiatric”[Title/Abstract] OR “Mood disorder*”[Title/Abstract] OR “depressive*”[Title/Abstract] OR “depression*”[Title/Abstract] OR “Substance-Related Disorder*”[Title/Abstract] OR “Substance use disorder*”[Title/Abstract] OR “addict*”[Title/Abstract]  OR “Alcohol use disorder”[Title/Abstract]  OR “Alcohol-related disorder*”[Title/Abstract] OR “alcohol-self administration”[Title/Abstract] OR “alcohol-seeking”[Title/Abstract]  OR “nicotine self-administration”[Title/Abstract]  OR “nicotine seeking”[Title/Abstract]  OR “tobacco use disorder”[Title/Abstract]  OR “Cocaine-related disorder”[Title/Abstract]  OR “Cocaine-self administration”[Title/Abstract]  OR “cocaine-seeking”[Title/Abstract] OR “schizophrenia*”[Title/Abstract] OR “anxiety*”[Title/Abstract] OR “anxio*”</w:t>
      </w:r>
    </w:p>
    <w:p w14:paraId="1C7478E0" w14:textId="77777777" w:rsidR="005D4EB5" w:rsidRDefault="005D4EB5" w:rsidP="005D4EB5">
      <w:pPr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</w:p>
    <w:p w14:paraId="6553FFCC" w14:textId="77777777" w:rsidR="007D24A2" w:rsidRPr="005D4EB5" w:rsidRDefault="007D24A2" w:rsidP="005D4EB5">
      <w:pPr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</w:p>
    <w:p w14:paraId="3B4DE671" w14:textId="77777777" w:rsidR="005D4EB5" w:rsidRPr="005D4EB5" w:rsidRDefault="005D4EB5" w:rsidP="005D4EB5">
      <w:pPr>
        <w:shd w:val="clear" w:color="auto" w:fill="F2CEED" w:themeFill="accent5" w:themeFillTint="33"/>
        <w:rPr>
          <w:rFonts w:ascii="Arial" w:hAnsi="Arial" w:cs="Arial"/>
          <w:b/>
          <w:bCs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Embase</w:t>
      </w:r>
    </w:p>
    <w:p w14:paraId="368E5850" w14:textId="77777777" w:rsidR="005D4EB5" w:rsidRPr="005D4EB5" w:rsidRDefault="005D4EB5" w:rsidP="005D4EB5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DDED80C" w14:textId="77777777" w:rsidR="005D4EB5" w:rsidRPr="005D4EB5" w:rsidRDefault="005D4EB5" w:rsidP="005D4EB5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‘rodent’/exp </w:t>
      </w:r>
      <w:r w:rsidRPr="005D4EB5">
        <w:rPr>
          <w:rFonts w:ascii="Arial" w:hAnsi="Arial" w:cs="Arial"/>
          <w:color w:val="000000"/>
          <w:sz w:val="22"/>
          <w:szCs w:val="22"/>
        </w:rPr>
        <w:t>OR ‘Rodent*’:ab,ti,kw OR ‘Pup’:ab,ti,kw OR ‘pup (rodent)’:ab,ti,kw OR ‘Rat’:ab,ti,kw OR ‘Rats’:ab,ti,kw OR ‘Murinae’:ab,ti,kw OR ‘Rattus’:ab,ti,kw OR ‘Mus’:ab,ti,kw OR ‘mus musculus’:ab,ti,kw OR ‘Mouse*’:ab,ti,kw OR ‘Mice’:ab,ti,kw OR ‘rattus rattus’:ab,ti,kw OR ‘murine’:ab,ti,kw OR ‘in vivo’:ab,ti,kw</w:t>
      </w:r>
    </w:p>
    <w:p w14:paraId="3912F5D0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276D01E8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color w:val="000000"/>
          <w:sz w:val="22"/>
          <w:szCs w:val="22"/>
        </w:rPr>
        <w:t>AND</w:t>
      </w:r>
    </w:p>
    <w:p w14:paraId="1BEEF6DA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3980CD4E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‘juvenile’/exp </w:t>
      </w:r>
      <w:r w:rsidRPr="005D4EB5">
        <w:rPr>
          <w:rFonts w:ascii="Arial" w:hAnsi="Arial" w:cs="Arial"/>
          <w:color w:val="000000"/>
          <w:sz w:val="22"/>
          <w:szCs w:val="22"/>
        </w:rPr>
        <w:t>OR ‘Adolescen*’:ab,ti,kw OR ‘Juvenile*’:ab,ti,kw OR ‘immature’:ab,ti,kw OR ‘young’:ab,ti,kw</w:t>
      </w:r>
    </w:p>
    <w:p w14:paraId="1D510773" w14:textId="77777777" w:rsidR="005D4EB5" w:rsidRPr="005D4EB5" w:rsidRDefault="005D4EB5" w:rsidP="005D4EB5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5D4EB5">
        <w:rPr>
          <w:rFonts w:ascii="Arial" w:hAnsi="Arial" w:cs="Arial"/>
          <w:color w:val="000000"/>
          <w:sz w:val="22"/>
          <w:szCs w:val="22"/>
        </w:rPr>
        <w:br/>
        <w:t>AND</w:t>
      </w:r>
    </w:p>
    <w:p w14:paraId="48977FA6" w14:textId="77777777" w:rsidR="005D4EB5" w:rsidRPr="007D24A2" w:rsidRDefault="005D4EB5" w:rsidP="005D4EB5">
      <w:pPr>
        <w:rPr>
          <w:rFonts w:ascii="Arial" w:hAnsi="Arial" w:cs="Arial"/>
          <w:b/>
          <w:bCs/>
          <w:color w:val="000000"/>
          <w:sz w:val="13"/>
          <w:szCs w:val="13"/>
        </w:rPr>
      </w:pPr>
    </w:p>
    <w:p w14:paraId="7708D7F8" w14:textId="77777777" w:rsidR="005D4EB5" w:rsidRPr="005D4EB5" w:rsidRDefault="005D4EB5" w:rsidP="005D4EB5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‘pesticide’/de </w:t>
      </w:r>
      <w:r w:rsidRPr="005D4EB5">
        <w:rPr>
          <w:rFonts w:ascii="Arial" w:hAnsi="Arial" w:cs="Arial"/>
          <w:color w:val="000000"/>
          <w:sz w:val="22"/>
          <w:szCs w:val="22"/>
        </w:rPr>
        <w:t>OR</w:t>
      </w: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 ‘insecticide’/exp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OR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>‘Pesticide*’</w:t>
      </w:r>
      <w:r w:rsidRPr="005D4EB5">
        <w:rPr>
          <w:rFonts w:ascii="Arial" w:hAnsi="Arial" w:cs="Arial"/>
          <w:color w:val="000000"/>
          <w:sz w:val="22"/>
          <w:szCs w:val="22"/>
        </w:rPr>
        <w:t>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‘Insecticide*’</w:t>
      </w:r>
      <w:r w:rsidRPr="005D4EB5">
        <w:rPr>
          <w:rFonts w:ascii="Arial" w:hAnsi="Arial" w:cs="Arial"/>
          <w:color w:val="000000"/>
          <w:sz w:val="22"/>
          <w:szCs w:val="22"/>
        </w:rPr>
        <w:t>:ab,ti,kw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‘Organophosphate*’:ab,ti,kw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‘Organophosphorus’:ab,ti,kw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‘Organic pesticide*’:ab,ti,kw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‘Organic phosphate*’:ab,ti,kw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‘phosphorus insecticide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Organosulfur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Carbamate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Nicotinoid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neonicotinoid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Pyrethroid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Organochlorine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Chlorinated hydrocarbon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Chlorinated organic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chlorinated insecticide*’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chlorinated synthetic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Formamidine*’:ab,ti,kw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>‘Agrichemical*’:ab,ti,kw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‘Agrochemical*’:ab,ti,kw OR ‘Agricultural Chemical*’:ab,ti,kw OR ‘Chemical, Agricultural’:ab,ti,kw OR ‘Chemicals, Agricultural’:ab,ti,kw</w:t>
      </w:r>
    </w:p>
    <w:p w14:paraId="29524F0A" w14:textId="77777777" w:rsidR="005D4EB5" w:rsidRPr="007D24A2" w:rsidRDefault="005D4EB5" w:rsidP="005D4EB5">
      <w:pPr>
        <w:rPr>
          <w:rFonts w:ascii="Arial" w:hAnsi="Arial" w:cs="Arial"/>
          <w:b/>
          <w:bCs/>
          <w:color w:val="000000"/>
          <w:sz w:val="13"/>
          <w:szCs w:val="13"/>
        </w:rPr>
      </w:pPr>
    </w:p>
    <w:p w14:paraId="55AEF58B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color w:val="000000"/>
          <w:sz w:val="22"/>
          <w:szCs w:val="22"/>
        </w:rPr>
        <w:t>AND</w:t>
      </w:r>
    </w:p>
    <w:p w14:paraId="340EB734" w14:textId="77777777" w:rsidR="005D4EB5" w:rsidRPr="007D24A2" w:rsidRDefault="005D4EB5" w:rsidP="005D4EB5">
      <w:pPr>
        <w:rPr>
          <w:rFonts w:ascii="Arial" w:hAnsi="Arial" w:cs="Arial"/>
          <w:b/>
          <w:bCs/>
          <w:color w:val="000000"/>
          <w:sz w:val="13"/>
          <w:szCs w:val="13"/>
        </w:rPr>
      </w:pPr>
    </w:p>
    <w:p w14:paraId="33971A56" w14:textId="77777777" w:rsidR="005D4EB5" w:rsidRPr="005D4EB5" w:rsidRDefault="005D4EB5" w:rsidP="005D4EB5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‘mental disease’/exp </w:t>
      </w:r>
      <w:r w:rsidRPr="005D4EB5">
        <w:rPr>
          <w:rFonts w:ascii="Arial" w:hAnsi="Arial" w:cs="Arial"/>
          <w:color w:val="000000"/>
          <w:sz w:val="22"/>
          <w:szCs w:val="22"/>
        </w:rPr>
        <w:t>OR</w:t>
      </w: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 ‘toxicity’/exp </w:t>
      </w:r>
      <w:r w:rsidRPr="005D4EB5">
        <w:rPr>
          <w:rFonts w:ascii="Arial" w:hAnsi="Arial" w:cs="Arial"/>
          <w:color w:val="000000"/>
          <w:sz w:val="22"/>
          <w:szCs w:val="22"/>
        </w:rPr>
        <w:t>OR</w:t>
      </w: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 ‘growth, development and aging’/exp </w:t>
      </w:r>
      <w:r w:rsidRPr="005D4EB5">
        <w:rPr>
          <w:rFonts w:ascii="Arial" w:hAnsi="Arial" w:cs="Arial"/>
          <w:color w:val="000000"/>
          <w:sz w:val="22"/>
          <w:szCs w:val="22"/>
        </w:rPr>
        <w:t>OR</w:t>
      </w: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 ‘nervous system’/exp </w:t>
      </w:r>
      <w:r w:rsidRPr="005D4EB5">
        <w:rPr>
          <w:rFonts w:ascii="Arial" w:hAnsi="Arial" w:cs="Arial"/>
          <w:color w:val="000000"/>
          <w:sz w:val="22"/>
          <w:szCs w:val="22"/>
        </w:rPr>
        <w:t>OR ‘Neurodevelopment’:ab,ti,kw OR ‘</w:t>
      </w:r>
      <w:r w:rsidRPr="005D4EB5">
        <w:rPr>
          <w:rFonts w:ascii="Arial" w:hAnsi="Arial" w:cs="Arial"/>
          <w:sz w:val="22"/>
          <w:szCs w:val="22"/>
        </w:rPr>
        <w:t>Neurodeve*’:ab,ti,kw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OR ‘Neurobehavior’:ab,ti,kw OR ‘Neurobehaviour’:ab,ti,kw OR ‘Neurobehav*’:ab,ti,kw OR ‘Neurobehavioral’:ab,ti,kw OR ‘Neurobehavioural’:ab,ti,kw OR ‘Attention Deficit Disorder with Hyperactivity’:ab,ti,kw OR ‘Attention Deficit Disorder’:ab,ti,kw OR ‘ADHD’:ab,ti,kw OR </w:t>
      </w:r>
      <w:r w:rsidRPr="007D24A2">
        <w:rPr>
          <w:rFonts w:ascii="Arial" w:hAnsi="Arial" w:cs="Arial"/>
          <w:color w:val="000000" w:themeColor="text1"/>
          <w:sz w:val="22"/>
          <w:szCs w:val="22"/>
        </w:rPr>
        <w:t xml:space="preserve">‘ADHD-like’:ab,ti,kw 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‘Hyperactivity disorder’:ab,ti,kw OR ‘Deficit hyperactiv*’:ab,ti,kw OR ‘ADD’:ab,ti,kw OR ‘Hyperkinetic disorder’:ab,ti,kw OR ‘Hyperkinetic syndrome’:ab,ti,kw OR ‘attention deficit hyperactivity disorder’:ab,ti,kw OR ‘Attention deficit’:ab,ti,kw OR ‘Attention-deficit/hyperactivity disorder’:ab,ti,kw OR ‘Attention-deficit hyperactivity disorder’:ab,ti,kw OR ‘Toxic’:ab,ti,kw OR ‘Toxi*’:ab,ti,kw OR ‘neurodevelopmental disorder*’:ab,ti,kw OR ‘Neurotox*’:ab,ti,kw OR </w:t>
      </w:r>
      <w:r w:rsidRPr="005D4EB5">
        <w:rPr>
          <w:rFonts w:ascii="Arial" w:hAnsi="Arial" w:cs="Arial"/>
          <w:sz w:val="22"/>
          <w:szCs w:val="22"/>
        </w:rPr>
        <w:t>‘Neurocognitive Disorder*’:ab,ti,kw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OR </w:t>
      </w:r>
      <w:r w:rsidRPr="005D4EB5">
        <w:rPr>
          <w:rFonts w:ascii="Arial" w:hAnsi="Arial" w:cs="Arial"/>
          <w:sz w:val="22"/>
          <w:szCs w:val="22"/>
        </w:rPr>
        <w:t>‘Mental disease*’:ab,ti,kw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OR ‘</w:t>
      </w:r>
      <w:r w:rsidRPr="005D4EB5">
        <w:rPr>
          <w:rFonts w:ascii="Arial" w:hAnsi="Arial" w:cs="Arial"/>
          <w:sz w:val="22"/>
          <w:szCs w:val="22"/>
        </w:rPr>
        <w:t>Neurocogn*’:ab,ti,kw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OR ‘Growth and Development’:ab,ti,kw OR ‘Growth’:ab,ti,kw OR ‘Develop*’:ab,ti,kw OR ‘Brain*’:ab,ti,kw OR ‘Central Nervous System’:ab,ti,kw OR ‘CNS’:ab,ti,kw</w:t>
      </w: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OR ‘Nervous System’:ab,ti,kw OR ‘growth, development and aging’:ab,ti,kw OR ‘psychiatric’:ab,ti,kw OR ‘psychological’:ab,ti,kw OR ‘neuropsychiatric’:ab,ti,kw </w:t>
      </w:r>
      <w:r w:rsidRPr="005D4EB5">
        <w:rPr>
          <w:rFonts w:ascii="Arial" w:hAnsi="Arial" w:cs="Arial"/>
          <w:color w:val="000000" w:themeColor="text1"/>
          <w:sz w:val="22"/>
          <w:szCs w:val="22"/>
        </w:rPr>
        <w:t>OR ‘Mood disorder*’:ab,ti,kw OR ‘depressive*’:ab,ti,kw OR ‘depression*’:ab,ti,kw OR ‘Substance-Related Disorder*’:ab,ti,kw OR ‘Substance use disorder*’:ab,ti,kw OR ‘addict*’:ab,ti,kw OR ‘Alcohol use disorder’:ab,ti,kw  OR ‘Alcohol-related disorder’:ab,ti,kw OR ‘alcohol-self administration’:ab,ti,kw OR ‘alcohol-seeking’:ab,ti,kw  OR ‘nicotine self-administration’:ab,ti,kw  OR ‘nicotine seeking’:ab,ti,kw  OR ‘tobacco use disorder’:ab,ti,kw  OR ‘Cocaine-related disorder’:ab,ti,kw  OR ‘Cocaine-self administration’:ab,ti,kw  OR ‘cocaine-seeking’:ab,ti,kw OR ‘schizophrenia*’:ab,ti,kw OR ‘anxiety*’:ab,ti,kw OR “anxio*”:ab,ti,kw</w:t>
      </w:r>
    </w:p>
    <w:p w14:paraId="46DA23EB" w14:textId="77777777" w:rsidR="005D4EB5" w:rsidRPr="005D4EB5" w:rsidRDefault="005D4EB5" w:rsidP="005D4EB5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981BF03" w14:textId="77777777" w:rsidR="0092234D" w:rsidRDefault="0092234D">
      <w:pPr>
        <w:spacing w:after="160" w:line="278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14:paraId="39A0BD92" w14:textId="78F77CF5" w:rsidR="005D4EB5" w:rsidRPr="005D4EB5" w:rsidRDefault="005D4EB5" w:rsidP="005D4EB5">
      <w:pPr>
        <w:shd w:val="clear" w:color="auto" w:fill="F2CEED" w:themeFill="accent5" w:themeFillTint="33"/>
        <w:rPr>
          <w:rFonts w:ascii="Arial" w:hAnsi="Arial" w:cs="Arial"/>
          <w:b/>
          <w:bCs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COPUS</w:t>
      </w:r>
    </w:p>
    <w:p w14:paraId="669563A7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color w:val="000000"/>
          <w:sz w:val="22"/>
          <w:szCs w:val="22"/>
        </w:rPr>
        <w:t>In Title, Abstract, Keyword search</w:t>
      </w:r>
    </w:p>
    <w:p w14:paraId="0C1CE0CD" w14:textId="77777777" w:rsidR="005D4EB5" w:rsidRPr="005D4EB5" w:rsidRDefault="005D4EB5" w:rsidP="005D4EB5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AE8D7DD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color w:val="000000"/>
          <w:sz w:val="22"/>
          <w:szCs w:val="22"/>
        </w:rPr>
        <w:t>“Rodent*” OR “Pup” OR “pup (rodent)” OR “Rat” OR “Rats” OR “Murinae” OR “Rattus” OR “Mus” OR “mus musculus” OR “Mouse*” OR “Mice” OR “rattus rattus” OR “murine” OR “in vivo”</w:t>
      </w:r>
    </w:p>
    <w:p w14:paraId="61AE0662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6C37DA48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 xml:space="preserve">AND </w:t>
      </w:r>
      <w:r w:rsidRPr="005D4EB5">
        <w:rPr>
          <w:rFonts w:ascii="Arial" w:hAnsi="Arial" w:cs="Arial"/>
          <w:color w:val="000000"/>
          <w:sz w:val="22"/>
          <w:szCs w:val="22"/>
        </w:rPr>
        <w:t>“Adolescen*” OR “Juvenile*” OR “immature” OR “young”</w:t>
      </w:r>
    </w:p>
    <w:p w14:paraId="35BDDF96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503758D4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>AND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>“Pesticide*”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>OR “Insecticide*”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Organophosphate*”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Organophosphorus”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Organic pesticide*”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Organic phosphate*”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phosphorus insecticide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Organosulfur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Carbamate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Nicotinoid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neonicotinoid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Pyrethroid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Organochlorine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Chlorinated hydrocarbon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Chlorinated organic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>“chlorinated insecticide*”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chlorinated synthetic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“Formamidine*” 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OR </w:t>
      </w:r>
      <w:r w:rsidRPr="005D4EB5">
        <w:rPr>
          <w:rFonts w:ascii="Arial" w:hAnsi="Arial" w:cs="Arial"/>
          <w:color w:val="000000"/>
          <w:sz w:val="22"/>
          <w:szCs w:val="22"/>
        </w:rPr>
        <w:t>“Agrichemical*” OR</w:t>
      </w:r>
      <w:r w:rsidRPr="005D4EB5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</w:t>
      </w:r>
      <w:r w:rsidRPr="005D4EB5">
        <w:rPr>
          <w:rFonts w:ascii="Arial" w:hAnsi="Arial" w:cs="Arial"/>
          <w:color w:val="000000"/>
          <w:sz w:val="22"/>
          <w:szCs w:val="22"/>
        </w:rPr>
        <w:t>“Agrochemical*” OR “Agricultural Chemical*” OR “Chemical, Agricultural” OR “Chemicals, Agricultural”</w:t>
      </w:r>
    </w:p>
    <w:p w14:paraId="7657A6F6" w14:textId="77777777" w:rsidR="005D4EB5" w:rsidRPr="007D24A2" w:rsidRDefault="005D4EB5" w:rsidP="005D4EB5">
      <w:pPr>
        <w:rPr>
          <w:rFonts w:ascii="Arial" w:hAnsi="Arial" w:cs="Arial"/>
          <w:color w:val="000000"/>
          <w:sz w:val="13"/>
          <w:szCs w:val="13"/>
        </w:rPr>
      </w:pPr>
    </w:p>
    <w:p w14:paraId="1BAD256E" w14:textId="77777777" w:rsidR="005D4EB5" w:rsidRPr="005D4EB5" w:rsidRDefault="005D4EB5" w:rsidP="005D4EB5">
      <w:pPr>
        <w:rPr>
          <w:rFonts w:ascii="Arial" w:hAnsi="Arial" w:cs="Arial"/>
          <w:color w:val="000000"/>
          <w:sz w:val="22"/>
          <w:szCs w:val="22"/>
        </w:rPr>
      </w:pPr>
      <w:r w:rsidRPr="005D4EB5">
        <w:rPr>
          <w:rFonts w:ascii="Arial" w:hAnsi="Arial" w:cs="Arial"/>
          <w:b/>
          <w:bCs/>
          <w:color w:val="000000"/>
          <w:sz w:val="22"/>
          <w:szCs w:val="22"/>
        </w:rPr>
        <w:t>AND</w:t>
      </w:r>
      <w:r w:rsidRPr="005D4EB5">
        <w:rPr>
          <w:rFonts w:ascii="Arial" w:hAnsi="Arial" w:cs="Arial"/>
          <w:color w:val="000000"/>
          <w:sz w:val="22"/>
          <w:szCs w:val="22"/>
        </w:rPr>
        <w:t xml:space="preserve"> “Neurodevelopment” OR “</w:t>
      </w:r>
      <w:r w:rsidRPr="005D4EB5">
        <w:rPr>
          <w:rFonts w:ascii="Arial" w:hAnsi="Arial" w:cs="Arial"/>
          <w:sz w:val="22"/>
          <w:szCs w:val="22"/>
        </w:rPr>
        <w:t xml:space="preserve">Neurodeve*” OR </w:t>
      </w:r>
      <w:r w:rsidRPr="005D4EB5">
        <w:rPr>
          <w:rFonts w:ascii="Arial" w:hAnsi="Arial" w:cs="Arial"/>
          <w:color w:val="000000"/>
          <w:sz w:val="22"/>
          <w:szCs w:val="22"/>
        </w:rPr>
        <w:t>“Neurobehavior” OR “Neurobehaviour” OR “Neurobehav*” OR “Neurobehavioral” OR “</w:t>
      </w:r>
      <w:r w:rsidRPr="005D4EB5">
        <w:rPr>
          <w:rFonts w:ascii="Arial" w:hAnsi="Arial" w:cs="Arial"/>
          <w:color w:val="000000" w:themeColor="text1"/>
          <w:sz w:val="22"/>
          <w:szCs w:val="22"/>
        </w:rPr>
        <w:t>Neurobehavioural” OR “Attention Deficit Disorder with Hyperactivity” OR “Attention Deficit Disorder” OR “ADHD” OR “ADHD-like” OR “Hyperactivity disorder” OR “Deficit hyperactiv*” OR “ADD” OR “Hyperkinetic disorder” OR “Hyperkinetic syndrome” OR “attention deficit hyperactivity disorder” OR “Attention deficit” OR “Attention-deficit/hyperactivity disorder” OR “Attention-deficit hyperactivity disorder” OR “Toxic” OR “Toxi*” OR “neurodevelopmental disorder*” OR “Neurotox*” OR “Neurocognitive Disorder*” OR “Mental disease*” OR “Neurocogn*”  OR “Growth and Development” OR “Growth” OR “Develop*” OR “Brain*” OR “Central Nervous System” OR “CNS” OR “Nervous System” OR “growth, development and aging” OR “psychiatric” OR “psychological” OR “neuropsychiatric” OR “Mood disorder*” OR “depressive*” OR “depression*” OR “Substance-Related Disorder*” OR “Substance use disorder*” OR “addict*” OR “Alcohol use disorder”  OR “Alcohol-related disorder” OR “alcohol-self administration” OR “alcohol-seeking” OR “nicotine self-administration” OR “nicotine seeking” OR “tobacco use disorder*” OR “Cocaine-related disorder*” OR “Cocaine-self administration” OR “cocaine-seeking” OR “schizophrenia*” OR “anxiety*” OR “anxio*”</w:t>
      </w:r>
    </w:p>
    <w:p w14:paraId="5C819C64" w14:textId="77777777" w:rsidR="005D4EB5" w:rsidRPr="005D4EB5" w:rsidRDefault="005D4EB5" w:rsidP="005D4EB5">
      <w:pPr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</w:p>
    <w:p w14:paraId="172F5006" w14:textId="77777777" w:rsidR="005D4EB5" w:rsidRDefault="005D4EB5" w:rsidP="009D5594">
      <w:pPr>
        <w:spacing w:line="240" w:lineRule="exact"/>
        <w:ind w:hanging="270"/>
        <w:rPr>
          <w:rFonts w:ascii="Arial" w:hAnsi="Arial" w:cs="Arial"/>
          <w:b/>
          <w:bCs/>
          <w:sz w:val="22"/>
          <w:szCs w:val="22"/>
        </w:rPr>
      </w:pPr>
    </w:p>
    <w:p w14:paraId="3E6DE36A" w14:textId="77777777" w:rsidR="005D4EB5" w:rsidRDefault="005D4EB5" w:rsidP="009D5594">
      <w:pPr>
        <w:spacing w:line="240" w:lineRule="exact"/>
        <w:ind w:hanging="270"/>
        <w:rPr>
          <w:rFonts w:ascii="Arial" w:hAnsi="Arial" w:cs="Arial"/>
          <w:b/>
          <w:bCs/>
          <w:sz w:val="22"/>
          <w:szCs w:val="22"/>
        </w:rPr>
      </w:pPr>
    </w:p>
    <w:p w14:paraId="331DB3C3" w14:textId="77777777" w:rsidR="005D4EB5" w:rsidRDefault="005D4EB5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030162B" w14:textId="4AB4889B" w:rsidR="001E6083" w:rsidRPr="00F22A66" w:rsidRDefault="001E6083" w:rsidP="009D5594">
      <w:pPr>
        <w:spacing w:line="240" w:lineRule="exact"/>
        <w:ind w:hanging="270"/>
        <w:rPr>
          <w:rFonts w:ascii="Arial" w:hAnsi="Arial" w:cs="Arial"/>
          <w:sz w:val="22"/>
          <w:szCs w:val="22"/>
        </w:rPr>
      </w:pPr>
      <w:r w:rsidRPr="00F22A66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B66C17">
        <w:rPr>
          <w:rFonts w:ascii="Arial" w:hAnsi="Arial" w:cs="Arial"/>
          <w:b/>
          <w:bCs/>
          <w:sz w:val="22"/>
          <w:szCs w:val="22"/>
        </w:rPr>
        <w:t>S</w:t>
      </w:r>
      <w:r w:rsidR="0043724A" w:rsidRPr="00F22A66">
        <w:rPr>
          <w:rFonts w:ascii="Arial" w:hAnsi="Arial" w:cs="Arial"/>
          <w:b/>
          <w:bCs/>
          <w:sz w:val="22"/>
          <w:szCs w:val="22"/>
        </w:rPr>
        <w:t>1</w:t>
      </w:r>
      <w:r w:rsidRPr="00F22A66">
        <w:rPr>
          <w:rFonts w:ascii="Arial" w:hAnsi="Arial" w:cs="Arial"/>
          <w:b/>
          <w:bCs/>
          <w:sz w:val="22"/>
          <w:szCs w:val="22"/>
        </w:rPr>
        <w:t>.</w:t>
      </w:r>
      <w:r w:rsidRPr="00F22A66">
        <w:rPr>
          <w:rFonts w:ascii="Arial" w:hAnsi="Arial" w:cs="Arial"/>
          <w:sz w:val="22"/>
          <w:szCs w:val="22"/>
        </w:rPr>
        <w:t xml:space="preserve"> Neurocognitive Outcomes (learnin</w:t>
      </w:r>
      <w:r w:rsidR="001A2733" w:rsidRPr="00F22A66">
        <w:rPr>
          <w:rFonts w:ascii="Arial" w:hAnsi="Arial" w:cs="Arial"/>
          <w:sz w:val="22"/>
          <w:szCs w:val="22"/>
        </w:rPr>
        <w:t>g and</w:t>
      </w:r>
      <w:r w:rsidRPr="00F22A66">
        <w:rPr>
          <w:rFonts w:ascii="Arial" w:hAnsi="Arial" w:cs="Arial"/>
          <w:sz w:val="22"/>
          <w:szCs w:val="22"/>
        </w:rPr>
        <w:t xml:space="preserve"> memory) &amp; Methods</w:t>
      </w:r>
    </w:p>
    <w:tbl>
      <w:tblPr>
        <w:tblStyle w:val="TableGrid"/>
        <w:tblW w:w="1512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00"/>
        <w:gridCol w:w="1890"/>
        <w:gridCol w:w="1980"/>
        <w:gridCol w:w="1260"/>
        <w:gridCol w:w="1530"/>
        <w:gridCol w:w="5310"/>
        <w:gridCol w:w="1350"/>
      </w:tblGrid>
      <w:tr w:rsidR="009D5594" w:rsidRPr="00F22A66" w14:paraId="4BC22928" w14:textId="77777777" w:rsidTr="00F36B20">
        <w:tc>
          <w:tcPr>
            <w:tcW w:w="1800" w:type="dxa"/>
          </w:tcPr>
          <w:p w14:paraId="0FCF535B" w14:textId="77777777" w:rsidR="00505B94" w:rsidRPr="00F22A66" w:rsidRDefault="00505B94" w:rsidP="009D5594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Insecticide</w:t>
            </w:r>
          </w:p>
        </w:tc>
        <w:tc>
          <w:tcPr>
            <w:tcW w:w="1890" w:type="dxa"/>
          </w:tcPr>
          <w:p w14:paraId="1FBD7478" w14:textId="48646454" w:rsidR="00505B94" w:rsidRPr="00F22A66" w:rsidRDefault="00505B94" w:rsidP="009D5594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nimal Model</w:t>
            </w:r>
          </w:p>
        </w:tc>
        <w:tc>
          <w:tcPr>
            <w:tcW w:w="1980" w:type="dxa"/>
          </w:tcPr>
          <w:p w14:paraId="4229F217" w14:textId="77777777" w:rsidR="00505B94" w:rsidRPr="00F22A66" w:rsidRDefault="00505B94" w:rsidP="009D5594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Route &amp; Dose</w:t>
            </w:r>
          </w:p>
        </w:tc>
        <w:tc>
          <w:tcPr>
            <w:tcW w:w="1260" w:type="dxa"/>
          </w:tcPr>
          <w:p w14:paraId="5E3935AB" w14:textId="733F1505" w:rsidR="00505B94" w:rsidRPr="00F22A66" w:rsidRDefault="00505B94" w:rsidP="009D5594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xposure Age</w:t>
            </w:r>
          </w:p>
        </w:tc>
        <w:tc>
          <w:tcPr>
            <w:tcW w:w="1530" w:type="dxa"/>
          </w:tcPr>
          <w:p w14:paraId="77A42579" w14:textId="73712016" w:rsidR="00505B94" w:rsidRPr="00F22A66" w:rsidRDefault="00505B94" w:rsidP="009D5594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ssessment Age</w:t>
            </w:r>
          </w:p>
        </w:tc>
        <w:tc>
          <w:tcPr>
            <w:tcW w:w="5310" w:type="dxa"/>
          </w:tcPr>
          <w:p w14:paraId="53CCCEBE" w14:textId="2CE566C4" w:rsidR="00505B94" w:rsidRPr="00F22A66" w:rsidRDefault="00505B94" w:rsidP="009D5594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ffects on Behavior</w:t>
            </w:r>
          </w:p>
        </w:tc>
        <w:tc>
          <w:tcPr>
            <w:tcW w:w="1350" w:type="dxa"/>
          </w:tcPr>
          <w:p w14:paraId="73241EE5" w14:textId="56164A8A" w:rsidR="00505B94" w:rsidRPr="00F22A66" w:rsidRDefault="00505B94" w:rsidP="009D5594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505B94" w:rsidRPr="00F22A66" w14:paraId="2952E4D2" w14:textId="77777777" w:rsidTr="009D5594">
        <w:trPr>
          <w:trHeight w:val="260"/>
        </w:trPr>
        <w:tc>
          <w:tcPr>
            <w:tcW w:w="15120" w:type="dxa"/>
            <w:gridSpan w:val="7"/>
            <w:shd w:val="clear" w:color="auto" w:fill="F2CEED" w:themeFill="accent5" w:themeFillTint="33"/>
          </w:tcPr>
          <w:p w14:paraId="72B1C802" w14:textId="5B5010B4" w:rsidR="00505B94" w:rsidRPr="00F22A66" w:rsidRDefault="00505B94" w:rsidP="009D5594">
            <w:pPr>
              <w:spacing w:line="240" w:lineRule="exac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ganophosphates</w:t>
            </w:r>
          </w:p>
        </w:tc>
      </w:tr>
      <w:tr w:rsidR="00F36B20" w:rsidRPr="00F22A66" w14:paraId="3498A17D" w14:textId="77777777" w:rsidTr="00F36B20">
        <w:trPr>
          <w:cantSplit/>
          <w:trHeight w:val="1232"/>
        </w:trPr>
        <w:tc>
          <w:tcPr>
            <w:tcW w:w="1800" w:type="dxa"/>
            <w:vMerge w:val="restart"/>
          </w:tcPr>
          <w:p w14:paraId="77AE724F" w14:textId="077A65D7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hlorpyrifos</w:t>
            </w:r>
          </w:p>
        </w:tc>
        <w:tc>
          <w:tcPr>
            <w:tcW w:w="1890" w:type="dxa"/>
          </w:tcPr>
          <w:p w14:paraId="5EF39371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Long Evans, </w:t>
            </w:r>
          </w:p>
          <w:p w14:paraId="7020F1DC" w14:textId="161DD132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0252FEC4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3AEB704B" w14:textId="3279B64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7-8/group</w:t>
            </w:r>
          </w:p>
        </w:tc>
        <w:tc>
          <w:tcPr>
            <w:tcW w:w="1980" w:type="dxa"/>
          </w:tcPr>
          <w:p w14:paraId="4E7BAAA8" w14:textId="48685787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0.3 vs 7 mg/kg for two doses </w:t>
            </w:r>
          </w:p>
          <w:p w14:paraId="51B9F546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2C749544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0F8F26C0" w14:textId="6DD3F143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 and 26</w:t>
            </w:r>
          </w:p>
          <w:p w14:paraId="01CE4D73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627DE302" w14:textId="4A63DC41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B71B63D" w14:textId="76DB852F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4-28</w:t>
            </w:r>
          </w:p>
        </w:tc>
        <w:tc>
          <w:tcPr>
            <w:tcW w:w="5310" w:type="dxa"/>
          </w:tcPr>
          <w:p w14:paraId="294546E0" w14:textId="35BF92F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MORRIS WATER MAZE:</w:t>
            </w:r>
          </w:p>
          <w:p w14:paraId="61BCCA87" w14:textId="43FE3DAB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escape latency, all doses</w:t>
            </w:r>
          </w:p>
        </w:tc>
        <w:tc>
          <w:tcPr>
            <w:tcW w:w="1350" w:type="dxa"/>
          </w:tcPr>
          <w:p w14:paraId="22B27E01" w14:textId="1193872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XR0PC9BdXRob3I+PFllYXI+MjAwMTwvWWVhcj48UmVj
TnVtPjE4PC9SZWNOdW0+PERpc3BsYXlUZXh0PigxKTwvRGlzcGxheVRleHQ+PHJlY29yZD48cmVj
LW51bWJlcj4xODwvcmVjLW51bWJlcj48Zm9yZWlnbi1rZXlzPjxrZXkgYXBwPSJFTiIgZGItaWQ9
ImR0d2F2c3BwZXZwYXpyZWQ1ZXd4cDJzcnA1MDI5MjlkMjB0eiIgdGltZXN0YW1wPSIxNzQwMDY2
NjA3Ij4xODwva2V5PjwvZm9yZWlnbi1rZXlzPjxyZWYtdHlwZSBuYW1lPSJKb3VybmFsIEFydGlj
bGUiPjE3PC9yZWYtdHlwZT48Y29udHJpYnV0b3JzPjxhdXRob3JzPjxhdXRob3I+SmV0dCwgRC4g
QS48L2F1dGhvcj48YXV0aG9yPk5hdm9hLCBSLiBWLjwvYXV0aG9yPjxhdXRob3I+QmVja2xlcywg
Ui4gQS48L2F1dGhvcj48YXV0aG9yPk1jTGVtb3JlLCBHLiBMLjwvYXV0aG9yPjwvYXV0aG9ycz48
L2NvbnRyaWJ1dG9ycz48dGl0bGVzPjx0aXRsZT5Db2duaXRpdmUgZnVuY3Rpb24gYW5kIGNob2xp
bmVyZ2ljIG5ldXJvY2hlbWlzdHJ5IGluIHdlYW5saW5nIHJhdHMgZXhwb3NlZCB0byBjaGxvcnB5
cmlmb3M8L3RpdGxlPjxzZWNvbmRhcnktdGl0bGU+VG94aWNvbG9neSBhbmQgQXBwbGllZCBQaGFy
bWFjb2xvZ3k8L3NlY29uZGFyeS10aXRsZT48L3RpdGxlcz48cGVyaW9kaWNhbD48ZnVsbC10aXRs
ZT5Ub3hpY29sb2d5IGFuZCBBcHBsaWVkIFBoYXJtYWNvbG9neTwvZnVsbC10aXRsZT48L3Blcmlv
ZGljYWw+PHBhZ2VzPjg5LTk4PC9wYWdlcz48dm9sdW1lPjE3NDwvdm9sdW1lPjxudW1iZXI+Mjwv
bnVtYmVyPjxrZXl3b3Jkcz48a2V5d29yZD5hY2V0eWxjaG9saW5lc3RlcmFzZTwva2V5d29yZD48
a2V5d29yZD5jaGxvcnB5cmlmb3M8L2tleXdvcmQ+PGtleXdvcmQ+bXVzY2FyaW5pYyByZWNlcHRv
cjwva2V5d29yZD48a2V5d29yZD5hZG9sZXNjZW50PC9rZXl3b3JkPjxrZXl3b3JkPmFuaW1hbCBl
eHBlcmltZW50PC9rZXl3b3JkPjxrZXl3b3JkPmFuaW1hbCBtb2RlbDwva2V5d29yZD48a2V5d29y
ZD5hbmltYWwgdGlzc3VlPC9rZXl3b3JkPjxrZXl3b3JkPmFydGljbGU8L2tleXdvcmQ+PGtleXdv
cmQ+YnJhaW4gZGV2ZWxvcG1lbnQ8L2tleXdvcmQ+PGtleXdvcmQ+Y2hvbGluZXJnaWMgc3lzdGVt
PC9rZXl3b3JkPjxrZXl3b3JkPmNvZ25pdGl2ZSBkZWZlY3Q8L2tleXdvcmQ+PGtleXdvcmQ+Y29u
dHJvbGxlZCBzdHVkeTwva2V5d29yZD48a2V5d29yZD5kcnVnIGV4cG9zdXJlPC9rZXl3b3JkPjxr
ZXl3b3JkPmVuenltZSBpbmhpYml0aW9uPC9rZXl3b3JkPjxrZXl3b3JkPmdyb3d0aCByZXRhcmRh
dGlvbjwva2V5d29yZD48a2V5d29yZD5sZWFybmluZzwva2V5d29yZD48a2V5d29yZD5uZXVyb2No
ZW1pc3RyeTwva2V5d29yZD48a2V5d29yZD5uZXVyb3RveGljaXR5PC9rZXl3b3JkPjxrZXl3b3Jk
Pm5ld2Jvcm48L2tleXdvcmQ+PGtleXdvcmQ+bm9uaHVtYW48L2tleXdvcmQ+PGtleXdvcmQ+cmF0
PC9rZXl3b3JkPjxrZXl3b3JkPnNwYXRpYWwgb3JpZW50YXRpb248L2tleXdvcmQ+PC9rZXl3b3Jk
cz48ZGF0ZXM+PHllYXI+MjAwMTwveWVhcj48cHViLWRhdGVzPjxkYXRlPjIwMDE8L2RhdGU+PC9w
dWItZGF0ZXM+PC9kYXRlcz48aXNibj4wMDQxLTAwOFg8L2lzYm4+PGFjY2Vzc2lvbi1udW0+cmF5
eWFuLTEwMDU2Nzk5MTwvYWNjZXNzaW9uLW51bT48dXJscz48cmVsYXRlZC11cmxzPjx1cmw+aHR0
cHM6Ly93d3cuZW1iYXNlLmNvbS9zZWFyY2gvcmVzdWx0cz9zdWJhY3Rpb249dmlld3JlY29yZCZh
bXA7aWQ9TDMyNjc1NTExJmFtcDtmcm9tPWV4cG9ydCBodHRwOi8vZHguZG9pLm9yZy8xMC4xMDA2
L3RhYXAuMjAwMS45MTk4PC91cmw+PHVybD5odHRwczovL3d3dy5zY2llbmNlZGlyZWN0LmNvbS9z
Y2llbmNlL2FydGljbGUvcGlpL1MwMDQxMDA4WDAxOTkxOTg3P3ZpYSUzRGlodWI8L3VybD48L3Jl
bGF0ZWQtdXJscz48L3VybHM+PGN1c3RvbTE+TDMyNjc1NTExIDIwMDEtMDgtMDg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SB8IFVTRVIt
Tk9URVM6IHsmcXVvdDtNaWNoZWxsZSZxdW90Oz0mZ3Q7WyZxdW90O0kgdGhpbmsgaXQgc2hvdWxk
IGJlIGluY2x1ZGVkIGJlY2F1c2UgdGhleSBoYXZlIGEgcG9zdHdlYW5pbmcgc3R1ZHkgb2YgdHgg
b24gUE5EMjItMjYgYW5kIGRpZCBNb3JyaXMgd2F0ZXIgbWF6ZSZxdW90O119PC9jdXN0b20xPjxl
bGVjdHJvbmljLXJlc291cmNlLW51bT5kb2k6MTAuMTAwNi90YWFwLjIwMDEuOTE5ODwvZWxlY3Ry
b25pYy1yZXNvdXJjZS1udW0+PGxhbmd1YWdlPkVuZ2xpc2g8L2xhbmd1YWdlPjwvcmVjb3JkPjwv
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XR0PC9BdXRob3I+PFllYXI+MjAwMTwvWWVhcj48UmVj
TnVtPjE4PC9SZWNOdW0+PERpc3BsYXlUZXh0PigxKTwvRGlzcGxheVRleHQ+PHJlY29yZD48cmVj
LW51bWJlcj4xODwvcmVjLW51bWJlcj48Zm9yZWlnbi1rZXlzPjxrZXkgYXBwPSJFTiIgZGItaWQ9
ImR0d2F2c3BwZXZwYXpyZWQ1ZXd4cDJzcnA1MDI5MjlkMjB0eiIgdGltZXN0YW1wPSIxNzQwMDY2
NjA3Ij4xODwva2V5PjwvZm9yZWlnbi1rZXlzPjxyZWYtdHlwZSBuYW1lPSJKb3VybmFsIEFydGlj
bGUiPjE3PC9yZWYtdHlwZT48Y29udHJpYnV0b3JzPjxhdXRob3JzPjxhdXRob3I+SmV0dCwgRC4g
QS48L2F1dGhvcj48YXV0aG9yPk5hdm9hLCBSLiBWLjwvYXV0aG9yPjxhdXRob3I+QmVja2xlcywg
Ui4gQS48L2F1dGhvcj48YXV0aG9yPk1jTGVtb3JlLCBHLiBMLjwvYXV0aG9yPjwvYXV0aG9ycz48
L2NvbnRyaWJ1dG9ycz48dGl0bGVzPjx0aXRsZT5Db2duaXRpdmUgZnVuY3Rpb24gYW5kIGNob2xp
bmVyZ2ljIG5ldXJvY2hlbWlzdHJ5IGluIHdlYW5saW5nIHJhdHMgZXhwb3NlZCB0byBjaGxvcnB5
cmlmb3M8L3RpdGxlPjxzZWNvbmRhcnktdGl0bGU+VG94aWNvbG9neSBhbmQgQXBwbGllZCBQaGFy
bWFjb2xvZ3k8L3NlY29uZGFyeS10aXRsZT48L3RpdGxlcz48cGVyaW9kaWNhbD48ZnVsbC10aXRs
ZT5Ub3hpY29sb2d5IGFuZCBBcHBsaWVkIFBoYXJtYWNvbG9neTwvZnVsbC10aXRsZT48L3Blcmlv
ZGljYWw+PHBhZ2VzPjg5LTk4PC9wYWdlcz48dm9sdW1lPjE3NDwvdm9sdW1lPjxudW1iZXI+Mjwv
bnVtYmVyPjxrZXl3b3Jkcz48a2V5d29yZD5hY2V0eWxjaG9saW5lc3RlcmFzZTwva2V5d29yZD48
a2V5d29yZD5jaGxvcnB5cmlmb3M8L2tleXdvcmQ+PGtleXdvcmQ+bXVzY2FyaW5pYyByZWNlcHRv
cjwva2V5d29yZD48a2V5d29yZD5hZG9sZXNjZW50PC9rZXl3b3JkPjxrZXl3b3JkPmFuaW1hbCBl
eHBlcmltZW50PC9rZXl3b3JkPjxrZXl3b3JkPmFuaW1hbCBtb2RlbDwva2V5d29yZD48a2V5d29y
ZD5hbmltYWwgdGlzc3VlPC9rZXl3b3JkPjxrZXl3b3JkPmFydGljbGU8L2tleXdvcmQ+PGtleXdv
cmQ+YnJhaW4gZGV2ZWxvcG1lbnQ8L2tleXdvcmQ+PGtleXdvcmQ+Y2hvbGluZXJnaWMgc3lzdGVt
PC9rZXl3b3JkPjxrZXl3b3JkPmNvZ25pdGl2ZSBkZWZlY3Q8L2tleXdvcmQ+PGtleXdvcmQ+Y29u
dHJvbGxlZCBzdHVkeTwva2V5d29yZD48a2V5d29yZD5kcnVnIGV4cG9zdXJlPC9rZXl3b3JkPjxr
ZXl3b3JkPmVuenltZSBpbmhpYml0aW9uPC9rZXl3b3JkPjxrZXl3b3JkPmdyb3d0aCByZXRhcmRh
dGlvbjwva2V5d29yZD48a2V5d29yZD5sZWFybmluZzwva2V5d29yZD48a2V5d29yZD5uZXVyb2No
ZW1pc3RyeTwva2V5d29yZD48a2V5d29yZD5uZXVyb3RveGljaXR5PC9rZXl3b3JkPjxrZXl3b3Jk
Pm5ld2Jvcm48L2tleXdvcmQ+PGtleXdvcmQ+bm9uaHVtYW48L2tleXdvcmQ+PGtleXdvcmQ+cmF0
PC9rZXl3b3JkPjxrZXl3b3JkPnNwYXRpYWwgb3JpZW50YXRpb248L2tleXdvcmQ+PC9rZXl3b3Jk
cz48ZGF0ZXM+PHllYXI+MjAwMTwveWVhcj48cHViLWRhdGVzPjxkYXRlPjIwMDE8L2RhdGU+PC9w
dWItZGF0ZXM+PC9kYXRlcz48aXNibj4wMDQxLTAwOFg8L2lzYm4+PGFjY2Vzc2lvbi1udW0+cmF5
eWFuLTEwMDU2Nzk5MTwvYWNjZXNzaW9uLW51bT48dXJscz48cmVsYXRlZC11cmxzPjx1cmw+aHR0
cHM6Ly93d3cuZW1iYXNlLmNvbS9zZWFyY2gvcmVzdWx0cz9zdWJhY3Rpb249dmlld3JlY29yZCZh
bXA7aWQ9TDMyNjc1NTExJmFtcDtmcm9tPWV4cG9ydCBodHRwOi8vZHguZG9pLm9yZy8xMC4xMDA2
L3RhYXAuMjAwMS45MTk4PC91cmw+PHVybD5odHRwczovL3d3dy5zY2llbmNlZGlyZWN0LmNvbS9z
Y2llbmNlL2FydGljbGUvcGlpL1MwMDQxMDA4WDAxOTkxOTg3P3ZpYSUzRGlodWI8L3VybD48L3Jl
bGF0ZWQtdXJscz48L3VybHM+PGN1c3RvbTE+TDMyNjc1NTExIDIwMDEtMDgtMDg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SB8IFVTRVIt
Tk9URVM6IHsmcXVvdDtNaWNoZWxsZSZxdW90Oz0mZ3Q7WyZxdW90O0kgdGhpbmsgaXQgc2hvdWxk
IGJlIGluY2x1ZGVkIGJlY2F1c2UgdGhleSBoYXZlIGEgcG9zdHdlYW5pbmcgc3R1ZHkgb2YgdHgg
b24gUE5EMjItMjYgYW5kIGRpZCBNb3JyaXMgd2F0ZXIgbWF6ZSZxdW90O119PC9jdXN0b20xPjxl
bGVjdHJvbmljLXJlc291cmNlLW51bT5kb2k6MTAuMTAwNi90YWFwLjIwMDEuOTE5ODwvZWxlY3Ry
b25pYy1yZXNvdXJjZS1udW0+PGxhbmd1YWdlPkVuZ2xpc2g8L2xhbmd1YWdlPjwvcmVjb3JkPjwv
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7633A68C" w14:textId="77777777" w:rsidTr="00F36B20">
        <w:trPr>
          <w:cantSplit/>
          <w:trHeight w:val="1232"/>
        </w:trPr>
        <w:tc>
          <w:tcPr>
            <w:tcW w:w="1800" w:type="dxa"/>
            <w:vMerge/>
          </w:tcPr>
          <w:p w14:paraId="5F3AE085" w14:textId="77777777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74FB8FF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3878E51B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10FA07D1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2/group</w:t>
            </w:r>
          </w:p>
          <w:p w14:paraId="70C43544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30A8995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.5 or 5 or 10 or 20 mg/kg/day for 10 days</w:t>
            </w:r>
          </w:p>
          <w:p w14:paraId="264CFCDC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323C6192" w14:textId="728D54B1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32F70329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-36</w:t>
            </w:r>
          </w:p>
          <w:p w14:paraId="5177FF38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386F7BD" w14:textId="49411549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7-52</w:t>
            </w:r>
          </w:p>
        </w:tc>
        <w:tc>
          <w:tcPr>
            <w:tcW w:w="5310" w:type="dxa"/>
          </w:tcPr>
          <w:p w14:paraId="2A7EACE0" w14:textId="62802B5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DITIONED AVOIDANCE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</w:p>
          <w:p w14:paraId="6BDAD2D1" w14:textId="58BAC69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escape failures at 5, 10, and 20 mg/kg/day; ↔ at 2.5 mg/kg/day</w:t>
            </w:r>
          </w:p>
        </w:tc>
        <w:tc>
          <w:tcPr>
            <w:tcW w:w="1350" w:type="dxa"/>
          </w:tcPr>
          <w:p w14:paraId="44D68EDE" w14:textId="54E05C2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ExPC9SZWNOdW0+PERpc3BsYXlUZXh0PigyKTwvRGlzcGxheVRleHQ+PHJlY29yZD48cmVj
LW51bWJlcj4xMTwvcmVjLW51bWJlcj48Zm9yZWlnbi1rZXlzPjxrZXkgYXBwPSJFTiIgZGItaWQ9
ImR0d2F2c3BwZXZwYXpyZWQ1ZXd4cDJzcnA1MDI5MjlkMjB0eiIgdGltZXN0YW1wPSIxNzQwMDY2
NjA3Ij4xMTwva2V5PjwvZm9yZWlnbi1rZXlzPjxyZWYtdHlwZSBuYW1lPSJKb3VybmFsIEFydGlj
bGUiPjE3PC9yZWYtdHlwZT48Y29udHJpYnV0b3JzPjxhdXRob3JzPjxhdXRob3I+Q2hlbiwgVy4g
US48L2F1dGhvcj48YXV0aG9yPlpoYW5nLCBZLiBaLjwvYXV0aG9yPjxhdXRob3I+WXVhbiwgTC48
L2F1dGhvcj48YXV0aG9yPkxpLCBZLiBGLjwvYXV0aG9yPjxhdXRob3I+TGksIEouPC9hdXRob3I+
PC9hdXRob3JzPjwvY29udHJpYnV0b3JzPjx0aXRsZXM+PHRpdGxlPk5ldXJvYmVoYXZpb3JhbCBl
dmFsdWF0aW9uIG9mIGFkb2xlc2NlbnQgbWFsZSByYXRzIGZvbGxvd2luZyByZXBlYXRlZCBleHBv
c3VyZSB0byBjaGxvcnB5cmlmb3M8L3RpdGxlPjxzZWNvbmRhcnktdGl0bGU+TmV1cm9zY2llbmNl
IExldHRlcnM8L3NlY29uZGFyeS10aXRsZT48L3RpdGxlcz48cGVyaW9kaWNhbD48ZnVsbC10aXRs
ZT5OZXVyb3NjaWVuY2UgTGV0dGVyczwvZnVsbC10aXRsZT48L3BlcmlvZGljYWw+PHBhZ2VzPjc2
LTgwPC9wYWdlcz48dm9sdW1lPjU3MDwvdm9sdW1lPjxrZXl3b3Jkcz48a2V5d29yZD5jaGxvcnB5
cmlmb3M8L2tleXdvcmQ+PGtleXdvcmQ+b2xpdmUgb2lsPC9rZXl3b3JkPjxrZXl3b3JkPmFkb2xl
c2NlbnQ8L2tleXdvcmQ+PGtleXdvcmQ+YW5pbWFsIGV4cGVyaW1lbnQ8L2tleXdvcmQ+PGtleXdv
cmQ+YW5pbWFsIG1vZGVsPC9rZXl3b3JkPjxrZXl3b3JkPmFydGljbGU8L2tleXdvcmQ+PGtleXdv
cmQ+YXZvaWRhbmNlIGJlaGF2aW9yPC9rZXl3b3JkPjxrZXl3b3JkPmNvZ25pdGlvbjwva2V5d29y
ZD48a2V5d29yZD5kZXByZXNzaW9uPC9rZXl3b3JkPjxrZXl3b3JkPmZvcmNlZCBzd2ltIHRlc3Q8
L2tleXdvcmQ+PGtleXdvcmQ+aG9wZWxlc3NuZXNzPC9rZXl3b3JkPjxrZXl3b3JkPmxlYXJuZWQg
aGVscGxlc3NuZXNzPC9rZXl3b3JkPjxrZXl3b3JkPmxlYXJuZWQgaGVscGxlc3NuZXNzIHRlc3Q8
L2tleXdvcmQ+PGtleXdvcmQ+bG9jb21vdGlvbjwva2V5d29yZD48a2V5d29yZD5tYWxlPC9rZXl3
b3JkPjxrZXl3b3JkPm1vb2QgZGlzb3JkZXI8L2tleXdvcmQ+PGtleXdvcmQ+bm9uaHVtYW48L2tl
eXdvcmQ+PGtleXdvcmQ+bm92ZWx0eSBzdXBwcmVzc2VkIGZlZWRpbmcgdGVzdDwva2V5d29yZD48
a2V5d29yZD5vcGVuIGZpZWxkIHRlc3Q8L2tleXdvcmQ+PGtleXdvcmQ+cGVyaW5hdGFsIHBlcmlv
ZDwva2V5d29yZD48a2V5d29yZD5wcmlvcml0eSBqb3VybmFsPC9rZXl3b3JkPjxrZXl3b3JkPnJh
dDwva2V5d29yZD48L2tleXdvcmRzPjxkYXRlcz48eWVhcj4yMDE0PC95ZWFyPjxwdWItZGF0ZXM+
PGRhdGU+MjAxNDwvZGF0ZT48L3B1Yi1kYXRlcz48L2RhdGVzPjxpc2JuPjE4NzItNzk3MiAwMzA0
LTM5NDA8L2lzYm4+PGFjY2Vzc2lvbi1udW0+cmF5eWFuLTEwMDU2Nzg5ODwvYWNjZXNzaW9uLW51
bT48dXJscz48cmVsYXRlZC11cmxzPjx1cmw+aHR0cHM6Ly93d3cuZW1iYXNlLmNvbS9zZWFyY2gv
cmVzdWx0cz9zdWJhY3Rpb249dmlld3JlY29yZCZhbXA7aWQ9TDM3MzAyNzExMyZhbXA7ZnJvbT1l
eHBvcnQgaHR0cDovL2R4LmRvaS5vcmcvMTAuMTAxNi9qLm5ldWxldC4yMDE0LjAzLjA2ODwvdXJs
Pjx1cmw+aHR0cHM6Ly93d3cuc2NpZW5jZWRpcmVjdC5jb20vc2NpZW5jZS9hcnRpY2xlL3BpaS9T
MDMwNDM5NDAxNDAwMjY3NT92aWElM0RpaHViPC91cmw+PC9yZWxhdGVkLXVybHM+PC91cmxzPjxj
dXN0b20xPkwzNzMwMjcxMTMgMjAxNC0wNS0xNiAyMDE0LTA1LTIxIHwgUkFZWUFOLUlOQ0xVU0lP
TjogeyZxdW90O01pY2hlbGxlJnF1b3Q7PSZndDsmcXVvdDtJbmNsdWRlZCZxdW90OywgJnF1b3Q7
QmVuamFtaW4mcXVvdDs9Jmd0OyZxdW90O0luY2x1ZGVkJnF1b3Q7fSB8IFJBWVlBTi1JTkNMVVNJ
T046IHsmcXVvdDtNaWNoZWxsZSZxdW90Oz0mZ3Q7JnF1b3Q7SW5jbHVkZWQmcXVvdDssICZxdW90
O0JlbmphbWluJnF1b3Q7PSZndDsmcXVvdDtJbmNsdWRlZCZxdW90O308L2N1c3RvbTE+PGVsZWN0
cm9uaWMtcmVzb3VyY2UtbnVtPmRvaToxMC4xMDE2L2oubmV1bGV0LjIwMTQuMDMuMDY4PC9lbGVj
dHJvbmljLXJlc291cmNlLW51bT48bGFuZ3VhZ2U+RW5nbGlzaDwvbGFuZ3VhZ2U+PC9yZWNvcmQ+
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ExPC9SZWNOdW0+PERpc3BsYXlUZXh0PigyKTwvRGlzcGxheVRleHQ+PHJlY29yZD48cmVj
LW51bWJlcj4xMTwvcmVjLW51bWJlcj48Zm9yZWlnbi1rZXlzPjxrZXkgYXBwPSJFTiIgZGItaWQ9
ImR0d2F2c3BwZXZwYXpyZWQ1ZXd4cDJzcnA1MDI5MjlkMjB0eiIgdGltZXN0YW1wPSIxNzQwMDY2
NjA3Ij4xMTwva2V5PjwvZm9yZWlnbi1rZXlzPjxyZWYtdHlwZSBuYW1lPSJKb3VybmFsIEFydGlj
bGUiPjE3PC9yZWYtdHlwZT48Y29udHJpYnV0b3JzPjxhdXRob3JzPjxhdXRob3I+Q2hlbiwgVy4g
US48L2F1dGhvcj48YXV0aG9yPlpoYW5nLCBZLiBaLjwvYXV0aG9yPjxhdXRob3I+WXVhbiwgTC48
L2F1dGhvcj48YXV0aG9yPkxpLCBZLiBGLjwvYXV0aG9yPjxhdXRob3I+TGksIEouPC9hdXRob3I+
PC9hdXRob3JzPjwvY29udHJpYnV0b3JzPjx0aXRsZXM+PHRpdGxlPk5ldXJvYmVoYXZpb3JhbCBl
dmFsdWF0aW9uIG9mIGFkb2xlc2NlbnQgbWFsZSByYXRzIGZvbGxvd2luZyByZXBlYXRlZCBleHBv
c3VyZSB0byBjaGxvcnB5cmlmb3M8L3RpdGxlPjxzZWNvbmRhcnktdGl0bGU+TmV1cm9zY2llbmNl
IExldHRlcnM8L3NlY29uZGFyeS10aXRsZT48L3RpdGxlcz48cGVyaW9kaWNhbD48ZnVsbC10aXRs
ZT5OZXVyb3NjaWVuY2UgTGV0dGVyczwvZnVsbC10aXRsZT48L3BlcmlvZGljYWw+PHBhZ2VzPjc2
LTgwPC9wYWdlcz48dm9sdW1lPjU3MDwvdm9sdW1lPjxrZXl3b3Jkcz48a2V5d29yZD5jaGxvcnB5
cmlmb3M8L2tleXdvcmQ+PGtleXdvcmQ+b2xpdmUgb2lsPC9rZXl3b3JkPjxrZXl3b3JkPmFkb2xl
c2NlbnQ8L2tleXdvcmQ+PGtleXdvcmQ+YW5pbWFsIGV4cGVyaW1lbnQ8L2tleXdvcmQ+PGtleXdv
cmQ+YW5pbWFsIG1vZGVsPC9rZXl3b3JkPjxrZXl3b3JkPmFydGljbGU8L2tleXdvcmQ+PGtleXdv
cmQ+YXZvaWRhbmNlIGJlaGF2aW9yPC9rZXl3b3JkPjxrZXl3b3JkPmNvZ25pdGlvbjwva2V5d29y
ZD48a2V5d29yZD5kZXByZXNzaW9uPC9rZXl3b3JkPjxrZXl3b3JkPmZvcmNlZCBzd2ltIHRlc3Q8
L2tleXdvcmQ+PGtleXdvcmQ+aG9wZWxlc3NuZXNzPC9rZXl3b3JkPjxrZXl3b3JkPmxlYXJuZWQg
aGVscGxlc3NuZXNzPC9rZXl3b3JkPjxrZXl3b3JkPmxlYXJuZWQgaGVscGxlc3NuZXNzIHRlc3Q8
L2tleXdvcmQ+PGtleXdvcmQ+bG9jb21vdGlvbjwva2V5d29yZD48a2V5d29yZD5tYWxlPC9rZXl3
b3JkPjxrZXl3b3JkPm1vb2QgZGlzb3JkZXI8L2tleXdvcmQ+PGtleXdvcmQ+bm9uaHVtYW48L2tl
eXdvcmQ+PGtleXdvcmQ+bm92ZWx0eSBzdXBwcmVzc2VkIGZlZWRpbmcgdGVzdDwva2V5d29yZD48
a2V5d29yZD5vcGVuIGZpZWxkIHRlc3Q8L2tleXdvcmQ+PGtleXdvcmQ+cGVyaW5hdGFsIHBlcmlv
ZDwva2V5d29yZD48a2V5d29yZD5wcmlvcml0eSBqb3VybmFsPC9rZXl3b3JkPjxrZXl3b3JkPnJh
dDwva2V5d29yZD48L2tleXdvcmRzPjxkYXRlcz48eWVhcj4yMDE0PC95ZWFyPjxwdWItZGF0ZXM+
PGRhdGU+MjAxNDwvZGF0ZT48L3B1Yi1kYXRlcz48L2RhdGVzPjxpc2JuPjE4NzItNzk3MiAwMzA0
LTM5NDA8L2lzYm4+PGFjY2Vzc2lvbi1udW0+cmF5eWFuLTEwMDU2Nzg5ODwvYWNjZXNzaW9uLW51
bT48dXJscz48cmVsYXRlZC11cmxzPjx1cmw+aHR0cHM6Ly93d3cuZW1iYXNlLmNvbS9zZWFyY2gv
cmVzdWx0cz9zdWJhY3Rpb249dmlld3JlY29yZCZhbXA7aWQ9TDM3MzAyNzExMyZhbXA7ZnJvbT1l
eHBvcnQgaHR0cDovL2R4LmRvaS5vcmcvMTAuMTAxNi9qLm5ldWxldC4yMDE0LjAzLjA2ODwvdXJs
Pjx1cmw+aHR0cHM6Ly93d3cuc2NpZW5jZWRpcmVjdC5jb20vc2NpZW5jZS9hcnRpY2xlL3BpaS9T
MDMwNDM5NDAxNDAwMjY3NT92aWElM0RpaHViPC91cmw+PC9yZWxhdGVkLXVybHM+PC91cmxzPjxj
dXN0b20xPkwzNzMwMjcxMTMgMjAxNC0wNS0xNiAyMDE0LTA1LTIxIHwgUkFZWUFOLUlOQ0xVU0lP
TjogeyZxdW90O01pY2hlbGxlJnF1b3Q7PSZndDsmcXVvdDtJbmNsdWRlZCZxdW90OywgJnF1b3Q7
QmVuamFtaW4mcXVvdDs9Jmd0OyZxdW90O0luY2x1ZGVkJnF1b3Q7fSB8IFJBWVlBTi1JTkNMVVNJ
T046IHsmcXVvdDtNaWNoZWxsZSZxdW90Oz0mZ3Q7JnF1b3Q7SW5jbHVkZWQmcXVvdDssICZxdW90
O0JlbmphbWluJnF1b3Q7PSZndDsmcXVvdDtJbmNsdWRlZCZxdW90O308L2N1c3RvbTE+PGVsZWN0
cm9uaWMtcmVzb3VyY2UtbnVtPmRvaToxMC4xMDE2L2oubmV1bGV0LjIwMTQuMDMuMDY4PC9lbGVj
dHJvbmljLXJlc291cmNlLW51bT48bGFuZ3VhZ2U+RW5nbGlzaDwvbGFuZ3VhZ2U+PC9yZWNvcmQ+
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D5594" w:rsidRPr="00F22A66" w14:paraId="7AF74BAF" w14:textId="77777777" w:rsidTr="00F36B20">
        <w:tc>
          <w:tcPr>
            <w:tcW w:w="1800" w:type="dxa"/>
            <w:vMerge w:val="restart"/>
          </w:tcPr>
          <w:p w14:paraId="5FAFCED9" w14:textId="6333615C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FP</w:t>
            </w:r>
          </w:p>
          <w:p w14:paraId="5963263A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61852762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0435546E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6C989F92" w14:textId="614E7D3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4D84E84" w14:textId="3375EFE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362E82AD" w14:textId="7A0C9C6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10-12/sex/group</w:t>
            </w:r>
          </w:p>
        </w:tc>
        <w:tc>
          <w:tcPr>
            <w:tcW w:w="1980" w:type="dxa"/>
          </w:tcPr>
          <w:p w14:paraId="0BFF53AD" w14:textId="5D39CB38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.4 mg/kg for a single dose</w:t>
            </w:r>
          </w:p>
          <w:p w14:paraId="63B9A7A4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0364AD87" w14:textId="7D1E0D76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693C60CE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3157EA36" w14:textId="4EC28C51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-treatment: atropine sulfate and pralidoxime</w:t>
            </w:r>
          </w:p>
        </w:tc>
        <w:tc>
          <w:tcPr>
            <w:tcW w:w="1260" w:type="dxa"/>
          </w:tcPr>
          <w:p w14:paraId="14C0D869" w14:textId="57E8B85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30" w:type="dxa"/>
          </w:tcPr>
          <w:p w14:paraId="1B2FC999" w14:textId="035BAE5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 PD 56</w:t>
            </w:r>
          </w:p>
        </w:tc>
        <w:tc>
          <w:tcPr>
            <w:tcW w:w="5310" w:type="dxa"/>
          </w:tcPr>
          <w:p w14:paraId="67A40CE0" w14:textId="20268C8B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NOVEL OBJECT RECOGNITION:</w:t>
            </w:r>
          </w:p>
          <w:p w14:paraId="7B412B7B" w14:textId="25C1BFA2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discrimination index, both sexes</w:t>
            </w:r>
          </w:p>
          <w:p w14:paraId="6317E60C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4D33919" w14:textId="02CBE4DF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NTEXTUAL &amp; CUED FEAR CONDITIONING:</w:t>
            </w:r>
          </w:p>
          <w:p w14:paraId="68DCEC52" w14:textId="503B7663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ear-associated memory deficits, both sexes, more pronounced in males</w:t>
            </w:r>
          </w:p>
          <w:p w14:paraId="453AEFDD" w14:textId="6B705984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110C236" w14:textId="37D08206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onzález&lt;/Author&gt;&lt;Year&gt;2021&lt;/Year&gt;&lt;RecNum&gt;14&lt;/RecNum&gt;&lt;DisplayText&gt;(3)&lt;/DisplayText&gt;&lt;record&gt;&lt;rec-number&gt;14&lt;/rec-number&gt;&lt;foreign-keys&gt;&lt;key app="EN" db-id="dtwavsppevpazred5ewxp2srp502929d20tz" timestamp="1740066607"&gt;14&lt;/key&gt;&lt;/foreign-keys&gt;&lt;ref-type name="Journal Article"&gt;17&lt;/ref-type&gt;&lt;contributors&gt;&lt;authors&gt;&lt;author&gt;González, E. A.&lt;/author&gt;&lt;author&gt;Calsbeek, J. J.&lt;/author&gt;&lt;author&gt;Tsai, Y. H.&lt;/author&gt;&lt;author&gt;Tang, M. Y.&lt;/author&gt;&lt;author&gt;Andrew, P.&lt;/author&gt;&lt;author&gt;Vu, J.&lt;/author&gt;&lt;author&gt;Berg, E. L.&lt;/author&gt;&lt;author&gt;Saito, N. H.&lt;/author&gt;&lt;author&gt;Harvey, D. J.&lt;/author&gt;&lt;author&gt;Supasai, S.&lt;/author&gt;&lt;author&gt;Gurkoff, G. G.&lt;/author&gt;&lt;author&gt;Silverman, J. L.&lt;/author&gt;&lt;author&gt;Lein, P. J.&lt;/author&gt;&lt;/authors&gt;&lt;/contributors&gt;&lt;titles&gt;&lt;title&gt;Sex-specific acute and chronic neurotoxicity of acute diisopropylfluorophosphate (DFP)-intoxication in juvenile Sprague-Dawley rats&lt;/title&gt;&lt;secondary-title&gt;Current Research in Toxicology&lt;/secondary-title&gt;&lt;/titles&gt;&lt;periodical&gt;&lt;full-title&gt;Current Research in Toxicology&lt;/full-title&gt;&lt;/periodical&gt;&lt;pages&gt;341-356&lt;/pages&gt;&lt;volume&gt;2&lt;/volume&gt;&lt;dates&gt;&lt;year&gt;2021&lt;/year&gt;&lt;pub-dates&gt;&lt;date&gt;2021&lt;/date&gt;&lt;/pub-dates&gt;&lt;/dates&gt;&lt;accession-num&gt;rayyan-100567951&lt;/accession-num&gt;&lt;urls&gt;&lt;related-urls&gt;&lt;url&gt;https://www.scopus.com/inward/record.uri?eid=2-s2.0-85115638840&amp;amp;doi=10.1016%2fj.crtox.2021.09.002&amp;amp;partnerID=40&amp;amp;md5=d1bb725aa22b839b32835baf98b4f5ce&lt;/url&gt;&lt;url&gt;https://pmc.ncbi.nlm.nih.gov/articles/PMC8484742/pdf/main.pdf&lt;/url&gt;&lt;/related-urls&gt;&lt;/urls&gt;&lt;custom1&gt;Export Date: 10 July 2024; Cited By: 8 | RAYYAN-INCLUSION: {&amp;quot;Michelle&amp;quot;=&amp;gt;&amp;quot;Included&amp;quot;, &amp;quot;Benjamin&amp;quot;=&amp;gt;&amp;quot;Included&amp;quot;} | RAYYAN-INCLUSION: {&amp;quot;Michelle&amp;quot;=&amp;gt;&amp;quot;Included&amp;quot;, &amp;quot;Benjamin&amp;quot;=&amp;gt;&amp;quot;Included&amp;quot;}&lt;/custom1&gt;&lt;electronic-resource-num&gt;doi:10.1016/j.crtox.2021.09.0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D5594" w:rsidRPr="00F22A66" w14:paraId="5540F4EE" w14:textId="77777777" w:rsidTr="00F36B20">
        <w:tc>
          <w:tcPr>
            <w:tcW w:w="1800" w:type="dxa"/>
            <w:vMerge/>
          </w:tcPr>
          <w:p w14:paraId="7CD05A02" w14:textId="13BED22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890" w:type="dxa"/>
          </w:tcPr>
          <w:p w14:paraId="6727E80F" w14:textId="62BCC98C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s</w:t>
            </w:r>
          </w:p>
          <w:p w14:paraId="7F29C3A2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6019F303" w14:textId="7C4F096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8-13/group</w:t>
            </w:r>
          </w:p>
        </w:tc>
        <w:tc>
          <w:tcPr>
            <w:tcW w:w="1980" w:type="dxa"/>
          </w:tcPr>
          <w:p w14:paraId="31F1A209" w14:textId="6936AC4C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.4 x LD50 mg/kg</w:t>
            </w:r>
          </w:p>
          <w:p w14:paraId="4693F861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56A05225" w14:textId="235780E8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6BB48295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2E7F7A92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re-treatment: pyridostigmine bromide;</w:t>
            </w:r>
          </w:p>
          <w:p w14:paraId="5E8CB6B2" w14:textId="668FA22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ost-treatment: 2-PAM and atropine methylnitrate </w:t>
            </w:r>
          </w:p>
        </w:tc>
        <w:tc>
          <w:tcPr>
            <w:tcW w:w="1260" w:type="dxa"/>
          </w:tcPr>
          <w:p w14:paraId="5749A720" w14:textId="55E45D8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30" w:type="dxa"/>
          </w:tcPr>
          <w:p w14:paraId="3F9D5602" w14:textId="22FAE62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 7 &amp; 14 months</w:t>
            </w:r>
          </w:p>
        </w:tc>
        <w:tc>
          <w:tcPr>
            <w:tcW w:w="5310" w:type="dxa"/>
          </w:tcPr>
          <w:p w14:paraId="3CE3B6A1" w14:textId="345E40B3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NOVEL OBJECT RECOGNITION:</w:t>
            </w:r>
          </w:p>
          <w:p w14:paraId="316B69E6" w14:textId="18EFBDF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ime with novel object at 7 and 14 months</w:t>
            </w:r>
          </w:p>
          <w:p w14:paraId="792F663C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2921187" w14:textId="0DAB2176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MORRIS WATER-MAZE:</w:t>
            </w:r>
          </w:p>
          <w:p w14:paraId="11F96D56" w14:textId="03281A5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atency to platform (timepoint of testing not specified)</w:t>
            </w:r>
          </w:p>
        </w:tc>
        <w:tc>
          <w:tcPr>
            <w:tcW w:w="1350" w:type="dxa"/>
          </w:tcPr>
          <w:p w14:paraId="7132713D" w14:textId="628D3EC0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ZmPC9BdXRob3I+PFllYXI+MjAyNDwvWWVhcj48UmVj
TnVtPjMxPC9SZWNOdW0+PERpc3BsYXlUZXh0Pig0KTwvRGlzcGxheVRleHQ+PHJlY29yZD48cmVj
LW51bWJlcj4zMTwvcmVjLW51bWJlcj48Zm9yZWlnbi1rZXlzPjxrZXkgYXBwPSJFTiIgZGItaWQ9
ImR0d2F2c3BwZXZwYXpyZWQ1ZXd4cDJzcnA1MDI5MjlkMjB0eiIgdGltZXN0YW1wPSIxNzQwMDY2
NjA3Ij4zMTwva2V5PjwvZm9yZWlnbi1rZXlzPjxyZWYtdHlwZSBuYW1lPSJKb3VybmFsIEFydGlj
bGUiPjE3PC9yZWYtdHlwZT48Y29udHJpYnV0b3JzPjxhdXRob3JzPjxhdXRob3I+TmVmZiwgTS4g
Si48L2F1dGhvcj48YXV0aG9yPlJlZGR5LCBELiBTLjwvYXV0aG9yPjwvYXV0aG9ycz48L2NvbnRy
aWJ1dG9ycz48dGl0bGVzPjx0aXRsZT5Mb25nLVRlcm0gTmV1cm9wc3ljaGlhdHJpYyBEZXZlbG9w
bWVudGFsIERlZmVjdHMgYWZ0ZXIgTmVvbmF0YWwgT3JnYW5vcGhvc3BoYXRlIEV4cG9zdXJlOiBN
aXRpZ2F0aW9uIGJ5IFN5bnRoZXRpYyBOZXVyb3N0ZXJvaWRzPC90aXRsZT48c2Vjb25kYXJ5LXRp
dGxlPkpvdXJuYWwgb2YgUGhhcm1hY29sb2d5IGFuZCBFeHBlcmltZW50YWwgVGhlcmFwZXV0aWNz
PC9zZWNvbmRhcnktdGl0bGU+PC90aXRsZXM+PHBlcmlvZGljYWw+PGZ1bGwtdGl0bGU+Sm91cm5h
bCBvZiBQaGFybWFjb2xvZ3kgYW5kIEV4cGVyaW1lbnRhbCBUaGVyYXBldXRpY3M8L2Z1bGwtdGl0
bGU+PC9wZXJpb2RpY2FsPjxwYWdlcz40NTEtNDY4PC9wYWdlcz48dm9sdW1lPjM4ODwvdm9sdW1l
PjxudW1iZXI+MjwvbnVtYmVyPjxrZXl3b3Jkcz48a2V5d29yZD5jZWxsIGFudGlnZW48L2tleXdv
cmQ+PGtleXdvcmQ+ZHlmbG9zPC9rZXl3b3JkPjxrZXl3b3JkPmdhbmF4b2xvbmU8L2tleXdvcmQ+
PGtleXdvcmQ+bmV1cm9zdGVyb2lkPC9rZXl3b3JkPjxrZXl3b3JkPm9yZ2Fub3Bob3NwaGF0ZTwv
a2V5d29yZD48a2V5d29yZD5wYXJ2YWxidW1pbjwva2V5d29yZD48a2V5d29yZD5hZ2dyZXNzaW9u
PC9rZXl3b3JkPjxrZXl3b3JkPmFuaW1hbCBjZWxsPC9rZXl3b3JkPjxrZXl3b3JkPmFuaW1hbCBl
eHBlcmltZW50PC9rZXl3b3JkPjxrZXl3b3JkPmFuaW1hbCBtb2RlbDwva2V5d29yZD48a2V5d29y
ZD5hbmltYWwgdGlzc3VlPC9rZXl3b3JkPjxrZXl3b3JkPmFueGlldHkgZGlzb3JkZXI8L2tleXdv
cmQ+PGtleXdvcmQ+YXJ0aWNsZTwva2V5d29yZD48a2V5d29yZD5hc3Ryb2N5dG9zaXM8L2tleXdv
cmQ+PGtleXdvcmQ+YmVoYXZpb3IgZGlzb3JkZXI8L2tleXdvcmQ+PGtleXdvcmQ+YmlvbG9naWNh
bCB0cmFpdDwva2V5d29yZD48a2V5d29yZD5icmFpbiB0aXNzdWU8L2tleXdvcmQ+PGtleXdvcmQ+
Y2hyb25pYyBkaXNlYXNlPC9rZXl3b3JkPjxrZXl3b3JkPmNvZ25pdGlvbjwva2V5d29yZD48a2V5
d29yZD5jb2duaXRpdmUgZGVmZWN0PC9rZXl3b3JkPjxrZXl3b3JkPmNvaG9ydCBhbmFseXNpczwv
a2V5d29yZD48a2V5d29yZD5jb250cm9sbGVkIHN0dWR5PC9rZXl3b3JkPjxrZXl3b3JkPmNvcnJl
bGF0aW9uYWwgc3R1ZHk8L2tleXdvcmQ+PGtleXdvcmQ+ZGVwcmVzc2lvbjwva2V5d29yZD48a2V5
d29yZD5kZXZlbG9wbWVudGFsIGRpc29yZGVyPC9rZXl3b3JkPjxrZXl3b3JkPmRpc2Vhc2UgbW9k
ZWw8L2tleXdvcmQ+PGtleXdvcmQ+ZHJ1ZyBlZmZlY3Q8L2tleXdvcmQ+PGtleXdvcmQ+aGlwcG9j
YW1wYWwgbW9zc3kgZmliZXI8L2tleXdvcmQ+PGtleXdvcmQ+aW50ZXJuZXVyb248L2tleXdvcmQ+
PGtleXdvcmQ+bGVhcm5pbmcgZGlzb3JkZXI8L2tleXdvcmQ+PGtleXdvcmQ+bWFsZTwva2V5d29y
ZD48a2V5d29yZD5tZW1vcnkgZGlzb3JkZXI8L2tleXdvcmQ+PGtleXdvcmQ+bWVudGFsIGRpc2Vh
c2U8L2tleXdvcmQ+PGtleXdvcmQ+bWVudGFsIHRlc3Q8L2tleXdvcmQ+PGtleXdvcmQ+bWljcm9n
bGlhPC9rZXl3b3JkPjxrZXl3b3JkPm1vb2QgZGlzb3JkZXI8L2tleXdvcmQ+PGtleXdvcmQ+bmVy
dmUgZGVnZW5lcmF0aW9uPC9rZXl3b3JkPjxrZXl3b3JkPm5lcnZlIHNwcm91dGluZzwva2V5d29y
ZD48a2V5d29yZD5uZXJ2b3VzIHN5c3RlbSBkZXZlbG9wbWVudDwva2V5d29yZD48a2V5d29yZD5u
ZXJ2b3VzIHN5c3RlbSBpbmZsYW1tYXRpb248L2tleXdvcmQ+PGtleXdvcmQ+bmV1cm9wYXRob2xv
Z3k8L2tleXdvcmQ+PGtleXdvcmQ+bmV1cm9wcm90ZWN0aW9uPC9rZXl3b3JkPjxrZXl3b3JkPm5l
d2Jvcm48L2tleXdvcmQ+PGtleXdvcmQ+bm9uaHVtYW48L2tleXdvcmQ+PGtleXdvcmQ+cGVyaW5h
dGFsIHBlcmlvZDwva2V5d29yZD48a2V5d29yZD5wc3ljaG9sb2dpYyB0ZXN0PC9rZXl3b3JkPjxr
ZXl3b3JkPnJhdDwva2V5d29yZD48a2V5d29yZD50aXNzdWUgc2VjdGlvbjwva2V5d29yZD48L2tl
eXdvcmRzPjxkYXRlcz48eWVhcj4yMDI0PC95ZWFyPjxwdWItZGF0ZXM+PGRhdGU+MjAyNDwvZGF0
ZT48L3B1Yi1kYXRlcz48L2RhdGVzPjxpc2JuPjE1MjEtMDEwMyAwMDIyLTM1NjU8L2lzYm4+PGFj
Y2Vzc2lvbi1udW0+cmF5eWFuLTEwMDU2ODExMjwvYWNjZXNzaW9uLW51bT48dXJscz48cmVsYXRl
ZC11cmxzPjx1cmw+aHR0cHM6Ly93d3cuZW1iYXNlLmNvbS9zZWFyY2gvcmVzdWx0cz9zdWJhY3Rp
b249dmlld3JlY29yZCZhbXA7aWQ9TDIwMzA2NDEwNTkmYW1wO2Zyb209ZXhwb3J0IGh0dHA6Ly9k
eC5kb2kub3JnLzEwLjExMjQvanBldC4xMjMuMDAxNzYzPC91cmw+PHVybD5odHRwczovL3BtYy5u
Y2JpLm5sbS5uaWguZ292L2FydGljbGVzL1BNQzEwODA2NTc0L3BkZi9qcGV0LjEyMy4wMDE3NjMu
cGRmPC91cmw+PC9yZWxhdGVkLXVybHM+PC91cmxzPjxjdXN0b20xPkwyMDMwNjQxMDU5IDIwMjQt
MDMtMDEgMjAyNC0wMy0wNSB8IFJBWVlBTi1JTkNMVVNJT046IHsmcXVvdDtNaWNoZWxsZSZxdW90
Oz0mZ3Q7JnF1b3Q7SW5jbHVkZWQmcXVvdDssICZxdW90O0JlbmphbWluJnF1b3Q7PSZndDsmcXVv
dDtJbmNsdWRlZCZxdW90O30gfCBSQVlZQU4tSU5DTFVTSU9OOiB7JnF1b3Q7TWljaGVsbGUmcXVv
dDs9Jmd0OyZxdW90O0luY2x1ZGVkJnF1b3Q7LCAmcXVvdDtIYW5uYSZxdW90Oz0mZ3Q7JnF1b3Q7
SW5jbHVkZWQmcXVvdDt9PC9jdXN0b20xPjxlbGVjdHJvbmljLXJlc291cmNlLW51bT5kb2k6MTAu
MTEyNC9qcGV0LjEyMy4wMDE3NjM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ZmPC9BdXRob3I+PFllYXI+MjAyNDwvWWVhcj48UmVj
TnVtPjMxPC9SZWNOdW0+PERpc3BsYXlUZXh0Pig0KTwvRGlzcGxheVRleHQ+PHJlY29yZD48cmVj
LW51bWJlcj4zMTwvcmVjLW51bWJlcj48Zm9yZWlnbi1rZXlzPjxrZXkgYXBwPSJFTiIgZGItaWQ9
ImR0d2F2c3BwZXZwYXpyZWQ1ZXd4cDJzcnA1MDI5MjlkMjB0eiIgdGltZXN0YW1wPSIxNzQwMDY2
NjA3Ij4zMTwva2V5PjwvZm9yZWlnbi1rZXlzPjxyZWYtdHlwZSBuYW1lPSJKb3VybmFsIEFydGlj
bGUiPjE3PC9yZWYtdHlwZT48Y29udHJpYnV0b3JzPjxhdXRob3JzPjxhdXRob3I+TmVmZiwgTS4g
Si48L2F1dGhvcj48YXV0aG9yPlJlZGR5LCBELiBTLjwvYXV0aG9yPjwvYXV0aG9ycz48L2NvbnRy
aWJ1dG9ycz48dGl0bGVzPjx0aXRsZT5Mb25nLVRlcm0gTmV1cm9wc3ljaGlhdHJpYyBEZXZlbG9w
bWVudGFsIERlZmVjdHMgYWZ0ZXIgTmVvbmF0YWwgT3JnYW5vcGhvc3BoYXRlIEV4cG9zdXJlOiBN
aXRpZ2F0aW9uIGJ5IFN5bnRoZXRpYyBOZXVyb3N0ZXJvaWRzPC90aXRsZT48c2Vjb25kYXJ5LXRp
dGxlPkpvdXJuYWwgb2YgUGhhcm1hY29sb2d5IGFuZCBFeHBlcmltZW50YWwgVGhlcmFwZXV0aWNz
PC9zZWNvbmRhcnktdGl0bGU+PC90aXRsZXM+PHBlcmlvZGljYWw+PGZ1bGwtdGl0bGU+Sm91cm5h
bCBvZiBQaGFybWFjb2xvZ3kgYW5kIEV4cGVyaW1lbnRhbCBUaGVyYXBldXRpY3M8L2Z1bGwtdGl0
bGU+PC9wZXJpb2RpY2FsPjxwYWdlcz40NTEtNDY4PC9wYWdlcz48dm9sdW1lPjM4ODwvdm9sdW1l
PjxudW1iZXI+MjwvbnVtYmVyPjxrZXl3b3Jkcz48a2V5d29yZD5jZWxsIGFudGlnZW48L2tleXdv
cmQ+PGtleXdvcmQ+ZHlmbG9zPC9rZXl3b3JkPjxrZXl3b3JkPmdhbmF4b2xvbmU8L2tleXdvcmQ+
PGtleXdvcmQ+bmV1cm9zdGVyb2lkPC9rZXl3b3JkPjxrZXl3b3JkPm9yZ2Fub3Bob3NwaGF0ZTwv
a2V5d29yZD48a2V5d29yZD5wYXJ2YWxidW1pbjwva2V5d29yZD48a2V5d29yZD5hZ2dyZXNzaW9u
PC9rZXl3b3JkPjxrZXl3b3JkPmFuaW1hbCBjZWxsPC9rZXl3b3JkPjxrZXl3b3JkPmFuaW1hbCBl
eHBlcmltZW50PC9rZXl3b3JkPjxrZXl3b3JkPmFuaW1hbCBtb2RlbDwva2V5d29yZD48a2V5d29y
ZD5hbmltYWwgdGlzc3VlPC9rZXl3b3JkPjxrZXl3b3JkPmFueGlldHkgZGlzb3JkZXI8L2tleXdv
cmQ+PGtleXdvcmQ+YXJ0aWNsZTwva2V5d29yZD48a2V5d29yZD5hc3Ryb2N5dG9zaXM8L2tleXdv
cmQ+PGtleXdvcmQ+YmVoYXZpb3IgZGlzb3JkZXI8L2tleXdvcmQ+PGtleXdvcmQ+YmlvbG9naWNh
bCB0cmFpdDwva2V5d29yZD48a2V5d29yZD5icmFpbiB0aXNzdWU8L2tleXdvcmQ+PGtleXdvcmQ+
Y2hyb25pYyBkaXNlYXNlPC9rZXl3b3JkPjxrZXl3b3JkPmNvZ25pdGlvbjwva2V5d29yZD48a2V5
d29yZD5jb2duaXRpdmUgZGVmZWN0PC9rZXl3b3JkPjxrZXl3b3JkPmNvaG9ydCBhbmFseXNpczwv
a2V5d29yZD48a2V5d29yZD5jb250cm9sbGVkIHN0dWR5PC9rZXl3b3JkPjxrZXl3b3JkPmNvcnJl
bGF0aW9uYWwgc3R1ZHk8L2tleXdvcmQ+PGtleXdvcmQ+ZGVwcmVzc2lvbjwva2V5d29yZD48a2V5
d29yZD5kZXZlbG9wbWVudGFsIGRpc29yZGVyPC9rZXl3b3JkPjxrZXl3b3JkPmRpc2Vhc2UgbW9k
ZWw8L2tleXdvcmQ+PGtleXdvcmQ+ZHJ1ZyBlZmZlY3Q8L2tleXdvcmQ+PGtleXdvcmQ+aGlwcG9j
YW1wYWwgbW9zc3kgZmliZXI8L2tleXdvcmQ+PGtleXdvcmQ+aW50ZXJuZXVyb248L2tleXdvcmQ+
PGtleXdvcmQ+bGVhcm5pbmcgZGlzb3JkZXI8L2tleXdvcmQ+PGtleXdvcmQ+bWFsZTwva2V5d29y
ZD48a2V5d29yZD5tZW1vcnkgZGlzb3JkZXI8L2tleXdvcmQ+PGtleXdvcmQ+bWVudGFsIGRpc2Vh
c2U8L2tleXdvcmQ+PGtleXdvcmQ+bWVudGFsIHRlc3Q8L2tleXdvcmQ+PGtleXdvcmQ+bWljcm9n
bGlhPC9rZXl3b3JkPjxrZXl3b3JkPm1vb2QgZGlzb3JkZXI8L2tleXdvcmQ+PGtleXdvcmQ+bmVy
dmUgZGVnZW5lcmF0aW9uPC9rZXl3b3JkPjxrZXl3b3JkPm5lcnZlIHNwcm91dGluZzwva2V5d29y
ZD48a2V5d29yZD5uZXJ2b3VzIHN5c3RlbSBkZXZlbG9wbWVudDwva2V5d29yZD48a2V5d29yZD5u
ZXJ2b3VzIHN5c3RlbSBpbmZsYW1tYXRpb248L2tleXdvcmQ+PGtleXdvcmQ+bmV1cm9wYXRob2xv
Z3k8L2tleXdvcmQ+PGtleXdvcmQ+bmV1cm9wcm90ZWN0aW9uPC9rZXl3b3JkPjxrZXl3b3JkPm5l
d2Jvcm48L2tleXdvcmQ+PGtleXdvcmQ+bm9uaHVtYW48L2tleXdvcmQ+PGtleXdvcmQ+cGVyaW5h
dGFsIHBlcmlvZDwva2V5d29yZD48a2V5d29yZD5wc3ljaG9sb2dpYyB0ZXN0PC9rZXl3b3JkPjxr
ZXl3b3JkPnJhdDwva2V5d29yZD48a2V5d29yZD50aXNzdWUgc2VjdGlvbjwva2V5d29yZD48L2tl
eXdvcmRzPjxkYXRlcz48eWVhcj4yMDI0PC95ZWFyPjxwdWItZGF0ZXM+PGRhdGU+MjAyNDwvZGF0
ZT48L3B1Yi1kYXRlcz48L2RhdGVzPjxpc2JuPjE1MjEtMDEwMyAwMDIyLTM1NjU8L2lzYm4+PGFj
Y2Vzc2lvbi1udW0+cmF5eWFuLTEwMDU2ODExMjwvYWNjZXNzaW9uLW51bT48dXJscz48cmVsYXRl
ZC11cmxzPjx1cmw+aHR0cHM6Ly93d3cuZW1iYXNlLmNvbS9zZWFyY2gvcmVzdWx0cz9zdWJhY3Rp
b249dmlld3JlY29yZCZhbXA7aWQ9TDIwMzA2NDEwNTkmYW1wO2Zyb209ZXhwb3J0IGh0dHA6Ly9k
eC5kb2kub3JnLzEwLjExMjQvanBldC4xMjMuMDAxNzYzPC91cmw+PHVybD5odHRwczovL3BtYy5u
Y2JpLm5sbS5uaWguZ292L2FydGljbGVzL1BNQzEwODA2NTc0L3BkZi9qcGV0LjEyMy4wMDE3NjMu
cGRmPC91cmw+PC9yZWxhdGVkLXVybHM+PC91cmxzPjxjdXN0b20xPkwyMDMwNjQxMDU5IDIwMjQt
MDMtMDEgMjAyNC0wMy0wNSB8IFJBWVlBTi1JTkNMVVNJT046IHsmcXVvdDtNaWNoZWxsZSZxdW90
Oz0mZ3Q7JnF1b3Q7SW5jbHVkZWQmcXVvdDssICZxdW90O0JlbmphbWluJnF1b3Q7PSZndDsmcXVv
dDtJbmNsdWRlZCZxdW90O30gfCBSQVlZQU4tSU5DTFVTSU9OOiB7JnF1b3Q7TWljaGVsbGUmcXVv
dDs9Jmd0OyZxdW90O0luY2x1ZGVkJnF1b3Q7LCAmcXVvdDtIYW5uYSZxdW90Oz0mZ3Q7JnF1b3Q7
SW5jbHVkZWQmcXVvdDt9PC9jdXN0b20xPjxlbGVjdHJvbmljLXJlc291cmNlLW51bT5kb2k6MTAu
MTEyNC9qcGV0LjEyMy4wMDE3NjM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28E43138" w14:textId="7559FA3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5594" w:rsidRPr="00F22A66" w14:paraId="73701AB0" w14:textId="77777777" w:rsidTr="00F36B20">
        <w:trPr>
          <w:cantSplit/>
          <w:trHeight w:val="1322"/>
        </w:trPr>
        <w:tc>
          <w:tcPr>
            <w:tcW w:w="1800" w:type="dxa"/>
          </w:tcPr>
          <w:p w14:paraId="5B356313" w14:textId="599D7DDB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ichlorvos</w:t>
            </w:r>
          </w:p>
        </w:tc>
        <w:tc>
          <w:tcPr>
            <w:tcW w:w="1890" w:type="dxa"/>
          </w:tcPr>
          <w:p w14:paraId="2778598E" w14:textId="500F489F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6FC80CD1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2A26B8BB" w14:textId="100D782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8-10/group</w:t>
            </w:r>
          </w:p>
        </w:tc>
        <w:tc>
          <w:tcPr>
            <w:tcW w:w="1980" w:type="dxa"/>
          </w:tcPr>
          <w:p w14:paraId="7E0DA6BA" w14:textId="1FF8E08A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1 vs. 2 mg/kg/day for 28 days</w:t>
            </w:r>
          </w:p>
          <w:p w14:paraId="18100DAB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2A8995D5" w14:textId="6CC233B1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7145EC62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-48</w:t>
            </w:r>
          </w:p>
          <w:p w14:paraId="7B45D32F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0C3A4DD" w14:textId="228A58C6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ot specified; presumably PD 49-55</w:t>
            </w:r>
          </w:p>
        </w:tc>
        <w:tc>
          <w:tcPr>
            <w:tcW w:w="5310" w:type="dxa"/>
          </w:tcPr>
          <w:p w14:paraId="307C706F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RRIS WATER MAZE: </w:t>
            </w:r>
          </w:p>
          <w:p w14:paraId="2C98969E" w14:textId="137BD86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escape latency at 0.1 mg/kg/day; ↔ at 2 mg/kg/day</w:t>
            </w:r>
          </w:p>
        </w:tc>
        <w:tc>
          <w:tcPr>
            <w:tcW w:w="1350" w:type="dxa"/>
          </w:tcPr>
          <w:p w14:paraId="406D7213" w14:textId="73BA344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Jjw61hLVJvam88L0F1dGhvcj48WWVhcj4yMDE3PC9Z
ZWFyPjxSZWNOdW0+MTM8L1JlY051bT48RGlzcGxheVRleHQ+KDUpPC9EaXNwbGF5VGV4dD48cmVj
b3JkPjxyZWMtbnVtYmVyPjEzPC9yZWMtbnVtYmVyPjxmb3JlaWduLWtleXM+PGtleSBhcHA9IkVO
IiBkYi1pZD0iZHR3YXZzcHBldnBhenJlZDVld3hwMnNycDUwMjkyOWQyMHR6IiB0aW1lc3RhbXA9
IjE3NDAwNjY2MDciPjEzPC9rZXk+PC9mb3JlaWduLWtleXM+PHJlZi10eXBlIG5hbWU9IkpvdXJu
YWwgQXJ0aWNsZSI+MTc8L3JlZi10eXBlPjxjb250cmlidXRvcnM+PGF1dGhvcnM+PGF1dGhvcj5H
YXJjw61hLVJvam8sIEcuPC9hdXRob3I+PGF1dGhvcj5Hw6FtaXosIEYuPC9hdXRob3I+PGF1dGhv
cj5BbXB1ZXJvLCBFLjwvYXV0aG9yPjxhdXRob3I+Um9qYXMtRXNwaW5hLCBELjwvYXV0aG9yPjxh
dXRob3I+U2FuZG92YWwsIFIuPC9hdXRob3I+PGF1dGhvcj5Sb3phcywgQy48L2F1dGhvcj48YXV0
aG9yPk1vcmFsZXMsIEIuPC9hdXRob3I+PGF1dGhvcj5XeW5la2VuLCBVLjwvYXV0aG9yPjxhdXRo
b3I+UGFuY2V0dGksIEYuPC9hdXRob3I+PC9hdXRob3JzPjwvY29udHJpYnV0b3JzPjx0aXRsZXM+
PHRpdGxlPkluIHZpdm8gc3ViLWNocm9uaWMgdHJlYXRtZW50IHdpdGggZGljaGxvcnZvcyBpbiB5
b3VuZyByYXRzIHByb21vdGVzIHN5bmFwdGljIHBsYXN0aWNpdHkgYW5kIGxlYXJuaW5nIGJ5IGEg
bWVjaGFuaXNtIHRoYXQgaW52b2x2ZXMgQWN5bHBlcHRpZGUgSHlkcm9sYXNlIGluc3RlYWQgb2Yg
YWNldHlsY2hvbGluZXN0ZXJhc2UgaW5oaWJpdGlvbi4gQ29ycmVsYXRpb24gd2l0aCBlbmRvZ2Vu
b3VzIM6yLWFteWxvaWQgbGV2ZWxzPC90aXRsZT48c2Vjb25kYXJ5LXRpdGxlPkZyb250aWVycyBp
biBQaGFybWFjb2xvZ3k8L3NlY29uZGFyeS10aXRsZT48L3RpdGxlcz48cGVyaW9kaWNhbD48ZnVs
bC10aXRsZT5Gcm9udGllcnMgaW4gUGhhcm1hY29sb2d5PC9mdWxsLXRpdGxlPjwvcGVyaW9kaWNh
bD48dm9sdW1lPjg8L3ZvbHVtZT48a2V5d29yZHM+PGtleXdvcmQ+YWNldHlsY2hvbGluZXN0ZXJh
c2U8L2tleXdvcmQ+PGtleXdvcmQ+YWN5bGFtaW5vIGFjaWQgcmVsZWFzaW5nIGVuenltZTwva2V5
d29yZD48a2V5d29yZD5hbXlsb2lkIGJldGEgcHJvdGVpblsxLTQwXTwva2V5d29yZD48a2V5d29y
ZD5kaWNobG9ydm9zPC9rZXl3b3JkPjxrZXl3b3JkPmFkdWx0PC9rZXl3b3JkPjxrZXl3b3JkPmFu
aW1hbCBleHBlcmltZW50PC9rZXl3b3JkPjxrZXl3b3JkPmFuaW1hbCB0aXNzdWU8L2tleXdvcmQ+
PGtleXdvcmQ+YXJ0aWNsZTwva2V5d29yZD48a2V5d29yZD5icmFpbiBsZXZlbDwva2V5d29yZD48
a2V5d29yZD5jb250cm9sbGVkIHN0dWR5PC9rZXl3b3JkPjxrZXl3b3JkPmNvcnJlbGF0aW9uIGFu
YWx5c2lzPC9rZXl3b3JkPjxrZXl3b3JkPmVuenltZSBhY3Rpdml0eTwva2V5d29yZD48a2V5d29y
ZD5lbnp5bWUgaW5oaWJpdGlvbjwva2V5d29yZD48a2V5d29yZD5oaXBwb2NhbXBhbCBDQTEgcmVn
aW9uPC9rZXl3b3JkPjxrZXl3b3JkPmluIHZpdm8gc3R1ZHk8L2tleXdvcmQ+PGtleXdvcmQ+bG9u
ZyB0ZXJtIHBvdGVudGlhdGlvbjwva2V5d29yZD48a2V5d29yZD5sb3cgZHJ1ZyBkb3NlPC9rZXl3
b3JkPjxrZXl3b3JkPm1hbGU8L2tleXdvcmQ+PGtleXdvcmQ+bWVtb3J5PC9rZXl3b3JkPjxrZXl3
b3JkPk1vcnJpcyB3YXRlciBtYXplIHRlc3Q8L2tleXdvcmQ+PGtleXdvcmQ+bmVydmUgY2VsbCBw
bGFzdGljaXR5PC9rZXl3b3JkPjxrZXl3b3JkPm5vbmh1bWFuPC9rZXl3b3JkPjxrZXl3b3JkPnJh
dDwva2V5d29yZD48a2V5d29yZD5zcGF0aWFsIGxlYXJuaW5nPC9rZXl3b3JkPjxrZXl3b3JkPlNw
cmFndWUgRGF3bGV5IHJhdDwva2V5d29yZD48a2V5d29yZD5zdHJhdHVtIHB5cmFtaWRhbGU8L2tl
eXdvcmQ+PGtleXdvcmQ+c3RyYXR1bSByYWRpYXR1bTwva2V5d29yZD48a2V5d29yZD55b3VuZyBh
ZHVsdDwva2V5d29yZD48L2tleXdvcmRzPjxkYXRlcz48eWVhcj4yMDE3PC95ZWFyPjxwdWItZGF0
ZXM+PGRhdGU+MjAxNzwvZGF0ZT48L3B1Yi1kYXRlcz48L2RhdGVzPjxpc2JuPjE2NjMtOTgxMjwv
aXNibj48YWNjZXNzaW9uLW51bT5yYXl5YW4tMTAwNTY3OTQ0PC9hY2Nlc3Npb24tbnVtPjx1cmxz
PjxyZWxhdGVkLXVybHM+PHVybD5odHRwczovL3d3dy5lbWJhc2UuY29tL3NlYXJjaC9yZXN1bHRz
P3N1YmFjdGlvbj12aWV3cmVjb3JkJmFtcDtpZD1MNjE3NDc4MDg5JmFtcDtmcm9tPWV4cG9ydCBo
dHRwOi8vZHguZG9pLm9yZy8xMC4zMzg5L2ZwaGFyLjIwMTcuMDA0ODM8L3VybD48dXJsPmh0dHBz
Oi8vd3d3LmZyb250aWVyc2luLm9yZy9qb3VybmFscy9waGFybWFjb2xvZ3kvYXJ0aWNsZXMvMTAu
MzM4OS9mcGhhci4yMDE3LjAwNDgzL3BkZjwvdXJsPjwvcmVsYXRlZC11cmxzPjwvdXJscz48Y3Vz
dG9tMT5MNjE3NDc4MDg5IDIwMTctMDgtMDEgMjAxNy0wOC0wMyB8IFJBWVlBTi1JTkNMVVNJT046
IHsmcXVvdDtNaWNoZWxsZSZxdW90Oz0mZ3Q7JnF1b3Q7SW5jbHVkZWQmcXVvdDssICZxdW90O1Jv
YmVydCZxdW90Oz0mZ3Q7JnF1b3Q7SW5jbHVkZWQmcXVvdDssICZxdW90O0JlbmphbWluJnF1b3Q7
PSZndDsmcXVvdDtJbmNsdWRlZCZxdW90O30gfCBSQVlZQU4tSU5DTFVTSU9OOiB7JnF1b3Q7TWlj
aGVsbGUmcXVvdDs9Jmd0OyZxdW90O0luY2x1ZGVkJnF1b3Q7LCAmcXVvdDtCZW5qYW1pbiZxdW90
Oz0mZ3Q7JnF1b3Q7SW5jbHVkZWQmcXVvdDt9PC9jdXN0b20xPjxlbGVjdHJvbmljLXJlc291cmNl
LW51bT5kb2k6MTAuMzM4OS9mcGhhci4yMDE3LjAwNDgzPC9lbGVjdHJvbmljLXJlc291cmNlLW51
bT48bGFuZ3VhZ2U+RW5n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Jjw61hLVJvam88L0F1dGhvcj48WWVhcj4yMDE3PC9Z
ZWFyPjxSZWNOdW0+MTM8L1JlY051bT48RGlzcGxheVRleHQ+KDUpPC9EaXNwbGF5VGV4dD48cmVj
b3JkPjxyZWMtbnVtYmVyPjEzPC9yZWMtbnVtYmVyPjxmb3JlaWduLWtleXM+PGtleSBhcHA9IkVO
IiBkYi1pZD0iZHR3YXZzcHBldnBhenJlZDVld3hwMnNycDUwMjkyOWQyMHR6IiB0aW1lc3RhbXA9
IjE3NDAwNjY2MDciPjEzPC9rZXk+PC9mb3JlaWduLWtleXM+PHJlZi10eXBlIG5hbWU9IkpvdXJu
YWwgQXJ0aWNsZSI+MTc8L3JlZi10eXBlPjxjb250cmlidXRvcnM+PGF1dGhvcnM+PGF1dGhvcj5H
YXJjw61hLVJvam8sIEcuPC9hdXRob3I+PGF1dGhvcj5Hw6FtaXosIEYuPC9hdXRob3I+PGF1dGhv
cj5BbXB1ZXJvLCBFLjwvYXV0aG9yPjxhdXRob3I+Um9qYXMtRXNwaW5hLCBELjwvYXV0aG9yPjxh
dXRob3I+U2FuZG92YWwsIFIuPC9hdXRob3I+PGF1dGhvcj5Sb3phcywgQy48L2F1dGhvcj48YXV0
aG9yPk1vcmFsZXMsIEIuPC9hdXRob3I+PGF1dGhvcj5XeW5la2VuLCBVLjwvYXV0aG9yPjxhdXRo
b3I+UGFuY2V0dGksIEYuPC9hdXRob3I+PC9hdXRob3JzPjwvY29udHJpYnV0b3JzPjx0aXRsZXM+
PHRpdGxlPkluIHZpdm8gc3ViLWNocm9uaWMgdHJlYXRtZW50IHdpdGggZGljaGxvcnZvcyBpbiB5
b3VuZyByYXRzIHByb21vdGVzIHN5bmFwdGljIHBsYXN0aWNpdHkgYW5kIGxlYXJuaW5nIGJ5IGEg
bWVjaGFuaXNtIHRoYXQgaW52b2x2ZXMgQWN5bHBlcHRpZGUgSHlkcm9sYXNlIGluc3RlYWQgb2Yg
YWNldHlsY2hvbGluZXN0ZXJhc2UgaW5oaWJpdGlvbi4gQ29ycmVsYXRpb24gd2l0aCBlbmRvZ2Vu
b3VzIM6yLWFteWxvaWQgbGV2ZWxzPC90aXRsZT48c2Vjb25kYXJ5LXRpdGxlPkZyb250aWVycyBp
biBQaGFybWFjb2xvZ3k8L3NlY29uZGFyeS10aXRsZT48L3RpdGxlcz48cGVyaW9kaWNhbD48ZnVs
bC10aXRsZT5Gcm9udGllcnMgaW4gUGhhcm1hY29sb2d5PC9mdWxsLXRpdGxlPjwvcGVyaW9kaWNh
bD48dm9sdW1lPjg8L3ZvbHVtZT48a2V5d29yZHM+PGtleXdvcmQ+YWNldHlsY2hvbGluZXN0ZXJh
c2U8L2tleXdvcmQ+PGtleXdvcmQ+YWN5bGFtaW5vIGFjaWQgcmVsZWFzaW5nIGVuenltZTwva2V5
d29yZD48a2V5d29yZD5hbXlsb2lkIGJldGEgcHJvdGVpblsxLTQwXTwva2V5d29yZD48a2V5d29y
ZD5kaWNobG9ydm9zPC9rZXl3b3JkPjxrZXl3b3JkPmFkdWx0PC9rZXl3b3JkPjxrZXl3b3JkPmFu
aW1hbCBleHBlcmltZW50PC9rZXl3b3JkPjxrZXl3b3JkPmFuaW1hbCB0aXNzdWU8L2tleXdvcmQ+
PGtleXdvcmQ+YXJ0aWNsZTwva2V5d29yZD48a2V5d29yZD5icmFpbiBsZXZlbDwva2V5d29yZD48
a2V5d29yZD5jb250cm9sbGVkIHN0dWR5PC9rZXl3b3JkPjxrZXl3b3JkPmNvcnJlbGF0aW9uIGFu
YWx5c2lzPC9rZXl3b3JkPjxrZXl3b3JkPmVuenltZSBhY3Rpdml0eTwva2V5d29yZD48a2V5d29y
ZD5lbnp5bWUgaW5oaWJpdGlvbjwva2V5d29yZD48a2V5d29yZD5oaXBwb2NhbXBhbCBDQTEgcmVn
aW9uPC9rZXl3b3JkPjxrZXl3b3JkPmluIHZpdm8gc3R1ZHk8L2tleXdvcmQ+PGtleXdvcmQ+bG9u
ZyB0ZXJtIHBvdGVudGlhdGlvbjwva2V5d29yZD48a2V5d29yZD5sb3cgZHJ1ZyBkb3NlPC9rZXl3
b3JkPjxrZXl3b3JkPm1hbGU8L2tleXdvcmQ+PGtleXdvcmQ+bWVtb3J5PC9rZXl3b3JkPjxrZXl3
b3JkPk1vcnJpcyB3YXRlciBtYXplIHRlc3Q8L2tleXdvcmQ+PGtleXdvcmQ+bmVydmUgY2VsbCBw
bGFzdGljaXR5PC9rZXl3b3JkPjxrZXl3b3JkPm5vbmh1bWFuPC9rZXl3b3JkPjxrZXl3b3JkPnJh
dDwva2V5d29yZD48a2V5d29yZD5zcGF0aWFsIGxlYXJuaW5nPC9rZXl3b3JkPjxrZXl3b3JkPlNw
cmFndWUgRGF3bGV5IHJhdDwva2V5d29yZD48a2V5d29yZD5zdHJhdHVtIHB5cmFtaWRhbGU8L2tl
eXdvcmQ+PGtleXdvcmQ+c3RyYXR1bSByYWRpYXR1bTwva2V5d29yZD48a2V5d29yZD55b3VuZyBh
ZHVsdDwva2V5d29yZD48L2tleXdvcmRzPjxkYXRlcz48eWVhcj4yMDE3PC95ZWFyPjxwdWItZGF0
ZXM+PGRhdGU+MjAxNzwvZGF0ZT48L3B1Yi1kYXRlcz48L2RhdGVzPjxpc2JuPjE2NjMtOTgxMjwv
aXNibj48YWNjZXNzaW9uLW51bT5yYXl5YW4tMTAwNTY3OTQ0PC9hY2Nlc3Npb24tbnVtPjx1cmxz
PjxyZWxhdGVkLXVybHM+PHVybD5odHRwczovL3d3dy5lbWJhc2UuY29tL3NlYXJjaC9yZXN1bHRz
P3N1YmFjdGlvbj12aWV3cmVjb3JkJmFtcDtpZD1MNjE3NDc4MDg5JmFtcDtmcm9tPWV4cG9ydCBo
dHRwOi8vZHguZG9pLm9yZy8xMC4zMzg5L2ZwaGFyLjIwMTcuMDA0ODM8L3VybD48dXJsPmh0dHBz
Oi8vd3d3LmZyb250aWVyc2luLm9yZy9qb3VybmFscy9waGFybWFjb2xvZ3kvYXJ0aWNsZXMvMTAu
MzM4OS9mcGhhci4yMDE3LjAwNDgzL3BkZjwvdXJsPjwvcmVsYXRlZC11cmxzPjwvdXJscz48Y3Vz
dG9tMT5MNjE3NDc4MDg5IDIwMTctMDgtMDEgMjAxNy0wOC0wMyB8IFJBWVlBTi1JTkNMVVNJT046
IHsmcXVvdDtNaWNoZWxsZSZxdW90Oz0mZ3Q7JnF1b3Q7SW5jbHVkZWQmcXVvdDssICZxdW90O1Jv
YmVydCZxdW90Oz0mZ3Q7JnF1b3Q7SW5jbHVkZWQmcXVvdDssICZxdW90O0JlbmphbWluJnF1b3Q7
PSZndDsmcXVvdDtJbmNsdWRlZCZxdW90O30gfCBSQVlZQU4tSU5DTFVTSU9OOiB7JnF1b3Q7TWlj
aGVsbGUmcXVvdDs9Jmd0OyZxdW90O0luY2x1ZGVkJnF1b3Q7LCAmcXVvdDtCZW5qYW1pbiZxdW90
Oz0mZ3Q7JnF1b3Q7SW5jbHVkZWQmcXVvdDt9PC9jdXN0b20xPjxlbGVjdHJvbmljLXJlc291cmNl
LW51bT5kb2k6MTAuMzM4OS9mcGhhci4yMDE3LjAwNDgzPC9lbGVjdHJvbmljLXJlc291cmNlLW51
bT48bGFuZ3VhZ2U+RW5n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74D6E730" w14:textId="05234AB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5594" w:rsidRPr="00F22A66" w14:paraId="2F2C426A" w14:textId="77777777" w:rsidTr="00F36B20">
        <w:trPr>
          <w:cantSplit/>
          <w:trHeight w:val="1241"/>
        </w:trPr>
        <w:tc>
          <w:tcPr>
            <w:tcW w:w="1800" w:type="dxa"/>
          </w:tcPr>
          <w:p w14:paraId="27E50A99" w14:textId="41143FB2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Malathion</w:t>
            </w:r>
          </w:p>
        </w:tc>
        <w:tc>
          <w:tcPr>
            <w:tcW w:w="1890" w:type="dxa"/>
          </w:tcPr>
          <w:p w14:paraId="191C99AE" w14:textId="7861B931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6, Males</w:t>
            </w:r>
          </w:p>
          <w:p w14:paraId="18347408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18D460F5" w14:textId="5128759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9/group</w:t>
            </w:r>
          </w:p>
        </w:tc>
        <w:tc>
          <w:tcPr>
            <w:tcW w:w="1980" w:type="dxa"/>
          </w:tcPr>
          <w:p w14:paraId="37832B97" w14:textId="085CC453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50 mg/kg/day for 14 days</w:t>
            </w:r>
          </w:p>
          <w:p w14:paraId="3BE73BE5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26985486" w14:textId="3E2C00B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3CEF5107" w14:textId="1107F53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4-5 weeks</w:t>
            </w:r>
          </w:p>
        </w:tc>
        <w:tc>
          <w:tcPr>
            <w:tcW w:w="1530" w:type="dxa"/>
          </w:tcPr>
          <w:p w14:paraId="440443CC" w14:textId="52E286D0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-7 weeks</w:t>
            </w:r>
          </w:p>
        </w:tc>
        <w:tc>
          <w:tcPr>
            <w:tcW w:w="5310" w:type="dxa"/>
          </w:tcPr>
          <w:p w14:paraId="7F89E03D" w14:textId="34400BFB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NOVEL OBJECT RECOGNITION:</w:t>
            </w:r>
          </w:p>
          <w:p w14:paraId="72A9C32C" w14:textId="3930A7AC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discrimination and recognition index</w:t>
            </w:r>
          </w:p>
        </w:tc>
        <w:tc>
          <w:tcPr>
            <w:tcW w:w="1350" w:type="dxa"/>
          </w:tcPr>
          <w:p w14:paraId="6050690D" w14:textId="28FD226F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YXJhc2ltaGFtdXJ0aHk8L0F1dGhvcj48WWVhcj4yMDI0
PC9ZZWFyPjxSZWNOdW0+Mjk8L1JlY051bT48RGlzcGxheVRleHQ+KDYpPC9EaXNwbGF5VGV4dD48
cmVjb3JkPjxyZWMtbnVtYmVyPjI5PC9yZWMtbnVtYmVyPjxmb3JlaWduLWtleXM+PGtleSBhcHA9
IkVOIiBkYi1pZD0iZHR3YXZzcHBldnBhenJlZDVld3hwMnNycDUwMjkyOWQyMHR6IiB0aW1lc3Rh
bXA9IjE3NDAwNjY2MDciPjI5PC9rZXk+PC9mb3JlaWduLWtleXM+PHJlZi10eXBlIG5hbWU9Ikpv
dXJuYWwgQXJ0aWNsZSI+MTc8L3JlZi10eXBlPjxjb250cmlidXRvcnM+PGF1dGhvcnM+PGF1dGhv
cj5OYXJhc2ltaGFtdXJ0aHksIFIuIEsuPC9hdXRob3I+PGF1dGhvcj5WZW5raWRlc2gsIEIuIFMu
PC9hdXRob3I+PGF1dGhvcj5OYXlhaywgUy48L2F1dGhvcj48YXV0aG9yPlJlZ2h1bmF0aGFuLCBE
LjwvYXV0aG9yPjxhdXRob3I+TWFsbHlhLCBTLjwvYXV0aG9yPjxhdXRob3I+U2hhcmFuLCBLLjwv
YXV0aG9yPjxhdXRob3I+UmFvLCBCLiBTLiBTLjwvYXV0aG9yPjxhdXRob3I+TXVtYnJla2FyLCBL
LiBELjwvYXV0aG9yPjwvYXV0aG9ycz48L2NvbnRyaWJ1dG9ycz48dGl0bGVzPjx0aXRsZT5Mb3ct
ZG9zZSBleHBvc3VyZSB0byBtYWxhdGhpb24gYW5kIHJhZGlhdGlvbiByZXN1bHRzIGluIHRoZSBk
eXNyZWd1bGF0aW9uIG9mIG11bHRpcGxlIG5ldXJvbmFsIHByb2Nlc3NlcywgaW5kdWNpbmcgbmV1
cm90b3hpY2l0eSBhbmQgbmV1cm9kZWdlbmVyYXRpb24gaW4gbW91c2U8L3RpdGxlPjxzZWNvbmRh
cnktdGl0bGU+RW52aXJvbm1lbnRhbCBzY2llbmNlIGFuZCBwb2xsdXRpb24gcmVzZWFyY2ggaW50
ZXJuYXRpb25hbDwvc2Vjb25kYXJ5LXRpdGxlPjwvdGl0bGVzPjxwZXJpb2RpY2FsPjxmdWxsLXRp
dGxlPkVudmlyb25tZW50YWwgc2NpZW5jZSBhbmQgcG9sbHV0aW9uIHJlc2VhcmNoIGludGVybmF0
aW9uYWw8L2Z1bGwtdGl0bGU+PC9wZXJpb2RpY2FsPjxwYWdlcz4xNDAzLTE0MTg8L3BhZ2VzPjx2
b2x1bWU+MzE8L3ZvbHVtZT48bnVtYmVyPjE8L251bWJlcj48a2V5d29yZHM+PGtleXdvcmQ+YWNl
dHlsY2hvbGluZXN0ZXJhc2U8L2tleXdvcmQ+PGtleXdvcmQ+bWFsYXRoaW9uPC9rZXl3b3JkPjxr
ZXl3b3JkPnBob3NwaGF0aWR5bGlub3NpdG9sIDMga2luYXNlPC9rZXl3b3JkPjxrZXl3b3JkPmFn
ZWQ8L2tleXdvcmQ+PGtleXdvcmQ+YW5pbWFsPC9rZXl3b3JkPjxrZXl3b3JkPmJyYWluPC9rZXl3
b3JkPjxrZXl3b3JkPkM1N0JMIG1vdXNlPC9rZXl3b3JkPjxrZXl3b3JkPmh1bWFuPC9rZXl3b3Jk
PjxrZXl3b3JkPmluZmFudDwva2V5d29yZD48a2V5d29yZD5tYWxlPC9rZXl3b3JkPjxrZXl3b3Jk
Pm1vdXNlPC9rZXl3b3JkPjwva2V5d29yZHM+PGRhdGVzPjx5ZWFyPjIwMjQ8L3llYXI+PHB1Yi1k
YXRlcz48ZGF0ZT4yMDI0PC9kYXRlPjwvcHViLWRhdGVzPjwvZGF0ZXM+PGlzYm4+MTYxNC03NDk5
PC9pc2JuPjxhY2Nlc3Npb24tbnVtPnJheXlhbi0xMDA1NjgxMDQ8L2FjY2Vzc2lvbi1udW0+PHVy
bHM+PHJlbGF0ZWQtdXJscz48dXJsPmh0dHBzOi8vd3d3LmVtYmFzZS5jb20vc2VhcmNoL3Jlc3Vs
dHM/c3ViYWN0aW9uPXZpZXdyZWNvcmQmYW1wO2lkPUw2NDI4ODc5NDAmYW1wO2Zyb209ZXhwb3J0
IGh0dHA6Ly9keC5kb2kub3JnLzEwLjEwMDcvczExMzU2LTAyMy0zMTA4NS00PC91cmw+PHVybD5o
dHRwczovL3BtYy5uY2JpLm5sbS5uaWguZ292L2FydGljbGVzL1BNQzEwNzg5Njc1L3BkZi8xMTM1
Nl8yMDIzX0FydGljbGVfMzEwODUucGRmPC91cmw+PC9yZWxhdGVkLXVybHM+PC91cmxzPjxjdXN0
b20xPkw2NDI4ODc5NDAgMjAyMy0xMi0wNyAyMDI0LTAxLTI1IHwgUkFZWUFOLUlOQ0xVU0lPTjog
eyZxdW90O01pY2hlbGxlJnF1b3Q7PSZndDsmcXVvdDtJbmNsdWRlZCZxdW90OywgJnF1b3Q7QmVu
amFtaW4mcXVvdDs9Jmd0OyZxdW90O0luY2x1ZGVkJnF1b3Q7fSB8IFJBWVlBTi1JTkNMVVNJT046
IHsmcXVvdDtNaWNoZWxsZSZxdW90Oz0mZ3Q7JnF1b3Q7SW5jbHVkZWQmcXVvdDssICZxdW90O0hh
bm5hJnF1b3Q7PSZndDsmcXVvdDtJbmNsdWRlZCZxdW90O308L2N1c3RvbTE+PGVsZWN0cm9uaWMt
cmVzb3VyY2UtbnVtPmRvaToxMC4xMDA3L3MxMTM1Ni0wMjMtMzEwODUtNDwvZWxlY3Ryb25pYy1y
ZXNvdXJjZS1udW0+PGxhbmd1YWdlPkVuZ2xpc2g8L2xhbmd1YWdlPjwvcmVjb3JkPjwvQ2l0ZT48
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YXJhc2ltaGFtdXJ0aHk8L0F1dGhvcj48WWVhcj4yMDI0
PC9ZZWFyPjxSZWNOdW0+Mjk8L1JlY051bT48RGlzcGxheVRleHQ+KDYpPC9EaXNwbGF5VGV4dD48
cmVjb3JkPjxyZWMtbnVtYmVyPjI5PC9yZWMtbnVtYmVyPjxmb3JlaWduLWtleXM+PGtleSBhcHA9
IkVOIiBkYi1pZD0iZHR3YXZzcHBldnBhenJlZDVld3hwMnNycDUwMjkyOWQyMHR6IiB0aW1lc3Rh
bXA9IjE3NDAwNjY2MDciPjI5PC9rZXk+PC9mb3JlaWduLWtleXM+PHJlZi10eXBlIG5hbWU9Ikpv
dXJuYWwgQXJ0aWNsZSI+MTc8L3JlZi10eXBlPjxjb250cmlidXRvcnM+PGF1dGhvcnM+PGF1dGhv
cj5OYXJhc2ltaGFtdXJ0aHksIFIuIEsuPC9hdXRob3I+PGF1dGhvcj5WZW5raWRlc2gsIEIuIFMu
PC9hdXRob3I+PGF1dGhvcj5OYXlhaywgUy48L2F1dGhvcj48YXV0aG9yPlJlZ2h1bmF0aGFuLCBE
LjwvYXV0aG9yPjxhdXRob3I+TWFsbHlhLCBTLjwvYXV0aG9yPjxhdXRob3I+U2hhcmFuLCBLLjwv
YXV0aG9yPjxhdXRob3I+UmFvLCBCLiBTLiBTLjwvYXV0aG9yPjxhdXRob3I+TXVtYnJla2FyLCBL
LiBELjwvYXV0aG9yPjwvYXV0aG9ycz48L2NvbnRyaWJ1dG9ycz48dGl0bGVzPjx0aXRsZT5Mb3ct
ZG9zZSBleHBvc3VyZSB0byBtYWxhdGhpb24gYW5kIHJhZGlhdGlvbiByZXN1bHRzIGluIHRoZSBk
eXNyZWd1bGF0aW9uIG9mIG11bHRpcGxlIG5ldXJvbmFsIHByb2Nlc3NlcywgaW5kdWNpbmcgbmV1
cm90b3hpY2l0eSBhbmQgbmV1cm9kZWdlbmVyYXRpb24gaW4gbW91c2U8L3RpdGxlPjxzZWNvbmRh
cnktdGl0bGU+RW52aXJvbm1lbnRhbCBzY2llbmNlIGFuZCBwb2xsdXRpb24gcmVzZWFyY2ggaW50
ZXJuYXRpb25hbDwvc2Vjb25kYXJ5LXRpdGxlPjwvdGl0bGVzPjxwZXJpb2RpY2FsPjxmdWxsLXRp
dGxlPkVudmlyb25tZW50YWwgc2NpZW5jZSBhbmQgcG9sbHV0aW9uIHJlc2VhcmNoIGludGVybmF0
aW9uYWw8L2Z1bGwtdGl0bGU+PC9wZXJpb2RpY2FsPjxwYWdlcz4xNDAzLTE0MTg8L3BhZ2VzPjx2
b2x1bWU+MzE8L3ZvbHVtZT48bnVtYmVyPjE8L251bWJlcj48a2V5d29yZHM+PGtleXdvcmQ+YWNl
dHlsY2hvbGluZXN0ZXJhc2U8L2tleXdvcmQ+PGtleXdvcmQ+bWFsYXRoaW9uPC9rZXl3b3JkPjxr
ZXl3b3JkPnBob3NwaGF0aWR5bGlub3NpdG9sIDMga2luYXNlPC9rZXl3b3JkPjxrZXl3b3JkPmFn
ZWQ8L2tleXdvcmQ+PGtleXdvcmQ+YW5pbWFsPC9rZXl3b3JkPjxrZXl3b3JkPmJyYWluPC9rZXl3
b3JkPjxrZXl3b3JkPkM1N0JMIG1vdXNlPC9rZXl3b3JkPjxrZXl3b3JkPmh1bWFuPC9rZXl3b3Jk
PjxrZXl3b3JkPmluZmFudDwva2V5d29yZD48a2V5d29yZD5tYWxlPC9rZXl3b3JkPjxrZXl3b3Jk
Pm1vdXNlPC9rZXl3b3JkPjwva2V5d29yZHM+PGRhdGVzPjx5ZWFyPjIwMjQ8L3llYXI+PHB1Yi1k
YXRlcz48ZGF0ZT4yMDI0PC9kYXRlPjwvcHViLWRhdGVzPjwvZGF0ZXM+PGlzYm4+MTYxNC03NDk5
PC9pc2JuPjxhY2Nlc3Npb24tbnVtPnJheXlhbi0xMDA1NjgxMDQ8L2FjY2Vzc2lvbi1udW0+PHVy
bHM+PHJlbGF0ZWQtdXJscz48dXJsPmh0dHBzOi8vd3d3LmVtYmFzZS5jb20vc2VhcmNoL3Jlc3Vs
dHM/c3ViYWN0aW9uPXZpZXdyZWNvcmQmYW1wO2lkPUw2NDI4ODc5NDAmYW1wO2Zyb209ZXhwb3J0
IGh0dHA6Ly9keC5kb2kub3JnLzEwLjEwMDcvczExMzU2LTAyMy0zMTA4NS00PC91cmw+PHVybD5o
dHRwczovL3BtYy5uY2JpLm5sbS5uaWguZ292L2FydGljbGVzL1BNQzEwNzg5Njc1L3BkZi8xMTM1
Nl8yMDIzX0FydGljbGVfMzEwODUucGRmPC91cmw+PC9yZWxhdGVkLXVybHM+PC91cmxzPjxjdXN0
b20xPkw2NDI4ODc5NDAgMjAyMy0xMi0wNyAyMDI0LTAxLTI1IHwgUkFZWUFOLUlOQ0xVU0lPTjog
eyZxdW90O01pY2hlbGxlJnF1b3Q7PSZndDsmcXVvdDtJbmNsdWRlZCZxdW90OywgJnF1b3Q7QmVu
amFtaW4mcXVvdDs9Jmd0OyZxdW90O0luY2x1ZGVkJnF1b3Q7fSB8IFJBWVlBTi1JTkNMVVNJT046
IHsmcXVvdDtNaWNoZWxsZSZxdW90Oz0mZ3Q7JnF1b3Q7SW5jbHVkZWQmcXVvdDssICZxdW90O0hh
bm5hJnF1b3Q7PSZndDsmcXVvdDtJbmNsdWRlZCZxdW90O308L2N1c3RvbTE+PGVsZWN0cm9uaWMt
cmVzb3VyY2UtbnVtPmRvaToxMC4xMDA3L3MxMTM1Ni0wMjMtMzEwODUtNDwvZWxlY3Ryb25pYy1y
ZXNvdXJjZS1udW0+PGxhbmd1YWdlPkVuZ2xpc2g8L2xhbmd1YWdlPjwvcmVjb3JkPjwvQ2l0ZT48
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6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75B1558F" w14:textId="190C990C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5594" w:rsidRPr="00F22A66" w14:paraId="71FF5966" w14:textId="77777777" w:rsidTr="00F36B20">
        <w:trPr>
          <w:trHeight w:val="1250"/>
        </w:trPr>
        <w:tc>
          <w:tcPr>
            <w:tcW w:w="1800" w:type="dxa"/>
            <w:vMerge w:val="restart"/>
          </w:tcPr>
          <w:p w14:paraId="01205FC3" w14:textId="77C38148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nocrotophos</w:t>
            </w:r>
          </w:p>
          <w:p w14:paraId="593BBC26" w14:textId="48E5DE8F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E1A2EA0" w14:textId="2E7C2165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Female</w:t>
            </w:r>
          </w:p>
          <w:p w14:paraId="050EB4B1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63ADEFEB" w14:textId="68D66C89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-5/group</w:t>
            </w:r>
          </w:p>
        </w:tc>
        <w:tc>
          <w:tcPr>
            <w:tcW w:w="1980" w:type="dxa"/>
          </w:tcPr>
          <w:p w14:paraId="507B3C08" w14:textId="4DEF9534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5 or 1 mg/kg/day for 27 days</w:t>
            </w:r>
          </w:p>
          <w:p w14:paraId="5AB57F80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22D9FCB7" w14:textId="2FF10F95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1FC0B300" w14:textId="76A0D77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30" w:type="dxa"/>
          </w:tcPr>
          <w:p w14:paraId="3E9FDB85" w14:textId="1376FEF9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50</w:t>
            </w:r>
          </w:p>
        </w:tc>
        <w:tc>
          <w:tcPr>
            <w:tcW w:w="5310" w:type="dxa"/>
          </w:tcPr>
          <w:p w14:paraId="235D5A67" w14:textId="2603968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NDITIONED AVOIDANCE:</w:t>
            </w:r>
          </w:p>
          <w:p w14:paraId="15B552F6" w14:textId="3587C01C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voidance behavior, all doses</w:t>
            </w:r>
          </w:p>
        </w:tc>
        <w:tc>
          <w:tcPr>
            <w:tcW w:w="1350" w:type="dxa"/>
          </w:tcPr>
          <w:p w14:paraId="39C47222" w14:textId="5AC7B5E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683C7271" w14:textId="35FFFCB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5594" w:rsidRPr="00F22A66" w14:paraId="6295C5C3" w14:textId="77777777" w:rsidTr="00F36B20">
        <w:trPr>
          <w:trHeight w:val="1259"/>
        </w:trPr>
        <w:tc>
          <w:tcPr>
            <w:tcW w:w="1800" w:type="dxa"/>
            <w:vMerge/>
          </w:tcPr>
          <w:p w14:paraId="32529C09" w14:textId="79991750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9C239E7" w14:textId="397F10A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Female</w:t>
            </w:r>
          </w:p>
          <w:p w14:paraId="51525C0D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2638D153" w14:textId="1EB2ED9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-5/group</w:t>
            </w:r>
          </w:p>
        </w:tc>
        <w:tc>
          <w:tcPr>
            <w:tcW w:w="1980" w:type="dxa"/>
          </w:tcPr>
          <w:p w14:paraId="0E513B71" w14:textId="1DB04FEC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5 or 1 mg/kg/day for 27 days</w:t>
            </w:r>
          </w:p>
          <w:p w14:paraId="4034844A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6CC31EA3" w14:textId="5D6203B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147B49FB" w14:textId="14365184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30" w:type="dxa"/>
          </w:tcPr>
          <w:p w14:paraId="58D1D1E9" w14:textId="7410F90F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65</w:t>
            </w:r>
          </w:p>
        </w:tc>
        <w:tc>
          <w:tcPr>
            <w:tcW w:w="5310" w:type="dxa"/>
          </w:tcPr>
          <w:p w14:paraId="41E5CD4B" w14:textId="190B3D6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NDITIONED AVOIDANCE:</w:t>
            </w:r>
          </w:p>
          <w:p w14:paraId="046ECC89" w14:textId="10ACACC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voidance behavior, all doses</w:t>
            </w:r>
          </w:p>
        </w:tc>
        <w:tc>
          <w:tcPr>
            <w:tcW w:w="1350" w:type="dxa"/>
          </w:tcPr>
          <w:p w14:paraId="29A96509" w14:textId="44A63AC1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22A66" w:rsidRPr="00F22A66" w14:paraId="60DF9150" w14:textId="77777777" w:rsidTr="00FE2164">
        <w:trPr>
          <w:trHeight w:val="90"/>
        </w:trPr>
        <w:tc>
          <w:tcPr>
            <w:tcW w:w="15120" w:type="dxa"/>
            <w:gridSpan w:val="7"/>
            <w:shd w:val="clear" w:color="auto" w:fill="F2CEED" w:themeFill="accent5" w:themeFillTint="33"/>
          </w:tcPr>
          <w:p w14:paraId="05AD3539" w14:textId="1DEDA80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yrethroids</w:t>
            </w:r>
          </w:p>
        </w:tc>
      </w:tr>
      <w:tr w:rsidR="009D5594" w:rsidRPr="00F22A66" w14:paraId="64627F0D" w14:textId="77777777" w:rsidTr="00F36B20">
        <w:trPr>
          <w:trHeight w:val="90"/>
        </w:trPr>
        <w:tc>
          <w:tcPr>
            <w:tcW w:w="1800" w:type="dxa"/>
          </w:tcPr>
          <w:p w14:paraId="3E412475" w14:textId="687582AE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ypermethrin</w:t>
            </w:r>
          </w:p>
        </w:tc>
        <w:tc>
          <w:tcPr>
            <w:tcW w:w="1890" w:type="dxa"/>
          </w:tcPr>
          <w:p w14:paraId="74A970CC" w14:textId="2A14207C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s</w:t>
            </w:r>
          </w:p>
          <w:p w14:paraId="170431A6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64206ACD" w14:textId="5F7B449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20/group</w:t>
            </w:r>
          </w:p>
        </w:tc>
        <w:tc>
          <w:tcPr>
            <w:tcW w:w="1980" w:type="dxa"/>
          </w:tcPr>
          <w:p w14:paraId="501978B3" w14:textId="6B0D2919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or 25 mg/kg/day for 2 weeks</w:t>
            </w:r>
          </w:p>
          <w:p w14:paraId="018F673D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4AAE338E" w14:textId="7C384876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17FCBCCF" w14:textId="1640C41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4</w:t>
            </w:r>
          </w:p>
        </w:tc>
        <w:tc>
          <w:tcPr>
            <w:tcW w:w="1530" w:type="dxa"/>
          </w:tcPr>
          <w:p w14:paraId="55E40C18" w14:textId="3C3744B6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8-45</w:t>
            </w:r>
          </w:p>
        </w:tc>
        <w:tc>
          <w:tcPr>
            <w:tcW w:w="5310" w:type="dxa"/>
          </w:tcPr>
          <w:p w14:paraId="37F49A4B" w14:textId="77777777" w:rsidR="00F22A66" w:rsidRPr="00F22A66" w:rsidRDefault="00F22A66" w:rsidP="009D5594">
            <w:pPr>
              <w:tabs>
                <w:tab w:val="center" w:pos="2450"/>
              </w:tabs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Y-MAZE:</w:t>
            </w:r>
          </w:p>
          <w:p w14:paraId="49EB9E60" w14:textId="4B02DC28" w:rsidR="00F22A66" w:rsidRPr="00F22A66" w:rsidRDefault="00F22A66" w:rsidP="009D5594">
            <w:pPr>
              <w:tabs>
                <w:tab w:val="center" w:pos="2450"/>
              </w:tabs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errors during learning phase, all doses</w:t>
            </w:r>
          </w:p>
          <w:p w14:paraId="5C075CF4" w14:textId="0BCD4371" w:rsidR="00F22A66" w:rsidRPr="00F22A66" w:rsidRDefault="00F22A66" w:rsidP="009D5594">
            <w:pPr>
              <w:tabs>
                <w:tab w:val="center" w:pos="2450"/>
              </w:tabs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% saving memory up to 7 days post learning, all doses</w:t>
            </w:r>
          </w:p>
          <w:p w14:paraId="088DF319" w14:textId="77777777" w:rsidR="009D5594" w:rsidRDefault="009D5594" w:rsidP="009D5594">
            <w:pPr>
              <w:tabs>
                <w:tab w:val="center" w:pos="2450"/>
              </w:tabs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D1CDE92" w14:textId="40C60A82" w:rsidR="00F22A66" w:rsidRPr="00F22A66" w:rsidRDefault="00F22A66" w:rsidP="009D5594">
            <w:pPr>
              <w:tabs>
                <w:tab w:val="center" w:pos="2450"/>
              </w:tabs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NDITIONED AVOIDANCE:</w:t>
            </w:r>
          </w:p>
          <w:p w14:paraId="28B0C5B8" w14:textId="5EFB00F5" w:rsidR="00F22A66" w:rsidRPr="00F22A66" w:rsidRDefault="00F22A66" w:rsidP="009D5594">
            <w:pPr>
              <w:tabs>
                <w:tab w:val="center" w:pos="2450"/>
              </w:tabs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earning in all retention trials, all doses</w:t>
            </w:r>
          </w:p>
        </w:tc>
        <w:tc>
          <w:tcPr>
            <w:tcW w:w="1350" w:type="dxa"/>
          </w:tcPr>
          <w:p w14:paraId="209DE4E2" w14:textId="018A79A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VyeWE8L0F1dGhvcj48WWVhcj4yMDE2PC9ZZWFyPjxS
ZWNOdW0+MjM8L1JlY051bT48RGlzcGxheVRleHQ+KDgpPC9EaXNwbGF5VGV4dD48cmVjb3JkPjxy
ZWMtbnVtYmVyPjIzPC9yZWMtbnVtYmVyPjxmb3JlaWduLWtleXM+PGtleSBhcHA9IkVOIiBkYi1p
ZD0iZHR3YXZzcHBldnBhenJlZDVld3hwMnNycDUwMjkyOWQyMHR6IiB0aW1lc3RhbXA9IjE3NDAw
NjY2MDciPjIzPC9rZXk+PC9mb3JlaWduLWtleXM+PHJlZi10eXBlIG5hbWU9IkpvdXJuYWwgQXJ0
aWNsZSI+MTc8L3JlZi10eXBlPjxjb250cmlidXRvcnM+PGF1dGhvcnM+PGF1dGhvcj5NYXVyeWEs
IFMuIEsuPC9hdXRob3I+PGF1dGhvcj5NaXNocmEsIEouPC9hdXRob3I+PGF1dGhvcj5BYmJhcywg
Uy48L2F1dGhvcj48YXV0aG9yPkJhbmR5b3BhZGh5YXksIFMuPC9hdXRob3I+PC9hdXRob3JzPjwv
Y29udHJpYnV0b3JzPjx0aXRsZXM+PHRpdGxlPkN5cGVybWV0aHJpbiBTdGltdWxhdGVzIEdTSzPO
si1EZXBlbmRlbnQgQc6yIGFuZCBwLXRhdSBQcm90ZWlucyBhbmQgQ29nbml0aXZlIExvc3MgaW4g
WW91bmcgUmF0czogUmVkdWNlZCBIQi1FR0YgU2lnbmFsaW5nIGFuZCBEb3duc3RyZWFtIE5ldXJv
aW5mbGFtbWF0aW9uIGFzIENyaXRpY2FsIFJlZ3VsYXRvcnM8L3RpdGxlPjxzZWNvbmRhcnktdGl0
bGU+TW9sZWN1bGFyIE5ldXJvYmlvbG9neTwvc2Vjb25kYXJ5LXRpdGxlPjwvdGl0bGVzPjxwZXJp
b2RpY2FsPjxmdWxsLXRpdGxlPk1vbGVjdWxhciBOZXVyb2Jpb2xvZ3k8L2Z1bGwtdGl0bGU+PC9w
ZXJpb2RpY2FsPjxwYWdlcz45NjgtOTgyPC9wYWdlcz48dm9sdW1lPjUzPC92b2x1bWU+PG51bWJl
cj4yPC9udW1iZXI+PGtleXdvcmRzPjxrZXl3b3JkPmFteWxvaWQgYmV0YSBwcm90ZWluPC9rZXl3
b3JkPjxrZXl3b3JkPmN5cGVybWV0aHJpbjwva2V5d29yZD48a2V5d29yZD5nbHljb2dlbiBzeW50
aGFzZSBraW5hc2UgM2JldGE8L2tleXdvcmQ+PGtleXdvcmQ+aGVwYXJpbiBiaW5kaW5nIGVwaWRl
cm1hbCBncm93dGggZmFjdG9yPC9rZXl3b3JkPjxrZXl3b3JkPnRhdSBwcm90ZWluPC9rZXl3b3Jk
PjxrZXl3b3JkPmFuaW1hbCBleHBlcmltZW50PC9rZXl3b3JkPjxrZXl3b3JkPmFuaW1hbCBtb2Rl
bDwva2V5d29yZD48a2V5d29yZD5hbmltYWwgdGlzc3VlPC9rZXl3b3JkPjxrZXl3b3JkPmFydGlj
bGU8L2tleXdvcmQ+PGtleXdvcmQ+YXN0cm9jeXRvc2lzPC9rZXl3b3JkPjxrZXl3b3JkPmNvZ25p
dGl2ZSBkZWZlY3Q8L2tleXdvcmQ+PGtleXdvcmQ+Y29udHJvbGxlZCBzdHVkeTwva2V5d29yZD48
a2V5d29yZD5kb3duIHJlZ3VsYXRpb248L2tleXdvcmQ+PGtleXdvcmQ+ZmVtYWxlPC9rZXl3b3Jk
PjxrZXl3b3JkPmZyb250YWwgY29ydGV4PC9rZXl3b3JkPjxrZXl3b3JkPmhpcHBvY2FtcHVzPC9r
ZXl3b3JkPjxrZXl3b3JkPm1hbGU8L2tleXdvcmQ+PGtleXdvcmQ+bmVydm91cyBzeXN0ZW0gaW5m
bGFtbWF0aW9uPC9rZXl3b3JkPjxrZXl3b3JkPm5vbmh1bWFuPC9rZXl3b3JkPjxrZXl3b3JkPnBy
b3RlaW4gZXhwcmVzc2lvbjwva2V5d29yZD48a2V5d29yZD5yYXQ8L2tleXdvcmQ+PGtleXdvcmQ+
c2lnbmFsIHRyYW5zZHVjdGlvbjwva2V5d29yZD48a2V5d29yZD51cHJlZ3VsYXRpb248L2tleXdv
cmQ+PC9rZXl3b3Jkcz48ZGF0ZXM+PHllYXI+MjAxNjwveWVhcj48cHViLWRhdGVzPjxkYXRlPjIw
MTY8L2RhdGU+PC9wdWItZGF0ZXM+PC9kYXRlcz48aXNibj4xNTU5LTExODIgMDg5My03NjQ4PC9p
c2JuPjxhY2Nlc3Npb24tbnVtPnJheXlhbi0xMDA1NjgwNjE8L2FjY2Vzc2lvbi1udW0+PHVybHM+
PHJlbGF0ZWQtdXJscz48dXJsPmh0dHBzOi8vd3d3LmVtYmFzZS5jb20vc2VhcmNoL3Jlc3VsdHM/
c3ViYWN0aW9uPXZpZXdyZWNvcmQmYW1wO2lkPUw2MDgzMDI5OTImYW1wO2Zyb209ZXhwb3J0IGh0
dHA6Ly9keC5kb2kub3JnLzEwLjEwMDcvczEyMDM1LTAxNC05MDYxLTY8L3VybD48dXJsPmh0dHBz
Oi8vbGluay5zcHJpbmdlci5jb20vY29udGVudC9wZGYvMTAuMTAwNy9zMTIwMzUtMDE0LTkwNjEt
Ni5wZGY8L3VybD48L3JlbGF0ZWQtdXJscz48L3VybHM+PGN1c3RvbTE+TDYwODMwMjk5MiAyMDE2
LTAyLTIzIDIwMTYtMDItMjYgfCBSQVlZQU4tSU5DTFVTSU9OOiB7JnF1b3Q7TWljaGVsbGUmcXVv
dDs9Jmd0OyZxdW90O0luY2x1ZGVkJnF1b3Q7LCAmcXVvdDtCZW5qYW1pbiZxdW90Oz0mZ3Q7JnF1
b3Q7SW5jbHVkZWQmcXVvdDt9IHwgUkFZWUFOLUlOQ0xVU0lPTjogeyZxdW90O01pY2hlbGxlJnF1
b3Q7PSZndDsmcXVvdDtJbmNsdWRlZCZxdW90OywgJnF1b3Q7SGFubmEmcXVvdDs9Jmd0OyZxdW90
O0luY2x1ZGVkJnF1b3Q7fTwvY3VzdG9tMT48ZWxlY3Ryb25pYy1yZXNvdXJjZS1udW0+ZG9pOjEw
LjEwMDcvczEyMDM1LTAxNC05MDYxLTY8L2VsZWN0cm9uaWMtcmVzb3VyY2UtbnVtPjxsYW5ndWFn
ZT5F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VyeWE8L0F1dGhvcj48WWVhcj4yMDE2PC9ZZWFyPjxS
ZWNOdW0+MjM8L1JlY051bT48RGlzcGxheVRleHQ+KDgpPC9EaXNwbGF5VGV4dD48cmVjb3JkPjxy
ZWMtbnVtYmVyPjIzPC9yZWMtbnVtYmVyPjxmb3JlaWduLWtleXM+PGtleSBhcHA9IkVOIiBkYi1p
ZD0iZHR3YXZzcHBldnBhenJlZDVld3hwMnNycDUwMjkyOWQyMHR6IiB0aW1lc3RhbXA9IjE3NDAw
NjY2MDciPjIzPC9rZXk+PC9mb3JlaWduLWtleXM+PHJlZi10eXBlIG5hbWU9IkpvdXJuYWwgQXJ0
aWNsZSI+MTc8L3JlZi10eXBlPjxjb250cmlidXRvcnM+PGF1dGhvcnM+PGF1dGhvcj5NYXVyeWEs
IFMuIEsuPC9hdXRob3I+PGF1dGhvcj5NaXNocmEsIEouPC9hdXRob3I+PGF1dGhvcj5BYmJhcywg
Uy48L2F1dGhvcj48YXV0aG9yPkJhbmR5b3BhZGh5YXksIFMuPC9hdXRob3I+PC9hdXRob3JzPjwv
Y29udHJpYnV0b3JzPjx0aXRsZXM+PHRpdGxlPkN5cGVybWV0aHJpbiBTdGltdWxhdGVzIEdTSzPO
si1EZXBlbmRlbnQgQc6yIGFuZCBwLXRhdSBQcm90ZWlucyBhbmQgQ29nbml0aXZlIExvc3MgaW4g
WW91bmcgUmF0czogUmVkdWNlZCBIQi1FR0YgU2lnbmFsaW5nIGFuZCBEb3duc3RyZWFtIE5ldXJv
aW5mbGFtbWF0aW9uIGFzIENyaXRpY2FsIFJlZ3VsYXRvcnM8L3RpdGxlPjxzZWNvbmRhcnktdGl0
bGU+TW9sZWN1bGFyIE5ldXJvYmlvbG9neTwvc2Vjb25kYXJ5LXRpdGxlPjwvdGl0bGVzPjxwZXJp
b2RpY2FsPjxmdWxsLXRpdGxlPk1vbGVjdWxhciBOZXVyb2Jpb2xvZ3k8L2Z1bGwtdGl0bGU+PC9w
ZXJpb2RpY2FsPjxwYWdlcz45NjgtOTgyPC9wYWdlcz48dm9sdW1lPjUzPC92b2x1bWU+PG51bWJl
cj4yPC9udW1iZXI+PGtleXdvcmRzPjxrZXl3b3JkPmFteWxvaWQgYmV0YSBwcm90ZWluPC9rZXl3
b3JkPjxrZXl3b3JkPmN5cGVybWV0aHJpbjwva2V5d29yZD48a2V5d29yZD5nbHljb2dlbiBzeW50
aGFzZSBraW5hc2UgM2JldGE8L2tleXdvcmQ+PGtleXdvcmQ+aGVwYXJpbiBiaW5kaW5nIGVwaWRl
cm1hbCBncm93dGggZmFjdG9yPC9rZXl3b3JkPjxrZXl3b3JkPnRhdSBwcm90ZWluPC9rZXl3b3Jk
PjxrZXl3b3JkPmFuaW1hbCBleHBlcmltZW50PC9rZXl3b3JkPjxrZXl3b3JkPmFuaW1hbCBtb2Rl
bDwva2V5d29yZD48a2V5d29yZD5hbmltYWwgdGlzc3VlPC9rZXl3b3JkPjxrZXl3b3JkPmFydGlj
bGU8L2tleXdvcmQ+PGtleXdvcmQ+YXN0cm9jeXRvc2lzPC9rZXl3b3JkPjxrZXl3b3JkPmNvZ25p
dGl2ZSBkZWZlY3Q8L2tleXdvcmQ+PGtleXdvcmQ+Y29udHJvbGxlZCBzdHVkeTwva2V5d29yZD48
a2V5d29yZD5kb3duIHJlZ3VsYXRpb248L2tleXdvcmQ+PGtleXdvcmQ+ZmVtYWxlPC9rZXl3b3Jk
PjxrZXl3b3JkPmZyb250YWwgY29ydGV4PC9rZXl3b3JkPjxrZXl3b3JkPmhpcHBvY2FtcHVzPC9r
ZXl3b3JkPjxrZXl3b3JkPm1hbGU8L2tleXdvcmQ+PGtleXdvcmQ+bmVydm91cyBzeXN0ZW0gaW5m
bGFtbWF0aW9uPC9rZXl3b3JkPjxrZXl3b3JkPm5vbmh1bWFuPC9rZXl3b3JkPjxrZXl3b3JkPnBy
b3RlaW4gZXhwcmVzc2lvbjwva2V5d29yZD48a2V5d29yZD5yYXQ8L2tleXdvcmQ+PGtleXdvcmQ+
c2lnbmFsIHRyYW5zZHVjdGlvbjwva2V5d29yZD48a2V5d29yZD51cHJlZ3VsYXRpb248L2tleXdv
cmQ+PC9rZXl3b3Jkcz48ZGF0ZXM+PHllYXI+MjAxNjwveWVhcj48cHViLWRhdGVzPjxkYXRlPjIw
MTY8L2RhdGU+PC9wdWItZGF0ZXM+PC9kYXRlcz48aXNibj4xNTU5LTExODIgMDg5My03NjQ4PC9p
c2JuPjxhY2Nlc3Npb24tbnVtPnJheXlhbi0xMDA1NjgwNjE8L2FjY2Vzc2lvbi1udW0+PHVybHM+
PHJlbGF0ZWQtdXJscz48dXJsPmh0dHBzOi8vd3d3LmVtYmFzZS5jb20vc2VhcmNoL3Jlc3VsdHM/
c3ViYWN0aW9uPXZpZXdyZWNvcmQmYW1wO2lkPUw2MDgzMDI5OTImYW1wO2Zyb209ZXhwb3J0IGh0
dHA6Ly9keC5kb2kub3JnLzEwLjEwMDcvczEyMDM1LTAxNC05MDYxLTY8L3VybD48dXJsPmh0dHBz
Oi8vbGluay5zcHJpbmdlci5jb20vY29udGVudC9wZGYvMTAuMTAwNy9zMTIwMzUtMDE0LTkwNjEt
Ni5wZGY8L3VybD48L3JlbGF0ZWQtdXJscz48L3VybHM+PGN1c3RvbTE+TDYwODMwMjk5MiAyMDE2
LTAyLTIzIDIwMTYtMDItMjYgfCBSQVlZQU4tSU5DTFVTSU9OOiB7JnF1b3Q7TWljaGVsbGUmcXVv
dDs9Jmd0OyZxdW90O0luY2x1ZGVkJnF1b3Q7LCAmcXVvdDtCZW5qYW1pbiZxdW90Oz0mZ3Q7JnF1
b3Q7SW5jbHVkZWQmcXVvdDt9IHwgUkFZWUFOLUlOQ0xVU0lPTjogeyZxdW90O01pY2hlbGxlJnF1
b3Q7PSZndDsmcXVvdDtJbmNsdWRlZCZxdW90OywgJnF1b3Q7SGFubmEmcXVvdDs9Jmd0OyZxdW90
O0luY2x1ZGVkJnF1b3Q7fTwvY3VzdG9tMT48ZWxlY3Ryb25pYy1yZXNvdXJjZS1udW0+ZG9pOjEw
LjEwMDcvczEyMDM1LTAxNC05MDYxLTY8L2VsZWN0cm9uaWMtcmVzb3VyY2UtbnVtPjxsYW5ndWFn
ZT5F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D5594" w:rsidRPr="00F22A66" w14:paraId="697C39D7" w14:textId="77777777" w:rsidTr="00F36B20">
        <w:trPr>
          <w:trHeight w:val="90"/>
        </w:trPr>
        <w:tc>
          <w:tcPr>
            <w:tcW w:w="1800" w:type="dxa"/>
          </w:tcPr>
          <w:p w14:paraId="30650E89" w14:textId="1C003D58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eltamethrin</w:t>
            </w:r>
          </w:p>
        </w:tc>
        <w:tc>
          <w:tcPr>
            <w:tcW w:w="1890" w:type="dxa"/>
          </w:tcPr>
          <w:p w14:paraId="7A13C4B1" w14:textId="0ADFA6A9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33AF4D6F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2FEB7C1B" w14:textId="551C2474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1980" w:type="dxa"/>
          </w:tcPr>
          <w:p w14:paraId="26E4097C" w14:textId="3BEC5BCB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7 mg/kg/day for 15 days</w:t>
            </w:r>
          </w:p>
          <w:p w14:paraId="2D2447C1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7804E595" w14:textId="154C9D90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37455AAE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37</w:t>
            </w:r>
          </w:p>
          <w:p w14:paraId="7AB495FB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6EE873CC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6AF3DE3" w14:textId="7CEAB70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8-40</w:t>
            </w:r>
          </w:p>
        </w:tc>
        <w:tc>
          <w:tcPr>
            <w:tcW w:w="5310" w:type="dxa"/>
          </w:tcPr>
          <w:p w14:paraId="3C73DA74" w14:textId="3FA4C888" w:rsidR="00F22A66" w:rsidRPr="00F22A66" w:rsidRDefault="00F22A66" w:rsidP="009D5594">
            <w:pPr>
              <w:tabs>
                <w:tab w:val="center" w:pos="2450"/>
              </w:tabs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NDITIONED AVOIDANCE:</w:t>
            </w:r>
          </w:p>
          <w:p w14:paraId="43907566" w14:textId="15C4FE12" w:rsidR="00F22A66" w:rsidRPr="00F22A66" w:rsidRDefault="00F22A66" w:rsidP="009D5594">
            <w:pPr>
              <w:tabs>
                <w:tab w:val="center" w:pos="2450"/>
              </w:tabs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% avoidance response, all doses</w:t>
            </w:r>
          </w:p>
          <w:p w14:paraId="6BE61324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350" w:type="dxa"/>
          </w:tcPr>
          <w:p w14:paraId="74793892" w14:textId="60EDD6B2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dXNhaW48L0F1dGhvcj48WWVhcj4xOTk0PC9ZZWFyPjxS
ZWNOdW0+MTU8L1JlY051bT48RGlzcGxheVRleHQ+KDkpPC9EaXNwbGF5VGV4dD48cmVjb3JkPjxy
ZWMtbnVtYmVyPjE1PC9yZWMtbnVtYmVyPjxmb3JlaWduLWtleXM+PGtleSBhcHA9IkVOIiBkYi1p
ZD0iZHR3YXZzcHBldnBhenJlZDVld3hwMnNycDUwMjkyOWQyMHR6IiB0aW1lc3RhbXA9IjE3NDAw
NjY2MDciPjE1PC9rZXk+PC9mb3JlaWduLWtleXM+PHJlZi10eXBlIG5hbWU9IkpvdXJuYWwgQXJ0
aWNsZSI+MTc8L3JlZi10eXBlPjxjb250cmlidXRvcnM+PGF1dGhvcnM+PGF1dGhvcj5IdXNhaW4s
IFIuPC9hdXRob3I+PGF1dGhvcj5NYWxhdml5YSwgTS48L2F1dGhvcj48YXV0aG9yPlNldGgsIFAu
IEsuPC9hdXRob3I+PGF1dGhvcj5IdXNhaW4sIFIuPC9hdXRob3I+PC9hdXRob3JzPjwvY29udHJp
YnV0b3JzPjx0aXRsZXM+PHRpdGxlPkVmZmVjdCBvZiBkZWx0YW1ldGhyaW4gb24gcmVnaW9uYWwg
YnJhaW4gcG9seWFtaW5lcyBhbmQgYmVoYXZpb3VyIGluIHlvdW5nIHJhdHM8L3RpdGxlPjxzZWNv
bmRhcnktdGl0bGU+UGhhcm1hY29sb2d5IGFuZCBUb3hpY29sb2d5PC9zZWNvbmRhcnktdGl0bGU+
PC90aXRsZXM+PHBlcmlvZGljYWw+PGZ1bGwtdGl0bGU+UGhhcm1hY29sb2d5IGFuZCBUb3hpY29s
b2d5PC9mdWxsLXRpdGxlPjwvcGVyaW9kaWNhbD48cGFnZXM+MjExLTIxNTwvcGFnZXM+PHZvbHVt
ZT43NDwvdm9sdW1lPjxudW1iZXI+NDwvbnVtYmVyPjxrZXl3b3Jkcz48a2V5d29yZD5hY2V0eWxj
aG9saW5lc3RlcmFzZTwva2V5d29yZD48a2V5d29yZD5hbWluZSBveGlkYXNlIChmbGF2aW4gY29u
dGFpbmluZyk8L2tleXdvcmQ+PGtleXdvcmQ+ZGVsdGFtZXRocmluPC9rZXl3b3JkPjxrZXl3b3Jk
Pm11c2NhcmluaWMgcmVjZXB0b3I8L2tleXdvcmQ+PGtleXdvcmQ+cG9seWFtaW5lPC9rZXl3b3Jk
PjxrZXl3b3JkPnNwZXJtaWRpbmU8L2tleXdvcmQ+PGtleXdvcmQ+c3Blcm1pbmU8L2tleXdvcmQ+
PGtleXdvcmQ+YW5pbWFsIGV4cGVyaW1lbnQ8L2tleXdvcmQ+PGtleXdvcmQ+YW5pbWFsIHRpc3N1
ZTwva2V5d29yZD48a2V5d29yZD5hcnRpY2xlPC9rZXl3b3JkPjxrZXl3b3JkPmJlaGF2aW9yPC9r
ZXl3b3JkPjxrZXl3b3JkPmJyYWluIHdlaWdodDwva2V5d29yZD48a2V5d29yZD5jb250cm9sbGVk
IHN0dWR5PC9rZXl3b3JkPjxrZXl3b3JkPmxlYXJuaW5nPC9rZXl3b3JkPjxrZXl3b3JkPmxvY29t
b3Rpb248L2tleXdvcmQ+PGtleXdvcmQ+bWFsZTwva2V5d29yZD48a2V5d29yZD5uZXVyb3RveGlj
aXR5PC9rZXl3b3JkPjxrZXl3b3JkPm5vbmh1bWFuPC9rZXl3b3JkPjxrZXl3b3JkPnByaW9yaXR5
IGpvdXJuYWw8L2tleXdvcmQ+PGtleXdvcmQ+cmF0PC9rZXl3b3JkPjwva2V5d29yZHM+PGRhdGVz
Pjx5ZWFyPjE5OTQ8L3llYXI+PHB1Yi1kYXRlcz48ZGF0ZT4xOTk0PC9kYXRlPjwvcHViLWRhdGVz
PjwvZGF0ZXM+PGlzYm4+MDkwMS05OTI4PC9pc2JuPjxhY2Nlc3Npb24tbnVtPnJheXlhbi0xMDA1
Njc5NzY8L2FjY2Vzc2lvbi1udW0+PHVybHM+PHJlbGF0ZWQtdXJscz48dXJsPmh0dHBzOi8vd3d3
LmVtYmFzZS5jb20vc2VhcmNoL3Jlc3VsdHM/c3ViYWN0aW9uPXZpZXdyZWNvcmQmYW1wO2lkPUwy
NDE1NDk1NiZhbXA7ZnJvbT1leHBvcnQ8L3VybD48L3JlbGF0ZWQtdXJscz48L3VybHM+PGN1c3Rv
bTE+TDI0MTU0OTU2IDE5OTQtMDYtMDcgfCBSQVlZQU4tSU5DTFVTSU9OOiB7JnF1b3Q7TWljaGVs
bGUmcXVvdDs9Jmd0OyZxdW90O0luY2x1ZGVkJnF1b3Q7LCAmcXVvdDtCZW5qYW1pbiZxdW90Oz0m
Z3Q7JnF1b3Q7SW5jbHVkZWQmcXVvdDt9IHwgUkFZWUFOLUlOQ0xVU0lPTjogeyZxdW90O01pY2hl
bGxlJnF1b3Q7PSZndDsmcXVvdDtJbmNsdWRlZCZxdW90OywgJnF1b3Q7Um9iZXJ0JnF1b3Q7PSZn
dDsmcXVvdDtJbmNsdWRlZCZxdW90O308L2N1c3RvbTE+PGVsZWN0cm9uaWMtcmVzb3VyY2UtbnVt
PmRvaTo8L2VsZWN0cm9uaWMtcmVzb3VyY2UtbnVtPjxsYW5ndWFnZT5FbmdsaXNoPC9sYW5ndWFn
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dXNhaW48L0F1dGhvcj48WWVhcj4xOTk0PC9ZZWFyPjxS
ZWNOdW0+MTU8L1JlY051bT48RGlzcGxheVRleHQ+KDkpPC9EaXNwbGF5VGV4dD48cmVjb3JkPjxy
ZWMtbnVtYmVyPjE1PC9yZWMtbnVtYmVyPjxmb3JlaWduLWtleXM+PGtleSBhcHA9IkVOIiBkYi1p
ZD0iZHR3YXZzcHBldnBhenJlZDVld3hwMnNycDUwMjkyOWQyMHR6IiB0aW1lc3RhbXA9IjE3NDAw
NjY2MDciPjE1PC9rZXk+PC9mb3JlaWduLWtleXM+PHJlZi10eXBlIG5hbWU9IkpvdXJuYWwgQXJ0
aWNsZSI+MTc8L3JlZi10eXBlPjxjb250cmlidXRvcnM+PGF1dGhvcnM+PGF1dGhvcj5IdXNhaW4s
IFIuPC9hdXRob3I+PGF1dGhvcj5NYWxhdml5YSwgTS48L2F1dGhvcj48YXV0aG9yPlNldGgsIFAu
IEsuPC9hdXRob3I+PGF1dGhvcj5IdXNhaW4sIFIuPC9hdXRob3I+PC9hdXRob3JzPjwvY29udHJp
YnV0b3JzPjx0aXRsZXM+PHRpdGxlPkVmZmVjdCBvZiBkZWx0YW1ldGhyaW4gb24gcmVnaW9uYWwg
YnJhaW4gcG9seWFtaW5lcyBhbmQgYmVoYXZpb3VyIGluIHlvdW5nIHJhdHM8L3RpdGxlPjxzZWNv
bmRhcnktdGl0bGU+UGhhcm1hY29sb2d5IGFuZCBUb3hpY29sb2d5PC9zZWNvbmRhcnktdGl0bGU+
PC90aXRsZXM+PHBlcmlvZGljYWw+PGZ1bGwtdGl0bGU+UGhhcm1hY29sb2d5IGFuZCBUb3hpY29s
b2d5PC9mdWxsLXRpdGxlPjwvcGVyaW9kaWNhbD48cGFnZXM+MjExLTIxNTwvcGFnZXM+PHZvbHVt
ZT43NDwvdm9sdW1lPjxudW1iZXI+NDwvbnVtYmVyPjxrZXl3b3Jkcz48a2V5d29yZD5hY2V0eWxj
aG9saW5lc3RlcmFzZTwva2V5d29yZD48a2V5d29yZD5hbWluZSBveGlkYXNlIChmbGF2aW4gY29u
dGFpbmluZyk8L2tleXdvcmQ+PGtleXdvcmQ+ZGVsdGFtZXRocmluPC9rZXl3b3JkPjxrZXl3b3Jk
Pm11c2NhcmluaWMgcmVjZXB0b3I8L2tleXdvcmQ+PGtleXdvcmQ+cG9seWFtaW5lPC9rZXl3b3Jk
PjxrZXl3b3JkPnNwZXJtaWRpbmU8L2tleXdvcmQ+PGtleXdvcmQ+c3Blcm1pbmU8L2tleXdvcmQ+
PGtleXdvcmQ+YW5pbWFsIGV4cGVyaW1lbnQ8L2tleXdvcmQ+PGtleXdvcmQ+YW5pbWFsIHRpc3N1
ZTwva2V5d29yZD48a2V5d29yZD5hcnRpY2xlPC9rZXl3b3JkPjxrZXl3b3JkPmJlaGF2aW9yPC9r
ZXl3b3JkPjxrZXl3b3JkPmJyYWluIHdlaWdodDwva2V5d29yZD48a2V5d29yZD5jb250cm9sbGVk
IHN0dWR5PC9rZXl3b3JkPjxrZXl3b3JkPmxlYXJuaW5nPC9rZXl3b3JkPjxrZXl3b3JkPmxvY29t
b3Rpb248L2tleXdvcmQ+PGtleXdvcmQ+bWFsZTwva2V5d29yZD48a2V5d29yZD5uZXVyb3RveGlj
aXR5PC9rZXl3b3JkPjxrZXl3b3JkPm5vbmh1bWFuPC9rZXl3b3JkPjxrZXl3b3JkPnByaW9yaXR5
IGpvdXJuYWw8L2tleXdvcmQ+PGtleXdvcmQ+cmF0PC9rZXl3b3JkPjwva2V5d29yZHM+PGRhdGVz
Pjx5ZWFyPjE5OTQ8L3llYXI+PHB1Yi1kYXRlcz48ZGF0ZT4xOTk0PC9kYXRlPjwvcHViLWRhdGVz
PjwvZGF0ZXM+PGlzYm4+MDkwMS05OTI4PC9pc2JuPjxhY2Nlc3Npb24tbnVtPnJheXlhbi0xMDA1
Njc5NzY8L2FjY2Vzc2lvbi1udW0+PHVybHM+PHJlbGF0ZWQtdXJscz48dXJsPmh0dHBzOi8vd3d3
LmVtYmFzZS5jb20vc2VhcmNoL3Jlc3VsdHM/c3ViYWN0aW9uPXZpZXdyZWNvcmQmYW1wO2lkPUwy
NDE1NDk1NiZhbXA7ZnJvbT1leHBvcnQ8L3VybD48L3JlbGF0ZWQtdXJscz48L3VybHM+PGN1c3Rv
bTE+TDI0MTU0OTU2IDE5OTQtMDYtMDcgfCBSQVlZQU4tSU5DTFVTSU9OOiB7JnF1b3Q7TWljaGVs
bGUmcXVvdDs9Jmd0OyZxdW90O0luY2x1ZGVkJnF1b3Q7LCAmcXVvdDtCZW5qYW1pbiZxdW90Oz0m
Z3Q7JnF1b3Q7SW5jbHVkZWQmcXVvdDt9IHwgUkFZWUFOLUlOQ0xVU0lPTjogeyZxdW90O01pY2hl
bGxlJnF1b3Q7PSZndDsmcXVvdDtJbmNsdWRlZCZxdW90OywgJnF1b3Q7Um9iZXJ0JnF1b3Q7PSZn
dDsmcXVvdDtJbmNsdWRlZCZxdW90O308L2N1c3RvbTE+PGVsZWN0cm9uaWMtcmVzb3VyY2UtbnVt
PmRvaTo8L2VsZWN0cm9uaWMtcmVzb3VyY2UtbnVtPjxsYW5ndWFnZT5FbmdsaXNoPC9sYW5ndWFn
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22A66" w:rsidRPr="00F22A66" w14:paraId="2E6D27EF" w14:textId="77777777" w:rsidTr="00E96C21">
        <w:trPr>
          <w:trHeight w:val="90"/>
        </w:trPr>
        <w:tc>
          <w:tcPr>
            <w:tcW w:w="15120" w:type="dxa"/>
            <w:gridSpan w:val="7"/>
            <w:shd w:val="clear" w:color="auto" w:fill="F2CEED" w:themeFill="accent5" w:themeFillTint="33"/>
          </w:tcPr>
          <w:p w14:paraId="6144FB64" w14:textId="671C5275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eonicotinoids</w:t>
            </w:r>
          </w:p>
        </w:tc>
      </w:tr>
      <w:tr w:rsidR="009D5594" w:rsidRPr="00F22A66" w14:paraId="08A95758" w14:textId="77777777" w:rsidTr="00F36B20">
        <w:trPr>
          <w:trHeight w:val="1205"/>
        </w:trPr>
        <w:tc>
          <w:tcPr>
            <w:tcW w:w="1800" w:type="dxa"/>
            <w:vMerge w:val="restart"/>
          </w:tcPr>
          <w:p w14:paraId="702DF295" w14:textId="77777777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lothianidin</w:t>
            </w:r>
          </w:p>
          <w:p w14:paraId="63FA234C" w14:textId="2FA5D670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140F3A5" w14:textId="147A1E9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/6N, Both sexes</w:t>
            </w:r>
          </w:p>
          <w:p w14:paraId="61934281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0E291366" w14:textId="6F6A718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7-10/group</w:t>
            </w:r>
          </w:p>
        </w:tc>
        <w:tc>
          <w:tcPr>
            <w:tcW w:w="1980" w:type="dxa"/>
          </w:tcPr>
          <w:p w14:paraId="7E14ACB9" w14:textId="35045798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0 mg/kg for a single dose</w:t>
            </w:r>
          </w:p>
          <w:p w14:paraId="13F77A3E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58D9DC09" w14:textId="7A332C7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183EBE35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 weeks</w:t>
            </w:r>
          </w:p>
          <w:p w14:paraId="3A13C867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38DB3703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3FBE665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months</w:t>
            </w:r>
          </w:p>
          <w:p w14:paraId="4CDA3D97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10" w:type="dxa"/>
          </w:tcPr>
          <w:p w14:paraId="5F4195F6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NTEXTUAL/CUED FEAR CONDITIONING:</w:t>
            </w:r>
          </w:p>
          <w:p w14:paraId="7222F041" w14:textId="771E1311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conditional freezing, both sexes</w:t>
            </w:r>
          </w:p>
          <w:p w14:paraId="4167F16A" w14:textId="78679D99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contextual freezing, both sexes</w:t>
            </w:r>
          </w:p>
          <w:p w14:paraId="6B7998FA" w14:textId="1F1E5565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cued freezing, both sexes</w:t>
            </w:r>
          </w:p>
        </w:tc>
        <w:tc>
          <w:tcPr>
            <w:tcW w:w="1350" w:type="dxa"/>
          </w:tcPr>
          <w:p w14:paraId="32EEA7D5" w14:textId="5A5BF7A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D5594" w:rsidRPr="00F22A66" w14:paraId="2D533040" w14:textId="77777777" w:rsidTr="00F36B20">
        <w:trPr>
          <w:trHeight w:val="1673"/>
        </w:trPr>
        <w:tc>
          <w:tcPr>
            <w:tcW w:w="1800" w:type="dxa"/>
            <w:vMerge/>
          </w:tcPr>
          <w:p w14:paraId="5DDC1F38" w14:textId="78E7D045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641F26B" w14:textId="45CBD03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/6N, Both sexes</w:t>
            </w:r>
          </w:p>
          <w:p w14:paraId="65AB8D30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60A68DFE" w14:textId="557ADE35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-10/group</w:t>
            </w:r>
          </w:p>
        </w:tc>
        <w:tc>
          <w:tcPr>
            <w:tcW w:w="1980" w:type="dxa"/>
          </w:tcPr>
          <w:p w14:paraId="06A1ABAF" w14:textId="613000E5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0 mg/kg for a single dose</w:t>
            </w:r>
          </w:p>
          <w:p w14:paraId="177E8A96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70A243A1" w14:textId="03441126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65529799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 weeks</w:t>
            </w:r>
          </w:p>
          <w:p w14:paraId="2C8EBCA6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1C096915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AE804A4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months</w:t>
            </w:r>
          </w:p>
          <w:p w14:paraId="30110C31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10" w:type="dxa"/>
          </w:tcPr>
          <w:p w14:paraId="0FE44B18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NTEXTUAL/CUED FEAR CONDITIONING:</w:t>
            </w:r>
          </w:p>
          <w:p w14:paraId="4421A2B9" w14:textId="0B16419C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conditional freezing, both sexes</w:t>
            </w:r>
          </w:p>
          <w:p w14:paraId="2E9AA2CD" w14:textId="673D733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contextual freezing in males; ↓ in females</w:t>
            </w:r>
          </w:p>
          <w:p w14:paraId="190D8B2B" w14:textId="115E270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cued freezing, both sexes</w:t>
            </w:r>
          </w:p>
        </w:tc>
        <w:tc>
          <w:tcPr>
            <w:tcW w:w="1350" w:type="dxa"/>
          </w:tcPr>
          <w:p w14:paraId="37A0C285" w14:textId="2D3CD5F8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D5594" w:rsidRPr="00F22A66" w14:paraId="05E350EC" w14:textId="77777777" w:rsidTr="00F36B20">
        <w:trPr>
          <w:trHeight w:val="341"/>
        </w:trPr>
        <w:tc>
          <w:tcPr>
            <w:tcW w:w="1800" w:type="dxa"/>
          </w:tcPr>
          <w:p w14:paraId="464ACEA9" w14:textId="0B71F728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Imidacloprid</w:t>
            </w:r>
          </w:p>
        </w:tc>
        <w:tc>
          <w:tcPr>
            <w:tcW w:w="1890" w:type="dxa"/>
          </w:tcPr>
          <w:p w14:paraId="7FFF0A71" w14:textId="2CF182FB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Swiss albino, Male</w:t>
            </w:r>
          </w:p>
          <w:p w14:paraId="318BFBAA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3EE6FF43" w14:textId="69F68653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980" w:type="dxa"/>
          </w:tcPr>
          <w:p w14:paraId="4411336A" w14:textId="1C00DB87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 or 2 mg/kg/day for 40 days</w:t>
            </w:r>
          </w:p>
          <w:p w14:paraId="0CF879E9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3EDB8D53" w14:textId="212DFD2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07C976C8" w14:textId="0F196B1C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-60</w:t>
            </w:r>
          </w:p>
        </w:tc>
        <w:tc>
          <w:tcPr>
            <w:tcW w:w="1530" w:type="dxa"/>
          </w:tcPr>
          <w:p w14:paraId="56DE9106" w14:textId="24D5A28F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56-60</w:t>
            </w:r>
          </w:p>
        </w:tc>
        <w:tc>
          <w:tcPr>
            <w:tcW w:w="5310" w:type="dxa"/>
          </w:tcPr>
          <w:p w14:paraId="15F8F6F7" w14:textId="5B3291BB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MORRIS WATER MAZE:</w:t>
            </w:r>
          </w:p>
          <w:p w14:paraId="336E8020" w14:textId="4F617C96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atency to find platform, both sexes</w:t>
            </w:r>
          </w:p>
        </w:tc>
        <w:tc>
          <w:tcPr>
            <w:tcW w:w="1350" w:type="dxa"/>
          </w:tcPr>
          <w:p w14:paraId="31362983" w14:textId="3E0E4D56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harma&lt;/Author&gt;&lt;Year&gt;2023&lt;/Year&gt;&lt;RecNum&gt;40&lt;/RecNum&gt;&lt;DisplayText&gt;(11)&lt;/DisplayText&gt;&lt;record&gt;&lt;rec-number&gt;40&lt;/rec-number&gt;&lt;foreign-keys&gt;&lt;key app="EN" db-id="dtwavsppevpazred5ewxp2srp502929d20tz" timestamp="1740066607"&gt;40&lt;/key&gt;&lt;/foreign-keys&gt;&lt;ref-type name="Journal Article"&gt;17&lt;/ref-type&gt;&lt;contributors&gt;&lt;authors&gt;&lt;author&gt;Sharma, A.&lt;/author&gt;&lt;author&gt;Gupta, S.&lt;/author&gt;&lt;author&gt;Kaur, M.&lt;/author&gt;&lt;/authors&gt;&lt;/contributors&gt;&lt;titles&gt;&lt;title&gt;Postnatal Exposure to A Low Dose of Imidacloprid: Oxidative Stress in Brain Without Affecting Learning and Behavior in Swiss Albino Mice&lt;/title&gt;&lt;secondary-title&gt;Nature Environment and Pollution Technology&lt;/secondary-title&gt;&lt;/titles&gt;&lt;periodical&gt;&lt;full-title&gt;Nature Environment and Pollution Technology&lt;/full-title&gt;&lt;/periodical&gt;&lt;pages&gt;1591-1598&lt;/pages&gt;&lt;volume&gt;22&lt;/volume&gt;&lt;number&gt;3&lt;/number&gt;&lt;dates&gt;&lt;year&gt;2023&lt;/year&gt;&lt;pub-dates&gt;&lt;date&gt;2023&lt;/date&gt;&lt;/pub-dates&gt;&lt;/dates&gt;&lt;accession-num&gt;rayyan-100568190&lt;/accession-num&gt;&lt;urls&gt;&lt;related-urls&gt;&lt;url&gt;https://www.scopus.com/inward/record.uri?eid=2-s2.0-85171598365&amp;amp;doi=10.46488%2fNEPT.2023.v22i03.045&amp;amp;partnerID=40&amp;amp;md5=eb258ab00250cd9a5538a4217cf9757b&lt;/url&gt;&lt;/related-urls&gt;&lt;/urls&gt;&lt;custom1&gt;Export Date: 10 July 2024; Cited By: 0 | RAYYAN-INCLUSION: {&amp;quot;Michelle&amp;quot;=&amp;gt;&amp;quot;Included&amp;quot;, &amp;quot;Benjamin&amp;quot;=&amp;gt;&amp;quot;Included&amp;quot;} | RAYYAN-INCLUSION: {&amp;quot;Michelle&amp;quot;=&amp;gt;&amp;quot;Included&amp;quot;, &amp;quot;Hanna&amp;quot;=&amp;gt;&amp;quot;Included&amp;quot;}&lt;/custom1&gt;&lt;electronic-resource-num&gt;doi:10.46488/NEPT.2023.v22i03.045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22A66" w:rsidRPr="00F22A66" w14:paraId="50C07CFD" w14:textId="77777777" w:rsidTr="00A64C6C">
        <w:tc>
          <w:tcPr>
            <w:tcW w:w="15120" w:type="dxa"/>
            <w:gridSpan w:val="7"/>
            <w:shd w:val="clear" w:color="auto" w:fill="F2CEED" w:themeFill="accent5" w:themeFillTint="33"/>
          </w:tcPr>
          <w:p w14:paraId="6733FEBD" w14:textId="1E28612E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ganochlorine</w:t>
            </w:r>
          </w:p>
        </w:tc>
      </w:tr>
      <w:tr w:rsidR="009D5594" w:rsidRPr="00F22A66" w14:paraId="480AFF13" w14:textId="77777777" w:rsidTr="00F36B20">
        <w:trPr>
          <w:trHeight w:val="1241"/>
        </w:trPr>
        <w:tc>
          <w:tcPr>
            <w:tcW w:w="1800" w:type="dxa"/>
          </w:tcPr>
          <w:p w14:paraId="3C48C2D3" w14:textId="01B54895" w:rsidR="00F22A66" w:rsidRPr="00F22A66" w:rsidRDefault="00F22A66" w:rsidP="009D5594">
            <w:pPr>
              <w:spacing w:line="24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Lindane</w:t>
            </w:r>
          </w:p>
        </w:tc>
        <w:tc>
          <w:tcPr>
            <w:tcW w:w="1890" w:type="dxa"/>
          </w:tcPr>
          <w:p w14:paraId="785E24E1" w14:textId="46163C8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09EB67B2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4E66E71A" w14:textId="6E45E191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980" w:type="dxa"/>
          </w:tcPr>
          <w:p w14:paraId="3F711D21" w14:textId="45816BCB" w:rsid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.5 mg/kg/day for 21 days</w:t>
            </w:r>
          </w:p>
          <w:p w14:paraId="302FB9FF" w14:textId="77777777" w:rsidR="009D5594" w:rsidRPr="00F22A66" w:rsidRDefault="009D5594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5CBCB11A" w14:textId="137FE21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397D3CCC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weeks</w:t>
            </w:r>
          </w:p>
          <w:p w14:paraId="44A2232E" w14:textId="7777777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  <w:p w14:paraId="4DE3186C" w14:textId="51C89CED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C2CC93E" w14:textId="074DC026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Not specified; presumably 6 weeks </w:t>
            </w:r>
          </w:p>
        </w:tc>
        <w:tc>
          <w:tcPr>
            <w:tcW w:w="5310" w:type="dxa"/>
          </w:tcPr>
          <w:p w14:paraId="41142A85" w14:textId="0EF21087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Y-MAZE:</w:t>
            </w:r>
          </w:p>
          <w:p w14:paraId="677D9885" w14:textId="39743264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% alternations</w:t>
            </w:r>
          </w:p>
          <w:p w14:paraId="46F730B8" w14:textId="77777777" w:rsidR="009D5594" w:rsidRDefault="009D5594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656B7A5" w14:textId="4B9C51B4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NDITIONED AVOIDANCE:</w:t>
            </w:r>
          </w:p>
          <w:p w14:paraId="7D311979" w14:textId="1C1691C1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% conditioned avoidance response</w:t>
            </w:r>
          </w:p>
        </w:tc>
        <w:tc>
          <w:tcPr>
            <w:tcW w:w="1350" w:type="dxa"/>
          </w:tcPr>
          <w:p w14:paraId="0EBC284D" w14:textId="3D25730A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dWRhd2FsPC9BdXRob3I+PFllYXI+MjAxODwvWWVhcj48
UmVjTnVtPjI4PC9SZWNOdW0+PERpc3BsYXlUZXh0PigxMik8L0Rpc3BsYXlUZXh0PjxyZWNvcmQ+
PHJlYy1udW1iZXI+Mjg8L3JlYy1udW1iZXI+PGZvcmVpZ24ta2V5cz48a2V5IGFwcD0iRU4iIGRi
LWlkPSJkdHdhdnNwcGV2cGF6cmVkNWV3eHAyc3JwNTAyOTI5ZDIwdHoiIHRpbWVzdGFtcD0iMTc0
MDA2NjYwNyI+Mjg8L2tleT48L2ZvcmVpZ24ta2V5cz48cmVmLXR5cGUgbmFtZT0iSm91cm5hbCBB
cnRpY2xlIj4xNzwvcmVmLXR5cGU+PGNvbnRyaWJ1dG9ycz48YXV0aG9ycz48YXV0aG9yPk11ZGF3
YWwsIEEuPC9hdXRob3I+PGF1dGhvcj5Tcml2YXN0YXZhLCBBLjwvYXV0aG9yPjxhdXRob3I+U2lu
Z2gsIEEuPC9hdXRob3I+PGF1dGhvcj5TaGFua2FyLCBKLjwvYXV0aG9yPjxhdXRob3I+WWFkYXYs
IFMuPC9hdXRob3I+PGF1dGhvcj5NaXNocmEsIE0uPC9hdXRob3I+PGF1dGhvcj5TaW5naCwgUC4g
Sy48L2F1dGhvcj48YXV0aG9yPktoYW5uYSwgVi4gSy48L2F1dGhvcj48YXV0aG9yPlBhcm1hciwg
RC48L2F1dGhvcj48L2F1dGhvcnM+PC9jb250cmlidXRvcnM+PHRpdGxlcz48dGl0bGU+UHJvdGVv
bWljIGFwcHJvYWNoZXMgdG8gaW52ZXN0aWdhdGUgYWdlIHJlbGF0ZWQgdnVsbmVyYWJpbGl0eSB0
byBsaW5kYW5lIGluZHVjZWQgbmV1cm9kZWdlbmVyYXRpdmUgZWZmZWN0cyBpbiByYXRzPC90aXRs
ZT48c2Vjb25kYXJ5LXRpdGxlPkZvb2QgYW5kIENoZW1pY2FsIFRveGljb2xvZ3k8L3NlY29uZGFy
eS10aXRsZT48L3RpdGxlcz48cGVyaW9kaWNhbD48ZnVsbC10aXRsZT5Gb29kIGFuZCBDaGVtaWNh
bCBUb3hpY29sb2d5PC9mdWxsLXRpdGxlPjwvcGVyaW9kaWNhbD48cGFnZXM+NDk5LTUxMDwvcGFn
ZXM+PHZvbHVtZT4xMTU8L3ZvbHVtZT48a2V5d29yZHM+PGtleXdvcmQ+YWxwaGEgc3ludWNsZWlu
PC9rZXl3b3JkPjxrZXl3b3JkPmFwb2xpcG9wcm90ZWluPC9rZXl3b3JkPjxrZXl3b3JkPmJldGEg
dHVidWxpbjwva2V5d29yZD48a2V5d29yZD5jYWxtb2R1bGluPC9rZXl3b3JkPjxrZXl3b3JkPmNh
bHBvbmluPC9rZXl3b3JkPjxrZXl3b3JkPmNhdGhlcHNpbiBCPC9rZXl3b3JkPjxrZXl3b3JkPmNo
YXBlcm9uZTwva2V5d29yZD48a2V5d29yZD5jaGFwZXJvbmluIGNvbnRhaW5pbmcgVENQMTwva2V5
d29yZD48a2V5d29yZD5jcmVhdGluZSBraW5hc2U8L2tleXdvcmQ+PGtleXdvcmQ+ZHluYWN0aW48
L2tleXdvcmQ+PGtleXdvcmQ+ZW5kb3BoaWxpbjwva2V5d29yZD48a2V5d29yZD5nbGlhIG1hdHVy
YXRpb24gZmFjdG9yPC9rZXl3b3JkPjxrZXl3b3JkPmdsdXRhdGhpb25lPC9rZXl3b3JkPjxrZXl3
b3JkPmd1YW5pbmUgbnVjbGVvdGlkZSBiaW5kaW5nIHByb3RlaW4gYmV0YSBzdWJ1bml0PC9rZXl3
b3JkPjxrZXl3b3JkPmlzb2NpdHJhdGUgZGVoeWRyb2dlbmFzZSAoTkFEKTwva2V5d29yZD48a2V5
d29yZD5saW5kYW5lPC9rZXl3b3JkPjxrZXl3b3JkPm1hbGF0ZSBkZWh5ZHJvZ2VuYXNlPC9rZXl3
b3JkPjxrZXl3b3JkPm5ldXJvbiBzcGVjaWZpYyBlbm9sYXNlPC9rZXl3b3JkPjxrZXl3b3JkPnBl
cm94aXJlZG94aW4gNjwva2V5d29yZD48a2V5d29yZD5waG9zcGhhdGlkeWxldGhhbm9sYW1pbmU8
L2tleXdvcmQ+PGtleXdvcmQ+cHJvZmlsaW48L2tleXdvcmQ+PGtleXdvcmQ+cHJvdGVhc29tZTwv
a2V5d29yZD48a2V5d29yZD5wcm90b24gdHJhbnNwb3J0aW5nIGFkZW5vc2luZSB0cmlwaG9zcGhh
dGUgc3ludGhhc2U8L2tleXdvcmQ+PGtleXdvcmQ+cHlydXZhdGUgZGVoeWRyb2dlbmFzZSBraW5h
c2U8L2tleXdvcmQ+PGtleXdvcmQ+cmVhY3RpdmUgb3h5Z2VuIG1ldGFib2xpdGU8L2tleXdvcmQ+
PGtleXdvcmQ+c2VwdGluPC9rZXl3b3JkPjxrZXl3b3JkPnN0YXRobWluPC9rZXl3b3JkPjxrZXl3
b3JkPnViaXF1aXRpbjwva2V5d29yZD48a2V5d29yZD51YmlxdWl0aW4gY29uanVnYXRpbmcgZW56
eW1lPC9rZXl3b3JkPjxrZXl3b3JkPnVuaW5kZXhlZCBkcnVnPC9rZXl3b3JkPjxrZXl3b3JkPmFk
dWx0PC9rZXl3b3JkPjxrZXl3b3JkPmFnZTwva2V5d29yZD48a2V5d29yZD5hZ2VkPC9rZXl3b3Jk
PjxrZXl3b3JkPmFuaW1hbCBleHBlcmltZW50PC9rZXl3b3JkPjxrZXl3b3JkPmFuaW1hbCB0aXNz
dWU8L2tleXdvcmQ+PGtleXdvcmQ+YW50aW94aWRhbnQgYWN0aXZpdHk8L2tleXdvcmQ+PGtleXdv
cmQ+YXBvcHRvc2lzPC9rZXl3b3JkPjxrZXl3b3JkPmFydGljbGU8L2tleXdvcmQ+PGtleXdvcmQ+
YXV0b3BoYWd5PC9rZXl3b3JkPjxrZXl3b3JkPmJyYWluIHRpc3N1ZTwva2V5d29yZD48a2V5d29y
ZD5jYWxjaXVtIGhvbWVvc3Rhc2lzPC9rZXl3b3JkPjxrZXl3b3JkPmNvbnRyb2xsZWQgc3R1ZHk8
L2tleXdvcmQ+PGtleXdvcmQ+Y29ycmVsYXRpb25hbCBzdHVkeTwva2V5d29yZD48a2V5d29yZD5l
bmVyZ3kgbWV0YWJvbGlzbTwva2V5d29yZD48a2V5d29yZD5lbnp5bWUgYWN0aXZpdHk8L2tleXdv
cmQ+PGtleXdvcmQ+aGlwcG9jYW1wdXM8L2tleXdvcmQ+PGtleXdvcmQ+bGlwaWQgcGVyb3hpZGF0
aW9uPC9rZXl3b3JkPjxrZXl3b3JkPm1hbGU8L2tleXdvcmQ+PGtleXdvcmQ+bmVydmUgZGVnZW5l
cmF0aW9uPC9rZXl3b3JkPjxrZXl3b3JkPm5vbmh1bWFuPC9rZXl3b3JkPjxrZXl3b3JkPm94aWRh
dGl2ZSBzdHJlc3M8L2tleXdvcmQ+PGtleXdvcmQ+cHJvdGVpbiBhbmFseXNpczwva2V5d29yZD48
a2V5d29yZD5wcm90ZWluIGV4cHJlc3Npb248L2tleXdvcmQ+PGtleXdvcmQ+cHJvdGVpbiBpc29s
YXRpb248L2tleXdvcmQ+PGtleXdvcmQ+cHJvdGVvbWljczwva2V5d29yZD48a2V5d29yZD5yYXQ8
L2tleXdvcmQ+PGtleXdvcmQ+c2lnbmFsIHRyYW5zZHVjdGlvbjwva2V5d29yZD48a2V5d29yZD5z
dWJzdGFudGlhIG5pZ3JhPC9rZXl3b3JkPjxrZXl3b3JkPnRpc3N1ZSBzdHJ1Y3R1cmU8L2tleXdv
cmQ+PGtleXdvcmQ+dG94aWMgY29uY2VudHJhdGlvbjwva2V5d29yZD48a2V5d29yZD50b3hpY2l0
eSB0ZXN0aW5nPC9rZXl3b3JkPjxrZXl3b3JkPnR3byBkaW1lbnNpb25hbCBnZWwgZWxlY3Ryb3Bo
b3Jlc2lzPC9rZXl3b3JkPjxrZXl3b3JkPldlc3Rlcm4gYmxvdHRpbmc8L2tleXdvcmQ+PC9rZXl3
b3Jkcz48ZGF0ZXM+PHllYXI+MjAxODwveWVhcj48cHViLWRhdGVzPjxkYXRlPjIwMTg8L2RhdGU+
PC9wdWItZGF0ZXM+PC9kYXRlcz48aXNibj4xODczLTYzNTEgMDI3OC02OTE1PC9pc2JuPjxhY2Nl
c3Npb24tbnVtPnJheXlhbi0xMDA1NjgwOTY8L2FjY2Vzc2lvbi1udW0+PHVybHM+PHJlbGF0ZWQt
dXJscz48dXJsPmh0dHBzOi8vd3d3LmVtYmFzZS5jb20vc2VhcmNoL3Jlc3VsdHM/c3ViYWN0aW9u
PXZpZXdyZWNvcmQmYW1wO2lkPUwyMDAwNjMwNTc0JmFtcDtmcm9tPWV4cG9ydCBodHRwOi8vZHgu
ZG9pLm9yZy8xMC4xMDE2L2ouZmN0LjIwMTguMDMuMDQ5PC91cmw+PHVybD5odHRwczovL3d3dy5z
Y2llbmNlZGlyZWN0LmNvbS9zY2llbmNlL2FydGljbGUvcGlpL1MwMjc4NjkxNTE4MzAxOTg0P3Zp
YSUzRGlodWI8L3VybD48L3JlbGF0ZWQtdXJscz48L3VybHM+PGN1c3RvbTE+TDIwMDA2MzA1NzQg
MjAxOC0wNC0xMiAyMDE5LTA5LTMwIHwgUkFZWUFOLUlOQ0xVU0lPTjogeyZxdW90O01pY2hlbGxl
JnF1b3Q7PSZndDsmcXVvdDtJbmNsdWRlZCZxdW90OywgJnF1b3Q7QmVuamFtaW4mcXVvdDs9Jmd0
OyZxdW90O0luY2x1ZGVkJnF1b3Q7fSB8IFJBWVlBTi1JTkNMVVNJT046IHsmcXVvdDtNaWNoZWxs
ZSZxdW90Oz0mZ3Q7JnF1b3Q7SW5jbHVkZWQmcXVvdDssICZxdW90O0hhbm5hJnF1b3Q7PSZndDsm
cXVvdDtJbmNsdWRlZCZxdW90O308L2N1c3RvbTE+PGVsZWN0cm9uaWMtcmVzb3VyY2UtbnVtPmRv
aToxMC4xMDE2L2ouZmN0LjIwMTguMDMuMDQ5PC9lbGVjdHJvbmljLXJlc291cmNlLW51bT48bGFu
Z3VhZ2U+RW5nbGlzaDwv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dWRhd2FsPC9BdXRob3I+PFllYXI+MjAxODwvWWVhcj48
UmVjTnVtPjI4PC9SZWNOdW0+PERpc3BsYXlUZXh0PigxMik8L0Rpc3BsYXlUZXh0PjxyZWNvcmQ+
PHJlYy1udW1iZXI+Mjg8L3JlYy1udW1iZXI+PGZvcmVpZ24ta2V5cz48a2V5IGFwcD0iRU4iIGRi
LWlkPSJkdHdhdnNwcGV2cGF6cmVkNWV3eHAyc3JwNTAyOTI5ZDIwdHoiIHRpbWVzdGFtcD0iMTc0
MDA2NjYwNyI+Mjg8L2tleT48L2ZvcmVpZ24ta2V5cz48cmVmLXR5cGUgbmFtZT0iSm91cm5hbCBB
cnRpY2xlIj4xNzwvcmVmLXR5cGU+PGNvbnRyaWJ1dG9ycz48YXV0aG9ycz48YXV0aG9yPk11ZGF3
YWwsIEEuPC9hdXRob3I+PGF1dGhvcj5Tcml2YXN0YXZhLCBBLjwvYXV0aG9yPjxhdXRob3I+U2lu
Z2gsIEEuPC9hdXRob3I+PGF1dGhvcj5TaGFua2FyLCBKLjwvYXV0aG9yPjxhdXRob3I+WWFkYXYs
IFMuPC9hdXRob3I+PGF1dGhvcj5NaXNocmEsIE0uPC9hdXRob3I+PGF1dGhvcj5TaW5naCwgUC4g
Sy48L2F1dGhvcj48YXV0aG9yPktoYW5uYSwgVi4gSy48L2F1dGhvcj48YXV0aG9yPlBhcm1hciwg
RC48L2F1dGhvcj48L2F1dGhvcnM+PC9jb250cmlidXRvcnM+PHRpdGxlcz48dGl0bGU+UHJvdGVv
bWljIGFwcHJvYWNoZXMgdG8gaW52ZXN0aWdhdGUgYWdlIHJlbGF0ZWQgdnVsbmVyYWJpbGl0eSB0
byBsaW5kYW5lIGluZHVjZWQgbmV1cm9kZWdlbmVyYXRpdmUgZWZmZWN0cyBpbiByYXRzPC90aXRs
ZT48c2Vjb25kYXJ5LXRpdGxlPkZvb2QgYW5kIENoZW1pY2FsIFRveGljb2xvZ3k8L3NlY29uZGFy
eS10aXRsZT48L3RpdGxlcz48cGVyaW9kaWNhbD48ZnVsbC10aXRsZT5Gb29kIGFuZCBDaGVtaWNh
bCBUb3hpY29sb2d5PC9mdWxsLXRpdGxlPjwvcGVyaW9kaWNhbD48cGFnZXM+NDk5LTUxMDwvcGFn
ZXM+PHZvbHVtZT4xMTU8L3ZvbHVtZT48a2V5d29yZHM+PGtleXdvcmQ+YWxwaGEgc3ludWNsZWlu
PC9rZXl3b3JkPjxrZXl3b3JkPmFwb2xpcG9wcm90ZWluPC9rZXl3b3JkPjxrZXl3b3JkPmJldGEg
dHVidWxpbjwva2V5d29yZD48a2V5d29yZD5jYWxtb2R1bGluPC9rZXl3b3JkPjxrZXl3b3JkPmNh
bHBvbmluPC9rZXl3b3JkPjxrZXl3b3JkPmNhdGhlcHNpbiBCPC9rZXl3b3JkPjxrZXl3b3JkPmNo
YXBlcm9uZTwva2V5d29yZD48a2V5d29yZD5jaGFwZXJvbmluIGNvbnRhaW5pbmcgVENQMTwva2V5
d29yZD48a2V5d29yZD5jcmVhdGluZSBraW5hc2U8L2tleXdvcmQ+PGtleXdvcmQ+ZHluYWN0aW48
L2tleXdvcmQ+PGtleXdvcmQ+ZW5kb3BoaWxpbjwva2V5d29yZD48a2V5d29yZD5nbGlhIG1hdHVy
YXRpb24gZmFjdG9yPC9rZXl3b3JkPjxrZXl3b3JkPmdsdXRhdGhpb25lPC9rZXl3b3JkPjxrZXl3
b3JkPmd1YW5pbmUgbnVjbGVvdGlkZSBiaW5kaW5nIHByb3RlaW4gYmV0YSBzdWJ1bml0PC9rZXl3
b3JkPjxrZXl3b3JkPmlzb2NpdHJhdGUgZGVoeWRyb2dlbmFzZSAoTkFEKTwva2V5d29yZD48a2V5
d29yZD5saW5kYW5lPC9rZXl3b3JkPjxrZXl3b3JkPm1hbGF0ZSBkZWh5ZHJvZ2VuYXNlPC9rZXl3
b3JkPjxrZXl3b3JkPm5ldXJvbiBzcGVjaWZpYyBlbm9sYXNlPC9rZXl3b3JkPjxrZXl3b3JkPnBl
cm94aXJlZG94aW4gNjwva2V5d29yZD48a2V5d29yZD5waG9zcGhhdGlkeWxldGhhbm9sYW1pbmU8
L2tleXdvcmQ+PGtleXdvcmQ+cHJvZmlsaW48L2tleXdvcmQ+PGtleXdvcmQ+cHJvdGVhc29tZTwv
a2V5d29yZD48a2V5d29yZD5wcm90b24gdHJhbnNwb3J0aW5nIGFkZW5vc2luZSB0cmlwaG9zcGhh
dGUgc3ludGhhc2U8L2tleXdvcmQ+PGtleXdvcmQ+cHlydXZhdGUgZGVoeWRyb2dlbmFzZSBraW5h
c2U8L2tleXdvcmQ+PGtleXdvcmQ+cmVhY3RpdmUgb3h5Z2VuIG1ldGFib2xpdGU8L2tleXdvcmQ+
PGtleXdvcmQ+c2VwdGluPC9rZXl3b3JkPjxrZXl3b3JkPnN0YXRobWluPC9rZXl3b3JkPjxrZXl3
b3JkPnViaXF1aXRpbjwva2V5d29yZD48a2V5d29yZD51YmlxdWl0aW4gY29uanVnYXRpbmcgZW56
eW1lPC9rZXl3b3JkPjxrZXl3b3JkPnVuaW5kZXhlZCBkcnVnPC9rZXl3b3JkPjxrZXl3b3JkPmFk
dWx0PC9rZXl3b3JkPjxrZXl3b3JkPmFnZTwva2V5d29yZD48a2V5d29yZD5hZ2VkPC9rZXl3b3Jk
PjxrZXl3b3JkPmFuaW1hbCBleHBlcmltZW50PC9rZXl3b3JkPjxrZXl3b3JkPmFuaW1hbCB0aXNz
dWU8L2tleXdvcmQ+PGtleXdvcmQ+YW50aW94aWRhbnQgYWN0aXZpdHk8L2tleXdvcmQ+PGtleXdv
cmQ+YXBvcHRvc2lzPC9rZXl3b3JkPjxrZXl3b3JkPmFydGljbGU8L2tleXdvcmQ+PGtleXdvcmQ+
YXV0b3BoYWd5PC9rZXl3b3JkPjxrZXl3b3JkPmJyYWluIHRpc3N1ZTwva2V5d29yZD48a2V5d29y
ZD5jYWxjaXVtIGhvbWVvc3Rhc2lzPC9rZXl3b3JkPjxrZXl3b3JkPmNvbnRyb2xsZWQgc3R1ZHk8
L2tleXdvcmQ+PGtleXdvcmQ+Y29ycmVsYXRpb25hbCBzdHVkeTwva2V5d29yZD48a2V5d29yZD5l
bmVyZ3kgbWV0YWJvbGlzbTwva2V5d29yZD48a2V5d29yZD5lbnp5bWUgYWN0aXZpdHk8L2tleXdv
cmQ+PGtleXdvcmQ+aGlwcG9jYW1wdXM8L2tleXdvcmQ+PGtleXdvcmQ+bGlwaWQgcGVyb3hpZGF0
aW9uPC9rZXl3b3JkPjxrZXl3b3JkPm1hbGU8L2tleXdvcmQ+PGtleXdvcmQ+bmVydmUgZGVnZW5l
cmF0aW9uPC9rZXl3b3JkPjxrZXl3b3JkPm5vbmh1bWFuPC9rZXl3b3JkPjxrZXl3b3JkPm94aWRh
dGl2ZSBzdHJlc3M8L2tleXdvcmQ+PGtleXdvcmQ+cHJvdGVpbiBhbmFseXNpczwva2V5d29yZD48
a2V5d29yZD5wcm90ZWluIGV4cHJlc3Npb248L2tleXdvcmQ+PGtleXdvcmQ+cHJvdGVpbiBpc29s
YXRpb248L2tleXdvcmQ+PGtleXdvcmQ+cHJvdGVvbWljczwva2V5d29yZD48a2V5d29yZD5yYXQ8
L2tleXdvcmQ+PGtleXdvcmQ+c2lnbmFsIHRyYW5zZHVjdGlvbjwva2V5d29yZD48a2V5d29yZD5z
dWJzdGFudGlhIG5pZ3JhPC9rZXl3b3JkPjxrZXl3b3JkPnRpc3N1ZSBzdHJ1Y3R1cmU8L2tleXdv
cmQ+PGtleXdvcmQ+dG94aWMgY29uY2VudHJhdGlvbjwva2V5d29yZD48a2V5d29yZD50b3hpY2l0
eSB0ZXN0aW5nPC9rZXl3b3JkPjxrZXl3b3JkPnR3byBkaW1lbnNpb25hbCBnZWwgZWxlY3Ryb3Bo
b3Jlc2lzPC9rZXl3b3JkPjxrZXl3b3JkPldlc3Rlcm4gYmxvdHRpbmc8L2tleXdvcmQ+PC9rZXl3
b3Jkcz48ZGF0ZXM+PHllYXI+MjAxODwveWVhcj48cHViLWRhdGVzPjxkYXRlPjIwMTg8L2RhdGU+
PC9wdWItZGF0ZXM+PC9kYXRlcz48aXNibj4xODczLTYzNTEgMDI3OC02OTE1PC9pc2JuPjxhY2Nl
c3Npb24tbnVtPnJheXlhbi0xMDA1NjgwOTY8L2FjY2Vzc2lvbi1udW0+PHVybHM+PHJlbGF0ZWQt
dXJscz48dXJsPmh0dHBzOi8vd3d3LmVtYmFzZS5jb20vc2VhcmNoL3Jlc3VsdHM/c3ViYWN0aW9u
PXZpZXdyZWNvcmQmYW1wO2lkPUwyMDAwNjMwNTc0JmFtcDtmcm9tPWV4cG9ydCBodHRwOi8vZHgu
ZG9pLm9yZy8xMC4xMDE2L2ouZmN0LjIwMTguMDMuMDQ5PC91cmw+PHVybD5odHRwczovL3d3dy5z
Y2llbmNlZGlyZWN0LmNvbS9zY2llbmNlL2FydGljbGUvcGlpL1MwMjc4NjkxNTE4MzAxOTg0P3Zp
YSUzRGlodWI8L3VybD48L3JlbGF0ZWQtdXJscz48L3VybHM+PGN1c3RvbTE+TDIwMDA2MzA1NzQg
MjAxOC0wNC0xMiAyMDE5LTA5LTMwIHwgUkFZWUFOLUlOQ0xVU0lPTjogeyZxdW90O01pY2hlbGxl
JnF1b3Q7PSZndDsmcXVvdDtJbmNsdWRlZCZxdW90OywgJnF1b3Q7QmVuamFtaW4mcXVvdDs9Jmd0
OyZxdW90O0luY2x1ZGVkJnF1b3Q7fSB8IFJBWVlBTi1JTkNMVVNJT046IHsmcXVvdDtNaWNoZWxs
ZSZxdW90Oz0mZ3Q7JnF1b3Q7SW5jbHVkZWQmcXVvdDssICZxdW90O0hhbm5hJnF1b3Q7PSZndDsm
cXVvdDtJbmNsdWRlZCZxdW90O308L2N1c3RvbTE+PGVsZWN0cm9uaWMtcmVzb3VyY2UtbnVtPmRv
aToxMC4xMDE2L2ouZmN0LjIwMTguMDMuMDQ5PC9lbGVjdHJvbmljLXJlc291cmNlLW51bT48bGFu
Z3VhZ2U+RW5nbGlzaDwv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5FAB41DF" w14:textId="04F5F499" w:rsidR="00F22A66" w:rsidRPr="00F22A66" w:rsidRDefault="00F22A66" w:rsidP="009D5594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C78CD99" w14:textId="77777777" w:rsidR="00F36B20" w:rsidRDefault="00F36B20" w:rsidP="007D24A2">
      <w:pPr>
        <w:rPr>
          <w:rFonts w:ascii="Arial" w:hAnsi="Arial" w:cs="Arial"/>
          <w:b/>
          <w:bCs/>
          <w:sz w:val="22"/>
          <w:szCs w:val="22"/>
        </w:rPr>
      </w:pPr>
    </w:p>
    <w:p w14:paraId="21BA9313" w14:textId="46E62C5D" w:rsidR="001E6083" w:rsidRPr="00F22A66" w:rsidRDefault="0043724A" w:rsidP="00F22A66">
      <w:pPr>
        <w:ind w:hanging="270"/>
        <w:rPr>
          <w:rFonts w:ascii="Arial" w:hAnsi="Arial" w:cs="Arial"/>
          <w:sz w:val="22"/>
          <w:szCs w:val="22"/>
        </w:rPr>
      </w:pPr>
      <w:r w:rsidRPr="00F22A66">
        <w:rPr>
          <w:rFonts w:ascii="Arial" w:hAnsi="Arial" w:cs="Arial"/>
          <w:b/>
          <w:bCs/>
          <w:sz w:val="22"/>
          <w:szCs w:val="22"/>
        </w:rPr>
        <w:t>Table</w:t>
      </w:r>
      <w:r w:rsidR="001E6083" w:rsidRPr="00F22A66">
        <w:rPr>
          <w:rFonts w:ascii="Arial" w:hAnsi="Arial" w:cs="Arial"/>
          <w:b/>
          <w:bCs/>
          <w:sz w:val="22"/>
          <w:szCs w:val="22"/>
        </w:rPr>
        <w:t xml:space="preserve"> </w:t>
      </w:r>
      <w:r w:rsidR="00B66C17">
        <w:rPr>
          <w:rFonts w:ascii="Arial" w:hAnsi="Arial" w:cs="Arial"/>
          <w:b/>
          <w:bCs/>
          <w:sz w:val="22"/>
          <w:szCs w:val="22"/>
        </w:rPr>
        <w:t>S</w:t>
      </w:r>
      <w:r w:rsidRPr="00F22A66">
        <w:rPr>
          <w:rFonts w:ascii="Arial" w:hAnsi="Arial" w:cs="Arial"/>
          <w:b/>
          <w:bCs/>
          <w:sz w:val="22"/>
          <w:szCs w:val="22"/>
        </w:rPr>
        <w:t>2</w:t>
      </w:r>
      <w:r w:rsidR="001E6083" w:rsidRPr="00F22A66">
        <w:rPr>
          <w:rFonts w:ascii="Arial" w:hAnsi="Arial" w:cs="Arial"/>
          <w:b/>
          <w:bCs/>
          <w:sz w:val="22"/>
          <w:szCs w:val="22"/>
        </w:rPr>
        <w:t>.</w:t>
      </w:r>
      <w:r w:rsidR="001E6083" w:rsidRPr="00F22A66">
        <w:rPr>
          <w:rFonts w:ascii="Arial" w:hAnsi="Arial" w:cs="Arial"/>
          <w:sz w:val="22"/>
          <w:szCs w:val="22"/>
        </w:rPr>
        <w:t xml:space="preserve"> Neuropsychiatric outcomes (anxiety</w:t>
      </w:r>
      <w:r w:rsidR="009D5594">
        <w:rPr>
          <w:rFonts w:ascii="Arial" w:hAnsi="Arial" w:cs="Arial"/>
          <w:sz w:val="22"/>
          <w:szCs w:val="22"/>
        </w:rPr>
        <w:t>- and</w:t>
      </w:r>
      <w:r w:rsidR="001E6083" w:rsidRPr="00F22A66">
        <w:rPr>
          <w:rFonts w:ascii="Arial" w:hAnsi="Arial" w:cs="Arial"/>
          <w:sz w:val="22"/>
          <w:szCs w:val="22"/>
        </w:rPr>
        <w:t xml:space="preserve"> depressi</w:t>
      </w:r>
      <w:r w:rsidR="009D5594">
        <w:rPr>
          <w:rFonts w:ascii="Arial" w:hAnsi="Arial" w:cs="Arial"/>
          <w:sz w:val="22"/>
          <w:szCs w:val="22"/>
        </w:rPr>
        <w:t>ve-relevant</w:t>
      </w:r>
      <w:r w:rsidR="001E6083" w:rsidRPr="00F22A66">
        <w:rPr>
          <w:rFonts w:ascii="Arial" w:hAnsi="Arial" w:cs="Arial"/>
          <w:sz w:val="22"/>
          <w:szCs w:val="22"/>
        </w:rPr>
        <w:t>, locomotor</w:t>
      </w:r>
      <w:r w:rsidR="009D5594">
        <w:rPr>
          <w:rFonts w:ascii="Arial" w:hAnsi="Arial" w:cs="Arial"/>
          <w:sz w:val="22"/>
          <w:szCs w:val="22"/>
        </w:rPr>
        <w:t xml:space="preserve">, </w:t>
      </w:r>
      <w:r w:rsidR="00F22A66">
        <w:rPr>
          <w:rFonts w:ascii="Arial" w:hAnsi="Arial" w:cs="Arial"/>
          <w:sz w:val="22"/>
          <w:szCs w:val="22"/>
        </w:rPr>
        <w:t>and other behaviors</w:t>
      </w:r>
      <w:r w:rsidR="001E6083" w:rsidRPr="00F22A66">
        <w:rPr>
          <w:rFonts w:ascii="Arial" w:hAnsi="Arial" w:cs="Arial"/>
          <w:sz w:val="22"/>
          <w:szCs w:val="22"/>
        </w:rPr>
        <w:t>) &amp; Methods</w:t>
      </w:r>
    </w:p>
    <w:tbl>
      <w:tblPr>
        <w:tblStyle w:val="TableGrid"/>
        <w:tblW w:w="1515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00"/>
        <w:gridCol w:w="1980"/>
        <w:gridCol w:w="1890"/>
        <w:gridCol w:w="1260"/>
        <w:gridCol w:w="1530"/>
        <w:gridCol w:w="5310"/>
        <w:gridCol w:w="1380"/>
      </w:tblGrid>
      <w:tr w:rsidR="00F36B20" w:rsidRPr="00F22A66" w14:paraId="0BC355E7" w14:textId="77777777" w:rsidTr="00F36B20">
        <w:tc>
          <w:tcPr>
            <w:tcW w:w="1800" w:type="dxa"/>
          </w:tcPr>
          <w:p w14:paraId="0DA8FACD" w14:textId="77777777" w:rsidR="00505B94" w:rsidRPr="00F22A66" w:rsidRDefault="00505B94" w:rsidP="00F22A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Insecticide</w:t>
            </w:r>
          </w:p>
        </w:tc>
        <w:tc>
          <w:tcPr>
            <w:tcW w:w="1980" w:type="dxa"/>
          </w:tcPr>
          <w:p w14:paraId="26AA351C" w14:textId="75B3BE31" w:rsidR="00505B94" w:rsidRPr="00F22A66" w:rsidRDefault="00505B94" w:rsidP="00F22A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nimal Model</w:t>
            </w:r>
          </w:p>
        </w:tc>
        <w:tc>
          <w:tcPr>
            <w:tcW w:w="1890" w:type="dxa"/>
          </w:tcPr>
          <w:p w14:paraId="6AC43435" w14:textId="77777777" w:rsidR="00505B94" w:rsidRPr="00F22A66" w:rsidRDefault="00505B94" w:rsidP="00F22A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Route &amp; Dose</w:t>
            </w:r>
          </w:p>
        </w:tc>
        <w:tc>
          <w:tcPr>
            <w:tcW w:w="1260" w:type="dxa"/>
          </w:tcPr>
          <w:p w14:paraId="0413C893" w14:textId="6E7310FC" w:rsidR="00505B94" w:rsidRPr="00F22A66" w:rsidRDefault="00505B94" w:rsidP="00F22A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xposure Age</w:t>
            </w:r>
          </w:p>
        </w:tc>
        <w:tc>
          <w:tcPr>
            <w:tcW w:w="1530" w:type="dxa"/>
          </w:tcPr>
          <w:p w14:paraId="2D97E94E" w14:textId="27E47CF7" w:rsidR="00505B94" w:rsidRPr="00F22A66" w:rsidRDefault="00505B94" w:rsidP="00F22A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ssessment Age</w:t>
            </w:r>
          </w:p>
        </w:tc>
        <w:tc>
          <w:tcPr>
            <w:tcW w:w="5310" w:type="dxa"/>
          </w:tcPr>
          <w:p w14:paraId="06025180" w14:textId="0ECEC63E" w:rsidR="00505B94" w:rsidRPr="00F22A66" w:rsidRDefault="00505B94" w:rsidP="00F22A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ffects on Behavior</w:t>
            </w:r>
          </w:p>
        </w:tc>
        <w:tc>
          <w:tcPr>
            <w:tcW w:w="1380" w:type="dxa"/>
          </w:tcPr>
          <w:p w14:paraId="21FD416A" w14:textId="77777777" w:rsidR="00505B94" w:rsidRPr="00F22A66" w:rsidRDefault="00505B94" w:rsidP="00F22A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505B94" w:rsidRPr="00F22A66" w14:paraId="60EC61C8" w14:textId="77777777" w:rsidTr="00FC2163">
        <w:tc>
          <w:tcPr>
            <w:tcW w:w="15150" w:type="dxa"/>
            <w:gridSpan w:val="7"/>
            <w:shd w:val="clear" w:color="auto" w:fill="F2CEED" w:themeFill="accent5" w:themeFillTint="33"/>
          </w:tcPr>
          <w:p w14:paraId="5FC342F4" w14:textId="37DE1254" w:rsidR="00505B94" w:rsidRPr="00F22A66" w:rsidRDefault="00505B94" w:rsidP="00F22A6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ganophosphates &amp; Carbamates</w:t>
            </w:r>
          </w:p>
        </w:tc>
      </w:tr>
      <w:tr w:rsidR="00F36B20" w:rsidRPr="00F22A66" w14:paraId="4459EB62" w14:textId="77777777" w:rsidTr="00F36B20">
        <w:trPr>
          <w:trHeight w:val="1664"/>
        </w:trPr>
        <w:tc>
          <w:tcPr>
            <w:tcW w:w="1800" w:type="dxa"/>
          </w:tcPr>
          <w:p w14:paraId="41B515CB" w14:textId="31E677C9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Aldicarb</w:t>
            </w:r>
          </w:p>
        </w:tc>
        <w:tc>
          <w:tcPr>
            <w:tcW w:w="1980" w:type="dxa"/>
          </w:tcPr>
          <w:p w14:paraId="718E22E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74DEADD2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11D187" w14:textId="1DBF355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1890" w:type="dxa"/>
          </w:tcPr>
          <w:p w14:paraId="4B6D5125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08 or 0.15 or 0.26 mg/kg for a single dose</w:t>
            </w:r>
          </w:p>
          <w:p w14:paraId="3BCEE7C9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9EE0B7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  <w:p w14:paraId="55A01E8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ABF1B5E" w14:textId="691F860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1530" w:type="dxa"/>
          </w:tcPr>
          <w:p w14:paraId="79658132" w14:textId="2AAC0EF3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  <w:r w:rsidR="00C55D56" w:rsidRPr="00F22A66">
              <w:rPr>
                <w:rFonts w:ascii="Arial" w:hAnsi="Arial" w:cs="Arial"/>
                <w:sz w:val="22"/>
                <w:szCs w:val="22"/>
              </w:rPr>
              <w:t xml:space="preserve"> &amp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28</w:t>
            </w:r>
          </w:p>
          <w:p w14:paraId="461A666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89E38E" w14:textId="3487A5D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10" w:type="dxa"/>
          </w:tcPr>
          <w:p w14:paraId="298B7D9C" w14:textId="012580C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as part of Functional Observational Battery), 1 HR</w:t>
            </w:r>
            <w:r w:rsidR="00C55D56" w:rsidRPr="00F22A66">
              <w:rPr>
                <w:rFonts w:ascii="Arial" w:hAnsi="Arial" w:cs="Arial"/>
                <w:sz w:val="22"/>
                <w:szCs w:val="22"/>
              </w:rPr>
              <w:t xml:space="preserve"> following exposure</w:t>
            </w:r>
            <w:r w:rsidRPr="00F22A66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675E823E" w14:textId="304F59E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ocomotion at 0.15 and 0.26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2FB763AF" w14:textId="037EC80B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rearing at 0.15 and 0.26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2977FE47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62AB21" w14:textId="4A1C323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as part of Functional Observational Battery), 24 HR</w:t>
            </w:r>
            <w:r w:rsidR="00C55D56" w:rsidRPr="00F22A66">
              <w:rPr>
                <w:rFonts w:ascii="Arial" w:hAnsi="Arial" w:cs="Arial"/>
                <w:sz w:val="22"/>
                <w:szCs w:val="22"/>
              </w:rPr>
              <w:t xml:space="preserve"> following exposure</w:t>
            </w:r>
            <w:r w:rsidRPr="00F22A66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134BF9D1" w14:textId="56D1B98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 ↔ locomotion or rearing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all doses, both sexes</w:t>
            </w:r>
          </w:p>
          <w:p w14:paraId="14EB828D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80" w:type="dxa"/>
          </w:tcPr>
          <w:p w14:paraId="29FC0509" w14:textId="2D3CE557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k8L1llYXI+PFJl
Y051bT4yNTwvUmVjTnVtPjxEaXNwbGF5VGV4dD4oMTMpPC9EaXNwbGF5VGV4dD48cmVjb3JkPjxy
ZWMtbnVtYmVyPjI1PC9yZWMtbnVtYmVyPjxmb3JlaWduLWtleXM+PGtleSBhcHA9IkVOIiBkYi1p
ZD0iZHR3YXZzcHBldnBhenJlZDVld3hwMnNycDUwMjkyOWQyMHR6IiB0aW1lc3RhbXA9IjE3NDAw
NjY2MDciPjI1PC9rZXk+PC9mb3JlaWduLWtleXM+PHJlZi10eXBlIG5hbWU9IkpvdXJuYWwgQXJ0
aWNsZSI+MTc8L3JlZi10eXBlPjxjb250cmlidXRvcnM+PGF1dGhvcnM+PGF1dGhvcj5Nb3Nlciwg
Vi4gQy48L2F1dGhvcj48L2F1dGhvcnM+PC9jb250cmlidXRvcnM+PHRpdGxlcz48dGl0bGU+Q29t
cGFyaXNvbiBvZiBhbGRpY2FyYiBhbmQgbWV0aGFtaWRvcGhvcyBuZXVyb3RveGljaXR5IGF0IGRp
ZmZlcmVudCBhZ2VzIGluIHRoZSByYXQ6IEJlaGF2aW9yYWwgYW5kIGJpb2NoZW1pY2FsIHBhcmFt
ZXRlcnM8L3RpdGxlPjxzZWNvbmRhcnktdGl0bGU+VG94aWNvbG9neSBhbmQgQXBwbGllZCBQaGFy
bWFjb2xvZ3k8L3NlY29uZGFyeS10aXRsZT48L3RpdGxlcz48cGVyaW9kaWNhbD48ZnVsbC10aXRs
ZT5Ub3hpY29sb2d5IGFuZCBBcHBsaWVkIFBoYXJtYWNvbG9neTwvZnVsbC10aXRsZT48L3Blcmlv
ZGljYWw+PHBhZ2VzPjk0LTEwNjwvcGFnZXM+PHZvbHVtZT4xNTc8L3ZvbHVtZT48bnVtYmVyPjI8
L251bWJlcj48a2V5d29yZHM+PGtleXdvcmQ+YWxkaWNhcmI8L2tleXdvcmQ+PGtleXdvcmQ+Y2Fy
YmFtYXRlIHBlc3RpY2lkZTwva2V5d29yZD48a2V5d29yZD5jaG9saW5lc3RlcmFzZTwva2V5d29y
ZD48a2V5d29yZD5jaG9saW5lc3RlcmFzZSBpbmhpYml0b3I8L2tleXdvcmQ+PGtleXdvcmQ+bWV0
aGFtaWRvcGhvczwva2V5d29yZD48a2V5d29yZD5vcmdhbm9waG9zcGhhdGUgcGVzdGljaWRlPC9r
ZXl3b3JkPjxrZXl3b3JkPnBlc3RpY2lkZTwva2V5d29yZD48a2V5d29yZD5hZG9sZXNjZW50PC9r
ZXl3b3JkPjxrZXl3b3JkPmFnZTwva2V5d29yZD48a2V5d29yZD5hbmltYWwgYmVoYXZpb3I8L2tl
eXdvcmQ+PGtleXdvcmQ+YW5pbWFsIGV4cGVyaW1lbnQ8L2tleXdvcmQ+PGtleXdvcmQ+YW5pbWFs
IG1vZGVsPC9rZXl3b3JkPjxrZXl3b3JkPmFuaW1hbCB0aXNzdWU8L2tleXdvcmQ+PGtleXdvcmQ+
YXJ0aWNsZTwva2V5d29yZD48a2V5d29yZD5iaW9jaGVtaXN0cnk8L2tleXdvcmQ+PGtleXdvcmQ+
Ymxvb2QgbGV2ZWw8L2tleXdvcmQ+PGtleXdvcmQ+YnJhaW4gbGV2ZWw8L2tleXdvcmQ+PGtleXdv
cmQ+Y29udHJvbGxlZCBzdHVkeTwva2V5d29yZD48a2V5d29yZD5mZW1hbGU8L2tleXdvcmQ+PGtl
eXdvcmQ+bWFsZTwva2V5d29yZD48a2V5d29yZD5tb3RvciBhY3Rpdml0eTwva2V5d29yZD48a2V5
d29yZD5uZXVyb3RveGljaXR5PC9rZXl3b3JkPjxrZXl3b3JkPm5ld2Jvcm48L2tleXdvcmQ+PGtl
eXdvcmQ+bm9uaHVtYW48L2tleXdvcmQ+PGtleXdvcmQ+cmF0PC9rZXl3b3JkPjwva2V5d29yZHM+
PGRhdGVzPjx5ZWFyPjE5OTk8L3llYXI+PHB1Yi1kYXRlcz48ZGF0ZT4xOTk5PC9kYXRlPjwvcHVi
LWRhdGVzPjwvZGF0ZXM+PGlzYm4+MDA0MS0wMDhYPC9pc2JuPjxhY2Nlc3Npb24tbnVtPnJheXlh
bi0xMDA1NjgwODM8L2FjY2Vzc2lvbi1udW0+PHVybHM+PHJlbGF0ZWQtdXJscz48dXJsPmh0dHBz
Oi8vd3d3LmVtYmFzZS5jb20vc2VhcmNoL3Jlc3VsdHM/c3ViYWN0aW9uPXZpZXdyZWNvcmQmYW1w
O2lkPUwyOTI2NjY4MiZhbXA7ZnJvbT1leHBvcnQgaHR0cDovL2R4LmRvaS5vcmcvMTAuMTAwNi90
YWFwLjE5OTkuODY3NTwvdXJsPjx1cmw+aHR0cHM6Ly93d3cuc2NpZW5jZWRpcmVjdC5jb20vc2Np
ZW5jZS9hcnRpY2xlL3BpaS9TMDA0MTAwOFg5OTk4Njc1MT92aWElM0RpaHViPC91cmw+PC9yZWxh
dGVkLXVybHM+PC91cmxzPjxjdXN0b20xPkwyOTI2NjY4MiAxOTk5LTA2LTIwIHwgUkFZWUFOLUlO
Q0xVU0lPTjogeyZxdW90O01pY2hlbGxlJnF1b3Q7PSZndDsmcXVvdDtJbmNsdWRlZCZxdW90Oywg
JnF1b3Q7Um9iZXJ0JnF1b3Q7PSZndDsmcXVvdDtJbmNsdWRlZCZxdW90OywgJnF1b3Q7QmVuamFt
aW4mcXVvdDs9Jmd0OyZxdW90O0luY2x1ZGVkJnF1b3Q7fSB8IFJBWVlBTi1JTkNMVVNJT046IHsm
cXVvdDtNaWNoZWxsZSZxdW90Oz0mZ3Q7JnF1b3Q7SW5jbHVkZWQmcXVvdDssICZxdW90O1JvYmVy
dCZxdW90Oz0mZ3Q7JnF1b3Q7SW5jbHVkZWQmcXVvdDt9IHwgVVNFUi1OT1RFUzogeyZxdW90O01p
Y2hlbGxlJnF1b3Q7PSZndDtbJnF1b3Q7SSB0aGluayBpbmNsdWRlIC0gc3R1ZHkgZGlkIGV4YW1p
bmUgUE5EIDI3IGRvc2VkIHJhdHMgYW5kIG1lYXN1cmVkIHRoaW5ncyBsaWtlIGdhaXQvYXRheGlh
L3RyZW1vcnMmcXVvdDtdfTwvY3VzdG9tMT48ZWxlY3Ryb25pYy1yZXNvdXJjZS1udW0+ZG9pOjEw
LjEwMDYvdGFhcC4xOTk5Ljg2NzU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k8L1llYXI+PFJl
Y051bT4yNTwvUmVjTnVtPjxEaXNwbGF5VGV4dD4oMTMpPC9EaXNwbGF5VGV4dD48cmVjb3JkPjxy
ZWMtbnVtYmVyPjI1PC9yZWMtbnVtYmVyPjxmb3JlaWduLWtleXM+PGtleSBhcHA9IkVOIiBkYi1p
ZD0iZHR3YXZzcHBldnBhenJlZDVld3hwMnNycDUwMjkyOWQyMHR6IiB0aW1lc3RhbXA9IjE3NDAw
NjY2MDciPjI1PC9rZXk+PC9mb3JlaWduLWtleXM+PHJlZi10eXBlIG5hbWU9IkpvdXJuYWwgQXJ0
aWNsZSI+MTc8L3JlZi10eXBlPjxjb250cmlidXRvcnM+PGF1dGhvcnM+PGF1dGhvcj5Nb3Nlciwg
Vi4gQy48L2F1dGhvcj48L2F1dGhvcnM+PC9jb250cmlidXRvcnM+PHRpdGxlcz48dGl0bGU+Q29t
cGFyaXNvbiBvZiBhbGRpY2FyYiBhbmQgbWV0aGFtaWRvcGhvcyBuZXVyb3RveGljaXR5IGF0IGRp
ZmZlcmVudCBhZ2VzIGluIHRoZSByYXQ6IEJlaGF2aW9yYWwgYW5kIGJpb2NoZW1pY2FsIHBhcmFt
ZXRlcnM8L3RpdGxlPjxzZWNvbmRhcnktdGl0bGU+VG94aWNvbG9neSBhbmQgQXBwbGllZCBQaGFy
bWFjb2xvZ3k8L3NlY29uZGFyeS10aXRsZT48L3RpdGxlcz48cGVyaW9kaWNhbD48ZnVsbC10aXRs
ZT5Ub3hpY29sb2d5IGFuZCBBcHBsaWVkIFBoYXJtYWNvbG9neTwvZnVsbC10aXRsZT48L3Blcmlv
ZGljYWw+PHBhZ2VzPjk0LTEwNjwvcGFnZXM+PHZvbHVtZT4xNTc8L3ZvbHVtZT48bnVtYmVyPjI8
L251bWJlcj48a2V5d29yZHM+PGtleXdvcmQ+YWxkaWNhcmI8L2tleXdvcmQ+PGtleXdvcmQ+Y2Fy
YmFtYXRlIHBlc3RpY2lkZTwva2V5d29yZD48a2V5d29yZD5jaG9saW5lc3RlcmFzZTwva2V5d29y
ZD48a2V5d29yZD5jaG9saW5lc3RlcmFzZSBpbmhpYml0b3I8L2tleXdvcmQ+PGtleXdvcmQ+bWV0
aGFtaWRvcGhvczwva2V5d29yZD48a2V5d29yZD5vcmdhbm9waG9zcGhhdGUgcGVzdGljaWRlPC9r
ZXl3b3JkPjxrZXl3b3JkPnBlc3RpY2lkZTwva2V5d29yZD48a2V5d29yZD5hZG9sZXNjZW50PC9r
ZXl3b3JkPjxrZXl3b3JkPmFnZTwva2V5d29yZD48a2V5d29yZD5hbmltYWwgYmVoYXZpb3I8L2tl
eXdvcmQ+PGtleXdvcmQ+YW5pbWFsIGV4cGVyaW1lbnQ8L2tleXdvcmQ+PGtleXdvcmQ+YW5pbWFs
IG1vZGVsPC9rZXl3b3JkPjxrZXl3b3JkPmFuaW1hbCB0aXNzdWU8L2tleXdvcmQ+PGtleXdvcmQ+
YXJ0aWNsZTwva2V5d29yZD48a2V5d29yZD5iaW9jaGVtaXN0cnk8L2tleXdvcmQ+PGtleXdvcmQ+
Ymxvb2QgbGV2ZWw8L2tleXdvcmQ+PGtleXdvcmQ+YnJhaW4gbGV2ZWw8L2tleXdvcmQ+PGtleXdv
cmQ+Y29udHJvbGxlZCBzdHVkeTwva2V5d29yZD48a2V5d29yZD5mZW1hbGU8L2tleXdvcmQ+PGtl
eXdvcmQ+bWFsZTwva2V5d29yZD48a2V5d29yZD5tb3RvciBhY3Rpdml0eTwva2V5d29yZD48a2V5
d29yZD5uZXVyb3RveGljaXR5PC9rZXl3b3JkPjxrZXl3b3JkPm5ld2Jvcm48L2tleXdvcmQ+PGtl
eXdvcmQ+bm9uaHVtYW48L2tleXdvcmQ+PGtleXdvcmQ+cmF0PC9rZXl3b3JkPjwva2V5d29yZHM+
PGRhdGVzPjx5ZWFyPjE5OTk8L3llYXI+PHB1Yi1kYXRlcz48ZGF0ZT4xOTk5PC9kYXRlPjwvcHVi
LWRhdGVzPjwvZGF0ZXM+PGlzYm4+MDA0MS0wMDhYPC9pc2JuPjxhY2Nlc3Npb24tbnVtPnJheXlh
bi0xMDA1NjgwODM8L2FjY2Vzc2lvbi1udW0+PHVybHM+PHJlbGF0ZWQtdXJscz48dXJsPmh0dHBz
Oi8vd3d3LmVtYmFzZS5jb20vc2VhcmNoL3Jlc3VsdHM/c3ViYWN0aW9uPXZpZXdyZWNvcmQmYW1w
O2lkPUwyOTI2NjY4MiZhbXA7ZnJvbT1leHBvcnQgaHR0cDovL2R4LmRvaS5vcmcvMTAuMTAwNi90
YWFwLjE5OTkuODY3NTwvdXJsPjx1cmw+aHR0cHM6Ly93d3cuc2NpZW5jZWRpcmVjdC5jb20vc2Np
ZW5jZS9hcnRpY2xlL3BpaS9TMDA0MTAwOFg5OTk4Njc1MT92aWElM0RpaHViPC91cmw+PC9yZWxh
dGVkLXVybHM+PC91cmxzPjxjdXN0b20xPkwyOTI2NjY4MiAxOTk5LTA2LTIwIHwgUkFZWUFOLUlO
Q0xVU0lPTjogeyZxdW90O01pY2hlbGxlJnF1b3Q7PSZndDsmcXVvdDtJbmNsdWRlZCZxdW90Oywg
JnF1b3Q7Um9iZXJ0JnF1b3Q7PSZndDsmcXVvdDtJbmNsdWRlZCZxdW90OywgJnF1b3Q7QmVuamFt
aW4mcXVvdDs9Jmd0OyZxdW90O0luY2x1ZGVkJnF1b3Q7fSB8IFJBWVlBTi1JTkNMVVNJT046IHsm
cXVvdDtNaWNoZWxsZSZxdW90Oz0mZ3Q7JnF1b3Q7SW5jbHVkZWQmcXVvdDssICZxdW90O1JvYmVy
dCZxdW90Oz0mZ3Q7JnF1b3Q7SW5jbHVkZWQmcXVvdDt9IHwgVVNFUi1OT1RFUzogeyZxdW90O01p
Y2hlbGxlJnF1b3Q7PSZndDtbJnF1b3Q7SSB0aGluayBpbmNsdWRlIC0gc3R1ZHkgZGlkIGV4YW1p
bmUgUE5EIDI3IGRvc2VkIHJhdHMgYW5kIG1lYXN1cmVkIHRoaW5ncyBsaWtlIGdhaXQvYXRheGlh
L3RyZW1vcnMmcXVvdDtdfTwvY3VzdG9tMT48ZWxlY3Ryb25pYy1yZXNvdXJjZS1udW0+ZG9pOjEw
LjEwMDYvdGFhcC4xOTk5Ljg2NzU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4DFAAC4" w14:textId="77777777" w:rsidTr="00F36B20">
        <w:tc>
          <w:tcPr>
            <w:tcW w:w="1800" w:type="dxa"/>
            <w:vMerge w:val="restart"/>
          </w:tcPr>
          <w:p w14:paraId="31763EFA" w14:textId="77777777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hlorpyrifos</w:t>
            </w:r>
          </w:p>
          <w:p w14:paraId="205ACFB1" w14:textId="332464B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4D829E" w14:textId="37792CDB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2A9679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57F8757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98BB2C" w14:textId="71BFD72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8/group</w:t>
            </w:r>
          </w:p>
        </w:tc>
        <w:tc>
          <w:tcPr>
            <w:tcW w:w="1890" w:type="dxa"/>
          </w:tcPr>
          <w:p w14:paraId="67AE13D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.5 or 5 or 10 mg/kg/day for 10 days</w:t>
            </w:r>
          </w:p>
          <w:p w14:paraId="1C3AFD3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513D4E" w14:textId="1E0FE02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6215DC4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32</w:t>
            </w:r>
          </w:p>
          <w:p w14:paraId="1BA9CDA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C42495E" w14:textId="7BAF7F0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3</w:t>
            </w:r>
          </w:p>
        </w:tc>
        <w:tc>
          <w:tcPr>
            <w:tcW w:w="5310" w:type="dxa"/>
          </w:tcPr>
          <w:p w14:paraId="16A93272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ORCED SWIM TEST: </w:t>
            </w:r>
          </w:p>
          <w:p w14:paraId="7605779B" w14:textId="0BD9593D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immobility time at 2.5 and 5 mg/kg/day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↑ at 10 mg/kg/day</w:t>
            </w:r>
          </w:p>
        </w:tc>
        <w:tc>
          <w:tcPr>
            <w:tcW w:w="1380" w:type="dxa"/>
          </w:tcPr>
          <w:p w14:paraId="4ACA7B0E" w14:textId="331A6AD2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MjwvWWVhcj48UmVj
TnVtPjk8L1JlY051bT48RGlzcGxheVRleHQ+KDE0KTwvRGlzcGxheVRleHQ+PHJlY29yZD48cmVj
LW51bWJlcj45PC9yZWMtbnVtYmVyPjxmb3JlaWduLWtleXM+PGtleSBhcHA9IkVOIiBkYi1pZD0i
ZHR3YXZzcHBldnBhenJlZDVld3hwMnNycDUwMjkyOWQyMHR6IiB0aW1lc3RhbXA9IjE3NDAwNjY2
MDciPjk8L2tleT48L2ZvcmVpZ24ta2V5cz48cmVmLXR5cGUgbmFtZT0iSm91cm5hbCBBcnRpY2xl
Ij4xNzwvcmVmLXR5cGU+PGNvbnRyaWJ1dG9ycz48YXV0aG9ycz48YXV0aG9yPkNoZW4sIFcuIFEu
PC9hdXRob3I+PGF1dGhvcj5NYSwgSC48L2F1dGhvcj48YXV0aG9yPkJpYW4sIEouIE0uPC9hdXRo
b3I+PGF1dGhvcj5aaGFuZywgWS4gWi48L2F1dGhvcj48YXV0aG9yPkxpLCBKLjwvYXV0aG9yPjwv
YXV0aG9ycz48L2NvbnRyaWJ1dG9ycz48dGl0bGVzPjx0aXRsZT5IeXBlci1waG9zcGhvcnlsYXRp
b24gb2YgR1NLLTPOsjogUG9zc2libGUgcm9sZXMgaW4gY2hsb3JweXJpZm9zLWluZHVjZWQgYmVo
YXZpb3JhbCBhbHRlcmF0aW9ucyBpbiBhbmltYWwgbW9kZWwgb2YgZGVwcmVzc2lvbjwvdGl0bGU+
PHNlY29uZGFyeS10aXRsZT5OZXVyb3NjaWVuY2UgTGV0dGVyczwvc2Vjb25kYXJ5LXRpdGxlPjwv
dGl0bGVzPjxwZXJpb2RpY2FsPjxmdWxsLXRpdGxlPk5ldXJvc2NpZW5jZSBMZXR0ZXJzPC9mdWxs
LXRpdGxlPjwvcGVyaW9kaWNhbD48cGFnZXM+MTQ4LTE1MjwvcGFnZXM+PHZvbHVtZT41Mjg8L3Zv
bHVtZT48bnVtYmVyPjI8L251bWJlcj48a2V5d29yZHM+PGtleXdvcmQ+YWNldHlsY2hvbGluZXN0
ZXJhc2U8L2tleXdvcmQ+PGtleXdvcmQ+YmV0YSBjYXRlbmluPC9rZXl3b3JkPjxrZXl3b3JkPmNo
bG9ycHlyaWZvczwva2V5d29yZD48a2V5d29yZD5nbHljb2dlbiBzeW50aGFzZSBraW5hc2UgM2Jl
dGE8L2tleXdvcmQ+PGtleXdvcmQ+V250MiBwcm90ZWluPC9rZXl3b3JkPjxrZXl3b3JkPmFuaW1h
bCBleHBlcmltZW50PC9rZXl3b3JkPjxrZXl3b3JkPmFydGljbGU8L2tleXdvcmQ+PGtleXdvcmQ+
YmVoYXZpb3IgZGlzb3JkZXI8L2tleXdvcmQ+PGtleXdvcmQ+Y29udHJvbGxlZCBzdHVkeTwva2V5
d29yZD48a2V5d29yZD5jb3JwdXMgc3RyaWF0dW08L2tleXdvcmQ+PGtleXdvcmQ+ZGVwcmVzc2lv
bjwva2V5d29yZD48a2V5d29yZD5kcnVnIGFic29ycHRpb248L2tleXdvcmQ+PGtleXdvcmQ+ZW56
eW1lIGluaGliaXRpb248L2tleXdvcmQ+PGtleXdvcmQ+Zm9yY2VkIHN3aW0gdGVzdDwva2V5d29y
ZD48a2V5d29yZD5oaXBwb2NhbXB1czwva2V5d29yZD48a2V5d29yZD5pbW1vYmlsaXphdGlvbjwv
a2V5d29yZD48a2V5d29yZD5pbW11bm9ibG90dGluZzwva2V5d29yZD48a2V5d29yZD5sb3cgZHJ1
ZyBkb3NlPC9rZXl3b3JkPjxrZXl3b3JkPm1hbGU8L2tleXdvcmQ+PGtleXdvcmQ+bmV1cm9wc3lj
aG9sb2dpY2FsIGFzc2Vzc21lbnQ8L2tleXdvcmQ+PGtleXdvcmQ+bmV1cm90b3hpY2l0eTwva2V5
d29yZD48a2V5d29yZD5ub25odW1hbjwva2V5d29yZD48a2V5d29yZD5wcmlvcml0eSBqb3VybmFs
PC9rZXl3b3JkPjxrZXl3b3JkPnByb3RlaW4gYW5hbHlzaXM8L2tleXdvcmQ+PGtleXdvcmQ+cHJv
dGVpbiBleHByZXNzaW9uPC9rZXl3b3JkPjxrZXl3b3JkPnByb3RlaW4gbG9jYWxpemF0aW9uPC9r
ZXl3b3JkPjxrZXl3b3JkPnByb3RlaW4gcGhvc3Bob3J5bGF0aW9uPC9rZXl3b3JkPjxrZXl3b3Jk
PnJhdDwva2V5d29yZD48a2V5d29yZD5zaWduYWwgdHJhbnNkdWN0aW9uPC9rZXl3b3JkPjxrZXl3
b3JkPnN5bXB0b208L2tleXdvcmQ+PC9rZXl3b3Jkcz48ZGF0ZXM+PHllYXI+MjAxMjwveWVhcj48
cHViLWRhdGVzPjxkYXRlPjIwMTI8L2RhdGU+PC9wdWItZGF0ZXM+PC9kYXRlcz48aXNibj4wMzA0
LTM5NDAgMTg3Mi03OTcyPC9pc2JuPjxhY2Nlc3Npb24tbnVtPnJheXlhbi0xMDA1Njc4OTY8L2Fj
Y2Vzc2lvbi1udW0+PHVybHM+PHJlbGF0ZWQtdXJscz48dXJsPmh0dHBzOi8vd3d3LmVtYmFzZS5j
b20vc2VhcmNoL3Jlc3VsdHM/c3ViYWN0aW9uPXZpZXdyZWNvcmQmYW1wO2lkPUw1MjIyODY3NSZh
bXA7ZnJvbT1leHBvcnQgaHR0cDovL2R4LmRvaS5vcmcvMTAuMTAxNi9qLm5ldWxldC4yMDEyLjA4
LjA4NDwvdXJsPjx1cmw+aHR0cHM6Ly93d3cuc2NpZW5jZWRpcmVjdC5jb20vc2NpZW5jZS9hcnRp
Y2xlL3BpaS9TMDMwNDM5NDAxMjAxMTc4MD92aWElM0RpaHViPC91cmw+PC9yZWxhdGVkLXVybHM+
PC91cmxzPjxjdXN0b20xPkw1MjIyODY3NSAyMDEyLTA5LTI4IDIwMTItMTAtMzE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TwvY3VzdG9t
MT48ZWxlY3Ryb25pYy1yZXNvdXJjZS1udW0+ZG9pOjEwLjEwMTYvai5uZXVsZXQuMjAxMi4wOC4w
ODQ8L2VsZWN0cm9uaWMtcmVzb3VyY2UtbnVtPjxsYW5ndWFnZT5FbmdsaXNoPC9sYW5ndWFnZT48
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MjwvWWVhcj48UmVj
TnVtPjk8L1JlY051bT48RGlzcGxheVRleHQ+KDE0KTwvRGlzcGxheVRleHQ+PHJlY29yZD48cmVj
LW51bWJlcj45PC9yZWMtbnVtYmVyPjxmb3JlaWduLWtleXM+PGtleSBhcHA9IkVOIiBkYi1pZD0i
ZHR3YXZzcHBldnBhenJlZDVld3hwMnNycDUwMjkyOWQyMHR6IiB0aW1lc3RhbXA9IjE3NDAwNjY2
MDciPjk8L2tleT48L2ZvcmVpZ24ta2V5cz48cmVmLXR5cGUgbmFtZT0iSm91cm5hbCBBcnRpY2xl
Ij4xNzwvcmVmLXR5cGU+PGNvbnRyaWJ1dG9ycz48YXV0aG9ycz48YXV0aG9yPkNoZW4sIFcuIFEu
PC9hdXRob3I+PGF1dGhvcj5NYSwgSC48L2F1dGhvcj48YXV0aG9yPkJpYW4sIEouIE0uPC9hdXRo
b3I+PGF1dGhvcj5aaGFuZywgWS4gWi48L2F1dGhvcj48YXV0aG9yPkxpLCBKLjwvYXV0aG9yPjwv
YXV0aG9ycz48L2NvbnRyaWJ1dG9ycz48dGl0bGVzPjx0aXRsZT5IeXBlci1waG9zcGhvcnlsYXRp
b24gb2YgR1NLLTPOsjogUG9zc2libGUgcm9sZXMgaW4gY2hsb3JweXJpZm9zLWluZHVjZWQgYmVo
YXZpb3JhbCBhbHRlcmF0aW9ucyBpbiBhbmltYWwgbW9kZWwgb2YgZGVwcmVzc2lvbjwvdGl0bGU+
PHNlY29uZGFyeS10aXRsZT5OZXVyb3NjaWVuY2UgTGV0dGVyczwvc2Vjb25kYXJ5LXRpdGxlPjwv
dGl0bGVzPjxwZXJpb2RpY2FsPjxmdWxsLXRpdGxlPk5ldXJvc2NpZW5jZSBMZXR0ZXJzPC9mdWxs
LXRpdGxlPjwvcGVyaW9kaWNhbD48cGFnZXM+MTQ4LTE1MjwvcGFnZXM+PHZvbHVtZT41Mjg8L3Zv
bHVtZT48bnVtYmVyPjI8L251bWJlcj48a2V5d29yZHM+PGtleXdvcmQ+YWNldHlsY2hvbGluZXN0
ZXJhc2U8L2tleXdvcmQ+PGtleXdvcmQ+YmV0YSBjYXRlbmluPC9rZXl3b3JkPjxrZXl3b3JkPmNo
bG9ycHlyaWZvczwva2V5d29yZD48a2V5d29yZD5nbHljb2dlbiBzeW50aGFzZSBraW5hc2UgM2Jl
dGE8L2tleXdvcmQ+PGtleXdvcmQ+V250MiBwcm90ZWluPC9rZXl3b3JkPjxrZXl3b3JkPmFuaW1h
bCBleHBlcmltZW50PC9rZXl3b3JkPjxrZXl3b3JkPmFydGljbGU8L2tleXdvcmQ+PGtleXdvcmQ+
YmVoYXZpb3IgZGlzb3JkZXI8L2tleXdvcmQ+PGtleXdvcmQ+Y29udHJvbGxlZCBzdHVkeTwva2V5
d29yZD48a2V5d29yZD5jb3JwdXMgc3RyaWF0dW08L2tleXdvcmQ+PGtleXdvcmQ+ZGVwcmVzc2lv
bjwva2V5d29yZD48a2V5d29yZD5kcnVnIGFic29ycHRpb248L2tleXdvcmQ+PGtleXdvcmQ+ZW56
eW1lIGluaGliaXRpb248L2tleXdvcmQ+PGtleXdvcmQ+Zm9yY2VkIHN3aW0gdGVzdDwva2V5d29y
ZD48a2V5d29yZD5oaXBwb2NhbXB1czwva2V5d29yZD48a2V5d29yZD5pbW1vYmlsaXphdGlvbjwv
a2V5d29yZD48a2V5d29yZD5pbW11bm9ibG90dGluZzwva2V5d29yZD48a2V5d29yZD5sb3cgZHJ1
ZyBkb3NlPC9rZXl3b3JkPjxrZXl3b3JkPm1hbGU8L2tleXdvcmQ+PGtleXdvcmQ+bmV1cm9wc3lj
aG9sb2dpY2FsIGFzc2Vzc21lbnQ8L2tleXdvcmQ+PGtleXdvcmQ+bmV1cm90b3hpY2l0eTwva2V5
d29yZD48a2V5d29yZD5ub25odW1hbjwva2V5d29yZD48a2V5d29yZD5wcmlvcml0eSBqb3VybmFs
PC9rZXl3b3JkPjxrZXl3b3JkPnByb3RlaW4gYW5hbHlzaXM8L2tleXdvcmQ+PGtleXdvcmQ+cHJv
dGVpbiBleHByZXNzaW9uPC9rZXl3b3JkPjxrZXl3b3JkPnByb3RlaW4gbG9jYWxpemF0aW9uPC9r
ZXl3b3JkPjxrZXl3b3JkPnByb3RlaW4gcGhvc3Bob3J5bGF0aW9uPC9rZXl3b3JkPjxrZXl3b3Jk
PnJhdDwva2V5d29yZD48a2V5d29yZD5zaWduYWwgdHJhbnNkdWN0aW9uPC9rZXl3b3JkPjxrZXl3
b3JkPnN5bXB0b208L2tleXdvcmQ+PC9rZXl3b3Jkcz48ZGF0ZXM+PHllYXI+MjAxMjwveWVhcj48
cHViLWRhdGVzPjxkYXRlPjIwMTI8L2RhdGU+PC9wdWItZGF0ZXM+PC9kYXRlcz48aXNibj4wMzA0
LTM5NDAgMTg3Mi03OTcyPC9pc2JuPjxhY2Nlc3Npb24tbnVtPnJheXlhbi0xMDA1Njc4OTY8L2Fj
Y2Vzc2lvbi1udW0+PHVybHM+PHJlbGF0ZWQtdXJscz48dXJsPmh0dHBzOi8vd3d3LmVtYmFzZS5j
b20vc2VhcmNoL3Jlc3VsdHM/c3ViYWN0aW9uPXZpZXdyZWNvcmQmYW1wO2lkPUw1MjIyODY3NSZh
bXA7ZnJvbT1leHBvcnQgaHR0cDovL2R4LmRvaS5vcmcvMTAuMTAxNi9qLm5ldWxldC4yMDEyLjA4
LjA4NDwvdXJsPjx1cmw+aHR0cHM6Ly93d3cuc2NpZW5jZWRpcmVjdC5jb20vc2NpZW5jZS9hcnRp
Y2xlL3BpaS9TMDMwNDM5NDAxMjAxMTc4MD92aWElM0RpaHViPC91cmw+PC9yZWxhdGVkLXVybHM+
PC91cmxzPjxjdXN0b20xPkw1MjIyODY3NSAyMDEyLTA5LTI4IDIwMTItMTAtMzE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TwvY3VzdG9t
MT48ZWxlY3Ryb25pYy1yZXNvdXJjZS1udW0+ZG9pOjEwLjEwMTYvai5uZXVsZXQuMjAxMi4wOC4w
ODQ8L2VsZWN0cm9uaWMtcmVzb3VyY2UtbnVtPjxsYW5ndWFnZT5FbmdsaXNoPC9sYW5ndWFnZT48
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22A20F44" w14:textId="77777777" w:rsidTr="00F36B20">
        <w:tc>
          <w:tcPr>
            <w:tcW w:w="1800" w:type="dxa"/>
            <w:vMerge/>
          </w:tcPr>
          <w:p w14:paraId="67701902" w14:textId="0C4B153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EEE042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49623FE3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7C5C62" w14:textId="0BC96CD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1890" w:type="dxa"/>
          </w:tcPr>
          <w:p w14:paraId="72D451CC" w14:textId="46C1B4E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7.45 mg/kg/day for 37 days</w:t>
            </w:r>
          </w:p>
          <w:p w14:paraId="692E9343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F102B5" w14:textId="191696C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ntraperitoneal</w:t>
            </w:r>
          </w:p>
        </w:tc>
        <w:tc>
          <w:tcPr>
            <w:tcW w:w="1260" w:type="dxa"/>
          </w:tcPr>
          <w:p w14:paraId="1CD1112D" w14:textId="58CC40A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3-60</w:t>
            </w:r>
          </w:p>
          <w:p w14:paraId="44018AD5" w14:textId="00EC0981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AB1B16B" w14:textId="7A66E781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59-60</w:t>
            </w:r>
          </w:p>
        </w:tc>
        <w:tc>
          <w:tcPr>
            <w:tcW w:w="5310" w:type="dxa"/>
          </w:tcPr>
          <w:p w14:paraId="6EE2897B" w14:textId="3A0B4C56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PEN FIELD TEST: </w:t>
            </w:r>
          </w:p>
          <w:p w14:paraId="59F4E433" w14:textId="34C7C52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locomotion </w:t>
            </w:r>
          </w:p>
          <w:p w14:paraId="26327A2A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D70CBB3" w14:textId="64D99C22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ORCED SWIM TEST: </w:t>
            </w:r>
          </w:p>
          <w:p w14:paraId="36E83DAC" w14:textId="60E48E6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immobility time; ↑ swimming time</w:t>
            </w:r>
          </w:p>
          <w:p w14:paraId="21D094E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015576" w14:textId="58C58A5B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LEVATED PLUS MAZE: </w:t>
            </w:r>
          </w:p>
          <w:p w14:paraId="0A37E63F" w14:textId="59EC36DB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total entries </w:t>
            </w:r>
          </w:p>
        </w:tc>
        <w:tc>
          <w:tcPr>
            <w:tcW w:w="1380" w:type="dxa"/>
          </w:tcPr>
          <w:p w14:paraId="1D88C2B3" w14:textId="3C1BE8B5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YmQtRWxoYWtpbTwvQXV0aG9yPjxZZWFyPjIwMjM8L1ll
YXI+PFJlY051bT4xPC9SZWNOdW0+PERpc3BsYXlUZXh0PigxNSk8L0Rpc3BsYXlUZXh0PjxyZWNv
cmQ+PHJlYy1udW1iZXI+MTwvcmVjLW51bWJlcj48Zm9yZWlnbi1rZXlzPjxrZXkgYXBwPSJFTiIg
ZGItaWQ9ImR0d2F2c3BwZXZwYXpyZWQ1ZXd4cDJzcnA1MDI5MjlkMjB0eiIgdGltZXN0YW1wPSIx
NzQwMDY2NjA3Ij4xPC9rZXk+PC9mb3JlaWduLWtleXM+PHJlZi10eXBlIG5hbWU9IkpvdXJuYWwg
QXJ0aWNsZSI+MTc8L3JlZi10eXBlPjxjb250cmlidXRvcnM+PGF1dGhvcnM+PGF1dGhvcj5BYmQt
RWxoYWtpbSwgWS4gTS48L2F1dGhvcj48YXV0aG9yPkVsIFNoYXJrYXd5LCBOLiBJLjwvYXV0aG9y
PjxhdXRob3I+R2hhcmliLCBILiBTLiBBLjwvYXV0aG9yPjxhdXRob3I+SGFzc2FuLCBNLiBBLjwv
YXV0aG9yPjxhdXRob3I+TWV0d2FsbHksIE0uIE0uIE0uPC9hdXRob3I+PGF1dGhvcj5FbGJvaGks
IEsuIE0uPC9hdXRob3I+PGF1dGhvcj5IYXNzYW4sIEIuIEEuPC9hdXRob3I+PGF1dGhvcj5Nb2hh
bW1lZCwgQS4gVC48L2F1dGhvcj48L2F1dGhvcnM+PC9jb250cmlidXRvcnM+PHRpdGxlcz48dGl0
bGU+TmV1cm9iZWhhdmlvcmFsIFJlc3BvbnNlcyBhbmQgVG94aWMgQnJhaW4gUmVhY3Rpb25zIG9m
IEp1dmVuaWxlIFJhdHMgRXhwb3NlZCB0byBJcHJvZGlvbmUgYW5kIENobG9ycHlyaWZvcywgQWxv
bmUgYW5kIGluIGEgTWl4dHVyZTwvdGl0bGU+PHNlY29uZGFyeS10aXRsZT5Ub3hpY3M8L3NlY29u
ZGFyeS10aXRsZT48L3RpdGxlcz48cGVyaW9kaWNhbD48ZnVsbC10aXRsZT5Ub3hpY3M8L2Z1bGwt
dGl0bGU+PC9wZXJpb2RpY2FsPjx2b2x1bWU+MTE8L3ZvbHVtZT48bnVtYmVyPjU8L251bWJlcj48
a2V5d29yZHM+PGtleXdvcmQ+YWNldHlsY2hvbGluZXN0ZXJhc2U8L2tleXdvcmQ+PGtleXdvcmQ+
YmlvbG9naWNhbCBtYXJrZXI8L2tleXdvcmQ+PGtleXdvcmQ+Y2hsb3JweXJpZm9zPC9rZXl3b3Jk
PjxrZXl3b3JkPmlwcm9kaW9uZTwva2V5d29yZD48a2V5d29yZD5tYWxvbmFsZGVoeWRlPC9rZXl3
b3JkPjxrZXl3b3JkPm5ldXJvdHJhbnNtaXR0ZXI8L2tleXdvcmQ+PGtleXdvcmQ+bm9yYWRyZW5h
bGluPC9rZXl3b3JkPjxrZXl3b3JkPnBlbnRvYmFyYml0YWw8L2tleXdvcmQ+PGtleXdvcmQ+cmVh
Y3RpdmUgb3h5Z2VuIG1ldGFib2xpdGU8L2tleXdvcmQ+PGtleXdvcmQ+YWJub3JtYWwgYW5pbWFs
IGJlaGF2aW9yPC9rZXl3b3JkPjxrZXl3b3JkPmFkb2xlc2NlbnQ8L2tleXdvcmQ+PGtleXdvcmQ+
YW5pbWFsIGV4cGVyaW1lbnQ8L2tleXdvcmQ+PGtleXdvcmQ+YW5pbWFsIG1vZGVsPC9rZXl3b3Jk
PjxrZXl3b3JkPmFuaW1hbCB0aXNzdWU8L2tleXdvcmQ+PGtleXdvcmQ+YW54aWV0eSBkaXNvcmRl
cjwva2V5d29yZD48a2V5d29yZD5hcnRpY2xlPC9rZXl3b3JkPjxrZXl3b3JkPmJlaGF2aW9yIGNo
YW5nZTwva2V5d29yZD48a2V5d29yZD5iZWhhdmlvciBkaXNvcmRlcjwva2V5d29yZD48a2V5d29y
ZD5icmFpbiBiaW9jaGVtaXN0cnk8L2tleXdvcmQ+PGtleXdvcmQ+YnJhaW4gZGlzZWFzZTwva2V5
d29yZD48a2V5d29yZD5icmFpbiBob21vZ2VuYXRlPC9rZXl3b3JkPjxrZXl3b3JkPmJyYWluIHRp
c3N1ZTwva2V5d29yZD48a2V5d29yZD5jb250cm9sbGVkIHN0dWR5PC9rZXl3b3JkPjxrZXl3b3Jk
PmRlcHJlc3Npb248L2tleXdvcmQ+PGtleXdvcmQ+ZWxldmF0ZWQgcGx1cyBtYXplIHRlc3Q8L2tl
eXdvcmQ+PGtleXdvcmQ+ZW1vdGlvbjwva2V5d29yZD48a2V5d29yZD5leHBsb3JhdG9yeSBiZWhh
dmlvcjwva2V5d29yZD48a2V5d29yZD5leHBvc3VyZTwva2V5d29yZD48a2V5d29yZD5mb3JjZWQg
c3dpbSB0ZXN0PC9rZXl3b3JkPjxrZXl3b3JkPmdyb29taW5nPC9rZXl3b3JkPjxrZXl3b3JkPmp1
dmVuaWxlIGFuaW1hbDwva2V5d29yZD48a2V5d29yZD5saXBpZCBwZXJveGlkYXRpb248L2tleXdv
cmQ+PGtleXdvcmQ+bG9jb21vdGlvbjwva2V5d29yZD48a2V5d29yZD5tYWxlPC9rZXl3b3JkPjxr
ZXl3b3JkPm5ldXJvdG94aWNpdHk8L2tleXdvcmQ+PGtleXdvcmQ+bm9uaHVtYW48L2tleXdvcmQ+
PGtleXdvcmQ+bm9yYWRyZW5hbGluIGJyYWluIGxldmVsPC9rZXl3b3JkPjxrZXl3b3JkPm9wZW4g
ZmllbGQgdGVzdDwva2V5d29yZD48a2V5d29yZD5veGlkYXRpdmUgc3RyZXNzPC9rZXl3b3JkPjxr
ZXl3b3JkPnB1YmVydHk8L2tleXdvcmQ+PGtleXdvcmQ+cmF0PC9rZXl3b3JkPjxrZXl3b3JkPnJl
YXJpbmc8L2tleXdvcmQ+PGtleXdvcmQ+c3dpbW1pbmc8L2tleXdvcmQ+PGtleXdvcmQ+dGltZSBz
cGVudCBpbiBvcGVuIGFybXM8L2tleXdvcmQ+PGtleXdvcmQ+dG90YWwgYW50aW94aWRhbnQgY2Fw
YWNpdHk8L2tleXdvcmQ+PGtleXdvcmQ+dG90YWwgbnVtYmVyIG9mIGFybSBlbnRyaWVzPC9rZXl3
b3JkPjwva2V5d29yZHM+PGRhdGVzPjx5ZWFyPjIwMjM8L3llYXI+PHB1Yi1kYXRlcz48ZGF0ZT4y
MDIzPC9kYXRlPjwvcHViLWRhdGVzPjwvZGF0ZXM+PGlzYm4+MjMwNS02MzA0PC9pc2JuPjxhY2Nl
c3Npb24tbnVtPnJheXlhbi0xMDA1Njc4Mjg8L2FjY2Vzc2lvbi1udW0+PHVybHM+PHJlbGF0ZWQt
dXJscz48dXJsPmh0dHBzOi8vd3d3LmVtYmFzZS5jb20vc2VhcmNoL3Jlc3VsdHM/c3ViYWN0aW9u
PXZpZXdyZWNvcmQmYW1wO2lkPUwyMDIzNDEzNDkzJmFtcDtmcm9tPWV4cG9ydCBodHRwOi8vZHgu
ZG9pLm9yZy8xMC4zMzkwL3RveGljczExMDUwNDMxPC91cmw+PHVybD5odHRwczovL21kcGktcmVz
LmNvbS9kX2F0dGFjaG1lbnQvdG94aWNzL3RveGljcy0xMS0wMDQzMS9hcnRpY2xlX2RlcGxveS90
b3hpY3MtMTEtMDA0MzEucGRmP3ZlcnNpb249MTY4MzI2NTgzOTwvdXJsPjwvcmVsYXRlZC11cmxz
PjwvdXJscz48Y3VzdG9tMT5MMjAyMzQxMzQ5MyAyMDIzLTA1LTMxIDIwMjMtMDgtMTggfCBSQVlZ
QU4tSU5DTFVTSU9OOiB7JnF1b3Q7TWljaGVsbGUmcXVvdDs9Jmd0OyZxdW90O0luY2x1ZGVkJnF1
b3Q7LCAmcXVvdDtIYW5uYSZxdW90Oz0mZ3Q7JnF1b3Q7SW5jbHVkZWQmcXVvdDssICZxdW90O1Jv
YmVydCZxdW90Oz0mZ3Q7JnF1b3Q7SW5jbHVkZWQmcXVvdDssICZxdW90O0JlbmphbWluJnF1b3Q7
PSZndDsmcXVvdDtJbmNsdWRlZCZxdW90O30gfCBSQVlZQU4tTEFCRUxTOiBjb3JyZWN0IGFnZSB8
IFJBWVlBTi1JTkNMVVNJT046IHsmcXVvdDtNaWNoZWxsZSZxdW90Oz0mZ3Q7JnF1b3Q7SW5jbHVk
ZWQmcXVvdDssICZxdW90O1JvYmVydCZxdW90Oz0mZ3Q7JnF1b3Q7SW5jbHVkZWQmcXVvdDssICZx
dW90O0JlbmphbWluJnF1b3Q7PSZndDsmcXVvdDtJbmNsdWRlZCZxdW90O30gfCBVU0VSLU5PVEVT
OiB7JnF1b3Q7TWljaGVsbGUmcXVvdDs9Jmd0O1smcXVvdDtUaGlzIG9uZSBzaG91bGQgYmUgaW5j
bHVkZWQgLSBoYXMgb3JnYW5vcGhvc3BoYXRlIGV4cG9zdXJlIGR1cmluZyBhZG9sZXNjZW5jZSBh
bmQgc3R1ZGllcyBuZXVyb2JlaGF2aW9yYWwgb3V0Y29tZXMmcXVvdDtdfTwvY3VzdG9tMT48ZWxl
Y3Ryb25pYy1yZXNvdXJjZS1udW0+ZG9pOjEwLjMzOTAvdG94aWNzMTEwNTA0MzE8L2VsZWN0cm9u
aWMtcmVzb3VyY2UtbnVtPjxsYW5ndWFnZT5FbmdsaXNoPC9sYW5ndWFnZT48L3JlY29yZD48L0Np
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YmQtRWxoYWtpbTwvQXV0aG9yPjxZZWFyPjIwMjM8L1ll
YXI+PFJlY051bT4xPC9SZWNOdW0+PERpc3BsYXlUZXh0PigxNSk8L0Rpc3BsYXlUZXh0PjxyZWNv
cmQ+PHJlYy1udW1iZXI+MTwvcmVjLW51bWJlcj48Zm9yZWlnbi1rZXlzPjxrZXkgYXBwPSJFTiIg
ZGItaWQ9ImR0d2F2c3BwZXZwYXpyZWQ1ZXd4cDJzcnA1MDI5MjlkMjB0eiIgdGltZXN0YW1wPSIx
NzQwMDY2NjA3Ij4xPC9rZXk+PC9mb3JlaWduLWtleXM+PHJlZi10eXBlIG5hbWU9IkpvdXJuYWwg
QXJ0aWNsZSI+MTc8L3JlZi10eXBlPjxjb250cmlidXRvcnM+PGF1dGhvcnM+PGF1dGhvcj5BYmQt
RWxoYWtpbSwgWS4gTS48L2F1dGhvcj48YXV0aG9yPkVsIFNoYXJrYXd5LCBOLiBJLjwvYXV0aG9y
PjxhdXRob3I+R2hhcmliLCBILiBTLiBBLjwvYXV0aG9yPjxhdXRob3I+SGFzc2FuLCBNLiBBLjwv
YXV0aG9yPjxhdXRob3I+TWV0d2FsbHksIE0uIE0uIE0uPC9hdXRob3I+PGF1dGhvcj5FbGJvaGks
IEsuIE0uPC9hdXRob3I+PGF1dGhvcj5IYXNzYW4sIEIuIEEuPC9hdXRob3I+PGF1dGhvcj5Nb2hh
bW1lZCwgQS4gVC48L2F1dGhvcj48L2F1dGhvcnM+PC9jb250cmlidXRvcnM+PHRpdGxlcz48dGl0
bGU+TmV1cm9iZWhhdmlvcmFsIFJlc3BvbnNlcyBhbmQgVG94aWMgQnJhaW4gUmVhY3Rpb25zIG9m
IEp1dmVuaWxlIFJhdHMgRXhwb3NlZCB0byBJcHJvZGlvbmUgYW5kIENobG9ycHlyaWZvcywgQWxv
bmUgYW5kIGluIGEgTWl4dHVyZTwvdGl0bGU+PHNlY29uZGFyeS10aXRsZT5Ub3hpY3M8L3NlY29u
ZGFyeS10aXRsZT48L3RpdGxlcz48cGVyaW9kaWNhbD48ZnVsbC10aXRsZT5Ub3hpY3M8L2Z1bGwt
dGl0bGU+PC9wZXJpb2RpY2FsPjx2b2x1bWU+MTE8L3ZvbHVtZT48bnVtYmVyPjU8L251bWJlcj48
a2V5d29yZHM+PGtleXdvcmQ+YWNldHlsY2hvbGluZXN0ZXJhc2U8L2tleXdvcmQ+PGtleXdvcmQ+
YmlvbG9naWNhbCBtYXJrZXI8L2tleXdvcmQ+PGtleXdvcmQ+Y2hsb3JweXJpZm9zPC9rZXl3b3Jk
PjxrZXl3b3JkPmlwcm9kaW9uZTwva2V5d29yZD48a2V5d29yZD5tYWxvbmFsZGVoeWRlPC9rZXl3
b3JkPjxrZXl3b3JkPm5ldXJvdHJhbnNtaXR0ZXI8L2tleXdvcmQ+PGtleXdvcmQ+bm9yYWRyZW5h
bGluPC9rZXl3b3JkPjxrZXl3b3JkPnBlbnRvYmFyYml0YWw8L2tleXdvcmQ+PGtleXdvcmQ+cmVh
Y3RpdmUgb3h5Z2VuIG1ldGFib2xpdGU8L2tleXdvcmQ+PGtleXdvcmQ+YWJub3JtYWwgYW5pbWFs
IGJlaGF2aW9yPC9rZXl3b3JkPjxrZXl3b3JkPmFkb2xlc2NlbnQ8L2tleXdvcmQ+PGtleXdvcmQ+
YW5pbWFsIGV4cGVyaW1lbnQ8L2tleXdvcmQ+PGtleXdvcmQ+YW5pbWFsIG1vZGVsPC9rZXl3b3Jk
PjxrZXl3b3JkPmFuaW1hbCB0aXNzdWU8L2tleXdvcmQ+PGtleXdvcmQ+YW54aWV0eSBkaXNvcmRl
cjwva2V5d29yZD48a2V5d29yZD5hcnRpY2xlPC9rZXl3b3JkPjxrZXl3b3JkPmJlaGF2aW9yIGNo
YW5nZTwva2V5d29yZD48a2V5d29yZD5iZWhhdmlvciBkaXNvcmRlcjwva2V5d29yZD48a2V5d29y
ZD5icmFpbiBiaW9jaGVtaXN0cnk8L2tleXdvcmQ+PGtleXdvcmQ+YnJhaW4gZGlzZWFzZTwva2V5
d29yZD48a2V5d29yZD5icmFpbiBob21vZ2VuYXRlPC9rZXl3b3JkPjxrZXl3b3JkPmJyYWluIHRp
c3N1ZTwva2V5d29yZD48a2V5d29yZD5jb250cm9sbGVkIHN0dWR5PC9rZXl3b3JkPjxrZXl3b3Jk
PmRlcHJlc3Npb248L2tleXdvcmQ+PGtleXdvcmQ+ZWxldmF0ZWQgcGx1cyBtYXplIHRlc3Q8L2tl
eXdvcmQ+PGtleXdvcmQ+ZW1vdGlvbjwva2V5d29yZD48a2V5d29yZD5leHBsb3JhdG9yeSBiZWhh
dmlvcjwva2V5d29yZD48a2V5d29yZD5leHBvc3VyZTwva2V5d29yZD48a2V5d29yZD5mb3JjZWQg
c3dpbSB0ZXN0PC9rZXl3b3JkPjxrZXl3b3JkPmdyb29taW5nPC9rZXl3b3JkPjxrZXl3b3JkPmp1
dmVuaWxlIGFuaW1hbDwva2V5d29yZD48a2V5d29yZD5saXBpZCBwZXJveGlkYXRpb248L2tleXdv
cmQ+PGtleXdvcmQ+bG9jb21vdGlvbjwva2V5d29yZD48a2V5d29yZD5tYWxlPC9rZXl3b3JkPjxr
ZXl3b3JkPm5ldXJvdG94aWNpdHk8L2tleXdvcmQ+PGtleXdvcmQ+bm9uaHVtYW48L2tleXdvcmQ+
PGtleXdvcmQ+bm9yYWRyZW5hbGluIGJyYWluIGxldmVsPC9rZXl3b3JkPjxrZXl3b3JkPm9wZW4g
ZmllbGQgdGVzdDwva2V5d29yZD48a2V5d29yZD5veGlkYXRpdmUgc3RyZXNzPC9rZXl3b3JkPjxr
ZXl3b3JkPnB1YmVydHk8L2tleXdvcmQ+PGtleXdvcmQ+cmF0PC9rZXl3b3JkPjxrZXl3b3JkPnJl
YXJpbmc8L2tleXdvcmQ+PGtleXdvcmQ+c3dpbW1pbmc8L2tleXdvcmQ+PGtleXdvcmQ+dGltZSBz
cGVudCBpbiBvcGVuIGFybXM8L2tleXdvcmQ+PGtleXdvcmQ+dG90YWwgYW50aW94aWRhbnQgY2Fw
YWNpdHk8L2tleXdvcmQ+PGtleXdvcmQ+dG90YWwgbnVtYmVyIG9mIGFybSBlbnRyaWVzPC9rZXl3
b3JkPjwva2V5d29yZHM+PGRhdGVzPjx5ZWFyPjIwMjM8L3llYXI+PHB1Yi1kYXRlcz48ZGF0ZT4y
MDIzPC9kYXRlPjwvcHViLWRhdGVzPjwvZGF0ZXM+PGlzYm4+MjMwNS02MzA0PC9pc2JuPjxhY2Nl
c3Npb24tbnVtPnJheXlhbi0xMDA1Njc4Mjg8L2FjY2Vzc2lvbi1udW0+PHVybHM+PHJlbGF0ZWQt
dXJscz48dXJsPmh0dHBzOi8vd3d3LmVtYmFzZS5jb20vc2VhcmNoL3Jlc3VsdHM/c3ViYWN0aW9u
PXZpZXdyZWNvcmQmYW1wO2lkPUwyMDIzNDEzNDkzJmFtcDtmcm9tPWV4cG9ydCBodHRwOi8vZHgu
ZG9pLm9yZy8xMC4zMzkwL3RveGljczExMDUwNDMxPC91cmw+PHVybD5odHRwczovL21kcGktcmVz
LmNvbS9kX2F0dGFjaG1lbnQvdG94aWNzL3RveGljcy0xMS0wMDQzMS9hcnRpY2xlX2RlcGxveS90
b3hpY3MtMTEtMDA0MzEucGRmP3ZlcnNpb249MTY4MzI2NTgzOTwvdXJsPjwvcmVsYXRlZC11cmxz
PjwvdXJscz48Y3VzdG9tMT5MMjAyMzQxMzQ5MyAyMDIzLTA1LTMxIDIwMjMtMDgtMTggfCBSQVlZ
QU4tSU5DTFVTSU9OOiB7JnF1b3Q7TWljaGVsbGUmcXVvdDs9Jmd0OyZxdW90O0luY2x1ZGVkJnF1
b3Q7LCAmcXVvdDtIYW5uYSZxdW90Oz0mZ3Q7JnF1b3Q7SW5jbHVkZWQmcXVvdDssICZxdW90O1Jv
YmVydCZxdW90Oz0mZ3Q7JnF1b3Q7SW5jbHVkZWQmcXVvdDssICZxdW90O0JlbmphbWluJnF1b3Q7
PSZndDsmcXVvdDtJbmNsdWRlZCZxdW90O30gfCBSQVlZQU4tTEFCRUxTOiBjb3JyZWN0IGFnZSB8
IFJBWVlBTi1JTkNMVVNJT046IHsmcXVvdDtNaWNoZWxsZSZxdW90Oz0mZ3Q7JnF1b3Q7SW5jbHVk
ZWQmcXVvdDssICZxdW90O1JvYmVydCZxdW90Oz0mZ3Q7JnF1b3Q7SW5jbHVkZWQmcXVvdDssICZx
dW90O0JlbmphbWluJnF1b3Q7PSZndDsmcXVvdDtJbmNsdWRlZCZxdW90O30gfCBVU0VSLU5PVEVT
OiB7JnF1b3Q7TWljaGVsbGUmcXVvdDs9Jmd0O1smcXVvdDtUaGlzIG9uZSBzaG91bGQgYmUgaW5j
bHVkZWQgLSBoYXMgb3JnYW5vcGhvc3BoYXRlIGV4cG9zdXJlIGR1cmluZyBhZG9sZXNjZW5jZSBh
bmQgc3R1ZGllcyBuZXVyb2JlaGF2aW9yYWwgb3V0Y29tZXMmcXVvdDtdfTwvY3VzdG9tMT48ZWxl
Y3Ryb25pYy1yZXNvdXJjZS1udW0+ZG9pOjEwLjMzOTAvdG94aWNzMTEwNTA0MzE8L2VsZWN0cm9u
aWMtcmVzb3VyY2UtbnVtPjxsYW5ndWFnZT5FbmdsaXNoPC9sYW5ndWFnZT48L3JlY29yZD48L0Np
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7F5BC324" w14:textId="77777777" w:rsidTr="00F36B20">
        <w:tc>
          <w:tcPr>
            <w:tcW w:w="1800" w:type="dxa"/>
            <w:vMerge/>
          </w:tcPr>
          <w:p w14:paraId="363A797A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D7EFEE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6C069267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2B5E1F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n=12/group</w:t>
            </w:r>
          </w:p>
          <w:p w14:paraId="7C531F2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1C6A9E5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 xml:space="preserve">Vehicle vs 2.5 or 5 or 10 or 20 </w:t>
            </w: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mg/kg/day for 10 days</w:t>
            </w:r>
          </w:p>
          <w:p w14:paraId="7D709FD6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BDFE3BB" w14:textId="64B0D94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6F8CD228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PD 27-36</w:t>
            </w:r>
          </w:p>
          <w:p w14:paraId="7730437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1981CF9" w14:textId="0867466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7-52</w:t>
            </w:r>
          </w:p>
        </w:tc>
        <w:tc>
          <w:tcPr>
            <w:tcW w:w="5310" w:type="dxa"/>
          </w:tcPr>
          <w:p w14:paraId="7D0509F9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ORCED SWIM TEST:</w:t>
            </w:r>
          </w:p>
          <w:p w14:paraId="0DBAD0FD" w14:textId="1573E17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immobility time at 10 mg/kg/day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↔ at 2.5, 5, and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2</w:t>
            </w:r>
            <w:r w:rsidRPr="00F22A66">
              <w:rPr>
                <w:rFonts w:ascii="Arial" w:hAnsi="Arial" w:cs="Arial"/>
                <w:sz w:val="22"/>
                <w:szCs w:val="22"/>
              </w:rPr>
              <w:t>0 mg/kg/day</w:t>
            </w:r>
          </w:p>
          <w:p w14:paraId="52F03FBE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CA40F3" w14:textId="77777777" w:rsidR="00B67270" w:rsidRPr="00F22A66" w:rsidRDefault="00B67270" w:rsidP="00F22A66">
            <w:pPr>
              <w:tabs>
                <w:tab w:val="center" w:pos="245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</w:p>
          <w:p w14:paraId="4CF53836" w14:textId="0569E75A" w:rsidR="00B67270" w:rsidRPr="00F22A66" w:rsidRDefault="00B67270" w:rsidP="00F22A66">
            <w:pPr>
              <w:tabs>
                <w:tab w:val="center" w:pos="2450"/>
              </w:tabs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</w:t>
            </w:r>
            <w:r w:rsidR="00C55D56" w:rsidRPr="00F22A66">
              <w:rPr>
                <w:rFonts w:ascii="Arial" w:hAnsi="Arial" w:cs="Arial"/>
                <w:sz w:val="22"/>
                <w:szCs w:val="22"/>
              </w:rPr>
              <w:t xml:space="preserve">, all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  <w:p w14:paraId="767A4EEC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NOVELTY SUPPRESSED FEEDING:</w:t>
            </w:r>
          </w:p>
          <w:p w14:paraId="139C248C" w14:textId="1057E06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feeding latency period</w:t>
            </w:r>
            <w:r w:rsidR="00C55D56" w:rsidRPr="00F22A66">
              <w:rPr>
                <w:rFonts w:ascii="Arial" w:hAnsi="Arial" w:cs="Arial"/>
                <w:sz w:val="22"/>
                <w:szCs w:val="22"/>
              </w:rPr>
              <w:t xml:space="preserve">, all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</w:tc>
        <w:tc>
          <w:tcPr>
            <w:tcW w:w="1380" w:type="dxa"/>
          </w:tcPr>
          <w:p w14:paraId="6832C927" w14:textId="0FA4C3CA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>
                <w:fldData xml:space="preserve">PEVuZE5vdGU+PENpdGU+PEF1dGhvcj5DaGVuPC9BdXRob3I+PFllYXI+MjAxNDwvWWVhcj48UmVj
TnVtPjExPC9SZWNOdW0+PERpc3BsYXlUZXh0PigyKTwvRGlzcGxheVRleHQ+PHJlY29yZD48cmVj
LW51bWJlcj4xMTwvcmVjLW51bWJlcj48Zm9yZWlnbi1rZXlzPjxrZXkgYXBwPSJFTiIgZGItaWQ9
ImR0d2F2c3BwZXZwYXpyZWQ1ZXd4cDJzcnA1MDI5MjlkMjB0eiIgdGltZXN0YW1wPSIxNzQwMDY2
NjA3Ij4xMTwva2V5PjwvZm9yZWlnbi1rZXlzPjxyZWYtdHlwZSBuYW1lPSJKb3VybmFsIEFydGlj
bGUiPjE3PC9yZWYtdHlwZT48Y29udHJpYnV0b3JzPjxhdXRob3JzPjxhdXRob3I+Q2hlbiwgVy4g
US48L2F1dGhvcj48YXV0aG9yPlpoYW5nLCBZLiBaLjwvYXV0aG9yPjxhdXRob3I+WXVhbiwgTC48
L2F1dGhvcj48YXV0aG9yPkxpLCBZLiBGLjwvYXV0aG9yPjxhdXRob3I+TGksIEouPC9hdXRob3I+
PC9hdXRob3JzPjwvY29udHJpYnV0b3JzPjx0aXRsZXM+PHRpdGxlPk5ldXJvYmVoYXZpb3JhbCBl
dmFsdWF0aW9uIG9mIGFkb2xlc2NlbnQgbWFsZSByYXRzIGZvbGxvd2luZyByZXBlYXRlZCBleHBv
c3VyZSB0byBjaGxvcnB5cmlmb3M8L3RpdGxlPjxzZWNvbmRhcnktdGl0bGU+TmV1cm9zY2llbmNl
IExldHRlcnM8L3NlY29uZGFyeS10aXRsZT48L3RpdGxlcz48cGVyaW9kaWNhbD48ZnVsbC10aXRs
ZT5OZXVyb3NjaWVuY2UgTGV0dGVyczwvZnVsbC10aXRsZT48L3BlcmlvZGljYWw+PHBhZ2VzPjc2
LTgwPC9wYWdlcz48dm9sdW1lPjU3MDwvdm9sdW1lPjxrZXl3b3Jkcz48a2V5d29yZD5jaGxvcnB5
cmlmb3M8L2tleXdvcmQ+PGtleXdvcmQ+b2xpdmUgb2lsPC9rZXl3b3JkPjxrZXl3b3JkPmFkb2xl
c2NlbnQ8L2tleXdvcmQ+PGtleXdvcmQ+YW5pbWFsIGV4cGVyaW1lbnQ8L2tleXdvcmQ+PGtleXdv
cmQ+YW5pbWFsIG1vZGVsPC9rZXl3b3JkPjxrZXl3b3JkPmFydGljbGU8L2tleXdvcmQ+PGtleXdv
cmQ+YXZvaWRhbmNlIGJlaGF2aW9yPC9rZXl3b3JkPjxrZXl3b3JkPmNvZ25pdGlvbjwva2V5d29y
ZD48a2V5d29yZD5kZXByZXNzaW9uPC9rZXl3b3JkPjxrZXl3b3JkPmZvcmNlZCBzd2ltIHRlc3Q8
L2tleXdvcmQ+PGtleXdvcmQ+aG9wZWxlc3NuZXNzPC9rZXl3b3JkPjxrZXl3b3JkPmxlYXJuZWQg
aGVscGxlc3NuZXNzPC9rZXl3b3JkPjxrZXl3b3JkPmxlYXJuZWQgaGVscGxlc3NuZXNzIHRlc3Q8
L2tleXdvcmQ+PGtleXdvcmQ+bG9jb21vdGlvbjwva2V5d29yZD48a2V5d29yZD5tYWxlPC9rZXl3
b3JkPjxrZXl3b3JkPm1vb2QgZGlzb3JkZXI8L2tleXdvcmQ+PGtleXdvcmQ+bm9uaHVtYW48L2tl
eXdvcmQ+PGtleXdvcmQ+bm92ZWx0eSBzdXBwcmVzc2VkIGZlZWRpbmcgdGVzdDwva2V5d29yZD48
a2V5d29yZD5vcGVuIGZpZWxkIHRlc3Q8L2tleXdvcmQ+PGtleXdvcmQ+cGVyaW5hdGFsIHBlcmlv
ZDwva2V5d29yZD48a2V5d29yZD5wcmlvcml0eSBqb3VybmFsPC9rZXl3b3JkPjxrZXl3b3JkPnJh
dDwva2V5d29yZD48L2tleXdvcmRzPjxkYXRlcz48eWVhcj4yMDE0PC95ZWFyPjxwdWItZGF0ZXM+
PGRhdGU+MjAxNDwvZGF0ZT48L3B1Yi1kYXRlcz48L2RhdGVzPjxpc2JuPjE4NzItNzk3MiAwMzA0
LTM5NDA8L2lzYm4+PGFjY2Vzc2lvbi1udW0+cmF5eWFuLTEwMDU2Nzg5ODwvYWNjZXNzaW9uLW51
bT48dXJscz48cmVsYXRlZC11cmxzPjx1cmw+aHR0cHM6Ly93d3cuZW1iYXNlLmNvbS9zZWFyY2gv
cmVzdWx0cz9zdWJhY3Rpb249dmlld3JlY29yZCZhbXA7aWQ9TDM3MzAyNzExMyZhbXA7ZnJvbT1l
eHBvcnQgaHR0cDovL2R4LmRvaS5vcmcvMTAuMTAxNi9qLm5ldWxldC4yMDE0LjAzLjA2ODwvdXJs
Pjx1cmw+aHR0cHM6Ly93d3cuc2NpZW5jZWRpcmVjdC5jb20vc2NpZW5jZS9hcnRpY2xlL3BpaS9T
MDMwNDM5NDAxNDAwMjY3NT92aWElM0RpaHViPC91cmw+PC9yZWxhdGVkLXVybHM+PC91cmxzPjxj
dXN0b20xPkwzNzMwMjcxMTMgMjAxNC0wNS0xNiAyMDE0LTA1LTIxIHwgUkFZWUFOLUlOQ0xVU0lP
TjogeyZxdW90O01pY2hlbGxlJnF1b3Q7PSZndDsmcXVvdDtJbmNsdWRlZCZxdW90OywgJnF1b3Q7
QmVuamFtaW4mcXVvdDs9Jmd0OyZxdW90O0luY2x1ZGVkJnF1b3Q7fSB8IFJBWVlBTi1JTkNMVVNJ
T046IHsmcXVvdDtNaWNoZWxsZSZxdW90Oz0mZ3Q7JnF1b3Q7SW5jbHVkZWQmcXVvdDssICZxdW90
O0JlbmphbWluJnF1b3Q7PSZndDsmcXVvdDtJbmNsdWRlZCZxdW90O308L2N1c3RvbTE+PGVsZWN0
cm9uaWMtcmVzb3VyY2UtbnVtPmRvaToxMC4xMDE2L2oubmV1bGV0LjIwMTQuMDMuMDY4PC9lbGVj
dHJvbmljLXJlc291cmNlLW51bT48bGFuZ3VhZ2U+RW5nbGlzaDwvbGFuZ3VhZ2U+PC9yZWNvcmQ+
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ExPC9SZWNOdW0+PERpc3BsYXlUZXh0PigyKTwvRGlzcGxheVRleHQ+PHJlY29yZD48cmVj
LW51bWJlcj4xMTwvcmVjLW51bWJlcj48Zm9yZWlnbi1rZXlzPjxrZXkgYXBwPSJFTiIgZGItaWQ9
ImR0d2F2c3BwZXZwYXpyZWQ1ZXd4cDJzcnA1MDI5MjlkMjB0eiIgdGltZXN0YW1wPSIxNzQwMDY2
NjA3Ij4xMTwva2V5PjwvZm9yZWlnbi1rZXlzPjxyZWYtdHlwZSBuYW1lPSJKb3VybmFsIEFydGlj
bGUiPjE3PC9yZWYtdHlwZT48Y29udHJpYnV0b3JzPjxhdXRob3JzPjxhdXRob3I+Q2hlbiwgVy4g
US48L2F1dGhvcj48YXV0aG9yPlpoYW5nLCBZLiBaLjwvYXV0aG9yPjxhdXRob3I+WXVhbiwgTC48
L2F1dGhvcj48YXV0aG9yPkxpLCBZLiBGLjwvYXV0aG9yPjxhdXRob3I+TGksIEouPC9hdXRob3I+
PC9hdXRob3JzPjwvY29udHJpYnV0b3JzPjx0aXRsZXM+PHRpdGxlPk5ldXJvYmVoYXZpb3JhbCBl
dmFsdWF0aW9uIG9mIGFkb2xlc2NlbnQgbWFsZSByYXRzIGZvbGxvd2luZyByZXBlYXRlZCBleHBv
c3VyZSB0byBjaGxvcnB5cmlmb3M8L3RpdGxlPjxzZWNvbmRhcnktdGl0bGU+TmV1cm9zY2llbmNl
IExldHRlcnM8L3NlY29uZGFyeS10aXRsZT48L3RpdGxlcz48cGVyaW9kaWNhbD48ZnVsbC10aXRs
ZT5OZXVyb3NjaWVuY2UgTGV0dGVyczwvZnVsbC10aXRsZT48L3BlcmlvZGljYWw+PHBhZ2VzPjc2
LTgwPC9wYWdlcz48dm9sdW1lPjU3MDwvdm9sdW1lPjxrZXl3b3Jkcz48a2V5d29yZD5jaGxvcnB5
cmlmb3M8L2tleXdvcmQ+PGtleXdvcmQ+b2xpdmUgb2lsPC9rZXl3b3JkPjxrZXl3b3JkPmFkb2xl
c2NlbnQ8L2tleXdvcmQ+PGtleXdvcmQ+YW5pbWFsIGV4cGVyaW1lbnQ8L2tleXdvcmQ+PGtleXdv
cmQ+YW5pbWFsIG1vZGVsPC9rZXl3b3JkPjxrZXl3b3JkPmFydGljbGU8L2tleXdvcmQ+PGtleXdv
cmQ+YXZvaWRhbmNlIGJlaGF2aW9yPC9rZXl3b3JkPjxrZXl3b3JkPmNvZ25pdGlvbjwva2V5d29y
ZD48a2V5d29yZD5kZXByZXNzaW9uPC9rZXl3b3JkPjxrZXl3b3JkPmZvcmNlZCBzd2ltIHRlc3Q8
L2tleXdvcmQ+PGtleXdvcmQ+aG9wZWxlc3NuZXNzPC9rZXl3b3JkPjxrZXl3b3JkPmxlYXJuZWQg
aGVscGxlc3NuZXNzPC9rZXl3b3JkPjxrZXl3b3JkPmxlYXJuZWQgaGVscGxlc3NuZXNzIHRlc3Q8
L2tleXdvcmQ+PGtleXdvcmQ+bG9jb21vdGlvbjwva2V5d29yZD48a2V5d29yZD5tYWxlPC9rZXl3
b3JkPjxrZXl3b3JkPm1vb2QgZGlzb3JkZXI8L2tleXdvcmQ+PGtleXdvcmQ+bm9uaHVtYW48L2tl
eXdvcmQ+PGtleXdvcmQ+bm92ZWx0eSBzdXBwcmVzc2VkIGZlZWRpbmcgdGVzdDwva2V5d29yZD48
a2V5d29yZD5vcGVuIGZpZWxkIHRlc3Q8L2tleXdvcmQ+PGtleXdvcmQ+cGVyaW5hdGFsIHBlcmlv
ZDwva2V5d29yZD48a2V5d29yZD5wcmlvcml0eSBqb3VybmFsPC9rZXl3b3JkPjxrZXl3b3JkPnJh
dDwva2V5d29yZD48L2tleXdvcmRzPjxkYXRlcz48eWVhcj4yMDE0PC95ZWFyPjxwdWItZGF0ZXM+
PGRhdGU+MjAxNDwvZGF0ZT48L3B1Yi1kYXRlcz48L2RhdGVzPjxpc2JuPjE4NzItNzk3MiAwMzA0
LTM5NDA8L2lzYm4+PGFjY2Vzc2lvbi1udW0+cmF5eWFuLTEwMDU2Nzg5ODwvYWNjZXNzaW9uLW51
bT48dXJscz48cmVsYXRlZC11cmxzPjx1cmw+aHR0cHM6Ly93d3cuZW1iYXNlLmNvbS9zZWFyY2gv
cmVzdWx0cz9zdWJhY3Rpb249dmlld3JlY29yZCZhbXA7aWQ9TDM3MzAyNzExMyZhbXA7ZnJvbT1l
eHBvcnQgaHR0cDovL2R4LmRvaS5vcmcvMTAuMTAxNi9qLm5ldWxldC4yMDE0LjAzLjA2ODwvdXJs
Pjx1cmw+aHR0cHM6Ly93d3cuc2NpZW5jZWRpcmVjdC5jb20vc2NpZW5jZS9hcnRpY2xlL3BpaS9T
MDMwNDM5NDAxNDAwMjY3NT92aWElM0RpaHViPC91cmw+PC9yZWxhdGVkLXVybHM+PC91cmxzPjxj
dXN0b20xPkwzNzMwMjcxMTMgMjAxNC0wNS0xNiAyMDE0LTA1LTIxIHwgUkFZWUFOLUlOQ0xVU0lP
TjogeyZxdW90O01pY2hlbGxlJnF1b3Q7PSZndDsmcXVvdDtJbmNsdWRlZCZxdW90OywgJnF1b3Q7
QmVuamFtaW4mcXVvdDs9Jmd0OyZxdW90O0luY2x1ZGVkJnF1b3Q7fSB8IFJBWVlBTi1JTkNMVVNJ
T046IHsmcXVvdDtNaWNoZWxsZSZxdW90Oz0mZ3Q7JnF1b3Q7SW5jbHVkZWQmcXVvdDssICZxdW90
O0JlbmphbWluJnF1b3Q7PSZndDsmcXVvdDtJbmNsdWRlZCZxdW90O308L2N1c3RvbTE+PGVsZWN0
cm9uaWMtcmVzb3VyY2UtbnVtPmRvaToxMC4xMDE2L2oubmV1bGV0LjIwMTQuMDMuMDY4PC9lbGVj
dHJvbmljLXJlc291cmNlLW51bT48bGFuZ3VhZ2U+RW5nbGlzaDwvbGFuZ3VhZ2U+PC9yZWNvcmQ+
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54B6060" w14:textId="77777777" w:rsidTr="00F36B20">
        <w:tc>
          <w:tcPr>
            <w:tcW w:w="1800" w:type="dxa"/>
            <w:vMerge/>
          </w:tcPr>
          <w:p w14:paraId="652E922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AE0FCD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3AD854F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A96E9B" w14:textId="5009A05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9-10/group</w:t>
            </w:r>
          </w:p>
        </w:tc>
        <w:tc>
          <w:tcPr>
            <w:tcW w:w="1890" w:type="dxa"/>
          </w:tcPr>
          <w:p w14:paraId="051DA293" w14:textId="18DD9E2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or 20 or 40 or 80 or 160 mg/kg/day for 7 days</w:t>
            </w:r>
          </w:p>
          <w:p w14:paraId="09221025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D050FFD" w14:textId="79A46BF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60A0F926" w14:textId="27CE7EC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-35</w:t>
            </w:r>
          </w:p>
          <w:p w14:paraId="76435B63" w14:textId="712D975B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BF22FE7" w14:textId="46E3AF7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7-46</w:t>
            </w:r>
          </w:p>
        </w:tc>
        <w:tc>
          <w:tcPr>
            <w:tcW w:w="5310" w:type="dxa"/>
          </w:tcPr>
          <w:p w14:paraId="187CCC9F" w14:textId="07C86685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ORCED SWIM TEST:</w:t>
            </w:r>
          </w:p>
          <w:p w14:paraId="12C51DF6" w14:textId="5641244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immobility time at 10 mg/kg/day</w:t>
            </w:r>
            <w:r w:rsidR="0084217C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↔ at 20, 40, and 80 mg/kg/day</w:t>
            </w:r>
            <w:r w:rsidR="0084217C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at 160 mg/kg/day</w:t>
            </w:r>
          </w:p>
          <w:p w14:paraId="62B418A2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69A094" w14:textId="78B4235A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LEVATED PLUS MAZE:</w:t>
            </w:r>
          </w:p>
          <w:p w14:paraId="6B5B4552" w14:textId="2B14CF8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open arm time at 40, 80, and 160 mg/kg</w:t>
            </w:r>
            <w:r w:rsidR="0084217C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↔ at 10 and 20 mg/kg</w:t>
            </w:r>
          </w:p>
          <w:p w14:paraId="208153E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A7A891" w14:textId="4348E70B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NOVELTY SUPPRESSED FEEDING:</w:t>
            </w:r>
          </w:p>
          <w:p w14:paraId="0733D14B" w14:textId="23C5780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atency period</w:t>
            </w:r>
            <w:r w:rsidR="0084217C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all</w:t>
            </w:r>
            <w:r w:rsidR="0084217C" w:rsidRPr="00F22A66">
              <w:rPr>
                <w:rFonts w:ascii="Arial" w:hAnsi="Arial" w:cs="Arial"/>
                <w:sz w:val="22"/>
                <w:szCs w:val="22"/>
              </w:rPr>
              <w:t xml:space="preserve"> doses</w:t>
            </w:r>
          </w:p>
          <w:p w14:paraId="5AC8763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72DB3E" w14:textId="18272D7E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VOGEL’S TEST:</w:t>
            </w:r>
          </w:p>
          <w:p w14:paraId="1115D62F" w14:textId="206A316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number of shocks</w:t>
            </w:r>
            <w:r w:rsidR="0084217C" w:rsidRPr="00F22A66">
              <w:rPr>
                <w:rFonts w:ascii="Arial" w:hAnsi="Arial" w:cs="Arial"/>
                <w:sz w:val="22"/>
                <w:szCs w:val="22"/>
              </w:rPr>
              <w:t>, all doses</w:t>
            </w:r>
          </w:p>
        </w:tc>
        <w:tc>
          <w:tcPr>
            <w:tcW w:w="1380" w:type="dxa"/>
          </w:tcPr>
          <w:p w14:paraId="0DC68E3D" w14:textId="1B957FB5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MTwvWWVhcj48UmVj
TnVtPjEwPC9SZWNOdW0+PERpc3BsYXlUZXh0PigxNik8L0Rpc3BsYXlUZXh0PjxyZWNvcmQ+PHJl
Yy1udW1iZXI+MTA8L3JlYy1udW1iZXI+PGZvcmVpZ24ta2V5cz48a2V5IGFwcD0iRU4iIGRiLWlk
PSJkdHdhdnNwcGV2cGF6cmVkNWV3eHAyc3JwNTAyOTI5ZDIwdHoiIHRpbWVzdGFtcD0iMTc0MDA2
NjYwNyI+MTA8L2tleT48L2ZvcmVpZ24ta2V5cz48cmVmLXR5cGUgbmFtZT0iSm91cm5hbCBBcnRp
Y2xlIj4xNzwvcmVmLXR5cGU+PGNvbnRyaWJ1dG9ycz48YXV0aG9ycz48YXV0aG9yPkNoZW4sIFcu
IFEuPC9hdXRob3I+PGF1dGhvcj5ZdWFuLCBMLjwvYXV0aG9yPjxhdXRob3I+WHVlLCBSLjwvYXV0
aG9yPjxhdXRob3I+TGksIFkuIEYuPC9hdXRob3I+PGF1dGhvcj5TdSwgUi4gQi48L2F1dGhvcj48
YXV0aG9yPlpoYW5nLCBZLiBaLjwvYXV0aG9yPjxhdXRob3I+TGksIEouPC9hdXRob3I+PC9hdXRo
b3JzPjwvY29udHJpYnV0b3JzPjx0aXRsZXM+PHRpdGxlPlJlcGVhdGVkIGV4cG9zdXJlIHRvIGNo
bG9ycHlyaWZvcyBhbHRlcnMgdGhlIHBlcmZvcm1hbmNlIG9mIGFkb2xlc2NlbnQgbWFsZSByYXRz
IGluIGFuaW1hbCBtb2RlbHMgb2YgZGVwcmVzc2lvbiBhbmQgYW54aWV0eTwvdGl0bGU+PHNlY29u
ZGFyeS10aXRsZT5OZXVyb1RveGljb2xvZ3k8L3NlY29uZGFyeS10aXRsZT48L3RpdGxlcz48cGVy
aW9kaWNhbD48ZnVsbC10aXRsZT5OZXVyb1RveGljb2xvZ3k8L2Z1bGwtdGl0bGU+PC9wZXJpb2Rp
Y2FsPjxwYWdlcz4zNTUtMzYxPC9wYWdlcz48dm9sdW1lPjMyPC92b2x1bWU+PG51bWJlcj40PC9u
dW1iZXI+PGtleXdvcmRzPjxrZXl3b3JkPmNobG9ycHlyaWZvczwva2V5d29yZD48a2V5d29yZD5h
bmltYWwgYmVoYXZpb3I8L2tleXdvcmQ+PGtleXdvcmQ+YW5pbWFsIGV4cGVyaW1lbnQ8L2tleXdv
cmQ+PGtleXdvcmQ+YW5pbWFsIG1vZGVsPC9rZXl3b3JkPjxrZXl3b3JkPmFueGlldHkgZGlzb3Jk
ZXI8L2tleXdvcmQ+PGtleXdvcmQ+YXJ0aWNsZTwva2V5d29yZD48a2V5d29yZD5jb250cm9sbGVk
IHN0dWR5PC9rZXl3b3JkPjxrZXl3b3JkPmRlcHJlc3Npb248L2tleXdvcmQ+PGtleXdvcmQ+ZW1v
dGlvbjwva2V5d29yZD48a2V5d29yZD5lbnZpcm9ubWVudGFsIGV4cG9zdXJlPC9rZXl3b3JkPjxr
ZXl3b3JkPmZvcmNlZCBzd2ltIHRlc3Q8L2tleXdvcmQ+PGtleXdvcmQ+bWFsZTwva2V5d29yZD48
a2V5d29yZD5tYXplIHRlc3Q8L2tleXdvcmQ+PGtleXdvcmQ+bm9uaHVtYW48L2tleXdvcmQ+PGtl
eXdvcmQ+cHJpb3JpdHkgam91cm5hbDwva2V5d29yZD48a2V5d29yZD5yYXQ8L2tleXdvcmQ+PGtl
eXdvcmQ+c2Vyb3RvbmluZXJnaWMgc3lzdGVtPC9rZXl3b3JkPjxrZXl3b3JkPnRhc2sgcGVyZm9y
bWFuY2U8L2tleXdvcmQ+PGtleXdvcmQ+dG94aWNpdHkgdGVzdGluZzwva2V5d29yZD48L2tleXdv
cmRzPjxkYXRlcz48eWVhcj4yMDExPC95ZWFyPjxwdWItZGF0ZXM+PGRhdGU+MjAxMTwvZGF0ZT48
L3B1Yi1kYXRlcz48L2RhdGVzPjxpc2JuPjAxNjEtODEzWCAxODcyLTk3MTE8L2lzYm4+PGFjY2Vz
c2lvbi1udW0+cmF5eWFuLTEwMDU2Nzg5NzwvYWNjZXNzaW9uLW51bT48dXJscz48cmVsYXRlZC11
cmxzPjx1cmw+aHR0cHM6Ly93d3cuZW1iYXNlLmNvbS9zZWFyY2gvcmVzdWx0cz9zdWJhY3Rpb249
dmlld3JlY29yZCZhbXA7aWQ9TDM2MTg3ODM2OCZhbXA7ZnJvbT1leHBvcnQgaHR0cDovL2R4LmRv
aS5vcmcvMTAuMTAxNi9qLm5ldXJvLjIwMTEuMDMuMDA4PC91cmw+PHVybD5odHRwczovL3d3dy5z
Y2llbmNlZGlyZWN0LmNvbS9zY2llbmNlL2FydGljbGUvcGlpL1MwMTYxODEzWDExMDAwNTU2P3Zp
YSUzRGlodWI8L3VybD48L3JlbGF0ZWQtdXJscz48L3VybHM+PGN1c3RvbTE+TDM2MTg3ODM2OCAy
MDExLTA2LTEwIDIwMTEtMDYtMjEgfCBSQVlZQU4tSU5DTFVTSU9OOiB7JnF1b3Q7TWljaGVsbGUm
cXVvdDs9Jmd0OyZxdW90O0luY2x1ZGVkJnF1b3Q7LCAmcXVvdDtCZW5qYW1pbiZxdW90Oz0mZ3Q7
JnF1b3Q7SW5jbHVkZWQmcXVvdDt9IHwgUkFZWUFOLUlOQ0xVU0lPTjogeyZxdW90O01pY2hlbGxl
JnF1b3Q7PSZndDsmcXVvdDtJbmNsdWRlZCZxdW90OywgJnF1b3Q7QmVuamFtaW4mcXVvdDs9Jmd0
OyZxdW90O0luY2x1ZGVkJnF1b3Q7fTwvY3VzdG9tMT48ZWxlY3Ryb25pYy1yZXNvdXJjZS1udW0+
ZG9pOjEwLjEwMTYvai5uZXVyby4yMDExLjAzLjAwODwvZWxlY3Ryb25pYy1yZXNvdXJjZS1udW0+
PGxhbmd1YWdlPkVuZ2xpc2g8L2xh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MTwvWWVhcj48UmVj
TnVtPjEwPC9SZWNOdW0+PERpc3BsYXlUZXh0PigxNik8L0Rpc3BsYXlUZXh0PjxyZWNvcmQ+PHJl
Yy1udW1iZXI+MTA8L3JlYy1udW1iZXI+PGZvcmVpZ24ta2V5cz48a2V5IGFwcD0iRU4iIGRiLWlk
PSJkdHdhdnNwcGV2cGF6cmVkNWV3eHAyc3JwNTAyOTI5ZDIwdHoiIHRpbWVzdGFtcD0iMTc0MDA2
NjYwNyI+MTA8L2tleT48L2ZvcmVpZ24ta2V5cz48cmVmLXR5cGUgbmFtZT0iSm91cm5hbCBBcnRp
Y2xlIj4xNzwvcmVmLXR5cGU+PGNvbnRyaWJ1dG9ycz48YXV0aG9ycz48YXV0aG9yPkNoZW4sIFcu
IFEuPC9hdXRob3I+PGF1dGhvcj5ZdWFuLCBMLjwvYXV0aG9yPjxhdXRob3I+WHVlLCBSLjwvYXV0
aG9yPjxhdXRob3I+TGksIFkuIEYuPC9hdXRob3I+PGF1dGhvcj5TdSwgUi4gQi48L2F1dGhvcj48
YXV0aG9yPlpoYW5nLCBZLiBaLjwvYXV0aG9yPjxhdXRob3I+TGksIEouPC9hdXRob3I+PC9hdXRo
b3JzPjwvY29udHJpYnV0b3JzPjx0aXRsZXM+PHRpdGxlPlJlcGVhdGVkIGV4cG9zdXJlIHRvIGNo
bG9ycHlyaWZvcyBhbHRlcnMgdGhlIHBlcmZvcm1hbmNlIG9mIGFkb2xlc2NlbnQgbWFsZSByYXRz
IGluIGFuaW1hbCBtb2RlbHMgb2YgZGVwcmVzc2lvbiBhbmQgYW54aWV0eTwvdGl0bGU+PHNlY29u
ZGFyeS10aXRsZT5OZXVyb1RveGljb2xvZ3k8L3NlY29uZGFyeS10aXRsZT48L3RpdGxlcz48cGVy
aW9kaWNhbD48ZnVsbC10aXRsZT5OZXVyb1RveGljb2xvZ3k8L2Z1bGwtdGl0bGU+PC9wZXJpb2Rp
Y2FsPjxwYWdlcz4zNTUtMzYxPC9wYWdlcz48dm9sdW1lPjMyPC92b2x1bWU+PG51bWJlcj40PC9u
dW1iZXI+PGtleXdvcmRzPjxrZXl3b3JkPmNobG9ycHlyaWZvczwva2V5d29yZD48a2V5d29yZD5h
bmltYWwgYmVoYXZpb3I8L2tleXdvcmQ+PGtleXdvcmQ+YW5pbWFsIGV4cGVyaW1lbnQ8L2tleXdv
cmQ+PGtleXdvcmQ+YW5pbWFsIG1vZGVsPC9rZXl3b3JkPjxrZXl3b3JkPmFueGlldHkgZGlzb3Jk
ZXI8L2tleXdvcmQ+PGtleXdvcmQ+YXJ0aWNsZTwva2V5d29yZD48a2V5d29yZD5jb250cm9sbGVk
IHN0dWR5PC9rZXl3b3JkPjxrZXl3b3JkPmRlcHJlc3Npb248L2tleXdvcmQ+PGtleXdvcmQ+ZW1v
dGlvbjwva2V5d29yZD48a2V5d29yZD5lbnZpcm9ubWVudGFsIGV4cG9zdXJlPC9rZXl3b3JkPjxr
ZXl3b3JkPmZvcmNlZCBzd2ltIHRlc3Q8L2tleXdvcmQ+PGtleXdvcmQ+bWFsZTwva2V5d29yZD48
a2V5d29yZD5tYXplIHRlc3Q8L2tleXdvcmQ+PGtleXdvcmQ+bm9uaHVtYW48L2tleXdvcmQ+PGtl
eXdvcmQ+cHJpb3JpdHkgam91cm5hbDwva2V5d29yZD48a2V5d29yZD5yYXQ8L2tleXdvcmQ+PGtl
eXdvcmQ+c2Vyb3RvbmluZXJnaWMgc3lzdGVtPC9rZXl3b3JkPjxrZXl3b3JkPnRhc2sgcGVyZm9y
bWFuY2U8L2tleXdvcmQ+PGtleXdvcmQ+dG94aWNpdHkgdGVzdGluZzwva2V5d29yZD48L2tleXdv
cmRzPjxkYXRlcz48eWVhcj4yMDExPC95ZWFyPjxwdWItZGF0ZXM+PGRhdGU+MjAxMTwvZGF0ZT48
L3B1Yi1kYXRlcz48L2RhdGVzPjxpc2JuPjAxNjEtODEzWCAxODcyLTk3MTE8L2lzYm4+PGFjY2Vz
c2lvbi1udW0+cmF5eWFuLTEwMDU2Nzg5NzwvYWNjZXNzaW9uLW51bT48dXJscz48cmVsYXRlZC11
cmxzPjx1cmw+aHR0cHM6Ly93d3cuZW1iYXNlLmNvbS9zZWFyY2gvcmVzdWx0cz9zdWJhY3Rpb249
dmlld3JlY29yZCZhbXA7aWQ9TDM2MTg3ODM2OCZhbXA7ZnJvbT1leHBvcnQgaHR0cDovL2R4LmRv
aS5vcmcvMTAuMTAxNi9qLm5ldXJvLjIwMTEuMDMuMDA4PC91cmw+PHVybD5odHRwczovL3d3dy5z
Y2llbmNlZGlyZWN0LmNvbS9zY2llbmNlL2FydGljbGUvcGlpL1MwMTYxODEzWDExMDAwNTU2P3Zp
YSUzRGlodWI8L3VybD48L3JlbGF0ZWQtdXJscz48L3VybHM+PGN1c3RvbTE+TDM2MTg3ODM2OCAy
MDExLTA2LTEwIDIwMTEtMDYtMjEgfCBSQVlZQU4tSU5DTFVTSU9OOiB7JnF1b3Q7TWljaGVsbGUm
cXVvdDs9Jmd0OyZxdW90O0luY2x1ZGVkJnF1b3Q7LCAmcXVvdDtCZW5qYW1pbiZxdW90Oz0mZ3Q7
JnF1b3Q7SW5jbHVkZWQmcXVvdDt9IHwgUkFZWUFOLUlOQ0xVU0lPTjogeyZxdW90O01pY2hlbGxl
JnF1b3Q7PSZndDsmcXVvdDtJbmNsdWRlZCZxdW90OywgJnF1b3Q7QmVuamFtaW4mcXVvdDs9Jmd0
OyZxdW90O0luY2x1ZGVkJnF1b3Q7fTwvY3VzdG9tMT48ZWxlY3Ryb25pYy1yZXNvdXJjZS1udW0+
ZG9pOjEwLjEwMTYvai5uZXVyby4yMDExLjAzLjAwODwvZWxlY3Ryb25pYy1yZXNvdXJjZS1udW0+
PGxhbmd1YWdlPkVuZ2xpc2g8L2xh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6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30721A81" w14:textId="77777777" w:rsidTr="00F36B20">
        <w:tc>
          <w:tcPr>
            <w:tcW w:w="1800" w:type="dxa"/>
            <w:vMerge/>
          </w:tcPr>
          <w:p w14:paraId="6837F458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315CB08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261AF63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A5CF73" w14:textId="736506B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1/group</w:t>
            </w:r>
          </w:p>
        </w:tc>
        <w:tc>
          <w:tcPr>
            <w:tcW w:w="1890" w:type="dxa"/>
          </w:tcPr>
          <w:p w14:paraId="05C010D9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or 25 or 50 mg/kg for a single dose</w:t>
            </w:r>
          </w:p>
          <w:p w14:paraId="3453114D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1CB80D9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  <w:p w14:paraId="051455CF" w14:textId="30F337D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82C904E" w14:textId="271B08C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1530" w:type="dxa"/>
          </w:tcPr>
          <w:p w14:paraId="2A24D599" w14:textId="532CB58D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 &amp; 28</w:t>
            </w:r>
          </w:p>
        </w:tc>
        <w:tc>
          <w:tcPr>
            <w:tcW w:w="5310" w:type="dxa"/>
          </w:tcPr>
          <w:p w14:paraId="753DB457" w14:textId="3064C27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as part of Functional Observational Battery), </w:t>
            </w:r>
            <w:r w:rsidR="001424D5" w:rsidRPr="00F22A66">
              <w:rPr>
                <w:rFonts w:ascii="Arial" w:hAnsi="Arial" w:cs="Arial"/>
                <w:sz w:val="22"/>
                <w:szCs w:val="22"/>
              </w:rPr>
              <w:t>same day as exposure</w:t>
            </w:r>
            <w:r w:rsidRPr="00F22A66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5B3C70CE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ocomotion starting at 25 mg/kg in males and females</w:t>
            </w:r>
          </w:p>
          <w:p w14:paraId="38C06AC6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rearing starting at 25 mg/kg in males and females</w:t>
            </w:r>
          </w:p>
          <w:p w14:paraId="48CD02E6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F50AA4" w14:textId="35C1F18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as part of Functional Observational Battery), 24 HR</w:t>
            </w:r>
            <w:r w:rsidR="001424D5" w:rsidRPr="00F22A66">
              <w:rPr>
                <w:rFonts w:ascii="Arial" w:hAnsi="Arial" w:cs="Arial"/>
                <w:sz w:val="22"/>
                <w:szCs w:val="22"/>
              </w:rPr>
              <w:t xml:space="preserve"> following exposure</w:t>
            </w:r>
            <w:r w:rsidRPr="00F22A66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02A634A9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 in males at all doses</w:t>
            </w:r>
          </w:p>
          <w:p w14:paraId="3D3EED45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ocomotion starting at 50 mg/kg in females</w:t>
            </w:r>
          </w:p>
          <w:p w14:paraId="32213A8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rearing in males at all doses</w:t>
            </w:r>
          </w:p>
          <w:p w14:paraId="60A903AF" w14:textId="3FCFEC7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rearing starting at 50 mg/kg in females</w:t>
            </w:r>
          </w:p>
        </w:tc>
        <w:tc>
          <w:tcPr>
            <w:tcW w:w="1380" w:type="dxa"/>
          </w:tcPr>
          <w:p w14:paraId="4EFF3A73" w14:textId="67A77F29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IwMDA8L1llYXI+PFJl
Y051bT4yNjwvUmVjTnVtPjxEaXNwbGF5VGV4dD4oMTcpPC9EaXNwbGF5VGV4dD48cmVjb3JkPjxy
ZWMtbnVtYmVyPjI2PC9yZWMtbnVtYmVyPjxmb3JlaWduLWtleXM+PGtleSBhcHA9IkVOIiBkYi1p
ZD0iZHR3YXZzcHBldnBhenJlZDVld3hwMnNycDUwMjkyOWQyMHR6IiB0aW1lc3RhbXA9IjE3NDAw
NjY2MDciPjI2PC9rZXk+PC9mb3JlaWduLWtleXM+PHJlZi10eXBlIG5hbWU9IkpvdXJuYWwgQXJ0
aWNsZSI+MTc8L3JlZi10eXBlPjxjb250cmlidXRvcnM+PGF1dGhvcnM+PGF1dGhvcj5Nb3Nlciwg
Vi4gQy48L2F1dGhvcj48L2F1dGhvcnM+PC9jb250cmlidXRvcnM+PHRpdGxlcz48dGl0bGU+RG9z
ZS1yZXNwb25zZSBhbmQgdGltZS1jb3Vyc2Ugb2YgbmV1cm9iZWhhdmlvcmFsIGNoYW5nZXMgZm9s
bG93aW5nIG9yYWwgY2hsb3JweXJpZm9zIGluIHJhdHMgb2YgZGlmZmVyZW50IGFnZXM8L3RpdGxl
PjxzZWNvbmRhcnktdGl0bGU+TmV1cm90b3hpY29sb2d5IGFuZCBUZXJhdG9sb2d5PC9zZWNvbmRh
cnktdGl0bGU+PC90aXRsZXM+PHBlcmlvZGljYWw+PGZ1bGwtdGl0bGU+TmV1cm90b3hpY29sb2d5
IGFuZCBUZXJhdG9sb2d5PC9mdWxsLXRpdGxlPjwvcGVyaW9kaWNhbD48cGFnZXM+NzEzLTcyMzwv
cGFnZXM+PHZvbHVtZT4yMjwvdm9sdW1lPjxudW1iZXI+NTwvbnVtYmVyPjxrZXl3b3Jkcz48a2V5
d29yZD5jaGxvcnB5cmlmb3M8L2tleXdvcmQ+PGtleXdvcmQ+Y2hvbGluZXN0ZXJhc2U8L2tleXdv
cmQ+PGtleXdvcmQ+YWdlPC9rZXl3b3JkPjxrZXl3b3JkPmFuaW1hbCBleHBlcmltZW50PC9rZXl3
b3JkPjxrZXl3b3JkPmFuaW1hbCBtb2RlbDwva2V5d29yZD48a2V5d29yZD5hcnRpY2xlPC9rZXl3
b3JkPjxrZXl3b3JkPmJlaGF2aW9yIGRpc29yZGVyPC9rZXl3b3JkPjxrZXl3b3JkPmNob2xpbmVz
dGVyYXNlIGluaGliaXRpb248L2tleXdvcmQ+PGtleXdvcmQ+Y29udHJvbGxlZCBzdHVkeTwva2V5
d29yZD48a2V5d29yZD5jb252YWxlc2NlbmNlPC9rZXl3b3JkPjxrZXl3b3JkPmRvc2UgcmVzcG9u
c2U8L2tleXdvcmQ+PGtleXdvcmQ+ZG9zZSB0aW1lIGVmZmVjdCByZWxhdGlvbjwva2V5d29yZD48
a2V5d29yZD5mZW1hbGU8L2tleXdvcmQ+PGtleXdvcmQ+Z2FpdCBkaXNvcmRlcjwva2V5d29yZD48
a2V5d29yZD5oeXBlcnNhbGl2YXRpb248L2tleXdvcmQ+PGtleXdvcmQ+bWFsZTwva2V5d29yZD48
a2V5d29yZD5uZXVyb3RveGljaXR5PC9rZXl3b3JkPjxrZXl3b3JkPm5vbmh1bWFuPC9rZXl3b3Jk
PjxrZXl3b3JkPnByaW9yaXR5IGpvdXJuYWw8L2tleXdvcmQ+PGtleXdvcmQ+cmF0PC9rZXl3b3Jk
PjxrZXl3b3JkPnNleCBkaWZmZXJlbmNlPC9rZXl3b3JkPjxrZXl3b3JkPnRyZW1vcjwva2V5d29y
ZD48L2tleXdvcmRzPjxkYXRlcz48eWVhcj4yMDAwPC95ZWFyPjxwdWItZGF0ZXM+PGRhdGU+MjAw
MDwvZGF0ZT48L3B1Yi1kYXRlcz48L2RhdGVzPjxpc2JuPjA4OTItMDM2MjwvaXNibj48YWNjZXNz
aW9uLW51bT5yYXl5YW4tMTAwNTY4MDg0PC9hY2Nlc3Npb24tbnVtPjx1cmxzPjxyZWxhdGVkLXVy
bHM+PHVybD5odHRwczovL3d3dy5lbWJhc2UuY29tL3NlYXJjaC9yZXN1bHRzP3N1YmFjdGlvbj12
aWV3cmVjb3JkJmFtcDtpZD1MMzA5NzkyNzAmYW1wO2Zyb209ZXhwb3J0IGh0dHA6Ly9keC5kb2ku
b3JnLzEwLjEwMTYvUzA4OTItMDM2MigwMCkwMDA4Ny04PC91cmw+PHVybD5odHRwczovL3d3dy5z
Y2llbmNlZGlyZWN0LmNvbS9zY2llbmNlL2FydGljbGUvcGlpL1MwODkyMDM2MjAwMDAwODc4P3Zp
YSUzRGlodWI8L3VybD48L3JlbGF0ZWQtdXJscz48L3VybHM+PGN1c3RvbTE+TDMwOTc5MjcwIDIw
MDAtMTItMjMgfCBSQVlZQU4tSU5DTFVTSU9OOiB7JnF1b3Q7TWljaGVsbGUmcXVvdDs9Jmd0OyZx
dW90O0luY2x1ZGVkJnF1b3Q7LCAmcXVvdDtCZW5qYW1pbiZxdW90Oz0mZ3Q7JnF1b3Q7SW5jbHVk
ZWQmcXVvdDt9IHwgUkFZWUFOLUlOQ0xVU0lPTjogeyZxdW90O01pY2hlbGxlJnF1b3Q7PSZndDsm
cXVvdDtJbmNsdWRlZCZxdW90OywgJnF1b3Q7SGFubmEmcXVvdDs9Jmd0OyZxdW90O0luY2x1ZGVk
JnF1b3Q7fTwvY3VzdG9tMT48ZWxlY3Ryb25pYy1yZXNvdXJjZS1udW0+ZG9pOjEwLjEwMTYvUzA4
OTItMDM2MigwMCkwMDA4Ny04PC9lbGVjdHJvbmljLXJlc291cmNlLW51bT48bGFuZ3VhZ2U+RW5n
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IwMDA8L1llYXI+PFJl
Y051bT4yNjwvUmVjTnVtPjxEaXNwbGF5VGV4dD4oMTcpPC9EaXNwbGF5VGV4dD48cmVjb3JkPjxy
ZWMtbnVtYmVyPjI2PC9yZWMtbnVtYmVyPjxmb3JlaWduLWtleXM+PGtleSBhcHA9IkVOIiBkYi1p
ZD0iZHR3YXZzcHBldnBhenJlZDVld3hwMnNycDUwMjkyOWQyMHR6IiB0aW1lc3RhbXA9IjE3NDAw
NjY2MDciPjI2PC9rZXk+PC9mb3JlaWduLWtleXM+PHJlZi10eXBlIG5hbWU9IkpvdXJuYWwgQXJ0
aWNsZSI+MTc8L3JlZi10eXBlPjxjb250cmlidXRvcnM+PGF1dGhvcnM+PGF1dGhvcj5Nb3Nlciwg
Vi4gQy48L2F1dGhvcj48L2F1dGhvcnM+PC9jb250cmlidXRvcnM+PHRpdGxlcz48dGl0bGU+RG9z
ZS1yZXNwb25zZSBhbmQgdGltZS1jb3Vyc2Ugb2YgbmV1cm9iZWhhdmlvcmFsIGNoYW5nZXMgZm9s
bG93aW5nIG9yYWwgY2hsb3JweXJpZm9zIGluIHJhdHMgb2YgZGlmZmVyZW50IGFnZXM8L3RpdGxl
PjxzZWNvbmRhcnktdGl0bGU+TmV1cm90b3hpY29sb2d5IGFuZCBUZXJhdG9sb2d5PC9zZWNvbmRh
cnktdGl0bGU+PC90aXRsZXM+PHBlcmlvZGljYWw+PGZ1bGwtdGl0bGU+TmV1cm90b3hpY29sb2d5
IGFuZCBUZXJhdG9sb2d5PC9mdWxsLXRpdGxlPjwvcGVyaW9kaWNhbD48cGFnZXM+NzEzLTcyMzwv
cGFnZXM+PHZvbHVtZT4yMjwvdm9sdW1lPjxudW1iZXI+NTwvbnVtYmVyPjxrZXl3b3Jkcz48a2V5
d29yZD5jaGxvcnB5cmlmb3M8L2tleXdvcmQ+PGtleXdvcmQ+Y2hvbGluZXN0ZXJhc2U8L2tleXdv
cmQ+PGtleXdvcmQ+YWdlPC9rZXl3b3JkPjxrZXl3b3JkPmFuaW1hbCBleHBlcmltZW50PC9rZXl3
b3JkPjxrZXl3b3JkPmFuaW1hbCBtb2RlbDwva2V5d29yZD48a2V5d29yZD5hcnRpY2xlPC9rZXl3
b3JkPjxrZXl3b3JkPmJlaGF2aW9yIGRpc29yZGVyPC9rZXl3b3JkPjxrZXl3b3JkPmNob2xpbmVz
dGVyYXNlIGluaGliaXRpb248L2tleXdvcmQ+PGtleXdvcmQ+Y29udHJvbGxlZCBzdHVkeTwva2V5
d29yZD48a2V5d29yZD5jb252YWxlc2NlbmNlPC9rZXl3b3JkPjxrZXl3b3JkPmRvc2UgcmVzcG9u
c2U8L2tleXdvcmQ+PGtleXdvcmQ+ZG9zZSB0aW1lIGVmZmVjdCByZWxhdGlvbjwva2V5d29yZD48
a2V5d29yZD5mZW1hbGU8L2tleXdvcmQ+PGtleXdvcmQ+Z2FpdCBkaXNvcmRlcjwva2V5d29yZD48
a2V5d29yZD5oeXBlcnNhbGl2YXRpb248L2tleXdvcmQ+PGtleXdvcmQ+bWFsZTwva2V5d29yZD48
a2V5d29yZD5uZXVyb3RveGljaXR5PC9rZXl3b3JkPjxrZXl3b3JkPm5vbmh1bWFuPC9rZXl3b3Jk
PjxrZXl3b3JkPnByaW9yaXR5IGpvdXJuYWw8L2tleXdvcmQ+PGtleXdvcmQ+cmF0PC9rZXl3b3Jk
PjxrZXl3b3JkPnNleCBkaWZmZXJlbmNlPC9rZXl3b3JkPjxrZXl3b3JkPnRyZW1vcjwva2V5d29y
ZD48L2tleXdvcmRzPjxkYXRlcz48eWVhcj4yMDAwPC95ZWFyPjxwdWItZGF0ZXM+PGRhdGU+MjAw
MDwvZGF0ZT48L3B1Yi1kYXRlcz48L2RhdGVzPjxpc2JuPjA4OTItMDM2MjwvaXNibj48YWNjZXNz
aW9uLW51bT5yYXl5YW4tMTAwNTY4MDg0PC9hY2Nlc3Npb24tbnVtPjx1cmxzPjxyZWxhdGVkLXVy
bHM+PHVybD5odHRwczovL3d3dy5lbWJhc2UuY29tL3NlYXJjaC9yZXN1bHRzP3N1YmFjdGlvbj12
aWV3cmVjb3JkJmFtcDtpZD1MMzA5NzkyNzAmYW1wO2Zyb209ZXhwb3J0IGh0dHA6Ly9keC5kb2ku
b3JnLzEwLjEwMTYvUzA4OTItMDM2MigwMCkwMDA4Ny04PC91cmw+PHVybD5odHRwczovL3d3dy5z
Y2llbmNlZGlyZWN0LmNvbS9zY2llbmNlL2FydGljbGUvcGlpL1MwODkyMDM2MjAwMDAwODc4P3Zp
YSUzRGlodWI8L3VybD48L3JlbGF0ZWQtdXJscz48L3VybHM+PGN1c3RvbTE+TDMwOTc5MjcwIDIw
MDAtMTItMjMgfCBSQVlZQU4tSU5DTFVTSU9OOiB7JnF1b3Q7TWljaGVsbGUmcXVvdDs9Jmd0OyZx
dW90O0luY2x1ZGVkJnF1b3Q7LCAmcXVvdDtCZW5qYW1pbiZxdW90Oz0mZ3Q7JnF1b3Q7SW5jbHVk
ZWQmcXVvdDt9IHwgUkFZWUFOLUlOQ0xVU0lPTjogeyZxdW90O01pY2hlbGxlJnF1b3Q7PSZndDsm
cXVvdDtJbmNsdWRlZCZxdW90OywgJnF1b3Q7SGFubmEmcXVvdDs9Jmd0OyZxdW90O0luY2x1ZGVk
JnF1b3Q7fTwvY3VzdG9tMT48ZWxlY3Ryb25pYy1yZXNvdXJjZS1udW0+ZG9pOjEwLjEwMTYvUzA4
OTItMDM2MigwMCkwMDA4Ny04PC9lbGVjdHJvbmljLXJlc291cmNlLW51bT48bGFuZ3VhZ2U+RW5n
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21844EEC" w14:textId="77777777" w:rsidTr="00F36B20">
        <w:tc>
          <w:tcPr>
            <w:tcW w:w="1800" w:type="dxa"/>
            <w:vMerge/>
          </w:tcPr>
          <w:p w14:paraId="5BA9C2AF" w14:textId="4AB7338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74C7AD6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2C1148F9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9E98BB" w14:textId="2E293B2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90" w:type="dxa"/>
          </w:tcPr>
          <w:p w14:paraId="7ECEC73D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0 or 50 mg/kg for a single dose</w:t>
            </w:r>
          </w:p>
          <w:p w14:paraId="5DBE765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CE686D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  <w:p w14:paraId="5155F9A7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A574C97" w14:textId="7F891DB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1530" w:type="dxa"/>
          </w:tcPr>
          <w:p w14:paraId="32221D4A" w14:textId="4A46334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5310" w:type="dxa"/>
          </w:tcPr>
          <w:p w14:paraId="0229E205" w14:textId="5A2F45F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as part of the Functional Observational Battery), 3.5 HR</w:t>
            </w:r>
            <w:r w:rsidR="001424D5" w:rsidRPr="00F22A66">
              <w:rPr>
                <w:rFonts w:ascii="Arial" w:hAnsi="Arial" w:cs="Arial"/>
                <w:sz w:val="22"/>
                <w:szCs w:val="22"/>
              </w:rPr>
              <w:t xml:space="preserve"> following exposure</w:t>
            </w:r>
            <w:r w:rsidRPr="00F22A66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2A08B096" w14:textId="7252FAB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ocomotion at 20 and 50 mg/kg, both sexes</w:t>
            </w:r>
          </w:p>
          <w:p w14:paraId="2A6B3C17" w14:textId="7A7E370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as part of the Functional Observational Battery), 6.5 HR</w:t>
            </w:r>
            <w:r w:rsidR="001424D5" w:rsidRPr="00F22A66">
              <w:rPr>
                <w:rFonts w:ascii="Arial" w:hAnsi="Arial" w:cs="Arial"/>
                <w:sz w:val="22"/>
                <w:szCs w:val="22"/>
              </w:rPr>
              <w:t xml:space="preserve"> following exposure</w:t>
            </w:r>
            <w:r w:rsidRPr="00F22A66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6EED10C6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ocomotion at 20 and 50 mg/kg, males</w:t>
            </w:r>
          </w:p>
          <w:p w14:paraId="61CA70F4" w14:textId="17A974A4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ocomotion at 50 mg/kg, females</w:t>
            </w:r>
          </w:p>
        </w:tc>
        <w:tc>
          <w:tcPr>
            <w:tcW w:w="1380" w:type="dxa"/>
          </w:tcPr>
          <w:p w14:paraId="2E5C2F03" w14:textId="6C67E470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g8L1llYXI+PFJl
Y051bT4yNzwvUmVjTnVtPjxEaXNwbGF5VGV4dD4oMTgpPC9EaXNwbGF5VGV4dD48cmVjb3JkPjxy
ZWMtbnVtYmVyPjI3PC9yZWMtbnVtYmVyPjxmb3JlaWduLWtleXM+PGtleSBhcHA9IkVOIiBkYi1p
ZD0iZHR3YXZzcHBldnBhenJlZDVld3hwMnNycDUwMjkyOWQyMHR6IiB0aW1lc3RhbXA9IjE3NDAw
NjY2MDciPjI3PC9rZXk+PC9mb3JlaWduLWtleXM+PHJlZi10eXBlIG5hbWU9IkpvdXJuYWwgQXJ0
aWNsZSI+MTc8L3JlZi10eXBlPjxjb250cmlidXRvcnM+PGF1dGhvcnM+PGF1dGhvcj5Nb3Nlciwg
Vi4gQy48L2F1dGhvcj48YXV0aG9yPkNoYW5kYSwgUy4gTS48L2F1dGhvcj48YXV0aG9yPk1vcnRl
bnNlbiwgUy4gUi48L2F1dGhvcj48YXV0aG9yPlBhZGlsbGEsIFMuPC9hdXRob3I+PC9hdXRob3Jz
PjwvY29udHJpYnV0b3JzPjx0aXRsZXM+PHRpdGxlPkFnZS0gYW5kIGdlbmRlci1yZWxhdGVkIGRp
ZmZlcmVuY2VzIGluIHNlbnNpdGl2aXR5IHRvIGNobG9ycHlyaWZvcyBpbiB0aGUgcmF0IHJlZmxl
Y3QgZGV2ZWxvcG1lbnRhbCBwcm9maWxlcyBvZiBlc3RlcmFzZSBhY3Rpdml0aWVzPC90aXRsZT48
c2Vjb25kYXJ5LXRpdGxlPlRveGljb2xvZ2ljYWwgU2NpZW5jZXM8L3NlY29uZGFyeS10aXRsZT48
L3RpdGxlcz48cGVyaW9kaWNhbD48ZnVsbC10aXRsZT5Ub3hpY29sb2dpY2FsIFNjaWVuY2VzPC9m
dWxsLXRpdGxlPjwvcGVyaW9kaWNhbD48cGFnZXM+MjExLTIyMjwvcGFnZXM+PHZvbHVtZT40Njwv
dm9sdW1lPjxudW1iZXI+MjwvbnVtYmVyPjxrZXl3b3Jkcz48a2V5d29yZD5hcnlsZXN0ZXJhc2U8
L2tleXdvcmQ+PGtleXdvcmQ+Y2FyYm94eWxlc3RlcmFzZTwva2V5d29yZD48a2V5d29yZD5jaGxv
cnB5cmlmb3M8L2tleXdvcmQ+PGtleXdvcmQ+ZXN0ZXJhc2U8L2tleXdvcmQ+PGtleXdvcmQ+YWRv
bGVzY2VudDwva2V5d29yZD48a2V5d29yZD5hZ2U8L2tleXdvcmQ+PGtleXdvcmQ+YW5pbWFsIGJl
aGF2aW9yPC9rZXl3b3JkPjxrZXl3b3JkPmFuaW1hbCBleHBlcmltZW50PC9rZXl3b3JkPjxrZXl3
b3JkPmFuaW1hbCB0aXNzdWU8L2tleXdvcmQ+PGtleXdvcmQ+YXJ0aWNsZTwva2V5d29yZD48a2V5
d29yZD5kcnVnIHNlbnNpdGl2aXR5PC9rZXl3b3JkPjxrZXl3b3JkPmVuenltZSBhY3Rpdml0eTwv
a2V5d29yZD48a2V5d29yZD5lbnp5bWUgaW5oaWJpdGlvbjwva2V5d29yZD48a2V5d29yZD5mZW1h
bGU8L2tleXdvcmQ+PGtleXdvcmQ+bWFsZTwva2V5d29yZD48a2V5d29yZD5uZXVyb3RveGljaXR5
PC9rZXl3b3JkPjxrZXl3b3JkPm5ld2Jvcm48L2tleXdvcmQ+PGtleXdvcmQ+bm9uaHVtYW48L2tl
eXdvcmQ+PGtleXdvcmQ+cmF0PC9rZXl3b3JkPjxrZXl3b3JkPnNleCBkaWZmZXJlbmNlPC9rZXl3
b3JkPjwva2V5d29yZHM+PGRhdGVzPjx5ZWFyPjE5OTg8L3llYXI+PHB1Yi1kYXRlcz48ZGF0ZT4x
OTk4PC9kYXRlPjwvcHViLWRhdGVzPjwvZGF0ZXM+PGlzYm4+MTA5Ni02MDgwPC9pc2JuPjxhY2Nl
c3Npb24tbnVtPnJheXlhbi0xMDA1NjgwODc8L2FjY2Vzc2lvbi1udW0+PHVybHM+PHJlbGF0ZWQt
dXJscz48dXJsPmh0dHBzOi8vd3d3LmVtYmFzZS5jb20vc2VhcmNoL3Jlc3VsdHM/c3ViYWN0aW9u
PXZpZXdyZWNvcmQmYW1wO2lkPUwyOTA2OTYwNSZhbXA7ZnJvbT1leHBvcnQgaHR0cDovL2R4LmRv
aS5vcmcvMTAuMTAwNi90b3hzLjE5OTguMjUyNjwvdXJsPjwvcmVsYXRlZC11cmxzPjwvdXJscz48
Y3VzdG9tMT5MMjkwNjk2MDUgMTk5OS0wMy0wNCB8IFJBWVlBTi1JTkNMVVNJT046IHsmcXVvdDtN
aWNoZWxsZSZxdW90Oz0mZ3Q7JnF1b3Q7SW5jbHVkZWQmcXVvdDssICZxdW90O0JlbmphbWluJnF1
b3Q7PSZndDsmcXVvdDtJbmNsdWRlZCZxdW90O30gfCBSQVlZQU4tSU5DTFVTSU9OOiB7JnF1b3Q7
TWljaGVsbGUmcXVvdDs9Jmd0OyZxdW90O0luY2x1ZGVkJnF1b3Q7LCAmcXVvdDtSb2JlcnQmcXVv
dDs9Jmd0OyZxdW90O0luY2x1ZGVkJnF1b3Q7fSB8IFVTRVItTk9URVM6IHsmcXVvdDtNaWNoZWxs
ZSZxdW90Oz0mZ3Q7WyZxdW90O0kgdGhpbmsgaXQgc2hvdWxkIGJlIGluY2x1ZGVkIGJlY2F1c2Ug
aXQmYXBvcztzIDI3UE5EIGRvc2VkIGFuZCB0aGVuIG5ldXJvdG94aWMgb3V0Y29tZXMgd2VyZSBt
ZWFzdXJlZCAoZ2FpdCBjaGFuZ2VzLCBvcGVuIGZpZWxkIGFjdGl2aXR5LCBldGMpJnF1b3Q7XX08
L2N1c3RvbTE+PGVsZWN0cm9uaWMtcmVzb3VyY2UtbnVtPmRvaToxMC4xMDA2L3RveHMuMTk5OC4y
NTI2PC9lbGVjdHJvbmljLXJlc291cmNlLW51bT48bGFuZ3VhZ2U+RW5nbGlzaDwvbGFuZ3VhZ2U+
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g8L1llYXI+PFJl
Y051bT4yNzwvUmVjTnVtPjxEaXNwbGF5VGV4dD4oMTgpPC9EaXNwbGF5VGV4dD48cmVjb3JkPjxy
ZWMtbnVtYmVyPjI3PC9yZWMtbnVtYmVyPjxmb3JlaWduLWtleXM+PGtleSBhcHA9IkVOIiBkYi1p
ZD0iZHR3YXZzcHBldnBhenJlZDVld3hwMnNycDUwMjkyOWQyMHR6IiB0aW1lc3RhbXA9IjE3NDAw
NjY2MDciPjI3PC9rZXk+PC9mb3JlaWduLWtleXM+PHJlZi10eXBlIG5hbWU9IkpvdXJuYWwgQXJ0
aWNsZSI+MTc8L3JlZi10eXBlPjxjb250cmlidXRvcnM+PGF1dGhvcnM+PGF1dGhvcj5Nb3Nlciwg
Vi4gQy48L2F1dGhvcj48YXV0aG9yPkNoYW5kYSwgUy4gTS48L2F1dGhvcj48YXV0aG9yPk1vcnRl
bnNlbiwgUy4gUi48L2F1dGhvcj48YXV0aG9yPlBhZGlsbGEsIFMuPC9hdXRob3I+PC9hdXRob3Jz
PjwvY29udHJpYnV0b3JzPjx0aXRsZXM+PHRpdGxlPkFnZS0gYW5kIGdlbmRlci1yZWxhdGVkIGRp
ZmZlcmVuY2VzIGluIHNlbnNpdGl2aXR5IHRvIGNobG9ycHlyaWZvcyBpbiB0aGUgcmF0IHJlZmxl
Y3QgZGV2ZWxvcG1lbnRhbCBwcm9maWxlcyBvZiBlc3RlcmFzZSBhY3Rpdml0aWVzPC90aXRsZT48
c2Vjb25kYXJ5LXRpdGxlPlRveGljb2xvZ2ljYWwgU2NpZW5jZXM8L3NlY29uZGFyeS10aXRsZT48
L3RpdGxlcz48cGVyaW9kaWNhbD48ZnVsbC10aXRsZT5Ub3hpY29sb2dpY2FsIFNjaWVuY2VzPC9m
dWxsLXRpdGxlPjwvcGVyaW9kaWNhbD48cGFnZXM+MjExLTIyMjwvcGFnZXM+PHZvbHVtZT40Njwv
dm9sdW1lPjxudW1iZXI+MjwvbnVtYmVyPjxrZXl3b3Jkcz48a2V5d29yZD5hcnlsZXN0ZXJhc2U8
L2tleXdvcmQ+PGtleXdvcmQ+Y2FyYm94eWxlc3RlcmFzZTwva2V5d29yZD48a2V5d29yZD5jaGxv
cnB5cmlmb3M8L2tleXdvcmQ+PGtleXdvcmQ+ZXN0ZXJhc2U8L2tleXdvcmQ+PGtleXdvcmQ+YWRv
bGVzY2VudDwva2V5d29yZD48a2V5d29yZD5hZ2U8L2tleXdvcmQ+PGtleXdvcmQ+YW5pbWFsIGJl
aGF2aW9yPC9rZXl3b3JkPjxrZXl3b3JkPmFuaW1hbCBleHBlcmltZW50PC9rZXl3b3JkPjxrZXl3
b3JkPmFuaW1hbCB0aXNzdWU8L2tleXdvcmQ+PGtleXdvcmQ+YXJ0aWNsZTwva2V5d29yZD48a2V5
d29yZD5kcnVnIHNlbnNpdGl2aXR5PC9rZXl3b3JkPjxrZXl3b3JkPmVuenltZSBhY3Rpdml0eTwv
a2V5d29yZD48a2V5d29yZD5lbnp5bWUgaW5oaWJpdGlvbjwva2V5d29yZD48a2V5d29yZD5mZW1h
bGU8L2tleXdvcmQ+PGtleXdvcmQ+bWFsZTwva2V5d29yZD48a2V5d29yZD5uZXVyb3RveGljaXR5
PC9rZXl3b3JkPjxrZXl3b3JkPm5ld2Jvcm48L2tleXdvcmQ+PGtleXdvcmQ+bm9uaHVtYW48L2tl
eXdvcmQ+PGtleXdvcmQ+cmF0PC9rZXl3b3JkPjxrZXl3b3JkPnNleCBkaWZmZXJlbmNlPC9rZXl3
b3JkPjwva2V5d29yZHM+PGRhdGVzPjx5ZWFyPjE5OTg8L3llYXI+PHB1Yi1kYXRlcz48ZGF0ZT4x
OTk4PC9kYXRlPjwvcHViLWRhdGVzPjwvZGF0ZXM+PGlzYm4+MTA5Ni02MDgwPC9pc2JuPjxhY2Nl
c3Npb24tbnVtPnJheXlhbi0xMDA1NjgwODc8L2FjY2Vzc2lvbi1udW0+PHVybHM+PHJlbGF0ZWQt
dXJscz48dXJsPmh0dHBzOi8vd3d3LmVtYmFzZS5jb20vc2VhcmNoL3Jlc3VsdHM/c3ViYWN0aW9u
PXZpZXdyZWNvcmQmYW1wO2lkPUwyOTA2OTYwNSZhbXA7ZnJvbT1leHBvcnQgaHR0cDovL2R4LmRv
aS5vcmcvMTAuMTAwNi90b3hzLjE5OTguMjUyNjwvdXJsPjwvcmVsYXRlZC11cmxzPjwvdXJscz48
Y3VzdG9tMT5MMjkwNjk2MDUgMTk5OS0wMy0wNCB8IFJBWVlBTi1JTkNMVVNJT046IHsmcXVvdDtN
aWNoZWxsZSZxdW90Oz0mZ3Q7JnF1b3Q7SW5jbHVkZWQmcXVvdDssICZxdW90O0JlbmphbWluJnF1
b3Q7PSZndDsmcXVvdDtJbmNsdWRlZCZxdW90O30gfCBSQVlZQU4tSU5DTFVTSU9OOiB7JnF1b3Q7
TWljaGVsbGUmcXVvdDs9Jmd0OyZxdW90O0luY2x1ZGVkJnF1b3Q7LCAmcXVvdDtSb2JlcnQmcXVv
dDs9Jmd0OyZxdW90O0luY2x1ZGVkJnF1b3Q7fSB8IFVTRVItTk9URVM6IHsmcXVvdDtNaWNoZWxs
ZSZxdW90Oz0mZ3Q7WyZxdW90O0kgdGhpbmsgaXQgc2hvdWxkIGJlIGluY2x1ZGVkIGJlY2F1c2Ug
aXQmYXBvcztzIDI3UE5EIGRvc2VkIGFuZCB0aGVuIG5ldXJvdG94aWMgb3V0Y29tZXMgd2VyZSBt
ZWFzdXJlZCAoZ2FpdCBjaGFuZ2VzLCBvcGVuIGZpZWxkIGFjdGl2aXR5LCBldGMpJnF1b3Q7XX08
L2N1c3RvbTE+PGVsZWN0cm9uaWMtcmVzb3VyY2UtbnVtPmRvaToxMC4xMDA2L3RveHMuMTk5OC4y
NTI2PC9lbGVjdHJvbmljLXJlc291cmNlLW51bT48bGFuZ3VhZ2U+RW5nbGlzaDwvbGFuZ3VhZ2U+
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1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8E43607" w14:textId="77777777" w:rsidTr="00F36B20">
        <w:tc>
          <w:tcPr>
            <w:tcW w:w="1800" w:type="dxa"/>
            <w:vMerge/>
          </w:tcPr>
          <w:p w14:paraId="24D7A3E0" w14:textId="515ED49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980" w:type="dxa"/>
          </w:tcPr>
          <w:p w14:paraId="365A9DCF" w14:textId="2CF8BA3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7FB68656" w14:textId="4D64D99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-8/group</w:t>
            </w:r>
          </w:p>
        </w:tc>
        <w:tc>
          <w:tcPr>
            <w:tcW w:w="1890" w:type="dxa"/>
          </w:tcPr>
          <w:p w14:paraId="47BE49D4" w14:textId="39449BC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5 mg/kg/day for 34 days</w:t>
            </w:r>
          </w:p>
          <w:p w14:paraId="184C99C4" w14:textId="6A231CA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4DB3A5BB" w14:textId="600F66A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-60</w:t>
            </w:r>
          </w:p>
        </w:tc>
        <w:tc>
          <w:tcPr>
            <w:tcW w:w="1530" w:type="dxa"/>
          </w:tcPr>
          <w:p w14:paraId="7FE9D33E" w14:textId="49E1AD5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5310" w:type="dxa"/>
          </w:tcPr>
          <w:p w14:paraId="71C2F369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</w:p>
          <w:p w14:paraId="4859E955" w14:textId="5F00EE11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ocomotion</w:t>
            </w:r>
          </w:p>
        </w:tc>
        <w:tc>
          <w:tcPr>
            <w:tcW w:w="1380" w:type="dxa"/>
          </w:tcPr>
          <w:p w14:paraId="3C594CCD" w14:textId="28A706FC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W5naDwvQXV0aG9yPjxZZWFyPjIwMTg8L1llYXI+PFJl
Y051bT40MzwvUmVjTnVtPjxEaXNwbGF5VGV4dD4oMTkpPC9EaXNwbGF5VGV4dD48cmVjb3JkPjxy
ZWMtbnVtYmVyPjQzPC9yZWMtbnVtYmVyPjxmb3JlaWduLWtleXM+PGtleSBhcHA9IkVOIiBkYi1p
ZD0iZHR3YXZzcHBldnBhenJlZDVld3hwMnNycDUwMjkyOWQyMHR6IiB0aW1lc3RhbXA9IjE3NDAw
NjY2MDciPjQzPC9rZXk+PC9mb3JlaWduLWtleXM+PHJlZi10eXBlIG5hbWU9IkpvdXJuYWwgQXJ0
aWNsZSI+MTc8L3JlZi10eXBlPjxjb250cmlidXRvcnM+PGF1dGhvcnM+PGF1dGhvcj5TaW5naCwg
Ti48L2F1dGhvcj48YXV0aG9yPkxhd2FuYSwgVi48L2F1dGhvcj48YXV0aG9yPkx1bywgSi48L2F1
dGhvcj48YXV0aG9yPlBob25nLCBQLjwvYXV0aG9yPjxhdXRob3I+QWJkYWxsYSwgQS48L2F1dGhv
cj48YXV0aG9yPlBhbGFuaXNhbXksIEIuPC9hdXRob3I+PGF1dGhvcj5Sb2thZCwgRC48L2F1dGhv
cj48YXV0aG9yPlNhcmthciwgUy48L2F1dGhvcj48YXV0aG9yPkppbiwgSC48L2F1dGhvcj48YXV0
aG9yPkFuYW50aGFyYW0sIFYuPC9hdXRob3I+PGF1dGhvcj5LYW50aGFzYW15LCBBLiBHLjwvYXV0
aG9yPjxhdXRob3I+S2FudGhhc2FteSwgQS48L2F1dGhvcj48L2F1dGhvcnM+PC9jb250cmlidXRv
cnM+PHRpdGxlcz48dGl0bGU+T3JnYW5vcGhvc3BoYXRlIHBlc3RpY2lkZSBjaGxvcnB5cmlmb3Mg
aW1wYWlycyBTVEFUMSBzaWduYWxpbmcgdG8gaW5kdWNlIGRvcGFtaW5lcmdpYyBuZXVyb3RveGlj
aXR5OiBJbXBsaWNhdGlvbnMgZm9yIG1pdG9jaG9uZHJpYSBtZWRpYXRlZCBveGlkYXRpdmUgc3Ry
ZXNzIHNpZ25hbGluZyBldmVudHM8L3RpdGxlPjxzZWNvbmRhcnktdGl0bGU+TmV1cm9iaW9sb2d5
IG9mIERpc2Vhc2U8L3NlY29uZGFyeS10aXRsZT48L3RpdGxlcz48cGVyaW9kaWNhbD48ZnVsbC10
aXRsZT5OZXVyb2Jpb2xvZ3kgb2YgRGlzZWFzZTwvZnVsbC10aXRsZT48L3BlcmlvZGljYWw+PHBh
Z2VzPjgyLTExMzwvcGFnZXM+PHZvbHVtZT4xMTc8L3ZvbHVtZT48a2V5d29yZHM+PGtleXdvcmQ+
YWRlbm9zaW5lIHRyaXBob3NwaGF0ZTwva2V5d29yZD48a2V5d29yZD5jaGxvcnB5cmlmb3M8L2tl
eXdvcmQ+PGtleXdvcmQ+Y3l0b2Nocm9tZSBjPC9rZXl3b3JkPjxrZXl3b3JkPmdsdXRhdGhpb25l
PC9rZXl3b3JkPjxrZXl3b3JkPm1pdG9hcG9jeW5pbjwva2V5d29yZD48a2V5d29yZD5tdXRhbnQg
cHJvdGVpbjwva2V5d29yZD48a2V5d29yZD5uZXVyb3Byb3RlY3RpdmUgYWdlbnQ8L2tleXdvcmQ+
PGtleXdvcmQ+bmljb3RpbmFtaWRlIGFkZW5pbmUgZGludWNsZW90aWRlIGFkZW5vc2luZSBkaXBo
b3NwaGF0ZSByaWJvc3lsdHJhbnNmZXJhc2UgMTwva2V5d29yZD48a2V5d29yZD5wcm90ZWluIEJh
eDwva2V5d29yZD48a2V5d29yZD5wcm90ZWluIGJjbCAyPC9rZXl3b3JkPjxrZXl3b3JkPnByb3Rl
aW4ga2luYXNlIEMgZGVsdGE8L2tleXdvcmQ+PGtleXdvcmQ+cmVhY3RpdmUgb3h5Z2VuIG1ldGFi
b2xpdGU8L2tleXdvcmQ+PGtleXdvcmQ+cmVkdWNlZCBuaWNvdGluYW1pZGUgYWRlbmluZSBkaW51
Y2xlb3RpZGUgcGhvc3BoYXRlIG94aWRhc2UgMTwva2V5d29yZD48a2V5d29yZD5zbWFsbCBpbnRl
cmZlcmluZyBSTkE8L2tleXdvcmQ+PGtleXdvcmQ+U1RBVDEgcHJvdGVpbjwva2V5d29yZD48a2V5
d29yZD51bmNsYXNzaWZpZWQgZHJ1Zzwva2V5d29yZD48a2V5d29yZD5hbmltYWwgY2VsbDwva2V5
d29yZD48a2V5d29yZD5hbmltYWwgZXhwZXJpbWVudDwva2V5d29yZD48a2V5d29yZD5hbmltYWwg
bW9kZWw8L2tleXdvcmQ+PGtleXdvcmQ+YXBvcHRvc2lzPC9rZXl3b3JkPjxrZXl3b3JkPmFydGlj
bGU8L2tleXdvcmQ+PGtleXdvcmQ+YXV0b3BoYWdvc29tZTwva2V5d29yZD48a2V5d29yZD5hdXRv
cGhhZ3k8L2tleXdvcmQ+PGtleXdvcmQ+YmFzYWwgbWV0YWJvbGljIHJhdGU8L2tleXdvcmQ+PGtl
eXdvcmQ+YmVoYXZpb3IgZGlzb3JkZXI8L2tleXdvcmQ+PGtleXdvcmQ+YmlvZW5lcmd5PC9rZXl3
b3JkPjxrZXl3b3JkPmJyYWluIG1pdG9jaG9uZHJpb248L2tleXdvcmQ+PGtleXdvcmQ+Y2VsbCBk
ZWF0aDwva2V5d29yZD48a2V5d29yZD5jZWxsIHN1cnZpdmFsPC9rZXl3b3JkPjxrZXl3b3JkPmNo
cm9tYXRpbiBpbW11bm9wcmVjaXBpdGF0aW9uPC9rZXl3b3JkPjxrZXl3b3JkPmNvbnRyb2xsZWQg
c3R1ZHk8L2tleXdvcmQ+PGtleXdvcmQ+Y3l0b3RveGljaXR5PC9rZXl3b3JkPjxrZXl3b3JkPmRl
Z2VuZXJhdGl2ZSBkaXNlYXNlPC9rZXl3b3JkPjxrZXl3b3JkPmRpc29yZGVycyBvZiBtaXRvY2hv
bmRyaWFsIGZ1bmN0aW9uczwva2V5d29yZD48a2V5d29yZD5ETkEgZnJhZ21lbnRhdGlvbjwva2V5
d29yZD48a2V5d29yZD5kb3BhbWluZXJnaWMgbmVydmUgY2VsbDwva2V5d29yZD48a2V5d29yZD5k
b3NlIHJlc3BvbnNlPC9rZXl3b3JkPjxrZXl3b3JkPmRvd24gcmVndWxhdGlvbjwva2V5d29yZD48
a2V5d29yZD5lbnp5bWUgYWN0aXZhdGlvbjwva2V5d29yZD48a2V5d29yZD5lbnp5bWUgaW5oaWJp
dGlvbjwva2V5d29yZD48a2V5d29yZD5mZW1hbGU8L2tleXdvcmQ+PGtleXdvcmQ+Z2VuZSBrbm9j
a2Rvd248L2tleXdvcmQ+PGtleXdvcmQ+Z2VuZSBvdmVyZXhwcmVzc2lvbjwva2V5d29yZD48a2V5
d29yZD5odW1hbjwva2V5d29yZD48a2V5d29yZD5odW1hbiBjZWxsPC9rZXl3b3JkPjxrZXl3b3Jk
PkxVSE1FUyBjZWxsIGxpbmU8L2tleXdvcmQ+PGtleXdvcmQ+bWFsZTwva2V5d29yZD48a2V5d29y
ZD5tZW1icmFuZSBwb3RlbnRpYWw8L2tleXdvcmQ+PGtleXdvcmQ+bWV0YWJvbGljIHJhdGU8L2tl
eXdvcmQ+PGtleXdvcmQ+bWl0b2Nob25kcmlhbCBtZW1icmFuZTwva2V5d29yZD48a2V5d29yZD5t
b3RvciBkeXNmdW5jdGlvbjwva2V5d29yZD48a2V5d29yZD5tb3VzZTwva2V5d29yZD48a2V5d29y
ZD5NVFMgYXNzYXk8L2tleXdvcmQ+PGtleXdvcmQ+TjI3IGNlbGwgbGluZTwva2V5d29yZD48a2V5
d29yZD5uZXJ2ZSBjZWxsPC9rZXl3b3JkPjxrZXl3b3JkPm5lcnZlIGRlZ2VuZXJhdGlvbjwva2V5
d29yZD48a2V5d29yZD5uZXVyb3RveGljaXR5PC9rZXl3b3JkPjxrZXl3b3JkPm5ld2Jvcm48L2tl
eXdvcmQ+PGtleXdvcmQ+bmlncm9zdHJpYXRhbCBkb3BhbWluZXJnaWMgbmV1cm9kZWdlbmVyYXRp
b248L2tleXdvcmQ+PGtleXdvcmQ+bm9uaHVtYW48L2tleXdvcmQ+PGtleXdvcmQ+b3hpZGF0aXZl
IHN0cmVzczwva2V5d29yZD48a2V5d29yZD5wYXRob2dlbmVzaXM8L2tleXdvcmQ+PGtleXdvcmQ+
cGVyaW5hdGFsIHBlcmlvZDwva2V5d29yZD48a2V5d29yZD5wcmlvcml0eSBqb3VybmFsPC9rZXl3
b3JkPjxrZXl3b3JkPnByb21vdGVyIHJlZ2lvbjwva2V5d29yZD48a2V5d29yZD5wcm90ZWluIGNs
ZWF2YWdlPC9rZXl3b3JkPjxrZXl3b3JkPnByb3RlaW4gZGVncmFkYXRpb248L2tleXdvcmQ+PGtl
eXdvcmQ+cHJvdGVpbiBwaG9zcGhvcnlsYXRpb248L2tleXdvcmQ+PGtleXdvcmQ+cmF0PC9rZXl3
b3JkPjxrZXl3b3JkPnJlZ3VsYXRvcnkgc2VxdWVuY2U8L2tleXdvcmQ+PGtleXdvcmQ+cmVzZXJ2
ZSBjYXBhY2l0eTwva2V5d29yZD48a2V5d29yZD5zaWduYWwgdHJhbnNkdWN0aW9uPC9rZXl3b3Jk
PjxrZXl3b3JkPlNUQVQxIGdlbmU8L2tleXdvcmQ+PGtleXdvcmQ+U1RBVDEgc2lnbmFsaW5nPC9r
ZXl3b3JkPjxrZXl3b3JkPnN0cmlhdG9uaWdyYWwgZGVnZW5lcmF0aW9uPC9rZXl3b3JkPjxrZXl3
b3JkPnRpbWU8L2tleXdvcmQ+PGtleXdvcmQ+dXByZWd1bGF0aW9uPC9rZXl3b3JkPjwva2V5d29y
ZHM+PGRhdGVzPjx5ZWFyPjIwMTg8L3llYXI+PHB1Yi1kYXRlcz48ZGF0ZT4yMDE4PC9kYXRlPjwv
cHViLWRhdGVzPjwvZGF0ZXM+PGlzYm4+MTA5NS05NTNYIDA5NjktOTk2MTwvaXNibj48YWNjZXNz
aW9uLW51bT5yYXl5YW4tMTAwNTY4MjA0PC9hY2Nlc3Npb24tbnVtPjx1cmxzPjxyZWxhdGVkLXVy
bHM+PHVybD5odHRwczovL3d3dy5lbWJhc2UuY29tL3NlYXJjaC9yZXN1bHRzP3N1YmFjdGlvbj12
aWV3cmVjb3JkJmFtcDtpZD1MMjAwMDg1NTEwNiZhbXA7ZnJvbT1leHBvcnQgaHR0cDovL2R4LmRv
aS5vcmcvMTAuMTAxNi9qLm5iZC4yMDE4LjA1LjAxOTwvdXJsPjx1cmw+aHR0cHM6Ly9wbWMubmNi
aS5ubG0ubmloLmdvdi9hcnRpY2xlcy9QTUM2MTA4NDQ4L3BkZi9uaWhtcy05NzQyNjkucGRmPC91
cmw+PC9yZWxhdGVkLXVybHM+PC91cmxzPjxjdXN0b20xPkwyMDAwODU1MTA2IDIwMTgtMDYtMjEg
MjAxOC0wNi0yNiB8IFJBWVlBTi1JTkNMVVNJT046IHsmcXVvdDtNaWNoZWxsZSZxdW90Oz0mZ3Q7
JnF1b3Q7SW5jbHVkZWQmcXVvdDssICZxdW90O1JvYmVydCZxdW90Oz0mZ3Q7JnF1b3Q7SW5jbHVk
ZWQmcXVvdDssICZxdW90O0JlbmphbWluJnF1b3Q7PSZndDsmcXVvdDtJbmNsdWRlZCZxdW90O30g
fCBSQVlZQU4tSU5DTFVTSU9OOiB7JnF1b3Q7TWljaGVsbGUmcXVvdDs9Jmd0OyZxdW90O0luY2x1
ZGVkJnF1b3Q7LCAmcXVvdDtIYW5uYSZxdW90Oz0mZ3Q7JnF1b3Q7SW5jbHVkZWQmcXVvdDt9PC9j
dXN0b20xPjxlbGVjdHJvbmljLXJlc291cmNlLW51bT5kb2k6MTAuMTAxNi9qLm5iZC4yMDE4LjA1
LjAxOTwvZWxlY3Ryb25pYy1yZXNvdXJjZS1udW0+PGxhbmd1YWdlPkVuZ2xpc2g8L2xhbmd1YWdl
PjwvcmVjb3JkPjwv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W5naDwvQXV0aG9yPjxZZWFyPjIwMTg8L1llYXI+PFJl
Y051bT40MzwvUmVjTnVtPjxEaXNwbGF5VGV4dD4oMTkpPC9EaXNwbGF5VGV4dD48cmVjb3JkPjxy
ZWMtbnVtYmVyPjQzPC9yZWMtbnVtYmVyPjxmb3JlaWduLWtleXM+PGtleSBhcHA9IkVOIiBkYi1p
ZD0iZHR3YXZzcHBldnBhenJlZDVld3hwMnNycDUwMjkyOWQyMHR6IiB0aW1lc3RhbXA9IjE3NDAw
NjY2MDciPjQzPC9rZXk+PC9mb3JlaWduLWtleXM+PHJlZi10eXBlIG5hbWU9IkpvdXJuYWwgQXJ0
aWNsZSI+MTc8L3JlZi10eXBlPjxjb250cmlidXRvcnM+PGF1dGhvcnM+PGF1dGhvcj5TaW5naCwg
Ti48L2F1dGhvcj48YXV0aG9yPkxhd2FuYSwgVi48L2F1dGhvcj48YXV0aG9yPkx1bywgSi48L2F1
dGhvcj48YXV0aG9yPlBob25nLCBQLjwvYXV0aG9yPjxhdXRob3I+QWJkYWxsYSwgQS48L2F1dGhv
cj48YXV0aG9yPlBhbGFuaXNhbXksIEIuPC9hdXRob3I+PGF1dGhvcj5Sb2thZCwgRC48L2F1dGhv
cj48YXV0aG9yPlNhcmthciwgUy48L2F1dGhvcj48YXV0aG9yPkppbiwgSC48L2F1dGhvcj48YXV0
aG9yPkFuYW50aGFyYW0sIFYuPC9hdXRob3I+PGF1dGhvcj5LYW50aGFzYW15LCBBLiBHLjwvYXV0
aG9yPjxhdXRob3I+S2FudGhhc2FteSwgQS48L2F1dGhvcj48L2F1dGhvcnM+PC9jb250cmlidXRv
cnM+PHRpdGxlcz48dGl0bGU+T3JnYW5vcGhvc3BoYXRlIHBlc3RpY2lkZSBjaGxvcnB5cmlmb3Mg
aW1wYWlycyBTVEFUMSBzaWduYWxpbmcgdG8gaW5kdWNlIGRvcGFtaW5lcmdpYyBuZXVyb3RveGlj
aXR5OiBJbXBsaWNhdGlvbnMgZm9yIG1pdG9jaG9uZHJpYSBtZWRpYXRlZCBveGlkYXRpdmUgc3Ry
ZXNzIHNpZ25hbGluZyBldmVudHM8L3RpdGxlPjxzZWNvbmRhcnktdGl0bGU+TmV1cm9iaW9sb2d5
IG9mIERpc2Vhc2U8L3NlY29uZGFyeS10aXRsZT48L3RpdGxlcz48cGVyaW9kaWNhbD48ZnVsbC10
aXRsZT5OZXVyb2Jpb2xvZ3kgb2YgRGlzZWFzZTwvZnVsbC10aXRsZT48L3BlcmlvZGljYWw+PHBh
Z2VzPjgyLTExMzwvcGFnZXM+PHZvbHVtZT4xMTc8L3ZvbHVtZT48a2V5d29yZHM+PGtleXdvcmQ+
YWRlbm9zaW5lIHRyaXBob3NwaGF0ZTwva2V5d29yZD48a2V5d29yZD5jaGxvcnB5cmlmb3M8L2tl
eXdvcmQ+PGtleXdvcmQ+Y3l0b2Nocm9tZSBjPC9rZXl3b3JkPjxrZXl3b3JkPmdsdXRhdGhpb25l
PC9rZXl3b3JkPjxrZXl3b3JkPm1pdG9hcG9jeW5pbjwva2V5d29yZD48a2V5d29yZD5tdXRhbnQg
cHJvdGVpbjwva2V5d29yZD48a2V5d29yZD5uZXVyb3Byb3RlY3RpdmUgYWdlbnQ8L2tleXdvcmQ+
PGtleXdvcmQ+bmljb3RpbmFtaWRlIGFkZW5pbmUgZGludWNsZW90aWRlIGFkZW5vc2luZSBkaXBo
b3NwaGF0ZSByaWJvc3lsdHJhbnNmZXJhc2UgMTwva2V5d29yZD48a2V5d29yZD5wcm90ZWluIEJh
eDwva2V5d29yZD48a2V5d29yZD5wcm90ZWluIGJjbCAyPC9rZXl3b3JkPjxrZXl3b3JkPnByb3Rl
aW4ga2luYXNlIEMgZGVsdGE8L2tleXdvcmQ+PGtleXdvcmQ+cmVhY3RpdmUgb3h5Z2VuIG1ldGFi
b2xpdGU8L2tleXdvcmQ+PGtleXdvcmQ+cmVkdWNlZCBuaWNvdGluYW1pZGUgYWRlbmluZSBkaW51
Y2xlb3RpZGUgcGhvc3BoYXRlIG94aWRhc2UgMTwva2V5d29yZD48a2V5d29yZD5zbWFsbCBpbnRl
cmZlcmluZyBSTkE8L2tleXdvcmQ+PGtleXdvcmQ+U1RBVDEgcHJvdGVpbjwva2V5d29yZD48a2V5
d29yZD51bmNsYXNzaWZpZWQgZHJ1Zzwva2V5d29yZD48a2V5d29yZD5hbmltYWwgY2VsbDwva2V5
d29yZD48a2V5d29yZD5hbmltYWwgZXhwZXJpbWVudDwva2V5d29yZD48a2V5d29yZD5hbmltYWwg
bW9kZWw8L2tleXdvcmQ+PGtleXdvcmQ+YXBvcHRvc2lzPC9rZXl3b3JkPjxrZXl3b3JkPmFydGlj
bGU8L2tleXdvcmQ+PGtleXdvcmQ+YXV0b3BoYWdvc29tZTwva2V5d29yZD48a2V5d29yZD5hdXRv
cGhhZ3k8L2tleXdvcmQ+PGtleXdvcmQ+YmFzYWwgbWV0YWJvbGljIHJhdGU8L2tleXdvcmQ+PGtl
eXdvcmQ+YmVoYXZpb3IgZGlzb3JkZXI8L2tleXdvcmQ+PGtleXdvcmQ+YmlvZW5lcmd5PC9rZXl3
b3JkPjxrZXl3b3JkPmJyYWluIG1pdG9jaG9uZHJpb248L2tleXdvcmQ+PGtleXdvcmQ+Y2VsbCBk
ZWF0aDwva2V5d29yZD48a2V5d29yZD5jZWxsIHN1cnZpdmFsPC9rZXl3b3JkPjxrZXl3b3JkPmNo
cm9tYXRpbiBpbW11bm9wcmVjaXBpdGF0aW9uPC9rZXl3b3JkPjxrZXl3b3JkPmNvbnRyb2xsZWQg
c3R1ZHk8L2tleXdvcmQ+PGtleXdvcmQ+Y3l0b3RveGljaXR5PC9rZXl3b3JkPjxrZXl3b3JkPmRl
Z2VuZXJhdGl2ZSBkaXNlYXNlPC9rZXl3b3JkPjxrZXl3b3JkPmRpc29yZGVycyBvZiBtaXRvY2hv
bmRyaWFsIGZ1bmN0aW9uczwva2V5d29yZD48a2V5d29yZD5ETkEgZnJhZ21lbnRhdGlvbjwva2V5
d29yZD48a2V5d29yZD5kb3BhbWluZXJnaWMgbmVydmUgY2VsbDwva2V5d29yZD48a2V5d29yZD5k
b3NlIHJlc3BvbnNlPC9rZXl3b3JkPjxrZXl3b3JkPmRvd24gcmVndWxhdGlvbjwva2V5d29yZD48
a2V5d29yZD5lbnp5bWUgYWN0aXZhdGlvbjwva2V5d29yZD48a2V5d29yZD5lbnp5bWUgaW5oaWJp
dGlvbjwva2V5d29yZD48a2V5d29yZD5mZW1hbGU8L2tleXdvcmQ+PGtleXdvcmQ+Z2VuZSBrbm9j
a2Rvd248L2tleXdvcmQ+PGtleXdvcmQ+Z2VuZSBvdmVyZXhwcmVzc2lvbjwva2V5d29yZD48a2V5
d29yZD5odW1hbjwva2V5d29yZD48a2V5d29yZD5odW1hbiBjZWxsPC9rZXl3b3JkPjxrZXl3b3Jk
PkxVSE1FUyBjZWxsIGxpbmU8L2tleXdvcmQ+PGtleXdvcmQ+bWFsZTwva2V5d29yZD48a2V5d29y
ZD5tZW1icmFuZSBwb3RlbnRpYWw8L2tleXdvcmQ+PGtleXdvcmQ+bWV0YWJvbGljIHJhdGU8L2tl
eXdvcmQ+PGtleXdvcmQ+bWl0b2Nob25kcmlhbCBtZW1icmFuZTwva2V5d29yZD48a2V5d29yZD5t
b3RvciBkeXNmdW5jdGlvbjwva2V5d29yZD48a2V5d29yZD5tb3VzZTwva2V5d29yZD48a2V5d29y
ZD5NVFMgYXNzYXk8L2tleXdvcmQ+PGtleXdvcmQ+TjI3IGNlbGwgbGluZTwva2V5d29yZD48a2V5
d29yZD5uZXJ2ZSBjZWxsPC9rZXl3b3JkPjxrZXl3b3JkPm5lcnZlIGRlZ2VuZXJhdGlvbjwva2V5
d29yZD48a2V5d29yZD5uZXVyb3RveGljaXR5PC9rZXl3b3JkPjxrZXl3b3JkPm5ld2Jvcm48L2tl
eXdvcmQ+PGtleXdvcmQ+bmlncm9zdHJpYXRhbCBkb3BhbWluZXJnaWMgbmV1cm9kZWdlbmVyYXRp
b248L2tleXdvcmQ+PGtleXdvcmQ+bm9uaHVtYW48L2tleXdvcmQ+PGtleXdvcmQ+b3hpZGF0aXZl
IHN0cmVzczwva2V5d29yZD48a2V5d29yZD5wYXRob2dlbmVzaXM8L2tleXdvcmQ+PGtleXdvcmQ+
cGVyaW5hdGFsIHBlcmlvZDwva2V5d29yZD48a2V5d29yZD5wcmlvcml0eSBqb3VybmFsPC9rZXl3
b3JkPjxrZXl3b3JkPnByb21vdGVyIHJlZ2lvbjwva2V5d29yZD48a2V5d29yZD5wcm90ZWluIGNs
ZWF2YWdlPC9rZXl3b3JkPjxrZXl3b3JkPnByb3RlaW4gZGVncmFkYXRpb248L2tleXdvcmQ+PGtl
eXdvcmQ+cHJvdGVpbiBwaG9zcGhvcnlsYXRpb248L2tleXdvcmQ+PGtleXdvcmQ+cmF0PC9rZXl3
b3JkPjxrZXl3b3JkPnJlZ3VsYXRvcnkgc2VxdWVuY2U8L2tleXdvcmQ+PGtleXdvcmQ+cmVzZXJ2
ZSBjYXBhY2l0eTwva2V5d29yZD48a2V5d29yZD5zaWduYWwgdHJhbnNkdWN0aW9uPC9rZXl3b3Jk
PjxrZXl3b3JkPlNUQVQxIGdlbmU8L2tleXdvcmQ+PGtleXdvcmQ+U1RBVDEgc2lnbmFsaW5nPC9r
ZXl3b3JkPjxrZXl3b3JkPnN0cmlhdG9uaWdyYWwgZGVnZW5lcmF0aW9uPC9rZXl3b3JkPjxrZXl3
b3JkPnRpbWU8L2tleXdvcmQ+PGtleXdvcmQ+dXByZWd1bGF0aW9uPC9rZXl3b3JkPjwva2V5d29y
ZHM+PGRhdGVzPjx5ZWFyPjIwMTg8L3llYXI+PHB1Yi1kYXRlcz48ZGF0ZT4yMDE4PC9kYXRlPjwv
cHViLWRhdGVzPjwvZGF0ZXM+PGlzYm4+MTA5NS05NTNYIDA5NjktOTk2MTwvaXNibj48YWNjZXNz
aW9uLW51bT5yYXl5YW4tMTAwNTY4MjA0PC9hY2Nlc3Npb24tbnVtPjx1cmxzPjxyZWxhdGVkLXVy
bHM+PHVybD5odHRwczovL3d3dy5lbWJhc2UuY29tL3NlYXJjaC9yZXN1bHRzP3N1YmFjdGlvbj12
aWV3cmVjb3JkJmFtcDtpZD1MMjAwMDg1NTEwNiZhbXA7ZnJvbT1leHBvcnQgaHR0cDovL2R4LmRv
aS5vcmcvMTAuMTAxNi9qLm5iZC4yMDE4LjA1LjAxOTwvdXJsPjx1cmw+aHR0cHM6Ly9wbWMubmNi
aS5ubG0ubmloLmdvdi9hcnRpY2xlcy9QTUM2MTA4NDQ4L3BkZi9uaWhtcy05NzQyNjkucGRmPC91
cmw+PC9yZWxhdGVkLXVybHM+PC91cmxzPjxjdXN0b20xPkwyMDAwODU1MTA2IDIwMTgtMDYtMjEg
MjAxOC0wNi0yNiB8IFJBWVlBTi1JTkNMVVNJT046IHsmcXVvdDtNaWNoZWxsZSZxdW90Oz0mZ3Q7
JnF1b3Q7SW5jbHVkZWQmcXVvdDssICZxdW90O1JvYmVydCZxdW90Oz0mZ3Q7JnF1b3Q7SW5jbHVk
ZWQmcXVvdDssICZxdW90O0JlbmphbWluJnF1b3Q7PSZndDsmcXVvdDtJbmNsdWRlZCZxdW90O30g
fCBSQVlZQU4tSU5DTFVTSU9OOiB7JnF1b3Q7TWljaGVsbGUmcXVvdDs9Jmd0OyZxdW90O0luY2x1
ZGVkJnF1b3Q7LCAmcXVvdDtIYW5uYSZxdW90Oz0mZ3Q7JnF1b3Q7SW5jbHVkZWQmcXVvdDt9PC9j
dXN0b20xPjxlbGVjdHJvbmljLXJlc291cmNlLW51bT5kb2k6MTAuMTAxNi9qLm5iZC4yMDE4LjA1
LjAxOTwvZWxlY3Ryb25pYy1yZXNvdXJjZS1udW0+PGxhbmd1YWdlPkVuZ2xpc2g8L2xhbmd1YWdl
PjwvcmVjb3JkPjwv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916F770" w14:textId="77777777" w:rsidTr="007D24A2">
        <w:trPr>
          <w:trHeight w:val="1421"/>
        </w:trPr>
        <w:tc>
          <w:tcPr>
            <w:tcW w:w="1800" w:type="dxa"/>
            <w:vMerge/>
          </w:tcPr>
          <w:p w14:paraId="229E818D" w14:textId="043E15F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C88762A" w14:textId="136549A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ontaneously Hypertensive, Male</w:t>
            </w:r>
          </w:p>
          <w:p w14:paraId="35DCD045" w14:textId="64C32771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90" w:type="dxa"/>
          </w:tcPr>
          <w:p w14:paraId="30AFD3B3" w14:textId="568D8EEB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or 20 mg/kg for a single dose</w:t>
            </w:r>
          </w:p>
          <w:p w14:paraId="732EBCEE" w14:textId="2ABC6DC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oute not specified</w:t>
            </w:r>
          </w:p>
        </w:tc>
        <w:tc>
          <w:tcPr>
            <w:tcW w:w="1260" w:type="dxa"/>
          </w:tcPr>
          <w:p w14:paraId="2BBAD7BC" w14:textId="7BB93C9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4 weeks </w:t>
            </w:r>
          </w:p>
          <w:p w14:paraId="3AC4A18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12FCCE" w14:textId="236962E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88DB784" w14:textId="2747969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4 weeks </w:t>
            </w:r>
          </w:p>
        </w:tc>
        <w:tc>
          <w:tcPr>
            <w:tcW w:w="5310" w:type="dxa"/>
          </w:tcPr>
          <w:p w14:paraId="1DF81E5B" w14:textId="798FD841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LEVATED PLUS MAZE:</w:t>
            </w:r>
          </w:p>
          <w:p w14:paraId="6969DC43" w14:textId="014102B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otal entries</w:t>
            </w:r>
          </w:p>
          <w:p w14:paraId="2B372B39" w14:textId="0E1402F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open-arm entries</w:t>
            </w:r>
          </w:p>
          <w:p w14:paraId="44206E6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795EE6" w14:textId="27CEC24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0" w:type="dxa"/>
          </w:tcPr>
          <w:p w14:paraId="4D3A8541" w14:textId="3BA85F92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dG88L0F1dGhvcj48WWVhcj4yMDIwPC9ZZWFyPjxSZWNO
dW0+MTY8L1JlY051bT48RGlzcGxheVRleHQ+KDIwKTwvRGlzcGxheVRleHQ+PHJlY29yZD48cmVj
LW51bWJlcj4xNjwvcmVjLW51bWJlcj48Zm9yZWlnbi1rZXlzPjxrZXkgYXBwPSJFTiIgZGItaWQ9
ImR0d2F2c3BwZXZwYXpyZWQ1ZXd4cDJzcnA1MDI5MjlkMjB0eiIgdGltZXN0YW1wPSIxNzQwMDY2
NjA3Ij4xNjwva2V5PjwvZm9yZWlnbi1rZXlzPjxyZWYtdHlwZSBuYW1lPSJKb3VybmFsIEFydGlj
bGUiPjE3PC9yZWYtdHlwZT48Y29udHJpYnV0b3JzPjxhdXRob3JzPjxhdXRob3I+SXRvLCBZLjwv
YXV0aG9yPjxhdXRob3I+VG9taXphd2EsIE0uPC9hdXRob3I+PGF1dGhvcj5TdXp1a2ksIEsuPC9h
dXRob3I+PGF1dGhvcj5TaGlyYWthd2EsIFkuPC9hdXRob3I+PGF1dGhvcj5Pbm8sIEguPC9hdXRo
b3I+PGF1dGhvcj5BZGFjaGksIEsuPC9hdXRob3I+PGF1dGhvcj5TdXp1a2ksIEguPC9hdXRob3I+
PGF1dGhvcj5TaGltb211cmEsIEsuPC9hdXRob3I+PGF1dGhvcj5OYWJlc2hpbWEsIFQuPC9hdXRo
b3I+PGF1dGhvcj5LYW1pamltYSwgTS48L2F1dGhvcj48L2F1dGhvcnM+PC9jb250cmlidXRvcnM+
PHRpdGxlcz48dGl0bGU+T3JnYW5vcGhvc3BoYXRlIEFnZW50IEluZHVjZXMgQURIRC1MaWtlIEJl
aGF2aW9ycyB2aWEgSW5oaWJpdGlvbiBvZiBCcmFpbiBFbmRvY2FubmFiaW5vaWQtSHlkcm9seXpp
bmcgRW56eW1lKHMpIGluIEFkb2xlc2NlbnQgTWFsZSBSYXRzPC90aXRsZT48c2Vjb25kYXJ5LXRp
dGxlPkpvdXJuYWwgb2YgYWdyaWN1bHR1cmFsIGFuZCBmb29kIGNoZW1pc3RyeTwvc2Vjb25kYXJ5
LXRpdGxlPjwvdGl0bGVzPjxwZXJpb2RpY2FsPjxmdWxsLXRpdGxlPkpvdXJuYWwgb2YgYWdyaWN1
bHR1cmFsIGFuZCBmb29kIGNoZW1pc3RyeTwvZnVsbC10aXRsZT48L3BlcmlvZGljYWw+PHBhZ2Vz
PjI1NDctMjU1MzwvcGFnZXM+PHZvbHVtZT42ODwvdm9sdW1lPjxudW1iZXI+ODwvbnVtYmVyPjxr
ZXl3b3Jkcz48a2V5d29yZD5hY3lsZ2x5Y2Vyb2wgbGlwYXNlPC9rZXl3b3JkPjxrZXl3b3JkPmFt
aWRhc2U8L2tleXdvcmQ+PGtleXdvcmQ+ZW5kb2Nhbm5hYmlub2lkPC9rZXl3b3JkPjxrZXl3b3Jk
PmVuenltZSBpbmhpYml0b3I8L2tleXdvcmQ+PGtleXdvcmQ+ZXRoeWwgb2N0eWxwaG9zcGhvbm9m
bHVvcmlkYXRlPC9rZXl3b3JkPjxrZXl3b3JkPmZhdHR5IGFjaWQgYW1pZGFzZTwva2V5d29yZD48
a2V5d29yZD5vcmdhbm9waG9zcGhvcnVzIGNvbXBvdW5kPC9rZXl3b3JkPjxrZXl3b3JkPmFuaW1h
bDwva2V5d29yZD48a2V5d29yZD5hdHRlbnRpb24gZGVmaWNpdCBoeXBlcmFjdGl2aXR5IGRpc29y
ZGVyPC9rZXl3b3JkPjxrZXl3b3JkPmJyYWluPC9rZXl3b3JkPjxrZXl3b3JkPmRydWcgZWZmZWN0
PC9rZXl3b3JkPjxrZXl3b3JkPmVuenltb2xvZ3k8L2tleXdvcmQ+PGtleXdvcmQ+aHVtYW48L2tl
eXdvcmQ+PGtleXdvcmQ+bWFsZTwva2V5d29yZD48a2V5d29yZD5tZXRhYm9saXNtPC9rZXl3b3Jk
PjxrZXl3b3JkPnBzeWNob2xvZ3k8L2tleXdvcmQ+PGtleXdvcmQ+cmF0PC9rZXl3b3JkPjxrZXl3
b3JkPldpc3RhciByYXQ8L2tleXdvcmQ+PC9rZXl3b3Jkcz48ZGF0ZXM+PHllYXI+MjAyMDwveWVh
cj48cHViLWRhdGVzPjxkYXRlPjIwMjA8L2RhdGU+PC9wdWItZGF0ZXM+PC9kYXRlcz48aXNibj4x
NTIwLTUxMTg8L2lzYm4+PGFjY2Vzc2lvbi1udW0+cmF5eWFuLTEwMDU2Nzk4MzwvYWNjZXNzaW9u
LW51bT48dXJscz48cmVsYXRlZC11cmxzPjx1cmw+aHR0cHM6Ly93d3cuZW1iYXNlLmNvbS9zZWFy
Y2gvcmVzdWx0cz9zdWJhY3Rpb249dmlld3JlY29yZCZhbXA7aWQ9TDYzMDc3Mzk0NSZhbXA7ZnJv
bT1leHBvcnQgaHR0cDovL2R4LmRvaS5vcmcvMTAuMTAyMS9hY3MuamFmYy45YjA4MTk1PC91cmw+
PHVybD5odHRwczovL3B1YnMuYWNzLm9yZy9kb2kvcGRmLzEwLjEwMjEvYWNzLmphZmMuOWIwODE5
NTwvdXJsPjwvcmVsYXRlZC11cmxzPjwvdXJscz48Y3VzdG9tMT5MNjMwNzczOTQ1IDIwMjAtMDIt
MDUgMjAyMC0wMy0yMyB8IFJBWVlBTi1JTkNMVVNJT046IHsmcXVvdDtNaWNoZWxsZSZxdW90Oz0m
Z3Q7JnF1b3Q7SW5jbHVkZWQmcXVvdDssICZxdW90O0JlbmphbWluJnF1b3Q7PSZndDsmcXVvdDtJ
bmNsdWRlZCZxdW90O30gfCBSQVlZQU4tSU5DTFVTSU9OOiB7JnF1b3Q7TWljaGVsbGUmcXVvdDs9
Jmd0OyZxdW90O0luY2x1ZGVkJnF1b3Q7LCAmcXVvdDtCZW5qYW1pbiZxdW90Oz0mZ3Q7JnF1b3Q7
SW5jbHVkZWQmcXVvdDt9PC9jdXN0b20xPjxlbGVjdHJvbmljLXJlc291cmNlLW51bT5kb2k6MTAu
MTAyMS9hY3MuamFmYy45YjA4MTk1PC9lbGVjdHJvbmljLXJlc291cmNlLW51bT48bGFuZ3VhZ2U+
RW5n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dG88L0F1dGhvcj48WWVhcj4yMDIwPC9ZZWFyPjxSZWNO
dW0+MTY8L1JlY051bT48RGlzcGxheVRleHQ+KDIwKTwvRGlzcGxheVRleHQ+PHJlY29yZD48cmVj
LW51bWJlcj4xNjwvcmVjLW51bWJlcj48Zm9yZWlnbi1rZXlzPjxrZXkgYXBwPSJFTiIgZGItaWQ9
ImR0d2F2c3BwZXZwYXpyZWQ1ZXd4cDJzcnA1MDI5MjlkMjB0eiIgdGltZXN0YW1wPSIxNzQwMDY2
NjA3Ij4xNjwva2V5PjwvZm9yZWlnbi1rZXlzPjxyZWYtdHlwZSBuYW1lPSJKb3VybmFsIEFydGlj
bGUiPjE3PC9yZWYtdHlwZT48Y29udHJpYnV0b3JzPjxhdXRob3JzPjxhdXRob3I+SXRvLCBZLjwv
YXV0aG9yPjxhdXRob3I+VG9taXphd2EsIE0uPC9hdXRob3I+PGF1dGhvcj5TdXp1a2ksIEsuPC9h
dXRob3I+PGF1dGhvcj5TaGlyYWthd2EsIFkuPC9hdXRob3I+PGF1dGhvcj5Pbm8sIEguPC9hdXRo
b3I+PGF1dGhvcj5BZGFjaGksIEsuPC9hdXRob3I+PGF1dGhvcj5TdXp1a2ksIEguPC9hdXRob3I+
PGF1dGhvcj5TaGltb211cmEsIEsuPC9hdXRob3I+PGF1dGhvcj5OYWJlc2hpbWEsIFQuPC9hdXRo
b3I+PGF1dGhvcj5LYW1pamltYSwgTS48L2F1dGhvcj48L2F1dGhvcnM+PC9jb250cmlidXRvcnM+
PHRpdGxlcz48dGl0bGU+T3JnYW5vcGhvc3BoYXRlIEFnZW50IEluZHVjZXMgQURIRC1MaWtlIEJl
aGF2aW9ycyB2aWEgSW5oaWJpdGlvbiBvZiBCcmFpbiBFbmRvY2FubmFiaW5vaWQtSHlkcm9seXpp
bmcgRW56eW1lKHMpIGluIEFkb2xlc2NlbnQgTWFsZSBSYXRzPC90aXRsZT48c2Vjb25kYXJ5LXRp
dGxlPkpvdXJuYWwgb2YgYWdyaWN1bHR1cmFsIGFuZCBmb29kIGNoZW1pc3RyeTwvc2Vjb25kYXJ5
LXRpdGxlPjwvdGl0bGVzPjxwZXJpb2RpY2FsPjxmdWxsLXRpdGxlPkpvdXJuYWwgb2YgYWdyaWN1
bHR1cmFsIGFuZCBmb29kIGNoZW1pc3RyeTwvZnVsbC10aXRsZT48L3BlcmlvZGljYWw+PHBhZ2Vz
PjI1NDctMjU1MzwvcGFnZXM+PHZvbHVtZT42ODwvdm9sdW1lPjxudW1iZXI+ODwvbnVtYmVyPjxr
ZXl3b3Jkcz48a2V5d29yZD5hY3lsZ2x5Y2Vyb2wgbGlwYXNlPC9rZXl3b3JkPjxrZXl3b3JkPmFt
aWRhc2U8L2tleXdvcmQ+PGtleXdvcmQ+ZW5kb2Nhbm5hYmlub2lkPC9rZXl3b3JkPjxrZXl3b3Jk
PmVuenltZSBpbmhpYml0b3I8L2tleXdvcmQ+PGtleXdvcmQ+ZXRoeWwgb2N0eWxwaG9zcGhvbm9m
bHVvcmlkYXRlPC9rZXl3b3JkPjxrZXl3b3JkPmZhdHR5IGFjaWQgYW1pZGFzZTwva2V5d29yZD48
a2V5d29yZD5vcmdhbm9waG9zcGhvcnVzIGNvbXBvdW5kPC9rZXl3b3JkPjxrZXl3b3JkPmFuaW1h
bDwva2V5d29yZD48a2V5d29yZD5hdHRlbnRpb24gZGVmaWNpdCBoeXBlcmFjdGl2aXR5IGRpc29y
ZGVyPC9rZXl3b3JkPjxrZXl3b3JkPmJyYWluPC9rZXl3b3JkPjxrZXl3b3JkPmRydWcgZWZmZWN0
PC9rZXl3b3JkPjxrZXl3b3JkPmVuenltb2xvZ3k8L2tleXdvcmQ+PGtleXdvcmQ+aHVtYW48L2tl
eXdvcmQ+PGtleXdvcmQ+bWFsZTwva2V5d29yZD48a2V5d29yZD5tZXRhYm9saXNtPC9rZXl3b3Jk
PjxrZXl3b3JkPnBzeWNob2xvZ3k8L2tleXdvcmQ+PGtleXdvcmQ+cmF0PC9rZXl3b3JkPjxrZXl3
b3JkPldpc3RhciByYXQ8L2tleXdvcmQ+PC9rZXl3b3Jkcz48ZGF0ZXM+PHllYXI+MjAyMDwveWVh
cj48cHViLWRhdGVzPjxkYXRlPjIwMjA8L2RhdGU+PC9wdWItZGF0ZXM+PC9kYXRlcz48aXNibj4x
NTIwLTUxMTg8L2lzYm4+PGFjY2Vzc2lvbi1udW0+cmF5eWFuLTEwMDU2Nzk4MzwvYWNjZXNzaW9u
LW51bT48dXJscz48cmVsYXRlZC11cmxzPjx1cmw+aHR0cHM6Ly93d3cuZW1iYXNlLmNvbS9zZWFy
Y2gvcmVzdWx0cz9zdWJhY3Rpb249dmlld3JlY29yZCZhbXA7aWQ9TDYzMDc3Mzk0NSZhbXA7ZnJv
bT1leHBvcnQgaHR0cDovL2R4LmRvaS5vcmcvMTAuMTAyMS9hY3MuamFmYy45YjA4MTk1PC91cmw+
PHVybD5odHRwczovL3B1YnMuYWNzLm9yZy9kb2kvcGRmLzEwLjEwMjEvYWNzLmphZmMuOWIwODE5
NTwvdXJsPjwvcmVsYXRlZC11cmxzPjwvdXJscz48Y3VzdG9tMT5MNjMwNzczOTQ1IDIwMjAtMDIt
MDUgMjAyMC0wMy0yMyB8IFJBWVlBTi1JTkNMVVNJT046IHsmcXVvdDtNaWNoZWxsZSZxdW90Oz0m
Z3Q7JnF1b3Q7SW5jbHVkZWQmcXVvdDssICZxdW90O0JlbmphbWluJnF1b3Q7PSZndDsmcXVvdDtJ
bmNsdWRlZCZxdW90O30gfCBSQVlZQU4tSU5DTFVTSU9OOiB7JnF1b3Q7TWljaGVsbGUmcXVvdDs9
Jmd0OyZxdW90O0luY2x1ZGVkJnF1b3Q7LCAmcXVvdDtCZW5qYW1pbiZxdW90Oz0mZ3Q7JnF1b3Q7
SW5jbHVkZWQmcXVvdDt9PC9jdXN0b20xPjxlbGVjdHJvbmljLXJlc291cmNlLW51bT5kb2k6MTAu
MTAyMS9hY3MuamFmYy45YjA4MTk1PC9lbGVjdHJvbmljLXJlc291cmNlLW51bT48bGFuZ3VhZ2U+
RW5n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2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4DA40CB" w14:textId="77777777" w:rsidTr="00F36B20">
        <w:tc>
          <w:tcPr>
            <w:tcW w:w="1800" w:type="dxa"/>
            <w:vMerge w:val="restart"/>
          </w:tcPr>
          <w:p w14:paraId="7EF4762B" w14:textId="2B9481CB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FP</w:t>
            </w:r>
          </w:p>
        </w:tc>
        <w:tc>
          <w:tcPr>
            <w:tcW w:w="1980" w:type="dxa"/>
          </w:tcPr>
          <w:p w14:paraId="7B44074F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7BD9553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66499C" w14:textId="5BA7E27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10-12/sex/group</w:t>
            </w:r>
          </w:p>
        </w:tc>
        <w:tc>
          <w:tcPr>
            <w:tcW w:w="1890" w:type="dxa"/>
          </w:tcPr>
          <w:p w14:paraId="52A70EC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.4 mg/kg for a single dose</w:t>
            </w:r>
          </w:p>
          <w:p w14:paraId="6DEF8AB6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A969D2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134D60F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B63C51" w14:textId="2B84FF0A" w:rsidR="00AC5A2E" w:rsidRPr="00F22A66" w:rsidRDefault="00B67270" w:rsidP="00F22A6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</w:t>
            </w:r>
            <w:r w:rsidR="00AC5A2E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t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reatment</w:t>
            </w:r>
            <w:r w:rsidR="00AC5A2E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:</w:t>
            </w:r>
          </w:p>
          <w:p w14:paraId="06228E10" w14:textId="04AADB93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atropine sulfate and pralidoxime</w:t>
            </w:r>
          </w:p>
        </w:tc>
        <w:tc>
          <w:tcPr>
            <w:tcW w:w="1260" w:type="dxa"/>
          </w:tcPr>
          <w:p w14:paraId="76B0AB9D" w14:textId="33CF032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30" w:type="dxa"/>
          </w:tcPr>
          <w:p w14:paraId="72B4A1E4" w14:textId="27B89B3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56 PD</w:t>
            </w:r>
          </w:p>
        </w:tc>
        <w:tc>
          <w:tcPr>
            <w:tcW w:w="5310" w:type="dxa"/>
          </w:tcPr>
          <w:p w14:paraId="7027D26A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</w:p>
          <w:p w14:paraId="42C01E40" w14:textId="77777777" w:rsidR="00B67270" w:rsidRPr="00F22A66" w:rsidRDefault="00B67270" w:rsidP="00F22A66">
            <w:pPr>
              <w:tabs>
                <w:tab w:val="center" w:pos="2450"/>
              </w:tabs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 in both sexes</w:t>
            </w:r>
          </w:p>
          <w:p w14:paraId="5F554CBF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6E30DF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6B38B69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80" w:type="dxa"/>
          </w:tcPr>
          <w:p w14:paraId="00F7FE0F" w14:textId="5DDBBAC1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onzález&lt;/Author&gt;&lt;Year&gt;2021&lt;/Year&gt;&lt;RecNum&gt;14&lt;/RecNum&gt;&lt;DisplayText&gt;(3)&lt;/DisplayText&gt;&lt;record&gt;&lt;rec-number&gt;14&lt;/rec-number&gt;&lt;foreign-keys&gt;&lt;key app="EN" db-id="dtwavsppevpazred5ewxp2srp502929d20tz" timestamp="1740066607"&gt;14&lt;/key&gt;&lt;/foreign-keys&gt;&lt;ref-type name="Journal Article"&gt;17&lt;/ref-type&gt;&lt;contributors&gt;&lt;authors&gt;&lt;author&gt;González, E. A.&lt;/author&gt;&lt;author&gt;Calsbeek, J. J.&lt;/author&gt;&lt;author&gt;Tsai, Y. H.&lt;/author&gt;&lt;author&gt;Tang, M. Y.&lt;/author&gt;&lt;author&gt;Andrew, P.&lt;/author&gt;&lt;author&gt;Vu, J.&lt;/author&gt;&lt;author&gt;Berg, E. L.&lt;/author&gt;&lt;author&gt;Saito, N. H.&lt;/author&gt;&lt;author&gt;Harvey, D. J.&lt;/author&gt;&lt;author&gt;Supasai, S.&lt;/author&gt;&lt;author&gt;Gurkoff, G. G.&lt;/author&gt;&lt;author&gt;Silverman, J. L.&lt;/author&gt;&lt;author&gt;Lein, P. J.&lt;/author&gt;&lt;/authors&gt;&lt;/contributors&gt;&lt;titles&gt;&lt;title&gt;Sex-specific acute and chronic neurotoxicity of acute diisopropylfluorophosphate (DFP)-intoxication in juvenile Sprague-Dawley rats&lt;/title&gt;&lt;secondary-title&gt;Current Research in Toxicology&lt;/secondary-title&gt;&lt;/titles&gt;&lt;periodical&gt;&lt;full-title&gt;Current Research in Toxicology&lt;/full-title&gt;&lt;/periodical&gt;&lt;pages&gt;341-356&lt;/pages&gt;&lt;volume&gt;2&lt;/volume&gt;&lt;dates&gt;&lt;year&gt;2021&lt;/year&gt;&lt;pub-dates&gt;&lt;date&gt;2021&lt;/date&gt;&lt;/pub-dates&gt;&lt;/dates&gt;&lt;accession-num&gt;rayyan-100567951&lt;/accession-num&gt;&lt;urls&gt;&lt;related-urls&gt;&lt;url&gt;https://www.scopus.com/inward/record.uri?eid=2-s2.0-85115638840&amp;amp;doi=10.1016%2fj.crtox.2021.09.002&amp;amp;partnerID=40&amp;amp;md5=d1bb725aa22b839b32835baf98b4f5ce&lt;/url&gt;&lt;url&gt;https://pmc.ncbi.nlm.nih.gov/articles/PMC8484742/pdf/main.pdf&lt;/url&gt;&lt;/related-urls&gt;&lt;/urls&gt;&lt;custom1&gt;Export Date: 10 July 2024; Cited By: 8 | RAYYAN-INCLUSION: {&amp;quot;Michelle&amp;quot;=&amp;gt;&amp;quot;Included&amp;quot;, &amp;quot;Benjamin&amp;quot;=&amp;gt;&amp;quot;Included&amp;quot;} | RAYYAN-INCLUSION: {&amp;quot;Michelle&amp;quot;=&amp;gt;&amp;quot;Included&amp;quot;, &amp;quot;Benjamin&amp;quot;=&amp;gt;&amp;quot;Included&amp;quot;}&lt;/custom1&gt;&lt;electronic-resource-num&gt;doi:10.1016/j.crtox.2021.09.0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FCEC6E7" w14:textId="77777777" w:rsidTr="00F36B20">
        <w:tc>
          <w:tcPr>
            <w:tcW w:w="1800" w:type="dxa"/>
            <w:vMerge/>
          </w:tcPr>
          <w:p w14:paraId="61586B94" w14:textId="245D04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45C4B9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s</w:t>
            </w:r>
          </w:p>
          <w:p w14:paraId="53CD437D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240A46" w14:textId="04A2E58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8-13/group</w:t>
            </w:r>
          </w:p>
        </w:tc>
        <w:tc>
          <w:tcPr>
            <w:tcW w:w="1890" w:type="dxa"/>
          </w:tcPr>
          <w:p w14:paraId="784B708F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.4 x LD50 mg/kg for a single dose</w:t>
            </w:r>
          </w:p>
          <w:p w14:paraId="012A10F8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D9A6AD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49DC179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C88843" w14:textId="77777777" w:rsidR="00AC5A2E" w:rsidRPr="00F22A66" w:rsidRDefault="00B67270" w:rsidP="00F22A6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re-treatment</w:t>
            </w:r>
            <w:r w:rsidR="00AC5A2E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: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yridostigmine bromide</w:t>
            </w:r>
            <w:r w:rsidR="00AC5A2E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  <w:p w14:paraId="75C64FD8" w14:textId="77777777" w:rsidR="00AC5A2E" w:rsidRPr="00F22A66" w:rsidRDefault="00AC5A2E" w:rsidP="00F22A6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="00B67270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os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t-</w:t>
            </w:r>
            <w:r w:rsidR="00B67270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treatment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:</w:t>
            </w:r>
          </w:p>
          <w:p w14:paraId="39AADC6C" w14:textId="53F2195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2-PAM and atropine methylnitrate </w:t>
            </w:r>
          </w:p>
        </w:tc>
        <w:tc>
          <w:tcPr>
            <w:tcW w:w="1260" w:type="dxa"/>
          </w:tcPr>
          <w:p w14:paraId="6AD6EF87" w14:textId="7CA8A90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30" w:type="dxa"/>
          </w:tcPr>
          <w:p w14:paraId="6D68A437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and 14 months</w:t>
            </w:r>
          </w:p>
          <w:p w14:paraId="6270C0C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AFF525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10" w:type="dxa"/>
          </w:tcPr>
          <w:p w14:paraId="1AA144D4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</w:p>
          <w:p w14:paraId="37DA300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% center time at 14 months</w:t>
            </w:r>
          </w:p>
          <w:p w14:paraId="4870C95E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% center time at 7 months</w:t>
            </w:r>
          </w:p>
          <w:p w14:paraId="29E9F2A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0F4398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LEVATED PLUS MAZE:</w:t>
            </w:r>
          </w:p>
          <w:p w14:paraId="57A0DDE8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ime in open arms at 7 and 14 months</w:t>
            </w:r>
          </w:p>
          <w:p w14:paraId="516DF64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28D07D0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OCIAL INTERACTION TEST:</w:t>
            </w:r>
          </w:p>
          <w:p w14:paraId="7771752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social contact time at 7 months and 14 months</w:t>
            </w:r>
          </w:p>
          <w:p w14:paraId="56A7402A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557F78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GGRESSION TEST:</w:t>
            </w:r>
          </w:p>
          <w:p w14:paraId="435C63E2" w14:textId="1008143C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ggression score at 7 and 14 months</w:t>
            </w:r>
          </w:p>
        </w:tc>
        <w:tc>
          <w:tcPr>
            <w:tcW w:w="1380" w:type="dxa"/>
          </w:tcPr>
          <w:p w14:paraId="4A70ADF7" w14:textId="6735779B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ZmPC9BdXRob3I+PFllYXI+MjAyNDwvWWVhcj48UmVj
TnVtPjMxPC9SZWNOdW0+PERpc3BsYXlUZXh0Pig0KTwvRGlzcGxheVRleHQ+PHJlY29yZD48cmVj
LW51bWJlcj4zMTwvcmVjLW51bWJlcj48Zm9yZWlnbi1rZXlzPjxrZXkgYXBwPSJFTiIgZGItaWQ9
ImR0d2F2c3BwZXZwYXpyZWQ1ZXd4cDJzcnA1MDI5MjlkMjB0eiIgdGltZXN0YW1wPSIxNzQwMDY2
NjA3Ij4zMTwva2V5PjwvZm9yZWlnbi1rZXlzPjxyZWYtdHlwZSBuYW1lPSJKb3VybmFsIEFydGlj
bGUiPjE3PC9yZWYtdHlwZT48Y29udHJpYnV0b3JzPjxhdXRob3JzPjxhdXRob3I+TmVmZiwgTS4g
Si48L2F1dGhvcj48YXV0aG9yPlJlZGR5LCBELiBTLjwvYXV0aG9yPjwvYXV0aG9ycz48L2NvbnRy
aWJ1dG9ycz48dGl0bGVzPjx0aXRsZT5Mb25nLVRlcm0gTmV1cm9wc3ljaGlhdHJpYyBEZXZlbG9w
bWVudGFsIERlZmVjdHMgYWZ0ZXIgTmVvbmF0YWwgT3JnYW5vcGhvc3BoYXRlIEV4cG9zdXJlOiBN
aXRpZ2F0aW9uIGJ5IFN5bnRoZXRpYyBOZXVyb3N0ZXJvaWRzPC90aXRsZT48c2Vjb25kYXJ5LXRp
dGxlPkpvdXJuYWwgb2YgUGhhcm1hY29sb2d5IGFuZCBFeHBlcmltZW50YWwgVGhlcmFwZXV0aWNz
PC9zZWNvbmRhcnktdGl0bGU+PC90aXRsZXM+PHBlcmlvZGljYWw+PGZ1bGwtdGl0bGU+Sm91cm5h
bCBvZiBQaGFybWFjb2xvZ3kgYW5kIEV4cGVyaW1lbnRhbCBUaGVyYXBldXRpY3M8L2Z1bGwtdGl0
bGU+PC9wZXJpb2RpY2FsPjxwYWdlcz40NTEtNDY4PC9wYWdlcz48dm9sdW1lPjM4ODwvdm9sdW1l
PjxudW1iZXI+MjwvbnVtYmVyPjxrZXl3b3Jkcz48a2V5d29yZD5jZWxsIGFudGlnZW48L2tleXdv
cmQ+PGtleXdvcmQ+ZHlmbG9zPC9rZXl3b3JkPjxrZXl3b3JkPmdhbmF4b2xvbmU8L2tleXdvcmQ+
PGtleXdvcmQ+bmV1cm9zdGVyb2lkPC9rZXl3b3JkPjxrZXl3b3JkPm9yZ2Fub3Bob3NwaGF0ZTwv
a2V5d29yZD48a2V5d29yZD5wYXJ2YWxidW1pbjwva2V5d29yZD48a2V5d29yZD5hZ2dyZXNzaW9u
PC9rZXl3b3JkPjxrZXl3b3JkPmFuaW1hbCBjZWxsPC9rZXl3b3JkPjxrZXl3b3JkPmFuaW1hbCBl
eHBlcmltZW50PC9rZXl3b3JkPjxrZXl3b3JkPmFuaW1hbCBtb2RlbDwva2V5d29yZD48a2V5d29y
ZD5hbmltYWwgdGlzc3VlPC9rZXl3b3JkPjxrZXl3b3JkPmFueGlldHkgZGlzb3JkZXI8L2tleXdv
cmQ+PGtleXdvcmQ+YXJ0aWNsZTwva2V5d29yZD48a2V5d29yZD5hc3Ryb2N5dG9zaXM8L2tleXdv
cmQ+PGtleXdvcmQ+YmVoYXZpb3IgZGlzb3JkZXI8L2tleXdvcmQ+PGtleXdvcmQ+YmlvbG9naWNh
bCB0cmFpdDwva2V5d29yZD48a2V5d29yZD5icmFpbiB0aXNzdWU8L2tleXdvcmQ+PGtleXdvcmQ+
Y2hyb25pYyBkaXNlYXNlPC9rZXl3b3JkPjxrZXl3b3JkPmNvZ25pdGlvbjwva2V5d29yZD48a2V5
d29yZD5jb2duaXRpdmUgZGVmZWN0PC9rZXl3b3JkPjxrZXl3b3JkPmNvaG9ydCBhbmFseXNpczwv
a2V5d29yZD48a2V5d29yZD5jb250cm9sbGVkIHN0dWR5PC9rZXl3b3JkPjxrZXl3b3JkPmNvcnJl
bGF0aW9uYWwgc3R1ZHk8L2tleXdvcmQ+PGtleXdvcmQ+ZGVwcmVzc2lvbjwva2V5d29yZD48a2V5
d29yZD5kZXZlbG9wbWVudGFsIGRpc29yZGVyPC9rZXl3b3JkPjxrZXl3b3JkPmRpc2Vhc2UgbW9k
ZWw8L2tleXdvcmQ+PGtleXdvcmQ+ZHJ1ZyBlZmZlY3Q8L2tleXdvcmQ+PGtleXdvcmQ+aGlwcG9j
YW1wYWwgbW9zc3kgZmliZXI8L2tleXdvcmQ+PGtleXdvcmQ+aW50ZXJuZXVyb248L2tleXdvcmQ+
PGtleXdvcmQ+bGVhcm5pbmcgZGlzb3JkZXI8L2tleXdvcmQ+PGtleXdvcmQ+bWFsZTwva2V5d29y
ZD48a2V5d29yZD5tZW1vcnkgZGlzb3JkZXI8L2tleXdvcmQ+PGtleXdvcmQ+bWVudGFsIGRpc2Vh
c2U8L2tleXdvcmQ+PGtleXdvcmQ+bWVudGFsIHRlc3Q8L2tleXdvcmQ+PGtleXdvcmQ+bWljcm9n
bGlhPC9rZXl3b3JkPjxrZXl3b3JkPm1vb2QgZGlzb3JkZXI8L2tleXdvcmQ+PGtleXdvcmQ+bmVy
dmUgZGVnZW5lcmF0aW9uPC9rZXl3b3JkPjxrZXl3b3JkPm5lcnZlIHNwcm91dGluZzwva2V5d29y
ZD48a2V5d29yZD5uZXJ2b3VzIHN5c3RlbSBkZXZlbG9wbWVudDwva2V5d29yZD48a2V5d29yZD5u
ZXJ2b3VzIHN5c3RlbSBpbmZsYW1tYXRpb248L2tleXdvcmQ+PGtleXdvcmQ+bmV1cm9wYXRob2xv
Z3k8L2tleXdvcmQ+PGtleXdvcmQ+bmV1cm9wcm90ZWN0aW9uPC9rZXl3b3JkPjxrZXl3b3JkPm5l
d2Jvcm48L2tleXdvcmQ+PGtleXdvcmQ+bm9uaHVtYW48L2tleXdvcmQ+PGtleXdvcmQ+cGVyaW5h
dGFsIHBlcmlvZDwva2V5d29yZD48a2V5d29yZD5wc3ljaG9sb2dpYyB0ZXN0PC9rZXl3b3JkPjxr
ZXl3b3JkPnJhdDwva2V5d29yZD48a2V5d29yZD50aXNzdWUgc2VjdGlvbjwva2V5d29yZD48L2tl
eXdvcmRzPjxkYXRlcz48eWVhcj4yMDI0PC95ZWFyPjxwdWItZGF0ZXM+PGRhdGU+MjAyNDwvZGF0
ZT48L3B1Yi1kYXRlcz48L2RhdGVzPjxpc2JuPjE1MjEtMDEwMyAwMDIyLTM1NjU8L2lzYm4+PGFj
Y2Vzc2lvbi1udW0+cmF5eWFuLTEwMDU2ODExMjwvYWNjZXNzaW9uLW51bT48dXJscz48cmVsYXRl
ZC11cmxzPjx1cmw+aHR0cHM6Ly93d3cuZW1iYXNlLmNvbS9zZWFyY2gvcmVzdWx0cz9zdWJhY3Rp
b249dmlld3JlY29yZCZhbXA7aWQ9TDIwMzA2NDEwNTkmYW1wO2Zyb209ZXhwb3J0IGh0dHA6Ly9k
eC5kb2kub3JnLzEwLjExMjQvanBldC4xMjMuMDAxNzYzPC91cmw+PHVybD5odHRwczovL3BtYy5u
Y2JpLm5sbS5uaWguZ292L2FydGljbGVzL1BNQzEwODA2NTc0L3BkZi9qcGV0LjEyMy4wMDE3NjMu
cGRmPC91cmw+PC9yZWxhdGVkLXVybHM+PC91cmxzPjxjdXN0b20xPkwyMDMwNjQxMDU5IDIwMjQt
MDMtMDEgMjAyNC0wMy0wNSB8IFJBWVlBTi1JTkNMVVNJT046IHsmcXVvdDtNaWNoZWxsZSZxdW90
Oz0mZ3Q7JnF1b3Q7SW5jbHVkZWQmcXVvdDssICZxdW90O0JlbmphbWluJnF1b3Q7PSZndDsmcXVv
dDtJbmNsdWRlZCZxdW90O30gfCBSQVlZQU4tSU5DTFVTSU9OOiB7JnF1b3Q7TWljaGVsbGUmcXVv
dDs9Jmd0OyZxdW90O0luY2x1ZGVkJnF1b3Q7LCAmcXVvdDtIYW5uYSZxdW90Oz0mZ3Q7JnF1b3Q7
SW5jbHVkZWQmcXVvdDt9PC9jdXN0b20xPjxlbGVjdHJvbmljLXJlc291cmNlLW51bT5kb2k6MTAu
MTEyNC9qcGV0LjEyMy4wMDE3NjM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ZmPC9BdXRob3I+PFllYXI+MjAyNDwvWWVhcj48UmVj
TnVtPjMxPC9SZWNOdW0+PERpc3BsYXlUZXh0Pig0KTwvRGlzcGxheVRleHQ+PHJlY29yZD48cmVj
LW51bWJlcj4zMTwvcmVjLW51bWJlcj48Zm9yZWlnbi1rZXlzPjxrZXkgYXBwPSJFTiIgZGItaWQ9
ImR0d2F2c3BwZXZwYXpyZWQ1ZXd4cDJzcnA1MDI5MjlkMjB0eiIgdGltZXN0YW1wPSIxNzQwMDY2
NjA3Ij4zMTwva2V5PjwvZm9yZWlnbi1rZXlzPjxyZWYtdHlwZSBuYW1lPSJKb3VybmFsIEFydGlj
bGUiPjE3PC9yZWYtdHlwZT48Y29udHJpYnV0b3JzPjxhdXRob3JzPjxhdXRob3I+TmVmZiwgTS4g
Si48L2F1dGhvcj48YXV0aG9yPlJlZGR5LCBELiBTLjwvYXV0aG9yPjwvYXV0aG9ycz48L2NvbnRy
aWJ1dG9ycz48dGl0bGVzPjx0aXRsZT5Mb25nLVRlcm0gTmV1cm9wc3ljaGlhdHJpYyBEZXZlbG9w
bWVudGFsIERlZmVjdHMgYWZ0ZXIgTmVvbmF0YWwgT3JnYW5vcGhvc3BoYXRlIEV4cG9zdXJlOiBN
aXRpZ2F0aW9uIGJ5IFN5bnRoZXRpYyBOZXVyb3N0ZXJvaWRzPC90aXRsZT48c2Vjb25kYXJ5LXRp
dGxlPkpvdXJuYWwgb2YgUGhhcm1hY29sb2d5IGFuZCBFeHBlcmltZW50YWwgVGhlcmFwZXV0aWNz
PC9zZWNvbmRhcnktdGl0bGU+PC90aXRsZXM+PHBlcmlvZGljYWw+PGZ1bGwtdGl0bGU+Sm91cm5h
bCBvZiBQaGFybWFjb2xvZ3kgYW5kIEV4cGVyaW1lbnRhbCBUaGVyYXBldXRpY3M8L2Z1bGwtdGl0
bGU+PC9wZXJpb2RpY2FsPjxwYWdlcz40NTEtNDY4PC9wYWdlcz48dm9sdW1lPjM4ODwvdm9sdW1l
PjxudW1iZXI+MjwvbnVtYmVyPjxrZXl3b3Jkcz48a2V5d29yZD5jZWxsIGFudGlnZW48L2tleXdv
cmQ+PGtleXdvcmQ+ZHlmbG9zPC9rZXl3b3JkPjxrZXl3b3JkPmdhbmF4b2xvbmU8L2tleXdvcmQ+
PGtleXdvcmQ+bmV1cm9zdGVyb2lkPC9rZXl3b3JkPjxrZXl3b3JkPm9yZ2Fub3Bob3NwaGF0ZTwv
a2V5d29yZD48a2V5d29yZD5wYXJ2YWxidW1pbjwva2V5d29yZD48a2V5d29yZD5hZ2dyZXNzaW9u
PC9rZXl3b3JkPjxrZXl3b3JkPmFuaW1hbCBjZWxsPC9rZXl3b3JkPjxrZXl3b3JkPmFuaW1hbCBl
eHBlcmltZW50PC9rZXl3b3JkPjxrZXl3b3JkPmFuaW1hbCBtb2RlbDwva2V5d29yZD48a2V5d29y
ZD5hbmltYWwgdGlzc3VlPC9rZXl3b3JkPjxrZXl3b3JkPmFueGlldHkgZGlzb3JkZXI8L2tleXdv
cmQ+PGtleXdvcmQ+YXJ0aWNsZTwva2V5d29yZD48a2V5d29yZD5hc3Ryb2N5dG9zaXM8L2tleXdv
cmQ+PGtleXdvcmQ+YmVoYXZpb3IgZGlzb3JkZXI8L2tleXdvcmQ+PGtleXdvcmQ+YmlvbG9naWNh
bCB0cmFpdDwva2V5d29yZD48a2V5d29yZD5icmFpbiB0aXNzdWU8L2tleXdvcmQ+PGtleXdvcmQ+
Y2hyb25pYyBkaXNlYXNlPC9rZXl3b3JkPjxrZXl3b3JkPmNvZ25pdGlvbjwva2V5d29yZD48a2V5
d29yZD5jb2duaXRpdmUgZGVmZWN0PC9rZXl3b3JkPjxrZXl3b3JkPmNvaG9ydCBhbmFseXNpczwv
a2V5d29yZD48a2V5d29yZD5jb250cm9sbGVkIHN0dWR5PC9rZXl3b3JkPjxrZXl3b3JkPmNvcnJl
bGF0aW9uYWwgc3R1ZHk8L2tleXdvcmQ+PGtleXdvcmQ+ZGVwcmVzc2lvbjwva2V5d29yZD48a2V5
d29yZD5kZXZlbG9wbWVudGFsIGRpc29yZGVyPC9rZXl3b3JkPjxrZXl3b3JkPmRpc2Vhc2UgbW9k
ZWw8L2tleXdvcmQ+PGtleXdvcmQ+ZHJ1ZyBlZmZlY3Q8L2tleXdvcmQ+PGtleXdvcmQ+aGlwcG9j
YW1wYWwgbW9zc3kgZmliZXI8L2tleXdvcmQ+PGtleXdvcmQ+aW50ZXJuZXVyb248L2tleXdvcmQ+
PGtleXdvcmQ+bGVhcm5pbmcgZGlzb3JkZXI8L2tleXdvcmQ+PGtleXdvcmQ+bWFsZTwva2V5d29y
ZD48a2V5d29yZD5tZW1vcnkgZGlzb3JkZXI8L2tleXdvcmQ+PGtleXdvcmQ+bWVudGFsIGRpc2Vh
c2U8L2tleXdvcmQ+PGtleXdvcmQ+bWVudGFsIHRlc3Q8L2tleXdvcmQ+PGtleXdvcmQ+bWljcm9n
bGlhPC9rZXl3b3JkPjxrZXl3b3JkPm1vb2QgZGlzb3JkZXI8L2tleXdvcmQ+PGtleXdvcmQ+bmVy
dmUgZGVnZW5lcmF0aW9uPC9rZXl3b3JkPjxrZXl3b3JkPm5lcnZlIHNwcm91dGluZzwva2V5d29y
ZD48a2V5d29yZD5uZXJ2b3VzIHN5c3RlbSBkZXZlbG9wbWVudDwva2V5d29yZD48a2V5d29yZD5u
ZXJ2b3VzIHN5c3RlbSBpbmZsYW1tYXRpb248L2tleXdvcmQ+PGtleXdvcmQ+bmV1cm9wYXRob2xv
Z3k8L2tleXdvcmQ+PGtleXdvcmQ+bmV1cm9wcm90ZWN0aW9uPC9rZXl3b3JkPjxrZXl3b3JkPm5l
d2Jvcm48L2tleXdvcmQ+PGtleXdvcmQ+bm9uaHVtYW48L2tleXdvcmQ+PGtleXdvcmQ+cGVyaW5h
dGFsIHBlcmlvZDwva2V5d29yZD48a2V5d29yZD5wc3ljaG9sb2dpYyB0ZXN0PC9rZXl3b3JkPjxr
ZXl3b3JkPnJhdDwva2V5d29yZD48a2V5d29yZD50aXNzdWUgc2VjdGlvbjwva2V5d29yZD48L2tl
eXdvcmRzPjxkYXRlcz48eWVhcj4yMDI0PC95ZWFyPjxwdWItZGF0ZXM+PGRhdGU+MjAyNDwvZGF0
ZT48L3B1Yi1kYXRlcz48L2RhdGVzPjxpc2JuPjE1MjEtMDEwMyAwMDIyLTM1NjU8L2lzYm4+PGFj
Y2Vzc2lvbi1udW0+cmF5eWFuLTEwMDU2ODExMjwvYWNjZXNzaW9uLW51bT48dXJscz48cmVsYXRl
ZC11cmxzPjx1cmw+aHR0cHM6Ly93d3cuZW1iYXNlLmNvbS9zZWFyY2gvcmVzdWx0cz9zdWJhY3Rp
b249dmlld3JlY29yZCZhbXA7aWQ9TDIwMzA2NDEwNTkmYW1wO2Zyb209ZXhwb3J0IGh0dHA6Ly9k
eC5kb2kub3JnLzEwLjExMjQvanBldC4xMjMuMDAxNzYzPC91cmw+PHVybD5odHRwczovL3BtYy5u
Y2JpLm5sbS5uaWguZ292L2FydGljbGVzL1BNQzEwODA2NTc0L3BkZi9qcGV0LjEyMy4wMDE3NjMu
cGRmPC91cmw+PC9yZWxhdGVkLXVybHM+PC91cmxzPjxjdXN0b20xPkwyMDMwNjQxMDU5IDIwMjQt
MDMtMDEgMjAyNC0wMy0wNSB8IFJBWVlBTi1JTkNMVVNJT046IHsmcXVvdDtNaWNoZWxsZSZxdW90
Oz0mZ3Q7JnF1b3Q7SW5jbHVkZWQmcXVvdDssICZxdW90O0JlbmphbWluJnF1b3Q7PSZndDsmcXVv
dDtJbmNsdWRlZCZxdW90O30gfCBSQVlZQU4tSU5DTFVTSU9OOiB7JnF1b3Q7TWljaGVsbGUmcXVv
dDs9Jmd0OyZxdW90O0luY2x1ZGVkJnF1b3Q7LCAmcXVvdDtIYW5uYSZxdW90Oz0mZ3Q7JnF1b3Q7
SW5jbHVkZWQmcXVvdDt9PC9jdXN0b20xPjxlbGVjdHJvbmljLXJlc291cmNlLW51bT5kb2k6MTAu
MTEyNC9qcGV0LjEyMy4wMDE3NjM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6DF094B8" w14:textId="77777777" w:rsidTr="00F36B20">
        <w:tc>
          <w:tcPr>
            <w:tcW w:w="1800" w:type="dxa"/>
          </w:tcPr>
          <w:p w14:paraId="09573ED5" w14:textId="34DD805F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alathion</w:t>
            </w:r>
          </w:p>
        </w:tc>
        <w:tc>
          <w:tcPr>
            <w:tcW w:w="1980" w:type="dxa"/>
          </w:tcPr>
          <w:p w14:paraId="60251D29" w14:textId="64F1607D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/6, Male</w:t>
            </w:r>
          </w:p>
          <w:p w14:paraId="49A924F6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12265A" w14:textId="57AA20E3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9/group</w:t>
            </w:r>
          </w:p>
        </w:tc>
        <w:tc>
          <w:tcPr>
            <w:tcW w:w="1890" w:type="dxa"/>
          </w:tcPr>
          <w:p w14:paraId="1C4554DD" w14:textId="2340BC5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50 mg/kg/day for 14 days</w:t>
            </w:r>
          </w:p>
          <w:p w14:paraId="5545172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5634A6" w14:textId="31420A7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782E71A2" w14:textId="302F833D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4-5 weeks</w:t>
            </w:r>
          </w:p>
        </w:tc>
        <w:tc>
          <w:tcPr>
            <w:tcW w:w="1530" w:type="dxa"/>
          </w:tcPr>
          <w:p w14:paraId="28CA4FEF" w14:textId="13AD25BD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-7 weeks</w:t>
            </w:r>
          </w:p>
        </w:tc>
        <w:tc>
          <w:tcPr>
            <w:tcW w:w="5310" w:type="dxa"/>
          </w:tcPr>
          <w:p w14:paraId="7DC49E60" w14:textId="614B3EE6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</w:p>
          <w:p w14:paraId="746955DE" w14:textId="360B116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 or time spent in zones</w:t>
            </w:r>
          </w:p>
        </w:tc>
        <w:tc>
          <w:tcPr>
            <w:tcW w:w="1380" w:type="dxa"/>
          </w:tcPr>
          <w:p w14:paraId="081021E2" w14:textId="6D734040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YXJhc2ltaGFtdXJ0aHk8L0F1dGhvcj48WWVhcj4yMDI0
PC9ZZWFyPjxSZWNOdW0+Mjk8L1JlY051bT48RGlzcGxheVRleHQ+KDYpPC9EaXNwbGF5VGV4dD48
cmVjb3JkPjxyZWMtbnVtYmVyPjI5PC9yZWMtbnVtYmVyPjxmb3JlaWduLWtleXM+PGtleSBhcHA9
IkVOIiBkYi1pZD0iZHR3YXZzcHBldnBhenJlZDVld3hwMnNycDUwMjkyOWQyMHR6IiB0aW1lc3Rh
bXA9IjE3NDAwNjY2MDciPjI5PC9rZXk+PC9mb3JlaWduLWtleXM+PHJlZi10eXBlIG5hbWU9Ikpv
dXJuYWwgQXJ0aWNsZSI+MTc8L3JlZi10eXBlPjxjb250cmlidXRvcnM+PGF1dGhvcnM+PGF1dGhv
cj5OYXJhc2ltaGFtdXJ0aHksIFIuIEsuPC9hdXRob3I+PGF1dGhvcj5WZW5raWRlc2gsIEIuIFMu
PC9hdXRob3I+PGF1dGhvcj5OYXlhaywgUy48L2F1dGhvcj48YXV0aG9yPlJlZ2h1bmF0aGFuLCBE
LjwvYXV0aG9yPjxhdXRob3I+TWFsbHlhLCBTLjwvYXV0aG9yPjxhdXRob3I+U2hhcmFuLCBLLjwv
YXV0aG9yPjxhdXRob3I+UmFvLCBCLiBTLiBTLjwvYXV0aG9yPjxhdXRob3I+TXVtYnJla2FyLCBL
LiBELjwvYXV0aG9yPjwvYXV0aG9ycz48L2NvbnRyaWJ1dG9ycz48dGl0bGVzPjx0aXRsZT5Mb3ct
ZG9zZSBleHBvc3VyZSB0byBtYWxhdGhpb24gYW5kIHJhZGlhdGlvbiByZXN1bHRzIGluIHRoZSBk
eXNyZWd1bGF0aW9uIG9mIG11bHRpcGxlIG5ldXJvbmFsIHByb2Nlc3NlcywgaW5kdWNpbmcgbmV1
cm90b3hpY2l0eSBhbmQgbmV1cm9kZWdlbmVyYXRpb24gaW4gbW91c2U8L3RpdGxlPjxzZWNvbmRh
cnktdGl0bGU+RW52aXJvbm1lbnRhbCBzY2llbmNlIGFuZCBwb2xsdXRpb24gcmVzZWFyY2ggaW50
ZXJuYXRpb25hbDwvc2Vjb25kYXJ5LXRpdGxlPjwvdGl0bGVzPjxwZXJpb2RpY2FsPjxmdWxsLXRp
dGxlPkVudmlyb25tZW50YWwgc2NpZW5jZSBhbmQgcG9sbHV0aW9uIHJlc2VhcmNoIGludGVybmF0
aW9uYWw8L2Z1bGwtdGl0bGU+PC9wZXJpb2RpY2FsPjxwYWdlcz4xNDAzLTE0MTg8L3BhZ2VzPjx2
b2x1bWU+MzE8L3ZvbHVtZT48bnVtYmVyPjE8L251bWJlcj48a2V5d29yZHM+PGtleXdvcmQ+YWNl
dHlsY2hvbGluZXN0ZXJhc2U8L2tleXdvcmQ+PGtleXdvcmQ+bWFsYXRoaW9uPC9rZXl3b3JkPjxr
ZXl3b3JkPnBob3NwaGF0aWR5bGlub3NpdG9sIDMga2luYXNlPC9rZXl3b3JkPjxrZXl3b3JkPmFn
ZWQ8L2tleXdvcmQ+PGtleXdvcmQ+YW5pbWFsPC9rZXl3b3JkPjxrZXl3b3JkPmJyYWluPC9rZXl3
b3JkPjxrZXl3b3JkPkM1N0JMIG1vdXNlPC9rZXl3b3JkPjxrZXl3b3JkPmh1bWFuPC9rZXl3b3Jk
PjxrZXl3b3JkPmluZmFudDwva2V5d29yZD48a2V5d29yZD5tYWxlPC9rZXl3b3JkPjxrZXl3b3Jk
Pm1vdXNlPC9rZXl3b3JkPjwva2V5d29yZHM+PGRhdGVzPjx5ZWFyPjIwMjQ8L3llYXI+PHB1Yi1k
YXRlcz48ZGF0ZT4yMDI0PC9kYXRlPjwvcHViLWRhdGVzPjwvZGF0ZXM+PGlzYm4+MTYxNC03NDk5
PC9pc2JuPjxhY2Nlc3Npb24tbnVtPnJheXlhbi0xMDA1NjgxMDQ8L2FjY2Vzc2lvbi1udW0+PHVy
bHM+PHJlbGF0ZWQtdXJscz48dXJsPmh0dHBzOi8vd3d3LmVtYmFzZS5jb20vc2VhcmNoL3Jlc3Vs
dHM/c3ViYWN0aW9uPXZpZXdyZWNvcmQmYW1wO2lkPUw2NDI4ODc5NDAmYW1wO2Zyb209ZXhwb3J0
IGh0dHA6Ly9keC5kb2kub3JnLzEwLjEwMDcvczExMzU2LTAyMy0zMTA4NS00PC91cmw+PHVybD5o
dHRwczovL3BtYy5uY2JpLm5sbS5uaWguZ292L2FydGljbGVzL1BNQzEwNzg5Njc1L3BkZi8xMTM1
Nl8yMDIzX0FydGljbGVfMzEwODUucGRmPC91cmw+PC9yZWxhdGVkLXVybHM+PC91cmxzPjxjdXN0
b20xPkw2NDI4ODc5NDAgMjAyMy0xMi0wNyAyMDI0LTAxLTI1IHwgUkFZWUFOLUlOQ0xVU0lPTjog
eyZxdW90O01pY2hlbGxlJnF1b3Q7PSZndDsmcXVvdDtJbmNsdWRlZCZxdW90OywgJnF1b3Q7QmVu
amFtaW4mcXVvdDs9Jmd0OyZxdW90O0luY2x1ZGVkJnF1b3Q7fSB8IFJBWVlBTi1JTkNMVVNJT046
IHsmcXVvdDtNaWNoZWxsZSZxdW90Oz0mZ3Q7JnF1b3Q7SW5jbHVkZWQmcXVvdDssICZxdW90O0hh
bm5hJnF1b3Q7PSZndDsmcXVvdDtJbmNsdWRlZCZxdW90O308L2N1c3RvbTE+PGVsZWN0cm9uaWMt
cmVzb3VyY2UtbnVtPmRvaToxMC4xMDA3L3MxMTM1Ni0wMjMtMzEwODUtNDwvZWxlY3Ryb25pYy1y
ZXNvdXJjZS1udW0+PGxhbmd1YWdlPkVuZ2xpc2g8L2xhbmd1YWdlPjwvcmVjb3JkPjwvQ2l0ZT48
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YXJhc2ltaGFtdXJ0aHk8L0F1dGhvcj48WWVhcj4yMDI0
PC9ZZWFyPjxSZWNOdW0+Mjk8L1JlY051bT48RGlzcGxheVRleHQ+KDYpPC9EaXNwbGF5VGV4dD48
cmVjb3JkPjxyZWMtbnVtYmVyPjI5PC9yZWMtbnVtYmVyPjxmb3JlaWduLWtleXM+PGtleSBhcHA9
IkVOIiBkYi1pZD0iZHR3YXZzcHBldnBhenJlZDVld3hwMnNycDUwMjkyOWQyMHR6IiB0aW1lc3Rh
bXA9IjE3NDAwNjY2MDciPjI5PC9rZXk+PC9mb3JlaWduLWtleXM+PHJlZi10eXBlIG5hbWU9Ikpv
dXJuYWwgQXJ0aWNsZSI+MTc8L3JlZi10eXBlPjxjb250cmlidXRvcnM+PGF1dGhvcnM+PGF1dGhv
cj5OYXJhc2ltaGFtdXJ0aHksIFIuIEsuPC9hdXRob3I+PGF1dGhvcj5WZW5raWRlc2gsIEIuIFMu
PC9hdXRob3I+PGF1dGhvcj5OYXlhaywgUy48L2F1dGhvcj48YXV0aG9yPlJlZ2h1bmF0aGFuLCBE
LjwvYXV0aG9yPjxhdXRob3I+TWFsbHlhLCBTLjwvYXV0aG9yPjxhdXRob3I+U2hhcmFuLCBLLjwv
YXV0aG9yPjxhdXRob3I+UmFvLCBCLiBTLiBTLjwvYXV0aG9yPjxhdXRob3I+TXVtYnJla2FyLCBL
LiBELjwvYXV0aG9yPjwvYXV0aG9ycz48L2NvbnRyaWJ1dG9ycz48dGl0bGVzPjx0aXRsZT5Mb3ct
ZG9zZSBleHBvc3VyZSB0byBtYWxhdGhpb24gYW5kIHJhZGlhdGlvbiByZXN1bHRzIGluIHRoZSBk
eXNyZWd1bGF0aW9uIG9mIG11bHRpcGxlIG5ldXJvbmFsIHByb2Nlc3NlcywgaW5kdWNpbmcgbmV1
cm90b3hpY2l0eSBhbmQgbmV1cm9kZWdlbmVyYXRpb24gaW4gbW91c2U8L3RpdGxlPjxzZWNvbmRh
cnktdGl0bGU+RW52aXJvbm1lbnRhbCBzY2llbmNlIGFuZCBwb2xsdXRpb24gcmVzZWFyY2ggaW50
ZXJuYXRpb25hbDwvc2Vjb25kYXJ5LXRpdGxlPjwvdGl0bGVzPjxwZXJpb2RpY2FsPjxmdWxsLXRp
dGxlPkVudmlyb25tZW50YWwgc2NpZW5jZSBhbmQgcG9sbHV0aW9uIHJlc2VhcmNoIGludGVybmF0
aW9uYWw8L2Z1bGwtdGl0bGU+PC9wZXJpb2RpY2FsPjxwYWdlcz4xNDAzLTE0MTg8L3BhZ2VzPjx2
b2x1bWU+MzE8L3ZvbHVtZT48bnVtYmVyPjE8L251bWJlcj48a2V5d29yZHM+PGtleXdvcmQ+YWNl
dHlsY2hvbGluZXN0ZXJhc2U8L2tleXdvcmQ+PGtleXdvcmQ+bWFsYXRoaW9uPC9rZXl3b3JkPjxr
ZXl3b3JkPnBob3NwaGF0aWR5bGlub3NpdG9sIDMga2luYXNlPC9rZXl3b3JkPjxrZXl3b3JkPmFn
ZWQ8L2tleXdvcmQ+PGtleXdvcmQ+YW5pbWFsPC9rZXl3b3JkPjxrZXl3b3JkPmJyYWluPC9rZXl3
b3JkPjxrZXl3b3JkPkM1N0JMIG1vdXNlPC9rZXl3b3JkPjxrZXl3b3JkPmh1bWFuPC9rZXl3b3Jk
PjxrZXl3b3JkPmluZmFudDwva2V5d29yZD48a2V5d29yZD5tYWxlPC9rZXl3b3JkPjxrZXl3b3Jk
Pm1vdXNlPC9rZXl3b3JkPjwva2V5d29yZHM+PGRhdGVzPjx5ZWFyPjIwMjQ8L3llYXI+PHB1Yi1k
YXRlcz48ZGF0ZT4yMDI0PC9kYXRlPjwvcHViLWRhdGVzPjwvZGF0ZXM+PGlzYm4+MTYxNC03NDk5
PC9pc2JuPjxhY2Nlc3Npb24tbnVtPnJheXlhbi0xMDA1NjgxMDQ8L2FjY2Vzc2lvbi1udW0+PHVy
bHM+PHJlbGF0ZWQtdXJscz48dXJsPmh0dHBzOi8vd3d3LmVtYmFzZS5jb20vc2VhcmNoL3Jlc3Vs
dHM/c3ViYWN0aW9uPXZpZXdyZWNvcmQmYW1wO2lkPUw2NDI4ODc5NDAmYW1wO2Zyb209ZXhwb3J0
IGh0dHA6Ly9keC5kb2kub3JnLzEwLjEwMDcvczExMzU2LTAyMy0zMTA4NS00PC91cmw+PHVybD5o
dHRwczovL3BtYy5uY2JpLm5sbS5uaWguZ292L2FydGljbGVzL1BNQzEwNzg5Njc1L3BkZi8xMTM1
Nl8yMDIzX0FydGljbGVfMzEwODUucGRmPC91cmw+PC9yZWxhdGVkLXVybHM+PC91cmxzPjxjdXN0
b20xPkw2NDI4ODc5NDAgMjAyMy0xMi0wNyAyMDI0LTAxLTI1IHwgUkFZWUFOLUlOQ0xVU0lPTjog
eyZxdW90O01pY2hlbGxlJnF1b3Q7PSZndDsmcXVvdDtJbmNsdWRlZCZxdW90OywgJnF1b3Q7QmVu
amFtaW4mcXVvdDs9Jmd0OyZxdW90O0luY2x1ZGVkJnF1b3Q7fSB8IFJBWVlBTi1JTkNMVVNJT046
IHsmcXVvdDtNaWNoZWxsZSZxdW90Oz0mZ3Q7JnF1b3Q7SW5jbHVkZWQmcXVvdDssICZxdW90O0hh
bm5hJnF1b3Q7PSZndDsmcXVvdDtJbmNsdWRlZCZxdW90O308L2N1c3RvbTE+PGVsZWN0cm9uaWMt
cmVzb3VyY2UtbnVtPmRvaToxMC4xMDA3L3MxMTM1Ni0wMjMtMzEwODUtNDwvZWxlY3Ryb25pYy1y
ZXNvdXJjZS1udW0+PGxhbmd1YWdlPkVuZ2xpc2g8L2xhbmd1YWdlPjwvcmVjb3JkPjwvQ2l0ZT48
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6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30F29B2" w14:textId="77777777" w:rsidTr="00F36B20">
        <w:trPr>
          <w:trHeight w:val="1340"/>
        </w:trPr>
        <w:tc>
          <w:tcPr>
            <w:tcW w:w="1800" w:type="dxa"/>
            <w:vMerge w:val="restart"/>
          </w:tcPr>
          <w:p w14:paraId="46EF6C0C" w14:textId="361D475E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nocrotophos</w:t>
            </w:r>
          </w:p>
        </w:tc>
        <w:tc>
          <w:tcPr>
            <w:tcW w:w="1980" w:type="dxa"/>
          </w:tcPr>
          <w:p w14:paraId="612CCD1D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Wistar, Females </w:t>
            </w:r>
          </w:p>
          <w:p w14:paraId="537F8EB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10CFFD" w14:textId="7C246C2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90" w:type="dxa"/>
          </w:tcPr>
          <w:p w14:paraId="59FA57BD" w14:textId="0587589D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0.5 or 1 mg/kg/day for 27 days </w:t>
            </w:r>
          </w:p>
          <w:p w14:paraId="78631447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080FA1" w14:textId="3FEAC0E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2A4C4A7D" w14:textId="44E258B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30" w:type="dxa"/>
          </w:tcPr>
          <w:p w14:paraId="4BD25D53" w14:textId="38A175C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50</w:t>
            </w:r>
          </w:p>
        </w:tc>
        <w:tc>
          <w:tcPr>
            <w:tcW w:w="5310" w:type="dxa"/>
          </w:tcPr>
          <w:p w14:paraId="16007EC0" w14:textId="4A149CBF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</w:p>
          <w:p w14:paraId="1B33F162" w14:textId="733AE97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ocomotion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all doses</w:t>
            </w:r>
          </w:p>
          <w:p w14:paraId="605310AB" w14:textId="7FE81C1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0" w:type="dxa"/>
          </w:tcPr>
          <w:p w14:paraId="6DB34FF4" w14:textId="6949B36F" w:rsidR="00B67270" w:rsidRPr="00F22A66" w:rsidRDefault="001B7955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271B99A3" w14:textId="77777777" w:rsidTr="00F36B20">
        <w:trPr>
          <w:trHeight w:val="1421"/>
        </w:trPr>
        <w:tc>
          <w:tcPr>
            <w:tcW w:w="1800" w:type="dxa"/>
            <w:vMerge/>
          </w:tcPr>
          <w:p w14:paraId="021AAC25" w14:textId="74D2A11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CDEC0F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Wistar, Females </w:t>
            </w:r>
          </w:p>
          <w:p w14:paraId="0372FFD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4AA88F" w14:textId="6DCD2741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90" w:type="dxa"/>
          </w:tcPr>
          <w:p w14:paraId="28DFC7F9" w14:textId="345F392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0.5 or 1 mg/kg/day for 27 days </w:t>
            </w:r>
          </w:p>
          <w:p w14:paraId="2C07511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315ABB" w14:textId="2FBF54B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33728E2D" w14:textId="5A22F85B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30" w:type="dxa"/>
          </w:tcPr>
          <w:p w14:paraId="4CC530CF" w14:textId="1206426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65</w:t>
            </w:r>
          </w:p>
        </w:tc>
        <w:tc>
          <w:tcPr>
            <w:tcW w:w="5310" w:type="dxa"/>
          </w:tcPr>
          <w:p w14:paraId="161F45E0" w14:textId="4AA905D0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</w:p>
          <w:p w14:paraId="016E9898" w14:textId="512DA9C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all doses</w:t>
            </w:r>
          </w:p>
          <w:p w14:paraId="00A64E86" w14:textId="0D2FE4F1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EE5495" w14:textId="6FE8344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0" w:type="dxa"/>
          </w:tcPr>
          <w:p w14:paraId="292FBABC" w14:textId="103BEE2B" w:rsidR="00B67270" w:rsidRPr="00F22A66" w:rsidRDefault="001B7955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7270" w:rsidRPr="00F22A66" w14:paraId="651F32F5" w14:textId="77777777" w:rsidTr="00FC2163">
        <w:tc>
          <w:tcPr>
            <w:tcW w:w="15150" w:type="dxa"/>
            <w:gridSpan w:val="7"/>
            <w:shd w:val="clear" w:color="auto" w:fill="F2CEED" w:themeFill="accent5" w:themeFillTint="33"/>
          </w:tcPr>
          <w:p w14:paraId="0EFEEEE3" w14:textId="6FC64806" w:rsidR="00B67270" w:rsidRPr="00F22A66" w:rsidRDefault="00B67270" w:rsidP="00F22A6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yrethroids</w:t>
            </w:r>
          </w:p>
        </w:tc>
      </w:tr>
      <w:tr w:rsidR="00F36B20" w:rsidRPr="00F22A66" w14:paraId="68FD538F" w14:textId="77777777" w:rsidTr="00F36B20">
        <w:tc>
          <w:tcPr>
            <w:tcW w:w="1800" w:type="dxa"/>
            <w:vMerge w:val="restart"/>
          </w:tcPr>
          <w:p w14:paraId="090EBD90" w14:textId="77777777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eltamethrin</w:t>
            </w:r>
          </w:p>
          <w:p w14:paraId="57006B97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866F80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41466C1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2C6D8D" w14:textId="45AD09F1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2/sex/dose</w:t>
            </w:r>
          </w:p>
        </w:tc>
        <w:tc>
          <w:tcPr>
            <w:tcW w:w="1890" w:type="dxa"/>
          </w:tcPr>
          <w:p w14:paraId="1A6331C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, 2, or 4 mg/kg for a single dose</w:t>
            </w:r>
          </w:p>
          <w:p w14:paraId="6A786C5D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739111" w14:textId="28E20EEB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399100A8" w14:textId="03630CC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09ED61F2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  <w:p w14:paraId="72D330DE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D311D0" w14:textId="5712182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10" w:type="dxa"/>
          </w:tcPr>
          <w:p w14:paraId="3705129B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COUSTIC STARTLE TEST:</w:t>
            </w:r>
          </w:p>
          <w:p w14:paraId="5E5F17CD" w14:textId="58A787E5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response in a dose dependent manner</w:t>
            </w:r>
          </w:p>
        </w:tc>
        <w:tc>
          <w:tcPr>
            <w:tcW w:w="1380" w:type="dxa"/>
          </w:tcPr>
          <w:p w14:paraId="0120F901" w14:textId="6DCB3D6C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heets&lt;/Author&gt;&lt;Year&gt;1994&lt;/Year&gt;&lt;RecNum&gt;41&lt;/RecNum&gt;&lt;DisplayText&gt;(22)&lt;/DisplayText&gt;&lt;record&gt;&lt;rec-number&gt;41&lt;/rec-number&gt;&lt;foreign-keys&gt;&lt;key app="EN" db-id="dtwavsppevpazred5ewxp2srp502929d20tz" timestamp="1740066607"&gt;41&lt;/key&gt;&lt;/foreign-keys&gt;&lt;ref-type name="Journal Article"&gt;17&lt;/ref-type&gt;&lt;contributors&gt;&lt;authors&gt;&lt;author&gt;Sheets, L. P.&lt;/author&gt;&lt;author&gt;Doherty, J. D.&lt;/author&gt;&lt;author&gt;Law, M. W.&lt;/author&gt;&lt;author&gt;Reiter, L. W.&lt;/author&gt;&lt;author&gt;Crofton, K. M.&lt;/author&gt;&lt;/authors&gt;&lt;/contributors&gt;&lt;titles&gt;&lt;title&gt;Age-dependent differences in the susceptibility of rats to deltamethrin&lt;/title&gt;&lt;secondary-title&gt;Toxicology and Applied Pharmacology&lt;/secondary-title&gt;&lt;/titles&gt;&lt;periodical&gt;&lt;full-title&gt;Toxicology and Applied Pharmacology&lt;/full-title&gt;&lt;/periodical&gt;&lt;pages&gt;186-190&lt;/pages&gt;&lt;volume&gt;126&lt;/volume&gt;&lt;number&gt;1&lt;/number&gt;&lt;keywords&gt;&lt;keyword&gt;deltamethrin&lt;/keyword&gt;&lt;keyword&gt;age&lt;/keyword&gt;&lt;keyword&gt;animal experiment&lt;/keyword&gt;&lt;keyword&gt;article&lt;/keyword&gt;&lt;keyword&gt;controlled study&lt;/keyword&gt;&lt;keyword&gt;dose response&lt;/keyword&gt;&lt;keyword&gt;LD50&lt;/keyword&gt;&lt;keyword&gt;male&lt;/keyword&gt;&lt;keyword&gt;nonhuman&lt;/keyword&gt;&lt;keyword&gt;rat&lt;/keyword&gt;&lt;keyword&gt;tissue level&lt;/keyword&gt;&lt;keyword&gt;toxicity&lt;/keyword&gt;&lt;keyword&gt;toxicokinetics&lt;/keyword&gt;&lt;/keywords&gt;&lt;dates&gt;&lt;year&gt;1994&lt;/year&gt;&lt;pub-dates&gt;&lt;date&gt;1994&lt;/date&gt;&lt;/pub-dates&gt;&lt;/dates&gt;&lt;isbn&gt;0041-008X&lt;/isbn&gt;&lt;accession-num&gt;rayyan-100568192&lt;/accession-num&gt;&lt;urls&gt;&lt;related-urls&gt;&lt;url&gt;https://www.embase.com/search/results?subaction=viewrecord&amp;amp;id=L24168884&amp;amp;from=export http://dx.doi.org/10.1006/taap.1994.1106&lt;/url&gt;&lt;url&gt;https://www.sciencedirect.com/science/article/pii/S0041008X84711069?via%3Dihub&lt;/url&gt;&lt;/related-urls&gt;&lt;/urls&gt;&lt;custom1&gt;L24168884 1994-06-21 | RAYYAN-INCLUSION: {&amp;quot;Michelle&amp;quot;=&amp;gt;&amp;quot;Included&amp;quot;, &amp;quot;Benjamin&amp;quot;=&amp;gt;&amp;quot;Included&amp;quot;} | RAYYAN-INCLUSION: {&amp;quot;Michelle&amp;quot;=&amp;gt;&amp;quot;Included&amp;quot;, &amp;quot;Hanna&amp;quot;=&amp;gt;&amp;quot;Included&amp;quot;}&lt;/custom1&gt;&lt;electronic-resource-num&gt;doi:10.1006/taap.1994.1106&lt;/electronic-resource-num&gt;&lt;language&gt;English&lt;/language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29FA5FFB" w14:textId="77777777" w:rsidTr="00F36B20">
        <w:tc>
          <w:tcPr>
            <w:tcW w:w="1800" w:type="dxa"/>
            <w:vMerge/>
          </w:tcPr>
          <w:p w14:paraId="0A652705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490D668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037E34F8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9697B2" w14:textId="1BC2B1C3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1890" w:type="dxa"/>
          </w:tcPr>
          <w:p w14:paraId="172A4B0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7 mg/kg/day for 15 days</w:t>
            </w:r>
          </w:p>
          <w:p w14:paraId="4C8C0B9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46804C" w14:textId="33A4F8AB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5AE49209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37</w:t>
            </w:r>
          </w:p>
          <w:p w14:paraId="0DC33BEA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B4CE6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75E5938" w14:textId="15DE2EE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8-40</w:t>
            </w:r>
          </w:p>
        </w:tc>
        <w:tc>
          <w:tcPr>
            <w:tcW w:w="5310" w:type="dxa"/>
          </w:tcPr>
          <w:p w14:paraId="07BA959D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PONTANEOUS LOCOMOTOR ACTIVITY:</w:t>
            </w:r>
          </w:p>
          <w:p w14:paraId="1C0A49E8" w14:textId="77777777" w:rsidR="00B67270" w:rsidRPr="00F22A66" w:rsidRDefault="00B67270" w:rsidP="00F22A66">
            <w:pPr>
              <w:tabs>
                <w:tab w:val="center" w:pos="2450"/>
              </w:tabs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verage rate</w:t>
            </w:r>
          </w:p>
          <w:p w14:paraId="5991AE75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80" w:type="dxa"/>
          </w:tcPr>
          <w:p w14:paraId="44DE94AC" w14:textId="4393B593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dXNhaW48L0F1dGhvcj48WWVhcj4xOTk0PC9ZZWFyPjxS
ZWNOdW0+MTU8L1JlY051bT48RGlzcGxheVRleHQ+KDkpPC9EaXNwbGF5VGV4dD48cmVjb3JkPjxy
ZWMtbnVtYmVyPjE1PC9yZWMtbnVtYmVyPjxmb3JlaWduLWtleXM+PGtleSBhcHA9IkVOIiBkYi1p
ZD0iZHR3YXZzcHBldnBhenJlZDVld3hwMnNycDUwMjkyOWQyMHR6IiB0aW1lc3RhbXA9IjE3NDAw
NjY2MDciPjE1PC9rZXk+PC9mb3JlaWduLWtleXM+PHJlZi10eXBlIG5hbWU9IkpvdXJuYWwgQXJ0
aWNsZSI+MTc8L3JlZi10eXBlPjxjb250cmlidXRvcnM+PGF1dGhvcnM+PGF1dGhvcj5IdXNhaW4s
IFIuPC9hdXRob3I+PGF1dGhvcj5NYWxhdml5YSwgTS48L2F1dGhvcj48YXV0aG9yPlNldGgsIFAu
IEsuPC9hdXRob3I+PGF1dGhvcj5IdXNhaW4sIFIuPC9hdXRob3I+PC9hdXRob3JzPjwvY29udHJp
YnV0b3JzPjx0aXRsZXM+PHRpdGxlPkVmZmVjdCBvZiBkZWx0YW1ldGhyaW4gb24gcmVnaW9uYWwg
YnJhaW4gcG9seWFtaW5lcyBhbmQgYmVoYXZpb3VyIGluIHlvdW5nIHJhdHM8L3RpdGxlPjxzZWNv
bmRhcnktdGl0bGU+UGhhcm1hY29sb2d5IGFuZCBUb3hpY29sb2d5PC9zZWNvbmRhcnktdGl0bGU+
PC90aXRsZXM+PHBlcmlvZGljYWw+PGZ1bGwtdGl0bGU+UGhhcm1hY29sb2d5IGFuZCBUb3hpY29s
b2d5PC9mdWxsLXRpdGxlPjwvcGVyaW9kaWNhbD48cGFnZXM+MjExLTIxNTwvcGFnZXM+PHZvbHVt
ZT43NDwvdm9sdW1lPjxudW1iZXI+NDwvbnVtYmVyPjxrZXl3b3Jkcz48a2V5d29yZD5hY2V0eWxj
aG9saW5lc3RlcmFzZTwva2V5d29yZD48a2V5d29yZD5hbWluZSBveGlkYXNlIChmbGF2aW4gY29u
dGFpbmluZyk8L2tleXdvcmQ+PGtleXdvcmQ+ZGVsdGFtZXRocmluPC9rZXl3b3JkPjxrZXl3b3Jk
Pm11c2NhcmluaWMgcmVjZXB0b3I8L2tleXdvcmQ+PGtleXdvcmQ+cG9seWFtaW5lPC9rZXl3b3Jk
PjxrZXl3b3JkPnNwZXJtaWRpbmU8L2tleXdvcmQ+PGtleXdvcmQ+c3Blcm1pbmU8L2tleXdvcmQ+
PGtleXdvcmQ+YW5pbWFsIGV4cGVyaW1lbnQ8L2tleXdvcmQ+PGtleXdvcmQ+YW5pbWFsIHRpc3N1
ZTwva2V5d29yZD48a2V5d29yZD5hcnRpY2xlPC9rZXl3b3JkPjxrZXl3b3JkPmJlaGF2aW9yPC9r
ZXl3b3JkPjxrZXl3b3JkPmJyYWluIHdlaWdodDwva2V5d29yZD48a2V5d29yZD5jb250cm9sbGVk
IHN0dWR5PC9rZXl3b3JkPjxrZXl3b3JkPmxlYXJuaW5nPC9rZXl3b3JkPjxrZXl3b3JkPmxvY29t
b3Rpb248L2tleXdvcmQ+PGtleXdvcmQ+bWFsZTwva2V5d29yZD48a2V5d29yZD5uZXVyb3RveGlj
aXR5PC9rZXl3b3JkPjxrZXl3b3JkPm5vbmh1bWFuPC9rZXl3b3JkPjxrZXl3b3JkPnByaW9yaXR5
IGpvdXJuYWw8L2tleXdvcmQ+PGtleXdvcmQ+cmF0PC9rZXl3b3JkPjwva2V5d29yZHM+PGRhdGVz
Pjx5ZWFyPjE5OTQ8L3llYXI+PHB1Yi1kYXRlcz48ZGF0ZT4xOTk0PC9kYXRlPjwvcHViLWRhdGVz
PjwvZGF0ZXM+PGlzYm4+MDkwMS05OTI4PC9pc2JuPjxhY2Nlc3Npb24tbnVtPnJheXlhbi0xMDA1
Njc5NzY8L2FjY2Vzc2lvbi1udW0+PHVybHM+PHJlbGF0ZWQtdXJscz48dXJsPmh0dHBzOi8vd3d3
LmVtYmFzZS5jb20vc2VhcmNoL3Jlc3VsdHM/c3ViYWN0aW9uPXZpZXdyZWNvcmQmYW1wO2lkPUwy
NDE1NDk1NiZhbXA7ZnJvbT1leHBvcnQ8L3VybD48L3JlbGF0ZWQtdXJscz48L3VybHM+PGN1c3Rv
bTE+TDI0MTU0OTU2IDE5OTQtMDYtMDcgfCBSQVlZQU4tSU5DTFVTSU9OOiB7JnF1b3Q7TWljaGVs
bGUmcXVvdDs9Jmd0OyZxdW90O0luY2x1ZGVkJnF1b3Q7LCAmcXVvdDtCZW5qYW1pbiZxdW90Oz0m
Z3Q7JnF1b3Q7SW5jbHVkZWQmcXVvdDt9IHwgUkFZWUFOLUlOQ0xVU0lPTjogeyZxdW90O01pY2hl
bGxlJnF1b3Q7PSZndDsmcXVvdDtJbmNsdWRlZCZxdW90OywgJnF1b3Q7Um9iZXJ0JnF1b3Q7PSZn
dDsmcXVvdDtJbmNsdWRlZCZxdW90O308L2N1c3RvbTE+PGVsZWN0cm9uaWMtcmVzb3VyY2UtbnVt
PmRvaTo8L2VsZWN0cm9uaWMtcmVzb3VyY2UtbnVtPjxsYW5ndWFnZT5FbmdsaXNoPC9sYW5ndWFn
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dXNhaW48L0F1dGhvcj48WWVhcj4xOTk0PC9ZZWFyPjxS
ZWNOdW0+MTU8L1JlY051bT48RGlzcGxheVRleHQ+KDkpPC9EaXNwbGF5VGV4dD48cmVjb3JkPjxy
ZWMtbnVtYmVyPjE1PC9yZWMtbnVtYmVyPjxmb3JlaWduLWtleXM+PGtleSBhcHA9IkVOIiBkYi1p
ZD0iZHR3YXZzcHBldnBhenJlZDVld3hwMnNycDUwMjkyOWQyMHR6IiB0aW1lc3RhbXA9IjE3NDAw
NjY2MDciPjE1PC9rZXk+PC9mb3JlaWduLWtleXM+PHJlZi10eXBlIG5hbWU9IkpvdXJuYWwgQXJ0
aWNsZSI+MTc8L3JlZi10eXBlPjxjb250cmlidXRvcnM+PGF1dGhvcnM+PGF1dGhvcj5IdXNhaW4s
IFIuPC9hdXRob3I+PGF1dGhvcj5NYWxhdml5YSwgTS48L2F1dGhvcj48YXV0aG9yPlNldGgsIFAu
IEsuPC9hdXRob3I+PGF1dGhvcj5IdXNhaW4sIFIuPC9hdXRob3I+PC9hdXRob3JzPjwvY29udHJp
YnV0b3JzPjx0aXRsZXM+PHRpdGxlPkVmZmVjdCBvZiBkZWx0YW1ldGhyaW4gb24gcmVnaW9uYWwg
YnJhaW4gcG9seWFtaW5lcyBhbmQgYmVoYXZpb3VyIGluIHlvdW5nIHJhdHM8L3RpdGxlPjxzZWNv
bmRhcnktdGl0bGU+UGhhcm1hY29sb2d5IGFuZCBUb3hpY29sb2d5PC9zZWNvbmRhcnktdGl0bGU+
PC90aXRsZXM+PHBlcmlvZGljYWw+PGZ1bGwtdGl0bGU+UGhhcm1hY29sb2d5IGFuZCBUb3hpY29s
b2d5PC9mdWxsLXRpdGxlPjwvcGVyaW9kaWNhbD48cGFnZXM+MjExLTIxNTwvcGFnZXM+PHZvbHVt
ZT43NDwvdm9sdW1lPjxudW1iZXI+NDwvbnVtYmVyPjxrZXl3b3Jkcz48a2V5d29yZD5hY2V0eWxj
aG9saW5lc3RlcmFzZTwva2V5d29yZD48a2V5d29yZD5hbWluZSBveGlkYXNlIChmbGF2aW4gY29u
dGFpbmluZyk8L2tleXdvcmQ+PGtleXdvcmQ+ZGVsdGFtZXRocmluPC9rZXl3b3JkPjxrZXl3b3Jk
Pm11c2NhcmluaWMgcmVjZXB0b3I8L2tleXdvcmQ+PGtleXdvcmQ+cG9seWFtaW5lPC9rZXl3b3Jk
PjxrZXl3b3JkPnNwZXJtaWRpbmU8L2tleXdvcmQ+PGtleXdvcmQ+c3Blcm1pbmU8L2tleXdvcmQ+
PGtleXdvcmQ+YW5pbWFsIGV4cGVyaW1lbnQ8L2tleXdvcmQ+PGtleXdvcmQ+YW5pbWFsIHRpc3N1
ZTwva2V5d29yZD48a2V5d29yZD5hcnRpY2xlPC9rZXl3b3JkPjxrZXl3b3JkPmJlaGF2aW9yPC9r
ZXl3b3JkPjxrZXl3b3JkPmJyYWluIHdlaWdodDwva2V5d29yZD48a2V5d29yZD5jb250cm9sbGVk
IHN0dWR5PC9rZXl3b3JkPjxrZXl3b3JkPmxlYXJuaW5nPC9rZXl3b3JkPjxrZXl3b3JkPmxvY29t
b3Rpb248L2tleXdvcmQ+PGtleXdvcmQ+bWFsZTwva2V5d29yZD48a2V5d29yZD5uZXVyb3RveGlj
aXR5PC9rZXl3b3JkPjxrZXl3b3JkPm5vbmh1bWFuPC9rZXl3b3JkPjxrZXl3b3JkPnByaW9yaXR5
IGpvdXJuYWw8L2tleXdvcmQ+PGtleXdvcmQ+cmF0PC9rZXl3b3JkPjwva2V5d29yZHM+PGRhdGVz
Pjx5ZWFyPjE5OTQ8L3llYXI+PHB1Yi1kYXRlcz48ZGF0ZT4xOTk0PC9kYXRlPjwvcHViLWRhdGVz
PjwvZGF0ZXM+PGlzYm4+MDkwMS05OTI4PC9pc2JuPjxhY2Nlc3Npb24tbnVtPnJheXlhbi0xMDA1
Njc5NzY8L2FjY2Vzc2lvbi1udW0+PHVybHM+PHJlbGF0ZWQtdXJscz48dXJsPmh0dHBzOi8vd3d3
LmVtYmFzZS5jb20vc2VhcmNoL3Jlc3VsdHM/c3ViYWN0aW9uPXZpZXdyZWNvcmQmYW1wO2lkPUwy
NDE1NDk1NiZhbXA7ZnJvbT1leHBvcnQ8L3VybD48L3JlbGF0ZWQtdXJscz48L3VybHM+PGN1c3Rv
bTE+TDI0MTU0OTU2IDE5OTQtMDYtMDcgfCBSQVlZQU4tSU5DTFVTSU9OOiB7JnF1b3Q7TWljaGVs
bGUmcXVvdDs9Jmd0OyZxdW90O0luY2x1ZGVkJnF1b3Q7LCAmcXVvdDtCZW5qYW1pbiZxdW90Oz0m
Z3Q7JnF1b3Q7SW5jbHVkZWQmcXVvdDt9IHwgUkFZWUFOLUlOQ0xVU0lPTjogeyZxdW90O01pY2hl
bGxlJnF1b3Q7PSZndDsmcXVvdDtJbmNsdWRlZCZxdW90OywgJnF1b3Q7Um9iZXJ0JnF1b3Q7PSZn
dDsmcXVvdDtJbmNsdWRlZCZxdW90O308L2N1c3RvbTE+PGVsZWN0cm9uaWMtcmVzb3VyY2UtbnVt
PmRvaTo8L2VsZWN0cm9uaWMtcmVzb3VyY2UtbnVtPjxsYW5ndWFnZT5FbmdsaXNoPC9sYW5ndWFn
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6DDE3BF7" w14:textId="77777777" w:rsidTr="00F36B20">
        <w:tc>
          <w:tcPr>
            <w:tcW w:w="1800" w:type="dxa"/>
            <w:vMerge/>
          </w:tcPr>
          <w:p w14:paraId="569F17E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40C43B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ICR, Female</w:t>
            </w:r>
          </w:p>
          <w:p w14:paraId="158F7245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657820" w14:textId="3B1F74F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N=3-5/group </w:t>
            </w:r>
          </w:p>
        </w:tc>
        <w:tc>
          <w:tcPr>
            <w:tcW w:w="1890" w:type="dxa"/>
          </w:tcPr>
          <w:p w14:paraId="40D8096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 or 6, or 12 mg/kg/day for 28 days</w:t>
            </w:r>
          </w:p>
          <w:p w14:paraId="3AED285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FBE30BA" w14:textId="3731FB8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7E6025E2" w14:textId="138B6D6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4-8 weeks</w:t>
            </w:r>
          </w:p>
        </w:tc>
        <w:tc>
          <w:tcPr>
            <w:tcW w:w="1530" w:type="dxa"/>
          </w:tcPr>
          <w:p w14:paraId="499A58E5" w14:textId="66F07F2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5310" w:type="dxa"/>
          </w:tcPr>
          <w:p w14:paraId="3349DABF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EN FIELD TEST:</w:t>
            </w:r>
          </w:p>
          <w:p w14:paraId="3359AF59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ocomotion in 6 mg/kg/day; ↔ in 3 and 12 mg/kg/day</w:t>
            </w:r>
          </w:p>
          <w:p w14:paraId="12A8BAA2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center time in 6 and 12 mg/kg/day; ↔ in 3 mg/kg/day</w:t>
            </w:r>
          </w:p>
          <w:p w14:paraId="6E0C8F66" w14:textId="77777777" w:rsidR="00B67270" w:rsidRPr="00F22A66" w:rsidRDefault="00B67270" w:rsidP="00F22A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2E61EE2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GHT/DARK ASSAY:</w:t>
            </w:r>
          </w:p>
          <w:p w14:paraId="013BB46C" w14:textId="0A4556F1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time spent on dark side, all 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  <w:p w14:paraId="6A85517F" w14:textId="77777777" w:rsidR="00B67270" w:rsidRPr="00F22A66" w:rsidRDefault="00B67270" w:rsidP="00F22A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794732C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T BUILDING:</w:t>
            </w:r>
          </w:p>
          <w:p w14:paraId="35130B7E" w14:textId="6B5F220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nest score, all 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  <w:p w14:paraId="36ACB691" w14:textId="77777777" w:rsidR="00B67270" w:rsidRPr="00F22A66" w:rsidRDefault="00B67270" w:rsidP="00F22A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AE4B1B1" w14:textId="77777777" w:rsidR="00B67270" w:rsidRPr="00F22A66" w:rsidRDefault="00B67270" w:rsidP="00F22A6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RCED SWIM TEST:</w:t>
            </w:r>
          </w:p>
          <w:p w14:paraId="5281A50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immobility time in 6 and 12 mg/kg/day; ↔ in 3 mg/kg/day</w:t>
            </w:r>
          </w:p>
          <w:p w14:paraId="52A59DB7" w14:textId="77777777" w:rsidR="00B67270" w:rsidRPr="00F22A66" w:rsidRDefault="00B67270" w:rsidP="00F22A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1512487" w14:textId="36A065F3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IRCADIAN ACTIVITY: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F22A66">
              <w:rPr>
                <w:rFonts w:ascii="Arial" w:hAnsi="Arial" w:cs="Arial"/>
                <w:sz w:val="22"/>
                <w:szCs w:val="22"/>
              </w:rPr>
              <w:t>↑ activity during day and night, 3 and 6 mg/kg/day; ↔ in 12 mg/kg/day</w:t>
            </w:r>
          </w:p>
        </w:tc>
        <w:tc>
          <w:tcPr>
            <w:tcW w:w="1380" w:type="dxa"/>
          </w:tcPr>
          <w:p w14:paraId="60F338FD" w14:textId="1485A90E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jA8L1llYXI+PFJl
Y051bT41NjwvUmVjTnVtPjxEaXNwbGF5VGV4dD4oMjMpPC9EaXNwbGF5VGV4dD48cmVjb3JkPjxy
ZWMtbnVtYmVyPjU2PC9yZWMtbnVtYmVyPjxmb3JlaWduLWtleXM+PGtleSBhcHA9IkVOIiBkYi1p
ZD0iZHR3YXZzcHBldnBhenJlZDVld3hwMnNycDUwMjkyOWQyMHR6IiB0aW1lc3RhbXA9IjE3NDAw
NjY2MDciPjU2PC9rZXk+PC9mb3JlaWduLWtleXM+PHJlZi10eXBlIG5hbWU9IkpvdXJuYWwgQXJ0
aWNsZSI+MTc8L3JlZi10eXBlPjxjb250cmlidXRvcnM+PGF1dGhvcnM+PGF1dGhvcj5aaGFuZywg
Si48L2F1dGhvcj48YXV0aG9yPkxpdSwgSC48L2F1dGhvcj48YXV0aG9yPkxpLCBKLjwvYXV0aG9y
PjxhdXRob3I+TG91LCBMLjwvYXV0aG9yPjxhdXRob3I+WmhhbmcsIFMuPC9hdXRob3I+PGF1dGhv
cj5GZW5nLCBELjwvYXV0aG9yPjxhdXRob3I+RmVuZywgWC48L2F1dGhvcj48L2F1dGhvcnM+PC9j
b250cmlidXRvcnM+PHRpdGxlcz48dGl0bGU+RXhwb3N1cmUgdG8gZGVsdGFtZXRocmluIGluIGFk
b2xlc2NlbnQgbWljZSBpbmR1Y2VkIHRoeXJvaWQgZHlzZnVuY3Rpb24gYW5kIGJlaGF2aW9yYWwg
ZGlzb3JkZXJzPC90aXRsZT48c2Vjb25kYXJ5LXRpdGxlPkNoZW1vc3BoZXJlPC9zZWNvbmRhcnkt
dGl0bGU+PC90aXRsZXM+PHBlcmlvZGljYWw+PGZ1bGwtdGl0bGU+Q2hlbW9zcGhlcmU8L2Z1bGwt
dGl0bGU+PC9wZXJpb2RpY2FsPjx2b2x1bWU+MjQxPC92b2x1bWU+PGtleXdvcmRzPjxrZXl3b3Jk
PmRlbHRhbWV0aHJpbjwva2V5d29yZD48a2V5d29yZD5kb3BhbWluZSB0cmFuc3BvcnRlcjwva2V5
d29yZD48a2V5d29yZD5saW90aHlyb25pbmU8L2tleXdvcmQ+PGtleXdvcmQ+bWVzc2VuZ2VyIFJO
QTwva2V5d29yZD48a2V5d29yZD5wcm90aXJlbGluPC9rZXl3b3JkPjxrZXl3b3JkPnRoeXJvdHJv
cGluPC9rZXl3b3JkPjxrZXl3b3JkPnRoeXJveGluZTwva2V5d29yZD48a2V5d29yZD50eXJvc2lu
ZSAzIG1vbm9veHlnZW5hc2U8L2tleXdvcmQ+PGtleXdvcmQ+YWRvbGVzY2VudDwva2V5d29yZD48
a2V5d29yZD5hbmltYWwgZXhwZXJpbWVudDwva2V5d29yZD48a2V5d29yZD5hbmltYWwgbW9kZWw8
L2tleXdvcmQ+PGtleXdvcmQ+YW5pbWFsIHRpc3N1ZTwva2V5d29yZD48a2V5d29yZD5hcnRpY2xl
PC9rZXl3b3JkPjxrZXl3b3JkPmJlaGF2aW9yIGRpc29yZGVyPC9rZXl3b3JkPjxrZXl3b3JkPmNp
cmNhZGlhbiByaHl0aG08L2tleXdvcmQ+PGtleXdvcmQ+Y29udHJvbGxlZCBzdHVkeTwva2V5d29y
ZD48a2V5d29yZD5jb3JwdXMgc3RyaWF0dW08L2tleXdvcmQ+PGtleXdvcmQ+ZXhwb3N1cmU8L2tl
eXdvcmQ+PGtleXdvcmQ+ZmVtYWxlPC9rZXl3b3JkPjxrZXl3b3JkPmZvcmNlZCBzd2ltIHRlc3Q8
L2tleXdvcmQ+PGtleXdvcmQ+Z2VuZSBleHByZXNzaW9uPC9rZXl3b3JkPjxrZXl3b3JkPmhpc3Rv
bG9neTwva2V5d29yZD48a2V5d29yZD5pbW1vYmlsaXR5IHRpbWU8L2tleXdvcmQ+PGtleXdvcmQ+
bGlnaHQtZGFyayB0ZXN0PC9rZXl3b3JkPjxrZXl3b3JkPm1vdXNlPC9rZXl3b3JkPjxrZXl3b3Jk
Pm1STkEgZXhwcmVzc2lvbiBsZXZlbDwva2V5d29yZD48a2V5d29yZD5uZXN0aW5nPC9rZXl3b3Jk
PjxrZXl3b3JkPm5ldXJvdG94aWNpdHk8L2tleXdvcmQ+PGtleXdvcmQ+bm9uaHVtYW48L2tleXdv
cmQ+PGtleXdvcmQ+b3BlbiBmaWVsZCB0ZXN0PC9rZXl3b3JkPjxrZXl3b3JkPnByb3RlaW4gZXhw
cmVzc2lvbiBsZXZlbDwva2V5d29yZD48a2V5d29yZD5zd2ltbWluZyB0aW1lPC9rZXl3b3JkPjxr
ZXl3b3JkPnRoeXJvaWQgY2VsbDwva2V5d29yZD48a2V5d29yZD50aHlyb2lkIGRpc2Vhc2U8L2tl
eXdvcmQ+PGtleXdvcmQ+dGh5cm9pZCBmb2xsaWNsZTwva2V5d29yZD48a2V5d29yZD50aHlyb2lk
IGdsYW5kIHRpc3N1ZTwva2V5d29yZD48a2V5d29yZD5XZXN0ZXJuIGJsb3R0aW5nPC9rZXl3b3Jk
Pjwva2V5d29yZHM+PGRhdGVzPjx5ZWFyPjIwMjA8L3llYXI+PHB1Yi1kYXRlcz48ZGF0ZT4yMDIw
PC9kYXRlPjwvcHViLWRhdGVzPjwvZGF0ZXM+PGlzYm4+MTg3OS0xMjk4IDAwNDUtNjUzNTwvaXNi
bj48YWNjZXNzaW9uLW51bT5yYXl5YW4tMTAwNTY4MzE1PC9hY2Nlc3Npb24tbnVtPjx1cmxzPjxy
ZWxhdGVkLXVybHM+PHVybD5odHRwczovL3d3dy5lbWJhc2UuY29tL3NlYXJjaC9yZXN1bHRzP3N1
YmFjdGlvbj12aWV3cmVjb3JkJmFtcDtpZD1MMjAwMzM5NjA4MSZhbXA7ZnJvbT1leHBvcnQgaHR0
cDovL2R4LmRvaS5vcmcvMTAuMTAxNi9qLmNoZW1vc3BoZXJlLjIwMTkuMTI1MTE4PC91cmw+PHVy
bD5odHRwczovL3d3dy5zY2llbmNlZGlyZWN0LmNvbS9zY2llbmNlL2FydGljbGUvcGlpL1MwMDQ1
NjUzNTE5MzIzNTc0P3ZpYSUzRGlodWI8L3VybD48L3JlbGF0ZWQtdXJscz48L3VybHM+PGN1c3Rv
bTE+TDIwMDMzOTYwODEgMjAxOS0xMC0yMiAyMDIwLTA3LTEzIHwgUkFZWUFOLUlOQ0xVU0lPTjog
eyZxdW90O01pY2hlbGxlJnF1b3Q7PSZndDsmcXVvdDtJbmNsdWRlZCZxdW90OywgJnF1b3Q7SGFu
bmEmcXVvdDs9Jmd0OyZxdW90O0luY2x1ZGVkJnF1b3Q7fSB8IFJBWVlBTi1JTkNMVVNJT046IHsm
cXVvdDtNaWNoZWxsZSZxdW90Oz0mZ3Q7JnF1b3Q7SW5jbHVkZWQmcXVvdDssICZxdW90O0hhbm5h
JnF1b3Q7PSZndDsmcXVvdDtJbmNsdWRlZCZxdW90O308L2N1c3RvbTE+PGVsZWN0cm9uaWMtcmVz
b3VyY2UtbnVtPmRvaToxMC4xMDE2L2ouY2hlbW9zcGhlcmUuMjAxOS4xMjUxMTg8L2VsZWN0cm9u
aWMtcmVzb3VyY2UtbnVtPjxsYW5ndWFnZT5FbmdsaXNoPC9sYW5ndWFnZT48L3JlY29yZD48L0Np
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jA8L1llYXI+PFJl
Y051bT41NjwvUmVjTnVtPjxEaXNwbGF5VGV4dD4oMjMpPC9EaXNwbGF5VGV4dD48cmVjb3JkPjxy
ZWMtbnVtYmVyPjU2PC9yZWMtbnVtYmVyPjxmb3JlaWduLWtleXM+PGtleSBhcHA9IkVOIiBkYi1p
ZD0iZHR3YXZzcHBldnBhenJlZDVld3hwMnNycDUwMjkyOWQyMHR6IiB0aW1lc3RhbXA9IjE3NDAw
NjY2MDciPjU2PC9rZXk+PC9mb3JlaWduLWtleXM+PHJlZi10eXBlIG5hbWU9IkpvdXJuYWwgQXJ0
aWNsZSI+MTc8L3JlZi10eXBlPjxjb250cmlidXRvcnM+PGF1dGhvcnM+PGF1dGhvcj5aaGFuZywg
Si48L2F1dGhvcj48YXV0aG9yPkxpdSwgSC48L2F1dGhvcj48YXV0aG9yPkxpLCBKLjwvYXV0aG9y
PjxhdXRob3I+TG91LCBMLjwvYXV0aG9yPjxhdXRob3I+WmhhbmcsIFMuPC9hdXRob3I+PGF1dGhv
cj5GZW5nLCBELjwvYXV0aG9yPjxhdXRob3I+RmVuZywgWC48L2F1dGhvcj48L2F1dGhvcnM+PC9j
b250cmlidXRvcnM+PHRpdGxlcz48dGl0bGU+RXhwb3N1cmUgdG8gZGVsdGFtZXRocmluIGluIGFk
b2xlc2NlbnQgbWljZSBpbmR1Y2VkIHRoeXJvaWQgZHlzZnVuY3Rpb24gYW5kIGJlaGF2aW9yYWwg
ZGlzb3JkZXJzPC90aXRsZT48c2Vjb25kYXJ5LXRpdGxlPkNoZW1vc3BoZXJlPC9zZWNvbmRhcnkt
dGl0bGU+PC90aXRsZXM+PHBlcmlvZGljYWw+PGZ1bGwtdGl0bGU+Q2hlbW9zcGhlcmU8L2Z1bGwt
dGl0bGU+PC9wZXJpb2RpY2FsPjx2b2x1bWU+MjQxPC92b2x1bWU+PGtleXdvcmRzPjxrZXl3b3Jk
PmRlbHRhbWV0aHJpbjwva2V5d29yZD48a2V5d29yZD5kb3BhbWluZSB0cmFuc3BvcnRlcjwva2V5
d29yZD48a2V5d29yZD5saW90aHlyb25pbmU8L2tleXdvcmQ+PGtleXdvcmQ+bWVzc2VuZ2VyIFJO
QTwva2V5d29yZD48a2V5d29yZD5wcm90aXJlbGluPC9rZXl3b3JkPjxrZXl3b3JkPnRoeXJvdHJv
cGluPC9rZXl3b3JkPjxrZXl3b3JkPnRoeXJveGluZTwva2V5d29yZD48a2V5d29yZD50eXJvc2lu
ZSAzIG1vbm9veHlnZW5hc2U8L2tleXdvcmQ+PGtleXdvcmQ+YWRvbGVzY2VudDwva2V5d29yZD48
a2V5d29yZD5hbmltYWwgZXhwZXJpbWVudDwva2V5d29yZD48a2V5d29yZD5hbmltYWwgbW9kZWw8
L2tleXdvcmQ+PGtleXdvcmQ+YW5pbWFsIHRpc3N1ZTwva2V5d29yZD48a2V5d29yZD5hcnRpY2xl
PC9rZXl3b3JkPjxrZXl3b3JkPmJlaGF2aW9yIGRpc29yZGVyPC9rZXl3b3JkPjxrZXl3b3JkPmNp
cmNhZGlhbiByaHl0aG08L2tleXdvcmQ+PGtleXdvcmQ+Y29udHJvbGxlZCBzdHVkeTwva2V5d29y
ZD48a2V5d29yZD5jb3JwdXMgc3RyaWF0dW08L2tleXdvcmQ+PGtleXdvcmQ+ZXhwb3N1cmU8L2tl
eXdvcmQ+PGtleXdvcmQ+ZmVtYWxlPC9rZXl3b3JkPjxrZXl3b3JkPmZvcmNlZCBzd2ltIHRlc3Q8
L2tleXdvcmQ+PGtleXdvcmQ+Z2VuZSBleHByZXNzaW9uPC9rZXl3b3JkPjxrZXl3b3JkPmhpc3Rv
bG9neTwva2V5d29yZD48a2V5d29yZD5pbW1vYmlsaXR5IHRpbWU8L2tleXdvcmQ+PGtleXdvcmQ+
bGlnaHQtZGFyayB0ZXN0PC9rZXl3b3JkPjxrZXl3b3JkPm1vdXNlPC9rZXl3b3JkPjxrZXl3b3Jk
Pm1STkEgZXhwcmVzc2lvbiBsZXZlbDwva2V5d29yZD48a2V5d29yZD5uZXN0aW5nPC9rZXl3b3Jk
PjxrZXl3b3JkPm5ldXJvdG94aWNpdHk8L2tleXdvcmQ+PGtleXdvcmQ+bm9uaHVtYW48L2tleXdv
cmQ+PGtleXdvcmQ+b3BlbiBmaWVsZCB0ZXN0PC9rZXl3b3JkPjxrZXl3b3JkPnByb3RlaW4gZXhw
cmVzc2lvbiBsZXZlbDwva2V5d29yZD48a2V5d29yZD5zd2ltbWluZyB0aW1lPC9rZXl3b3JkPjxr
ZXl3b3JkPnRoeXJvaWQgY2VsbDwva2V5d29yZD48a2V5d29yZD50aHlyb2lkIGRpc2Vhc2U8L2tl
eXdvcmQ+PGtleXdvcmQ+dGh5cm9pZCBmb2xsaWNsZTwva2V5d29yZD48a2V5d29yZD50aHlyb2lk
IGdsYW5kIHRpc3N1ZTwva2V5d29yZD48a2V5d29yZD5XZXN0ZXJuIGJsb3R0aW5nPC9rZXl3b3Jk
Pjwva2V5d29yZHM+PGRhdGVzPjx5ZWFyPjIwMjA8L3llYXI+PHB1Yi1kYXRlcz48ZGF0ZT4yMDIw
PC9kYXRlPjwvcHViLWRhdGVzPjwvZGF0ZXM+PGlzYm4+MTg3OS0xMjk4IDAwNDUtNjUzNTwvaXNi
bj48YWNjZXNzaW9uLW51bT5yYXl5YW4tMTAwNTY4MzE1PC9hY2Nlc3Npb24tbnVtPjx1cmxzPjxy
ZWxhdGVkLXVybHM+PHVybD5odHRwczovL3d3dy5lbWJhc2UuY29tL3NlYXJjaC9yZXN1bHRzP3N1
YmFjdGlvbj12aWV3cmVjb3JkJmFtcDtpZD1MMjAwMzM5NjA4MSZhbXA7ZnJvbT1leHBvcnQgaHR0
cDovL2R4LmRvaS5vcmcvMTAuMTAxNi9qLmNoZW1vc3BoZXJlLjIwMTkuMTI1MTE4PC91cmw+PHVy
bD5odHRwczovL3d3dy5zY2llbmNlZGlyZWN0LmNvbS9zY2llbmNlL2FydGljbGUvcGlpL1MwMDQ1
NjUzNTE5MzIzNTc0P3ZpYSUzRGlodWI8L3VybD48L3JlbGF0ZWQtdXJscz48L3VybHM+PGN1c3Rv
bTE+TDIwMDMzOTYwODEgMjAxOS0xMC0yMiAyMDIwLTA3LTEzIHwgUkFZWUFOLUlOQ0xVU0lPTjog
eyZxdW90O01pY2hlbGxlJnF1b3Q7PSZndDsmcXVvdDtJbmNsdWRlZCZxdW90OywgJnF1b3Q7SGFu
bmEmcXVvdDs9Jmd0OyZxdW90O0luY2x1ZGVkJnF1b3Q7fSB8IFJBWVlBTi1JTkNMVVNJT046IHsm
cXVvdDtNaWNoZWxsZSZxdW90Oz0mZ3Q7JnF1b3Q7SW5jbHVkZWQmcXVvdDssICZxdW90O0hhbm5h
JnF1b3Q7PSZndDsmcXVvdDtJbmNsdWRlZCZxdW90O308L2N1c3RvbTE+PGVsZWN0cm9uaWMtcmVz
b3VyY2UtbnVtPmRvaToxMC4xMDE2L2ouY2hlbW9zcGhlcmUuMjAxOS4xMjUxMTg8L2VsZWN0cm9u
aWMtcmVzb3VyY2UtbnVtPjxsYW5ndWFnZT5FbmdsaXNoPC9sYW5ndWFnZT48L3JlY29yZD48L0Np
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0FE8BB2" w14:textId="77777777" w:rsidTr="00F36B20">
        <w:trPr>
          <w:trHeight w:val="1466"/>
        </w:trPr>
        <w:tc>
          <w:tcPr>
            <w:tcW w:w="1800" w:type="dxa"/>
            <w:vMerge/>
          </w:tcPr>
          <w:p w14:paraId="7219E8B7" w14:textId="493CB92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D7336E3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280D78D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019A02" w14:textId="27E253F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1890" w:type="dxa"/>
          </w:tcPr>
          <w:p w14:paraId="2D48A80B" w14:textId="5215BCF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mg/kg for a single dose</w:t>
            </w:r>
          </w:p>
          <w:p w14:paraId="1EF4BEB6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7E1D5C" w14:textId="1D45933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3CDD98F8" w14:textId="0C56C88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8 weeks </w:t>
            </w:r>
          </w:p>
          <w:p w14:paraId="1C42326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393C12" w14:textId="7C7A5E6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9DF086E" w14:textId="6B689C7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8 weeks (same day)</w:t>
            </w:r>
          </w:p>
        </w:tc>
        <w:tc>
          <w:tcPr>
            <w:tcW w:w="5310" w:type="dxa"/>
          </w:tcPr>
          <w:p w14:paraId="1F6C5452" w14:textId="34454FDE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PONTANEOUS LOCOMOTOR ACTIVITY:</w:t>
            </w:r>
          </w:p>
          <w:p w14:paraId="0508FF41" w14:textId="77777777" w:rsidR="00B67270" w:rsidRPr="00F22A66" w:rsidRDefault="00B67270" w:rsidP="00F22A66">
            <w:pPr>
              <w:tabs>
                <w:tab w:val="center" w:pos="2450"/>
              </w:tabs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locomotion </w:t>
            </w:r>
          </w:p>
          <w:p w14:paraId="26C25CBA" w14:textId="4EBD7B6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0" w:type="dxa"/>
          </w:tcPr>
          <w:p w14:paraId="096C0B6A" w14:textId="602922B3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YXlhbDwvQXV0aG9yPjxZZWFyPjIwMDM8L1llYXI+PFJl
Y051bT4xMjwvUmVjTnVtPjxEaXNwbGF5VGV4dD4oMjQpPC9EaXNwbGF5VGV4dD48cmVjb3JkPjxy
ZWMtbnVtYmVyPjEyPC9yZWMtbnVtYmVyPjxmb3JlaWduLWtleXM+PGtleSBhcHA9IkVOIiBkYi1p
ZD0iZHR3YXZzcHBldnBhenJlZDVld3hwMnNycDUwMjkyOWQyMHR6IiB0aW1lc3RhbXA9IjE3NDAw
NjY2MDciPjEyPC9rZXk+PC9mb3JlaWduLWtleXM+PHJlZi10eXBlIG5hbWU9IkpvdXJuYWwgQXJ0
aWNsZSI+MTc8L3JlZi10eXBlPjxjb250cmlidXRvcnM+PGF1dGhvcnM+PGF1dGhvcj5EYXlhbCwg
TS48L2F1dGhvcj48YXV0aG9yPlBhcm1hciwgRC48L2F1dGhvcj48YXV0aG9yPkRoYXdhbiwgQS48
L2F1dGhvcj48YXV0aG9yPkFsaSwgTS48L2F1dGhvcj48YXV0aG9yPkR3aXZlZGksIFUuIE4uPC9h
dXRob3I+PGF1dGhvcj5TZXRoLCBQLiBLLjwvYXV0aG9yPjwvYXV0aG9ycz48L2NvbnRyaWJ1dG9y
cz48dGl0bGVzPjx0aXRsZT5FZmZlY3Qgb2YgcHJldHJlYXRtZW50IG9mIGN5dG9jaHJvbWUgUDQ1
MCAoUDQ1MCkgbW9kaWZpZXJzIG9uIG5ldXJvYmVoYXZpb3JhbCB0b3hpY2l0eSBpbmR1Y2VkIGJ5
IGRlbHRhbWV0aHJpbjwvdGl0bGU+PHNlY29uZGFyeS10aXRsZT5Gb29kIGFuZCBDaGVtaWNhbCBU
b3hpY29sb2d5PC9zZWNvbmRhcnktdGl0bGU+PC90aXRsZXM+PHBlcmlvZGljYWw+PGZ1bGwtdGl0
bGU+Rm9vZCBhbmQgQ2hlbWljYWwgVG94aWNvbG9neTwvZnVsbC10aXRsZT48L3BlcmlvZGljYWw+
PHBhZ2VzPjQzMS00Mzc8L3BhZ2VzPjx2b2x1bWU+NDE8L3ZvbHVtZT48bnVtYmVyPjM8L251bWJl
cj48a2V5d29yZHM+PGtleXdvcmQ+MyBtZXRoeWxjaG9sYW50aHJlbmU8L2tleXdvcmQ+PGtleXdv
cmQ+Y29iYWx0IGNobG9yaWRlPC9rZXl3b3JkPjxrZXl3b3JkPmN5dG9jaHJvbWUgUDQ1MDwva2V5
d29yZD48a2V5d29yZD5kZWx0YW1ldGhyaW48L2tleXdvcmQ+PGtleXdvcmQ+cGhlbm9iYXJiaXRh
bDwva2V5d29yZD48a2V5d29yZD5hbmltYWwgZXhwZXJpbWVudDwva2V5d29yZD48a2V5d29yZD5h
bmltYWwgbW9kZWw8L2tleXdvcmQ+PGtleXdvcmQ+YW5pbWFsIHRpc3N1ZTwva2V5d29yZD48a2V5
d29yZD5hcnRpY2xlPC9rZXl3b3JkPjxrZXl3b3JkPmNhdGFseXNpczwva2V5d29yZD48a2V5d29y
ZD5jaG9yZW9hdGhldG9zaXM8L2tleXdvcmQ+PGtleXdvcmQ+Y29nbml0aW9uPC9rZXl3b3JkPjxr
ZXl3b3JkPmNvbnRyb2xsZWQgc3R1ZHk8L2tleXdvcmQ+PGtleXdvcmQ+ZHJ1ZyBlZmZlY3Q8L2tl
eXdvcmQ+PGtleXdvcmQ+ZW56eW1lIGluZHVjdGlvbjwva2V5d29yZD48a2V5d29yZD5sb2NvbW90
aW9uPC9rZXl3b3JkPjxrZXl3b3JkPm1hbGU8L2tleXdvcmQ+PGtleXdvcmQ+bm9uaHVtYW48L2tl
eXdvcmQ+PGtleXdvcmQ+cmF0PC9rZXl3b3JkPjxrZXl3b3JkPnN5bXB0b21hdG9sb2d5PC9rZXl3
b3JkPjxrZXl3b3JkPnRveGljb2xvZ3k8L2tleXdvcmQ+PGtleXdvcmQ+dHJlbW9yPC9rZXl3b3Jk
Pjwva2V5d29yZHM+PGRhdGVzPjx5ZWFyPjIwMDM8L3llYXI+PHB1Yi1kYXRlcz48ZGF0ZT4yMDAz
PC9kYXRlPjwvcHViLWRhdGVzPjwvZGF0ZXM+PGlzYm4+MDI3OC02OTE1PC9pc2JuPjxhY2Nlc3Np
b24tbnVtPnJheXlhbi0xMDA1Njc5MTM8L2FjY2Vzc2lvbi1udW0+PHVybHM+PHJlbGF0ZWQtdXJs
cz48dXJsPmh0dHBzOi8vd3d3LmVtYmFzZS5jb20vc2VhcmNoL3Jlc3VsdHM/c3ViYWN0aW9uPXZp
ZXdyZWNvcmQmYW1wO2lkPUwzNjAxNTc4MCZhbXA7ZnJvbT1leHBvcnQgaHR0cDovL2R4LmRvaS5v
cmcvMTAuMTAxNi9TMDI3OC02OTE1KDAyKTAwMjQ5LTE8L3VybD48dXJsPmh0dHBzOi8vd3d3LnNj
aWVuY2VkaXJlY3QuY29tL3NjaWVuY2UvYXJ0aWNsZS9waWkvUzAyNzg2OTE1MDIwMDI0OTE/dmlh
JTNEaWh1YjwvdXJsPjwvcmVsYXRlZC11cmxzPjwvdXJscz48Y3VzdG9tMT5MMzYwMTU3ODAgMjAw
My0wMS0xMSB8IFJBWVlBTi1JTkNMVVNJT046IHsmcXVvdDtNaWNoZWxsZSZxdW90Oz0mZ3Q7JnF1
b3Q7SW5jbHVkZWQmcXVvdDssICZxdW90O0JlbmphbWluJnF1b3Q7PSZndDsmcXVvdDtJbmNsdWRl
ZCZxdW90O30gfCBSQVlZQU4tSU5DTFVTSU9OOiB7JnF1b3Q7TWljaGVsbGUmcXVvdDs9Jmd0OyZx
dW90O0luY2x1ZGVkJnF1b3Q7LCAmcXVvdDtCZW5qYW1pbiZxdW90Oz0mZ3Q7JnF1b3Q7SW5jbHVk
ZWQmcXVvdDt9PC9jdXN0b20xPjxlbGVjdHJvbmljLXJlc291cmNlLW51bT5kb2k6MTAuMTAxNi9T
MDI3OC02OTE1KDAyKTAwMjQ5LTE8L2VsZWN0cm9uaWMtcmVzb3VyY2UtbnVtPjxsYW5ndWFnZT5F
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YXlhbDwvQXV0aG9yPjxZZWFyPjIwMDM8L1llYXI+PFJl
Y051bT4xMjwvUmVjTnVtPjxEaXNwbGF5VGV4dD4oMjQpPC9EaXNwbGF5VGV4dD48cmVjb3JkPjxy
ZWMtbnVtYmVyPjEyPC9yZWMtbnVtYmVyPjxmb3JlaWduLWtleXM+PGtleSBhcHA9IkVOIiBkYi1p
ZD0iZHR3YXZzcHBldnBhenJlZDVld3hwMnNycDUwMjkyOWQyMHR6IiB0aW1lc3RhbXA9IjE3NDAw
NjY2MDciPjEyPC9rZXk+PC9mb3JlaWduLWtleXM+PHJlZi10eXBlIG5hbWU9IkpvdXJuYWwgQXJ0
aWNsZSI+MTc8L3JlZi10eXBlPjxjb250cmlidXRvcnM+PGF1dGhvcnM+PGF1dGhvcj5EYXlhbCwg
TS48L2F1dGhvcj48YXV0aG9yPlBhcm1hciwgRC48L2F1dGhvcj48YXV0aG9yPkRoYXdhbiwgQS48
L2F1dGhvcj48YXV0aG9yPkFsaSwgTS48L2F1dGhvcj48YXV0aG9yPkR3aXZlZGksIFUuIE4uPC9h
dXRob3I+PGF1dGhvcj5TZXRoLCBQLiBLLjwvYXV0aG9yPjwvYXV0aG9ycz48L2NvbnRyaWJ1dG9y
cz48dGl0bGVzPjx0aXRsZT5FZmZlY3Qgb2YgcHJldHJlYXRtZW50IG9mIGN5dG9jaHJvbWUgUDQ1
MCAoUDQ1MCkgbW9kaWZpZXJzIG9uIG5ldXJvYmVoYXZpb3JhbCB0b3hpY2l0eSBpbmR1Y2VkIGJ5
IGRlbHRhbWV0aHJpbjwvdGl0bGU+PHNlY29uZGFyeS10aXRsZT5Gb29kIGFuZCBDaGVtaWNhbCBU
b3hpY29sb2d5PC9zZWNvbmRhcnktdGl0bGU+PC90aXRsZXM+PHBlcmlvZGljYWw+PGZ1bGwtdGl0
bGU+Rm9vZCBhbmQgQ2hlbWljYWwgVG94aWNvbG9neTwvZnVsbC10aXRsZT48L3BlcmlvZGljYWw+
PHBhZ2VzPjQzMS00Mzc8L3BhZ2VzPjx2b2x1bWU+NDE8L3ZvbHVtZT48bnVtYmVyPjM8L251bWJl
cj48a2V5d29yZHM+PGtleXdvcmQ+MyBtZXRoeWxjaG9sYW50aHJlbmU8L2tleXdvcmQ+PGtleXdv
cmQ+Y29iYWx0IGNobG9yaWRlPC9rZXl3b3JkPjxrZXl3b3JkPmN5dG9jaHJvbWUgUDQ1MDwva2V5
d29yZD48a2V5d29yZD5kZWx0YW1ldGhyaW48L2tleXdvcmQ+PGtleXdvcmQ+cGhlbm9iYXJiaXRh
bDwva2V5d29yZD48a2V5d29yZD5hbmltYWwgZXhwZXJpbWVudDwva2V5d29yZD48a2V5d29yZD5h
bmltYWwgbW9kZWw8L2tleXdvcmQ+PGtleXdvcmQ+YW5pbWFsIHRpc3N1ZTwva2V5d29yZD48a2V5
d29yZD5hcnRpY2xlPC9rZXl3b3JkPjxrZXl3b3JkPmNhdGFseXNpczwva2V5d29yZD48a2V5d29y
ZD5jaG9yZW9hdGhldG9zaXM8L2tleXdvcmQ+PGtleXdvcmQ+Y29nbml0aW9uPC9rZXl3b3JkPjxr
ZXl3b3JkPmNvbnRyb2xsZWQgc3R1ZHk8L2tleXdvcmQ+PGtleXdvcmQ+ZHJ1ZyBlZmZlY3Q8L2tl
eXdvcmQ+PGtleXdvcmQ+ZW56eW1lIGluZHVjdGlvbjwva2V5d29yZD48a2V5d29yZD5sb2NvbW90
aW9uPC9rZXl3b3JkPjxrZXl3b3JkPm1hbGU8L2tleXdvcmQ+PGtleXdvcmQ+bm9uaHVtYW48L2tl
eXdvcmQ+PGtleXdvcmQ+cmF0PC9rZXl3b3JkPjxrZXl3b3JkPnN5bXB0b21hdG9sb2d5PC9rZXl3
b3JkPjxrZXl3b3JkPnRveGljb2xvZ3k8L2tleXdvcmQ+PGtleXdvcmQ+dHJlbW9yPC9rZXl3b3Jk
Pjwva2V5d29yZHM+PGRhdGVzPjx5ZWFyPjIwMDM8L3llYXI+PHB1Yi1kYXRlcz48ZGF0ZT4yMDAz
PC9kYXRlPjwvcHViLWRhdGVzPjwvZGF0ZXM+PGlzYm4+MDI3OC02OTE1PC9pc2JuPjxhY2Nlc3Np
b24tbnVtPnJheXlhbi0xMDA1Njc5MTM8L2FjY2Vzc2lvbi1udW0+PHVybHM+PHJlbGF0ZWQtdXJs
cz48dXJsPmh0dHBzOi8vd3d3LmVtYmFzZS5jb20vc2VhcmNoL3Jlc3VsdHM/c3ViYWN0aW9uPXZp
ZXdyZWNvcmQmYW1wO2lkPUwzNjAxNTc4MCZhbXA7ZnJvbT1leHBvcnQgaHR0cDovL2R4LmRvaS5v
cmcvMTAuMTAxNi9TMDI3OC02OTE1KDAyKTAwMjQ5LTE8L3VybD48dXJsPmh0dHBzOi8vd3d3LnNj
aWVuY2VkaXJlY3QuY29tL3NjaWVuY2UvYXJ0aWNsZS9waWkvUzAyNzg2OTE1MDIwMDI0OTE/dmlh
JTNEaWh1YjwvdXJsPjwvcmVsYXRlZC11cmxzPjwvdXJscz48Y3VzdG9tMT5MMzYwMTU3ODAgMjAw
My0wMS0xMSB8IFJBWVlBTi1JTkNMVVNJT046IHsmcXVvdDtNaWNoZWxsZSZxdW90Oz0mZ3Q7JnF1
b3Q7SW5jbHVkZWQmcXVvdDssICZxdW90O0JlbmphbWluJnF1b3Q7PSZndDsmcXVvdDtJbmNsdWRl
ZCZxdW90O30gfCBSQVlZQU4tSU5DTFVTSU9OOiB7JnF1b3Q7TWljaGVsbGUmcXVvdDs9Jmd0OyZx
dW90O0luY2x1ZGVkJnF1b3Q7LCAmcXVvdDtCZW5qYW1pbiZxdW90Oz0mZ3Q7JnF1b3Q7SW5jbHVk
ZWQmcXVvdDt9PC9jdXN0b20xPjxlbGVjdHJvbmljLXJlc291cmNlLW51bT5kb2k6MTAuMTAxNi9T
MDI3OC02OTE1KDAyKTAwMjQ5LTE8L2VsZWN0cm9uaWMtcmVzb3VyY2UtbnVtPjxsYW5ndWFnZT5F
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7270" w:rsidRPr="00F22A66" w14:paraId="774312AA" w14:textId="77777777" w:rsidTr="00FC2163">
        <w:tc>
          <w:tcPr>
            <w:tcW w:w="15150" w:type="dxa"/>
            <w:gridSpan w:val="7"/>
            <w:shd w:val="clear" w:color="auto" w:fill="F2CEED" w:themeFill="accent5" w:themeFillTint="33"/>
          </w:tcPr>
          <w:p w14:paraId="4A1DE0BA" w14:textId="4F8A93B0" w:rsidR="00B67270" w:rsidRPr="00F22A66" w:rsidRDefault="00B67270" w:rsidP="00F22A6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Neonicotinoid</w:t>
            </w:r>
          </w:p>
        </w:tc>
      </w:tr>
      <w:tr w:rsidR="00F36B20" w:rsidRPr="00F22A66" w14:paraId="631A66D0" w14:textId="77777777" w:rsidTr="00F36B20">
        <w:tc>
          <w:tcPr>
            <w:tcW w:w="1800" w:type="dxa"/>
            <w:vMerge w:val="restart"/>
          </w:tcPr>
          <w:p w14:paraId="5112F97B" w14:textId="3C873A6D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lothianidin</w:t>
            </w:r>
          </w:p>
        </w:tc>
        <w:tc>
          <w:tcPr>
            <w:tcW w:w="1980" w:type="dxa"/>
          </w:tcPr>
          <w:p w14:paraId="54A1631D" w14:textId="16A581C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/6N, Both sexes</w:t>
            </w:r>
          </w:p>
          <w:p w14:paraId="7215CABF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F9B282" w14:textId="57CF5A8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7-10/group</w:t>
            </w:r>
          </w:p>
        </w:tc>
        <w:tc>
          <w:tcPr>
            <w:tcW w:w="1890" w:type="dxa"/>
          </w:tcPr>
          <w:p w14:paraId="29CB2BA6" w14:textId="062D2EF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0 mg/kg for a single dose</w:t>
            </w:r>
          </w:p>
          <w:p w14:paraId="36D34DEB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42025E" w14:textId="0DC1D83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7C82C88D" w14:textId="2F7CBEE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 weeks</w:t>
            </w:r>
          </w:p>
          <w:p w14:paraId="0F6DD0CC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617B28" w14:textId="12A996F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C2D112F" w14:textId="5FB5358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months</w:t>
            </w:r>
          </w:p>
          <w:p w14:paraId="059B1F2F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10" w:type="dxa"/>
          </w:tcPr>
          <w:p w14:paraId="504132C1" w14:textId="695FE891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</w:p>
          <w:p w14:paraId="22681647" w14:textId="515823F8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4A0EBE65" w14:textId="253A95E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ime spent in center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6F2FAA87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A1A97C" w14:textId="36258E50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IGHT/DARK </w:t>
            </w:r>
            <w:r w:rsidR="00F36B20">
              <w:rPr>
                <w:rFonts w:ascii="Arial" w:hAnsi="Arial" w:cs="Arial"/>
                <w:b/>
                <w:bCs/>
                <w:sz w:val="22"/>
                <w:szCs w:val="22"/>
              </w:rPr>
              <w:t>ASSAY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  <w:p w14:paraId="5CB2474A" w14:textId="406F4756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 in light boxes in males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↓ in females</w:t>
            </w:r>
          </w:p>
          <w:p w14:paraId="32D9443C" w14:textId="67ABD6E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atency to enter light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6ABE9169" w14:textId="13CEB5D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ransitions between light/dark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</w:tc>
        <w:tc>
          <w:tcPr>
            <w:tcW w:w="1380" w:type="dxa"/>
          </w:tcPr>
          <w:p w14:paraId="2BDD47DB" w14:textId="7F9FBE1D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D262C11" w14:textId="77777777" w:rsidTr="00F36B20">
        <w:tc>
          <w:tcPr>
            <w:tcW w:w="1800" w:type="dxa"/>
            <w:vMerge/>
          </w:tcPr>
          <w:p w14:paraId="391F17ED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18C1BF9" w14:textId="10FBE17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/6N, Both sexes</w:t>
            </w:r>
          </w:p>
          <w:p w14:paraId="1719E61E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8E5A035" w14:textId="579DCB63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-10/group</w:t>
            </w:r>
          </w:p>
        </w:tc>
        <w:tc>
          <w:tcPr>
            <w:tcW w:w="1890" w:type="dxa"/>
          </w:tcPr>
          <w:p w14:paraId="5B908189" w14:textId="0E6F34C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0 mg/kg for a single dose</w:t>
            </w:r>
          </w:p>
          <w:p w14:paraId="7B4E3FA5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400B8A" w14:textId="08FD35D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3E7F0B48" w14:textId="45D46FE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 weeks</w:t>
            </w:r>
          </w:p>
          <w:p w14:paraId="2AE0A85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07716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AD23404" w14:textId="01D629F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months</w:t>
            </w:r>
          </w:p>
          <w:p w14:paraId="6FA013D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10" w:type="dxa"/>
          </w:tcPr>
          <w:p w14:paraId="05532854" w14:textId="3C379A60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</w:p>
          <w:p w14:paraId="623EE0FA" w14:textId="44453B5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2149B515" w14:textId="2F01DFE1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ime spent in center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23B4AD70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6E6E1D" w14:textId="3740EBD2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LIGHT/DARK ASSAY:</w:t>
            </w:r>
          </w:p>
          <w:p w14:paraId="73FDC55A" w14:textId="67806844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 in light boxes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7936BC67" w14:textId="2ACCE1C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atency to enter light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1895F561" w14:textId="3454093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ransitions between light/dark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</w:tc>
        <w:tc>
          <w:tcPr>
            <w:tcW w:w="1380" w:type="dxa"/>
          </w:tcPr>
          <w:p w14:paraId="4BF33ADE" w14:textId="3B84101D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73CF703E" w14:textId="77777777" w:rsidTr="00F36B20">
        <w:tc>
          <w:tcPr>
            <w:tcW w:w="1800" w:type="dxa"/>
          </w:tcPr>
          <w:p w14:paraId="352FB305" w14:textId="7737CFA9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inotefuran</w:t>
            </w:r>
          </w:p>
        </w:tc>
        <w:tc>
          <w:tcPr>
            <w:tcW w:w="1980" w:type="dxa"/>
          </w:tcPr>
          <w:p w14:paraId="1EDB4E8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/6NCrS1c, Male</w:t>
            </w:r>
          </w:p>
          <w:p w14:paraId="0FE8F0C9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9817FF" w14:textId="3642322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  <w:p w14:paraId="01F3A528" w14:textId="470BE36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A7C3B0C" w14:textId="36200F8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0 vs 500 vs 2500 mg/kg/day for 5 weeks</w:t>
            </w:r>
          </w:p>
          <w:p w14:paraId="1F27D09F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1396F1" w14:textId="4ACC870C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rinking water</w:t>
            </w:r>
          </w:p>
        </w:tc>
        <w:tc>
          <w:tcPr>
            <w:tcW w:w="1260" w:type="dxa"/>
          </w:tcPr>
          <w:p w14:paraId="39928A39" w14:textId="593E780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-6 weeks</w:t>
            </w:r>
          </w:p>
        </w:tc>
        <w:tc>
          <w:tcPr>
            <w:tcW w:w="1530" w:type="dxa"/>
          </w:tcPr>
          <w:p w14:paraId="45CD820D" w14:textId="36805ACB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8 weeks</w:t>
            </w:r>
          </w:p>
        </w:tc>
        <w:tc>
          <w:tcPr>
            <w:tcW w:w="5310" w:type="dxa"/>
          </w:tcPr>
          <w:p w14:paraId="00C4706E" w14:textId="2B96C6C4" w:rsidR="00B67270" w:rsidRPr="00F22A66" w:rsidRDefault="00B67270" w:rsidP="00F22A6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IL SUSPENSION TEST:</w:t>
            </w:r>
          </w:p>
          <w:p w14:paraId="01E3B272" w14:textId="7B7C0BAD" w:rsidR="00B67270" w:rsidRPr="00F22A66" w:rsidRDefault="00B67270" w:rsidP="00F22A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immobility in 500 mg/kg/day; </w:t>
            </w:r>
            <w:r w:rsidRPr="00F22A66">
              <w:rPr>
                <w:rFonts w:ascii="Arial" w:hAnsi="Arial" w:cs="Arial"/>
                <w:sz w:val="22"/>
                <w:szCs w:val="22"/>
              </w:rPr>
              <w:t>↔ in 100 and 2500 mg/kg/day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</w:p>
          <w:p w14:paraId="453E66EC" w14:textId="1C33B7B6" w:rsidR="00B67270" w:rsidRPr="00F22A66" w:rsidRDefault="00B67270" w:rsidP="00F22A6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RCED SWIM TEST:</w:t>
            </w:r>
          </w:p>
          <w:p w14:paraId="7803024A" w14:textId="5B6B9CF3" w:rsidR="00B67270" w:rsidRPr="00F22A66" w:rsidRDefault="00B67270" w:rsidP="00F22A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immobility, all </w:t>
            </w:r>
            <w:r w:rsidR="004A6BE8" w:rsidRPr="00F22A66">
              <w:rPr>
                <w:rFonts w:ascii="Arial" w:hAnsi="Arial" w:cs="Arial"/>
                <w:color w:val="000000"/>
                <w:sz w:val="22"/>
                <w:szCs w:val="22"/>
              </w:rPr>
              <w:t>doses</w:t>
            </w:r>
          </w:p>
        </w:tc>
        <w:tc>
          <w:tcPr>
            <w:tcW w:w="1380" w:type="dxa"/>
          </w:tcPr>
          <w:p w14:paraId="267BBB5C" w14:textId="251E4537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thZGE8L0F1dGhvcj48WWVhcj4yMDE4PC9ZZWFyPjxS
ZWNOdW0+NDg8L1JlY051bT48RGlzcGxheVRleHQ+KDI1KTwvRGlzcGxheVRleHQ+PHJlY29yZD48
cmVjLW51bWJlcj40ODwvcmVjLW51bWJlcj48Zm9yZWlnbi1rZXlzPjxrZXkgYXBwPSJFTiIgZGIt
aWQ9ImR0d2F2c3BwZXZwYXpyZWQ1ZXd4cDJzcnA1MDI5MjlkMjB0eiIgdGltZXN0YW1wPSIxNzQw
MDY2NjA3Ij40ODwva2V5PjwvZm9yZWlnbi1rZXlzPjxyZWYtdHlwZSBuYW1lPSJKb3VybmFsIEFy
dGljbGUiPjE3PC9yZWYtdHlwZT48Y29udHJpYnV0b3JzPjxhdXRob3JzPjxhdXRob3I+VGFrYWRh
LCBULjwvYXV0aG9yPjxhdXRob3I+WW9uZWRhLCBOLjwvYXV0aG9yPjxhdXRob3I+SGlyYW5vLCBU
LjwvYXV0aG9yPjxhdXRob3I+WWFuYWksIFMuPC9hdXRob3I+PGF1dGhvcj5ZYW1hbW90bywgQS48
L2F1dGhvcj48YXV0aG9yPk1hbnRhbmksIFkuPC9hdXRob3I+PGF1dGhvcj5Zb2tveWFtYSwgVC48
L2F1dGhvcj48YXV0aG9yPktpdGFnYXdhLCBILjwvYXV0aG9yPjxhdXRob3I+VGFidWNoaSwgWS48
L2F1dGhvcj48YXV0aG9yPkhvc2hpLCBOLjwvYXV0aG9yPjwvYXV0aG9ycz48L2NvbnRyaWJ1dG9y
cz48dGl0bGVzPjx0aXRsZT5WZXJpZmljYXRpb24gb2YgdGhlIGNhdXNhbCByZWxhdGlvbnNoaXAg
YmV0d2VlbiBzdWJjaHJvbmljIGV4cG9zdXJlcyB0byBkaW5vdGVmdXJhbiBhbmQgZGVwcmVzc2lv
bi1yZWxhdGVkIHBoZW5vdHlwZSBpbiBqdXZlbmlsZSBtaWNlPC90aXRsZT48c2Vjb25kYXJ5LXRp
dGxlPlRoZSBKb3VybmFsIG9mIHZldGVyaW5hcnkgbWVkaWNhbCBzY2llbmNlPC9zZWNvbmRhcnkt
dGl0bGU+PC90aXRsZXM+PHBlcmlvZGljYWw+PGZ1bGwtdGl0bGU+VGhlIEpvdXJuYWwgb2YgdmV0
ZXJpbmFyeSBtZWRpY2FsIHNjaWVuY2U8L2Z1bGwtdGl0bGU+PC9wZXJpb2RpY2FsPjxwYWdlcz43
MjAtNzI0PC9wYWdlcz48dm9sdW1lPjgwPC92b2x1bWU+PG51bWJlcj40PC9udW1iZXI+PGtleXdv
cmRzPjxrZXl3b3JkPmRpbm90ZWZ1cmFuPC9rZXl3b3JkPjxrZXl3b3JkPmd1YW5pZGluZSBkZXJp
dmF0aXZlPC9rZXl3b3JkPjxrZXl3b3JkPmluc2VjdGljaWRlPC9rZXl3b3JkPjxrZXl3b3JkPm5l
b25pY290aW5vaWQ8L2tleXdvcmQ+PGtleXdvcmQ+bml0cm8gZGVyaXZhdGl2ZTwva2V5d29yZD48
a2V5d29yZD5zZXJvdG9uaW48L2tleXdvcmQ+PGtleXdvcmQ+YW5pbWFsPC9rZXl3b3JkPjxrZXl3
b3JkPmJyYWluIGNoZW1pc3RyeTwva2V5d29yZD48a2V5d29yZD5jaGVtaWNhbGx5IGluZHVjZWQ8
L2tleXdvcmQ+PGtleXdvcmQ+ZGVwcmVzc2lvbjwva2V5d29yZD48a2V5d29yZD5kcnVnIGVmZmVj
dDwva2V5d29yZD48a2V5d29yZD5pbW1vYmlsaXphdGlvbjwva2V5d29yZD48a2V5d29yZD5tYWxl
PC9rZXl3b3JkPjxrZXl3b3JkPm1vdXNlPC9rZXl3b3JkPjxrZXl3b3JkPnZldGVyaW5hcnkgbWVk
aWNpbmU8L2tleXdvcmQ+PC9rZXl3b3Jkcz48ZGF0ZXM+PHllYXI+MjAxODwveWVhcj48cHViLWRh
dGVzPjxkYXRlPjIwMTg8L2RhdGU+PC9wdWItZGF0ZXM+PC9kYXRlcz48aXNibj4xMzQ3LTc0Mzk8
L2lzYm4+PGFjY2Vzc2lvbi1udW0+cmF5eWFuLTEwMDU2ODI0ODwvYWNjZXNzaW9uLW51bT48dXJs
cz48cmVsYXRlZC11cmxzPjx1cmw+aHR0cHM6Ly93d3cuZW1iYXNlLmNvbS9zZWFyY2gvcmVzdWx0
cz9zdWJhY3Rpb249dmlld3JlY29yZCZhbXA7aWQ9TDYyMzg1Mjk1MCZhbXA7ZnJvbT1leHBvcnQg
aHR0cDovL2R4LmRvaS5vcmcvMTAuMTI5Mi9qdm1zLjE4LTAwMjI8L3VybD48dXJsPmh0dHBzOi8v
cG1jLm5jYmkubmxtLm5paC5nb3YvYXJ0aWNsZXMvUE1DNTkzODIwNi9wZGYvanZtcy04MC03MjAu
cGRmPC91cmw+PC9yZWxhdGVkLXVybHM+PC91cmxzPjxjdXN0b20xPkw2MjM4NTI5NTAgMjAxOC0w
OS0xNyB8IFJBWVlBTi1JTkNMVVNJT046IHsmcXVvdDtNaWNoZWxsZSZxdW90Oz0mZ3Q7JnF1b3Q7
SW5jbHVkZWQmcXVvdDssICZxdW90O1JvYmVydCZxdW90Oz0mZ3Q7JnF1b3Q7SW5jbHVkZWQmcXVv
dDssICZxdW90O0JlbmphbWluJnF1b3Q7PSZndDsmcXVvdDtJbmNsdWRlZCZxdW90O30gfCBSQVlZ
QU4tSU5DTFVTSU9OOiB7JnF1b3Q7TWljaGVsbGUmcXVvdDs9Jmd0OyZxdW90O0luY2x1ZGVkJnF1
b3Q7LCAmcXVvdDtIYW5uYSZxdW90Oz0mZ3Q7JnF1b3Q7SW5jbHVkZWQmcXVvdDt9PC9jdXN0b20x
PjxlbGVjdHJvbmljLXJlc291cmNlLW51bT5kb2k6MTAuMTI5Mi9qdm1zLjE4LTAwMjI8L2VsZWN0
cm9uaWMtcmVzb3VyY2UtbnVtPjxsYW5ndWFnZT5FbmdsaXNoPC9sYW5ndWFnZT48L3JlY29yZD48
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thZGE8L0F1dGhvcj48WWVhcj4yMDE4PC9ZZWFyPjxS
ZWNOdW0+NDg8L1JlY051bT48RGlzcGxheVRleHQ+KDI1KTwvRGlzcGxheVRleHQ+PHJlY29yZD48
cmVjLW51bWJlcj40ODwvcmVjLW51bWJlcj48Zm9yZWlnbi1rZXlzPjxrZXkgYXBwPSJFTiIgZGIt
aWQ9ImR0d2F2c3BwZXZwYXpyZWQ1ZXd4cDJzcnA1MDI5MjlkMjB0eiIgdGltZXN0YW1wPSIxNzQw
MDY2NjA3Ij40ODwva2V5PjwvZm9yZWlnbi1rZXlzPjxyZWYtdHlwZSBuYW1lPSJKb3VybmFsIEFy
dGljbGUiPjE3PC9yZWYtdHlwZT48Y29udHJpYnV0b3JzPjxhdXRob3JzPjxhdXRob3I+VGFrYWRh
LCBULjwvYXV0aG9yPjxhdXRob3I+WW9uZWRhLCBOLjwvYXV0aG9yPjxhdXRob3I+SGlyYW5vLCBU
LjwvYXV0aG9yPjxhdXRob3I+WWFuYWksIFMuPC9hdXRob3I+PGF1dGhvcj5ZYW1hbW90bywgQS48
L2F1dGhvcj48YXV0aG9yPk1hbnRhbmksIFkuPC9hdXRob3I+PGF1dGhvcj5Zb2tveWFtYSwgVC48
L2F1dGhvcj48YXV0aG9yPktpdGFnYXdhLCBILjwvYXV0aG9yPjxhdXRob3I+VGFidWNoaSwgWS48
L2F1dGhvcj48YXV0aG9yPkhvc2hpLCBOLjwvYXV0aG9yPjwvYXV0aG9ycz48L2NvbnRyaWJ1dG9y
cz48dGl0bGVzPjx0aXRsZT5WZXJpZmljYXRpb24gb2YgdGhlIGNhdXNhbCByZWxhdGlvbnNoaXAg
YmV0d2VlbiBzdWJjaHJvbmljIGV4cG9zdXJlcyB0byBkaW5vdGVmdXJhbiBhbmQgZGVwcmVzc2lv
bi1yZWxhdGVkIHBoZW5vdHlwZSBpbiBqdXZlbmlsZSBtaWNlPC90aXRsZT48c2Vjb25kYXJ5LXRp
dGxlPlRoZSBKb3VybmFsIG9mIHZldGVyaW5hcnkgbWVkaWNhbCBzY2llbmNlPC9zZWNvbmRhcnkt
dGl0bGU+PC90aXRsZXM+PHBlcmlvZGljYWw+PGZ1bGwtdGl0bGU+VGhlIEpvdXJuYWwgb2YgdmV0
ZXJpbmFyeSBtZWRpY2FsIHNjaWVuY2U8L2Z1bGwtdGl0bGU+PC9wZXJpb2RpY2FsPjxwYWdlcz43
MjAtNzI0PC9wYWdlcz48dm9sdW1lPjgwPC92b2x1bWU+PG51bWJlcj40PC9udW1iZXI+PGtleXdv
cmRzPjxrZXl3b3JkPmRpbm90ZWZ1cmFuPC9rZXl3b3JkPjxrZXl3b3JkPmd1YW5pZGluZSBkZXJp
dmF0aXZlPC9rZXl3b3JkPjxrZXl3b3JkPmluc2VjdGljaWRlPC9rZXl3b3JkPjxrZXl3b3JkPm5l
b25pY290aW5vaWQ8L2tleXdvcmQ+PGtleXdvcmQ+bml0cm8gZGVyaXZhdGl2ZTwva2V5d29yZD48
a2V5d29yZD5zZXJvdG9uaW48L2tleXdvcmQ+PGtleXdvcmQ+YW5pbWFsPC9rZXl3b3JkPjxrZXl3
b3JkPmJyYWluIGNoZW1pc3RyeTwva2V5d29yZD48a2V5d29yZD5jaGVtaWNhbGx5IGluZHVjZWQ8
L2tleXdvcmQ+PGtleXdvcmQ+ZGVwcmVzc2lvbjwva2V5d29yZD48a2V5d29yZD5kcnVnIGVmZmVj
dDwva2V5d29yZD48a2V5d29yZD5pbW1vYmlsaXphdGlvbjwva2V5d29yZD48a2V5d29yZD5tYWxl
PC9rZXl3b3JkPjxrZXl3b3JkPm1vdXNlPC9rZXl3b3JkPjxrZXl3b3JkPnZldGVyaW5hcnkgbWVk
aWNpbmU8L2tleXdvcmQ+PC9rZXl3b3Jkcz48ZGF0ZXM+PHllYXI+MjAxODwveWVhcj48cHViLWRh
dGVzPjxkYXRlPjIwMTg8L2RhdGU+PC9wdWItZGF0ZXM+PC9kYXRlcz48aXNibj4xMzQ3LTc0Mzk8
L2lzYm4+PGFjY2Vzc2lvbi1udW0+cmF5eWFuLTEwMDU2ODI0ODwvYWNjZXNzaW9uLW51bT48dXJs
cz48cmVsYXRlZC11cmxzPjx1cmw+aHR0cHM6Ly93d3cuZW1iYXNlLmNvbS9zZWFyY2gvcmVzdWx0
cz9zdWJhY3Rpb249dmlld3JlY29yZCZhbXA7aWQ9TDYyMzg1Mjk1MCZhbXA7ZnJvbT1leHBvcnQg
aHR0cDovL2R4LmRvaS5vcmcvMTAuMTI5Mi9qdm1zLjE4LTAwMjI8L3VybD48dXJsPmh0dHBzOi8v
cG1jLm5jYmkubmxtLm5paC5nb3YvYXJ0aWNsZXMvUE1DNTkzODIwNi9wZGYvanZtcy04MC03MjAu
cGRmPC91cmw+PC9yZWxhdGVkLXVybHM+PC91cmxzPjxjdXN0b20xPkw2MjM4NTI5NTAgMjAxOC0w
OS0xNyB8IFJBWVlBTi1JTkNMVVNJT046IHsmcXVvdDtNaWNoZWxsZSZxdW90Oz0mZ3Q7JnF1b3Q7
SW5jbHVkZWQmcXVvdDssICZxdW90O1JvYmVydCZxdW90Oz0mZ3Q7JnF1b3Q7SW5jbHVkZWQmcXVv
dDssICZxdW90O0JlbmphbWluJnF1b3Q7PSZndDsmcXVvdDtJbmNsdWRlZCZxdW90O30gfCBSQVlZ
QU4tSU5DTFVTSU9OOiB7JnF1b3Q7TWljaGVsbGUmcXVvdDs9Jmd0OyZxdW90O0luY2x1ZGVkJnF1
b3Q7LCAmcXVvdDtIYW5uYSZxdW90Oz0mZ3Q7JnF1b3Q7SW5jbHVkZWQmcXVvdDt9PC9jdXN0b20x
PjxlbGVjdHJvbmljLXJlc291cmNlLW51bT5kb2k6MTAuMTI5Mi9qdm1zLjE4LTAwMjI8L2VsZWN0
cm9uaWMtcmVzb3VyY2UtbnVtPjxsYW5ndWFnZT5FbmdsaXNoPC9sYW5ndWFnZT48L3JlY29yZD48
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39A2C824" w14:textId="77777777" w:rsidTr="00F36B20">
        <w:tc>
          <w:tcPr>
            <w:tcW w:w="1800" w:type="dxa"/>
          </w:tcPr>
          <w:p w14:paraId="4EA2A592" w14:textId="23EB15EA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midacloprid</w:t>
            </w:r>
          </w:p>
        </w:tc>
        <w:tc>
          <w:tcPr>
            <w:tcW w:w="1980" w:type="dxa"/>
          </w:tcPr>
          <w:p w14:paraId="0CB488DA" w14:textId="759CAF2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Swiss albino, Male</w:t>
            </w:r>
          </w:p>
          <w:p w14:paraId="04F2DAAE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B6BEC2" w14:textId="73BC03A0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90" w:type="dxa"/>
          </w:tcPr>
          <w:p w14:paraId="0EE3F6BB" w14:textId="5B48DD4F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 or 2 mg/kg/day for 40 days</w:t>
            </w:r>
          </w:p>
          <w:p w14:paraId="5A7D2319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DC107D3" w14:textId="0DB854A5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4155D9FB" w14:textId="7393FA4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-60</w:t>
            </w:r>
          </w:p>
        </w:tc>
        <w:tc>
          <w:tcPr>
            <w:tcW w:w="1530" w:type="dxa"/>
          </w:tcPr>
          <w:p w14:paraId="15985218" w14:textId="0525E06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ot specified, but before PD 60</w:t>
            </w:r>
          </w:p>
        </w:tc>
        <w:tc>
          <w:tcPr>
            <w:tcW w:w="5310" w:type="dxa"/>
          </w:tcPr>
          <w:p w14:paraId="7B1B4ECE" w14:textId="44AF796A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OPEN FIELD TEST:</w:t>
            </w:r>
          </w:p>
          <w:p w14:paraId="0F922961" w14:textId="5C22DFB9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ocomotion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all doses</w:t>
            </w:r>
          </w:p>
        </w:tc>
        <w:tc>
          <w:tcPr>
            <w:tcW w:w="1380" w:type="dxa"/>
          </w:tcPr>
          <w:p w14:paraId="754A2CBA" w14:textId="5BAC2EDA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harma&lt;/Author&gt;&lt;Year&gt;2023&lt;/Year&gt;&lt;RecNum&gt;40&lt;/RecNum&gt;&lt;DisplayText&gt;(11)&lt;/DisplayText&gt;&lt;record&gt;&lt;rec-number&gt;40&lt;/rec-number&gt;&lt;foreign-keys&gt;&lt;key app="EN" db-id="dtwavsppevpazred5ewxp2srp502929d20tz" timestamp="1740066607"&gt;40&lt;/key&gt;&lt;/foreign-keys&gt;&lt;ref-type name="Journal Article"&gt;17&lt;/ref-type&gt;&lt;contributors&gt;&lt;authors&gt;&lt;author&gt;Sharma, A.&lt;/author&gt;&lt;author&gt;Gupta, S.&lt;/author&gt;&lt;author&gt;Kaur, M.&lt;/author&gt;&lt;/authors&gt;&lt;/contributors&gt;&lt;titles&gt;&lt;title&gt;Postnatal Exposure to A Low Dose of Imidacloprid: Oxidative Stress in Brain Without Affecting Learning and Behavior in Swiss Albino Mice&lt;/title&gt;&lt;secondary-title&gt;Nature Environment and Pollution Technology&lt;/secondary-title&gt;&lt;/titles&gt;&lt;periodical&gt;&lt;full-title&gt;Nature Environment and Pollution Technology&lt;/full-title&gt;&lt;/periodical&gt;&lt;pages&gt;1591-1598&lt;/pages&gt;&lt;volume&gt;22&lt;/volume&gt;&lt;number&gt;3&lt;/number&gt;&lt;dates&gt;&lt;year&gt;2023&lt;/year&gt;&lt;pub-dates&gt;&lt;date&gt;2023&lt;/date&gt;&lt;/pub-dates&gt;&lt;/dates&gt;&lt;accession-num&gt;rayyan-100568190&lt;/accession-num&gt;&lt;urls&gt;&lt;related-urls&gt;&lt;url&gt;https://www.scopus.com/inward/record.uri?eid=2-s2.0-85171598365&amp;amp;doi=10.46488%2fNEPT.2023.v22i03.045&amp;amp;partnerID=40&amp;amp;md5=eb258ab00250cd9a5538a4217cf9757b&lt;/url&gt;&lt;/related-urls&gt;&lt;/urls&gt;&lt;custom1&gt;Export Date: 10 July 2024; Cited By: 0 | RAYYAN-INCLUSION: {&amp;quot;Michelle&amp;quot;=&amp;gt;&amp;quot;Included&amp;quot;, &amp;quot;Benjamin&amp;quot;=&amp;gt;&amp;quot;Included&amp;quot;} | RAYYAN-INCLUSION: {&amp;quot;Michelle&amp;quot;=&amp;gt;&amp;quot;Included&amp;quot;, &amp;quot;Hanna&amp;quot;=&amp;gt;&amp;quot;Included&amp;quot;}&lt;/custom1&gt;&lt;electronic-resource-num&gt;doi:10.46488/NEPT.2023.v22i03.045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7270" w:rsidRPr="00F22A66" w14:paraId="155B3DBA" w14:textId="77777777" w:rsidTr="00FC2163">
        <w:tc>
          <w:tcPr>
            <w:tcW w:w="15150" w:type="dxa"/>
            <w:gridSpan w:val="7"/>
            <w:shd w:val="clear" w:color="auto" w:fill="F2CEED" w:themeFill="accent5" w:themeFillTint="33"/>
          </w:tcPr>
          <w:p w14:paraId="289C75AD" w14:textId="14CE55A3" w:rsidR="00B67270" w:rsidRPr="00F22A66" w:rsidRDefault="00B67270" w:rsidP="00F22A6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ganochlorine</w:t>
            </w:r>
          </w:p>
        </w:tc>
      </w:tr>
      <w:tr w:rsidR="00F36B20" w:rsidRPr="00F22A66" w14:paraId="35E3800E" w14:textId="77777777" w:rsidTr="00F36B20">
        <w:tc>
          <w:tcPr>
            <w:tcW w:w="1800" w:type="dxa"/>
          </w:tcPr>
          <w:p w14:paraId="5AF54826" w14:textId="1966B633" w:rsidR="00B67270" w:rsidRPr="00F22A66" w:rsidRDefault="00B67270" w:rsidP="00F2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Lindane</w:t>
            </w:r>
          </w:p>
        </w:tc>
        <w:tc>
          <w:tcPr>
            <w:tcW w:w="1980" w:type="dxa"/>
          </w:tcPr>
          <w:p w14:paraId="1C049261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7670418A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DDC46E" w14:textId="4B8F5513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90" w:type="dxa"/>
          </w:tcPr>
          <w:p w14:paraId="615AACD4" w14:textId="155EF4D2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.5 mg/kg/day for 21 days</w:t>
            </w:r>
          </w:p>
          <w:p w14:paraId="6EA51AB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FE557D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  <w:p w14:paraId="6CC575A4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C4A3978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weeks</w:t>
            </w:r>
          </w:p>
          <w:p w14:paraId="6E3F11EE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49FD352" w14:textId="6494C13E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Not specified; presumably 6 weeks  </w:t>
            </w:r>
          </w:p>
        </w:tc>
        <w:tc>
          <w:tcPr>
            <w:tcW w:w="5310" w:type="dxa"/>
          </w:tcPr>
          <w:p w14:paraId="277B3EAE" w14:textId="7B5C402E" w:rsidR="00B67270" w:rsidRPr="00F22A66" w:rsidRDefault="00B67270" w:rsidP="00F22A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PONTANEOUS LOCOMOTOR ACTIVITY:</w:t>
            </w:r>
          </w:p>
          <w:p w14:paraId="004A39DA" w14:textId="77777777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ocomotion</w:t>
            </w:r>
          </w:p>
          <w:p w14:paraId="027AAE02" w14:textId="69877ECA" w:rsidR="00B67270" w:rsidRPr="00F22A66" w:rsidRDefault="00B67270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rearing </w:t>
            </w:r>
          </w:p>
        </w:tc>
        <w:tc>
          <w:tcPr>
            <w:tcW w:w="1380" w:type="dxa"/>
          </w:tcPr>
          <w:p w14:paraId="37724590" w14:textId="5DB7BBCB" w:rsidR="00B67270" w:rsidRPr="00F22A66" w:rsidRDefault="007E2392" w:rsidP="00F22A66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dWRhd2FsPC9BdXRob3I+PFllYXI+MjAxODwvWWVhcj48
UmVjTnVtPjI4PC9SZWNOdW0+PERpc3BsYXlUZXh0PigxMik8L0Rpc3BsYXlUZXh0PjxyZWNvcmQ+
PHJlYy1udW1iZXI+Mjg8L3JlYy1udW1iZXI+PGZvcmVpZ24ta2V5cz48a2V5IGFwcD0iRU4iIGRi
LWlkPSJkdHdhdnNwcGV2cGF6cmVkNWV3eHAyc3JwNTAyOTI5ZDIwdHoiIHRpbWVzdGFtcD0iMTc0
MDA2NjYwNyI+Mjg8L2tleT48L2ZvcmVpZ24ta2V5cz48cmVmLXR5cGUgbmFtZT0iSm91cm5hbCBB
cnRpY2xlIj4xNzwvcmVmLXR5cGU+PGNvbnRyaWJ1dG9ycz48YXV0aG9ycz48YXV0aG9yPk11ZGF3
YWwsIEEuPC9hdXRob3I+PGF1dGhvcj5Tcml2YXN0YXZhLCBBLjwvYXV0aG9yPjxhdXRob3I+U2lu
Z2gsIEEuPC9hdXRob3I+PGF1dGhvcj5TaGFua2FyLCBKLjwvYXV0aG9yPjxhdXRob3I+WWFkYXYs
IFMuPC9hdXRob3I+PGF1dGhvcj5NaXNocmEsIE0uPC9hdXRob3I+PGF1dGhvcj5TaW5naCwgUC4g
Sy48L2F1dGhvcj48YXV0aG9yPktoYW5uYSwgVi4gSy48L2F1dGhvcj48YXV0aG9yPlBhcm1hciwg
RC48L2F1dGhvcj48L2F1dGhvcnM+PC9jb250cmlidXRvcnM+PHRpdGxlcz48dGl0bGU+UHJvdGVv
bWljIGFwcHJvYWNoZXMgdG8gaW52ZXN0aWdhdGUgYWdlIHJlbGF0ZWQgdnVsbmVyYWJpbGl0eSB0
byBsaW5kYW5lIGluZHVjZWQgbmV1cm9kZWdlbmVyYXRpdmUgZWZmZWN0cyBpbiByYXRzPC90aXRs
ZT48c2Vjb25kYXJ5LXRpdGxlPkZvb2QgYW5kIENoZW1pY2FsIFRveGljb2xvZ3k8L3NlY29uZGFy
eS10aXRsZT48L3RpdGxlcz48cGVyaW9kaWNhbD48ZnVsbC10aXRsZT5Gb29kIGFuZCBDaGVtaWNh
bCBUb3hpY29sb2d5PC9mdWxsLXRpdGxlPjwvcGVyaW9kaWNhbD48cGFnZXM+NDk5LTUxMDwvcGFn
ZXM+PHZvbHVtZT4xMTU8L3ZvbHVtZT48a2V5d29yZHM+PGtleXdvcmQ+YWxwaGEgc3ludWNsZWlu
PC9rZXl3b3JkPjxrZXl3b3JkPmFwb2xpcG9wcm90ZWluPC9rZXl3b3JkPjxrZXl3b3JkPmJldGEg
dHVidWxpbjwva2V5d29yZD48a2V5d29yZD5jYWxtb2R1bGluPC9rZXl3b3JkPjxrZXl3b3JkPmNh
bHBvbmluPC9rZXl3b3JkPjxrZXl3b3JkPmNhdGhlcHNpbiBCPC9rZXl3b3JkPjxrZXl3b3JkPmNo
YXBlcm9uZTwva2V5d29yZD48a2V5d29yZD5jaGFwZXJvbmluIGNvbnRhaW5pbmcgVENQMTwva2V5
d29yZD48a2V5d29yZD5jcmVhdGluZSBraW5hc2U8L2tleXdvcmQ+PGtleXdvcmQ+ZHluYWN0aW48
L2tleXdvcmQ+PGtleXdvcmQ+ZW5kb3BoaWxpbjwva2V5d29yZD48a2V5d29yZD5nbGlhIG1hdHVy
YXRpb24gZmFjdG9yPC9rZXl3b3JkPjxrZXl3b3JkPmdsdXRhdGhpb25lPC9rZXl3b3JkPjxrZXl3
b3JkPmd1YW5pbmUgbnVjbGVvdGlkZSBiaW5kaW5nIHByb3RlaW4gYmV0YSBzdWJ1bml0PC9rZXl3
b3JkPjxrZXl3b3JkPmlzb2NpdHJhdGUgZGVoeWRyb2dlbmFzZSAoTkFEKTwva2V5d29yZD48a2V5
d29yZD5saW5kYW5lPC9rZXl3b3JkPjxrZXl3b3JkPm1hbGF0ZSBkZWh5ZHJvZ2VuYXNlPC9rZXl3
b3JkPjxrZXl3b3JkPm5ldXJvbiBzcGVjaWZpYyBlbm9sYXNlPC9rZXl3b3JkPjxrZXl3b3JkPnBl
cm94aXJlZG94aW4gNjwva2V5d29yZD48a2V5d29yZD5waG9zcGhhdGlkeWxldGhhbm9sYW1pbmU8
L2tleXdvcmQ+PGtleXdvcmQ+cHJvZmlsaW48L2tleXdvcmQ+PGtleXdvcmQ+cHJvdGVhc29tZTwv
a2V5d29yZD48a2V5d29yZD5wcm90b24gdHJhbnNwb3J0aW5nIGFkZW5vc2luZSB0cmlwaG9zcGhh
dGUgc3ludGhhc2U8L2tleXdvcmQ+PGtleXdvcmQ+cHlydXZhdGUgZGVoeWRyb2dlbmFzZSBraW5h
c2U8L2tleXdvcmQ+PGtleXdvcmQ+cmVhY3RpdmUgb3h5Z2VuIG1ldGFib2xpdGU8L2tleXdvcmQ+
PGtleXdvcmQ+c2VwdGluPC9rZXl3b3JkPjxrZXl3b3JkPnN0YXRobWluPC9rZXl3b3JkPjxrZXl3
b3JkPnViaXF1aXRpbjwva2V5d29yZD48a2V5d29yZD51YmlxdWl0aW4gY29uanVnYXRpbmcgZW56
eW1lPC9rZXl3b3JkPjxrZXl3b3JkPnVuaW5kZXhlZCBkcnVnPC9rZXl3b3JkPjxrZXl3b3JkPmFk
dWx0PC9rZXl3b3JkPjxrZXl3b3JkPmFnZTwva2V5d29yZD48a2V5d29yZD5hZ2VkPC9rZXl3b3Jk
PjxrZXl3b3JkPmFuaW1hbCBleHBlcmltZW50PC9rZXl3b3JkPjxrZXl3b3JkPmFuaW1hbCB0aXNz
dWU8L2tleXdvcmQ+PGtleXdvcmQ+YW50aW94aWRhbnQgYWN0aXZpdHk8L2tleXdvcmQ+PGtleXdv
cmQ+YXBvcHRvc2lzPC9rZXl3b3JkPjxrZXl3b3JkPmFydGljbGU8L2tleXdvcmQ+PGtleXdvcmQ+
YXV0b3BoYWd5PC9rZXl3b3JkPjxrZXl3b3JkPmJyYWluIHRpc3N1ZTwva2V5d29yZD48a2V5d29y
ZD5jYWxjaXVtIGhvbWVvc3Rhc2lzPC9rZXl3b3JkPjxrZXl3b3JkPmNvbnRyb2xsZWQgc3R1ZHk8
L2tleXdvcmQ+PGtleXdvcmQ+Y29ycmVsYXRpb25hbCBzdHVkeTwva2V5d29yZD48a2V5d29yZD5l
bmVyZ3kgbWV0YWJvbGlzbTwva2V5d29yZD48a2V5d29yZD5lbnp5bWUgYWN0aXZpdHk8L2tleXdv
cmQ+PGtleXdvcmQ+aGlwcG9jYW1wdXM8L2tleXdvcmQ+PGtleXdvcmQ+bGlwaWQgcGVyb3hpZGF0
aW9uPC9rZXl3b3JkPjxrZXl3b3JkPm1hbGU8L2tleXdvcmQ+PGtleXdvcmQ+bmVydmUgZGVnZW5l
cmF0aW9uPC9rZXl3b3JkPjxrZXl3b3JkPm5vbmh1bWFuPC9rZXl3b3JkPjxrZXl3b3JkPm94aWRh
dGl2ZSBzdHJlc3M8L2tleXdvcmQ+PGtleXdvcmQ+cHJvdGVpbiBhbmFseXNpczwva2V5d29yZD48
a2V5d29yZD5wcm90ZWluIGV4cHJlc3Npb248L2tleXdvcmQ+PGtleXdvcmQ+cHJvdGVpbiBpc29s
YXRpb248L2tleXdvcmQ+PGtleXdvcmQ+cHJvdGVvbWljczwva2V5d29yZD48a2V5d29yZD5yYXQ8
L2tleXdvcmQ+PGtleXdvcmQ+c2lnbmFsIHRyYW5zZHVjdGlvbjwva2V5d29yZD48a2V5d29yZD5z
dWJzdGFudGlhIG5pZ3JhPC9rZXl3b3JkPjxrZXl3b3JkPnRpc3N1ZSBzdHJ1Y3R1cmU8L2tleXdv
cmQ+PGtleXdvcmQ+dG94aWMgY29uY2VudHJhdGlvbjwva2V5d29yZD48a2V5d29yZD50b3hpY2l0
eSB0ZXN0aW5nPC9rZXl3b3JkPjxrZXl3b3JkPnR3byBkaW1lbnNpb25hbCBnZWwgZWxlY3Ryb3Bo
b3Jlc2lzPC9rZXl3b3JkPjxrZXl3b3JkPldlc3Rlcm4gYmxvdHRpbmc8L2tleXdvcmQ+PC9rZXl3
b3Jkcz48ZGF0ZXM+PHllYXI+MjAxODwveWVhcj48cHViLWRhdGVzPjxkYXRlPjIwMTg8L2RhdGU+
PC9wdWItZGF0ZXM+PC9kYXRlcz48aXNibj4xODczLTYzNTEgMDI3OC02OTE1PC9pc2JuPjxhY2Nl
c3Npb24tbnVtPnJheXlhbi0xMDA1NjgwOTY8L2FjY2Vzc2lvbi1udW0+PHVybHM+PHJlbGF0ZWQt
dXJscz48dXJsPmh0dHBzOi8vd3d3LmVtYmFzZS5jb20vc2VhcmNoL3Jlc3VsdHM/c3ViYWN0aW9u
PXZpZXdyZWNvcmQmYW1wO2lkPUwyMDAwNjMwNTc0JmFtcDtmcm9tPWV4cG9ydCBodHRwOi8vZHgu
ZG9pLm9yZy8xMC4xMDE2L2ouZmN0LjIwMTguMDMuMDQ5PC91cmw+PHVybD5odHRwczovL3d3dy5z
Y2llbmNlZGlyZWN0LmNvbS9zY2llbmNlL2FydGljbGUvcGlpL1MwMjc4NjkxNTE4MzAxOTg0P3Zp
YSUzRGlodWI8L3VybD48L3JlbGF0ZWQtdXJscz48L3VybHM+PGN1c3RvbTE+TDIwMDA2MzA1NzQg
MjAxOC0wNC0xMiAyMDE5LTA5LTMwIHwgUkFZWUFOLUlOQ0xVU0lPTjogeyZxdW90O01pY2hlbGxl
JnF1b3Q7PSZndDsmcXVvdDtJbmNsdWRlZCZxdW90OywgJnF1b3Q7QmVuamFtaW4mcXVvdDs9Jmd0
OyZxdW90O0luY2x1ZGVkJnF1b3Q7fSB8IFJBWVlBTi1JTkNMVVNJT046IHsmcXVvdDtNaWNoZWxs
ZSZxdW90Oz0mZ3Q7JnF1b3Q7SW5jbHVkZWQmcXVvdDssICZxdW90O0hhbm5hJnF1b3Q7PSZndDsm
cXVvdDtJbmNsdWRlZCZxdW90O308L2N1c3RvbTE+PGVsZWN0cm9uaWMtcmVzb3VyY2UtbnVtPmRv
aToxMC4xMDE2L2ouZmN0LjIwMTguMDMuMDQ5PC9lbGVjdHJvbmljLXJlc291cmNlLW51bT48bGFu
Z3VhZ2U+RW5nbGlzaDwv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dWRhd2FsPC9BdXRob3I+PFllYXI+MjAxODwvWWVhcj48
UmVjTnVtPjI4PC9SZWNOdW0+PERpc3BsYXlUZXh0PigxMik8L0Rpc3BsYXlUZXh0PjxyZWNvcmQ+
PHJlYy1udW1iZXI+Mjg8L3JlYy1udW1iZXI+PGZvcmVpZ24ta2V5cz48a2V5IGFwcD0iRU4iIGRi
LWlkPSJkdHdhdnNwcGV2cGF6cmVkNWV3eHAyc3JwNTAyOTI5ZDIwdHoiIHRpbWVzdGFtcD0iMTc0
MDA2NjYwNyI+Mjg8L2tleT48L2ZvcmVpZ24ta2V5cz48cmVmLXR5cGUgbmFtZT0iSm91cm5hbCBB
cnRpY2xlIj4xNzwvcmVmLXR5cGU+PGNvbnRyaWJ1dG9ycz48YXV0aG9ycz48YXV0aG9yPk11ZGF3
YWwsIEEuPC9hdXRob3I+PGF1dGhvcj5Tcml2YXN0YXZhLCBBLjwvYXV0aG9yPjxhdXRob3I+U2lu
Z2gsIEEuPC9hdXRob3I+PGF1dGhvcj5TaGFua2FyLCBKLjwvYXV0aG9yPjxhdXRob3I+WWFkYXYs
IFMuPC9hdXRob3I+PGF1dGhvcj5NaXNocmEsIE0uPC9hdXRob3I+PGF1dGhvcj5TaW5naCwgUC4g
Sy48L2F1dGhvcj48YXV0aG9yPktoYW5uYSwgVi4gSy48L2F1dGhvcj48YXV0aG9yPlBhcm1hciwg
RC48L2F1dGhvcj48L2F1dGhvcnM+PC9jb250cmlidXRvcnM+PHRpdGxlcz48dGl0bGU+UHJvdGVv
bWljIGFwcHJvYWNoZXMgdG8gaW52ZXN0aWdhdGUgYWdlIHJlbGF0ZWQgdnVsbmVyYWJpbGl0eSB0
byBsaW5kYW5lIGluZHVjZWQgbmV1cm9kZWdlbmVyYXRpdmUgZWZmZWN0cyBpbiByYXRzPC90aXRs
ZT48c2Vjb25kYXJ5LXRpdGxlPkZvb2QgYW5kIENoZW1pY2FsIFRveGljb2xvZ3k8L3NlY29uZGFy
eS10aXRsZT48L3RpdGxlcz48cGVyaW9kaWNhbD48ZnVsbC10aXRsZT5Gb29kIGFuZCBDaGVtaWNh
bCBUb3hpY29sb2d5PC9mdWxsLXRpdGxlPjwvcGVyaW9kaWNhbD48cGFnZXM+NDk5LTUxMDwvcGFn
ZXM+PHZvbHVtZT4xMTU8L3ZvbHVtZT48a2V5d29yZHM+PGtleXdvcmQ+YWxwaGEgc3ludWNsZWlu
PC9rZXl3b3JkPjxrZXl3b3JkPmFwb2xpcG9wcm90ZWluPC9rZXl3b3JkPjxrZXl3b3JkPmJldGEg
dHVidWxpbjwva2V5d29yZD48a2V5d29yZD5jYWxtb2R1bGluPC9rZXl3b3JkPjxrZXl3b3JkPmNh
bHBvbmluPC9rZXl3b3JkPjxrZXl3b3JkPmNhdGhlcHNpbiBCPC9rZXl3b3JkPjxrZXl3b3JkPmNo
YXBlcm9uZTwva2V5d29yZD48a2V5d29yZD5jaGFwZXJvbmluIGNvbnRhaW5pbmcgVENQMTwva2V5
d29yZD48a2V5d29yZD5jcmVhdGluZSBraW5hc2U8L2tleXdvcmQ+PGtleXdvcmQ+ZHluYWN0aW48
L2tleXdvcmQ+PGtleXdvcmQ+ZW5kb3BoaWxpbjwva2V5d29yZD48a2V5d29yZD5nbGlhIG1hdHVy
YXRpb24gZmFjdG9yPC9rZXl3b3JkPjxrZXl3b3JkPmdsdXRhdGhpb25lPC9rZXl3b3JkPjxrZXl3
b3JkPmd1YW5pbmUgbnVjbGVvdGlkZSBiaW5kaW5nIHByb3RlaW4gYmV0YSBzdWJ1bml0PC9rZXl3
b3JkPjxrZXl3b3JkPmlzb2NpdHJhdGUgZGVoeWRyb2dlbmFzZSAoTkFEKTwva2V5d29yZD48a2V5
d29yZD5saW5kYW5lPC9rZXl3b3JkPjxrZXl3b3JkPm1hbGF0ZSBkZWh5ZHJvZ2VuYXNlPC9rZXl3
b3JkPjxrZXl3b3JkPm5ldXJvbiBzcGVjaWZpYyBlbm9sYXNlPC9rZXl3b3JkPjxrZXl3b3JkPnBl
cm94aXJlZG94aW4gNjwva2V5d29yZD48a2V5d29yZD5waG9zcGhhdGlkeWxldGhhbm9sYW1pbmU8
L2tleXdvcmQ+PGtleXdvcmQ+cHJvZmlsaW48L2tleXdvcmQ+PGtleXdvcmQ+cHJvdGVhc29tZTwv
a2V5d29yZD48a2V5d29yZD5wcm90b24gdHJhbnNwb3J0aW5nIGFkZW5vc2luZSB0cmlwaG9zcGhh
dGUgc3ludGhhc2U8L2tleXdvcmQ+PGtleXdvcmQ+cHlydXZhdGUgZGVoeWRyb2dlbmFzZSBraW5h
c2U8L2tleXdvcmQ+PGtleXdvcmQ+cmVhY3RpdmUgb3h5Z2VuIG1ldGFib2xpdGU8L2tleXdvcmQ+
PGtleXdvcmQ+c2VwdGluPC9rZXl3b3JkPjxrZXl3b3JkPnN0YXRobWluPC9rZXl3b3JkPjxrZXl3
b3JkPnViaXF1aXRpbjwva2V5d29yZD48a2V5d29yZD51YmlxdWl0aW4gY29uanVnYXRpbmcgZW56
eW1lPC9rZXl3b3JkPjxrZXl3b3JkPnVuaW5kZXhlZCBkcnVnPC9rZXl3b3JkPjxrZXl3b3JkPmFk
dWx0PC9rZXl3b3JkPjxrZXl3b3JkPmFnZTwva2V5d29yZD48a2V5d29yZD5hZ2VkPC9rZXl3b3Jk
PjxrZXl3b3JkPmFuaW1hbCBleHBlcmltZW50PC9rZXl3b3JkPjxrZXl3b3JkPmFuaW1hbCB0aXNz
dWU8L2tleXdvcmQ+PGtleXdvcmQ+YW50aW94aWRhbnQgYWN0aXZpdHk8L2tleXdvcmQ+PGtleXdv
cmQ+YXBvcHRvc2lzPC9rZXl3b3JkPjxrZXl3b3JkPmFydGljbGU8L2tleXdvcmQ+PGtleXdvcmQ+
YXV0b3BoYWd5PC9rZXl3b3JkPjxrZXl3b3JkPmJyYWluIHRpc3N1ZTwva2V5d29yZD48a2V5d29y
ZD5jYWxjaXVtIGhvbWVvc3Rhc2lzPC9rZXl3b3JkPjxrZXl3b3JkPmNvbnRyb2xsZWQgc3R1ZHk8
L2tleXdvcmQ+PGtleXdvcmQ+Y29ycmVsYXRpb25hbCBzdHVkeTwva2V5d29yZD48a2V5d29yZD5l
bmVyZ3kgbWV0YWJvbGlzbTwva2V5d29yZD48a2V5d29yZD5lbnp5bWUgYWN0aXZpdHk8L2tleXdv
cmQ+PGtleXdvcmQ+aGlwcG9jYW1wdXM8L2tleXdvcmQ+PGtleXdvcmQ+bGlwaWQgcGVyb3hpZGF0
aW9uPC9rZXl3b3JkPjxrZXl3b3JkPm1hbGU8L2tleXdvcmQ+PGtleXdvcmQ+bmVydmUgZGVnZW5l
cmF0aW9uPC9rZXl3b3JkPjxrZXl3b3JkPm5vbmh1bWFuPC9rZXl3b3JkPjxrZXl3b3JkPm94aWRh
dGl2ZSBzdHJlc3M8L2tleXdvcmQ+PGtleXdvcmQ+cHJvdGVpbiBhbmFseXNpczwva2V5d29yZD48
a2V5d29yZD5wcm90ZWluIGV4cHJlc3Npb248L2tleXdvcmQ+PGtleXdvcmQ+cHJvdGVpbiBpc29s
YXRpb248L2tleXdvcmQ+PGtleXdvcmQ+cHJvdGVvbWljczwva2V5d29yZD48a2V5d29yZD5yYXQ8
L2tleXdvcmQ+PGtleXdvcmQ+c2lnbmFsIHRyYW5zZHVjdGlvbjwva2V5d29yZD48a2V5d29yZD5z
dWJzdGFudGlhIG5pZ3JhPC9rZXl3b3JkPjxrZXl3b3JkPnRpc3N1ZSBzdHJ1Y3R1cmU8L2tleXdv
cmQ+PGtleXdvcmQ+dG94aWMgY29uY2VudHJhdGlvbjwva2V5d29yZD48a2V5d29yZD50b3hpY2l0
eSB0ZXN0aW5nPC9rZXl3b3JkPjxrZXl3b3JkPnR3byBkaW1lbnNpb25hbCBnZWwgZWxlY3Ryb3Bo
b3Jlc2lzPC9rZXl3b3JkPjxrZXl3b3JkPldlc3Rlcm4gYmxvdHRpbmc8L2tleXdvcmQ+PC9rZXl3
b3Jkcz48ZGF0ZXM+PHllYXI+MjAxODwveWVhcj48cHViLWRhdGVzPjxkYXRlPjIwMTg8L2RhdGU+
PC9wdWItZGF0ZXM+PC9kYXRlcz48aXNibj4xODczLTYzNTEgMDI3OC02OTE1PC9pc2JuPjxhY2Nl
c3Npb24tbnVtPnJheXlhbi0xMDA1NjgwOTY8L2FjY2Vzc2lvbi1udW0+PHVybHM+PHJlbGF0ZWQt
dXJscz48dXJsPmh0dHBzOi8vd3d3LmVtYmFzZS5jb20vc2VhcmNoL3Jlc3VsdHM/c3ViYWN0aW9u
PXZpZXdyZWNvcmQmYW1wO2lkPUwyMDAwNjMwNTc0JmFtcDtmcm9tPWV4cG9ydCBodHRwOi8vZHgu
ZG9pLm9yZy8xMC4xMDE2L2ouZmN0LjIwMTguMDMuMDQ5PC91cmw+PHVybD5odHRwczovL3d3dy5z
Y2llbmNlZGlyZWN0LmNvbS9zY2llbmNlL2FydGljbGUvcGlpL1MwMjc4NjkxNTE4MzAxOTg0P3Zp
YSUzRGlodWI8L3VybD48L3JlbGF0ZWQtdXJscz48L3VybHM+PGN1c3RvbTE+TDIwMDA2MzA1NzQg
MjAxOC0wNC0xMiAyMDE5LTA5LTMwIHwgUkFZWUFOLUlOQ0xVU0lPTjogeyZxdW90O01pY2hlbGxl
JnF1b3Q7PSZndDsmcXVvdDtJbmNsdWRlZCZxdW90OywgJnF1b3Q7QmVuamFtaW4mcXVvdDs9Jmd0
OyZxdW90O0luY2x1ZGVkJnF1b3Q7fSB8IFJBWVlBTi1JTkNMVVNJT046IHsmcXVvdDtNaWNoZWxs
ZSZxdW90Oz0mZ3Q7JnF1b3Q7SW5jbHVkZWQmcXVvdDssICZxdW90O0hhbm5hJnF1b3Q7PSZndDsm
cXVvdDtJbmNsdWRlZCZxdW90O308L2N1c3RvbTE+PGVsZWN0cm9uaWMtcmVzb3VyY2UtbnVtPmRv
aToxMC4xMDE2L2ouZmN0LjIwMTguMDMuMDQ5PC9lbGVjdHJvbmljLXJlc291cmNlLW51bT48bGFu
Z3VhZ2U+RW5nbGlzaDwv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235680C5" w14:textId="77777777" w:rsidR="008662FC" w:rsidRDefault="008662FC" w:rsidP="00F22A66">
      <w:pPr>
        <w:rPr>
          <w:rFonts w:ascii="Arial" w:hAnsi="Arial" w:cs="Arial"/>
          <w:sz w:val="22"/>
          <w:szCs w:val="22"/>
        </w:rPr>
      </w:pPr>
    </w:p>
    <w:p w14:paraId="59FDC170" w14:textId="77777777" w:rsidR="007D24A2" w:rsidRDefault="007D24A2" w:rsidP="00F22A66">
      <w:pPr>
        <w:rPr>
          <w:rFonts w:ascii="Arial" w:hAnsi="Arial" w:cs="Arial"/>
          <w:sz w:val="22"/>
          <w:szCs w:val="22"/>
        </w:rPr>
      </w:pPr>
    </w:p>
    <w:p w14:paraId="5A45A8BB" w14:textId="77777777" w:rsidR="007D24A2" w:rsidRDefault="007D24A2" w:rsidP="00F22A66">
      <w:pPr>
        <w:rPr>
          <w:rFonts w:ascii="Arial" w:hAnsi="Arial" w:cs="Arial"/>
          <w:sz w:val="22"/>
          <w:szCs w:val="22"/>
        </w:rPr>
      </w:pPr>
    </w:p>
    <w:p w14:paraId="30EA5C30" w14:textId="77777777" w:rsidR="007D24A2" w:rsidRDefault="007D24A2" w:rsidP="00F22A66">
      <w:pPr>
        <w:rPr>
          <w:rFonts w:ascii="Arial" w:hAnsi="Arial" w:cs="Arial"/>
          <w:sz w:val="22"/>
          <w:szCs w:val="22"/>
        </w:rPr>
      </w:pPr>
    </w:p>
    <w:p w14:paraId="7B1285EE" w14:textId="77777777" w:rsidR="007D24A2" w:rsidRDefault="007D24A2" w:rsidP="00F22A66">
      <w:pPr>
        <w:rPr>
          <w:rFonts w:ascii="Arial" w:hAnsi="Arial" w:cs="Arial"/>
          <w:sz w:val="22"/>
          <w:szCs w:val="22"/>
        </w:rPr>
      </w:pPr>
    </w:p>
    <w:p w14:paraId="3CC30667" w14:textId="77777777" w:rsidR="007D24A2" w:rsidRDefault="007D24A2" w:rsidP="00F22A66">
      <w:pPr>
        <w:rPr>
          <w:rFonts w:ascii="Arial" w:hAnsi="Arial" w:cs="Arial"/>
          <w:sz w:val="22"/>
          <w:szCs w:val="22"/>
        </w:rPr>
      </w:pPr>
    </w:p>
    <w:p w14:paraId="520E8D28" w14:textId="77777777" w:rsidR="007D24A2" w:rsidRDefault="007D24A2" w:rsidP="00F22A66">
      <w:pPr>
        <w:rPr>
          <w:rFonts w:ascii="Arial" w:hAnsi="Arial" w:cs="Arial"/>
          <w:sz w:val="22"/>
          <w:szCs w:val="22"/>
        </w:rPr>
      </w:pPr>
    </w:p>
    <w:p w14:paraId="14E43B47" w14:textId="5BEA3149" w:rsidR="001E6083" w:rsidRPr="00F22A66" w:rsidRDefault="0043724A" w:rsidP="008662FC">
      <w:pPr>
        <w:ind w:hanging="270"/>
        <w:rPr>
          <w:rFonts w:ascii="Arial" w:hAnsi="Arial" w:cs="Arial"/>
          <w:sz w:val="22"/>
          <w:szCs w:val="22"/>
        </w:rPr>
      </w:pPr>
      <w:r w:rsidRPr="00F22A66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B66C17">
        <w:rPr>
          <w:rFonts w:ascii="Arial" w:hAnsi="Arial" w:cs="Arial"/>
          <w:b/>
          <w:bCs/>
          <w:sz w:val="22"/>
          <w:szCs w:val="22"/>
        </w:rPr>
        <w:t>S</w:t>
      </w:r>
      <w:r w:rsidR="008662FC">
        <w:rPr>
          <w:rFonts w:ascii="Arial" w:hAnsi="Arial" w:cs="Arial"/>
          <w:b/>
          <w:bCs/>
          <w:sz w:val="22"/>
          <w:szCs w:val="22"/>
        </w:rPr>
        <w:t>3</w:t>
      </w:r>
      <w:r w:rsidR="001E6083" w:rsidRPr="00F22A66">
        <w:rPr>
          <w:rFonts w:ascii="Arial" w:hAnsi="Arial" w:cs="Arial"/>
          <w:b/>
          <w:bCs/>
          <w:sz w:val="22"/>
          <w:szCs w:val="22"/>
        </w:rPr>
        <w:t>.</w:t>
      </w:r>
      <w:r w:rsidR="001E6083" w:rsidRPr="00F22A66">
        <w:rPr>
          <w:rFonts w:ascii="Arial" w:hAnsi="Arial" w:cs="Arial"/>
          <w:sz w:val="22"/>
          <w:szCs w:val="22"/>
        </w:rPr>
        <w:t xml:space="preserve"> Neurobiological measures (neurochemical, neuroinflammation,</w:t>
      </w:r>
      <w:r w:rsidR="00143113" w:rsidRPr="00F22A66">
        <w:rPr>
          <w:rFonts w:ascii="Arial" w:hAnsi="Arial" w:cs="Arial"/>
          <w:sz w:val="22"/>
          <w:szCs w:val="22"/>
        </w:rPr>
        <w:t xml:space="preserve"> </w:t>
      </w:r>
      <w:r w:rsidR="009D5594">
        <w:rPr>
          <w:rFonts w:ascii="Arial" w:hAnsi="Arial" w:cs="Arial"/>
          <w:sz w:val="22"/>
          <w:szCs w:val="22"/>
        </w:rPr>
        <w:t>neurodegeneration, etc.</w:t>
      </w:r>
      <w:r w:rsidR="001E6083" w:rsidRPr="00F22A66">
        <w:rPr>
          <w:rFonts w:ascii="Arial" w:hAnsi="Arial" w:cs="Arial"/>
          <w:sz w:val="22"/>
          <w:szCs w:val="22"/>
        </w:rPr>
        <w:t>)</w:t>
      </w:r>
      <w:r w:rsidR="00143113" w:rsidRPr="00F22A66">
        <w:rPr>
          <w:rFonts w:ascii="Arial" w:hAnsi="Arial" w:cs="Arial"/>
          <w:sz w:val="22"/>
          <w:szCs w:val="22"/>
        </w:rPr>
        <w:t xml:space="preserve"> &amp; Methods</w:t>
      </w:r>
    </w:p>
    <w:tbl>
      <w:tblPr>
        <w:tblStyle w:val="TableGrid"/>
        <w:tblW w:w="1512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1800"/>
        <w:gridCol w:w="1260"/>
        <w:gridCol w:w="1530"/>
        <w:gridCol w:w="5760"/>
        <w:gridCol w:w="1350"/>
      </w:tblGrid>
      <w:tr w:rsidR="00F36B20" w:rsidRPr="00F22A66" w14:paraId="1DAD421D" w14:textId="77777777" w:rsidTr="007D24A2">
        <w:tc>
          <w:tcPr>
            <w:tcW w:w="1890" w:type="dxa"/>
          </w:tcPr>
          <w:p w14:paraId="12C2CCA4" w14:textId="77777777" w:rsidR="00DE383B" w:rsidRPr="00F22A66" w:rsidRDefault="00DE383B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Insecticide</w:t>
            </w:r>
          </w:p>
        </w:tc>
        <w:tc>
          <w:tcPr>
            <w:tcW w:w="1530" w:type="dxa"/>
          </w:tcPr>
          <w:p w14:paraId="56316BBF" w14:textId="1200EE76" w:rsidR="00DE383B" w:rsidRPr="00F22A66" w:rsidRDefault="00DE383B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nimal</w:t>
            </w:r>
            <w:r w:rsidR="004712B6"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800" w:type="dxa"/>
          </w:tcPr>
          <w:p w14:paraId="40FF52C2" w14:textId="77777777" w:rsidR="00DE383B" w:rsidRPr="00F22A66" w:rsidRDefault="00DE383B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Route &amp; Dose</w:t>
            </w:r>
          </w:p>
        </w:tc>
        <w:tc>
          <w:tcPr>
            <w:tcW w:w="1260" w:type="dxa"/>
          </w:tcPr>
          <w:p w14:paraId="1E16A42F" w14:textId="3BE9B29C" w:rsidR="00DE383B" w:rsidRPr="00F22A66" w:rsidRDefault="004712B6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xposure Age</w:t>
            </w:r>
          </w:p>
        </w:tc>
        <w:tc>
          <w:tcPr>
            <w:tcW w:w="1530" w:type="dxa"/>
          </w:tcPr>
          <w:p w14:paraId="506B14D6" w14:textId="6C7BC704" w:rsidR="00DE383B" w:rsidRPr="00F22A66" w:rsidRDefault="004712B6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ssessment Age</w:t>
            </w:r>
          </w:p>
        </w:tc>
        <w:tc>
          <w:tcPr>
            <w:tcW w:w="5760" w:type="dxa"/>
          </w:tcPr>
          <w:p w14:paraId="65A57264" w14:textId="150A8A5F" w:rsidR="00DE383B" w:rsidRPr="00F22A66" w:rsidRDefault="00DE383B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Neurobiological Outcomes</w:t>
            </w:r>
          </w:p>
        </w:tc>
        <w:tc>
          <w:tcPr>
            <w:tcW w:w="1350" w:type="dxa"/>
          </w:tcPr>
          <w:p w14:paraId="172265EF" w14:textId="77777777" w:rsidR="00DE383B" w:rsidRPr="00F22A66" w:rsidRDefault="00DE383B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DE383B" w:rsidRPr="00F22A66" w14:paraId="71A8FAA2" w14:textId="77777777" w:rsidTr="005142DE">
        <w:tc>
          <w:tcPr>
            <w:tcW w:w="15120" w:type="dxa"/>
            <w:gridSpan w:val="7"/>
            <w:shd w:val="clear" w:color="auto" w:fill="F2CEED" w:themeFill="accent5" w:themeFillTint="33"/>
          </w:tcPr>
          <w:p w14:paraId="1ACE2688" w14:textId="370B23AB" w:rsidR="00DE383B" w:rsidRPr="00F22A66" w:rsidRDefault="00DE383B" w:rsidP="008662F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ganophosphates &amp; Carbamates</w:t>
            </w:r>
          </w:p>
        </w:tc>
      </w:tr>
      <w:tr w:rsidR="00F36B20" w:rsidRPr="00F22A66" w14:paraId="4EACB00C" w14:textId="77777777" w:rsidTr="007D24A2">
        <w:tc>
          <w:tcPr>
            <w:tcW w:w="1890" w:type="dxa"/>
          </w:tcPr>
          <w:p w14:paraId="0DCD2AD6" w14:textId="1A7CCB04" w:rsidR="00A065E1" w:rsidRPr="00F22A66" w:rsidRDefault="00A065E1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Aldicarb</w:t>
            </w:r>
          </w:p>
        </w:tc>
        <w:tc>
          <w:tcPr>
            <w:tcW w:w="1530" w:type="dxa"/>
          </w:tcPr>
          <w:p w14:paraId="408513F3" w14:textId="77777777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4C5B1BA9" w14:textId="77777777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2F10114" w14:textId="5E411243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/group</w:t>
            </w:r>
          </w:p>
        </w:tc>
        <w:tc>
          <w:tcPr>
            <w:tcW w:w="1800" w:type="dxa"/>
          </w:tcPr>
          <w:p w14:paraId="01667573" w14:textId="77777777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08 or 0.15 or 0.26 mg/kg for single dose</w:t>
            </w:r>
          </w:p>
          <w:p w14:paraId="52B47FD6" w14:textId="77777777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1992462" w14:textId="77777777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  <w:p w14:paraId="42C30B9F" w14:textId="77777777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FA1A4CF" w14:textId="1B15C1A2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1530" w:type="dxa"/>
          </w:tcPr>
          <w:p w14:paraId="2CB22B42" w14:textId="77777777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  <w:p w14:paraId="4A3260C9" w14:textId="77777777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3C6F12" w14:textId="521DADAC" w:rsidR="00A065E1" w:rsidRPr="00F22A66" w:rsidRDefault="00A065E1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6F68A62D" w14:textId="77777777" w:rsidR="00A065E1" w:rsidRPr="00F22A66" w:rsidRDefault="00A065E1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:</w:t>
            </w:r>
          </w:p>
          <w:p w14:paraId="5BF9A7C6" w14:textId="743C5F7A" w:rsidR="00E96E63" w:rsidRPr="00F22A66" w:rsidRDefault="00E96E6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Cholinergic </w:t>
            </w:r>
            <w:r w:rsidR="00F22A66" w:rsidRPr="00F22A66">
              <w:rPr>
                <w:rFonts w:ascii="Arial" w:hAnsi="Arial" w:cs="Arial"/>
                <w:sz w:val="22"/>
                <w:szCs w:val="22"/>
                <w:u w:val="single"/>
              </w:rPr>
              <w:t>n</w:t>
            </w: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eurotransmission</w:t>
            </w:r>
          </w:p>
          <w:p w14:paraId="347DBF29" w14:textId="6BA60ACF" w:rsidR="00A065E1" w:rsidRPr="00F22A66" w:rsidRDefault="00A065E1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2D3698" w:rsidRPr="00F22A66">
              <w:rPr>
                <w:rFonts w:ascii="Arial" w:hAnsi="Arial" w:cs="Arial"/>
                <w:sz w:val="22"/>
                <w:szCs w:val="22"/>
              </w:rPr>
              <w:t>acetylcholinesterase (</w:t>
            </w:r>
            <w:r w:rsidRPr="00F22A66">
              <w:rPr>
                <w:rFonts w:ascii="Arial" w:hAnsi="Arial" w:cs="Arial"/>
                <w:sz w:val="22"/>
                <w:szCs w:val="22"/>
              </w:rPr>
              <w:t>AChE</w:t>
            </w:r>
            <w:r w:rsidR="002D3698" w:rsidRPr="00F22A66">
              <w:rPr>
                <w:rFonts w:ascii="Arial" w:hAnsi="Arial" w:cs="Arial"/>
                <w:sz w:val="22"/>
                <w:szCs w:val="22"/>
              </w:rPr>
              <w:t>)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8247C1" w:rsidRPr="00F22A66">
              <w:rPr>
                <w:rFonts w:ascii="Arial" w:hAnsi="Arial" w:cs="Arial"/>
                <w:sz w:val="22"/>
                <w:szCs w:val="22"/>
              </w:rPr>
              <w:t xml:space="preserve">, all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doses</w:t>
            </w:r>
            <w:r w:rsidR="008247C1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571B5585" w14:textId="073B8A0D" w:rsidR="00A065E1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k8L1llYXI+PFJl
Y051bT4yNTwvUmVjTnVtPjxEaXNwbGF5VGV4dD4oMTMpPC9EaXNwbGF5VGV4dD48cmVjb3JkPjxy
ZWMtbnVtYmVyPjI1PC9yZWMtbnVtYmVyPjxmb3JlaWduLWtleXM+PGtleSBhcHA9IkVOIiBkYi1p
ZD0iZHR3YXZzcHBldnBhenJlZDVld3hwMnNycDUwMjkyOWQyMHR6IiB0aW1lc3RhbXA9IjE3NDAw
NjY2MDciPjI1PC9rZXk+PC9mb3JlaWduLWtleXM+PHJlZi10eXBlIG5hbWU9IkpvdXJuYWwgQXJ0
aWNsZSI+MTc8L3JlZi10eXBlPjxjb250cmlidXRvcnM+PGF1dGhvcnM+PGF1dGhvcj5Nb3Nlciwg
Vi4gQy48L2F1dGhvcj48L2F1dGhvcnM+PC9jb250cmlidXRvcnM+PHRpdGxlcz48dGl0bGU+Q29t
cGFyaXNvbiBvZiBhbGRpY2FyYiBhbmQgbWV0aGFtaWRvcGhvcyBuZXVyb3RveGljaXR5IGF0IGRp
ZmZlcmVudCBhZ2VzIGluIHRoZSByYXQ6IEJlaGF2aW9yYWwgYW5kIGJpb2NoZW1pY2FsIHBhcmFt
ZXRlcnM8L3RpdGxlPjxzZWNvbmRhcnktdGl0bGU+VG94aWNvbG9neSBhbmQgQXBwbGllZCBQaGFy
bWFjb2xvZ3k8L3NlY29uZGFyeS10aXRsZT48L3RpdGxlcz48cGVyaW9kaWNhbD48ZnVsbC10aXRs
ZT5Ub3hpY29sb2d5IGFuZCBBcHBsaWVkIFBoYXJtYWNvbG9neTwvZnVsbC10aXRsZT48L3Blcmlv
ZGljYWw+PHBhZ2VzPjk0LTEwNjwvcGFnZXM+PHZvbHVtZT4xNTc8L3ZvbHVtZT48bnVtYmVyPjI8
L251bWJlcj48a2V5d29yZHM+PGtleXdvcmQ+YWxkaWNhcmI8L2tleXdvcmQ+PGtleXdvcmQ+Y2Fy
YmFtYXRlIHBlc3RpY2lkZTwva2V5d29yZD48a2V5d29yZD5jaG9saW5lc3RlcmFzZTwva2V5d29y
ZD48a2V5d29yZD5jaG9saW5lc3RlcmFzZSBpbmhpYml0b3I8L2tleXdvcmQ+PGtleXdvcmQ+bWV0
aGFtaWRvcGhvczwva2V5d29yZD48a2V5d29yZD5vcmdhbm9waG9zcGhhdGUgcGVzdGljaWRlPC9r
ZXl3b3JkPjxrZXl3b3JkPnBlc3RpY2lkZTwva2V5d29yZD48a2V5d29yZD5hZG9sZXNjZW50PC9r
ZXl3b3JkPjxrZXl3b3JkPmFnZTwva2V5d29yZD48a2V5d29yZD5hbmltYWwgYmVoYXZpb3I8L2tl
eXdvcmQ+PGtleXdvcmQ+YW5pbWFsIGV4cGVyaW1lbnQ8L2tleXdvcmQ+PGtleXdvcmQ+YW5pbWFs
IG1vZGVsPC9rZXl3b3JkPjxrZXl3b3JkPmFuaW1hbCB0aXNzdWU8L2tleXdvcmQ+PGtleXdvcmQ+
YXJ0aWNsZTwva2V5d29yZD48a2V5d29yZD5iaW9jaGVtaXN0cnk8L2tleXdvcmQ+PGtleXdvcmQ+
Ymxvb2QgbGV2ZWw8L2tleXdvcmQ+PGtleXdvcmQ+YnJhaW4gbGV2ZWw8L2tleXdvcmQ+PGtleXdv
cmQ+Y29udHJvbGxlZCBzdHVkeTwva2V5d29yZD48a2V5d29yZD5mZW1hbGU8L2tleXdvcmQ+PGtl
eXdvcmQ+bWFsZTwva2V5d29yZD48a2V5d29yZD5tb3RvciBhY3Rpdml0eTwva2V5d29yZD48a2V5
d29yZD5uZXVyb3RveGljaXR5PC9rZXl3b3JkPjxrZXl3b3JkPm5ld2Jvcm48L2tleXdvcmQ+PGtl
eXdvcmQ+bm9uaHVtYW48L2tleXdvcmQ+PGtleXdvcmQ+cmF0PC9rZXl3b3JkPjwva2V5d29yZHM+
PGRhdGVzPjx5ZWFyPjE5OTk8L3llYXI+PHB1Yi1kYXRlcz48ZGF0ZT4xOTk5PC9kYXRlPjwvcHVi
LWRhdGVzPjwvZGF0ZXM+PGlzYm4+MDA0MS0wMDhYPC9pc2JuPjxhY2Nlc3Npb24tbnVtPnJheXlh
bi0xMDA1NjgwODM8L2FjY2Vzc2lvbi1udW0+PHVybHM+PHJlbGF0ZWQtdXJscz48dXJsPmh0dHBz
Oi8vd3d3LmVtYmFzZS5jb20vc2VhcmNoL3Jlc3VsdHM/c3ViYWN0aW9uPXZpZXdyZWNvcmQmYW1w
O2lkPUwyOTI2NjY4MiZhbXA7ZnJvbT1leHBvcnQgaHR0cDovL2R4LmRvaS5vcmcvMTAuMTAwNi90
YWFwLjE5OTkuODY3NTwvdXJsPjx1cmw+aHR0cHM6Ly93d3cuc2NpZW5jZWRpcmVjdC5jb20vc2Np
ZW5jZS9hcnRpY2xlL3BpaS9TMDA0MTAwOFg5OTk4Njc1MT92aWElM0RpaHViPC91cmw+PC9yZWxh
dGVkLXVybHM+PC91cmxzPjxjdXN0b20xPkwyOTI2NjY4MiAxOTk5LTA2LTIwIHwgUkFZWUFOLUlO
Q0xVU0lPTjogeyZxdW90O01pY2hlbGxlJnF1b3Q7PSZndDsmcXVvdDtJbmNsdWRlZCZxdW90Oywg
JnF1b3Q7Um9iZXJ0JnF1b3Q7PSZndDsmcXVvdDtJbmNsdWRlZCZxdW90OywgJnF1b3Q7QmVuamFt
aW4mcXVvdDs9Jmd0OyZxdW90O0luY2x1ZGVkJnF1b3Q7fSB8IFJBWVlBTi1JTkNMVVNJT046IHsm
cXVvdDtNaWNoZWxsZSZxdW90Oz0mZ3Q7JnF1b3Q7SW5jbHVkZWQmcXVvdDssICZxdW90O1JvYmVy
dCZxdW90Oz0mZ3Q7JnF1b3Q7SW5jbHVkZWQmcXVvdDt9IHwgVVNFUi1OT1RFUzogeyZxdW90O01p
Y2hlbGxlJnF1b3Q7PSZndDtbJnF1b3Q7SSB0aGluayBpbmNsdWRlIC0gc3R1ZHkgZGlkIGV4YW1p
bmUgUE5EIDI3IGRvc2VkIHJhdHMgYW5kIG1lYXN1cmVkIHRoaW5ncyBsaWtlIGdhaXQvYXRheGlh
L3RyZW1vcnMmcXVvdDtdfTwvY3VzdG9tMT48ZWxlY3Ryb25pYy1yZXNvdXJjZS1udW0+ZG9pOjEw
LjEwMDYvdGFhcC4xOTk5Ljg2NzU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k8L1llYXI+PFJl
Y051bT4yNTwvUmVjTnVtPjxEaXNwbGF5VGV4dD4oMTMpPC9EaXNwbGF5VGV4dD48cmVjb3JkPjxy
ZWMtbnVtYmVyPjI1PC9yZWMtbnVtYmVyPjxmb3JlaWduLWtleXM+PGtleSBhcHA9IkVOIiBkYi1p
ZD0iZHR3YXZzcHBldnBhenJlZDVld3hwMnNycDUwMjkyOWQyMHR6IiB0aW1lc3RhbXA9IjE3NDAw
NjY2MDciPjI1PC9rZXk+PC9mb3JlaWduLWtleXM+PHJlZi10eXBlIG5hbWU9IkpvdXJuYWwgQXJ0
aWNsZSI+MTc8L3JlZi10eXBlPjxjb250cmlidXRvcnM+PGF1dGhvcnM+PGF1dGhvcj5Nb3Nlciwg
Vi4gQy48L2F1dGhvcj48L2F1dGhvcnM+PC9jb250cmlidXRvcnM+PHRpdGxlcz48dGl0bGU+Q29t
cGFyaXNvbiBvZiBhbGRpY2FyYiBhbmQgbWV0aGFtaWRvcGhvcyBuZXVyb3RveGljaXR5IGF0IGRp
ZmZlcmVudCBhZ2VzIGluIHRoZSByYXQ6IEJlaGF2aW9yYWwgYW5kIGJpb2NoZW1pY2FsIHBhcmFt
ZXRlcnM8L3RpdGxlPjxzZWNvbmRhcnktdGl0bGU+VG94aWNvbG9neSBhbmQgQXBwbGllZCBQaGFy
bWFjb2xvZ3k8L3NlY29uZGFyeS10aXRsZT48L3RpdGxlcz48cGVyaW9kaWNhbD48ZnVsbC10aXRs
ZT5Ub3hpY29sb2d5IGFuZCBBcHBsaWVkIFBoYXJtYWNvbG9neTwvZnVsbC10aXRsZT48L3Blcmlv
ZGljYWw+PHBhZ2VzPjk0LTEwNjwvcGFnZXM+PHZvbHVtZT4xNTc8L3ZvbHVtZT48bnVtYmVyPjI8
L251bWJlcj48a2V5d29yZHM+PGtleXdvcmQ+YWxkaWNhcmI8L2tleXdvcmQ+PGtleXdvcmQ+Y2Fy
YmFtYXRlIHBlc3RpY2lkZTwva2V5d29yZD48a2V5d29yZD5jaG9saW5lc3RlcmFzZTwva2V5d29y
ZD48a2V5d29yZD5jaG9saW5lc3RlcmFzZSBpbmhpYml0b3I8L2tleXdvcmQ+PGtleXdvcmQ+bWV0
aGFtaWRvcGhvczwva2V5d29yZD48a2V5d29yZD5vcmdhbm9waG9zcGhhdGUgcGVzdGljaWRlPC9r
ZXl3b3JkPjxrZXl3b3JkPnBlc3RpY2lkZTwva2V5d29yZD48a2V5d29yZD5hZG9sZXNjZW50PC9r
ZXl3b3JkPjxrZXl3b3JkPmFnZTwva2V5d29yZD48a2V5d29yZD5hbmltYWwgYmVoYXZpb3I8L2tl
eXdvcmQ+PGtleXdvcmQ+YW5pbWFsIGV4cGVyaW1lbnQ8L2tleXdvcmQ+PGtleXdvcmQ+YW5pbWFs
IG1vZGVsPC9rZXl3b3JkPjxrZXl3b3JkPmFuaW1hbCB0aXNzdWU8L2tleXdvcmQ+PGtleXdvcmQ+
YXJ0aWNsZTwva2V5d29yZD48a2V5d29yZD5iaW9jaGVtaXN0cnk8L2tleXdvcmQ+PGtleXdvcmQ+
Ymxvb2QgbGV2ZWw8L2tleXdvcmQ+PGtleXdvcmQ+YnJhaW4gbGV2ZWw8L2tleXdvcmQ+PGtleXdv
cmQ+Y29udHJvbGxlZCBzdHVkeTwva2V5d29yZD48a2V5d29yZD5mZW1hbGU8L2tleXdvcmQ+PGtl
eXdvcmQ+bWFsZTwva2V5d29yZD48a2V5d29yZD5tb3RvciBhY3Rpdml0eTwva2V5d29yZD48a2V5
d29yZD5uZXVyb3RveGljaXR5PC9rZXl3b3JkPjxrZXl3b3JkPm5ld2Jvcm48L2tleXdvcmQ+PGtl
eXdvcmQ+bm9uaHVtYW48L2tleXdvcmQ+PGtleXdvcmQ+cmF0PC9rZXl3b3JkPjwva2V5d29yZHM+
PGRhdGVzPjx5ZWFyPjE5OTk8L3llYXI+PHB1Yi1kYXRlcz48ZGF0ZT4xOTk5PC9kYXRlPjwvcHVi
LWRhdGVzPjwvZGF0ZXM+PGlzYm4+MDA0MS0wMDhYPC9pc2JuPjxhY2Nlc3Npb24tbnVtPnJheXlh
bi0xMDA1NjgwODM8L2FjY2Vzc2lvbi1udW0+PHVybHM+PHJlbGF0ZWQtdXJscz48dXJsPmh0dHBz
Oi8vd3d3LmVtYmFzZS5jb20vc2VhcmNoL3Jlc3VsdHM/c3ViYWN0aW9uPXZpZXdyZWNvcmQmYW1w
O2lkPUwyOTI2NjY4MiZhbXA7ZnJvbT1leHBvcnQgaHR0cDovL2R4LmRvaS5vcmcvMTAuMTAwNi90
YWFwLjE5OTkuODY3NTwvdXJsPjx1cmw+aHR0cHM6Ly93d3cuc2NpZW5jZWRpcmVjdC5jb20vc2Np
ZW5jZS9hcnRpY2xlL3BpaS9TMDA0MTAwOFg5OTk4Njc1MT92aWElM0RpaHViPC91cmw+PC9yZWxh
dGVkLXVybHM+PC91cmxzPjxjdXN0b20xPkwyOTI2NjY4MiAxOTk5LTA2LTIwIHwgUkFZWUFOLUlO
Q0xVU0lPTjogeyZxdW90O01pY2hlbGxlJnF1b3Q7PSZndDsmcXVvdDtJbmNsdWRlZCZxdW90Oywg
JnF1b3Q7Um9iZXJ0JnF1b3Q7PSZndDsmcXVvdDtJbmNsdWRlZCZxdW90OywgJnF1b3Q7QmVuamFt
aW4mcXVvdDs9Jmd0OyZxdW90O0luY2x1ZGVkJnF1b3Q7fSB8IFJBWVlBTi1JTkNMVVNJT046IHsm
cXVvdDtNaWNoZWxsZSZxdW90Oz0mZ3Q7JnF1b3Q7SW5jbHVkZWQmcXVvdDssICZxdW90O1JvYmVy
dCZxdW90Oz0mZ3Q7JnF1b3Q7SW5jbHVkZWQmcXVvdDt9IHwgVVNFUi1OT1RFUzogeyZxdW90O01p
Y2hlbGxlJnF1b3Q7PSZndDtbJnF1b3Q7SSB0aGluayBpbmNsdWRlIC0gc3R1ZHkgZGlkIGV4YW1p
bmUgUE5EIDI3IGRvc2VkIHJhdHMgYW5kIG1lYXN1cmVkIHRoaW5ncyBsaWtlIGdhaXQvYXRheGlh
L3RyZW1vcnMmcXVvdDtdfTwvY3VzdG9tMT48ZWxlY3Ryb25pYy1yZXNvdXJjZS1udW0+ZG9pOjEw
LjEwMDYvdGFhcC4xOTk5Ljg2NzU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7CBDD600" w14:textId="77777777" w:rsidTr="007D24A2">
        <w:trPr>
          <w:trHeight w:val="1448"/>
        </w:trPr>
        <w:tc>
          <w:tcPr>
            <w:tcW w:w="1890" w:type="dxa"/>
            <w:vMerge w:val="restart"/>
          </w:tcPr>
          <w:p w14:paraId="7B68211C" w14:textId="77777777" w:rsidR="002D3698" w:rsidRPr="00F22A66" w:rsidRDefault="002D3698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hlorpyrifos</w:t>
            </w:r>
          </w:p>
          <w:p w14:paraId="37A3DF9E" w14:textId="70ECD98D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B9C3CFA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0F9BD194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C68C0A" w14:textId="1826A042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6-9/group</w:t>
            </w:r>
          </w:p>
        </w:tc>
        <w:tc>
          <w:tcPr>
            <w:tcW w:w="1800" w:type="dxa"/>
          </w:tcPr>
          <w:p w14:paraId="5F828156" w14:textId="00A521F8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47 or 23.5 mg/kg for a single dose</w:t>
            </w:r>
          </w:p>
          <w:p w14:paraId="1B62B5B9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F714BA" w14:textId="397BAD8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74E30D24" w14:textId="2535794F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4EFF53C2" w14:textId="439BD910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  <w:p w14:paraId="252F26B4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7C1BBC" w14:textId="2678BFA5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2F701E2C" w14:textId="6260105A" w:rsidR="002D3698" w:rsidRPr="00F22A66" w:rsidRDefault="002D3698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ONTAL CORTEX:</w:t>
            </w:r>
          </w:p>
          <w:p w14:paraId="254CF4A0" w14:textId="4D0843A4" w:rsidR="00E96E63" w:rsidRPr="00F22A66" w:rsidRDefault="00E96E6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Cholinergic </w:t>
            </w:r>
            <w:r w:rsidR="00F22A66" w:rsidRPr="00F22A66">
              <w:rPr>
                <w:rFonts w:ascii="Arial" w:hAnsi="Arial" w:cs="Arial"/>
                <w:sz w:val="22"/>
                <w:szCs w:val="22"/>
                <w:u w:val="single"/>
              </w:rPr>
              <w:t>n</w:t>
            </w: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eurotransmission</w:t>
            </w:r>
          </w:p>
          <w:p w14:paraId="4540C64D" w14:textId="126A4248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</w:t>
            </w:r>
            <w:r w:rsidR="00713C98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04C30" w:rsidRPr="00F22A66">
              <w:rPr>
                <w:rFonts w:ascii="Arial" w:hAnsi="Arial" w:cs="Arial"/>
                <w:sz w:val="22"/>
                <w:szCs w:val="22"/>
              </w:rPr>
              <w:t xml:space="preserve">all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</w:tc>
        <w:tc>
          <w:tcPr>
            <w:tcW w:w="1350" w:type="dxa"/>
          </w:tcPr>
          <w:p w14:paraId="61044AFE" w14:textId="2A885083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b248L0F1dGhvcj48WWVhcj4yMDAxPC9ZZWFyPjxSZWNO
dW0+NTA8L1JlY051bT48RGlzcGxheVRleHQ+KDI2KTwvRGlzcGxheVRleHQ+PHJlY29yZD48cmVj
LW51bWJlcj41MDwvcmVjLW51bWJlcj48Zm9yZWlnbi1rZXlzPjxrZXkgYXBwPSJFTiIgZGItaWQ9
ImR0d2F2c3BwZXZwYXpyZWQ1ZXd4cDJzcnA1MDI5MjlkMjB0eiIgdGltZXN0YW1wPSIxNzQwMDY2
NjA3Ij41MDwva2V5PjwvZm9yZWlnbi1rZXlzPjxyZWYtdHlwZSBuYW1lPSJKb3VybmFsIEFydGlj
bGUiPjE3PC9yZWYtdHlwZT48Y29udHJpYnV0b3JzPjxhdXRob3JzPjxhdXRob3I+V29uLCBZLiBL
LjwvYXV0aG9yPjxhdXRob3I+TGl1LCBKLjwvYXV0aG9yPjxhdXRob3I+T2xpdmllciBKciwgSy48
L2F1dGhvcj48YXV0aG9yPlpoZW5nLCBRLjwvYXV0aG9yPjxhdXRob3I+UG9wZSwgQy4gTi48L2F1
dGhvcj48L2F1dGhvcnM+PC9jb250cmlidXRvcnM+PHRpdGxlcz48dGl0bGU+QWdlLXJlbGF0ZWQg
ZWZmZWN0cyBvZiBDaGxvcnB5cmlmb3Mgb24gYWNldHlsY2hvbGluZSByZWxlYXNlIGluIHJhdCBi
cmFpbjwvdGl0bGU+PHNlY29uZGFyeS10aXRsZT5OZXVyb1RveGljb2xvZ3k8L3NlY29uZGFyeS10
aXRsZT48L3RpdGxlcz48cGVyaW9kaWNhbD48ZnVsbC10aXRsZT5OZXVyb1RveGljb2xvZ3k8L2Z1
bGwtdGl0bGU+PC9wZXJpb2RpY2FsPjxwYWdlcz4zOS00ODwvcGFnZXM+PHZvbHVtZT4yMjwvdm9s
dW1lPjxudW1iZXI+MTwvbnVtYmVyPjxrZXl3b3Jkcz48a2V5d29yZD5hY2V0eWxjaG9saW5lc3Rl
cmFzZTwva2V5d29yZD48a2V5d29yZD5jaGxvcnB5cmlmb3M8L2tleXdvcmQ+PGtleXdvcmQ+cGh5
c29zdGlnbWluZTwva2V5d29yZD48a2V5d29yZD5wb3Rhc3NpdW0gY2hsb3JpZGU8L2tleXdvcmQ+
PGtleXdvcmQ+YWNldHlsY2hvbGluZSByZWxlYXNlPC9rZXl3b3JkPjxrZXl3b3JkPmFnZTwva2V5
d29yZD48a2V5d29yZD5hbmltYWwgdGlzc3VlPC9rZXl3b3JkPjxrZXl3b3JkPmFydGljbGU8L2tl
eXdvcmQ+PGtleXdvcmQ+YnJhaW4gY29ydGV4PC9rZXl3b3JkPjxrZXl3b3JkPmNob2xpbmVzdGVy
YXNlIGluaGliaXRpb248L2tleXdvcmQ+PGtleXdvcmQ+Y29udHJvbGxlZCBzdHVkeTwva2V5d29y
ZD48a2V5d29yZD5jb3JwdXMgc3RyaWF0dW08L2tleXdvcmQ+PGtleXdvcmQ+ZGVwb2xhcml6YXRp
b248L2tleXdvcmQ+PGtleXdvcmQ+ZmVtYWxlPC9rZXl3b3JkPjxrZXl3b3JkPm5ldXJvdG94aWNp
dHk8L2tleXdvcmQ+PGtleXdvcmQ+bmV1cm90cmFuc21pdHRlciByZWxlYXNlPC9rZXl3b3JkPjxr
ZXl3b3JkPm5vbmh1bWFuPC9rZXl3b3JkPjxrZXl3b3JkPnBvc3RuYXRhbCBkZXZlbG9wbWVudDwv
a2V5d29yZD48a2V5d29yZD5wcmVzeW5hcHRpYyBwb3RlbnRpYWw8L2tleXdvcmQ+PGtleXdvcmQ+
cHJpb3JpdHkgam91cm5hbDwva2V5d29yZD48a2V5d29yZD5yYXQ8L2tleXdvcmQ+PC9rZXl3b3Jk
cz48ZGF0ZXM+PHllYXI+MjAwMTwveWVhcj48cHViLWRhdGVzPjxkYXRlPjIwMDE8L2RhdGU+PC9w
dWItZGF0ZXM+PC9kYXRlcz48aXNibj4wMTYxLTgxM1g8L2lzYm4+PGFjY2Vzc2lvbi1udW0+cmF5
eWFuLTEwMDU2ODI5NjwvYWNjZXNzaW9uLW51bT48dXJscz48cmVsYXRlZC11cmxzPjx1cmw+aHR0
cHM6Ly93d3cuZW1iYXNlLmNvbS9zZWFyY2gvcmVzdWx0cz9zdWJhY3Rpb249dmlld3JlY29yZCZh
bXA7aWQ9TDMyMjIwNjg2JmFtcDtmcm9tPWV4cG9ydCBodHRwOi8vZHguZG9pLm9yZy8xMC4xMDE2
L1MwMTYxLTgxM1goMDApMDAwMDktNzwvdXJsPjx1cmw+aHR0cHM6Ly93d3cuc2NpZW5jZWRpcmVj
dC5jb20vc2NpZW5jZS9hcnRpY2xlL3BpaS9TMDE2MTgxM1gwMDAwMDA5Nz92aWElM0RpaHViPC91
cmw+PC9yZWxhdGVkLXVybHM+PC91cmxzPjxjdXN0b20xPkwzMjIyMDY4NiAyMDAxLTA0LTAxIHwg
UkFZWUFOLUlOQ0xVU0lPTjogeyZxdW90O01pY2hlbGxlJnF1b3Q7PSZndDsmcXVvdDtJbmNsdWRl
ZCZxdW90OywgJnF1b3Q7SGFubmEmcXVvdDs9Jmd0OyZxdW90O0luY2x1ZGVkJnF1b3Q7fSB8IFJB
WVlBTi1JTkNMVVNJT046IHsmcXVvdDtNaWNoZWxsZSZxdW90Oz0mZ3Q7JnF1b3Q7SW5jbHVkZWQm
cXVvdDssICZxdW90O0hhbm5hJnF1b3Q7PSZndDsmcXVvdDtJbmNsdWRlZCZxdW90O30gfCBSQVlZ
QU4tTEFCRUxTOiBESVNDVVNTRUQgfCBVU0VSLU5PVEVTOiB7JnF1b3Q7TWljaGVsbGUmcXVvdDs9
Jmd0O1smcXVvdDtOb3QgY2xlYXIgd2hhdCBhZ2UgdGhlaXIganV2ZW5pbGUgcmF0cyBhcmUsIHRo
ZXJlZm9yZSBzaG91bGQgd2UgZXhjbHVkZT8mcXVvdDtdfTwvY3VzdG9tMT48ZWxlY3Ryb25pYy1y
ZXNvdXJjZS1udW0+ZG9pOjEwLjEwMTYvUzAxNjEtODEzWCgwMCkwMDAwOS03PC9lbGVjdHJvbmlj
LXJlc291cmNlLW51bT48bGFuZ3VhZ2U+RW5nbGlzaDwvbGFuZ3VhZ2U+PC9yZWNvcmQ+PC9DaXRl
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b248L0F1dGhvcj48WWVhcj4yMDAxPC9ZZWFyPjxSZWNO
dW0+NTA8L1JlY051bT48RGlzcGxheVRleHQ+KDI2KTwvRGlzcGxheVRleHQ+PHJlY29yZD48cmVj
LW51bWJlcj41MDwvcmVjLW51bWJlcj48Zm9yZWlnbi1rZXlzPjxrZXkgYXBwPSJFTiIgZGItaWQ9
ImR0d2F2c3BwZXZwYXpyZWQ1ZXd4cDJzcnA1MDI5MjlkMjB0eiIgdGltZXN0YW1wPSIxNzQwMDY2
NjA3Ij41MDwva2V5PjwvZm9yZWlnbi1rZXlzPjxyZWYtdHlwZSBuYW1lPSJKb3VybmFsIEFydGlj
bGUiPjE3PC9yZWYtdHlwZT48Y29udHJpYnV0b3JzPjxhdXRob3JzPjxhdXRob3I+V29uLCBZLiBL
LjwvYXV0aG9yPjxhdXRob3I+TGl1LCBKLjwvYXV0aG9yPjxhdXRob3I+T2xpdmllciBKciwgSy48
L2F1dGhvcj48YXV0aG9yPlpoZW5nLCBRLjwvYXV0aG9yPjxhdXRob3I+UG9wZSwgQy4gTi48L2F1
dGhvcj48L2F1dGhvcnM+PC9jb250cmlidXRvcnM+PHRpdGxlcz48dGl0bGU+QWdlLXJlbGF0ZWQg
ZWZmZWN0cyBvZiBDaGxvcnB5cmlmb3Mgb24gYWNldHlsY2hvbGluZSByZWxlYXNlIGluIHJhdCBi
cmFpbjwvdGl0bGU+PHNlY29uZGFyeS10aXRsZT5OZXVyb1RveGljb2xvZ3k8L3NlY29uZGFyeS10
aXRsZT48L3RpdGxlcz48cGVyaW9kaWNhbD48ZnVsbC10aXRsZT5OZXVyb1RveGljb2xvZ3k8L2Z1
bGwtdGl0bGU+PC9wZXJpb2RpY2FsPjxwYWdlcz4zOS00ODwvcGFnZXM+PHZvbHVtZT4yMjwvdm9s
dW1lPjxudW1iZXI+MTwvbnVtYmVyPjxrZXl3b3Jkcz48a2V5d29yZD5hY2V0eWxjaG9saW5lc3Rl
cmFzZTwva2V5d29yZD48a2V5d29yZD5jaGxvcnB5cmlmb3M8L2tleXdvcmQ+PGtleXdvcmQ+cGh5
c29zdGlnbWluZTwva2V5d29yZD48a2V5d29yZD5wb3Rhc3NpdW0gY2hsb3JpZGU8L2tleXdvcmQ+
PGtleXdvcmQ+YWNldHlsY2hvbGluZSByZWxlYXNlPC9rZXl3b3JkPjxrZXl3b3JkPmFnZTwva2V5
d29yZD48a2V5d29yZD5hbmltYWwgdGlzc3VlPC9rZXl3b3JkPjxrZXl3b3JkPmFydGljbGU8L2tl
eXdvcmQ+PGtleXdvcmQ+YnJhaW4gY29ydGV4PC9rZXl3b3JkPjxrZXl3b3JkPmNob2xpbmVzdGVy
YXNlIGluaGliaXRpb248L2tleXdvcmQ+PGtleXdvcmQ+Y29udHJvbGxlZCBzdHVkeTwva2V5d29y
ZD48a2V5d29yZD5jb3JwdXMgc3RyaWF0dW08L2tleXdvcmQ+PGtleXdvcmQ+ZGVwb2xhcml6YXRp
b248L2tleXdvcmQ+PGtleXdvcmQ+ZmVtYWxlPC9rZXl3b3JkPjxrZXl3b3JkPm5ldXJvdG94aWNp
dHk8L2tleXdvcmQ+PGtleXdvcmQ+bmV1cm90cmFuc21pdHRlciByZWxlYXNlPC9rZXl3b3JkPjxr
ZXl3b3JkPm5vbmh1bWFuPC9rZXl3b3JkPjxrZXl3b3JkPnBvc3RuYXRhbCBkZXZlbG9wbWVudDwv
a2V5d29yZD48a2V5d29yZD5wcmVzeW5hcHRpYyBwb3RlbnRpYWw8L2tleXdvcmQ+PGtleXdvcmQ+
cHJpb3JpdHkgam91cm5hbDwva2V5d29yZD48a2V5d29yZD5yYXQ8L2tleXdvcmQ+PC9rZXl3b3Jk
cz48ZGF0ZXM+PHllYXI+MjAwMTwveWVhcj48cHViLWRhdGVzPjxkYXRlPjIwMDE8L2RhdGU+PC9w
dWItZGF0ZXM+PC9kYXRlcz48aXNibj4wMTYxLTgxM1g8L2lzYm4+PGFjY2Vzc2lvbi1udW0+cmF5
eWFuLTEwMDU2ODI5NjwvYWNjZXNzaW9uLW51bT48dXJscz48cmVsYXRlZC11cmxzPjx1cmw+aHR0
cHM6Ly93d3cuZW1iYXNlLmNvbS9zZWFyY2gvcmVzdWx0cz9zdWJhY3Rpb249dmlld3JlY29yZCZh
bXA7aWQ9TDMyMjIwNjg2JmFtcDtmcm9tPWV4cG9ydCBodHRwOi8vZHguZG9pLm9yZy8xMC4xMDE2
L1MwMTYxLTgxM1goMDApMDAwMDktNzwvdXJsPjx1cmw+aHR0cHM6Ly93d3cuc2NpZW5jZWRpcmVj
dC5jb20vc2NpZW5jZS9hcnRpY2xlL3BpaS9TMDE2MTgxM1gwMDAwMDA5Nz92aWElM0RpaHViPC91
cmw+PC9yZWxhdGVkLXVybHM+PC91cmxzPjxjdXN0b20xPkwzMjIyMDY4NiAyMDAxLTA0LTAxIHwg
UkFZWUFOLUlOQ0xVU0lPTjogeyZxdW90O01pY2hlbGxlJnF1b3Q7PSZndDsmcXVvdDtJbmNsdWRl
ZCZxdW90OywgJnF1b3Q7SGFubmEmcXVvdDs9Jmd0OyZxdW90O0luY2x1ZGVkJnF1b3Q7fSB8IFJB
WVlBTi1JTkNMVVNJT046IHsmcXVvdDtNaWNoZWxsZSZxdW90Oz0mZ3Q7JnF1b3Q7SW5jbHVkZWQm
cXVvdDssICZxdW90O0hhbm5hJnF1b3Q7PSZndDsmcXVvdDtJbmNsdWRlZCZxdW90O30gfCBSQVlZ
QU4tTEFCRUxTOiBESVNDVVNTRUQgfCBVU0VSLU5PVEVTOiB7JnF1b3Q7TWljaGVsbGUmcXVvdDs9
Jmd0O1smcXVvdDtOb3QgY2xlYXIgd2hhdCBhZ2UgdGhlaXIganV2ZW5pbGUgcmF0cyBhcmUsIHRo
ZXJlZm9yZSBzaG91bGQgd2UgZXhjbHVkZT8mcXVvdDtdfTwvY3VzdG9tMT48ZWxlY3Ryb25pYy1y
ZXNvdXJjZS1udW0+ZG9pOjEwLjEwMTYvUzAxNjEtODEzWCgwMCkwMDAwOS03PC9lbGVjdHJvbmlj
LXJlc291cmNlLW51bT48bGFuZ3VhZ2U+RW5nbGlzaDwvbGFuZ3VhZ2U+PC9yZWNvcmQ+PC9DaXRl
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6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03F2B28" w14:textId="77777777" w:rsidTr="007D24A2">
        <w:tc>
          <w:tcPr>
            <w:tcW w:w="1890" w:type="dxa"/>
            <w:vMerge/>
          </w:tcPr>
          <w:p w14:paraId="44FA5BF0" w14:textId="0E33FC71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812E87B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386DA19B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A5E8DE" w14:textId="2CB102B6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6-9/group</w:t>
            </w:r>
          </w:p>
        </w:tc>
        <w:tc>
          <w:tcPr>
            <w:tcW w:w="1800" w:type="dxa"/>
          </w:tcPr>
          <w:p w14:paraId="303E4328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47 or 23.5 mg/kg for a single dose</w:t>
            </w:r>
          </w:p>
          <w:p w14:paraId="5FA32C72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E36EF5" w14:textId="58BD6F48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16246C79" w14:textId="4D14BFB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300C288D" w14:textId="28CD3943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</w:t>
            </w:r>
          </w:p>
          <w:p w14:paraId="0E620BAB" w14:textId="084D8C8E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29719280" w14:textId="79BDF8E2" w:rsidR="002D3698" w:rsidRPr="00F22A66" w:rsidRDefault="002D3698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ONTAL CORTEX:</w:t>
            </w:r>
          </w:p>
          <w:p w14:paraId="41A8724D" w14:textId="452475BF" w:rsidR="00E96E63" w:rsidRPr="00F22A66" w:rsidRDefault="00E96E6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Cholinergic </w:t>
            </w:r>
            <w:r w:rsidR="00F22A66" w:rsidRPr="00F22A66">
              <w:rPr>
                <w:rFonts w:ascii="Arial" w:hAnsi="Arial" w:cs="Arial"/>
                <w:sz w:val="22"/>
                <w:szCs w:val="22"/>
                <w:u w:val="single"/>
              </w:rPr>
              <w:t>n</w:t>
            </w: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eurotransmission</w:t>
            </w:r>
          </w:p>
          <w:p w14:paraId="050E0934" w14:textId="440D7042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</w:t>
            </w:r>
            <w:r w:rsidR="00713C98" w:rsidRPr="00F22A66">
              <w:rPr>
                <w:rFonts w:ascii="Arial" w:hAnsi="Arial" w:cs="Arial"/>
                <w:sz w:val="22"/>
                <w:szCs w:val="22"/>
              </w:rPr>
              <w:t xml:space="preserve">y, 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>all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 xml:space="preserve"> doses</w:t>
            </w:r>
          </w:p>
          <w:p w14:paraId="62664AF4" w14:textId="77777777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9565673" w14:textId="3B924B28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b248L0F1dGhvcj48WWVhcj4yMDAxPC9ZZWFyPjxSZWNO
dW0+NTA8L1JlY051bT48RGlzcGxheVRleHQ+KDI2KTwvRGlzcGxheVRleHQ+PHJlY29yZD48cmVj
LW51bWJlcj41MDwvcmVjLW51bWJlcj48Zm9yZWlnbi1rZXlzPjxrZXkgYXBwPSJFTiIgZGItaWQ9
ImR0d2F2c3BwZXZwYXpyZWQ1ZXd4cDJzcnA1MDI5MjlkMjB0eiIgdGltZXN0YW1wPSIxNzQwMDY2
NjA3Ij41MDwva2V5PjwvZm9yZWlnbi1rZXlzPjxyZWYtdHlwZSBuYW1lPSJKb3VybmFsIEFydGlj
bGUiPjE3PC9yZWYtdHlwZT48Y29udHJpYnV0b3JzPjxhdXRob3JzPjxhdXRob3I+V29uLCBZLiBL
LjwvYXV0aG9yPjxhdXRob3I+TGl1LCBKLjwvYXV0aG9yPjxhdXRob3I+T2xpdmllciBKciwgSy48
L2F1dGhvcj48YXV0aG9yPlpoZW5nLCBRLjwvYXV0aG9yPjxhdXRob3I+UG9wZSwgQy4gTi48L2F1
dGhvcj48L2F1dGhvcnM+PC9jb250cmlidXRvcnM+PHRpdGxlcz48dGl0bGU+QWdlLXJlbGF0ZWQg
ZWZmZWN0cyBvZiBDaGxvcnB5cmlmb3Mgb24gYWNldHlsY2hvbGluZSByZWxlYXNlIGluIHJhdCBi
cmFpbjwvdGl0bGU+PHNlY29uZGFyeS10aXRsZT5OZXVyb1RveGljb2xvZ3k8L3NlY29uZGFyeS10
aXRsZT48L3RpdGxlcz48cGVyaW9kaWNhbD48ZnVsbC10aXRsZT5OZXVyb1RveGljb2xvZ3k8L2Z1
bGwtdGl0bGU+PC9wZXJpb2RpY2FsPjxwYWdlcz4zOS00ODwvcGFnZXM+PHZvbHVtZT4yMjwvdm9s
dW1lPjxudW1iZXI+MTwvbnVtYmVyPjxrZXl3b3Jkcz48a2V5d29yZD5hY2V0eWxjaG9saW5lc3Rl
cmFzZTwva2V5d29yZD48a2V5d29yZD5jaGxvcnB5cmlmb3M8L2tleXdvcmQ+PGtleXdvcmQ+cGh5
c29zdGlnbWluZTwva2V5d29yZD48a2V5d29yZD5wb3Rhc3NpdW0gY2hsb3JpZGU8L2tleXdvcmQ+
PGtleXdvcmQ+YWNldHlsY2hvbGluZSByZWxlYXNlPC9rZXl3b3JkPjxrZXl3b3JkPmFnZTwva2V5
d29yZD48a2V5d29yZD5hbmltYWwgdGlzc3VlPC9rZXl3b3JkPjxrZXl3b3JkPmFydGljbGU8L2tl
eXdvcmQ+PGtleXdvcmQ+YnJhaW4gY29ydGV4PC9rZXl3b3JkPjxrZXl3b3JkPmNob2xpbmVzdGVy
YXNlIGluaGliaXRpb248L2tleXdvcmQ+PGtleXdvcmQ+Y29udHJvbGxlZCBzdHVkeTwva2V5d29y
ZD48a2V5d29yZD5jb3JwdXMgc3RyaWF0dW08L2tleXdvcmQ+PGtleXdvcmQ+ZGVwb2xhcml6YXRp
b248L2tleXdvcmQ+PGtleXdvcmQ+ZmVtYWxlPC9rZXl3b3JkPjxrZXl3b3JkPm5ldXJvdG94aWNp
dHk8L2tleXdvcmQ+PGtleXdvcmQ+bmV1cm90cmFuc21pdHRlciByZWxlYXNlPC9rZXl3b3JkPjxr
ZXl3b3JkPm5vbmh1bWFuPC9rZXl3b3JkPjxrZXl3b3JkPnBvc3RuYXRhbCBkZXZlbG9wbWVudDwv
a2V5d29yZD48a2V5d29yZD5wcmVzeW5hcHRpYyBwb3RlbnRpYWw8L2tleXdvcmQ+PGtleXdvcmQ+
cHJpb3JpdHkgam91cm5hbDwva2V5d29yZD48a2V5d29yZD5yYXQ8L2tleXdvcmQ+PC9rZXl3b3Jk
cz48ZGF0ZXM+PHllYXI+MjAwMTwveWVhcj48cHViLWRhdGVzPjxkYXRlPjIwMDE8L2RhdGU+PC9w
dWItZGF0ZXM+PC9kYXRlcz48aXNibj4wMTYxLTgxM1g8L2lzYm4+PGFjY2Vzc2lvbi1udW0+cmF5
eWFuLTEwMDU2ODI5NjwvYWNjZXNzaW9uLW51bT48dXJscz48cmVsYXRlZC11cmxzPjx1cmw+aHR0
cHM6Ly93d3cuZW1iYXNlLmNvbS9zZWFyY2gvcmVzdWx0cz9zdWJhY3Rpb249dmlld3JlY29yZCZh
bXA7aWQ9TDMyMjIwNjg2JmFtcDtmcm9tPWV4cG9ydCBodHRwOi8vZHguZG9pLm9yZy8xMC4xMDE2
L1MwMTYxLTgxM1goMDApMDAwMDktNzwvdXJsPjx1cmw+aHR0cHM6Ly93d3cuc2NpZW5jZWRpcmVj
dC5jb20vc2NpZW5jZS9hcnRpY2xlL3BpaS9TMDE2MTgxM1gwMDAwMDA5Nz92aWElM0RpaHViPC91
cmw+PC9yZWxhdGVkLXVybHM+PC91cmxzPjxjdXN0b20xPkwzMjIyMDY4NiAyMDAxLTA0LTAxIHwg
UkFZWUFOLUlOQ0xVU0lPTjogeyZxdW90O01pY2hlbGxlJnF1b3Q7PSZndDsmcXVvdDtJbmNsdWRl
ZCZxdW90OywgJnF1b3Q7SGFubmEmcXVvdDs9Jmd0OyZxdW90O0luY2x1ZGVkJnF1b3Q7fSB8IFJB
WVlBTi1JTkNMVVNJT046IHsmcXVvdDtNaWNoZWxsZSZxdW90Oz0mZ3Q7JnF1b3Q7SW5jbHVkZWQm
cXVvdDssICZxdW90O0hhbm5hJnF1b3Q7PSZndDsmcXVvdDtJbmNsdWRlZCZxdW90O30gfCBSQVlZ
QU4tTEFCRUxTOiBESVNDVVNTRUQgfCBVU0VSLU5PVEVTOiB7JnF1b3Q7TWljaGVsbGUmcXVvdDs9
Jmd0O1smcXVvdDtOb3QgY2xlYXIgd2hhdCBhZ2UgdGhlaXIganV2ZW5pbGUgcmF0cyBhcmUsIHRo
ZXJlZm9yZSBzaG91bGQgd2UgZXhjbHVkZT8mcXVvdDtdfTwvY3VzdG9tMT48ZWxlY3Ryb25pYy1y
ZXNvdXJjZS1udW0+ZG9pOjEwLjEwMTYvUzAxNjEtODEzWCgwMCkwMDAwOS03PC9lbGVjdHJvbmlj
LXJlc291cmNlLW51bT48bGFuZ3VhZ2U+RW5nbGlzaDwvbGFuZ3VhZ2U+PC9yZWNvcmQ+PC9DaXRl
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b248L0F1dGhvcj48WWVhcj4yMDAxPC9ZZWFyPjxSZWNO
dW0+NTA8L1JlY051bT48RGlzcGxheVRleHQ+KDI2KTwvRGlzcGxheVRleHQ+PHJlY29yZD48cmVj
LW51bWJlcj41MDwvcmVjLW51bWJlcj48Zm9yZWlnbi1rZXlzPjxrZXkgYXBwPSJFTiIgZGItaWQ9
ImR0d2F2c3BwZXZwYXpyZWQ1ZXd4cDJzcnA1MDI5MjlkMjB0eiIgdGltZXN0YW1wPSIxNzQwMDY2
NjA3Ij41MDwva2V5PjwvZm9yZWlnbi1rZXlzPjxyZWYtdHlwZSBuYW1lPSJKb3VybmFsIEFydGlj
bGUiPjE3PC9yZWYtdHlwZT48Y29udHJpYnV0b3JzPjxhdXRob3JzPjxhdXRob3I+V29uLCBZLiBL
LjwvYXV0aG9yPjxhdXRob3I+TGl1LCBKLjwvYXV0aG9yPjxhdXRob3I+T2xpdmllciBKciwgSy48
L2F1dGhvcj48YXV0aG9yPlpoZW5nLCBRLjwvYXV0aG9yPjxhdXRob3I+UG9wZSwgQy4gTi48L2F1
dGhvcj48L2F1dGhvcnM+PC9jb250cmlidXRvcnM+PHRpdGxlcz48dGl0bGU+QWdlLXJlbGF0ZWQg
ZWZmZWN0cyBvZiBDaGxvcnB5cmlmb3Mgb24gYWNldHlsY2hvbGluZSByZWxlYXNlIGluIHJhdCBi
cmFpbjwvdGl0bGU+PHNlY29uZGFyeS10aXRsZT5OZXVyb1RveGljb2xvZ3k8L3NlY29uZGFyeS10
aXRsZT48L3RpdGxlcz48cGVyaW9kaWNhbD48ZnVsbC10aXRsZT5OZXVyb1RveGljb2xvZ3k8L2Z1
bGwtdGl0bGU+PC9wZXJpb2RpY2FsPjxwYWdlcz4zOS00ODwvcGFnZXM+PHZvbHVtZT4yMjwvdm9s
dW1lPjxudW1iZXI+MTwvbnVtYmVyPjxrZXl3b3Jkcz48a2V5d29yZD5hY2V0eWxjaG9saW5lc3Rl
cmFzZTwva2V5d29yZD48a2V5d29yZD5jaGxvcnB5cmlmb3M8L2tleXdvcmQ+PGtleXdvcmQ+cGh5
c29zdGlnbWluZTwva2V5d29yZD48a2V5d29yZD5wb3Rhc3NpdW0gY2hsb3JpZGU8L2tleXdvcmQ+
PGtleXdvcmQ+YWNldHlsY2hvbGluZSByZWxlYXNlPC9rZXl3b3JkPjxrZXl3b3JkPmFnZTwva2V5
d29yZD48a2V5d29yZD5hbmltYWwgdGlzc3VlPC9rZXl3b3JkPjxrZXl3b3JkPmFydGljbGU8L2tl
eXdvcmQ+PGtleXdvcmQ+YnJhaW4gY29ydGV4PC9rZXl3b3JkPjxrZXl3b3JkPmNob2xpbmVzdGVy
YXNlIGluaGliaXRpb248L2tleXdvcmQ+PGtleXdvcmQ+Y29udHJvbGxlZCBzdHVkeTwva2V5d29y
ZD48a2V5d29yZD5jb3JwdXMgc3RyaWF0dW08L2tleXdvcmQ+PGtleXdvcmQ+ZGVwb2xhcml6YXRp
b248L2tleXdvcmQ+PGtleXdvcmQ+ZmVtYWxlPC9rZXl3b3JkPjxrZXl3b3JkPm5ldXJvdG94aWNp
dHk8L2tleXdvcmQ+PGtleXdvcmQ+bmV1cm90cmFuc21pdHRlciByZWxlYXNlPC9rZXl3b3JkPjxr
ZXl3b3JkPm5vbmh1bWFuPC9rZXl3b3JkPjxrZXl3b3JkPnBvc3RuYXRhbCBkZXZlbG9wbWVudDwv
a2V5d29yZD48a2V5d29yZD5wcmVzeW5hcHRpYyBwb3RlbnRpYWw8L2tleXdvcmQ+PGtleXdvcmQ+
cHJpb3JpdHkgam91cm5hbDwva2V5d29yZD48a2V5d29yZD5yYXQ8L2tleXdvcmQ+PC9rZXl3b3Jk
cz48ZGF0ZXM+PHllYXI+MjAwMTwveWVhcj48cHViLWRhdGVzPjxkYXRlPjIwMDE8L2RhdGU+PC9w
dWItZGF0ZXM+PC9kYXRlcz48aXNibj4wMTYxLTgxM1g8L2lzYm4+PGFjY2Vzc2lvbi1udW0+cmF5
eWFuLTEwMDU2ODI5NjwvYWNjZXNzaW9uLW51bT48dXJscz48cmVsYXRlZC11cmxzPjx1cmw+aHR0
cHM6Ly93d3cuZW1iYXNlLmNvbS9zZWFyY2gvcmVzdWx0cz9zdWJhY3Rpb249dmlld3JlY29yZCZh
bXA7aWQ9TDMyMjIwNjg2JmFtcDtmcm9tPWV4cG9ydCBodHRwOi8vZHguZG9pLm9yZy8xMC4xMDE2
L1MwMTYxLTgxM1goMDApMDAwMDktNzwvdXJsPjx1cmw+aHR0cHM6Ly93d3cuc2NpZW5jZWRpcmVj
dC5jb20vc2NpZW5jZS9hcnRpY2xlL3BpaS9TMDE2MTgxM1gwMDAwMDA5Nz92aWElM0RpaHViPC91
cmw+PC9yZWxhdGVkLXVybHM+PC91cmxzPjxjdXN0b20xPkwzMjIyMDY4NiAyMDAxLTA0LTAxIHwg
UkFZWUFOLUlOQ0xVU0lPTjogeyZxdW90O01pY2hlbGxlJnF1b3Q7PSZndDsmcXVvdDtJbmNsdWRl
ZCZxdW90OywgJnF1b3Q7SGFubmEmcXVvdDs9Jmd0OyZxdW90O0luY2x1ZGVkJnF1b3Q7fSB8IFJB
WVlBTi1JTkNMVVNJT046IHsmcXVvdDtNaWNoZWxsZSZxdW90Oz0mZ3Q7JnF1b3Q7SW5jbHVkZWQm
cXVvdDssICZxdW90O0hhbm5hJnF1b3Q7PSZndDsmcXVvdDtJbmNsdWRlZCZxdW90O30gfCBSQVlZ
QU4tTEFCRUxTOiBESVNDVVNTRUQgfCBVU0VSLU5PVEVTOiB7JnF1b3Q7TWljaGVsbGUmcXVvdDs9
Jmd0O1smcXVvdDtOb3QgY2xlYXIgd2hhdCBhZ2UgdGhlaXIganV2ZW5pbGUgcmF0cyBhcmUsIHRo
ZXJlZm9yZSBzaG91bGQgd2UgZXhjbHVkZT8mcXVvdDtdfTwvY3VzdG9tMT48ZWxlY3Ryb25pYy1y
ZXNvdXJjZS1udW0+ZG9pOjEwLjEwMTYvUzAxNjEtODEzWCgwMCkwMDAwOS03PC9lbGVjdHJvbmlj
LXJlc291cmNlLW51bT48bGFuZ3VhZ2U+RW5nbGlzaDwvbGFuZ3VhZ2U+PC9yZWNvcmQ+PC9DaXRl
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6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559CF2C" w14:textId="77777777" w:rsidTr="007D24A2">
        <w:tc>
          <w:tcPr>
            <w:tcW w:w="1890" w:type="dxa"/>
            <w:vMerge/>
          </w:tcPr>
          <w:p w14:paraId="717F59D9" w14:textId="243E24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9E5ABE1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s</w:t>
            </w:r>
          </w:p>
          <w:p w14:paraId="1AFF92D5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DA6CEF2" w14:textId="59B0C2C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6D2D3E7B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42 mg/kg for a single dose</w:t>
            </w:r>
          </w:p>
          <w:p w14:paraId="7BC2EDFD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5DF028" w14:textId="0031061D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05D30AFF" w14:textId="73C43C1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0C5991A9" w14:textId="4A42D324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3</w:t>
            </w:r>
          </w:p>
        </w:tc>
        <w:tc>
          <w:tcPr>
            <w:tcW w:w="5760" w:type="dxa"/>
          </w:tcPr>
          <w:p w14:paraId="00AAF38F" w14:textId="77777777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RAL CORTEX:</w:t>
            </w:r>
          </w:p>
          <w:p w14:paraId="481A2033" w14:textId="77777777" w:rsidR="00E96E63" w:rsidRPr="00F22A66" w:rsidRDefault="00E96E6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</w:t>
            </w:r>
            <w:r w:rsidR="00BC71BD" w:rsidRPr="00F22A66">
              <w:rPr>
                <w:rFonts w:ascii="Arial" w:hAnsi="Arial" w:cs="Arial"/>
                <w:sz w:val="22"/>
                <w:szCs w:val="22"/>
                <w:u w:val="single"/>
              </w:rPr>
              <w:t>holinergic neurotransmission</w:t>
            </w:r>
            <w:r w:rsidR="00BC71BD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EBAB238" w14:textId="01D8AA9B" w:rsidR="00BC71BD" w:rsidRPr="00F22A66" w:rsidRDefault="00BC71BD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AChE activity, ↓ </w:t>
            </w:r>
            <w:r w:rsidR="007462FB" w:rsidRPr="00F22A66">
              <w:rPr>
                <w:rFonts w:ascii="Arial" w:hAnsi="Arial" w:cs="Arial"/>
                <w:sz w:val="22"/>
                <w:szCs w:val="22"/>
              </w:rPr>
              <w:t>cholinergic acetyltransferase (</w:t>
            </w:r>
            <w:r w:rsidRPr="00F22A66">
              <w:rPr>
                <w:rFonts w:ascii="Arial" w:hAnsi="Arial" w:cs="Arial"/>
                <w:sz w:val="22"/>
                <w:szCs w:val="22"/>
              </w:rPr>
              <w:t>ChAT</w:t>
            </w:r>
            <w:r w:rsidR="007462FB" w:rsidRPr="00F22A66">
              <w:rPr>
                <w:rFonts w:ascii="Arial" w:hAnsi="Arial" w:cs="Arial"/>
                <w:sz w:val="22"/>
                <w:szCs w:val="22"/>
              </w:rPr>
              <w:t>)</w:t>
            </w:r>
            <w:r w:rsidRPr="00F22A66">
              <w:rPr>
                <w:rFonts w:ascii="Arial" w:hAnsi="Arial" w:cs="Arial"/>
                <w:sz w:val="22"/>
                <w:szCs w:val="22"/>
              </w:rPr>
              <w:t>, ↓ Na+, K+-ATPase</w:t>
            </w:r>
          </w:p>
          <w:p w14:paraId="38D76C63" w14:textId="77777777" w:rsidR="00E96E63" w:rsidRPr="00F22A66" w:rsidRDefault="00E96E6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F4456B" w14:textId="366A55F9" w:rsidR="00E96E63" w:rsidRPr="00F22A66" w:rsidRDefault="00004C3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</w:t>
            </w:r>
            <w:r w:rsidR="00F22A66"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 &amp; Other Intracellular Processes</w:t>
            </w:r>
          </w:p>
          <w:p w14:paraId="394E6282" w14:textId="5A37E88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</w:t>
            </w:r>
            <w:r w:rsidR="00E96E63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 xml:space="preserve">lipid peroxidation </w:t>
            </w:r>
            <w:r w:rsidR="00650F9B" w:rsidRPr="00F22A66">
              <w:rPr>
                <w:rFonts w:ascii="Arial" w:hAnsi="Arial" w:cs="Arial"/>
                <w:sz w:val="22"/>
                <w:szCs w:val="22"/>
              </w:rPr>
              <w:t xml:space="preserve">levels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(</w:t>
            </w:r>
            <w:r w:rsidRPr="00F22A66">
              <w:rPr>
                <w:rFonts w:ascii="Arial" w:hAnsi="Arial" w:cs="Arial"/>
                <w:sz w:val="22"/>
                <w:szCs w:val="22"/>
              </w:rPr>
              <w:t>LPO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))</w:t>
            </w:r>
          </w:p>
          <w:p w14:paraId="6335BCA3" w14:textId="06E5BAC1" w:rsidR="00BC71BD" w:rsidRPr="00F22A66" w:rsidRDefault="00BC71BD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F92948E" w14:textId="6F1BFB1F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b29qYXJ5PC9BdXRob3I+PFllYXI+MjAxMjwvWWVhcj48
UmVjTnVtPjMyPC9SZWNOdW0+PERpc3BsYXlUZXh0PigyNyk8L0Rpc3BsYXlUZXh0PjxyZWNvcmQ+
PHJlYy1udW1iZXI+MzI8L3JlYy1udW1iZXI+PGZvcmVpZ24ta2V5cz48a2V5IGFwcD0iRU4iIGRi
LWlkPSJkdHdhdnNwcGV2cGF6cmVkNWV3eHAyc3JwNTAyOTI5ZDIwdHoiIHRpbWVzdGFtcD0iMTc0
MDA2NjYwNyI+MzI8L2tleT48L2ZvcmVpZ24ta2V5cz48cmVmLXR5cGUgbmFtZT0iSm91cm5hbCBB
cnRpY2xlIj4xNzwvcmVmLXR5cGU+PGNvbnRyaWJ1dG9ycz48YXV0aG9ycz48YXV0aG9yPlBvb2ph
cnksIEEuPC9hdXRob3I+PGF1dGhvcj5CYXNoYSwgUC48L2F1dGhvcj48L2F1dGhvcnM+PC9jb250
cmlidXRvcnM+PHRpdGxlcz48dGl0bGU+Q29sZCBzdHJlc3MgaW50ZXJhY3Rpb24gb24gb3JnYW5v
cGhvc3BoYXRlIGluc2VjdGljaWRlIHBvaXNvbmluZzogQWdlLXJlbGF0ZWQgYXNzZXNzbWVudCBp
biByYXQgY2VyZWJyYWwgY29ydGV4PC90aXRsZT48c2Vjb25kYXJ5LXRpdGxlPkluZGlhbiBKb3Vy
bmFsIG9mIEV4cGVyaW1lbnRhbCBCaW9sb2d5PC9zZWNvbmRhcnktdGl0bGU+PC90aXRsZXM+PHBl
cmlvZGljYWw+PGZ1bGwtdGl0bGU+SW5kaWFuIEpvdXJuYWwgb2YgRXhwZXJpbWVudGFsIEJpb2xv
Z3k8L2Z1bGwtdGl0bGU+PC9wZXJpb2RpY2FsPjxwYWdlcz4xMTAtMTE2PC9wYWdlcz48dm9sdW1l
PjUwPC92b2x1bWU+PG51bWJlcj4yPC9udW1iZXI+PGtleXdvcmRzPjxrZXl3b3JkPmFjZXR5bGNo
b2xpbmVzdGVyYXNlPC9rZXl3b3JkPjxrZXl3b3JkPmFkZW5vc2luZSB0cmlwaG9zcGhhdGFzZSAo
cG90YXNzaXVtIHNvZGl1bSk8L2tleXdvcmQ+PGtleXdvcmQ+Y2hsb3JweXJpZm9zPC9rZXl3b3Jk
PjxrZXl3b3JkPmluc2VjdGljaWRlPC9rZXl3b3JkPjxrZXl3b3JkPmFnaW5nPC9rZXl3b3JkPjxr
ZXl3b3JkPmFuaW1hbDwva2V5d29yZD48a2V5d29yZD5hcnRpY2xlPC9rZXl3b3JkPjxrZXl3b3Jk
PmJyYWluIGNvcnRleDwva2V5d29yZD48a2V5d29yZD5jb2xkPC9rZXl3b3JkPjxrZXl3b3JkPmRy
dWcgZWZmZWN0PC9rZXl3b3JkPjxrZXl3b3JkPmVuenltb2xvZ3k8L2tleXdvcmQ+PGtleXdvcmQ+
bGlwaWQgcGVyb3hpZGF0aW9uPC9rZXl3b3JkPjxrZXl3b3JkPm1hbGU8L2tleXdvcmQ+PGtleXdv
cmQ+bWV0YWJvbGlzbTwva2V5d29yZD48a2V5d29yZD5wYXRob2xvZ3k8L2tleXdvcmQ+PGtleXdv
cmQ+cGh5c2lvbG9naWNhbCBzdHJlc3M8L2tleXdvcmQ+PGtleXdvcmQ+cmF0PC9rZXl3b3JkPjxr
ZXl3b3JkPldpc3RhciByYXQ8L2tleXdvcmQ+PC9rZXl3b3Jkcz48ZGF0ZXM+PHllYXI+MjAxMjwv
eWVhcj48cHViLWRhdGVzPjxkYXRlPjIwMTI8L2RhdGU+PC9wdWItZGF0ZXM+PC9kYXRlcz48aXNi
bj4wMDE5LTUxODk8L2lzYm4+PGFjY2Vzc2lvbi1udW0+cmF5eWFuLTEwMDU2ODEzOTwvYWNjZXNz
aW9uLW51bT48dXJscz48cmVsYXRlZC11cmxzPjx1cmw+aHR0cHM6Ly93d3cuZW1iYXNlLmNvbS9z
ZWFyY2gvcmVzdWx0cz9zdWJhY3Rpb249dmlld3JlY29yZCZhbXA7aWQ9TDM2NDIzNjg3OSZhbXA7
ZnJvbT1leHBvcnQ8L3VybD48L3JlbGF0ZWQtdXJscz48L3VybHM+PGN1c3RvbTE+TDM2NDIzNjg3
OSAyMDEzLTA2LTEzIHwgUkFZWUFOLUlOQ0xVU0lPTjogeyZxdW90O01pY2hlbGxlJnF1b3Q7PSZn
dDsmcXVvdDtJbmNsdWRlZCZxdW90OywgJnF1b3Q7QmVuamFtaW4mcXVvdDs9Jmd0OyZxdW90O0lu
Y2x1ZGVkJnF1b3Q7fSB8IFJBWVlBTi1JTkNMVVNJT046IHsmcXVvdDtNaWNoZWxsZSZxdW90Oz0m
Z3Q7JnF1b3Q7SW5jbHVkZWQmcXVvdDssICZxdW90O1JvYmVydCZxdW90Oz0mZ3Q7JnF1b3Q7SW5j
bHVkZWQmcXVvdDt9IHwgVVNFUi1OT1RFUzogeyZxdW90O01pY2hlbGxlJnF1b3Q7PSZndDtbJnF1
b3Q7SSB0aGluayB3ZSBzaG91bGQgaW5jbHVkZSAtIGp1dmVuaWxlIGdyb3VwIHdhcyBQTkQyMSBh
bmQgZ2l2ZW4gQ1BGLCB0aGVuIG1lYXN1cmVkIEFDaEUgaW4gY2VyZWJyYWwgY29ydGV4JnF1b3Q7
LCAmcXVvdDtodHRwczovL25vcHIubmlzY3ByLnJlcy5pbi9iaXRzdHJlYW0vMTIzNDU2Nzg5LzEz
NTY2LzEvSUpFQiUyMDUwJTI4MiUyOSUyMDExMC0xMTYucGRmJnF1b3Q7XX08L2N1c3RvbTE+PGVs
ZWN0cm9uaWMtcmVzb3VyY2UtbnVtPmRvaTo8L2VsZWN0cm9uaWMtcmVzb3VyY2UtbnVtPjxsYW5n
dWFn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b29qYXJ5PC9BdXRob3I+PFllYXI+MjAxMjwvWWVhcj48
UmVjTnVtPjMyPC9SZWNOdW0+PERpc3BsYXlUZXh0PigyNyk8L0Rpc3BsYXlUZXh0PjxyZWNvcmQ+
PHJlYy1udW1iZXI+MzI8L3JlYy1udW1iZXI+PGZvcmVpZ24ta2V5cz48a2V5IGFwcD0iRU4iIGRi
LWlkPSJkdHdhdnNwcGV2cGF6cmVkNWV3eHAyc3JwNTAyOTI5ZDIwdHoiIHRpbWVzdGFtcD0iMTc0
MDA2NjYwNyI+MzI8L2tleT48L2ZvcmVpZ24ta2V5cz48cmVmLXR5cGUgbmFtZT0iSm91cm5hbCBB
cnRpY2xlIj4xNzwvcmVmLXR5cGU+PGNvbnRyaWJ1dG9ycz48YXV0aG9ycz48YXV0aG9yPlBvb2ph
cnksIEEuPC9hdXRob3I+PGF1dGhvcj5CYXNoYSwgUC48L2F1dGhvcj48L2F1dGhvcnM+PC9jb250
cmlidXRvcnM+PHRpdGxlcz48dGl0bGU+Q29sZCBzdHJlc3MgaW50ZXJhY3Rpb24gb24gb3JnYW5v
cGhvc3BoYXRlIGluc2VjdGljaWRlIHBvaXNvbmluZzogQWdlLXJlbGF0ZWQgYXNzZXNzbWVudCBp
biByYXQgY2VyZWJyYWwgY29ydGV4PC90aXRsZT48c2Vjb25kYXJ5LXRpdGxlPkluZGlhbiBKb3Vy
bmFsIG9mIEV4cGVyaW1lbnRhbCBCaW9sb2d5PC9zZWNvbmRhcnktdGl0bGU+PC90aXRsZXM+PHBl
cmlvZGljYWw+PGZ1bGwtdGl0bGU+SW5kaWFuIEpvdXJuYWwgb2YgRXhwZXJpbWVudGFsIEJpb2xv
Z3k8L2Z1bGwtdGl0bGU+PC9wZXJpb2RpY2FsPjxwYWdlcz4xMTAtMTE2PC9wYWdlcz48dm9sdW1l
PjUwPC92b2x1bWU+PG51bWJlcj4yPC9udW1iZXI+PGtleXdvcmRzPjxrZXl3b3JkPmFjZXR5bGNo
b2xpbmVzdGVyYXNlPC9rZXl3b3JkPjxrZXl3b3JkPmFkZW5vc2luZSB0cmlwaG9zcGhhdGFzZSAo
cG90YXNzaXVtIHNvZGl1bSk8L2tleXdvcmQ+PGtleXdvcmQ+Y2hsb3JweXJpZm9zPC9rZXl3b3Jk
PjxrZXl3b3JkPmluc2VjdGljaWRlPC9rZXl3b3JkPjxrZXl3b3JkPmFnaW5nPC9rZXl3b3JkPjxr
ZXl3b3JkPmFuaW1hbDwva2V5d29yZD48a2V5d29yZD5hcnRpY2xlPC9rZXl3b3JkPjxrZXl3b3Jk
PmJyYWluIGNvcnRleDwva2V5d29yZD48a2V5d29yZD5jb2xkPC9rZXl3b3JkPjxrZXl3b3JkPmRy
dWcgZWZmZWN0PC9rZXl3b3JkPjxrZXl3b3JkPmVuenltb2xvZ3k8L2tleXdvcmQ+PGtleXdvcmQ+
bGlwaWQgcGVyb3hpZGF0aW9uPC9rZXl3b3JkPjxrZXl3b3JkPm1hbGU8L2tleXdvcmQ+PGtleXdv
cmQ+bWV0YWJvbGlzbTwva2V5d29yZD48a2V5d29yZD5wYXRob2xvZ3k8L2tleXdvcmQ+PGtleXdv
cmQ+cGh5c2lvbG9naWNhbCBzdHJlc3M8L2tleXdvcmQ+PGtleXdvcmQ+cmF0PC9rZXl3b3JkPjxr
ZXl3b3JkPldpc3RhciByYXQ8L2tleXdvcmQ+PC9rZXl3b3Jkcz48ZGF0ZXM+PHllYXI+MjAxMjwv
eWVhcj48cHViLWRhdGVzPjxkYXRlPjIwMTI8L2RhdGU+PC9wdWItZGF0ZXM+PC9kYXRlcz48aXNi
bj4wMDE5LTUxODk8L2lzYm4+PGFjY2Vzc2lvbi1udW0+cmF5eWFuLTEwMDU2ODEzOTwvYWNjZXNz
aW9uLW51bT48dXJscz48cmVsYXRlZC11cmxzPjx1cmw+aHR0cHM6Ly93d3cuZW1iYXNlLmNvbS9z
ZWFyY2gvcmVzdWx0cz9zdWJhY3Rpb249dmlld3JlY29yZCZhbXA7aWQ9TDM2NDIzNjg3OSZhbXA7
ZnJvbT1leHBvcnQ8L3VybD48L3JlbGF0ZWQtdXJscz48L3VybHM+PGN1c3RvbTE+TDM2NDIzNjg3
OSAyMDEzLTA2LTEzIHwgUkFZWUFOLUlOQ0xVU0lPTjogeyZxdW90O01pY2hlbGxlJnF1b3Q7PSZn
dDsmcXVvdDtJbmNsdWRlZCZxdW90OywgJnF1b3Q7QmVuamFtaW4mcXVvdDs9Jmd0OyZxdW90O0lu
Y2x1ZGVkJnF1b3Q7fSB8IFJBWVlBTi1JTkNMVVNJT046IHsmcXVvdDtNaWNoZWxsZSZxdW90Oz0m
Z3Q7JnF1b3Q7SW5jbHVkZWQmcXVvdDssICZxdW90O1JvYmVydCZxdW90Oz0mZ3Q7JnF1b3Q7SW5j
bHVkZWQmcXVvdDt9IHwgVVNFUi1OT1RFUzogeyZxdW90O01pY2hlbGxlJnF1b3Q7PSZndDtbJnF1
b3Q7SSB0aGluayB3ZSBzaG91bGQgaW5jbHVkZSAtIGp1dmVuaWxlIGdyb3VwIHdhcyBQTkQyMSBh
bmQgZ2l2ZW4gQ1BGLCB0aGVuIG1lYXN1cmVkIEFDaEUgaW4gY2VyZWJyYWwgY29ydGV4JnF1b3Q7
LCAmcXVvdDtodHRwczovL25vcHIubmlzY3ByLnJlcy5pbi9iaXRzdHJlYW0vMTIzNDU2Nzg5LzEz
NTY2LzEvSUpFQiUyMDUwJTI4MiUyOSUyMDExMC0xMTYucGRmJnF1b3Q7XX08L2N1c3RvbTE+PGVs
ZWN0cm9uaWMtcmVzb3VyY2UtbnVtPmRvaTo8L2VsZWN0cm9uaWMtcmVzb3VyY2UtbnVtPjxsYW5n
dWFn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A72150D" w14:textId="77777777" w:rsidTr="007D24A2">
        <w:trPr>
          <w:trHeight w:val="1493"/>
        </w:trPr>
        <w:tc>
          <w:tcPr>
            <w:tcW w:w="1890" w:type="dxa"/>
            <w:vMerge/>
          </w:tcPr>
          <w:p w14:paraId="2464EFF7" w14:textId="1000733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643013F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13939AFE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56A81A" w14:textId="0107402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6-9/group</w:t>
            </w:r>
          </w:p>
        </w:tc>
        <w:tc>
          <w:tcPr>
            <w:tcW w:w="1800" w:type="dxa"/>
          </w:tcPr>
          <w:p w14:paraId="429B3E80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47 or 23.5 mg/kg for a single dose</w:t>
            </w:r>
          </w:p>
          <w:p w14:paraId="58B98FC3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7BD153" w14:textId="0833E791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0B1A3BDE" w14:textId="12BE661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2D5FEF27" w14:textId="78944E35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5</w:t>
            </w:r>
          </w:p>
          <w:p w14:paraId="546680BC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77578B" w14:textId="0C121563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0355E1AE" w14:textId="34290297" w:rsidR="002D3698" w:rsidRPr="00F22A66" w:rsidRDefault="002D3698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ONTAL CORTEX:</w:t>
            </w:r>
          </w:p>
          <w:p w14:paraId="0B1D1AB1" w14:textId="6A35FD12" w:rsidR="00E96E63" w:rsidRPr="00F22A66" w:rsidRDefault="00E96E6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0BF8916" w14:textId="0C802CFF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ChE activity</w:t>
            </w:r>
            <w:r w:rsidR="00713C98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 xml:space="preserve">all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  <w:p w14:paraId="65662332" w14:textId="77777777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A611BBE" w14:textId="0AB4CFC0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b248L0F1dGhvcj48WWVhcj4yMDAxPC9ZZWFyPjxSZWNO
dW0+NTA8L1JlY051bT48RGlzcGxheVRleHQ+KDI2KTwvRGlzcGxheVRleHQ+PHJlY29yZD48cmVj
LW51bWJlcj41MDwvcmVjLW51bWJlcj48Zm9yZWlnbi1rZXlzPjxrZXkgYXBwPSJFTiIgZGItaWQ9
ImR0d2F2c3BwZXZwYXpyZWQ1ZXd4cDJzcnA1MDI5MjlkMjB0eiIgdGltZXN0YW1wPSIxNzQwMDY2
NjA3Ij41MDwva2V5PjwvZm9yZWlnbi1rZXlzPjxyZWYtdHlwZSBuYW1lPSJKb3VybmFsIEFydGlj
bGUiPjE3PC9yZWYtdHlwZT48Y29udHJpYnV0b3JzPjxhdXRob3JzPjxhdXRob3I+V29uLCBZLiBL
LjwvYXV0aG9yPjxhdXRob3I+TGl1LCBKLjwvYXV0aG9yPjxhdXRob3I+T2xpdmllciBKciwgSy48
L2F1dGhvcj48YXV0aG9yPlpoZW5nLCBRLjwvYXV0aG9yPjxhdXRob3I+UG9wZSwgQy4gTi48L2F1
dGhvcj48L2F1dGhvcnM+PC9jb250cmlidXRvcnM+PHRpdGxlcz48dGl0bGU+QWdlLXJlbGF0ZWQg
ZWZmZWN0cyBvZiBDaGxvcnB5cmlmb3Mgb24gYWNldHlsY2hvbGluZSByZWxlYXNlIGluIHJhdCBi
cmFpbjwvdGl0bGU+PHNlY29uZGFyeS10aXRsZT5OZXVyb1RveGljb2xvZ3k8L3NlY29uZGFyeS10
aXRsZT48L3RpdGxlcz48cGVyaW9kaWNhbD48ZnVsbC10aXRsZT5OZXVyb1RveGljb2xvZ3k8L2Z1
bGwtdGl0bGU+PC9wZXJpb2RpY2FsPjxwYWdlcz4zOS00ODwvcGFnZXM+PHZvbHVtZT4yMjwvdm9s
dW1lPjxudW1iZXI+MTwvbnVtYmVyPjxrZXl3b3Jkcz48a2V5d29yZD5hY2V0eWxjaG9saW5lc3Rl
cmFzZTwva2V5d29yZD48a2V5d29yZD5jaGxvcnB5cmlmb3M8L2tleXdvcmQ+PGtleXdvcmQ+cGh5
c29zdGlnbWluZTwva2V5d29yZD48a2V5d29yZD5wb3Rhc3NpdW0gY2hsb3JpZGU8L2tleXdvcmQ+
PGtleXdvcmQ+YWNldHlsY2hvbGluZSByZWxlYXNlPC9rZXl3b3JkPjxrZXl3b3JkPmFnZTwva2V5
d29yZD48a2V5d29yZD5hbmltYWwgdGlzc3VlPC9rZXl3b3JkPjxrZXl3b3JkPmFydGljbGU8L2tl
eXdvcmQ+PGtleXdvcmQ+YnJhaW4gY29ydGV4PC9rZXl3b3JkPjxrZXl3b3JkPmNob2xpbmVzdGVy
YXNlIGluaGliaXRpb248L2tleXdvcmQ+PGtleXdvcmQ+Y29udHJvbGxlZCBzdHVkeTwva2V5d29y
ZD48a2V5d29yZD5jb3JwdXMgc3RyaWF0dW08L2tleXdvcmQ+PGtleXdvcmQ+ZGVwb2xhcml6YXRp
b248L2tleXdvcmQ+PGtleXdvcmQ+ZmVtYWxlPC9rZXl3b3JkPjxrZXl3b3JkPm5ldXJvdG94aWNp
dHk8L2tleXdvcmQ+PGtleXdvcmQ+bmV1cm90cmFuc21pdHRlciByZWxlYXNlPC9rZXl3b3JkPjxr
ZXl3b3JkPm5vbmh1bWFuPC9rZXl3b3JkPjxrZXl3b3JkPnBvc3RuYXRhbCBkZXZlbG9wbWVudDwv
a2V5d29yZD48a2V5d29yZD5wcmVzeW5hcHRpYyBwb3RlbnRpYWw8L2tleXdvcmQ+PGtleXdvcmQ+
cHJpb3JpdHkgam91cm5hbDwva2V5d29yZD48a2V5d29yZD5yYXQ8L2tleXdvcmQ+PC9rZXl3b3Jk
cz48ZGF0ZXM+PHllYXI+MjAwMTwveWVhcj48cHViLWRhdGVzPjxkYXRlPjIwMDE8L2RhdGU+PC9w
dWItZGF0ZXM+PC9kYXRlcz48aXNibj4wMTYxLTgxM1g8L2lzYm4+PGFjY2Vzc2lvbi1udW0+cmF5
eWFuLTEwMDU2ODI5NjwvYWNjZXNzaW9uLW51bT48dXJscz48cmVsYXRlZC11cmxzPjx1cmw+aHR0
cHM6Ly93d3cuZW1iYXNlLmNvbS9zZWFyY2gvcmVzdWx0cz9zdWJhY3Rpb249dmlld3JlY29yZCZh
bXA7aWQ9TDMyMjIwNjg2JmFtcDtmcm9tPWV4cG9ydCBodHRwOi8vZHguZG9pLm9yZy8xMC4xMDE2
L1MwMTYxLTgxM1goMDApMDAwMDktNzwvdXJsPjx1cmw+aHR0cHM6Ly93d3cuc2NpZW5jZWRpcmVj
dC5jb20vc2NpZW5jZS9hcnRpY2xlL3BpaS9TMDE2MTgxM1gwMDAwMDA5Nz92aWElM0RpaHViPC91
cmw+PC9yZWxhdGVkLXVybHM+PC91cmxzPjxjdXN0b20xPkwzMjIyMDY4NiAyMDAxLTA0LTAxIHwg
UkFZWUFOLUlOQ0xVU0lPTjogeyZxdW90O01pY2hlbGxlJnF1b3Q7PSZndDsmcXVvdDtJbmNsdWRl
ZCZxdW90OywgJnF1b3Q7SGFubmEmcXVvdDs9Jmd0OyZxdW90O0luY2x1ZGVkJnF1b3Q7fSB8IFJB
WVlBTi1JTkNMVVNJT046IHsmcXVvdDtNaWNoZWxsZSZxdW90Oz0mZ3Q7JnF1b3Q7SW5jbHVkZWQm
cXVvdDssICZxdW90O0hhbm5hJnF1b3Q7PSZndDsmcXVvdDtJbmNsdWRlZCZxdW90O30gfCBSQVlZ
QU4tTEFCRUxTOiBESVNDVVNTRUQgfCBVU0VSLU5PVEVTOiB7JnF1b3Q7TWljaGVsbGUmcXVvdDs9
Jmd0O1smcXVvdDtOb3QgY2xlYXIgd2hhdCBhZ2UgdGhlaXIganV2ZW5pbGUgcmF0cyBhcmUsIHRo
ZXJlZm9yZSBzaG91bGQgd2UgZXhjbHVkZT8mcXVvdDtdfTwvY3VzdG9tMT48ZWxlY3Ryb25pYy1y
ZXNvdXJjZS1udW0+ZG9pOjEwLjEwMTYvUzAxNjEtODEzWCgwMCkwMDAwOS03PC9lbGVjdHJvbmlj
LXJlc291cmNlLW51bT48bGFuZ3VhZ2U+RW5nbGlzaDwvbGFuZ3VhZ2U+PC9yZWNvcmQ+PC9DaXRl
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b248L0F1dGhvcj48WWVhcj4yMDAxPC9ZZWFyPjxSZWNO
dW0+NTA8L1JlY051bT48RGlzcGxheVRleHQ+KDI2KTwvRGlzcGxheVRleHQ+PHJlY29yZD48cmVj
LW51bWJlcj41MDwvcmVjLW51bWJlcj48Zm9yZWlnbi1rZXlzPjxrZXkgYXBwPSJFTiIgZGItaWQ9
ImR0d2F2c3BwZXZwYXpyZWQ1ZXd4cDJzcnA1MDI5MjlkMjB0eiIgdGltZXN0YW1wPSIxNzQwMDY2
NjA3Ij41MDwva2V5PjwvZm9yZWlnbi1rZXlzPjxyZWYtdHlwZSBuYW1lPSJKb3VybmFsIEFydGlj
bGUiPjE3PC9yZWYtdHlwZT48Y29udHJpYnV0b3JzPjxhdXRob3JzPjxhdXRob3I+V29uLCBZLiBL
LjwvYXV0aG9yPjxhdXRob3I+TGl1LCBKLjwvYXV0aG9yPjxhdXRob3I+T2xpdmllciBKciwgSy48
L2F1dGhvcj48YXV0aG9yPlpoZW5nLCBRLjwvYXV0aG9yPjxhdXRob3I+UG9wZSwgQy4gTi48L2F1
dGhvcj48L2F1dGhvcnM+PC9jb250cmlidXRvcnM+PHRpdGxlcz48dGl0bGU+QWdlLXJlbGF0ZWQg
ZWZmZWN0cyBvZiBDaGxvcnB5cmlmb3Mgb24gYWNldHlsY2hvbGluZSByZWxlYXNlIGluIHJhdCBi
cmFpbjwvdGl0bGU+PHNlY29uZGFyeS10aXRsZT5OZXVyb1RveGljb2xvZ3k8L3NlY29uZGFyeS10
aXRsZT48L3RpdGxlcz48cGVyaW9kaWNhbD48ZnVsbC10aXRsZT5OZXVyb1RveGljb2xvZ3k8L2Z1
bGwtdGl0bGU+PC9wZXJpb2RpY2FsPjxwYWdlcz4zOS00ODwvcGFnZXM+PHZvbHVtZT4yMjwvdm9s
dW1lPjxudW1iZXI+MTwvbnVtYmVyPjxrZXl3b3Jkcz48a2V5d29yZD5hY2V0eWxjaG9saW5lc3Rl
cmFzZTwva2V5d29yZD48a2V5d29yZD5jaGxvcnB5cmlmb3M8L2tleXdvcmQ+PGtleXdvcmQ+cGh5
c29zdGlnbWluZTwva2V5d29yZD48a2V5d29yZD5wb3Rhc3NpdW0gY2hsb3JpZGU8L2tleXdvcmQ+
PGtleXdvcmQ+YWNldHlsY2hvbGluZSByZWxlYXNlPC9rZXl3b3JkPjxrZXl3b3JkPmFnZTwva2V5
d29yZD48a2V5d29yZD5hbmltYWwgdGlzc3VlPC9rZXl3b3JkPjxrZXl3b3JkPmFydGljbGU8L2tl
eXdvcmQ+PGtleXdvcmQ+YnJhaW4gY29ydGV4PC9rZXl3b3JkPjxrZXl3b3JkPmNob2xpbmVzdGVy
YXNlIGluaGliaXRpb248L2tleXdvcmQ+PGtleXdvcmQ+Y29udHJvbGxlZCBzdHVkeTwva2V5d29y
ZD48a2V5d29yZD5jb3JwdXMgc3RyaWF0dW08L2tleXdvcmQ+PGtleXdvcmQ+ZGVwb2xhcml6YXRp
b248L2tleXdvcmQ+PGtleXdvcmQ+ZmVtYWxlPC9rZXl3b3JkPjxrZXl3b3JkPm5ldXJvdG94aWNp
dHk8L2tleXdvcmQ+PGtleXdvcmQ+bmV1cm90cmFuc21pdHRlciByZWxlYXNlPC9rZXl3b3JkPjxr
ZXl3b3JkPm5vbmh1bWFuPC9rZXl3b3JkPjxrZXl3b3JkPnBvc3RuYXRhbCBkZXZlbG9wbWVudDwv
a2V5d29yZD48a2V5d29yZD5wcmVzeW5hcHRpYyBwb3RlbnRpYWw8L2tleXdvcmQ+PGtleXdvcmQ+
cHJpb3JpdHkgam91cm5hbDwva2V5d29yZD48a2V5d29yZD5yYXQ8L2tleXdvcmQ+PC9rZXl3b3Jk
cz48ZGF0ZXM+PHllYXI+MjAwMTwveWVhcj48cHViLWRhdGVzPjxkYXRlPjIwMDE8L2RhdGU+PC9w
dWItZGF0ZXM+PC9kYXRlcz48aXNibj4wMTYxLTgxM1g8L2lzYm4+PGFjY2Vzc2lvbi1udW0+cmF5
eWFuLTEwMDU2ODI5NjwvYWNjZXNzaW9uLW51bT48dXJscz48cmVsYXRlZC11cmxzPjx1cmw+aHR0
cHM6Ly93d3cuZW1iYXNlLmNvbS9zZWFyY2gvcmVzdWx0cz9zdWJhY3Rpb249dmlld3JlY29yZCZh
bXA7aWQ9TDMyMjIwNjg2JmFtcDtmcm9tPWV4cG9ydCBodHRwOi8vZHguZG9pLm9yZy8xMC4xMDE2
L1MwMTYxLTgxM1goMDApMDAwMDktNzwvdXJsPjx1cmw+aHR0cHM6Ly93d3cuc2NpZW5jZWRpcmVj
dC5jb20vc2NpZW5jZS9hcnRpY2xlL3BpaS9TMDE2MTgxM1gwMDAwMDA5Nz92aWElM0RpaHViPC91
cmw+PC9yZWxhdGVkLXVybHM+PC91cmxzPjxjdXN0b20xPkwzMjIyMDY4NiAyMDAxLTA0LTAxIHwg
UkFZWUFOLUlOQ0xVU0lPTjogeyZxdW90O01pY2hlbGxlJnF1b3Q7PSZndDsmcXVvdDtJbmNsdWRl
ZCZxdW90OywgJnF1b3Q7SGFubmEmcXVvdDs9Jmd0OyZxdW90O0luY2x1ZGVkJnF1b3Q7fSB8IFJB
WVlBTi1JTkNMVVNJT046IHsmcXVvdDtNaWNoZWxsZSZxdW90Oz0mZ3Q7JnF1b3Q7SW5jbHVkZWQm
cXVvdDssICZxdW90O0hhbm5hJnF1b3Q7PSZndDsmcXVvdDtJbmNsdWRlZCZxdW90O30gfCBSQVlZ
QU4tTEFCRUxTOiBESVNDVVNTRUQgfCBVU0VSLU5PVEVTOiB7JnF1b3Q7TWljaGVsbGUmcXVvdDs9
Jmd0O1smcXVvdDtOb3QgY2xlYXIgd2hhdCBhZ2UgdGhlaXIganV2ZW5pbGUgcmF0cyBhcmUsIHRo
ZXJlZm9yZSBzaG91bGQgd2UgZXhjbHVkZT8mcXVvdDtdfTwvY3VzdG9tMT48ZWxlY3Ryb25pYy1y
ZXNvdXJjZS1udW0+ZG9pOjEwLjEwMTYvUzAxNjEtODEzWCgwMCkwMDAwOS03PC9lbGVjdHJvbmlj
LXJlc291cmNlLW51bT48bGFuZ3VhZ2U+RW5nbGlzaDwvbGFuZ3VhZ2U+PC9yZWNvcmQ+PC9DaXRl
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6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0DB42D4" w14:textId="77777777" w:rsidTr="007D24A2">
        <w:tc>
          <w:tcPr>
            <w:tcW w:w="1890" w:type="dxa"/>
            <w:vMerge/>
          </w:tcPr>
          <w:p w14:paraId="78824E6A" w14:textId="768B9CF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B24D6A2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Sex not specified</w:t>
            </w:r>
          </w:p>
          <w:p w14:paraId="67F1AB17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073F74" w14:textId="7C24E1A5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3-6/group</w:t>
            </w:r>
          </w:p>
        </w:tc>
        <w:tc>
          <w:tcPr>
            <w:tcW w:w="1800" w:type="dxa"/>
          </w:tcPr>
          <w:p w14:paraId="4E49BF25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27 mg/kg for a single dose</w:t>
            </w:r>
          </w:p>
          <w:p w14:paraId="431A243A" w14:textId="1BF63FA6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CEC8BCD" w14:textId="1E8557C4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79BC234B" w14:textId="4DA5D53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5</w:t>
            </w:r>
          </w:p>
        </w:tc>
        <w:tc>
          <w:tcPr>
            <w:tcW w:w="5760" w:type="dxa"/>
          </w:tcPr>
          <w:p w14:paraId="44ACB9C5" w14:textId="13C6434F" w:rsidR="00E96E63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ONTO-PARIETAL CORTEX: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E96E63"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="00E96E63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1A2DCB2" w14:textId="24399D4B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</w:t>
            </w:r>
            <w:r w:rsidR="00E54F31"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↔ nicotinic autoreceptor function</w:t>
            </w:r>
          </w:p>
        </w:tc>
        <w:tc>
          <w:tcPr>
            <w:tcW w:w="1350" w:type="dxa"/>
          </w:tcPr>
          <w:p w14:paraId="1FF97A73" w14:textId="363636BE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DM8L1llYXI+PFJlY051
bT41MjwvUmVjTnVtPjxEaXNwbGF5VGV4dD4oMjgpPC9EaXNwbGF5VGV4dD48cmVjb3JkPjxyZWMt
bnVtYmVyPjUyPC9yZWMtbnVtYmVyPjxmb3JlaWduLWtleXM+PGtleSBhcHA9IkVOIiBkYi1pZD0i
ZHR3YXZzcHBldnBhenJlZDVld3hwMnNycDUwMjkyOWQyMHR6IiB0aW1lc3RhbXA9IjE3NDAwNjY2
MDciPjUyPC9rZXk+PC9mb3JlaWduLWtleXM+PHJlZi10eXBlIG5hbWU9IkpvdXJuYWwgQXJ0aWNs
ZSI+MTc8L3JlZi10eXBlPjxjb250cmlidXRvcnM+PGF1dGhvcnM+PGF1dGhvcj5XdSwgWS4gSi48
L2F1dGhvcj48YXV0aG9yPkhhcnAsIFAuPC9hdXRob3I+PGF1dGhvcj5ZYW4sIFguIFIuPC9hdXRo
b3I+PGF1dGhvcj5Qb3BlLCBDLiBOLjwvYXV0aG9yPjwvYXV0aG9ycz48L2NvbnRyaWJ1dG9ycz48
dGl0bGVzPjx0aXRsZT5OaWNvdGluaWMgYXV0b3JlY2VwdG9yIGZ1bmN0aW9uIGluIHJhdCBicmFp
biBkdXJpbmcgbWF0dXJhdGlvbiBhbmQgYWdpbmc6IFBvc3NpYmxlIGRpZmZlcmVudGlhbCBzZW5z
aXRpdml0eSB0byBvcmdhbm9waG9zcGhvcnVzIGFudGljaG9saW5lc3RlcmFzZXM8L3RpdGxlPjxz
ZWNvbmRhcnktdGl0bGU+Q2hlbWljby1CaW9sb2dpY2FsIEludGVyYWN0aW9uczwvc2Vjb25kYXJ5
LXRpdGxlPjwvdGl0bGVzPjxwZXJpb2RpY2FsPjxmdWxsLXRpdGxlPkNoZW1pY28tQmlvbG9naWNh
bCBJbnRlcmFjdGlvbnM8L2Z1bGwtdGl0bGU+PC9wZXJpb2RpY2FsPjxwYWdlcz4yNTUtMjY4PC9w
YWdlcz48dm9sdW1lPjE0Mjwvdm9sdW1lPjxudW1iZXI+MzwvbnVtYmVyPjxrZXl3b3Jkcz48a2V5
d29yZD4xLDEgZGltZXRoeWwgNCBwaGVueWxwaXBlcmF6aW5pdW08L2tleXdvcmQ+PGtleXdvcmQ+
YWNldHlsY2hvbGluZTwva2V5d29yZD48a2V5d29yZD5hdHJvcGluZTwva2V5d29yZD48a2V5d29y
ZD5hdXRvcmVjZXB0b3I8L2tleXdvcmQ+PGtleXdvcmQ+Y2hsb3JweXJpZm9zPC9rZXl3b3JkPjxr
ZXl3b3JkPmNob2xpbmU8L2tleXdvcmQ+PGtleXdvcmQ+bWVjYW15bGFtaW5lPC9rZXl3b3JkPjxr
ZXl3b3JkPm5pY290aW5lPC9rZXl3b3JkPjxrZXl3b3JkPm5pY290aW5pYyByZWNlcHRvcjwva2V5
d29yZD48a2V5d29yZD5vcmdhbm9waG9zcGhhdGU8L2tleXdvcmQ+PGtleXdvcmQ+b3JnYW5vcGhv
c3BoYXRlIGluc2VjdGljaWRlPC9rZXl3b3JkPjxrZXl3b3JkPnBvdGFzc2l1bSBjaGxvcmlkZTwv
a2V5d29yZD48a2V5d29yZD50cml0aXVtPC9rZXl3b3JkPjxrZXl3b3JkPmFjZXR5bGNob2xpbmUg
cmVsZWFzZTwva2V5d29yZD48a2V5d29yZD5hZ2UgZGlzdHJpYnV0aW9uPC9rZXl3b3JkPjxrZXl3
b3JkPmFnZWQ8L2tleXdvcmQ+PGtleXdvcmQ+YWdpbmc8L2tleXdvcmQ+PGtleXdvcmQ+YW5pbWFs
IGV4cGVyaW1lbnQ8L2tleXdvcmQ+PGtleXdvcmQ+YW5pbWFsIHRpc3N1ZTwva2V5d29yZD48a2V5
d29yZD5hcmVhIHVuZGVyIHRoZSBjdXJ2ZTwva2V5d29yZD48a2V5d29yZD5hcnRpY2xlPC9rZXl3
b3JkPjxrZXl3b3JkPmJyYWluIG1hdHVyYXRpb248L2tleXdvcmQ+PGtleXdvcmQ+YnJhaW4gc3lu
YXB0b3NvbWU8L2tleXdvcmQ+PGtleXdvcmQ+Y29uY2VudHJhdGlvbiByZXNwb25zZTwva2V5d29y
ZD48a2V5d29yZD5jb250cm9sbGVkIHN0dWR5PC9rZXl3b3JkPjxrZXl3b3JkPmV2b2tlZCByZXNw
b25zZTwva2V5d29yZD48a2V5d29yZD5tYXhpbXVtIHRvbGVyYXRlZCBkb3NlPC9rZXl3b3JkPjxr
ZXl3b3JkPm5ldXJvbW9kdWxhdGlvbjwva2V5d29yZD48a2V5d29yZD5uZXdib3JuPC9rZXl3b3Jk
PjxrZXl3b3JkPm5vbmh1bWFuPC9rZXl3b3JkPjxrZXl3b3JkPnByb3RlaW4gZXhwcmVzc2lvbjwv
a2V5d29yZD48a2V5d29yZD5wcm90ZWluIGZ1bmN0aW9uPC9rZXl3b3JkPjxrZXl3b3JkPnJhdDwv
a2V5d29yZD48a2V5d29yZD5yZWNlcHRvciB1cHJlZ3VsYXRpb248L2tleXdvcmQ+PGtleXdvcmQ+
c2NpbnRpbGxhdGlvbiBjb3VudGluZzwva2V5d29yZD48L2tleXdvcmRzPjxkYXRlcz48eWVhcj4y
MDAzPC95ZWFyPjxwdWItZGF0ZXM+PGRhdGU+MjAwMzwvZGF0ZT48L3B1Yi1kYXRlcz48L2RhdGVz
Pjxpc2JuPjAwMDktMjc5NzwvaXNibj48YWNjZXNzaW9uLW51bT5yYXl5YW4tMTAwNTY4Mjk4PC9h
Y2Nlc3Npb24tbnVtPjx1cmxzPjxyZWxhdGVkLXVybHM+PHVybD5odHRwczovL3d3dy5lbWJhc2Uu
Y29tL3NlYXJjaC9yZXN1bHRzP3N1YmFjdGlvbj12aWV3cmVjb3JkJmFtcDtpZD1MMzUzNDY4Mzkm
YW1wO2Zyb209ZXhwb3J0IGh0dHA6Ly9keC5kb2kub3JnLzEwLjEwMTYvUzAwMDktMjc5NygwMikw
MDEyMS03PC91cmw+PHVybD5odHRwczovL3d3dy5zY2llbmNlZGlyZWN0LmNvbS9zY2llbmNlL2Fy
dGljbGUvcGlpL1MwMDA5Mjc5NzAyMDAxMjE3P3ZpYSUzRGlodWI8L3VybD48L3JlbGF0ZWQtdXJs
cz48L3VybHM+PGN1c3RvbTE+TDM1MzQ2ODM5IDIwMDItMTItMDYgfCBSQVlZQU4tSU5DTFVTSU9O
OiB7JnF1b3Q7TWljaGVsbGUmcXVvdDs9Jmd0OyZxdW90O0luY2x1ZGVkJnF1b3Q7LCAmcXVvdDtI
YW5uYSZxdW90Oz0mZ3Q7JnF1b3Q7SW5jbHVkZWQmcXVvdDt9IHwgVVNFUi1OT1RFUzogeyZxdW90
O0hhbm5hJnF1b3Q7PSZndDtbJnF1b3Q7b25seSBpbiB2aXRybyZxdW90O119IHwgUkFZWUFOLUlO
Q0xVU0lPTjogeyZxdW90O01pY2hlbGxlJnF1b3Q7PSZndDsmcXVvdDtJbmNsdWRlZCZxdW90Oywg
JnF1b3Q7SGFubmEmcXVvdDs9Jmd0OyZxdW90O0luY2x1ZGVkJnF1b3Q7fTwvY3VzdG9tMT48ZWxl
Y3Ryb25pYy1yZXNvdXJjZS1udW0+ZG9pOjEwLjEwMTYvUzAwMDktMjc5NygwMikwMDEyMS03PC9l
bGVjdHJvbmljLXJlc291cmNlLW51bT48bGFuZ3VhZ2U+RW5nbGlzaDwvbGFuZ3VhZ2U+PC9yZWNv
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DM8L1llYXI+PFJlY051
bT41MjwvUmVjTnVtPjxEaXNwbGF5VGV4dD4oMjgpPC9EaXNwbGF5VGV4dD48cmVjb3JkPjxyZWMt
bnVtYmVyPjUyPC9yZWMtbnVtYmVyPjxmb3JlaWduLWtleXM+PGtleSBhcHA9IkVOIiBkYi1pZD0i
ZHR3YXZzcHBldnBhenJlZDVld3hwMnNycDUwMjkyOWQyMHR6IiB0aW1lc3RhbXA9IjE3NDAwNjY2
MDciPjUyPC9rZXk+PC9mb3JlaWduLWtleXM+PHJlZi10eXBlIG5hbWU9IkpvdXJuYWwgQXJ0aWNs
ZSI+MTc8L3JlZi10eXBlPjxjb250cmlidXRvcnM+PGF1dGhvcnM+PGF1dGhvcj5XdSwgWS4gSi48
L2F1dGhvcj48YXV0aG9yPkhhcnAsIFAuPC9hdXRob3I+PGF1dGhvcj5ZYW4sIFguIFIuPC9hdXRo
b3I+PGF1dGhvcj5Qb3BlLCBDLiBOLjwvYXV0aG9yPjwvYXV0aG9ycz48L2NvbnRyaWJ1dG9ycz48
dGl0bGVzPjx0aXRsZT5OaWNvdGluaWMgYXV0b3JlY2VwdG9yIGZ1bmN0aW9uIGluIHJhdCBicmFp
biBkdXJpbmcgbWF0dXJhdGlvbiBhbmQgYWdpbmc6IFBvc3NpYmxlIGRpZmZlcmVudGlhbCBzZW5z
aXRpdml0eSB0byBvcmdhbm9waG9zcGhvcnVzIGFudGljaG9saW5lc3RlcmFzZXM8L3RpdGxlPjxz
ZWNvbmRhcnktdGl0bGU+Q2hlbWljby1CaW9sb2dpY2FsIEludGVyYWN0aW9uczwvc2Vjb25kYXJ5
LXRpdGxlPjwvdGl0bGVzPjxwZXJpb2RpY2FsPjxmdWxsLXRpdGxlPkNoZW1pY28tQmlvbG9naWNh
bCBJbnRlcmFjdGlvbnM8L2Z1bGwtdGl0bGU+PC9wZXJpb2RpY2FsPjxwYWdlcz4yNTUtMjY4PC9w
YWdlcz48dm9sdW1lPjE0Mjwvdm9sdW1lPjxudW1iZXI+MzwvbnVtYmVyPjxrZXl3b3Jkcz48a2V5
d29yZD4xLDEgZGltZXRoeWwgNCBwaGVueWxwaXBlcmF6aW5pdW08L2tleXdvcmQ+PGtleXdvcmQ+
YWNldHlsY2hvbGluZTwva2V5d29yZD48a2V5d29yZD5hdHJvcGluZTwva2V5d29yZD48a2V5d29y
ZD5hdXRvcmVjZXB0b3I8L2tleXdvcmQ+PGtleXdvcmQ+Y2hsb3JweXJpZm9zPC9rZXl3b3JkPjxr
ZXl3b3JkPmNob2xpbmU8L2tleXdvcmQ+PGtleXdvcmQ+bWVjYW15bGFtaW5lPC9rZXl3b3JkPjxr
ZXl3b3JkPm5pY290aW5lPC9rZXl3b3JkPjxrZXl3b3JkPm5pY290aW5pYyByZWNlcHRvcjwva2V5
d29yZD48a2V5d29yZD5vcmdhbm9waG9zcGhhdGU8L2tleXdvcmQ+PGtleXdvcmQ+b3JnYW5vcGhv
c3BoYXRlIGluc2VjdGljaWRlPC9rZXl3b3JkPjxrZXl3b3JkPnBvdGFzc2l1bSBjaGxvcmlkZTwv
a2V5d29yZD48a2V5d29yZD50cml0aXVtPC9rZXl3b3JkPjxrZXl3b3JkPmFjZXR5bGNob2xpbmUg
cmVsZWFzZTwva2V5d29yZD48a2V5d29yZD5hZ2UgZGlzdHJpYnV0aW9uPC9rZXl3b3JkPjxrZXl3
b3JkPmFnZWQ8L2tleXdvcmQ+PGtleXdvcmQ+YWdpbmc8L2tleXdvcmQ+PGtleXdvcmQ+YW5pbWFs
IGV4cGVyaW1lbnQ8L2tleXdvcmQ+PGtleXdvcmQ+YW5pbWFsIHRpc3N1ZTwva2V5d29yZD48a2V5
d29yZD5hcmVhIHVuZGVyIHRoZSBjdXJ2ZTwva2V5d29yZD48a2V5d29yZD5hcnRpY2xlPC9rZXl3
b3JkPjxrZXl3b3JkPmJyYWluIG1hdHVyYXRpb248L2tleXdvcmQ+PGtleXdvcmQ+YnJhaW4gc3lu
YXB0b3NvbWU8L2tleXdvcmQ+PGtleXdvcmQ+Y29uY2VudHJhdGlvbiByZXNwb25zZTwva2V5d29y
ZD48a2V5d29yZD5jb250cm9sbGVkIHN0dWR5PC9rZXl3b3JkPjxrZXl3b3JkPmV2b2tlZCByZXNw
b25zZTwva2V5d29yZD48a2V5d29yZD5tYXhpbXVtIHRvbGVyYXRlZCBkb3NlPC9rZXl3b3JkPjxr
ZXl3b3JkPm5ldXJvbW9kdWxhdGlvbjwva2V5d29yZD48a2V5d29yZD5uZXdib3JuPC9rZXl3b3Jk
PjxrZXl3b3JkPm5vbmh1bWFuPC9rZXl3b3JkPjxrZXl3b3JkPnByb3RlaW4gZXhwcmVzc2lvbjwv
a2V5d29yZD48a2V5d29yZD5wcm90ZWluIGZ1bmN0aW9uPC9rZXl3b3JkPjxrZXl3b3JkPnJhdDwv
a2V5d29yZD48a2V5d29yZD5yZWNlcHRvciB1cHJlZ3VsYXRpb248L2tleXdvcmQ+PGtleXdvcmQ+
c2NpbnRpbGxhdGlvbiBjb3VudGluZzwva2V5d29yZD48L2tleXdvcmRzPjxkYXRlcz48eWVhcj4y
MDAzPC95ZWFyPjxwdWItZGF0ZXM+PGRhdGU+MjAwMzwvZGF0ZT48L3B1Yi1kYXRlcz48L2RhdGVz
Pjxpc2JuPjAwMDktMjc5NzwvaXNibj48YWNjZXNzaW9uLW51bT5yYXl5YW4tMTAwNTY4Mjk4PC9h
Y2Nlc3Npb24tbnVtPjx1cmxzPjxyZWxhdGVkLXVybHM+PHVybD5odHRwczovL3d3dy5lbWJhc2Uu
Y29tL3NlYXJjaC9yZXN1bHRzP3N1YmFjdGlvbj12aWV3cmVjb3JkJmFtcDtpZD1MMzUzNDY4Mzkm
YW1wO2Zyb209ZXhwb3J0IGh0dHA6Ly9keC5kb2kub3JnLzEwLjEwMTYvUzAwMDktMjc5NygwMikw
MDEyMS03PC91cmw+PHVybD5odHRwczovL3d3dy5zY2llbmNlZGlyZWN0LmNvbS9zY2llbmNlL2Fy
dGljbGUvcGlpL1MwMDA5Mjc5NzAyMDAxMjE3P3ZpYSUzRGlodWI8L3VybD48L3JlbGF0ZWQtdXJs
cz48L3VybHM+PGN1c3RvbTE+TDM1MzQ2ODM5IDIwMDItMTItMDYgfCBSQVlZQU4tSU5DTFVTSU9O
OiB7JnF1b3Q7TWljaGVsbGUmcXVvdDs9Jmd0OyZxdW90O0luY2x1ZGVkJnF1b3Q7LCAmcXVvdDtI
YW5uYSZxdW90Oz0mZ3Q7JnF1b3Q7SW5jbHVkZWQmcXVvdDt9IHwgVVNFUi1OT1RFUzogeyZxdW90
O0hhbm5hJnF1b3Q7PSZndDtbJnF1b3Q7b25seSBpbiB2aXRybyZxdW90O119IHwgUkFZWUFOLUlO
Q0xVU0lPTjogeyZxdW90O01pY2hlbGxlJnF1b3Q7PSZndDsmcXVvdDtJbmNsdWRlZCZxdW90Oywg
JnF1b3Q7SGFubmEmcXVvdDs9Jmd0OyZxdW90O0luY2x1ZGVkJnF1b3Q7fTwvY3VzdG9tMT48ZWxl
Y3Ryb25pYy1yZXNvdXJjZS1udW0+ZG9pOjEwLjEwMTYvUzAwMDktMjc5NygwMikwMDEyMS03PC9l
bGVjdHJvbmljLXJlc291cmNlLW51bT48bGFuZ3VhZ2U+RW5nbGlzaDwvbGFuZ3VhZ2U+PC9yZWNv
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2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608CAC28" w14:textId="77777777" w:rsidTr="007D24A2">
        <w:tc>
          <w:tcPr>
            <w:tcW w:w="1890" w:type="dxa"/>
            <w:vMerge/>
          </w:tcPr>
          <w:p w14:paraId="1F7A46BA" w14:textId="71E8CD06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530" w:type="dxa"/>
          </w:tcPr>
          <w:p w14:paraId="11AB182E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6BCB56C7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F7FFD9" w14:textId="72CD07B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3EAE58F1" w14:textId="77777777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Vehicle vs 38 vs 127 mg/kg for a single dose</w:t>
            </w:r>
          </w:p>
          <w:p w14:paraId="4196DE75" w14:textId="77777777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51EFD1A" w14:textId="53E0FE3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00E09D0D" w14:textId="7985DB19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1F333ABB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PD 21-25 </w:t>
            </w:r>
          </w:p>
          <w:p w14:paraId="43F59D97" w14:textId="36B62C24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1D95F3BB" w14:textId="419195AB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TRIATUM</w:t>
            </w:r>
            <w:r w:rsidR="00E55D84"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="00E55D84" w:rsidRPr="00F22A66">
              <w:rPr>
                <w:rFonts w:ascii="Arial" w:hAnsi="Arial" w:cs="Arial"/>
                <w:sz w:val="22"/>
                <w:szCs w:val="22"/>
              </w:rPr>
              <w:t>4 HR after exposure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  <w:p w14:paraId="1816309E" w14:textId="7BA5CED5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27B8015" w14:textId="77777777" w:rsidR="0061501A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ChE activity</w:t>
            </w:r>
            <w:r w:rsidR="00E55D84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 xml:space="preserve">all </w:t>
            </w:r>
            <w:r w:rsidR="00E55D84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  <w:p w14:paraId="2F164252" w14:textId="3C9B7244" w:rsidR="00E55D84" w:rsidRPr="00F22A66" w:rsidRDefault="00E55D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acetylcholine (ACh)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synthesis, 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>all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doses</w:t>
            </w:r>
          </w:p>
          <w:p w14:paraId="5178E9A1" w14:textId="77777777" w:rsidR="00E55D84" w:rsidRPr="00F22A66" w:rsidRDefault="00E55D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BA271C" w14:textId="03FB1790" w:rsidR="00E55D84" w:rsidRPr="00F22A66" w:rsidRDefault="00E55D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IATUM, </w:t>
            </w:r>
            <w:r w:rsidRPr="00F22A66">
              <w:rPr>
                <w:rFonts w:ascii="Arial" w:hAnsi="Arial" w:cs="Arial"/>
                <w:sz w:val="22"/>
                <w:szCs w:val="22"/>
              </w:rPr>
              <w:t>24 HR after exposure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  <w:p w14:paraId="551708D3" w14:textId="5CB86C13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15B03FD" w14:textId="5EA3F001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</w:t>
            </w:r>
            <w:r w:rsidR="00E55D84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>all</w:t>
            </w:r>
            <w:r w:rsidR="00E55D84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C3667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  <w:p w14:paraId="34BBB934" w14:textId="0A572572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E55D84" w:rsidRPr="00F22A66">
              <w:rPr>
                <w:rFonts w:ascii="Arial" w:hAnsi="Arial" w:cs="Arial"/>
                <w:sz w:val="22"/>
                <w:szCs w:val="22"/>
              </w:rPr>
              <w:t>ACh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synthesis at 38 mg/kg</w:t>
            </w:r>
            <w:r w:rsidR="00E55D84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↑ at 127 mg/kg </w:t>
            </w:r>
          </w:p>
          <w:p w14:paraId="05C08637" w14:textId="77777777" w:rsidR="00E55D84" w:rsidRPr="00F22A66" w:rsidRDefault="00E55D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E9A959" w14:textId="3F469CED" w:rsidR="00E55D84" w:rsidRPr="00F22A66" w:rsidRDefault="00E55D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IATUM, </w:t>
            </w:r>
            <w:r w:rsidRPr="00F22A66">
              <w:rPr>
                <w:rFonts w:ascii="Arial" w:hAnsi="Arial" w:cs="Arial"/>
                <w:sz w:val="22"/>
                <w:szCs w:val="22"/>
              </w:rPr>
              <w:t>94 HR after exposure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  <w:p w14:paraId="1743A0E2" w14:textId="77777777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BAEBF0F" w14:textId="110AC5C3" w:rsidR="00E55D84" w:rsidRPr="00F22A66" w:rsidRDefault="00E55D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,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 xml:space="preserve"> all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doses</w:t>
            </w:r>
          </w:p>
          <w:p w14:paraId="40AB8798" w14:textId="6DDCF302" w:rsidR="00E55D84" w:rsidRPr="00F22A66" w:rsidRDefault="00E55D84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ACh synthesis, 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>all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doses</w:t>
            </w:r>
          </w:p>
        </w:tc>
        <w:tc>
          <w:tcPr>
            <w:tcW w:w="1350" w:type="dxa"/>
          </w:tcPr>
          <w:p w14:paraId="0F7D9A14" w14:textId="4AD4BAE5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hbnRoPC9BdXRob3I+PFllYXI+MjAwMzwvWWVhcj48
UmVjTnVtPjIwPC9SZWNOdW0+PERpc3BsYXlUZXh0PigyOSk8L0Rpc3BsYXlUZXh0PjxyZWNvcmQ+
PHJlYy1udW1iZXI+MjA8L3JlYy1udW1iZXI+PGZvcmVpZ24ta2V5cz48a2V5IGFwcD0iRU4iIGRi
LWlkPSJkdHdhdnNwcGV2cGF6cmVkNWV3eHAyc3JwNTAyOTI5ZDIwdHoiIHRpbWVzdGFtcD0iMTc0
MDA2NjYwNyI+MjA8L2tleT48L2ZvcmVpZ24ta2V5cz48cmVmLXR5cGUgbmFtZT0iSm91cm5hbCBB
cnRpY2xlIj4xNzwvcmVmLXR5cGU+PGNvbnRyaWJ1dG9ycz48YXV0aG9ycz48YXV0aG9yPkthcmFu
dGgsIFMuPC9hdXRob3I+PGF1dGhvcj5Qb3BlLCBDLjwvYXV0aG9yPjwvYXV0aG9ycz48L2NvbnRy
aWJ1dG9ycz48dGl0bGVzPjx0aXRsZT5BZ2UtcmVsYXRlZCBlZmZlY3RzIG9mIGNobG9ycHlyaWZv
cyBhbmQgcGFyYXRoaW9uIG9uIGFjZXR5bGNob2xpbmUgc3ludGhlc2lzIGluIHJhdCBzdHJpYXR1
bTwvdGl0bGU+PHNlY29uZGFyeS10aXRsZT5OZXVyb3RveGljb2xvZ3kgYW5kIFRlcmF0b2xvZ3k8
L3NlY29uZGFyeS10aXRsZT48L3RpdGxlcz48cGVyaW9kaWNhbD48ZnVsbC10aXRsZT5OZXVyb3Rv
eGljb2xvZ3kgYW5kIFRlcmF0b2xvZ3k8L2Z1bGwtdGl0bGU+PC9wZXJpb2RpY2FsPjxwYWdlcz41
OTktNjA2PC9wYWdlcz48dm9sdW1lPjI1PC92b2x1bWU+PG51bWJlcj41PC9udW1iZXI+PGtleXdv
cmRzPjxrZXl3b3JkPmFjZXR5bGNob2xpbmU8L2tleXdvcmQ+PGtleXdvcmQ+Y2hsb3JweXJpZm9z
PC9rZXl3b3JkPjxrZXl3b3JkPmNob2xpbmVzdGVyYXNlPC9rZXl3b3JkPjxrZXl3b3JkPm5ldXJv
dHJhbnNtaXR0ZXI8L2tleXdvcmQ+PGtleXdvcmQ+b3JnYW5vcGhvc3BoYXRlIGluc2VjdGljaWRl
PC9rZXl3b3JkPjxrZXl3b3JkPnBhcmF0aGlvbjwva2V5d29yZD48a2V5d29yZD5hZ2UgZGlzdHJp
YnV0aW9uPC9rZXl3b3JkPjxrZXl3b3JkPmFuaW1hbCBleHBlcmltZW50PC9rZXl3b3JkPjxrZXl3
b3JkPmFuaW1hbCBtb2RlbDwva2V5d29yZD48a2V5d29yZD5hbmltYWwgdGlzc3VlPC9rZXl3b3Jk
PjxrZXl3b3JkPmFydGljbGU8L2tleXdvcmQ+PGtleXdvcmQ+YnJhaW4gbGV2ZWw8L2tleXdvcmQ+
PGtleXdvcmQ+Y2hvbGluZXN0ZXJhc2UgaW5oaWJpdGlvbjwva2V5d29yZD48a2V5d29yZD5jb250
cm9sbGVkIHN0dWR5PC9rZXl3b3JkPjxrZXl3b3JkPmNvcnB1cyBzdHJpYXR1bTwva2V5d29yZD48
a2V5d29yZD5lbnp5bWUgYWN0aXZpdHk8L2tleXdvcmQ+PGtleXdvcmQ+ZXhwZXJpbWVudGFsIG1v
ZGVsPC9rZXl3b3JkPjxrZXl3b3JkPmV4cG9zdXJlPC9rZXl3b3JkPjxrZXl3b3JkPmZlbWFsZTwv
a2V5d29yZD48a2V5d29yZD5ncm91cHMgYnkgYWdlPC9rZXl3b3JkPjxrZXl3b3JkPm1hbGU8L2tl
eXdvcmQ+PGtleXdvcmQ+bmV1cm90b3hpY2l0eTwva2V5d29yZD48a2V5d29yZD5ub25odW1hbjwv
a2V5d29yZD48a2V5d29yZD5wYXRob3BoeXNpb2xvZ3k8L2tleXdvcmQ+PGtleXdvcmQ+cHJpb3Jp
dHkgam91cm5hbDwva2V5d29yZD48a2V5d29yZD5yYXQ8L2tleXdvcmQ+PC9rZXl3b3Jkcz48ZGF0
ZXM+PHllYXI+MjAwMzwveWVhcj48cHViLWRhdGVzPjxkYXRlPjIwMDM8L2RhdGU+PC9wdWItZGF0
ZXM+PC9kYXRlcz48aXNibj4wODkyLTAzNjI8L2lzYm4+PGFjY2Vzc2lvbi1udW0+cmF5eWFuLTEw
MDU2ODAwODwvYWNjZXNzaW9uLW51bT48dXJscz48cmVsYXRlZC11cmxzPjx1cmw+aHR0cHM6Ly93
d3cuZW1iYXNlLmNvbS9zZWFyY2gvcmVzdWx0cz9zdWJhY3Rpb249dmlld3JlY29yZCZhbXA7aWQ9
TDM3MTAzMDU4JmFtcDtmcm9tPWV4cG9ydCBodHRwOi8vZHguZG9pLm9yZy8xMC4xMDE2L1MwODky
LTAzNjIoMDMpMDAwNDktNzwvdXJsPjx1cmw+aHR0cHM6Ly93d3cuc2NpZW5jZWRpcmVjdC5jb20v
c2NpZW5jZS9hcnRpY2xlL3BpaS9TMDg5MjAzNjIwMzAwMDQ5Nz92aWElM0RpaHViPC91cmw+PC9y
ZWxhdGVkLXVybHM+PC91cmxzPjxjdXN0b20xPkwzNzEwMzA1OCAyMDAzLTA5LTIyIHwgUkFZWUFO
LUlOQ0xVU0lPTjogeyZxdW90O01pY2hlbGxlJnF1b3Q7PSZndDsmcXVvdDtJbmNsdWRlZCZxdW90
OywgJnF1b3Q7QmVuamFtaW4mcXVvdDs9Jmd0OyZxdW90O0luY2x1ZGVkJnF1b3Q7fSB8IFJBWVlB
Ti1JTkNMVVNJT046IHsmcXVvdDtNaWNoZWxsZSZxdW90Oz0mZ3Q7JnF1b3Q7SW5jbHVkZWQmcXVv
dDssICZxdW90O1JvYmVydCZxdW90Oz0mZ3Q7JnF1b3Q7SW5jbHVkZWQmcXVvdDt9PC9jdXN0b20x
PjxlbGVjdHJvbmljLXJlc291cmNlLW51bT5kb2k6MTAuMTAxNi9TMDg5Mi0wMzYyKDAzKTAwMDQ5
LTc8L2VsZWN0cm9uaWMtcmVzb3VyY2UtbnVtPjxsYW5ndWFnZT5FbmdsaXNoPC9sYW5ndWFnZT48
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hbnRoPC9BdXRob3I+PFllYXI+MjAwMzwvWWVhcj48
UmVjTnVtPjIwPC9SZWNOdW0+PERpc3BsYXlUZXh0PigyOSk8L0Rpc3BsYXlUZXh0PjxyZWNvcmQ+
PHJlYy1udW1iZXI+MjA8L3JlYy1udW1iZXI+PGZvcmVpZ24ta2V5cz48a2V5IGFwcD0iRU4iIGRi
LWlkPSJkdHdhdnNwcGV2cGF6cmVkNWV3eHAyc3JwNTAyOTI5ZDIwdHoiIHRpbWVzdGFtcD0iMTc0
MDA2NjYwNyI+MjA8L2tleT48L2ZvcmVpZ24ta2V5cz48cmVmLXR5cGUgbmFtZT0iSm91cm5hbCBB
cnRpY2xlIj4xNzwvcmVmLXR5cGU+PGNvbnRyaWJ1dG9ycz48YXV0aG9ycz48YXV0aG9yPkthcmFu
dGgsIFMuPC9hdXRob3I+PGF1dGhvcj5Qb3BlLCBDLjwvYXV0aG9yPjwvYXV0aG9ycz48L2NvbnRy
aWJ1dG9ycz48dGl0bGVzPjx0aXRsZT5BZ2UtcmVsYXRlZCBlZmZlY3RzIG9mIGNobG9ycHlyaWZv
cyBhbmQgcGFyYXRoaW9uIG9uIGFjZXR5bGNob2xpbmUgc3ludGhlc2lzIGluIHJhdCBzdHJpYXR1
bTwvdGl0bGU+PHNlY29uZGFyeS10aXRsZT5OZXVyb3RveGljb2xvZ3kgYW5kIFRlcmF0b2xvZ3k8
L3NlY29uZGFyeS10aXRsZT48L3RpdGxlcz48cGVyaW9kaWNhbD48ZnVsbC10aXRsZT5OZXVyb3Rv
eGljb2xvZ3kgYW5kIFRlcmF0b2xvZ3k8L2Z1bGwtdGl0bGU+PC9wZXJpb2RpY2FsPjxwYWdlcz41
OTktNjA2PC9wYWdlcz48dm9sdW1lPjI1PC92b2x1bWU+PG51bWJlcj41PC9udW1iZXI+PGtleXdv
cmRzPjxrZXl3b3JkPmFjZXR5bGNob2xpbmU8L2tleXdvcmQ+PGtleXdvcmQ+Y2hsb3JweXJpZm9z
PC9rZXl3b3JkPjxrZXl3b3JkPmNob2xpbmVzdGVyYXNlPC9rZXl3b3JkPjxrZXl3b3JkPm5ldXJv
dHJhbnNtaXR0ZXI8L2tleXdvcmQ+PGtleXdvcmQ+b3JnYW5vcGhvc3BoYXRlIGluc2VjdGljaWRl
PC9rZXl3b3JkPjxrZXl3b3JkPnBhcmF0aGlvbjwva2V5d29yZD48a2V5d29yZD5hZ2UgZGlzdHJp
YnV0aW9uPC9rZXl3b3JkPjxrZXl3b3JkPmFuaW1hbCBleHBlcmltZW50PC9rZXl3b3JkPjxrZXl3
b3JkPmFuaW1hbCBtb2RlbDwva2V5d29yZD48a2V5d29yZD5hbmltYWwgdGlzc3VlPC9rZXl3b3Jk
PjxrZXl3b3JkPmFydGljbGU8L2tleXdvcmQ+PGtleXdvcmQ+YnJhaW4gbGV2ZWw8L2tleXdvcmQ+
PGtleXdvcmQ+Y2hvbGluZXN0ZXJhc2UgaW5oaWJpdGlvbjwva2V5d29yZD48a2V5d29yZD5jb250
cm9sbGVkIHN0dWR5PC9rZXl3b3JkPjxrZXl3b3JkPmNvcnB1cyBzdHJpYXR1bTwva2V5d29yZD48
a2V5d29yZD5lbnp5bWUgYWN0aXZpdHk8L2tleXdvcmQ+PGtleXdvcmQ+ZXhwZXJpbWVudGFsIG1v
ZGVsPC9rZXl3b3JkPjxrZXl3b3JkPmV4cG9zdXJlPC9rZXl3b3JkPjxrZXl3b3JkPmZlbWFsZTwv
a2V5d29yZD48a2V5d29yZD5ncm91cHMgYnkgYWdlPC9rZXl3b3JkPjxrZXl3b3JkPm1hbGU8L2tl
eXdvcmQ+PGtleXdvcmQ+bmV1cm90b3hpY2l0eTwva2V5d29yZD48a2V5d29yZD5ub25odW1hbjwv
a2V5d29yZD48a2V5d29yZD5wYXRob3BoeXNpb2xvZ3k8L2tleXdvcmQ+PGtleXdvcmQ+cHJpb3Jp
dHkgam91cm5hbDwva2V5d29yZD48a2V5d29yZD5yYXQ8L2tleXdvcmQ+PC9rZXl3b3Jkcz48ZGF0
ZXM+PHllYXI+MjAwMzwveWVhcj48cHViLWRhdGVzPjxkYXRlPjIwMDM8L2RhdGU+PC9wdWItZGF0
ZXM+PC9kYXRlcz48aXNibj4wODkyLTAzNjI8L2lzYm4+PGFjY2Vzc2lvbi1udW0+cmF5eWFuLTEw
MDU2ODAwODwvYWNjZXNzaW9uLW51bT48dXJscz48cmVsYXRlZC11cmxzPjx1cmw+aHR0cHM6Ly93
d3cuZW1iYXNlLmNvbS9zZWFyY2gvcmVzdWx0cz9zdWJhY3Rpb249dmlld3JlY29yZCZhbXA7aWQ9
TDM3MTAzMDU4JmFtcDtmcm9tPWV4cG9ydCBodHRwOi8vZHguZG9pLm9yZy8xMC4xMDE2L1MwODky
LTAzNjIoMDMpMDAwNDktNzwvdXJsPjx1cmw+aHR0cHM6Ly93d3cuc2NpZW5jZWRpcmVjdC5jb20v
c2NpZW5jZS9hcnRpY2xlL3BpaS9TMDg5MjAzNjIwMzAwMDQ5Nz92aWElM0RpaHViPC91cmw+PC9y
ZWxhdGVkLXVybHM+PC91cmxzPjxjdXN0b20xPkwzNzEwMzA1OCAyMDAzLTA5LTIyIHwgUkFZWUFO
LUlOQ0xVU0lPTjogeyZxdW90O01pY2hlbGxlJnF1b3Q7PSZndDsmcXVvdDtJbmNsdWRlZCZxdW90
OywgJnF1b3Q7QmVuamFtaW4mcXVvdDs9Jmd0OyZxdW90O0luY2x1ZGVkJnF1b3Q7fSB8IFJBWVlB
Ti1JTkNMVVNJT046IHsmcXVvdDtNaWNoZWxsZSZxdW90Oz0mZ3Q7JnF1b3Q7SW5jbHVkZWQmcXVv
dDssICZxdW90O1JvYmVydCZxdW90Oz0mZ3Q7JnF1b3Q7SW5jbHVkZWQmcXVvdDt9PC9jdXN0b20x
PjxlbGVjdHJvbmljLXJlc291cmNlLW51bT5kb2k6MTAuMTAxNi9TMDg5Mi0wMzYyKDAzKTAwMDQ5
LTc8L2VsZWN0cm9uaWMtcmVzb3VyY2UtbnVtPjxsYW5ndWFnZT5FbmdsaXNoPC9sYW5ndWFnZT48
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6BF05E46" w14:textId="77777777" w:rsidTr="007D24A2">
        <w:trPr>
          <w:trHeight w:val="6704"/>
        </w:trPr>
        <w:tc>
          <w:tcPr>
            <w:tcW w:w="1890" w:type="dxa"/>
            <w:vMerge/>
          </w:tcPr>
          <w:p w14:paraId="3920A4FC" w14:textId="54B2BBC0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83B4303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3486794C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661BBC" w14:textId="25E81CB9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-12/group</w:t>
            </w:r>
          </w:p>
        </w:tc>
        <w:tc>
          <w:tcPr>
            <w:tcW w:w="1800" w:type="dxa"/>
          </w:tcPr>
          <w:p w14:paraId="54A29CF4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8.1 or 127 mg/kg for a single dose</w:t>
            </w:r>
          </w:p>
          <w:p w14:paraId="7D6C1BDF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42BA03" w14:textId="3776350B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36E6E034" w14:textId="4CDDCA93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5233FFEF" w14:textId="73B15299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-25</w:t>
            </w:r>
          </w:p>
        </w:tc>
        <w:tc>
          <w:tcPr>
            <w:tcW w:w="5760" w:type="dxa"/>
          </w:tcPr>
          <w:p w14:paraId="74BAB8AE" w14:textId="40EC14C2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REBRAL CORTEX</w:t>
            </w:r>
            <w:r w:rsidR="0061501A"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="0061501A" w:rsidRPr="00F22A66">
              <w:rPr>
                <w:rFonts w:ascii="Arial" w:hAnsi="Arial" w:cs="Arial"/>
                <w:color w:val="000000"/>
                <w:sz w:val="22"/>
                <w:szCs w:val="22"/>
              </w:rPr>
              <w:t>4 HR after exposure:</w:t>
            </w:r>
          </w:p>
          <w:p w14:paraId="73E4BD43" w14:textId="3E54764C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A4BEA37" w14:textId="40C2C33E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</w:t>
            </w:r>
            <w:r w:rsidR="0061501A" w:rsidRPr="00F22A66">
              <w:rPr>
                <w:rFonts w:ascii="Arial" w:hAnsi="Arial" w:cs="Arial"/>
                <w:color w:val="000000"/>
                <w:sz w:val="22"/>
                <w:szCs w:val="22"/>
              </w:rPr>
              <w:t>, all doses</w:t>
            </w:r>
          </w:p>
          <w:p w14:paraId="0D651554" w14:textId="22D858D3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muscarinic receptor binding (QNB, OXO)</w:t>
            </w:r>
            <w:r w:rsidR="0061501A" w:rsidRPr="00F22A66">
              <w:rPr>
                <w:rFonts w:ascii="Arial" w:hAnsi="Arial" w:cs="Arial"/>
                <w:color w:val="000000"/>
                <w:sz w:val="22"/>
                <w:szCs w:val="22"/>
              </w:rPr>
              <w:t>, all doses</w:t>
            </w:r>
          </w:p>
          <w:p w14:paraId="104F6AB2" w14:textId="77777777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muscarinic receptor signaling (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PI hydrolysis, cAMP formation)</w:t>
            </w:r>
            <w:r w:rsidR="0061501A" w:rsidRPr="00F22A66">
              <w:rPr>
                <w:rFonts w:ascii="Arial" w:hAnsi="Arial" w:cs="Arial"/>
                <w:color w:val="000000"/>
                <w:sz w:val="22"/>
                <w:szCs w:val="22"/>
              </w:rPr>
              <w:t>, all doses</w:t>
            </w:r>
          </w:p>
          <w:p w14:paraId="59F985AF" w14:textId="77777777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48A6CBB" w14:textId="44C8C82D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EREBRAL CORTEX,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24 HR after exposure:</w:t>
            </w:r>
          </w:p>
          <w:p w14:paraId="5401B61D" w14:textId="77777777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0B46760" w14:textId="0336D3AA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, all doses</w:t>
            </w:r>
          </w:p>
          <w:p w14:paraId="03EEBCD9" w14:textId="708AD8F3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muscarinic receptor binding (QNB, OXO), 127 mg/kg</w:t>
            </w:r>
          </w:p>
          <w:p w14:paraId="78CF84AE" w14:textId="1596E4F3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muscarinic receptor signaling (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PI hydrolysis, cAMP formation), all doses</w:t>
            </w:r>
          </w:p>
          <w:p w14:paraId="519BC5C0" w14:textId="77777777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CEEFEA6" w14:textId="286E96E4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EREBRAL CORTEX,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96 HR after exposure:</w:t>
            </w:r>
          </w:p>
          <w:p w14:paraId="4C21FBB9" w14:textId="77777777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EC2D36E" w14:textId="03FBC62E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, all doses</w:t>
            </w:r>
          </w:p>
          <w:p w14:paraId="2335FA08" w14:textId="3A9638A6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muscarinic receptor binding (QNB, OXO), 127 mg/kg</w:t>
            </w:r>
          </w:p>
          <w:p w14:paraId="39131A91" w14:textId="3EE99B6B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muscarinic receptor signaling (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PI hydrolysis, cAMP formation), 127 mg/kg</w:t>
            </w:r>
          </w:p>
          <w:p w14:paraId="2FEE53E2" w14:textId="303D8FF7" w:rsidR="0061501A" w:rsidRPr="00F22A66" w:rsidRDefault="0061501A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514D9B2" w14:textId="028FF051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DI8L1llYXI+PFJl
Y051bT41NTwvUmVjTnVtPjxEaXNwbGF5VGV4dD4oMzApPC9EaXNwbGF5VGV4dD48cmVjb3JkPjxy
ZWMtbnVtYmVyPjU1PC9yZWMtbnVtYmVyPjxmb3JlaWduLWtleXM+PGtleSBhcHA9IkVOIiBkYi1p
ZD0iZHR3YXZzcHBldnBhenJlZDVld3hwMnNycDUwMjkyOWQyMHR6IiB0aW1lc3RhbXA9IjE3NDAw
NjY2MDciPjU1PC9rZXk+PC9mb3JlaWduLWtleXM+PHJlZi10eXBlIG5hbWU9IkpvdXJuYWwgQXJ0
aWNsZSI+MTc8L3JlZi10eXBlPjxjb250cmlidXRvcnM+PGF1dGhvcnM+PGF1dGhvcj5aaGFuZywg
SC48L2F1dGhvcj48YXV0aG9yPkxpdSwgSi48L2F1dGhvcj48YXV0aG9yPlBvcGUsIEMuIE4uPC9h
dXRob3I+PC9hdXRob3JzPjwvY29udHJpYnV0b3JzPjx0aXRsZXM+PHRpdGxlPkFnZS1yZWxhdGVk
IGVmZmVjdHMgb2YgY2hsb3JweXJpZm9zIG9uIG11c2NhcmluaWMgcmVjZXB0b3ItbWVkaWF0ZWQg
c2lnbmFsaW5nIGluIHJhdCBjb3J0ZXg8L3RpdGxlPjxzZWNvbmRhcnktdGl0bGU+QXJjaGl2ZXMg
b2YgVG94aWNvbG9neTwvc2Vjb25kYXJ5LXRpdGxlPjwvdGl0bGVzPjxwZXJpb2RpY2FsPjxmdWxs
LXRpdGxlPkFyY2hpdmVzIG9mIFRveGljb2xvZ3k8L2Z1bGwtdGl0bGU+PC9wZXJpb2RpY2FsPjxw
YWdlcz42NzYtNjg0PC9wYWdlcz48dm9sdW1lPjc1PC92b2x1bWU+PG51bWJlcj4xMTwvbnVtYmVy
PjxrZXl3b3Jkcz48a2V5d29yZD5hY2V0eWxjaG9saW5lc3RlcmFzZTwva2V5d29yZD48a2V5d29y
ZD5hcmFjaGlzIG9pbDwva2V5d29yZD48a2V5d29yZD5jaGxvcnB5cmlmb3M8L2tleXdvcmQ+PGtl
eXdvcmQ+Y2hvbGluZXJnaWMgcmVjZXB0b3I8L2tleXdvcmQ+PGtleXdvcmQ+Y2hvbGluZXN0ZXJh
c2U8L2tleXdvcmQ+PGtleXdvcmQ+Y3ljbGljIEFNUDwva2V5d29yZD48a2V5d29yZD5tdXNjYXJp
bmljIHJlY2VwdG9yPC9rZXl3b3JkPjxrZXl3b3JkPm94b3RyZW1vcmluZTwva2V5d29yZD48a2V5
d29yZD5waG9zcGhhdGlkeWxpbm9zaXRpZGU8L2tleXdvcmQ+PGtleXdvcmQ+cXVpbnVjbGlkaW55
bCBiZW56aWxhdGU8L2tleXdvcmQ+PGtleXdvcmQ+YW5pbWFsIHRpc3N1ZTwva2V5d29yZD48a2V5
d29yZD5hcnRpY2xlPC9rZXl3b3JkPjxrZXl3b3JkPmJyYWluIGNvcnRleDwva2V5d29yZD48a2V5
d29yZD5jb250cm9sbGVkIHN0dWR5PC9rZXl3b3JkPjxrZXl3b3JkPmVuenltZSBhY3Rpdml0eTwv
a2V5d29yZD48a2V5d29yZD5lbnp5bWUgaW5oaWJpdGlvbjwva2V5d29yZD48a2V5d29yZD5leHBv
c3VyZTwva2V5d29yZD48a2V5d29yZD5mZW1hbGU8L2tleXdvcmQ+PGtleXdvcmQ+Z3JvdXBzIGJ5
IGFnZTwva2V5d29yZD48a2V5d29yZD5oeWRyb2x5c2lzPC9rZXl3b3JkPjxrZXl3b3JkPmp1dmVu
aWxlPC9rZXl3b3JkPjxrZXl3b3JkPm1hbGU8L2tleXdvcmQ+PGtleXdvcmQ+bmV1cm9jaGVtaXN0
cnk8L2tleXdvcmQ+PGtleXdvcmQ+bmV3Ym9ybjwva2V5d29yZD48a2V5d29yZD5ub25odW1hbjwv
a2V5d29yZD48a2V5d29yZD5wcmlvcml0eSBqb3VybmFsPC9rZXl3b3JkPjxrZXl3b3JkPnJhdDwv
a2V5d29yZD48a2V5d29yZD5yZWNlcHRvciBiaW5kaW5nPC9rZXl3b3JkPjxrZXl3b3JkPnNlY29u
ZCBtZXNzZW5nZXI8L2tleXdvcmQ+PC9rZXl3b3Jkcz48ZGF0ZXM+PHllYXI+MjAwMjwveWVhcj48
cHViLWRhdGVzPjxkYXRlPjIwMDI8L2RhdGU+PC9wdWItZGF0ZXM+PC9kYXRlcz48aXNibj4wMzQw
LTU3NjE8L2lzYm4+PGFjY2Vzc2lvbi1udW0+cmF5eWFuLTEwMDU2ODMxMjwvYWNjZXNzaW9uLW51
bT48dXJscz48cmVsYXRlZC11cmxzPjx1cmw+aHR0cHM6Ly93d3cuZW1iYXNlLmNvbS9zZWFyY2gv
cmVzdWx0cz9zdWJhY3Rpb249dmlld3JlY29yZCZhbXA7aWQ9TDM0MTUxMTU0JmFtcDtmcm9tPWV4
cG9ydCBodHRwOi8vZHguZG9pLm9yZy8xMC4xMDA3L3MwMDIwNC0wMDEtMDMwOS0zPC91cmw+PHVy
bD5odHRwczovL2xpbmsuc3ByaW5nZXIuY29tL2NvbnRlbnQvcGRmLzEwLjEwMDcvczAwMjA0LTAw
MS0wMzA5LTMucGRmPC91cmw+PC9yZWxhdGVkLXVybHM+PC91cmxzPjxjdXN0b20xPkwzNDE1MTE1
NCAyMDAyLTAyLTI4IHwgUkFZWUFOLUlOQ0xVU0lPTjogeyZxdW90O01pY2hlbGxlJnF1b3Q7PSZn
dDsmcXVvdDtJbmNsdWRlZCZxdW90OywgJnF1b3Q7SGFubmEmcXVvdDs9Jmd0OyZxdW90O0luY2x1
ZGVkJnF1b3Q7fSB8IFJBWVlBTi1JTkNMVVNJT046IHsmcXVvdDtNaWNoZWxsZSZxdW90Oz0mZ3Q7
JnF1b3Q7SW5jbHVkZWQmcXVvdDssICZxdW90O0hhbm5hJnF1b3Q7PSZndDsmcXVvdDtJbmNsdWRl
ZCZxdW90O308L2N1c3RvbTE+PGVsZWN0cm9uaWMtcmVzb3VyY2UtbnVtPmRvaToxMC4xMDA3L3Mw
MDIwNC0wMDEtMDMwOS0zPC9lbGVjdHJvbmljLXJlc291cmNlLW51bT48bGFuZ3VhZ2U+RW5nbGlz
aDwv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DI8L1llYXI+PFJl
Y051bT41NTwvUmVjTnVtPjxEaXNwbGF5VGV4dD4oMzApPC9EaXNwbGF5VGV4dD48cmVjb3JkPjxy
ZWMtbnVtYmVyPjU1PC9yZWMtbnVtYmVyPjxmb3JlaWduLWtleXM+PGtleSBhcHA9IkVOIiBkYi1p
ZD0iZHR3YXZzcHBldnBhenJlZDVld3hwMnNycDUwMjkyOWQyMHR6IiB0aW1lc3RhbXA9IjE3NDAw
NjY2MDciPjU1PC9rZXk+PC9mb3JlaWduLWtleXM+PHJlZi10eXBlIG5hbWU9IkpvdXJuYWwgQXJ0
aWNsZSI+MTc8L3JlZi10eXBlPjxjb250cmlidXRvcnM+PGF1dGhvcnM+PGF1dGhvcj5aaGFuZywg
SC48L2F1dGhvcj48YXV0aG9yPkxpdSwgSi48L2F1dGhvcj48YXV0aG9yPlBvcGUsIEMuIE4uPC9h
dXRob3I+PC9hdXRob3JzPjwvY29udHJpYnV0b3JzPjx0aXRsZXM+PHRpdGxlPkFnZS1yZWxhdGVk
IGVmZmVjdHMgb2YgY2hsb3JweXJpZm9zIG9uIG11c2NhcmluaWMgcmVjZXB0b3ItbWVkaWF0ZWQg
c2lnbmFsaW5nIGluIHJhdCBjb3J0ZXg8L3RpdGxlPjxzZWNvbmRhcnktdGl0bGU+QXJjaGl2ZXMg
b2YgVG94aWNvbG9neTwvc2Vjb25kYXJ5LXRpdGxlPjwvdGl0bGVzPjxwZXJpb2RpY2FsPjxmdWxs
LXRpdGxlPkFyY2hpdmVzIG9mIFRveGljb2xvZ3k8L2Z1bGwtdGl0bGU+PC9wZXJpb2RpY2FsPjxw
YWdlcz42NzYtNjg0PC9wYWdlcz48dm9sdW1lPjc1PC92b2x1bWU+PG51bWJlcj4xMTwvbnVtYmVy
PjxrZXl3b3Jkcz48a2V5d29yZD5hY2V0eWxjaG9saW5lc3RlcmFzZTwva2V5d29yZD48a2V5d29y
ZD5hcmFjaGlzIG9pbDwva2V5d29yZD48a2V5d29yZD5jaGxvcnB5cmlmb3M8L2tleXdvcmQ+PGtl
eXdvcmQ+Y2hvbGluZXJnaWMgcmVjZXB0b3I8L2tleXdvcmQ+PGtleXdvcmQ+Y2hvbGluZXN0ZXJh
c2U8L2tleXdvcmQ+PGtleXdvcmQ+Y3ljbGljIEFNUDwva2V5d29yZD48a2V5d29yZD5tdXNjYXJp
bmljIHJlY2VwdG9yPC9rZXl3b3JkPjxrZXl3b3JkPm94b3RyZW1vcmluZTwva2V5d29yZD48a2V5
d29yZD5waG9zcGhhdGlkeWxpbm9zaXRpZGU8L2tleXdvcmQ+PGtleXdvcmQ+cXVpbnVjbGlkaW55
bCBiZW56aWxhdGU8L2tleXdvcmQ+PGtleXdvcmQ+YW5pbWFsIHRpc3N1ZTwva2V5d29yZD48a2V5
d29yZD5hcnRpY2xlPC9rZXl3b3JkPjxrZXl3b3JkPmJyYWluIGNvcnRleDwva2V5d29yZD48a2V5
d29yZD5jb250cm9sbGVkIHN0dWR5PC9rZXl3b3JkPjxrZXl3b3JkPmVuenltZSBhY3Rpdml0eTwv
a2V5d29yZD48a2V5d29yZD5lbnp5bWUgaW5oaWJpdGlvbjwva2V5d29yZD48a2V5d29yZD5leHBv
c3VyZTwva2V5d29yZD48a2V5d29yZD5mZW1hbGU8L2tleXdvcmQ+PGtleXdvcmQ+Z3JvdXBzIGJ5
IGFnZTwva2V5d29yZD48a2V5d29yZD5oeWRyb2x5c2lzPC9rZXl3b3JkPjxrZXl3b3JkPmp1dmVu
aWxlPC9rZXl3b3JkPjxrZXl3b3JkPm1hbGU8L2tleXdvcmQ+PGtleXdvcmQ+bmV1cm9jaGVtaXN0
cnk8L2tleXdvcmQ+PGtleXdvcmQ+bmV3Ym9ybjwva2V5d29yZD48a2V5d29yZD5ub25odW1hbjwv
a2V5d29yZD48a2V5d29yZD5wcmlvcml0eSBqb3VybmFsPC9rZXl3b3JkPjxrZXl3b3JkPnJhdDwv
a2V5d29yZD48a2V5d29yZD5yZWNlcHRvciBiaW5kaW5nPC9rZXl3b3JkPjxrZXl3b3JkPnNlY29u
ZCBtZXNzZW5nZXI8L2tleXdvcmQ+PC9rZXl3b3Jkcz48ZGF0ZXM+PHllYXI+MjAwMjwveWVhcj48
cHViLWRhdGVzPjxkYXRlPjIwMDI8L2RhdGU+PC9wdWItZGF0ZXM+PC9kYXRlcz48aXNibj4wMzQw
LTU3NjE8L2lzYm4+PGFjY2Vzc2lvbi1udW0+cmF5eWFuLTEwMDU2ODMxMjwvYWNjZXNzaW9uLW51
bT48dXJscz48cmVsYXRlZC11cmxzPjx1cmw+aHR0cHM6Ly93d3cuZW1iYXNlLmNvbS9zZWFyY2gv
cmVzdWx0cz9zdWJhY3Rpb249dmlld3JlY29yZCZhbXA7aWQ9TDM0MTUxMTU0JmFtcDtmcm9tPWV4
cG9ydCBodHRwOi8vZHguZG9pLm9yZy8xMC4xMDA3L3MwMDIwNC0wMDEtMDMwOS0zPC91cmw+PHVy
bD5odHRwczovL2xpbmsuc3ByaW5nZXIuY29tL2NvbnRlbnQvcGRmLzEwLjEwMDcvczAwMjA0LTAw
MS0wMzA5LTMucGRmPC91cmw+PC9yZWxhdGVkLXVybHM+PC91cmxzPjxjdXN0b20xPkwzNDE1MTE1
NCAyMDAyLTAyLTI4IHwgUkFZWUFOLUlOQ0xVU0lPTjogeyZxdW90O01pY2hlbGxlJnF1b3Q7PSZn
dDsmcXVvdDtJbmNsdWRlZCZxdW90OywgJnF1b3Q7SGFubmEmcXVvdDs9Jmd0OyZxdW90O0luY2x1
ZGVkJnF1b3Q7fSB8IFJBWVlBTi1JTkNMVVNJT046IHsmcXVvdDtNaWNoZWxsZSZxdW90Oz0mZ3Q7
JnF1b3Q7SW5jbHVkZWQmcXVvdDssICZxdW90O0hhbm5hJnF1b3Q7PSZndDsmcXVvdDtJbmNsdWRl
ZCZxdW90O308L2N1c3RvbTE+PGVsZWN0cm9uaWMtcmVzb3VyY2UtbnVtPmRvaToxMC4xMDA3L3Mw
MDIwNC0wMDEtMDMwOS0zPC9lbGVjdHJvbmljLXJlc291cmNlLW51bT48bGFuZ3VhZ2U+RW5nbGlz
aDwv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7C7C274" w14:textId="77777777" w:rsidTr="007D24A2">
        <w:tc>
          <w:tcPr>
            <w:tcW w:w="1890" w:type="dxa"/>
            <w:vMerge/>
          </w:tcPr>
          <w:p w14:paraId="089C549E" w14:textId="2E49A49E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57D8EF6" w14:textId="3F8B3F7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01EF2DF6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66EDCA" w14:textId="2A7FDAE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7-8/group</w:t>
            </w:r>
          </w:p>
        </w:tc>
        <w:tc>
          <w:tcPr>
            <w:tcW w:w="1800" w:type="dxa"/>
          </w:tcPr>
          <w:p w14:paraId="4884BA1F" w14:textId="5249DB8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3 or 7 mg/kg for two doses on PD 22 and 26</w:t>
            </w:r>
          </w:p>
          <w:p w14:paraId="37422FF8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BD47A8" w14:textId="21FB8CA1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2F220E22" w14:textId="0AF43B6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 &amp; 26</w:t>
            </w:r>
          </w:p>
          <w:p w14:paraId="2EE65C06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72D9CF" w14:textId="7315EAD2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DFAC145" w14:textId="33057EC9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4-28</w:t>
            </w:r>
          </w:p>
        </w:tc>
        <w:tc>
          <w:tcPr>
            <w:tcW w:w="5760" w:type="dxa"/>
          </w:tcPr>
          <w:p w14:paraId="2B20A666" w14:textId="7BA54AFD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TEX:</w:t>
            </w:r>
          </w:p>
          <w:p w14:paraId="4F51CDEB" w14:textId="3D70221B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0BF7001" w14:textId="0B18C25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AChE activity, all 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  <w:p w14:paraId="0B813EEF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7FA3199" w14:textId="20D44C56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11D94D83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8909FDB" w14:textId="74B5C8E6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AChE activity, all 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  <w:p w14:paraId="66D4A385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CB269A3" w14:textId="7858196F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587F5D0D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81ADBFA" w14:textId="508A9B22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AChE activity, all </w:t>
            </w:r>
            <w:r w:rsidR="0061501A" w:rsidRPr="00F22A66">
              <w:rPr>
                <w:rFonts w:ascii="Arial" w:hAnsi="Arial" w:cs="Arial"/>
                <w:sz w:val="22"/>
                <w:szCs w:val="22"/>
              </w:rPr>
              <w:t>doses</w:t>
            </w:r>
          </w:p>
        </w:tc>
        <w:tc>
          <w:tcPr>
            <w:tcW w:w="1350" w:type="dxa"/>
          </w:tcPr>
          <w:p w14:paraId="5975D05F" w14:textId="0291FEDC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XR0PC9BdXRob3I+PFllYXI+MjAwMTwvWWVhcj48UmVj
TnVtPjE4PC9SZWNOdW0+PERpc3BsYXlUZXh0PigxKTwvRGlzcGxheVRleHQ+PHJlY29yZD48cmVj
LW51bWJlcj4xODwvcmVjLW51bWJlcj48Zm9yZWlnbi1rZXlzPjxrZXkgYXBwPSJFTiIgZGItaWQ9
ImR0d2F2c3BwZXZwYXpyZWQ1ZXd4cDJzcnA1MDI5MjlkMjB0eiIgdGltZXN0YW1wPSIxNzQwMDY2
NjA3Ij4xODwva2V5PjwvZm9yZWlnbi1rZXlzPjxyZWYtdHlwZSBuYW1lPSJKb3VybmFsIEFydGlj
bGUiPjE3PC9yZWYtdHlwZT48Y29udHJpYnV0b3JzPjxhdXRob3JzPjxhdXRob3I+SmV0dCwgRC4g
QS48L2F1dGhvcj48YXV0aG9yPk5hdm9hLCBSLiBWLjwvYXV0aG9yPjxhdXRob3I+QmVja2xlcywg
Ui4gQS48L2F1dGhvcj48YXV0aG9yPk1jTGVtb3JlLCBHLiBMLjwvYXV0aG9yPjwvYXV0aG9ycz48
L2NvbnRyaWJ1dG9ycz48dGl0bGVzPjx0aXRsZT5Db2duaXRpdmUgZnVuY3Rpb24gYW5kIGNob2xp
bmVyZ2ljIG5ldXJvY2hlbWlzdHJ5IGluIHdlYW5saW5nIHJhdHMgZXhwb3NlZCB0byBjaGxvcnB5
cmlmb3M8L3RpdGxlPjxzZWNvbmRhcnktdGl0bGU+VG94aWNvbG9neSBhbmQgQXBwbGllZCBQaGFy
bWFjb2xvZ3k8L3NlY29uZGFyeS10aXRsZT48L3RpdGxlcz48cGVyaW9kaWNhbD48ZnVsbC10aXRs
ZT5Ub3hpY29sb2d5IGFuZCBBcHBsaWVkIFBoYXJtYWNvbG9neTwvZnVsbC10aXRsZT48L3Blcmlv
ZGljYWw+PHBhZ2VzPjg5LTk4PC9wYWdlcz48dm9sdW1lPjE3NDwvdm9sdW1lPjxudW1iZXI+Mjwv
bnVtYmVyPjxrZXl3b3Jkcz48a2V5d29yZD5hY2V0eWxjaG9saW5lc3RlcmFzZTwva2V5d29yZD48
a2V5d29yZD5jaGxvcnB5cmlmb3M8L2tleXdvcmQ+PGtleXdvcmQ+bXVzY2FyaW5pYyByZWNlcHRv
cjwva2V5d29yZD48a2V5d29yZD5hZG9sZXNjZW50PC9rZXl3b3JkPjxrZXl3b3JkPmFuaW1hbCBl
eHBlcmltZW50PC9rZXl3b3JkPjxrZXl3b3JkPmFuaW1hbCBtb2RlbDwva2V5d29yZD48a2V5d29y
ZD5hbmltYWwgdGlzc3VlPC9rZXl3b3JkPjxrZXl3b3JkPmFydGljbGU8L2tleXdvcmQ+PGtleXdv
cmQ+YnJhaW4gZGV2ZWxvcG1lbnQ8L2tleXdvcmQ+PGtleXdvcmQ+Y2hvbGluZXJnaWMgc3lzdGVt
PC9rZXl3b3JkPjxrZXl3b3JkPmNvZ25pdGl2ZSBkZWZlY3Q8L2tleXdvcmQ+PGtleXdvcmQ+Y29u
dHJvbGxlZCBzdHVkeTwva2V5d29yZD48a2V5d29yZD5kcnVnIGV4cG9zdXJlPC9rZXl3b3JkPjxr
ZXl3b3JkPmVuenltZSBpbmhpYml0aW9uPC9rZXl3b3JkPjxrZXl3b3JkPmdyb3d0aCByZXRhcmRh
dGlvbjwva2V5d29yZD48a2V5d29yZD5sZWFybmluZzwva2V5d29yZD48a2V5d29yZD5uZXVyb2No
ZW1pc3RyeTwva2V5d29yZD48a2V5d29yZD5uZXVyb3RveGljaXR5PC9rZXl3b3JkPjxrZXl3b3Jk
Pm5ld2Jvcm48L2tleXdvcmQ+PGtleXdvcmQ+bm9uaHVtYW48L2tleXdvcmQ+PGtleXdvcmQ+cmF0
PC9rZXl3b3JkPjxrZXl3b3JkPnNwYXRpYWwgb3JpZW50YXRpb248L2tleXdvcmQ+PC9rZXl3b3Jk
cz48ZGF0ZXM+PHllYXI+MjAwMTwveWVhcj48cHViLWRhdGVzPjxkYXRlPjIwMDE8L2RhdGU+PC9w
dWItZGF0ZXM+PC9kYXRlcz48aXNibj4wMDQxLTAwOFg8L2lzYm4+PGFjY2Vzc2lvbi1udW0+cmF5
eWFuLTEwMDU2Nzk5MTwvYWNjZXNzaW9uLW51bT48dXJscz48cmVsYXRlZC11cmxzPjx1cmw+aHR0
cHM6Ly93d3cuZW1iYXNlLmNvbS9zZWFyY2gvcmVzdWx0cz9zdWJhY3Rpb249dmlld3JlY29yZCZh
bXA7aWQ9TDMyNjc1NTExJmFtcDtmcm9tPWV4cG9ydCBodHRwOi8vZHguZG9pLm9yZy8xMC4xMDA2
L3RhYXAuMjAwMS45MTk4PC91cmw+PHVybD5odHRwczovL3d3dy5zY2llbmNlZGlyZWN0LmNvbS9z
Y2llbmNlL2FydGljbGUvcGlpL1MwMDQxMDA4WDAxOTkxOTg3P3ZpYSUzRGlodWI8L3VybD48L3Jl
bGF0ZWQtdXJscz48L3VybHM+PGN1c3RvbTE+TDMyNjc1NTExIDIwMDEtMDgtMDg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SB8IFVTRVIt
Tk9URVM6IHsmcXVvdDtNaWNoZWxsZSZxdW90Oz0mZ3Q7WyZxdW90O0kgdGhpbmsgaXQgc2hvdWxk
IGJlIGluY2x1ZGVkIGJlY2F1c2UgdGhleSBoYXZlIGEgcG9zdHdlYW5pbmcgc3R1ZHkgb2YgdHgg
b24gUE5EMjItMjYgYW5kIGRpZCBNb3JyaXMgd2F0ZXIgbWF6ZSZxdW90O119PC9jdXN0b20xPjxl
bGVjdHJvbmljLXJlc291cmNlLW51bT5kb2k6MTAuMTAwNi90YWFwLjIwMDEuOTE5ODwvZWxlY3Ry
b25pYy1yZXNvdXJjZS1udW0+PGxhbmd1YWdlPkVuZ2xpc2g8L2xhbmd1YWdlPjwvcmVjb3JkPjwv
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XR0PC9BdXRob3I+PFllYXI+MjAwMTwvWWVhcj48UmVj
TnVtPjE4PC9SZWNOdW0+PERpc3BsYXlUZXh0PigxKTwvRGlzcGxheVRleHQ+PHJlY29yZD48cmVj
LW51bWJlcj4xODwvcmVjLW51bWJlcj48Zm9yZWlnbi1rZXlzPjxrZXkgYXBwPSJFTiIgZGItaWQ9
ImR0d2F2c3BwZXZwYXpyZWQ1ZXd4cDJzcnA1MDI5MjlkMjB0eiIgdGltZXN0YW1wPSIxNzQwMDY2
NjA3Ij4xODwva2V5PjwvZm9yZWlnbi1rZXlzPjxyZWYtdHlwZSBuYW1lPSJKb3VybmFsIEFydGlj
bGUiPjE3PC9yZWYtdHlwZT48Y29udHJpYnV0b3JzPjxhdXRob3JzPjxhdXRob3I+SmV0dCwgRC4g
QS48L2F1dGhvcj48YXV0aG9yPk5hdm9hLCBSLiBWLjwvYXV0aG9yPjxhdXRob3I+QmVja2xlcywg
Ui4gQS48L2F1dGhvcj48YXV0aG9yPk1jTGVtb3JlLCBHLiBMLjwvYXV0aG9yPjwvYXV0aG9ycz48
L2NvbnRyaWJ1dG9ycz48dGl0bGVzPjx0aXRsZT5Db2duaXRpdmUgZnVuY3Rpb24gYW5kIGNob2xp
bmVyZ2ljIG5ldXJvY2hlbWlzdHJ5IGluIHdlYW5saW5nIHJhdHMgZXhwb3NlZCB0byBjaGxvcnB5
cmlmb3M8L3RpdGxlPjxzZWNvbmRhcnktdGl0bGU+VG94aWNvbG9neSBhbmQgQXBwbGllZCBQaGFy
bWFjb2xvZ3k8L3NlY29uZGFyeS10aXRsZT48L3RpdGxlcz48cGVyaW9kaWNhbD48ZnVsbC10aXRs
ZT5Ub3hpY29sb2d5IGFuZCBBcHBsaWVkIFBoYXJtYWNvbG9neTwvZnVsbC10aXRsZT48L3Blcmlv
ZGljYWw+PHBhZ2VzPjg5LTk4PC9wYWdlcz48dm9sdW1lPjE3NDwvdm9sdW1lPjxudW1iZXI+Mjwv
bnVtYmVyPjxrZXl3b3Jkcz48a2V5d29yZD5hY2V0eWxjaG9saW5lc3RlcmFzZTwva2V5d29yZD48
a2V5d29yZD5jaGxvcnB5cmlmb3M8L2tleXdvcmQ+PGtleXdvcmQ+bXVzY2FyaW5pYyByZWNlcHRv
cjwva2V5d29yZD48a2V5d29yZD5hZG9sZXNjZW50PC9rZXl3b3JkPjxrZXl3b3JkPmFuaW1hbCBl
eHBlcmltZW50PC9rZXl3b3JkPjxrZXl3b3JkPmFuaW1hbCBtb2RlbDwva2V5d29yZD48a2V5d29y
ZD5hbmltYWwgdGlzc3VlPC9rZXl3b3JkPjxrZXl3b3JkPmFydGljbGU8L2tleXdvcmQ+PGtleXdv
cmQ+YnJhaW4gZGV2ZWxvcG1lbnQ8L2tleXdvcmQ+PGtleXdvcmQ+Y2hvbGluZXJnaWMgc3lzdGVt
PC9rZXl3b3JkPjxrZXl3b3JkPmNvZ25pdGl2ZSBkZWZlY3Q8L2tleXdvcmQ+PGtleXdvcmQ+Y29u
dHJvbGxlZCBzdHVkeTwva2V5d29yZD48a2V5d29yZD5kcnVnIGV4cG9zdXJlPC9rZXl3b3JkPjxr
ZXl3b3JkPmVuenltZSBpbmhpYml0aW9uPC9rZXl3b3JkPjxrZXl3b3JkPmdyb3d0aCByZXRhcmRh
dGlvbjwva2V5d29yZD48a2V5d29yZD5sZWFybmluZzwva2V5d29yZD48a2V5d29yZD5uZXVyb2No
ZW1pc3RyeTwva2V5d29yZD48a2V5d29yZD5uZXVyb3RveGljaXR5PC9rZXl3b3JkPjxrZXl3b3Jk
Pm5ld2Jvcm48L2tleXdvcmQ+PGtleXdvcmQ+bm9uaHVtYW48L2tleXdvcmQ+PGtleXdvcmQ+cmF0
PC9rZXl3b3JkPjxrZXl3b3JkPnNwYXRpYWwgb3JpZW50YXRpb248L2tleXdvcmQ+PC9rZXl3b3Jk
cz48ZGF0ZXM+PHllYXI+MjAwMTwveWVhcj48cHViLWRhdGVzPjxkYXRlPjIwMDE8L2RhdGU+PC9w
dWItZGF0ZXM+PC9kYXRlcz48aXNibj4wMDQxLTAwOFg8L2lzYm4+PGFjY2Vzc2lvbi1udW0+cmF5
eWFuLTEwMDU2Nzk5MTwvYWNjZXNzaW9uLW51bT48dXJscz48cmVsYXRlZC11cmxzPjx1cmw+aHR0
cHM6Ly93d3cuZW1iYXNlLmNvbS9zZWFyY2gvcmVzdWx0cz9zdWJhY3Rpb249dmlld3JlY29yZCZh
bXA7aWQ9TDMyNjc1NTExJmFtcDtmcm9tPWV4cG9ydCBodHRwOi8vZHguZG9pLm9yZy8xMC4xMDA2
L3RhYXAuMjAwMS45MTk4PC91cmw+PHVybD5odHRwczovL3d3dy5zY2llbmNlZGlyZWN0LmNvbS9z
Y2llbmNlL2FydGljbGUvcGlpL1MwMDQxMDA4WDAxOTkxOTg3P3ZpYSUzRGlodWI8L3VybD48L3Jl
bGF0ZWQtdXJscz48L3VybHM+PGN1c3RvbTE+TDMyNjc1NTExIDIwMDEtMDgtMDg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SB8IFVTRVIt
Tk9URVM6IHsmcXVvdDtNaWNoZWxsZSZxdW90Oz0mZ3Q7WyZxdW90O0kgdGhpbmsgaXQgc2hvdWxk
IGJlIGluY2x1ZGVkIGJlY2F1c2UgdGhleSBoYXZlIGEgcG9zdHdlYW5pbmcgc3R1ZHkgb2YgdHgg
b24gUE5EMjItMjYgYW5kIGRpZCBNb3JyaXMgd2F0ZXIgbWF6ZSZxdW90O119PC9jdXN0b20xPjxl
bGVjdHJvbmljLXJlc291cmNlLW51bT5kb2k6MTAuMTAwNi90YWFwLjIwMDEuOTE5ODwvZWxlY3Ry
b25pYy1yZXNvdXJjZS1udW0+PGxhbmd1YWdlPkVuZ2xpc2g8L2xhbmd1YWdlPjwvcmVjb3JkPjwv
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F9EBCC0" w14:textId="77777777" w:rsidTr="007D24A2">
        <w:tc>
          <w:tcPr>
            <w:tcW w:w="1890" w:type="dxa"/>
            <w:vMerge/>
          </w:tcPr>
          <w:p w14:paraId="1705A374" w14:textId="717F9E36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D5D2C91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0A83A340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5C4952" w14:textId="771A894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8/group</w:t>
            </w:r>
          </w:p>
        </w:tc>
        <w:tc>
          <w:tcPr>
            <w:tcW w:w="1800" w:type="dxa"/>
          </w:tcPr>
          <w:p w14:paraId="5011E12E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.5 or 5 or 10 mg/kg/day for 10 days</w:t>
            </w:r>
          </w:p>
          <w:p w14:paraId="58F880F2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75A0C3" w14:textId="50779895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17256FB6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32</w:t>
            </w:r>
          </w:p>
          <w:p w14:paraId="4CA527BD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6F261C3" w14:textId="123B5BF5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3</w:t>
            </w:r>
          </w:p>
        </w:tc>
        <w:tc>
          <w:tcPr>
            <w:tcW w:w="5760" w:type="dxa"/>
          </w:tcPr>
          <w:p w14:paraId="0A437A62" w14:textId="77777777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2DA9E45E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36B20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BB5118B" w14:textId="6965A79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phosphorylated GSK-3b at 10 mg/kg/da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↔ beta-catenin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↔ wnt2</w:t>
            </w:r>
          </w:p>
          <w:p w14:paraId="64D9ED87" w14:textId="77777777" w:rsidR="00E96E63" w:rsidRPr="00F22A66" w:rsidRDefault="00E96E6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C6EE2C1" w14:textId="2A7BA79D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TRIATUM:</w:t>
            </w:r>
          </w:p>
          <w:p w14:paraId="3B7CA6F0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4B9D6974" w14:textId="7D816954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phosphorylated GSK-3b at 2.5, 5, and 10 mg/kg/da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↔ beta-catenin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↔ wnt2</w:t>
            </w:r>
          </w:p>
        </w:tc>
        <w:tc>
          <w:tcPr>
            <w:tcW w:w="1350" w:type="dxa"/>
          </w:tcPr>
          <w:p w14:paraId="70E36B78" w14:textId="4C9627D4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MjwvWWVhcj48UmVj
TnVtPjk8L1JlY051bT48RGlzcGxheVRleHQ+KDE0KTwvRGlzcGxheVRleHQ+PHJlY29yZD48cmVj
LW51bWJlcj45PC9yZWMtbnVtYmVyPjxmb3JlaWduLWtleXM+PGtleSBhcHA9IkVOIiBkYi1pZD0i
ZHR3YXZzcHBldnBhenJlZDVld3hwMnNycDUwMjkyOWQyMHR6IiB0aW1lc3RhbXA9IjE3NDAwNjY2
MDciPjk8L2tleT48L2ZvcmVpZ24ta2V5cz48cmVmLXR5cGUgbmFtZT0iSm91cm5hbCBBcnRpY2xl
Ij4xNzwvcmVmLXR5cGU+PGNvbnRyaWJ1dG9ycz48YXV0aG9ycz48YXV0aG9yPkNoZW4sIFcuIFEu
PC9hdXRob3I+PGF1dGhvcj5NYSwgSC48L2F1dGhvcj48YXV0aG9yPkJpYW4sIEouIE0uPC9hdXRo
b3I+PGF1dGhvcj5aaGFuZywgWS4gWi48L2F1dGhvcj48YXV0aG9yPkxpLCBKLjwvYXV0aG9yPjwv
YXV0aG9ycz48L2NvbnRyaWJ1dG9ycz48dGl0bGVzPjx0aXRsZT5IeXBlci1waG9zcGhvcnlsYXRp
b24gb2YgR1NLLTPOsjogUG9zc2libGUgcm9sZXMgaW4gY2hsb3JweXJpZm9zLWluZHVjZWQgYmVo
YXZpb3JhbCBhbHRlcmF0aW9ucyBpbiBhbmltYWwgbW9kZWwgb2YgZGVwcmVzc2lvbjwvdGl0bGU+
PHNlY29uZGFyeS10aXRsZT5OZXVyb3NjaWVuY2UgTGV0dGVyczwvc2Vjb25kYXJ5LXRpdGxlPjwv
dGl0bGVzPjxwZXJpb2RpY2FsPjxmdWxsLXRpdGxlPk5ldXJvc2NpZW5jZSBMZXR0ZXJzPC9mdWxs
LXRpdGxlPjwvcGVyaW9kaWNhbD48cGFnZXM+MTQ4LTE1MjwvcGFnZXM+PHZvbHVtZT41Mjg8L3Zv
bHVtZT48bnVtYmVyPjI8L251bWJlcj48a2V5d29yZHM+PGtleXdvcmQ+YWNldHlsY2hvbGluZXN0
ZXJhc2U8L2tleXdvcmQ+PGtleXdvcmQ+YmV0YSBjYXRlbmluPC9rZXl3b3JkPjxrZXl3b3JkPmNo
bG9ycHlyaWZvczwva2V5d29yZD48a2V5d29yZD5nbHljb2dlbiBzeW50aGFzZSBraW5hc2UgM2Jl
dGE8L2tleXdvcmQ+PGtleXdvcmQ+V250MiBwcm90ZWluPC9rZXl3b3JkPjxrZXl3b3JkPmFuaW1h
bCBleHBlcmltZW50PC9rZXl3b3JkPjxrZXl3b3JkPmFydGljbGU8L2tleXdvcmQ+PGtleXdvcmQ+
YmVoYXZpb3IgZGlzb3JkZXI8L2tleXdvcmQ+PGtleXdvcmQ+Y29udHJvbGxlZCBzdHVkeTwva2V5
d29yZD48a2V5d29yZD5jb3JwdXMgc3RyaWF0dW08L2tleXdvcmQ+PGtleXdvcmQ+ZGVwcmVzc2lv
bjwva2V5d29yZD48a2V5d29yZD5kcnVnIGFic29ycHRpb248L2tleXdvcmQ+PGtleXdvcmQ+ZW56
eW1lIGluaGliaXRpb248L2tleXdvcmQ+PGtleXdvcmQ+Zm9yY2VkIHN3aW0gdGVzdDwva2V5d29y
ZD48a2V5d29yZD5oaXBwb2NhbXB1czwva2V5d29yZD48a2V5d29yZD5pbW1vYmlsaXphdGlvbjwv
a2V5d29yZD48a2V5d29yZD5pbW11bm9ibG90dGluZzwva2V5d29yZD48a2V5d29yZD5sb3cgZHJ1
ZyBkb3NlPC9rZXl3b3JkPjxrZXl3b3JkPm1hbGU8L2tleXdvcmQ+PGtleXdvcmQ+bmV1cm9wc3lj
aG9sb2dpY2FsIGFzc2Vzc21lbnQ8L2tleXdvcmQ+PGtleXdvcmQ+bmV1cm90b3hpY2l0eTwva2V5
d29yZD48a2V5d29yZD5ub25odW1hbjwva2V5d29yZD48a2V5d29yZD5wcmlvcml0eSBqb3VybmFs
PC9rZXl3b3JkPjxrZXl3b3JkPnByb3RlaW4gYW5hbHlzaXM8L2tleXdvcmQ+PGtleXdvcmQ+cHJv
dGVpbiBleHByZXNzaW9uPC9rZXl3b3JkPjxrZXl3b3JkPnByb3RlaW4gbG9jYWxpemF0aW9uPC9r
ZXl3b3JkPjxrZXl3b3JkPnByb3RlaW4gcGhvc3Bob3J5bGF0aW9uPC9rZXl3b3JkPjxrZXl3b3Jk
PnJhdDwva2V5d29yZD48a2V5d29yZD5zaWduYWwgdHJhbnNkdWN0aW9uPC9rZXl3b3JkPjxrZXl3
b3JkPnN5bXB0b208L2tleXdvcmQ+PC9rZXl3b3Jkcz48ZGF0ZXM+PHllYXI+MjAxMjwveWVhcj48
cHViLWRhdGVzPjxkYXRlPjIwMTI8L2RhdGU+PC9wdWItZGF0ZXM+PC9kYXRlcz48aXNibj4wMzA0
LTM5NDAgMTg3Mi03OTcyPC9pc2JuPjxhY2Nlc3Npb24tbnVtPnJheXlhbi0xMDA1Njc4OTY8L2Fj
Y2Vzc2lvbi1udW0+PHVybHM+PHJlbGF0ZWQtdXJscz48dXJsPmh0dHBzOi8vd3d3LmVtYmFzZS5j
b20vc2VhcmNoL3Jlc3VsdHM/c3ViYWN0aW9uPXZpZXdyZWNvcmQmYW1wO2lkPUw1MjIyODY3NSZh
bXA7ZnJvbT1leHBvcnQgaHR0cDovL2R4LmRvaS5vcmcvMTAuMTAxNi9qLm5ldWxldC4yMDEyLjA4
LjA4NDwvdXJsPjx1cmw+aHR0cHM6Ly93d3cuc2NpZW5jZWRpcmVjdC5jb20vc2NpZW5jZS9hcnRp
Y2xlL3BpaS9TMDMwNDM5NDAxMjAxMTc4MD92aWElM0RpaHViPC91cmw+PC9yZWxhdGVkLXVybHM+
PC91cmxzPjxjdXN0b20xPkw1MjIyODY3NSAyMDEyLTA5LTI4IDIwMTItMTAtMzE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TwvY3VzdG9t
MT48ZWxlY3Ryb25pYy1yZXNvdXJjZS1udW0+ZG9pOjEwLjEwMTYvai5uZXVsZXQuMjAxMi4wOC4w
ODQ8L2VsZWN0cm9uaWMtcmVzb3VyY2UtbnVtPjxsYW5ndWFnZT5FbmdsaXNoPC9sYW5ndWFnZT48
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MjwvWWVhcj48UmVj
TnVtPjk8L1JlY051bT48RGlzcGxheVRleHQ+KDE0KTwvRGlzcGxheVRleHQ+PHJlY29yZD48cmVj
LW51bWJlcj45PC9yZWMtbnVtYmVyPjxmb3JlaWduLWtleXM+PGtleSBhcHA9IkVOIiBkYi1pZD0i
ZHR3YXZzcHBldnBhenJlZDVld3hwMnNycDUwMjkyOWQyMHR6IiB0aW1lc3RhbXA9IjE3NDAwNjY2
MDciPjk8L2tleT48L2ZvcmVpZ24ta2V5cz48cmVmLXR5cGUgbmFtZT0iSm91cm5hbCBBcnRpY2xl
Ij4xNzwvcmVmLXR5cGU+PGNvbnRyaWJ1dG9ycz48YXV0aG9ycz48YXV0aG9yPkNoZW4sIFcuIFEu
PC9hdXRob3I+PGF1dGhvcj5NYSwgSC48L2F1dGhvcj48YXV0aG9yPkJpYW4sIEouIE0uPC9hdXRo
b3I+PGF1dGhvcj5aaGFuZywgWS4gWi48L2F1dGhvcj48YXV0aG9yPkxpLCBKLjwvYXV0aG9yPjwv
YXV0aG9ycz48L2NvbnRyaWJ1dG9ycz48dGl0bGVzPjx0aXRsZT5IeXBlci1waG9zcGhvcnlsYXRp
b24gb2YgR1NLLTPOsjogUG9zc2libGUgcm9sZXMgaW4gY2hsb3JweXJpZm9zLWluZHVjZWQgYmVo
YXZpb3JhbCBhbHRlcmF0aW9ucyBpbiBhbmltYWwgbW9kZWwgb2YgZGVwcmVzc2lvbjwvdGl0bGU+
PHNlY29uZGFyeS10aXRsZT5OZXVyb3NjaWVuY2UgTGV0dGVyczwvc2Vjb25kYXJ5LXRpdGxlPjwv
dGl0bGVzPjxwZXJpb2RpY2FsPjxmdWxsLXRpdGxlPk5ldXJvc2NpZW5jZSBMZXR0ZXJzPC9mdWxs
LXRpdGxlPjwvcGVyaW9kaWNhbD48cGFnZXM+MTQ4LTE1MjwvcGFnZXM+PHZvbHVtZT41Mjg8L3Zv
bHVtZT48bnVtYmVyPjI8L251bWJlcj48a2V5d29yZHM+PGtleXdvcmQ+YWNldHlsY2hvbGluZXN0
ZXJhc2U8L2tleXdvcmQ+PGtleXdvcmQ+YmV0YSBjYXRlbmluPC9rZXl3b3JkPjxrZXl3b3JkPmNo
bG9ycHlyaWZvczwva2V5d29yZD48a2V5d29yZD5nbHljb2dlbiBzeW50aGFzZSBraW5hc2UgM2Jl
dGE8L2tleXdvcmQ+PGtleXdvcmQ+V250MiBwcm90ZWluPC9rZXl3b3JkPjxrZXl3b3JkPmFuaW1h
bCBleHBlcmltZW50PC9rZXl3b3JkPjxrZXl3b3JkPmFydGljbGU8L2tleXdvcmQ+PGtleXdvcmQ+
YmVoYXZpb3IgZGlzb3JkZXI8L2tleXdvcmQ+PGtleXdvcmQ+Y29udHJvbGxlZCBzdHVkeTwva2V5
d29yZD48a2V5d29yZD5jb3JwdXMgc3RyaWF0dW08L2tleXdvcmQ+PGtleXdvcmQ+ZGVwcmVzc2lv
bjwva2V5d29yZD48a2V5d29yZD5kcnVnIGFic29ycHRpb248L2tleXdvcmQ+PGtleXdvcmQ+ZW56
eW1lIGluaGliaXRpb248L2tleXdvcmQ+PGtleXdvcmQ+Zm9yY2VkIHN3aW0gdGVzdDwva2V5d29y
ZD48a2V5d29yZD5oaXBwb2NhbXB1czwva2V5d29yZD48a2V5d29yZD5pbW1vYmlsaXphdGlvbjwv
a2V5d29yZD48a2V5d29yZD5pbW11bm9ibG90dGluZzwva2V5d29yZD48a2V5d29yZD5sb3cgZHJ1
ZyBkb3NlPC9rZXl3b3JkPjxrZXl3b3JkPm1hbGU8L2tleXdvcmQ+PGtleXdvcmQ+bmV1cm9wc3lj
aG9sb2dpY2FsIGFzc2Vzc21lbnQ8L2tleXdvcmQ+PGtleXdvcmQ+bmV1cm90b3hpY2l0eTwva2V5
d29yZD48a2V5d29yZD5ub25odW1hbjwva2V5d29yZD48a2V5d29yZD5wcmlvcml0eSBqb3VybmFs
PC9rZXl3b3JkPjxrZXl3b3JkPnByb3RlaW4gYW5hbHlzaXM8L2tleXdvcmQ+PGtleXdvcmQ+cHJv
dGVpbiBleHByZXNzaW9uPC9rZXl3b3JkPjxrZXl3b3JkPnByb3RlaW4gbG9jYWxpemF0aW9uPC9r
ZXl3b3JkPjxrZXl3b3JkPnByb3RlaW4gcGhvc3Bob3J5bGF0aW9uPC9rZXl3b3JkPjxrZXl3b3Jk
PnJhdDwva2V5d29yZD48a2V5d29yZD5zaWduYWwgdHJhbnNkdWN0aW9uPC9rZXl3b3JkPjxrZXl3
b3JkPnN5bXB0b208L2tleXdvcmQ+PC9rZXl3b3Jkcz48ZGF0ZXM+PHllYXI+MjAxMjwveWVhcj48
cHViLWRhdGVzPjxkYXRlPjIwMTI8L2RhdGU+PC9wdWItZGF0ZXM+PC9kYXRlcz48aXNibj4wMzA0
LTM5NDAgMTg3Mi03OTcyPC9pc2JuPjxhY2Nlc3Npb24tbnVtPnJheXlhbi0xMDA1Njc4OTY8L2Fj
Y2Vzc2lvbi1udW0+PHVybHM+PHJlbGF0ZWQtdXJscz48dXJsPmh0dHBzOi8vd3d3LmVtYmFzZS5j
b20vc2VhcmNoL3Jlc3VsdHM/c3ViYWN0aW9uPXZpZXdyZWNvcmQmYW1wO2lkPUw1MjIyODY3NSZh
bXA7ZnJvbT1leHBvcnQgaHR0cDovL2R4LmRvaS5vcmcvMTAuMTAxNi9qLm5ldWxldC4yMDEyLjA4
LjA4NDwvdXJsPjx1cmw+aHR0cHM6Ly93d3cuc2NpZW5jZWRpcmVjdC5jb20vc2NpZW5jZS9hcnRp
Y2xlL3BpaS9TMDMwNDM5NDAxMjAxMTc4MD92aWElM0RpaHViPC91cmw+PC9yZWxhdGVkLXVybHM+
PC91cmxzPjxjdXN0b20xPkw1MjIyODY3NSAyMDEyLTA5LTI4IDIwMTItMTAtMzE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TwvY3VzdG9t
MT48ZWxlY3Ryb25pYy1yZXNvdXJjZS1udW0+ZG9pOjEwLjEwMTYvai5uZXVsZXQuMjAxMi4wOC4w
ODQ8L2VsZWN0cm9uaWMtcmVzb3VyY2UtbnVtPjxsYW5ndWFnZT5FbmdsaXNoPC9sYW5ndWFnZT48
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E75D120" w14:textId="77777777" w:rsidTr="007D24A2">
        <w:trPr>
          <w:trHeight w:val="5084"/>
        </w:trPr>
        <w:tc>
          <w:tcPr>
            <w:tcW w:w="1890" w:type="dxa"/>
            <w:vMerge/>
          </w:tcPr>
          <w:p w14:paraId="7AA400C6" w14:textId="061A7CA6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0BEA9BD" w14:textId="0F2DA459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</w:tc>
        <w:tc>
          <w:tcPr>
            <w:tcW w:w="1800" w:type="dxa"/>
          </w:tcPr>
          <w:p w14:paraId="5F244A48" w14:textId="767817F1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7.45 mg/kg/day for 37 days</w:t>
            </w:r>
          </w:p>
          <w:p w14:paraId="1A7D66D9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826A3D" w14:textId="0E429ECD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ntraperitoneal</w:t>
            </w:r>
          </w:p>
        </w:tc>
        <w:tc>
          <w:tcPr>
            <w:tcW w:w="1260" w:type="dxa"/>
          </w:tcPr>
          <w:p w14:paraId="41E3C405" w14:textId="099F3B58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3-60</w:t>
            </w:r>
          </w:p>
          <w:p w14:paraId="7F3270F0" w14:textId="185BE64F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E6ADFD3" w14:textId="3CB4622E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59-60</w:t>
            </w:r>
          </w:p>
        </w:tc>
        <w:tc>
          <w:tcPr>
            <w:tcW w:w="5760" w:type="dxa"/>
          </w:tcPr>
          <w:p w14:paraId="0BE9F72A" w14:textId="77777777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IGHT CEREBRAL HEMISPHERE: </w:t>
            </w:r>
          </w:p>
          <w:p w14:paraId="11F39B3F" w14:textId="653806BE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pathology</w:t>
            </w:r>
          </w:p>
          <w:p w14:paraId="0011FFEE" w14:textId="77777777" w:rsidR="009D5594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encephalopathic changes</w:t>
            </w:r>
            <w:r w:rsidR="009D559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DD2FA70" w14:textId="394BBC5C" w:rsidR="002D3698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.g. necrosis, hemorrhages, gliosis)</w:t>
            </w:r>
          </w:p>
          <w:p w14:paraId="73FAB3AB" w14:textId="77777777" w:rsidR="009D5594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A597DBA" w14:textId="0C0697D0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RAIN </w:t>
            </w:r>
            <w:r w:rsidRPr="00F22A66">
              <w:rPr>
                <w:rFonts w:ascii="Arial" w:hAnsi="Arial" w:cs="Arial"/>
                <w:sz w:val="22"/>
                <w:szCs w:val="22"/>
              </w:rPr>
              <w:t>(regions not specified):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091D1F5C" w14:textId="28F42361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1B5E671" w14:textId="292199F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</w:t>
            </w:r>
          </w:p>
          <w:p w14:paraId="02BA96CD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75BCAF" w14:textId="0A5890D9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11EBD3C1" w14:textId="08743EB1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norepinephrine </w:t>
            </w:r>
          </w:p>
          <w:p w14:paraId="23054C7E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D38B12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1FD8946D" w14:textId="77777777" w:rsidR="00E54F31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otal antioxidant capacity</w:t>
            </w:r>
          </w:p>
          <w:p w14:paraId="4D23972B" w14:textId="2D93F2D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malondialdehyde)</w:t>
            </w:r>
          </w:p>
        </w:tc>
        <w:tc>
          <w:tcPr>
            <w:tcW w:w="1350" w:type="dxa"/>
          </w:tcPr>
          <w:p w14:paraId="696B24F6" w14:textId="3766FED2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YmQtRWxoYWtpbTwvQXV0aG9yPjxZZWFyPjIwMjM8L1ll
YXI+PFJlY051bT4xPC9SZWNOdW0+PERpc3BsYXlUZXh0PigxNSk8L0Rpc3BsYXlUZXh0PjxyZWNv
cmQ+PHJlYy1udW1iZXI+MTwvcmVjLW51bWJlcj48Zm9yZWlnbi1rZXlzPjxrZXkgYXBwPSJFTiIg
ZGItaWQ9ImR0d2F2c3BwZXZwYXpyZWQ1ZXd4cDJzcnA1MDI5MjlkMjB0eiIgdGltZXN0YW1wPSIx
NzQwMDY2NjA3Ij4xPC9rZXk+PC9mb3JlaWduLWtleXM+PHJlZi10eXBlIG5hbWU9IkpvdXJuYWwg
QXJ0aWNsZSI+MTc8L3JlZi10eXBlPjxjb250cmlidXRvcnM+PGF1dGhvcnM+PGF1dGhvcj5BYmQt
RWxoYWtpbSwgWS4gTS48L2F1dGhvcj48YXV0aG9yPkVsIFNoYXJrYXd5LCBOLiBJLjwvYXV0aG9y
PjxhdXRob3I+R2hhcmliLCBILiBTLiBBLjwvYXV0aG9yPjxhdXRob3I+SGFzc2FuLCBNLiBBLjwv
YXV0aG9yPjxhdXRob3I+TWV0d2FsbHksIE0uIE0uIE0uPC9hdXRob3I+PGF1dGhvcj5FbGJvaGks
IEsuIE0uPC9hdXRob3I+PGF1dGhvcj5IYXNzYW4sIEIuIEEuPC9hdXRob3I+PGF1dGhvcj5Nb2hh
bW1lZCwgQS4gVC48L2F1dGhvcj48L2F1dGhvcnM+PC9jb250cmlidXRvcnM+PHRpdGxlcz48dGl0
bGU+TmV1cm9iZWhhdmlvcmFsIFJlc3BvbnNlcyBhbmQgVG94aWMgQnJhaW4gUmVhY3Rpb25zIG9m
IEp1dmVuaWxlIFJhdHMgRXhwb3NlZCB0byBJcHJvZGlvbmUgYW5kIENobG9ycHlyaWZvcywgQWxv
bmUgYW5kIGluIGEgTWl4dHVyZTwvdGl0bGU+PHNlY29uZGFyeS10aXRsZT5Ub3hpY3M8L3NlY29u
ZGFyeS10aXRsZT48L3RpdGxlcz48cGVyaW9kaWNhbD48ZnVsbC10aXRsZT5Ub3hpY3M8L2Z1bGwt
dGl0bGU+PC9wZXJpb2RpY2FsPjx2b2x1bWU+MTE8L3ZvbHVtZT48bnVtYmVyPjU8L251bWJlcj48
a2V5d29yZHM+PGtleXdvcmQ+YWNldHlsY2hvbGluZXN0ZXJhc2U8L2tleXdvcmQ+PGtleXdvcmQ+
YmlvbG9naWNhbCBtYXJrZXI8L2tleXdvcmQ+PGtleXdvcmQ+Y2hsb3JweXJpZm9zPC9rZXl3b3Jk
PjxrZXl3b3JkPmlwcm9kaW9uZTwva2V5d29yZD48a2V5d29yZD5tYWxvbmFsZGVoeWRlPC9rZXl3
b3JkPjxrZXl3b3JkPm5ldXJvdHJhbnNtaXR0ZXI8L2tleXdvcmQ+PGtleXdvcmQ+bm9yYWRyZW5h
bGluPC9rZXl3b3JkPjxrZXl3b3JkPnBlbnRvYmFyYml0YWw8L2tleXdvcmQ+PGtleXdvcmQ+cmVh
Y3RpdmUgb3h5Z2VuIG1ldGFib2xpdGU8L2tleXdvcmQ+PGtleXdvcmQ+YWJub3JtYWwgYW5pbWFs
IGJlaGF2aW9yPC9rZXl3b3JkPjxrZXl3b3JkPmFkb2xlc2NlbnQ8L2tleXdvcmQ+PGtleXdvcmQ+
YW5pbWFsIGV4cGVyaW1lbnQ8L2tleXdvcmQ+PGtleXdvcmQ+YW5pbWFsIG1vZGVsPC9rZXl3b3Jk
PjxrZXl3b3JkPmFuaW1hbCB0aXNzdWU8L2tleXdvcmQ+PGtleXdvcmQ+YW54aWV0eSBkaXNvcmRl
cjwva2V5d29yZD48a2V5d29yZD5hcnRpY2xlPC9rZXl3b3JkPjxrZXl3b3JkPmJlaGF2aW9yIGNo
YW5nZTwva2V5d29yZD48a2V5d29yZD5iZWhhdmlvciBkaXNvcmRlcjwva2V5d29yZD48a2V5d29y
ZD5icmFpbiBiaW9jaGVtaXN0cnk8L2tleXdvcmQ+PGtleXdvcmQ+YnJhaW4gZGlzZWFzZTwva2V5
d29yZD48a2V5d29yZD5icmFpbiBob21vZ2VuYXRlPC9rZXl3b3JkPjxrZXl3b3JkPmJyYWluIHRp
c3N1ZTwva2V5d29yZD48a2V5d29yZD5jb250cm9sbGVkIHN0dWR5PC9rZXl3b3JkPjxrZXl3b3Jk
PmRlcHJlc3Npb248L2tleXdvcmQ+PGtleXdvcmQ+ZWxldmF0ZWQgcGx1cyBtYXplIHRlc3Q8L2tl
eXdvcmQ+PGtleXdvcmQ+ZW1vdGlvbjwva2V5d29yZD48a2V5d29yZD5leHBsb3JhdG9yeSBiZWhh
dmlvcjwva2V5d29yZD48a2V5d29yZD5leHBvc3VyZTwva2V5d29yZD48a2V5d29yZD5mb3JjZWQg
c3dpbSB0ZXN0PC9rZXl3b3JkPjxrZXl3b3JkPmdyb29taW5nPC9rZXl3b3JkPjxrZXl3b3JkPmp1
dmVuaWxlIGFuaW1hbDwva2V5d29yZD48a2V5d29yZD5saXBpZCBwZXJveGlkYXRpb248L2tleXdv
cmQ+PGtleXdvcmQ+bG9jb21vdGlvbjwva2V5d29yZD48a2V5d29yZD5tYWxlPC9rZXl3b3JkPjxr
ZXl3b3JkPm5ldXJvdG94aWNpdHk8L2tleXdvcmQ+PGtleXdvcmQ+bm9uaHVtYW48L2tleXdvcmQ+
PGtleXdvcmQ+bm9yYWRyZW5hbGluIGJyYWluIGxldmVsPC9rZXl3b3JkPjxrZXl3b3JkPm9wZW4g
ZmllbGQgdGVzdDwva2V5d29yZD48a2V5d29yZD5veGlkYXRpdmUgc3RyZXNzPC9rZXl3b3JkPjxr
ZXl3b3JkPnB1YmVydHk8L2tleXdvcmQ+PGtleXdvcmQ+cmF0PC9rZXl3b3JkPjxrZXl3b3JkPnJl
YXJpbmc8L2tleXdvcmQ+PGtleXdvcmQ+c3dpbW1pbmc8L2tleXdvcmQ+PGtleXdvcmQ+dGltZSBz
cGVudCBpbiBvcGVuIGFybXM8L2tleXdvcmQ+PGtleXdvcmQ+dG90YWwgYW50aW94aWRhbnQgY2Fw
YWNpdHk8L2tleXdvcmQ+PGtleXdvcmQ+dG90YWwgbnVtYmVyIG9mIGFybSBlbnRyaWVzPC9rZXl3
b3JkPjwva2V5d29yZHM+PGRhdGVzPjx5ZWFyPjIwMjM8L3llYXI+PHB1Yi1kYXRlcz48ZGF0ZT4y
MDIzPC9kYXRlPjwvcHViLWRhdGVzPjwvZGF0ZXM+PGlzYm4+MjMwNS02MzA0PC9pc2JuPjxhY2Nl
c3Npb24tbnVtPnJheXlhbi0xMDA1Njc4Mjg8L2FjY2Vzc2lvbi1udW0+PHVybHM+PHJlbGF0ZWQt
dXJscz48dXJsPmh0dHBzOi8vd3d3LmVtYmFzZS5jb20vc2VhcmNoL3Jlc3VsdHM/c3ViYWN0aW9u
PXZpZXdyZWNvcmQmYW1wO2lkPUwyMDIzNDEzNDkzJmFtcDtmcm9tPWV4cG9ydCBodHRwOi8vZHgu
ZG9pLm9yZy8xMC4zMzkwL3RveGljczExMDUwNDMxPC91cmw+PHVybD5odHRwczovL21kcGktcmVz
LmNvbS9kX2F0dGFjaG1lbnQvdG94aWNzL3RveGljcy0xMS0wMDQzMS9hcnRpY2xlX2RlcGxveS90
b3hpY3MtMTEtMDA0MzEucGRmP3ZlcnNpb249MTY4MzI2NTgzOTwvdXJsPjwvcmVsYXRlZC11cmxz
PjwvdXJscz48Y3VzdG9tMT5MMjAyMzQxMzQ5MyAyMDIzLTA1LTMxIDIwMjMtMDgtMTggfCBSQVlZ
QU4tSU5DTFVTSU9OOiB7JnF1b3Q7TWljaGVsbGUmcXVvdDs9Jmd0OyZxdW90O0luY2x1ZGVkJnF1
b3Q7LCAmcXVvdDtIYW5uYSZxdW90Oz0mZ3Q7JnF1b3Q7SW5jbHVkZWQmcXVvdDssICZxdW90O1Jv
YmVydCZxdW90Oz0mZ3Q7JnF1b3Q7SW5jbHVkZWQmcXVvdDssICZxdW90O0JlbmphbWluJnF1b3Q7
PSZndDsmcXVvdDtJbmNsdWRlZCZxdW90O30gfCBSQVlZQU4tTEFCRUxTOiBjb3JyZWN0IGFnZSB8
IFJBWVlBTi1JTkNMVVNJT046IHsmcXVvdDtNaWNoZWxsZSZxdW90Oz0mZ3Q7JnF1b3Q7SW5jbHVk
ZWQmcXVvdDssICZxdW90O1JvYmVydCZxdW90Oz0mZ3Q7JnF1b3Q7SW5jbHVkZWQmcXVvdDssICZx
dW90O0JlbmphbWluJnF1b3Q7PSZndDsmcXVvdDtJbmNsdWRlZCZxdW90O30gfCBVU0VSLU5PVEVT
OiB7JnF1b3Q7TWljaGVsbGUmcXVvdDs9Jmd0O1smcXVvdDtUaGlzIG9uZSBzaG91bGQgYmUgaW5j
bHVkZWQgLSBoYXMgb3JnYW5vcGhvc3BoYXRlIGV4cG9zdXJlIGR1cmluZyBhZG9sZXNjZW5jZSBh
bmQgc3R1ZGllcyBuZXVyb2JlaGF2aW9yYWwgb3V0Y29tZXMmcXVvdDtdfTwvY3VzdG9tMT48ZWxl
Y3Ryb25pYy1yZXNvdXJjZS1udW0+ZG9pOjEwLjMzOTAvdG94aWNzMTEwNTA0MzE8L2VsZWN0cm9u
aWMtcmVzb3VyY2UtbnVtPjxsYW5ndWFnZT5FbmdsaXNoPC9sYW5ndWFnZT48L3JlY29yZD48L0Np
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YmQtRWxoYWtpbTwvQXV0aG9yPjxZZWFyPjIwMjM8L1ll
YXI+PFJlY051bT4xPC9SZWNOdW0+PERpc3BsYXlUZXh0PigxNSk8L0Rpc3BsYXlUZXh0PjxyZWNv
cmQ+PHJlYy1udW1iZXI+MTwvcmVjLW51bWJlcj48Zm9yZWlnbi1rZXlzPjxrZXkgYXBwPSJFTiIg
ZGItaWQ9ImR0d2F2c3BwZXZwYXpyZWQ1ZXd4cDJzcnA1MDI5MjlkMjB0eiIgdGltZXN0YW1wPSIx
NzQwMDY2NjA3Ij4xPC9rZXk+PC9mb3JlaWduLWtleXM+PHJlZi10eXBlIG5hbWU9IkpvdXJuYWwg
QXJ0aWNsZSI+MTc8L3JlZi10eXBlPjxjb250cmlidXRvcnM+PGF1dGhvcnM+PGF1dGhvcj5BYmQt
RWxoYWtpbSwgWS4gTS48L2F1dGhvcj48YXV0aG9yPkVsIFNoYXJrYXd5LCBOLiBJLjwvYXV0aG9y
PjxhdXRob3I+R2hhcmliLCBILiBTLiBBLjwvYXV0aG9yPjxhdXRob3I+SGFzc2FuLCBNLiBBLjwv
YXV0aG9yPjxhdXRob3I+TWV0d2FsbHksIE0uIE0uIE0uPC9hdXRob3I+PGF1dGhvcj5FbGJvaGks
IEsuIE0uPC9hdXRob3I+PGF1dGhvcj5IYXNzYW4sIEIuIEEuPC9hdXRob3I+PGF1dGhvcj5Nb2hh
bW1lZCwgQS4gVC48L2F1dGhvcj48L2F1dGhvcnM+PC9jb250cmlidXRvcnM+PHRpdGxlcz48dGl0
bGU+TmV1cm9iZWhhdmlvcmFsIFJlc3BvbnNlcyBhbmQgVG94aWMgQnJhaW4gUmVhY3Rpb25zIG9m
IEp1dmVuaWxlIFJhdHMgRXhwb3NlZCB0byBJcHJvZGlvbmUgYW5kIENobG9ycHlyaWZvcywgQWxv
bmUgYW5kIGluIGEgTWl4dHVyZTwvdGl0bGU+PHNlY29uZGFyeS10aXRsZT5Ub3hpY3M8L3NlY29u
ZGFyeS10aXRsZT48L3RpdGxlcz48cGVyaW9kaWNhbD48ZnVsbC10aXRsZT5Ub3hpY3M8L2Z1bGwt
dGl0bGU+PC9wZXJpb2RpY2FsPjx2b2x1bWU+MTE8L3ZvbHVtZT48bnVtYmVyPjU8L251bWJlcj48
a2V5d29yZHM+PGtleXdvcmQ+YWNldHlsY2hvbGluZXN0ZXJhc2U8L2tleXdvcmQ+PGtleXdvcmQ+
YmlvbG9naWNhbCBtYXJrZXI8L2tleXdvcmQ+PGtleXdvcmQ+Y2hsb3JweXJpZm9zPC9rZXl3b3Jk
PjxrZXl3b3JkPmlwcm9kaW9uZTwva2V5d29yZD48a2V5d29yZD5tYWxvbmFsZGVoeWRlPC9rZXl3
b3JkPjxrZXl3b3JkPm5ldXJvdHJhbnNtaXR0ZXI8L2tleXdvcmQ+PGtleXdvcmQ+bm9yYWRyZW5h
bGluPC9rZXl3b3JkPjxrZXl3b3JkPnBlbnRvYmFyYml0YWw8L2tleXdvcmQ+PGtleXdvcmQ+cmVh
Y3RpdmUgb3h5Z2VuIG1ldGFib2xpdGU8L2tleXdvcmQ+PGtleXdvcmQ+YWJub3JtYWwgYW5pbWFs
IGJlaGF2aW9yPC9rZXl3b3JkPjxrZXl3b3JkPmFkb2xlc2NlbnQ8L2tleXdvcmQ+PGtleXdvcmQ+
YW5pbWFsIGV4cGVyaW1lbnQ8L2tleXdvcmQ+PGtleXdvcmQ+YW5pbWFsIG1vZGVsPC9rZXl3b3Jk
PjxrZXl3b3JkPmFuaW1hbCB0aXNzdWU8L2tleXdvcmQ+PGtleXdvcmQ+YW54aWV0eSBkaXNvcmRl
cjwva2V5d29yZD48a2V5d29yZD5hcnRpY2xlPC9rZXl3b3JkPjxrZXl3b3JkPmJlaGF2aW9yIGNo
YW5nZTwva2V5d29yZD48a2V5d29yZD5iZWhhdmlvciBkaXNvcmRlcjwva2V5d29yZD48a2V5d29y
ZD5icmFpbiBiaW9jaGVtaXN0cnk8L2tleXdvcmQ+PGtleXdvcmQ+YnJhaW4gZGlzZWFzZTwva2V5
d29yZD48a2V5d29yZD5icmFpbiBob21vZ2VuYXRlPC9rZXl3b3JkPjxrZXl3b3JkPmJyYWluIHRp
c3N1ZTwva2V5d29yZD48a2V5d29yZD5jb250cm9sbGVkIHN0dWR5PC9rZXl3b3JkPjxrZXl3b3Jk
PmRlcHJlc3Npb248L2tleXdvcmQ+PGtleXdvcmQ+ZWxldmF0ZWQgcGx1cyBtYXplIHRlc3Q8L2tl
eXdvcmQ+PGtleXdvcmQ+ZW1vdGlvbjwva2V5d29yZD48a2V5d29yZD5leHBsb3JhdG9yeSBiZWhh
dmlvcjwva2V5d29yZD48a2V5d29yZD5leHBvc3VyZTwva2V5d29yZD48a2V5d29yZD5mb3JjZWQg
c3dpbSB0ZXN0PC9rZXl3b3JkPjxrZXl3b3JkPmdyb29taW5nPC9rZXl3b3JkPjxrZXl3b3JkPmp1
dmVuaWxlIGFuaW1hbDwva2V5d29yZD48a2V5d29yZD5saXBpZCBwZXJveGlkYXRpb248L2tleXdv
cmQ+PGtleXdvcmQ+bG9jb21vdGlvbjwva2V5d29yZD48a2V5d29yZD5tYWxlPC9rZXl3b3JkPjxr
ZXl3b3JkPm5ldXJvdG94aWNpdHk8L2tleXdvcmQ+PGtleXdvcmQ+bm9uaHVtYW48L2tleXdvcmQ+
PGtleXdvcmQ+bm9yYWRyZW5hbGluIGJyYWluIGxldmVsPC9rZXl3b3JkPjxrZXl3b3JkPm9wZW4g
ZmllbGQgdGVzdDwva2V5d29yZD48a2V5d29yZD5veGlkYXRpdmUgc3RyZXNzPC9rZXl3b3JkPjxr
ZXl3b3JkPnB1YmVydHk8L2tleXdvcmQ+PGtleXdvcmQ+cmF0PC9rZXl3b3JkPjxrZXl3b3JkPnJl
YXJpbmc8L2tleXdvcmQ+PGtleXdvcmQ+c3dpbW1pbmc8L2tleXdvcmQ+PGtleXdvcmQ+dGltZSBz
cGVudCBpbiBvcGVuIGFybXM8L2tleXdvcmQ+PGtleXdvcmQ+dG90YWwgYW50aW94aWRhbnQgY2Fw
YWNpdHk8L2tleXdvcmQ+PGtleXdvcmQ+dG90YWwgbnVtYmVyIG9mIGFybSBlbnRyaWVzPC9rZXl3
b3JkPjwva2V5d29yZHM+PGRhdGVzPjx5ZWFyPjIwMjM8L3llYXI+PHB1Yi1kYXRlcz48ZGF0ZT4y
MDIzPC9kYXRlPjwvcHViLWRhdGVzPjwvZGF0ZXM+PGlzYm4+MjMwNS02MzA0PC9pc2JuPjxhY2Nl
c3Npb24tbnVtPnJheXlhbi0xMDA1Njc4Mjg8L2FjY2Vzc2lvbi1udW0+PHVybHM+PHJlbGF0ZWQt
dXJscz48dXJsPmh0dHBzOi8vd3d3LmVtYmFzZS5jb20vc2VhcmNoL3Jlc3VsdHM/c3ViYWN0aW9u
PXZpZXdyZWNvcmQmYW1wO2lkPUwyMDIzNDEzNDkzJmFtcDtmcm9tPWV4cG9ydCBodHRwOi8vZHgu
ZG9pLm9yZy8xMC4zMzkwL3RveGljczExMDUwNDMxPC91cmw+PHVybD5odHRwczovL21kcGktcmVz
LmNvbS9kX2F0dGFjaG1lbnQvdG94aWNzL3RveGljcy0xMS0wMDQzMS9hcnRpY2xlX2RlcGxveS90
b3hpY3MtMTEtMDA0MzEucGRmP3ZlcnNpb249MTY4MzI2NTgzOTwvdXJsPjwvcmVsYXRlZC11cmxz
PjwvdXJscz48Y3VzdG9tMT5MMjAyMzQxMzQ5MyAyMDIzLTA1LTMxIDIwMjMtMDgtMTggfCBSQVlZ
QU4tSU5DTFVTSU9OOiB7JnF1b3Q7TWljaGVsbGUmcXVvdDs9Jmd0OyZxdW90O0luY2x1ZGVkJnF1
b3Q7LCAmcXVvdDtIYW5uYSZxdW90Oz0mZ3Q7JnF1b3Q7SW5jbHVkZWQmcXVvdDssICZxdW90O1Jv
YmVydCZxdW90Oz0mZ3Q7JnF1b3Q7SW5jbHVkZWQmcXVvdDssICZxdW90O0JlbmphbWluJnF1b3Q7
PSZndDsmcXVvdDtJbmNsdWRlZCZxdW90O30gfCBSQVlZQU4tTEFCRUxTOiBjb3JyZWN0IGFnZSB8
IFJBWVlBTi1JTkNMVVNJT046IHsmcXVvdDtNaWNoZWxsZSZxdW90Oz0mZ3Q7JnF1b3Q7SW5jbHVk
ZWQmcXVvdDssICZxdW90O1JvYmVydCZxdW90Oz0mZ3Q7JnF1b3Q7SW5jbHVkZWQmcXVvdDssICZx
dW90O0JlbmphbWluJnF1b3Q7PSZndDsmcXVvdDtJbmNsdWRlZCZxdW90O30gfCBVU0VSLU5PVEVT
OiB7JnF1b3Q7TWljaGVsbGUmcXVvdDs9Jmd0O1smcXVvdDtUaGlzIG9uZSBzaG91bGQgYmUgaW5j
bHVkZWQgLSBoYXMgb3JnYW5vcGhvc3BoYXRlIGV4cG9zdXJlIGR1cmluZyBhZG9sZXNjZW5jZSBh
bmQgc3R1ZGllcyBuZXVyb2JlaGF2aW9yYWwgb3V0Y29tZXMmcXVvdDtdfTwvY3VzdG9tMT48ZWxl
Y3Ryb25pYy1yZXNvdXJjZS1udW0+ZG9pOjEwLjMzOTAvdG94aWNzMTEwNTA0MzE8L2VsZWN0cm9u
aWMtcmVzb3VyY2UtbnVtPjxsYW5ndWFnZT5FbmdsaXNoPC9sYW5ndWFnZT48L3JlY29yZD48L0Np
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82A1B6F" w14:textId="77777777" w:rsidTr="007D24A2">
        <w:tc>
          <w:tcPr>
            <w:tcW w:w="1890" w:type="dxa"/>
            <w:vMerge/>
          </w:tcPr>
          <w:p w14:paraId="4DD75116" w14:textId="3877F6F3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298B2C7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470F6EA2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4E8950" w14:textId="36141DB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00" w:type="dxa"/>
          </w:tcPr>
          <w:p w14:paraId="3CC589D1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0 vs 50 mg/kg for a single dose</w:t>
            </w:r>
          </w:p>
          <w:p w14:paraId="0144EC93" w14:textId="77777777" w:rsidR="002D3698" w:rsidRPr="00F22A66" w:rsidRDefault="002D3698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7F6B779" w14:textId="4C34681E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2EE98F00" w14:textId="118B20E4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1530" w:type="dxa"/>
          </w:tcPr>
          <w:p w14:paraId="511FB802" w14:textId="21798F8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5760" w:type="dxa"/>
          </w:tcPr>
          <w:p w14:paraId="4F846A43" w14:textId="77777777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:</w:t>
            </w:r>
          </w:p>
          <w:p w14:paraId="6A51C3F4" w14:textId="2AB7C6A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8E309BB" w14:textId="7399A023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 at 3.5 and 6.5 hours</w:t>
            </w:r>
            <w:r w:rsidR="00255F81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</w:tc>
        <w:tc>
          <w:tcPr>
            <w:tcW w:w="1350" w:type="dxa"/>
          </w:tcPr>
          <w:p w14:paraId="48F91F14" w14:textId="57CEB9BC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g8L1llYXI+PFJl
Y051bT4yNzwvUmVjTnVtPjxEaXNwbGF5VGV4dD4oMTgpPC9EaXNwbGF5VGV4dD48cmVjb3JkPjxy
ZWMtbnVtYmVyPjI3PC9yZWMtbnVtYmVyPjxmb3JlaWduLWtleXM+PGtleSBhcHA9IkVOIiBkYi1p
ZD0iZHR3YXZzcHBldnBhenJlZDVld3hwMnNycDUwMjkyOWQyMHR6IiB0aW1lc3RhbXA9IjE3NDAw
NjY2MDciPjI3PC9rZXk+PC9mb3JlaWduLWtleXM+PHJlZi10eXBlIG5hbWU9IkpvdXJuYWwgQXJ0
aWNsZSI+MTc8L3JlZi10eXBlPjxjb250cmlidXRvcnM+PGF1dGhvcnM+PGF1dGhvcj5Nb3Nlciwg
Vi4gQy48L2F1dGhvcj48YXV0aG9yPkNoYW5kYSwgUy4gTS48L2F1dGhvcj48YXV0aG9yPk1vcnRl
bnNlbiwgUy4gUi48L2F1dGhvcj48YXV0aG9yPlBhZGlsbGEsIFMuPC9hdXRob3I+PC9hdXRob3Jz
PjwvY29udHJpYnV0b3JzPjx0aXRsZXM+PHRpdGxlPkFnZS0gYW5kIGdlbmRlci1yZWxhdGVkIGRp
ZmZlcmVuY2VzIGluIHNlbnNpdGl2aXR5IHRvIGNobG9ycHlyaWZvcyBpbiB0aGUgcmF0IHJlZmxl
Y3QgZGV2ZWxvcG1lbnRhbCBwcm9maWxlcyBvZiBlc3RlcmFzZSBhY3Rpdml0aWVzPC90aXRsZT48
c2Vjb25kYXJ5LXRpdGxlPlRveGljb2xvZ2ljYWwgU2NpZW5jZXM8L3NlY29uZGFyeS10aXRsZT48
L3RpdGxlcz48cGVyaW9kaWNhbD48ZnVsbC10aXRsZT5Ub3hpY29sb2dpY2FsIFNjaWVuY2VzPC9m
dWxsLXRpdGxlPjwvcGVyaW9kaWNhbD48cGFnZXM+MjExLTIyMjwvcGFnZXM+PHZvbHVtZT40Njwv
dm9sdW1lPjxudW1iZXI+MjwvbnVtYmVyPjxrZXl3b3Jkcz48a2V5d29yZD5hcnlsZXN0ZXJhc2U8
L2tleXdvcmQ+PGtleXdvcmQ+Y2FyYm94eWxlc3RlcmFzZTwva2V5d29yZD48a2V5d29yZD5jaGxv
cnB5cmlmb3M8L2tleXdvcmQ+PGtleXdvcmQ+ZXN0ZXJhc2U8L2tleXdvcmQ+PGtleXdvcmQ+YWRv
bGVzY2VudDwva2V5d29yZD48a2V5d29yZD5hZ2U8L2tleXdvcmQ+PGtleXdvcmQ+YW5pbWFsIGJl
aGF2aW9yPC9rZXl3b3JkPjxrZXl3b3JkPmFuaW1hbCBleHBlcmltZW50PC9rZXl3b3JkPjxrZXl3
b3JkPmFuaW1hbCB0aXNzdWU8L2tleXdvcmQ+PGtleXdvcmQ+YXJ0aWNsZTwva2V5d29yZD48a2V5
d29yZD5kcnVnIHNlbnNpdGl2aXR5PC9rZXl3b3JkPjxrZXl3b3JkPmVuenltZSBhY3Rpdml0eTwv
a2V5d29yZD48a2V5d29yZD5lbnp5bWUgaW5oaWJpdGlvbjwva2V5d29yZD48a2V5d29yZD5mZW1h
bGU8L2tleXdvcmQ+PGtleXdvcmQ+bWFsZTwva2V5d29yZD48a2V5d29yZD5uZXVyb3RveGljaXR5
PC9rZXl3b3JkPjxrZXl3b3JkPm5ld2Jvcm48L2tleXdvcmQ+PGtleXdvcmQ+bm9uaHVtYW48L2tl
eXdvcmQ+PGtleXdvcmQ+cmF0PC9rZXl3b3JkPjxrZXl3b3JkPnNleCBkaWZmZXJlbmNlPC9rZXl3
b3JkPjwva2V5d29yZHM+PGRhdGVzPjx5ZWFyPjE5OTg8L3llYXI+PHB1Yi1kYXRlcz48ZGF0ZT4x
OTk4PC9kYXRlPjwvcHViLWRhdGVzPjwvZGF0ZXM+PGlzYm4+MTA5Ni02MDgwPC9pc2JuPjxhY2Nl
c3Npb24tbnVtPnJheXlhbi0xMDA1NjgwODc8L2FjY2Vzc2lvbi1udW0+PHVybHM+PHJlbGF0ZWQt
dXJscz48dXJsPmh0dHBzOi8vd3d3LmVtYmFzZS5jb20vc2VhcmNoL3Jlc3VsdHM/c3ViYWN0aW9u
PXZpZXdyZWNvcmQmYW1wO2lkPUwyOTA2OTYwNSZhbXA7ZnJvbT1leHBvcnQgaHR0cDovL2R4LmRv
aS5vcmcvMTAuMTAwNi90b3hzLjE5OTguMjUyNjwvdXJsPjwvcmVsYXRlZC11cmxzPjwvdXJscz48
Y3VzdG9tMT5MMjkwNjk2MDUgMTk5OS0wMy0wNCB8IFJBWVlBTi1JTkNMVVNJT046IHsmcXVvdDtN
aWNoZWxsZSZxdW90Oz0mZ3Q7JnF1b3Q7SW5jbHVkZWQmcXVvdDssICZxdW90O0JlbmphbWluJnF1
b3Q7PSZndDsmcXVvdDtJbmNsdWRlZCZxdW90O30gfCBSQVlZQU4tSU5DTFVTSU9OOiB7JnF1b3Q7
TWljaGVsbGUmcXVvdDs9Jmd0OyZxdW90O0luY2x1ZGVkJnF1b3Q7LCAmcXVvdDtSb2JlcnQmcXVv
dDs9Jmd0OyZxdW90O0luY2x1ZGVkJnF1b3Q7fSB8IFVTRVItTk9URVM6IHsmcXVvdDtNaWNoZWxs
ZSZxdW90Oz0mZ3Q7WyZxdW90O0kgdGhpbmsgaXQgc2hvdWxkIGJlIGluY2x1ZGVkIGJlY2F1c2Ug
aXQmYXBvcztzIDI3UE5EIGRvc2VkIGFuZCB0aGVuIG5ldXJvdG94aWMgb3V0Y29tZXMgd2VyZSBt
ZWFzdXJlZCAoZ2FpdCBjaGFuZ2VzLCBvcGVuIGZpZWxkIGFjdGl2aXR5LCBldGMpJnF1b3Q7XX08
L2N1c3RvbTE+PGVsZWN0cm9uaWMtcmVzb3VyY2UtbnVtPmRvaToxMC4xMDA2L3RveHMuMTk5OC4y
NTI2PC9lbGVjdHJvbmljLXJlc291cmNlLW51bT48bGFuZ3VhZ2U+RW5nbGlzaDwvbGFuZ3VhZ2U+
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g8L1llYXI+PFJl
Y051bT4yNzwvUmVjTnVtPjxEaXNwbGF5VGV4dD4oMTgpPC9EaXNwbGF5VGV4dD48cmVjb3JkPjxy
ZWMtbnVtYmVyPjI3PC9yZWMtbnVtYmVyPjxmb3JlaWduLWtleXM+PGtleSBhcHA9IkVOIiBkYi1p
ZD0iZHR3YXZzcHBldnBhenJlZDVld3hwMnNycDUwMjkyOWQyMHR6IiB0aW1lc3RhbXA9IjE3NDAw
NjY2MDciPjI3PC9rZXk+PC9mb3JlaWduLWtleXM+PHJlZi10eXBlIG5hbWU9IkpvdXJuYWwgQXJ0
aWNsZSI+MTc8L3JlZi10eXBlPjxjb250cmlidXRvcnM+PGF1dGhvcnM+PGF1dGhvcj5Nb3Nlciwg
Vi4gQy48L2F1dGhvcj48YXV0aG9yPkNoYW5kYSwgUy4gTS48L2F1dGhvcj48YXV0aG9yPk1vcnRl
bnNlbiwgUy4gUi48L2F1dGhvcj48YXV0aG9yPlBhZGlsbGEsIFMuPC9hdXRob3I+PC9hdXRob3Jz
PjwvY29udHJpYnV0b3JzPjx0aXRsZXM+PHRpdGxlPkFnZS0gYW5kIGdlbmRlci1yZWxhdGVkIGRp
ZmZlcmVuY2VzIGluIHNlbnNpdGl2aXR5IHRvIGNobG9ycHlyaWZvcyBpbiB0aGUgcmF0IHJlZmxl
Y3QgZGV2ZWxvcG1lbnRhbCBwcm9maWxlcyBvZiBlc3RlcmFzZSBhY3Rpdml0aWVzPC90aXRsZT48
c2Vjb25kYXJ5LXRpdGxlPlRveGljb2xvZ2ljYWwgU2NpZW5jZXM8L3NlY29uZGFyeS10aXRsZT48
L3RpdGxlcz48cGVyaW9kaWNhbD48ZnVsbC10aXRsZT5Ub3hpY29sb2dpY2FsIFNjaWVuY2VzPC9m
dWxsLXRpdGxlPjwvcGVyaW9kaWNhbD48cGFnZXM+MjExLTIyMjwvcGFnZXM+PHZvbHVtZT40Njwv
dm9sdW1lPjxudW1iZXI+MjwvbnVtYmVyPjxrZXl3b3Jkcz48a2V5d29yZD5hcnlsZXN0ZXJhc2U8
L2tleXdvcmQ+PGtleXdvcmQ+Y2FyYm94eWxlc3RlcmFzZTwva2V5d29yZD48a2V5d29yZD5jaGxv
cnB5cmlmb3M8L2tleXdvcmQ+PGtleXdvcmQ+ZXN0ZXJhc2U8L2tleXdvcmQ+PGtleXdvcmQ+YWRv
bGVzY2VudDwva2V5d29yZD48a2V5d29yZD5hZ2U8L2tleXdvcmQ+PGtleXdvcmQ+YW5pbWFsIGJl
aGF2aW9yPC9rZXl3b3JkPjxrZXl3b3JkPmFuaW1hbCBleHBlcmltZW50PC9rZXl3b3JkPjxrZXl3
b3JkPmFuaW1hbCB0aXNzdWU8L2tleXdvcmQ+PGtleXdvcmQ+YXJ0aWNsZTwva2V5d29yZD48a2V5
d29yZD5kcnVnIHNlbnNpdGl2aXR5PC9rZXl3b3JkPjxrZXl3b3JkPmVuenltZSBhY3Rpdml0eTwv
a2V5d29yZD48a2V5d29yZD5lbnp5bWUgaW5oaWJpdGlvbjwva2V5d29yZD48a2V5d29yZD5mZW1h
bGU8L2tleXdvcmQ+PGtleXdvcmQ+bWFsZTwva2V5d29yZD48a2V5d29yZD5uZXVyb3RveGljaXR5
PC9rZXl3b3JkPjxrZXl3b3JkPm5ld2Jvcm48L2tleXdvcmQ+PGtleXdvcmQ+bm9uaHVtYW48L2tl
eXdvcmQ+PGtleXdvcmQ+cmF0PC9rZXl3b3JkPjxrZXl3b3JkPnNleCBkaWZmZXJlbmNlPC9rZXl3
b3JkPjwva2V5d29yZHM+PGRhdGVzPjx5ZWFyPjE5OTg8L3llYXI+PHB1Yi1kYXRlcz48ZGF0ZT4x
OTk4PC9kYXRlPjwvcHViLWRhdGVzPjwvZGF0ZXM+PGlzYm4+MTA5Ni02MDgwPC9pc2JuPjxhY2Nl
c3Npb24tbnVtPnJheXlhbi0xMDA1NjgwODc8L2FjY2Vzc2lvbi1udW0+PHVybHM+PHJlbGF0ZWQt
dXJscz48dXJsPmh0dHBzOi8vd3d3LmVtYmFzZS5jb20vc2VhcmNoL3Jlc3VsdHM/c3ViYWN0aW9u
PXZpZXdyZWNvcmQmYW1wO2lkPUwyOTA2OTYwNSZhbXA7ZnJvbT1leHBvcnQgaHR0cDovL2R4LmRv
aS5vcmcvMTAuMTAwNi90b3hzLjE5OTguMjUyNjwvdXJsPjwvcmVsYXRlZC11cmxzPjwvdXJscz48
Y3VzdG9tMT5MMjkwNjk2MDUgMTk5OS0wMy0wNCB8IFJBWVlBTi1JTkNMVVNJT046IHsmcXVvdDtN
aWNoZWxsZSZxdW90Oz0mZ3Q7JnF1b3Q7SW5jbHVkZWQmcXVvdDssICZxdW90O0JlbmphbWluJnF1
b3Q7PSZndDsmcXVvdDtJbmNsdWRlZCZxdW90O30gfCBSQVlZQU4tSU5DTFVTSU9OOiB7JnF1b3Q7
TWljaGVsbGUmcXVvdDs9Jmd0OyZxdW90O0luY2x1ZGVkJnF1b3Q7LCAmcXVvdDtSb2JlcnQmcXVv
dDs9Jmd0OyZxdW90O0luY2x1ZGVkJnF1b3Q7fSB8IFVTRVItTk9URVM6IHsmcXVvdDtNaWNoZWxs
ZSZxdW90Oz0mZ3Q7WyZxdW90O0kgdGhpbmsgaXQgc2hvdWxkIGJlIGluY2x1ZGVkIGJlY2F1c2Ug
aXQmYXBvcztzIDI3UE5EIGRvc2VkIGFuZCB0aGVuIG5ldXJvdG94aWMgb3V0Y29tZXMgd2VyZSBt
ZWFzdXJlZCAoZ2FpdCBjaGFuZ2VzLCBvcGVuIGZpZWxkIGFjdGl2aXR5LCBldGMpJnF1b3Q7XX08
L2N1c3RvbTE+PGVsZWN0cm9uaWMtcmVzb3VyY2UtbnVtPmRvaToxMC4xMDA2L3RveHMuMTk5OC4y
NTI2PC9lbGVjdHJvbmljLXJlc291cmNlLW51bT48bGFuZ3VhZ2U+RW5nbGlzaDwvbGFuZ3VhZ2U+
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7FB05328" w14:textId="77777777" w:rsidTr="007D24A2">
        <w:tc>
          <w:tcPr>
            <w:tcW w:w="1890" w:type="dxa"/>
            <w:vMerge/>
          </w:tcPr>
          <w:p w14:paraId="45F5762A" w14:textId="13009C6F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367380D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19DE1D85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C2F1A3" w14:textId="791F4623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-8/group</w:t>
            </w:r>
          </w:p>
        </w:tc>
        <w:tc>
          <w:tcPr>
            <w:tcW w:w="1800" w:type="dxa"/>
          </w:tcPr>
          <w:p w14:paraId="3FD2B037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5 mg/kg/day for 34 days</w:t>
            </w:r>
          </w:p>
          <w:p w14:paraId="10BEFF6E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BCE5E2" w14:textId="0A59E373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6ACC100D" w14:textId="35776701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-61</w:t>
            </w:r>
          </w:p>
        </w:tc>
        <w:tc>
          <w:tcPr>
            <w:tcW w:w="1530" w:type="dxa"/>
          </w:tcPr>
          <w:p w14:paraId="3190B3CA" w14:textId="40B75BFE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61</w:t>
            </w:r>
          </w:p>
        </w:tc>
        <w:tc>
          <w:tcPr>
            <w:tcW w:w="5760" w:type="dxa"/>
          </w:tcPr>
          <w:p w14:paraId="2F4C754D" w14:textId="71343BF7" w:rsidR="00E54F31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UBSTANTIA NIGRA:</w:t>
            </w:r>
          </w:p>
          <w:p w14:paraId="233CDE98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1DF324E6" w14:textId="4D742350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yrosine hydroxylase (TH)</w:t>
            </w:r>
          </w:p>
          <w:p w14:paraId="5ED232D5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FFB835" w14:textId="2973637F" w:rsidR="00E54F31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36B20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13DB5A75" w14:textId="004F81E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="00E96E63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tat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Bax/Bcl-2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ratio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Casp-3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="00E96E63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kc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r w:rsidR="00E96E63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c3b</w:t>
            </w:r>
          </w:p>
          <w:p w14:paraId="6129F83E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255624" w14:textId="77777777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TRIATUM:</w:t>
            </w:r>
          </w:p>
          <w:p w14:paraId="6584D6B8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2BA2E548" w14:textId="20780A80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3,4-Dihydroxyphenylacetic acid (</w:t>
            </w:r>
            <w:r w:rsidRPr="00F22A66">
              <w:rPr>
                <w:rFonts w:ascii="Arial" w:hAnsi="Arial" w:cs="Arial"/>
                <w:sz w:val="22"/>
                <w:szCs w:val="22"/>
              </w:rPr>
              <w:t>DOPAC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)</w:t>
            </w:r>
            <w:r w:rsidR="00E96E63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TH</w:t>
            </w:r>
          </w:p>
          <w:p w14:paraId="67A0A23C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220037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36B20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174E29F9" w14:textId="3B51DF3B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="00E96E63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tat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Bax/Bcl-2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ratio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Casp-3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="00E96E63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kc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r w:rsidR="00E96E63"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c3b</w:t>
            </w:r>
          </w:p>
        </w:tc>
        <w:tc>
          <w:tcPr>
            <w:tcW w:w="1350" w:type="dxa"/>
          </w:tcPr>
          <w:p w14:paraId="48501056" w14:textId="0943B299" w:rsidR="007E2392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W5naDwvQXV0aG9yPjxZZWFyPjIwMTg8L1llYXI+PFJl
Y051bT40MzwvUmVjTnVtPjxEaXNwbGF5VGV4dD4oMTkpPC9EaXNwbGF5VGV4dD48cmVjb3JkPjxy
ZWMtbnVtYmVyPjQzPC9yZWMtbnVtYmVyPjxmb3JlaWduLWtleXM+PGtleSBhcHA9IkVOIiBkYi1p
ZD0iZHR3YXZzcHBldnBhenJlZDVld3hwMnNycDUwMjkyOWQyMHR6IiB0aW1lc3RhbXA9IjE3NDAw
NjY2MDciPjQzPC9rZXk+PC9mb3JlaWduLWtleXM+PHJlZi10eXBlIG5hbWU9IkpvdXJuYWwgQXJ0
aWNsZSI+MTc8L3JlZi10eXBlPjxjb250cmlidXRvcnM+PGF1dGhvcnM+PGF1dGhvcj5TaW5naCwg
Ti48L2F1dGhvcj48YXV0aG9yPkxhd2FuYSwgVi48L2F1dGhvcj48YXV0aG9yPkx1bywgSi48L2F1
dGhvcj48YXV0aG9yPlBob25nLCBQLjwvYXV0aG9yPjxhdXRob3I+QWJkYWxsYSwgQS48L2F1dGhv
cj48YXV0aG9yPlBhbGFuaXNhbXksIEIuPC9hdXRob3I+PGF1dGhvcj5Sb2thZCwgRC48L2F1dGhv
cj48YXV0aG9yPlNhcmthciwgUy48L2F1dGhvcj48YXV0aG9yPkppbiwgSC48L2F1dGhvcj48YXV0
aG9yPkFuYW50aGFyYW0sIFYuPC9hdXRob3I+PGF1dGhvcj5LYW50aGFzYW15LCBBLiBHLjwvYXV0
aG9yPjxhdXRob3I+S2FudGhhc2FteSwgQS48L2F1dGhvcj48L2F1dGhvcnM+PC9jb250cmlidXRv
cnM+PHRpdGxlcz48dGl0bGU+T3JnYW5vcGhvc3BoYXRlIHBlc3RpY2lkZSBjaGxvcnB5cmlmb3Mg
aW1wYWlycyBTVEFUMSBzaWduYWxpbmcgdG8gaW5kdWNlIGRvcGFtaW5lcmdpYyBuZXVyb3RveGlj
aXR5OiBJbXBsaWNhdGlvbnMgZm9yIG1pdG9jaG9uZHJpYSBtZWRpYXRlZCBveGlkYXRpdmUgc3Ry
ZXNzIHNpZ25hbGluZyBldmVudHM8L3RpdGxlPjxzZWNvbmRhcnktdGl0bGU+TmV1cm9iaW9sb2d5
IG9mIERpc2Vhc2U8L3NlY29uZGFyeS10aXRsZT48L3RpdGxlcz48cGVyaW9kaWNhbD48ZnVsbC10
aXRsZT5OZXVyb2Jpb2xvZ3kgb2YgRGlzZWFzZTwvZnVsbC10aXRsZT48L3BlcmlvZGljYWw+PHBh
Z2VzPjgyLTExMzwvcGFnZXM+PHZvbHVtZT4xMTc8L3ZvbHVtZT48a2V5d29yZHM+PGtleXdvcmQ+
YWRlbm9zaW5lIHRyaXBob3NwaGF0ZTwva2V5d29yZD48a2V5d29yZD5jaGxvcnB5cmlmb3M8L2tl
eXdvcmQ+PGtleXdvcmQ+Y3l0b2Nocm9tZSBjPC9rZXl3b3JkPjxrZXl3b3JkPmdsdXRhdGhpb25l
PC9rZXl3b3JkPjxrZXl3b3JkPm1pdG9hcG9jeW5pbjwva2V5d29yZD48a2V5d29yZD5tdXRhbnQg
cHJvdGVpbjwva2V5d29yZD48a2V5d29yZD5uZXVyb3Byb3RlY3RpdmUgYWdlbnQ8L2tleXdvcmQ+
PGtleXdvcmQ+bmljb3RpbmFtaWRlIGFkZW5pbmUgZGludWNsZW90aWRlIGFkZW5vc2luZSBkaXBo
b3NwaGF0ZSByaWJvc3lsdHJhbnNmZXJhc2UgMTwva2V5d29yZD48a2V5d29yZD5wcm90ZWluIEJh
eDwva2V5d29yZD48a2V5d29yZD5wcm90ZWluIGJjbCAyPC9rZXl3b3JkPjxrZXl3b3JkPnByb3Rl
aW4ga2luYXNlIEMgZGVsdGE8L2tleXdvcmQ+PGtleXdvcmQ+cmVhY3RpdmUgb3h5Z2VuIG1ldGFi
b2xpdGU8L2tleXdvcmQ+PGtleXdvcmQ+cmVkdWNlZCBuaWNvdGluYW1pZGUgYWRlbmluZSBkaW51
Y2xlb3RpZGUgcGhvc3BoYXRlIG94aWRhc2UgMTwva2V5d29yZD48a2V5d29yZD5zbWFsbCBpbnRl
cmZlcmluZyBSTkE8L2tleXdvcmQ+PGtleXdvcmQ+U1RBVDEgcHJvdGVpbjwva2V5d29yZD48a2V5
d29yZD51bmNsYXNzaWZpZWQgZHJ1Zzwva2V5d29yZD48a2V5d29yZD5hbmltYWwgY2VsbDwva2V5
d29yZD48a2V5d29yZD5hbmltYWwgZXhwZXJpbWVudDwva2V5d29yZD48a2V5d29yZD5hbmltYWwg
bW9kZWw8L2tleXdvcmQ+PGtleXdvcmQ+YXBvcHRvc2lzPC9rZXl3b3JkPjxrZXl3b3JkPmFydGlj
bGU8L2tleXdvcmQ+PGtleXdvcmQ+YXV0b3BoYWdvc29tZTwva2V5d29yZD48a2V5d29yZD5hdXRv
cGhhZ3k8L2tleXdvcmQ+PGtleXdvcmQ+YmFzYWwgbWV0YWJvbGljIHJhdGU8L2tleXdvcmQ+PGtl
eXdvcmQ+YmVoYXZpb3IgZGlzb3JkZXI8L2tleXdvcmQ+PGtleXdvcmQ+YmlvZW5lcmd5PC9rZXl3
b3JkPjxrZXl3b3JkPmJyYWluIG1pdG9jaG9uZHJpb248L2tleXdvcmQ+PGtleXdvcmQ+Y2VsbCBk
ZWF0aDwva2V5d29yZD48a2V5d29yZD5jZWxsIHN1cnZpdmFsPC9rZXl3b3JkPjxrZXl3b3JkPmNo
cm9tYXRpbiBpbW11bm9wcmVjaXBpdGF0aW9uPC9rZXl3b3JkPjxrZXl3b3JkPmNvbnRyb2xsZWQg
c3R1ZHk8L2tleXdvcmQ+PGtleXdvcmQ+Y3l0b3RveGljaXR5PC9rZXl3b3JkPjxrZXl3b3JkPmRl
Z2VuZXJhdGl2ZSBkaXNlYXNlPC9rZXl3b3JkPjxrZXl3b3JkPmRpc29yZGVycyBvZiBtaXRvY2hv
bmRyaWFsIGZ1bmN0aW9uczwva2V5d29yZD48a2V5d29yZD5ETkEgZnJhZ21lbnRhdGlvbjwva2V5
d29yZD48a2V5d29yZD5kb3BhbWluZXJnaWMgbmVydmUgY2VsbDwva2V5d29yZD48a2V5d29yZD5k
b3NlIHJlc3BvbnNlPC9rZXl3b3JkPjxrZXl3b3JkPmRvd24gcmVndWxhdGlvbjwva2V5d29yZD48
a2V5d29yZD5lbnp5bWUgYWN0aXZhdGlvbjwva2V5d29yZD48a2V5d29yZD5lbnp5bWUgaW5oaWJp
dGlvbjwva2V5d29yZD48a2V5d29yZD5mZW1hbGU8L2tleXdvcmQ+PGtleXdvcmQ+Z2VuZSBrbm9j
a2Rvd248L2tleXdvcmQ+PGtleXdvcmQ+Z2VuZSBvdmVyZXhwcmVzc2lvbjwva2V5d29yZD48a2V5
d29yZD5odW1hbjwva2V5d29yZD48a2V5d29yZD5odW1hbiBjZWxsPC9rZXl3b3JkPjxrZXl3b3Jk
PkxVSE1FUyBjZWxsIGxpbmU8L2tleXdvcmQ+PGtleXdvcmQ+bWFsZTwva2V5d29yZD48a2V5d29y
ZD5tZW1icmFuZSBwb3RlbnRpYWw8L2tleXdvcmQ+PGtleXdvcmQ+bWV0YWJvbGljIHJhdGU8L2tl
eXdvcmQ+PGtleXdvcmQ+bWl0b2Nob25kcmlhbCBtZW1icmFuZTwva2V5d29yZD48a2V5d29yZD5t
b3RvciBkeXNmdW5jdGlvbjwva2V5d29yZD48a2V5d29yZD5tb3VzZTwva2V5d29yZD48a2V5d29y
ZD5NVFMgYXNzYXk8L2tleXdvcmQ+PGtleXdvcmQ+TjI3IGNlbGwgbGluZTwva2V5d29yZD48a2V5
d29yZD5uZXJ2ZSBjZWxsPC9rZXl3b3JkPjxrZXl3b3JkPm5lcnZlIGRlZ2VuZXJhdGlvbjwva2V5
d29yZD48a2V5d29yZD5uZXVyb3RveGljaXR5PC9rZXl3b3JkPjxrZXl3b3JkPm5ld2Jvcm48L2tl
eXdvcmQ+PGtleXdvcmQ+bmlncm9zdHJpYXRhbCBkb3BhbWluZXJnaWMgbmV1cm9kZWdlbmVyYXRp
b248L2tleXdvcmQ+PGtleXdvcmQ+bm9uaHVtYW48L2tleXdvcmQ+PGtleXdvcmQ+b3hpZGF0aXZl
IHN0cmVzczwva2V5d29yZD48a2V5d29yZD5wYXRob2dlbmVzaXM8L2tleXdvcmQ+PGtleXdvcmQ+
cGVyaW5hdGFsIHBlcmlvZDwva2V5d29yZD48a2V5d29yZD5wcmlvcml0eSBqb3VybmFsPC9rZXl3
b3JkPjxrZXl3b3JkPnByb21vdGVyIHJlZ2lvbjwva2V5d29yZD48a2V5d29yZD5wcm90ZWluIGNs
ZWF2YWdlPC9rZXl3b3JkPjxrZXl3b3JkPnByb3RlaW4gZGVncmFkYXRpb248L2tleXdvcmQ+PGtl
eXdvcmQ+cHJvdGVpbiBwaG9zcGhvcnlsYXRpb248L2tleXdvcmQ+PGtleXdvcmQ+cmF0PC9rZXl3
b3JkPjxrZXl3b3JkPnJlZ3VsYXRvcnkgc2VxdWVuY2U8L2tleXdvcmQ+PGtleXdvcmQ+cmVzZXJ2
ZSBjYXBhY2l0eTwva2V5d29yZD48a2V5d29yZD5zaWduYWwgdHJhbnNkdWN0aW9uPC9rZXl3b3Jk
PjxrZXl3b3JkPlNUQVQxIGdlbmU8L2tleXdvcmQ+PGtleXdvcmQ+U1RBVDEgc2lnbmFsaW5nPC9r
ZXl3b3JkPjxrZXl3b3JkPnN0cmlhdG9uaWdyYWwgZGVnZW5lcmF0aW9uPC9rZXl3b3JkPjxrZXl3
b3JkPnRpbWU8L2tleXdvcmQ+PGtleXdvcmQ+dXByZWd1bGF0aW9uPC9rZXl3b3JkPjwva2V5d29y
ZHM+PGRhdGVzPjx5ZWFyPjIwMTg8L3llYXI+PHB1Yi1kYXRlcz48ZGF0ZT4yMDE4PC9kYXRlPjwv
cHViLWRhdGVzPjwvZGF0ZXM+PGlzYm4+MTA5NS05NTNYIDA5NjktOTk2MTwvaXNibj48YWNjZXNz
aW9uLW51bT5yYXl5YW4tMTAwNTY4MjA0PC9hY2Nlc3Npb24tbnVtPjx1cmxzPjxyZWxhdGVkLXVy
bHM+PHVybD5odHRwczovL3d3dy5lbWJhc2UuY29tL3NlYXJjaC9yZXN1bHRzP3N1YmFjdGlvbj12
aWV3cmVjb3JkJmFtcDtpZD1MMjAwMDg1NTEwNiZhbXA7ZnJvbT1leHBvcnQgaHR0cDovL2R4LmRv
aS5vcmcvMTAuMTAxNi9qLm5iZC4yMDE4LjA1LjAxOTwvdXJsPjx1cmw+aHR0cHM6Ly9wbWMubmNi
aS5ubG0ubmloLmdvdi9hcnRpY2xlcy9QTUM2MTA4NDQ4L3BkZi9uaWhtcy05NzQyNjkucGRmPC91
cmw+PC9yZWxhdGVkLXVybHM+PC91cmxzPjxjdXN0b20xPkwyMDAwODU1MTA2IDIwMTgtMDYtMjEg
MjAxOC0wNi0yNiB8IFJBWVlBTi1JTkNMVVNJT046IHsmcXVvdDtNaWNoZWxsZSZxdW90Oz0mZ3Q7
JnF1b3Q7SW5jbHVkZWQmcXVvdDssICZxdW90O1JvYmVydCZxdW90Oz0mZ3Q7JnF1b3Q7SW5jbHVk
ZWQmcXVvdDssICZxdW90O0JlbmphbWluJnF1b3Q7PSZndDsmcXVvdDtJbmNsdWRlZCZxdW90O30g
fCBSQVlZQU4tSU5DTFVTSU9OOiB7JnF1b3Q7TWljaGVsbGUmcXVvdDs9Jmd0OyZxdW90O0luY2x1
ZGVkJnF1b3Q7LCAmcXVvdDtIYW5uYSZxdW90Oz0mZ3Q7JnF1b3Q7SW5jbHVkZWQmcXVvdDt9PC9j
dXN0b20xPjxlbGVjdHJvbmljLXJlc291cmNlLW51bT5kb2k6MTAuMTAxNi9qLm5iZC4yMDE4LjA1
LjAxOTwvZWxlY3Ryb25pYy1yZXNvdXJjZS1udW0+PGxhbmd1YWdlPkVuZ2xpc2g8L2xhbmd1YWdl
PjwvcmVjb3JkPjwv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W5naDwvQXV0aG9yPjxZZWFyPjIwMTg8L1llYXI+PFJl
Y051bT40MzwvUmVjTnVtPjxEaXNwbGF5VGV4dD4oMTkpPC9EaXNwbGF5VGV4dD48cmVjb3JkPjxy
ZWMtbnVtYmVyPjQzPC9yZWMtbnVtYmVyPjxmb3JlaWduLWtleXM+PGtleSBhcHA9IkVOIiBkYi1p
ZD0iZHR3YXZzcHBldnBhenJlZDVld3hwMnNycDUwMjkyOWQyMHR6IiB0aW1lc3RhbXA9IjE3NDAw
NjY2MDciPjQzPC9rZXk+PC9mb3JlaWduLWtleXM+PHJlZi10eXBlIG5hbWU9IkpvdXJuYWwgQXJ0
aWNsZSI+MTc8L3JlZi10eXBlPjxjb250cmlidXRvcnM+PGF1dGhvcnM+PGF1dGhvcj5TaW5naCwg
Ti48L2F1dGhvcj48YXV0aG9yPkxhd2FuYSwgVi48L2F1dGhvcj48YXV0aG9yPkx1bywgSi48L2F1
dGhvcj48YXV0aG9yPlBob25nLCBQLjwvYXV0aG9yPjxhdXRob3I+QWJkYWxsYSwgQS48L2F1dGhv
cj48YXV0aG9yPlBhbGFuaXNhbXksIEIuPC9hdXRob3I+PGF1dGhvcj5Sb2thZCwgRC48L2F1dGhv
cj48YXV0aG9yPlNhcmthciwgUy48L2F1dGhvcj48YXV0aG9yPkppbiwgSC48L2F1dGhvcj48YXV0
aG9yPkFuYW50aGFyYW0sIFYuPC9hdXRob3I+PGF1dGhvcj5LYW50aGFzYW15LCBBLiBHLjwvYXV0
aG9yPjxhdXRob3I+S2FudGhhc2FteSwgQS48L2F1dGhvcj48L2F1dGhvcnM+PC9jb250cmlidXRv
cnM+PHRpdGxlcz48dGl0bGU+T3JnYW5vcGhvc3BoYXRlIHBlc3RpY2lkZSBjaGxvcnB5cmlmb3Mg
aW1wYWlycyBTVEFUMSBzaWduYWxpbmcgdG8gaW5kdWNlIGRvcGFtaW5lcmdpYyBuZXVyb3RveGlj
aXR5OiBJbXBsaWNhdGlvbnMgZm9yIG1pdG9jaG9uZHJpYSBtZWRpYXRlZCBveGlkYXRpdmUgc3Ry
ZXNzIHNpZ25hbGluZyBldmVudHM8L3RpdGxlPjxzZWNvbmRhcnktdGl0bGU+TmV1cm9iaW9sb2d5
IG9mIERpc2Vhc2U8L3NlY29uZGFyeS10aXRsZT48L3RpdGxlcz48cGVyaW9kaWNhbD48ZnVsbC10
aXRsZT5OZXVyb2Jpb2xvZ3kgb2YgRGlzZWFzZTwvZnVsbC10aXRsZT48L3BlcmlvZGljYWw+PHBh
Z2VzPjgyLTExMzwvcGFnZXM+PHZvbHVtZT4xMTc8L3ZvbHVtZT48a2V5d29yZHM+PGtleXdvcmQ+
YWRlbm9zaW5lIHRyaXBob3NwaGF0ZTwva2V5d29yZD48a2V5d29yZD5jaGxvcnB5cmlmb3M8L2tl
eXdvcmQ+PGtleXdvcmQ+Y3l0b2Nocm9tZSBjPC9rZXl3b3JkPjxrZXl3b3JkPmdsdXRhdGhpb25l
PC9rZXl3b3JkPjxrZXl3b3JkPm1pdG9hcG9jeW5pbjwva2V5d29yZD48a2V5d29yZD5tdXRhbnQg
cHJvdGVpbjwva2V5d29yZD48a2V5d29yZD5uZXVyb3Byb3RlY3RpdmUgYWdlbnQ8L2tleXdvcmQ+
PGtleXdvcmQ+bmljb3RpbmFtaWRlIGFkZW5pbmUgZGludWNsZW90aWRlIGFkZW5vc2luZSBkaXBo
b3NwaGF0ZSByaWJvc3lsdHJhbnNmZXJhc2UgMTwva2V5d29yZD48a2V5d29yZD5wcm90ZWluIEJh
eDwva2V5d29yZD48a2V5d29yZD5wcm90ZWluIGJjbCAyPC9rZXl3b3JkPjxrZXl3b3JkPnByb3Rl
aW4ga2luYXNlIEMgZGVsdGE8L2tleXdvcmQ+PGtleXdvcmQ+cmVhY3RpdmUgb3h5Z2VuIG1ldGFi
b2xpdGU8L2tleXdvcmQ+PGtleXdvcmQ+cmVkdWNlZCBuaWNvdGluYW1pZGUgYWRlbmluZSBkaW51
Y2xlb3RpZGUgcGhvc3BoYXRlIG94aWRhc2UgMTwva2V5d29yZD48a2V5d29yZD5zbWFsbCBpbnRl
cmZlcmluZyBSTkE8L2tleXdvcmQ+PGtleXdvcmQ+U1RBVDEgcHJvdGVpbjwva2V5d29yZD48a2V5
d29yZD51bmNsYXNzaWZpZWQgZHJ1Zzwva2V5d29yZD48a2V5d29yZD5hbmltYWwgY2VsbDwva2V5
d29yZD48a2V5d29yZD5hbmltYWwgZXhwZXJpbWVudDwva2V5d29yZD48a2V5d29yZD5hbmltYWwg
bW9kZWw8L2tleXdvcmQ+PGtleXdvcmQ+YXBvcHRvc2lzPC9rZXl3b3JkPjxrZXl3b3JkPmFydGlj
bGU8L2tleXdvcmQ+PGtleXdvcmQ+YXV0b3BoYWdvc29tZTwva2V5d29yZD48a2V5d29yZD5hdXRv
cGhhZ3k8L2tleXdvcmQ+PGtleXdvcmQ+YmFzYWwgbWV0YWJvbGljIHJhdGU8L2tleXdvcmQ+PGtl
eXdvcmQ+YmVoYXZpb3IgZGlzb3JkZXI8L2tleXdvcmQ+PGtleXdvcmQ+YmlvZW5lcmd5PC9rZXl3
b3JkPjxrZXl3b3JkPmJyYWluIG1pdG9jaG9uZHJpb248L2tleXdvcmQ+PGtleXdvcmQ+Y2VsbCBk
ZWF0aDwva2V5d29yZD48a2V5d29yZD5jZWxsIHN1cnZpdmFsPC9rZXl3b3JkPjxrZXl3b3JkPmNo
cm9tYXRpbiBpbW11bm9wcmVjaXBpdGF0aW9uPC9rZXl3b3JkPjxrZXl3b3JkPmNvbnRyb2xsZWQg
c3R1ZHk8L2tleXdvcmQ+PGtleXdvcmQ+Y3l0b3RveGljaXR5PC9rZXl3b3JkPjxrZXl3b3JkPmRl
Z2VuZXJhdGl2ZSBkaXNlYXNlPC9rZXl3b3JkPjxrZXl3b3JkPmRpc29yZGVycyBvZiBtaXRvY2hv
bmRyaWFsIGZ1bmN0aW9uczwva2V5d29yZD48a2V5d29yZD5ETkEgZnJhZ21lbnRhdGlvbjwva2V5
d29yZD48a2V5d29yZD5kb3BhbWluZXJnaWMgbmVydmUgY2VsbDwva2V5d29yZD48a2V5d29yZD5k
b3NlIHJlc3BvbnNlPC9rZXl3b3JkPjxrZXl3b3JkPmRvd24gcmVndWxhdGlvbjwva2V5d29yZD48
a2V5d29yZD5lbnp5bWUgYWN0aXZhdGlvbjwva2V5d29yZD48a2V5d29yZD5lbnp5bWUgaW5oaWJp
dGlvbjwva2V5d29yZD48a2V5d29yZD5mZW1hbGU8L2tleXdvcmQ+PGtleXdvcmQ+Z2VuZSBrbm9j
a2Rvd248L2tleXdvcmQ+PGtleXdvcmQ+Z2VuZSBvdmVyZXhwcmVzc2lvbjwva2V5d29yZD48a2V5
d29yZD5odW1hbjwva2V5d29yZD48a2V5d29yZD5odW1hbiBjZWxsPC9rZXl3b3JkPjxrZXl3b3Jk
PkxVSE1FUyBjZWxsIGxpbmU8L2tleXdvcmQ+PGtleXdvcmQ+bWFsZTwva2V5d29yZD48a2V5d29y
ZD5tZW1icmFuZSBwb3RlbnRpYWw8L2tleXdvcmQ+PGtleXdvcmQ+bWV0YWJvbGljIHJhdGU8L2tl
eXdvcmQ+PGtleXdvcmQ+bWl0b2Nob25kcmlhbCBtZW1icmFuZTwva2V5d29yZD48a2V5d29yZD5t
b3RvciBkeXNmdW5jdGlvbjwva2V5d29yZD48a2V5d29yZD5tb3VzZTwva2V5d29yZD48a2V5d29y
ZD5NVFMgYXNzYXk8L2tleXdvcmQ+PGtleXdvcmQ+TjI3IGNlbGwgbGluZTwva2V5d29yZD48a2V5
d29yZD5uZXJ2ZSBjZWxsPC9rZXl3b3JkPjxrZXl3b3JkPm5lcnZlIGRlZ2VuZXJhdGlvbjwva2V5
d29yZD48a2V5d29yZD5uZXVyb3RveGljaXR5PC9rZXl3b3JkPjxrZXl3b3JkPm5ld2Jvcm48L2tl
eXdvcmQ+PGtleXdvcmQ+bmlncm9zdHJpYXRhbCBkb3BhbWluZXJnaWMgbmV1cm9kZWdlbmVyYXRp
b248L2tleXdvcmQ+PGtleXdvcmQ+bm9uaHVtYW48L2tleXdvcmQ+PGtleXdvcmQ+b3hpZGF0aXZl
IHN0cmVzczwva2V5d29yZD48a2V5d29yZD5wYXRob2dlbmVzaXM8L2tleXdvcmQ+PGtleXdvcmQ+
cGVyaW5hdGFsIHBlcmlvZDwva2V5d29yZD48a2V5d29yZD5wcmlvcml0eSBqb3VybmFsPC9rZXl3
b3JkPjxrZXl3b3JkPnByb21vdGVyIHJlZ2lvbjwva2V5d29yZD48a2V5d29yZD5wcm90ZWluIGNs
ZWF2YWdlPC9rZXl3b3JkPjxrZXl3b3JkPnByb3RlaW4gZGVncmFkYXRpb248L2tleXdvcmQ+PGtl
eXdvcmQ+cHJvdGVpbiBwaG9zcGhvcnlsYXRpb248L2tleXdvcmQ+PGtleXdvcmQ+cmF0PC9rZXl3
b3JkPjxrZXl3b3JkPnJlZ3VsYXRvcnkgc2VxdWVuY2U8L2tleXdvcmQ+PGtleXdvcmQ+cmVzZXJ2
ZSBjYXBhY2l0eTwva2V5d29yZD48a2V5d29yZD5zaWduYWwgdHJhbnNkdWN0aW9uPC9rZXl3b3Jk
PjxrZXl3b3JkPlNUQVQxIGdlbmU8L2tleXdvcmQ+PGtleXdvcmQ+U1RBVDEgc2lnbmFsaW5nPC9r
ZXl3b3JkPjxrZXl3b3JkPnN0cmlhdG9uaWdyYWwgZGVnZW5lcmF0aW9uPC9rZXl3b3JkPjxrZXl3
b3JkPnRpbWU8L2tleXdvcmQ+PGtleXdvcmQ+dXByZWd1bGF0aW9uPC9rZXl3b3JkPjwva2V5d29y
ZHM+PGRhdGVzPjx5ZWFyPjIwMTg8L3llYXI+PHB1Yi1kYXRlcz48ZGF0ZT4yMDE4PC9kYXRlPjwv
cHViLWRhdGVzPjwvZGF0ZXM+PGlzYm4+MTA5NS05NTNYIDA5NjktOTk2MTwvaXNibj48YWNjZXNz
aW9uLW51bT5yYXl5YW4tMTAwNTY4MjA0PC9hY2Nlc3Npb24tbnVtPjx1cmxzPjxyZWxhdGVkLXVy
bHM+PHVybD5odHRwczovL3d3dy5lbWJhc2UuY29tL3NlYXJjaC9yZXN1bHRzP3N1YmFjdGlvbj12
aWV3cmVjb3JkJmFtcDtpZD1MMjAwMDg1NTEwNiZhbXA7ZnJvbT1leHBvcnQgaHR0cDovL2R4LmRv
aS5vcmcvMTAuMTAxNi9qLm5iZC4yMDE4LjA1LjAxOTwvdXJsPjx1cmw+aHR0cHM6Ly9wbWMubmNi
aS5ubG0ubmloLmdvdi9hcnRpY2xlcy9QTUM2MTA4NDQ4L3BkZi9uaWhtcy05NzQyNjkucGRmPC91
cmw+PC9yZWxhdGVkLXVybHM+PC91cmxzPjxjdXN0b20xPkwyMDAwODU1MTA2IDIwMTgtMDYtMjEg
MjAxOC0wNi0yNiB8IFJBWVlBTi1JTkNMVVNJT046IHsmcXVvdDtNaWNoZWxsZSZxdW90Oz0mZ3Q7
JnF1b3Q7SW5jbHVkZWQmcXVvdDssICZxdW90O1JvYmVydCZxdW90Oz0mZ3Q7JnF1b3Q7SW5jbHVk
ZWQmcXVvdDssICZxdW90O0JlbmphbWluJnF1b3Q7PSZndDsmcXVvdDtJbmNsdWRlZCZxdW90O30g
fCBSQVlZQU4tSU5DTFVTSU9OOiB7JnF1b3Q7TWljaGVsbGUmcXVvdDs9Jmd0OyZxdW90O0luY2x1
ZGVkJnF1b3Q7LCAmcXVvdDtIYW5uYSZxdW90Oz0mZ3Q7JnF1b3Q7SW5jbHVkZWQmcXVvdDt9PC9j
dXN0b20xPjxlbGVjdHJvbmljLXJlc291cmNlLW51bT5kb2k6MTAuMTAxNi9qLm5iZC4yMDE4LjA1
LjAxOTwvZWxlY3Ryb25pYy1yZXNvdXJjZS1udW0+PGxhbmd1YWdlPkVuZ2xpc2g8L2xhbmd1YWdl
PjwvcmVjb3JkPjwv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2CACE3EA" w14:textId="423BB29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6B20" w:rsidRPr="00F22A66" w14:paraId="5DAF473C" w14:textId="77777777" w:rsidTr="007D24A2">
        <w:tc>
          <w:tcPr>
            <w:tcW w:w="1890" w:type="dxa"/>
            <w:vMerge/>
          </w:tcPr>
          <w:p w14:paraId="0C59128C" w14:textId="4A64BDC0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38F053D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Wistar, Male </w:t>
            </w:r>
          </w:p>
          <w:p w14:paraId="7FB4C775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2940A7" w14:textId="025CEAF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6/group</w:t>
            </w:r>
          </w:p>
        </w:tc>
        <w:tc>
          <w:tcPr>
            <w:tcW w:w="1800" w:type="dxa"/>
          </w:tcPr>
          <w:p w14:paraId="69ED9C2D" w14:textId="5226AB35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0 mg/kg for a single dose</w:t>
            </w:r>
          </w:p>
          <w:p w14:paraId="57F05AEA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A21E8F" w14:textId="08CFCA5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53ED3F41" w14:textId="66ABB27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  <w:p w14:paraId="3B7B3043" w14:textId="32AFE13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57808D7" w14:textId="4A7D4CC9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0</w:t>
            </w:r>
          </w:p>
        </w:tc>
        <w:tc>
          <w:tcPr>
            <w:tcW w:w="5760" w:type="dxa"/>
          </w:tcPr>
          <w:p w14:paraId="5FA5CDE7" w14:textId="0697B2F1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RAL CORTEX:</w:t>
            </w:r>
          </w:p>
          <w:p w14:paraId="11356542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E5498FB" w14:textId="4083C6B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>AChE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choline acetyltransferase (</w:t>
            </w:r>
            <w:r w:rsidRPr="00F22A66">
              <w:rPr>
                <w:rFonts w:ascii="Arial" w:hAnsi="Arial" w:cs="Arial"/>
                <w:sz w:val="22"/>
                <w:szCs w:val="22"/>
              </w:rPr>
              <w:t>ChAT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)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Na+K+ATPase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↔ Ca2+ATPase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↔ Mg2+ATPase</w:t>
            </w:r>
          </w:p>
          <w:p w14:paraId="001525DD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C69CC1" w14:textId="3496AA3E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129188AE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76329C0" w14:textId="64E5D818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>AChE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ChAT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Na+K+ATPase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↔ Ca2+ATPase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Mg2+ATPase</w:t>
            </w:r>
          </w:p>
          <w:p w14:paraId="10E10486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36797A" w14:textId="14854F67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MEDULLA:</w:t>
            </w:r>
          </w:p>
          <w:p w14:paraId="5BA8D2A6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429CCDB" w14:textId="127C0D6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>AChE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ChAT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Na+K+ATPase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↔ Ca2+ATPase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↔</w:t>
            </w:r>
            <w:r w:rsidR="00B91FF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Mg2+ATPase</w:t>
            </w:r>
          </w:p>
          <w:p w14:paraId="47BFF212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3FA801" w14:textId="1D710156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PINAL CORD: </w:t>
            </w:r>
          </w:p>
          <w:p w14:paraId="4E716BF8" w14:textId="77777777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FF74BC9" w14:textId="6D304395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</w:t>
            </w:r>
            <w:r w:rsidR="00724213" w:rsidRPr="00F22A66">
              <w:rPr>
                <w:rFonts w:ascii="Arial" w:hAnsi="Arial" w:cs="Arial"/>
                <w:sz w:val="22"/>
                <w:szCs w:val="22"/>
              </w:rPr>
              <w:t xml:space="preserve"> AChE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724213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ChAT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724213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Na+K+ATPase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Ca2+ATPase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Mg2+ATPase</w:t>
            </w:r>
            <w:r w:rsidR="00724213" w:rsidRPr="00F22A6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6D5E4C6B" w14:textId="4F48A9D1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XNoYTwvQXV0aG9yPjxZZWFyPjIwMTI8L1llYXI+PFJl
Y051bT41PC9SZWNOdW0+PERpc3BsYXlUZXh0PigzMSk8L0Rpc3BsYXlUZXh0PjxyZWNvcmQ+PHJl
Yy1udW1iZXI+NTwvcmVjLW51bWJlcj48Zm9yZWlnbi1rZXlzPjxrZXkgYXBwPSJFTiIgZGItaWQ9
ImR0d2F2c3BwZXZwYXpyZWQ1ZXd4cDJzcnA1MDI5MjlkMjB0eiIgdGltZXN0YW1wPSIxNzQwMDY2
NjA3Ij41PC9rZXk+PC9mb3JlaWduLWtleXM+PHJlZi10eXBlIG5hbWU9IkpvdXJuYWwgQXJ0aWNs
ZSI+MTc8L3JlZi10eXBlPjxjb250cmlidXRvcnM+PGF1dGhvcnM+PGF1dGhvcj5CYXNoYSwgTS48
L2F1dGhvcj48YXV0aG9yPlBvb2phcnksIEEuPC9hdXRob3I+PC9hdXRob3JzPjwvY29udHJpYnV0
b3JzPjx0aXRsZXM+PHRpdGxlPkNvbGQgc3RyZXNzIG9mZmVyZWQgbW9kdWxhdGlvbiBvbiBjaGxv
cnB5cmlmb3MgdG94aWNpdHkgaW4gYWdpbmcgcmF0IGNlbnRyYWwgbmVydm91cyBzeXN0ZW08L3Rp
dGxlPjxzZWNvbmRhcnktdGl0bGU+VG94aWNvbG9neSBJbnRlcm5hdGlvbmFsPC9zZWNvbmRhcnkt
dGl0bGU+PC90aXRsZXM+PHBlcmlvZGljYWw+PGZ1bGwtdGl0bGU+VG94aWNvbG9neSBJbnRlcm5h
dGlvbmFsPC9mdWxsLXRpdGxlPjwvcGVyaW9kaWNhbD48cGFnZXM+MTczLTE4MTwvcGFnZXM+PHZv
bHVtZT4xOTwvdm9sdW1lPjxudW1iZXI+MjwvbnVtYmVyPjxrZXl3b3Jkcz48a2V5d29yZD5hY2V0
eWxjaG9saW5lc3RlcmFzZTwva2V5d29yZD48a2V5d29yZD5hZGVub3NpbmUgdHJpcGhvc3BoYXRh
c2UgKGNhbGNpdW0pPC9rZXl3b3JkPjxrZXl3b3JkPmFkZW5vc2luZSB0cmlwaG9zcGhhdGFzZSAo
bWFnbmVzaXVtKTwva2V5d29yZD48a2V5d29yZD5hZGVub3NpbmUgdHJpcGhvc3BoYXRhc2UgKHBv
dGFzc2l1bSBzb2RpdW0pPC9rZXl3b3JkPjxrZXl3b3JkPmNobG9ycHlyaWZvczwva2V5d29yZD48
a2V5d29yZD5jaG9saW5lIGFjZXR5bHRyYW5zZmVyYXNlPC9rZXl3b3JkPjxrZXl3b3JkPmFnaW5n
PC9rZXl3b3JkPjxrZXl3b3JkPmFuYWx5c2lzIG9mIHZhcmlhbmNlPC9rZXl3b3JkPjxrZXl3b3Jk
PmFuaW1hbCBleHBlcmltZW50PC9rZXl3b3JkPjxrZXl3b3JkPmFuaW1hbCBtb2RlbDwva2V5d29y
ZD48a2V5d29yZD5hbmltYWwgdGlzc3VlPC9rZXl3b3JkPjxrZXl3b3JkPmFydGljbGU8L2tleXdv
cmQ+PGtleXdvcmQ+Y2VudHJhbCBuZXJ2b3VzIHN5c3RlbTwva2V5d29yZD48a2V5d29yZD5jb2xk
IGV4cG9zdXJlPC9rZXl3b3JkPjxrZXl3b3JkPmNvbGQgc3RyZXNzPC9rZXl3b3JkPjxrZXl3b3Jk
PmNvbnRyb2xsZWQgc3R1ZHk8L2tleXdvcmQ+PGtleXdvcmQ+ZW56eW1lIGluaGliaXRpb248L2tl
eXdvcmQ+PGtleXdvcmQ+aW4gdml2byBzdHVkeTwva2V5d29yZD48a2V5d29yZD5tYWxlPC9rZXl3
b3JkPjxrZXl3b3JkPm5ldXJvdG94aWNpdHk8L2tleXdvcmQ+PGtleXdvcmQ+bm9uaHVtYW48L2tl
eXdvcmQ+PGtleXdvcmQ+cG9zdCBob2MgYW5hbHlzaXM8L2tleXdvcmQ+PGtleXdvcmQ+cmF0PC9r
ZXl3b3JkPjwva2V5d29yZHM+PGRhdGVzPjx5ZWFyPjIwMTI8L3llYXI+PHB1Yi1kYXRlcz48ZGF0
ZT4yMDEyPC9kYXRlPjwvcHViLWRhdGVzPjwvZGF0ZXM+PGlzYm4+MDk3MS02NTgwIDA5NzYtNTEz
MTwvaXNibj48YWNjZXNzaW9uLW51bT5yYXl5YW4tMTAwNTY3ODU4PC9hY2Nlc3Npb24tbnVtPjx1
cmxzPjxyZWxhdGVkLXVybHM+PHVybD5odHRwczovL3d3dy5lbWJhc2UuY29tL3NlYXJjaC9yZXN1
bHRzP3N1YmFjdGlvbj12aWV3cmVjb3JkJmFtcDtpZD1MMzY1MTE3NTk1JmFtcDtmcm9tPWV4cG9y
dCBodHRwOi8vZHguZG9pLm9yZy8xMC40MTAzLzA5NzEtNjU4MC45NzIxOTwvdXJsPjx1cmw+aHR0
cHM6Ly9wbWMubmNiaS5ubG0ubmloLmdvdi9hcnRpY2xlcy9QTUMzMzg4NzYzL3BkZi9USS0xOS0x
NzMucGRmPC91cmw+PC9yZWxhdGVkLXVybHM+PC91cmxzPjxjdXN0b20xPkwzNjUxMTc1OTUgMjAx
Mi0wNy0wNSAyMDEyLTA3LTA5IHwgUkFZWUFOLUlOQ0xVU0lPTjogeyZxdW90O01pY2hlbGxlJnF1
b3Q7PSZndDsmcXVvdDtJbmNsdWRlZCZxdW90OywgJnF1b3Q7Um9iZXJ0JnF1b3Q7PSZndDsmcXVv
dDtJbmNsdWRlZCZxdW90OywgJnF1b3Q7QmVuamFtaW4mcXVvdDs9Jmd0OyZxdW90O0luY2x1ZGVk
JnF1b3Q7fSB8IFJBWVlBTi1FWENMVVNJT04tUkVBU09OUzogbm8gbmV1cm90b3hpYyBvdXRjb21l
IHN0dWRpZWQgfCBSQVlZQU4tSU5DTFVTSU9OOiB7JnF1b3Q7TWljaGVsbGUmcXVvdDs9Jmd0OyZx
dW90O0luY2x1ZGVkJnF1b3Q7LCAmcXVvdDtSb2JlcnQmcXVvdDs9Jmd0OyZxdW90O0luY2x1ZGVk
JnF1b3Q7LCAmcXVvdDtCZW5qYW1pbiZxdW90Oz0mZ3Q7JnF1b3Q7SW5jbHVkZWQmcXVvdDt9IHwg
VVNFUi1OT1RFUzogeyZxdW90O01pY2hlbGxlJnF1b3Q7PSZndDtbJnF1b3Q7aHR0cHM6Ly9wbWMu
bmNiaS5ubG0ubmloLmdvdi9hcnRpY2xlcy9QTUMzMzg4NzYzLyZxdW90OywgJnF1b3Q7SSB0aGlu
ayB3ZSBzaG91bGQgaW5jbHVkZSAtIHRoZXJlIGlzIGEgZ3JvdXAgb2YganV2ZW5pbGUgcmF0cyBh
bmQgdGhleSB3ZXJlIGdpdmVuIENQRiZxdW90O119PC9jdXN0b20xPjxlbGVjdHJvbmljLXJlc291
cmNlLW51bT5kb2k6MTAuNDEwMy8wOTcxLTY1ODAuOTcyMTk8L2VsZWN0cm9uaWMtcmVzb3VyY2Ut
bnVtPjxsYW5ndWFnZT5FbmdsaXNoPC9sYW5ndWFnZT48L3JlY29yZD48L0NpdGU+PC9FbmROb3Rl
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XNoYTwvQXV0aG9yPjxZZWFyPjIwMTI8L1llYXI+PFJl
Y051bT41PC9SZWNOdW0+PERpc3BsYXlUZXh0PigzMSk8L0Rpc3BsYXlUZXh0PjxyZWNvcmQ+PHJl
Yy1udW1iZXI+NTwvcmVjLW51bWJlcj48Zm9yZWlnbi1rZXlzPjxrZXkgYXBwPSJFTiIgZGItaWQ9
ImR0d2F2c3BwZXZwYXpyZWQ1ZXd4cDJzcnA1MDI5MjlkMjB0eiIgdGltZXN0YW1wPSIxNzQwMDY2
NjA3Ij41PC9rZXk+PC9mb3JlaWduLWtleXM+PHJlZi10eXBlIG5hbWU9IkpvdXJuYWwgQXJ0aWNs
ZSI+MTc8L3JlZi10eXBlPjxjb250cmlidXRvcnM+PGF1dGhvcnM+PGF1dGhvcj5CYXNoYSwgTS48
L2F1dGhvcj48YXV0aG9yPlBvb2phcnksIEEuPC9hdXRob3I+PC9hdXRob3JzPjwvY29udHJpYnV0
b3JzPjx0aXRsZXM+PHRpdGxlPkNvbGQgc3RyZXNzIG9mZmVyZWQgbW9kdWxhdGlvbiBvbiBjaGxv
cnB5cmlmb3MgdG94aWNpdHkgaW4gYWdpbmcgcmF0IGNlbnRyYWwgbmVydm91cyBzeXN0ZW08L3Rp
dGxlPjxzZWNvbmRhcnktdGl0bGU+VG94aWNvbG9neSBJbnRlcm5hdGlvbmFsPC9zZWNvbmRhcnkt
dGl0bGU+PC90aXRsZXM+PHBlcmlvZGljYWw+PGZ1bGwtdGl0bGU+VG94aWNvbG9neSBJbnRlcm5h
dGlvbmFsPC9mdWxsLXRpdGxlPjwvcGVyaW9kaWNhbD48cGFnZXM+MTczLTE4MTwvcGFnZXM+PHZv
bHVtZT4xOTwvdm9sdW1lPjxudW1iZXI+MjwvbnVtYmVyPjxrZXl3b3Jkcz48a2V5d29yZD5hY2V0
eWxjaG9saW5lc3RlcmFzZTwva2V5d29yZD48a2V5d29yZD5hZGVub3NpbmUgdHJpcGhvc3BoYXRh
c2UgKGNhbGNpdW0pPC9rZXl3b3JkPjxrZXl3b3JkPmFkZW5vc2luZSB0cmlwaG9zcGhhdGFzZSAo
bWFnbmVzaXVtKTwva2V5d29yZD48a2V5d29yZD5hZGVub3NpbmUgdHJpcGhvc3BoYXRhc2UgKHBv
dGFzc2l1bSBzb2RpdW0pPC9rZXl3b3JkPjxrZXl3b3JkPmNobG9ycHlyaWZvczwva2V5d29yZD48
a2V5d29yZD5jaG9saW5lIGFjZXR5bHRyYW5zZmVyYXNlPC9rZXl3b3JkPjxrZXl3b3JkPmFnaW5n
PC9rZXl3b3JkPjxrZXl3b3JkPmFuYWx5c2lzIG9mIHZhcmlhbmNlPC9rZXl3b3JkPjxrZXl3b3Jk
PmFuaW1hbCBleHBlcmltZW50PC9rZXl3b3JkPjxrZXl3b3JkPmFuaW1hbCBtb2RlbDwva2V5d29y
ZD48a2V5d29yZD5hbmltYWwgdGlzc3VlPC9rZXl3b3JkPjxrZXl3b3JkPmFydGljbGU8L2tleXdv
cmQ+PGtleXdvcmQ+Y2VudHJhbCBuZXJ2b3VzIHN5c3RlbTwva2V5d29yZD48a2V5d29yZD5jb2xk
IGV4cG9zdXJlPC9rZXl3b3JkPjxrZXl3b3JkPmNvbGQgc3RyZXNzPC9rZXl3b3JkPjxrZXl3b3Jk
PmNvbnRyb2xsZWQgc3R1ZHk8L2tleXdvcmQ+PGtleXdvcmQ+ZW56eW1lIGluaGliaXRpb248L2tl
eXdvcmQ+PGtleXdvcmQ+aW4gdml2byBzdHVkeTwva2V5d29yZD48a2V5d29yZD5tYWxlPC9rZXl3
b3JkPjxrZXl3b3JkPm5ldXJvdG94aWNpdHk8L2tleXdvcmQ+PGtleXdvcmQ+bm9uaHVtYW48L2tl
eXdvcmQ+PGtleXdvcmQ+cG9zdCBob2MgYW5hbHlzaXM8L2tleXdvcmQ+PGtleXdvcmQ+cmF0PC9r
ZXl3b3JkPjwva2V5d29yZHM+PGRhdGVzPjx5ZWFyPjIwMTI8L3llYXI+PHB1Yi1kYXRlcz48ZGF0
ZT4yMDEyPC9kYXRlPjwvcHViLWRhdGVzPjwvZGF0ZXM+PGlzYm4+MDk3MS02NTgwIDA5NzYtNTEz
MTwvaXNibj48YWNjZXNzaW9uLW51bT5yYXl5YW4tMTAwNTY3ODU4PC9hY2Nlc3Npb24tbnVtPjx1
cmxzPjxyZWxhdGVkLXVybHM+PHVybD5odHRwczovL3d3dy5lbWJhc2UuY29tL3NlYXJjaC9yZXN1
bHRzP3N1YmFjdGlvbj12aWV3cmVjb3JkJmFtcDtpZD1MMzY1MTE3NTk1JmFtcDtmcm9tPWV4cG9y
dCBodHRwOi8vZHguZG9pLm9yZy8xMC40MTAzLzA5NzEtNjU4MC45NzIxOTwvdXJsPjx1cmw+aHR0
cHM6Ly9wbWMubmNiaS5ubG0ubmloLmdvdi9hcnRpY2xlcy9QTUMzMzg4NzYzL3BkZi9USS0xOS0x
NzMucGRmPC91cmw+PC9yZWxhdGVkLXVybHM+PC91cmxzPjxjdXN0b20xPkwzNjUxMTc1OTUgMjAx
Mi0wNy0wNSAyMDEyLTA3LTA5IHwgUkFZWUFOLUlOQ0xVU0lPTjogeyZxdW90O01pY2hlbGxlJnF1
b3Q7PSZndDsmcXVvdDtJbmNsdWRlZCZxdW90OywgJnF1b3Q7Um9iZXJ0JnF1b3Q7PSZndDsmcXVv
dDtJbmNsdWRlZCZxdW90OywgJnF1b3Q7QmVuamFtaW4mcXVvdDs9Jmd0OyZxdW90O0luY2x1ZGVk
JnF1b3Q7fSB8IFJBWVlBTi1FWENMVVNJT04tUkVBU09OUzogbm8gbmV1cm90b3hpYyBvdXRjb21l
IHN0dWRpZWQgfCBSQVlZQU4tSU5DTFVTSU9OOiB7JnF1b3Q7TWljaGVsbGUmcXVvdDs9Jmd0OyZx
dW90O0luY2x1ZGVkJnF1b3Q7LCAmcXVvdDtSb2JlcnQmcXVvdDs9Jmd0OyZxdW90O0luY2x1ZGVk
JnF1b3Q7LCAmcXVvdDtCZW5qYW1pbiZxdW90Oz0mZ3Q7JnF1b3Q7SW5jbHVkZWQmcXVvdDt9IHwg
VVNFUi1OT1RFUzogeyZxdW90O01pY2hlbGxlJnF1b3Q7PSZndDtbJnF1b3Q7aHR0cHM6Ly9wbWMu
bmNiaS5ubG0ubmloLmdvdi9hcnRpY2xlcy9QTUMzMzg4NzYzLyZxdW90OywgJnF1b3Q7SSB0aGlu
ayB3ZSBzaG91bGQgaW5jbHVkZSAtIHRoZXJlIGlzIGEgZ3JvdXAgb2YganV2ZW5pbGUgcmF0cyBh
bmQgdGhleSB3ZXJlIGdpdmVuIENQRiZxdW90O119PC9jdXN0b20xPjxlbGVjdHJvbmljLXJlc291
cmNlLW51bT5kb2k6MTAuNDEwMy8wOTcxLTY1ODAuOTcyMTk8L2VsZWN0cm9uaWMtcmVzb3VyY2Ut
bnVtPjxsYW5ndWFnZT5FbmdsaXNoPC9sYW5ndWFnZT48L3JlY29yZD48L0NpdGU+PC9FbmROb3Rl
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740687DB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2348DE" w14:textId="49089A8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6B20" w:rsidRPr="00F22A66" w14:paraId="64A590AD" w14:textId="77777777" w:rsidTr="007D24A2">
        <w:tc>
          <w:tcPr>
            <w:tcW w:w="1890" w:type="dxa"/>
            <w:vMerge/>
          </w:tcPr>
          <w:p w14:paraId="18E497B6" w14:textId="6FCF3DB8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FF4852A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Wistar, Male </w:t>
            </w:r>
          </w:p>
          <w:p w14:paraId="02A5713B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9CE7DA" w14:textId="1FF5972A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6/group</w:t>
            </w:r>
          </w:p>
        </w:tc>
        <w:tc>
          <w:tcPr>
            <w:tcW w:w="1800" w:type="dxa"/>
          </w:tcPr>
          <w:p w14:paraId="2854CC2D" w14:textId="3082F51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0 mg/kg for a single dose</w:t>
            </w:r>
          </w:p>
          <w:p w14:paraId="58299265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775BA7" w14:textId="4DE2016F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7FEFF827" w14:textId="43F7A604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  <w:p w14:paraId="1803FE1F" w14:textId="761BEF74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BA7114F" w14:textId="0EA8CFF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0</w:t>
            </w:r>
          </w:p>
        </w:tc>
        <w:tc>
          <w:tcPr>
            <w:tcW w:w="5760" w:type="dxa"/>
          </w:tcPr>
          <w:p w14:paraId="57D456B3" w14:textId="0BF1F737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RAL CORTEX:</w:t>
            </w:r>
          </w:p>
          <w:p w14:paraId="6282FD4A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5BF403E2" w14:textId="56922DA2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  <w:u w:val="single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t>↓ DNA content</w:t>
            </w:r>
            <w:r w:rsidR="0029634A" w:rsidRPr="00F22A66">
              <w:rPr>
                <w:rFonts w:ascii="Arial" w:hAnsi="Arial" w:cs="Arial"/>
                <w:sz w:val="22"/>
                <w:szCs w:val="22"/>
                <w:lang w:val="es-ES"/>
              </w:rPr>
              <w:t>;</w:t>
            </w:r>
            <w:r w:rsidR="00724213" w:rsidRPr="00F22A66"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t>↓ RNA content</w:t>
            </w:r>
            <w:r w:rsidR="0029634A" w:rsidRPr="00F22A66">
              <w:rPr>
                <w:rFonts w:ascii="Arial" w:hAnsi="Arial" w:cs="Arial"/>
                <w:sz w:val="22"/>
                <w:szCs w:val="22"/>
                <w:lang w:val="es-ES"/>
              </w:rPr>
              <w:t>;</w:t>
            </w:r>
            <w:r w:rsidR="00724213" w:rsidRPr="00F22A66"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t>↓ total protein</w:t>
            </w:r>
          </w:p>
          <w:p w14:paraId="673CD051" w14:textId="3D4EF906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protein carbonyl content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724213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total protein thiol</w:t>
            </w:r>
          </w:p>
          <w:p w14:paraId="5D62E61A" w14:textId="7992A3C1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LT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↑ AST activity</w:t>
            </w:r>
          </w:p>
          <w:p w14:paraId="527EA393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56250E" w14:textId="5B8AEE07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2482930E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7FA50B4" w14:textId="27F5D184" w:rsidR="002D3698" w:rsidRPr="00F36B20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36B20">
              <w:rPr>
                <w:rFonts w:ascii="Arial" w:hAnsi="Arial" w:cs="Arial"/>
                <w:sz w:val="22"/>
                <w:szCs w:val="22"/>
              </w:rPr>
              <w:t>↓ DNA content</w:t>
            </w:r>
            <w:r w:rsidR="0029634A" w:rsidRPr="00F36B20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36B20">
              <w:rPr>
                <w:rFonts w:ascii="Arial" w:hAnsi="Arial" w:cs="Arial"/>
                <w:sz w:val="22"/>
                <w:szCs w:val="22"/>
              </w:rPr>
              <w:t>↓ RNA content</w:t>
            </w:r>
            <w:r w:rsidR="0029634A" w:rsidRPr="00F36B20">
              <w:rPr>
                <w:rFonts w:ascii="Arial" w:hAnsi="Arial" w:cs="Arial"/>
                <w:sz w:val="22"/>
                <w:szCs w:val="22"/>
              </w:rPr>
              <w:t>;</w:t>
            </w:r>
            <w:r w:rsidR="00BD5AF3" w:rsidRPr="00F36B2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6B20">
              <w:rPr>
                <w:rFonts w:ascii="Arial" w:hAnsi="Arial" w:cs="Arial"/>
                <w:sz w:val="22"/>
                <w:szCs w:val="22"/>
              </w:rPr>
              <w:t>↓ total protein</w:t>
            </w:r>
          </w:p>
          <w:p w14:paraId="169FB055" w14:textId="13770A41" w:rsidR="002D3698" w:rsidRPr="00F22A66" w:rsidRDefault="00BD5AF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2D3698" w:rsidRPr="00F22A66">
              <w:rPr>
                <w:rFonts w:ascii="Arial" w:hAnsi="Arial" w:cs="Arial"/>
                <w:sz w:val="22"/>
                <w:szCs w:val="22"/>
              </w:rPr>
              <w:t>protein carbonyl content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D3698" w:rsidRPr="00F22A66">
              <w:rPr>
                <w:rFonts w:ascii="Arial" w:hAnsi="Arial" w:cs="Arial"/>
                <w:sz w:val="22"/>
                <w:szCs w:val="22"/>
              </w:rPr>
              <w:t>↓ total protein thiol</w:t>
            </w:r>
          </w:p>
          <w:p w14:paraId="34B918AB" w14:textId="6AE9C79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LT</w:t>
            </w:r>
            <w:r w:rsidR="00E54F31"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54F31" w:rsidRPr="00F22A66">
              <w:rPr>
                <w:rFonts w:ascii="Arial" w:hAnsi="Arial" w:cs="Arial"/>
                <w:sz w:val="22"/>
                <w:szCs w:val="22"/>
              </w:rPr>
              <w:t>↑</w:t>
            </w:r>
            <w:r w:rsidR="00BD5AF3" w:rsidRPr="00F22A66">
              <w:rPr>
                <w:rFonts w:ascii="Arial" w:hAnsi="Arial" w:cs="Arial"/>
                <w:sz w:val="22"/>
                <w:szCs w:val="22"/>
              </w:rPr>
              <w:t xml:space="preserve"> AST </w:t>
            </w:r>
            <w:r w:rsidRPr="00F22A66">
              <w:rPr>
                <w:rFonts w:ascii="Arial" w:hAnsi="Arial" w:cs="Arial"/>
                <w:sz w:val="22"/>
                <w:szCs w:val="22"/>
              </w:rPr>
              <w:t>activity</w:t>
            </w:r>
          </w:p>
          <w:p w14:paraId="07D63DC4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0C323D" w14:textId="045BBEAA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MEDULLA:</w:t>
            </w:r>
          </w:p>
          <w:p w14:paraId="0983B3D5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A5498C6" w14:textId="3BD6E41C" w:rsidR="00E54F31" w:rsidRPr="00F36B20" w:rsidRDefault="002D3698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36B20">
              <w:rPr>
                <w:rFonts w:ascii="Arial" w:hAnsi="Arial" w:cs="Arial"/>
                <w:sz w:val="22"/>
                <w:szCs w:val="22"/>
              </w:rPr>
              <w:t>↓ DNA content</w:t>
            </w:r>
            <w:r w:rsidR="0029634A" w:rsidRPr="00F36B20">
              <w:rPr>
                <w:rFonts w:ascii="Arial" w:hAnsi="Arial" w:cs="Arial"/>
                <w:sz w:val="22"/>
                <w:szCs w:val="22"/>
              </w:rPr>
              <w:t>;</w:t>
            </w:r>
            <w:r w:rsidR="00BD5AF3" w:rsidRPr="00F36B2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6B20">
              <w:rPr>
                <w:rFonts w:ascii="Arial" w:hAnsi="Arial" w:cs="Arial"/>
                <w:sz w:val="22"/>
                <w:szCs w:val="22"/>
              </w:rPr>
              <w:t>↓ RNA content</w:t>
            </w:r>
            <w:r w:rsidR="0029634A" w:rsidRPr="00F36B20">
              <w:rPr>
                <w:rFonts w:ascii="Arial" w:hAnsi="Arial" w:cs="Arial"/>
                <w:sz w:val="22"/>
                <w:szCs w:val="22"/>
              </w:rPr>
              <w:t>;</w:t>
            </w:r>
            <w:r w:rsidR="00BD5AF3" w:rsidRPr="00F36B2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6B20">
              <w:rPr>
                <w:rFonts w:ascii="Arial" w:hAnsi="Arial" w:cs="Arial"/>
                <w:sz w:val="22"/>
                <w:szCs w:val="22"/>
              </w:rPr>
              <w:t>↓ total protein</w:t>
            </w:r>
          </w:p>
          <w:p w14:paraId="56E042A6" w14:textId="7ED28C4F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protein carbonyl content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D5AF3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total protein thiol</w:t>
            </w:r>
          </w:p>
          <w:p w14:paraId="39A4B3DF" w14:textId="18FEB830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LT</w:t>
            </w:r>
            <w:r w:rsidR="00BD5AF3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54F31" w:rsidRPr="00F22A66">
              <w:rPr>
                <w:rFonts w:ascii="Arial" w:hAnsi="Arial" w:cs="Arial"/>
                <w:sz w:val="22"/>
                <w:szCs w:val="22"/>
              </w:rPr>
              <w:t>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E54F31" w:rsidRPr="00F22A66">
              <w:rPr>
                <w:rFonts w:ascii="Arial" w:hAnsi="Arial" w:cs="Arial"/>
                <w:sz w:val="22"/>
                <w:szCs w:val="22"/>
              </w:rPr>
              <w:t xml:space="preserve"> ↑ </w:t>
            </w:r>
            <w:r w:rsidR="00BD5AF3" w:rsidRPr="00F22A66">
              <w:rPr>
                <w:rFonts w:ascii="Arial" w:hAnsi="Arial" w:cs="Arial"/>
                <w:sz w:val="22"/>
                <w:szCs w:val="22"/>
              </w:rPr>
              <w:t xml:space="preserve">AST </w:t>
            </w:r>
            <w:r w:rsidRPr="00F22A66">
              <w:rPr>
                <w:rFonts w:ascii="Arial" w:hAnsi="Arial" w:cs="Arial"/>
                <w:sz w:val="22"/>
                <w:szCs w:val="22"/>
              </w:rPr>
              <w:t>activity</w:t>
            </w:r>
          </w:p>
          <w:p w14:paraId="301F0C74" w14:textId="77777777" w:rsidR="00BD5AF3" w:rsidRPr="00F22A66" w:rsidRDefault="00BD5AF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953E79" w14:textId="0B15E04D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PINAL CORD: </w:t>
            </w:r>
          </w:p>
          <w:p w14:paraId="1E3AE0F4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396BFF5A" w14:textId="6525B283" w:rsidR="002D3698" w:rsidRPr="00F36B20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36B20">
              <w:rPr>
                <w:rFonts w:ascii="Arial" w:hAnsi="Arial" w:cs="Arial"/>
                <w:sz w:val="22"/>
                <w:szCs w:val="22"/>
              </w:rPr>
              <w:t>↓ DNA content</w:t>
            </w:r>
            <w:r w:rsidR="0029634A" w:rsidRPr="00F36B20">
              <w:rPr>
                <w:rFonts w:ascii="Arial" w:hAnsi="Arial" w:cs="Arial"/>
                <w:sz w:val="22"/>
                <w:szCs w:val="22"/>
              </w:rPr>
              <w:t>;</w:t>
            </w:r>
            <w:r w:rsidR="00BD5AF3" w:rsidRPr="00F36B2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6B20">
              <w:rPr>
                <w:rFonts w:ascii="Arial" w:hAnsi="Arial" w:cs="Arial"/>
                <w:sz w:val="22"/>
                <w:szCs w:val="22"/>
              </w:rPr>
              <w:t>↓ RNA content</w:t>
            </w:r>
            <w:r w:rsidR="0029634A" w:rsidRPr="00F36B20">
              <w:rPr>
                <w:rFonts w:ascii="Arial" w:hAnsi="Arial" w:cs="Arial"/>
                <w:sz w:val="22"/>
                <w:szCs w:val="22"/>
              </w:rPr>
              <w:t>;</w:t>
            </w:r>
            <w:r w:rsidR="00BD5AF3" w:rsidRPr="00F36B2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6B20">
              <w:rPr>
                <w:rFonts w:ascii="Arial" w:hAnsi="Arial" w:cs="Arial"/>
                <w:sz w:val="22"/>
                <w:szCs w:val="22"/>
              </w:rPr>
              <w:t>↓ total protein</w:t>
            </w:r>
          </w:p>
          <w:p w14:paraId="6C99448E" w14:textId="7D707498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protein carbonyl content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D5AF3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total protein thiol</w:t>
            </w:r>
          </w:p>
          <w:p w14:paraId="6C38A6AD" w14:textId="19858D9D" w:rsidR="002D3698" w:rsidRPr="00F22A66" w:rsidRDefault="00BD5AF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2D3698" w:rsidRPr="00F22A66">
              <w:rPr>
                <w:rFonts w:ascii="Arial" w:hAnsi="Arial" w:cs="Arial"/>
                <w:sz w:val="22"/>
                <w:szCs w:val="22"/>
              </w:rPr>
              <w:t>ALT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D3698" w:rsidRPr="00F22A66">
              <w:rPr>
                <w:rFonts w:ascii="Arial" w:hAnsi="Arial" w:cs="Arial"/>
                <w:sz w:val="22"/>
                <w:szCs w:val="22"/>
              </w:rPr>
              <w:t>↑ AST activity</w:t>
            </w:r>
          </w:p>
        </w:tc>
        <w:tc>
          <w:tcPr>
            <w:tcW w:w="1350" w:type="dxa"/>
          </w:tcPr>
          <w:p w14:paraId="45595D8D" w14:textId="5074DD94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>
                <w:fldData xml:space="preserve">PEVuZE5vdGU+PENpdGU+PEF1dGhvcj5CYXNoYTwvQXV0aG9yPjxZZWFyPjIwMTE8L1llYXI+PFJl
Y051bT42PC9SZWNOdW0+PERpc3BsYXlUZXh0PigzMik8L0Rpc3BsYXlUZXh0PjxyZWNvcmQ+PHJl
Yy1udW1iZXI+NjwvcmVjLW51bWJlcj48Zm9yZWlnbi1rZXlzPjxrZXkgYXBwPSJFTiIgZGItaWQ9
ImR0d2F2c3BwZXZwYXpyZWQ1ZXd4cDJzcnA1MDI5MjlkMjB0eiIgdGltZXN0YW1wPSIxNzQwMDY2
NjA3Ij42PC9rZXk+PC9mb3JlaWduLWtleXM+PHJlZi10eXBlIG5hbWU9IkpvdXJuYWwgQXJ0aWNs
ZSI+MTc8L3JlZi10eXBlPjxjb250cmlidXRvcnM+PGF1dGhvcnM+PGF1dGhvcj5CYXNoYSwgUC4g
TS48L2F1dGhvcj48YXV0aG9yPlBvb2phcnksIEEuPC9hdXRob3I+PC9hdXRob3JzPjwvY29udHJp
YnV0b3JzPjx0aXRsZXM+PHRpdGxlPk94aWRhdGl2ZSBNYWNyb21vbGVjdWxhciBBbHRlcmF0aW9u
cyBpbiB0aGUgUmF0IENlbnRyYWwgTmVydm91cyBTeXN0ZW0gaW4gUmVzcG9uc2UgdG8gRXhwZXJp
bWVudGFsbHkgQ28tSW5kdWNlZCBDaGxvcnB5cmlmb3MgYW5kIENvbGQgU3RyZXNzOiBBIENvbXBh
cmF0aXZlIEFzc2Vzc21lbnQgaW4gQWdpbmcgUmF0czwvdGl0bGU+PHNlY29uZGFyeS10aXRsZT5O
ZXVyb2NoZW1pY2FsIFJlc2VhcmNoPC9zZWNvbmRhcnktdGl0bGU+PC90aXRsZXM+PHBlcmlvZGlj
YWw+PGZ1bGwtdGl0bGU+TmV1cm9jaGVtaWNhbCBSZXNlYXJjaDwvZnVsbC10aXRsZT48L3Blcmlv
ZGljYWw+PHBhZ2VzPjEtMTQ8L3BhZ2VzPjxrZXl3b3Jkcz48a2V5d29yZD5jaGxvcnB5cmlmb3M8
L2tleXdvcmQ+PGtleXdvcmQ+cHJvdGVpbjwva2V5d29yZD48a2V5d29yZD5yZWFjdGl2ZSBveHln
ZW4gbWV0YWJvbGl0ZTwva2V5d29yZD48a2V5d29yZD50aGlvbDwva2V5d29yZD48a2V5d29yZD5E
TkE8L2tleXdvcmQ+PGtleXdvcmQ+Uk5BPC9rZXl3b3JkPjxrZXl3b3JkPmNvbGQgc3RyZXNzPC9r
ZXl3b3JkPjxrZXl3b3JkPmNlbnRyYWwgbmVydm91cyBzeXN0ZW08L2tleXdvcmQ+PGtleXdvcmQ+
cmF0PC9rZXl3b3JkPjxrZXl3b3JkPmFnaW5nPC9rZXl3b3JkPjxrZXl3b3JkPnRveGljaXR5PC9r
ZXl3b3JkPjxrZXl3b3JkPmV4cG9zdXJlPC9rZXl3b3JkPjxrZXl3b3JkPnNwaW5hbCBjb3JkPC9r
ZXl3b3JkPjxrZXl3b3JkPmJyYWluPC9rZXl3b3JkPjxrZXl3b3JkPm94aWRhdGl2ZSBzdHJlc3M8
L2tleXdvcmQ+PGtleXdvcmQ+b3hpZGF0aW9uPC9rZXl3b3JkPjxrZXl3b3JkPmdyb3VwcyBieSBh
Z2U8L2tleXdvcmQ+PGtleXdvcmQ+Y29tbWVyY2lhbCBwaGVub21lbmE8L2tleXdvcmQ+PGtleXdv
cmQ+bmV3Ym9ybjwva2V5d29yZD48a2V5d29yZD5qdXZlbmlsZTwva2V5d29yZD48a2V5d29yZD5h
ZHVsdDwva2V5d29yZD48L2tleXdvcmRzPjxkYXRlcz48eWVhcj4yMDExPC95ZWFyPjxwdWItZGF0
ZXM+PGRhdGU+MjAxMTwvZGF0ZT48L3B1Yi1kYXRlcz48L2RhdGVzPjxpc2JuPjAzNjQtMzE5MCAx
NTczLTY5MDM8L2lzYm4+PGFjY2Vzc2lvbi1udW0+cmF5eWFuLTEwMDU2Nzg2MDwvYWNjZXNzaW9u
LW51bT48dXJscz48cmVsYXRlZC11cmxzPjx1cmw+aHR0cHM6Ly93d3cuZW1iYXNlLmNvbS9zZWFy
Y2gvcmVzdWx0cz9zdWJhY3Rpb249dmlld3JlY29yZCZhbXA7aWQ9TDUxNjY0NDY4JmFtcDtmcm9t
PWV4cG9ydCBodHRwOi8vZHguZG9pLm9yZy8xMC4xMDA3L3MxMTA2NC0wMTEtMDYxNy05PC91cmw+
PHVybD5odHRwczovL2xpbmsuc3ByaW5nZXIuY29tL2NvbnRlbnQvcGRmLzEwLjEwMDcvczExMDY0
LTAxMS0wNjE3LTkucGRmPC91cmw+PC9yZWxhdGVkLXVybHM+PC91cmxzPjxjdXN0b20xPkw1MTY2
NDQ2OCAyMDExLTEwLTE1IHwgUkFZWUFOLUlOQ0xVU0lPTjogeyZxdW90O01pY2hlbGxlJnF1b3Q7
PSZndDsmcXVvdDtJbmNsdWRlZCZxdW90OywgJnF1b3Q7Um9iZXJ0JnF1b3Q7PSZndDsmcXVvdDtJ
bmNsdWRlZCZxdW90OywgJnF1b3Q7QmVuamFtaW4mcXVvdDs9Jmd0OyZxdW90O0luY2x1ZGVkJnF1
b3Q7fSB8IFJBWVlBTi1JTkNMVVNJT046IHsmcXVvdDtNaWNoZWxsZSZxdW90Oz0mZ3Q7JnF1b3Q7
SW5jbHVkZWQmcXVvdDssICZxdW90O1JvYmVydCZxdW90Oz0mZ3Q7JnF1b3Q7SW5jbHVkZWQmcXVv
dDssICZxdW90O0JlbmphbWluJnF1b3Q7PSZndDsmcXVvdDtJbmNsdWRlZCZxdW90O30gfCBVU0VS
LU5PVEVTOiB7JnF1b3Q7TWljaGVsbGUmcXVvdDs9Jmd0O1smcXVvdDtJIHRoaW5rIHdlIHNob3Vs
ZCBpbmNsdWRlIC0ganV2ZW5pbGUgcmF0cyBleHBvc2VkIHRvIENQRiBhbmQgbWVhc3VyZWQgbGV2
ZWxzIG9mIHByb3RlaW4vRE5BIGluIGRpZmZlcmVudCBicmFpbiByZWdpb25zJnF1b3Q7XX08L2N1
c3RvbTE+PGVsZWN0cm9uaWMtcmVzb3VyY2UtbnVtPmRvaToxMC4xMDA3L3MxMTA2NC0wMTEtMDYx
Ny05PC9lbGVjdHJvbmljLXJlc291cmNlLW51bT48bGFuZ3VhZ2U+RW5nbGlzaDwvbGFuZ3VhZ2U+
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XNoYTwvQXV0aG9yPjxZZWFyPjIwMTE8L1llYXI+PFJl
Y051bT42PC9SZWNOdW0+PERpc3BsYXlUZXh0PigzMik8L0Rpc3BsYXlUZXh0PjxyZWNvcmQ+PHJl
Yy1udW1iZXI+NjwvcmVjLW51bWJlcj48Zm9yZWlnbi1rZXlzPjxrZXkgYXBwPSJFTiIgZGItaWQ9
ImR0d2F2c3BwZXZwYXpyZWQ1ZXd4cDJzcnA1MDI5MjlkMjB0eiIgdGltZXN0YW1wPSIxNzQwMDY2
NjA3Ij42PC9rZXk+PC9mb3JlaWduLWtleXM+PHJlZi10eXBlIG5hbWU9IkpvdXJuYWwgQXJ0aWNs
ZSI+MTc8L3JlZi10eXBlPjxjb250cmlidXRvcnM+PGF1dGhvcnM+PGF1dGhvcj5CYXNoYSwgUC4g
TS48L2F1dGhvcj48YXV0aG9yPlBvb2phcnksIEEuPC9hdXRob3I+PC9hdXRob3JzPjwvY29udHJp
YnV0b3JzPjx0aXRsZXM+PHRpdGxlPk94aWRhdGl2ZSBNYWNyb21vbGVjdWxhciBBbHRlcmF0aW9u
cyBpbiB0aGUgUmF0IENlbnRyYWwgTmVydm91cyBTeXN0ZW0gaW4gUmVzcG9uc2UgdG8gRXhwZXJp
bWVudGFsbHkgQ28tSW5kdWNlZCBDaGxvcnB5cmlmb3MgYW5kIENvbGQgU3RyZXNzOiBBIENvbXBh
cmF0aXZlIEFzc2Vzc21lbnQgaW4gQWdpbmcgUmF0czwvdGl0bGU+PHNlY29uZGFyeS10aXRsZT5O
ZXVyb2NoZW1pY2FsIFJlc2VhcmNoPC9zZWNvbmRhcnktdGl0bGU+PC90aXRsZXM+PHBlcmlvZGlj
YWw+PGZ1bGwtdGl0bGU+TmV1cm9jaGVtaWNhbCBSZXNlYXJjaDwvZnVsbC10aXRsZT48L3Blcmlv
ZGljYWw+PHBhZ2VzPjEtMTQ8L3BhZ2VzPjxrZXl3b3Jkcz48a2V5d29yZD5jaGxvcnB5cmlmb3M8
L2tleXdvcmQ+PGtleXdvcmQ+cHJvdGVpbjwva2V5d29yZD48a2V5d29yZD5yZWFjdGl2ZSBveHln
ZW4gbWV0YWJvbGl0ZTwva2V5d29yZD48a2V5d29yZD50aGlvbDwva2V5d29yZD48a2V5d29yZD5E
TkE8L2tleXdvcmQ+PGtleXdvcmQ+Uk5BPC9rZXl3b3JkPjxrZXl3b3JkPmNvbGQgc3RyZXNzPC9r
ZXl3b3JkPjxrZXl3b3JkPmNlbnRyYWwgbmVydm91cyBzeXN0ZW08L2tleXdvcmQ+PGtleXdvcmQ+
cmF0PC9rZXl3b3JkPjxrZXl3b3JkPmFnaW5nPC9rZXl3b3JkPjxrZXl3b3JkPnRveGljaXR5PC9r
ZXl3b3JkPjxrZXl3b3JkPmV4cG9zdXJlPC9rZXl3b3JkPjxrZXl3b3JkPnNwaW5hbCBjb3JkPC9r
ZXl3b3JkPjxrZXl3b3JkPmJyYWluPC9rZXl3b3JkPjxrZXl3b3JkPm94aWRhdGl2ZSBzdHJlc3M8
L2tleXdvcmQ+PGtleXdvcmQ+b3hpZGF0aW9uPC9rZXl3b3JkPjxrZXl3b3JkPmdyb3VwcyBieSBh
Z2U8L2tleXdvcmQ+PGtleXdvcmQ+Y29tbWVyY2lhbCBwaGVub21lbmE8L2tleXdvcmQ+PGtleXdv
cmQ+bmV3Ym9ybjwva2V5d29yZD48a2V5d29yZD5qdXZlbmlsZTwva2V5d29yZD48a2V5d29yZD5h
ZHVsdDwva2V5d29yZD48L2tleXdvcmRzPjxkYXRlcz48eWVhcj4yMDExPC95ZWFyPjxwdWItZGF0
ZXM+PGRhdGU+MjAxMTwvZGF0ZT48L3B1Yi1kYXRlcz48L2RhdGVzPjxpc2JuPjAzNjQtMzE5MCAx
NTczLTY5MDM8L2lzYm4+PGFjY2Vzc2lvbi1udW0+cmF5eWFuLTEwMDU2Nzg2MDwvYWNjZXNzaW9u
LW51bT48dXJscz48cmVsYXRlZC11cmxzPjx1cmw+aHR0cHM6Ly93d3cuZW1iYXNlLmNvbS9zZWFy
Y2gvcmVzdWx0cz9zdWJhY3Rpb249dmlld3JlY29yZCZhbXA7aWQ9TDUxNjY0NDY4JmFtcDtmcm9t
PWV4cG9ydCBodHRwOi8vZHguZG9pLm9yZy8xMC4xMDA3L3MxMTA2NC0wMTEtMDYxNy05PC91cmw+
PHVybD5odHRwczovL2xpbmsuc3ByaW5nZXIuY29tL2NvbnRlbnQvcGRmLzEwLjEwMDcvczExMDY0
LTAxMS0wNjE3LTkucGRmPC91cmw+PC9yZWxhdGVkLXVybHM+PC91cmxzPjxjdXN0b20xPkw1MTY2
NDQ2OCAyMDExLTEwLTE1IHwgUkFZWUFOLUlOQ0xVU0lPTjogeyZxdW90O01pY2hlbGxlJnF1b3Q7
PSZndDsmcXVvdDtJbmNsdWRlZCZxdW90OywgJnF1b3Q7Um9iZXJ0JnF1b3Q7PSZndDsmcXVvdDtJ
bmNsdWRlZCZxdW90OywgJnF1b3Q7QmVuamFtaW4mcXVvdDs9Jmd0OyZxdW90O0luY2x1ZGVkJnF1
b3Q7fSB8IFJBWVlBTi1JTkNMVVNJT046IHsmcXVvdDtNaWNoZWxsZSZxdW90Oz0mZ3Q7JnF1b3Q7
SW5jbHVkZWQmcXVvdDssICZxdW90O1JvYmVydCZxdW90Oz0mZ3Q7JnF1b3Q7SW5jbHVkZWQmcXVv
dDssICZxdW90O0JlbmphbWluJnF1b3Q7PSZndDsmcXVvdDtJbmNsdWRlZCZxdW90O30gfCBVU0VS
LU5PVEVTOiB7JnF1b3Q7TWljaGVsbGUmcXVvdDs9Jmd0O1smcXVvdDtJIHRoaW5rIHdlIHNob3Vs
ZCBpbmNsdWRlIC0ganV2ZW5pbGUgcmF0cyBleHBvc2VkIHRvIENQRiBhbmQgbWVhc3VyZWQgbGV2
ZWxzIG9mIHByb3RlaW4vRE5BIGluIGRpZmZlcmVudCBicmFpbiByZWdpb25zJnF1b3Q7XX08L2N1
c3RvbTE+PGVsZWN0cm9uaWMtcmVzb3VyY2UtbnVtPmRvaToxMC4xMDA3L3MxMTA2NC0wMTEtMDYx
Ny05PC9lbGVjdHJvbmljLXJlc291cmNlLW51bT48bGFuZ3VhZ2U+RW5nbGlzaDwvbGFuZ3VhZ2U+
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52E0DB72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5F3C9F" w14:textId="6A1D7EFD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6B20" w:rsidRPr="00F22A66" w14:paraId="2DA67C2E" w14:textId="77777777" w:rsidTr="007D24A2">
        <w:tc>
          <w:tcPr>
            <w:tcW w:w="1890" w:type="dxa"/>
            <w:vMerge/>
          </w:tcPr>
          <w:p w14:paraId="7DCB594B" w14:textId="2B35753C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24BDBC0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Wistar, Male </w:t>
            </w:r>
          </w:p>
          <w:p w14:paraId="233A1F02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2D9B83" w14:textId="07C4436E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6/group</w:t>
            </w:r>
          </w:p>
        </w:tc>
        <w:tc>
          <w:tcPr>
            <w:tcW w:w="1800" w:type="dxa"/>
          </w:tcPr>
          <w:p w14:paraId="590AB426" w14:textId="2B01F962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0 mg/kg for a single dose</w:t>
            </w:r>
          </w:p>
          <w:p w14:paraId="0AAE0347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B3F357" w14:textId="50C07CB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5B7CC215" w14:textId="7D3F9291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  <w:p w14:paraId="678B2918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D3FE2C9" w14:textId="0AE6C256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0</w:t>
            </w:r>
          </w:p>
        </w:tc>
        <w:tc>
          <w:tcPr>
            <w:tcW w:w="5760" w:type="dxa"/>
          </w:tcPr>
          <w:p w14:paraId="71DE8F50" w14:textId="07674C5E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RAL CORTEX:</w:t>
            </w:r>
          </w:p>
          <w:p w14:paraId="534FAC2F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02E03E09" w14:textId="5D2FCB5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PO Level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↔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superoxide dismutase (</w:t>
            </w:r>
            <w:r w:rsidRPr="00F22A66">
              <w:rPr>
                <w:rFonts w:ascii="Arial" w:hAnsi="Arial" w:cs="Arial"/>
                <w:sz w:val="22"/>
                <w:szCs w:val="22"/>
              </w:rPr>
              <w:t>SOD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)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catalase (</w:t>
            </w:r>
            <w:r w:rsidRPr="00F22A66">
              <w:rPr>
                <w:rFonts w:ascii="Arial" w:hAnsi="Arial" w:cs="Arial"/>
                <w:sz w:val="22"/>
                <w:szCs w:val="22"/>
              </w:rPr>
              <w:t>CAT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)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glutathione peroxidase (</w:t>
            </w:r>
            <w:r w:rsidRPr="00F22A66">
              <w:rPr>
                <w:rFonts w:ascii="Arial" w:hAnsi="Arial" w:cs="Arial"/>
                <w:sz w:val="22"/>
                <w:szCs w:val="22"/>
              </w:rPr>
              <w:t>GPx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)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glutathione-S-transferase (</w:t>
            </w:r>
            <w:r w:rsidRPr="00F22A66">
              <w:rPr>
                <w:rFonts w:ascii="Arial" w:hAnsi="Arial" w:cs="Arial"/>
                <w:sz w:val="22"/>
                <w:szCs w:val="22"/>
              </w:rPr>
              <w:t>GST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)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glutathione (</w:t>
            </w:r>
            <w:r w:rsidRPr="00F22A66">
              <w:rPr>
                <w:rFonts w:ascii="Arial" w:hAnsi="Arial" w:cs="Arial"/>
                <w:sz w:val="22"/>
                <w:szCs w:val="22"/>
              </w:rPr>
              <w:t>GSH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F22A66">
              <w:rPr>
                <w:rFonts w:ascii="Arial" w:hAnsi="Arial" w:cs="Arial"/>
                <w:sz w:val="22"/>
                <w:szCs w:val="22"/>
              </w:rPr>
              <w:t>content</w:t>
            </w:r>
          </w:p>
          <w:p w14:paraId="2B9FE010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FB89F08" w14:textId="06920A40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4DD07356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860145F" w14:textId="51C9620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PO Level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↔ SOD activit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y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CAT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GPx 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activity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GST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GSH content</w:t>
            </w:r>
          </w:p>
          <w:p w14:paraId="1C74D565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8FA7B52" w14:textId="2F63A319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MEDULLA:</w:t>
            </w:r>
          </w:p>
          <w:p w14:paraId="36264ABE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356DBDB1" w14:textId="466D183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PO Level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SOD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CAT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GPx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GST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GSH content</w:t>
            </w:r>
          </w:p>
          <w:p w14:paraId="1A353B31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E1312A8" w14:textId="492B38F7" w:rsidR="002D3698" w:rsidRPr="00F22A66" w:rsidRDefault="002D369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PINAL CORD: </w:t>
            </w:r>
          </w:p>
          <w:p w14:paraId="546EF27B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0B46B69" w14:textId="7479484B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PO Level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SOD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CAT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GPx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GST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GSH content</w:t>
            </w:r>
          </w:p>
        </w:tc>
        <w:tc>
          <w:tcPr>
            <w:tcW w:w="1350" w:type="dxa"/>
          </w:tcPr>
          <w:p w14:paraId="00BA80E7" w14:textId="5C1B5752" w:rsidR="002D3698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XNoYTwvQXV0aG9yPjxZZWFyPjIwMTE8L1llYXI+PFJl
Y051bT43PC9SZWNOdW0+PERpc3BsYXlUZXh0PigzMyk8L0Rpc3BsYXlUZXh0PjxyZWNvcmQ+PHJl
Yy1udW1iZXI+NzwvcmVjLW51bWJlcj48Zm9yZWlnbi1rZXlzPjxrZXkgYXBwPSJFTiIgZGItaWQ9
ImR0d2F2c3BwZXZwYXpyZWQ1ZXd4cDJzcnA1MDI5MjlkMjB0eiIgdGltZXN0YW1wPSIxNzQwMDY2
NjA3Ij43PC9rZXk+PC9mb3JlaWduLWtleXM+PHJlZi10eXBlIG5hbWU9IkpvdXJuYWwgQXJ0aWNs
ZSI+MTc8L3JlZi10eXBlPjxjb250cmlidXRvcnM+PGF1dGhvcnM+PGF1dGhvcj5CYXNoYSwgUC4g
TS48L2F1dGhvcj48YXV0aG9yPlBvb2phcnksIEEuPC9hdXRob3I+PC9hdXRob3JzPjwvY29udHJp
YnV0b3JzPjx0aXRsZXM+PHRpdGxlPkNobG9ycHlyaWZvcyBpbmR1Y2VkIHJlZ2lvbiBzcGVjaWZp
YyB2dWxuZXJhYmlsaXR5IGluIHJhdCBDTlMgYW5kIG1vZHVsYXRpb24gYnkgYWdlIGFuZCBjb2xk
IHN0cmVzczogQW4gaW50ZXJhY3RpdmUgc3R1ZHk8L3RpdGxlPjxzZWNvbmRhcnktdGl0bGU+TmV1
cm9jaGVtaWNhbCBSZXNlYXJjaDwvc2Vjb25kYXJ5LXRpdGxlPjwvdGl0bGVzPjxwZXJpb2RpY2Fs
PjxmdWxsLXRpdGxlPk5ldXJvY2hlbWljYWwgUmVzZWFyY2g8L2Z1bGwtdGl0bGU+PC9wZXJpb2Rp
Y2FsPjxwYWdlcz4yNDEtMjQ5PC9wYWdlcz48dm9sdW1lPjM2PC92b2x1bWU+PG51bWJlcj4yPC9u
dW1iZXI+PGtleXdvcmRzPjxrZXl3b3JkPmFudGlveGlkYW50PC9rZXl3b3JkPjxrZXl3b3JkPmNh
dGFsYXNlPC9rZXl3b3JkPjxrZXl3b3JkPmNobG9ycHlyaWZvczwva2V5d29yZD48a2V5d29yZD5n
bHV0YXRoaW9uZSBwZXJveGlkYXNlPC9rZXl3b3JkPjxrZXl3b3JkPmdsdXRhdGhpb25lIHRyYW5z
ZmVyYXNlPC9rZXl3b3JkPjxrZXl3b3JkPm1hbG9uYWxkZWh5ZGU8L2tleXdvcmQ+PGtleXdvcmQ+
c3VwZXJveGlkZSBkaXNtdXRhc2U8L2tleXdvcmQ+PGtleXdvcmQ+YWdlPC9rZXl3b3JkPjxrZXl3
b3JkPmFuaW1hbCBleHBlcmltZW50PC9rZXl3b3JkPjxrZXl3b3JkPmFuaW1hbCB0aXNzdWU8L2tl
eXdvcmQ+PGtleXdvcmQ+YXJ0aWNsZTwva2V5d29yZD48a2V5d29yZD5icmFpbiByZWdpb248L2tl
eXdvcmQ+PGtleXdvcmQ+Y29sZCBleHBvc3VyZTwva2V5d29yZD48a2V5d29yZD5jb2xkIHN0cmVz
czwva2V5d29yZD48a2V5d29yZD5jb250cm9sbGVkIHN0dWR5PC9rZXl3b3JkPjxrZXl3b3JkPmVu
enltZSBhY3Rpdml0eTwva2V5d29yZD48a2V5d29yZD5saXBpZCBwZXJveGlkYXRpb248L2tleXdv
cmQ+PGtleXdvcmQ+bmV1cm9tb2R1bGF0aW9uPC9rZXl3b3JkPjxrZXl3b3JkPm5vbmh1bWFuPC9r
ZXl3b3JkPjxrZXl3b3JkPm94aWRhdGl2ZSBzdHJlc3M8L2tleXdvcmQ+PGtleXdvcmQ+cHJpb3Jp
dHkgam91cm5hbDwva2V5d29yZD48a2V5d29yZD5yYXQ8L2tleXdvcmQ+PC9rZXl3b3Jkcz48ZGF0
ZXM+PHllYXI+MjAxMTwveWVhcj48cHViLWRhdGVzPjxkYXRlPjIwMTE8L2RhdGU+PC9wdWItZGF0
ZXM+PC9kYXRlcz48aXNibj4wMzY0LTMxOTA8L2lzYm4+PGFjY2Vzc2lvbi1udW0+cmF5eWFuLTEw
MDU2Nzg2MTwvYWNjZXNzaW9uLW51bT48dXJscz48cmVsYXRlZC11cmxzPjx1cmw+aHR0cHM6Ly93
d3cuZW1iYXNlLmNvbS9zZWFyY2gvcmVzdWx0cz9zdWJhY3Rpb249dmlld3JlY29yZCZhbXA7aWQ9
TDUxMTUxNDk0JmFtcDtmcm9tPWV4cG9ydCBodHRwOi8vZHguZG9pLm9yZy8xMC4xMDA3L3MxMTA2
NC0wMTAtMDMxMS0zPC91cmw+PHVybD5odHRwczovL2xpbmsuc3ByaW5nZXIuY29tL2NvbnRlbnQv
cGRmLzEwLjEwMDcvczExMDY0LTAxMC0wMzExLTMucGRmPC91cmw+PC9yZWxhdGVkLXVybHM+PC91
cmxzPjxjdXN0b20xPkw1MTE1MTQ5NCAyMDEwLTExLTE4IDIwMTEtMDItMDggfCBSQVlZQU4tSU5D
TFVTSU9OOiB7JnF1b3Q7TWljaGVsbGUmcXVvdDs9Jmd0OyZxdW90O0luY2x1ZGVkJnF1b3Q7LCAm
cXVvdDtSb2JlcnQmcXVvdDs9Jmd0OyZxdW90O0luY2x1ZGVkJnF1b3Q7LCAmcXVvdDtCZW5qYW1p
biZxdW90Oz0mZ3Q7JnF1b3Q7SW5jbHVkZWQmcXVvdDt9IHwgUkFZWUFOLUVYQ0xVU0lPTi1SRUFT
T05TOiBubyBuZXVyb3RveGljIG91dGNvbWUgc3R1ZGllZCB8IFJBWVlBTi1JTkNMVVNJT046IHsm
cXVvdDtNaWNoZWxsZSZxdW90Oz0mZ3Q7JnF1b3Q7SW5jbHVkZWQmcXVvdDssICZxdW90O1JvYmVy
dCZxdW90Oz0mZ3Q7JnF1b3Q7SW5jbHVkZWQmcXVvdDssICZxdW90O0JlbmphbWluJnF1b3Q7PSZn
dDsmcXVvdDtJbmNsdWRlZCZxdW90O30gfCBVU0VSLU5PVEVTOiB7JnF1b3Q7TWljaGVsbGUmcXVv
dDs9Jmd0O1smcXVvdDtJIHRoaW5rIHdlIGNhbiBpbmNsdWRlIGl0IC0gYWRvbGVzY2VudCBhZ2Vk
IG1pY2UgZXhwb3NlZCB0byBDUEYgLSBhbHRob3VnaCBubyBiZWhhdmlvcmFsIG1lYXN1cmVzLCB0
aGV5IGRvIG1lYXN1cmUgdGhpbmdzIGxpa2UgUk9TIGluIHRoZSBicmFpbiwgd2hpY2ggSSB0aGlu
ayBjb3VudHMgaGFzIG5ldXJvdG94aWM/JnF1b3Q7XX08L2N1c3RvbTE+PGVsZWN0cm9uaWMtcmVz
b3VyY2UtbnVtPmRvaToxMC4xMDA3L3MxMTA2NC0wMTAtMDMxMS0zPC9lbGVjdHJvbmljLXJlc291
cmNlLW51bT48bGFuZ3VhZ2U+RW5nbGlzaDwvbGFuZ3VhZ2U+PC9yZWNvcmQ+PC9DaXRlPjwvRW5k
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XNoYTwvQXV0aG9yPjxZZWFyPjIwMTE8L1llYXI+PFJl
Y051bT43PC9SZWNOdW0+PERpc3BsYXlUZXh0PigzMyk8L0Rpc3BsYXlUZXh0PjxyZWNvcmQ+PHJl
Yy1udW1iZXI+NzwvcmVjLW51bWJlcj48Zm9yZWlnbi1rZXlzPjxrZXkgYXBwPSJFTiIgZGItaWQ9
ImR0d2F2c3BwZXZwYXpyZWQ1ZXd4cDJzcnA1MDI5MjlkMjB0eiIgdGltZXN0YW1wPSIxNzQwMDY2
NjA3Ij43PC9rZXk+PC9mb3JlaWduLWtleXM+PHJlZi10eXBlIG5hbWU9IkpvdXJuYWwgQXJ0aWNs
ZSI+MTc8L3JlZi10eXBlPjxjb250cmlidXRvcnM+PGF1dGhvcnM+PGF1dGhvcj5CYXNoYSwgUC4g
TS48L2F1dGhvcj48YXV0aG9yPlBvb2phcnksIEEuPC9hdXRob3I+PC9hdXRob3JzPjwvY29udHJp
YnV0b3JzPjx0aXRsZXM+PHRpdGxlPkNobG9ycHlyaWZvcyBpbmR1Y2VkIHJlZ2lvbiBzcGVjaWZp
YyB2dWxuZXJhYmlsaXR5IGluIHJhdCBDTlMgYW5kIG1vZHVsYXRpb24gYnkgYWdlIGFuZCBjb2xk
IHN0cmVzczogQW4gaW50ZXJhY3RpdmUgc3R1ZHk8L3RpdGxlPjxzZWNvbmRhcnktdGl0bGU+TmV1
cm9jaGVtaWNhbCBSZXNlYXJjaDwvc2Vjb25kYXJ5LXRpdGxlPjwvdGl0bGVzPjxwZXJpb2RpY2Fs
PjxmdWxsLXRpdGxlPk5ldXJvY2hlbWljYWwgUmVzZWFyY2g8L2Z1bGwtdGl0bGU+PC9wZXJpb2Rp
Y2FsPjxwYWdlcz4yNDEtMjQ5PC9wYWdlcz48dm9sdW1lPjM2PC92b2x1bWU+PG51bWJlcj4yPC9u
dW1iZXI+PGtleXdvcmRzPjxrZXl3b3JkPmFudGlveGlkYW50PC9rZXl3b3JkPjxrZXl3b3JkPmNh
dGFsYXNlPC9rZXl3b3JkPjxrZXl3b3JkPmNobG9ycHlyaWZvczwva2V5d29yZD48a2V5d29yZD5n
bHV0YXRoaW9uZSBwZXJveGlkYXNlPC9rZXl3b3JkPjxrZXl3b3JkPmdsdXRhdGhpb25lIHRyYW5z
ZmVyYXNlPC9rZXl3b3JkPjxrZXl3b3JkPm1hbG9uYWxkZWh5ZGU8L2tleXdvcmQ+PGtleXdvcmQ+
c3VwZXJveGlkZSBkaXNtdXRhc2U8L2tleXdvcmQ+PGtleXdvcmQ+YWdlPC9rZXl3b3JkPjxrZXl3
b3JkPmFuaW1hbCBleHBlcmltZW50PC9rZXl3b3JkPjxrZXl3b3JkPmFuaW1hbCB0aXNzdWU8L2tl
eXdvcmQ+PGtleXdvcmQ+YXJ0aWNsZTwva2V5d29yZD48a2V5d29yZD5icmFpbiByZWdpb248L2tl
eXdvcmQ+PGtleXdvcmQ+Y29sZCBleHBvc3VyZTwva2V5d29yZD48a2V5d29yZD5jb2xkIHN0cmVz
czwva2V5d29yZD48a2V5d29yZD5jb250cm9sbGVkIHN0dWR5PC9rZXl3b3JkPjxrZXl3b3JkPmVu
enltZSBhY3Rpdml0eTwva2V5d29yZD48a2V5d29yZD5saXBpZCBwZXJveGlkYXRpb248L2tleXdv
cmQ+PGtleXdvcmQ+bmV1cm9tb2R1bGF0aW9uPC9rZXl3b3JkPjxrZXl3b3JkPm5vbmh1bWFuPC9r
ZXl3b3JkPjxrZXl3b3JkPm94aWRhdGl2ZSBzdHJlc3M8L2tleXdvcmQ+PGtleXdvcmQ+cHJpb3Jp
dHkgam91cm5hbDwva2V5d29yZD48a2V5d29yZD5yYXQ8L2tleXdvcmQ+PC9rZXl3b3Jkcz48ZGF0
ZXM+PHllYXI+MjAxMTwveWVhcj48cHViLWRhdGVzPjxkYXRlPjIwMTE8L2RhdGU+PC9wdWItZGF0
ZXM+PC9kYXRlcz48aXNibj4wMzY0LTMxOTA8L2lzYm4+PGFjY2Vzc2lvbi1udW0+cmF5eWFuLTEw
MDU2Nzg2MTwvYWNjZXNzaW9uLW51bT48dXJscz48cmVsYXRlZC11cmxzPjx1cmw+aHR0cHM6Ly93
d3cuZW1iYXNlLmNvbS9zZWFyY2gvcmVzdWx0cz9zdWJhY3Rpb249dmlld3JlY29yZCZhbXA7aWQ9
TDUxMTUxNDk0JmFtcDtmcm9tPWV4cG9ydCBodHRwOi8vZHguZG9pLm9yZy8xMC4xMDA3L3MxMTA2
NC0wMTAtMDMxMS0zPC91cmw+PHVybD5odHRwczovL2xpbmsuc3ByaW5nZXIuY29tL2NvbnRlbnQv
cGRmLzEwLjEwMDcvczExMDY0LTAxMC0wMzExLTMucGRmPC91cmw+PC9yZWxhdGVkLXVybHM+PC91
cmxzPjxjdXN0b20xPkw1MTE1MTQ5NCAyMDEwLTExLTE4IDIwMTEtMDItMDggfCBSQVlZQU4tSU5D
TFVTSU9OOiB7JnF1b3Q7TWljaGVsbGUmcXVvdDs9Jmd0OyZxdW90O0luY2x1ZGVkJnF1b3Q7LCAm
cXVvdDtSb2JlcnQmcXVvdDs9Jmd0OyZxdW90O0luY2x1ZGVkJnF1b3Q7LCAmcXVvdDtCZW5qYW1p
biZxdW90Oz0mZ3Q7JnF1b3Q7SW5jbHVkZWQmcXVvdDt9IHwgUkFZWUFOLUVYQ0xVU0lPTi1SRUFT
T05TOiBubyBuZXVyb3RveGljIG91dGNvbWUgc3R1ZGllZCB8IFJBWVlBTi1JTkNMVVNJT046IHsm
cXVvdDtNaWNoZWxsZSZxdW90Oz0mZ3Q7JnF1b3Q7SW5jbHVkZWQmcXVvdDssICZxdW90O1JvYmVy
dCZxdW90Oz0mZ3Q7JnF1b3Q7SW5jbHVkZWQmcXVvdDssICZxdW90O0JlbmphbWluJnF1b3Q7PSZn
dDsmcXVvdDtJbmNsdWRlZCZxdW90O30gfCBVU0VSLU5PVEVTOiB7JnF1b3Q7TWljaGVsbGUmcXVv
dDs9Jmd0O1smcXVvdDtJIHRoaW5rIHdlIGNhbiBpbmNsdWRlIGl0IC0gYWRvbGVzY2VudCBhZ2Vk
IG1pY2UgZXhwb3NlZCB0byBDUEYgLSBhbHRob3VnaCBubyBiZWhhdmlvcmFsIG1lYXN1cmVzLCB0
aGV5IGRvIG1lYXN1cmUgdGhpbmdzIGxpa2UgUk9TIGluIHRoZSBicmFpbiwgd2hpY2ggSSB0aGlu
ayBjb3VudHMgaGFzIG5ldXJvdG94aWM/JnF1b3Q7XX08L2N1c3RvbTE+PGVsZWN0cm9uaWMtcmVz
b3VyY2UtbnVtPmRvaToxMC4xMDA3L3MxMTA2NC0wMTAtMDMxMS0zPC9lbGVjdHJvbmljLXJlc291
cmNlLW51bT48bGFuZ3VhZ2U+RW5nbGlzaDwvbGFuZ3VhZ2U+PC9yZWNvcmQ+PC9DaXRlPjwvRW5k
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45073871" w14:textId="77777777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89985B" w14:textId="2DB027E9" w:rsidR="002D3698" w:rsidRPr="00F22A66" w:rsidRDefault="002D3698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6B20" w:rsidRPr="00F22A66" w14:paraId="62C31D4F" w14:textId="77777777" w:rsidTr="007D24A2">
        <w:trPr>
          <w:trHeight w:val="1907"/>
        </w:trPr>
        <w:tc>
          <w:tcPr>
            <w:tcW w:w="1890" w:type="dxa"/>
          </w:tcPr>
          <w:p w14:paraId="7C212DC7" w14:textId="56BC496D" w:rsidR="002D5FDF" w:rsidRPr="00F22A66" w:rsidRDefault="002D5FDF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Clorfenvinphos</w:t>
            </w:r>
          </w:p>
        </w:tc>
        <w:tc>
          <w:tcPr>
            <w:tcW w:w="1530" w:type="dxa"/>
          </w:tcPr>
          <w:p w14:paraId="1059C5F9" w14:textId="77777777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Both sexes</w:t>
            </w:r>
          </w:p>
          <w:p w14:paraId="5F0CA018" w14:textId="77777777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E61EAF" w14:textId="0266B33B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10-15/sex/group</w:t>
            </w:r>
          </w:p>
        </w:tc>
        <w:tc>
          <w:tcPr>
            <w:tcW w:w="1800" w:type="dxa"/>
          </w:tcPr>
          <w:p w14:paraId="38F6913C" w14:textId="77777777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5 or 100 or 1000 ppm/day for 10 days</w:t>
            </w:r>
          </w:p>
          <w:p w14:paraId="662E8A7B" w14:textId="77777777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837FCE" w14:textId="77777777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diet)</w:t>
            </w:r>
          </w:p>
          <w:p w14:paraId="29CAC3A0" w14:textId="77777777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A33EEEC" w14:textId="62BF9708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Fed in two types of diet: low-protein and optimal-protein</w:t>
            </w:r>
          </w:p>
        </w:tc>
        <w:tc>
          <w:tcPr>
            <w:tcW w:w="1260" w:type="dxa"/>
          </w:tcPr>
          <w:p w14:paraId="1561BB4A" w14:textId="6B11F9CD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6 weeks (estimated based on reported weight)</w:t>
            </w:r>
          </w:p>
        </w:tc>
        <w:tc>
          <w:tcPr>
            <w:tcW w:w="1530" w:type="dxa"/>
          </w:tcPr>
          <w:p w14:paraId="2BA91CE5" w14:textId="77777777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~7.5 weeks </w:t>
            </w:r>
          </w:p>
          <w:p w14:paraId="11C63491" w14:textId="77777777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15ABA68" w14:textId="77777777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7BDB5B11" w14:textId="77777777" w:rsidR="002D5FDF" w:rsidRPr="00F22A66" w:rsidRDefault="002D5FDF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:</w:t>
            </w:r>
          </w:p>
          <w:p w14:paraId="1092D442" w14:textId="61EB80ED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183118F" w14:textId="0268FBDC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 at 100 and 1000 ppm</w:t>
            </w:r>
            <w:r w:rsidR="00BC71BD" w:rsidRPr="00F22A66">
              <w:rPr>
                <w:rFonts w:ascii="Arial" w:hAnsi="Arial" w:cs="Arial"/>
                <w:sz w:val="22"/>
                <w:szCs w:val="22"/>
              </w:rPr>
              <w:t xml:space="preserve">, both sexes; </w:t>
            </w:r>
            <w:r w:rsidRPr="00F22A66">
              <w:rPr>
                <w:rFonts w:ascii="Arial" w:hAnsi="Arial" w:cs="Arial"/>
                <w:sz w:val="22"/>
                <w:szCs w:val="22"/>
              </w:rPr>
              <w:t>↔ at 5 ppm</w:t>
            </w:r>
            <w:r w:rsidR="00BC71BD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335601F0" w14:textId="77777777" w:rsidR="00004C30" w:rsidRPr="00F22A66" w:rsidRDefault="00004C3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4E100091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FDA9856" w14:textId="31B56C02" w:rsidR="002D5FDF" w:rsidRPr="00F22A66" w:rsidRDefault="002D5FD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Glucose-6-phosphate isomerase activity at 100 and 1000 ppm, both sexes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diets</w:t>
            </w:r>
            <w:r w:rsidR="00BC71BD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↔ at 5 ppm in males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>, both diets</w:t>
            </w:r>
            <w:r w:rsidRPr="00F22A66">
              <w:rPr>
                <w:rFonts w:ascii="Arial" w:hAnsi="Arial" w:cs="Arial"/>
                <w:sz w:val="22"/>
                <w:szCs w:val="22"/>
              </w:rPr>
              <w:t>; ↓ at 5 ppm in females</w:t>
            </w:r>
            <w:r w:rsidR="004A6BE8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optimal-protein diet</w:t>
            </w:r>
          </w:p>
          <w:p w14:paraId="70AE0E48" w14:textId="77777777" w:rsidR="002D5FDF" w:rsidRPr="00F22A66" w:rsidRDefault="002D5FDF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066CC93" w14:textId="27D5530A" w:rsidR="002D5FDF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Xp5xYRza2E8L0F1dGhvcj48WWVhcj4xOTg0PC9ZZWFy
PjxSZWNOdW0+MzQ8L1JlY051bT48RGlzcGxheVRleHQ+KDM0KTwvRGlzcGxheVRleHQ+PHJlY29y
ZD48cmVjLW51bWJlcj4zNDwvcmVjLW51bWJlcj48Zm9yZWlnbi1rZXlzPjxrZXkgYXBwPSJFTiIg
ZGItaWQ9ImR0d2F2c3BwZXZwYXpyZWQ1ZXd4cDJzcnA1MDI5MjlkMjB0eiIgdGltZXN0YW1wPSIx
NzQwMDY2NjA3Ij4zNDwva2V5PjwvZm9yZWlnbi1rZXlzPjxyZWYtdHlwZSBuYW1lPSJKb3VybmFs
IEFydGljbGUiPjE3PC9yZWYtdHlwZT48Y29udHJpYnV0b3JzPjxhdXRob3JzPjxhdXRob3I+UHV6
ecWEc2thLCBMLjwvYXV0aG9yPjwvYXV0aG9ycz48L2NvbnRyaWJ1dG9ycz48dGl0bGVzPjx0aXRs
ZT5BbHRlcmF0aW9ucyBpbiBzb21lIGJpb2NoZW1pY2FsIHByb2Nlc3NlcyBpbiB0aGUgb3JnYW5p
c20gb2YgcmF0cyBiZWluZyB1bmRlciB0aGUgaW5mbHVlbmNlIG9mIGNobG9yZmVudmlucGhvcyBh
ZG1pbmlzdGVyZWQgaW4gZGlldHMgd2l0aCB2YXJpYWJsZSBwcm90ZWluIGNvbnRlbnQ8L3RpdGxl
PjxzZWNvbmRhcnktdGl0bGU+RGllIE5haHJ1bmc8L3NlY29uZGFyeS10aXRsZT48L3RpdGxlcz48
cGVyaW9kaWNhbD48ZnVsbC10aXRsZT5EaWUgTmFocnVuZzwvZnVsbC10aXRsZT48L3BlcmlvZGlj
YWw+PHBhZ2VzPjQ3My00ODI8L3BhZ2VzPjx2b2x1bWU+Mjg8L3ZvbHVtZT48bnVtYmVyPjU8L251
bWJlcj48a2V5d29yZHM+PGtleXdvcmQ+YWNldHlsY2hvbGluZXN0ZXJhc2U8L2tleXdvcmQ+PGtl
eXdvcmQ+Y2xvZmVudmluZm9zPC9rZXl3b3JkPjxrZXl3b3JkPmdsdWNvc2UgNiBwaG9zcGhhdGUg
aXNvbWVyYXNlPC9rZXl3b3JkPjxrZXl3b3JkPmluc2VjdGljaWRlPC9rZXl3b3JkPjxrZXl3b3Jk
PmFuaW1hbDwva2V5d29yZD48a2V5d29yZD5hcnRpY2xlPC9rZXl3b3JkPjxrZXl3b3JkPmJsb29k
PC9rZXl3b3JkPjxrZXl3b3JkPmJyYWluPC9rZXl3b3JkPjxrZXl3b3JkPmNhcmJvaHlkcmF0ZSBk
aWV0PC9rZXl3b3JkPjxrZXl3b3JkPmVuenltb2xvZ3k8L2tleXdvcmQ+PGtleXdvcmQ+ZmVtYWxl
PC9rZXl3b3JkPjxrZXl3b3JkPmZvb2QgY29udGFtaW5hdGlvbjwva2V5d29yZD48a2V5d29yZD5t
YWxlPC9rZXl3b3JkPjxrZXl3b3JkPm1ldGFib2xpc208L2tleXdvcmQ+PGtleXdvcmQ+cHJvdGVp
biBpbnRha2U8L2tleXdvcmQ+PGtleXdvcmQ+cmF0PC9rZXl3b3JkPjxrZXl3b3JkPnJhdCBzdHJh
aW48L2tleXdvcmQ+PGtleXdvcmQ+c2V4IGRpZmZlcmVuY2U8L2tleXdvcmQ+PC9rZXl3b3Jkcz48
ZGF0ZXM+PHllYXI+MTk4NDwveWVhcj48cHViLWRhdGVzPjxkYXRlPjE5ODQ8L2RhdGU+PC9wdWIt
ZGF0ZXM+PC9kYXRlcz48aXNibj4wMDI3LTc2OVg8L2lzYm4+PGFjY2Vzc2lvbi1udW0+cmF5eWFu
LTEwMDU2ODE0NDwvYWNjZXNzaW9uLW51bT48dXJscz48cmVsYXRlZC11cmxzPjx1cmw+aHR0cHM6
Ly93d3cuZW1iYXNlLmNvbS9zZWFyY2gvcmVzdWx0cz9zdWJhY3Rpb249dmlld3JlY29yZCZhbXA7
aWQ9TDE0Nzk0NzY3JmFtcDtmcm9tPWV4cG9ydCBodHRwOi8vZHguZG9pLm9yZy8xMC4xMDAyL2Zv
b2QuMTk4NDAyODA1MDM8L3VybD48dXJsPmh0dHBzOi8vb25saW5lbGlicmFyeS53aWxleS5jb20v
ZG9pL3BkZmRpcmVjdC8xMC4xMDAyL2Zvb2QuMTk4NDAyODA1MDM/ZG93bmxvYWQ9dHJ1ZTwvdXJs
PjwvcmVsYXRlZC11cmxzPjwvdXJscz48Y3VzdG9tMT5MMTQ3OTQ3NjcgMTk4NC0xMS0xNSB8IFJB
WVlBTi1JTkNMVVNJT046IHsmcXVvdDtNaWNoZWxsZSZxdW90Oz0mZ3Q7JnF1b3Q7SW5jbHVkZWQm
cXVvdDssICZxdW90O1JvYmVydCZxdW90Oz0mZ3Q7JnF1b3Q7SW5jbHVkZWQmcXVvdDssICZxdW90
O0JlbmphbWluJnF1b3Q7PSZndDsmcXVvdDtJbmNsdWRlZCZxdW90O30gfCBSQVlZQU4tSU5DTFVT
SU9OOiB7JnF1b3Q7TWljaGVsbGUmcXVvdDs9Jmd0OyZxdW90O0luY2x1ZGVkJnF1b3Q7LCAmcXVv
dDtIYW5uYSZxdW90Oz0mZ3Q7JnF1b3Q7SW5jbHVkZWQmcXVvdDt9IHwgUkFZWUFOLUxBQkVMUzog
RElTQ1VTU0VEIHwgVVNFUi1OT1RFUzogeyZxdW90O01pY2hlbGxlJnF1b3Q7PSZndDtbJnF1b3Q7
Tm90IGNsZWFyIHRoZSBhZ2UgLSBvbmx5IHN0YXRlIHRoZSBhcHByb3ggd2VpZ2h0IG9mIHRoZSBh
bmltYWxzLiAmcXVvdDssICZxdW90O2luY2x1ZGUgLSBsaW1pdGF0aW9uIGlzIG5vdCBjb21wbGV0
ZWx5IGFjY3VyYXRlIGJhc2VkIG9uIHdlaWdodCZxdW90O119PC9jdXN0b20xPjxlbGVjdHJvbmlj
LXJlc291cmNlLW51bT5kb2k6MTAuMTAwMi9mb29kLjE5ODQwMjgwNTAzPC9lbGVjdHJvbmljLXJl
c291cmNlLW51bT48bGFuZ3VhZ2U+RW5nbGlzaDwvbGFuZ3VhZ2U+PC9yZWNvcmQ+PC9DaXRlPjwv
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Xp5xYRza2E8L0F1dGhvcj48WWVhcj4xOTg0PC9ZZWFy
PjxSZWNOdW0+MzQ8L1JlY051bT48RGlzcGxheVRleHQ+KDM0KTwvRGlzcGxheVRleHQ+PHJlY29y
ZD48cmVjLW51bWJlcj4zNDwvcmVjLW51bWJlcj48Zm9yZWlnbi1rZXlzPjxrZXkgYXBwPSJFTiIg
ZGItaWQ9ImR0d2F2c3BwZXZwYXpyZWQ1ZXd4cDJzcnA1MDI5MjlkMjB0eiIgdGltZXN0YW1wPSIx
NzQwMDY2NjA3Ij4zNDwva2V5PjwvZm9yZWlnbi1rZXlzPjxyZWYtdHlwZSBuYW1lPSJKb3VybmFs
IEFydGljbGUiPjE3PC9yZWYtdHlwZT48Y29udHJpYnV0b3JzPjxhdXRob3JzPjxhdXRob3I+UHV6
ecWEc2thLCBMLjwvYXV0aG9yPjwvYXV0aG9ycz48L2NvbnRyaWJ1dG9ycz48dGl0bGVzPjx0aXRs
ZT5BbHRlcmF0aW9ucyBpbiBzb21lIGJpb2NoZW1pY2FsIHByb2Nlc3NlcyBpbiB0aGUgb3JnYW5p
c20gb2YgcmF0cyBiZWluZyB1bmRlciB0aGUgaW5mbHVlbmNlIG9mIGNobG9yZmVudmlucGhvcyBh
ZG1pbmlzdGVyZWQgaW4gZGlldHMgd2l0aCB2YXJpYWJsZSBwcm90ZWluIGNvbnRlbnQ8L3RpdGxl
PjxzZWNvbmRhcnktdGl0bGU+RGllIE5haHJ1bmc8L3NlY29uZGFyeS10aXRsZT48L3RpdGxlcz48
cGVyaW9kaWNhbD48ZnVsbC10aXRsZT5EaWUgTmFocnVuZzwvZnVsbC10aXRsZT48L3BlcmlvZGlj
YWw+PHBhZ2VzPjQ3My00ODI8L3BhZ2VzPjx2b2x1bWU+Mjg8L3ZvbHVtZT48bnVtYmVyPjU8L251
bWJlcj48a2V5d29yZHM+PGtleXdvcmQ+YWNldHlsY2hvbGluZXN0ZXJhc2U8L2tleXdvcmQ+PGtl
eXdvcmQ+Y2xvZmVudmluZm9zPC9rZXl3b3JkPjxrZXl3b3JkPmdsdWNvc2UgNiBwaG9zcGhhdGUg
aXNvbWVyYXNlPC9rZXl3b3JkPjxrZXl3b3JkPmluc2VjdGljaWRlPC9rZXl3b3JkPjxrZXl3b3Jk
PmFuaW1hbDwva2V5d29yZD48a2V5d29yZD5hcnRpY2xlPC9rZXl3b3JkPjxrZXl3b3JkPmJsb29k
PC9rZXl3b3JkPjxrZXl3b3JkPmJyYWluPC9rZXl3b3JkPjxrZXl3b3JkPmNhcmJvaHlkcmF0ZSBk
aWV0PC9rZXl3b3JkPjxrZXl3b3JkPmVuenltb2xvZ3k8L2tleXdvcmQ+PGtleXdvcmQ+ZmVtYWxl
PC9rZXl3b3JkPjxrZXl3b3JkPmZvb2QgY29udGFtaW5hdGlvbjwva2V5d29yZD48a2V5d29yZD5t
YWxlPC9rZXl3b3JkPjxrZXl3b3JkPm1ldGFib2xpc208L2tleXdvcmQ+PGtleXdvcmQ+cHJvdGVp
biBpbnRha2U8L2tleXdvcmQ+PGtleXdvcmQ+cmF0PC9rZXl3b3JkPjxrZXl3b3JkPnJhdCBzdHJh
aW48L2tleXdvcmQ+PGtleXdvcmQ+c2V4IGRpZmZlcmVuY2U8L2tleXdvcmQ+PC9rZXl3b3Jkcz48
ZGF0ZXM+PHllYXI+MTk4NDwveWVhcj48cHViLWRhdGVzPjxkYXRlPjE5ODQ8L2RhdGU+PC9wdWIt
ZGF0ZXM+PC9kYXRlcz48aXNibj4wMDI3LTc2OVg8L2lzYm4+PGFjY2Vzc2lvbi1udW0+cmF5eWFu
LTEwMDU2ODE0NDwvYWNjZXNzaW9uLW51bT48dXJscz48cmVsYXRlZC11cmxzPjx1cmw+aHR0cHM6
Ly93d3cuZW1iYXNlLmNvbS9zZWFyY2gvcmVzdWx0cz9zdWJhY3Rpb249dmlld3JlY29yZCZhbXA7
aWQ9TDE0Nzk0NzY3JmFtcDtmcm9tPWV4cG9ydCBodHRwOi8vZHguZG9pLm9yZy8xMC4xMDAyL2Zv
b2QuMTk4NDAyODA1MDM8L3VybD48dXJsPmh0dHBzOi8vb25saW5lbGlicmFyeS53aWxleS5jb20v
ZG9pL3BkZmRpcmVjdC8xMC4xMDAyL2Zvb2QuMTk4NDAyODA1MDM/ZG93bmxvYWQ9dHJ1ZTwvdXJs
PjwvcmVsYXRlZC11cmxzPjwvdXJscz48Y3VzdG9tMT5MMTQ3OTQ3NjcgMTk4NC0xMS0xNSB8IFJB
WVlBTi1JTkNMVVNJT046IHsmcXVvdDtNaWNoZWxsZSZxdW90Oz0mZ3Q7JnF1b3Q7SW5jbHVkZWQm
cXVvdDssICZxdW90O1JvYmVydCZxdW90Oz0mZ3Q7JnF1b3Q7SW5jbHVkZWQmcXVvdDssICZxdW90
O0JlbmphbWluJnF1b3Q7PSZndDsmcXVvdDtJbmNsdWRlZCZxdW90O30gfCBSQVlZQU4tSU5DTFVT
SU9OOiB7JnF1b3Q7TWljaGVsbGUmcXVvdDs9Jmd0OyZxdW90O0luY2x1ZGVkJnF1b3Q7LCAmcXVv
dDtIYW5uYSZxdW90Oz0mZ3Q7JnF1b3Q7SW5jbHVkZWQmcXVvdDt9IHwgUkFZWUFOLUxBQkVMUzog
RElTQ1VTU0VEIHwgVVNFUi1OT1RFUzogeyZxdW90O01pY2hlbGxlJnF1b3Q7PSZndDtbJnF1b3Q7
Tm90IGNsZWFyIHRoZSBhZ2UgLSBvbmx5IHN0YXRlIHRoZSBhcHByb3ggd2VpZ2h0IG9mIHRoZSBh
bmltYWxzLiAmcXVvdDssICZxdW90O2luY2x1ZGUgLSBsaW1pdGF0aW9uIGlzIG5vdCBjb21wbGV0
ZWx5IGFjY3VyYXRlIGJhc2VkIG9uIHdlaWdodCZxdW90O119PC9jdXN0b20xPjxlbGVjdHJvbmlj
LXJlc291cmNlLW51bT5kb2k6MTAuMTAwMi9mb29kLjE5ODQwMjgwNTAzPC9lbGVjdHJvbmljLXJl
c291cmNlLW51bT48bGFuZ3VhZ2U+RW5nbGlzaDwvbGFuZ3VhZ2U+PC9yZWNvcmQ+PC9DaXRlPjwv
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2283A61B" w14:textId="77777777" w:rsidTr="007D24A2">
        <w:trPr>
          <w:trHeight w:val="1907"/>
        </w:trPr>
        <w:tc>
          <w:tcPr>
            <w:tcW w:w="1890" w:type="dxa"/>
            <w:vMerge w:val="restart"/>
          </w:tcPr>
          <w:p w14:paraId="3EC78EBF" w14:textId="77777777" w:rsidR="004C6384" w:rsidRPr="00F22A66" w:rsidRDefault="004C6384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FP</w:t>
            </w:r>
          </w:p>
          <w:p w14:paraId="7C079E41" w14:textId="6F87012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B4F1907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Sprague Dawley, Both sexes </w:t>
            </w:r>
          </w:p>
          <w:p w14:paraId="347FED4C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ABF4897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 = not specified</w:t>
            </w:r>
          </w:p>
        </w:tc>
        <w:tc>
          <w:tcPr>
            <w:tcW w:w="1800" w:type="dxa"/>
          </w:tcPr>
          <w:p w14:paraId="07508361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4-6.5 mg/kg for a single dose</w:t>
            </w:r>
          </w:p>
          <w:p w14:paraId="36CCCE65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16CE55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07F68453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3F17C8" w14:textId="77777777" w:rsidR="004C6384" w:rsidRPr="00F22A66" w:rsidRDefault="004C6384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-treatment: pyridostigmine bromide; </w:t>
            </w:r>
          </w:p>
          <w:p w14:paraId="6A800CE6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-treatment: atropine sulfate and 2-PAM</w:t>
            </w:r>
          </w:p>
        </w:tc>
        <w:tc>
          <w:tcPr>
            <w:tcW w:w="1260" w:type="dxa"/>
          </w:tcPr>
          <w:p w14:paraId="4D7BCB11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212A1A27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</w:t>
            </w:r>
          </w:p>
          <w:p w14:paraId="673A0EE0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5996DE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3CFDA747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LUS:</w:t>
            </w:r>
          </w:p>
          <w:p w14:paraId="4169C692" w14:textId="42C3C5E0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Neurodegeneration </w:t>
            </w:r>
          </w:p>
          <w:p w14:paraId="6A072675" w14:textId="2B98E35D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7462FB" w:rsidRPr="00F22A66">
              <w:rPr>
                <w:rFonts w:ascii="Arial" w:hAnsi="Arial" w:cs="Arial"/>
                <w:sz w:val="22"/>
                <w:szCs w:val="22"/>
              </w:rPr>
              <w:t xml:space="preserve">Fluoro-JadeC </w:t>
            </w:r>
            <w:r w:rsidRPr="00F22A66">
              <w:rPr>
                <w:rFonts w:ascii="Arial" w:hAnsi="Arial" w:cs="Arial"/>
                <w:sz w:val="22"/>
                <w:szCs w:val="22"/>
              </w:rPr>
              <w:t>in animals that displayed status epilepticus</w:t>
            </w:r>
          </w:p>
          <w:p w14:paraId="52B76C4E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F5B4446" w14:textId="072C8A04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LATERODORSAL THALAMUS:</w:t>
            </w:r>
          </w:p>
          <w:p w14:paraId="768758E2" w14:textId="4F594BE0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5B570F3D" w14:textId="627FCC84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7462FB" w:rsidRPr="00F22A66">
              <w:rPr>
                <w:rFonts w:ascii="Arial" w:hAnsi="Arial" w:cs="Arial"/>
                <w:sz w:val="22"/>
                <w:szCs w:val="22"/>
              </w:rPr>
              <w:t xml:space="preserve">Fluoro-JadeC </w:t>
            </w:r>
            <w:r w:rsidRPr="00F22A66">
              <w:rPr>
                <w:rFonts w:ascii="Arial" w:hAnsi="Arial" w:cs="Arial"/>
                <w:sz w:val="22"/>
                <w:szCs w:val="22"/>
              </w:rPr>
              <w:t>in animals that displayed status epilepticus</w:t>
            </w:r>
          </w:p>
          <w:p w14:paraId="0AB1E192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5F080E3" w14:textId="61C2D6A8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BASLOLATERAL AMYDALA:</w:t>
            </w:r>
          </w:p>
          <w:p w14:paraId="79E8E432" w14:textId="2FC0A5B8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Neurodegeneration </w:t>
            </w:r>
          </w:p>
          <w:p w14:paraId="668D4341" w14:textId="32D33B6D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7462FB" w:rsidRPr="00F22A66">
              <w:rPr>
                <w:rFonts w:ascii="Arial" w:hAnsi="Arial" w:cs="Arial"/>
                <w:sz w:val="22"/>
                <w:szCs w:val="22"/>
              </w:rPr>
              <w:t xml:space="preserve">Fluoro-JadeC </w:t>
            </w:r>
            <w:r w:rsidRPr="00F22A66">
              <w:rPr>
                <w:rFonts w:ascii="Arial" w:hAnsi="Arial" w:cs="Arial"/>
                <w:sz w:val="22"/>
                <w:szCs w:val="22"/>
              </w:rPr>
              <w:t>in animals that displayed status epilepticus</w:t>
            </w:r>
          </w:p>
          <w:p w14:paraId="327A2F17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459F6B2" w14:textId="65275F26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PIRIFORM CORTEX:</w:t>
            </w:r>
          </w:p>
          <w:p w14:paraId="187FCD04" w14:textId="0CA2596A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Neurodegeneration </w:t>
            </w:r>
          </w:p>
          <w:p w14:paraId="1A59DB97" w14:textId="284829CD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7462FB" w:rsidRPr="00F22A66">
              <w:rPr>
                <w:rFonts w:ascii="Arial" w:hAnsi="Arial" w:cs="Arial"/>
                <w:sz w:val="22"/>
                <w:szCs w:val="22"/>
              </w:rPr>
              <w:t xml:space="preserve">Fluoro-JadeC </w:t>
            </w:r>
            <w:r w:rsidRPr="00F22A66">
              <w:rPr>
                <w:rFonts w:ascii="Arial" w:hAnsi="Arial" w:cs="Arial"/>
                <w:sz w:val="22"/>
                <w:szCs w:val="22"/>
              </w:rPr>
              <w:t>in animals that displayed status epilepticus</w:t>
            </w:r>
          </w:p>
          <w:p w14:paraId="3FADF815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449E9EE" w14:textId="146D499E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PARIETAL CORTEX:</w:t>
            </w:r>
          </w:p>
          <w:p w14:paraId="3FA78400" w14:textId="635DBA82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229FFA2C" w14:textId="6E8ED4DB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7462FB" w:rsidRPr="00F22A66">
              <w:rPr>
                <w:rFonts w:ascii="Arial" w:hAnsi="Arial" w:cs="Arial"/>
                <w:sz w:val="22"/>
                <w:szCs w:val="22"/>
              </w:rPr>
              <w:t xml:space="preserve">Fluoro-JadeC </w:t>
            </w:r>
            <w:r w:rsidRPr="00F22A66">
              <w:rPr>
                <w:rFonts w:ascii="Arial" w:hAnsi="Arial" w:cs="Arial"/>
                <w:sz w:val="22"/>
                <w:szCs w:val="22"/>
              </w:rPr>
              <w:t>in animals that displayed status epilepticus</w:t>
            </w:r>
          </w:p>
        </w:tc>
        <w:tc>
          <w:tcPr>
            <w:tcW w:w="1350" w:type="dxa"/>
          </w:tcPr>
          <w:p w14:paraId="6E4D31FD" w14:textId="2F2CD0B5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vbGw8L0F1dGhvcj48WWVhcj4yMDE4PC9ZZWFyPjxS
ZWNOdW0+Mzk8L1JlY051bT48RGlzcGxheVRleHQ+KDM1KTwvRGlzcGxheVRleHQ+PHJlY29yZD48
cmVjLW51bWJlcj4zOTwvcmVjLW51bWJlcj48Zm9yZWlnbi1rZXlzPjxrZXkgYXBwPSJFTiIgZGIt
aWQ9ImR0d2F2c3BwZXZwYXpyZWQ1ZXd4cDJzcnA1MDI5MjlkMjB0eiIgdGltZXN0YW1wPSIxNzQw
MDY2NjA3Ij4zOTwva2V5PjwvZm9yZWlnbi1rZXlzPjxyZWYtdHlwZSBuYW1lPSJKb3VybmFsIEFy
dGljbGUiPjE3PC9yZWYtdHlwZT48Y29udHJpYnV0b3JzPjxhdXRob3JzPjxhdXRob3I+U2Nob2xs
LCBFLiBBLjwvYXV0aG9yPjxhdXRob3I+TWlsbGVyLVNtaXRoLCBTLiBNLjwvYXV0aG9yPjxhdXRo
b3I+QmVhbGVyLCBTLiBMLjwvYXV0aG9yPjxhdXRob3I+TGVobWt1aGxlLCBNLiBKLjwvYXV0aG9y
PjxhdXRob3I+RWtzdHJhbmQsIEouIEouPC9hdXRob3I+PGF1dGhvcj5EdWRlaywgRi4gRS48L2F1
dGhvcj48YXV0aG9yPk1jRG9ub3VnaCwgSi4gSC48L2F1dGhvcj48L2F1dGhvcnM+PC9jb250cmli
dXRvcnM+PHRpdGxlcz48dGl0bGU+QWdlLWRlcGVuZGVudCBiZWhhdmlvcnMsIHNlaXp1cmUgc2V2
ZXJpdHkgYW5kIG5ldXJvbmFsIGRhbWFnZSBpbiByZXNwb25zZSB0byBuZXJ2ZSBhZ2VudHMgb3Ig
dGhlIG9yZ2Fub3Bob3NwaGF0ZSBERlAgaW4gaW1tYXR1cmUgYW5kIGFkdWx0IHJhdHM8L3RpdGxl
PjxzZWNvbmRhcnktdGl0bGU+TmV1cm9Ub3hpY29sb2d5PC9zZWNvbmRhcnktdGl0bGU+PC90aXRs
ZXM+PHBlcmlvZGljYWw+PGZ1bGwtdGl0bGU+TmV1cm9Ub3hpY29sb2d5PC9mdWxsLXRpdGxlPjwv
cGVyaW9kaWNhbD48cGFnZXM+MTAtMjE8L3BhZ2VzPjx2b2x1bWU+NjY8L3ZvbHVtZT48a2V5d29y
ZHM+PGtleXdvcmQ+ZHlmbG9zPC9rZXl3b3JkPjxrZXl3b3JkPm5lcnZlIGdhczwva2V5d29yZD48
a2V5d29yZD5zYXJpbjwva2V5d29yZD48a2V5d29yZD5hZHVsdDwva2V5d29yZD48a2V5d29yZD5h
ZHVsdCBhbmltYWw8L2tleXdvcmQ+PGtleXdvcmQ+YW5pbWFsIGJlaGF2aW9yPC9rZXl3b3JkPjxr
ZXl3b3JkPmFuaW1hbCBleHBlcmltZW50PC9rZXl3b3JkPjxrZXl3b3JkPmFuaW1hbCBtb2RlbDwv
a2V5d29yZD48a2V5d29yZD5hbmltYWwgdGlzc3VlPC9rZXl3b3JkPjxrZXl3b3JkPmFydGljbGU8
L2tleXdvcmQ+PGtleXdvcmQ+YmFzb2xhdGVyYWwgYW15Z2RhbGE8L2tleXdvcmQ+PGtleXdvcmQ+
YnJhaW4gcmVnaW9uPC9rZXl3b3JkPjxrZXl3b3JkPmNvbnRyb2xsZWQgc3R1ZHk8L2tleXdvcmQ+
PGtleXdvcmQ+ZGlzZWFzZSBkdXJhdGlvbjwva2V5d29yZD48a2V5d29yZD5kaXNlYXNlIHNldmVy
aXR5PC9rZXl3b3JkPjxrZXl3b3JkPmVsZWN0cm9lbmNlcGhhbG9ncmFwaHk8L2tleXdvcmQ+PGtl
eXdvcmQ+ZWxlY3Ryb2dyYXBoeTwva2V5d29yZD48a2V5d29yZD5lcGlsZXB0aWMgc3RhdGU8L2tl
eXdvcmQ+PGtleXdvcmQ+ZmVtYWxlPC9rZXl3b3JkPjxrZXl3b3JkPmdyb3VwcyBieSBhZ2U8L2tl
eXdvcmQ+PGtleXdvcmQ+aW1tYXR1cml0eTwva2V5d29yZD48a2V5d29yZD5pbmNpZGVuY2U8L2tl
eXdvcmQ+PGtleXdvcmQ+bGF0ZW50IHBlcmlvZDwva2V5d29yZD48a2V5d29yZD5tb3J0YWxpdHk8
L2tleXdvcmQ+PGtleXdvcmQ+bmVydmUgY2VsbCBsZXNpb248L2tleXdvcmQ+PGtleXdvcmQ+bmV1
cm9wYXRob2xvZ3k8L2tleXdvcmQ+PGtleXdvcmQ+bm9uaHVtYW48L2tleXdvcmQ+PGtleXdvcmQ+
cGFyaWV0YWwgY29ydGV4PC9rZXl3b3JkPjxrZXl3b3JkPnBlcmluYXRhbCBwZXJpb2Q8L2tleXdv
cmQ+PGtleXdvcmQ+cHJpb3JpdHkgam91cm5hbDwva2V5d29yZD48a2V5d29yZD5weXJpZm9ybSBj
b3J0ZXg8L2tleXdvcmQ+PGtleXdvcmQ+cmF0PC9rZXl3b3JkPjxrZXl3b3JkPnNlaXp1cmU8L2tl
eXdvcmQ+PGtleXdvcmQ+c2VpenVyZSBzdXNjZXB0aWJpbGl0eTwva2V5d29yZD48a2V5d29yZD5z
dGFpbmluZzwva2V5d29yZD48a2V5d29yZD50aGFsYW11czwva2V5d29yZD48L2tleXdvcmRzPjxk
YXRlcz48eWVhcj4yMDE4PC95ZWFyPjxwdWItZGF0ZXM+PGRhdGU+MjAxODwvZGF0ZT48L3B1Yi1k
YXRlcz48L2RhdGVzPjxpc2JuPjE4NzItOTcxMSAwMTYxLTgxM1g8L2lzYm4+PGFjY2Vzc2lvbi1u
dW0+cmF5eWFuLTEwMDU2ODE4MTwvYWNjZXNzaW9uLW51bT48dXJscz48cmVsYXRlZC11cmxzPjx1
cmw+aHR0cHM6Ly93d3cuZW1iYXNlLmNvbS9zZWFyY2gvcmVzdWx0cz9zdWJhY3Rpb249dmlld3Jl
Y29yZCZhbXA7aWQ9TDYyMTA2NzQ0NyZhbXA7ZnJvbT1leHBvcnQgaHR0cDovL2R4LmRvaS5vcmcv
MTAuMTAxNi9qLm5ldXJvLjIwMTguMDIuMDE4PC91cmw+PHVybD5odHRwczovL3BtYy5uY2JpLm5s
bS5uaWguZ292L2FydGljbGVzL1BNQzU5OTYzOTQvcGRmL25paG1zOTY5MDM3LnBkZjwvdXJsPjwv
cmVsYXRlZC11cmxzPjwvdXJscz48Y3VzdG9tMT5MNjIxMDY3NDQ3IDIwMTgtMDMtMTMgMjAxOC0w
My0yMiB8IFJBWVlBTi1JTkNMVVNJT046IHsmcXVvdDtNaWNoZWxsZSZxdW90Oz0mZ3Q7JnF1b3Q7
SW5jbHVkZWQmcXVvdDssICZxdW90O0JlbmphbWluJnF1b3Q7PSZndDsmcXVvdDtJbmNsdWRlZCZx
dW90O30gfCBSQVlZQU4tSU5DTFVTSU9OOiB7JnF1b3Q7TWljaGVsbGUmcXVvdDs9Jmd0OyZxdW90
O0luY2x1ZGVkJnF1b3Q7LCAmcXVvdDtIYW5uYSZxdW90Oz0mZ3Q7JnF1b3Q7SW5jbHVkZWQmcXVv
dDt9PC9jdXN0b20xPjxlbGVjdHJvbmljLXJlc291cmNlLW51bT5kb2k6MTAuMTAxNi9qLm5ldXJv
LjIwMTguMDIuMDE4PC9lbGVjdHJvbmljLXJlc291cmNlLW51bT48bGFuZ3VhZ2U+RW5nbGlzaDwv
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vbGw8L0F1dGhvcj48WWVhcj4yMDE4PC9ZZWFyPjxS
ZWNOdW0+Mzk8L1JlY051bT48RGlzcGxheVRleHQ+KDM1KTwvRGlzcGxheVRleHQ+PHJlY29yZD48
cmVjLW51bWJlcj4zOTwvcmVjLW51bWJlcj48Zm9yZWlnbi1rZXlzPjxrZXkgYXBwPSJFTiIgZGIt
aWQ9ImR0d2F2c3BwZXZwYXpyZWQ1ZXd4cDJzcnA1MDI5MjlkMjB0eiIgdGltZXN0YW1wPSIxNzQw
MDY2NjA3Ij4zOTwva2V5PjwvZm9yZWlnbi1rZXlzPjxyZWYtdHlwZSBuYW1lPSJKb3VybmFsIEFy
dGljbGUiPjE3PC9yZWYtdHlwZT48Y29udHJpYnV0b3JzPjxhdXRob3JzPjxhdXRob3I+U2Nob2xs
LCBFLiBBLjwvYXV0aG9yPjxhdXRob3I+TWlsbGVyLVNtaXRoLCBTLiBNLjwvYXV0aG9yPjxhdXRo
b3I+QmVhbGVyLCBTLiBMLjwvYXV0aG9yPjxhdXRob3I+TGVobWt1aGxlLCBNLiBKLjwvYXV0aG9y
PjxhdXRob3I+RWtzdHJhbmQsIEouIEouPC9hdXRob3I+PGF1dGhvcj5EdWRlaywgRi4gRS48L2F1
dGhvcj48YXV0aG9yPk1jRG9ub3VnaCwgSi4gSC48L2F1dGhvcj48L2F1dGhvcnM+PC9jb250cmli
dXRvcnM+PHRpdGxlcz48dGl0bGU+QWdlLWRlcGVuZGVudCBiZWhhdmlvcnMsIHNlaXp1cmUgc2V2
ZXJpdHkgYW5kIG5ldXJvbmFsIGRhbWFnZSBpbiByZXNwb25zZSB0byBuZXJ2ZSBhZ2VudHMgb3Ig
dGhlIG9yZ2Fub3Bob3NwaGF0ZSBERlAgaW4gaW1tYXR1cmUgYW5kIGFkdWx0IHJhdHM8L3RpdGxl
PjxzZWNvbmRhcnktdGl0bGU+TmV1cm9Ub3hpY29sb2d5PC9zZWNvbmRhcnktdGl0bGU+PC90aXRs
ZXM+PHBlcmlvZGljYWw+PGZ1bGwtdGl0bGU+TmV1cm9Ub3hpY29sb2d5PC9mdWxsLXRpdGxlPjwv
cGVyaW9kaWNhbD48cGFnZXM+MTAtMjE8L3BhZ2VzPjx2b2x1bWU+NjY8L3ZvbHVtZT48a2V5d29y
ZHM+PGtleXdvcmQ+ZHlmbG9zPC9rZXl3b3JkPjxrZXl3b3JkPm5lcnZlIGdhczwva2V5d29yZD48
a2V5d29yZD5zYXJpbjwva2V5d29yZD48a2V5d29yZD5hZHVsdDwva2V5d29yZD48a2V5d29yZD5h
ZHVsdCBhbmltYWw8L2tleXdvcmQ+PGtleXdvcmQ+YW5pbWFsIGJlaGF2aW9yPC9rZXl3b3JkPjxr
ZXl3b3JkPmFuaW1hbCBleHBlcmltZW50PC9rZXl3b3JkPjxrZXl3b3JkPmFuaW1hbCBtb2RlbDwv
a2V5d29yZD48a2V5d29yZD5hbmltYWwgdGlzc3VlPC9rZXl3b3JkPjxrZXl3b3JkPmFydGljbGU8
L2tleXdvcmQ+PGtleXdvcmQ+YmFzb2xhdGVyYWwgYW15Z2RhbGE8L2tleXdvcmQ+PGtleXdvcmQ+
YnJhaW4gcmVnaW9uPC9rZXl3b3JkPjxrZXl3b3JkPmNvbnRyb2xsZWQgc3R1ZHk8L2tleXdvcmQ+
PGtleXdvcmQ+ZGlzZWFzZSBkdXJhdGlvbjwva2V5d29yZD48a2V5d29yZD5kaXNlYXNlIHNldmVy
aXR5PC9rZXl3b3JkPjxrZXl3b3JkPmVsZWN0cm9lbmNlcGhhbG9ncmFwaHk8L2tleXdvcmQ+PGtl
eXdvcmQ+ZWxlY3Ryb2dyYXBoeTwva2V5d29yZD48a2V5d29yZD5lcGlsZXB0aWMgc3RhdGU8L2tl
eXdvcmQ+PGtleXdvcmQ+ZmVtYWxlPC9rZXl3b3JkPjxrZXl3b3JkPmdyb3VwcyBieSBhZ2U8L2tl
eXdvcmQ+PGtleXdvcmQ+aW1tYXR1cml0eTwva2V5d29yZD48a2V5d29yZD5pbmNpZGVuY2U8L2tl
eXdvcmQ+PGtleXdvcmQ+bGF0ZW50IHBlcmlvZDwva2V5d29yZD48a2V5d29yZD5tb3J0YWxpdHk8
L2tleXdvcmQ+PGtleXdvcmQ+bmVydmUgY2VsbCBsZXNpb248L2tleXdvcmQ+PGtleXdvcmQ+bmV1
cm9wYXRob2xvZ3k8L2tleXdvcmQ+PGtleXdvcmQ+bm9uaHVtYW48L2tleXdvcmQ+PGtleXdvcmQ+
cGFyaWV0YWwgY29ydGV4PC9rZXl3b3JkPjxrZXl3b3JkPnBlcmluYXRhbCBwZXJpb2Q8L2tleXdv
cmQ+PGtleXdvcmQ+cHJpb3JpdHkgam91cm5hbDwva2V5d29yZD48a2V5d29yZD5weXJpZm9ybSBj
b3J0ZXg8L2tleXdvcmQ+PGtleXdvcmQ+cmF0PC9rZXl3b3JkPjxrZXl3b3JkPnNlaXp1cmU8L2tl
eXdvcmQ+PGtleXdvcmQ+c2VpenVyZSBzdXNjZXB0aWJpbGl0eTwva2V5d29yZD48a2V5d29yZD5z
dGFpbmluZzwva2V5d29yZD48a2V5d29yZD50aGFsYW11czwva2V5d29yZD48L2tleXdvcmRzPjxk
YXRlcz48eWVhcj4yMDE4PC95ZWFyPjxwdWItZGF0ZXM+PGRhdGU+MjAxODwvZGF0ZT48L3B1Yi1k
YXRlcz48L2RhdGVzPjxpc2JuPjE4NzItOTcxMSAwMTYxLTgxM1g8L2lzYm4+PGFjY2Vzc2lvbi1u
dW0+cmF5eWFuLTEwMDU2ODE4MTwvYWNjZXNzaW9uLW51bT48dXJscz48cmVsYXRlZC11cmxzPjx1
cmw+aHR0cHM6Ly93d3cuZW1iYXNlLmNvbS9zZWFyY2gvcmVzdWx0cz9zdWJhY3Rpb249dmlld3Jl
Y29yZCZhbXA7aWQ9TDYyMTA2NzQ0NyZhbXA7ZnJvbT1leHBvcnQgaHR0cDovL2R4LmRvaS5vcmcv
MTAuMTAxNi9qLm5ldXJvLjIwMTguMDIuMDE4PC91cmw+PHVybD5odHRwczovL3BtYy5uY2JpLm5s
bS5uaWguZ292L2FydGljbGVzL1BNQzU5OTYzOTQvcGRmL25paG1zOTY5MDM3LnBkZjwvdXJsPjwv
cmVsYXRlZC11cmxzPjwvdXJscz48Y3VzdG9tMT5MNjIxMDY3NDQ3IDIwMTgtMDMtMTMgMjAxOC0w
My0yMiB8IFJBWVlBTi1JTkNMVVNJT046IHsmcXVvdDtNaWNoZWxsZSZxdW90Oz0mZ3Q7JnF1b3Q7
SW5jbHVkZWQmcXVvdDssICZxdW90O0JlbmphbWluJnF1b3Q7PSZndDsmcXVvdDtJbmNsdWRlZCZx
dW90O30gfCBSQVlZQU4tSU5DTFVTSU9OOiB7JnF1b3Q7TWljaGVsbGUmcXVvdDs9Jmd0OyZxdW90
O0luY2x1ZGVkJnF1b3Q7LCAmcXVvdDtIYW5uYSZxdW90Oz0mZ3Q7JnF1b3Q7SW5jbHVkZWQmcXVv
dDt9PC9jdXN0b20xPjxlbGVjdHJvbmljLXJlc291cmNlLW51bT5kb2k6MTAuMTAxNi9qLm5ldXJv
LjIwMTguMDIuMDE4PC9lbGVjdHJvbmljLXJlc291cmNlLW51bT48bGFuZ3VhZ2U+RW5nbGlzaDwv
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1412FC4" w14:textId="77777777" w:rsidTr="007D24A2">
        <w:trPr>
          <w:trHeight w:val="1907"/>
        </w:trPr>
        <w:tc>
          <w:tcPr>
            <w:tcW w:w="1890" w:type="dxa"/>
            <w:vMerge/>
          </w:tcPr>
          <w:p w14:paraId="47E158AF" w14:textId="339A3A9E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ADDB1F4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16009611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141FDF" w14:textId="2F89B50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5-7/sex/group</w:t>
            </w:r>
          </w:p>
        </w:tc>
        <w:tc>
          <w:tcPr>
            <w:tcW w:w="1800" w:type="dxa"/>
          </w:tcPr>
          <w:p w14:paraId="50F2F036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.4 mg/kg for a single dose</w:t>
            </w:r>
          </w:p>
          <w:p w14:paraId="12F62E92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65608C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1135959B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E176FE0" w14:textId="03D927E3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-treatment: atropine sulfate and pralidoxime</w:t>
            </w:r>
          </w:p>
        </w:tc>
        <w:tc>
          <w:tcPr>
            <w:tcW w:w="1260" w:type="dxa"/>
          </w:tcPr>
          <w:p w14:paraId="242BB141" w14:textId="0BCEEBC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30" w:type="dxa"/>
          </w:tcPr>
          <w:p w14:paraId="3B3BCC07" w14:textId="1C3896F3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</w:t>
            </w:r>
          </w:p>
        </w:tc>
        <w:tc>
          <w:tcPr>
            <w:tcW w:w="5760" w:type="dxa"/>
          </w:tcPr>
          <w:p w14:paraId="4203B7B4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TEX:</w:t>
            </w:r>
          </w:p>
          <w:p w14:paraId="28C9CD5B" w14:textId="58014A3A" w:rsidR="00E54F31" w:rsidRPr="00F22A66" w:rsidRDefault="00E54F31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B3E9DA0" w14:textId="62CF21B8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,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both sexes</w:t>
            </w:r>
          </w:p>
          <w:p w14:paraId="470AED2E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C31EA01" w14:textId="101314A0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MYGDALA:</w:t>
            </w:r>
          </w:p>
          <w:p w14:paraId="5C0179B9" w14:textId="40243F89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4D376620" w14:textId="098BF425" w:rsidR="00FD5A2F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BC71BD" w:rsidRPr="00F22A66">
              <w:rPr>
                <w:rFonts w:ascii="Arial" w:hAnsi="Arial" w:cs="Arial"/>
                <w:sz w:val="22"/>
                <w:szCs w:val="22"/>
              </w:rPr>
              <w:t>Fluoro-JadeC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 staining</w:t>
            </w:r>
            <w:r w:rsidR="00BC71BD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both sexes </w:t>
            </w:r>
          </w:p>
          <w:p w14:paraId="30D48FEF" w14:textId="7882CE75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7C453EA6" w14:textId="6BF18135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BC71BD" w:rsidRPr="00F22A66">
              <w:rPr>
                <w:rFonts w:ascii="Arial" w:hAnsi="Arial" w:cs="Arial"/>
                <w:sz w:val="22"/>
                <w:szCs w:val="22"/>
              </w:rPr>
              <w:t>a</w:t>
            </w:r>
            <w:r w:rsidRPr="00F22A66">
              <w:rPr>
                <w:rFonts w:ascii="Arial" w:hAnsi="Arial" w:cs="Arial"/>
                <w:sz w:val="22"/>
                <w:szCs w:val="22"/>
              </w:rPr>
              <w:t>strocytes</w:t>
            </w:r>
            <w:r w:rsidR="00BC71BD" w:rsidRPr="00F22A66">
              <w:rPr>
                <w:rFonts w:ascii="Arial" w:hAnsi="Arial" w:cs="Arial"/>
                <w:sz w:val="22"/>
                <w:szCs w:val="22"/>
              </w:rPr>
              <w:t xml:space="preserve"> &amp; microglia,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both sexes</w:t>
            </w:r>
          </w:p>
          <w:p w14:paraId="2D5FD6A0" w14:textId="77777777" w:rsidR="00BC71BD" w:rsidRPr="00F22A66" w:rsidRDefault="00BC71BD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D21AA3" w14:textId="2F9CCC8C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OMATOSENSORY CORTEX:</w:t>
            </w:r>
          </w:p>
          <w:p w14:paraId="31C7E0A2" w14:textId="262D5D25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00924BBB" w14:textId="5921D8A7" w:rsidR="00FD5A2F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Fluoro-JadeC staining </w:t>
            </w:r>
            <w:r w:rsidRPr="00F22A66">
              <w:rPr>
                <w:rFonts w:ascii="Arial" w:hAnsi="Arial" w:cs="Arial"/>
                <w:sz w:val="22"/>
                <w:szCs w:val="22"/>
              </w:rPr>
              <w:t>in males, ↔ females</w:t>
            </w:r>
          </w:p>
          <w:p w14:paraId="573CD13C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54AF04B5" w14:textId="5511E1C2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a</w:t>
            </w:r>
            <w:r w:rsidRPr="00F22A66">
              <w:rPr>
                <w:rFonts w:ascii="Arial" w:hAnsi="Arial" w:cs="Arial"/>
                <w:sz w:val="22"/>
                <w:szCs w:val="22"/>
              </w:rPr>
              <w:t>strocytes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m</w:t>
            </w:r>
            <w:r w:rsidRPr="00F22A66">
              <w:rPr>
                <w:rFonts w:ascii="Arial" w:hAnsi="Arial" w:cs="Arial"/>
                <w:sz w:val="22"/>
                <w:szCs w:val="22"/>
              </w:rPr>
              <w:t>icroglia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6FB25B39" w14:textId="77777777" w:rsidR="004A6BE8" w:rsidRPr="00F22A66" w:rsidRDefault="004A6BE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9546CD8" w14:textId="17FD6903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31E4CE37" w14:textId="05DA7408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5C9CD9F5" w14:textId="356F4A8E" w:rsidR="00FD5A2F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Fluoro-JadeC staining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3652A156" w14:textId="4F1E688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0311861B" w14:textId="6CA9BE9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a</w:t>
            </w:r>
            <w:r w:rsidRPr="00F22A66">
              <w:rPr>
                <w:rFonts w:ascii="Arial" w:hAnsi="Arial" w:cs="Arial"/>
                <w:sz w:val="22"/>
                <w:szCs w:val="22"/>
              </w:rPr>
              <w:t>strocytes in males, ↔ female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m</w:t>
            </w:r>
            <w:r w:rsidRPr="00F22A66">
              <w:rPr>
                <w:rFonts w:ascii="Arial" w:hAnsi="Arial" w:cs="Arial"/>
                <w:sz w:val="22"/>
                <w:szCs w:val="22"/>
              </w:rPr>
              <w:t>icroglia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684761F1" w14:textId="77777777" w:rsidR="004A6BE8" w:rsidRPr="00F22A66" w:rsidRDefault="004A6BE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2526DA8" w14:textId="28629052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PIRIFORM CORTEX:</w:t>
            </w:r>
          </w:p>
          <w:p w14:paraId="7F09B154" w14:textId="28A20344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Neurodegeneration </w:t>
            </w:r>
          </w:p>
          <w:p w14:paraId="45F4B295" w14:textId="71A08084" w:rsidR="00FD5A2F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Fluoro-JadeC staining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1B042E18" w14:textId="086280D2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04CD1794" w14:textId="21BD3345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a</w:t>
            </w:r>
            <w:r w:rsidRPr="00F22A66">
              <w:rPr>
                <w:rFonts w:ascii="Arial" w:hAnsi="Arial" w:cs="Arial"/>
                <w:sz w:val="22"/>
                <w:szCs w:val="22"/>
              </w:rPr>
              <w:t>strocytes in both sexe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m</w:t>
            </w:r>
            <w:r w:rsidRPr="00F22A66">
              <w:rPr>
                <w:rFonts w:ascii="Arial" w:hAnsi="Arial" w:cs="Arial"/>
                <w:sz w:val="22"/>
                <w:szCs w:val="22"/>
              </w:rPr>
              <w:t>icroglia in males, ↔ females</w:t>
            </w:r>
          </w:p>
          <w:p w14:paraId="37819517" w14:textId="77777777" w:rsidR="004A6BE8" w:rsidRPr="00F22A66" w:rsidRDefault="004A6BE8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B0E3A5E" w14:textId="158557AF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THALAMUS:</w:t>
            </w:r>
          </w:p>
          <w:p w14:paraId="43967B6C" w14:textId="1BB5C235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7BE20B6D" w14:textId="13235FC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Fluoro-JadeC staining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0A691DFF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000EF1FA" w14:textId="2A4907C3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a</w:t>
            </w:r>
            <w:r w:rsidRPr="00F22A66">
              <w:rPr>
                <w:rFonts w:ascii="Arial" w:hAnsi="Arial" w:cs="Arial"/>
                <w:sz w:val="22"/>
                <w:szCs w:val="22"/>
              </w:rPr>
              <w:t>strocytes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m</w:t>
            </w:r>
            <w:r w:rsidRPr="00F22A66">
              <w:rPr>
                <w:rFonts w:ascii="Arial" w:hAnsi="Arial" w:cs="Arial"/>
                <w:sz w:val="22"/>
                <w:szCs w:val="22"/>
              </w:rPr>
              <w:t>icroglia in males, ↔ females</w:t>
            </w:r>
          </w:p>
        </w:tc>
        <w:tc>
          <w:tcPr>
            <w:tcW w:w="1350" w:type="dxa"/>
          </w:tcPr>
          <w:p w14:paraId="5865B798" w14:textId="74E346DD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onzález&lt;/Author&gt;&lt;Year&gt;2021&lt;/Year&gt;&lt;RecNum&gt;14&lt;/RecNum&gt;&lt;DisplayText&gt;(3)&lt;/DisplayText&gt;&lt;record&gt;&lt;rec-number&gt;14&lt;/rec-number&gt;&lt;foreign-keys&gt;&lt;key app="EN" db-id="dtwavsppevpazred5ewxp2srp502929d20tz" timestamp="1740066607"&gt;14&lt;/key&gt;&lt;/foreign-keys&gt;&lt;ref-type name="Journal Article"&gt;17&lt;/ref-type&gt;&lt;contributors&gt;&lt;authors&gt;&lt;author&gt;González, E. A.&lt;/author&gt;&lt;author&gt;Calsbeek, J. J.&lt;/author&gt;&lt;author&gt;Tsai, Y. H.&lt;/author&gt;&lt;author&gt;Tang, M. Y.&lt;/author&gt;&lt;author&gt;Andrew, P.&lt;/author&gt;&lt;author&gt;Vu, J.&lt;/author&gt;&lt;author&gt;Berg, E. L.&lt;/author&gt;&lt;author&gt;Saito, N. H.&lt;/author&gt;&lt;author&gt;Harvey, D. J.&lt;/author&gt;&lt;author&gt;Supasai, S.&lt;/author&gt;&lt;author&gt;Gurkoff, G. G.&lt;/author&gt;&lt;author&gt;Silverman, J. L.&lt;/author&gt;&lt;author&gt;Lein, P. J.&lt;/author&gt;&lt;/authors&gt;&lt;/contributors&gt;&lt;titles&gt;&lt;title&gt;Sex-specific acute and chronic neurotoxicity of acute diisopropylfluorophosphate (DFP)-intoxication in juvenile Sprague-Dawley rats&lt;/title&gt;&lt;secondary-title&gt;Current Research in Toxicology&lt;/secondary-title&gt;&lt;/titles&gt;&lt;periodical&gt;&lt;full-title&gt;Current Research in Toxicology&lt;/full-title&gt;&lt;/periodical&gt;&lt;pages&gt;341-356&lt;/pages&gt;&lt;volume&gt;2&lt;/volume&gt;&lt;dates&gt;&lt;year&gt;2021&lt;/year&gt;&lt;pub-dates&gt;&lt;date&gt;2021&lt;/date&gt;&lt;/pub-dates&gt;&lt;/dates&gt;&lt;accession-num&gt;rayyan-100567951&lt;/accession-num&gt;&lt;urls&gt;&lt;related-urls&gt;&lt;url&gt;https://www.scopus.com/inward/record.uri?eid=2-s2.0-85115638840&amp;amp;doi=10.1016%2fj.crtox.2021.09.002&amp;amp;partnerID=40&amp;amp;md5=d1bb725aa22b839b32835baf98b4f5ce&lt;/url&gt;&lt;url&gt;https://pmc.ncbi.nlm.nih.gov/articles/PMC8484742/pdf/main.pdf&lt;/url&gt;&lt;/related-urls&gt;&lt;/urls&gt;&lt;custom1&gt;Export Date: 10 July 2024; Cited By: 8 | RAYYAN-INCLUSION: {&amp;quot;Michelle&amp;quot;=&amp;gt;&amp;quot;Included&amp;quot;, &amp;quot;Benjamin&amp;quot;=&amp;gt;&amp;quot;Included&amp;quot;} | RAYYAN-INCLUSION: {&amp;quot;Michelle&amp;quot;=&amp;gt;&amp;quot;Included&amp;quot;, &amp;quot;Benjamin&amp;quot;=&amp;gt;&amp;quot;Included&amp;quot;}&lt;/custom1&gt;&lt;electronic-resource-num&gt;doi:10.1016/j.crtox.2021.09.0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7B972055" w14:textId="77777777" w:rsidTr="007D24A2">
        <w:trPr>
          <w:trHeight w:val="6047"/>
        </w:trPr>
        <w:tc>
          <w:tcPr>
            <w:tcW w:w="1890" w:type="dxa"/>
            <w:vMerge/>
          </w:tcPr>
          <w:p w14:paraId="5716A18E" w14:textId="68A31BEB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F2D47C5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Sprague Dawley, Both sexes </w:t>
            </w:r>
          </w:p>
          <w:p w14:paraId="372735A5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40A5EC" w14:textId="7641D620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 = not specified</w:t>
            </w:r>
          </w:p>
        </w:tc>
        <w:tc>
          <w:tcPr>
            <w:tcW w:w="1800" w:type="dxa"/>
          </w:tcPr>
          <w:p w14:paraId="56C08C00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4-6.5 mg/kg for a single dose</w:t>
            </w:r>
          </w:p>
          <w:p w14:paraId="33C7B7F0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E84729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5CFEA29F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B1867A" w14:textId="77777777" w:rsidR="004C6384" w:rsidRPr="00F22A66" w:rsidRDefault="004C6384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-treatment: pyridostigmine bromide; </w:t>
            </w:r>
          </w:p>
          <w:p w14:paraId="3D2A0056" w14:textId="4880D28F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-treatment: atropine sulfate and 2-PAM</w:t>
            </w:r>
          </w:p>
        </w:tc>
        <w:tc>
          <w:tcPr>
            <w:tcW w:w="1260" w:type="dxa"/>
          </w:tcPr>
          <w:p w14:paraId="0F5BC687" w14:textId="111A826E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30" w:type="dxa"/>
          </w:tcPr>
          <w:p w14:paraId="410A7E91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</w:t>
            </w:r>
          </w:p>
          <w:p w14:paraId="4AA65AE4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DBD001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6AF9AAFA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LUS:</w:t>
            </w:r>
          </w:p>
          <w:p w14:paraId="0B472657" w14:textId="4288F10E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072123F9" w14:textId="300B1ECD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7462FB" w:rsidRPr="00F22A66">
              <w:rPr>
                <w:rFonts w:ascii="Arial" w:hAnsi="Arial" w:cs="Arial"/>
                <w:sz w:val="22"/>
                <w:szCs w:val="22"/>
              </w:rPr>
              <w:t xml:space="preserve">Fluoro-JadeC </w:t>
            </w:r>
            <w:r w:rsidRPr="00F22A66">
              <w:rPr>
                <w:rFonts w:ascii="Arial" w:hAnsi="Arial" w:cs="Arial"/>
                <w:sz w:val="22"/>
                <w:szCs w:val="22"/>
              </w:rPr>
              <w:t>in animals that displayed status epilepticus</w:t>
            </w:r>
          </w:p>
          <w:p w14:paraId="61C7A195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428ECE8F" w14:textId="4EA7B9B6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vbGw8L0F1dGhvcj48WWVhcj4yMDE4PC9ZZWFyPjxS
ZWNOdW0+Mzk8L1JlY051bT48RGlzcGxheVRleHQ+KDM1KTwvRGlzcGxheVRleHQ+PHJlY29yZD48
cmVjLW51bWJlcj4zOTwvcmVjLW51bWJlcj48Zm9yZWlnbi1rZXlzPjxrZXkgYXBwPSJFTiIgZGIt
aWQ9ImR0d2F2c3BwZXZwYXpyZWQ1ZXd4cDJzcnA1MDI5MjlkMjB0eiIgdGltZXN0YW1wPSIxNzQw
MDY2NjA3Ij4zOTwva2V5PjwvZm9yZWlnbi1rZXlzPjxyZWYtdHlwZSBuYW1lPSJKb3VybmFsIEFy
dGljbGUiPjE3PC9yZWYtdHlwZT48Y29udHJpYnV0b3JzPjxhdXRob3JzPjxhdXRob3I+U2Nob2xs
LCBFLiBBLjwvYXV0aG9yPjxhdXRob3I+TWlsbGVyLVNtaXRoLCBTLiBNLjwvYXV0aG9yPjxhdXRo
b3I+QmVhbGVyLCBTLiBMLjwvYXV0aG9yPjxhdXRob3I+TGVobWt1aGxlLCBNLiBKLjwvYXV0aG9y
PjxhdXRob3I+RWtzdHJhbmQsIEouIEouPC9hdXRob3I+PGF1dGhvcj5EdWRlaywgRi4gRS48L2F1
dGhvcj48YXV0aG9yPk1jRG9ub3VnaCwgSi4gSC48L2F1dGhvcj48L2F1dGhvcnM+PC9jb250cmli
dXRvcnM+PHRpdGxlcz48dGl0bGU+QWdlLWRlcGVuZGVudCBiZWhhdmlvcnMsIHNlaXp1cmUgc2V2
ZXJpdHkgYW5kIG5ldXJvbmFsIGRhbWFnZSBpbiByZXNwb25zZSB0byBuZXJ2ZSBhZ2VudHMgb3Ig
dGhlIG9yZ2Fub3Bob3NwaGF0ZSBERlAgaW4gaW1tYXR1cmUgYW5kIGFkdWx0IHJhdHM8L3RpdGxl
PjxzZWNvbmRhcnktdGl0bGU+TmV1cm9Ub3hpY29sb2d5PC9zZWNvbmRhcnktdGl0bGU+PC90aXRs
ZXM+PHBlcmlvZGljYWw+PGZ1bGwtdGl0bGU+TmV1cm9Ub3hpY29sb2d5PC9mdWxsLXRpdGxlPjwv
cGVyaW9kaWNhbD48cGFnZXM+MTAtMjE8L3BhZ2VzPjx2b2x1bWU+NjY8L3ZvbHVtZT48a2V5d29y
ZHM+PGtleXdvcmQ+ZHlmbG9zPC9rZXl3b3JkPjxrZXl3b3JkPm5lcnZlIGdhczwva2V5d29yZD48
a2V5d29yZD5zYXJpbjwva2V5d29yZD48a2V5d29yZD5hZHVsdDwva2V5d29yZD48a2V5d29yZD5h
ZHVsdCBhbmltYWw8L2tleXdvcmQ+PGtleXdvcmQ+YW5pbWFsIGJlaGF2aW9yPC9rZXl3b3JkPjxr
ZXl3b3JkPmFuaW1hbCBleHBlcmltZW50PC9rZXl3b3JkPjxrZXl3b3JkPmFuaW1hbCBtb2RlbDwv
a2V5d29yZD48a2V5d29yZD5hbmltYWwgdGlzc3VlPC9rZXl3b3JkPjxrZXl3b3JkPmFydGljbGU8
L2tleXdvcmQ+PGtleXdvcmQ+YmFzb2xhdGVyYWwgYW15Z2RhbGE8L2tleXdvcmQ+PGtleXdvcmQ+
YnJhaW4gcmVnaW9uPC9rZXl3b3JkPjxrZXl3b3JkPmNvbnRyb2xsZWQgc3R1ZHk8L2tleXdvcmQ+
PGtleXdvcmQ+ZGlzZWFzZSBkdXJhdGlvbjwva2V5d29yZD48a2V5d29yZD5kaXNlYXNlIHNldmVy
aXR5PC9rZXl3b3JkPjxrZXl3b3JkPmVsZWN0cm9lbmNlcGhhbG9ncmFwaHk8L2tleXdvcmQ+PGtl
eXdvcmQ+ZWxlY3Ryb2dyYXBoeTwva2V5d29yZD48a2V5d29yZD5lcGlsZXB0aWMgc3RhdGU8L2tl
eXdvcmQ+PGtleXdvcmQ+ZmVtYWxlPC9rZXl3b3JkPjxrZXl3b3JkPmdyb3VwcyBieSBhZ2U8L2tl
eXdvcmQ+PGtleXdvcmQ+aW1tYXR1cml0eTwva2V5d29yZD48a2V5d29yZD5pbmNpZGVuY2U8L2tl
eXdvcmQ+PGtleXdvcmQ+bGF0ZW50IHBlcmlvZDwva2V5d29yZD48a2V5d29yZD5tb3J0YWxpdHk8
L2tleXdvcmQ+PGtleXdvcmQ+bmVydmUgY2VsbCBsZXNpb248L2tleXdvcmQ+PGtleXdvcmQ+bmV1
cm9wYXRob2xvZ3k8L2tleXdvcmQ+PGtleXdvcmQ+bm9uaHVtYW48L2tleXdvcmQ+PGtleXdvcmQ+
cGFyaWV0YWwgY29ydGV4PC9rZXl3b3JkPjxrZXl3b3JkPnBlcmluYXRhbCBwZXJpb2Q8L2tleXdv
cmQ+PGtleXdvcmQ+cHJpb3JpdHkgam91cm5hbDwva2V5d29yZD48a2V5d29yZD5weXJpZm9ybSBj
b3J0ZXg8L2tleXdvcmQ+PGtleXdvcmQ+cmF0PC9rZXl3b3JkPjxrZXl3b3JkPnNlaXp1cmU8L2tl
eXdvcmQ+PGtleXdvcmQ+c2VpenVyZSBzdXNjZXB0aWJpbGl0eTwva2V5d29yZD48a2V5d29yZD5z
dGFpbmluZzwva2V5d29yZD48a2V5d29yZD50aGFsYW11czwva2V5d29yZD48L2tleXdvcmRzPjxk
YXRlcz48eWVhcj4yMDE4PC95ZWFyPjxwdWItZGF0ZXM+PGRhdGU+MjAxODwvZGF0ZT48L3B1Yi1k
YXRlcz48L2RhdGVzPjxpc2JuPjE4NzItOTcxMSAwMTYxLTgxM1g8L2lzYm4+PGFjY2Vzc2lvbi1u
dW0+cmF5eWFuLTEwMDU2ODE4MTwvYWNjZXNzaW9uLW51bT48dXJscz48cmVsYXRlZC11cmxzPjx1
cmw+aHR0cHM6Ly93d3cuZW1iYXNlLmNvbS9zZWFyY2gvcmVzdWx0cz9zdWJhY3Rpb249dmlld3Jl
Y29yZCZhbXA7aWQ9TDYyMTA2NzQ0NyZhbXA7ZnJvbT1leHBvcnQgaHR0cDovL2R4LmRvaS5vcmcv
MTAuMTAxNi9qLm5ldXJvLjIwMTguMDIuMDE4PC91cmw+PHVybD5odHRwczovL3BtYy5uY2JpLm5s
bS5uaWguZ292L2FydGljbGVzL1BNQzU5OTYzOTQvcGRmL25paG1zOTY5MDM3LnBkZjwvdXJsPjwv
cmVsYXRlZC11cmxzPjwvdXJscz48Y3VzdG9tMT5MNjIxMDY3NDQ3IDIwMTgtMDMtMTMgMjAxOC0w
My0yMiB8IFJBWVlBTi1JTkNMVVNJT046IHsmcXVvdDtNaWNoZWxsZSZxdW90Oz0mZ3Q7JnF1b3Q7
SW5jbHVkZWQmcXVvdDssICZxdW90O0JlbmphbWluJnF1b3Q7PSZndDsmcXVvdDtJbmNsdWRlZCZx
dW90O30gfCBSQVlZQU4tSU5DTFVTSU9OOiB7JnF1b3Q7TWljaGVsbGUmcXVvdDs9Jmd0OyZxdW90
O0luY2x1ZGVkJnF1b3Q7LCAmcXVvdDtIYW5uYSZxdW90Oz0mZ3Q7JnF1b3Q7SW5jbHVkZWQmcXVv
dDt9PC9jdXN0b20xPjxlbGVjdHJvbmljLXJlc291cmNlLW51bT5kb2k6MTAuMTAxNi9qLm5ldXJv
LjIwMTguMDIuMDE4PC9lbGVjdHJvbmljLXJlc291cmNlLW51bT48bGFuZ3VhZ2U+RW5nbGlzaDwv
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vbGw8L0F1dGhvcj48WWVhcj4yMDE4PC9ZZWFyPjxS
ZWNOdW0+Mzk8L1JlY051bT48RGlzcGxheVRleHQ+KDM1KTwvRGlzcGxheVRleHQ+PHJlY29yZD48
cmVjLW51bWJlcj4zOTwvcmVjLW51bWJlcj48Zm9yZWlnbi1rZXlzPjxrZXkgYXBwPSJFTiIgZGIt
aWQ9ImR0d2F2c3BwZXZwYXpyZWQ1ZXd4cDJzcnA1MDI5MjlkMjB0eiIgdGltZXN0YW1wPSIxNzQw
MDY2NjA3Ij4zOTwva2V5PjwvZm9yZWlnbi1rZXlzPjxyZWYtdHlwZSBuYW1lPSJKb3VybmFsIEFy
dGljbGUiPjE3PC9yZWYtdHlwZT48Y29udHJpYnV0b3JzPjxhdXRob3JzPjxhdXRob3I+U2Nob2xs
LCBFLiBBLjwvYXV0aG9yPjxhdXRob3I+TWlsbGVyLVNtaXRoLCBTLiBNLjwvYXV0aG9yPjxhdXRo
b3I+QmVhbGVyLCBTLiBMLjwvYXV0aG9yPjxhdXRob3I+TGVobWt1aGxlLCBNLiBKLjwvYXV0aG9y
PjxhdXRob3I+RWtzdHJhbmQsIEouIEouPC9hdXRob3I+PGF1dGhvcj5EdWRlaywgRi4gRS48L2F1
dGhvcj48YXV0aG9yPk1jRG9ub3VnaCwgSi4gSC48L2F1dGhvcj48L2F1dGhvcnM+PC9jb250cmli
dXRvcnM+PHRpdGxlcz48dGl0bGU+QWdlLWRlcGVuZGVudCBiZWhhdmlvcnMsIHNlaXp1cmUgc2V2
ZXJpdHkgYW5kIG5ldXJvbmFsIGRhbWFnZSBpbiByZXNwb25zZSB0byBuZXJ2ZSBhZ2VudHMgb3Ig
dGhlIG9yZ2Fub3Bob3NwaGF0ZSBERlAgaW4gaW1tYXR1cmUgYW5kIGFkdWx0IHJhdHM8L3RpdGxl
PjxzZWNvbmRhcnktdGl0bGU+TmV1cm9Ub3hpY29sb2d5PC9zZWNvbmRhcnktdGl0bGU+PC90aXRs
ZXM+PHBlcmlvZGljYWw+PGZ1bGwtdGl0bGU+TmV1cm9Ub3hpY29sb2d5PC9mdWxsLXRpdGxlPjwv
cGVyaW9kaWNhbD48cGFnZXM+MTAtMjE8L3BhZ2VzPjx2b2x1bWU+NjY8L3ZvbHVtZT48a2V5d29y
ZHM+PGtleXdvcmQ+ZHlmbG9zPC9rZXl3b3JkPjxrZXl3b3JkPm5lcnZlIGdhczwva2V5d29yZD48
a2V5d29yZD5zYXJpbjwva2V5d29yZD48a2V5d29yZD5hZHVsdDwva2V5d29yZD48a2V5d29yZD5h
ZHVsdCBhbmltYWw8L2tleXdvcmQ+PGtleXdvcmQ+YW5pbWFsIGJlaGF2aW9yPC9rZXl3b3JkPjxr
ZXl3b3JkPmFuaW1hbCBleHBlcmltZW50PC9rZXl3b3JkPjxrZXl3b3JkPmFuaW1hbCBtb2RlbDwv
a2V5d29yZD48a2V5d29yZD5hbmltYWwgdGlzc3VlPC9rZXl3b3JkPjxrZXl3b3JkPmFydGljbGU8
L2tleXdvcmQ+PGtleXdvcmQ+YmFzb2xhdGVyYWwgYW15Z2RhbGE8L2tleXdvcmQ+PGtleXdvcmQ+
YnJhaW4gcmVnaW9uPC9rZXl3b3JkPjxrZXl3b3JkPmNvbnRyb2xsZWQgc3R1ZHk8L2tleXdvcmQ+
PGtleXdvcmQ+ZGlzZWFzZSBkdXJhdGlvbjwva2V5d29yZD48a2V5d29yZD5kaXNlYXNlIHNldmVy
aXR5PC9rZXl3b3JkPjxrZXl3b3JkPmVsZWN0cm9lbmNlcGhhbG9ncmFwaHk8L2tleXdvcmQ+PGtl
eXdvcmQ+ZWxlY3Ryb2dyYXBoeTwva2V5d29yZD48a2V5d29yZD5lcGlsZXB0aWMgc3RhdGU8L2tl
eXdvcmQ+PGtleXdvcmQ+ZmVtYWxlPC9rZXl3b3JkPjxrZXl3b3JkPmdyb3VwcyBieSBhZ2U8L2tl
eXdvcmQ+PGtleXdvcmQ+aW1tYXR1cml0eTwva2V5d29yZD48a2V5d29yZD5pbmNpZGVuY2U8L2tl
eXdvcmQ+PGtleXdvcmQ+bGF0ZW50IHBlcmlvZDwva2V5d29yZD48a2V5d29yZD5tb3J0YWxpdHk8
L2tleXdvcmQ+PGtleXdvcmQ+bmVydmUgY2VsbCBsZXNpb248L2tleXdvcmQ+PGtleXdvcmQ+bmV1
cm9wYXRob2xvZ3k8L2tleXdvcmQ+PGtleXdvcmQ+bm9uaHVtYW48L2tleXdvcmQ+PGtleXdvcmQ+
cGFyaWV0YWwgY29ydGV4PC9rZXl3b3JkPjxrZXl3b3JkPnBlcmluYXRhbCBwZXJpb2Q8L2tleXdv
cmQ+PGtleXdvcmQ+cHJpb3JpdHkgam91cm5hbDwva2V5d29yZD48a2V5d29yZD5weXJpZm9ybSBj
b3J0ZXg8L2tleXdvcmQ+PGtleXdvcmQ+cmF0PC9rZXl3b3JkPjxrZXl3b3JkPnNlaXp1cmU8L2tl
eXdvcmQ+PGtleXdvcmQ+c2VpenVyZSBzdXNjZXB0aWJpbGl0eTwva2V5d29yZD48a2V5d29yZD5z
dGFpbmluZzwva2V5d29yZD48a2V5d29yZD50aGFsYW11czwva2V5d29yZD48L2tleXdvcmRzPjxk
YXRlcz48eWVhcj4yMDE4PC95ZWFyPjxwdWItZGF0ZXM+PGRhdGU+MjAxODwvZGF0ZT48L3B1Yi1k
YXRlcz48L2RhdGVzPjxpc2JuPjE4NzItOTcxMSAwMTYxLTgxM1g8L2lzYm4+PGFjY2Vzc2lvbi1u
dW0+cmF5eWFuLTEwMDU2ODE4MTwvYWNjZXNzaW9uLW51bT48dXJscz48cmVsYXRlZC11cmxzPjx1
cmw+aHR0cHM6Ly93d3cuZW1iYXNlLmNvbS9zZWFyY2gvcmVzdWx0cz9zdWJhY3Rpb249dmlld3Jl
Y29yZCZhbXA7aWQ9TDYyMTA2NzQ0NyZhbXA7ZnJvbT1leHBvcnQgaHR0cDovL2R4LmRvaS5vcmcv
MTAuMTAxNi9qLm5ldXJvLjIwMTguMDIuMDE4PC91cmw+PHVybD5odHRwczovL3BtYy5uY2JpLm5s
bS5uaWguZ292L2FydGljbGVzL1BNQzU5OTYzOTQvcGRmL25paG1zOTY5MDM3LnBkZjwvdXJsPjwv
cmVsYXRlZC11cmxzPjwvdXJscz48Y3VzdG9tMT5MNjIxMDY3NDQ3IDIwMTgtMDMtMTMgMjAxOC0w
My0yMiB8IFJBWVlBTi1JTkNMVVNJT046IHsmcXVvdDtNaWNoZWxsZSZxdW90Oz0mZ3Q7JnF1b3Q7
SW5jbHVkZWQmcXVvdDssICZxdW90O0JlbmphbWluJnF1b3Q7PSZndDsmcXVvdDtJbmNsdWRlZCZx
dW90O30gfCBSQVlZQU4tSU5DTFVTSU9OOiB7JnF1b3Q7TWljaGVsbGUmcXVvdDs9Jmd0OyZxdW90
O0luY2x1ZGVkJnF1b3Q7LCAmcXVvdDtIYW5uYSZxdW90Oz0mZ3Q7JnF1b3Q7SW5jbHVkZWQmcXVv
dDt9PC9jdXN0b20xPjxlbGVjdHJvbmljLXJlc291cmNlLW51bT5kb2k6MTAuMTAxNi9qLm5ldXJv
LjIwMTguMDIuMDE4PC9lbGVjdHJvbmljLXJlc291cmNlLW51bT48bGFuZ3VhZ2U+RW5nbGlzaDwv
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7626613A" w14:textId="77777777" w:rsidTr="007D24A2">
        <w:trPr>
          <w:trHeight w:val="10070"/>
        </w:trPr>
        <w:tc>
          <w:tcPr>
            <w:tcW w:w="1890" w:type="dxa"/>
            <w:vMerge/>
          </w:tcPr>
          <w:p w14:paraId="18CF7323" w14:textId="339DBF08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BDAB831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20D91149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80D1FD" w14:textId="4278DD0F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5-7/sex/group</w:t>
            </w:r>
          </w:p>
        </w:tc>
        <w:tc>
          <w:tcPr>
            <w:tcW w:w="1800" w:type="dxa"/>
          </w:tcPr>
          <w:p w14:paraId="31C5637D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.4 mg/kg for a single dose</w:t>
            </w:r>
          </w:p>
          <w:p w14:paraId="7C86807B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FBF93A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3394FA5E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04D3AB" w14:textId="5C30771E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-treatment: atropine sulfate and pralidoxime</w:t>
            </w:r>
          </w:p>
        </w:tc>
        <w:tc>
          <w:tcPr>
            <w:tcW w:w="1260" w:type="dxa"/>
          </w:tcPr>
          <w:p w14:paraId="6A390B27" w14:textId="723CE3E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30" w:type="dxa"/>
          </w:tcPr>
          <w:p w14:paraId="296DD4AD" w14:textId="2500143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5</w:t>
            </w:r>
          </w:p>
        </w:tc>
        <w:tc>
          <w:tcPr>
            <w:tcW w:w="5760" w:type="dxa"/>
          </w:tcPr>
          <w:p w14:paraId="0F149990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MYGDALA:</w:t>
            </w:r>
          </w:p>
          <w:p w14:paraId="6811BB31" w14:textId="504409FB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2453EE66" w14:textId="7F3D2D9C" w:rsidR="004C6384" w:rsidRPr="00F22A66" w:rsidRDefault="00FD5A2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4C6384" w:rsidRPr="00F22A66">
              <w:rPr>
                <w:rFonts w:ascii="Arial" w:hAnsi="Arial" w:cs="Arial"/>
                <w:sz w:val="22"/>
                <w:szCs w:val="22"/>
              </w:rPr>
              <w:t>Fluoro-Jade C, both sexes</w:t>
            </w:r>
          </w:p>
          <w:p w14:paraId="666EE41F" w14:textId="77777777" w:rsidR="002F247E" w:rsidRPr="00F22A66" w:rsidRDefault="002F247E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40005F" w14:textId="007F0AFC" w:rsidR="002F247E" w:rsidRPr="00F22A66" w:rsidRDefault="002F247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42ED84AA" w14:textId="517E020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strocyte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 &amp; </w:t>
            </w:r>
            <w:r w:rsidR="002F247E" w:rsidRPr="00F22A66">
              <w:rPr>
                <w:rFonts w:ascii="Arial" w:hAnsi="Arial" w:cs="Arial"/>
                <w:sz w:val="22"/>
                <w:szCs w:val="22"/>
              </w:rPr>
              <w:t>↑</w:t>
            </w:r>
            <w:r w:rsidRPr="00F22A66">
              <w:rPr>
                <w:rFonts w:ascii="Arial" w:hAnsi="Arial" w:cs="Arial"/>
                <w:sz w:val="22"/>
                <w:szCs w:val="22"/>
              </w:rPr>
              <w:t>microglia, both sexes</w:t>
            </w:r>
          </w:p>
          <w:p w14:paraId="5D19B96F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868954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OMATOSENSORY CORTEX:</w:t>
            </w:r>
          </w:p>
          <w:p w14:paraId="707588E5" w14:textId="5D3FBAF9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Neurodegeneration </w:t>
            </w:r>
          </w:p>
          <w:p w14:paraId="42214161" w14:textId="7C127083" w:rsidR="002F247E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luoro-Jade C, both sexes</w:t>
            </w:r>
          </w:p>
          <w:p w14:paraId="0B76893E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16992774" w14:textId="0939DA40" w:rsidR="002F247E" w:rsidRPr="00F22A66" w:rsidRDefault="002F247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5950BF0C" w14:textId="09BE03BB" w:rsidR="0029634A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a</w:t>
            </w:r>
            <w:r w:rsidRPr="00F22A66">
              <w:rPr>
                <w:rFonts w:ascii="Arial" w:hAnsi="Arial" w:cs="Arial"/>
                <w:sz w:val="22"/>
                <w:szCs w:val="22"/>
              </w:rPr>
              <w:t>strocytes in males, ↔ in female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2190CE4" w14:textId="4853FE54" w:rsidR="00FD5A2F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m</w:t>
            </w:r>
            <w:r w:rsidRPr="00F22A66">
              <w:rPr>
                <w:rFonts w:ascii="Arial" w:hAnsi="Arial" w:cs="Arial"/>
                <w:sz w:val="22"/>
                <w:szCs w:val="22"/>
              </w:rPr>
              <w:t>icroglia in males, ↔ females</w:t>
            </w:r>
          </w:p>
          <w:p w14:paraId="365C4AA7" w14:textId="77777777" w:rsidR="00004C30" w:rsidRPr="00F22A66" w:rsidRDefault="00004C3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F1BC708" w14:textId="26E83C41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771EB793" w14:textId="794FD11D" w:rsidR="0061501A" w:rsidRPr="00F22A66" w:rsidRDefault="0061501A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5AB0CA91" w14:textId="0B6D7B79" w:rsidR="002F247E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luoro-Jade C, both sexes</w:t>
            </w:r>
          </w:p>
          <w:p w14:paraId="70A6E0A7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7AFC25E3" w14:textId="5D7BC7A5" w:rsidR="002F247E" w:rsidRPr="00F22A66" w:rsidRDefault="002F247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7B08801A" w14:textId="58E9F45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a</w:t>
            </w:r>
            <w:r w:rsidRPr="00F22A66">
              <w:rPr>
                <w:rFonts w:ascii="Arial" w:hAnsi="Arial" w:cs="Arial"/>
                <w:sz w:val="22"/>
                <w:szCs w:val="22"/>
              </w:rPr>
              <w:t>strocytes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505F9AE7" w14:textId="636A4B4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FD5A2F" w:rsidRPr="00F22A66">
              <w:rPr>
                <w:rFonts w:ascii="Arial" w:hAnsi="Arial" w:cs="Arial"/>
                <w:sz w:val="22"/>
                <w:szCs w:val="22"/>
              </w:rPr>
              <w:t>m</w:t>
            </w:r>
            <w:r w:rsidRPr="00F22A66">
              <w:rPr>
                <w:rFonts w:ascii="Arial" w:hAnsi="Arial" w:cs="Arial"/>
                <w:sz w:val="22"/>
                <w:szCs w:val="22"/>
              </w:rPr>
              <w:t>icroglia in males, ↔ females</w:t>
            </w:r>
          </w:p>
          <w:p w14:paraId="5F6B773F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EC6646F" w14:textId="4D054D18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PIRIFORM CORTEX:</w:t>
            </w:r>
          </w:p>
          <w:p w14:paraId="1631F097" w14:textId="1CFA5261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0A39C4E0" w14:textId="1122BEAD" w:rsidR="002F247E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luoro-Jade C, both sexes</w:t>
            </w:r>
          </w:p>
          <w:p w14:paraId="4D2E1A18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44819994" w14:textId="38CA8A72" w:rsidR="002F247E" w:rsidRPr="00F22A66" w:rsidRDefault="002F247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77E87207" w14:textId="4B580161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strocytes in both sexes</w:t>
            </w:r>
          </w:p>
          <w:p w14:paraId="55C862C6" w14:textId="73375CAE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Microglia in both sexes</w:t>
            </w:r>
          </w:p>
          <w:p w14:paraId="6AB0E501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3821775" w14:textId="7CABED05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THALAMUS:</w:t>
            </w:r>
          </w:p>
          <w:p w14:paraId="7CF99D54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184C9D07" w14:textId="4B8EC829" w:rsidR="002F247E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luoro-Jade C, both sexes</w:t>
            </w:r>
          </w:p>
          <w:p w14:paraId="1AA7B12E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609DC3EF" w14:textId="1F4E51E0" w:rsidR="002F247E" w:rsidRPr="00F22A66" w:rsidRDefault="002F247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7584ADD6" w14:textId="4FB4E04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astrocytes, </w:t>
            </w:r>
            <w:r w:rsidR="002F247E" w:rsidRPr="00F22A66">
              <w:rPr>
                <w:rFonts w:ascii="Arial" w:hAnsi="Arial" w:cs="Arial"/>
                <w:sz w:val="22"/>
                <w:szCs w:val="22"/>
              </w:rPr>
              <w:t>↑</w:t>
            </w:r>
            <w:r w:rsidRPr="00F22A66">
              <w:rPr>
                <w:rFonts w:ascii="Arial" w:hAnsi="Arial" w:cs="Arial"/>
                <w:sz w:val="22"/>
                <w:szCs w:val="22"/>
              </w:rPr>
              <w:t>microglia, both sexes</w:t>
            </w:r>
          </w:p>
        </w:tc>
        <w:tc>
          <w:tcPr>
            <w:tcW w:w="1350" w:type="dxa"/>
          </w:tcPr>
          <w:p w14:paraId="7E0DE565" w14:textId="699E1A7F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onzález&lt;/Author&gt;&lt;Year&gt;2021&lt;/Year&gt;&lt;RecNum&gt;14&lt;/RecNum&gt;&lt;DisplayText&gt;(3)&lt;/DisplayText&gt;&lt;record&gt;&lt;rec-number&gt;14&lt;/rec-number&gt;&lt;foreign-keys&gt;&lt;key app="EN" db-id="dtwavsppevpazred5ewxp2srp502929d20tz" timestamp="1740066607"&gt;14&lt;/key&gt;&lt;/foreign-keys&gt;&lt;ref-type name="Journal Article"&gt;17&lt;/ref-type&gt;&lt;contributors&gt;&lt;authors&gt;&lt;author&gt;González, E. A.&lt;/author&gt;&lt;author&gt;Calsbeek, J. J.&lt;/author&gt;&lt;author&gt;Tsai, Y. H.&lt;/author&gt;&lt;author&gt;Tang, M. Y.&lt;/author&gt;&lt;author&gt;Andrew, P.&lt;/author&gt;&lt;author&gt;Vu, J.&lt;/author&gt;&lt;author&gt;Berg, E. L.&lt;/author&gt;&lt;author&gt;Saito, N. H.&lt;/author&gt;&lt;author&gt;Harvey, D. J.&lt;/author&gt;&lt;author&gt;Supasai, S.&lt;/author&gt;&lt;author&gt;Gurkoff, G. G.&lt;/author&gt;&lt;author&gt;Silverman, J. L.&lt;/author&gt;&lt;author&gt;Lein, P. J.&lt;/author&gt;&lt;/authors&gt;&lt;/contributors&gt;&lt;titles&gt;&lt;title&gt;Sex-specific acute and chronic neurotoxicity of acute diisopropylfluorophosphate (DFP)-intoxication in juvenile Sprague-Dawley rats&lt;/title&gt;&lt;secondary-title&gt;Current Research in Toxicology&lt;/secondary-title&gt;&lt;/titles&gt;&lt;periodical&gt;&lt;full-title&gt;Current Research in Toxicology&lt;/full-title&gt;&lt;/periodical&gt;&lt;pages&gt;341-356&lt;/pages&gt;&lt;volume&gt;2&lt;/volume&gt;&lt;dates&gt;&lt;year&gt;2021&lt;/year&gt;&lt;pub-dates&gt;&lt;date&gt;2021&lt;/date&gt;&lt;/pub-dates&gt;&lt;/dates&gt;&lt;accession-num&gt;rayyan-100567951&lt;/accession-num&gt;&lt;urls&gt;&lt;related-urls&gt;&lt;url&gt;https://www.scopus.com/inward/record.uri?eid=2-s2.0-85115638840&amp;amp;doi=10.1016%2fj.crtox.2021.09.002&amp;amp;partnerID=40&amp;amp;md5=d1bb725aa22b839b32835baf98b4f5ce&lt;/url&gt;&lt;url&gt;https://pmc.ncbi.nlm.nih.gov/articles/PMC8484742/pdf/main.pdf&lt;/url&gt;&lt;/related-urls&gt;&lt;/urls&gt;&lt;custom1&gt;Export Date: 10 July 2024; Cited By: 8 | RAYYAN-INCLUSION: {&amp;quot;Michelle&amp;quot;=&amp;gt;&amp;quot;Included&amp;quot;, &amp;quot;Benjamin&amp;quot;=&amp;gt;&amp;quot;Included&amp;quot;} | RAYYAN-INCLUSION: {&amp;quot;Michelle&amp;quot;=&amp;gt;&amp;quot;Included&amp;quot;, &amp;quot;Benjamin&amp;quot;=&amp;gt;&amp;quot;Included&amp;quot;}&lt;/custom1&gt;&lt;electronic-resource-num&gt;doi:10.1016/j.crtox.2021.09.0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21D0376C" w14:textId="77777777" w:rsidTr="007D24A2">
        <w:trPr>
          <w:trHeight w:val="800"/>
        </w:trPr>
        <w:tc>
          <w:tcPr>
            <w:tcW w:w="1890" w:type="dxa"/>
            <w:vMerge/>
          </w:tcPr>
          <w:p w14:paraId="1CE8881E" w14:textId="3CBE1FB1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B3AB44C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4623B095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BAB773" w14:textId="623A3066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5-7/sex/group</w:t>
            </w:r>
          </w:p>
        </w:tc>
        <w:tc>
          <w:tcPr>
            <w:tcW w:w="1800" w:type="dxa"/>
          </w:tcPr>
          <w:p w14:paraId="6D5FA4F3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.4 mg/kg for a single dose</w:t>
            </w:r>
          </w:p>
          <w:p w14:paraId="0947EDB3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76A367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0D6762D0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1C745E" w14:textId="7623CEB1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-treatment: atropine sulfate and pralidoxime</w:t>
            </w:r>
          </w:p>
        </w:tc>
        <w:tc>
          <w:tcPr>
            <w:tcW w:w="1260" w:type="dxa"/>
          </w:tcPr>
          <w:p w14:paraId="33A91FD4" w14:textId="76EE6BA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30" w:type="dxa"/>
          </w:tcPr>
          <w:p w14:paraId="7A36CE25" w14:textId="33A52D34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56</w:t>
            </w:r>
          </w:p>
        </w:tc>
        <w:tc>
          <w:tcPr>
            <w:tcW w:w="5760" w:type="dxa"/>
          </w:tcPr>
          <w:p w14:paraId="62C3F2A3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MYGDALA:</w:t>
            </w:r>
          </w:p>
          <w:p w14:paraId="3FA1BAE4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3EC72315" w14:textId="161A8713" w:rsidR="00650F9B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luoro-Jade C, both sexes</w:t>
            </w:r>
          </w:p>
          <w:p w14:paraId="24F96A06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61744FFE" w14:textId="2E44EB08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48D99BE1" w14:textId="00D107B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strocytes</w:t>
            </w:r>
            <w:r w:rsidR="00650F9B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65502EC1" w14:textId="622268F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Microglia in males, ↔ females</w:t>
            </w:r>
          </w:p>
          <w:p w14:paraId="3863A55B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01E80F9" w14:textId="0F653309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OMATOSENSORY CORTEX:</w:t>
            </w:r>
          </w:p>
          <w:p w14:paraId="12BCA3D2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69E56071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luoro-Jade C, both sexes</w:t>
            </w:r>
          </w:p>
          <w:p w14:paraId="513BC525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3816AEBC" w14:textId="61CB59AA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5AC0BA20" w14:textId="11A9FE55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strocytes</w:t>
            </w:r>
            <w:r w:rsidR="00650F9B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61AF0A9F" w14:textId="65EB331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Microglia in males, ↔ females</w:t>
            </w:r>
          </w:p>
          <w:p w14:paraId="0F177A59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33768A1" w14:textId="7D06F5FA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1FB1AEE3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7DE3EC01" w14:textId="4E1F9324" w:rsidR="00650F9B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luoro-Jade C, both sexes</w:t>
            </w:r>
          </w:p>
          <w:p w14:paraId="07DF0A33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1E3DECF8" w14:textId="12BD6BD8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07CAE646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strocytes in males, ↔ in females</w:t>
            </w:r>
          </w:p>
          <w:p w14:paraId="0DF0BD56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Microglia in males, ↔ females</w:t>
            </w:r>
          </w:p>
          <w:p w14:paraId="701D0953" w14:textId="0C6EF38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Neurogenesis in males, ↔ structural changes</w:t>
            </w:r>
          </w:p>
          <w:p w14:paraId="4501CA09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4FBA1E0" w14:textId="1296FA02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PIRIFORM CORTEX:</w:t>
            </w:r>
          </w:p>
          <w:p w14:paraId="2C5CB85A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13112425" w14:textId="6A10127D" w:rsidR="00650F9B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luoro-Jade C, both sexes</w:t>
            </w:r>
          </w:p>
          <w:p w14:paraId="4143E59F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1192DF50" w14:textId="70B094A8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4ABE749F" w14:textId="2BE1D41B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strocytes in males, ↔ in females</w:t>
            </w:r>
          </w:p>
          <w:p w14:paraId="409C8F41" w14:textId="29A67AD6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Microglia</w:t>
            </w:r>
            <w:r w:rsidR="00650F9B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  <w:p w14:paraId="206823EF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13091F2" w14:textId="64CCD083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THALAMUS:</w:t>
            </w:r>
          </w:p>
          <w:p w14:paraId="05A22326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42DFBFB0" w14:textId="6A3ED870" w:rsidR="00650F9B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Fluoro-Jade C, both sexes</w:t>
            </w:r>
          </w:p>
          <w:p w14:paraId="20F8FE7D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1CC98D32" w14:textId="56374258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0F364306" w14:textId="72C32141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strocytes in males, ↔ in females</w:t>
            </w:r>
          </w:p>
          <w:p w14:paraId="238F623F" w14:textId="54B837C1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Microglia</w:t>
            </w:r>
            <w:r w:rsidR="00650F9B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both sexes</w:t>
            </w:r>
          </w:p>
        </w:tc>
        <w:tc>
          <w:tcPr>
            <w:tcW w:w="1350" w:type="dxa"/>
          </w:tcPr>
          <w:p w14:paraId="4EB8C7A7" w14:textId="7648567B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onzález&lt;/Author&gt;&lt;Year&gt;2021&lt;/Year&gt;&lt;RecNum&gt;14&lt;/RecNum&gt;&lt;DisplayText&gt;(3)&lt;/DisplayText&gt;&lt;record&gt;&lt;rec-number&gt;14&lt;/rec-number&gt;&lt;foreign-keys&gt;&lt;key app="EN" db-id="dtwavsppevpazred5ewxp2srp502929d20tz" timestamp="1740066607"&gt;14&lt;/key&gt;&lt;/foreign-keys&gt;&lt;ref-type name="Journal Article"&gt;17&lt;/ref-type&gt;&lt;contributors&gt;&lt;authors&gt;&lt;author&gt;González, E. A.&lt;/author&gt;&lt;author&gt;Calsbeek, J. J.&lt;/author&gt;&lt;author&gt;Tsai, Y. H.&lt;/author&gt;&lt;author&gt;Tang, M. Y.&lt;/author&gt;&lt;author&gt;Andrew, P.&lt;/author&gt;&lt;author&gt;Vu, J.&lt;/author&gt;&lt;author&gt;Berg, E. L.&lt;/author&gt;&lt;author&gt;Saito, N. H.&lt;/author&gt;&lt;author&gt;Harvey, D. J.&lt;/author&gt;&lt;author&gt;Supasai, S.&lt;/author&gt;&lt;author&gt;Gurkoff, G. G.&lt;/author&gt;&lt;author&gt;Silverman, J. L.&lt;/author&gt;&lt;author&gt;Lein, P. J.&lt;/author&gt;&lt;/authors&gt;&lt;/contributors&gt;&lt;titles&gt;&lt;title&gt;Sex-specific acute and chronic neurotoxicity of acute diisopropylfluorophosphate (DFP)-intoxication in juvenile Sprague-Dawley rats&lt;/title&gt;&lt;secondary-title&gt;Current Research in Toxicology&lt;/secondary-title&gt;&lt;/titles&gt;&lt;periodical&gt;&lt;full-title&gt;Current Research in Toxicology&lt;/full-title&gt;&lt;/periodical&gt;&lt;pages&gt;341-356&lt;/pages&gt;&lt;volume&gt;2&lt;/volume&gt;&lt;dates&gt;&lt;year&gt;2021&lt;/year&gt;&lt;pub-dates&gt;&lt;date&gt;2021&lt;/date&gt;&lt;/pub-dates&gt;&lt;/dates&gt;&lt;accession-num&gt;rayyan-100567951&lt;/accession-num&gt;&lt;urls&gt;&lt;related-urls&gt;&lt;url&gt;https://www.scopus.com/inward/record.uri?eid=2-s2.0-85115638840&amp;amp;doi=10.1016%2fj.crtox.2021.09.002&amp;amp;partnerID=40&amp;amp;md5=d1bb725aa22b839b32835baf98b4f5ce&lt;/url&gt;&lt;url&gt;https://pmc.ncbi.nlm.nih.gov/articles/PMC8484742/pdf/main.pdf&lt;/url&gt;&lt;/related-urls&gt;&lt;/urls&gt;&lt;custom1&gt;Export Date: 10 July 2024; Cited By: 8 | RAYYAN-INCLUSION: {&amp;quot;Michelle&amp;quot;=&amp;gt;&amp;quot;Included&amp;quot;, &amp;quot;Benjamin&amp;quot;=&amp;gt;&amp;quot;Included&amp;quot;} | RAYYAN-INCLUSION: {&amp;quot;Michelle&amp;quot;=&amp;gt;&amp;quot;Included&amp;quot;, &amp;quot;Benjamin&amp;quot;=&amp;gt;&amp;quot;Included&amp;quot;}&lt;/custom1&gt;&lt;electronic-resource-num&gt;doi:10.1016/j.crtox.2021.09.0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76ADAAC4" w14:textId="77777777" w:rsidTr="007D24A2">
        <w:trPr>
          <w:trHeight w:val="350"/>
        </w:trPr>
        <w:tc>
          <w:tcPr>
            <w:tcW w:w="1890" w:type="dxa"/>
            <w:vMerge/>
          </w:tcPr>
          <w:p w14:paraId="61FA8258" w14:textId="77B41B44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530" w:type="dxa"/>
          </w:tcPr>
          <w:p w14:paraId="097D0110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s</w:t>
            </w:r>
          </w:p>
          <w:p w14:paraId="1B9E7817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674D2C" w14:textId="2971C374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0C63FC5B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1.4 x LD50 mg/kg </w:t>
            </w:r>
          </w:p>
          <w:p w14:paraId="72D4DFE9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B9ED7F7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47D01558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7672F7" w14:textId="48255AE7" w:rsidR="004C6384" w:rsidRPr="00F22A66" w:rsidRDefault="004C6384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re-treatment:</w:t>
            </w:r>
          </w:p>
          <w:p w14:paraId="084CE995" w14:textId="77777777" w:rsidR="004C6384" w:rsidRPr="00F22A66" w:rsidRDefault="004C6384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yridostigmine bromide </w:t>
            </w:r>
          </w:p>
          <w:p w14:paraId="30087DB5" w14:textId="5788CFCD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-treatment: 2-PAM and atropine methylnitrate</w:t>
            </w:r>
          </w:p>
        </w:tc>
        <w:tc>
          <w:tcPr>
            <w:tcW w:w="1260" w:type="dxa"/>
          </w:tcPr>
          <w:p w14:paraId="50CB51BC" w14:textId="7B323764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30" w:type="dxa"/>
          </w:tcPr>
          <w:p w14:paraId="230B6FFE" w14:textId="5083DE34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14 months</w:t>
            </w:r>
          </w:p>
        </w:tc>
        <w:tc>
          <w:tcPr>
            <w:tcW w:w="5760" w:type="dxa"/>
          </w:tcPr>
          <w:p w14:paraId="6DF059DD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TEX:</w:t>
            </w:r>
          </w:p>
          <w:p w14:paraId="3A3FD58F" w14:textId="77777777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075C7EE8" w14:textId="0CCD1C4A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650F9B" w:rsidRPr="00F22A66">
              <w:rPr>
                <w:rFonts w:ascii="Arial" w:hAnsi="Arial" w:cs="Arial"/>
                <w:sz w:val="22"/>
                <w:szCs w:val="22"/>
              </w:rPr>
              <w:t>a</w:t>
            </w:r>
            <w:r w:rsidRPr="00F22A66">
              <w:rPr>
                <w:rFonts w:ascii="Arial" w:hAnsi="Arial" w:cs="Arial"/>
                <w:sz w:val="22"/>
                <w:szCs w:val="22"/>
              </w:rPr>
              <w:t>strocyte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50F9B" w:rsidRPr="00F22A66">
              <w:rPr>
                <w:rFonts w:ascii="Arial" w:hAnsi="Arial" w:cs="Arial"/>
                <w:sz w:val="22"/>
                <w:szCs w:val="22"/>
              </w:rPr>
              <w:t>↑ m</w:t>
            </w:r>
            <w:r w:rsidRPr="00F22A66">
              <w:rPr>
                <w:rFonts w:ascii="Arial" w:hAnsi="Arial" w:cs="Arial"/>
                <w:sz w:val="22"/>
                <w:szCs w:val="22"/>
              </w:rPr>
              <w:t>icroglia</w:t>
            </w:r>
          </w:p>
          <w:p w14:paraId="5E11FF2A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68A0E520" w14:textId="0B47D70F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composition &amp; circuit plasticity</w:t>
            </w:r>
          </w:p>
          <w:p w14:paraId="354B61A6" w14:textId="77777777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PV+ interneurons</w:t>
            </w:r>
          </w:p>
          <w:p w14:paraId="1D0141F1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27D433B" w14:textId="78743424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4E5760B2" w14:textId="77777777" w:rsidR="00004C30" w:rsidRPr="00F22A66" w:rsidRDefault="00004C3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09257A4A" w14:textId="77777777" w:rsidR="00004C30" w:rsidRPr="00F22A66" w:rsidRDefault="00004C3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strocytes; ↑ microglia</w:t>
            </w:r>
          </w:p>
          <w:p w14:paraId="2EECF87F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6ADC69E7" w14:textId="7376C83E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composition &amp; circuit plasticity</w:t>
            </w:r>
          </w:p>
          <w:p w14:paraId="543CD047" w14:textId="15780F49" w:rsidR="00FD5A2F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PV+ interneuron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 xml:space="preserve"> ↓ principal neuron (NeuN+) count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 xml:space="preserve"> ↑ mossy fiber sprouting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 xml:space="preserve"> ↓ neurogenesis (DCX+)</w:t>
            </w:r>
          </w:p>
          <w:p w14:paraId="537D1929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19FB1FE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MYGDALA:</w:t>
            </w:r>
          </w:p>
          <w:p w14:paraId="023E7670" w14:textId="77777777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3152645B" w14:textId="3A73DD66" w:rsidR="00FD5A2F" w:rsidRPr="00F22A66" w:rsidRDefault="00FD5A2F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strocytes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↑ microglia</w:t>
            </w:r>
          </w:p>
          <w:p w14:paraId="03064C7F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2FBD14DA" w14:textId="5405F148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composition &amp; circuit plasticity</w:t>
            </w:r>
          </w:p>
          <w:p w14:paraId="08D41CD2" w14:textId="02B8A268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principal neuron (NeuN+) counts</w:t>
            </w:r>
          </w:p>
        </w:tc>
        <w:tc>
          <w:tcPr>
            <w:tcW w:w="1350" w:type="dxa"/>
          </w:tcPr>
          <w:p w14:paraId="4C626AF2" w14:textId="152580F8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ZmPC9BdXRob3I+PFllYXI+MjAyNDwvWWVhcj48UmVj
TnVtPjMxPC9SZWNOdW0+PERpc3BsYXlUZXh0Pig0KTwvRGlzcGxheVRleHQ+PHJlY29yZD48cmVj
LW51bWJlcj4zMTwvcmVjLW51bWJlcj48Zm9yZWlnbi1rZXlzPjxrZXkgYXBwPSJFTiIgZGItaWQ9
ImR0d2F2c3BwZXZwYXpyZWQ1ZXd4cDJzcnA1MDI5MjlkMjB0eiIgdGltZXN0YW1wPSIxNzQwMDY2
NjA3Ij4zMTwva2V5PjwvZm9yZWlnbi1rZXlzPjxyZWYtdHlwZSBuYW1lPSJKb3VybmFsIEFydGlj
bGUiPjE3PC9yZWYtdHlwZT48Y29udHJpYnV0b3JzPjxhdXRob3JzPjxhdXRob3I+TmVmZiwgTS4g
Si48L2F1dGhvcj48YXV0aG9yPlJlZGR5LCBELiBTLjwvYXV0aG9yPjwvYXV0aG9ycz48L2NvbnRy
aWJ1dG9ycz48dGl0bGVzPjx0aXRsZT5Mb25nLVRlcm0gTmV1cm9wc3ljaGlhdHJpYyBEZXZlbG9w
bWVudGFsIERlZmVjdHMgYWZ0ZXIgTmVvbmF0YWwgT3JnYW5vcGhvc3BoYXRlIEV4cG9zdXJlOiBN
aXRpZ2F0aW9uIGJ5IFN5bnRoZXRpYyBOZXVyb3N0ZXJvaWRzPC90aXRsZT48c2Vjb25kYXJ5LXRp
dGxlPkpvdXJuYWwgb2YgUGhhcm1hY29sb2d5IGFuZCBFeHBlcmltZW50YWwgVGhlcmFwZXV0aWNz
PC9zZWNvbmRhcnktdGl0bGU+PC90aXRsZXM+PHBlcmlvZGljYWw+PGZ1bGwtdGl0bGU+Sm91cm5h
bCBvZiBQaGFybWFjb2xvZ3kgYW5kIEV4cGVyaW1lbnRhbCBUaGVyYXBldXRpY3M8L2Z1bGwtdGl0
bGU+PC9wZXJpb2RpY2FsPjxwYWdlcz40NTEtNDY4PC9wYWdlcz48dm9sdW1lPjM4ODwvdm9sdW1l
PjxudW1iZXI+MjwvbnVtYmVyPjxrZXl3b3Jkcz48a2V5d29yZD5jZWxsIGFudGlnZW48L2tleXdv
cmQ+PGtleXdvcmQ+ZHlmbG9zPC9rZXl3b3JkPjxrZXl3b3JkPmdhbmF4b2xvbmU8L2tleXdvcmQ+
PGtleXdvcmQ+bmV1cm9zdGVyb2lkPC9rZXl3b3JkPjxrZXl3b3JkPm9yZ2Fub3Bob3NwaGF0ZTwv
a2V5d29yZD48a2V5d29yZD5wYXJ2YWxidW1pbjwva2V5d29yZD48a2V5d29yZD5hZ2dyZXNzaW9u
PC9rZXl3b3JkPjxrZXl3b3JkPmFuaW1hbCBjZWxsPC9rZXl3b3JkPjxrZXl3b3JkPmFuaW1hbCBl
eHBlcmltZW50PC9rZXl3b3JkPjxrZXl3b3JkPmFuaW1hbCBtb2RlbDwva2V5d29yZD48a2V5d29y
ZD5hbmltYWwgdGlzc3VlPC9rZXl3b3JkPjxrZXl3b3JkPmFueGlldHkgZGlzb3JkZXI8L2tleXdv
cmQ+PGtleXdvcmQ+YXJ0aWNsZTwva2V5d29yZD48a2V5d29yZD5hc3Ryb2N5dG9zaXM8L2tleXdv
cmQ+PGtleXdvcmQ+YmVoYXZpb3IgZGlzb3JkZXI8L2tleXdvcmQ+PGtleXdvcmQ+YmlvbG9naWNh
bCB0cmFpdDwva2V5d29yZD48a2V5d29yZD5icmFpbiB0aXNzdWU8L2tleXdvcmQ+PGtleXdvcmQ+
Y2hyb25pYyBkaXNlYXNlPC9rZXl3b3JkPjxrZXl3b3JkPmNvZ25pdGlvbjwva2V5d29yZD48a2V5
d29yZD5jb2duaXRpdmUgZGVmZWN0PC9rZXl3b3JkPjxrZXl3b3JkPmNvaG9ydCBhbmFseXNpczwv
a2V5d29yZD48a2V5d29yZD5jb250cm9sbGVkIHN0dWR5PC9rZXl3b3JkPjxrZXl3b3JkPmNvcnJl
bGF0aW9uYWwgc3R1ZHk8L2tleXdvcmQ+PGtleXdvcmQ+ZGVwcmVzc2lvbjwva2V5d29yZD48a2V5
d29yZD5kZXZlbG9wbWVudGFsIGRpc29yZGVyPC9rZXl3b3JkPjxrZXl3b3JkPmRpc2Vhc2UgbW9k
ZWw8L2tleXdvcmQ+PGtleXdvcmQ+ZHJ1ZyBlZmZlY3Q8L2tleXdvcmQ+PGtleXdvcmQ+aGlwcG9j
YW1wYWwgbW9zc3kgZmliZXI8L2tleXdvcmQ+PGtleXdvcmQ+aW50ZXJuZXVyb248L2tleXdvcmQ+
PGtleXdvcmQ+bGVhcm5pbmcgZGlzb3JkZXI8L2tleXdvcmQ+PGtleXdvcmQ+bWFsZTwva2V5d29y
ZD48a2V5d29yZD5tZW1vcnkgZGlzb3JkZXI8L2tleXdvcmQ+PGtleXdvcmQ+bWVudGFsIGRpc2Vh
c2U8L2tleXdvcmQ+PGtleXdvcmQ+bWVudGFsIHRlc3Q8L2tleXdvcmQ+PGtleXdvcmQ+bWljcm9n
bGlhPC9rZXl3b3JkPjxrZXl3b3JkPm1vb2QgZGlzb3JkZXI8L2tleXdvcmQ+PGtleXdvcmQ+bmVy
dmUgZGVnZW5lcmF0aW9uPC9rZXl3b3JkPjxrZXl3b3JkPm5lcnZlIHNwcm91dGluZzwva2V5d29y
ZD48a2V5d29yZD5uZXJ2b3VzIHN5c3RlbSBkZXZlbG9wbWVudDwva2V5d29yZD48a2V5d29yZD5u
ZXJ2b3VzIHN5c3RlbSBpbmZsYW1tYXRpb248L2tleXdvcmQ+PGtleXdvcmQ+bmV1cm9wYXRob2xv
Z3k8L2tleXdvcmQ+PGtleXdvcmQ+bmV1cm9wcm90ZWN0aW9uPC9rZXl3b3JkPjxrZXl3b3JkPm5l
d2Jvcm48L2tleXdvcmQ+PGtleXdvcmQ+bm9uaHVtYW48L2tleXdvcmQ+PGtleXdvcmQ+cGVyaW5h
dGFsIHBlcmlvZDwva2V5d29yZD48a2V5d29yZD5wc3ljaG9sb2dpYyB0ZXN0PC9rZXl3b3JkPjxr
ZXl3b3JkPnJhdDwva2V5d29yZD48a2V5d29yZD50aXNzdWUgc2VjdGlvbjwva2V5d29yZD48L2tl
eXdvcmRzPjxkYXRlcz48eWVhcj4yMDI0PC95ZWFyPjxwdWItZGF0ZXM+PGRhdGU+MjAyNDwvZGF0
ZT48L3B1Yi1kYXRlcz48L2RhdGVzPjxpc2JuPjE1MjEtMDEwMyAwMDIyLTM1NjU8L2lzYm4+PGFj
Y2Vzc2lvbi1udW0+cmF5eWFuLTEwMDU2ODExMjwvYWNjZXNzaW9uLW51bT48dXJscz48cmVsYXRl
ZC11cmxzPjx1cmw+aHR0cHM6Ly93d3cuZW1iYXNlLmNvbS9zZWFyY2gvcmVzdWx0cz9zdWJhY3Rp
b249dmlld3JlY29yZCZhbXA7aWQ9TDIwMzA2NDEwNTkmYW1wO2Zyb209ZXhwb3J0IGh0dHA6Ly9k
eC5kb2kub3JnLzEwLjExMjQvanBldC4xMjMuMDAxNzYzPC91cmw+PHVybD5odHRwczovL3BtYy5u
Y2JpLm5sbS5uaWguZ292L2FydGljbGVzL1BNQzEwODA2NTc0L3BkZi9qcGV0LjEyMy4wMDE3NjMu
cGRmPC91cmw+PC9yZWxhdGVkLXVybHM+PC91cmxzPjxjdXN0b20xPkwyMDMwNjQxMDU5IDIwMjQt
MDMtMDEgMjAyNC0wMy0wNSB8IFJBWVlBTi1JTkNMVVNJT046IHsmcXVvdDtNaWNoZWxsZSZxdW90
Oz0mZ3Q7JnF1b3Q7SW5jbHVkZWQmcXVvdDssICZxdW90O0JlbmphbWluJnF1b3Q7PSZndDsmcXVv
dDtJbmNsdWRlZCZxdW90O30gfCBSQVlZQU4tSU5DTFVTSU9OOiB7JnF1b3Q7TWljaGVsbGUmcXVv
dDs9Jmd0OyZxdW90O0luY2x1ZGVkJnF1b3Q7LCAmcXVvdDtIYW5uYSZxdW90Oz0mZ3Q7JnF1b3Q7
SW5jbHVkZWQmcXVvdDt9PC9jdXN0b20xPjxlbGVjdHJvbmljLXJlc291cmNlLW51bT5kb2k6MTAu
MTEyNC9qcGV0LjEyMy4wMDE3NjM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ZmPC9BdXRob3I+PFllYXI+MjAyNDwvWWVhcj48UmVj
TnVtPjMxPC9SZWNOdW0+PERpc3BsYXlUZXh0Pig0KTwvRGlzcGxheVRleHQ+PHJlY29yZD48cmVj
LW51bWJlcj4zMTwvcmVjLW51bWJlcj48Zm9yZWlnbi1rZXlzPjxrZXkgYXBwPSJFTiIgZGItaWQ9
ImR0d2F2c3BwZXZwYXpyZWQ1ZXd4cDJzcnA1MDI5MjlkMjB0eiIgdGltZXN0YW1wPSIxNzQwMDY2
NjA3Ij4zMTwva2V5PjwvZm9yZWlnbi1rZXlzPjxyZWYtdHlwZSBuYW1lPSJKb3VybmFsIEFydGlj
bGUiPjE3PC9yZWYtdHlwZT48Y29udHJpYnV0b3JzPjxhdXRob3JzPjxhdXRob3I+TmVmZiwgTS4g
Si48L2F1dGhvcj48YXV0aG9yPlJlZGR5LCBELiBTLjwvYXV0aG9yPjwvYXV0aG9ycz48L2NvbnRy
aWJ1dG9ycz48dGl0bGVzPjx0aXRsZT5Mb25nLVRlcm0gTmV1cm9wc3ljaGlhdHJpYyBEZXZlbG9w
bWVudGFsIERlZmVjdHMgYWZ0ZXIgTmVvbmF0YWwgT3JnYW5vcGhvc3BoYXRlIEV4cG9zdXJlOiBN
aXRpZ2F0aW9uIGJ5IFN5bnRoZXRpYyBOZXVyb3N0ZXJvaWRzPC90aXRsZT48c2Vjb25kYXJ5LXRp
dGxlPkpvdXJuYWwgb2YgUGhhcm1hY29sb2d5IGFuZCBFeHBlcmltZW50YWwgVGhlcmFwZXV0aWNz
PC9zZWNvbmRhcnktdGl0bGU+PC90aXRsZXM+PHBlcmlvZGljYWw+PGZ1bGwtdGl0bGU+Sm91cm5h
bCBvZiBQaGFybWFjb2xvZ3kgYW5kIEV4cGVyaW1lbnRhbCBUaGVyYXBldXRpY3M8L2Z1bGwtdGl0
bGU+PC9wZXJpb2RpY2FsPjxwYWdlcz40NTEtNDY4PC9wYWdlcz48dm9sdW1lPjM4ODwvdm9sdW1l
PjxudW1iZXI+MjwvbnVtYmVyPjxrZXl3b3Jkcz48a2V5d29yZD5jZWxsIGFudGlnZW48L2tleXdv
cmQ+PGtleXdvcmQ+ZHlmbG9zPC9rZXl3b3JkPjxrZXl3b3JkPmdhbmF4b2xvbmU8L2tleXdvcmQ+
PGtleXdvcmQ+bmV1cm9zdGVyb2lkPC9rZXl3b3JkPjxrZXl3b3JkPm9yZ2Fub3Bob3NwaGF0ZTwv
a2V5d29yZD48a2V5d29yZD5wYXJ2YWxidW1pbjwva2V5d29yZD48a2V5d29yZD5hZ2dyZXNzaW9u
PC9rZXl3b3JkPjxrZXl3b3JkPmFuaW1hbCBjZWxsPC9rZXl3b3JkPjxrZXl3b3JkPmFuaW1hbCBl
eHBlcmltZW50PC9rZXl3b3JkPjxrZXl3b3JkPmFuaW1hbCBtb2RlbDwva2V5d29yZD48a2V5d29y
ZD5hbmltYWwgdGlzc3VlPC9rZXl3b3JkPjxrZXl3b3JkPmFueGlldHkgZGlzb3JkZXI8L2tleXdv
cmQ+PGtleXdvcmQ+YXJ0aWNsZTwva2V5d29yZD48a2V5d29yZD5hc3Ryb2N5dG9zaXM8L2tleXdv
cmQ+PGtleXdvcmQ+YmVoYXZpb3IgZGlzb3JkZXI8L2tleXdvcmQ+PGtleXdvcmQ+YmlvbG9naWNh
bCB0cmFpdDwva2V5d29yZD48a2V5d29yZD5icmFpbiB0aXNzdWU8L2tleXdvcmQ+PGtleXdvcmQ+
Y2hyb25pYyBkaXNlYXNlPC9rZXl3b3JkPjxrZXl3b3JkPmNvZ25pdGlvbjwva2V5d29yZD48a2V5
d29yZD5jb2duaXRpdmUgZGVmZWN0PC9rZXl3b3JkPjxrZXl3b3JkPmNvaG9ydCBhbmFseXNpczwv
a2V5d29yZD48a2V5d29yZD5jb250cm9sbGVkIHN0dWR5PC9rZXl3b3JkPjxrZXl3b3JkPmNvcnJl
bGF0aW9uYWwgc3R1ZHk8L2tleXdvcmQ+PGtleXdvcmQ+ZGVwcmVzc2lvbjwva2V5d29yZD48a2V5
d29yZD5kZXZlbG9wbWVudGFsIGRpc29yZGVyPC9rZXl3b3JkPjxrZXl3b3JkPmRpc2Vhc2UgbW9k
ZWw8L2tleXdvcmQ+PGtleXdvcmQ+ZHJ1ZyBlZmZlY3Q8L2tleXdvcmQ+PGtleXdvcmQ+aGlwcG9j
YW1wYWwgbW9zc3kgZmliZXI8L2tleXdvcmQ+PGtleXdvcmQ+aW50ZXJuZXVyb248L2tleXdvcmQ+
PGtleXdvcmQ+bGVhcm5pbmcgZGlzb3JkZXI8L2tleXdvcmQ+PGtleXdvcmQ+bWFsZTwva2V5d29y
ZD48a2V5d29yZD5tZW1vcnkgZGlzb3JkZXI8L2tleXdvcmQ+PGtleXdvcmQ+bWVudGFsIGRpc2Vh
c2U8L2tleXdvcmQ+PGtleXdvcmQ+bWVudGFsIHRlc3Q8L2tleXdvcmQ+PGtleXdvcmQ+bWljcm9n
bGlhPC9rZXl3b3JkPjxrZXl3b3JkPm1vb2QgZGlzb3JkZXI8L2tleXdvcmQ+PGtleXdvcmQ+bmVy
dmUgZGVnZW5lcmF0aW9uPC9rZXl3b3JkPjxrZXl3b3JkPm5lcnZlIHNwcm91dGluZzwva2V5d29y
ZD48a2V5d29yZD5uZXJ2b3VzIHN5c3RlbSBkZXZlbG9wbWVudDwva2V5d29yZD48a2V5d29yZD5u
ZXJ2b3VzIHN5c3RlbSBpbmZsYW1tYXRpb248L2tleXdvcmQ+PGtleXdvcmQ+bmV1cm9wYXRob2xv
Z3k8L2tleXdvcmQ+PGtleXdvcmQ+bmV1cm9wcm90ZWN0aW9uPC9rZXl3b3JkPjxrZXl3b3JkPm5l
d2Jvcm48L2tleXdvcmQ+PGtleXdvcmQ+bm9uaHVtYW48L2tleXdvcmQ+PGtleXdvcmQ+cGVyaW5h
dGFsIHBlcmlvZDwva2V5d29yZD48a2V5d29yZD5wc3ljaG9sb2dpYyB0ZXN0PC9rZXl3b3JkPjxr
ZXl3b3JkPnJhdDwva2V5d29yZD48a2V5d29yZD50aXNzdWUgc2VjdGlvbjwva2V5d29yZD48L2tl
eXdvcmRzPjxkYXRlcz48eWVhcj4yMDI0PC95ZWFyPjxwdWItZGF0ZXM+PGRhdGU+MjAyNDwvZGF0
ZT48L3B1Yi1kYXRlcz48L2RhdGVzPjxpc2JuPjE1MjEtMDEwMyAwMDIyLTM1NjU8L2lzYm4+PGFj
Y2Vzc2lvbi1udW0+cmF5eWFuLTEwMDU2ODExMjwvYWNjZXNzaW9uLW51bT48dXJscz48cmVsYXRl
ZC11cmxzPjx1cmw+aHR0cHM6Ly93d3cuZW1iYXNlLmNvbS9zZWFyY2gvcmVzdWx0cz9zdWJhY3Rp
b249dmlld3JlY29yZCZhbXA7aWQ9TDIwMzA2NDEwNTkmYW1wO2Zyb209ZXhwb3J0IGh0dHA6Ly9k
eC5kb2kub3JnLzEwLjExMjQvanBldC4xMjMuMDAxNzYzPC91cmw+PHVybD5odHRwczovL3BtYy5u
Y2JpLm5sbS5uaWguZ292L2FydGljbGVzL1BNQzEwODA2NTc0L3BkZi9qcGV0LjEyMy4wMDE3NjMu
cGRmPC91cmw+PC9yZWxhdGVkLXVybHM+PC91cmxzPjxjdXN0b20xPkwyMDMwNjQxMDU5IDIwMjQt
MDMtMDEgMjAyNC0wMy0wNSB8IFJBWVlBTi1JTkNMVVNJT046IHsmcXVvdDtNaWNoZWxsZSZxdW90
Oz0mZ3Q7JnF1b3Q7SW5jbHVkZWQmcXVvdDssICZxdW90O0JlbmphbWluJnF1b3Q7PSZndDsmcXVv
dDtJbmNsdWRlZCZxdW90O30gfCBSQVlZQU4tSU5DTFVTSU9OOiB7JnF1b3Q7TWljaGVsbGUmcXVv
dDs9Jmd0OyZxdW90O0luY2x1ZGVkJnF1b3Q7LCAmcXVvdDtIYW5uYSZxdW90Oz0mZ3Q7JnF1b3Q7
SW5jbHVkZWQmcXVvdDt9PC9jdXN0b20xPjxlbGVjdHJvbmljLXJlc291cmNlLW51bT5kb2k6MTAu
MTEyNC9qcGV0LjEyMy4wMDE3NjM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2C08C059" w14:textId="77777777" w:rsidTr="007D24A2">
        <w:trPr>
          <w:trHeight w:val="71"/>
        </w:trPr>
        <w:tc>
          <w:tcPr>
            <w:tcW w:w="1890" w:type="dxa"/>
          </w:tcPr>
          <w:p w14:paraId="2DE42113" w14:textId="10E1E3C9" w:rsidR="004C6384" w:rsidRPr="00F22A66" w:rsidRDefault="004C6384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Diazinon</w:t>
            </w:r>
          </w:p>
        </w:tc>
        <w:tc>
          <w:tcPr>
            <w:tcW w:w="1530" w:type="dxa"/>
          </w:tcPr>
          <w:p w14:paraId="3139464C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Albino, Males</w:t>
            </w:r>
          </w:p>
          <w:p w14:paraId="354F8490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3D5A747" w14:textId="291A6673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7/group</w:t>
            </w:r>
          </w:p>
        </w:tc>
        <w:tc>
          <w:tcPr>
            <w:tcW w:w="1800" w:type="dxa"/>
          </w:tcPr>
          <w:p w14:paraId="5C4C6893" w14:textId="5BC95045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50 mg/kg for a single dose</w:t>
            </w:r>
          </w:p>
          <w:p w14:paraId="20E7136B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7F0C4F" w14:textId="2D92B04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63081168" w14:textId="14FE69D4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4-5 weeks, (determined by weight)</w:t>
            </w:r>
          </w:p>
        </w:tc>
        <w:tc>
          <w:tcPr>
            <w:tcW w:w="1530" w:type="dxa"/>
          </w:tcPr>
          <w:p w14:paraId="4790B366" w14:textId="0140E78D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7-8 weeks</w:t>
            </w:r>
          </w:p>
        </w:tc>
        <w:tc>
          <w:tcPr>
            <w:tcW w:w="5760" w:type="dxa"/>
          </w:tcPr>
          <w:p w14:paraId="038CF4BE" w14:textId="109EE50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RUM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pooled tissue together):</w:t>
            </w:r>
          </w:p>
          <w:p w14:paraId="3B064BAC" w14:textId="77777777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55C8E65" w14:textId="0AD3B1FC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29634A"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AChE </w:t>
            </w:r>
            <w:r w:rsidRPr="00F22A66">
              <w:rPr>
                <w:rFonts w:ascii="Arial" w:hAnsi="Arial" w:cs="Arial"/>
                <w:sz w:val="22"/>
                <w:szCs w:val="22"/>
              </w:rPr>
              <w:t>activity</w:t>
            </w:r>
          </w:p>
          <w:p w14:paraId="681015F6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065CD890" w14:textId="23B168D9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4D28343D" w14:textId="4DEE8E42" w:rsidR="004C6384" w:rsidRPr="00F22A66" w:rsidRDefault="0050235B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GPx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SOD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2A66">
              <w:rPr>
                <w:rFonts w:ascii="Arial" w:hAnsi="Arial" w:cs="Arial"/>
                <w:sz w:val="22"/>
                <w:szCs w:val="22"/>
              </w:rPr>
              <w:t>↓ FSH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↓ CAT</w:t>
            </w:r>
          </w:p>
          <w:p w14:paraId="1F0740AD" w14:textId="77777777" w:rsidR="0050235B" w:rsidRPr="00F22A66" w:rsidRDefault="0050235B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CD0612" w14:textId="39DF2FF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pooled tissue together):</w:t>
            </w:r>
          </w:p>
          <w:p w14:paraId="086303B8" w14:textId="77777777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9531F40" w14:textId="218AA8AF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29634A" w:rsidRPr="00F22A66">
              <w:rPr>
                <w:rFonts w:ascii="Arial" w:hAnsi="Arial" w:cs="Arial"/>
                <w:color w:val="000000"/>
                <w:sz w:val="22"/>
                <w:szCs w:val="22"/>
              </w:rPr>
              <w:t>AChE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ctivity</w:t>
            </w:r>
          </w:p>
          <w:p w14:paraId="2180209A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6E34AB5E" w14:textId="4C277A00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153F2A1F" w14:textId="5F5A7F03" w:rsidR="004C6384" w:rsidRPr="00F22A66" w:rsidRDefault="00BC5C9E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0235B" w:rsidRPr="00F22A66">
              <w:rPr>
                <w:rFonts w:ascii="Arial" w:hAnsi="Arial" w:cs="Arial"/>
                <w:sz w:val="22"/>
                <w:szCs w:val="22"/>
              </w:rPr>
              <w:t>↓ GPx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50235B" w:rsidRPr="00F22A66">
              <w:rPr>
                <w:rFonts w:ascii="Arial" w:hAnsi="Arial" w:cs="Arial"/>
                <w:sz w:val="22"/>
                <w:szCs w:val="22"/>
              </w:rPr>
              <w:t xml:space="preserve"> ↓ SOD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50235B" w:rsidRPr="00F22A66">
              <w:rPr>
                <w:rFonts w:ascii="Arial" w:hAnsi="Arial" w:cs="Arial"/>
                <w:sz w:val="22"/>
                <w:szCs w:val="22"/>
              </w:rPr>
              <w:t xml:space="preserve"> ↓ FSH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;</w:t>
            </w:r>
            <w:r w:rsidR="0050235B" w:rsidRPr="00F22A66">
              <w:rPr>
                <w:rFonts w:ascii="Arial" w:hAnsi="Arial" w:cs="Arial"/>
                <w:sz w:val="22"/>
                <w:szCs w:val="22"/>
              </w:rPr>
              <w:t xml:space="preserve"> ↓ CAT</w:t>
            </w:r>
          </w:p>
        </w:tc>
        <w:tc>
          <w:tcPr>
            <w:tcW w:w="1350" w:type="dxa"/>
          </w:tcPr>
          <w:p w14:paraId="333FA77A" w14:textId="1D7B0AE4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onei&lt;/Author&gt;&lt;Year&gt;2020&lt;/Year&gt;&lt;RecNum&gt;44&lt;/RecNum&gt;&lt;DisplayText&gt;(36)&lt;/DisplayText&gt;&lt;record&gt;&lt;rec-number&gt;44&lt;/rec-number&gt;&lt;foreign-keys&gt;&lt;key app="EN" db-id="dtwavsppevpazred5ewxp2srp502929d20tz" timestamp="1740066607"&gt;44&lt;/key&gt;&lt;/foreign-keys&gt;&lt;ref-type name="Journal Article"&gt;17&lt;/ref-type&gt;&lt;contributors&gt;&lt;authors&gt;&lt;author&gt;Sonei, A.&lt;/author&gt;&lt;author&gt;Fazelipour, S.&lt;/author&gt;&lt;author&gt;Kanaani, L.&lt;/author&gt;&lt;author&gt;Jahromy, M. H.&lt;/author&gt;&lt;/authors&gt;&lt;/contributors&gt;&lt;titles&gt;&lt;title&gt;Protective Effects of Berberis vulgaris on Diazinon-Induced Brain Damage in Young Male Mice&lt;/title&gt;&lt;secondary-title&gt;Prev Nutr Food Sci&lt;/secondary-title&gt;&lt;/titles&gt;&lt;periodical&gt;&lt;full-title&gt;Prev Nutr Food Sci&lt;/full-title&gt;&lt;/periodical&gt;&lt;pages&gt;65-70&lt;/pages&gt;&lt;volume&gt;25&lt;/volume&gt;&lt;number&gt;1&lt;/number&gt;&lt;keywords&gt;&lt;keyword&gt;Berberis vulgaris&lt;/keyword&gt;&lt;keyword&gt;brain damage&lt;/keyword&gt;&lt;keyword&gt;diazinon&lt;/keyword&gt;&lt;keyword&gt;mice&lt;/keyword&gt;&lt;/keywords&gt;&lt;dates&gt;&lt;year&gt;2020&lt;/year&gt;&lt;pub-dates&gt;&lt;date&gt;2020-3-31&lt;/date&gt;&lt;/pub-dates&gt;&lt;/dates&gt;&lt;isbn&gt;2287-1098 (Print) 2287-1098&lt;/isbn&gt;&lt;accession-num&gt;rayyan-100568236&lt;/accession-num&gt;&lt;urls&gt;&lt;related-urls&gt;&lt;url&gt;https://pmc.ncbi.nlm.nih.gov/articles/PMC7143012/pdf/PNFS-25-065.pdf&lt;/url&gt;&lt;/related-urls&gt;&lt;/urls&gt;&lt;custom1&gt;2287-8602 Sonei, Azadeh Fazelipour, Simin Kanaani, Leila Jahromy, Mahsa Hadipour Journal Article Korea (South) 2020/04/16 Prev Nutr Food Sci. 2020 Mar 31;25(1):65-70. doi: 10.3746/pnf.2020.25.1.65. | RAYYAN-INCLUSION: {&amp;quot;Michelle&amp;quot;=&amp;gt;&amp;quot;Included&amp;quot;, &amp;quot;Robert&amp;quot;=&amp;gt;&amp;quot;Included&amp;quot;, &amp;quot;Benjamin&amp;quot;=&amp;gt;&amp;quot;Included&amp;quot;} | RAYYAN-INCLUSION: {&amp;quot;Michelle&amp;quot;=&amp;gt;&amp;quot;Included&amp;quot;, &amp;quot;Hanna&amp;quot;=&amp;gt;&amp;quot;Included&amp;quot;} | USER-NOTES: {&amp;quot;Michelle&amp;quot;=&amp;gt;[&amp;quot;They give us the weight of the mice but not the age so I&amp;apos;m not sure we have enough information to include&amp;quot;, &amp;quot;Discussed - we can include, but limitation is age&amp;quot;]}&lt;/custom1&gt;&lt;electronic-resource-num&gt;doi:10.3746/pnf.2020.25.1.65&lt;/electronic-resource-num&gt;&lt;language&gt;eng&lt;/language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6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31122A4E" w14:textId="77777777" w:rsidTr="007D24A2">
        <w:trPr>
          <w:trHeight w:val="1250"/>
        </w:trPr>
        <w:tc>
          <w:tcPr>
            <w:tcW w:w="1890" w:type="dxa"/>
          </w:tcPr>
          <w:p w14:paraId="5455DC01" w14:textId="5D80DA91" w:rsidR="004C6384" w:rsidRPr="00F22A66" w:rsidRDefault="004C6384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ichlorvos</w:t>
            </w:r>
          </w:p>
        </w:tc>
        <w:tc>
          <w:tcPr>
            <w:tcW w:w="1530" w:type="dxa"/>
          </w:tcPr>
          <w:p w14:paraId="61FBED4C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18CB5939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E60826" w14:textId="4C2AA6AA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8-10/group</w:t>
            </w:r>
          </w:p>
        </w:tc>
        <w:tc>
          <w:tcPr>
            <w:tcW w:w="1800" w:type="dxa"/>
          </w:tcPr>
          <w:p w14:paraId="1B48A220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1 or 2 mg/kg/day for 28 days</w:t>
            </w:r>
          </w:p>
          <w:p w14:paraId="4C805B59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D38854" w14:textId="733D483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11091D03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-48</w:t>
            </w:r>
          </w:p>
          <w:p w14:paraId="1121AEFF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443341E" w14:textId="25AAAF45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ot specified; presumably on PD 55 or 56 following behavioral testing</w:t>
            </w:r>
          </w:p>
        </w:tc>
        <w:tc>
          <w:tcPr>
            <w:tcW w:w="5760" w:type="dxa"/>
          </w:tcPr>
          <w:p w14:paraId="20129FDE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214A24B3" w14:textId="362F5895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5EFDB09F" w14:textId="7A46FBA7" w:rsidR="004C6384" w:rsidRPr="00F22A66" w:rsidRDefault="004C6384" w:rsidP="008662FC">
            <w:pPr>
              <w:rPr>
                <w:rFonts w:ascii="Arial" w:hAnsi="Arial" w:cs="Arial"/>
                <w:color w:val="282828"/>
                <w:sz w:val="22"/>
                <w:szCs w:val="22"/>
                <w:shd w:val="clear" w:color="auto" w:fill="FFFFFF"/>
                <w:vertAlign w:val="subscript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Pr="00F22A66">
              <w:rPr>
                <w:rFonts w:ascii="Arial" w:hAnsi="Arial" w:cs="Arial"/>
                <w:color w:val="282828"/>
                <w:sz w:val="22"/>
                <w:szCs w:val="22"/>
                <w:shd w:val="clear" w:color="auto" w:fill="FFFFFF"/>
              </w:rPr>
              <w:t>Aβ</w:t>
            </w:r>
            <w:r w:rsidRPr="00F22A66">
              <w:rPr>
                <w:rFonts w:ascii="Arial" w:hAnsi="Arial" w:cs="Arial"/>
                <w:color w:val="282828"/>
                <w:sz w:val="22"/>
                <w:szCs w:val="22"/>
                <w:shd w:val="clear" w:color="auto" w:fill="FFFFFF"/>
                <w:vertAlign w:val="subscript"/>
              </w:rPr>
              <w:t xml:space="preserve">1-40 </w:t>
            </w:r>
            <w:r w:rsidRPr="00F22A66">
              <w:rPr>
                <w:rFonts w:ascii="Arial" w:hAnsi="Arial" w:cs="Arial"/>
                <w:sz w:val="22"/>
                <w:szCs w:val="22"/>
              </w:rPr>
              <w:t>at 0.1 mg/kg/day</w:t>
            </w:r>
            <w:r w:rsidR="0029634A" w:rsidRPr="00F22A66">
              <w:rPr>
                <w:rFonts w:ascii="Arial" w:hAnsi="Arial" w:cs="Arial"/>
                <w:color w:val="282828"/>
                <w:sz w:val="22"/>
                <w:szCs w:val="22"/>
                <w:shd w:val="clear" w:color="auto" w:fill="FFFFFF"/>
                <w:vertAlign w:val="subscript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↔ at 2 mg/kg/day</w:t>
            </w:r>
          </w:p>
          <w:p w14:paraId="456D9D9A" w14:textId="3246099D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</w:t>
            </w:r>
            <w:r w:rsidRPr="00F22A66">
              <w:rPr>
                <w:rFonts w:ascii="Arial" w:hAnsi="Arial" w:cs="Arial"/>
                <w:color w:val="282828"/>
                <w:sz w:val="22"/>
                <w:szCs w:val="22"/>
                <w:shd w:val="clear" w:color="auto" w:fill="FFFFFF"/>
              </w:rPr>
              <w:t>Aβ</w:t>
            </w:r>
            <w:r w:rsidRPr="00F22A66">
              <w:rPr>
                <w:rFonts w:ascii="Arial" w:hAnsi="Arial" w:cs="Arial"/>
                <w:color w:val="282828"/>
                <w:sz w:val="22"/>
                <w:szCs w:val="22"/>
                <w:shd w:val="clear" w:color="auto" w:fill="FFFFFF"/>
                <w:vertAlign w:val="subscript"/>
              </w:rPr>
              <w:t xml:space="preserve">1-42 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>all doses</w:t>
            </w:r>
          </w:p>
          <w:p w14:paraId="313347AE" w14:textId="16E79C31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7519D74" w14:textId="75828F3D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Jjw61hLVJvam88L0F1dGhvcj48WWVhcj4yMDE3PC9Z
ZWFyPjxSZWNOdW0+MTM8L1JlY051bT48RGlzcGxheVRleHQ+KDUpPC9EaXNwbGF5VGV4dD48cmVj
b3JkPjxyZWMtbnVtYmVyPjEzPC9yZWMtbnVtYmVyPjxmb3JlaWduLWtleXM+PGtleSBhcHA9IkVO
IiBkYi1pZD0iZHR3YXZzcHBldnBhenJlZDVld3hwMnNycDUwMjkyOWQyMHR6IiB0aW1lc3RhbXA9
IjE3NDAwNjY2MDciPjEzPC9rZXk+PC9mb3JlaWduLWtleXM+PHJlZi10eXBlIG5hbWU9IkpvdXJu
YWwgQXJ0aWNsZSI+MTc8L3JlZi10eXBlPjxjb250cmlidXRvcnM+PGF1dGhvcnM+PGF1dGhvcj5H
YXJjw61hLVJvam8sIEcuPC9hdXRob3I+PGF1dGhvcj5Hw6FtaXosIEYuPC9hdXRob3I+PGF1dGhv
cj5BbXB1ZXJvLCBFLjwvYXV0aG9yPjxhdXRob3I+Um9qYXMtRXNwaW5hLCBELjwvYXV0aG9yPjxh
dXRob3I+U2FuZG92YWwsIFIuPC9hdXRob3I+PGF1dGhvcj5Sb3phcywgQy48L2F1dGhvcj48YXV0
aG9yPk1vcmFsZXMsIEIuPC9hdXRob3I+PGF1dGhvcj5XeW5la2VuLCBVLjwvYXV0aG9yPjxhdXRo
b3I+UGFuY2V0dGksIEYuPC9hdXRob3I+PC9hdXRob3JzPjwvY29udHJpYnV0b3JzPjx0aXRsZXM+
PHRpdGxlPkluIHZpdm8gc3ViLWNocm9uaWMgdHJlYXRtZW50IHdpdGggZGljaGxvcnZvcyBpbiB5
b3VuZyByYXRzIHByb21vdGVzIHN5bmFwdGljIHBsYXN0aWNpdHkgYW5kIGxlYXJuaW5nIGJ5IGEg
bWVjaGFuaXNtIHRoYXQgaW52b2x2ZXMgQWN5bHBlcHRpZGUgSHlkcm9sYXNlIGluc3RlYWQgb2Yg
YWNldHlsY2hvbGluZXN0ZXJhc2UgaW5oaWJpdGlvbi4gQ29ycmVsYXRpb24gd2l0aCBlbmRvZ2Vu
b3VzIM6yLWFteWxvaWQgbGV2ZWxzPC90aXRsZT48c2Vjb25kYXJ5LXRpdGxlPkZyb250aWVycyBp
biBQaGFybWFjb2xvZ3k8L3NlY29uZGFyeS10aXRsZT48L3RpdGxlcz48cGVyaW9kaWNhbD48ZnVs
bC10aXRsZT5Gcm9udGllcnMgaW4gUGhhcm1hY29sb2d5PC9mdWxsLXRpdGxlPjwvcGVyaW9kaWNh
bD48dm9sdW1lPjg8L3ZvbHVtZT48a2V5d29yZHM+PGtleXdvcmQ+YWNldHlsY2hvbGluZXN0ZXJh
c2U8L2tleXdvcmQ+PGtleXdvcmQ+YWN5bGFtaW5vIGFjaWQgcmVsZWFzaW5nIGVuenltZTwva2V5
d29yZD48a2V5d29yZD5hbXlsb2lkIGJldGEgcHJvdGVpblsxLTQwXTwva2V5d29yZD48a2V5d29y
ZD5kaWNobG9ydm9zPC9rZXl3b3JkPjxrZXl3b3JkPmFkdWx0PC9rZXl3b3JkPjxrZXl3b3JkPmFu
aW1hbCBleHBlcmltZW50PC9rZXl3b3JkPjxrZXl3b3JkPmFuaW1hbCB0aXNzdWU8L2tleXdvcmQ+
PGtleXdvcmQ+YXJ0aWNsZTwva2V5d29yZD48a2V5d29yZD5icmFpbiBsZXZlbDwva2V5d29yZD48
a2V5d29yZD5jb250cm9sbGVkIHN0dWR5PC9rZXl3b3JkPjxrZXl3b3JkPmNvcnJlbGF0aW9uIGFu
YWx5c2lzPC9rZXl3b3JkPjxrZXl3b3JkPmVuenltZSBhY3Rpdml0eTwva2V5d29yZD48a2V5d29y
ZD5lbnp5bWUgaW5oaWJpdGlvbjwva2V5d29yZD48a2V5d29yZD5oaXBwb2NhbXBhbCBDQTEgcmVn
aW9uPC9rZXl3b3JkPjxrZXl3b3JkPmluIHZpdm8gc3R1ZHk8L2tleXdvcmQ+PGtleXdvcmQ+bG9u
ZyB0ZXJtIHBvdGVudGlhdGlvbjwva2V5d29yZD48a2V5d29yZD5sb3cgZHJ1ZyBkb3NlPC9rZXl3
b3JkPjxrZXl3b3JkPm1hbGU8L2tleXdvcmQ+PGtleXdvcmQ+bWVtb3J5PC9rZXl3b3JkPjxrZXl3
b3JkPk1vcnJpcyB3YXRlciBtYXplIHRlc3Q8L2tleXdvcmQ+PGtleXdvcmQ+bmVydmUgY2VsbCBw
bGFzdGljaXR5PC9rZXl3b3JkPjxrZXl3b3JkPm5vbmh1bWFuPC9rZXl3b3JkPjxrZXl3b3JkPnJh
dDwva2V5d29yZD48a2V5d29yZD5zcGF0aWFsIGxlYXJuaW5nPC9rZXl3b3JkPjxrZXl3b3JkPlNw
cmFndWUgRGF3bGV5IHJhdDwva2V5d29yZD48a2V5d29yZD5zdHJhdHVtIHB5cmFtaWRhbGU8L2tl
eXdvcmQ+PGtleXdvcmQ+c3RyYXR1bSByYWRpYXR1bTwva2V5d29yZD48a2V5d29yZD55b3VuZyBh
ZHVsdDwva2V5d29yZD48L2tleXdvcmRzPjxkYXRlcz48eWVhcj4yMDE3PC95ZWFyPjxwdWItZGF0
ZXM+PGRhdGU+MjAxNzwvZGF0ZT48L3B1Yi1kYXRlcz48L2RhdGVzPjxpc2JuPjE2NjMtOTgxMjwv
aXNibj48YWNjZXNzaW9uLW51bT5yYXl5YW4tMTAwNTY3OTQ0PC9hY2Nlc3Npb24tbnVtPjx1cmxz
PjxyZWxhdGVkLXVybHM+PHVybD5odHRwczovL3d3dy5lbWJhc2UuY29tL3NlYXJjaC9yZXN1bHRz
P3N1YmFjdGlvbj12aWV3cmVjb3JkJmFtcDtpZD1MNjE3NDc4MDg5JmFtcDtmcm9tPWV4cG9ydCBo
dHRwOi8vZHguZG9pLm9yZy8xMC4zMzg5L2ZwaGFyLjIwMTcuMDA0ODM8L3VybD48dXJsPmh0dHBz
Oi8vd3d3LmZyb250aWVyc2luLm9yZy9qb3VybmFscy9waGFybWFjb2xvZ3kvYXJ0aWNsZXMvMTAu
MzM4OS9mcGhhci4yMDE3LjAwNDgzL3BkZjwvdXJsPjwvcmVsYXRlZC11cmxzPjwvdXJscz48Y3Vz
dG9tMT5MNjE3NDc4MDg5IDIwMTctMDgtMDEgMjAxNy0wOC0wMyB8IFJBWVlBTi1JTkNMVVNJT046
IHsmcXVvdDtNaWNoZWxsZSZxdW90Oz0mZ3Q7JnF1b3Q7SW5jbHVkZWQmcXVvdDssICZxdW90O1Jv
YmVydCZxdW90Oz0mZ3Q7JnF1b3Q7SW5jbHVkZWQmcXVvdDssICZxdW90O0JlbmphbWluJnF1b3Q7
PSZndDsmcXVvdDtJbmNsdWRlZCZxdW90O30gfCBSQVlZQU4tSU5DTFVTSU9OOiB7JnF1b3Q7TWlj
aGVsbGUmcXVvdDs9Jmd0OyZxdW90O0luY2x1ZGVkJnF1b3Q7LCAmcXVvdDtCZW5qYW1pbiZxdW90
Oz0mZ3Q7JnF1b3Q7SW5jbHVkZWQmcXVvdDt9PC9jdXN0b20xPjxlbGVjdHJvbmljLXJlc291cmNl
LW51bT5kb2k6MTAuMzM4OS9mcGhhci4yMDE3LjAwNDgzPC9lbGVjdHJvbmljLXJlc291cmNlLW51
bT48bGFuZ3VhZ2U+RW5n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Jjw61hLVJvam88L0F1dGhvcj48WWVhcj4yMDE3PC9Z
ZWFyPjxSZWNOdW0+MTM8L1JlY051bT48RGlzcGxheVRleHQ+KDUpPC9EaXNwbGF5VGV4dD48cmVj
b3JkPjxyZWMtbnVtYmVyPjEzPC9yZWMtbnVtYmVyPjxmb3JlaWduLWtleXM+PGtleSBhcHA9IkVO
IiBkYi1pZD0iZHR3YXZzcHBldnBhenJlZDVld3hwMnNycDUwMjkyOWQyMHR6IiB0aW1lc3RhbXA9
IjE3NDAwNjY2MDciPjEzPC9rZXk+PC9mb3JlaWduLWtleXM+PHJlZi10eXBlIG5hbWU9IkpvdXJu
YWwgQXJ0aWNsZSI+MTc8L3JlZi10eXBlPjxjb250cmlidXRvcnM+PGF1dGhvcnM+PGF1dGhvcj5H
YXJjw61hLVJvam8sIEcuPC9hdXRob3I+PGF1dGhvcj5Hw6FtaXosIEYuPC9hdXRob3I+PGF1dGhv
cj5BbXB1ZXJvLCBFLjwvYXV0aG9yPjxhdXRob3I+Um9qYXMtRXNwaW5hLCBELjwvYXV0aG9yPjxh
dXRob3I+U2FuZG92YWwsIFIuPC9hdXRob3I+PGF1dGhvcj5Sb3phcywgQy48L2F1dGhvcj48YXV0
aG9yPk1vcmFsZXMsIEIuPC9hdXRob3I+PGF1dGhvcj5XeW5la2VuLCBVLjwvYXV0aG9yPjxhdXRo
b3I+UGFuY2V0dGksIEYuPC9hdXRob3I+PC9hdXRob3JzPjwvY29udHJpYnV0b3JzPjx0aXRsZXM+
PHRpdGxlPkluIHZpdm8gc3ViLWNocm9uaWMgdHJlYXRtZW50IHdpdGggZGljaGxvcnZvcyBpbiB5
b3VuZyByYXRzIHByb21vdGVzIHN5bmFwdGljIHBsYXN0aWNpdHkgYW5kIGxlYXJuaW5nIGJ5IGEg
bWVjaGFuaXNtIHRoYXQgaW52b2x2ZXMgQWN5bHBlcHRpZGUgSHlkcm9sYXNlIGluc3RlYWQgb2Yg
YWNldHlsY2hvbGluZXN0ZXJhc2UgaW5oaWJpdGlvbi4gQ29ycmVsYXRpb24gd2l0aCBlbmRvZ2Vu
b3VzIM6yLWFteWxvaWQgbGV2ZWxzPC90aXRsZT48c2Vjb25kYXJ5LXRpdGxlPkZyb250aWVycyBp
biBQaGFybWFjb2xvZ3k8L3NlY29uZGFyeS10aXRsZT48L3RpdGxlcz48cGVyaW9kaWNhbD48ZnVs
bC10aXRsZT5Gcm9udGllcnMgaW4gUGhhcm1hY29sb2d5PC9mdWxsLXRpdGxlPjwvcGVyaW9kaWNh
bD48dm9sdW1lPjg8L3ZvbHVtZT48a2V5d29yZHM+PGtleXdvcmQ+YWNldHlsY2hvbGluZXN0ZXJh
c2U8L2tleXdvcmQ+PGtleXdvcmQ+YWN5bGFtaW5vIGFjaWQgcmVsZWFzaW5nIGVuenltZTwva2V5
d29yZD48a2V5d29yZD5hbXlsb2lkIGJldGEgcHJvdGVpblsxLTQwXTwva2V5d29yZD48a2V5d29y
ZD5kaWNobG9ydm9zPC9rZXl3b3JkPjxrZXl3b3JkPmFkdWx0PC9rZXl3b3JkPjxrZXl3b3JkPmFu
aW1hbCBleHBlcmltZW50PC9rZXl3b3JkPjxrZXl3b3JkPmFuaW1hbCB0aXNzdWU8L2tleXdvcmQ+
PGtleXdvcmQ+YXJ0aWNsZTwva2V5d29yZD48a2V5d29yZD5icmFpbiBsZXZlbDwva2V5d29yZD48
a2V5d29yZD5jb250cm9sbGVkIHN0dWR5PC9rZXl3b3JkPjxrZXl3b3JkPmNvcnJlbGF0aW9uIGFu
YWx5c2lzPC9rZXl3b3JkPjxrZXl3b3JkPmVuenltZSBhY3Rpdml0eTwva2V5d29yZD48a2V5d29y
ZD5lbnp5bWUgaW5oaWJpdGlvbjwva2V5d29yZD48a2V5d29yZD5oaXBwb2NhbXBhbCBDQTEgcmVn
aW9uPC9rZXl3b3JkPjxrZXl3b3JkPmluIHZpdm8gc3R1ZHk8L2tleXdvcmQ+PGtleXdvcmQ+bG9u
ZyB0ZXJtIHBvdGVudGlhdGlvbjwva2V5d29yZD48a2V5d29yZD5sb3cgZHJ1ZyBkb3NlPC9rZXl3
b3JkPjxrZXl3b3JkPm1hbGU8L2tleXdvcmQ+PGtleXdvcmQ+bWVtb3J5PC9rZXl3b3JkPjxrZXl3
b3JkPk1vcnJpcyB3YXRlciBtYXplIHRlc3Q8L2tleXdvcmQ+PGtleXdvcmQ+bmVydmUgY2VsbCBw
bGFzdGljaXR5PC9rZXl3b3JkPjxrZXl3b3JkPm5vbmh1bWFuPC9rZXl3b3JkPjxrZXl3b3JkPnJh
dDwva2V5d29yZD48a2V5d29yZD5zcGF0aWFsIGxlYXJuaW5nPC9rZXl3b3JkPjxrZXl3b3JkPlNw
cmFndWUgRGF3bGV5IHJhdDwva2V5d29yZD48a2V5d29yZD5zdHJhdHVtIHB5cmFtaWRhbGU8L2tl
eXdvcmQ+PGtleXdvcmQ+c3RyYXR1bSByYWRpYXR1bTwva2V5d29yZD48a2V5d29yZD55b3VuZyBh
ZHVsdDwva2V5d29yZD48L2tleXdvcmRzPjxkYXRlcz48eWVhcj4yMDE3PC95ZWFyPjxwdWItZGF0
ZXM+PGRhdGU+MjAxNzwvZGF0ZT48L3B1Yi1kYXRlcz48L2RhdGVzPjxpc2JuPjE2NjMtOTgxMjwv
aXNibj48YWNjZXNzaW9uLW51bT5yYXl5YW4tMTAwNTY3OTQ0PC9hY2Nlc3Npb24tbnVtPjx1cmxz
PjxyZWxhdGVkLXVybHM+PHVybD5odHRwczovL3d3dy5lbWJhc2UuY29tL3NlYXJjaC9yZXN1bHRz
P3N1YmFjdGlvbj12aWV3cmVjb3JkJmFtcDtpZD1MNjE3NDc4MDg5JmFtcDtmcm9tPWV4cG9ydCBo
dHRwOi8vZHguZG9pLm9yZy8xMC4zMzg5L2ZwaGFyLjIwMTcuMDA0ODM8L3VybD48dXJsPmh0dHBz
Oi8vd3d3LmZyb250aWVyc2luLm9yZy9qb3VybmFscy9waGFybWFjb2xvZ3kvYXJ0aWNsZXMvMTAu
MzM4OS9mcGhhci4yMDE3LjAwNDgzL3BkZjwvdXJsPjwvcmVsYXRlZC11cmxzPjwvdXJscz48Y3Vz
dG9tMT5MNjE3NDc4MDg5IDIwMTctMDgtMDEgMjAxNy0wOC0wMyB8IFJBWVlBTi1JTkNMVVNJT046
IHsmcXVvdDtNaWNoZWxsZSZxdW90Oz0mZ3Q7JnF1b3Q7SW5jbHVkZWQmcXVvdDssICZxdW90O1Jv
YmVydCZxdW90Oz0mZ3Q7JnF1b3Q7SW5jbHVkZWQmcXVvdDssICZxdW90O0JlbmphbWluJnF1b3Q7
PSZndDsmcXVvdDtJbmNsdWRlZCZxdW90O30gfCBSQVlZQU4tSU5DTFVTSU9OOiB7JnF1b3Q7TWlj
aGVsbGUmcXVvdDs9Jmd0OyZxdW90O0luY2x1ZGVkJnF1b3Q7LCAmcXVvdDtCZW5qYW1pbiZxdW90
Oz0mZ3Q7JnF1b3Q7SW5jbHVkZWQmcXVvdDt9PC9jdXN0b20xPjxlbGVjdHJvbmljLXJlc291cmNl
LW51bT5kb2k6MTAuMzM4OS9mcGhhci4yMDE3LjAwNDgzPC9lbGVjdHJvbmljLXJlc291cmNlLW51
bT48bGFuZ3VhZ2U+RW5n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65BDCD5D" w14:textId="77777777" w:rsidTr="007D24A2">
        <w:trPr>
          <w:trHeight w:val="1619"/>
        </w:trPr>
        <w:tc>
          <w:tcPr>
            <w:tcW w:w="1890" w:type="dxa"/>
            <w:vMerge w:val="restart"/>
          </w:tcPr>
          <w:p w14:paraId="5F99D222" w14:textId="77777777" w:rsidR="004C6384" w:rsidRPr="00F22A66" w:rsidRDefault="004C6384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Dichlofenthion</w:t>
            </w:r>
          </w:p>
          <w:p w14:paraId="5F80859B" w14:textId="16C9C19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D13D658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s</w:t>
            </w:r>
          </w:p>
          <w:p w14:paraId="4D129B86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927E79" w14:textId="5DE54E4D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00" w:type="dxa"/>
          </w:tcPr>
          <w:p w14:paraId="40F9CC05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20 mg/kg for a single dose</w:t>
            </w:r>
          </w:p>
          <w:p w14:paraId="4A14B2CF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0AC8C3" w14:textId="171C849F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stomach syringe)</w:t>
            </w:r>
          </w:p>
        </w:tc>
        <w:tc>
          <w:tcPr>
            <w:tcW w:w="1260" w:type="dxa"/>
          </w:tcPr>
          <w:p w14:paraId="0BC4D4C2" w14:textId="3C187DEF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1530" w:type="dxa"/>
          </w:tcPr>
          <w:p w14:paraId="1922C9F4" w14:textId="12A4202E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5760" w:type="dxa"/>
          </w:tcPr>
          <w:p w14:paraId="3D733CD5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HOLE BRAIN: </w:t>
            </w:r>
          </w:p>
          <w:p w14:paraId="4FA916EB" w14:textId="77777777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8F19318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 (normalizes by 96 hours after exposure)</w:t>
            </w:r>
          </w:p>
          <w:p w14:paraId="66AA674F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324A4174" w14:textId="49AAD19E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amanaka&lt;/Author&gt;&lt;Year&gt;1996&lt;/Year&gt;&lt;RecNum&gt;53&lt;/RecNum&gt;&lt;DisplayText&gt;(37)&lt;/DisplayText&gt;&lt;record&gt;&lt;rec-number&gt;53&lt;/rec-number&gt;&lt;foreign-keys&gt;&lt;key app="EN" db-id="dtwavsppevpazred5ewxp2srp502929d20tz" timestamp="1740066607"&gt;53&lt;/key&gt;&lt;/foreign-keys&gt;&lt;ref-type name="Journal Article"&gt;17&lt;/ref-type&gt;&lt;contributors&gt;&lt;authors&gt;&lt;author&gt;Yamanaka, S.&lt;/author&gt;&lt;author&gt;Ohta, K.&lt;/author&gt;&lt;author&gt;Tomita, Y.&lt;/author&gt;&lt;author&gt;Takayanagi, A.&lt;/author&gt;&lt;author&gt;Nomura, T.&lt;/author&gt;&lt;author&gt;Takaesu, Y.&lt;/author&gt;&lt;/authors&gt;&lt;/contributors&gt;&lt;titles&gt;&lt;title&gt;Effects on Acute Organophosphorus Poisoning in Rats in Aging and Solubility of Organophosphates&lt;/title&gt;&lt;secondary-title&gt;Environmental Health and Preventive Medicine&lt;/secondary-title&gt;&lt;/titles&gt;&lt;periodical&gt;&lt;full-title&gt;Environmental Health and Preventive Medicine&lt;/full-title&gt;&lt;/periodical&gt;&lt;pages&gt;119-127&lt;/pages&gt;&lt;volume&gt;1&lt;/volume&gt;&lt;number&gt;3&lt;/number&gt;&lt;dates&gt;&lt;year&gt;1996&lt;/year&gt;&lt;pub-dates&gt;&lt;date&gt;1996&lt;/date&gt;&lt;/pub-dates&gt;&lt;/dates&gt;&lt;accession-num&gt;rayyan-100568304&lt;/accession-num&gt;&lt;urls&gt;&lt;related-urls&gt;&lt;url&gt;https://www.scopus.com/inward/record.uri?eid=2-s2.0-0142205282&amp;amp;doi=10.1007%2fBF02931202&amp;amp;partnerID=40&amp;amp;md5=54a4ec7f56eecf4ee88dfd3c80e12b82&lt;/url&gt;&lt;url&gt;https://environhealthprevmed.biomedcentral.com/counter/pdf/10.1007/BF02931202.pdf&lt;/url&gt;&lt;/related-urls&gt;&lt;/urls&gt;&lt;custom1&gt;Export Date: 10 July 2024; Cited By: 7 | RAYYAN-INCLUSION: {&amp;quot;Michelle&amp;quot;=&amp;gt;&amp;quot;Included&amp;quot;, &amp;quot;Hanna&amp;quot;=&amp;gt;&amp;quot;Included&amp;quot;} | RAYYAN-INCLUSION: {&amp;quot;Michelle&amp;quot;=&amp;gt;&amp;quot;Included&amp;quot;, &amp;quot;Hanna&amp;quot;=&amp;gt;&amp;quot;Included&amp;quot;} | USER-NOTES: {&amp;quot;Michelle&amp;quot;=&amp;gt;[&amp;quot;article found and downloaded onto Michelle&amp;apos;s laptop&amp;quot;]}&lt;/custom1&gt;&lt;electronic-resource-num&gt;doi:10.1007/BF029312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3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388E628" w14:textId="77777777" w:rsidTr="007D24A2">
        <w:trPr>
          <w:trHeight w:val="1610"/>
        </w:trPr>
        <w:tc>
          <w:tcPr>
            <w:tcW w:w="1890" w:type="dxa"/>
            <w:vMerge/>
          </w:tcPr>
          <w:p w14:paraId="2D87DF9E" w14:textId="34BD5CB1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530" w:type="dxa"/>
          </w:tcPr>
          <w:p w14:paraId="423F01D4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s</w:t>
            </w:r>
          </w:p>
          <w:p w14:paraId="0635F03F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9A818C" w14:textId="5E4E4646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00" w:type="dxa"/>
          </w:tcPr>
          <w:p w14:paraId="7BEADDC4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20 mg/kg for a single dose</w:t>
            </w:r>
          </w:p>
          <w:p w14:paraId="7C4AAF72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68A6D5" w14:textId="5839A35F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stomach syringe)</w:t>
            </w:r>
          </w:p>
        </w:tc>
        <w:tc>
          <w:tcPr>
            <w:tcW w:w="1260" w:type="dxa"/>
          </w:tcPr>
          <w:p w14:paraId="13D52474" w14:textId="363D5033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1530" w:type="dxa"/>
          </w:tcPr>
          <w:p w14:paraId="72E43F45" w14:textId="693A8273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5760" w:type="dxa"/>
          </w:tcPr>
          <w:p w14:paraId="04AB7263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HOLE BRAIN: </w:t>
            </w:r>
          </w:p>
          <w:p w14:paraId="5D1B1DDF" w14:textId="1D0E7B9E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04FF610" w14:textId="4687A6E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 (does not normalize by 168 hours after exposure)</w:t>
            </w:r>
          </w:p>
          <w:p w14:paraId="395C1EB2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1E126A68" w14:textId="5E5C9002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amanaka&lt;/Author&gt;&lt;Year&gt;1996&lt;/Year&gt;&lt;RecNum&gt;53&lt;/RecNum&gt;&lt;DisplayText&gt;(37)&lt;/DisplayText&gt;&lt;record&gt;&lt;rec-number&gt;53&lt;/rec-number&gt;&lt;foreign-keys&gt;&lt;key app="EN" db-id="dtwavsppevpazred5ewxp2srp502929d20tz" timestamp="1740066607"&gt;53&lt;/key&gt;&lt;/foreign-keys&gt;&lt;ref-type name="Journal Article"&gt;17&lt;/ref-type&gt;&lt;contributors&gt;&lt;authors&gt;&lt;author&gt;Yamanaka, S.&lt;/author&gt;&lt;author&gt;Ohta, K.&lt;/author&gt;&lt;author&gt;Tomita, Y.&lt;/author&gt;&lt;author&gt;Takayanagi, A.&lt;/author&gt;&lt;author&gt;Nomura, T.&lt;/author&gt;&lt;author&gt;Takaesu, Y.&lt;/author&gt;&lt;/authors&gt;&lt;/contributors&gt;&lt;titles&gt;&lt;title&gt;Effects on Acute Organophosphorus Poisoning in Rats in Aging and Solubility of Organophosphates&lt;/title&gt;&lt;secondary-title&gt;Environmental Health and Preventive Medicine&lt;/secondary-title&gt;&lt;/titles&gt;&lt;periodical&gt;&lt;full-title&gt;Environmental Health and Preventive Medicine&lt;/full-title&gt;&lt;/periodical&gt;&lt;pages&gt;119-127&lt;/pages&gt;&lt;volume&gt;1&lt;/volume&gt;&lt;number&gt;3&lt;/number&gt;&lt;dates&gt;&lt;year&gt;1996&lt;/year&gt;&lt;pub-dates&gt;&lt;date&gt;1996&lt;/date&gt;&lt;/pub-dates&gt;&lt;/dates&gt;&lt;accession-num&gt;rayyan-100568304&lt;/accession-num&gt;&lt;urls&gt;&lt;related-urls&gt;&lt;url&gt;https://www.scopus.com/inward/record.uri?eid=2-s2.0-0142205282&amp;amp;doi=10.1007%2fBF02931202&amp;amp;partnerID=40&amp;amp;md5=54a4ec7f56eecf4ee88dfd3c80e12b82&lt;/url&gt;&lt;url&gt;https://environhealthprevmed.biomedcentral.com/counter/pdf/10.1007/BF02931202.pdf&lt;/url&gt;&lt;/related-urls&gt;&lt;/urls&gt;&lt;custom1&gt;Export Date: 10 July 2024; Cited By: 7 | RAYYAN-INCLUSION: {&amp;quot;Michelle&amp;quot;=&amp;gt;&amp;quot;Included&amp;quot;, &amp;quot;Hanna&amp;quot;=&amp;gt;&amp;quot;Included&amp;quot;} | RAYYAN-INCLUSION: {&amp;quot;Michelle&amp;quot;=&amp;gt;&amp;quot;Included&amp;quot;, &amp;quot;Hanna&amp;quot;=&amp;gt;&amp;quot;Included&amp;quot;} | USER-NOTES: {&amp;quot;Michelle&amp;quot;=&amp;gt;[&amp;quot;article found and downloaded onto Michelle&amp;apos;s laptop&amp;quot;]}&lt;/custom1&gt;&lt;electronic-resource-num&gt;doi:10.1007/BF029312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3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6B27C00C" w14:textId="77777777" w:rsidTr="007D24A2">
        <w:trPr>
          <w:trHeight w:val="1907"/>
        </w:trPr>
        <w:tc>
          <w:tcPr>
            <w:tcW w:w="1890" w:type="dxa"/>
          </w:tcPr>
          <w:p w14:paraId="2C18549A" w14:textId="1CCB81D2" w:rsidR="004C6384" w:rsidRPr="00F22A66" w:rsidRDefault="004C6384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Fenitrothion</w:t>
            </w:r>
          </w:p>
        </w:tc>
        <w:tc>
          <w:tcPr>
            <w:tcW w:w="1530" w:type="dxa"/>
          </w:tcPr>
          <w:p w14:paraId="464020AB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s</w:t>
            </w:r>
          </w:p>
          <w:p w14:paraId="25320F9F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C725829" w14:textId="0C8E15E4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00" w:type="dxa"/>
          </w:tcPr>
          <w:p w14:paraId="41EA781C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70 mg/kg for a single dose</w:t>
            </w:r>
          </w:p>
          <w:p w14:paraId="5B0EB16C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ACE9ED" w14:textId="5DB9619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stomach syringe)</w:t>
            </w:r>
          </w:p>
        </w:tc>
        <w:tc>
          <w:tcPr>
            <w:tcW w:w="1260" w:type="dxa"/>
          </w:tcPr>
          <w:p w14:paraId="4996D215" w14:textId="2BE294A9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1530" w:type="dxa"/>
          </w:tcPr>
          <w:p w14:paraId="3A06572E" w14:textId="2E6DDBF5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5760" w:type="dxa"/>
          </w:tcPr>
          <w:p w14:paraId="479C0132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HOLE BRAIN: </w:t>
            </w:r>
          </w:p>
          <w:p w14:paraId="72B92603" w14:textId="0C236FE0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6E6C809" w14:textId="538F0E42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AChE activity (does not normalize </w:t>
            </w:r>
            <w:r w:rsidR="0029634A" w:rsidRPr="00F22A66">
              <w:rPr>
                <w:rFonts w:ascii="Arial" w:hAnsi="Arial" w:cs="Arial"/>
                <w:sz w:val="22"/>
                <w:szCs w:val="22"/>
              </w:rPr>
              <w:t xml:space="preserve">by </w:t>
            </w:r>
            <w:r w:rsidRPr="00F22A66">
              <w:rPr>
                <w:rFonts w:ascii="Arial" w:hAnsi="Arial" w:cs="Arial"/>
                <w:sz w:val="22"/>
                <w:szCs w:val="22"/>
              </w:rPr>
              <w:t>168 hours after exposure)</w:t>
            </w:r>
          </w:p>
          <w:p w14:paraId="204B5A9A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5DF8616" w14:textId="6A2CE741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amanaka&lt;/Author&gt;&lt;Year&gt;1996&lt;/Year&gt;&lt;RecNum&gt;53&lt;/RecNum&gt;&lt;DisplayText&gt;(37)&lt;/DisplayText&gt;&lt;record&gt;&lt;rec-number&gt;53&lt;/rec-number&gt;&lt;foreign-keys&gt;&lt;key app="EN" db-id="dtwavsppevpazred5ewxp2srp502929d20tz" timestamp="1740066607"&gt;53&lt;/key&gt;&lt;/foreign-keys&gt;&lt;ref-type name="Journal Article"&gt;17&lt;/ref-type&gt;&lt;contributors&gt;&lt;authors&gt;&lt;author&gt;Yamanaka, S.&lt;/author&gt;&lt;author&gt;Ohta, K.&lt;/author&gt;&lt;author&gt;Tomita, Y.&lt;/author&gt;&lt;author&gt;Takayanagi, A.&lt;/author&gt;&lt;author&gt;Nomura, T.&lt;/author&gt;&lt;author&gt;Takaesu, Y.&lt;/author&gt;&lt;/authors&gt;&lt;/contributors&gt;&lt;titles&gt;&lt;title&gt;Effects on Acute Organophosphorus Poisoning in Rats in Aging and Solubility of Organophosphates&lt;/title&gt;&lt;secondary-title&gt;Environmental Health and Preventive Medicine&lt;/secondary-title&gt;&lt;/titles&gt;&lt;periodical&gt;&lt;full-title&gt;Environmental Health and Preventive Medicine&lt;/full-title&gt;&lt;/periodical&gt;&lt;pages&gt;119-127&lt;/pages&gt;&lt;volume&gt;1&lt;/volume&gt;&lt;number&gt;3&lt;/number&gt;&lt;dates&gt;&lt;year&gt;1996&lt;/year&gt;&lt;pub-dates&gt;&lt;date&gt;1996&lt;/date&gt;&lt;/pub-dates&gt;&lt;/dates&gt;&lt;accession-num&gt;rayyan-100568304&lt;/accession-num&gt;&lt;urls&gt;&lt;related-urls&gt;&lt;url&gt;https://www.scopus.com/inward/record.uri?eid=2-s2.0-0142205282&amp;amp;doi=10.1007%2fBF02931202&amp;amp;partnerID=40&amp;amp;md5=54a4ec7f56eecf4ee88dfd3c80e12b82&lt;/url&gt;&lt;url&gt;https://environhealthprevmed.biomedcentral.com/counter/pdf/10.1007/BF02931202.pdf&lt;/url&gt;&lt;/related-urls&gt;&lt;/urls&gt;&lt;custom1&gt;Export Date: 10 July 2024; Cited By: 7 | RAYYAN-INCLUSION: {&amp;quot;Michelle&amp;quot;=&amp;gt;&amp;quot;Included&amp;quot;, &amp;quot;Hanna&amp;quot;=&amp;gt;&amp;quot;Included&amp;quot;} | RAYYAN-INCLUSION: {&amp;quot;Michelle&amp;quot;=&amp;gt;&amp;quot;Included&amp;quot;, &amp;quot;Hanna&amp;quot;=&amp;gt;&amp;quot;Included&amp;quot;} | USER-NOTES: {&amp;quot;Michelle&amp;quot;=&amp;gt;[&amp;quot;article found and downloaded onto Michelle&amp;apos;s laptop&amp;quot;]}&lt;/custom1&gt;&lt;electronic-resource-num&gt;doi:10.1007/BF029312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3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27EDF55" w14:textId="77777777" w:rsidTr="007D24A2">
        <w:trPr>
          <w:trHeight w:val="341"/>
        </w:trPr>
        <w:tc>
          <w:tcPr>
            <w:tcW w:w="1890" w:type="dxa"/>
          </w:tcPr>
          <w:p w14:paraId="7190CEEE" w14:textId="631FB300" w:rsidR="004C6384" w:rsidRPr="00F22A66" w:rsidRDefault="004C6384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alathion</w:t>
            </w:r>
          </w:p>
        </w:tc>
        <w:tc>
          <w:tcPr>
            <w:tcW w:w="1530" w:type="dxa"/>
          </w:tcPr>
          <w:p w14:paraId="28841E65" w14:textId="48AADA4B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6, Male</w:t>
            </w:r>
          </w:p>
          <w:p w14:paraId="56D1D5DF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230148" w14:textId="748818E2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3/group</w:t>
            </w:r>
          </w:p>
          <w:p w14:paraId="5B5F72E0" w14:textId="582CEE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2/group for transcriptomic studies</w:t>
            </w:r>
          </w:p>
        </w:tc>
        <w:tc>
          <w:tcPr>
            <w:tcW w:w="1800" w:type="dxa"/>
          </w:tcPr>
          <w:p w14:paraId="2427F2C3" w14:textId="4743F332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50 mg/kg/day for 14 days</w:t>
            </w:r>
          </w:p>
          <w:p w14:paraId="2B98F45D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C6E34C" w14:textId="25E35F3D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240AD857" w14:textId="44EB2751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4-5 weeks</w:t>
            </w:r>
          </w:p>
        </w:tc>
        <w:tc>
          <w:tcPr>
            <w:tcW w:w="1530" w:type="dxa"/>
          </w:tcPr>
          <w:p w14:paraId="4F1A5380" w14:textId="5230109A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-7 weeks</w:t>
            </w:r>
          </w:p>
        </w:tc>
        <w:tc>
          <w:tcPr>
            <w:tcW w:w="5760" w:type="dxa"/>
          </w:tcPr>
          <w:p w14:paraId="7BA46A47" w14:textId="6913BC7D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4911F9B3" w14:textId="77777777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composition &amp; circuit plasticity</w:t>
            </w:r>
          </w:p>
          <w:p w14:paraId="048F8B22" w14:textId="45B6932E" w:rsidR="00BC5C9E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neuronal cell death (pyknotic cells)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↓ mature neurons (NeuN expression)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↓ dendritic arborization</w:t>
            </w:r>
          </w:p>
          <w:p w14:paraId="0EFBA816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58FE6E57" w14:textId="4B6F7C2D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6E37358A" w14:textId="50963C3B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strocyte</w:t>
            </w:r>
            <w:r w:rsidR="007462FB" w:rsidRPr="00F22A66">
              <w:rPr>
                <w:rFonts w:ascii="Arial" w:hAnsi="Arial" w:cs="Arial"/>
                <w:sz w:val="22"/>
                <w:szCs w:val="22"/>
              </w:rPr>
              <w:t>s</w:t>
            </w:r>
          </w:p>
          <w:p w14:paraId="37BD68E0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6C8C7BD0" w14:textId="676C1062" w:rsidR="001D5441" w:rsidRPr="00F22A66" w:rsidRDefault="001D5441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Gene regulation</w:t>
            </w:r>
          </w:p>
          <w:p w14:paraId="325E676B" w14:textId="5DA9079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transcriptomic changes </w:t>
            </w:r>
            <w:r w:rsidR="001D5441" w:rsidRPr="00F22A66">
              <w:rPr>
                <w:rFonts w:ascii="Arial" w:hAnsi="Arial" w:cs="Arial"/>
                <w:sz w:val="22"/>
                <w:szCs w:val="22"/>
              </w:rPr>
              <w:t>(339 genes downregulated &amp; 487 genes upregulated; top pathways: neuronal synaptic plasticity, RNA splicing, mitochondrion organization, axonogenesis)</w:t>
            </w:r>
          </w:p>
          <w:p w14:paraId="11806914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10634A3" w14:textId="786D3B14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:</w:t>
            </w:r>
          </w:p>
          <w:p w14:paraId="155480EC" w14:textId="77777777" w:rsidR="00BC5C9E" w:rsidRPr="00F22A66" w:rsidRDefault="00BC5C9E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AC72404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</w:t>
            </w:r>
          </w:p>
          <w:p w14:paraId="24F6F8D6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1236111C" w14:textId="064BCCA8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400243CB" w14:textId="38E4AD80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</w:t>
            </w:r>
            <w:r w:rsidR="00BC5C9E" w:rsidRPr="00F22A66">
              <w:rPr>
                <w:rFonts w:ascii="Arial" w:hAnsi="Arial" w:cs="Arial"/>
                <w:sz w:val="22"/>
                <w:szCs w:val="22"/>
              </w:rPr>
              <w:t>GSH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and GST</w:t>
            </w:r>
          </w:p>
        </w:tc>
        <w:tc>
          <w:tcPr>
            <w:tcW w:w="1350" w:type="dxa"/>
          </w:tcPr>
          <w:p w14:paraId="31EFAAF9" w14:textId="54FF67A3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YXJhc2ltaGFtdXJ0aHk8L0F1dGhvcj48WWVhcj4yMDI0
PC9ZZWFyPjxSZWNOdW0+Mjk8L1JlY051bT48RGlzcGxheVRleHQ+KDYpPC9EaXNwbGF5VGV4dD48
cmVjb3JkPjxyZWMtbnVtYmVyPjI5PC9yZWMtbnVtYmVyPjxmb3JlaWduLWtleXM+PGtleSBhcHA9
IkVOIiBkYi1pZD0iZHR3YXZzcHBldnBhenJlZDVld3hwMnNycDUwMjkyOWQyMHR6IiB0aW1lc3Rh
bXA9IjE3NDAwNjY2MDciPjI5PC9rZXk+PC9mb3JlaWduLWtleXM+PHJlZi10eXBlIG5hbWU9Ikpv
dXJuYWwgQXJ0aWNsZSI+MTc8L3JlZi10eXBlPjxjb250cmlidXRvcnM+PGF1dGhvcnM+PGF1dGhv
cj5OYXJhc2ltaGFtdXJ0aHksIFIuIEsuPC9hdXRob3I+PGF1dGhvcj5WZW5raWRlc2gsIEIuIFMu
PC9hdXRob3I+PGF1dGhvcj5OYXlhaywgUy48L2F1dGhvcj48YXV0aG9yPlJlZ2h1bmF0aGFuLCBE
LjwvYXV0aG9yPjxhdXRob3I+TWFsbHlhLCBTLjwvYXV0aG9yPjxhdXRob3I+U2hhcmFuLCBLLjwv
YXV0aG9yPjxhdXRob3I+UmFvLCBCLiBTLiBTLjwvYXV0aG9yPjxhdXRob3I+TXVtYnJla2FyLCBL
LiBELjwvYXV0aG9yPjwvYXV0aG9ycz48L2NvbnRyaWJ1dG9ycz48dGl0bGVzPjx0aXRsZT5Mb3ct
ZG9zZSBleHBvc3VyZSB0byBtYWxhdGhpb24gYW5kIHJhZGlhdGlvbiByZXN1bHRzIGluIHRoZSBk
eXNyZWd1bGF0aW9uIG9mIG11bHRpcGxlIG5ldXJvbmFsIHByb2Nlc3NlcywgaW5kdWNpbmcgbmV1
cm90b3hpY2l0eSBhbmQgbmV1cm9kZWdlbmVyYXRpb24gaW4gbW91c2U8L3RpdGxlPjxzZWNvbmRh
cnktdGl0bGU+RW52aXJvbm1lbnRhbCBzY2llbmNlIGFuZCBwb2xsdXRpb24gcmVzZWFyY2ggaW50
ZXJuYXRpb25hbDwvc2Vjb25kYXJ5LXRpdGxlPjwvdGl0bGVzPjxwZXJpb2RpY2FsPjxmdWxsLXRp
dGxlPkVudmlyb25tZW50YWwgc2NpZW5jZSBhbmQgcG9sbHV0aW9uIHJlc2VhcmNoIGludGVybmF0
aW9uYWw8L2Z1bGwtdGl0bGU+PC9wZXJpb2RpY2FsPjxwYWdlcz4xNDAzLTE0MTg8L3BhZ2VzPjx2
b2x1bWU+MzE8L3ZvbHVtZT48bnVtYmVyPjE8L251bWJlcj48a2V5d29yZHM+PGtleXdvcmQ+YWNl
dHlsY2hvbGluZXN0ZXJhc2U8L2tleXdvcmQ+PGtleXdvcmQ+bWFsYXRoaW9uPC9rZXl3b3JkPjxr
ZXl3b3JkPnBob3NwaGF0aWR5bGlub3NpdG9sIDMga2luYXNlPC9rZXl3b3JkPjxrZXl3b3JkPmFn
ZWQ8L2tleXdvcmQ+PGtleXdvcmQ+YW5pbWFsPC9rZXl3b3JkPjxrZXl3b3JkPmJyYWluPC9rZXl3
b3JkPjxrZXl3b3JkPkM1N0JMIG1vdXNlPC9rZXl3b3JkPjxrZXl3b3JkPmh1bWFuPC9rZXl3b3Jk
PjxrZXl3b3JkPmluZmFudDwva2V5d29yZD48a2V5d29yZD5tYWxlPC9rZXl3b3JkPjxrZXl3b3Jk
Pm1vdXNlPC9rZXl3b3JkPjwva2V5d29yZHM+PGRhdGVzPjx5ZWFyPjIwMjQ8L3llYXI+PHB1Yi1k
YXRlcz48ZGF0ZT4yMDI0PC9kYXRlPjwvcHViLWRhdGVzPjwvZGF0ZXM+PGlzYm4+MTYxNC03NDk5
PC9pc2JuPjxhY2Nlc3Npb24tbnVtPnJheXlhbi0xMDA1NjgxMDQ8L2FjY2Vzc2lvbi1udW0+PHVy
bHM+PHJlbGF0ZWQtdXJscz48dXJsPmh0dHBzOi8vd3d3LmVtYmFzZS5jb20vc2VhcmNoL3Jlc3Vs
dHM/c3ViYWN0aW9uPXZpZXdyZWNvcmQmYW1wO2lkPUw2NDI4ODc5NDAmYW1wO2Zyb209ZXhwb3J0
IGh0dHA6Ly9keC5kb2kub3JnLzEwLjEwMDcvczExMzU2LTAyMy0zMTA4NS00PC91cmw+PHVybD5o
dHRwczovL3BtYy5uY2JpLm5sbS5uaWguZ292L2FydGljbGVzL1BNQzEwNzg5Njc1L3BkZi8xMTM1
Nl8yMDIzX0FydGljbGVfMzEwODUucGRmPC91cmw+PC9yZWxhdGVkLXVybHM+PC91cmxzPjxjdXN0
b20xPkw2NDI4ODc5NDAgMjAyMy0xMi0wNyAyMDI0LTAxLTI1IHwgUkFZWUFOLUlOQ0xVU0lPTjog
eyZxdW90O01pY2hlbGxlJnF1b3Q7PSZndDsmcXVvdDtJbmNsdWRlZCZxdW90OywgJnF1b3Q7QmVu
amFtaW4mcXVvdDs9Jmd0OyZxdW90O0luY2x1ZGVkJnF1b3Q7fSB8IFJBWVlBTi1JTkNMVVNJT046
IHsmcXVvdDtNaWNoZWxsZSZxdW90Oz0mZ3Q7JnF1b3Q7SW5jbHVkZWQmcXVvdDssICZxdW90O0hh
bm5hJnF1b3Q7PSZndDsmcXVvdDtJbmNsdWRlZCZxdW90O308L2N1c3RvbTE+PGVsZWN0cm9uaWMt
cmVzb3VyY2UtbnVtPmRvaToxMC4xMDA3L3MxMTM1Ni0wMjMtMzEwODUtNDwvZWxlY3Ryb25pYy1y
ZXNvdXJjZS1udW0+PGxhbmd1YWdlPkVuZ2xpc2g8L2xhbmd1YWdlPjwvcmVjb3JkPjwvQ2l0ZT48
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YXJhc2ltaGFtdXJ0aHk8L0F1dGhvcj48WWVhcj4yMDI0
PC9ZZWFyPjxSZWNOdW0+Mjk8L1JlY051bT48RGlzcGxheVRleHQ+KDYpPC9EaXNwbGF5VGV4dD48
cmVjb3JkPjxyZWMtbnVtYmVyPjI5PC9yZWMtbnVtYmVyPjxmb3JlaWduLWtleXM+PGtleSBhcHA9
IkVOIiBkYi1pZD0iZHR3YXZzcHBldnBhenJlZDVld3hwMnNycDUwMjkyOWQyMHR6IiB0aW1lc3Rh
bXA9IjE3NDAwNjY2MDciPjI5PC9rZXk+PC9mb3JlaWduLWtleXM+PHJlZi10eXBlIG5hbWU9Ikpv
dXJuYWwgQXJ0aWNsZSI+MTc8L3JlZi10eXBlPjxjb250cmlidXRvcnM+PGF1dGhvcnM+PGF1dGhv
cj5OYXJhc2ltaGFtdXJ0aHksIFIuIEsuPC9hdXRob3I+PGF1dGhvcj5WZW5raWRlc2gsIEIuIFMu
PC9hdXRob3I+PGF1dGhvcj5OYXlhaywgUy48L2F1dGhvcj48YXV0aG9yPlJlZ2h1bmF0aGFuLCBE
LjwvYXV0aG9yPjxhdXRob3I+TWFsbHlhLCBTLjwvYXV0aG9yPjxhdXRob3I+U2hhcmFuLCBLLjwv
YXV0aG9yPjxhdXRob3I+UmFvLCBCLiBTLiBTLjwvYXV0aG9yPjxhdXRob3I+TXVtYnJla2FyLCBL
LiBELjwvYXV0aG9yPjwvYXV0aG9ycz48L2NvbnRyaWJ1dG9ycz48dGl0bGVzPjx0aXRsZT5Mb3ct
ZG9zZSBleHBvc3VyZSB0byBtYWxhdGhpb24gYW5kIHJhZGlhdGlvbiByZXN1bHRzIGluIHRoZSBk
eXNyZWd1bGF0aW9uIG9mIG11bHRpcGxlIG5ldXJvbmFsIHByb2Nlc3NlcywgaW5kdWNpbmcgbmV1
cm90b3hpY2l0eSBhbmQgbmV1cm9kZWdlbmVyYXRpb24gaW4gbW91c2U8L3RpdGxlPjxzZWNvbmRh
cnktdGl0bGU+RW52aXJvbm1lbnRhbCBzY2llbmNlIGFuZCBwb2xsdXRpb24gcmVzZWFyY2ggaW50
ZXJuYXRpb25hbDwvc2Vjb25kYXJ5LXRpdGxlPjwvdGl0bGVzPjxwZXJpb2RpY2FsPjxmdWxsLXRp
dGxlPkVudmlyb25tZW50YWwgc2NpZW5jZSBhbmQgcG9sbHV0aW9uIHJlc2VhcmNoIGludGVybmF0
aW9uYWw8L2Z1bGwtdGl0bGU+PC9wZXJpb2RpY2FsPjxwYWdlcz4xNDAzLTE0MTg8L3BhZ2VzPjx2
b2x1bWU+MzE8L3ZvbHVtZT48bnVtYmVyPjE8L251bWJlcj48a2V5d29yZHM+PGtleXdvcmQ+YWNl
dHlsY2hvbGluZXN0ZXJhc2U8L2tleXdvcmQ+PGtleXdvcmQ+bWFsYXRoaW9uPC9rZXl3b3JkPjxr
ZXl3b3JkPnBob3NwaGF0aWR5bGlub3NpdG9sIDMga2luYXNlPC9rZXl3b3JkPjxrZXl3b3JkPmFn
ZWQ8L2tleXdvcmQ+PGtleXdvcmQ+YW5pbWFsPC9rZXl3b3JkPjxrZXl3b3JkPmJyYWluPC9rZXl3
b3JkPjxrZXl3b3JkPkM1N0JMIG1vdXNlPC9rZXl3b3JkPjxrZXl3b3JkPmh1bWFuPC9rZXl3b3Jk
PjxrZXl3b3JkPmluZmFudDwva2V5d29yZD48a2V5d29yZD5tYWxlPC9rZXl3b3JkPjxrZXl3b3Jk
Pm1vdXNlPC9rZXl3b3JkPjwva2V5d29yZHM+PGRhdGVzPjx5ZWFyPjIwMjQ8L3llYXI+PHB1Yi1k
YXRlcz48ZGF0ZT4yMDI0PC9kYXRlPjwvcHViLWRhdGVzPjwvZGF0ZXM+PGlzYm4+MTYxNC03NDk5
PC9pc2JuPjxhY2Nlc3Npb24tbnVtPnJheXlhbi0xMDA1NjgxMDQ8L2FjY2Vzc2lvbi1udW0+PHVy
bHM+PHJlbGF0ZWQtdXJscz48dXJsPmh0dHBzOi8vd3d3LmVtYmFzZS5jb20vc2VhcmNoL3Jlc3Vs
dHM/c3ViYWN0aW9uPXZpZXdyZWNvcmQmYW1wO2lkPUw2NDI4ODc5NDAmYW1wO2Zyb209ZXhwb3J0
IGh0dHA6Ly9keC5kb2kub3JnLzEwLjEwMDcvczExMzU2LTAyMy0zMTA4NS00PC91cmw+PHVybD5o
dHRwczovL3BtYy5uY2JpLm5sbS5uaWguZ292L2FydGljbGVzL1BNQzEwNzg5Njc1L3BkZi8xMTM1
Nl8yMDIzX0FydGljbGVfMzEwODUucGRmPC91cmw+PC9yZWxhdGVkLXVybHM+PC91cmxzPjxjdXN0
b20xPkw2NDI4ODc5NDAgMjAyMy0xMi0wNyAyMDI0LTAxLTI1IHwgUkFZWUFOLUlOQ0xVU0lPTjog
eyZxdW90O01pY2hlbGxlJnF1b3Q7PSZndDsmcXVvdDtJbmNsdWRlZCZxdW90OywgJnF1b3Q7QmVu
amFtaW4mcXVvdDs9Jmd0OyZxdW90O0luY2x1ZGVkJnF1b3Q7fSB8IFJBWVlBTi1JTkNMVVNJT046
IHsmcXVvdDtNaWNoZWxsZSZxdW90Oz0mZ3Q7JnF1b3Q7SW5jbHVkZWQmcXVvdDssICZxdW90O0hh
bm5hJnF1b3Q7PSZndDsmcXVvdDtJbmNsdWRlZCZxdW90O308L2N1c3RvbTE+PGVsZWN0cm9uaWMt
cmVzb3VyY2UtbnVtPmRvaToxMC4xMDA3L3MxMTM1Ni0wMjMtMzEwODUtNDwvZWxlY3Ryb25pYy1y
ZXNvdXJjZS1udW0+PGxhbmd1YWdlPkVuZ2xpc2g8L2xhbmd1YWdlPjwvcmVjb3JkPjwvQ2l0ZT48
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6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D5594" w:rsidRPr="00F22A66" w14:paraId="29FA2550" w14:textId="77777777" w:rsidTr="007D24A2">
        <w:trPr>
          <w:trHeight w:val="890"/>
        </w:trPr>
        <w:tc>
          <w:tcPr>
            <w:tcW w:w="1890" w:type="dxa"/>
            <w:vMerge w:val="restart"/>
          </w:tcPr>
          <w:p w14:paraId="16240B39" w14:textId="77777777" w:rsidR="009D5594" w:rsidRPr="00F22A66" w:rsidRDefault="009D5594" w:rsidP="009D55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2FC">
              <w:rPr>
                <w:rFonts w:ascii="Arial" w:hAnsi="Arial" w:cs="Arial"/>
                <w:sz w:val="22"/>
                <w:szCs w:val="22"/>
              </w:rPr>
              <w:lastRenderedPageBreak/>
              <w:t>Monocrotophos</w:t>
            </w:r>
          </w:p>
          <w:p w14:paraId="1082AFEB" w14:textId="1E4B5002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73D0E58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Female</w:t>
            </w:r>
          </w:p>
          <w:p w14:paraId="68EBEF73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A3930E" w14:textId="35AA11A2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-5/group</w:t>
            </w:r>
          </w:p>
        </w:tc>
        <w:tc>
          <w:tcPr>
            <w:tcW w:w="1800" w:type="dxa"/>
          </w:tcPr>
          <w:p w14:paraId="37E64C07" w14:textId="14D5926B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5 or 1 mg/kg/day for 27 days</w:t>
            </w:r>
          </w:p>
          <w:p w14:paraId="1DEED321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4D3AE8" w14:textId="0FF38D2A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13D9A051" w14:textId="2BE31EE9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30" w:type="dxa"/>
          </w:tcPr>
          <w:p w14:paraId="1EE7EDBA" w14:textId="164FDDC2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50</w:t>
            </w:r>
          </w:p>
        </w:tc>
        <w:tc>
          <w:tcPr>
            <w:tcW w:w="5760" w:type="dxa"/>
          </w:tcPr>
          <w:p w14:paraId="54B414F0" w14:textId="5EEED0CF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24E109E4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45C729A" w14:textId="642D2914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, all doses</w:t>
            </w:r>
          </w:p>
          <w:p w14:paraId="204D523D" w14:textId="13FB4A30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Muscarinic-cholinergic binding (H-QNB binding), all doses</w:t>
            </w:r>
          </w:p>
          <w:p w14:paraId="265EC5B3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EF037B" w14:textId="293336F9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68454578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26868A8" w14:textId="68D9D05A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 at 0.5 and 1 mg/kg, all doses</w:t>
            </w:r>
          </w:p>
          <w:p w14:paraId="1A83A729" w14:textId="33408BDA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Muscarinic-cholinergic binding (H-QNB binding), all doses</w:t>
            </w:r>
          </w:p>
          <w:p w14:paraId="27FB24A2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6CFDEA" w14:textId="00A11041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4486FE09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CA662E9" w14:textId="0FE28A56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, all doses</w:t>
            </w:r>
          </w:p>
          <w:p w14:paraId="4297AD6F" w14:textId="7F93F29A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Muscarinic-cholinergic binding (H-QNB binding), all doses</w:t>
            </w:r>
          </w:p>
        </w:tc>
        <w:tc>
          <w:tcPr>
            <w:tcW w:w="1350" w:type="dxa"/>
          </w:tcPr>
          <w:p w14:paraId="4FE547A3" w14:textId="661F6A3D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D5594" w:rsidRPr="00F22A66" w14:paraId="72ADBA19" w14:textId="77777777" w:rsidTr="007D24A2">
        <w:trPr>
          <w:trHeight w:val="530"/>
        </w:trPr>
        <w:tc>
          <w:tcPr>
            <w:tcW w:w="1890" w:type="dxa"/>
            <w:vMerge/>
          </w:tcPr>
          <w:p w14:paraId="5EB9D3E1" w14:textId="0047F3CE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6F36F22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Female</w:t>
            </w:r>
          </w:p>
          <w:p w14:paraId="73FB6F73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024DA3" w14:textId="0FEF719C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-5/group</w:t>
            </w:r>
          </w:p>
        </w:tc>
        <w:tc>
          <w:tcPr>
            <w:tcW w:w="1800" w:type="dxa"/>
          </w:tcPr>
          <w:p w14:paraId="1ECAEB4B" w14:textId="605ED0C3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5 or 1 mg/kg/day for 27 days</w:t>
            </w:r>
          </w:p>
          <w:p w14:paraId="69B15F01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691318" w14:textId="5496A37F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0B0E785B" w14:textId="34F57302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30" w:type="dxa"/>
          </w:tcPr>
          <w:p w14:paraId="452BFF78" w14:textId="49603C95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65</w:t>
            </w:r>
          </w:p>
        </w:tc>
        <w:tc>
          <w:tcPr>
            <w:tcW w:w="5760" w:type="dxa"/>
          </w:tcPr>
          <w:p w14:paraId="4FE5D27A" w14:textId="663DBC02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09CC7943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EC88316" w14:textId="190C2035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, all doses</w:t>
            </w:r>
          </w:p>
          <w:p w14:paraId="2D59CAFE" w14:textId="14B8464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Muscarinic-cholinergic binding (H-QNB binding), all doses</w:t>
            </w:r>
          </w:p>
          <w:p w14:paraId="68CD509B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9A3E73" w14:textId="19725C17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0454B897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C55D32C" w14:textId="0AC767C3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 at 1 mg/kg</w:t>
            </w:r>
          </w:p>
          <w:p w14:paraId="23702C56" w14:textId="531210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Muscarinic-cholinergic binding (H-QNB binding) at 0.5 mg/kg/day, ↓ at 1 mg/kg/day </w:t>
            </w:r>
          </w:p>
          <w:p w14:paraId="21619784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FE663D" w14:textId="24D01789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413A23A4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5A51059" w14:textId="4EC4C59E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ChE activity, both doses</w:t>
            </w:r>
          </w:p>
          <w:p w14:paraId="43F47237" w14:textId="4AD64820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Muscarinic-cholinergic binding (H-QNB binding), both doses</w:t>
            </w:r>
          </w:p>
        </w:tc>
        <w:tc>
          <w:tcPr>
            <w:tcW w:w="1350" w:type="dxa"/>
          </w:tcPr>
          <w:p w14:paraId="13CE76BC" w14:textId="2E65224C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D5594" w:rsidRPr="00F22A66" w14:paraId="10DA390D" w14:textId="77777777" w:rsidTr="007D24A2">
        <w:trPr>
          <w:trHeight w:val="1430"/>
        </w:trPr>
        <w:tc>
          <w:tcPr>
            <w:tcW w:w="1890" w:type="dxa"/>
            <w:vMerge/>
          </w:tcPr>
          <w:p w14:paraId="6CB43FD8" w14:textId="7021433D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A022605" w14:textId="117021D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Wistar, Females </w:t>
            </w:r>
          </w:p>
        </w:tc>
        <w:tc>
          <w:tcPr>
            <w:tcW w:w="1800" w:type="dxa"/>
          </w:tcPr>
          <w:p w14:paraId="15CEEE21" w14:textId="307BA40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0.5 or 1 mg/kg/day for 27 days </w:t>
            </w:r>
          </w:p>
          <w:p w14:paraId="3E92243B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7984E1" w14:textId="0784C6C6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13EB7745" w14:textId="0BCA5D85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30" w:type="dxa"/>
          </w:tcPr>
          <w:p w14:paraId="4B4B4923" w14:textId="6D7264A5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50</w:t>
            </w:r>
          </w:p>
        </w:tc>
        <w:tc>
          <w:tcPr>
            <w:tcW w:w="5760" w:type="dxa"/>
          </w:tcPr>
          <w:p w14:paraId="094A1603" w14:textId="52BDA2BB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064DDB07" w14:textId="0BA50FF1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7A3B1F05" w14:textId="0FDF585F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5-HT2A receptors at 1 mg/kg/day</w:t>
            </w:r>
          </w:p>
          <w:p w14:paraId="07B0844E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2453DB44" w14:textId="31B4FF3D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191C452" w14:textId="28019F22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PO, both doses; ↑ Protein carbonyls at 1 mg/kg/day; ↓ GSH, both doses; ↓ GSH peroxidase, both doses; ↓ SOD, 1 mg/kg/day; ↓ CAT, both doses</w:t>
            </w:r>
          </w:p>
          <w:p w14:paraId="3171C8C6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06164F" w14:textId="61A11B52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75DEF58D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35DE735F" w14:textId="3B478F5F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PO both doses; ↑ protein carbonyls, both doses; ↓ GSH, both doses; ↓ GSH peroxidase, both doses; ↓ SOD, both doses; ↓ CAT, 1 mg/kg/day</w:t>
            </w:r>
          </w:p>
          <w:p w14:paraId="17FEBBA5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695A3B" w14:textId="6FA5F0F6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TRIATUM:</w:t>
            </w:r>
          </w:p>
          <w:p w14:paraId="318AE4C8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71E4E730" w14:textId="7695E85B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DA-D2 receptors, both doses</w:t>
            </w:r>
          </w:p>
          <w:p w14:paraId="6A0789BF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170F114D" w14:textId="19D06035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0025669E" w14:textId="2DD11190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Oxidative Stress at 0.5 and 1 mg/kg/day; ↑ LPO, both doses; ↑ protein carbonyls, both doses; ↓ GSH, both doses; ↓ GSH peroxidase, both doses; ↓ SOD, both doses; ↓ CAT, both doses</w:t>
            </w:r>
          </w:p>
          <w:p w14:paraId="1EF9A526" w14:textId="6BB9AA3C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E775B3" w14:textId="1F28648C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66AA17DC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2241B0F6" w14:textId="255C5391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PO at 1 mg/kg/day; ↑ protein carbonyls at 1 mg/kg/day; ↓ GSH, both doses; ↓ GSH peroxidase, both doses; ↓ SOD, both doses; ↓ CAT, both doses</w:t>
            </w:r>
          </w:p>
        </w:tc>
        <w:tc>
          <w:tcPr>
            <w:tcW w:w="1350" w:type="dxa"/>
          </w:tcPr>
          <w:p w14:paraId="4D2EA0C3" w14:textId="67F7E5FA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D5594" w:rsidRPr="00F22A66" w14:paraId="4D863FB3" w14:textId="77777777" w:rsidTr="007D24A2">
        <w:trPr>
          <w:trHeight w:val="620"/>
        </w:trPr>
        <w:tc>
          <w:tcPr>
            <w:tcW w:w="1890" w:type="dxa"/>
            <w:vMerge/>
          </w:tcPr>
          <w:p w14:paraId="6FFE9809" w14:textId="68625D99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51B8AF5" w14:textId="32BF2D4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Wistar, Females </w:t>
            </w:r>
          </w:p>
        </w:tc>
        <w:tc>
          <w:tcPr>
            <w:tcW w:w="1800" w:type="dxa"/>
          </w:tcPr>
          <w:p w14:paraId="6B38C5B2" w14:textId="12507C8F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0.5 or 1 mg/kg/day for 27 days </w:t>
            </w:r>
          </w:p>
          <w:p w14:paraId="7C0533BF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CAE8BE1" w14:textId="6E9F30C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2F391D64" w14:textId="6C1F2F03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30" w:type="dxa"/>
          </w:tcPr>
          <w:p w14:paraId="3D295953" w14:textId="7ABF028F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65</w:t>
            </w:r>
          </w:p>
        </w:tc>
        <w:tc>
          <w:tcPr>
            <w:tcW w:w="5760" w:type="dxa"/>
          </w:tcPr>
          <w:p w14:paraId="0C314E98" w14:textId="77777777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387787A0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5AA0CF6B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5-HT2A receptors at 1 mg/kg/day</w:t>
            </w:r>
          </w:p>
          <w:p w14:paraId="2DAC8960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18135011" w14:textId="3E3C62F1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2B77C6D9" w14:textId="6A1B1C43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PO, both doses; ↑ protein carbonyls, both doses; ↓ GSH, 1 mg/kg/day; ↓ GSH peroxidase, both doses; ↓ SOD, 1 mg/kg/day; ↓ CAT, 1 mg/kg/day</w:t>
            </w:r>
          </w:p>
          <w:p w14:paraId="61010BA1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34DBEB" w14:textId="1B929D6D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TRIATUM:</w:t>
            </w:r>
          </w:p>
          <w:p w14:paraId="5C9ADD17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35E5D376" w14:textId="4507DA16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DA-D2 receptors at 0.5 and 1 mg/kg/day</w:t>
            </w:r>
          </w:p>
          <w:p w14:paraId="6FD74616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03928314" w14:textId="4F1EE8D6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4285143" w14:textId="76E1F78D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PO at 1 mg/kg/day; ↔ protein carbonyls, all doses; ↓ GSH, all doses; ↓ GSH peroxidase, all doses; ↓ SOD, all doses; ↓ CAT, all doses</w:t>
            </w:r>
          </w:p>
          <w:p w14:paraId="69513A26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30A356" w14:textId="3EC62141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64BCFAE6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9C26DA6" w14:textId="25752BC1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↑ LPO at 1 mg/kg/day; ↑ protein carbonyls, all doses; ↔ GSH, both doses; ↓ GSH peroxidase, all doses; ↓ SOD, 1 mg/kg/day; ↔ CAT, both doses</w:t>
            </w:r>
          </w:p>
          <w:p w14:paraId="20F70AC9" w14:textId="12EBF654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F0073C" w14:textId="7A43B3C2" w:rsidR="009D5594" w:rsidRPr="00F22A66" w:rsidRDefault="009D559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11D918DA" w14:textId="77777777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6549061" w14:textId="3538A4C2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PO, all doses; ↑ protein carbonyls at 1mg/kg/day; ↓ GSH, all doses; ↓ GSH peroxidase, all doses; ↔ SOD, all doses; ↔ CAT, both doses</w:t>
            </w:r>
          </w:p>
        </w:tc>
        <w:tc>
          <w:tcPr>
            <w:tcW w:w="1350" w:type="dxa"/>
          </w:tcPr>
          <w:p w14:paraId="2533C12A" w14:textId="08D33C93" w:rsidR="009D5594" w:rsidRPr="00F22A66" w:rsidRDefault="009D559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0A2DC4A5" w14:textId="77777777" w:rsidTr="007D24A2">
        <w:trPr>
          <w:trHeight w:val="1430"/>
        </w:trPr>
        <w:tc>
          <w:tcPr>
            <w:tcW w:w="1890" w:type="dxa"/>
            <w:vMerge w:val="restart"/>
          </w:tcPr>
          <w:p w14:paraId="18EAFC2B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arathion</w:t>
            </w:r>
          </w:p>
          <w:p w14:paraId="0E1E97AC" w14:textId="390AEC34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0DBEF1E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60711D46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AD5CE7" w14:textId="6E7CFC4A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4BE7985F" w14:textId="77777777" w:rsidR="004C6384" w:rsidRPr="00F22A66" w:rsidRDefault="004C6384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Vehicle vs 1.44 vs 4.8 mg/kg for a single dose</w:t>
            </w:r>
          </w:p>
          <w:p w14:paraId="0ECD4729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D1E556" w14:textId="742FB0C8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2657B86F" w14:textId="649DCE08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30" w:type="dxa"/>
          </w:tcPr>
          <w:p w14:paraId="14F5FFF8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PD 21-25 </w:t>
            </w:r>
          </w:p>
          <w:p w14:paraId="0E4B49E7" w14:textId="01E5522C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51FC38EE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A10E933" w14:textId="30A8ACDC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TRIATUM</w:t>
            </w:r>
            <w:r w:rsidR="00004C30"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="00004C30" w:rsidRPr="00F22A66">
              <w:rPr>
                <w:rFonts w:ascii="Arial" w:hAnsi="Arial" w:cs="Arial"/>
                <w:sz w:val="22"/>
                <w:szCs w:val="22"/>
              </w:rPr>
              <w:t>4 HR following exposure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  <w:p w14:paraId="7C49096E" w14:textId="77777777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6C94DE8" w14:textId="16084262" w:rsidR="00CA03A3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 at 1.44 mg/kg</w:t>
            </w:r>
            <w:r w:rsidR="00CA03A3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↓ at 4.8 mg/kg</w:t>
            </w:r>
          </w:p>
          <w:p w14:paraId="43762816" w14:textId="55E76565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ChE synthesis at 1.44 mg/kg</w:t>
            </w:r>
            <w:r w:rsidR="00CA03A3" w:rsidRPr="00F22A6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↑ at 4.8 mg/kg</w:t>
            </w:r>
          </w:p>
          <w:p w14:paraId="43FA42A6" w14:textId="77777777" w:rsidR="00004C30" w:rsidRPr="00F22A66" w:rsidRDefault="00004C3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0621075" w14:textId="558E0247" w:rsidR="00004C30" w:rsidRPr="00F22A66" w:rsidRDefault="00004C3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IATUM, </w:t>
            </w:r>
            <w:r w:rsidRPr="00F22A66">
              <w:rPr>
                <w:rFonts w:ascii="Arial" w:hAnsi="Arial" w:cs="Arial"/>
                <w:sz w:val="22"/>
                <w:szCs w:val="22"/>
              </w:rPr>
              <w:t>24 HR following exposure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  <w:p w14:paraId="3838329D" w14:textId="4A727EC8" w:rsidR="003D55AB" w:rsidRPr="00F22A66" w:rsidRDefault="003D55AB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F70BDCE" w14:textId="31662F7A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, both doses</w:t>
            </w:r>
          </w:p>
          <w:p w14:paraId="1FCBE21D" w14:textId="0350D191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ChE synthesis at 1.44 mg/kg, ↑ at 4.8 mg/kg</w:t>
            </w:r>
          </w:p>
          <w:p w14:paraId="721C1B4A" w14:textId="77777777" w:rsidR="00004C30" w:rsidRPr="00F22A66" w:rsidRDefault="00004C3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D1E2A8E" w14:textId="72DBB783" w:rsidR="00004C30" w:rsidRPr="00F22A66" w:rsidRDefault="00004C3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IATUM, </w:t>
            </w:r>
            <w:r w:rsidRPr="00F22A66">
              <w:rPr>
                <w:rFonts w:ascii="Arial" w:hAnsi="Arial" w:cs="Arial"/>
                <w:sz w:val="22"/>
                <w:szCs w:val="22"/>
              </w:rPr>
              <w:t>94 HR following exposure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  <w:p w14:paraId="2576A682" w14:textId="77777777" w:rsidR="003D55AB" w:rsidRPr="00F22A66" w:rsidRDefault="003D55AB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32E522A" w14:textId="469C411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ChE activity at 1.44 mg/kg, ↓ at 4.8 mg/kg</w:t>
            </w:r>
          </w:p>
          <w:p w14:paraId="795ED2A5" w14:textId="1957FA30" w:rsidR="00004C30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ChE synthesis, all doses</w:t>
            </w:r>
          </w:p>
        </w:tc>
        <w:tc>
          <w:tcPr>
            <w:tcW w:w="1350" w:type="dxa"/>
          </w:tcPr>
          <w:p w14:paraId="45C3F8D4" w14:textId="59FC991F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hbnRoPC9BdXRob3I+PFllYXI+MjAwMzwvWWVhcj48
UmVjTnVtPjIwPC9SZWNOdW0+PERpc3BsYXlUZXh0PigyOSk8L0Rpc3BsYXlUZXh0PjxyZWNvcmQ+
PHJlYy1udW1iZXI+MjA8L3JlYy1udW1iZXI+PGZvcmVpZ24ta2V5cz48a2V5IGFwcD0iRU4iIGRi
LWlkPSJkdHdhdnNwcGV2cGF6cmVkNWV3eHAyc3JwNTAyOTI5ZDIwdHoiIHRpbWVzdGFtcD0iMTc0
MDA2NjYwNyI+MjA8L2tleT48L2ZvcmVpZ24ta2V5cz48cmVmLXR5cGUgbmFtZT0iSm91cm5hbCBB
cnRpY2xlIj4xNzwvcmVmLXR5cGU+PGNvbnRyaWJ1dG9ycz48YXV0aG9ycz48YXV0aG9yPkthcmFu
dGgsIFMuPC9hdXRob3I+PGF1dGhvcj5Qb3BlLCBDLjwvYXV0aG9yPjwvYXV0aG9ycz48L2NvbnRy
aWJ1dG9ycz48dGl0bGVzPjx0aXRsZT5BZ2UtcmVsYXRlZCBlZmZlY3RzIG9mIGNobG9ycHlyaWZv
cyBhbmQgcGFyYXRoaW9uIG9uIGFjZXR5bGNob2xpbmUgc3ludGhlc2lzIGluIHJhdCBzdHJpYXR1
bTwvdGl0bGU+PHNlY29uZGFyeS10aXRsZT5OZXVyb3RveGljb2xvZ3kgYW5kIFRlcmF0b2xvZ3k8
L3NlY29uZGFyeS10aXRsZT48L3RpdGxlcz48cGVyaW9kaWNhbD48ZnVsbC10aXRsZT5OZXVyb3Rv
eGljb2xvZ3kgYW5kIFRlcmF0b2xvZ3k8L2Z1bGwtdGl0bGU+PC9wZXJpb2RpY2FsPjxwYWdlcz41
OTktNjA2PC9wYWdlcz48dm9sdW1lPjI1PC92b2x1bWU+PG51bWJlcj41PC9udW1iZXI+PGtleXdv
cmRzPjxrZXl3b3JkPmFjZXR5bGNob2xpbmU8L2tleXdvcmQ+PGtleXdvcmQ+Y2hsb3JweXJpZm9z
PC9rZXl3b3JkPjxrZXl3b3JkPmNob2xpbmVzdGVyYXNlPC9rZXl3b3JkPjxrZXl3b3JkPm5ldXJv
dHJhbnNtaXR0ZXI8L2tleXdvcmQ+PGtleXdvcmQ+b3JnYW5vcGhvc3BoYXRlIGluc2VjdGljaWRl
PC9rZXl3b3JkPjxrZXl3b3JkPnBhcmF0aGlvbjwva2V5d29yZD48a2V5d29yZD5hZ2UgZGlzdHJp
YnV0aW9uPC9rZXl3b3JkPjxrZXl3b3JkPmFuaW1hbCBleHBlcmltZW50PC9rZXl3b3JkPjxrZXl3
b3JkPmFuaW1hbCBtb2RlbDwva2V5d29yZD48a2V5d29yZD5hbmltYWwgdGlzc3VlPC9rZXl3b3Jk
PjxrZXl3b3JkPmFydGljbGU8L2tleXdvcmQ+PGtleXdvcmQ+YnJhaW4gbGV2ZWw8L2tleXdvcmQ+
PGtleXdvcmQ+Y2hvbGluZXN0ZXJhc2UgaW5oaWJpdGlvbjwva2V5d29yZD48a2V5d29yZD5jb250
cm9sbGVkIHN0dWR5PC9rZXl3b3JkPjxrZXl3b3JkPmNvcnB1cyBzdHJpYXR1bTwva2V5d29yZD48
a2V5d29yZD5lbnp5bWUgYWN0aXZpdHk8L2tleXdvcmQ+PGtleXdvcmQ+ZXhwZXJpbWVudGFsIG1v
ZGVsPC9rZXl3b3JkPjxrZXl3b3JkPmV4cG9zdXJlPC9rZXl3b3JkPjxrZXl3b3JkPmZlbWFsZTwv
a2V5d29yZD48a2V5d29yZD5ncm91cHMgYnkgYWdlPC9rZXl3b3JkPjxrZXl3b3JkPm1hbGU8L2tl
eXdvcmQ+PGtleXdvcmQ+bmV1cm90b3hpY2l0eTwva2V5d29yZD48a2V5d29yZD5ub25odW1hbjwv
a2V5d29yZD48a2V5d29yZD5wYXRob3BoeXNpb2xvZ3k8L2tleXdvcmQ+PGtleXdvcmQ+cHJpb3Jp
dHkgam91cm5hbDwva2V5d29yZD48a2V5d29yZD5yYXQ8L2tleXdvcmQ+PC9rZXl3b3Jkcz48ZGF0
ZXM+PHllYXI+MjAwMzwveWVhcj48cHViLWRhdGVzPjxkYXRlPjIwMDM8L2RhdGU+PC9wdWItZGF0
ZXM+PC9kYXRlcz48aXNibj4wODkyLTAzNjI8L2lzYm4+PGFjY2Vzc2lvbi1udW0+cmF5eWFuLTEw
MDU2ODAwODwvYWNjZXNzaW9uLW51bT48dXJscz48cmVsYXRlZC11cmxzPjx1cmw+aHR0cHM6Ly93
d3cuZW1iYXNlLmNvbS9zZWFyY2gvcmVzdWx0cz9zdWJhY3Rpb249dmlld3JlY29yZCZhbXA7aWQ9
TDM3MTAzMDU4JmFtcDtmcm9tPWV4cG9ydCBodHRwOi8vZHguZG9pLm9yZy8xMC4xMDE2L1MwODky
LTAzNjIoMDMpMDAwNDktNzwvdXJsPjx1cmw+aHR0cHM6Ly93d3cuc2NpZW5jZWRpcmVjdC5jb20v
c2NpZW5jZS9hcnRpY2xlL3BpaS9TMDg5MjAzNjIwMzAwMDQ5Nz92aWElM0RpaHViPC91cmw+PC9y
ZWxhdGVkLXVybHM+PC91cmxzPjxjdXN0b20xPkwzNzEwMzA1OCAyMDAzLTA5LTIyIHwgUkFZWUFO
LUlOQ0xVU0lPTjogeyZxdW90O01pY2hlbGxlJnF1b3Q7PSZndDsmcXVvdDtJbmNsdWRlZCZxdW90
OywgJnF1b3Q7QmVuamFtaW4mcXVvdDs9Jmd0OyZxdW90O0luY2x1ZGVkJnF1b3Q7fSB8IFJBWVlB
Ti1JTkNMVVNJT046IHsmcXVvdDtNaWNoZWxsZSZxdW90Oz0mZ3Q7JnF1b3Q7SW5jbHVkZWQmcXVv
dDssICZxdW90O1JvYmVydCZxdW90Oz0mZ3Q7JnF1b3Q7SW5jbHVkZWQmcXVvdDt9PC9jdXN0b20x
PjxlbGVjdHJvbmljLXJlc291cmNlLW51bT5kb2k6MTAuMTAxNi9TMDg5Mi0wMzYyKDAzKTAwMDQ5
LTc8L2VsZWN0cm9uaWMtcmVzb3VyY2UtbnVtPjxsYW5ndWFnZT5FbmdsaXNoPC9sYW5ndWFnZT48
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JhbnRoPC9BdXRob3I+PFllYXI+MjAwMzwvWWVhcj48
UmVjTnVtPjIwPC9SZWNOdW0+PERpc3BsYXlUZXh0PigyOSk8L0Rpc3BsYXlUZXh0PjxyZWNvcmQ+
PHJlYy1udW1iZXI+MjA8L3JlYy1udW1iZXI+PGZvcmVpZ24ta2V5cz48a2V5IGFwcD0iRU4iIGRi
LWlkPSJkdHdhdnNwcGV2cGF6cmVkNWV3eHAyc3JwNTAyOTI5ZDIwdHoiIHRpbWVzdGFtcD0iMTc0
MDA2NjYwNyI+MjA8L2tleT48L2ZvcmVpZ24ta2V5cz48cmVmLXR5cGUgbmFtZT0iSm91cm5hbCBB
cnRpY2xlIj4xNzwvcmVmLXR5cGU+PGNvbnRyaWJ1dG9ycz48YXV0aG9ycz48YXV0aG9yPkthcmFu
dGgsIFMuPC9hdXRob3I+PGF1dGhvcj5Qb3BlLCBDLjwvYXV0aG9yPjwvYXV0aG9ycz48L2NvbnRy
aWJ1dG9ycz48dGl0bGVzPjx0aXRsZT5BZ2UtcmVsYXRlZCBlZmZlY3RzIG9mIGNobG9ycHlyaWZv
cyBhbmQgcGFyYXRoaW9uIG9uIGFjZXR5bGNob2xpbmUgc3ludGhlc2lzIGluIHJhdCBzdHJpYXR1
bTwvdGl0bGU+PHNlY29uZGFyeS10aXRsZT5OZXVyb3RveGljb2xvZ3kgYW5kIFRlcmF0b2xvZ3k8
L3NlY29uZGFyeS10aXRsZT48L3RpdGxlcz48cGVyaW9kaWNhbD48ZnVsbC10aXRsZT5OZXVyb3Rv
eGljb2xvZ3kgYW5kIFRlcmF0b2xvZ3k8L2Z1bGwtdGl0bGU+PC9wZXJpb2RpY2FsPjxwYWdlcz41
OTktNjA2PC9wYWdlcz48dm9sdW1lPjI1PC92b2x1bWU+PG51bWJlcj41PC9udW1iZXI+PGtleXdv
cmRzPjxrZXl3b3JkPmFjZXR5bGNob2xpbmU8L2tleXdvcmQ+PGtleXdvcmQ+Y2hsb3JweXJpZm9z
PC9rZXl3b3JkPjxrZXl3b3JkPmNob2xpbmVzdGVyYXNlPC9rZXl3b3JkPjxrZXl3b3JkPm5ldXJv
dHJhbnNtaXR0ZXI8L2tleXdvcmQ+PGtleXdvcmQ+b3JnYW5vcGhvc3BoYXRlIGluc2VjdGljaWRl
PC9rZXl3b3JkPjxrZXl3b3JkPnBhcmF0aGlvbjwva2V5d29yZD48a2V5d29yZD5hZ2UgZGlzdHJp
YnV0aW9uPC9rZXl3b3JkPjxrZXl3b3JkPmFuaW1hbCBleHBlcmltZW50PC9rZXl3b3JkPjxrZXl3
b3JkPmFuaW1hbCBtb2RlbDwva2V5d29yZD48a2V5d29yZD5hbmltYWwgdGlzc3VlPC9rZXl3b3Jk
PjxrZXl3b3JkPmFydGljbGU8L2tleXdvcmQ+PGtleXdvcmQ+YnJhaW4gbGV2ZWw8L2tleXdvcmQ+
PGtleXdvcmQ+Y2hvbGluZXN0ZXJhc2UgaW5oaWJpdGlvbjwva2V5d29yZD48a2V5d29yZD5jb250
cm9sbGVkIHN0dWR5PC9rZXl3b3JkPjxrZXl3b3JkPmNvcnB1cyBzdHJpYXR1bTwva2V5d29yZD48
a2V5d29yZD5lbnp5bWUgYWN0aXZpdHk8L2tleXdvcmQ+PGtleXdvcmQ+ZXhwZXJpbWVudGFsIG1v
ZGVsPC9rZXl3b3JkPjxrZXl3b3JkPmV4cG9zdXJlPC9rZXl3b3JkPjxrZXl3b3JkPmZlbWFsZTwv
a2V5d29yZD48a2V5d29yZD5ncm91cHMgYnkgYWdlPC9rZXl3b3JkPjxrZXl3b3JkPm1hbGU8L2tl
eXdvcmQ+PGtleXdvcmQ+bmV1cm90b3hpY2l0eTwva2V5d29yZD48a2V5d29yZD5ub25odW1hbjwv
a2V5d29yZD48a2V5d29yZD5wYXRob3BoeXNpb2xvZ3k8L2tleXdvcmQ+PGtleXdvcmQ+cHJpb3Jp
dHkgam91cm5hbDwva2V5d29yZD48a2V5d29yZD5yYXQ8L2tleXdvcmQ+PC9rZXl3b3Jkcz48ZGF0
ZXM+PHllYXI+MjAwMzwveWVhcj48cHViLWRhdGVzPjxkYXRlPjIwMDM8L2RhdGU+PC9wdWItZGF0
ZXM+PC9kYXRlcz48aXNibj4wODkyLTAzNjI8L2lzYm4+PGFjY2Vzc2lvbi1udW0+cmF5eWFuLTEw
MDU2ODAwODwvYWNjZXNzaW9uLW51bT48dXJscz48cmVsYXRlZC11cmxzPjx1cmw+aHR0cHM6Ly93
d3cuZW1iYXNlLmNvbS9zZWFyY2gvcmVzdWx0cz9zdWJhY3Rpb249dmlld3JlY29yZCZhbXA7aWQ9
TDM3MTAzMDU4JmFtcDtmcm9tPWV4cG9ydCBodHRwOi8vZHguZG9pLm9yZy8xMC4xMDE2L1MwODky
LTAzNjIoMDMpMDAwNDktNzwvdXJsPjx1cmw+aHR0cHM6Ly93d3cuc2NpZW5jZWRpcmVjdC5jb20v
c2NpZW5jZS9hcnRpY2xlL3BpaS9TMDg5MjAzNjIwMzAwMDQ5Nz92aWElM0RpaHViPC91cmw+PC9y
ZWxhdGVkLXVybHM+PC91cmxzPjxjdXN0b20xPkwzNzEwMzA1OCAyMDAzLTA5LTIyIHwgUkFZWUFO
LUlOQ0xVU0lPTjogeyZxdW90O01pY2hlbGxlJnF1b3Q7PSZndDsmcXVvdDtJbmNsdWRlZCZxdW90
OywgJnF1b3Q7QmVuamFtaW4mcXVvdDs9Jmd0OyZxdW90O0luY2x1ZGVkJnF1b3Q7fSB8IFJBWVlB
Ti1JTkNMVVNJT046IHsmcXVvdDtNaWNoZWxsZSZxdW90Oz0mZ3Q7JnF1b3Q7SW5jbHVkZWQmcXVv
dDssICZxdW90O1JvYmVydCZxdW90Oz0mZ3Q7JnF1b3Q7SW5jbHVkZWQmcXVvdDt9PC9jdXN0b20x
PjxlbGVjdHJvbmljLXJlc291cmNlLW51bT5kb2k6MTAuMTAxNi9TMDg5Mi0wMzYyKDAzKTAwMDQ5
LTc8L2VsZWN0cm9uaWMtcmVzb3VyY2UtbnVtPjxsYW5ndWFnZT5FbmdsaXNoPC9sYW5ndWFnZT48
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A51D83A" w14:textId="77777777" w:rsidTr="007D24A2">
        <w:trPr>
          <w:trHeight w:val="1421"/>
        </w:trPr>
        <w:tc>
          <w:tcPr>
            <w:tcW w:w="1890" w:type="dxa"/>
            <w:vMerge/>
          </w:tcPr>
          <w:p w14:paraId="3F542529" w14:textId="3D419B2E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E682838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1CDBA119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BFEAC3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  <w:p w14:paraId="4D9E1AE6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227BBA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57ABE26" w14:textId="77777777" w:rsidR="004C6384" w:rsidRPr="00F22A66" w:rsidRDefault="004C6384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6 mg/kg for a single dose</w:t>
            </w:r>
          </w:p>
          <w:p w14:paraId="10DD946B" w14:textId="77777777" w:rsidR="004C6384" w:rsidRPr="00F22A66" w:rsidRDefault="004C6384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7F14AAA" w14:textId="1F9393D5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3ECA2929" w14:textId="7B9B0660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4</w:t>
            </w:r>
          </w:p>
        </w:tc>
        <w:tc>
          <w:tcPr>
            <w:tcW w:w="1530" w:type="dxa"/>
          </w:tcPr>
          <w:p w14:paraId="05509354" w14:textId="77777777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6, 28, 31</w:t>
            </w:r>
          </w:p>
          <w:p w14:paraId="6C99D5B8" w14:textId="0F9BC2C5" w:rsidR="004C6384" w:rsidRPr="00F22A66" w:rsidRDefault="004C6384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0B61822C" w14:textId="77777777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18FBA91D" w14:textId="77777777" w:rsidR="00650F9B" w:rsidRPr="00F22A66" w:rsidRDefault="00650F9B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4A8ED27" w14:textId="658BB5AA" w:rsidR="004C6384" w:rsidRPr="00F22A66" w:rsidRDefault="004C6384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AChE activity </w:t>
            </w:r>
          </w:p>
        </w:tc>
        <w:tc>
          <w:tcPr>
            <w:tcW w:w="1350" w:type="dxa"/>
          </w:tcPr>
          <w:p w14:paraId="3F9ECE01" w14:textId="0D83A5EE" w:rsidR="004C6384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XU8L0F1dGhvcj48WWVhcj4yMDA1PC9ZZWFyPjxSZWNO
dW0+MjI8L1JlY051bT48RGlzcGxheVRleHQ+KDM4KTwvRGlzcGxheVRleHQ+PHJlY29yZD48cmVj
LW51bWJlcj4yMjwvcmVjLW51bWJlcj48Zm9yZWlnbi1rZXlzPjxrZXkgYXBwPSJFTiIgZGItaWQ9
ImR0d2F2c3BwZXZwYXpyZWQ1ZXd4cDJzcnA1MDI5MjlkMjB0eiIgdGltZXN0YW1wPSIxNzQwMDY2
NjA3Ij4yMjwva2V5PjwvZm9yZWlnbi1rZXlzPjxyZWYtdHlwZSBuYW1lPSJKb3VybmFsIEFydGlj
bGUiPjE3PC9yZWYtdHlwZT48Y29udHJpYnV0b3JzPjxhdXRob3JzPjxhdXRob3I+TGl1LCBKLjwv
YXV0aG9yPjxhdXRob3I+S2FyYW50aCwgUy48L2F1dGhvcj48YXV0aG9yPlBvcGUsIEMuPC9hdXRo
b3I+PC9hdXRob3JzPjwvY29udHJpYnV0b3JzPjx0aXRsZXM+PHRpdGxlPkRpZXRhcnkgbW9kdWxh
dGlvbiBvZiBwYXJhdGhpb24taW5kdWNlZCBuZXVyb3RveGljaXR5IGluIGFkdWx0IGFuZCBqdXZl
bmlsZSByYXRzPC90aXRsZT48c2Vjb25kYXJ5LXRpdGxlPlRveGljb2xvZ3k8L3NlY29uZGFyeS10
aXRsZT48L3RpdGxlcz48cGVyaW9kaWNhbD48ZnVsbC10aXRsZT5Ub3hpY29sb2d5PC9mdWxsLXRp
dGxlPjwvcGVyaW9kaWNhbD48cGFnZXM+MTM1LTE0NTwvcGFnZXM+PHZvbHVtZT4yMTA8L3ZvbHVt
ZT48bnVtYmVyPjI8L251bWJlcj48a2V5d29yZHM+PGtleXdvcmQ+YWNldHlsY2hvbGluZXN0ZXJh
c2U8L2tleXdvcmQ+PGtleXdvcmQ+ZnJ1Y3Rvc2U8L2tleXdvcmQ+PGtleXdvcmQ+cGFyYXRoaW9u
PC9rZXl3b3JkPjxrZXl3b3JkPmFuaW1hbCBleHBlcmltZW50PC9rZXl3b3JkPjxrZXl3b3JkPmFu
aW1hbCBtb2RlbDwva2V5d29yZD48a2V5d29yZD5hcnRpY2xlPC9rZXl3b3JkPjxrZXl3b3JkPmJv
ZHkgd2VpZ2h0PC9rZXl3b3JkPjxrZXl3b3JkPmNob2xpbmVyZ2ljIGFjdGl2aXR5PC9rZXl3b3Jk
PjxrZXl3b3JkPmNvbnRyb2xsZWQgc3R1ZHk8L2tleXdvcmQ+PGtleXdvcmQ+ZGlhcGhyYWdtPC9r
ZXl3b3JkPjxrZXl3b3JkPmRpZXQ8L2tleXdvcmQ+PGtleXdvcmQ+ZGlldCBzdXBwbGVtZW50YXRp
b248L2tleXdvcmQ+PGtleXdvcmQ+ZW56eW1lIGFjdGl2aXR5PC9rZXl3b3JkPjxrZXl3b3JkPmVu
enltZSBpbmhpYml0aW9uPC9rZXl3b3JkPjxrZXl3b3JkPmZsdWlkIGludGFrZTwva2V5d29yZD48
a2V5d29yZD5mb29kIGludGFrZTwva2V5d29yZD48a2V5d29yZD5mcm9udGFsIGNvcnRleDwva2V5
d29yZD48a2V5d29yZD5pbW11bm9yZWFjdGl2aXR5PC9rZXl3b3JkPjxrZXl3b3JkPm5ldXJvdG94
aWNpdHk8L2tleXdvcmQ+PGtleXdvcmQ+bm9uaHVtYW48L2tleXdvcmQ+PGtleXdvcmQ+cHJpb3Jp
dHkgam91cm5hbDwva2V5d29yZD48a2V5d29yZD5wcm92b2NhdGlvbiB0ZXN0PC9rZXl3b3JkPjxr
ZXl3b3JkPnJhdDwva2V5d29yZD48a2V5d29yZD5zdGF0aXN0aWNhbCBzaWduaWZpY2FuY2U8L2tl
eXdvcmQ+PC9rZXl3b3Jkcz48ZGF0ZXM+PHllYXI+MjAwNTwveWVhcj48cHViLWRhdGVzPjxkYXRl
PjIwMDU8L2RhdGU+PC9wdWItZGF0ZXM+PC9kYXRlcz48aXNibj4wMzAwLTQ4M1g8L2lzYm4+PGFj
Y2Vzc2lvbi1udW0+cmF5eWFuLTEwMDU2ODA0MTwvYWNjZXNzaW9uLW51bT48dXJscz48cmVsYXRl
ZC11cmxzPjx1cmw+aHR0cHM6Ly93d3cuZW1iYXNlLmNvbS9zZWFyY2gvcmVzdWx0cz9zdWJhY3Rp
b249dmlld3JlY29yZCZhbXA7aWQ9TDQwNTE3MTU3JmFtcDtmcm9tPWV4cG9ydCBodHRwOi8vZHgu
ZG9pLm9yZy8xMC4xMDE2L2oudG94LjIwMDUuMDEuMDE0PC91cmw+PHVybD5odHRwczovL3d3dy5z
Y2llbmNlZGlyZWN0LmNvbS9zY2llbmNlL2FydGljbGUvcGlpL1MwMzAwNDgzWDA1MDAwODMxP3Zp
YSUzRGlodWI8L3VybD48L3JlbGF0ZWQtdXJscz48L3VybHM+PGN1c3RvbTE+TDQwNTE3MTU3IDIw
MDUtMDUtMTggfCBSQVlZQU4tSU5DTFVTSU9OOiB7JnF1b3Q7TWljaGVsbGUmcXVvdDs9Jmd0OyZx
dW90O0luY2x1ZGVkJnF1b3Q7LCAmcXVvdDtCZW5qYW1pbiZxdW90Oz0mZ3Q7JnF1b3Q7SW5jbHVk
ZWQmcXVvdDt9IHwgUkFZWUFOLUlOQ0xVU0lPTjogeyZxdW90O01pY2hlbGxlJnF1b3Q7PSZndDsm
cXVvdDtJbmNsdWRlZCZxdW90OywgJnF1b3Q7Um9iZXJ0JnF1b3Q7PSZndDsmcXVvdDtJbmNsdWRl
ZCZxdW90O30gfCBVU0VSLU5PVEVTOiB7JnF1b3Q7TWljaGVsbGUmcXVvdDs9Jmd0O1smcXVvdDtJ
IHRoaW5rIHdlIGNhbiBpbmNsdWRlIGl0IC0gdGhleSB0ZXN0IGp1dmVuaWxlIHJhdHMgYW5kIGdp
dmUgdGhlbSBwYXJhdGhpb24gYW5kIGRvIG1lYXN1cmUgY2hvbGluZXJnaWMgdG94aWNpdHkgc2ln
bnMmcXVvdDtdfTwvY3VzdG9tMT48ZWxlY3Ryb25pYy1yZXNvdXJjZS1udW0+ZG9pOjEwLjEwMTYv
ai50b3guMjAwNS4wMS4wMTQ8L2VsZWN0cm9uaWMtcmVzb3VyY2UtbnVtPjxsYW5ndWFnZT5Fbmds
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XU8L0F1dGhvcj48WWVhcj4yMDA1PC9ZZWFyPjxSZWNO
dW0+MjI8L1JlY051bT48RGlzcGxheVRleHQ+KDM4KTwvRGlzcGxheVRleHQ+PHJlY29yZD48cmVj
LW51bWJlcj4yMjwvcmVjLW51bWJlcj48Zm9yZWlnbi1rZXlzPjxrZXkgYXBwPSJFTiIgZGItaWQ9
ImR0d2F2c3BwZXZwYXpyZWQ1ZXd4cDJzcnA1MDI5MjlkMjB0eiIgdGltZXN0YW1wPSIxNzQwMDY2
NjA3Ij4yMjwva2V5PjwvZm9yZWlnbi1rZXlzPjxyZWYtdHlwZSBuYW1lPSJKb3VybmFsIEFydGlj
bGUiPjE3PC9yZWYtdHlwZT48Y29udHJpYnV0b3JzPjxhdXRob3JzPjxhdXRob3I+TGl1LCBKLjwv
YXV0aG9yPjxhdXRob3I+S2FyYW50aCwgUy48L2F1dGhvcj48YXV0aG9yPlBvcGUsIEMuPC9hdXRo
b3I+PC9hdXRob3JzPjwvY29udHJpYnV0b3JzPjx0aXRsZXM+PHRpdGxlPkRpZXRhcnkgbW9kdWxh
dGlvbiBvZiBwYXJhdGhpb24taW5kdWNlZCBuZXVyb3RveGljaXR5IGluIGFkdWx0IGFuZCBqdXZl
bmlsZSByYXRzPC90aXRsZT48c2Vjb25kYXJ5LXRpdGxlPlRveGljb2xvZ3k8L3NlY29uZGFyeS10
aXRsZT48L3RpdGxlcz48cGVyaW9kaWNhbD48ZnVsbC10aXRsZT5Ub3hpY29sb2d5PC9mdWxsLXRp
dGxlPjwvcGVyaW9kaWNhbD48cGFnZXM+MTM1LTE0NTwvcGFnZXM+PHZvbHVtZT4yMTA8L3ZvbHVt
ZT48bnVtYmVyPjI8L251bWJlcj48a2V5d29yZHM+PGtleXdvcmQ+YWNldHlsY2hvbGluZXN0ZXJh
c2U8L2tleXdvcmQ+PGtleXdvcmQ+ZnJ1Y3Rvc2U8L2tleXdvcmQ+PGtleXdvcmQ+cGFyYXRoaW9u
PC9rZXl3b3JkPjxrZXl3b3JkPmFuaW1hbCBleHBlcmltZW50PC9rZXl3b3JkPjxrZXl3b3JkPmFu
aW1hbCBtb2RlbDwva2V5d29yZD48a2V5d29yZD5hcnRpY2xlPC9rZXl3b3JkPjxrZXl3b3JkPmJv
ZHkgd2VpZ2h0PC9rZXl3b3JkPjxrZXl3b3JkPmNob2xpbmVyZ2ljIGFjdGl2aXR5PC9rZXl3b3Jk
PjxrZXl3b3JkPmNvbnRyb2xsZWQgc3R1ZHk8L2tleXdvcmQ+PGtleXdvcmQ+ZGlhcGhyYWdtPC9r
ZXl3b3JkPjxrZXl3b3JkPmRpZXQ8L2tleXdvcmQ+PGtleXdvcmQ+ZGlldCBzdXBwbGVtZW50YXRp
b248L2tleXdvcmQ+PGtleXdvcmQ+ZW56eW1lIGFjdGl2aXR5PC9rZXl3b3JkPjxrZXl3b3JkPmVu
enltZSBpbmhpYml0aW9uPC9rZXl3b3JkPjxrZXl3b3JkPmZsdWlkIGludGFrZTwva2V5d29yZD48
a2V5d29yZD5mb29kIGludGFrZTwva2V5d29yZD48a2V5d29yZD5mcm9udGFsIGNvcnRleDwva2V5
d29yZD48a2V5d29yZD5pbW11bm9yZWFjdGl2aXR5PC9rZXl3b3JkPjxrZXl3b3JkPm5ldXJvdG94
aWNpdHk8L2tleXdvcmQ+PGtleXdvcmQ+bm9uaHVtYW48L2tleXdvcmQ+PGtleXdvcmQ+cHJpb3Jp
dHkgam91cm5hbDwva2V5d29yZD48a2V5d29yZD5wcm92b2NhdGlvbiB0ZXN0PC9rZXl3b3JkPjxr
ZXl3b3JkPnJhdDwva2V5d29yZD48a2V5d29yZD5zdGF0aXN0aWNhbCBzaWduaWZpY2FuY2U8L2tl
eXdvcmQ+PC9rZXl3b3Jkcz48ZGF0ZXM+PHllYXI+MjAwNTwveWVhcj48cHViLWRhdGVzPjxkYXRl
PjIwMDU8L2RhdGU+PC9wdWItZGF0ZXM+PC9kYXRlcz48aXNibj4wMzAwLTQ4M1g8L2lzYm4+PGFj
Y2Vzc2lvbi1udW0+cmF5eWFuLTEwMDU2ODA0MTwvYWNjZXNzaW9uLW51bT48dXJscz48cmVsYXRl
ZC11cmxzPjx1cmw+aHR0cHM6Ly93d3cuZW1iYXNlLmNvbS9zZWFyY2gvcmVzdWx0cz9zdWJhY3Rp
b249dmlld3JlY29yZCZhbXA7aWQ9TDQwNTE3MTU3JmFtcDtmcm9tPWV4cG9ydCBodHRwOi8vZHgu
ZG9pLm9yZy8xMC4xMDE2L2oudG94LjIwMDUuMDEuMDE0PC91cmw+PHVybD5odHRwczovL3d3dy5z
Y2llbmNlZGlyZWN0LmNvbS9zY2llbmNlL2FydGljbGUvcGlpL1MwMzAwNDgzWDA1MDAwODMxP3Zp
YSUzRGlodWI8L3VybD48L3JlbGF0ZWQtdXJscz48L3VybHM+PGN1c3RvbTE+TDQwNTE3MTU3IDIw
MDUtMDUtMTggfCBSQVlZQU4tSU5DTFVTSU9OOiB7JnF1b3Q7TWljaGVsbGUmcXVvdDs9Jmd0OyZx
dW90O0luY2x1ZGVkJnF1b3Q7LCAmcXVvdDtCZW5qYW1pbiZxdW90Oz0mZ3Q7JnF1b3Q7SW5jbHVk
ZWQmcXVvdDt9IHwgUkFZWUFOLUlOQ0xVU0lPTjogeyZxdW90O01pY2hlbGxlJnF1b3Q7PSZndDsm
cXVvdDtJbmNsdWRlZCZxdW90OywgJnF1b3Q7Um9iZXJ0JnF1b3Q7PSZndDsmcXVvdDtJbmNsdWRl
ZCZxdW90O30gfCBVU0VSLU5PVEVTOiB7JnF1b3Q7TWljaGVsbGUmcXVvdDs9Jmd0O1smcXVvdDtJ
IHRoaW5rIHdlIGNhbiBpbmNsdWRlIGl0IC0gdGhleSB0ZXN0IGp1dmVuaWxlIHJhdHMgYW5kIGdp
dmUgdGhlbSBwYXJhdGhpb24gYW5kIGRvIG1lYXN1cmUgY2hvbGluZXJnaWMgdG94aWNpdHkgc2ln
bnMmcXVvdDtdfTwvY3VzdG9tMT48ZWxlY3Ryb25pYy1yZXNvdXJjZS1udW0+ZG9pOjEwLjEwMTYv
ai50b3guMjAwNS4wMS4wMTQ8L2VsZWN0cm9uaWMtcmVzb3VyY2UtbnVtPjxsYW5ndWFnZT5Fbmds
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3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07E34CB8" w14:textId="77777777" w:rsidTr="007D24A2">
        <w:trPr>
          <w:trHeight w:val="1421"/>
        </w:trPr>
        <w:tc>
          <w:tcPr>
            <w:tcW w:w="1890" w:type="dxa"/>
            <w:vMerge/>
          </w:tcPr>
          <w:p w14:paraId="010035C9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530" w:type="dxa"/>
          </w:tcPr>
          <w:p w14:paraId="34441EF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3463B4B4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183D39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  <w:p w14:paraId="6CF199C2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1C0809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BA49074" w14:textId="77777777" w:rsidR="00CA03A3" w:rsidRPr="00F22A66" w:rsidRDefault="00CA03A3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6 mg/kg for a single dose</w:t>
            </w:r>
          </w:p>
          <w:p w14:paraId="4346780D" w14:textId="77777777" w:rsidR="00CA03A3" w:rsidRPr="00F22A66" w:rsidRDefault="00CA03A3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E6CF499" w14:textId="0178504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44F060D1" w14:textId="7FABBD0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4</w:t>
            </w:r>
          </w:p>
        </w:tc>
        <w:tc>
          <w:tcPr>
            <w:tcW w:w="1530" w:type="dxa"/>
          </w:tcPr>
          <w:p w14:paraId="7A7FB991" w14:textId="7BD8591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  <w:p w14:paraId="54BF0E16" w14:textId="42BE0A3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1B8B076C" w14:textId="77777777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3FA88DB4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08C4BDE" w14:textId="1388B9B0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</w:t>
            </w:r>
          </w:p>
        </w:tc>
        <w:tc>
          <w:tcPr>
            <w:tcW w:w="1350" w:type="dxa"/>
          </w:tcPr>
          <w:p w14:paraId="024EAE17" w14:textId="5B99C9B9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XU8L0F1dGhvcj48WWVhcj4yMDA1PC9ZZWFyPjxSZWNO
dW0+MjI8L1JlY051bT48RGlzcGxheVRleHQ+KDM4KTwvRGlzcGxheVRleHQ+PHJlY29yZD48cmVj
LW51bWJlcj4yMjwvcmVjLW51bWJlcj48Zm9yZWlnbi1rZXlzPjxrZXkgYXBwPSJFTiIgZGItaWQ9
ImR0d2F2c3BwZXZwYXpyZWQ1ZXd4cDJzcnA1MDI5MjlkMjB0eiIgdGltZXN0YW1wPSIxNzQwMDY2
NjA3Ij4yMjwva2V5PjwvZm9yZWlnbi1rZXlzPjxyZWYtdHlwZSBuYW1lPSJKb3VybmFsIEFydGlj
bGUiPjE3PC9yZWYtdHlwZT48Y29udHJpYnV0b3JzPjxhdXRob3JzPjxhdXRob3I+TGl1LCBKLjwv
YXV0aG9yPjxhdXRob3I+S2FyYW50aCwgUy48L2F1dGhvcj48YXV0aG9yPlBvcGUsIEMuPC9hdXRo
b3I+PC9hdXRob3JzPjwvY29udHJpYnV0b3JzPjx0aXRsZXM+PHRpdGxlPkRpZXRhcnkgbW9kdWxh
dGlvbiBvZiBwYXJhdGhpb24taW5kdWNlZCBuZXVyb3RveGljaXR5IGluIGFkdWx0IGFuZCBqdXZl
bmlsZSByYXRzPC90aXRsZT48c2Vjb25kYXJ5LXRpdGxlPlRveGljb2xvZ3k8L3NlY29uZGFyeS10
aXRsZT48L3RpdGxlcz48cGVyaW9kaWNhbD48ZnVsbC10aXRsZT5Ub3hpY29sb2d5PC9mdWxsLXRp
dGxlPjwvcGVyaW9kaWNhbD48cGFnZXM+MTM1LTE0NTwvcGFnZXM+PHZvbHVtZT4yMTA8L3ZvbHVt
ZT48bnVtYmVyPjI8L251bWJlcj48a2V5d29yZHM+PGtleXdvcmQ+YWNldHlsY2hvbGluZXN0ZXJh
c2U8L2tleXdvcmQ+PGtleXdvcmQ+ZnJ1Y3Rvc2U8L2tleXdvcmQ+PGtleXdvcmQ+cGFyYXRoaW9u
PC9rZXl3b3JkPjxrZXl3b3JkPmFuaW1hbCBleHBlcmltZW50PC9rZXl3b3JkPjxrZXl3b3JkPmFu
aW1hbCBtb2RlbDwva2V5d29yZD48a2V5d29yZD5hcnRpY2xlPC9rZXl3b3JkPjxrZXl3b3JkPmJv
ZHkgd2VpZ2h0PC9rZXl3b3JkPjxrZXl3b3JkPmNob2xpbmVyZ2ljIGFjdGl2aXR5PC9rZXl3b3Jk
PjxrZXl3b3JkPmNvbnRyb2xsZWQgc3R1ZHk8L2tleXdvcmQ+PGtleXdvcmQ+ZGlhcGhyYWdtPC9r
ZXl3b3JkPjxrZXl3b3JkPmRpZXQ8L2tleXdvcmQ+PGtleXdvcmQ+ZGlldCBzdXBwbGVtZW50YXRp
b248L2tleXdvcmQ+PGtleXdvcmQ+ZW56eW1lIGFjdGl2aXR5PC9rZXl3b3JkPjxrZXl3b3JkPmVu
enltZSBpbmhpYml0aW9uPC9rZXl3b3JkPjxrZXl3b3JkPmZsdWlkIGludGFrZTwva2V5d29yZD48
a2V5d29yZD5mb29kIGludGFrZTwva2V5d29yZD48a2V5d29yZD5mcm9udGFsIGNvcnRleDwva2V5
d29yZD48a2V5d29yZD5pbW11bm9yZWFjdGl2aXR5PC9rZXl3b3JkPjxrZXl3b3JkPm5ldXJvdG94
aWNpdHk8L2tleXdvcmQ+PGtleXdvcmQ+bm9uaHVtYW48L2tleXdvcmQ+PGtleXdvcmQ+cHJpb3Jp
dHkgam91cm5hbDwva2V5d29yZD48a2V5d29yZD5wcm92b2NhdGlvbiB0ZXN0PC9rZXl3b3JkPjxr
ZXl3b3JkPnJhdDwva2V5d29yZD48a2V5d29yZD5zdGF0aXN0aWNhbCBzaWduaWZpY2FuY2U8L2tl
eXdvcmQ+PC9rZXl3b3Jkcz48ZGF0ZXM+PHllYXI+MjAwNTwveWVhcj48cHViLWRhdGVzPjxkYXRl
PjIwMDU8L2RhdGU+PC9wdWItZGF0ZXM+PC9kYXRlcz48aXNibj4wMzAwLTQ4M1g8L2lzYm4+PGFj
Y2Vzc2lvbi1udW0+cmF5eWFuLTEwMDU2ODA0MTwvYWNjZXNzaW9uLW51bT48dXJscz48cmVsYXRl
ZC11cmxzPjx1cmw+aHR0cHM6Ly93d3cuZW1iYXNlLmNvbS9zZWFyY2gvcmVzdWx0cz9zdWJhY3Rp
b249dmlld3JlY29yZCZhbXA7aWQ9TDQwNTE3MTU3JmFtcDtmcm9tPWV4cG9ydCBodHRwOi8vZHgu
ZG9pLm9yZy8xMC4xMDE2L2oudG94LjIwMDUuMDEuMDE0PC91cmw+PHVybD5odHRwczovL3d3dy5z
Y2llbmNlZGlyZWN0LmNvbS9zY2llbmNlL2FydGljbGUvcGlpL1MwMzAwNDgzWDA1MDAwODMxP3Zp
YSUzRGlodWI8L3VybD48L3JlbGF0ZWQtdXJscz48L3VybHM+PGN1c3RvbTE+TDQwNTE3MTU3IDIw
MDUtMDUtMTggfCBSQVlZQU4tSU5DTFVTSU9OOiB7JnF1b3Q7TWljaGVsbGUmcXVvdDs9Jmd0OyZx
dW90O0luY2x1ZGVkJnF1b3Q7LCAmcXVvdDtCZW5qYW1pbiZxdW90Oz0mZ3Q7JnF1b3Q7SW5jbHVk
ZWQmcXVvdDt9IHwgUkFZWUFOLUlOQ0xVU0lPTjogeyZxdW90O01pY2hlbGxlJnF1b3Q7PSZndDsm
cXVvdDtJbmNsdWRlZCZxdW90OywgJnF1b3Q7Um9iZXJ0JnF1b3Q7PSZndDsmcXVvdDtJbmNsdWRl
ZCZxdW90O30gfCBVU0VSLU5PVEVTOiB7JnF1b3Q7TWljaGVsbGUmcXVvdDs9Jmd0O1smcXVvdDtJ
IHRoaW5rIHdlIGNhbiBpbmNsdWRlIGl0IC0gdGhleSB0ZXN0IGp1dmVuaWxlIHJhdHMgYW5kIGdp
dmUgdGhlbSBwYXJhdGhpb24gYW5kIGRvIG1lYXN1cmUgY2hvbGluZXJnaWMgdG94aWNpdHkgc2ln
bnMmcXVvdDtdfTwvY3VzdG9tMT48ZWxlY3Ryb25pYy1yZXNvdXJjZS1udW0+ZG9pOjEwLjEwMTYv
ai50b3guMjAwNS4wMS4wMTQ8L2VsZWN0cm9uaWMtcmVzb3VyY2UtbnVtPjxsYW5ndWFnZT5Fbmds
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XU8L0F1dGhvcj48WWVhcj4yMDA1PC9ZZWFyPjxSZWNO
dW0+MjI8L1JlY051bT48RGlzcGxheVRleHQ+KDM4KTwvRGlzcGxheVRleHQ+PHJlY29yZD48cmVj
LW51bWJlcj4yMjwvcmVjLW51bWJlcj48Zm9yZWlnbi1rZXlzPjxrZXkgYXBwPSJFTiIgZGItaWQ9
ImR0d2F2c3BwZXZwYXpyZWQ1ZXd4cDJzcnA1MDI5MjlkMjB0eiIgdGltZXN0YW1wPSIxNzQwMDY2
NjA3Ij4yMjwva2V5PjwvZm9yZWlnbi1rZXlzPjxyZWYtdHlwZSBuYW1lPSJKb3VybmFsIEFydGlj
bGUiPjE3PC9yZWYtdHlwZT48Y29udHJpYnV0b3JzPjxhdXRob3JzPjxhdXRob3I+TGl1LCBKLjwv
YXV0aG9yPjxhdXRob3I+S2FyYW50aCwgUy48L2F1dGhvcj48YXV0aG9yPlBvcGUsIEMuPC9hdXRo
b3I+PC9hdXRob3JzPjwvY29udHJpYnV0b3JzPjx0aXRsZXM+PHRpdGxlPkRpZXRhcnkgbW9kdWxh
dGlvbiBvZiBwYXJhdGhpb24taW5kdWNlZCBuZXVyb3RveGljaXR5IGluIGFkdWx0IGFuZCBqdXZl
bmlsZSByYXRzPC90aXRsZT48c2Vjb25kYXJ5LXRpdGxlPlRveGljb2xvZ3k8L3NlY29uZGFyeS10
aXRsZT48L3RpdGxlcz48cGVyaW9kaWNhbD48ZnVsbC10aXRsZT5Ub3hpY29sb2d5PC9mdWxsLXRp
dGxlPjwvcGVyaW9kaWNhbD48cGFnZXM+MTM1LTE0NTwvcGFnZXM+PHZvbHVtZT4yMTA8L3ZvbHVt
ZT48bnVtYmVyPjI8L251bWJlcj48a2V5d29yZHM+PGtleXdvcmQ+YWNldHlsY2hvbGluZXN0ZXJh
c2U8L2tleXdvcmQ+PGtleXdvcmQ+ZnJ1Y3Rvc2U8L2tleXdvcmQ+PGtleXdvcmQ+cGFyYXRoaW9u
PC9rZXl3b3JkPjxrZXl3b3JkPmFuaW1hbCBleHBlcmltZW50PC9rZXl3b3JkPjxrZXl3b3JkPmFu
aW1hbCBtb2RlbDwva2V5d29yZD48a2V5d29yZD5hcnRpY2xlPC9rZXl3b3JkPjxrZXl3b3JkPmJv
ZHkgd2VpZ2h0PC9rZXl3b3JkPjxrZXl3b3JkPmNob2xpbmVyZ2ljIGFjdGl2aXR5PC9rZXl3b3Jk
PjxrZXl3b3JkPmNvbnRyb2xsZWQgc3R1ZHk8L2tleXdvcmQ+PGtleXdvcmQ+ZGlhcGhyYWdtPC9r
ZXl3b3JkPjxrZXl3b3JkPmRpZXQ8L2tleXdvcmQ+PGtleXdvcmQ+ZGlldCBzdXBwbGVtZW50YXRp
b248L2tleXdvcmQ+PGtleXdvcmQ+ZW56eW1lIGFjdGl2aXR5PC9rZXl3b3JkPjxrZXl3b3JkPmVu
enltZSBpbmhpYml0aW9uPC9rZXl3b3JkPjxrZXl3b3JkPmZsdWlkIGludGFrZTwva2V5d29yZD48
a2V5d29yZD5mb29kIGludGFrZTwva2V5d29yZD48a2V5d29yZD5mcm9udGFsIGNvcnRleDwva2V5
d29yZD48a2V5d29yZD5pbW11bm9yZWFjdGl2aXR5PC9rZXl3b3JkPjxrZXl3b3JkPm5ldXJvdG94
aWNpdHk8L2tleXdvcmQ+PGtleXdvcmQ+bm9uaHVtYW48L2tleXdvcmQ+PGtleXdvcmQ+cHJpb3Jp
dHkgam91cm5hbDwva2V5d29yZD48a2V5d29yZD5wcm92b2NhdGlvbiB0ZXN0PC9rZXl3b3JkPjxr
ZXl3b3JkPnJhdDwva2V5d29yZD48a2V5d29yZD5zdGF0aXN0aWNhbCBzaWduaWZpY2FuY2U8L2tl
eXdvcmQ+PC9rZXl3b3Jkcz48ZGF0ZXM+PHllYXI+MjAwNTwveWVhcj48cHViLWRhdGVzPjxkYXRl
PjIwMDU8L2RhdGU+PC9wdWItZGF0ZXM+PC9kYXRlcz48aXNibj4wMzAwLTQ4M1g8L2lzYm4+PGFj
Y2Vzc2lvbi1udW0+cmF5eWFuLTEwMDU2ODA0MTwvYWNjZXNzaW9uLW51bT48dXJscz48cmVsYXRl
ZC11cmxzPjx1cmw+aHR0cHM6Ly93d3cuZW1iYXNlLmNvbS9zZWFyY2gvcmVzdWx0cz9zdWJhY3Rp
b249dmlld3JlY29yZCZhbXA7aWQ9TDQwNTE3MTU3JmFtcDtmcm9tPWV4cG9ydCBodHRwOi8vZHgu
ZG9pLm9yZy8xMC4xMDE2L2oudG94LjIwMDUuMDEuMDE0PC91cmw+PHVybD5odHRwczovL3d3dy5z
Y2llbmNlZGlyZWN0LmNvbS9zY2llbmNlL2FydGljbGUvcGlpL1MwMzAwNDgzWDA1MDAwODMxP3Zp
YSUzRGlodWI8L3VybD48L3JlbGF0ZWQtdXJscz48L3VybHM+PGN1c3RvbTE+TDQwNTE3MTU3IDIw
MDUtMDUtMTggfCBSQVlZQU4tSU5DTFVTSU9OOiB7JnF1b3Q7TWljaGVsbGUmcXVvdDs9Jmd0OyZx
dW90O0luY2x1ZGVkJnF1b3Q7LCAmcXVvdDtCZW5qYW1pbiZxdW90Oz0mZ3Q7JnF1b3Q7SW5jbHVk
ZWQmcXVvdDt9IHwgUkFZWUFOLUlOQ0xVU0lPTjogeyZxdW90O01pY2hlbGxlJnF1b3Q7PSZndDsm
cXVvdDtJbmNsdWRlZCZxdW90OywgJnF1b3Q7Um9iZXJ0JnF1b3Q7PSZndDsmcXVvdDtJbmNsdWRl
ZCZxdW90O30gfCBVU0VSLU5PVEVTOiB7JnF1b3Q7TWljaGVsbGUmcXVvdDs9Jmd0O1smcXVvdDtJ
IHRoaW5rIHdlIGNhbiBpbmNsdWRlIGl0IC0gdGhleSB0ZXN0IGp1dmVuaWxlIHJhdHMgYW5kIGdp
dmUgdGhlbSBwYXJhdGhpb24gYW5kIGRvIG1lYXN1cmUgY2hvbGluZXJnaWMgdG94aWNpdHkgc2ln
bnMmcXVvdDtdfTwvY3VzdG9tMT48ZWxlY3Ryb25pYy1yZXNvdXJjZS1udW0+ZG9pOjEwLjEwMTYv
ai50b3guMjAwNS4wMS4wMTQ8L2VsZWN0cm9uaWMtcmVzb3VyY2UtbnVtPjxsYW5ndWFnZT5Fbmds
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3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6147506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</w:tr>
      <w:tr w:rsidR="00F36B20" w:rsidRPr="00F22A66" w14:paraId="423EF8E2" w14:textId="77777777" w:rsidTr="007D24A2">
        <w:trPr>
          <w:trHeight w:val="1421"/>
        </w:trPr>
        <w:tc>
          <w:tcPr>
            <w:tcW w:w="1890" w:type="dxa"/>
            <w:vMerge/>
          </w:tcPr>
          <w:p w14:paraId="01576B85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530" w:type="dxa"/>
          </w:tcPr>
          <w:p w14:paraId="66620C7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5A8402F2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71EB16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  <w:p w14:paraId="4E54776B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C47209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9762834" w14:textId="77777777" w:rsidR="00CA03A3" w:rsidRPr="00F22A66" w:rsidRDefault="00CA03A3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6 mg/kg for a single dose</w:t>
            </w:r>
          </w:p>
          <w:p w14:paraId="64F10EAE" w14:textId="77777777" w:rsidR="00CA03A3" w:rsidRPr="00F22A66" w:rsidRDefault="00CA03A3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85776E6" w14:textId="0ECD277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>Subcutaneous</w:t>
            </w:r>
          </w:p>
        </w:tc>
        <w:tc>
          <w:tcPr>
            <w:tcW w:w="1260" w:type="dxa"/>
          </w:tcPr>
          <w:p w14:paraId="0E791A4E" w14:textId="6F6FDC8A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4</w:t>
            </w:r>
          </w:p>
        </w:tc>
        <w:tc>
          <w:tcPr>
            <w:tcW w:w="1530" w:type="dxa"/>
          </w:tcPr>
          <w:p w14:paraId="316C91F2" w14:textId="35DFCA2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1</w:t>
            </w:r>
          </w:p>
          <w:p w14:paraId="56F2DBCE" w14:textId="391709D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6769C483" w14:textId="77777777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5FA4C276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DE753E4" w14:textId="13485999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</w:t>
            </w:r>
          </w:p>
        </w:tc>
        <w:tc>
          <w:tcPr>
            <w:tcW w:w="1350" w:type="dxa"/>
          </w:tcPr>
          <w:p w14:paraId="76959077" w14:textId="47B6B9E9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XU8L0F1dGhvcj48WWVhcj4yMDA1PC9ZZWFyPjxSZWNO
dW0+MjI8L1JlY051bT48RGlzcGxheVRleHQ+KDM4KTwvRGlzcGxheVRleHQ+PHJlY29yZD48cmVj
LW51bWJlcj4yMjwvcmVjLW51bWJlcj48Zm9yZWlnbi1rZXlzPjxrZXkgYXBwPSJFTiIgZGItaWQ9
ImR0d2F2c3BwZXZwYXpyZWQ1ZXd4cDJzcnA1MDI5MjlkMjB0eiIgdGltZXN0YW1wPSIxNzQwMDY2
NjA3Ij4yMjwva2V5PjwvZm9yZWlnbi1rZXlzPjxyZWYtdHlwZSBuYW1lPSJKb3VybmFsIEFydGlj
bGUiPjE3PC9yZWYtdHlwZT48Y29udHJpYnV0b3JzPjxhdXRob3JzPjxhdXRob3I+TGl1LCBKLjwv
YXV0aG9yPjxhdXRob3I+S2FyYW50aCwgUy48L2F1dGhvcj48YXV0aG9yPlBvcGUsIEMuPC9hdXRo
b3I+PC9hdXRob3JzPjwvY29udHJpYnV0b3JzPjx0aXRsZXM+PHRpdGxlPkRpZXRhcnkgbW9kdWxh
dGlvbiBvZiBwYXJhdGhpb24taW5kdWNlZCBuZXVyb3RveGljaXR5IGluIGFkdWx0IGFuZCBqdXZl
bmlsZSByYXRzPC90aXRsZT48c2Vjb25kYXJ5LXRpdGxlPlRveGljb2xvZ3k8L3NlY29uZGFyeS10
aXRsZT48L3RpdGxlcz48cGVyaW9kaWNhbD48ZnVsbC10aXRsZT5Ub3hpY29sb2d5PC9mdWxsLXRp
dGxlPjwvcGVyaW9kaWNhbD48cGFnZXM+MTM1LTE0NTwvcGFnZXM+PHZvbHVtZT4yMTA8L3ZvbHVt
ZT48bnVtYmVyPjI8L251bWJlcj48a2V5d29yZHM+PGtleXdvcmQ+YWNldHlsY2hvbGluZXN0ZXJh
c2U8L2tleXdvcmQ+PGtleXdvcmQ+ZnJ1Y3Rvc2U8L2tleXdvcmQ+PGtleXdvcmQ+cGFyYXRoaW9u
PC9rZXl3b3JkPjxrZXl3b3JkPmFuaW1hbCBleHBlcmltZW50PC9rZXl3b3JkPjxrZXl3b3JkPmFu
aW1hbCBtb2RlbDwva2V5d29yZD48a2V5d29yZD5hcnRpY2xlPC9rZXl3b3JkPjxrZXl3b3JkPmJv
ZHkgd2VpZ2h0PC9rZXl3b3JkPjxrZXl3b3JkPmNob2xpbmVyZ2ljIGFjdGl2aXR5PC9rZXl3b3Jk
PjxrZXl3b3JkPmNvbnRyb2xsZWQgc3R1ZHk8L2tleXdvcmQ+PGtleXdvcmQ+ZGlhcGhyYWdtPC9r
ZXl3b3JkPjxrZXl3b3JkPmRpZXQ8L2tleXdvcmQ+PGtleXdvcmQ+ZGlldCBzdXBwbGVtZW50YXRp
b248L2tleXdvcmQ+PGtleXdvcmQ+ZW56eW1lIGFjdGl2aXR5PC9rZXl3b3JkPjxrZXl3b3JkPmVu
enltZSBpbmhpYml0aW9uPC9rZXl3b3JkPjxrZXl3b3JkPmZsdWlkIGludGFrZTwva2V5d29yZD48
a2V5d29yZD5mb29kIGludGFrZTwva2V5d29yZD48a2V5d29yZD5mcm9udGFsIGNvcnRleDwva2V5
d29yZD48a2V5d29yZD5pbW11bm9yZWFjdGl2aXR5PC9rZXl3b3JkPjxrZXl3b3JkPm5ldXJvdG94
aWNpdHk8L2tleXdvcmQ+PGtleXdvcmQ+bm9uaHVtYW48L2tleXdvcmQ+PGtleXdvcmQ+cHJpb3Jp
dHkgam91cm5hbDwva2V5d29yZD48a2V5d29yZD5wcm92b2NhdGlvbiB0ZXN0PC9rZXl3b3JkPjxr
ZXl3b3JkPnJhdDwva2V5d29yZD48a2V5d29yZD5zdGF0aXN0aWNhbCBzaWduaWZpY2FuY2U8L2tl
eXdvcmQ+PC9rZXl3b3Jkcz48ZGF0ZXM+PHllYXI+MjAwNTwveWVhcj48cHViLWRhdGVzPjxkYXRl
PjIwMDU8L2RhdGU+PC9wdWItZGF0ZXM+PC9kYXRlcz48aXNibj4wMzAwLTQ4M1g8L2lzYm4+PGFj
Y2Vzc2lvbi1udW0+cmF5eWFuLTEwMDU2ODA0MTwvYWNjZXNzaW9uLW51bT48dXJscz48cmVsYXRl
ZC11cmxzPjx1cmw+aHR0cHM6Ly93d3cuZW1iYXNlLmNvbS9zZWFyY2gvcmVzdWx0cz9zdWJhY3Rp
b249dmlld3JlY29yZCZhbXA7aWQ9TDQwNTE3MTU3JmFtcDtmcm9tPWV4cG9ydCBodHRwOi8vZHgu
ZG9pLm9yZy8xMC4xMDE2L2oudG94LjIwMDUuMDEuMDE0PC91cmw+PHVybD5odHRwczovL3d3dy5z
Y2llbmNlZGlyZWN0LmNvbS9zY2llbmNlL2FydGljbGUvcGlpL1MwMzAwNDgzWDA1MDAwODMxP3Zp
YSUzRGlodWI8L3VybD48L3JlbGF0ZWQtdXJscz48L3VybHM+PGN1c3RvbTE+TDQwNTE3MTU3IDIw
MDUtMDUtMTggfCBSQVlZQU4tSU5DTFVTSU9OOiB7JnF1b3Q7TWljaGVsbGUmcXVvdDs9Jmd0OyZx
dW90O0luY2x1ZGVkJnF1b3Q7LCAmcXVvdDtCZW5qYW1pbiZxdW90Oz0mZ3Q7JnF1b3Q7SW5jbHVk
ZWQmcXVvdDt9IHwgUkFZWUFOLUlOQ0xVU0lPTjogeyZxdW90O01pY2hlbGxlJnF1b3Q7PSZndDsm
cXVvdDtJbmNsdWRlZCZxdW90OywgJnF1b3Q7Um9iZXJ0JnF1b3Q7PSZndDsmcXVvdDtJbmNsdWRl
ZCZxdW90O30gfCBVU0VSLU5PVEVTOiB7JnF1b3Q7TWljaGVsbGUmcXVvdDs9Jmd0O1smcXVvdDtJ
IHRoaW5rIHdlIGNhbiBpbmNsdWRlIGl0IC0gdGhleSB0ZXN0IGp1dmVuaWxlIHJhdHMgYW5kIGdp
dmUgdGhlbSBwYXJhdGhpb24gYW5kIGRvIG1lYXN1cmUgY2hvbGluZXJnaWMgdG94aWNpdHkgc2ln
bnMmcXVvdDtdfTwvY3VzdG9tMT48ZWxlY3Ryb25pYy1yZXNvdXJjZS1udW0+ZG9pOjEwLjEwMTYv
ai50b3guMjAwNS4wMS4wMTQ8L2VsZWN0cm9uaWMtcmVzb3VyY2UtbnVtPjxsYW5ndWFnZT5Fbmds
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XU8L0F1dGhvcj48WWVhcj4yMDA1PC9ZZWFyPjxSZWNO
dW0+MjI8L1JlY051bT48RGlzcGxheVRleHQ+KDM4KTwvRGlzcGxheVRleHQ+PHJlY29yZD48cmVj
LW51bWJlcj4yMjwvcmVjLW51bWJlcj48Zm9yZWlnbi1rZXlzPjxrZXkgYXBwPSJFTiIgZGItaWQ9
ImR0d2F2c3BwZXZwYXpyZWQ1ZXd4cDJzcnA1MDI5MjlkMjB0eiIgdGltZXN0YW1wPSIxNzQwMDY2
NjA3Ij4yMjwva2V5PjwvZm9yZWlnbi1rZXlzPjxyZWYtdHlwZSBuYW1lPSJKb3VybmFsIEFydGlj
bGUiPjE3PC9yZWYtdHlwZT48Y29udHJpYnV0b3JzPjxhdXRob3JzPjxhdXRob3I+TGl1LCBKLjwv
YXV0aG9yPjxhdXRob3I+S2FyYW50aCwgUy48L2F1dGhvcj48YXV0aG9yPlBvcGUsIEMuPC9hdXRo
b3I+PC9hdXRob3JzPjwvY29udHJpYnV0b3JzPjx0aXRsZXM+PHRpdGxlPkRpZXRhcnkgbW9kdWxh
dGlvbiBvZiBwYXJhdGhpb24taW5kdWNlZCBuZXVyb3RveGljaXR5IGluIGFkdWx0IGFuZCBqdXZl
bmlsZSByYXRzPC90aXRsZT48c2Vjb25kYXJ5LXRpdGxlPlRveGljb2xvZ3k8L3NlY29uZGFyeS10
aXRsZT48L3RpdGxlcz48cGVyaW9kaWNhbD48ZnVsbC10aXRsZT5Ub3hpY29sb2d5PC9mdWxsLXRp
dGxlPjwvcGVyaW9kaWNhbD48cGFnZXM+MTM1LTE0NTwvcGFnZXM+PHZvbHVtZT4yMTA8L3ZvbHVt
ZT48bnVtYmVyPjI8L251bWJlcj48a2V5d29yZHM+PGtleXdvcmQ+YWNldHlsY2hvbGluZXN0ZXJh
c2U8L2tleXdvcmQ+PGtleXdvcmQ+ZnJ1Y3Rvc2U8L2tleXdvcmQ+PGtleXdvcmQ+cGFyYXRoaW9u
PC9rZXl3b3JkPjxrZXl3b3JkPmFuaW1hbCBleHBlcmltZW50PC9rZXl3b3JkPjxrZXl3b3JkPmFu
aW1hbCBtb2RlbDwva2V5d29yZD48a2V5d29yZD5hcnRpY2xlPC9rZXl3b3JkPjxrZXl3b3JkPmJv
ZHkgd2VpZ2h0PC9rZXl3b3JkPjxrZXl3b3JkPmNob2xpbmVyZ2ljIGFjdGl2aXR5PC9rZXl3b3Jk
PjxrZXl3b3JkPmNvbnRyb2xsZWQgc3R1ZHk8L2tleXdvcmQ+PGtleXdvcmQ+ZGlhcGhyYWdtPC9r
ZXl3b3JkPjxrZXl3b3JkPmRpZXQ8L2tleXdvcmQ+PGtleXdvcmQ+ZGlldCBzdXBwbGVtZW50YXRp
b248L2tleXdvcmQ+PGtleXdvcmQ+ZW56eW1lIGFjdGl2aXR5PC9rZXl3b3JkPjxrZXl3b3JkPmVu
enltZSBpbmhpYml0aW9uPC9rZXl3b3JkPjxrZXl3b3JkPmZsdWlkIGludGFrZTwva2V5d29yZD48
a2V5d29yZD5mb29kIGludGFrZTwva2V5d29yZD48a2V5d29yZD5mcm9udGFsIGNvcnRleDwva2V5
d29yZD48a2V5d29yZD5pbW11bm9yZWFjdGl2aXR5PC9rZXl3b3JkPjxrZXl3b3JkPm5ldXJvdG94
aWNpdHk8L2tleXdvcmQ+PGtleXdvcmQ+bm9uaHVtYW48L2tleXdvcmQ+PGtleXdvcmQ+cHJpb3Jp
dHkgam91cm5hbDwva2V5d29yZD48a2V5d29yZD5wcm92b2NhdGlvbiB0ZXN0PC9rZXl3b3JkPjxr
ZXl3b3JkPnJhdDwva2V5d29yZD48a2V5d29yZD5zdGF0aXN0aWNhbCBzaWduaWZpY2FuY2U8L2tl
eXdvcmQ+PC9rZXl3b3Jkcz48ZGF0ZXM+PHllYXI+MjAwNTwveWVhcj48cHViLWRhdGVzPjxkYXRl
PjIwMDU8L2RhdGU+PC9wdWItZGF0ZXM+PC9kYXRlcz48aXNibj4wMzAwLTQ4M1g8L2lzYm4+PGFj
Y2Vzc2lvbi1udW0+cmF5eWFuLTEwMDU2ODA0MTwvYWNjZXNzaW9uLW51bT48dXJscz48cmVsYXRl
ZC11cmxzPjx1cmw+aHR0cHM6Ly93d3cuZW1iYXNlLmNvbS9zZWFyY2gvcmVzdWx0cz9zdWJhY3Rp
b249dmlld3JlY29yZCZhbXA7aWQ9TDQwNTE3MTU3JmFtcDtmcm9tPWV4cG9ydCBodHRwOi8vZHgu
ZG9pLm9yZy8xMC4xMDE2L2oudG94LjIwMDUuMDEuMDE0PC91cmw+PHVybD5odHRwczovL3d3dy5z
Y2llbmNlZGlyZWN0LmNvbS9zY2llbmNlL2FydGljbGUvcGlpL1MwMzAwNDgzWDA1MDAwODMxP3Zp
YSUzRGlodWI8L3VybD48L3JlbGF0ZWQtdXJscz48L3VybHM+PGN1c3RvbTE+TDQwNTE3MTU3IDIw
MDUtMDUtMTggfCBSQVlZQU4tSU5DTFVTSU9OOiB7JnF1b3Q7TWljaGVsbGUmcXVvdDs9Jmd0OyZx
dW90O0luY2x1ZGVkJnF1b3Q7LCAmcXVvdDtCZW5qYW1pbiZxdW90Oz0mZ3Q7JnF1b3Q7SW5jbHVk
ZWQmcXVvdDt9IHwgUkFZWUFOLUlOQ0xVU0lPTjogeyZxdW90O01pY2hlbGxlJnF1b3Q7PSZndDsm
cXVvdDtJbmNsdWRlZCZxdW90OywgJnF1b3Q7Um9iZXJ0JnF1b3Q7PSZndDsmcXVvdDtJbmNsdWRl
ZCZxdW90O30gfCBVU0VSLU5PVEVTOiB7JnF1b3Q7TWljaGVsbGUmcXVvdDs9Jmd0O1smcXVvdDtJ
IHRoaW5rIHdlIGNhbiBpbmNsdWRlIGl0IC0gdGhleSB0ZXN0IGp1dmVuaWxlIHJhdHMgYW5kIGdp
dmUgdGhlbSBwYXJhdGhpb24gYW5kIGRvIG1lYXN1cmUgY2hvbGluZXJnaWMgdG94aWNpdHkgc2ln
bnMmcXVvdDtdfTwvY3VzdG9tMT48ZWxlY3Ryb25pYy1yZXNvdXJjZS1udW0+ZG9pOjEwLjEwMTYv
ai50b3guMjAwNS4wMS4wMTQ8L2VsZWN0cm9uaWMtcmVzb3VyY2UtbnVtPjxsYW5ndWFnZT5Fbmds
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6E8A147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6B20" w:rsidRPr="00F22A66" w14:paraId="759406F3" w14:textId="77777777" w:rsidTr="007D24A2">
        <w:trPr>
          <w:trHeight w:val="1430"/>
        </w:trPr>
        <w:tc>
          <w:tcPr>
            <w:tcW w:w="1890" w:type="dxa"/>
            <w:vMerge/>
          </w:tcPr>
          <w:p w14:paraId="424589A5" w14:textId="11AD1E35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D64B447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Males</w:t>
            </w:r>
          </w:p>
          <w:p w14:paraId="13206FDA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BE5C3B" w14:textId="70915C4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13941729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0 ug/kg for a single dose</w:t>
            </w:r>
          </w:p>
          <w:p w14:paraId="1A5B9427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98B89D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ntramuscular</w:t>
            </w:r>
          </w:p>
          <w:p w14:paraId="30A03D86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1E4FC62" w14:textId="6F4C8AC0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8B2F0E0" w14:textId="64FBBDE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5-30</w:t>
            </w:r>
          </w:p>
        </w:tc>
        <w:tc>
          <w:tcPr>
            <w:tcW w:w="1530" w:type="dxa"/>
          </w:tcPr>
          <w:p w14:paraId="33CFAC56" w14:textId="21070BF1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5-30</w:t>
            </w:r>
          </w:p>
        </w:tc>
        <w:tc>
          <w:tcPr>
            <w:tcW w:w="5760" w:type="dxa"/>
          </w:tcPr>
          <w:p w14:paraId="6C72766F" w14:textId="5130C084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TEX:</w:t>
            </w:r>
          </w:p>
          <w:p w14:paraId="10C9F78B" w14:textId="14BF518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pathology</w:t>
            </w:r>
          </w:p>
          <w:p w14:paraId="09444B5E" w14:textId="0E41E3B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eaky capillaries (horseradish peroxidase)</w:t>
            </w:r>
          </w:p>
          <w:p w14:paraId="437D505E" w14:textId="7C3AC1F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extravasation of albumin (into parenchyma, compared to location inside lumen in controls) </w:t>
            </w:r>
          </w:p>
          <w:p w14:paraId="0D5C9461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0C50AE78" w14:textId="5420E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226B88F" w14:textId="4C0D17BC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AChE activity </w:t>
            </w:r>
          </w:p>
          <w:p w14:paraId="18D490C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0F217F" w14:textId="77777777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TRIATUM:</w:t>
            </w:r>
          </w:p>
          <w:p w14:paraId="472EB6A7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pathology</w:t>
            </w:r>
          </w:p>
          <w:p w14:paraId="6784BA8F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eaky capillaries (horseradish peroxidase)</w:t>
            </w:r>
          </w:p>
          <w:p w14:paraId="69F5ED58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extravasation of albumin (into parenchyma, compared to location inside lumen in controls) </w:t>
            </w:r>
          </w:p>
          <w:p w14:paraId="6726A3F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990193" w14:textId="188CB410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16E0F9F8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pathology</w:t>
            </w:r>
          </w:p>
          <w:p w14:paraId="27737555" w14:textId="506C117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eaky capillaries (horseradish peroxidase)</w:t>
            </w:r>
          </w:p>
          <w:p w14:paraId="1092EAF6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52939B" w14:textId="70AD757F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TEMPORAL CORTEX:</w:t>
            </w:r>
          </w:p>
          <w:p w14:paraId="09938EFC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1133124" w14:textId="0F6FFA3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AChE activity </w:t>
            </w:r>
          </w:p>
        </w:tc>
        <w:tc>
          <w:tcPr>
            <w:tcW w:w="1350" w:type="dxa"/>
          </w:tcPr>
          <w:p w14:paraId="1850FA03" w14:textId="1176756B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5nPC9BdXRob3I+PFllYXI+MjAwNDwvWWVhcj48UmVj
TnVtPjQ1PC9SZWNOdW0+PERpc3BsYXlUZXh0PigzOSk8L0Rpc3BsYXlUZXh0PjxyZWNvcmQ+PHJl
Yy1udW1iZXI+NDU8L3JlYy1udW1iZXI+PGZvcmVpZ24ta2V5cz48a2V5IGFwcD0iRU4iIGRiLWlk
PSJkdHdhdnNwcGV2cGF6cmVkNWV3eHAyc3JwNTAyOTI5ZDIwdHoiIHRpbWVzdGFtcD0iMTc0MDA2
NjYwNyI+NDU8L2tleT48L2ZvcmVpZ24ta2V5cz48cmVmLXR5cGUgbmFtZT0iSm91cm5hbCBBcnRp
Y2xlIj4xNzwvcmVmLXR5cGU+PGNvbnRyaWJ1dG9ycz48YXV0aG9ycz48YXV0aG9yPlNvbmcsIFgu
PC9hdXRob3I+PGF1dGhvcj5Qb3BlLCBDLjwvYXV0aG9yPjxhdXRob3I+TXVydGh5LCBSLjwvYXV0
aG9yPjxhdXRob3I+U2hhaWtoLCBKLjwvYXV0aG9yPjxhdXRob3I+TGFsLCBCLjwvYXV0aG9yPjxh
dXRob3I+QnJlc3NsZXIsIEouIFAuPC9hdXRob3I+PC9hdXRob3JzPjwvY29udHJpYnV0b3JzPjx0
aXRsZXM+PHRpdGxlPkludGVyYWN0aXZlIGVmZmVjdHMgb2YgcGFyYW94b24gYW5kIHB5cmlkb3N0
aWdtaW5lIG9uIGJsb29kLWJyYWluIGJhcnJpZXIgaW50ZWdyaXR5IGFuZCBjaG9saW5lcmdpYyB0
b3hpY2l0eTwvdGl0bGU+PHNlY29uZGFyeS10aXRsZT5Ub3hpY29sb2dpY2FsIFNjaWVuY2VzPC9z
ZWNvbmRhcnktdGl0bGU+PC90aXRsZXM+PHBlcmlvZGljYWw+PGZ1bGwtdGl0bGU+VG94aWNvbG9n
aWNhbCBTY2llbmNlczwvZnVsbC10aXRsZT48L3BlcmlvZGljYWw+PHBhZ2VzPjI0MS0yNDc8L3Bh
Z2VzPjx2b2x1bWU+Nzg8L3ZvbHVtZT48bnVtYmVyPjI8L251bWJlcj48a2V5d29yZHM+PGtleXdv
cmQ+YWNldHlsY2hvbGluZXN0ZXJhc2U8L2tleXdvcmQ+PGtleXdvcmQ+Y2hvbGluZXN0ZXJhc2Ug
aW5oaWJpdG9yPC9rZXl3b3JkPjxrZXl3b3JkPmhvcnNlcmFkaXNoIHBlcm94aWRhc2U8L2tleXdv
cmQ+PGtleXdvcmQ+b3JnYW5vcGhvc3BoYXRlIGluc2VjdGljaWRlPC9rZXl3b3JkPjxrZXl3b3Jk
PnBhcmFveG9uPC9rZXl3b3JkPjxrZXl3b3JkPnB5cmlkb3N0aWdtaW5lPC9rZXl3b3JkPjxrZXl3
b3JkPmFuaW1hbCBiZWhhdmlvcjwva2V5d29yZD48a2V5d29yZD5hbmltYWwgZXhwZXJpbWVudDwv
a2V5d29yZD48a2V5d29yZD5hbmltYWwgbW9kZWw8L2tleXdvcmQ+PGtleXdvcmQ+YW5pbWFsIHRp
c3N1ZTwva2V5d29yZD48a2V5d29yZD5hcnRpY2xlPC9rZXl3b3JkPjxrZXl3b3JkPmJsb29kIGJy
YWluIGJhcnJpZXI8L2tleXdvcmQ+PGtleXdvcmQ+Y2FwaWxsYXJ5IGxlYWsgc3luZHJvbWU8L2tl
eXdvcmQ+PGtleXdvcmQ+Y2hvbGluZXJnaWMgbmVydmU8L2tleXdvcmQ+PGtleXdvcmQ+Y29uY2Vu
dHJhdGlvbiByZXNwb25zZTwva2V5d29yZD48a2V5d29yZD5jb250cm9sbGVkIHN0dWR5PC9rZXl3
b3JkPjxrZXl3b3JkPmVuenltZSBhY3Rpdml0eTwva2V5d29yZD48a2V5d29yZD5lbnp5bWUgaW5o
aWJpdGlvbjwva2V5d29yZD48a2V5d29yZD5tYWxlPC9rZXl3b3JkPjxrZXl3b3JkPm1lbWJyYW5l
IHBlcm1lYWJpbGl0eTwva2V5d29yZD48a2V5d29yZD5uZXVyb3RveGljaXR5PC9rZXl3b3JkPjxr
ZXl3b3JkPm5vbmh1bWFuPC9rZXl3b3JkPjxrZXl3b3JkPnJhdDwva2V5d29yZD48a2V5d29yZD5y
YXQgc3RyYWluPC9rZXl3b3JkPjxrZXl3b3JkPnRveGljaXR5IHRlc3Rpbmc8L2tleXdvcmQ+PC9r
ZXl3b3Jkcz48ZGF0ZXM+PHllYXI+MjAwNDwveWVhcj48cHViLWRhdGVzPjxkYXRlPjIwMDQ8L2Rh
dGU+PC9wdWItZGF0ZXM+PC9kYXRlcz48aXNibj4xMDk2LTYwODA8L2lzYm4+PGFjY2Vzc2lvbi1u
dW0+cmF5eWFuLTEwMDU2ODIzOTwvYWNjZXNzaW9uLW51bT48dXJscz48cmVsYXRlZC11cmxzPjx1
cmw+aHR0cHM6Ly93d3cuZW1iYXNlLmNvbS9zZWFyY2gvcmVzdWx0cz9zdWJhY3Rpb249dmlld3Jl
Y29yZCZhbXA7aWQ9TDM4NTU5NjcyJmFtcDtmcm9tPWV4cG9ydCBodHRwOi8vZHguZG9pLm9yZy8x
MC4xMDkzL3RveHNjaS9rZmgwNzY8L3VybD48L3JlbGF0ZWQtdXJscz48L3VybHM+PGN1c3RvbTE+
TDM4NTU5NjcyIDIwMDQtMDUtMTMgfCBSQVlZQU4tSU5DTFVTSU9OOiB7JnF1b3Q7TWljaGVsbGUm
cXVvdDs9Jmd0OyZxdW90O0luY2x1ZGVkJnF1b3Q7LCAmcXVvdDtSb2JlcnQmcXVvdDs9Jmd0OyZx
dW90O0luY2x1ZGVkJnF1b3Q7LCAmcXVvdDtCZW5qYW1pbiZxdW90Oz0mZ3Q7JnF1b3Q7SW5jbHVk
ZWQmcXVvdDt9IHwgUkFZWUFOLUlOQ0xVU0lPTjogeyZxdW90O01pY2hlbGxlJnF1b3Q7PSZndDsm
cXVvdDtJbmNsdWRlZCZxdW90OywgJnF1b3Q7SGFubmEmcXVvdDs9Jmd0OyZxdW90O0luY2x1ZGVk
JnF1b3Q7fTwvY3VzdG9tMT48ZWxlY3Ryb25pYy1yZXNvdXJjZS1udW0+ZG9pOjEwLjEwOTMvdG94
c2NpL2tmaDA3Nj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5nPC9BdXRob3I+PFllYXI+MjAwNDwvWWVhcj48UmVj
TnVtPjQ1PC9SZWNOdW0+PERpc3BsYXlUZXh0PigzOSk8L0Rpc3BsYXlUZXh0PjxyZWNvcmQ+PHJl
Yy1udW1iZXI+NDU8L3JlYy1udW1iZXI+PGZvcmVpZ24ta2V5cz48a2V5IGFwcD0iRU4iIGRiLWlk
PSJkdHdhdnNwcGV2cGF6cmVkNWV3eHAyc3JwNTAyOTI5ZDIwdHoiIHRpbWVzdGFtcD0iMTc0MDA2
NjYwNyI+NDU8L2tleT48L2ZvcmVpZ24ta2V5cz48cmVmLXR5cGUgbmFtZT0iSm91cm5hbCBBcnRp
Y2xlIj4xNzwvcmVmLXR5cGU+PGNvbnRyaWJ1dG9ycz48YXV0aG9ycz48YXV0aG9yPlNvbmcsIFgu
PC9hdXRob3I+PGF1dGhvcj5Qb3BlLCBDLjwvYXV0aG9yPjxhdXRob3I+TXVydGh5LCBSLjwvYXV0
aG9yPjxhdXRob3I+U2hhaWtoLCBKLjwvYXV0aG9yPjxhdXRob3I+TGFsLCBCLjwvYXV0aG9yPjxh
dXRob3I+QnJlc3NsZXIsIEouIFAuPC9hdXRob3I+PC9hdXRob3JzPjwvY29udHJpYnV0b3JzPjx0
aXRsZXM+PHRpdGxlPkludGVyYWN0aXZlIGVmZmVjdHMgb2YgcGFyYW94b24gYW5kIHB5cmlkb3N0
aWdtaW5lIG9uIGJsb29kLWJyYWluIGJhcnJpZXIgaW50ZWdyaXR5IGFuZCBjaG9saW5lcmdpYyB0
b3hpY2l0eTwvdGl0bGU+PHNlY29uZGFyeS10aXRsZT5Ub3hpY29sb2dpY2FsIFNjaWVuY2VzPC9z
ZWNvbmRhcnktdGl0bGU+PC90aXRsZXM+PHBlcmlvZGljYWw+PGZ1bGwtdGl0bGU+VG94aWNvbG9n
aWNhbCBTY2llbmNlczwvZnVsbC10aXRsZT48L3BlcmlvZGljYWw+PHBhZ2VzPjI0MS0yNDc8L3Bh
Z2VzPjx2b2x1bWU+Nzg8L3ZvbHVtZT48bnVtYmVyPjI8L251bWJlcj48a2V5d29yZHM+PGtleXdv
cmQ+YWNldHlsY2hvbGluZXN0ZXJhc2U8L2tleXdvcmQ+PGtleXdvcmQ+Y2hvbGluZXN0ZXJhc2Ug
aW5oaWJpdG9yPC9rZXl3b3JkPjxrZXl3b3JkPmhvcnNlcmFkaXNoIHBlcm94aWRhc2U8L2tleXdv
cmQ+PGtleXdvcmQ+b3JnYW5vcGhvc3BoYXRlIGluc2VjdGljaWRlPC9rZXl3b3JkPjxrZXl3b3Jk
PnBhcmFveG9uPC9rZXl3b3JkPjxrZXl3b3JkPnB5cmlkb3N0aWdtaW5lPC9rZXl3b3JkPjxrZXl3
b3JkPmFuaW1hbCBiZWhhdmlvcjwva2V5d29yZD48a2V5d29yZD5hbmltYWwgZXhwZXJpbWVudDwv
a2V5d29yZD48a2V5d29yZD5hbmltYWwgbW9kZWw8L2tleXdvcmQ+PGtleXdvcmQ+YW5pbWFsIHRp
c3N1ZTwva2V5d29yZD48a2V5d29yZD5hcnRpY2xlPC9rZXl3b3JkPjxrZXl3b3JkPmJsb29kIGJy
YWluIGJhcnJpZXI8L2tleXdvcmQ+PGtleXdvcmQ+Y2FwaWxsYXJ5IGxlYWsgc3luZHJvbWU8L2tl
eXdvcmQ+PGtleXdvcmQ+Y2hvbGluZXJnaWMgbmVydmU8L2tleXdvcmQ+PGtleXdvcmQ+Y29uY2Vu
dHJhdGlvbiByZXNwb25zZTwva2V5d29yZD48a2V5d29yZD5jb250cm9sbGVkIHN0dWR5PC9rZXl3
b3JkPjxrZXl3b3JkPmVuenltZSBhY3Rpdml0eTwva2V5d29yZD48a2V5d29yZD5lbnp5bWUgaW5o
aWJpdGlvbjwva2V5d29yZD48a2V5d29yZD5tYWxlPC9rZXl3b3JkPjxrZXl3b3JkPm1lbWJyYW5l
IHBlcm1lYWJpbGl0eTwva2V5d29yZD48a2V5d29yZD5uZXVyb3RveGljaXR5PC9rZXl3b3JkPjxr
ZXl3b3JkPm5vbmh1bWFuPC9rZXl3b3JkPjxrZXl3b3JkPnJhdDwva2V5d29yZD48a2V5d29yZD5y
YXQgc3RyYWluPC9rZXl3b3JkPjxrZXl3b3JkPnRveGljaXR5IHRlc3Rpbmc8L2tleXdvcmQ+PC9r
ZXl3b3Jkcz48ZGF0ZXM+PHllYXI+MjAwNDwveWVhcj48cHViLWRhdGVzPjxkYXRlPjIwMDQ8L2Rh
dGU+PC9wdWItZGF0ZXM+PC9kYXRlcz48aXNibj4xMDk2LTYwODA8L2lzYm4+PGFjY2Vzc2lvbi1u
dW0+cmF5eWFuLTEwMDU2ODIzOTwvYWNjZXNzaW9uLW51bT48dXJscz48cmVsYXRlZC11cmxzPjx1
cmw+aHR0cHM6Ly93d3cuZW1iYXNlLmNvbS9zZWFyY2gvcmVzdWx0cz9zdWJhY3Rpb249dmlld3Jl
Y29yZCZhbXA7aWQ9TDM4NTU5NjcyJmFtcDtmcm9tPWV4cG9ydCBodHRwOi8vZHguZG9pLm9yZy8x
MC4xMDkzL3RveHNjaS9rZmgwNzY8L3VybD48L3JlbGF0ZWQtdXJscz48L3VybHM+PGN1c3RvbTE+
TDM4NTU5NjcyIDIwMDQtMDUtMTMgfCBSQVlZQU4tSU5DTFVTSU9OOiB7JnF1b3Q7TWljaGVsbGUm
cXVvdDs9Jmd0OyZxdW90O0luY2x1ZGVkJnF1b3Q7LCAmcXVvdDtSb2JlcnQmcXVvdDs9Jmd0OyZx
dW90O0luY2x1ZGVkJnF1b3Q7LCAmcXVvdDtCZW5qYW1pbiZxdW90Oz0mZ3Q7JnF1b3Q7SW5jbHVk
ZWQmcXVvdDt9IHwgUkFZWUFOLUlOQ0xVU0lPTjogeyZxdW90O01pY2hlbGxlJnF1b3Q7PSZndDsm
cXVvdDtJbmNsdWRlZCZxdW90OywgJnF1b3Q7SGFubmEmcXVvdDs9Jmd0OyZxdW90O0luY2x1ZGVk
JnF1b3Q7fTwvY3VzdG9tMT48ZWxlY3Ryb25pYy1yZXNvdXJjZS1udW0+ZG9pOjEwLjEwOTMvdG94
c2NpL2tmaDA3Nj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E71A589" w14:textId="77777777" w:rsidTr="007D24A2">
        <w:trPr>
          <w:trHeight w:val="3257"/>
        </w:trPr>
        <w:tc>
          <w:tcPr>
            <w:tcW w:w="1890" w:type="dxa"/>
          </w:tcPr>
          <w:p w14:paraId="1170849C" w14:textId="2B0EE53B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Trichlorfon</w:t>
            </w:r>
          </w:p>
        </w:tc>
        <w:tc>
          <w:tcPr>
            <w:tcW w:w="1530" w:type="dxa"/>
          </w:tcPr>
          <w:p w14:paraId="59EBD9EF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s</w:t>
            </w:r>
          </w:p>
          <w:p w14:paraId="55A34C3B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9C2034" w14:textId="00C4687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00" w:type="dxa"/>
          </w:tcPr>
          <w:p w14:paraId="7978ACDC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10 mg/kg for a single dose</w:t>
            </w:r>
          </w:p>
          <w:p w14:paraId="16F3F0F3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8C21F7" w14:textId="7E5E250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stomach syringe)</w:t>
            </w:r>
          </w:p>
        </w:tc>
        <w:tc>
          <w:tcPr>
            <w:tcW w:w="1260" w:type="dxa"/>
          </w:tcPr>
          <w:p w14:paraId="5EFFC79C" w14:textId="01AEA1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1530" w:type="dxa"/>
          </w:tcPr>
          <w:p w14:paraId="1599A56F" w14:textId="74FDF02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5760" w:type="dxa"/>
          </w:tcPr>
          <w:p w14:paraId="3E8E30E0" w14:textId="782B897F" w:rsidR="00CA03A3" w:rsidRPr="00F22A66" w:rsidRDefault="00CA03A3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HOLE BRAIN: </w:t>
            </w:r>
          </w:p>
          <w:p w14:paraId="7CE11E07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8BB188A" w14:textId="4CBDD19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ChE activity (normalizes by 48 hours after exposure)</w:t>
            </w:r>
          </w:p>
          <w:p w14:paraId="51222492" w14:textId="77777777" w:rsidR="00CA03A3" w:rsidRPr="00F22A66" w:rsidRDefault="00CA03A3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26C4D2B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FD94D27" w14:textId="0013A728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amanaka&lt;/Author&gt;&lt;Year&gt;1996&lt;/Year&gt;&lt;RecNum&gt;53&lt;/RecNum&gt;&lt;DisplayText&gt;(37)&lt;/DisplayText&gt;&lt;record&gt;&lt;rec-number&gt;53&lt;/rec-number&gt;&lt;foreign-keys&gt;&lt;key app="EN" db-id="dtwavsppevpazred5ewxp2srp502929d20tz" timestamp="1740066607"&gt;53&lt;/key&gt;&lt;/foreign-keys&gt;&lt;ref-type name="Journal Article"&gt;17&lt;/ref-type&gt;&lt;contributors&gt;&lt;authors&gt;&lt;author&gt;Yamanaka, S.&lt;/author&gt;&lt;author&gt;Ohta, K.&lt;/author&gt;&lt;author&gt;Tomita, Y.&lt;/author&gt;&lt;author&gt;Takayanagi, A.&lt;/author&gt;&lt;author&gt;Nomura, T.&lt;/author&gt;&lt;author&gt;Takaesu, Y.&lt;/author&gt;&lt;/authors&gt;&lt;/contributors&gt;&lt;titles&gt;&lt;title&gt;Effects on Acute Organophosphorus Poisoning in Rats in Aging and Solubility of Organophosphates&lt;/title&gt;&lt;secondary-title&gt;Environmental Health and Preventive Medicine&lt;/secondary-title&gt;&lt;/titles&gt;&lt;periodical&gt;&lt;full-title&gt;Environmental Health and Preventive Medicine&lt;/full-title&gt;&lt;/periodical&gt;&lt;pages&gt;119-127&lt;/pages&gt;&lt;volume&gt;1&lt;/volume&gt;&lt;number&gt;3&lt;/number&gt;&lt;dates&gt;&lt;year&gt;1996&lt;/year&gt;&lt;pub-dates&gt;&lt;date&gt;1996&lt;/date&gt;&lt;/pub-dates&gt;&lt;/dates&gt;&lt;accession-num&gt;rayyan-100568304&lt;/accession-num&gt;&lt;urls&gt;&lt;related-urls&gt;&lt;url&gt;https://www.scopus.com/inward/record.uri?eid=2-s2.0-0142205282&amp;amp;doi=10.1007%2fBF02931202&amp;amp;partnerID=40&amp;amp;md5=54a4ec7f56eecf4ee88dfd3c80e12b82&lt;/url&gt;&lt;url&gt;https://environhealthprevmed.biomedcentral.com/counter/pdf/10.1007/BF02931202.pdf&lt;/url&gt;&lt;/related-urls&gt;&lt;/urls&gt;&lt;custom1&gt;Export Date: 10 July 2024; Cited By: 7 | RAYYAN-INCLUSION: {&amp;quot;Michelle&amp;quot;=&amp;gt;&amp;quot;Included&amp;quot;, &amp;quot;Hanna&amp;quot;=&amp;gt;&amp;quot;Included&amp;quot;} | RAYYAN-INCLUSION: {&amp;quot;Michelle&amp;quot;=&amp;gt;&amp;quot;Included&amp;quot;, &amp;quot;Hanna&amp;quot;=&amp;gt;&amp;quot;Included&amp;quot;} | USER-NOTES: {&amp;quot;Michelle&amp;quot;=&amp;gt;[&amp;quot;article found and downloaded onto Michelle&amp;apos;s laptop&amp;quot;]}&lt;/custom1&gt;&lt;electronic-resource-num&gt;doi:10.1007/BF029312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3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A03A3" w:rsidRPr="00F22A66" w14:paraId="7DD53EAA" w14:textId="77777777" w:rsidTr="005142DE">
        <w:tc>
          <w:tcPr>
            <w:tcW w:w="15120" w:type="dxa"/>
            <w:gridSpan w:val="7"/>
            <w:shd w:val="clear" w:color="auto" w:fill="F2CEED" w:themeFill="accent5" w:themeFillTint="33"/>
          </w:tcPr>
          <w:p w14:paraId="00CE1A57" w14:textId="6C975E3E" w:rsidR="00CA03A3" w:rsidRPr="00F22A66" w:rsidRDefault="00CA03A3" w:rsidP="008662F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Pyrethroids</w:t>
            </w:r>
          </w:p>
        </w:tc>
      </w:tr>
      <w:tr w:rsidR="00F36B20" w:rsidRPr="00F22A66" w14:paraId="0B2610EC" w14:textId="77777777" w:rsidTr="007D24A2">
        <w:tc>
          <w:tcPr>
            <w:tcW w:w="1890" w:type="dxa"/>
            <w:vMerge w:val="restart"/>
          </w:tcPr>
          <w:p w14:paraId="63AB5A9B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ypermethrin</w:t>
            </w:r>
          </w:p>
          <w:p w14:paraId="2AE048B3" w14:textId="2FC3AC4A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0656AEC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s</w:t>
            </w:r>
          </w:p>
          <w:p w14:paraId="64941D89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51B984" w14:textId="3DE8A33A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00" w:type="dxa"/>
          </w:tcPr>
          <w:p w14:paraId="5DDC57FF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or 25 mg/kg/day for 2 weeks</w:t>
            </w:r>
          </w:p>
          <w:p w14:paraId="5844591F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46E986" w14:textId="31D335CA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6E799B29" w14:textId="7502B905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4</w:t>
            </w:r>
          </w:p>
        </w:tc>
        <w:tc>
          <w:tcPr>
            <w:tcW w:w="1530" w:type="dxa"/>
          </w:tcPr>
          <w:p w14:paraId="4A4259CC" w14:textId="478A4F9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8</w:t>
            </w:r>
          </w:p>
        </w:tc>
        <w:tc>
          <w:tcPr>
            <w:tcW w:w="5760" w:type="dxa"/>
          </w:tcPr>
          <w:p w14:paraId="485A61E6" w14:textId="006D4D79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TEX:</w:t>
            </w:r>
          </w:p>
          <w:p w14:paraId="270F19D8" w14:textId="797486BD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66CC028C" w14:textId="6349F37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myloid/Tau pathology (Aβ1-42 levels, p-tau) at 25 mg/kg/day; ↔ at 10 mg/kg/day</w:t>
            </w:r>
          </w:p>
          <w:p w14:paraId="7599F9C9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986708" w14:textId="77777777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7A549E2F" w14:textId="75D15870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6E7BC225" w14:textId="06620B35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myloid/Tau pathology (Aβ1-42 levels, p-tau) at 25 mg/kg/day; ↔ at 10 mg/kg/day</w:t>
            </w:r>
          </w:p>
        </w:tc>
        <w:tc>
          <w:tcPr>
            <w:tcW w:w="1350" w:type="dxa"/>
          </w:tcPr>
          <w:p w14:paraId="1CD3F9E2" w14:textId="302B7D42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VyeWE8L0F1dGhvcj48WWVhcj4yMDE2PC9ZZWFyPjxS
ZWNOdW0+MjM8L1JlY051bT48RGlzcGxheVRleHQ+KDgpPC9EaXNwbGF5VGV4dD48cmVjb3JkPjxy
ZWMtbnVtYmVyPjIzPC9yZWMtbnVtYmVyPjxmb3JlaWduLWtleXM+PGtleSBhcHA9IkVOIiBkYi1p
ZD0iZHR3YXZzcHBldnBhenJlZDVld3hwMnNycDUwMjkyOWQyMHR6IiB0aW1lc3RhbXA9IjE3NDAw
NjY2MDciPjIzPC9rZXk+PC9mb3JlaWduLWtleXM+PHJlZi10eXBlIG5hbWU9IkpvdXJuYWwgQXJ0
aWNsZSI+MTc8L3JlZi10eXBlPjxjb250cmlidXRvcnM+PGF1dGhvcnM+PGF1dGhvcj5NYXVyeWEs
IFMuIEsuPC9hdXRob3I+PGF1dGhvcj5NaXNocmEsIEouPC9hdXRob3I+PGF1dGhvcj5BYmJhcywg
Uy48L2F1dGhvcj48YXV0aG9yPkJhbmR5b3BhZGh5YXksIFMuPC9hdXRob3I+PC9hdXRob3JzPjwv
Y29udHJpYnV0b3JzPjx0aXRsZXM+PHRpdGxlPkN5cGVybWV0aHJpbiBTdGltdWxhdGVzIEdTSzPO
si1EZXBlbmRlbnQgQc6yIGFuZCBwLXRhdSBQcm90ZWlucyBhbmQgQ29nbml0aXZlIExvc3MgaW4g
WW91bmcgUmF0czogUmVkdWNlZCBIQi1FR0YgU2lnbmFsaW5nIGFuZCBEb3duc3RyZWFtIE5ldXJv
aW5mbGFtbWF0aW9uIGFzIENyaXRpY2FsIFJlZ3VsYXRvcnM8L3RpdGxlPjxzZWNvbmRhcnktdGl0
bGU+TW9sZWN1bGFyIE5ldXJvYmlvbG9neTwvc2Vjb25kYXJ5LXRpdGxlPjwvdGl0bGVzPjxwZXJp
b2RpY2FsPjxmdWxsLXRpdGxlPk1vbGVjdWxhciBOZXVyb2Jpb2xvZ3k8L2Z1bGwtdGl0bGU+PC9w
ZXJpb2RpY2FsPjxwYWdlcz45NjgtOTgyPC9wYWdlcz48dm9sdW1lPjUzPC92b2x1bWU+PG51bWJl
cj4yPC9udW1iZXI+PGtleXdvcmRzPjxrZXl3b3JkPmFteWxvaWQgYmV0YSBwcm90ZWluPC9rZXl3
b3JkPjxrZXl3b3JkPmN5cGVybWV0aHJpbjwva2V5d29yZD48a2V5d29yZD5nbHljb2dlbiBzeW50
aGFzZSBraW5hc2UgM2JldGE8L2tleXdvcmQ+PGtleXdvcmQ+aGVwYXJpbiBiaW5kaW5nIGVwaWRl
cm1hbCBncm93dGggZmFjdG9yPC9rZXl3b3JkPjxrZXl3b3JkPnRhdSBwcm90ZWluPC9rZXl3b3Jk
PjxrZXl3b3JkPmFuaW1hbCBleHBlcmltZW50PC9rZXl3b3JkPjxrZXl3b3JkPmFuaW1hbCBtb2Rl
bDwva2V5d29yZD48a2V5d29yZD5hbmltYWwgdGlzc3VlPC9rZXl3b3JkPjxrZXl3b3JkPmFydGlj
bGU8L2tleXdvcmQ+PGtleXdvcmQ+YXN0cm9jeXRvc2lzPC9rZXl3b3JkPjxrZXl3b3JkPmNvZ25p
dGl2ZSBkZWZlY3Q8L2tleXdvcmQ+PGtleXdvcmQ+Y29udHJvbGxlZCBzdHVkeTwva2V5d29yZD48
a2V5d29yZD5kb3duIHJlZ3VsYXRpb248L2tleXdvcmQ+PGtleXdvcmQ+ZmVtYWxlPC9rZXl3b3Jk
PjxrZXl3b3JkPmZyb250YWwgY29ydGV4PC9rZXl3b3JkPjxrZXl3b3JkPmhpcHBvY2FtcHVzPC9r
ZXl3b3JkPjxrZXl3b3JkPm1hbGU8L2tleXdvcmQ+PGtleXdvcmQ+bmVydm91cyBzeXN0ZW0gaW5m
bGFtbWF0aW9uPC9rZXl3b3JkPjxrZXl3b3JkPm5vbmh1bWFuPC9rZXl3b3JkPjxrZXl3b3JkPnBy
b3RlaW4gZXhwcmVzc2lvbjwva2V5d29yZD48a2V5d29yZD5yYXQ8L2tleXdvcmQ+PGtleXdvcmQ+
c2lnbmFsIHRyYW5zZHVjdGlvbjwva2V5d29yZD48a2V5d29yZD51cHJlZ3VsYXRpb248L2tleXdv
cmQ+PC9rZXl3b3Jkcz48ZGF0ZXM+PHllYXI+MjAxNjwveWVhcj48cHViLWRhdGVzPjxkYXRlPjIw
MTY8L2RhdGU+PC9wdWItZGF0ZXM+PC9kYXRlcz48aXNibj4xNTU5LTExODIgMDg5My03NjQ4PC9p
c2JuPjxhY2Nlc3Npb24tbnVtPnJheXlhbi0xMDA1NjgwNjE8L2FjY2Vzc2lvbi1udW0+PHVybHM+
PHJlbGF0ZWQtdXJscz48dXJsPmh0dHBzOi8vd3d3LmVtYmFzZS5jb20vc2VhcmNoL3Jlc3VsdHM/
c3ViYWN0aW9uPXZpZXdyZWNvcmQmYW1wO2lkPUw2MDgzMDI5OTImYW1wO2Zyb209ZXhwb3J0IGh0
dHA6Ly9keC5kb2kub3JnLzEwLjEwMDcvczEyMDM1LTAxNC05MDYxLTY8L3VybD48dXJsPmh0dHBz
Oi8vbGluay5zcHJpbmdlci5jb20vY29udGVudC9wZGYvMTAuMTAwNy9zMTIwMzUtMDE0LTkwNjEt
Ni5wZGY8L3VybD48L3JlbGF0ZWQtdXJscz48L3VybHM+PGN1c3RvbTE+TDYwODMwMjk5MiAyMDE2
LTAyLTIzIDIwMTYtMDItMjYgfCBSQVlZQU4tSU5DTFVTSU9OOiB7JnF1b3Q7TWljaGVsbGUmcXVv
dDs9Jmd0OyZxdW90O0luY2x1ZGVkJnF1b3Q7LCAmcXVvdDtCZW5qYW1pbiZxdW90Oz0mZ3Q7JnF1
b3Q7SW5jbHVkZWQmcXVvdDt9IHwgUkFZWUFOLUlOQ0xVU0lPTjogeyZxdW90O01pY2hlbGxlJnF1
b3Q7PSZndDsmcXVvdDtJbmNsdWRlZCZxdW90OywgJnF1b3Q7SGFubmEmcXVvdDs9Jmd0OyZxdW90
O0luY2x1ZGVkJnF1b3Q7fTwvY3VzdG9tMT48ZWxlY3Ryb25pYy1yZXNvdXJjZS1udW0+ZG9pOjEw
LjEwMDcvczEyMDM1LTAxNC05MDYxLTY8L2VsZWN0cm9uaWMtcmVzb3VyY2UtbnVtPjxsYW5ndWFn
ZT5F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VyeWE8L0F1dGhvcj48WWVhcj4yMDE2PC9ZZWFyPjxS
ZWNOdW0+MjM8L1JlY051bT48RGlzcGxheVRleHQ+KDgpPC9EaXNwbGF5VGV4dD48cmVjb3JkPjxy
ZWMtbnVtYmVyPjIzPC9yZWMtbnVtYmVyPjxmb3JlaWduLWtleXM+PGtleSBhcHA9IkVOIiBkYi1p
ZD0iZHR3YXZzcHBldnBhenJlZDVld3hwMnNycDUwMjkyOWQyMHR6IiB0aW1lc3RhbXA9IjE3NDAw
NjY2MDciPjIzPC9rZXk+PC9mb3JlaWduLWtleXM+PHJlZi10eXBlIG5hbWU9IkpvdXJuYWwgQXJ0
aWNsZSI+MTc8L3JlZi10eXBlPjxjb250cmlidXRvcnM+PGF1dGhvcnM+PGF1dGhvcj5NYXVyeWEs
IFMuIEsuPC9hdXRob3I+PGF1dGhvcj5NaXNocmEsIEouPC9hdXRob3I+PGF1dGhvcj5BYmJhcywg
Uy48L2F1dGhvcj48YXV0aG9yPkJhbmR5b3BhZGh5YXksIFMuPC9hdXRob3I+PC9hdXRob3JzPjwv
Y29udHJpYnV0b3JzPjx0aXRsZXM+PHRpdGxlPkN5cGVybWV0aHJpbiBTdGltdWxhdGVzIEdTSzPO
si1EZXBlbmRlbnQgQc6yIGFuZCBwLXRhdSBQcm90ZWlucyBhbmQgQ29nbml0aXZlIExvc3MgaW4g
WW91bmcgUmF0czogUmVkdWNlZCBIQi1FR0YgU2lnbmFsaW5nIGFuZCBEb3duc3RyZWFtIE5ldXJv
aW5mbGFtbWF0aW9uIGFzIENyaXRpY2FsIFJlZ3VsYXRvcnM8L3RpdGxlPjxzZWNvbmRhcnktdGl0
bGU+TW9sZWN1bGFyIE5ldXJvYmlvbG9neTwvc2Vjb25kYXJ5LXRpdGxlPjwvdGl0bGVzPjxwZXJp
b2RpY2FsPjxmdWxsLXRpdGxlPk1vbGVjdWxhciBOZXVyb2Jpb2xvZ3k8L2Z1bGwtdGl0bGU+PC9w
ZXJpb2RpY2FsPjxwYWdlcz45NjgtOTgyPC9wYWdlcz48dm9sdW1lPjUzPC92b2x1bWU+PG51bWJl
cj4yPC9udW1iZXI+PGtleXdvcmRzPjxrZXl3b3JkPmFteWxvaWQgYmV0YSBwcm90ZWluPC9rZXl3
b3JkPjxrZXl3b3JkPmN5cGVybWV0aHJpbjwva2V5d29yZD48a2V5d29yZD5nbHljb2dlbiBzeW50
aGFzZSBraW5hc2UgM2JldGE8L2tleXdvcmQ+PGtleXdvcmQ+aGVwYXJpbiBiaW5kaW5nIGVwaWRl
cm1hbCBncm93dGggZmFjdG9yPC9rZXl3b3JkPjxrZXl3b3JkPnRhdSBwcm90ZWluPC9rZXl3b3Jk
PjxrZXl3b3JkPmFuaW1hbCBleHBlcmltZW50PC9rZXl3b3JkPjxrZXl3b3JkPmFuaW1hbCBtb2Rl
bDwva2V5d29yZD48a2V5d29yZD5hbmltYWwgdGlzc3VlPC9rZXl3b3JkPjxrZXl3b3JkPmFydGlj
bGU8L2tleXdvcmQ+PGtleXdvcmQ+YXN0cm9jeXRvc2lzPC9rZXl3b3JkPjxrZXl3b3JkPmNvZ25p
dGl2ZSBkZWZlY3Q8L2tleXdvcmQ+PGtleXdvcmQ+Y29udHJvbGxlZCBzdHVkeTwva2V5d29yZD48
a2V5d29yZD5kb3duIHJlZ3VsYXRpb248L2tleXdvcmQ+PGtleXdvcmQ+ZmVtYWxlPC9rZXl3b3Jk
PjxrZXl3b3JkPmZyb250YWwgY29ydGV4PC9rZXl3b3JkPjxrZXl3b3JkPmhpcHBvY2FtcHVzPC9r
ZXl3b3JkPjxrZXl3b3JkPm1hbGU8L2tleXdvcmQ+PGtleXdvcmQ+bmVydm91cyBzeXN0ZW0gaW5m
bGFtbWF0aW9uPC9rZXl3b3JkPjxrZXl3b3JkPm5vbmh1bWFuPC9rZXl3b3JkPjxrZXl3b3JkPnBy
b3RlaW4gZXhwcmVzc2lvbjwva2V5d29yZD48a2V5d29yZD5yYXQ8L2tleXdvcmQ+PGtleXdvcmQ+
c2lnbmFsIHRyYW5zZHVjdGlvbjwva2V5d29yZD48a2V5d29yZD51cHJlZ3VsYXRpb248L2tleXdv
cmQ+PC9rZXl3b3Jkcz48ZGF0ZXM+PHllYXI+MjAxNjwveWVhcj48cHViLWRhdGVzPjxkYXRlPjIw
MTY8L2RhdGU+PC9wdWItZGF0ZXM+PC9kYXRlcz48aXNibj4xNTU5LTExODIgMDg5My03NjQ4PC9p
c2JuPjxhY2Nlc3Npb24tbnVtPnJheXlhbi0xMDA1NjgwNjE8L2FjY2Vzc2lvbi1udW0+PHVybHM+
PHJlbGF0ZWQtdXJscz48dXJsPmh0dHBzOi8vd3d3LmVtYmFzZS5jb20vc2VhcmNoL3Jlc3VsdHM/
c3ViYWN0aW9uPXZpZXdyZWNvcmQmYW1wO2lkPUw2MDgzMDI5OTImYW1wO2Zyb209ZXhwb3J0IGh0
dHA6Ly9keC5kb2kub3JnLzEwLjEwMDcvczEyMDM1LTAxNC05MDYxLTY8L3VybD48dXJsPmh0dHBz
Oi8vbGluay5zcHJpbmdlci5jb20vY29udGVudC9wZGYvMTAuMTAwNy9zMTIwMzUtMDE0LTkwNjEt
Ni5wZGY8L3VybD48L3JlbGF0ZWQtdXJscz48L3VybHM+PGN1c3RvbTE+TDYwODMwMjk5MiAyMDE2
LTAyLTIzIDIwMTYtMDItMjYgfCBSQVlZQU4tSU5DTFVTSU9OOiB7JnF1b3Q7TWljaGVsbGUmcXVv
dDs9Jmd0OyZxdW90O0luY2x1ZGVkJnF1b3Q7LCAmcXVvdDtCZW5qYW1pbiZxdW90Oz0mZ3Q7JnF1
b3Q7SW5jbHVkZWQmcXVvdDt9IHwgUkFZWUFOLUlOQ0xVU0lPTjogeyZxdW90O01pY2hlbGxlJnF1
b3Q7PSZndDsmcXVvdDtJbmNsdWRlZCZxdW90OywgJnF1b3Q7SGFubmEmcXVvdDs9Jmd0OyZxdW90
O0luY2x1ZGVkJnF1b3Q7fTwvY3VzdG9tMT48ZWxlY3Ryb25pYy1yZXNvdXJjZS1udW0+ZG9pOjEw
LjEwMDcvczEyMDM1LTAxNC05MDYxLTY8L2VsZWN0cm9uaWMtcmVzb3VyY2UtbnVtPjxsYW5ndWFn
ZT5F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EF13F2C" w14:textId="77777777" w:rsidTr="007D24A2">
        <w:trPr>
          <w:trHeight w:val="2933"/>
        </w:trPr>
        <w:tc>
          <w:tcPr>
            <w:tcW w:w="1890" w:type="dxa"/>
            <w:vMerge/>
          </w:tcPr>
          <w:p w14:paraId="479F8E2D" w14:textId="518B2F8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530" w:type="dxa"/>
          </w:tcPr>
          <w:p w14:paraId="566284FA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s</w:t>
            </w:r>
          </w:p>
          <w:p w14:paraId="0042EBC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1E3335" w14:textId="225AD54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00" w:type="dxa"/>
          </w:tcPr>
          <w:p w14:paraId="747B087A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or 25 mg/kg/day for 3 weeks</w:t>
            </w:r>
          </w:p>
          <w:p w14:paraId="597ECF92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9F5072" w14:textId="2B7F874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7EDDF73B" w14:textId="2D935C1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4</w:t>
            </w:r>
          </w:p>
        </w:tc>
        <w:tc>
          <w:tcPr>
            <w:tcW w:w="1530" w:type="dxa"/>
          </w:tcPr>
          <w:p w14:paraId="2462A020" w14:textId="36DAA11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45</w:t>
            </w:r>
          </w:p>
        </w:tc>
        <w:tc>
          <w:tcPr>
            <w:tcW w:w="5760" w:type="dxa"/>
          </w:tcPr>
          <w:p w14:paraId="49F72777" w14:textId="77777777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TEX:</w:t>
            </w:r>
          </w:p>
          <w:p w14:paraId="14945298" w14:textId="120ED4FC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34FBE685" w14:textId="7B3AA9E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myloid/Tau pathology (Aβ, p-tau, tau, APP, PS1)</w:t>
            </w:r>
          </w:p>
          <w:p w14:paraId="3EC75315" w14:textId="74D780D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PP cleavage and tau phosphorylation pathways (APP, PS1, PS2, GSK3β)</w:t>
            </w:r>
          </w:p>
          <w:p w14:paraId="7FCB338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HB-EGF Signaling </w:t>
            </w:r>
          </w:p>
          <w:p w14:paraId="41CF5F51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477198A0" w14:textId="33B5000A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3183C4C4" w14:textId="2B67D3FA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IL-1β, NF-κB, GFAP, IL-1R1</w:t>
            </w:r>
          </w:p>
          <w:p w14:paraId="6D4FF25F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122B36" w14:textId="77777777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17631C14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1DF93F3A" w14:textId="24B90CFD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myloid/Tau pathology (Aβ, p-tau, tau, APP, PS1), both groups</w:t>
            </w:r>
          </w:p>
          <w:p w14:paraId="7DFB60DE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PP cleavage and tau phosphorylation pathways (APP, PS1, GSK3β)</w:t>
            </w:r>
          </w:p>
          <w:p w14:paraId="2FC02BD2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HB-EGF Signaling </w:t>
            </w:r>
          </w:p>
          <w:p w14:paraId="4E6B6559" w14:textId="77777777" w:rsidR="00F36B20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2FCEBBD2" w14:textId="4B887E8B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76A5B1AE" w14:textId="23FC6D8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IL-1β, NF-κB, GFAP, IL-1R1</w:t>
            </w:r>
          </w:p>
        </w:tc>
        <w:tc>
          <w:tcPr>
            <w:tcW w:w="1350" w:type="dxa"/>
          </w:tcPr>
          <w:p w14:paraId="4D9E5A0B" w14:textId="01B73B96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VyeWE8L0F1dGhvcj48WWVhcj4yMDE2PC9ZZWFyPjxS
ZWNOdW0+MjM8L1JlY051bT48RGlzcGxheVRleHQ+KDgpPC9EaXNwbGF5VGV4dD48cmVjb3JkPjxy
ZWMtbnVtYmVyPjIzPC9yZWMtbnVtYmVyPjxmb3JlaWduLWtleXM+PGtleSBhcHA9IkVOIiBkYi1p
ZD0iZHR3YXZzcHBldnBhenJlZDVld3hwMnNycDUwMjkyOWQyMHR6IiB0aW1lc3RhbXA9IjE3NDAw
NjY2MDciPjIzPC9rZXk+PC9mb3JlaWduLWtleXM+PHJlZi10eXBlIG5hbWU9IkpvdXJuYWwgQXJ0
aWNsZSI+MTc8L3JlZi10eXBlPjxjb250cmlidXRvcnM+PGF1dGhvcnM+PGF1dGhvcj5NYXVyeWEs
IFMuIEsuPC9hdXRob3I+PGF1dGhvcj5NaXNocmEsIEouPC9hdXRob3I+PGF1dGhvcj5BYmJhcywg
Uy48L2F1dGhvcj48YXV0aG9yPkJhbmR5b3BhZGh5YXksIFMuPC9hdXRob3I+PC9hdXRob3JzPjwv
Y29udHJpYnV0b3JzPjx0aXRsZXM+PHRpdGxlPkN5cGVybWV0aHJpbiBTdGltdWxhdGVzIEdTSzPO
si1EZXBlbmRlbnQgQc6yIGFuZCBwLXRhdSBQcm90ZWlucyBhbmQgQ29nbml0aXZlIExvc3MgaW4g
WW91bmcgUmF0czogUmVkdWNlZCBIQi1FR0YgU2lnbmFsaW5nIGFuZCBEb3duc3RyZWFtIE5ldXJv
aW5mbGFtbWF0aW9uIGFzIENyaXRpY2FsIFJlZ3VsYXRvcnM8L3RpdGxlPjxzZWNvbmRhcnktdGl0
bGU+TW9sZWN1bGFyIE5ldXJvYmlvbG9neTwvc2Vjb25kYXJ5LXRpdGxlPjwvdGl0bGVzPjxwZXJp
b2RpY2FsPjxmdWxsLXRpdGxlPk1vbGVjdWxhciBOZXVyb2Jpb2xvZ3k8L2Z1bGwtdGl0bGU+PC9w
ZXJpb2RpY2FsPjxwYWdlcz45NjgtOTgyPC9wYWdlcz48dm9sdW1lPjUzPC92b2x1bWU+PG51bWJl
cj4yPC9udW1iZXI+PGtleXdvcmRzPjxrZXl3b3JkPmFteWxvaWQgYmV0YSBwcm90ZWluPC9rZXl3
b3JkPjxrZXl3b3JkPmN5cGVybWV0aHJpbjwva2V5d29yZD48a2V5d29yZD5nbHljb2dlbiBzeW50
aGFzZSBraW5hc2UgM2JldGE8L2tleXdvcmQ+PGtleXdvcmQ+aGVwYXJpbiBiaW5kaW5nIGVwaWRl
cm1hbCBncm93dGggZmFjdG9yPC9rZXl3b3JkPjxrZXl3b3JkPnRhdSBwcm90ZWluPC9rZXl3b3Jk
PjxrZXl3b3JkPmFuaW1hbCBleHBlcmltZW50PC9rZXl3b3JkPjxrZXl3b3JkPmFuaW1hbCBtb2Rl
bDwva2V5d29yZD48a2V5d29yZD5hbmltYWwgdGlzc3VlPC9rZXl3b3JkPjxrZXl3b3JkPmFydGlj
bGU8L2tleXdvcmQ+PGtleXdvcmQ+YXN0cm9jeXRvc2lzPC9rZXl3b3JkPjxrZXl3b3JkPmNvZ25p
dGl2ZSBkZWZlY3Q8L2tleXdvcmQ+PGtleXdvcmQ+Y29udHJvbGxlZCBzdHVkeTwva2V5d29yZD48
a2V5d29yZD5kb3duIHJlZ3VsYXRpb248L2tleXdvcmQ+PGtleXdvcmQ+ZmVtYWxlPC9rZXl3b3Jk
PjxrZXl3b3JkPmZyb250YWwgY29ydGV4PC9rZXl3b3JkPjxrZXl3b3JkPmhpcHBvY2FtcHVzPC9r
ZXl3b3JkPjxrZXl3b3JkPm1hbGU8L2tleXdvcmQ+PGtleXdvcmQ+bmVydm91cyBzeXN0ZW0gaW5m
bGFtbWF0aW9uPC9rZXl3b3JkPjxrZXl3b3JkPm5vbmh1bWFuPC9rZXl3b3JkPjxrZXl3b3JkPnBy
b3RlaW4gZXhwcmVzc2lvbjwva2V5d29yZD48a2V5d29yZD5yYXQ8L2tleXdvcmQ+PGtleXdvcmQ+
c2lnbmFsIHRyYW5zZHVjdGlvbjwva2V5d29yZD48a2V5d29yZD51cHJlZ3VsYXRpb248L2tleXdv
cmQ+PC9rZXl3b3Jkcz48ZGF0ZXM+PHllYXI+MjAxNjwveWVhcj48cHViLWRhdGVzPjxkYXRlPjIw
MTY8L2RhdGU+PC9wdWItZGF0ZXM+PC9kYXRlcz48aXNibj4xNTU5LTExODIgMDg5My03NjQ4PC9p
c2JuPjxhY2Nlc3Npb24tbnVtPnJheXlhbi0xMDA1NjgwNjE8L2FjY2Vzc2lvbi1udW0+PHVybHM+
PHJlbGF0ZWQtdXJscz48dXJsPmh0dHBzOi8vd3d3LmVtYmFzZS5jb20vc2VhcmNoL3Jlc3VsdHM/
c3ViYWN0aW9uPXZpZXdyZWNvcmQmYW1wO2lkPUw2MDgzMDI5OTImYW1wO2Zyb209ZXhwb3J0IGh0
dHA6Ly9keC5kb2kub3JnLzEwLjEwMDcvczEyMDM1LTAxNC05MDYxLTY8L3VybD48dXJsPmh0dHBz
Oi8vbGluay5zcHJpbmdlci5jb20vY29udGVudC9wZGYvMTAuMTAwNy9zMTIwMzUtMDE0LTkwNjEt
Ni5wZGY8L3VybD48L3JlbGF0ZWQtdXJscz48L3VybHM+PGN1c3RvbTE+TDYwODMwMjk5MiAyMDE2
LTAyLTIzIDIwMTYtMDItMjYgfCBSQVlZQU4tSU5DTFVTSU9OOiB7JnF1b3Q7TWljaGVsbGUmcXVv
dDs9Jmd0OyZxdW90O0luY2x1ZGVkJnF1b3Q7LCAmcXVvdDtCZW5qYW1pbiZxdW90Oz0mZ3Q7JnF1
b3Q7SW5jbHVkZWQmcXVvdDt9IHwgUkFZWUFOLUlOQ0xVU0lPTjogeyZxdW90O01pY2hlbGxlJnF1
b3Q7PSZndDsmcXVvdDtJbmNsdWRlZCZxdW90OywgJnF1b3Q7SGFubmEmcXVvdDs9Jmd0OyZxdW90
O0luY2x1ZGVkJnF1b3Q7fTwvY3VzdG9tMT48ZWxlY3Ryb25pYy1yZXNvdXJjZS1udW0+ZG9pOjEw
LjEwMDcvczEyMDM1LTAxNC05MDYxLTY8L2VsZWN0cm9uaWMtcmVzb3VyY2UtbnVtPjxsYW5ndWFn
ZT5F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VyeWE8L0F1dGhvcj48WWVhcj4yMDE2PC9ZZWFyPjxS
ZWNOdW0+MjM8L1JlY051bT48RGlzcGxheVRleHQ+KDgpPC9EaXNwbGF5VGV4dD48cmVjb3JkPjxy
ZWMtbnVtYmVyPjIzPC9yZWMtbnVtYmVyPjxmb3JlaWduLWtleXM+PGtleSBhcHA9IkVOIiBkYi1p
ZD0iZHR3YXZzcHBldnBhenJlZDVld3hwMnNycDUwMjkyOWQyMHR6IiB0aW1lc3RhbXA9IjE3NDAw
NjY2MDciPjIzPC9rZXk+PC9mb3JlaWduLWtleXM+PHJlZi10eXBlIG5hbWU9IkpvdXJuYWwgQXJ0
aWNsZSI+MTc8L3JlZi10eXBlPjxjb250cmlidXRvcnM+PGF1dGhvcnM+PGF1dGhvcj5NYXVyeWEs
IFMuIEsuPC9hdXRob3I+PGF1dGhvcj5NaXNocmEsIEouPC9hdXRob3I+PGF1dGhvcj5BYmJhcywg
Uy48L2F1dGhvcj48YXV0aG9yPkJhbmR5b3BhZGh5YXksIFMuPC9hdXRob3I+PC9hdXRob3JzPjwv
Y29udHJpYnV0b3JzPjx0aXRsZXM+PHRpdGxlPkN5cGVybWV0aHJpbiBTdGltdWxhdGVzIEdTSzPO
si1EZXBlbmRlbnQgQc6yIGFuZCBwLXRhdSBQcm90ZWlucyBhbmQgQ29nbml0aXZlIExvc3MgaW4g
WW91bmcgUmF0czogUmVkdWNlZCBIQi1FR0YgU2lnbmFsaW5nIGFuZCBEb3duc3RyZWFtIE5ldXJv
aW5mbGFtbWF0aW9uIGFzIENyaXRpY2FsIFJlZ3VsYXRvcnM8L3RpdGxlPjxzZWNvbmRhcnktdGl0
bGU+TW9sZWN1bGFyIE5ldXJvYmlvbG9neTwvc2Vjb25kYXJ5LXRpdGxlPjwvdGl0bGVzPjxwZXJp
b2RpY2FsPjxmdWxsLXRpdGxlPk1vbGVjdWxhciBOZXVyb2Jpb2xvZ3k8L2Z1bGwtdGl0bGU+PC9w
ZXJpb2RpY2FsPjxwYWdlcz45NjgtOTgyPC9wYWdlcz48dm9sdW1lPjUzPC92b2x1bWU+PG51bWJl
cj4yPC9udW1iZXI+PGtleXdvcmRzPjxrZXl3b3JkPmFteWxvaWQgYmV0YSBwcm90ZWluPC9rZXl3
b3JkPjxrZXl3b3JkPmN5cGVybWV0aHJpbjwva2V5d29yZD48a2V5d29yZD5nbHljb2dlbiBzeW50
aGFzZSBraW5hc2UgM2JldGE8L2tleXdvcmQ+PGtleXdvcmQ+aGVwYXJpbiBiaW5kaW5nIGVwaWRl
cm1hbCBncm93dGggZmFjdG9yPC9rZXl3b3JkPjxrZXl3b3JkPnRhdSBwcm90ZWluPC9rZXl3b3Jk
PjxrZXl3b3JkPmFuaW1hbCBleHBlcmltZW50PC9rZXl3b3JkPjxrZXl3b3JkPmFuaW1hbCBtb2Rl
bDwva2V5d29yZD48a2V5d29yZD5hbmltYWwgdGlzc3VlPC9rZXl3b3JkPjxrZXl3b3JkPmFydGlj
bGU8L2tleXdvcmQ+PGtleXdvcmQ+YXN0cm9jeXRvc2lzPC9rZXl3b3JkPjxrZXl3b3JkPmNvZ25p
dGl2ZSBkZWZlY3Q8L2tleXdvcmQ+PGtleXdvcmQ+Y29udHJvbGxlZCBzdHVkeTwva2V5d29yZD48
a2V5d29yZD5kb3duIHJlZ3VsYXRpb248L2tleXdvcmQ+PGtleXdvcmQ+ZmVtYWxlPC9rZXl3b3Jk
PjxrZXl3b3JkPmZyb250YWwgY29ydGV4PC9rZXl3b3JkPjxrZXl3b3JkPmhpcHBvY2FtcHVzPC9r
ZXl3b3JkPjxrZXl3b3JkPm1hbGU8L2tleXdvcmQ+PGtleXdvcmQ+bmVydm91cyBzeXN0ZW0gaW5m
bGFtbWF0aW9uPC9rZXl3b3JkPjxrZXl3b3JkPm5vbmh1bWFuPC9rZXl3b3JkPjxrZXl3b3JkPnBy
b3RlaW4gZXhwcmVzc2lvbjwva2V5d29yZD48a2V5d29yZD5yYXQ8L2tleXdvcmQ+PGtleXdvcmQ+
c2lnbmFsIHRyYW5zZHVjdGlvbjwva2V5d29yZD48a2V5d29yZD51cHJlZ3VsYXRpb248L2tleXdv
cmQ+PC9rZXl3b3Jkcz48ZGF0ZXM+PHllYXI+MjAxNjwveWVhcj48cHViLWRhdGVzPjxkYXRlPjIw
MTY8L2RhdGU+PC9wdWItZGF0ZXM+PC9kYXRlcz48aXNibj4xNTU5LTExODIgMDg5My03NjQ4PC9p
c2JuPjxhY2Nlc3Npb24tbnVtPnJheXlhbi0xMDA1NjgwNjE8L2FjY2Vzc2lvbi1udW0+PHVybHM+
PHJlbGF0ZWQtdXJscz48dXJsPmh0dHBzOi8vd3d3LmVtYmFzZS5jb20vc2VhcmNoL3Jlc3VsdHM/
c3ViYWN0aW9uPXZpZXdyZWNvcmQmYW1wO2lkPUw2MDgzMDI5OTImYW1wO2Zyb209ZXhwb3J0IGh0
dHA6Ly9keC5kb2kub3JnLzEwLjEwMDcvczEyMDM1LTAxNC05MDYxLTY8L3VybD48dXJsPmh0dHBz
Oi8vbGluay5zcHJpbmdlci5jb20vY29udGVudC9wZGYvMTAuMTAwNy9zMTIwMzUtMDE0LTkwNjEt
Ni5wZGY8L3VybD48L3JlbGF0ZWQtdXJscz48L3VybHM+PGN1c3RvbTE+TDYwODMwMjk5MiAyMDE2
LTAyLTIzIDIwMTYtMDItMjYgfCBSQVlZQU4tSU5DTFVTSU9OOiB7JnF1b3Q7TWljaGVsbGUmcXVv
dDs9Jmd0OyZxdW90O0luY2x1ZGVkJnF1b3Q7LCAmcXVvdDtCZW5qYW1pbiZxdW90Oz0mZ3Q7JnF1
b3Q7SW5jbHVkZWQmcXVvdDt9IHwgUkFZWUFOLUlOQ0xVU0lPTjogeyZxdW90O01pY2hlbGxlJnF1
b3Q7PSZndDsmcXVvdDtJbmNsdWRlZCZxdW90OywgJnF1b3Q7SGFubmEmcXVvdDs9Jmd0OyZxdW90
O0luY2x1ZGVkJnF1b3Q7fTwvY3VzdG9tMT48ZWxlY3Ryb25pYy1yZXNvdXJjZS1udW0+ZG9pOjEw
LjEwMDcvczEyMDM1LTAxNC05MDYxLTY8L2VsZWN0cm9uaWMtcmVzb3VyY2UtbnVtPjxsYW5ndWFn
ZT5F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7D24A2" w:rsidRPr="00F22A66" w14:paraId="1F492D49" w14:textId="77777777" w:rsidTr="007D24A2">
        <w:tc>
          <w:tcPr>
            <w:tcW w:w="1890" w:type="dxa"/>
            <w:vMerge w:val="restart"/>
          </w:tcPr>
          <w:p w14:paraId="0DD0D1EC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eltamethrin</w:t>
            </w:r>
          </w:p>
          <w:p w14:paraId="5E18875A" w14:textId="5D45C4F8" w:rsidR="007D24A2" w:rsidRPr="00F22A66" w:rsidRDefault="007D24A2" w:rsidP="007D24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BD73879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6A06C7FE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0D7E01" w14:textId="37DD45FC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1800" w:type="dxa"/>
          </w:tcPr>
          <w:p w14:paraId="30C3D8A9" w14:textId="34C72F86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mg/kg for a single dose</w:t>
            </w:r>
          </w:p>
          <w:p w14:paraId="2B0CBE67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6A7E54D" w14:textId="645BA66E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65672910" w14:textId="41D6CCCE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8 weeks </w:t>
            </w:r>
          </w:p>
          <w:p w14:paraId="419F4AB7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1474E4" w14:textId="2FF764ED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1AD90B3" w14:textId="687BDBDE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8 weeks (same day)</w:t>
            </w:r>
          </w:p>
        </w:tc>
        <w:tc>
          <w:tcPr>
            <w:tcW w:w="5760" w:type="dxa"/>
          </w:tcPr>
          <w:p w14:paraId="021AD1AA" w14:textId="12863334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:</w:t>
            </w:r>
          </w:p>
          <w:p w14:paraId="74E085A2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42C39BBC" w14:textId="62E691D8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P450 monooxygenases (EROD and PROD)</w:t>
            </w:r>
          </w:p>
          <w:p w14:paraId="25D53854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FDEBEC3" w14:textId="1E7B3F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YXlhbDwvQXV0aG9yPjxZZWFyPjIwMDM8L1llYXI+PFJl
Y051bT4xMjwvUmVjTnVtPjxEaXNwbGF5VGV4dD4oMjQpPC9EaXNwbGF5VGV4dD48cmVjb3JkPjxy
ZWMtbnVtYmVyPjEyPC9yZWMtbnVtYmVyPjxmb3JlaWduLWtleXM+PGtleSBhcHA9IkVOIiBkYi1p
ZD0iZHR3YXZzcHBldnBhenJlZDVld3hwMnNycDUwMjkyOWQyMHR6IiB0aW1lc3RhbXA9IjE3NDAw
NjY2MDciPjEyPC9rZXk+PC9mb3JlaWduLWtleXM+PHJlZi10eXBlIG5hbWU9IkpvdXJuYWwgQXJ0
aWNsZSI+MTc8L3JlZi10eXBlPjxjb250cmlidXRvcnM+PGF1dGhvcnM+PGF1dGhvcj5EYXlhbCwg
TS48L2F1dGhvcj48YXV0aG9yPlBhcm1hciwgRC48L2F1dGhvcj48YXV0aG9yPkRoYXdhbiwgQS48
L2F1dGhvcj48YXV0aG9yPkFsaSwgTS48L2F1dGhvcj48YXV0aG9yPkR3aXZlZGksIFUuIE4uPC9h
dXRob3I+PGF1dGhvcj5TZXRoLCBQLiBLLjwvYXV0aG9yPjwvYXV0aG9ycz48L2NvbnRyaWJ1dG9y
cz48dGl0bGVzPjx0aXRsZT5FZmZlY3Qgb2YgcHJldHJlYXRtZW50IG9mIGN5dG9jaHJvbWUgUDQ1
MCAoUDQ1MCkgbW9kaWZpZXJzIG9uIG5ldXJvYmVoYXZpb3JhbCB0b3hpY2l0eSBpbmR1Y2VkIGJ5
IGRlbHRhbWV0aHJpbjwvdGl0bGU+PHNlY29uZGFyeS10aXRsZT5Gb29kIGFuZCBDaGVtaWNhbCBU
b3hpY29sb2d5PC9zZWNvbmRhcnktdGl0bGU+PC90aXRsZXM+PHBlcmlvZGljYWw+PGZ1bGwtdGl0
bGU+Rm9vZCBhbmQgQ2hlbWljYWwgVG94aWNvbG9neTwvZnVsbC10aXRsZT48L3BlcmlvZGljYWw+
PHBhZ2VzPjQzMS00Mzc8L3BhZ2VzPjx2b2x1bWU+NDE8L3ZvbHVtZT48bnVtYmVyPjM8L251bWJl
cj48a2V5d29yZHM+PGtleXdvcmQ+MyBtZXRoeWxjaG9sYW50aHJlbmU8L2tleXdvcmQ+PGtleXdv
cmQ+Y29iYWx0IGNobG9yaWRlPC9rZXl3b3JkPjxrZXl3b3JkPmN5dG9jaHJvbWUgUDQ1MDwva2V5
d29yZD48a2V5d29yZD5kZWx0YW1ldGhyaW48L2tleXdvcmQ+PGtleXdvcmQ+cGhlbm9iYXJiaXRh
bDwva2V5d29yZD48a2V5d29yZD5hbmltYWwgZXhwZXJpbWVudDwva2V5d29yZD48a2V5d29yZD5h
bmltYWwgbW9kZWw8L2tleXdvcmQ+PGtleXdvcmQ+YW5pbWFsIHRpc3N1ZTwva2V5d29yZD48a2V5
d29yZD5hcnRpY2xlPC9rZXl3b3JkPjxrZXl3b3JkPmNhdGFseXNpczwva2V5d29yZD48a2V5d29y
ZD5jaG9yZW9hdGhldG9zaXM8L2tleXdvcmQ+PGtleXdvcmQ+Y29nbml0aW9uPC9rZXl3b3JkPjxr
ZXl3b3JkPmNvbnRyb2xsZWQgc3R1ZHk8L2tleXdvcmQ+PGtleXdvcmQ+ZHJ1ZyBlZmZlY3Q8L2tl
eXdvcmQ+PGtleXdvcmQ+ZW56eW1lIGluZHVjdGlvbjwva2V5d29yZD48a2V5d29yZD5sb2NvbW90
aW9uPC9rZXl3b3JkPjxrZXl3b3JkPm1hbGU8L2tleXdvcmQ+PGtleXdvcmQ+bm9uaHVtYW48L2tl
eXdvcmQ+PGtleXdvcmQ+cmF0PC9rZXl3b3JkPjxrZXl3b3JkPnN5bXB0b21hdG9sb2d5PC9rZXl3
b3JkPjxrZXl3b3JkPnRveGljb2xvZ3k8L2tleXdvcmQ+PGtleXdvcmQ+dHJlbW9yPC9rZXl3b3Jk
Pjwva2V5d29yZHM+PGRhdGVzPjx5ZWFyPjIwMDM8L3llYXI+PHB1Yi1kYXRlcz48ZGF0ZT4yMDAz
PC9kYXRlPjwvcHViLWRhdGVzPjwvZGF0ZXM+PGlzYm4+MDI3OC02OTE1PC9pc2JuPjxhY2Nlc3Np
b24tbnVtPnJheXlhbi0xMDA1Njc5MTM8L2FjY2Vzc2lvbi1udW0+PHVybHM+PHJlbGF0ZWQtdXJs
cz48dXJsPmh0dHBzOi8vd3d3LmVtYmFzZS5jb20vc2VhcmNoL3Jlc3VsdHM/c3ViYWN0aW9uPXZp
ZXdyZWNvcmQmYW1wO2lkPUwzNjAxNTc4MCZhbXA7ZnJvbT1leHBvcnQgaHR0cDovL2R4LmRvaS5v
cmcvMTAuMTAxNi9TMDI3OC02OTE1KDAyKTAwMjQ5LTE8L3VybD48dXJsPmh0dHBzOi8vd3d3LnNj
aWVuY2VkaXJlY3QuY29tL3NjaWVuY2UvYXJ0aWNsZS9waWkvUzAyNzg2OTE1MDIwMDI0OTE/dmlh
JTNEaWh1YjwvdXJsPjwvcmVsYXRlZC11cmxzPjwvdXJscz48Y3VzdG9tMT5MMzYwMTU3ODAgMjAw
My0wMS0xMSB8IFJBWVlBTi1JTkNMVVNJT046IHsmcXVvdDtNaWNoZWxsZSZxdW90Oz0mZ3Q7JnF1
b3Q7SW5jbHVkZWQmcXVvdDssICZxdW90O0JlbmphbWluJnF1b3Q7PSZndDsmcXVvdDtJbmNsdWRl
ZCZxdW90O30gfCBSQVlZQU4tSU5DTFVTSU9OOiB7JnF1b3Q7TWljaGVsbGUmcXVvdDs9Jmd0OyZx
dW90O0luY2x1ZGVkJnF1b3Q7LCAmcXVvdDtCZW5qYW1pbiZxdW90Oz0mZ3Q7JnF1b3Q7SW5jbHVk
ZWQmcXVvdDt9PC9jdXN0b20xPjxlbGVjdHJvbmljLXJlc291cmNlLW51bT5kb2k6MTAuMTAxNi9T
MDI3OC02OTE1KDAyKTAwMjQ5LTE8L2VsZWN0cm9uaWMtcmVzb3VyY2UtbnVtPjxsYW5ndWFnZT5F
bmdsaXNo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YXlhbDwvQXV0aG9yPjxZZWFyPjIwMDM8L1llYXI+PFJl
Y051bT4xMjwvUmVjTnVtPjxEaXNwbGF5VGV4dD4oMjQpPC9EaXNwbGF5VGV4dD48cmVjb3JkPjxy
ZWMtbnVtYmVyPjEyPC9yZWMtbnVtYmVyPjxmb3JlaWduLWtleXM+PGtleSBhcHA9IkVOIiBkYi1p
ZD0iZHR3YXZzcHBldnBhenJlZDVld3hwMnNycDUwMjkyOWQyMHR6IiB0aW1lc3RhbXA9IjE3NDAw
NjY2MDciPjEyPC9rZXk+PC9mb3JlaWduLWtleXM+PHJlZi10eXBlIG5hbWU9IkpvdXJuYWwgQXJ0
aWNsZSI+MTc8L3JlZi10eXBlPjxjb250cmlidXRvcnM+PGF1dGhvcnM+PGF1dGhvcj5EYXlhbCwg
TS48L2F1dGhvcj48YXV0aG9yPlBhcm1hciwgRC48L2F1dGhvcj48YXV0aG9yPkRoYXdhbiwgQS48
L2F1dGhvcj48YXV0aG9yPkFsaSwgTS48L2F1dGhvcj48YXV0aG9yPkR3aXZlZGksIFUuIE4uPC9h
dXRob3I+PGF1dGhvcj5TZXRoLCBQLiBLLjwvYXV0aG9yPjwvYXV0aG9ycz48L2NvbnRyaWJ1dG9y
cz48dGl0bGVzPjx0aXRsZT5FZmZlY3Qgb2YgcHJldHJlYXRtZW50IG9mIGN5dG9jaHJvbWUgUDQ1
MCAoUDQ1MCkgbW9kaWZpZXJzIG9uIG5ldXJvYmVoYXZpb3JhbCB0b3hpY2l0eSBpbmR1Y2VkIGJ5
IGRlbHRhbWV0aHJpbjwvdGl0bGU+PHNlY29uZGFyeS10aXRsZT5Gb29kIGFuZCBDaGVtaWNhbCBU
b3hpY29sb2d5PC9zZWNvbmRhcnktdGl0bGU+PC90aXRsZXM+PHBlcmlvZGljYWw+PGZ1bGwtdGl0
bGU+Rm9vZCBhbmQgQ2hlbWljYWwgVG94aWNvbG9neTwvZnVsbC10aXRsZT48L3BlcmlvZGljYWw+
PHBhZ2VzPjQzMS00Mzc8L3BhZ2VzPjx2b2x1bWU+NDE8L3ZvbHVtZT48bnVtYmVyPjM8L251bWJl
cj48a2V5d29yZHM+PGtleXdvcmQ+MyBtZXRoeWxjaG9sYW50aHJlbmU8L2tleXdvcmQ+PGtleXdv
cmQ+Y29iYWx0IGNobG9yaWRlPC9rZXl3b3JkPjxrZXl3b3JkPmN5dG9jaHJvbWUgUDQ1MDwva2V5
d29yZD48a2V5d29yZD5kZWx0YW1ldGhyaW48L2tleXdvcmQ+PGtleXdvcmQ+cGhlbm9iYXJiaXRh
bDwva2V5d29yZD48a2V5d29yZD5hbmltYWwgZXhwZXJpbWVudDwva2V5d29yZD48a2V5d29yZD5h
bmltYWwgbW9kZWw8L2tleXdvcmQ+PGtleXdvcmQ+YW5pbWFsIHRpc3N1ZTwva2V5d29yZD48a2V5
d29yZD5hcnRpY2xlPC9rZXl3b3JkPjxrZXl3b3JkPmNhdGFseXNpczwva2V5d29yZD48a2V5d29y
ZD5jaG9yZW9hdGhldG9zaXM8L2tleXdvcmQ+PGtleXdvcmQ+Y29nbml0aW9uPC9rZXl3b3JkPjxr
ZXl3b3JkPmNvbnRyb2xsZWQgc3R1ZHk8L2tleXdvcmQ+PGtleXdvcmQ+ZHJ1ZyBlZmZlY3Q8L2tl
eXdvcmQ+PGtleXdvcmQ+ZW56eW1lIGluZHVjdGlvbjwva2V5d29yZD48a2V5d29yZD5sb2NvbW90
aW9uPC9rZXl3b3JkPjxrZXl3b3JkPm1hbGU8L2tleXdvcmQ+PGtleXdvcmQ+bm9uaHVtYW48L2tl
eXdvcmQ+PGtleXdvcmQ+cmF0PC9rZXl3b3JkPjxrZXl3b3JkPnN5bXB0b21hdG9sb2d5PC9rZXl3
b3JkPjxrZXl3b3JkPnRveGljb2xvZ3k8L2tleXdvcmQ+PGtleXdvcmQ+dHJlbW9yPC9rZXl3b3Jk
Pjwva2V5d29yZHM+PGRhdGVzPjx5ZWFyPjIwMDM8L3llYXI+PHB1Yi1kYXRlcz48ZGF0ZT4yMDAz
PC9kYXRlPjwvcHViLWRhdGVzPjwvZGF0ZXM+PGlzYm4+MDI3OC02OTE1PC9pc2JuPjxhY2Nlc3Np
b24tbnVtPnJheXlhbi0xMDA1Njc5MTM8L2FjY2Vzc2lvbi1udW0+PHVybHM+PHJlbGF0ZWQtdXJs
cz48dXJsPmh0dHBzOi8vd3d3LmVtYmFzZS5jb20vc2VhcmNoL3Jlc3VsdHM/c3ViYWN0aW9uPXZp
ZXdyZWNvcmQmYW1wO2lkPUwzNjAxNTc4MCZhbXA7ZnJvbT1leHBvcnQgaHR0cDovL2R4LmRvaS5v
cmcvMTAuMTAxNi9TMDI3OC02OTE1KDAyKTAwMjQ5LTE8L3VybD48dXJsPmh0dHBzOi8vd3d3LnNj
aWVuY2VkaXJlY3QuY29tL3NjaWVuY2UvYXJ0aWNsZS9waWkvUzAyNzg2OTE1MDIwMDI0OTE/dmlh
JTNEaWh1YjwvdXJsPjwvcmVsYXRlZC11cmxzPjwvdXJscz48Y3VzdG9tMT5MMzYwMTU3ODAgMjAw
My0wMS0xMSB8IFJBWVlBTi1JTkNMVVNJT046IHsmcXVvdDtNaWNoZWxsZSZxdW90Oz0mZ3Q7JnF1
b3Q7SW5jbHVkZWQmcXVvdDssICZxdW90O0JlbmphbWluJnF1b3Q7PSZndDsmcXVvdDtJbmNsdWRl
ZCZxdW90O30gfCBSQVlZQU4tSU5DTFVTSU9OOiB7JnF1b3Q7TWljaGVsbGUmcXVvdDs9Jmd0OyZx
dW90O0luY2x1ZGVkJnF1b3Q7LCAmcXVvdDtCZW5qYW1pbiZxdW90Oz0mZ3Q7JnF1b3Q7SW5jbHVk
ZWQmcXVvdDt9PC9jdXN0b20xPjxlbGVjdHJvbmljLXJlc291cmNlLW51bT5kb2k6MTAuMTAxNi9T
MDI3OC02OTE1KDAyKTAwMjQ5LTE8L2VsZWN0cm9uaWMtcmVzb3VyY2UtbnVtPjxsYW5ndWFnZT5F
bmdsaXNo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2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7D24A2" w:rsidRPr="00F22A66" w14:paraId="416BEEFD" w14:textId="77777777" w:rsidTr="007D24A2">
        <w:tc>
          <w:tcPr>
            <w:tcW w:w="1890" w:type="dxa"/>
            <w:vMerge/>
          </w:tcPr>
          <w:p w14:paraId="2EECD8CE" w14:textId="06A30651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09265C2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205D51F6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461BFF" w14:textId="44EC649A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n=5/group (different set of mice for each </w:t>
            </w: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measured outcome)</w:t>
            </w:r>
          </w:p>
        </w:tc>
        <w:tc>
          <w:tcPr>
            <w:tcW w:w="1800" w:type="dxa"/>
          </w:tcPr>
          <w:p w14:paraId="34C80B76" w14:textId="5876FCA6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Vehicle vs 7 mg/kg/day for 15 days</w:t>
            </w:r>
          </w:p>
          <w:p w14:paraId="50E19BFB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ACD236" w14:textId="796C756C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57750359" w14:textId="4C5591CD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37</w:t>
            </w:r>
          </w:p>
          <w:p w14:paraId="22E4081D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0953E2" w14:textId="2251FA9F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EDE3787" w14:textId="6240003A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8</w:t>
            </w:r>
          </w:p>
        </w:tc>
        <w:tc>
          <w:tcPr>
            <w:tcW w:w="5760" w:type="dxa"/>
          </w:tcPr>
          <w:p w14:paraId="58035DC3" w14:textId="743A2D99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:</w:t>
            </w:r>
          </w:p>
          <w:p w14:paraId="10194165" w14:textId="618A3BE0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157430A3" w14:textId="6331FF3A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MAO</w:t>
            </w:r>
          </w:p>
          <w:p w14:paraId="103DA845" w14:textId="77777777" w:rsidR="007D24A2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09DF3FA5" w14:textId="091BF2C8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</w:p>
          <w:p w14:paraId="78A22C52" w14:textId="14B6C124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a</w:t>
            </w:r>
            <w:r w:rsidRPr="00F22A66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F22A66">
              <w:rPr>
                <w:rFonts w:ascii="Arial" w:hAnsi="Arial" w:cs="Arial"/>
                <w:sz w:val="22"/>
                <w:szCs w:val="22"/>
              </w:rPr>
              <w:t>K</w:t>
            </w:r>
            <w:r w:rsidRPr="00F22A66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F22A66">
              <w:rPr>
                <w:rFonts w:ascii="Arial" w:hAnsi="Arial" w:cs="Arial"/>
                <w:sz w:val="22"/>
                <w:szCs w:val="22"/>
              </w:rPr>
              <w:t>-ATPase</w:t>
            </w:r>
          </w:p>
          <w:p w14:paraId="05F0C533" w14:textId="613D96F6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ChE activity</w:t>
            </w:r>
          </w:p>
          <w:p w14:paraId="5FBCDD59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C08C62" w14:textId="72604921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65CD9FA8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090B7CF" w14:textId="15628D52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putrescine, ↑ spermidine, ↑ spermine)</w:t>
            </w:r>
          </w:p>
          <w:p w14:paraId="485AD5E6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04E884" w14:textId="555ACB74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PUS STRIATUM:</w:t>
            </w:r>
          </w:p>
          <w:p w14:paraId="195C2512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4BCBC564" w14:textId="7963011D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putrescine, ↑ spermidine, ↑ spermine</w:t>
            </w:r>
          </w:p>
          <w:p w14:paraId="28C2880D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96DC09" w14:textId="55B912DE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67306309" w14:textId="5E24D6F2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Dopamine receptor binding</w:t>
            </w:r>
          </w:p>
          <w:p w14:paraId="78338172" w14:textId="60E3A27B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Muscarinic receptor binding</w:t>
            </w:r>
          </w:p>
          <w:p w14:paraId="0B2C515B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1515C0" w14:textId="1A8F4CFC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0DF1992B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B4AEA57" w14:textId="657A9619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putrescine, ↓ spermidine, ↓ spermine</w:t>
            </w:r>
          </w:p>
          <w:p w14:paraId="13D0B441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AD10F9" w14:textId="33B73AA1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322C6E30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56931192" w14:textId="2CDBB100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putrescine, ↓ spermidine, ↓ spermine</w:t>
            </w:r>
          </w:p>
          <w:p w14:paraId="74C97071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87311D" w14:textId="4EC11F67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YPOTHALAMUS:</w:t>
            </w:r>
          </w:p>
          <w:p w14:paraId="1BC7CBE9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5435ED46" w14:textId="49941076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putrescine, ↑ Spermidine, ↑ Spermine</w:t>
            </w:r>
          </w:p>
          <w:p w14:paraId="5064E50D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786F812" w14:textId="4B1AB89B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PONS MEDULLA:</w:t>
            </w:r>
          </w:p>
          <w:p w14:paraId="515BB2F5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4E3DF03" w14:textId="18A6746A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 ↔ putrescine, ↓ spermidine, ↓ spermine</w:t>
            </w:r>
          </w:p>
        </w:tc>
        <w:tc>
          <w:tcPr>
            <w:tcW w:w="1350" w:type="dxa"/>
          </w:tcPr>
          <w:p w14:paraId="14EF7519" w14:textId="2A10E69F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>
                <w:fldData xml:space="preserve">PEVuZE5vdGU+PENpdGU+PEF1dGhvcj5IdXNhaW48L0F1dGhvcj48WWVhcj4xOTk0PC9ZZWFyPjxS
ZWNOdW0+MTU8L1JlY051bT48RGlzcGxheVRleHQ+KDkpPC9EaXNwbGF5VGV4dD48cmVjb3JkPjxy
ZWMtbnVtYmVyPjE1PC9yZWMtbnVtYmVyPjxmb3JlaWduLWtleXM+PGtleSBhcHA9IkVOIiBkYi1p
ZD0iZHR3YXZzcHBldnBhenJlZDVld3hwMnNycDUwMjkyOWQyMHR6IiB0aW1lc3RhbXA9IjE3NDAw
NjY2MDciPjE1PC9rZXk+PC9mb3JlaWduLWtleXM+PHJlZi10eXBlIG5hbWU9IkpvdXJuYWwgQXJ0
aWNsZSI+MTc8L3JlZi10eXBlPjxjb250cmlidXRvcnM+PGF1dGhvcnM+PGF1dGhvcj5IdXNhaW4s
IFIuPC9hdXRob3I+PGF1dGhvcj5NYWxhdml5YSwgTS48L2F1dGhvcj48YXV0aG9yPlNldGgsIFAu
IEsuPC9hdXRob3I+PGF1dGhvcj5IdXNhaW4sIFIuPC9hdXRob3I+PC9hdXRob3JzPjwvY29udHJp
YnV0b3JzPjx0aXRsZXM+PHRpdGxlPkVmZmVjdCBvZiBkZWx0YW1ldGhyaW4gb24gcmVnaW9uYWwg
YnJhaW4gcG9seWFtaW5lcyBhbmQgYmVoYXZpb3VyIGluIHlvdW5nIHJhdHM8L3RpdGxlPjxzZWNv
bmRhcnktdGl0bGU+UGhhcm1hY29sb2d5IGFuZCBUb3hpY29sb2d5PC9zZWNvbmRhcnktdGl0bGU+
PC90aXRsZXM+PHBlcmlvZGljYWw+PGZ1bGwtdGl0bGU+UGhhcm1hY29sb2d5IGFuZCBUb3hpY29s
b2d5PC9mdWxsLXRpdGxlPjwvcGVyaW9kaWNhbD48cGFnZXM+MjExLTIxNTwvcGFnZXM+PHZvbHVt
ZT43NDwvdm9sdW1lPjxudW1iZXI+NDwvbnVtYmVyPjxrZXl3b3Jkcz48a2V5d29yZD5hY2V0eWxj
aG9saW5lc3RlcmFzZTwva2V5d29yZD48a2V5d29yZD5hbWluZSBveGlkYXNlIChmbGF2aW4gY29u
dGFpbmluZyk8L2tleXdvcmQ+PGtleXdvcmQ+ZGVsdGFtZXRocmluPC9rZXl3b3JkPjxrZXl3b3Jk
Pm11c2NhcmluaWMgcmVjZXB0b3I8L2tleXdvcmQ+PGtleXdvcmQ+cG9seWFtaW5lPC9rZXl3b3Jk
PjxrZXl3b3JkPnNwZXJtaWRpbmU8L2tleXdvcmQ+PGtleXdvcmQ+c3Blcm1pbmU8L2tleXdvcmQ+
PGtleXdvcmQ+YW5pbWFsIGV4cGVyaW1lbnQ8L2tleXdvcmQ+PGtleXdvcmQ+YW5pbWFsIHRpc3N1
ZTwva2V5d29yZD48a2V5d29yZD5hcnRpY2xlPC9rZXl3b3JkPjxrZXl3b3JkPmJlaGF2aW9yPC9r
ZXl3b3JkPjxrZXl3b3JkPmJyYWluIHdlaWdodDwva2V5d29yZD48a2V5d29yZD5jb250cm9sbGVk
IHN0dWR5PC9rZXl3b3JkPjxrZXl3b3JkPmxlYXJuaW5nPC9rZXl3b3JkPjxrZXl3b3JkPmxvY29t
b3Rpb248L2tleXdvcmQ+PGtleXdvcmQ+bWFsZTwva2V5d29yZD48a2V5d29yZD5uZXVyb3RveGlj
aXR5PC9rZXl3b3JkPjxrZXl3b3JkPm5vbmh1bWFuPC9rZXl3b3JkPjxrZXl3b3JkPnByaW9yaXR5
IGpvdXJuYWw8L2tleXdvcmQ+PGtleXdvcmQ+cmF0PC9rZXl3b3JkPjwva2V5d29yZHM+PGRhdGVz
Pjx5ZWFyPjE5OTQ8L3llYXI+PHB1Yi1kYXRlcz48ZGF0ZT4xOTk0PC9kYXRlPjwvcHViLWRhdGVz
PjwvZGF0ZXM+PGlzYm4+MDkwMS05OTI4PC9pc2JuPjxhY2Nlc3Npb24tbnVtPnJheXlhbi0xMDA1
Njc5NzY8L2FjY2Vzc2lvbi1udW0+PHVybHM+PHJlbGF0ZWQtdXJscz48dXJsPmh0dHBzOi8vd3d3
LmVtYmFzZS5jb20vc2VhcmNoL3Jlc3VsdHM/c3ViYWN0aW9uPXZpZXdyZWNvcmQmYW1wO2lkPUwy
NDE1NDk1NiZhbXA7ZnJvbT1leHBvcnQ8L3VybD48L3JlbGF0ZWQtdXJscz48L3VybHM+PGN1c3Rv
bTE+TDI0MTU0OTU2IDE5OTQtMDYtMDcgfCBSQVlZQU4tSU5DTFVTSU9OOiB7JnF1b3Q7TWljaGVs
bGUmcXVvdDs9Jmd0OyZxdW90O0luY2x1ZGVkJnF1b3Q7LCAmcXVvdDtCZW5qYW1pbiZxdW90Oz0m
Z3Q7JnF1b3Q7SW5jbHVkZWQmcXVvdDt9IHwgUkFZWUFOLUlOQ0xVU0lPTjogeyZxdW90O01pY2hl
bGxlJnF1b3Q7PSZndDsmcXVvdDtJbmNsdWRlZCZxdW90OywgJnF1b3Q7Um9iZXJ0JnF1b3Q7PSZn
dDsmcXVvdDtJbmNsdWRlZCZxdW90O308L2N1c3RvbTE+PGVsZWN0cm9uaWMtcmVzb3VyY2UtbnVt
PmRvaTo8L2VsZWN0cm9uaWMtcmVzb3VyY2UtbnVtPjxsYW5ndWFnZT5FbmdsaXNoPC9sYW5ndWFn
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dXNhaW48L0F1dGhvcj48WWVhcj4xOTk0PC9ZZWFyPjxS
ZWNOdW0+MTU8L1JlY051bT48RGlzcGxheVRleHQ+KDkpPC9EaXNwbGF5VGV4dD48cmVjb3JkPjxy
ZWMtbnVtYmVyPjE1PC9yZWMtbnVtYmVyPjxmb3JlaWduLWtleXM+PGtleSBhcHA9IkVOIiBkYi1p
ZD0iZHR3YXZzcHBldnBhenJlZDVld3hwMnNycDUwMjkyOWQyMHR6IiB0aW1lc3RhbXA9IjE3NDAw
NjY2MDciPjE1PC9rZXk+PC9mb3JlaWduLWtleXM+PHJlZi10eXBlIG5hbWU9IkpvdXJuYWwgQXJ0
aWNsZSI+MTc8L3JlZi10eXBlPjxjb250cmlidXRvcnM+PGF1dGhvcnM+PGF1dGhvcj5IdXNhaW4s
IFIuPC9hdXRob3I+PGF1dGhvcj5NYWxhdml5YSwgTS48L2F1dGhvcj48YXV0aG9yPlNldGgsIFAu
IEsuPC9hdXRob3I+PGF1dGhvcj5IdXNhaW4sIFIuPC9hdXRob3I+PC9hdXRob3JzPjwvY29udHJp
YnV0b3JzPjx0aXRsZXM+PHRpdGxlPkVmZmVjdCBvZiBkZWx0YW1ldGhyaW4gb24gcmVnaW9uYWwg
YnJhaW4gcG9seWFtaW5lcyBhbmQgYmVoYXZpb3VyIGluIHlvdW5nIHJhdHM8L3RpdGxlPjxzZWNv
bmRhcnktdGl0bGU+UGhhcm1hY29sb2d5IGFuZCBUb3hpY29sb2d5PC9zZWNvbmRhcnktdGl0bGU+
PC90aXRsZXM+PHBlcmlvZGljYWw+PGZ1bGwtdGl0bGU+UGhhcm1hY29sb2d5IGFuZCBUb3hpY29s
b2d5PC9mdWxsLXRpdGxlPjwvcGVyaW9kaWNhbD48cGFnZXM+MjExLTIxNTwvcGFnZXM+PHZvbHVt
ZT43NDwvdm9sdW1lPjxudW1iZXI+NDwvbnVtYmVyPjxrZXl3b3Jkcz48a2V5d29yZD5hY2V0eWxj
aG9saW5lc3RlcmFzZTwva2V5d29yZD48a2V5d29yZD5hbWluZSBveGlkYXNlIChmbGF2aW4gY29u
dGFpbmluZyk8L2tleXdvcmQ+PGtleXdvcmQ+ZGVsdGFtZXRocmluPC9rZXl3b3JkPjxrZXl3b3Jk
Pm11c2NhcmluaWMgcmVjZXB0b3I8L2tleXdvcmQ+PGtleXdvcmQ+cG9seWFtaW5lPC9rZXl3b3Jk
PjxrZXl3b3JkPnNwZXJtaWRpbmU8L2tleXdvcmQ+PGtleXdvcmQ+c3Blcm1pbmU8L2tleXdvcmQ+
PGtleXdvcmQ+YW5pbWFsIGV4cGVyaW1lbnQ8L2tleXdvcmQ+PGtleXdvcmQ+YW5pbWFsIHRpc3N1
ZTwva2V5d29yZD48a2V5d29yZD5hcnRpY2xlPC9rZXl3b3JkPjxrZXl3b3JkPmJlaGF2aW9yPC9r
ZXl3b3JkPjxrZXl3b3JkPmJyYWluIHdlaWdodDwva2V5d29yZD48a2V5d29yZD5jb250cm9sbGVk
IHN0dWR5PC9rZXl3b3JkPjxrZXl3b3JkPmxlYXJuaW5nPC9rZXl3b3JkPjxrZXl3b3JkPmxvY29t
b3Rpb248L2tleXdvcmQ+PGtleXdvcmQ+bWFsZTwva2V5d29yZD48a2V5d29yZD5uZXVyb3RveGlj
aXR5PC9rZXl3b3JkPjxrZXl3b3JkPm5vbmh1bWFuPC9rZXl3b3JkPjxrZXl3b3JkPnByaW9yaXR5
IGpvdXJuYWw8L2tleXdvcmQ+PGtleXdvcmQ+cmF0PC9rZXl3b3JkPjwva2V5d29yZHM+PGRhdGVz
Pjx5ZWFyPjE5OTQ8L3llYXI+PHB1Yi1kYXRlcz48ZGF0ZT4xOTk0PC9kYXRlPjwvcHViLWRhdGVz
PjwvZGF0ZXM+PGlzYm4+MDkwMS05OTI4PC9pc2JuPjxhY2Nlc3Npb24tbnVtPnJheXlhbi0xMDA1
Njc5NzY8L2FjY2Vzc2lvbi1udW0+PHVybHM+PHJlbGF0ZWQtdXJscz48dXJsPmh0dHBzOi8vd3d3
LmVtYmFzZS5jb20vc2VhcmNoL3Jlc3VsdHM/c3ViYWN0aW9uPXZpZXdyZWNvcmQmYW1wO2lkPUwy
NDE1NDk1NiZhbXA7ZnJvbT1leHBvcnQ8L3VybD48L3JlbGF0ZWQtdXJscz48L3VybHM+PGN1c3Rv
bTE+TDI0MTU0OTU2IDE5OTQtMDYtMDcgfCBSQVlZQU4tSU5DTFVTSU9OOiB7JnF1b3Q7TWljaGVs
bGUmcXVvdDs9Jmd0OyZxdW90O0luY2x1ZGVkJnF1b3Q7LCAmcXVvdDtCZW5qYW1pbiZxdW90Oz0m
Z3Q7JnF1b3Q7SW5jbHVkZWQmcXVvdDt9IHwgUkFZWUFOLUlOQ0xVU0lPTjogeyZxdW90O01pY2hl
bGxlJnF1b3Q7PSZndDsmcXVvdDtJbmNsdWRlZCZxdW90OywgJnF1b3Q7Um9iZXJ0JnF1b3Q7PSZn
dDsmcXVvdDtJbmNsdWRlZCZxdW90O308L2N1c3RvbTE+PGVsZWN0cm9uaWMtcmVzb3VyY2UtbnVt
PmRvaTo8L2VsZWN0cm9uaWMtcmVzb3VyY2UtbnVtPjxsYW5ndWFnZT5FbmdsaXNoPC9sYW5ndWFn
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7D24A2" w:rsidRPr="00F22A66" w14:paraId="020A7477" w14:textId="77777777" w:rsidTr="007D24A2">
        <w:tc>
          <w:tcPr>
            <w:tcW w:w="1890" w:type="dxa"/>
            <w:vMerge/>
          </w:tcPr>
          <w:p w14:paraId="58C5093A" w14:textId="414EF51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E28DE55" w14:textId="2E57EA89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Mouse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Arc-Luc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Tg, homogyzgous, Sex not specified</w:t>
            </w:r>
          </w:p>
          <w:p w14:paraId="28E2B0FA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FFCF50" w14:textId="5468EECB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3-4/group</w:t>
            </w:r>
          </w:p>
        </w:tc>
        <w:tc>
          <w:tcPr>
            <w:tcW w:w="1800" w:type="dxa"/>
          </w:tcPr>
          <w:p w14:paraId="4F5177D9" w14:textId="67C74564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.5 mg/kg for a single dose</w:t>
            </w:r>
          </w:p>
          <w:p w14:paraId="59466D13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C0F05B" w14:textId="4BA0ADAF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ntraperitoneal</w:t>
            </w:r>
          </w:p>
        </w:tc>
        <w:tc>
          <w:tcPr>
            <w:tcW w:w="1260" w:type="dxa"/>
          </w:tcPr>
          <w:p w14:paraId="55D180B0" w14:textId="102D38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4 weeks </w:t>
            </w:r>
          </w:p>
        </w:tc>
        <w:tc>
          <w:tcPr>
            <w:tcW w:w="1530" w:type="dxa"/>
          </w:tcPr>
          <w:p w14:paraId="06BA3AC3" w14:textId="02D0FA96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4 weeks (same day)</w:t>
            </w:r>
          </w:p>
        </w:tc>
        <w:tc>
          <w:tcPr>
            <w:tcW w:w="5760" w:type="dxa"/>
          </w:tcPr>
          <w:p w14:paraId="7B4126D2" w14:textId="00149978" w:rsidR="007D24A2" w:rsidRPr="00F22A66" w:rsidRDefault="007D24A2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*Bioluminescence signal in this strain of mice is interpreted as neuronal activity by this study</w:t>
            </w:r>
          </w:p>
          <w:p w14:paraId="0B37D23B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D9DCD6" w14:textId="61EAF570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OREBRAIN:</w:t>
            </w:r>
          </w:p>
          <w:p w14:paraId="438E0894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142D187" w14:textId="07FD188E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bioluminescence at 3 or hours following exposure</w:t>
            </w:r>
          </w:p>
        </w:tc>
        <w:tc>
          <w:tcPr>
            <w:tcW w:w="1350" w:type="dxa"/>
          </w:tcPr>
          <w:p w14:paraId="5B6D0FF8" w14:textId="2BA3938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enVtaTwvQXV0aG9yPjxZZWFyPjIwMTk8L1llYXI+PFJl
Y051bT4xNzwvUmVjTnVtPjxEaXNwbGF5VGV4dD4oNDApPC9EaXNwbGF5VGV4dD48cmVjb3JkPjxy
ZWMtbnVtYmVyPjE3PC9yZWMtbnVtYmVyPjxmb3JlaWduLWtleXM+PGtleSBhcHA9IkVOIiBkYi1p
ZD0iZHR3YXZzcHBldnBhenJlZDVld3hwMnNycDUwMjkyOWQyMHR6IiB0aW1lc3RhbXA9IjE3NDAw
NjY2MDciPjE3PC9rZXk+PC9mb3JlaWduLWtleXM+PHJlZi10eXBlIG5hbWU9IkpvdXJuYWwgQXJ0
aWNsZSI+MTc8L3JlZi10eXBlPjxjb250cmlidXRvcnM+PGF1dGhvcnM+PGF1dGhvcj5JenVtaSwg
SC48L2F1dGhvcj48YXV0aG9yPklzaGltb3RvLCBULjwvYXV0aG9yPjxhdXRob3I+WWFtYW1vdG8s
IEguPC9hdXRob3I+PGF1dGhvcj5Nb3JpLCBILjwvYXV0aG9yPjwvYXV0aG9ycz48L2NvbnRyaWJ1
dG9ycz48dGl0bGVzPjx0aXRsZT5CaW9sdW1pbmVzY2VuY2UgaW1hZ2luZyBvZiBBcmMgZXhwcmVz
c2lvbiBpbiBtb3VzZSBicmFpbiB1bmRlciBhY3V0ZSBhbmQgY2hyb25pYyBleHBvc3VyZSB0byBw
ZXN0aWNpZGVzPC90aXRsZT48c2Vjb25kYXJ5LXRpdGxlPk5ldXJvVG94aWNvbG9neTwvc2Vjb25k
YXJ5LXRpdGxlPjwvdGl0bGVzPjxwZXJpb2RpY2FsPjxmdWxsLXRpdGxlPk5ldXJvVG94aWNvbG9n
eTwvZnVsbC10aXRsZT48L3BlcmlvZGljYWw+PHBhZ2VzPjUyLTU5PC9wYWdlcz48dm9sdW1lPjcx
PC92b2x1bWU+PGtleXdvcmRzPjxrZXl3b3JkPmFjdGl2aXR5IHJlZ3VsYXRlZCBjeXRvc2tlbGV0
b24gYXNzb2NpYXRlZCBwcm90ZWluPC9rZXl3b3JkPjxrZXl3b3JkPmRlbHRhbWV0aHJpbjwva2V5
d29yZD48a2V5d29yZD5nbHVmb3NpbmF0ZTwva2V5d29yZD48a2V5d29yZD5nbHV0YW1hdGUgcmVj
ZXB0b3I8L2tleXdvcmQ+PGtleXdvcmQ+aW1pZGFjbG9wcmlkPC9rZXl3b3JkPjxrZXl3b3JkPmth
aW5pYyBhY2lkPC9rZXl3b3JkPjxrZXl3b3JkPm1ldGh5bGNhcmJhcnlsPC9rZXl3b3JkPjxrZXl3
b3JkPnBlc3RpY2lkZTwva2V5d29yZD48a2V5d29yZD51bmNsYXNzaWZpZWQgZHJ1Zzwva2V5d29y
ZD48a2V5d29yZD5hZHVsdDwva2V5d29yZD48a2V5d29yZD5hbmltYWwgZXhwZXJpbWVudDwva2V5
d29yZD48a2V5d29yZD5hbmltYWwgbW9kZWw8L2tleXdvcmQ+PGtleXdvcmQ+QXJjIGdlbmU8L2tl
eXdvcmQ+PGtleXdvcmQ+YXJ0aWNsZTwva2V5d29yZD48a2V5d29yZD5iaW9sdW1pbmVzY2VuY2U8
L2tleXdvcmQ+PGtleXdvcmQ+Y2hvcmVvYXRoZXRvc2lzPC9rZXl3b3JkPjxrZXl3b3JkPmNvbnRy
b2xsZWQgc3R1ZHk8L2tleXdvcmQ+PGtleXdvcmQ+ZXhwb3N1cmU8L2tleXdvcmQ+PGtleXdvcmQ+
Z2VuZSBleHByZXNzaW9uPC9rZXl3b3JkPjxrZXl3b3JkPmluIHZpdm8gc3R1ZHk8L2tleXdvcmQ+
PGtleXdvcmQ+aW5jaWRlbmNlPC9rZXl3b3JkPjxrZXl3b3JkPmxpbWIgbW92ZW1lbnQ8L2tleXdv
cmQ+PGtleXdvcmQ+bG9uZyB0ZXJtIGV4cG9zdXJlPC9rZXl3b3JkPjxrZXl3b3JkPm1vdXNlPC9r
ZXl3b3JkPjxrZXl3b3JkPm5lcnZlIGNlbGwgc3RpbXVsYXRpb248L2tleXdvcmQ+PGtleXdvcmQ+
bm9uaHVtYW48L2tleXdvcmQ+PGtleXdvcmQ+cHJpb3JpdHkgam91cm5hbDwva2V5d29yZD48a2V5
d29yZD5wcm90ZWluIGV4cHJlc3Npb248L2tleXdvcmQ+PGtleXdvcmQ+c2FsaXZhdGlvbjwva2V5
d29yZD48a2V5d29yZD5zaG9ydCB0ZXJtIGV4cG9zdXJlPC9rZXl3b3JkPjxrZXl3b3JkPnRvbmlj
IGNsb25pYyBzZWl6dXJlPC9rZXl3b3JkPjxrZXl3b3JkPnVwcmVndWxhdGlvbjwva2V5d29yZD48
a2V5d29yZD55b3VuZyBhZHVsdDwva2V5d29yZD48L2tleXdvcmRzPjxkYXRlcz48eWVhcj4yMDE5
PC95ZWFyPjxwdWItZGF0ZXM+PGRhdGU+MjAxOTwvZGF0ZT48L3B1Yi1kYXRlcz48L2RhdGVzPjxp
c2JuPjE4NzItOTcxMSAwMTYxLTgxM1g8L2lzYm4+PGFjY2Vzc2lvbi1udW0+cmF5eWFuLTEwMDU2
Nzk4NDwvYWNjZXNzaW9uLW51bT48dXJscz48cmVsYXRlZC11cmxzPjx1cmw+aHR0cHM6Ly93d3cu
ZW1iYXNlLmNvbS9zZWFyY2gvcmVzdWx0cz9zdWJhY3Rpb249dmlld3JlY29yZCZhbXA7aWQ9TDIw
MDEzOTk3NzImYW1wO2Zyb209ZXhwb3J0IGh0dHA6Ly9keC5kb2kub3JnLzEwLjEwMTYvai5uZXVy
by4yMDE4LjEyLjAwMzwvdXJsPjx1cmw+aHR0cHM6Ly93d3cuc2NpZW5jZWRpcmVjdC5jb20vc2Np
ZW5jZS9hcnRpY2xlL3BpaS9TMDE2MTgxM1gxODMwMjIyNT92aWElM0RpaHViPC91cmw+PC9yZWxh
dGVkLXVybHM+PC91cmxzPjxjdXN0b20xPkwyMDAxMzk5NzcyIDIwMTgtMTItMjUgMjAxOS0wMS0x
MSB8IFJBWVlBTi1JTkNMVVNJT046IHsmcXVvdDtNaWNoZWxsZSZxdW90Oz0mZ3Q7JnF1b3Q7SW5j
bHVkZWQmcXVvdDssICZxdW90O0JlbmphbWluJnF1b3Q7PSZndDsmcXVvdDtJbmNsdWRlZCZxdW90
O30gfCBSQVlZQU4tSU5DTFVTSU9OOiB7JnF1b3Q7TWljaGVsbGUmcXVvdDs9Jmd0OyZxdW90O0lu
Y2x1ZGVkJnF1b3Q7LCAmcXVvdDtCZW5qYW1pbiZxdW90Oz0mZ3Q7JnF1b3Q7SW5jbHVkZWQmcXVv
dDt9IHwgVVNFUi1OT1RFUzogeyZxdW90O01pY2hlbGxlJnF1b3Q7PSZndDtbJnF1b3Q7SXQmYXBv
cztzIGEgd2VpcmQgb25lIC0gSSBkbyB0aGluayBpdCBzaG91bGQgYmUgaW5jbHVkZWQgYmVjYXVz
ZSB0aGVyZSB3ZXJlIG1hbnkgZ3JvdXBzIHRyZWF0ZWQgZHVyaW5nIGFkb2xlc2NlbmNlIGFuZCB0
aGVyZSBpcyBvbmUgZ3JhcGggdGhhdCBkb2VzIHNob3cgbWVhc3VyZW1lbnQgb2YgY29udnVsc2lv
bnMgZnJvbSBkZWx0YW1ldGhyaW4gKGluIHN1cHBsZW1lbnRhbCkgYnV0IGl0JmFwb3M7cyBub3Qg
YSBsb3Qgb2YgZGF0YSBob25lc3RseSAmcXVvdDtdfTwvY3VzdG9tMT48ZWxlY3Ryb25pYy1yZXNv
dXJjZS1udW0+ZG9pOjEwLjEwMTYvai5uZXVyby4yMDE4LjEyLjAwMzwvZWxlY3Ryb25pYy1yZXNv
dXJjZS1udW0+PGxhbmd1YWdlPkVuZ2xpc2g8L2xhbmd1YWdlPjwvcmVjb3JkPjwvQ2l0ZT48L0Vu
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enVtaTwvQXV0aG9yPjxZZWFyPjIwMTk8L1llYXI+PFJl
Y051bT4xNzwvUmVjTnVtPjxEaXNwbGF5VGV4dD4oNDApPC9EaXNwbGF5VGV4dD48cmVjb3JkPjxy
ZWMtbnVtYmVyPjE3PC9yZWMtbnVtYmVyPjxmb3JlaWduLWtleXM+PGtleSBhcHA9IkVOIiBkYi1p
ZD0iZHR3YXZzcHBldnBhenJlZDVld3hwMnNycDUwMjkyOWQyMHR6IiB0aW1lc3RhbXA9IjE3NDAw
NjY2MDciPjE3PC9rZXk+PC9mb3JlaWduLWtleXM+PHJlZi10eXBlIG5hbWU9IkpvdXJuYWwgQXJ0
aWNsZSI+MTc8L3JlZi10eXBlPjxjb250cmlidXRvcnM+PGF1dGhvcnM+PGF1dGhvcj5JenVtaSwg
SC48L2F1dGhvcj48YXV0aG9yPklzaGltb3RvLCBULjwvYXV0aG9yPjxhdXRob3I+WWFtYW1vdG8s
IEguPC9hdXRob3I+PGF1dGhvcj5Nb3JpLCBILjwvYXV0aG9yPjwvYXV0aG9ycz48L2NvbnRyaWJ1
dG9ycz48dGl0bGVzPjx0aXRsZT5CaW9sdW1pbmVzY2VuY2UgaW1hZ2luZyBvZiBBcmMgZXhwcmVz
c2lvbiBpbiBtb3VzZSBicmFpbiB1bmRlciBhY3V0ZSBhbmQgY2hyb25pYyBleHBvc3VyZSB0byBw
ZXN0aWNpZGVzPC90aXRsZT48c2Vjb25kYXJ5LXRpdGxlPk5ldXJvVG94aWNvbG9neTwvc2Vjb25k
YXJ5LXRpdGxlPjwvdGl0bGVzPjxwZXJpb2RpY2FsPjxmdWxsLXRpdGxlPk5ldXJvVG94aWNvbG9n
eTwvZnVsbC10aXRsZT48L3BlcmlvZGljYWw+PHBhZ2VzPjUyLTU5PC9wYWdlcz48dm9sdW1lPjcx
PC92b2x1bWU+PGtleXdvcmRzPjxrZXl3b3JkPmFjdGl2aXR5IHJlZ3VsYXRlZCBjeXRvc2tlbGV0
b24gYXNzb2NpYXRlZCBwcm90ZWluPC9rZXl3b3JkPjxrZXl3b3JkPmRlbHRhbWV0aHJpbjwva2V5
d29yZD48a2V5d29yZD5nbHVmb3NpbmF0ZTwva2V5d29yZD48a2V5d29yZD5nbHV0YW1hdGUgcmVj
ZXB0b3I8L2tleXdvcmQ+PGtleXdvcmQ+aW1pZGFjbG9wcmlkPC9rZXl3b3JkPjxrZXl3b3JkPmth
aW5pYyBhY2lkPC9rZXl3b3JkPjxrZXl3b3JkPm1ldGh5bGNhcmJhcnlsPC9rZXl3b3JkPjxrZXl3
b3JkPnBlc3RpY2lkZTwva2V5d29yZD48a2V5d29yZD51bmNsYXNzaWZpZWQgZHJ1Zzwva2V5d29y
ZD48a2V5d29yZD5hZHVsdDwva2V5d29yZD48a2V5d29yZD5hbmltYWwgZXhwZXJpbWVudDwva2V5
d29yZD48a2V5d29yZD5hbmltYWwgbW9kZWw8L2tleXdvcmQ+PGtleXdvcmQ+QXJjIGdlbmU8L2tl
eXdvcmQ+PGtleXdvcmQ+YXJ0aWNsZTwva2V5d29yZD48a2V5d29yZD5iaW9sdW1pbmVzY2VuY2U8
L2tleXdvcmQ+PGtleXdvcmQ+Y2hvcmVvYXRoZXRvc2lzPC9rZXl3b3JkPjxrZXl3b3JkPmNvbnRy
b2xsZWQgc3R1ZHk8L2tleXdvcmQ+PGtleXdvcmQ+ZXhwb3N1cmU8L2tleXdvcmQ+PGtleXdvcmQ+
Z2VuZSBleHByZXNzaW9uPC9rZXl3b3JkPjxrZXl3b3JkPmluIHZpdm8gc3R1ZHk8L2tleXdvcmQ+
PGtleXdvcmQ+aW5jaWRlbmNlPC9rZXl3b3JkPjxrZXl3b3JkPmxpbWIgbW92ZW1lbnQ8L2tleXdv
cmQ+PGtleXdvcmQ+bG9uZyB0ZXJtIGV4cG9zdXJlPC9rZXl3b3JkPjxrZXl3b3JkPm1vdXNlPC9r
ZXl3b3JkPjxrZXl3b3JkPm5lcnZlIGNlbGwgc3RpbXVsYXRpb248L2tleXdvcmQ+PGtleXdvcmQ+
bm9uaHVtYW48L2tleXdvcmQ+PGtleXdvcmQ+cHJpb3JpdHkgam91cm5hbDwva2V5d29yZD48a2V5
d29yZD5wcm90ZWluIGV4cHJlc3Npb248L2tleXdvcmQ+PGtleXdvcmQ+c2FsaXZhdGlvbjwva2V5
d29yZD48a2V5d29yZD5zaG9ydCB0ZXJtIGV4cG9zdXJlPC9rZXl3b3JkPjxrZXl3b3JkPnRvbmlj
IGNsb25pYyBzZWl6dXJlPC9rZXl3b3JkPjxrZXl3b3JkPnVwcmVndWxhdGlvbjwva2V5d29yZD48
a2V5d29yZD55b3VuZyBhZHVsdDwva2V5d29yZD48L2tleXdvcmRzPjxkYXRlcz48eWVhcj4yMDE5
PC95ZWFyPjxwdWItZGF0ZXM+PGRhdGU+MjAxOTwvZGF0ZT48L3B1Yi1kYXRlcz48L2RhdGVzPjxp
c2JuPjE4NzItOTcxMSAwMTYxLTgxM1g8L2lzYm4+PGFjY2Vzc2lvbi1udW0+cmF5eWFuLTEwMDU2
Nzk4NDwvYWNjZXNzaW9uLW51bT48dXJscz48cmVsYXRlZC11cmxzPjx1cmw+aHR0cHM6Ly93d3cu
ZW1iYXNlLmNvbS9zZWFyY2gvcmVzdWx0cz9zdWJhY3Rpb249dmlld3JlY29yZCZhbXA7aWQ9TDIw
MDEzOTk3NzImYW1wO2Zyb209ZXhwb3J0IGh0dHA6Ly9keC5kb2kub3JnLzEwLjEwMTYvai5uZXVy
by4yMDE4LjEyLjAwMzwvdXJsPjx1cmw+aHR0cHM6Ly93d3cuc2NpZW5jZWRpcmVjdC5jb20vc2Np
ZW5jZS9hcnRpY2xlL3BpaS9TMDE2MTgxM1gxODMwMjIyNT92aWElM0RpaHViPC91cmw+PC9yZWxh
dGVkLXVybHM+PC91cmxzPjxjdXN0b20xPkwyMDAxMzk5NzcyIDIwMTgtMTItMjUgMjAxOS0wMS0x
MSB8IFJBWVlBTi1JTkNMVVNJT046IHsmcXVvdDtNaWNoZWxsZSZxdW90Oz0mZ3Q7JnF1b3Q7SW5j
bHVkZWQmcXVvdDssICZxdW90O0JlbmphbWluJnF1b3Q7PSZndDsmcXVvdDtJbmNsdWRlZCZxdW90
O30gfCBSQVlZQU4tSU5DTFVTSU9OOiB7JnF1b3Q7TWljaGVsbGUmcXVvdDs9Jmd0OyZxdW90O0lu
Y2x1ZGVkJnF1b3Q7LCAmcXVvdDtCZW5qYW1pbiZxdW90Oz0mZ3Q7JnF1b3Q7SW5jbHVkZWQmcXVv
dDt9IHwgVVNFUi1OT1RFUzogeyZxdW90O01pY2hlbGxlJnF1b3Q7PSZndDtbJnF1b3Q7SXQmYXBv
cztzIGEgd2VpcmQgb25lIC0gSSBkbyB0aGluayBpdCBzaG91bGQgYmUgaW5jbHVkZWQgYmVjYXVz
ZSB0aGVyZSB3ZXJlIG1hbnkgZ3JvdXBzIHRyZWF0ZWQgZHVyaW5nIGFkb2xlc2NlbmNlIGFuZCB0
aGVyZSBpcyBvbmUgZ3JhcGggdGhhdCBkb2VzIHNob3cgbWVhc3VyZW1lbnQgb2YgY29udnVsc2lv
bnMgZnJvbSBkZWx0YW1ldGhyaW4gKGluIHN1cHBsZW1lbnRhbCkgYnV0IGl0JmFwb3M7cyBub3Qg
YSBsb3Qgb2YgZGF0YSBob25lc3RseSAmcXVvdDtdfTwvY3VzdG9tMT48ZWxlY3Ryb25pYy1yZXNv
dXJjZS1udW0+ZG9pOjEwLjEwMTYvai5uZXVyby4yMDE4LjEyLjAwMzwvZWxlY3Ryb25pYy1yZXNv
dXJjZS1udW0+PGxhbmd1YWdlPkVuZ2xpc2g8L2xhbmd1YWdlPjwvcmVjb3JkPjwvQ2l0ZT48L0Vu
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7D24A2" w:rsidRPr="00F22A66" w14:paraId="2566184B" w14:textId="77777777" w:rsidTr="007D24A2">
        <w:tc>
          <w:tcPr>
            <w:tcW w:w="1890" w:type="dxa"/>
            <w:vMerge/>
          </w:tcPr>
          <w:p w14:paraId="4ED9B9EE" w14:textId="5634EB8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ECB8E42" w14:textId="651BE65E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Mouse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Arc-Luc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Tg. Heterozygous, Sex not specified</w:t>
            </w:r>
          </w:p>
          <w:p w14:paraId="0E277C6F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BECD62" w14:textId="16308D81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-6</w:t>
            </w:r>
          </w:p>
        </w:tc>
        <w:tc>
          <w:tcPr>
            <w:tcW w:w="1800" w:type="dxa"/>
          </w:tcPr>
          <w:p w14:paraId="77ED7112" w14:textId="62BE0C68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 mg/kg every other day for 4 weeks</w:t>
            </w:r>
          </w:p>
          <w:p w14:paraId="06A86A48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D9EDFC" w14:textId="0017FDD4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468BBE07" w14:textId="0056BDF4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-56</w:t>
            </w:r>
          </w:p>
        </w:tc>
        <w:tc>
          <w:tcPr>
            <w:tcW w:w="1530" w:type="dxa"/>
          </w:tcPr>
          <w:p w14:paraId="3CA4A3C3" w14:textId="307980AD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, 35, 42, 49, &amp; 56</w:t>
            </w:r>
          </w:p>
        </w:tc>
        <w:tc>
          <w:tcPr>
            <w:tcW w:w="5760" w:type="dxa"/>
          </w:tcPr>
          <w:p w14:paraId="2C69BA80" w14:textId="15BD0A0F" w:rsidR="007D24A2" w:rsidRPr="00F22A66" w:rsidRDefault="007D24A2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*Bioluminescence signal in this strain of mice is interpreted as neuronal activity by this study</w:t>
            </w:r>
          </w:p>
          <w:p w14:paraId="6F2481FC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9B974E" w14:textId="291A6F40" w:rsidR="007D24A2" w:rsidRPr="00F22A66" w:rsidRDefault="007D24A2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OREBRAIN:</w:t>
            </w:r>
          </w:p>
          <w:p w14:paraId="3B1677FE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A05F871" w14:textId="1A4566A1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bioluminescence at PD28, 35, 42, 49, and 56</w:t>
            </w:r>
          </w:p>
        </w:tc>
        <w:tc>
          <w:tcPr>
            <w:tcW w:w="1350" w:type="dxa"/>
          </w:tcPr>
          <w:p w14:paraId="52190873" w14:textId="29442F38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enVtaTwvQXV0aG9yPjxZZWFyPjIwMTk8L1llYXI+PFJl
Y051bT4xNzwvUmVjTnVtPjxEaXNwbGF5VGV4dD4oNDApPC9EaXNwbGF5VGV4dD48cmVjb3JkPjxy
ZWMtbnVtYmVyPjE3PC9yZWMtbnVtYmVyPjxmb3JlaWduLWtleXM+PGtleSBhcHA9IkVOIiBkYi1p
ZD0iZHR3YXZzcHBldnBhenJlZDVld3hwMnNycDUwMjkyOWQyMHR6IiB0aW1lc3RhbXA9IjE3NDAw
NjY2MDciPjE3PC9rZXk+PC9mb3JlaWduLWtleXM+PHJlZi10eXBlIG5hbWU9IkpvdXJuYWwgQXJ0
aWNsZSI+MTc8L3JlZi10eXBlPjxjb250cmlidXRvcnM+PGF1dGhvcnM+PGF1dGhvcj5JenVtaSwg
SC48L2F1dGhvcj48YXV0aG9yPklzaGltb3RvLCBULjwvYXV0aG9yPjxhdXRob3I+WWFtYW1vdG8s
IEguPC9hdXRob3I+PGF1dGhvcj5Nb3JpLCBILjwvYXV0aG9yPjwvYXV0aG9ycz48L2NvbnRyaWJ1
dG9ycz48dGl0bGVzPjx0aXRsZT5CaW9sdW1pbmVzY2VuY2UgaW1hZ2luZyBvZiBBcmMgZXhwcmVz
c2lvbiBpbiBtb3VzZSBicmFpbiB1bmRlciBhY3V0ZSBhbmQgY2hyb25pYyBleHBvc3VyZSB0byBw
ZXN0aWNpZGVzPC90aXRsZT48c2Vjb25kYXJ5LXRpdGxlPk5ldXJvVG94aWNvbG9neTwvc2Vjb25k
YXJ5LXRpdGxlPjwvdGl0bGVzPjxwZXJpb2RpY2FsPjxmdWxsLXRpdGxlPk5ldXJvVG94aWNvbG9n
eTwvZnVsbC10aXRsZT48L3BlcmlvZGljYWw+PHBhZ2VzPjUyLTU5PC9wYWdlcz48dm9sdW1lPjcx
PC92b2x1bWU+PGtleXdvcmRzPjxrZXl3b3JkPmFjdGl2aXR5IHJlZ3VsYXRlZCBjeXRvc2tlbGV0
b24gYXNzb2NpYXRlZCBwcm90ZWluPC9rZXl3b3JkPjxrZXl3b3JkPmRlbHRhbWV0aHJpbjwva2V5
d29yZD48a2V5d29yZD5nbHVmb3NpbmF0ZTwva2V5d29yZD48a2V5d29yZD5nbHV0YW1hdGUgcmVj
ZXB0b3I8L2tleXdvcmQ+PGtleXdvcmQ+aW1pZGFjbG9wcmlkPC9rZXl3b3JkPjxrZXl3b3JkPmth
aW5pYyBhY2lkPC9rZXl3b3JkPjxrZXl3b3JkPm1ldGh5bGNhcmJhcnlsPC9rZXl3b3JkPjxrZXl3
b3JkPnBlc3RpY2lkZTwva2V5d29yZD48a2V5d29yZD51bmNsYXNzaWZpZWQgZHJ1Zzwva2V5d29y
ZD48a2V5d29yZD5hZHVsdDwva2V5d29yZD48a2V5d29yZD5hbmltYWwgZXhwZXJpbWVudDwva2V5
d29yZD48a2V5d29yZD5hbmltYWwgbW9kZWw8L2tleXdvcmQ+PGtleXdvcmQ+QXJjIGdlbmU8L2tl
eXdvcmQ+PGtleXdvcmQ+YXJ0aWNsZTwva2V5d29yZD48a2V5d29yZD5iaW9sdW1pbmVzY2VuY2U8
L2tleXdvcmQ+PGtleXdvcmQ+Y2hvcmVvYXRoZXRvc2lzPC9rZXl3b3JkPjxrZXl3b3JkPmNvbnRy
b2xsZWQgc3R1ZHk8L2tleXdvcmQ+PGtleXdvcmQ+ZXhwb3N1cmU8L2tleXdvcmQ+PGtleXdvcmQ+
Z2VuZSBleHByZXNzaW9uPC9rZXl3b3JkPjxrZXl3b3JkPmluIHZpdm8gc3R1ZHk8L2tleXdvcmQ+
PGtleXdvcmQ+aW5jaWRlbmNlPC9rZXl3b3JkPjxrZXl3b3JkPmxpbWIgbW92ZW1lbnQ8L2tleXdv
cmQ+PGtleXdvcmQ+bG9uZyB0ZXJtIGV4cG9zdXJlPC9rZXl3b3JkPjxrZXl3b3JkPm1vdXNlPC9r
ZXl3b3JkPjxrZXl3b3JkPm5lcnZlIGNlbGwgc3RpbXVsYXRpb248L2tleXdvcmQ+PGtleXdvcmQ+
bm9uaHVtYW48L2tleXdvcmQ+PGtleXdvcmQ+cHJpb3JpdHkgam91cm5hbDwva2V5d29yZD48a2V5
d29yZD5wcm90ZWluIGV4cHJlc3Npb248L2tleXdvcmQ+PGtleXdvcmQ+c2FsaXZhdGlvbjwva2V5
d29yZD48a2V5d29yZD5zaG9ydCB0ZXJtIGV4cG9zdXJlPC9rZXl3b3JkPjxrZXl3b3JkPnRvbmlj
IGNsb25pYyBzZWl6dXJlPC9rZXl3b3JkPjxrZXl3b3JkPnVwcmVndWxhdGlvbjwva2V5d29yZD48
a2V5d29yZD55b3VuZyBhZHVsdDwva2V5d29yZD48L2tleXdvcmRzPjxkYXRlcz48eWVhcj4yMDE5
PC95ZWFyPjxwdWItZGF0ZXM+PGRhdGU+MjAxOTwvZGF0ZT48L3B1Yi1kYXRlcz48L2RhdGVzPjxp
c2JuPjE4NzItOTcxMSAwMTYxLTgxM1g8L2lzYm4+PGFjY2Vzc2lvbi1udW0+cmF5eWFuLTEwMDU2
Nzk4NDwvYWNjZXNzaW9uLW51bT48dXJscz48cmVsYXRlZC11cmxzPjx1cmw+aHR0cHM6Ly93d3cu
ZW1iYXNlLmNvbS9zZWFyY2gvcmVzdWx0cz9zdWJhY3Rpb249dmlld3JlY29yZCZhbXA7aWQ9TDIw
MDEzOTk3NzImYW1wO2Zyb209ZXhwb3J0IGh0dHA6Ly9keC5kb2kub3JnLzEwLjEwMTYvai5uZXVy
by4yMDE4LjEyLjAwMzwvdXJsPjx1cmw+aHR0cHM6Ly93d3cuc2NpZW5jZWRpcmVjdC5jb20vc2Np
ZW5jZS9hcnRpY2xlL3BpaS9TMDE2MTgxM1gxODMwMjIyNT92aWElM0RpaHViPC91cmw+PC9yZWxh
dGVkLXVybHM+PC91cmxzPjxjdXN0b20xPkwyMDAxMzk5NzcyIDIwMTgtMTItMjUgMjAxOS0wMS0x
MSB8IFJBWVlBTi1JTkNMVVNJT046IHsmcXVvdDtNaWNoZWxsZSZxdW90Oz0mZ3Q7JnF1b3Q7SW5j
bHVkZWQmcXVvdDssICZxdW90O0JlbmphbWluJnF1b3Q7PSZndDsmcXVvdDtJbmNsdWRlZCZxdW90
O30gfCBSQVlZQU4tSU5DTFVTSU9OOiB7JnF1b3Q7TWljaGVsbGUmcXVvdDs9Jmd0OyZxdW90O0lu
Y2x1ZGVkJnF1b3Q7LCAmcXVvdDtCZW5qYW1pbiZxdW90Oz0mZ3Q7JnF1b3Q7SW5jbHVkZWQmcXVv
dDt9IHwgVVNFUi1OT1RFUzogeyZxdW90O01pY2hlbGxlJnF1b3Q7PSZndDtbJnF1b3Q7SXQmYXBv
cztzIGEgd2VpcmQgb25lIC0gSSBkbyB0aGluayBpdCBzaG91bGQgYmUgaW5jbHVkZWQgYmVjYXVz
ZSB0aGVyZSB3ZXJlIG1hbnkgZ3JvdXBzIHRyZWF0ZWQgZHVyaW5nIGFkb2xlc2NlbmNlIGFuZCB0
aGVyZSBpcyBvbmUgZ3JhcGggdGhhdCBkb2VzIHNob3cgbWVhc3VyZW1lbnQgb2YgY29udnVsc2lv
bnMgZnJvbSBkZWx0YW1ldGhyaW4gKGluIHN1cHBsZW1lbnRhbCkgYnV0IGl0JmFwb3M7cyBub3Qg
YSBsb3Qgb2YgZGF0YSBob25lc3RseSAmcXVvdDtdfTwvY3VzdG9tMT48ZWxlY3Ryb25pYy1yZXNv
dXJjZS1udW0+ZG9pOjEwLjEwMTYvai5uZXVyby4yMDE4LjEyLjAwMzwvZWxlY3Ryb25pYy1yZXNv
dXJjZS1udW0+PGxhbmd1YWdlPkVuZ2xpc2g8L2xhbmd1YWdlPjwvcmVjb3JkPjwvQ2l0ZT48L0Vu
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enVtaTwvQXV0aG9yPjxZZWFyPjIwMTk8L1llYXI+PFJl
Y051bT4xNzwvUmVjTnVtPjxEaXNwbGF5VGV4dD4oNDApPC9EaXNwbGF5VGV4dD48cmVjb3JkPjxy
ZWMtbnVtYmVyPjE3PC9yZWMtbnVtYmVyPjxmb3JlaWduLWtleXM+PGtleSBhcHA9IkVOIiBkYi1p
ZD0iZHR3YXZzcHBldnBhenJlZDVld3hwMnNycDUwMjkyOWQyMHR6IiB0aW1lc3RhbXA9IjE3NDAw
NjY2MDciPjE3PC9rZXk+PC9mb3JlaWduLWtleXM+PHJlZi10eXBlIG5hbWU9IkpvdXJuYWwgQXJ0
aWNsZSI+MTc8L3JlZi10eXBlPjxjb250cmlidXRvcnM+PGF1dGhvcnM+PGF1dGhvcj5JenVtaSwg
SC48L2F1dGhvcj48YXV0aG9yPklzaGltb3RvLCBULjwvYXV0aG9yPjxhdXRob3I+WWFtYW1vdG8s
IEguPC9hdXRob3I+PGF1dGhvcj5Nb3JpLCBILjwvYXV0aG9yPjwvYXV0aG9ycz48L2NvbnRyaWJ1
dG9ycz48dGl0bGVzPjx0aXRsZT5CaW9sdW1pbmVzY2VuY2UgaW1hZ2luZyBvZiBBcmMgZXhwcmVz
c2lvbiBpbiBtb3VzZSBicmFpbiB1bmRlciBhY3V0ZSBhbmQgY2hyb25pYyBleHBvc3VyZSB0byBw
ZXN0aWNpZGVzPC90aXRsZT48c2Vjb25kYXJ5LXRpdGxlPk5ldXJvVG94aWNvbG9neTwvc2Vjb25k
YXJ5LXRpdGxlPjwvdGl0bGVzPjxwZXJpb2RpY2FsPjxmdWxsLXRpdGxlPk5ldXJvVG94aWNvbG9n
eTwvZnVsbC10aXRsZT48L3BlcmlvZGljYWw+PHBhZ2VzPjUyLTU5PC9wYWdlcz48dm9sdW1lPjcx
PC92b2x1bWU+PGtleXdvcmRzPjxrZXl3b3JkPmFjdGl2aXR5IHJlZ3VsYXRlZCBjeXRvc2tlbGV0
b24gYXNzb2NpYXRlZCBwcm90ZWluPC9rZXl3b3JkPjxrZXl3b3JkPmRlbHRhbWV0aHJpbjwva2V5
d29yZD48a2V5d29yZD5nbHVmb3NpbmF0ZTwva2V5d29yZD48a2V5d29yZD5nbHV0YW1hdGUgcmVj
ZXB0b3I8L2tleXdvcmQ+PGtleXdvcmQ+aW1pZGFjbG9wcmlkPC9rZXl3b3JkPjxrZXl3b3JkPmth
aW5pYyBhY2lkPC9rZXl3b3JkPjxrZXl3b3JkPm1ldGh5bGNhcmJhcnlsPC9rZXl3b3JkPjxrZXl3
b3JkPnBlc3RpY2lkZTwva2V5d29yZD48a2V5d29yZD51bmNsYXNzaWZpZWQgZHJ1Zzwva2V5d29y
ZD48a2V5d29yZD5hZHVsdDwva2V5d29yZD48a2V5d29yZD5hbmltYWwgZXhwZXJpbWVudDwva2V5
d29yZD48a2V5d29yZD5hbmltYWwgbW9kZWw8L2tleXdvcmQ+PGtleXdvcmQ+QXJjIGdlbmU8L2tl
eXdvcmQ+PGtleXdvcmQ+YXJ0aWNsZTwva2V5d29yZD48a2V5d29yZD5iaW9sdW1pbmVzY2VuY2U8
L2tleXdvcmQ+PGtleXdvcmQ+Y2hvcmVvYXRoZXRvc2lzPC9rZXl3b3JkPjxrZXl3b3JkPmNvbnRy
b2xsZWQgc3R1ZHk8L2tleXdvcmQ+PGtleXdvcmQ+ZXhwb3N1cmU8L2tleXdvcmQ+PGtleXdvcmQ+
Z2VuZSBleHByZXNzaW9uPC9rZXl3b3JkPjxrZXl3b3JkPmluIHZpdm8gc3R1ZHk8L2tleXdvcmQ+
PGtleXdvcmQ+aW5jaWRlbmNlPC9rZXl3b3JkPjxrZXl3b3JkPmxpbWIgbW92ZW1lbnQ8L2tleXdv
cmQ+PGtleXdvcmQ+bG9uZyB0ZXJtIGV4cG9zdXJlPC9rZXl3b3JkPjxrZXl3b3JkPm1vdXNlPC9r
ZXl3b3JkPjxrZXl3b3JkPm5lcnZlIGNlbGwgc3RpbXVsYXRpb248L2tleXdvcmQ+PGtleXdvcmQ+
bm9uaHVtYW48L2tleXdvcmQ+PGtleXdvcmQ+cHJpb3JpdHkgam91cm5hbDwva2V5d29yZD48a2V5
d29yZD5wcm90ZWluIGV4cHJlc3Npb248L2tleXdvcmQ+PGtleXdvcmQ+c2FsaXZhdGlvbjwva2V5
d29yZD48a2V5d29yZD5zaG9ydCB0ZXJtIGV4cG9zdXJlPC9rZXl3b3JkPjxrZXl3b3JkPnRvbmlj
IGNsb25pYyBzZWl6dXJlPC9rZXl3b3JkPjxrZXl3b3JkPnVwcmVndWxhdGlvbjwva2V5d29yZD48
a2V5d29yZD55b3VuZyBhZHVsdDwva2V5d29yZD48L2tleXdvcmRzPjxkYXRlcz48eWVhcj4yMDE5
PC95ZWFyPjxwdWItZGF0ZXM+PGRhdGU+MjAxOTwvZGF0ZT48L3B1Yi1kYXRlcz48L2RhdGVzPjxp
c2JuPjE4NzItOTcxMSAwMTYxLTgxM1g8L2lzYm4+PGFjY2Vzc2lvbi1udW0+cmF5eWFuLTEwMDU2
Nzk4NDwvYWNjZXNzaW9uLW51bT48dXJscz48cmVsYXRlZC11cmxzPjx1cmw+aHR0cHM6Ly93d3cu
ZW1iYXNlLmNvbS9zZWFyY2gvcmVzdWx0cz9zdWJhY3Rpb249dmlld3JlY29yZCZhbXA7aWQ9TDIw
MDEzOTk3NzImYW1wO2Zyb209ZXhwb3J0IGh0dHA6Ly9keC5kb2kub3JnLzEwLjEwMTYvai5uZXVy
by4yMDE4LjEyLjAwMzwvdXJsPjx1cmw+aHR0cHM6Ly93d3cuc2NpZW5jZWRpcmVjdC5jb20vc2Np
ZW5jZS9hcnRpY2xlL3BpaS9TMDE2MTgxM1gxODMwMjIyNT92aWElM0RpaHViPC91cmw+PC9yZWxh
dGVkLXVybHM+PC91cmxzPjxjdXN0b20xPkwyMDAxMzk5NzcyIDIwMTgtMTItMjUgMjAxOS0wMS0x
MSB8IFJBWVlBTi1JTkNMVVNJT046IHsmcXVvdDtNaWNoZWxsZSZxdW90Oz0mZ3Q7JnF1b3Q7SW5j
bHVkZWQmcXVvdDssICZxdW90O0JlbmphbWluJnF1b3Q7PSZndDsmcXVvdDtJbmNsdWRlZCZxdW90
O30gfCBSQVlZQU4tSU5DTFVTSU9OOiB7JnF1b3Q7TWljaGVsbGUmcXVvdDs9Jmd0OyZxdW90O0lu
Y2x1ZGVkJnF1b3Q7LCAmcXVvdDtCZW5qYW1pbiZxdW90Oz0mZ3Q7JnF1b3Q7SW5jbHVkZWQmcXVv
dDt9IHwgVVNFUi1OT1RFUzogeyZxdW90O01pY2hlbGxlJnF1b3Q7PSZndDtbJnF1b3Q7SXQmYXBv
cztzIGEgd2VpcmQgb25lIC0gSSBkbyB0aGluayBpdCBzaG91bGQgYmUgaW5jbHVkZWQgYmVjYXVz
ZSB0aGVyZSB3ZXJlIG1hbnkgZ3JvdXBzIHRyZWF0ZWQgZHVyaW5nIGFkb2xlc2NlbmNlIGFuZCB0
aGVyZSBpcyBvbmUgZ3JhcGggdGhhdCBkb2VzIHNob3cgbWVhc3VyZW1lbnQgb2YgY29udnVsc2lv
bnMgZnJvbSBkZWx0YW1ldGhyaW4gKGluIHN1cHBsZW1lbnRhbCkgYnV0IGl0JmFwb3M7cyBub3Qg
YSBsb3Qgb2YgZGF0YSBob25lc3RseSAmcXVvdDtdfTwvY3VzdG9tMT48ZWxlY3Ryb25pYy1yZXNv
dXJjZS1udW0+ZG9pOjEwLjEwMTYvai5uZXVyby4yMDE4LjEyLjAwMzwvZWxlY3Ryb25pYy1yZXNv
dXJjZS1udW0+PGxhbmd1YWdlPkVuZ2xpc2g8L2xhbmd1YWdlPjwvcmVjb3JkPjwvQ2l0ZT48L0Vu
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7D24A2" w:rsidRPr="00F22A66" w14:paraId="02BC552B" w14:textId="77777777" w:rsidTr="007D24A2">
        <w:trPr>
          <w:trHeight w:val="3590"/>
        </w:trPr>
        <w:tc>
          <w:tcPr>
            <w:tcW w:w="1890" w:type="dxa"/>
            <w:vMerge/>
          </w:tcPr>
          <w:p w14:paraId="6BCDF63B" w14:textId="1B64B4FB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29E52F9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ICR, Female</w:t>
            </w:r>
          </w:p>
          <w:p w14:paraId="3C68FBAA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6C24B3" w14:textId="5ED91F0A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00" w:type="dxa"/>
          </w:tcPr>
          <w:p w14:paraId="5ECA9559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 or 6, or 12 mg/kg/day for 28 days</w:t>
            </w:r>
          </w:p>
          <w:p w14:paraId="7F0613CF" w14:textId="7777777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C8DD30" w14:textId="62F1BBAB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36DA6570" w14:textId="1EBA85F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4-8 weeks</w:t>
            </w:r>
          </w:p>
        </w:tc>
        <w:tc>
          <w:tcPr>
            <w:tcW w:w="1530" w:type="dxa"/>
          </w:tcPr>
          <w:p w14:paraId="73723BD9" w14:textId="0ACFE770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5760" w:type="dxa"/>
          </w:tcPr>
          <w:p w14:paraId="652BD90E" w14:textId="6A044E00" w:rsidR="007D24A2" w:rsidRPr="00F22A66" w:rsidRDefault="007D24A2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YPOTHALAMUS:</w:t>
            </w:r>
          </w:p>
          <w:p w14:paraId="00FA44D6" w14:textId="6AF3FC66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endocrine systems</w:t>
            </w:r>
          </w:p>
          <w:p w14:paraId="5E717227" w14:textId="7304248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hyroid hormone homeostasis gene (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Mct8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), all groups; ↓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Dio2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in 6 and 12 mg/kg/day</w:t>
            </w:r>
          </w:p>
          <w:p w14:paraId="46441C13" w14:textId="77777777" w:rsidR="007D24A2" w:rsidRPr="00F22A66" w:rsidRDefault="007D24A2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A4D2177" w14:textId="3C3DF1BD" w:rsidR="007D24A2" w:rsidRPr="00F22A66" w:rsidRDefault="007D24A2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TUITARY:</w:t>
            </w:r>
          </w:p>
          <w:p w14:paraId="5D015AAF" w14:textId="4FE0AA91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endocrine systems</w:t>
            </w:r>
          </w:p>
          <w:p w14:paraId="2D37EB68" w14:textId="3B1ACD06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22A66">
              <w:rPr>
                <w:rFonts w:ascii="Arial" w:hAnsi="Arial" w:cs="Arial"/>
                <w:sz w:val="22"/>
                <w:szCs w:val="22"/>
              </w:rPr>
              <w:t>↓ thyroid hormone homeostasis gene (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dio2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), all groups; ↔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ct8 </w:t>
            </w:r>
            <w:r w:rsidRPr="00F22A66">
              <w:rPr>
                <w:rFonts w:ascii="Arial" w:hAnsi="Arial" w:cs="Arial"/>
                <w:sz w:val="22"/>
                <w:szCs w:val="22"/>
              </w:rPr>
              <w:t>and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Trhr </w:t>
            </w:r>
            <w:r w:rsidRPr="00F22A66">
              <w:rPr>
                <w:rFonts w:ascii="Arial" w:hAnsi="Arial" w:cs="Arial"/>
                <w:sz w:val="22"/>
                <w:szCs w:val="22"/>
              </w:rPr>
              <w:t>in all groups</w:t>
            </w:r>
          </w:p>
          <w:p w14:paraId="36545769" w14:textId="77777777" w:rsidR="007D24A2" w:rsidRPr="00F22A66" w:rsidRDefault="007D24A2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B3E4335" w14:textId="35B102D9" w:rsidR="007D24A2" w:rsidRPr="00F22A66" w:rsidRDefault="007D24A2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IATUM:</w:t>
            </w:r>
          </w:p>
          <w:p w14:paraId="158B9D6A" w14:textId="545F2E07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47F40306" w14:textId="1615E23D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DAT protein, all doses</w:t>
            </w:r>
          </w:p>
          <w:p w14:paraId="006EDC96" w14:textId="314CA898" w:rsidR="007D24A2" w:rsidRPr="00F22A66" w:rsidRDefault="007D24A2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TH protein, all doses</w:t>
            </w:r>
          </w:p>
        </w:tc>
        <w:tc>
          <w:tcPr>
            <w:tcW w:w="1350" w:type="dxa"/>
          </w:tcPr>
          <w:p w14:paraId="3811176C" w14:textId="005D399C" w:rsidR="007D24A2" w:rsidRPr="00F22A66" w:rsidRDefault="007D24A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jA8L1llYXI+PFJl
Y051bT41NjwvUmVjTnVtPjxEaXNwbGF5VGV4dD4oMjMpPC9EaXNwbGF5VGV4dD48cmVjb3JkPjxy
ZWMtbnVtYmVyPjU2PC9yZWMtbnVtYmVyPjxmb3JlaWduLWtleXM+PGtleSBhcHA9IkVOIiBkYi1p
ZD0iZHR3YXZzcHBldnBhenJlZDVld3hwMnNycDUwMjkyOWQyMHR6IiB0aW1lc3RhbXA9IjE3NDAw
NjY2MDciPjU2PC9rZXk+PC9mb3JlaWduLWtleXM+PHJlZi10eXBlIG5hbWU9IkpvdXJuYWwgQXJ0
aWNsZSI+MTc8L3JlZi10eXBlPjxjb250cmlidXRvcnM+PGF1dGhvcnM+PGF1dGhvcj5aaGFuZywg
Si48L2F1dGhvcj48YXV0aG9yPkxpdSwgSC48L2F1dGhvcj48YXV0aG9yPkxpLCBKLjwvYXV0aG9y
PjxhdXRob3I+TG91LCBMLjwvYXV0aG9yPjxhdXRob3I+WmhhbmcsIFMuPC9hdXRob3I+PGF1dGhv
cj5GZW5nLCBELjwvYXV0aG9yPjxhdXRob3I+RmVuZywgWC48L2F1dGhvcj48L2F1dGhvcnM+PC9j
b250cmlidXRvcnM+PHRpdGxlcz48dGl0bGU+RXhwb3N1cmUgdG8gZGVsdGFtZXRocmluIGluIGFk
b2xlc2NlbnQgbWljZSBpbmR1Y2VkIHRoeXJvaWQgZHlzZnVuY3Rpb24gYW5kIGJlaGF2aW9yYWwg
ZGlzb3JkZXJzPC90aXRsZT48c2Vjb25kYXJ5LXRpdGxlPkNoZW1vc3BoZXJlPC9zZWNvbmRhcnkt
dGl0bGU+PC90aXRsZXM+PHBlcmlvZGljYWw+PGZ1bGwtdGl0bGU+Q2hlbW9zcGhlcmU8L2Z1bGwt
dGl0bGU+PC9wZXJpb2RpY2FsPjx2b2x1bWU+MjQxPC92b2x1bWU+PGtleXdvcmRzPjxrZXl3b3Jk
PmRlbHRhbWV0aHJpbjwva2V5d29yZD48a2V5d29yZD5kb3BhbWluZSB0cmFuc3BvcnRlcjwva2V5
d29yZD48a2V5d29yZD5saW90aHlyb25pbmU8L2tleXdvcmQ+PGtleXdvcmQ+bWVzc2VuZ2VyIFJO
QTwva2V5d29yZD48a2V5d29yZD5wcm90aXJlbGluPC9rZXl3b3JkPjxrZXl3b3JkPnRoeXJvdHJv
cGluPC9rZXl3b3JkPjxrZXl3b3JkPnRoeXJveGluZTwva2V5d29yZD48a2V5d29yZD50eXJvc2lu
ZSAzIG1vbm9veHlnZW5hc2U8L2tleXdvcmQ+PGtleXdvcmQ+YWRvbGVzY2VudDwva2V5d29yZD48
a2V5d29yZD5hbmltYWwgZXhwZXJpbWVudDwva2V5d29yZD48a2V5d29yZD5hbmltYWwgbW9kZWw8
L2tleXdvcmQ+PGtleXdvcmQ+YW5pbWFsIHRpc3N1ZTwva2V5d29yZD48a2V5d29yZD5hcnRpY2xl
PC9rZXl3b3JkPjxrZXl3b3JkPmJlaGF2aW9yIGRpc29yZGVyPC9rZXl3b3JkPjxrZXl3b3JkPmNp
cmNhZGlhbiByaHl0aG08L2tleXdvcmQ+PGtleXdvcmQ+Y29udHJvbGxlZCBzdHVkeTwva2V5d29y
ZD48a2V5d29yZD5jb3JwdXMgc3RyaWF0dW08L2tleXdvcmQ+PGtleXdvcmQ+ZXhwb3N1cmU8L2tl
eXdvcmQ+PGtleXdvcmQ+ZmVtYWxlPC9rZXl3b3JkPjxrZXl3b3JkPmZvcmNlZCBzd2ltIHRlc3Q8
L2tleXdvcmQ+PGtleXdvcmQ+Z2VuZSBleHByZXNzaW9uPC9rZXl3b3JkPjxrZXl3b3JkPmhpc3Rv
bG9neTwva2V5d29yZD48a2V5d29yZD5pbW1vYmlsaXR5IHRpbWU8L2tleXdvcmQ+PGtleXdvcmQ+
bGlnaHQtZGFyayB0ZXN0PC9rZXl3b3JkPjxrZXl3b3JkPm1vdXNlPC9rZXl3b3JkPjxrZXl3b3Jk
Pm1STkEgZXhwcmVzc2lvbiBsZXZlbDwva2V5d29yZD48a2V5d29yZD5uZXN0aW5nPC9rZXl3b3Jk
PjxrZXl3b3JkPm5ldXJvdG94aWNpdHk8L2tleXdvcmQ+PGtleXdvcmQ+bm9uaHVtYW48L2tleXdv
cmQ+PGtleXdvcmQ+b3BlbiBmaWVsZCB0ZXN0PC9rZXl3b3JkPjxrZXl3b3JkPnByb3RlaW4gZXhw
cmVzc2lvbiBsZXZlbDwva2V5d29yZD48a2V5d29yZD5zd2ltbWluZyB0aW1lPC9rZXl3b3JkPjxr
ZXl3b3JkPnRoeXJvaWQgY2VsbDwva2V5d29yZD48a2V5d29yZD50aHlyb2lkIGRpc2Vhc2U8L2tl
eXdvcmQ+PGtleXdvcmQ+dGh5cm9pZCBmb2xsaWNsZTwva2V5d29yZD48a2V5d29yZD50aHlyb2lk
IGdsYW5kIHRpc3N1ZTwva2V5d29yZD48a2V5d29yZD5XZXN0ZXJuIGJsb3R0aW5nPC9rZXl3b3Jk
Pjwva2V5d29yZHM+PGRhdGVzPjx5ZWFyPjIwMjA8L3llYXI+PHB1Yi1kYXRlcz48ZGF0ZT4yMDIw
PC9kYXRlPjwvcHViLWRhdGVzPjwvZGF0ZXM+PGlzYm4+MTg3OS0xMjk4IDAwNDUtNjUzNTwvaXNi
bj48YWNjZXNzaW9uLW51bT5yYXl5YW4tMTAwNTY4MzE1PC9hY2Nlc3Npb24tbnVtPjx1cmxzPjxy
ZWxhdGVkLXVybHM+PHVybD5odHRwczovL3d3dy5lbWJhc2UuY29tL3NlYXJjaC9yZXN1bHRzP3N1
YmFjdGlvbj12aWV3cmVjb3JkJmFtcDtpZD1MMjAwMzM5NjA4MSZhbXA7ZnJvbT1leHBvcnQgaHR0
cDovL2R4LmRvaS5vcmcvMTAuMTAxNi9qLmNoZW1vc3BoZXJlLjIwMTkuMTI1MTE4PC91cmw+PHVy
bD5odHRwczovL3d3dy5zY2llbmNlZGlyZWN0LmNvbS9zY2llbmNlL2FydGljbGUvcGlpL1MwMDQ1
NjUzNTE5MzIzNTc0P3ZpYSUzRGlodWI8L3VybD48L3JlbGF0ZWQtdXJscz48L3VybHM+PGN1c3Rv
bTE+TDIwMDMzOTYwODEgMjAxOS0xMC0yMiAyMDIwLTA3LTEzIHwgUkFZWUFOLUlOQ0xVU0lPTjog
eyZxdW90O01pY2hlbGxlJnF1b3Q7PSZndDsmcXVvdDtJbmNsdWRlZCZxdW90OywgJnF1b3Q7SGFu
bmEmcXVvdDs9Jmd0OyZxdW90O0luY2x1ZGVkJnF1b3Q7fSB8IFJBWVlBTi1JTkNMVVNJT046IHsm
cXVvdDtNaWNoZWxsZSZxdW90Oz0mZ3Q7JnF1b3Q7SW5jbHVkZWQmcXVvdDssICZxdW90O0hhbm5h
JnF1b3Q7PSZndDsmcXVvdDtJbmNsdWRlZCZxdW90O308L2N1c3RvbTE+PGVsZWN0cm9uaWMtcmVz
b3VyY2UtbnVtPmRvaToxMC4xMDE2L2ouY2hlbW9zcGhlcmUuMjAxOS4xMjUxMTg8L2VsZWN0cm9u
aWMtcmVzb3VyY2UtbnVtPjxsYW5ndWFnZT5FbmdsaXNoPC9sYW5ndWFnZT48L3JlY29yZD48L0Np
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jA8L1llYXI+PFJl
Y051bT41NjwvUmVjTnVtPjxEaXNwbGF5VGV4dD4oMjMpPC9EaXNwbGF5VGV4dD48cmVjb3JkPjxy
ZWMtbnVtYmVyPjU2PC9yZWMtbnVtYmVyPjxmb3JlaWduLWtleXM+PGtleSBhcHA9IkVOIiBkYi1p
ZD0iZHR3YXZzcHBldnBhenJlZDVld3hwMnNycDUwMjkyOWQyMHR6IiB0aW1lc3RhbXA9IjE3NDAw
NjY2MDciPjU2PC9rZXk+PC9mb3JlaWduLWtleXM+PHJlZi10eXBlIG5hbWU9IkpvdXJuYWwgQXJ0
aWNsZSI+MTc8L3JlZi10eXBlPjxjb250cmlidXRvcnM+PGF1dGhvcnM+PGF1dGhvcj5aaGFuZywg
Si48L2F1dGhvcj48YXV0aG9yPkxpdSwgSC48L2F1dGhvcj48YXV0aG9yPkxpLCBKLjwvYXV0aG9y
PjxhdXRob3I+TG91LCBMLjwvYXV0aG9yPjxhdXRob3I+WmhhbmcsIFMuPC9hdXRob3I+PGF1dGhv
cj5GZW5nLCBELjwvYXV0aG9yPjxhdXRob3I+RmVuZywgWC48L2F1dGhvcj48L2F1dGhvcnM+PC9j
b250cmlidXRvcnM+PHRpdGxlcz48dGl0bGU+RXhwb3N1cmUgdG8gZGVsdGFtZXRocmluIGluIGFk
b2xlc2NlbnQgbWljZSBpbmR1Y2VkIHRoeXJvaWQgZHlzZnVuY3Rpb24gYW5kIGJlaGF2aW9yYWwg
ZGlzb3JkZXJzPC90aXRsZT48c2Vjb25kYXJ5LXRpdGxlPkNoZW1vc3BoZXJlPC9zZWNvbmRhcnkt
dGl0bGU+PC90aXRsZXM+PHBlcmlvZGljYWw+PGZ1bGwtdGl0bGU+Q2hlbW9zcGhlcmU8L2Z1bGwt
dGl0bGU+PC9wZXJpb2RpY2FsPjx2b2x1bWU+MjQxPC92b2x1bWU+PGtleXdvcmRzPjxrZXl3b3Jk
PmRlbHRhbWV0aHJpbjwva2V5d29yZD48a2V5d29yZD5kb3BhbWluZSB0cmFuc3BvcnRlcjwva2V5
d29yZD48a2V5d29yZD5saW90aHlyb25pbmU8L2tleXdvcmQ+PGtleXdvcmQ+bWVzc2VuZ2VyIFJO
QTwva2V5d29yZD48a2V5d29yZD5wcm90aXJlbGluPC9rZXl3b3JkPjxrZXl3b3JkPnRoeXJvdHJv
cGluPC9rZXl3b3JkPjxrZXl3b3JkPnRoeXJveGluZTwva2V5d29yZD48a2V5d29yZD50eXJvc2lu
ZSAzIG1vbm9veHlnZW5hc2U8L2tleXdvcmQ+PGtleXdvcmQ+YWRvbGVzY2VudDwva2V5d29yZD48
a2V5d29yZD5hbmltYWwgZXhwZXJpbWVudDwva2V5d29yZD48a2V5d29yZD5hbmltYWwgbW9kZWw8
L2tleXdvcmQ+PGtleXdvcmQ+YW5pbWFsIHRpc3N1ZTwva2V5d29yZD48a2V5d29yZD5hcnRpY2xl
PC9rZXl3b3JkPjxrZXl3b3JkPmJlaGF2aW9yIGRpc29yZGVyPC9rZXl3b3JkPjxrZXl3b3JkPmNp
cmNhZGlhbiByaHl0aG08L2tleXdvcmQ+PGtleXdvcmQ+Y29udHJvbGxlZCBzdHVkeTwva2V5d29y
ZD48a2V5d29yZD5jb3JwdXMgc3RyaWF0dW08L2tleXdvcmQ+PGtleXdvcmQ+ZXhwb3N1cmU8L2tl
eXdvcmQ+PGtleXdvcmQ+ZmVtYWxlPC9rZXl3b3JkPjxrZXl3b3JkPmZvcmNlZCBzd2ltIHRlc3Q8
L2tleXdvcmQ+PGtleXdvcmQ+Z2VuZSBleHByZXNzaW9uPC9rZXl3b3JkPjxrZXl3b3JkPmhpc3Rv
bG9neTwva2V5d29yZD48a2V5d29yZD5pbW1vYmlsaXR5IHRpbWU8L2tleXdvcmQ+PGtleXdvcmQ+
bGlnaHQtZGFyayB0ZXN0PC9rZXl3b3JkPjxrZXl3b3JkPm1vdXNlPC9rZXl3b3JkPjxrZXl3b3Jk
Pm1STkEgZXhwcmVzc2lvbiBsZXZlbDwva2V5d29yZD48a2V5d29yZD5uZXN0aW5nPC9rZXl3b3Jk
PjxrZXl3b3JkPm5ldXJvdG94aWNpdHk8L2tleXdvcmQ+PGtleXdvcmQ+bm9uaHVtYW48L2tleXdv
cmQ+PGtleXdvcmQ+b3BlbiBmaWVsZCB0ZXN0PC9rZXl3b3JkPjxrZXl3b3JkPnByb3RlaW4gZXhw
cmVzc2lvbiBsZXZlbDwva2V5d29yZD48a2V5d29yZD5zd2ltbWluZyB0aW1lPC9rZXl3b3JkPjxr
ZXl3b3JkPnRoeXJvaWQgY2VsbDwva2V5d29yZD48a2V5d29yZD50aHlyb2lkIGRpc2Vhc2U8L2tl
eXdvcmQ+PGtleXdvcmQ+dGh5cm9pZCBmb2xsaWNsZTwva2V5d29yZD48a2V5d29yZD50aHlyb2lk
IGdsYW5kIHRpc3N1ZTwva2V5d29yZD48a2V5d29yZD5XZXN0ZXJuIGJsb3R0aW5nPC9rZXl3b3Jk
Pjwva2V5d29yZHM+PGRhdGVzPjx5ZWFyPjIwMjA8L3llYXI+PHB1Yi1kYXRlcz48ZGF0ZT4yMDIw
PC9kYXRlPjwvcHViLWRhdGVzPjwvZGF0ZXM+PGlzYm4+MTg3OS0xMjk4IDAwNDUtNjUzNTwvaXNi
bj48YWNjZXNzaW9uLW51bT5yYXl5YW4tMTAwNTY4MzE1PC9hY2Nlc3Npb24tbnVtPjx1cmxzPjxy
ZWxhdGVkLXVybHM+PHVybD5odHRwczovL3d3dy5lbWJhc2UuY29tL3NlYXJjaC9yZXN1bHRzP3N1
YmFjdGlvbj12aWV3cmVjb3JkJmFtcDtpZD1MMjAwMzM5NjA4MSZhbXA7ZnJvbT1leHBvcnQgaHR0
cDovL2R4LmRvaS5vcmcvMTAuMTAxNi9qLmNoZW1vc3BoZXJlLjIwMTkuMTI1MTE4PC91cmw+PHVy
bD5odHRwczovL3d3dy5zY2llbmNlZGlyZWN0LmNvbS9zY2llbmNlL2FydGljbGUvcGlpL1MwMDQ1
NjUzNTE5MzIzNTc0P3ZpYSUzRGlodWI8L3VybD48L3JlbGF0ZWQtdXJscz48L3VybHM+PGN1c3Rv
bTE+TDIwMDMzOTYwODEgMjAxOS0xMC0yMiAyMDIwLTA3LTEzIHwgUkFZWUFOLUlOQ0xVU0lPTjog
eyZxdW90O01pY2hlbGxlJnF1b3Q7PSZndDsmcXVvdDtJbmNsdWRlZCZxdW90OywgJnF1b3Q7SGFu
bmEmcXVvdDs9Jmd0OyZxdW90O0luY2x1ZGVkJnF1b3Q7fSB8IFJBWVlBTi1JTkNMVVNJT046IHsm
cXVvdDtNaWNoZWxsZSZxdW90Oz0mZ3Q7JnF1b3Q7SW5jbHVkZWQmcXVvdDssICZxdW90O0hhbm5h
JnF1b3Q7PSZndDsmcXVvdDtJbmNsdWRlZCZxdW90O308L2N1c3RvbTE+PGVsZWN0cm9uaWMtcmVz
b3VyY2UtbnVtPmRvaToxMC4xMDE2L2ouY2hlbW9zcGhlcmUuMjAxOS4xMjUxMTg8L2VsZWN0cm9u
aWMtcmVzb3VyY2UtbnVtPjxsYW5ndWFnZT5FbmdsaXNoPC9sYW5ndWFnZT48L3JlY29yZD48L0Np
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2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A03A3" w:rsidRPr="00F22A66" w14:paraId="0FB1A901" w14:textId="77777777" w:rsidTr="005142DE">
        <w:tc>
          <w:tcPr>
            <w:tcW w:w="15120" w:type="dxa"/>
            <w:gridSpan w:val="7"/>
            <w:shd w:val="clear" w:color="auto" w:fill="F2CEED" w:themeFill="accent5" w:themeFillTint="33"/>
          </w:tcPr>
          <w:p w14:paraId="6B35F2D4" w14:textId="132B50CD" w:rsidR="00CA03A3" w:rsidRPr="00F22A66" w:rsidRDefault="00CA03A3" w:rsidP="008662F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eonicotinoid</w:t>
            </w:r>
          </w:p>
        </w:tc>
      </w:tr>
      <w:tr w:rsidR="00F36B20" w:rsidRPr="00F22A66" w14:paraId="5771239E" w14:textId="77777777" w:rsidTr="007D24A2">
        <w:trPr>
          <w:trHeight w:val="1943"/>
        </w:trPr>
        <w:tc>
          <w:tcPr>
            <w:tcW w:w="1890" w:type="dxa"/>
          </w:tcPr>
          <w:p w14:paraId="7240910E" w14:textId="27245BD5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inotefuran</w:t>
            </w:r>
          </w:p>
        </w:tc>
        <w:tc>
          <w:tcPr>
            <w:tcW w:w="1530" w:type="dxa"/>
          </w:tcPr>
          <w:p w14:paraId="38E3D21F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/6NCrS1c, Male</w:t>
            </w:r>
          </w:p>
          <w:p w14:paraId="1700BDA4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277EFE8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  <w:p w14:paraId="3209B475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E3B5B05" w14:textId="00CC52D6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0 or 500 or 2500 mg/kg/day for 5 weeks</w:t>
            </w:r>
          </w:p>
          <w:p w14:paraId="661F8A15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5CB569" w14:textId="63013B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rinking water</w:t>
            </w:r>
          </w:p>
        </w:tc>
        <w:tc>
          <w:tcPr>
            <w:tcW w:w="1260" w:type="dxa"/>
          </w:tcPr>
          <w:p w14:paraId="34A84CDF" w14:textId="7368B64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-8 weeks</w:t>
            </w:r>
          </w:p>
        </w:tc>
        <w:tc>
          <w:tcPr>
            <w:tcW w:w="1530" w:type="dxa"/>
          </w:tcPr>
          <w:p w14:paraId="3799C4AE" w14:textId="3166F42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8 weeks</w:t>
            </w:r>
          </w:p>
        </w:tc>
        <w:tc>
          <w:tcPr>
            <w:tcW w:w="5760" w:type="dxa"/>
          </w:tcPr>
          <w:p w14:paraId="529F51B5" w14:textId="1ADD9D90" w:rsidR="00CA03A3" w:rsidRPr="00F22A66" w:rsidRDefault="00CA03A3" w:rsidP="008662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RSAL RAPHE NUCLEUS:</w:t>
            </w:r>
          </w:p>
          <w:p w14:paraId="6A860DDA" w14:textId="35BAC32D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Monoaminergic </w:t>
            </w:r>
            <w:r w:rsidR="00F22A66" w:rsidRPr="00F22A66">
              <w:rPr>
                <w:rFonts w:ascii="Arial" w:hAnsi="Arial" w:cs="Arial"/>
                <w:sz w:val="22"/>
                <w:szCs w:val="22"/>
                <w:u w:val="single"/>
              </w:rPr>
              <w:t>n</w:t>
            </w: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eurotransmission</w:t>
            </w:r>
          </w:p>
          <w:p w14:paraId="211B0D7F" w14:textId="07C34DA3" w:rsidR="00CA03A3" w:rsidRPr="00F22A66" w:rsidRDefault="00CA03A3" w:rsidP="008662F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</w:t>
            </w:r>
            <w:r w:rsidRPr="00F22A66">
              <w:rPr>
                <w:rFonts w:ascii="Arial" w:hAnsi="Arial" w:cs="Arial"/>
                <w:color w:val="000000"/>
                <w:sz w:val="22"/>
                <w:szCs w:val="22"/>
              </w:rPr>
              <w:t xml:space="preserve"> 5-HT, all exposures</w:t>
            </w:r>
          </w:p>
        </w:tc>
        <w:tc>
          <w:tcPr>
            <w:tcW w:w="1350" w:type="dxa"/>
          </w:tcPr>
          <w:p w14:paraId="25E18327" w14:textId="70C3A9DC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thZGE8L0F1dGhvcj48WWVhcj4yMDE4PC9ZZWFyPjxS
ZWNOdW0+NDg8L1JlY051bT48RGlzcGxheVRleHQ+KDI1KTwvRGlzcGxheVRleHQ+PHJlY29yZD48
cmVjLW51bWJlcj40ODwvcmVjLW51bWJlcj48Zm9yZWlnbi1rZXlzPjxrZXkgYXBwPSJFTiIgZGIt
aWQ9ImR0d2F2c3BwZXZwYXpyZWQ1ZXd4cDJzcnA1MDI5MjlkMjB0eiIgdGltZXN0YW1wPSIxNzQw
MDY2NjA3Ij40ODwva2V5PjwvZm9yZWlnbi1rZXlzPjxyZWYtdHlwZSBuYW1lPSJKb3VybmFsIEFy
dGljbGUiPjE3PC9yZWYtdHlwZT48Y29udHJpYnV0b3JzPjxhdXRob3JzPjxhdXRob3I+VGFrYWRh
LCBULjwvYXV0aG9yPjxhdXRob3I+WW9uZWRhLCBOLjwvYXV0aG9yPjxhdXRob3I+SGlyYW5vLCBU
LjwvYXV0aG9yPjxhdXRob3I+WWFuYWksIFMuPC9hdXRob3I+PGF1dGhvcj5ZYW1hbW90bywgQS48
L2F1dGhvcj48YXV0aG9yPk1hbnRhbmksIFkuPC9hdXRob3I+PGF1dGhvcj5Zb2tveWFtYSwgVC48
L2F1dGhvcj48YXV0aG9yPktpdGFnYXdhLCBILjwvYXV0aG9yPjxhdXRob3I+VGFidWNoaSwgWS48
L2F1dGhvcj48YXV0aG9yPkhvc2hpLCBOLjwvYXV0aG9yPjwvYXV0aG9ycz48L2NvbnRyaWJ1dG9y
cz48dGl0bGVzPjx0aXRsZT5WZXJpZmljYXRpb24gb2YgdGhlIGNhdXNhbCByZWxhdGlvbnNoaXAg
YmV0d2VlbiBzdWJjaHJvbmljIGV4cG9zdXJlcyB0byBkaW5vdGVmdXJhbiBhbmQgZGVwcmVzc2lv
bi1yZWxhdGVkIHBoZW5vdHlwZSBpbiBqdXZlbmlsZSBtaWNlPC90aXRsZT48c2Vjb25kYXJ5LXRp
dGxlPlRoZSBKb3VybmFsIG9mIHZldGVyaW5hcnkgbWVkaWNhbCBzY2llbmNlPC9zZWNvbmRhcnkt
dGl0bGU+PC90aXRsZXM+PHBlcmlvZGljYWw+PGZ1bGwtdGl0bGU+VGhlIEpvdXJuYWwgb2YgdmV0
ZXJpbmFyeSBtZWRpY2FsIHNjaWVuY2U8L2Z1bGwtdGl0bGU+PC9wZXJpb2RpY2FsPjxwYWdlcz43
MjAtNzI0PC9wYWdlcz48dm9sdW1lPjgwPC92b2x1bWU+PG51bWJlcj40PC9udW1iZXI+PGtleXdv
cmRzPjxrZXl3b3JkPmRpbm90ZWZ1cmFuPC9rZXl3b3JkPjxrZXl3b3JkPmd1YW5pZGluZSBkZXJp
dmF0aXZlPC9rZXl3b3JkPjxrZXl3b3JkPmluc2VjdGljaWRlPC9rZXl3b3JkPjxrZXl3b3JkPm5l
b25pY290aW5vaWQ8L2tleXdvcmQ+PGtleXdvcmQ+bml0cm8gZGVyaXZhdGl2ZTwva2V5d29yZD48
a2V5d29yZD5zZXJvdG9uaW48L2tleXdvcmQ+PGtleXdvcmQ+YW5pbWFsPC9rZXl3b3JkPjxrZXl3
b3JkPmJyYWluIGNoZW1pc3RyeTwva2V5d29yZD48a2V5d29yZD5jaGVtaWNhbGx5IGluZHVjZWQ8
L2tleXdvcmQ+PGtleXdvcmQ+ZGVwcmVzc2lvbjwva2V5d29yZD48a2V5d29yZD5kcnVnIGVmZmVj
dDwva2V5d29yZD48a2V5d29yZD5pbW1vYmlsaXphdGlvbjwva2V5d29yZD48a2V5d29yZD5tYWxl
PC9rZXl3b3JkPjxrZXl3b3JkPm1vdXNlPC9rZXl3b3JkPjxrZXl3b3JkPnZldGVyaW5hcnkgbWVk
aWNpbmU8L2tleXdvcmQ+PC9rZXl3b3Jkcz48ZGF0ZXM+PHllYXI+MjAxODwveWVhcj48cHViLWRh
dGVzPjxkYXRlPjIwMTg8L2RhdGU+PC9wdWItZGF0ZXM+PC9kYXRlcz48aXNibj4xMzQ3LTc0Mzk8
L2lzYm4+PGFjY2Vzc2lvbi1udW0+cmF5eWFuLTEwMDU2ODI0ODwvYWNjZXNzaW9uLW51bT48dXJs
cz48cmVsYXRlZC11cmxzPjx1cmw+aHR0cHM6Ly93d3cuZW1iYXNlLmNvbS9zZWFyY2gvcmVzdWx0
cz9zdWJhY3Rpb249dmlld3JlY29yZCZhbXA7aWQ9TDYyMzg1Mjk1MCZhbXA7ZnJvbT1leHBvcnQg
aHR0cDovL2R4LmRvaS5vcmcvMTAuMTI5Mi9qdm1zLjE4LTAwMjI8L3VybD48dXJsPmh0dHBzOi8v
cG1jLm5jYmkubmxtLm5paC5nb3YvYXJ0aWNsZXMvUE1DNTkzODIwNi9wZGYvanZtcy04MC03MjAu
cGRmPC91cmw+PC9yZWxhdGVkLXVybHM+PC91cmxzPjxjdXN0b20xPkw2MjM4NTI5NTAgMjAxOC0w
OS0xNyB8IFJBWVlBTi1JTkNMVVNJT046IHsmcXVvdDtNaWNoZWxsZSZxdW90Oz0mZ3Q7JnF1b3Q7
SW5jbHVkZWQmcXVvdDssICZxdW90O1JvYmVydCZxdW90Oz0mZ3Q7JnF1b3Q7SW5jbHVkZWQmcXVv
dDssICZxdW90O0JlbmphbWluJnF1b3Q7PSZndDsmcXVvdDtJbmNsdWRlZCZxdW90O30gfCBSQVlZ
QU4tSU5DTFVTSU9OOiB7JnF1b3Q7TWljaGVsbGUmcXVvdDs9Jmd0OyZxdW90O0luY2x1ZGVkJnF1
b3Q7LCAmcXVvdDtIYW5uYSZxdW90Oz0mZ3Q7JnF1b3Q7SW5jbHVkZWQmcXVvdDt9PC9jdXN0b20x
PjxlbGVjdHJvbmljLXJlc291cmNlLW51bT5kb2k6MTAuMTI5Mi9qdm1zLjE4LTAwMjI8L2VsZWN0
cm9uaWMtcmVzb3VyY2UtbnVtPjxsYW5ndWFnZT5FbmdsaXNoPC9sYW5ndWFnZT48L3JlY29yZD48
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thZGE8L0F1dGhvcj48WWVhcj4yMDE4PC9ZZWFyPjxS
ZWNOdW0+NDg8L1JlY051bT48RGlzcGxheVRleHQ+KDI1KTwvRGlzcGxheVRleHQ+PHJlY29yZD48
cmVjLW51bWJlcj40ODwvcmVjLW51bWJlcj48Zm9yZWlnbi1rZXlzPjxrZXkgYXBwPSJFTiIgZGIt
aWQ9ImR0d2F2c3BwZXZwYXpyZWQ1ZXd4cDJzcnA1MDI5MjlkMjB0eiIgdGltZXN0YW1wPSIxNzQw
MDY2NjA3Ij40ODwva2V5PjwvZm9yZWlnbi1rZXlzPjxyZWYtdHlwZSBuYW1lPSJKb3VybmFsIEFy
dGljbGUiPjE3PC9yZWYtdHlwZT48Y29udHJpYnV0b3JzPjxhdXRob3JzPjxhdXRob3I+VGFrYWRh
LCBULjwvYXV0aG9yPjxhdXRob3I+WW9uZWRhLCBOLjwvYXV0aG9yPjxhdXRob3I+SGlyYW5vLCBU
LjwvYXV0aG9yPjxhdXRob3I+WWFuYWksIFMuPC9hdXRob3I+PGF1dGhvcj5ZYW1hbW90bywgQS48
L2F1dGhvcj48YXV0aG9yPk1hbnRhbmksIFkuPC9hdXRob3I+PGF1dGhvcj5Zb2tveWFtYSwgVC48
L2F1dGhvcj48YXV0aG9yPktpdGFnYXdhLCBILjwvYXV0aG9yPjxhdXRob3I+VGFidWNoaSwgWS48
L2F1dGhvcj48YXV0aG9yPkhvc2hpLCBOLjwvYXV0aG9yPjwvYXV0aG9ycz48L2NvbnRyaWJ1dG9y
cz48dGl0bGVzPjx0aXRsZT5WZXJpZmljYXRpb24gb2YgdGhlIGNhdXNhbCByZWxhdGlvbnNoaXAg
YmV0d2VlbiBzdWJjaHJvbmljIGV4cG9zdXJlcyB0byBkaW5vdGVmdXJhbiBhbmQgZGVwcmVzc2lv
bi1yZWxhdGVkIHBoZW5vdHlwZSBpbiBqdXZlbmlsZSBtaWNlPC90aXRsZT48c2Vjb25kYXJ5LXRp
dGxlPlRoZSBKb3VybmFsIG9mIHZldGVyaW5hcnkgbWVkaWNhbCBzY2llbmNlPC9zZWNvbmRhcnkt
dGl0bGU+PC90aXRsZXM+PHBlcmlvZGljYWw+PGZ1bGwtdGl0bGU+VGhlIEpvdXJuYWwgb2YgdmV0
ZXJpbmFyeSBtZWRpY2FsIHNjaWVuY2U8L2Z1bGwtdGl0bGU+PC9wZXJpb2RpY2FsPjxwYWdlcz43
MjAtNzI0PC9wYWdlcz48dm9sdW1lPjgwPC92b2x1bWU+PG51bWJlcj40PC9udW1iZXI+PGtleXdv
cmRzPjxrZXl3b3JkPmRpbm90ZWZ1cmFuPC9rZXl3b3JkPjxrZXl3b3JkPmd1YW5pZGluZSBkZXJp
dmF0aXZlPC9rZXl3b3JkPjxrZXl3b3JkPmluc2VjdGljaWRlPC9rZXl3b3JkPjxrZXl3b3JkPm5l
b25pY290aW5vaWQ8L2tleXdvcmQ+PGtleXdvcmQ+bml0cm8gZGVyaXZhdGl2ZTwva2V5d29yZD48
a2V5d29yZD5zZXJvdG9uaW48L2tleXdvcmQ+PGtleXdvcmQ+YW5pbWFsPC9rZXl3b3JkPjxrZXl3
b3JkPmJyYWluIGNoZW1pc3RyeTwva2V5d29yZD48a2V5d29yZD5jaGVtaWNhbGx5IGluZHVjZWQ8
L2tleXdvcmQ+PGtleXdvcmQ+ZGVwcmVzc2lvbjwva2V5d29yZD48a2V5d29yZD5kcnVnIGVmZmVj
dDwva2V5d29yZD48a2V5d29yZD5pbW1vYmlsaXphdGlvbjwva2V5d29yZD48a2V5d29yZD5tYWxl
PC9rZXl3b3JkPjxrZXl3b3JkPm1vdXNlPC9rZXl3b3JkPjxrZXl3b3JkPnZldGVyaW5hcnkgbWVk
aWNpbmU8L2tleXdvcmQ+PC9rZXl3b3Jkcz48ZGF0ZXM+PHllYXI+MjAxODwveWVhcj48cHViLWRh
dGVzPjxkYXRlPjIwMTg8L2RhdGU+PC9wdWItZGF0ZXM+PC9kYXRlcz48aXNibj4xMzQ3LTc0Mzk8
L2lzYm4+PGFjY2Vzc2lvbi1udW0+cmF5eWFuLTEwMDU2ODI0ODwvYWNjZXNzaW9uLW51bT48dXJs
cz48cmVsYXRlZC11cmxzPjx1cmw+aHR0cHM6Ly93d3cuZW1iYXNlLmNvbS9zZWFyY2gvcmVzdWx0
cz9zdWJhY3Rpb249dmlld3JlY29yZCZhbXA7aWQ9TDYyMzg1Mjk1MCZhbXA7ZnJvbT1leHBvcnQg
aHR0cDovL2R4LmRvaS5vcmcvMTAuMTI5Mi9qdm1zLjE4LTAwMjI8L3VybD48dXJsPmh0dHBzOi8v
cG1jLm5jYmkubmxtLm5paC5nb3YvYXJ0aWNsZXMvUE1DNTkzODIwNi9wZGYvanZtcy04MC03MjAu
cGRmPC91cmw+PC9yZWxhdGVkLXVybHM+PC91cmxzPjxjdXN0b20xPkw2MjM4NTI5NTAgMjAxOC0w
OS0xNyB8IFJBWVlBTi1JTkNMVVNJT046IHsmcXVvdDtNaWNoZWxsZSZxdW90Oz0mZ3Q7JnF1b3Q7
SW5jbHVkZWQmcXVvdDssICZxdW90O1JvYmVydCZxdW90Oz0mZ3Q7JnF1b3Q7SW5jbHVkZWQmcXVv
dDssICZxdW90O0JlbmphbWluJnF1b3Q7PSZndDsmcXVvdDtJbmNsdWRlZCZxdW90O30gfCBSQVlZ
QU4tSU5DTFVTSU9OOiB7JnF1b3Q7TWljaGVsbGUmcXVvdDs9Jmd0OyZxdW90O0luY2x1ZGVkJnF1
b3Q7LCAmcXVvdDtIYW5uYSZxdW90Oz0mZ3Q7JnF1b3Q7SW5jbHVkZWQmcXVvdDt9PC9jdXN0b20x
PjxlbGVjdHJvbmljLXJlc291cmNlLW51bT5kb2k6MTAuMTI5Mi9qdm1zLjE4LTAwMjI8L2VsZWN0
cm9uaWMtcmVzb3VyY2UtbnVtPjxsYW5ndWFnZT5FbmdsaXNoPC9sYW5ndWFnZT48L3JlY29yZD48
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2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D413E24" w14:textId="77777777" w:rsidTr="007D24A2">
        <w:tc>
          <w:tcPr>
            <w:tcW w:w="1890" w:type="dxa"/>
            <w:vMerge w:val="restart"/>
          </w:tcPr>
          <w:p w14:paraId="5552C70E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midacloprid</w:t>
            </w:r>
          </w:p>
          <w:p w14:paraId="2A2BAA27" w14:textId="6E01EAA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65BAA57" w14:textId="29F16EA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Swiss albino, Male</w:t>
            </w:r>
          </w:p>
          <w:p w14:paraId="35A2C836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2B74D4" w14:textId="40E79C2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105E6A86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 or 2 mg/kg/day for 40 days</w:t>
            </w:r>
          </w:p>
          <w:p w14:paraId="11294ECE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2DE0F9" w14:textId="78C0EA2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091CA93F" w14:textId="1BE4F381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-60</w:t>
            </w:r>
          </w:p>
        </w:tc>
        <w:tc>
          <w:tcPr>
            <w:tcW w:w="1530" w:type="dxa"/>
          </w:tcPr>
          <w:p w14:paraId="2B9581DF" w14:textId="395E5B0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60</w:t>
            </w:r>
          </w:p>
        </w:tc>
        <w:tc>
          <w:tcPr>
            <w:tcW w:w="5760" w:type="dxa"/>
          </w:tcPr>
          <w:p w14:paraId="73D6FA1A" w14:textId="77777777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:</w:t>
            </w:r>
          </w:p>
          <w:p w14:paraId="2602B171" w14:textId="168E911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 xml:space="preserve">Cholinergic </w:t>
            </w:r>
            <w:r w:rsidR="00F22A66" w:rsidRPr="00F22A66">
              <w:rPr>
                <w:rFonts w:ascii="Arial" w:hAnsi="Arial" w:cs="Arial"/>
                <w:sz w:val="22"/>
                <w:szCs w:val="22"/>
                <w:u w:val="single"/>
              </w:rPr>
              <w:t>n</w:t>
            </w: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eurotransmission</w:t>
            </w:r>
          </w:p>
          <w:p w14:paraId="19459A21" w14:textId="4D61B7E6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AChE </w:t>
            </w:r>
            <w:r w:rsidR="00657113" w:rsidRPr="00F22A66">
              <w:rPr>
                <w:rFonts w:ascii="Arial" w:hAnsi="Arial" w:cs="Arial"/>
                <w:sz w:val="22"/>
                <w:szCs w:val="22"/>
              </w:rPr>
              <w:t>i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1 and 2 mg/kg/day</w:t>
            </w:r>
          </w:p>
          <w:p w14:paraId="74480D84" w14:textId="77777777" w:rsidR="00F37164" w:rsidRPr="00F22A66" w:rsidRDefault="00F37164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5573E3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7789BAB" w14:textId="77777777" w:rsidR="00657113" w:rsidRPr="00F22A66" w:rsidRDefault="0065711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CAT in 1 mg/kg/day, ↔ at 2 mg/kg/day</w:t>
            </w:r>
          </w:p>
          <w:p w14:paraId="11A3CADC" w14:textId="6D1270A7" w:rsidR="00657113" w:rsidRPr="00F22A66" w:rsidRDefault="0065711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SOD</w:t>
            </w:r>
          </w:p>
          <w:p w14:paraId="1E36A002" w14:textId="034538E1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</w:t>
            </w:r>
            <w:r w:rsidR="00657113" w:rsidRPr="00F22A66">
              <w:rPr>
                <w:rFonts w:ascii="Arial" w:hAnsi="Arial" w:cs="Arial"/>
                <w:sz w:val="22"/>
                <w:szCs w:val="22"/>
              </w:rPr>
              <w:t>LPO in 2 mg/kg/day, ↔ at 1 mg/kg/day</w:t>
            </w:r>
          </w:p>
          <w:p w14:paraId="21A41364" w14:textId="77777777" w:rsidR="00CA03A3" w:rsidRPr="00F22A66" w:rsidRDefault="00CA03A3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2E88B2D4" w14:textId="0C64BF32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harma&lt;/Author&gt;&lt;Year&gt;2023&lt;/Year&gt;&lt;RecNum&gt;40&lt;/RecNum&gt;&lt;DisplayText&gt;(11)&lt;/DisplayText&gt;&lt;record&gt;&lt;rec-number&gt;40&lt;/rec-number&gt;&lt;foreign-keys&gt;&lt;key app="EN" db-id="dtwavsppevpazred5ewxp2srp502929d20tz" timestamp="1740066607"&gt;40&lt;/key&gt;&lt;/foreign-keys&gt;&lt;ref-type name="Journal Article"&gt;17&lt;/ref-type&gt;&lt;contributors&gt;&lt;authors&gt;&lt;author&gt;Sharma, A.&lt;/author&gt;&lt;author&gt;Gupta, S.&lt;/author&gt;&lt;author&gt;Kaur, M.&lt;/author&gt;&lt;/authors&gt;&lt;/contributors&gt;&lt;titles&gt;&lt;title&gt;Postnatal Exposure to A Low Dose of Imidacloprid: Oxidative Stress in Brain Without Affecting Learning and Behavior in Swiss Albino Mice&lt;/title&gt;&lt;secondary-title&gt;Nature Environment and Pollution Technology&lt;/secondary-title&gt;&lt;/titles&gt;&lt;periodical&gt;&lt;full-title&gt;Nature Environment and Pollution Technology&lt;/full-title&gt;&lt;/periodical&gt;&lt;pages&gt;1591-1598&lt;/pages&gt;&lt;volume&gt;22&lt;/volume&gt;&lt;number&gt;3&lt;/number&gt;&lt;dates&gt;&lt;year&gt;2023&lt;/year&gt;&lt;pub-dates&gt;&lt;date&gt;2023&lt;/date&gt;&lt;/pub-dates&gt;&lt;/dates&gt;&lt;accession-num&gt;rayyan-100568190&lt;/accession-num&gt;&lt;urls&gt;&lt;related-urls&gt;&lt;url&gt;https://www.scopus.com/inward/record.uri?eid=2-s2.0-85171598365&amp;amp;doi=10.46488%2fNEPT.2023.v22i03.045&amp;amp;partnerID=40&amp;amp;md5=eb258ab00250cd9a5538a4217cf9757b&lt;/url&gt;&lt;/related-urls&gt;&lt;/urls&gt;&lt;custom1&gt;Export Date: 10 July 2024; Cited By: 0 | RAYYAN-INCLUSION: {&amp;quot;Michelle&amp;quot;=&amp;gt;&amp;quot;Included&amp;quot;, &amp;quot;Benjamin&amp;quot;=&amp;gt;&amp;quot;Included&amp;quot;} | RAYYAN-INCLUSION: {&amp;quot;Michelle&amp;quot;=&amp;gt;&amp;quot;Included&amp;quot;, &amp;quot;Hanna&amp;quot;=&amp;gt;&amp;quot;Included&amp;quot;}&lt;/custom1&gt;&lt;electronic-resource-num&gt;doi:10.46488/NEPT.2023.v22i03.045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1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DAC5BA1" w14:textId="77777777" w:rsidTr="007D24A2">
        <w:trPr>
          <w:trHeight w:val="2618"/>
        </w:trPr>
        <w:tc>
          <w:tcPr>
            <w:tcW w:w="1890" w:type="dxa"/>
            <w:vMerge/>
          </w:tcPr>
          <w:p w14:paraId="3680C462" w14:textId="32B1428C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530" w:type="dxa"/>
          </w:tcPr>
          <w:p w14:paraId="5C4A007A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Mouse, </w:t>
            </w: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Arc-Luc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Tg, homogyzgous</w:t>
            </w:r>
          </w:p>
          <w:p w14:paraId="1E012EE6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FAB56D" w14:textId="2E70FA95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3-4/group</w:t>
            </w:r>
          </w:p>
        </w:tc>
        <w:tc>
          <w:tcPr>
            <w:tcW w:w="1800" w:type="dxa"/>
          </w:tcPr>
          <w:p w14:paraId="31DD706B" w14:textId="334178A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40 mg/kg for a single dose</w:t>
            </w:r>
          </w:p>
          <w:p w14:paraId="6D388A65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10ED790" w14:textId="2D223A1B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ntraperitoneal</w:t>
            </w:r>
          </w:p>
        </w:tc>
        <w:tc>
          <w:tcPr>
            <w:tcW w:w="1260" w:type="dxa"/>
          </w:tcPr>
          <w:p w14:paraId="5170754B" w14:textId="1721E160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4 weeks</w:t>
            </w:r>
          </w:p>
        </w:tc>
        <w:tc>
          <w:tcPr>
            <w:tcW w:w="1530" w:type="dxa"/>
          </w:tcPr>
          <w:p w14:paraId="23515F43" w14:textId="1A9C3515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4 weeks (same day)</w:t>
            </w:r>
          </w:p>
        </w:tc>
        <w:tc>
          <w:tcPr>
            <w:tcW w:w="5760" w:type="dxa"/>
          </w:tcPr>
          <w:p w14:paraId="506B1717" w14:textId="148B15DC" w:rsidR="00CA03A3" w:rsidRPr="00F22A66" w:rsidRDefault="00CA03A3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*Bioluminescence signal in this strain of mice is interpreted as neuronal activity by this study</w:t>
            </w:r>
          </w:p>
          <w:p w14:paraId="3761B282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0A074F" w14:textId="778BB42A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OREBRAIN:</w:t>
            </w:r>
          </w:p>
          <w:p w14:paraId="24726C70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250B11C" w14:textId="5580B995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bioluminescence at 3 or hours following exposure</w:t>
            </w:r>
          </w:p>
        </w:tc>
        <w:tc>
          <w:tcPr>
            <w:tcW w:w="1350" w:type="dxa"/>
          </w:tcPr>
          <w:p w14:paraId="4CA76A78" w14:textId="6F565490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enVtaTwvQXV0aG9yPjxZZWFyPjIwMTk8L1llYXI+PFJl
Y051bT4xNzwvUmVjTnVtPjxEaXNwbGF5VGV4dD4oNDApPC9EaXNwbGF5VGV4dD48cmVjb3JkPjxy
ZWMtbnVtYmVyPjE3PC9yZWMtbnVtYmVyPjxmb3JlaWduLWtleXM+PGtleSBhcHA9IkVOIiBkYi1p
ZD0iZHR3YXZzcHBldnBhenJlZDVld3hwMnNycDUwMjkyOWQyMHR6IiB0aW1lc3RhbXA9IjE3NDAw
NjY2MDciPjE3PC9rZXk+PC9mb3JlaWduLWtleXM+PHJlZi10eXBlIG5hbWU9IkpvdXJuYWwgQXJ0
aWNsZSI+MTc8L3JlZi10eXBlPjxjb250cmlidXRvcnM+PGF1dGhvcnM+PGF1dGhvcj5JenVtaSwg
SC48L2F1dGhvcj48YXV0aG9yPklzaGltb3RvLCBULjwvYXV0aG9yPjxhdXRob3I+WWFtYW1vdG8s
IEguPC9hdXRob3I+PGF1dGhvcj5Nb3JpLCBILjwvYXV0aG9yPjwvYXV0aG9ycz48L2NvbnRyaWJ1
dG9ycz48dGl0bGVzPjx0aXRsZT5CaW9sdW1pbmVzY2VuY2UgaW1hZ2luZyBvZiBBcmMgZXhwcmVz
c2lvbiBpbiBtb3VzZSBicmFpbiB1bmRlciBhY3V0ZSBhbmQgY2hyb25pYyBleHBvc3VyZSB0byBw
ZXN0aWNpZGVzPC90aXRsZT48c2Vjb25kYXJ5LXRpdGxlPk5ldXJvVG94aWNvbG9neTwvc2Vjb25k
YXJ5LXRpdGxlPjwvdGl0bGVzPjxwZXJpb2RpY2FsPjxmdWxsLXRpdGxlPk5ldXJvVG94aWNvbG9n
eTwvZnVsbC10aXRsZT48L3BlcmlvZGljYWw+PHBhZ2VzPjUyLTU5PC9wYWdlcz48dm9sdW1lPjcx
PC92b2x1bWU+PGtleXdvcmRzPjxrZXl3b3JkPmFjdGl2aXR5IHJlZ3VsYXRlZCBjeXRvc2tlbGV0
b24gYXNzb2NpYXRlZCBwcm90ZWluPC9rZXl3b3JkPjxrZXl3b3JkPmRlbHRhbWV0aHJpbjwva2V5
d29yZD48a2V5d29yZD5nbHVmb3NpbmF0ZTwva2V5d29yZD48a2V5d29yZD5nbHV0YW1hdGUgcmVj
ZXB0b3I8L2tleXdvcmQ+PGtleXdvcmQ+aW1pZGFjbG9wcmlkPC9rZXl3b3JkPjxrZXl3b3JkPmth
aW5pYyBhY2lkPC9rZXl3b3JkPjxrZXl3b3JkPm1ldGh5bGNhcmJhcnlsPC9rZXl3b3JkPjxrZXl3
b3JkPnBlc3RpY2lkZTwva2V5d29yZD48a2V5d29yZD51bmNsYXNzaWZpZWQgZHJ1Zzwva2V5d29y
ZD48a2V5d29yZD5hZHVsdDwva2V5d29yZD48a2V5d29yZD5hbmltYWwgZXhwZXJpbWVudDwva2V5
d29yZD48a2V5d29yZD5hbmltYWwgbW9kZWw8L2tleXdvcmQ+PGtleXdvcmQ+QXJjIGdlbmU8L2tl
eXdvcmQ+PGtleXdvcmQ+YXJ0aWNsZTwva2V5d29yZD48a2V5d29yZD5iaW9sdW1pbmVzY2VuY2U8
L2tleXdvcmQ+PGtleXdvcmQ+Y2hvcmVvYXRoZXRvc2lzPC9rZXl3b3JkPjxrZXl3b3JkPmNvbnRy
b2xsZWQgc3R1ZHk8L2tleXdvcmQ+PGtleXdvcmQ+ZXhwb3N1cmU8L2tleXdvcmQ+PGtleXdvcmQ+
Z2VuZSBleHByZXNzaW9uPC9rZXl3b3JkPjxrZXl3b3JkPmluIHZpdm8gc3R1ZHk8L2tleXdvcmQ+
PGtleXdvcmQ+aW5jaWRlbmNlPC9rZXl3b3JkPjxrZXl3b3JkPmxpbWIgbW92ZW1lbnQ8L2tleXdv
cmQ+PGtleXdvcmQ+bG9uZyB0ZXJtIGV4cG9zdXJlPC9rZXl3b3JkPjxrZXl3b3JkPm1vdXNlPC9r
ZXl3b3JkPjxrZXl3b3JkPm5lcnZlIGNlbGwgc3RpbXVsYXRpb248L2tleXdvcmQ+PGtleXdvcmQ+
bm9uaHVtYW48L2tleXdvcmQ+PGtleXdvcmQ+cHJpb3JpdHkgam91cm5hbDwva2V5d29yZD48a2V5
d29yZD5wcm90ZWluIGV4cHJlc3Npb248L2tleXdvcmQ+PGtleXdvcmQ+c2FsaXZhdGlvbjwva2V5
d29yZD48a2V5d29yZD5zaG9ydCB0ZXJtIGV4cG9zdXJlPC9rZXl3b3JkPjxrZXl3b3JkPnRvbmlj
IGNsb25pYyBzZWl6dXJlPC9rZXl3b3JkPjxrZXl3b3JkPnVwcmVndWxhdGlvbjwva2V5d29yZD48
a2V5d29yZD55b3VuZyBhZHVsdDwva2V5d29yZD48L2tleXdvcmRzPjxkYXRlcz48eWVhcj4yMDE5
PC95ZWFyPjxwdWItZGF0ZXM+PGRhdGU+MjAxOTwvZGF0ZT48L3B1Yi1kYXRlcz48L2RhdGVzPjxp
c2JuPjE4NzItOTcxMSAwMTYxLTgxM1g8L2lzYm4+PGFjY2Vzc2lvbi1udW0+cmF5eWFuLTEwMDU2
Nzk4NDwvYWNjZXNzaW9uLW51bT48dXJscz48cmVsYXRlZC11cmxzPjx1cmw+aHR0cHM6Ly93d3cu
ZW1iYXNlLmNvbS9zZWFyY2gvcmVzdWx0cz9zdWJhY3Rpb249dmlld3JlY29yZCZhbXA7aWQ9TDIw
MDEzOTk3NzImYW1wO2Zyb209ZXhwb3J0IGh0dHA6Ly9keC5kb2kub3JnLzEwLjEwMTYvai5uZXVy
by4yMDE4LjEyLjAwMzwvdXJsPjx1cmw+aHR0cHM6Ly93d3cuc2NpZW5jZWRpcmVjdC5jb20vc2Np
ZW5jZS9hcnRpY2xlL3BpaS9TMDE2MTgxM1gxODMwMjIyNT92aWElM0RpaHViPC91cmw+PC9yZWxh
dGVkLXVybHM+PC91cmxzPjxjdXN0b20xPkwyMDAxMzk5NzcyIDIwMTgtMTItMjUgMjAxOS0wMS0x
MSB8IFJBWVlBTi1JTkNMVVNJT046IHsmcXVvdDtNaWNoZWxsZSZxdW90Oz0mZ3Q7JnF1b3Q7SW5j
bHVkZWQmcXVvdDssICZxdW90O0JlbmphbWluJnF1b3Q7PSZndDsmcXVvdDtJbmNsdWRlZCZxdW90
O30gfCBSQVlZQU4tSU5DTFVTSU9OOiB7JnF1b3Q7TWljaGVsbGUmcXVvdDs9Jmd0OyZxdW90O0lu
Y2x1ZGVkJnF1b3Q7LCAmcXVvdDtCZW5qYW1pbiZxdW90Oz0mZ3Q7JnF1b3Q7SW5jbHVkZWQmcXVv
dDt9IHwgVVNFUi1OT1RFUzogeyZxdW90O01pY2hlbGxlJnF1b3Q7PSZndDtbJnF1b3Q7SXQmYXBv
cztzIGEgd2VpcmQgb25lIC0gSSBkbyB0aGluayBpdCBzaG91bGQgYmUgaW5jbHVkZWQgYmVjYXVz
ZSB0aGVyZSB3ZXJlIG1hbnkgZ3JvdXBzIHRyZWF0ZWQgZHVyaW5nIGFkb2xlc2NlbmNlIGFuZCB0
aGVyZSBpcyBvbmUgZ3JhcGggdGhhdCBkb2VzIHNob3cgbWVhc3VyZW1lbnQgb2YgY29udnVsc2lv
bnMgZnJvbSBkZWx0YW1ldGhyaW4gKGluIHN1cHBsZW1lbnRhbCkgYnV0IGl0JmFwb3M7cyBub3Qg
YSBsb3Qgb2YgZGF0YSBob25lc3RseSAmcXVvdDtdfTwvY3VzdG9tMT48ZWxlY3Ryb25pYy1yZXNv
dXJjZS1udW0+ZG9pOjEwLjEwMTYvai5uZXVyby4yMDE4LjEyLjAwMzwvZWxlY3Ryb25pYy1yZXNv
dXJjZS1udW0+PGxhbmd1YWdlPkVuZ2xpc2g8L2xhbmd1YWdlPjwvcmVjb3JkPjwvQ2l0ZT48L0Vu
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enVtaTwvQXV0aG9yPjxZZWFyPjIwMTk8L1llYXI+PFJl
Y051bT4xNzwvUmVjTnVtPjxEaXNwbGF5VGV4dD4oNDApPC9EaXNwbGF5VGV4dD48cmVjb3JkPjxy
ZWMtbnVtYmVyPjE3PC9yZWMtbnVtYmVyPjxmb3JlaWduLWtleXM+PGtleSBhcHA9IkVOIiBkYi1p
ZD0iZHR3YXZzcHBldnBhenJlZDVld3hwMnNycDUwMjkyOWQyMHR6IiB0aW1lc3RhbXA9IjE3NDAw
NjY2MDciPjE3PC9rZXk+PC9mb3JlaWduLWtleXM+PHJlZi10eXBlIG5hbWU9IkpvdXJuYWwgQXJ0
aWNsZSI+MTc8L3JlZi10eXBlPjxjb250cmlidXRvcnM+PGF1dGhvcnM+PGF1dGhvcj5JenVtaSwg
SC48L2F1dGhvcj48YXV0aG9yPklzaGltb3RvLCBULjwvYXV0aG9yPjxhdXRob3I+WWFtYW1vdG8s
IEguPC9hdXRob3I+PGF1dGhvcj5Nb3JpLCBILjwvYXV0aG9yPjwvYXV0aG9ycz48L2NvbnRyaWJ1
dG9ycz48dGl0bGVzPjx0aXRsZT5CaW9sdW1pbmVzY2VuY2UgaW1hZ2luZyBvZiBBcmMgZXhwcmVz
c2lvbiBpbiBtb3VzZSBicmFpbiB1bmRlciBhY3V0ZSBhbmQgY2hyb25pYyBleHBvc3VyZSB0byBw
ZXN0aWNpZGVzPC90aXRsZT48c2Vjb25kYXJ5LXRpdGxlPk5ldXJvVG94aWNvbG9neTwvc2Vjb25k
YXJ5LXRpdGxlPjwvdGl0bGVzPjxwZXJpb2RpY2FsPjxmdWxsLXRpdGxlPk5ldXJvVG94aWNvbG9n
eTwvZnVsbC10aXRsZT48L3BlcmlvZGljYWw+PHBhZ2VzPjUyLTU5PC9wYWdlcz48dm9sdW1lPjcx
PC92b2x1bWU+PGtleXdvcmRzPjxrZXl3b3JkPmFjdGl2aXR5IHJlZ3VsYXRlZCBjeXRvc2tlbGV0
b24gYXNzb2NpYXRlZCBwcm90ZWluPC9rZXl3b3JkPjxrZXl3b3JkPmRlbHRhbWV0aHJpbjwva2V5
d29yZD48a2V5d29yZD5nbHVmb3NpbmF0ZTwva2V5d29yZD48a2V5d29yZD5nbHV0YW1hdGUgcmVj
ZXB0b3I8L2tleXdvcmQ+PGtleXdvcmQ+aW1pZGFjbG9wcmlkPC9rZXl3b3JkPjxrZXl3b3JkPmth
aW5pYyBhY2lkPC9rZXl3b3JkPjxrZXl3b3JkPm1ldGh5bGNhcmJhcnlsPC9rZXl3b3JkPjxrZXl3
b3JkPnBlc3RpY2lkZTwva2V5d29yZD48a2V5d29yZD51bmNsYXNzaWZpZWQgZHJ1Zzwva2V5d29y
ZD48a2V5d29yZD5hZHVsdDwva2V5d29yZD48a2V5d29yZD5hbmltYWwgZXhwZXJpbWVudDwva2V5
d29yZD48a2V5d29yZD5hbmltYWwgbW9kZWw8L2tleXdvcmQ+PGtleXdvcmQ+QXJjIGdlbmU8L2tl
eXdvcmQ+PGtleXdvcmQ+YXJ0aWNsZTwva2V5d29yZD48a2V5d29yZD5iaW9sdW1pbmVzY2VuY2U8
L2tleXdvcmQ+PGtleXdvcmQ+Y2hvcmVvYXRoZXRvc2lzPC9rZXl3b3JkPjxrZXl3b3JkPmNvbnRy
b2xsZWQgc3R1ZHk8L2tleXdvcmQ+PGtleXdvcmQ+ZXhwb3N1cmU8L2tleXdvcmQ+PGtleXdvcmQ+
Z2VuZSBleHByZXNzaW9uPC9rZXl3b3JkPjxrZXl3b3JkPmluIHZpdm8gc3R1ZHk8L2tleXdvcmQ+
PGtleXdvcmQ+aW5jaWRlbmNlPC9rZXl3b3JkPjxrZXl3b3JkPmxpbWIgbW92ZW1lbnQ8L2tleXdv
cmQ+PGtleXdvcmQ+bG9uZyB0ZXJtIGV4cG9zdXJlPC9rZXl3b3JkPjxrZXl3b3JkPm1vdXNlPC9r
ZXl3b3JkPjxrZXl3b3JkPm5lcnZlIGNlbGwgc3RpbXVsYXRpb248L2tleXdvcmQ+PGtleXdvcmQ+
bm9uaHVtYW48L2tleXdvcmQ+PGtleXdvcmQ+cHJpb3JpdHkgam91cm5hbDwva2V5d29yZD48a2V5
d29yZD5wcm90ZWluIGV4cHJlc3Npb248L2tleXdvcmQ+PGtleXdvcmQ+c2FsaXZhdGlvbjwva2V5
d29yZD48a2V5d29yZD5zaG9ydCB0ZXJtIGV4cG9zdXJlPC9rZXl3b3JkPjxrZXl3b3JkPnRvbmlj
IGNsb25pYyBzZWl6dXJlPC9rZXl3b3JkPjxrZXl3b3JkPnVwcmVndWxhdGlvbjwva2V5d29yZD48
a2V5d29yZD55b3VuZyBhZHVsdDwva2V5d29yZD48L2tleXdvcmRzPjxkYXRlcz48eWVhcj4yMDE5
PC95ZWFyPjxwdWItZGF0ZXM+PGRhdGU+MjAxOTwvZGF0ZT48L3B1Yi1kYXRlcz48L2RhdGVzPjxp
c2JuPjE4NzItOTcxMSAwMTYxLTgxM1g8L2lzYm4+PGFjY2Vzc2lvbi1udW0+cmF5eWFuLTEwMDU2
Nzk4NDwvYWNjZXNzaW9uLW51bT48dXJscz48cmVsYXRlZC11cmxzPjx1cmw+aHR0cHM6Ly93d3cu
ZW1iYXNlLmNvbS9zZWFyY2gvcmVzdWx0cz9zdWJhY3Rpb249dmlld3JlY29yZCZhbXA7aWQ9TDIw
MDEzOTk3NzImYW1wO2Zyb209ZXhwb3J0IGh0dHA6Ly9keC5kb2kub3JnLzEwLjEwMTYvai5uZXVy
by4yMDE4LjEyLjAwMzwvdXJsPjx1cmw+aHR0cHM6Ly93d3cuc2NpZW5jZWRpcmVjdC5jb20vc2Np
ZW5jZS9hcnRpY2xlL3BpaS9TMDE2MTgxM1gxODMwMjIyNT92aWElM0RpaHViPC91cmw+PC9yZWxh
dGVkLXVybHM+PC91cmxzPjxjdXN0b20xPkwyMDAxMzk5NzcyIDIwMTgtMTItMjUgMjAxOS0wMS0x
MSB8IFJBWVlBTi1JTkNMVVNJT046IHsmcXVvdDtNaWNoZWxsZSZxdW90Oz0mZ3Q7JnF1b3Q7SW5j
bHVkZWQmcXVvdDssICZxdW90O0JlbmphbWluJnF1b3Q7PSZndDsmcXVvdDtJbmNsdWRlZCZxdW90
O30gfCBSQVlZQU4tSU5DTFVTSU9OOiB7JnF1b3Q7TWljaGVsbGUmcXVvdDs9Jmd0OyZxdW90O0lu
Y2x1ZGVkJnF1b3Q7LCAmcXVvdDtCZW5qYW1pbiZxdW90Oz0mZ3Q7JnF1b3Q7SW5jbHVkZWQmcXVv
dDt9IHwgVVNFUi1OT1RFUzogeyZxdW90O01pY2hlbGxlJnF1b3Q7PSZndDtbJnF1b3Q7SXQmYXBv
cztzIGEgd2VpcmQgb25lIC0gSSBkbyB0aGluayBpdCBzaG91bGQgYmUgaW5jbHVkZWQgYmVjYXVz
ZSB0aGVyZSB3ZXJlIG1hbnkgZ3JvdXBzIHRyZWF0ZWQgZHVyaW5nIGFkb2xlc2NlbmNlIGFuZCB0
aGVyZSBpcyBvbmUgZ3JhcGggdGhhdCBkb2VzIHNob3cgbWVhc3VyZW1lbnQgb2YgY29udnVsc2lv
bnMgZnJvbSBkZWx0YW1ldGhyaW4gKGluIHN1cHBsZW1lbnRhbCkgYnV0IGl0JmFwb3M7cyBub3Qg
YSBsb3Qgb2YgZGF0YSBob25lc3RseSAmcXVvdDtdfTwvY3VzdG9tMT48ZWxlY3Ryb25pYy1yZXNv
dXJjZS1udW0+ZG9pOjEwLjEwMTYvai5uZXVyby4yMDE4LjEyLjAwMzwvZWxlY3Ryb25pYy1yZXNv
dXJjZS1udW0+PGxhbmd1YWdlPkVuZ2xpc2g8L2xhbmd1YWdlPjwvcmVjb3JkPjwvQ2l0ZT48L0Vu
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BCDF69F" w14:textId="77777777" w:rsidTr="007D24A2">
        <w:tc>
          <w:tcPr>
            <w:tcW w:w="1890" w:type="dxa"/>
          </w:tcPr>
          <w:p w14:paraId="2087C8C5" w14:textId="143F6F2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Clothianidin</w:t>
            </w:r>
          </w:p>
        </w:tc>
        <w:tc>
          <w:tcPr>
            <w:tcW w:w="1530" w:type="dxa"/>
          </w:tcPr>
          <w:p w14:paraId="609752C0" w14:textId="3BD9C63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/6N, Both sexes</w:t>
            </w:r>
          </w:p>
          <w:p w14:paraId="284E8311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2DF8B9" w14:textId="6706EB8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-10/group</w:t>
            </w:r>
          </w:p>
        </w:tc>
        <w:tc>
          <w:tcPr>
            <w:tcW w:w="1800" w:type="dxa"/>
          </w:tcPr>
          <w:p w14:paraId="0F879243" w14:textId="5C010E2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0 mg/kg for a single dose</w:t>
            </w:r>
          </w:p>
          <w:p w14:paraId="3DA7D238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AB8BCD" w14:textId="485F4FB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08D24D70" w14:textId="5168BF2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 weeks</w:t>
            </w:r>
          </w:p>
          <w:p w14:paraId="06F175FE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1F12F6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32B740D" w14:textId="284B3F3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months</w:t>
            </w:r>
          </w:p>
          <w:p w14:paraId="06C1C735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4F25CAB9" w14:textId="3F2B1B4F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719DCD21" w14:textId="0C942F2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inflammation</w:t>
            </w:r>
          </w:p>
          <w:p w14:paraId="5956C151" w14:textId="5A0DACB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strocytes (GFAP), both sexes</w:t>
            </w:r>
          </w:p>
          <w:p w14:paraId="79F4A11B" w14:textId="77777777" w:rsidR="00F36B20" w:rsidRDefault="00F36B20" w:rsidP="008662FC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</w:p>
          <w:p w14:paraId="584E63DC" w14:textId="286D08BA" w:rsidR="003D55AB" w:rsidRPr="00F22A66" w:rsidRDefault="003D55AB" w:rsidP="008662FC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Cellular composition &amp; circuit plasticity</w:t>
            </w:r>
          </w:p>
          <w:p w14:paraId="6D574787" w14:textId="4C8398F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eural stem cells (SOX2)</w:t>
            </w:r>
            <w:r w:rsidR="00ED1E6A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  <w:p w14:paraId="252738E4" w14:textId="60875DDA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immature neurons (DCX)</w:t>
            </w:r>
            <w:r w:rsidR="00ED1E6A" w:rsidRPr="00F22A66">
              <w:rPr>
                <w:rFonts w:ascii="Arial" w:hAnsi="Arial" w:cs="Arial"/>
                <w:sz w:val="22"/>
                <w:szCs w:val="22"/>
              </w:rPr>
              <w:t>, both sexes</w:t>
            </w:r>
          </w:p>
        </w:tc>
        <w:tc>
          <w:tcPr>
            <w:tcW w:w="1350" w:type="dxa"/>
          </w:tcPr>
          <w:p w14:paraId="6CBE4E47" w14:textId="669D0BDA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A03A3" w:rsidRPr="00F22A66" w14:paraId="47DBF013" w14:textId="77777777" w:rsidTr="005142DE">
        <w:tc>
          <w:tcPr>
            <w:tcW w:w="15120" w:type="dxa"/>
            <w:gridSpan w:val="7"/>
            <w:shd w:val="clear" w:color="auto" w:fill="F2CEED" w:themeFill="accent5" w:themeFillTint="33"/>
          </w:tcPr>
          <w:p w14:paraId="56EFC817" w14:textId="5303E8E9" w:rsidR="00CA03A3" w:rsidRPr="00F22A66" w:rsidRDefault="00CA03A3" w:rsidP="008662F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ganochlorine</w:t>
            </w:r>
          </w:p>
        </w:tc>
      </w:tr>
      <w:tr w:rsidR="00F36B20" w:rsidRPr="00F22A66" w14:paraId="3F11C3D6" w14:textId="77777777" w:rsidTr="007D24A2">
        <w:tc>
          <w:tcPr>
            <w:tcW w:w="1890" w:type="dxa"/>
            <w:vMerge w:val="restart"/>
          </w:tcPr>
          <w:p w14:paraId="19F87CBD" w14:textId="23BA5A0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hlordecone</w:t>
            </w:r>
          </w:p>
        </w:tc>
        <w:tc>
          <w:tcPr>
            <w:tcW w:w="1530" w:type="dxa"/>
          </w:tcPr>
          <w:p w14:paraId="54E9E42E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ICR, Male</w:t>
            </w:r>
          </w:p>
          <w:p w14:paraId="57907954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D628FD" w14:textId="1663925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1800" w:type="dxa"/>
          </w:tcPr>
          <w:p w14:paraId="78FEC589" w14:textId="2F88C6F6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5 mg/kg for a single dose</w:t>
            </w:r>
          </w:p>
          <w:p w14:paraId="042B8B77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EF52F1" w14:textId="5E0A698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6F0B805F" w14:textId="6F0194A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-8 weeks</w:t>
            </w:r>
          </w:p>
          <w:p w14:paraId="292F704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4DCA14" w14:textId="16E9D60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ACC34A7" w14:textId="2AB0181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6-8 weeks </w:t>
            </w:r>
          </w:p>
          <w:p w14:paraId="378B7FCD" w14:textId="6A214E7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(24 hours following exposure)</w:t>
            </w:r>
          </w:p>
        </w:tc>
        <w:tc>
          <w:tcPr>
            <w:tcW w:w="5760" w:type="dxa"/>
          </w:tcPr>
          <w:p w14:paraId="21381BE0" w14:textId="7B76B11D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:</w:t>
            </w:r>
          </w:p>
          <w:p w14:paraId="6F61991F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1DC59499" w14:textId="50B64CF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total calcium, ↑ protein-bound calcium</w:t>
            </w:r>
          </w:p>
          <w:p w14:paraId="6C31B7C6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640FE7" w14:textId="4D11875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subcellular fraction):</w:t>
            </w:r>
          </w:p>
          <w:p w14:paraId="747610DF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394E5C13" w14:textId="31EE71A1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calcium in whole homogenate, ↑ calcium in nuclear, ↑ calcium in crude mitochondrial, ↔ calcium in microsomal, ↔ calcium in synaptosome, ↑ calcium in myelin, ↔ calcium in supernatant</w:t>
            </w:r>
          </w:p>
        </w:tc>
        <w:tc>
          <w:tcPr>
            <w:tcW w:w="1350" w:type="dxa"/>
          </w:tcPr>
          <w:p w14:paraId="0E2F13A8" w14:textId="1D24BA5E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skins&lt;/Author&gt;&lt;Year&gt;1982&lt;/Year&gt;&lt;RecNum&gt;57&lt;/RecNum&gt;&lt;DisplayText&gt;(41)&lt;/DisplayText&gt;&lt;record&gt;&lt;rec-number&gt;57&lt;/rec-number&gt;&lt;foreign-keys&gt;&lt;key app="EN" db-id="dtwavsppevpazred5ewxp2srp502929d20tz" timestamp="1740066646"&gt;57&lt;/key&gt;&lt;/foreign-keys&gt;&lt;ref-type name="Journal Article"&gt;17&lt;/ref-type&gt;&lt;contributors&gt;&lt;authors&gt;&lt;author&gt;Hoskins, B.&lt;/author&gt;&lt;author&gt;Ho, I. K.&lt;/author&gt;&lt;/authors&gt;&lt;/contributors&gt;&lt;titles&gt;&lt;title&gt;Chlordecone-induced alterations in content and subcellular distribution of calcium in mouse brain&lt;/title&gt;&lt;secondary-title&gt;J Toxicol Environ Health&lt;/secondary-title&gt;&lt;/titles&gt;&lt;periodical&gt;&lt;full-title&gt;J Toxicol Environ Health&lt;/full-title&gt;&lt;/periodical&gt;&lt;pages&gt;535-44&lt;/pages&gt;&lt;volume&gt;9&lt;/volume&gt;&lt;number&gt;4&lt;/number&gt;&lt;keywords&gt;&lt;keyword&gt;Animals&lt;/keyword&gt;&lt;keyword&gt;Brain/drug effects/*metabolism&lt;/keyword&gt;&lt;keyword&gt;Calcium/*metabolism&lt;/keyword&gt;&lt;keyword&gt;Calcium Channel Blockers/toxicity&lt;/keyword&gt;&lt;keyword&gt;Chlordecone/*toxicity&lt;/keyword&gt;&lt;keyword&gt;Insecticides/*toxicity&lt;/keyword&gt;&lt;keyword&gt;Male&lt;/keyword&gt;&lt;keyword&gt;Mice&lt;/keyword&gt;&lt;keyword&gt;Mice, Inbred ICR&lt;/keyword&gt;&lt;keyword&gt;Subcellular Fractions/drug effects/metabolism&lt;/keyword&gt;&lt;/keywords&gt;&lt;dates&gt;&lt;year&gt;1982&lt;/year&gt;&lt;pub-dates&gt;&lt;date&gt;Apr&lt;/date&gt;&lt;/pub-dates&gt;&lt;/dates&gt;&lt;isbn&gt;0098-4108 (Print)&amp;#xD;0098-4108 (Linking)&lt;/isbn&gt;&lt;accession-num&gt;6180171&lt;/accession-num&gt;&lt;urls&gt;&lt;related-urls&gt;&lt;url&gt;https://www.ncbi.nlm.nih.gov/pubmed/6180171&lt;/url&gt;&lt;/related-urls&gt;&lt;/urls&gt;&lt;electronic-resource-num&gt;10.1080/15287398209530186&lt;/electronic-resource-num&gt;&lt;remote-database-name&gt;Medline&lt;/remote-database-name&gt;&lt;remote-database-provider&gt;NLM&lt;/remote-database-provider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621DF4ED" w14:textId="77777777" w:rsidTr="007D24A2">
        <w:trPr>
          <w:trHeight w:val="1592"/>
        </w:trPr>
        <w:tc>
          <w:tcPr>
            <w:tcW w:w="1890" w:type="dxa"/>
            <w:vMerge/>
            <w:vAlign w:val="center"/>
          </w:tcPr>
          <w:p w14:paraId="63DEF535" w14:textId="5A941F0C" w:rsidR="00CA03A3" w:rsidRPr="00F22A66" w:rsidRDefault="00CA03A3" w:rsidP="008662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FF44CF3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ICR, Male</w:t>
            </w:r>
          </w:p>
          <w:p w14:paraId="3A38E12B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71E604" w14:textId="1532E61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3/group</w:t>
            </w:r>
          </w:p>
        </w:tc>
        <w:tc>
          <w:tcPr>
            <w:tcW w:w="1800" w:type="dxa"/>
          </w:tcPr>
          <w:p w14:paraId="27C5EC24" w14:textId="2D458836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5 mg/kg/day for 8 days</w:t>
            </w:r>
          </w:p>
          <w:p w14:paraId="0EDB7245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9219A4" w14:textId="50FD8BB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37476F07" w14:textId="7B512F16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-8 weeks until ~7-9 weeks</w:t>
            </w:r>
          </w:p>
          <w:p w14:paraId="4A7B205B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EEA1E4" w14:textId="29C1558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BCE70A4" w14:textId="74886B0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7-9 weeks (24 hours following exposure)</w:t>
            </w:r>
          </w:p>
        </w:tc>
        <w:tc>
          <w:tcPr>
            <w:tcW w:w="5760" w:type="dxa"/>
          </w:tcPr>
          <w:p w14:paraId="2431CD57" w14:textId="70BF1F78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:</w:t>
            </w:r>
          </w:p>
          <w:p w14:paraId="07E3186C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50140346" w14:textId="2FF2849B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otal calcium, ↓ protein-bound calcium</w:t>
            </w:r>
          </w:p>
          <w:p w14:paraId="4E26AAB1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C6F2F1A" w14:textId="562AFF9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WHOLE BRAIN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(subcellular fraction):</w:t>
            </w:r>
          </w:p>
          <w:p w14:paraId="3F287F1E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3C55E39" w14:textId="0F138B90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calcium in whole homogenate, ↑ calcium in nuclear, ↑ calcium in crude mitochondrial, ↔ calcium in microsomal, ↔ calcium in synaptosome, ↑ calcium in myelin, ↔ calcium in supernatant</w:t>
            </w:r>
          </w:p>
        </w:tc>
        <w:tc>
          <w:tcPr>
            <w:tcW w:w="1350" w:type="dxa"/>
          </w:tcPr>
          <w:p w14:paraId="75BCABF6" w14:textId="6F268B82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skins&lt;/Author&gt;&lt;Year&gt;1982&lt;/Year&gt;&lt;RecNum&gt;57&lt;/RecNum&gt;&lt;DisplayText&gt;(41)&lt;/DisplayText&gt;&lt;record&gt;&lt;rec-number&gt;57&lt;/rec-number&gt;&lt;foreign-keys&gt;&lt;key app="EN" db-id="dtwavsppevpazred5ewxp2srp502929d20tz" timestamp="1740066646"&gt;57&lt;/key&gt;&lt;/foreign-keys&gt;&lt;ref-type name="Journal Article"&gt;17&lt;/ref-type&gt;&lt;contributors&gt;&lt;authors&gt;&lt;author&gt;Hoskins, B.&lt;/author&gt;&lt;author&gt;Ho, I. K.&lt;/author&gt;&lt;/authors&gt;&lt;/contributors&gt;&lt;titles&gt;&lt;title&gt;Chlordecone-induced alterations in content and subcellular distribution of calcium in mouse brain&lt;/title&gt;&lt;secondary-title&gt;J Toxicol Environ Health&lt;/secondary-title&gt;&lt;/titles&gt;&lt;periodical&gt;&lt;full-title&gt;J Toxicol Environ Health&lt;/full-title&gt;&lt;/periodical&gt;&lt;pages&gt;535-44&lt;/pages&gt;&lt;volume&gt;9&lt;/volume&gt;&lt;number&gt;4&lt;/number&gt;&lt;keywords&gt;&lt;keyword&gt;Animals&lt;/keyword&gt;&lt;keyword&gt;Brain/drug effects/*metabolism&lt;/keyword&gt;&lt;keyword&gt;Calcium/*metabolism&lt;/keyword&gt;&lt;keyword&gt;Calcium Channel Blockers/toxicity&lt;/keyword&gt;&lt;keyword&gt;Chlordecone/*toxicity&lt;/keyword&gt;&lt;keyword&gt;Insecticides/*toxicity&lt;/keyword&gt;&lt;keyword&gt;Male&lt;/keyword&gt;&lt;keyword&gt;Mice&lt;/keyword&gt;&lt;keyword&gt;Mice, Inbred ICR&lt;/keyword&gt;&lt;keyword&gt;Subcellular Fractions/drug effects/metabolism&lt;/keyword&gt;&lt;/keywords&gt;&lt;dates&gt;&lt;year&gt;1982&lt;/year&gt;&lt;pub-dates&gt;&lt;date&gt;Apr&lt;/date&gt;&lt;/pub-dates&gt;&lt;/dates&gt;&lt;isbn&gt;0098-4108 (Print)&amp;#xD;0098-4108 (Linking)&lt;/isbn&gt;&lt;accession-num&gt;6180171&lt;/accession-num&gt;&lt;urls&gt;&lt;related-urls&gt;&lt;url&gt;https://www.ncbi.nlm.nih.gov/pubmed/6180171&lt;/url&gt;&lt;/related-urls&gt;&lt;/urls&gt;&lt;electronic-resource-num&gt;10.1080/15287398209530186&lt;/electronic-resource-num&gt;&lt;remote-database-name&gt;Medline&lt;/remote-database-name&gt;&lt;remote-database-provider&gt;NLM&lt;/remote-database-provider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006AFA18" w14:textId="77777777" w:rsidTr="007D24A2">
        <w:trPr>
          <w:trHeight w:val="161"/>
        </w:trPr>
        <w:tc>
          <w:tcPr>
            <w:tcW w:w="1890" w:type="dxa"/>
            <w:vMerge w:val="restart"/>
          </w:tcPr>
          <w:p w14:paraId="7404CD8F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DT</w:t>
            </w:r>
          </w:p>
          <w:p w14:paraId="0DD18815" w14:textId="118B1E7B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6703BEA" w14:textId="21CA40D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3A5E3498" w14:textId="3A95D071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7FDDF79C" w14:textId="1E62846D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006, 0.06, 0.6, 6, 60 mg/kg/day for 4 weeks</w:t>
            </w:r>
          </w:p>
          <w:p w14:paraId="4B147014" w14:textId="209D7D7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6A1C8654" w14:textId="1C74E67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1530" w:type="dxa"/>
          </w:tcPr>
          <w:p w14:paraId="635A4743" w14:textId="493302B4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5760" w:type="dxa"/>
          </w:tcPr>
          <w:p w14:paraId="3938BC4D" w14:textId="06A5D684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RUM:</w:t>
            </w:r>
          </w:p>
          <w:p w14:paraId="4F8FC2CE" w14:textId="77777777" w:rsidR="00F22A66" w:rsidRPr="00F22A66" w:rsidRDefault="00F22A66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196CD41F" w14:textId="3076324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LPO in 0.06 and 0.6 mg/kg/day</w:t>
            </w:r>
          </w:p>
        </w:tc>
        <w:tc>
          <w:tcPr>
            <w:tcW w:w="1350" w:type="dxa"/>
          </w:tcPr>
          <w:p w14:paraId="7F12699F" w14:textId="38A9C986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HV0b2g8L0F1dGhvcj48WWVhcj4yMDA5PC9ZZWFyPjxS
ZWNOdW0+NDI8L1JlY051bT48RGlzcGxheVRleHQ+KDQyKTwvRGlzcGxheVRleHQ+PHJlY29yZD48
cmVjLW51bWJlcj40MjwvcmVjLW51bWJlcj48Zm9yZWlnbi1rZXlzPjxrZXkgYXBwPSJFTiIgZGIt
aWQ9ImR0d2F2c3BwZXZwYXpyZWQ1ZXd4cDJzcnA1MDI5MjlkMjB0eiIgdGltZXN0YW1wPSIxNzQw
MDY2NjA3Ij40Mjwva2V5PjwvZm9yZWlnbi1rZXlzPjxyZWYtdHlwZSBuYW1lPSJKb3VybmFsIEFy
dGljbGUiPjE3PC9yZWYtdHlwZT48Y29udHJpYnV0b3JzPjxhdXRob3JzPjxhdXRob3I+U2h1dG9o
LCBZLjwvYXV0aG9yPjxhdXRob3I+VGFrZWRhLCBNLjwvYXV0aG9yPjxhdXRob3I+T2h0c3VrYSwg
Ui48L2F1dGhvcj48YXV0aG9yPkhhaXNoaW1hLCBBLjwvYXV0aG9yPjxhdXRob3I+WWFtYWd1Y2hp
LCBTLjwvYXV0aG9yPjxhdXRob3I+RnVqaWUsIEguPC9hdXRob3I+PGF1dGhvcj5Lb21hdHN1LCBZ
LjwvYXV0aG9yPjxhdXRob3I+TWFpdGEsIEsuPC9hdXRob3I+PGF1dGhvcj5IYXJhZGEsIFQuPC9h
dXRob3I+PC9hdXRob3JzPjwvY29udHJpYnV0b3JzPjx0aXRsZXM+PHRpdGxlPkxvdyBkb3NlIGVm
ZmVjdHMgb2YgZGljaGxvcm9kaXBoZW55bHRyaWNobG9yb2V0aGFuZSAoRERUKSBvbiBnZW5lIHRy
YW5zY3JpcHRpb24gYW5kIEROQSBtZXRoeWxhdGlvbiBpbiB0aGUgaHlwb3RoYWxhbXVzIG9mIHlv
dW5nIG1hbGUgcmF0czogSW1wbGljYXRpb24gb2YgaG9ybWVzaXMtbGlrZSBlZmZlY3RzPC90aXRs
ZT48c2Vjb25kYXJ5LXRpdGxlPkpvdXJuYWwgb2YgVG94aWNvbG9naWNhbCBTY2llbmNlczwvc2Vj
b25kYXJ5LXRpdGxlPjwvdGl0bGVzPjxwZXJpb2RpY2FsPjxmdWxsLXRpdGxlPkpvdXJuYWwgb2Yg
VG94aWNvbG9naWNhbCBTY2llbmNlczwvZnVsbC10aXRsZT48L3BlcmlvZGljYWw+PHBhZ2VzPjQ2
OS00ODI8L3BhZ2VzPjx2b2x1bWU+MzQ8L3ZvbHVtZT48bnVtYmVyPjU8L251bWJlcj48a2V5d29y
ZHM+PGtleXdvcmQ+NCBhbWlub2J1dHlyaWMgYWNpZCBCIHJlY2VwdG9yPC9rZXl3b3JkPjxrZXl3
b3JkPmFkZW5vc2luZSBkaXBob3NwaGF0ZSByaWJvc3lsYXRpb24gZmFjdG9yIDE8L2tleXdvcmQ+
PGtleXdvcmQ+YnJhaW4gcHJvdGVpbjwva2V5d29yZD48a2V5d29yZD5jaGxvcnBoZW5vdGFuZTwv
a2V5d29yZD48a2V5d29yZD5ETkEgKGN5dG9zaW5lIDUpIG1ldGh5bHRyYW5zZmVyYXNlIDE8L2tl
eXdvcmQ+PGtleXdvcmQ+ZWN0b2Rlcm1hbCBuZXVyYWwgY29ydGV4IDE8L2tleXdvcmQ+PGtleXdv
cmQ+Z2FsYW5pbjwva2V5d29yZD48a2V5d29yZD5nYWxlY3RpbiByZWxhdGVkIGludGVyZmliZXIg
cHJvdGVpbjwva2V5d29yZD48a2V5d29yZD5oZWF0IHNob2NrIHByb3RlaW4gNzA8L2tleXdvcmQ+
PGtleXdvcmQ+aGVhdCBzaG9jayBwcm90ZWluIDkwPC9rZXl3b3JkPjxrZXl3b3JkPm1lc3Nlbmdl
ciBSTkE8L2tleXdvcmQ+PGtleXdvcmQ+dHJhbnN0aHlyZXRpbjwva2V5d29yZD48a2V5d29yZD5w
cmVwcm9lbmtlcGhhbGluPC9rZXl3b3JkPjxrZXl3b3JkPnNvbWF0b21lZGluIEI8L2tleXdvcmQ+
PGtleXdvcmQ+c29tYXRvc3RhdGluPC9rZXl3b3JkPjxrZXl3b3JkPnRyYW5zY3JpcHRpb24gZmFj
dG9yIE1TWDE8L2tleXdvcmQ+PGtleXdvcmQ+dW5jbGFzc2lmaWVkIGRydWc8L2tleXdvcmQ+PGtl
eXdvcmQ+YW5pbWFsIGV4cGVyaW1lbnQ8L2tleXdvcmQ+PGtleXdvcmQ+YW5pbWFsIHRpc3N1ZTwv
a2V5d29yZD48a2V5d29yZD5hcnRpY2xlPC9rZXl3b3JkPjxrZXl3b3JkPmNvbnRyb2xsZWQgc3R1
ZHk8L2tleXdvcmQ+PGtleXdvcmQ+Q3BHIGlzbGFuZDwva2V5d29yZD48a2V5d29yZD5ETkEgbWV0
aHlsYXRpb248L2tleXdvcmQ+PGtleXdvcmQ+ZG93biByZWd1bGF0aW9uPC9rZXl3b3JkPjxrZXl3
b3JkPmdlbmUgZXhwcmVzc2lvbjwva2V5d29yZD48a2V5d29yZD5nZW5ldGljIHNlbGVjdGlvbjwv
a2V5d29yZD48a2V5d29yZD5nZW5ldGljIHRyYW5zY3JpcHRpb248L2tleXdvcmQ+PGtleXdvcmQ+
aGlwcG9jYW1wdXM8L2tleXdvcmQ+PGtleXdvcmQ+aG9ybWVzaXM8L2tleXdvcmQ+PGtleXdvcmQ+
aHlwb3RoYWxhbXVzPC9rZXl3b3JkPjxrZXl3b3JkPmxpcGlkIHBlcm94aWRhdGlvbjwva2V5d29y
ZD48a2V5d29yZD5tYWxlPC9rZXl3b3JkPjxrZXl3b3JkPm1pY3JvYXJyYXkgYW5hbHlzaXM8L2tl
eXdvcmQ+PGtleXdvcmQ+bm9uaHVtYW48L2tleXdvcmQ+PGtleXdvcmQ+bnVjbGVvdGlkZSBzZXF1
ZW5jZTwva2V5d29yZD48a2V5d29yZD5veGlkYXRpdmUgc3RyZXNzPC9rZXl3b3JkPjxrZXl3b3Jk
PnJhdDwva2V5d29yZD48a2V5d29yZD5yZXZlcnNlIHRyYW5zY3JpcHRpb24gcG9seW1lcmFzZSBj
aGFpbiByZWFjdGlvbjwva2V5d29yZD48L2tleXdvcmRzPjxkYXRlcz48eWVhcj4yMDA5PC95ZWFy
PjxwdWItZGF0ZXM+PGRhdGU+MjAwOTwvZGF0ZT48L3B1Yi1kYXRlcz48L2RhdGVzPjxpc2JuPjE4
ODAtMzk4OSAwMzg4LTEzNTA8L2lzYm4+PGFjY2Vzc2lvbi1udW0+cmF5eWFuLTEwMDU2ODE5Njwv
YWNjZXNzaW9uLW51bT48dXJscz48cmVsYXRlZC11cmxzPjx1cmw+aHR0cHM6Ly93d3cuZW1iYXNl
LmNvbS9zZWFyY2gvcmVzdWx0cz9zdWJhY3Rpb249dmlld3JlY29yZCZhbXA7aWQ9TDM1NTQxNjUw
OSZhbXA7ZnJvbT1leHBvcnQgaHR0cDovL2R4LmRvaS5vcmcvMTAuMjEzMS9qdHMuMzQuNDY5PC91
cmw+PHVybD5odHRwczovL3d3dy5qc3RhZ2UuanN0LmdvLmpwL2FydGljbGUvanRzLzM0LzUvMzRf
NV80NjkvX3BkZjwvdXJsPjwvcmVsYXRlZC11cmxzPjwvdXJscz48Y3VzdG9tMT5MMzU1NDE2NTA5
IDIwMDktMTEtMTkgfCBSQVlZQU4tSU5DTFVTSU9OOiB7JnF1b3Q7TWljaGVsbGUmcXVvdDs9Jmd0
OyZxdW90O0luY2x1ZGVkJnF1b3Q7LCAmcXVvdDtSb2JlcnQmcXVvdDs9Jmd0OyZxdW90O0luY2x1
ZGVkJnF1b3Q7LCAmcXVvdDtCZW5qYW1pbiZxdW90Oz0mZ3Q7JnF1b3Q7SW5jbHVkZWQmcXVvdDt9
IHwgUkFZWUFOLUlOQ0xVU0lPTjogeyZxdW90O01pY2hlbGxlJnF1b3Q7PSZndDsmcXVvdDtJbmNs
dWRlZCZxdW90OywgJnF1b3Q7SGFubmEmcXVvdDs9Jmd0OyZxdW90O0luY2x1ZGVkJnF1b3Q7fTwv
Y3VzdG9tMT48ZWxlY3Ryb25pYy1yZXNvdXJjZS1udW0+ZG9pOjEwLjIxMzEvanRzLjM0LjQ2OTwv
ZWxlY3Ryb25pYy1yZXNvdXJjZS1udW0+PGxhbmd1YWdlPkVuZ2xpc2g8L2xhbmd1YWdlPjwvcmVj
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HV0b2g8L0F1dGhvcj48WWVhcj4yMDA5PC9ZZWFyPjxS
ZWNOdW0+NDI8L1JlY051bT48RGlzcGxheVRleHQ+KDQyKTwvRGlzcGxheVRleHQ+PHJlY29yZD48
cmVjLW51bWJlcj40MjwvcmVjLW51bWJlcj48Zm9yZWlnbi1rZXlzPjxrZXkgYXBwPSJFTiIgZGIt
aWQ9ImR0d2F2c3BwZXZwYXpyZWQ1ZXd4cDJzcnA1MDI5MjlkMjB0eiIgdGltZXN0YW1wPSIxNzQw
MDY2NjA3Ij40Mjwva2V5PjwvZm9yZWlnbi1rZXlzPjxyZWYtdHlwZSBuYW1lPSJKb3VybmFsIEFy
dGljbGUiPjE3PC9yZWYtdHlwZT48Y29udHJpYnV0b3JzPjxhdXRob3JzPjxhdXRob3I+U2h1dG9o
LCBZLjwvYXV0aG9yPjxhdXRob3I+VGFrZWRhLCBNLjwvYXV0aG9yPjxhdXRob3I+T2h0c3VrYSwg
Ui48L2F1dGhvcj48YXV0aG9yPkhhaXNoaW1hLCBBLjwvYXV0aG9yPjxhdXRob3I+WWFtYWd1Y2hp
LCBTLjwvYXV0aG9yPjxhdXRob3I+RnVqaWUsIEguPC9hdXRob3I+PGF1dGhvcj5Lb21hdHN1LCBZ
LjwvYXV0aG9yPjxhdXRob3I+TWFpdGEsIEsuPC9hdXRob3I+PGF1dGhvcj5IYXJhZGEsIFQuPC9h
dXRob3I+PC9hdXRob3JzPjwvY29udHJpYnV0b3JzPjx0aXRsZXM+PHRpdGxlPkxvdyBkb3NlIGVm
ZmVjdHMgb2YgZGljaGxvcm9kaXBoZW55bHRyaWNobG9yb2V0aGFuZSAoRERUKSBvbiBnZW5lIHRy
YW5zY3JpcHRpb24gYW5kIEROQSBtZXRoeWxhdGlvbiBpbiB0aGUgaHlwb3RoYWxhbXVzIG9mIHlv
dW5nIG1hbGUgcmF0czogSW1wbGljYXRpb24gb2YgaG9ybWVzaXMtbGlrZSBlZmZlY3RzPC90aXRs
ZT48c2Vjb25kYXJ5LXRpdGxlPkpvdXJuYWwgb2YgVG94aWNvbG9naWNhbCBTY2llbmNlczwvc2Vj
b25kYXJ5LXRpdGxlPjwvdGl0bGVzPjxwZXJpb2RpY2FsPjxmdWxsLXRpdGxlPkpvdXJuYWwgb2Yg
VG94aWNvbG9naWNhbCBTY2llbmNlczwvZnVsbC10aXRsZT48L3BlcmlvZGljYWw+PHBhZ2VzPjQ2
OS00ODI8L3BhZ2VzPjx2b2x1bWU+MzQ8L3ZvbHVtZT48bnVtYmVyPjU8L251bWJlcj48a2V5d29y
ZHM+PGtleXdvcmQ+NCBhbWlub2J1dHlyaWMgYWNpZCBCIHJlY2VwdG9yPC9rZXl3b3JkPjxrZXl3
b3JkPmFkZW5vc2luZSBkaXBob3NwaGF0ZSByaWJvc3lsYXRpb24gZmFjdG9yIDE8L2tleXdvcmQ+
PGtleXdvcmQ+YnJhaW4gcHJvdGVpbjwva2V5d29yZD48a2V5d29yZD5jaGxvcnBoZW5vdGFuZTwv
a2V5d29yZD48a2V5d29yZD5ETkEgKGN5dG9zaW5lIDUpIG1ldGh5bHRyYW5zZmVyYXNlIDE8L2tl
eXdvcmQ+PGtleXdvcmQ+ZWN0b2Rlcm1hbCBuZXVyYWwgY29ydGV4IDE8L2tleXdvcmQ+PGtleXdv
cmQ+Z2FsYW5pbjwva2V5d29yZD48a2V5d29yZD5nYWxlY3RpbiByZWxhdGVkIGludGVyZmliZXIg
cHJvdGVpbjwva2V5d29yZD48a2V5d29yZD5oZWF0IHNob2NrIHByb3RlaW4gNzA8L2tleXdvcmQ+
PGtleXdvcmQ+aGVhdCBzaG9jayBwcm90ZWluIDkwPC9rZXl3b3JkPjxrZXl3b3JkPm1lc3Nlbmdl
ciBSTkE8L2tleXdvcmQ+PGtleXdvcmQ+dHJhbnN0aHlyZXRpbjwva2V5d29yZD48a2V5d29yZD5w
cmVwcm9lbmtlcGhhbGluPC9rZXl3b3JkPjxrZXl3b3JkPnNvbWF0b21lZGluIEI8L2tleXdvcmQ+
PGtleXdvcmQ+c29tYXRvc3RhdGluPC9rZXl3b3JkPjxrZXl3b3JkPnRyYW5zY3JpcHRpb24gZmFj
dG9yIE1TWDE8L2tleXdvcmQ+PGtleXdvcmQ+dW5jbGFzc2lmaWVkIGRydWc8L2tleXdvcmQ+PGtl
eXdvcmQ+YW5pbWFsIGV4cGVyaW1lbnQ8L2tleXdvcmQ+PGtleXdvcmQ+YW5pbWFsIHRpc3N1ZTwv
a2V5d29yZD48a2V5d29yZD5hcnRpY2xlPC9rZXl3b3JkPjxrZXl3b3JkPmNvbnRyb2xsZWQgc3R1
ZHk8L2tleXdvcmQ+PGtleXdvcmQ+Q3BHIGlzbGFuZDwva2V5d29yZD48a2V5d29yZD5ETkEgbWV0
aHlsYXRpb248L2tleXdvcmQ+PGtleXdvcmQ+ZG93biByZWd1bGF0aW9uPC9rZXl3b3JkPjxrZXl3
b3JkPmdlbmUgZXhwcmVzc2lvbjwva2V5d29yZD48a2V5d29yZD5nZW5ldGljIHNlbGVjdGlvbjwv
a2V5d29yZD48a2V5d29yZD5nZW5ldGljIHRyYW5zY3JpcHRpb248L2tleXdvcmQ+PGtleXdvcmQ+
aGlwcG9jYW1wdXM8L2tleXdvcmQ+PGtleXdvcmQ+aG9ybWVzaXM8L2tleXdvcmQ+PGtleXdvcmQ+
aHlwb3RoYWxhbXVzPC9rZXl3b3JkPjxrZXl3b3JkPmxpcGlkIHBlcm94aWRhdGlvbjwva2V5d29y
ZD48a2V5d29yZD5tYWxlPC9rZXl3b3JkPjxrZXl3b3JkPm1pY3JvYXJyYXkgYW5hbHlzaXM8L2tl
eXdvcmQ+PGtleXdvcmQ+bm9uaHVtYW48L2tleXdvcmQ+PGtleXdvcmQ+bnVjbGVvdGlkZSBzZXF1
ZW5jZTwva2V5d29yZD48a2V5d29yZD5veGlkYXRpdmUgc3RyZXNzPC9rZXl3b3JkPjxrZXl3b3Jk
PnJhdDwva2V5d29yZD48a2V5d29yZD5yZXZlcnNlIHRyYW5zY3JpcHRpb24gcG9seW1lcmFzZSBj
aGFpbiByZWFjdGlvbjwva2V5d29yZD48L2tleXdvcmRzPjxkYXRlcz48eWVhcj4yMDA5PC95ZWFy
PjxwdWItZGF0ZXM+PGRhdGU+MjAwOTwvZGF0ZT48L3B1Yi1kYXRlcz48L2RhdGVzPjxpc2JuPjE4
ODAtMzk4OSAwMzg4LTEzNTA8L2lzYm4+PGFjY2Vzc2lvbi1udW0+cmF5eWFuLTEwMDU2ODE5Njwv
YWNjZXNzaW9uLW51bT48dXJscz48cmVsYXRlZC11cmxzPjx1cmw+aHR0cHM6Ly93d3cuZW1iYXNl
LmNvbS9zZWFyY2gvcmVzdWx0cz9zdWJhY3Rpb249dmlld3JlY29yZCZhbXA7aWQ9TDM1NTQxNjUw
OSZhbXA7ZnJvbT1leHBvcnQgaHR0cDovL2R4LmRvaS5vcmcvMTAuMjEzMS9qdHMuMzQuNDY5PC91
cmw+PHVybD5odHRwczovL3d3dy5qc3RhZ2UuanN0LmdvLmpwL2FydGljbGUvanRzLzM0LzUvMzRf
NV80NjkvX3BkZjwvdXJsPjwvcmVsYXRlZC11cmxzPjwvdXJscz48Y3VzdG9tMT5MMzU1NDE2NTA5
IDIwMDktMTEtMTkgfCBSQVlZQU4tSU5DTFVTSU9OOiB7JnF1b3Q7TWljaGVsbGUmcXVvdDs9Jmd0
OyZxdW90O0luY2x1ZGVkJnF1b3Q7LCAmcXVvdDtSb2JlcnQmcXVvdDs9Jmd0OyZxdW90O0luY2x1
ZGVkJnF1b3Q7LCAmcXVvdDtCZW5qYW1pbiZxdW90Oz0mZ3Q7JnF1b3Q7SW5jbHVkZWQmcXVvdDt9
IHwgUkFZWUFOLUlOQ0xVU0lPTjogeyZxdW90O01pY2hlbGxlJnF1b3Q7PSZndDsmcXVvdDtJbmNs
dWRlZCZxdW90OywgJnF1b3Q7SGFubmEmcXVvdDs9Jmd0OyZxdW90O0luY2x1ZGVkJnF1b3Q7fTwv
Y3VzdG9tMT48ZWxlY3Ryb25pYy1yZXNvdXJjZS1udW0+ZG9pOjEwLjIxMzEvanRzLjM0LjQ2OTwv
ZWxlY3Ryb25pYy1yZXNvdXJjZS1udW0+PGxhbmd1YWdlPkVuZ2xpc2g8L2xhbmd1YWdlPjwvcmVj
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6954EC8E" w14:textId="77777777" w:rsidTr="007D24A2">
        <w:trPr>
          <w:trHeight w:val="1592"/>
        </w:trPr>
        <w:tc>
          <w:tcPr>
            <w:tcW w:w="1890" w:type="dxa"/>
            <w:vMerge/>
          </w:tcPr>
          <w:p w14:paraId="43A2E53F" w14:textId="40395F2B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991D1F5" w14:textId="1AA9A0A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5B416BB1" w14:textId="1A309F90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26BDF645" w14:textId="0482762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06 mg/kg/day for 4 weeks</w:t>
            </w:r>
          </w:p>
          <w:p w14:paraId="77CD3BEA" w14:textId="32DB1B0D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17807F50" w14:textId="1247881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1530" w:type="dxa"/>
          </w:tcPr>
          <w:p w14:paraId="37A0EAEB" w14:textId="5D3CB1D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5760" w:type="dxa"/>
          </w:tcPr>
          <w:p w14:paraId="2D297528" w14:textId="32AD0883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0F53D942" w14:textId="0D5D3BC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Gene Regulation</w:t>
            </w:r>
          </w:p>
          <w:p w14:paraId="2A804511" w14:textId="6C54E14B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gene expression alterations in microarray</w:t>
            </w:r>
          </w:p>
          <w:p w14:paraId="15E6663C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BAE18C" w14:textId="77777777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YPOTHALAMUS:</w:t>
            </w:r>
          </w:p>
          <w:p w14:paraId="4B01EE1E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Gene Regulation</w:t>
            </w:r>
          </w:p>
          <w:p w14:paraId="186B7873" w14:textId="485048B4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40 genes altered in microarray</w:t>
            </w:r>
          </w:p>
          <w:p w14:paraId="3360FE75" w14:textId="390AA5ED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6 CpG island hypomethylation in MeD-PCR</w:t>
            </w:r>
          </w:p>
        </w:tc>
        <w:tc>
          <w:tcPr>
            <w:tcW w:w="1350" w:type="dxa"/>
          </w:tcPr>
          <w:p w14:paraId="2B0E941D" w14:textId="42EE69AF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HV0b2g8L0F1dGhvcj48WWVhcj4yMDA5PC9ZZWFyPjxS
ZWNOdW0+NDI8L1JlY051bT48RGlzcGxheVRleHQ+KDQyKTwvRGlzcGxheVRleHQ+PHJlY29yZD48
cmVjLW51bWJlcj40MjwvcmVjLW51bWJlcj48Zm9yZWlnbi1rZXlzPjxrZXkgYXBwPSJFTiIgZGIt
aWQ9ImR0d2F2c3BwZXZwYXpyZWQ1ZXd4cDJzcnA1MDI5MjlkMjB0eiIgdGltZXN0YW1wPSIxNzQw
MDY2NjA3Ij40Mjwva2V5PjwvZm9yZWlnbi1rZXlzPjxyZWYtdHlwZSBuYW1lPSJKb3VybmFsIEFy
dGljbGUiPjE3PC9yZWYtdHlwZT48Y29udHJpYnV0b3JzPjxhdXRob3JzPjxhdXRob3I+U2h1dG9o
LCBZLjwvYXV0aG9yPjxhdXRob3I+VGFrZWRhLCBNLjwvYXV0aG9yPjxhdXRob3I+T2h0c3VrYSwg
Ui48L2F1dGhvcj48YXV0aG9yPkhhaXNoaW1hLCBBLjwvYXV0aG9yPjxhdXRob3I+WWFtYWd1Y2hp
LCBTLjwvYXV0aG9yPjxhdXRob3I+RnVqaWUsIEguPC9hdXRob3I+PGF1dGhvcj5Lb21hdHN1LCBZ
LjwvYXV0aG9yPjxhdXRob3I+TWFpdGEsIEsuPC9hdXRob3I+PGF1dGhvcj5IYXJhZGEsIFQuPC9h
dXRob3I+PC9hdXRob3JzPjwvY29udHJpYnV0b3JzPjx0aXRsZXM+PHRpdGxlPkxvdyBkb3NlIGVm
ZmVjdHMgb2YgZGljaGxvcm9kaXBoZW55bHRyaWNobG9yb2V0aGFuZSAoRERUKSBvbiBnZW5lIHRy
YW5zY3JpcHRpb24gYW5kIEROQSBtZXRoeWxhdGlvbiBpbiB0aGUgaHlwb3RoYWxhbXVzIG9mIHlv
dW5nIG1hbGUgcmF0czogSW1wbGljYXRpb24gb2YgaG9ybWVzaXMtbGlrZSBlZmZlY3RzPC90aXRs
ZT48c2Vjb25kYXJ5LXRpdGxlPkpvdXJuYWwgb2YgVG94aWNvbG9naWNhbCBTY2llbmNlczwvc2Vj
b25kYXJ5LXRpdGxlPjwvdGl0bGVzPjxwZXJpb2RpY2FsPjxmdWxsLXRpdGxlPkpvdXJuYWwgb2Yg
VG94aWNvbG9naWNhbCBTY2llbmNlczwvZnVsbC10aXRsZT48L3BlcmlvZGljYWw+PHBhZ2VzPjQ2
OS00ODI8L3BhZ2VzPjx2b2x1bWU+MzQ8L3ZvbHVtZT48bnVtYmVyPjU8L251bWJlcj48a2V5d29y
ZHM+PGtleXdvcmQ+NCBhbWlub2J1dHlyaWMgYWNpZCBCIHJlY2VwdG9yPC9rZXl3b3JkPjxrZXl3
b3JkPmFkZW5vc2luZSBkaXBob3NwaGF0ZSByaWJvc3lsYXRpb24gZmFjdG9yIDE8L2tleXdvcmQ+
PGtleXdvcmQ+YnJhaW4gcHJvdGVpbjwva2V5d29yZD48a2V5d29yZD5jaGxvcnBoZW5vdGFuZTwv
a2V5d29yZD48a2V5d29yZD5ETkEgKGN5dG9zaW5lIDUpIG1ldGh5bHRyYW5zZmVyYXNlIDE8L2tl
eXdvcmQ+PGtleXdvcmQ+ZWN0b2Rlcm1hbCBuZXVyYWwgY29ydGV4IDE8L2tleXdvcmQ+PGtleXdv
cmQ+Z2FsYW5pbjwva2V5d29yZD48a2V5d29yZD5nYWxlY3RpbiByZWxhdGVkIGludGVyZmliZXIg
cHJvdGVpbjwva2V5d29yZD48a2V5d29yZD5oZWF0IHNob2NrIHByb3RlaW4gNzA8L2tleXdvcmQ+
PGtleXdvcmQ+aGVhdCBzaG9jayBwcm90ZWluIDkwPC9rZXl3b3JkPjxrZXl3b3JkPm1lc3Nlbmdl
ciBSTkE8L2tleXdvcmQ+PGtleXdvcmQ+dHJhbnN0aHlyZXRpbjwva2V5d29yZD48a2V5d29yZD5w
cmVwcm9lbmtlcGhhbGluPC9rZXl3b3JkPjxrZXl3b3JkPnNvbWF0b21lZGluIEI8L2tleXdvcmQ+
PGtleXdvcmQ+c29tYXRvc3RhdGluPC9rZXl3b3JkPjxrZXl3b3JkPnRyYW5zY3JpcHRpb24gZmFj
dG9yIE1TWDE8L2tleXdvcmQ+PGtleXdvcmQ+dW5jbGFzc2lmaWVkIGRydWc8L2tleXdvcmQ+PGtl
eXdvcmQ+YW5pbWFsIGV4cGVyaW1lbnQ8L2tleXdvcmQ+PGtleXdvcmQ+YW5pbWFsIHRpc3N1ZTwv
a2V5d29yZD48a2V5d29yZD5hcnRpY2xlPC9rZXl3b3JkPjxrZXl3b3JkPmNvbnRyb2xsZWQgc3R1
ZHk8L2tleXdvcmQ+PGtleXdvcmQ+Q3BHIGlzbGFuZDwva2V5d29yZD48a2V5d29yZD5ETkEgbWV0
aHlsYXRpb248L2tleXdvcmQ+PGtleXdvcmQ+ZG93biByZWd1bGF0aW9uPC9rZXl3b3JkPjxrZXl3
b3JkPmdlbmUgZXhwcmVzc2lvbjwva2V5d29yZD48a2V5d29yZD5nZW5ldGljIHNlbGVjdGlvbjwv
a2V5d29yZD48a2V5d29yZD5nZW5ldGljIHRyYW5zY3JpcHRpb248L2tleXdvcmQ+PGtleXdvcmQ+
aGlwcG9jYW1wdXM8L2tleXdvcmQ+PGtleXdvcmQ+aG9ybWVzaXM8L2tleXdvcmQ+PGtleXdvcmQ+
aHlwb3RoYWxhbXVzPC9rZXl3b3JkPjxrZXl3b3JkPmxpcGlkIHBlcm94aWRhdGlvbjwva2V5d29y
ZD48a2V5d29yZD5tYWxlPC9rZXl3b3JkPjxrZXl3b3JkPm1pY3JvYXJyYXkgYW5hbHlzaXM8L2tl
eXdvcmQ+PGtleXdvcmQ+bm9uaHVtYW48L2tleXdvcmQ+PGtleXdvcmQ+bnVjbGVvdGlkZSBzZXF1
ZW5jZTwva2V5d29yZD48a2V5d29yZD5veGlkYXRpdmUgc3RyZXNzPC9rZXl3b3JkPjxrZXl3b3Jk
PnJhdDwva2V5d29yZD48a2V5d29yZD5yZXZlcnNlIHRyYW5zY3JpcHRpb24gcG9seW1lcmFzZSBj
aGFpbiByZWFjdGlvbjwva2V5d29yZD48L2tleXdvcmRzPjxkYXRlcz48eWVhcj4yMDA5PC95ZWFy
PjxwdWItZGF0ZXM+PGRhdGU+MjAwOTwvZGF0ZT48L3B1Yi1kYXRlcz48L2RhdGVzPjxpc2JuPjE4
ODAtMzk4OSAwMzg4LTEzNTA8L2lzYm4+PGFjY2Vzc2lvbi1udW0+cmF5eWFuLTEwMDU2ODE5Njwv
YWNjZXNzaW9uLW51bT48dXJscz48cmVsYXRlZC11cmxzPjx1cmw+aHR0cHM6Ly93d3cuZW1iYXNl
LmNvbS9zZWFyY2gvcmVzdWx0cz9zdWJhY3Rpb249dmlld3JlY29yZCZhbXA7aWQ9TDM1NTQxNjUw
OSZhbXA7ZnJvbT1leHBvcnQgaHR0cDovL2R4LmRvaS5vcmcvMTAuMjEzMS9qdHMuMzQuNDY5PC91
cmw+PHVybD5odHRwczovL3d3dy5qc3RhZ2UuanN0LmdvLmpwL2FydGljbGUvanRzLzM0LzUvMzRf
NV80NjkvX3BkZjwvdXJsPjwvcmVsYXRlZC11cmxzPjwvdXJscz48Y3VzdG9tMT5MMzU1NDE2NTA5
IDIwMDktMTEtMTkgfCBSQVlZQU4tSU5DTFVTSU9OOiB7JnF1b3Q7TWljaGVsbGUmcXVvdDs9Jmd0
OyZxdW90O0luY2x1ZGVkJnF1b3Q7LCAmcXVvdDtSb2JlcnQmcXVvdDs9Jmd0OyZxdW90O0luY2x1
ZGVkJnF1b3Q7LCAmcXVvdDtCZW5qYW1pbiZxdW90Oz0mZ3Q7JnF1b3Q7SW5jbHVkZWQmcXVvdDt9
IHwgUkFZWUFOLUlOQ0xVU0lPTjogeyZxdW90O01pY2hlbGxlJnF1b3Q7PSZndDsmcXVvdDtJbmNs
dWRlZCZxdW90OywgJnF1b3Q7SGFubmEmcXVvdDs9Jmd0OyZxdW90O0luY2x1ZGVkJnF1b3Q7fTwv
Y3VzdG9tMT48ZWxlY3Ryb25pYy1yZXNvdXJjZS1udW0+ZG9pOjEwLjIxMzEvanRzLjM0LjQ2OTwv
ZWxlY3Ryb25pYy1yZXNvdXJjZS1udW0+PGxhbmd1YWdlPkVuZ2xpc2g8L2xhbmd1YWdlPjwvcmVj
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HV0b2g8L0F1dGhvcj48WWVhcj4yMDA5PC9ZZWFyPjxS
ZWNOdW0+NDI8L1JlY051bT48RGlzcGxheVRleHQ+KDQyKTwvRGlzcGxheVRleHQ+PHJlY29yZD48
cmVjLW51bWJlcj40MjwvcmVjLW51bWJlcj48Zm9yZWlnbi1rZXlzPjxrZXkgYXBwPSJFTiIgZGIt
aWQ9ImR0d2F2c3BwZXZwYXpyZWQ1ZXd4cDJzcnA1MDI5MjlkMjB0eiIgdGltZXN0YW1wPSIxNzQw
MDY2NjA3Ij40Mjwva2V5PjwvZm9yZWlnbi1rZXlzPjxyZWYtdHlwZSBuYW1lPSJKb3VybmFsIEFy
dGljbGUiPjE3PC9yZWYtdHlwZT48Y29udHJpYnV0b3JzPjxhdXRob3JzPjxhdXRob3I+U2h1dG9o
LCBZLjwvYXV0aG9yPjxhdXRob3I+VGFrZWRhLCBNLjwvYXV0aG9yPjxhdXRob3I+T2h0c3VrYSwg
Ui48L2F1dGhvcj48YXV0aG9yPkhhaXNoaW1hLCBBLjwvYXV0aG9yPjxhdXRob3I+WWFtYWd1Y2hp
LCBTLjwvYXV0aG9yPjxhdXRob3I+RnVqaWUsIEguPC9hdXRob3I+PGF1dGhvcj5Lb21hdHN1LCBZ
LjwvYXV0aG9yPjxhdXRob3I+TWFpdGEsIEsuPC9hdXRob3I+PGF1dGhvcj5IYXJhZGEsIFQuPC9h
dXRob3I+PC9hdXRob3JzPjwvY29udHJpYnV0b3JzPjx0aXRsZXM+PHRpdGxlPkxvdyBkb3NlIGVm
ZmVjdHMgb2YgZGljaGxvcm9kaXBoZW55bHRyaWNobG9yb2V0aGFuZSAoRERUKSBvbiBnZW5lIHRy
YW5zY3JpcHRpb24gYW5kIEROQSBtZXRoeWxhdGlvbiBpbiB0aGUgaHlwb3RoYWxhbXVzIG9mIHlv
dW5nIG1hbGUgcmF0czogSW1wbGljYXRpb24gb2YgaG9ybWVzaXMtbGlrZSBlZmZlY3RzPC90aXRs
ZT48c2Vjb25kYXJ5LXRpdGxlPkpvdXJuYWwgb2YgVG94aWNvbG9naWNhbCBTY2llbmNlczwvc2Vj
b25kYXJ5LXRpdGxlPjwvdGl0bGVzPjxwZXJpb2RpY2FsPjxmdWxsLXRpdGxlPkpvdXJuYWwgb2Yg
VG94aWNvbG9naWNhbCBTY2llbmNlczwvZnVsbC10aXRsZT48L3BlcmlvZGljYWw+PHBhZ2VzPjQ2
OS00ODI8L3BhZ2VzPjx2b2x1bWU+MzQ8L3ZvbHVtZT48bnVtYmVyPjU8L251bWJlcj48a2V5d29y
ZHM+PGtleXdvcmQ+NCBhbWlub2J1dHlyaWMgYWNpZCBCIHJlY2VwdG9yPC9rZXl3b3JkPjxrZXl3
b3JkPmFkZW5vc2luZSBkaXBob3NwaGF0ZSByaWJvc3lsYXRpb24gZmFjdG9yIDE8L2tleXdvcmQ+
PGtleXdvcmQ+YnJhaW4gcHJvdGVpbjwva2V5d29yZD48a2V5d29yZD5jaGxvcnBoZW5vdGFuZTwv
a2V5d29yZD48a2V5d29yZD5ETkEgKGN5dG9zaW5lIDUpIG1ldGh5bHRyYW5zZmVyYXNlIDE8L2tl
eXdvcmQ+PGtleXdvcmQ+ZWN0b2Rlcm1hbCBuZXVyYWwgY29ydGV4IDE8L2tleXdvcmQ+PGtleXdv
cmQ+Z2FsYW5pbjwva2V5d29yZD48a2V5d29yZD5nYWxlY3RpbiByZWxhdGVkIGludGVyZmliZXIg
cHJvdGVpbjwva2V5d29yZD48a2V5d29yZD5oZWF0IHNob2NrIHByb3RlaW4gNzA8L2tleXdvcmQ+
PGtleXdvcmQ+aGVhdCBzaG9jayBwcm90ZWluIDkwPC9rZXl3b3JkPjxrZXl3b3JkPm1lc3Nlbmdl
ciBSTkE8L2tleXdvcmQ+PGtleXdvcmQ+dHJhbnN0aHlyZXRpbjwva2V5d29yZD48a2V5d29yZD5w
cmVwcm9lbmtlcGhhbGluPC9rZXl3b3JkPjxrZXl3b3JkPnNvbWF0b21lZGluIEI8L2tleXdvcmQ+
PGtleXdvcmQ+c29tYXRvc3RhdGluPC9rZXl3b3JkPjxrZXl3b3JkPnRyYW5zY3JpcHRpb24gZmFj
dG9yIE1TWDE8L2tleXdvcmQ+PGtleXdvcmQ+dW5jbGFzc2lmaWVkIGRydWc8L2tleXdvcmQ+PGtl
eXdvcmQ+YW5pbWFsIGV4cGVyaW1lbnQ8L2tleXdvcmQ+PGtleXdvcmQ+YW5pbWFsIHRpc3N1ZTwv
a2V5d29yZD48a2V5d29yZD5hcnRpY2xlPC9rZXl3b3JkPjxrZXl3b3JkPmNvbnRyb2xsZWQgc3R1
ZHk8L2tleXdvcmQ+PGtleXdvcmQ+Q3BHIGlzbGFuZDwva2V5d29yZD48a2V5d29yZD5ETkEgbWV0
aHlsYXRpb248L2tleXdvcmQ+PGtleXdvcmQ+ZG93biByZWd1bGF0aW9uPC9rZXl3b3JkPjxrZXl3
b3JkPmdlbmUgZXhwcmVzc2lvbjwva2V5d29yZD48a2V5d29yZD5nZW5ldGljIHNlbGVjdGlvbjwv
a2V5d29yZD48a2V5d29yZD5nZW5ldGljIHRyYW5zY3JpcHRpb248L2tleXdvcmQ+PGtleXdvcmQ+
aGlwcG9jYW1wdXM8L2tleXdvcmQ+PGtleXdvcmQ+aG9ybWVzaXM8L2tleXdvcmQ+PGtleXdvcmQ+
aHlwb3RoYWxhbXVzPC9rZXl3b3JkPjxrZXl3b3JkPmxpcGlkIHBlcm94aWRhdGlvbjwva2V5d29y
ZD48a2V5d29yZD5tYWxlPC9rZXl3b3JkPjxrZXl3b3JkPm1pY3JvYXJyYXkgYW5hbHlzaXM8L2tl
eXdvcmQ+PGtleXdvcmQ+bm9uaHVtYW48L2tleXdvcmQ+PGtleXdvcmQ+bnVjbGVvdGlkZSBzZXF1
ZW5jZTwva2V5d29yZD48a2V5d29yZD5veGlkYXRpdmUgc3RyZXNzPC9rZXl3b3JkPjxrZXl3b3Jk
PnJhdDwva2V5d29yZD48a2V5d29yZD5yZXZlcnNlIHRyYW5zY3JpcHRpb24gcG9seW1lcmFzZSBj
aGFpbiByZWFjdGlvbjwva2V5d29yZD48L2tleXdvcmRzPjxkYXRlcz48eWVhcj4yMDA5PC95ZWFy
PjxwdWItZGF0ZXM+PGRhdGU+MjAwOTwvZGF0ZT48L3B1Yi1kYXRlcz48L2RhdGVzPjxpc2JuPjE4
ODAtMzk4OSAwMzg4LTEzNTA8L2lzYm4+PGFjY2Vzc2lvbi1udW0+cmF5eWFuLTEwMDU2ODE5Njwv
YWNjZXNzaW9uLW51bT48dXJscz48cmVsYXRlZC11cmxzPjx1cmw+aHR0cHM6Ly93d3cuZW1iYXNl
LmNvbS9zZWFyY2gvcmVzdWx0cz9zdWJhY3Rpb249dmlld3JlY29yZCZhbXA7aWQ9TDM1NTQxNjUw
OSZhbXA7ZnJvbT1leHBvcnQgaHR0cDovL2R4LmRvaS5vcmcvMTAuMjEzMS9qdHMuMzQuNDY5PC91
cmw+PHVybD5odHRwczovL3d3dy5qc3RhZ2UuanN0LmdvLmpwL2FydGljbGUvanRzLzM0LzUvMzRf
NV80NjkvX3BkZjwvdXJsPjwvcmVsYXRlZC11cmxzPjwvdXJscz48Y3VzdG9tMT5MMzU1NDE2NTA5
IDIwMDktMTEtMTkgfCBSQVlZQU4tSU5DTFVTSU9OOiB7JnF1b3Q7TWljaGVsbGUmcXVvdDs9Jmd0
OyZxdW90O0luY2x1ZGVkJnF1b3Q7LCAmcXVvdDtSb2JlcnQmcXVvdDs9Jmd0OyZxdW90O0luY2x1
ZGVkJnF1b3Q7LCAmcXVvdDtCZW5qYW1pbiZxdW90Oz0mZ3Q7JnF1b3Q7SW5jbHVkZWQmcXVvdDt9
IHwgUkFZWUFOLUlOQ0xVU0lPTjogeyZxdW90O01pY2hlbGxlJnF1b3Q7PSZndDsmcXVvdDtJbmNs
dWRlZCZxdW90OywgJnF1b3Q7SGFubmEmcXVvdDs9Jmd0OyZxdW90O0luY2x1ZGVkJnF1b3Q7fTwv
Y3VzdG9tMT48ZWxlY3Ryb25pYy1yZXNvdXJjZS1udW0+ZG9pOjEwLjIxMzEvanRzLjM0LjQ2OTwv
ZWxlY3Ryb25pYy1yZXNvdXJjZS1udW0+PGxhbmd1YWdlPkVuZ2xpc2g8L2xhbmd1YWdlPjwvcmVj
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946AB3D" w14:textId="77777777" w:rsidTr="007D24A2">
        <w:trPr>
          <w:trHeight w:val="1133"/>
        </w:trPr>
        <w:tc>
          <w:tcPr>
            <w:tcW w:w="1890" w:type="dxa"/>
            <w:vMerge/>
          </w:tcPr>
          <w:p w14:paraId="2B5B7FB5" w14:textId="665B11F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0ACA213" w14:textId="2AFAF85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703F0942" w14:textId="39D27AD6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7212782F" w14:textId="6F5EEDA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06 vs 60 mg/kg/day for 4 weeks</w:t>
            </w:r>
          </w:p>
          <w:p w14:paraId="3D532642" w14:textId="79259BE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39EF806D" w14:textId="227096B4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1530" w:type="dxa"/>
          </w:tcPr>
          <w:p w14:paraId="341EB642" w14:textId="5452322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7 weeks</w:t>
            </w:r>
          </w:p>
        </w:tc>
        <w:tc>
          <w:tcPr>
            <w:tcW w:w="5760" w:type="dxa"/>
          </w:tcPr>
          <w:p w14:paraId="245A3ABC" w14:textId="77777777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YPOTHALAMUS:</w:t>
            </w:r>
          </w:p>
          <w:p w14:paraId="2418CEBD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Gene Regulation</w:t>
            </w:r>
          </w:p>
          <w:p w14:paraId="1942C198" w14:textId="321E2704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global DNA methylation </w:t>
            </w:r>
          </w:p>
        </w:tc>
        <w:tc>
          <w:tcPr>
            <w:tcW w:w="1350" w:type="dxa"/>
          </w:tcPr>
          <w:p w14:paraId="31099FDD" w14:textId="3B7A38A8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HV0b2g8L0F1dGhvcj48WWVhcj4yMDA5PC9ZZWFyPjxS
ZWNOdW0+NDI8L1JlY051bT48RGlzcGxheVRleHQ+KDQyKTwvRGlzcGxheVRleHQ+PHJlY29yZD48
cmVjLW51bWJlcj40MjwvcmVjLW51bWJlcj48Zm9yZWlnbi1rZXlzPjxrZXkgYXBwPSJFTiIgZGIt
aWQ9ImR0d2F2c3BwZXZwYXpyZWQ1ZXd4cDJzcnA1MDI5MjlkMjB0eiIgdGltZXN0YW1wPSIxNzQw
MDY2NjA3Ij40Mjwva2V5PjwvZm9yZWlnbi1rZXlzPjxyZWYtdHlwZSBuYW1lPSJKb3VybmFsIEFy
dGljbGUiPjE3PC9yZWYtdHlwZT48Y29udHJpYnV0b3JzPjxhdXRob3JzPjxhdXRob3I+U2h1dG9o
LCBZLjwvYXV0aG9yPjxhdXRob3I+VGFrZWRhLCBNLjwvYXV0aG9yPjxhdXRob3I+T2h0c3VrYSwg
Ui48L2F1dGhvcj48YXV0aG9yPkhhaXNoaW1hLCBBLjwvYXV0aG9yPjxhdXRob3I+WWFtYWd1Y2hp
LCBTLjwvYXV0aG9yPjxhdXRob3I+RnVqaWUsIEguPC9hdXRob3I+PGF1dGhvcj5Lb21hdHN1LCBZ
LjwvYXV0aG9yPjxhdXRob3I+TWFpdGEsIEsuPC9hdXRob3I+PGF1dGhvcj5IYXJhZGEsIFQuPC9h
dXRob3I+PC9hdXRob3JzPjwvY29udHJpYnV0b3JzPjx0aXRsZXM+PHRpdGxlPkxvdyBkb3NlIGVm
ZmVjdHMgb2YgZGljaGxvcm9kaXBoZW55bHRyaWNobG9yb2V0aGFuZSAoRERUKSBvbiBnZW5lIHRy
YW5zY3JpcHRpb24gYW5kIEROQSBtZXRoeWxhdGlvbiBpbiB0aGUgaHlwb3RoYWxhbXVzIG9mIHlv
dW5nIG1hbGUgcmF0czogSW1wbGljYXRpb24gb2YgaG9ybWVzaXMtbGlrZSBlZmZlY3RzPC90aXRs
ZT48c2Vjb25kYXJ5LXRpdGxlPkpvdXJuYWwgb2YgVG94aWNvbG9naWNhbCBTY2llbmNlczwvc2Vj
b25kYXJ5LXRpdGxlPjwvdGl0bGVzPjxwZXJpb2RpY2FsPjxmdWxsLXRpdGxlPkpvdXJuYWwgb2Yg
VG94aWNvbG9naWNhbCBTY2llbmNlczwvZnVsbC10aXRsZT48L3BlcmlvZGljYWw+PHBhZ2VzPjQ2
OS00ODI8L3BhZ2VzPjx2b2x1bWU+MzQ8L3ZvbHVtZT48bnVtYmVyPjU8L251bWJlcj48a2V5d29y
ZHM+PGtleXdvcmQ+NCBhbWlub2J1dHlyaWMgYWNpZCBCIHJlY2VwdG9yPC9rZXl3b3JkPjxrZXl3
b3JkPmFkZW5vc2luZSBkaXBob3NwaGF0ZSByaWJvc3lsYXRpb24gZmFjdG9yIDE8L2tleXdvcmQ+
PGtleXdvcmQ+YnJhaW4gcHJvdGVpbjwva2V5d29yZD48a2V5d29yZD5jaGxvcnBoZW5vdGFuZTwv
a2V5d29yZD48a2V5d29yZD5ETkEgKGN5dG9zaW5lIDUpIG1ldGh5bHRyYW5zZmVyYXNlIDE8L2tl
eXdvcmQ+PGtleXdvcmQ+ZWN0b2Rlcm1hbCBuZXVyYWwgY29ydGV4IDE8L2tleXdvcmQ+PGtleXdv
cmQ+Z2FsYW5pbjwva2V5d29yZD48a2V5d29yZD5nYWxlY3RpbiByZWxhdGVkIGludGVyZmliZXIg
cHJvdGVpbjwva2V5d29yZD48a2V5d29yZD5oZWF0IHNob2NrIHByb3RlaW4gNzA8L2tleXdvcmQ+
PGtleXdvcmQ+aGVhdCBzaG9jayBwcm90ZWluIDkwPC9rZXl3b3JkPjxrZXl3b3JkPm1lc3Nlbmdl
ciBSTkE8L2tleXdvcmQ+PGtleXdvcmQ+dHJhbnN0aHlyZXRpbjwva2V5d29yZD48a2V5d29yZD5w
cmVwcm9lbmtlcGhhbGluPC9rZXl3b3JkPjxrZXl3b3JkPnNvbWF0b21lZGluIEI8L2tleXdvcmQ+
PGtleXdvcmQ+c29tYXRvc3RhdGluPC9rZXl3b3JkPjxrZXl3b3JkPnRyYW5zY3JpcHRpb24gZmFj
dG9yIE1TWDE8L2tleXdvcmQ+PGtleXdvcmQ+dW5jbGFzc2lmaWVkIGRydWc8L2tleXdvcmQ+PGtl
eXdvcmQ+YW5pbWFsIGV4cGVyaW1lbnQ8L2tleXdvcmQ+PGtleXdvcmQ+YW5pbWFsIHRpc3N1ZTwv
a2V5d29yZD48a2V5d29yZD5hcnRpY2xlPC9rZXl3b3JkPjxrZXl3b3JkPmNvbnRyb2xsZWQgc3R1
ZHk8L2tleXdvcmQ+PGtleXdvcmQ+Q3BHIGlzbGFuZDwva2V5d29yZD48a2V5d29yZD5ETkEgbWV0
aHlsYXRpb248L2tleXdvcmQ+PGtleXdvcmQ+ZG93biByZWd1bGF0aW9uPC9rZXl3b3JkPjxrZXl3
b3JkPmdlbmUgZXhwcmVzc2lvbjwva2V5d29yZD48a2V5d29yZD5nZW5ldGljIHNlbGVjdGlvbjwv
a2V5d29yZD48a2V5d29yZD5nZW5ldGljIHRyYW5zY3JpcHRpb248L2tleXdvcmQ+PGtleXdvcmQ+
aGlwcG9jYW1wdXM8L2tleXdvcmQ+PGtleXdvcmQ+aG9ybWVzaXM8L2tleXdvcmQ+PGtleXdvcmQ+
aHlwb3RoYWxhbXVzPC9rZXl3b3JkPjxrZXl3b3JkPmxpcGlkIHBlcm94aWRhdGlvbjwva2V5d29y
ZD48a2V5d29yZD5tYWxlPC9rZXl3b3JkPjxrZXl3b3JkPm1pY3JvYXJyYXkgYW5hbHlzaXM8L2tl
eXdvcmQ+PGtleXdvcmQ+bm9uaHVtYW48L2tleXdvcmQ+PGtleXdvcmQ+bnVjbGVvdGlkZSBzZXF1
ZW5jZTwva2V5d29yZD48a2V5d29yZD5veGlkYXRpdmUgc3RyZXNzPC9rZXl3b3JkPjxrZXl3b3Jk
PnJhdDwva2V5d29yZD48a2V5d29yZD5yZXZlcnNlIHRyYW5zY3JpcHRpb24gcG9seW1lcmFzZSBj
aGFpbiByZWFjdGlvbjwva2V5d29yZD48L2tleXdvcmRzPjxkYXRlcz48eWVhcj4yMDA5PC95ZWFy
PjxwdWItZGF0ZXM+PGRhdGU+MjAwOTwvZGF0ZT48L3B1Yi1kYXRlcz48L2RhdGVzPjxpc2JuPjE4
ODAtMzk4OSAwMzg4LTEzNTA8L2lzYm4+PGFjY2Vzc2lvbi1udW0+cmF5eWFuLTEwMDU2ODE5Njwv
YWNjZXNzaW9uLW51bT48dXJscz48cmVsYXRlZC11cmxzPjx1cmw+aHR0cHM6Ly93d3cuZW1iYXNl
LmNvbS9zZWFyY2gvcmVzdWx0cz9zdWJhY3Rpb249dmlld3JlY29yZCZhbXA7aWQ9TDM1NTQxNjUw
OSZhbXA7ZnJvbT1leHBvcnQgaHR0cDovL2R4LmRvaS5vcmcvMTAuMjEzMS9qdHMuMzQuNDY5PC91
cmw+PHVybD5odHRwczovL3d3dy5qc3RhZ2UuanN0LmdvLmpwL2FydGljbGUvanRzLzM0LzUvMzRf
NV80NjkvX3BkZjwvdXJsPjwvcmVsYXRlZC11cmxzPjwvdXJscz48Y3VzdG9tMT5MMzU1NDE2NTA5
IDIwMDktMTEtMTkgfCBSQVlZQU4tSU5DTFVTSU9OOiB7JnF1b3Q7TWljaGVsbGUmcXVvdDs9Jmd0
OyZxdW90O0luY2x1ZGVkJnF1b3Q7LCAmcXVvdDtSb2JlcnQmcXVvdDs9Jmd0OyZxdW90O0luY2x1
ZGVkJnF1b3Q7LCAmcXVvdDtCZW5qYW1pbiZxdW90Oz0mZ3Q7JnF1b3Q7SW5jbHVkZWQmcXVvdDt9
IHwgUkFZWUFOLUlOQ0xVU0lPTjogeyZxdW90O01pY2hlbGxlJnF1b3Q7PSZndDsmcXVvdDtJbmNs
dWRlZCZxdW90OywgJnF1b3Q7SGFubmEmcXVvdDs9Jmd0OyZxdW90O0luY2x1ZGVkJnF1b3Q7fTwv
Y3VzdG9tMT48ZWxlY3Ryb25pYy1yZXNvdXJjZS1udW0+ZG9pOjEwLjIxMzEvanRzLjM0LjQ2OTwv
ZWxlY3Ryb25pYy1yZXNvdXJjZS1udW0+PGxhbmd1YWdlPkVuZ2xpc2g8L2xhbmd1YWdlPjwvcmVj
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HV0b2g8L0F1dGhvcj48WWVhcj4yMDA5PC9ZZWFyPjxS
ZWNOdW0+NDI8L1JlY051bT48RGlzcGxheVRleHQ+KDQyKTwvRGlzcGxheVRleHQ+PHJlY29yZD48
cmVjLW51bWJlcj40MjwvcmVjLW51bWJlcj48Zm9yZWlnbi1rZXlzPjxrZXkgYXBwPSJFTiIgZGIt
aWQ9ImR0d2F2c3BwZXZwYXpyZWQ1ZXd4cDJzcnA1MDI5MjlkMjB0eiIgdGltZXN0YW1wPSIxNzQw
MDY2NjA3Ij40Mjwva2V5PjwvZm9yZWlnbi1rZXlzPjxyZWYtdHlwZSBuYW1lPSJKb3VybmFsIEFy
dGljbGUiPjE3PC9yZWYtdHlwZT48Y29udHJpYnV0b3JzPjxhdXRob3JzPjxhdXRob3I+U2h1dG9o
LCBZLjwvYXV0aG9yPjxhdXRob3I+VGFrZWRhLCBNLjwvYXV0aG9yPjxhdXRob3I+T2h0c3VrYSwg
Ui48L2F1dGhvcj48YXV0aG9yPkhhaXNoaW1hLCBBLjwvYXV0aG9yPjxhdXRob3I+WWFtYWd1Y2hp
LCBTLjwvYXV0aG9yPjxhdXRob3I+RnVqaWUsIEguPC9hdXRob3I+PGF1dGhvcj5Lb21hdHN1LCBZ
LjwvYXV0aG9yPjxhdXRob3I+TWFpdGEsIEsuPC9hdXRob3I+PGF1dGhvcj5IYXJhZGEsIFQuPC9h
dXRob3I+PC9hdXRob3JzPjwvY29udHJpYnV0b3JzPjx0aXRsZXM+PHRpdGxlPkxvdyBkb3NlIGVm
ZmVjdHMgb2YgZGljaGxvcm9kaXBoZW55bHRyaWNobG9yb2V0aGFuZSAoRERUKSBvbiBnZW5lIHRy
YW5zY3JpcHRpb24gYW5kIEROQSBtZXRoeWxhdGlvbiBpbiB0aGUgaHlwb3RoYWxhbXVzIG9mIHlv
dW5nIG1hbGUgcmF0czogSW1wbGljYXRpb24gb2YgaG9ybWVzaXMtbGlrZSBlZmZlY3RzPC90aXRs
ZT48c2Vjb25kYXJ5LXRpdGxlPkpvdXJuYWwgb2YgVG94aWNvbG9naWNhbCBTY2llbmNlczwvc2Vj
b25kYXJ5LXRpdGxlPjwvdGl0bGVzPjxwZXJpb2RpY2FsPjxmdWxsLXRpdGxlPkpvdXJuYWwgb2Yg
VG94aWNvbG9naWNhbCBTY2llbmNlczwvZnVsbC10aXRsZT48L3BlcmlvZGljYWw+PHBhZ2VzPjQ2
OS00ODI8L3BhZ2VzPjx2b2x1bWU+MzQ8L3ZvbHVtZT48bnVtYmVyPjU8L251bWJlcj48a2V5d29y
ZHM+PGtleXdvcmQ+NCBhbWlub2J1dHlyaWMgYWNpZCBCIHJlY2VwdG9yPC9rZXl3b3JkPjxrZXl3
b3JkPmFkZW5vc2luZSBkaXBob3NwaGF0ZSByaWJvc3lsYXRpb24gZmFjdG9yIDE8L2tleXdvcmQ+
PGtleXdvcmQ+YnJhaW4gcHJvdGVpbjwva2V5d29yZD48a2V5d29yZD5jaGxvcnBoZW5vdGFuZTwv
a2V5d29yZD48a2V5d29yZD5ETkEgKGN5dG9zaW5lIDUpIG1ldGh5bHRyYW5zZmVyYXNlIDE8L2tl
eXdvcmQ+PGtleXdvcmQ+ZWN0b2Rlcm1hbCBuZXVyYWwgY29ydGV4IDE8L2tleXdvcmQ+PGtleXdv
cmQ+Z2FsYW5pbjwva2V5d29yZD48a2V5d29yZD5nYWxlY3RpbiByZWxhdGVkIGludGVyZmliZXIg
cHJvdGVpbjwva2V5d29yZD48a2V5d29yZD5oZWF0IHNob2NrIHByb3RlaW4gNzA8L2tleXdvcmQ+
PGtleXdvcmQ+aGVhdCBzaG9jayBwcm90ZWluIDkwPC9rZXl3b3JkPjxrZXl3b3JkPm1lc3Nlbmdl
ciBSTkE8L2tleXdvcmQ+PGtleXdvcmQ+dHJhbnN0aHlyZXRpbjwva2V5d29yZD48a2V5d29yZD5w
cmVwcm9lbmtlcGhhbGluPC9rZXl3b3JkPjxrZXl3b3JkPnNvbWF0b21lZGluIEI8L2tleXdvcmQ+
PGtleXdvcmQ+c29tYXRvc3RhdGluPC9rZXl3b3JkPjxrZXl3b3JkPnRyYW5zY3JpcHRpb24gZmFj
dG9yIE1TWDE8L2tleXdvcmQ+PGtleXdvcmQ+dW5jbGFzc2lmaWVkIGRydWc8L2tleXdvcmQ+PGtl
eXdvcmQ+YW5pbWFsIGV4cGVyaW1lbnQ8L2tleXdvcmQ+PGtleXdvcmQ+YW5pbWFsIHRpc3N1ZTwv
a2V5d29yZD48a2V5d29yZD5hcnRpY2xlPC9rZXl3b3JkPjxrZXl3b3JkPmNvbnRyb2xsZWQgc3R1
ZHk8L2tleXdvcmQ+PGtleXdvcmQ+Q3BHIGlzbGFuZDwva2V5d29yZD48a2V5d29yZD5ETkEgbWV0
aHlsYXRpb248L2tleXdvcmQ+PGtleXdvcmQ+ZG93biByZWd1bGF0aW9uPC9rZXl3b3JkPjxrZXl3
b3JkPmdlbmUgZXhwcmVzc2lvbjwva2V5d29yZD48a2V5d29yZD5nZW5ldGljIHNlbGVjdGlvbjwv
a2V5d29yZD48a2V5d29yZD5nZW5ldGljIHRyYW5zY3JpcHRpb248L2tleXdvcmQ+PGtleXdvcmQ+
aGlwcG9jYW1wdXM8L2tleXdvcmQ+PGtleXdvcmQ+aG9ybWVzaXM8L2tleXdvcmQ+PGtleXdvcmQ+
aHlwb3RoYWxhbXVzPC9rZXl3b3JkPjxrZXl3b3JkPmxpcGlkIHBlcm94aWRhdGlvbjwva2V5d29y
ZD48a2V5d29yZD5tYWxlPC9rZXl3b3JkPjxrZXl3b3JkPm1pY3JvYXJyYXkgYW5hbHlzaXM8L2tl
eXdvcmQ+PGtleXdvcmQ+bm9uaHVtYW48L2tleXdvcmQ+PGtleXdvcmQ+bnVjbGVvdGlkZSBzZXF1
ZW5jZTwva2V5d29yZD48a2V5d29yZD5veGlkYXRpdmUgc3RyZXNzPC9rZXl3b3JkPjxrZXl3b3Jk
PnJhdDwva2V5d29yZD48a2V5d29yZD5yZXZlcnNlIHRyYW5zY3JpcHRpb24gcG9seW1lcmFzZSBj
aGFpbiByZWFjdGlvbjwva2V5d29yZD48L2tleXdvcmRzPjxkYXRlcz48eWVhcj4yMDA5PC95ZWFy
PjxwdWItZGF0ZXM+PGRhdGU+MjAwOTwvZGF0ZT48L3B1Yi1kYXRlcz48L2RhdGVzPjxpc2JuPjE4
ODAtMzk4OSAwMzg4LTEzNTA8L2lzYm4+PGFjY2Vzc2lvbi1udW0+cmF5eWFuLTEwMDU2ODE5Njwv
YWNjZXNzaW9uLW51bT48dXJscz48cmVsYXRlZC11cmxzPjx1cmw+aHR0cHM6Ly93d3cuZW1iYXNl
LmNvbS9zZWFyY2gvcmVzdWx0cz9zdWJhY3Rpb249dmlld3JlY29yZCZhbXA7aWQ9TDM1NTQxNjUw
OSZhbXA7ZnJvbT1leHBvcnQgaHR0cDovL2R4LmRvaS5vcmcvMTAuMjEzMS9qdHMuMzQuNDY5PC91
cmw+PHVybD5odHRwczovL3d3dy5qc3RhZ2UuanN0LmdvLmpwL2FydGljbGUvanRzLzM0LzUvMzRf
NV80NjkvX3BkZjwvdXJsPjwvcmVsYXRlZC11cmxzPjwvdXJscz48Y3VzdG9tMT5MMzU1NDE2NTA5
IDIwMDktMTEtMTkgfCBSQVlZQU4tSU5DTFVTSU9OOiB7JnF1b3Q7TWljaGVsbGUmcXVvdDs9Jmd0
OyZxdW90O0luY2x1ZGVkJnF1b3Q7LCAmcXVvdDtSb2JlcnQmcXVvdDs9Jmd0OyZxdW90O0luY2x1
ZGVkJnF1b3Q7LCAmcXVvdDtCZW5qYW1pbiZxdW90Oz0mZ3Q7JnF1b3Q7SW5jbHVkZWQmcXVvdDt9
IHwgUkFZWUFOLUlOQ0xVU0lPTjogeyZxdW90O01pY2hlbGxlJnF1b3Q7PSZndDsmcXVvdDtJbmNs
dWRlZCZxdW90OywgJnF1b3Q7SGFubmEmcXVvdDs9Jmd0OyZxdW90O0luY2x1ZGVkJnF1b3Q7fTwv
Y3VzdG9tMT48ZWxlY3Ryb25pYy1yZXNvdXJjZS1udW0+ZG9pOjEwLjIxMzEvanRzLjM0LjQ2OTwv
ZWxlY3Ryb25pYy1yZXNvdXJjZS1udW0+PGxhbmd1YWdlPkVuZ2xpc2g8L2xhbmd1YWdlPjwvcmVj
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7F520F53" w14:textId="77777777" w:rsidTr="007D24A2">
        <w:trPr>
          <w:trHeight w:val="1592"/>
        </w:trPr>
        <w:tc>
          <w:tcPr>
            <w:tcW w:w="1890" w:type="dxa"/>
            <w:vMerge w:val="restart"/>
          </w:tcPr>
          <w:p w14:paraId="175ECFA9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Hepatochlor</w:t>
            </w:r>
          </w:p>
          <w:p w14:paraId="6BB43069" w14:textId="6E3CFE33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EF73E60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046E569F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B212A5" w14:textId="3D73841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4/sex/group</w:t>
            </w:r>
          </w:p>
        </w:tc>
        <w:tc>
          <w:tcPr>
            <w:tcW w:w="1800" w:type="dxa"/>
          </w:tcPr>
          <w:p w14:paraId="01889FF0" w14:textId="5F8745F9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 mg/kg/day for 21 days</w:t>
            </w:r>
          </w:p>
          <w:p w14:paraId="66C94F2A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82305D" w14:textId="574696EB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49863354" w14:textId="0663EFE6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-42</w:t>
            </w:r>
          </w:p>
        </w:tc>
        <w:tc>
          <w:tcPr>
            <w:tcW w:w="1530" w:type="dxa"/>
          </w:tcPr>
          <w:p w14:paraId="3C6C0BA9" w14:textId="65E8CFCC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43</w:t>
            </w:r>
          </w:p>
        </w:tc>
        <w:tc>
          <w:tcPr>
            <w:tcW w:w="5760" w:type="dxa"/>
          </w:tcPr>
          <w:p w14:paraId="10334088" w14:textId="7E54B29F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TRIATUM:</w:t>
            </w:r>
          </w:p>
          <w:p w14:paraId="636B6491" w14:textId="3B11B516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18082CB0" w14:textId="6D11EAD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Dopamine transporter binding in males; ↔ in females</w:t>
            </w:r>
          </w:p>
        </w:tc>
        <w:tc>
          <w:tcPr>
            <w:tcW w:w="1350" w:type="dxa"/>
          </w:tcPr>
          <w:p w14:paraId="0CA70AB2" w14:textId="67398F3B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XJrZXJzb24tUGFya2VyPC9BdXRob3I+PFllYXI+MjAw
MTwvWWVhcj48UmVjTnVtPjMzPC9SZWNOdW0+PERpc3BsYXlUZXh0Pig0Myk8L0Rpc3BsYXlUZXh0
PjxyZWNvcmQ+PHJlYy1udW1iZXI+MzM8L3JlYy1udW1iZXI+PGZvcmVpZ24ta2V5cz48a2V5IGFw
cD0iRU4iIGRiLWlkPSJkdHdhdnNwcGV2cGF6cmVkNWV3eHAyc3JwNTAyOTI5ZDIwdHoiIHRpbWVz
dGFtcD0iMTc0MDA2NjYwNyI+MzM8L2tleT48L2ZvcmVpZ24ta2V5cz48cmVmLXR5cGUgbmFtZT0i
Sm91cm5hbCBBcnRpY2xlIj4xNzwvcmVmLXR5cGU+PGNvbnRyaWJ1dG9ycz48YXV0aG9ycz48YXV0
aG9yPlB1cmtlcnNvbi1QYXJrZXIsIFMuPC9hdXRob3I+PGF1dGhvcj5NY0RhbmllbCwgSy4gTC48
L2F1dGhvcj48YXV0aG9yPk1vc2VyLCBWLiBDLjwvYXV0aG9yPjwvYXV0aG9ycz48L2NvbnRyaWJ1
dG9ycz48dGl0bGVzPjx0aXRsZT5Eb3BhbWluZSB0cmFuc3BvcnRlciBiaW5kaW5nIGluIHRoZSBy
YXQgc3RyaWF0dW0gaXMgaW5jcmVhc2VkIGJ5IGdlc3RhdGlvbmFsLCBwZXJpbmF0YWwsIGFuZCBh
ZG9sZXNjZW50IGV4cG9zdXJlIHRvIGhlcHRhY2hsb3I8L3RpdGxlPjxzZWNvbmRhcnktdGl0bGU+
VG94aWNvbG9naWNhbCBTY2llbmNlczwvc2Vjb25kYXJ5LXRpdGxlPjwvdGl0bGVzPjxwZXJpb2Rp
Y2FsPjxmdWxsLXRpdGxlPlRveGljb2xvZ2ljYWwgU2NpZW5jZXM8L2Z1bGwtdGl0bGU+PC9wZXJp
b2RpY2FsPjxwYWdlcz4yMTYtMjIzPC9wYWdlcz48dm9sdW1lPjY0PC92b2x1bWU+PG51bWJlcj4y
PC9udW1iZXI+PGtleXdvcmRzPjxrZXl3b3JkPmJpbmRpbmcgcHJvdGVpbjwva2V5d29yZD48a2V5
d29yZD5kZXhhbXBoZXRhbWluZTwva2V5d29yZD48a2V5d29yZD5kaWVsZHJpbjwva2V5d29yZD48
a2V5d29yZD5kb3BhbWluZSAxIHJlY2VwdG9yPC9rZXl3b3JkPjxrZXl3b3JkPmRvcGFtaW5lIDIg
cmVjZXB0b3I8L2tleXdvcmQ+PGtleXdvcmQ+ZG9wYW1pbmUgdHJhbnNwb3J0ZXI8L2tleXdvcmQ+
PGtleXdvcmQ+aGVwdGFjaGxvcjwva2V5d29yZD48a2V5d29yZD5tYXppbmRvbDwva2V5d29yZD48
a2V5d29yZD5hZG9sZXNjZW5jZTwva2V5d29yZD48a2V5d29yZD5hbmltYWwgdGlzc3VlPC9rZXl3
b3JkPjxrZXl3b3JkPmFydGljbGU8L2tleXdvcmQ+PGtleXdvcmQ+YmluZGluZyBhZmZpbml0eTwv
a2V5d29yZD48a2V5d29yZD5jb250cm9sbGVkIHN0dWR5PC9rZXl3b3JkPjxrZXl3b3JkPmNvcnB1
cyBzdHJpYXR1bTwva2V5d29yZD48a2V5d29yZD5lbnZpcm9ubWVudGFsIGV4cG9zdXJlPC9rZXl3
b3JkPjxrZXl3b3JkPmZlbWFsZTwva2V5d29yZD48a2V5d29yZD5HQUJBZXJnaWMgc3lzdGVtPC9r
ZXl3b3JkPjxrZXl3b3JkPmluIHZpdHJvIHN0dWR5PC9rZXl3b3JkPjxrZXl3b3JkPm1hbGU8L2tl
eXdvcmQ+PGtleXdvcmQ+bW90b3IgYWN0aXZpdHk8L2tleXdvcmQ+PGtleXdvcmQ+bm9uaHVtYW48
L2tleXdvcmQ+PGtleXdvcmQ+cGVyaW5hdGFsIHBlcmlvZDwva2V5d29yZD48a2V5d29yZD5wcmVn
bmFuY3k8L2tleXdvcmQ+PGtleXdvcmQ+cHJvdGVpbiBleHByZXNzaW9uPC9rZXl3b3JkPjxrZXl3
b3JkPnJhdDwva2V5d29yZD48a2V5d29yZD5yaWdodGluZyByZWZsZXg8L2tleXdvcmQ+PGtleXdv
cmQ+c3Vydml2YWw8L2tleXdvcmQ+PGtleXdvcmQ+d2VhbmluZzwva2V5d29yZD48a2V5d29yZD5i
b2R5IHdlaWdodCBnYWluPC9rZXl3b3JkPjwva2V5d29yZHM+PGRhdGVzPjx5ZWFyPjIwMDE8L3ll
YXI+PHB1Yi1kYXRlcz48ZGF0ZT4yMDAxPC9kYXRlPjwvcHViLWRhdGVzPjwvZGF0ZXM+PGlzYm4+
MTA5Ni02MDgwPC9pc2JuPjxhY2Nlc3Npb24tbnVtPnJheXlhbi0xMDA1NjgxNDM8L2FjY2Vzc2lv
bi1udW0+PHVybHM+PHJlbGF0ZWQtdXJscz48dXJsPmh0dHBzOi8vd3d3LmVtYmFzZS5jb20vc2Vh
cmNoL3Jlc3VsdHM/c3ViYWN0aW9uPXZpZXdyZWNvcmQmYW1wO2lkPUwzMzEzMDMxMyZhbXA7ZnJv
bT1leHBvcnQgaHR0cDovL2R4LmRvaS5vcmcvMTAuMTA5My90b3hzY2kvNjQuMi4yMTY8L3VybD48
L3JlbGF0ZWQtdXJscz48L3VybHM+PGN1c3RvbTE+TDMzMTMwMzEzIDIwMDEtMTItMjkgfCBSQVlZ
QU4tSU5DTFVTSU9OOiB7JnF1b3Q7TWljaGVsbGUmcXVvdDs9Jmd0OyZxdW90O0luY2x1ZGVkJnF1
b3Q7LCAmcXVvdDtSb2JlcnQmcXVvdDs9Jmd0OyZxdW90O0luY2x1ZGVkJnF1b3Q7LCAmcXVvdDtC
ZW5qYW1pbiZxdW90Oz0mZ3Q7JnF1b3Q7SW5jbHVkZWQmcXVvdDt9IHwgUkFZWUFOLUlOQ0xVU0lP
TjogeyZxdW90O01pY2hlbGxlJnF1b3Q7PSZndDsmcXVvdDtJbmNsdWRlZCZxdW90OywgJnF1b3Q7
SGFubmEmcXVvdDs9Jmd0OyZxdW90O0luY2x1ZGVkJnF1b3Q7fTwvY3VzdG9tMT48ZWxlY3Ryb25p
Yy1yZXNvdXJjZS1udW0+ZG9pOjEwLjEwOTMvdG94c2NpLzY0LjIuMjE2PC9lbGVjdHJvbmljLXJl
c291cmNlLW51bT48bGFuZ3VhZ2U+RW5nbGlzaDwvbGFuZ3VhZ2U+PC9yZWNvcmQ+PC9DaXRlPjwv
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XJrZXJzb24tUGFya2VyPC9BdXRob3I+PFllYXI+MjAw
MTwvWWVhcj48UmVjTnVtPjMzPC9SZWNOdW0+PERpc3BsYXlUZXh0Pig0Myk8L0Rpc3BsYXlUZXh0
PjxyZWNvcmQ+PHJlYy1udW1iZXI+MzM8L3JlYy1udW1iZXI+PGZvcmVpZ24ta2V5cz48a2V5IGFw
cD0iRU4iIGRiLWlkPSJkdHdhdnNwcGV2cGF6cmVkNWV3eHAyc3JwNTAyOTI5ZDIwdHoiIHRpbWVz
dGFtcD0iMTc0MDA2NjYwNyI+MzM8L2tleT48L2ZvcmVpZ24ta2V5cz48cmVmLXR5cGUgbmFtZT0i
Sm91cm5hbCBBcnRpY2xlIj4xNzwvcmVmLXR5cGU+PGNvbnRyaWJ1dG9ycz48YXV0aG9ycz48YXV0
aG9yPlB1cmtlcnNvbi1QYXJrZXIsIFMuPC9hdXRob3I+PGF1dGhvcj5NY0RhbmllbCwgSy4gTC48
L2F1dGhvcj48YXV0aG9yPk1vc2VyLCBWLiBDLjwvYXV0aG9yPjwvYXV0aG9ycz48L2NvbnRyaWJ1
dG9ycz48dGl0bGVzPjx0aXRsZT5Eb3BhbWluZSB0cmFuc3BvcnRlciBiaW5kaW5nIGluIHRoZSBy
YXQgc3RyaWF0dW0gaXMgaW5jcmVhc2VkIGJ5IGdlc3RhdGlvbmFsLCBwZXJpbmF0YWwsIGFuZCBh
ZG9sZXNjZW50IGV4cG9zdXJlIHRvIGhlcHRhY2hsb3I8L3RpdGxlPjxzZWNvbmRhcnktdGl0bGU+
VG94aWNvbG9naWNhbCBTY2llbmNlczwvc2Vjb25kYXJ5LXRpdGxlPjwvdGl0bGVzPjxwZXJpb2Rp
Y2FsPjxmdWxsLXRpdGxlPlRveGljb2xvZ2ljYWwgU2NpZW5jZXM8L2Z1bGwtdGl0bGU+PC9wZXJp
b2RpY2FsPjxwYWdlcz4yMTYtMjIzPC9wYWdlcz48dm9sdW1lPjY0PC92b2x1bWU+PG51bWJlcj4y
PC9udW1iZXI+PGtleXdvcmRzPjxrZXl3b3JkPmJpbmRpbmcgcHJvdGVpbjwva2V5d29yZD48a2V5
d29yZD5kZXhhbXBoZXRhbWluZTwva2V5d29yZD48a2V5d29yZD5kaWVsZHJpbjwva2V5d29yZD48
a2V5d29yZD5kb3BhbWluZSAxIHJlY2VwdG9yPC9rZXl3b3JkPjxrZXl3b3JkPmRvcGFtaW5lIDIg
cmVjZXB0b3I8L2tleXdvcmQ+PGtleXdvcmQ+ZG9wYW1pbmUgdHJhbnNwb3J0ZXI8L2tleXdvcmQ+
PGtleXdvcmQ+aGVwdGFjaGxvcjwva2V5d29yZD48a2V5d29yZD5tYXppbmRvbDwva2V5d29yZD48
a2V5d29yZD5hZG9sZXNjZW5jZTwva2V5d29yZD48a2V5d29yZD5hbmltYWwgdGlzc3VlPC9rZXl3
b3JkPjxrZXl3b3JkPmFydGljbGU8L2tleXdvcmQ+PGtleXdvcmQ+YmluZGluZyBhZmZpbml0eTwv
a2V5d29yZD48a2V5d29yZD5jb250cm9sbGVkIHN0dWR5PC9rZXl3b3JkPjxrZXl3b3JkPmNvcnB1
cyBzdHJpYXR1bTwva2V5d29yZD48a2V5d29yZD5lbnZpcm9ubWVudGFsIGV4cG9zdXJlPC9rZXl3
b3JkPjxrZXl3b3JkPmZlbWFsZTwva2V5d29yZD48a2V5d29yZD5HQUJBZXJnaWMgc3lzdGVtPC9r
ZXl3b3JkPjxrZXl3b3JkPmluIHZpdHJvIHN0dWR5PC9rZXl3b3JkPjxrZXl3b3JkPm1hbGU8L2tl
eXdvcmQ+PGtleXdvcmQ+bW90b3IgYWN0aXZpdHk8L2tleXdvcmQ+PGtleXdvcmQ+bm9uaHVtYW48
L2tleXdvcmQ+PGtleXdvcmQ+cGVyaW5hdGFsIHBlcmlvZDwva2V5d29yZD48a2V5d29yZD5wcmVn
bmFuY3k8L2tleXdvcmQ+PGtleXdvcmQ+cHJvdGVpbiBleHByZXNzaW9uPC9rZXl3b3JkPjxrZXl3
b3JkPnJhdDwva2V5d29yZD48a2V5d29yZD5yaWdodGluZyByZWZsZXg8L2tleXdvcmQ+PGtleXdv
cmQ+c3Vydml2YWw8L2tleXdvcmQ+PGtleXdvcmQ+d2VhbmluZzwva2V5d29yZD48a2V5d29yZD5i
b2R5IHdlaWdodCBnYWluPC9rZXl3b3JkPjwva2V5d29yZHM+PGRhdGVzPjx5ZWFyPjIwMDE8L3ll
YXI+PHB1Yi1kYXRlcz48ZGF0ZT4yMDAxPC9kYXRlPjwvcHViLWRhdGVzPjwvZGF0ZXM+PGlzYm4+
MTA5Ni02MDgwPC9pc2JuPjxhY2Nlc3Npb24tbnVtPnJheXlhbi0xMDA1NjgxNDM8L2FjY2Vzc2lv
bi1udW0+PHVybHM+PHJlbGF0ZWQtdXJscz48dXJsPmh0dHBzOi8vd3d3LmVtYmFzZS5jb20vc2Vh
cmNoL3Jlc3VsdHM/c3ViYWN0aW9uPXZpZXdyZWNvcmQmYW1wO2lkPUwzMzEzMDMxMyZhbXA7ZnJv
bT1leHBvcnQgaHR0cDovL2R4LmRvaS5vcmcvMTAuMTA5My90b3hzY2kvNjQuMi4yMTY8L3VybD48
L3JlbGF0ZWQtdXJscz48L3VybHM+PGN1c3RvbTE+TDMzMTMwMzEzIDIwMDEtMTItMjkgfCBSQVlZ
QU4tSU5DTFVTSU9OOiB7JnF1b3Q7TWljaGVsbGUmcXVvdDs9Jmd0OyZxdW90O0luY2x1ZGVkJnF1
b3Q7LCAmcXVvdDtSb2JlcnQmcXVvdDs9Jmd0OyZxdW90O0luY2x1ZGVkJnF1b3Q7LCAmcXVvdDtC
ZW5qYW1pbiZxdW90Oz0mZ3Q7JnF1b3Q7SW5jbHVkZWQmcXVvdDt9IHwgUkFZWUFOLUlOQ0xVU0lP
TjogeyZxdW90O01pY2hlbGxlJnF1b3Q7PSZndDsmcXVvdDtJbmNsdWRlZCZxdW90OywgJnF1b3Q7
SGFubmEmcXVvdDs9Jmd0OyZxdW90O0luY2x1ZGVkJnF1b3Q7fTwvY3VzdG9tMT48ZWxlY3Ryb25p
Yy1yZXNvdXJjZS1udW0+ZG9pOjEwLjEwOTMvdG94c2NpLzY0LjIuMjE2PC9lbGVjdHJvbmljLXJl
c291cmNlLW51bT48bGFuZ3VhZ2U+RW5nbGlzaDwvbGFuZ3VhZ2U+PC9yZWNvcmQ+PC9DaXRlPjwv
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04CB095E" w14:textId="77777777" w:rsidTr="007D24A2">
        <w:trPr>
          <w:trHeight w:val="1592"/>
        </w:trPr>
        <w:tc>
          <w:tcPr>
            <w:tcW w:w="1890" w:type="dxa"/>
            <w:vMerge/>
          </w:tcPr>
          <w:p w14:paraId="5D934CA9" w14:textId="44D4160D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24BBD47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2EA8F987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F0D5F8" w14:textId="23797462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4/sex/group</w:t>
            </w:r>
          </w:p>
        </w:tc>
        <w:tc>
          <w:tcPr>
            <w:tcW w:w="1800" w:type="dxa"/>
          </w:tcPr>
          <w:p w14:paraId="57FBD75D" w14:textId="639450CC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3 mg/kg/day for 21 days</w:t>
            </w:r>
          </w:p>
          <w:p w14:paraId="7381EF43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4D7E7D" w14:textId="5AC4CD6E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07FA2A66" w14:textId="4193CBB8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-42</w:t>
            </w:r>
          </w:p>
        </w:tc>
        <w:tc>
          <w:tcPr>
            <w:tcW w:w="1530" w:type="dxa"/>
          </w:tcPr>
          <w:p w14:paraId="23394C3F" w14:textId="7CC620B5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128</w:t>
            </w:r>
          </w:p>
        </w:tc>
        <w:tc>
          <w:tcPr>
            <w:tcW w:w="5760" w:type="dxa"/>
          </w:tcPr>
          <w:p w14:paraId="0ACA0458" w14:textId="205078D8" w:rsidR="00CA03A3" w:rsidRPr="00F22A66" w:rsidRDefault="00CA03A3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TRIATUM:</w:t>
            </w:r>
          </w:p>
          <w:p w14:paraId="342AC8DE" w14:textId="13B95BEF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03156263" w14:textId="5064555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Dopamine transporter binding, both sexes</w:t>
            </w:r>
          </w:p>
          <w:p w14:paraId="682EC169" w14:textId="77777777" w:rsidR="00CA03A3" w:rsidRPr="00F22A66" w:rsidRDefault="00CA03A3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4BEBFA5" w14:textId="10BACC6C" w:rsidR="00CA03A3" w:rsidRPr="00F22A66" w:rsidRDefault="007E2392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XJrZXJzb24tUGFya2VyPC9BdXRob3I+PFllYXI+MjAw
MTwvWWVhcj48UmVjTnVtPjMzPC9SZWNOdW0+PERpc3BsYXlUZXh0Pig0Myk8L0Rpc3BsYXlUZXh0
PjxyZWNvcmQ+PHJlYy1udW1iZXI+MzM8L3JlYy1udW1iZXI+PGZvcmVpZ24ta2V5cz48a2V5IGFw
cD0iRU4iIGRiLWlkPSJkdHdhdnNwcGV2cGF6cmVkNWV3eHAyc3JwNTAyOTI5ZDIwdHoiIHRpbWVz
dGFtcD0iMTc0MDA2NjYwNyI+MzM8L2tleT48L2ZvcmVpZ24ta2V5cz48cmVmLXR5cGUgbmFtZT0i
Sm91cm5hbCBBcnRpY2xlIj4xNzwvcmVmLXR5cGU+PGNvbnRyaWJ1dG9ycz48YXV0aG9ycz48YXV0
aG9yPlB1cmtlcnNvbi1QYXJrZXIsIFMuPC9hdXRob3I+PGF1dGhvcj5NY0RhbmllbCwgSy4gTC48
L2F1dGhvcj48YXV0aG9yPk1vc2VyLCBWLiBDLjwvYXV0aG9yPjwvYXV0aG9ycz48L2NvbnRyaWJ1
dG9ycz48dGl0bGVzPjx0aXRsZT5Eb3BhbWluZSB0cmFuc3BvcnRlciBiaW5kaW5nIGluIHRoZSBy
YXQgc3RyaWF0dW0gaXMgaW5jcmVhc2VkIGJ5IGdlc3RhdGlvbmFsLCBwZXJpbmF0YWwsIGFuZCBh
ZG9sZXNjZW50IGV4cG9zdXJlIHRvIGhlcHRhY2hsb3I8L3RpdGxlPjxzZWNvbmRhcnktdGl0bGU+
VG94aWNvbG9naWNhbCBTY2llbmNlczwvc2Vjb25kYXJ5LXRpdGxlPjwvdGl0bGVzPjxwZXJpb2Rp
Y2FsPjxmdWxsLXRpdGxlPlRveGljb2xvZ2ljYWwgU2NpZW5jZXM8L2Z1bGwtdGl0bGU+PC9wZXJp
b2RpY2FsPjxwYWdlcz4yMTYtMjIzPC9wYWdlcz48dm9sdW1lPjY0PC92b2x1bWU+PG51bWJlcj4y
PC9udW1iZXI+PGtleXdvcmRzPjxrZXl3b3JkPmJpbmRpbmcgcHJvdGVpbjwva2V5d29yZD48a2V5
d29yZD5kZXhhbXBoZXRhbWluZTwva2V5d29yZD48a2V5d29yZD5kaWVsZHJpbjwva2V5d29yZD48
a2V5d29yZD5kb3BhbWluZSAxIHJlY2VwdG9yPC9rZXl3b3JkPjxrZXl3b3JkPmRvcGFtaW5lIDIg
cmVjZXB0b3I8L2tleXdvcmQ+PGtleXdvcmQ+ZG9wYW1pbmUgdHJhbnNwb3J0ZXI8L2tleXdvcmQ+
PGtleXdvcmQ+aGVwdGFjaGxvcjwva2V5d29yZD48a2V5d29yZD5tYXppbmRvbDwva2V5d29yZD48
a2V5d29yZD5hZG9sZXNjZW5jZTwva2V5d29yZD48a2V5d29yZD5hbmltYWwgdGlzc3VlPC9rZXl3
b3JkPjxrZXl3b3JkPmFydGljbGU8L2tleXdvcmQ+PGtleXdvcmQ+YmluZGluZyBhZmZpbml0eTwv
a2V5d29yZD48a2V5d29yZD5jb250cm9sbGVkIHN0dWR5PC9rZXl3b3JkPjxrZXl3b3JkPmNvcnB1
cyBzdHJpYXR1bTwva2V5d29yZD48a2V5d29yZD5lbnZpcm9ubWVudGFsIGV4cG9zdXJlPC9rZXl3
b3JkPjxrZXl3b3JkPmZlbWFsZTwva2V5d29yZD48a2V5d29yZD5HQUJBZXJnaWMgc3lzdGVtPC9r
ZXl3b3JkPjxrZXl3b3JkPmluIHZpdHJvIHN0dWR5PC9rZXl3b3JkPjxrZXl3b3JkPm1hbGU8L2tl
eXdvcmQ+PGtleXdvcmQ+bW90b3IgYWN0aXZpdHk8L2tleXdvcmQ+PGtleXdvcmQ+bm9uaHVtYW48
L2tleXdvcmQ+PGtleXdvcmQ+cGVyaW5hdGFsIHBlcmlvZDwva2V5d29yZD48a2V5d29yZD5wcmVn
bmFuY3k8L2tleXdvcmQ+PGtleXdvcmQ+cHJvdGVpbiBleHByZXNzaW9uPC9rZXl3b3JkPjxrZXl3
b3JkPnJhdDwva2V5d29yZD48a2V5d29yZD5yaWdodGluZyByZWZsZXg8L2tleXdvcmQ+PGtleXdv
cmQ+c3Vydml2YWw8L2tleXdvcmQ+PGtleXdvcmQ+d2VhbmluZzwva2V5d29yZD48a2V5d29yZD5i
b2R5IHdlaWdodCBnYWluPC9rZXl3b3JkPjwva2V5d29yZHM+PGRhdGVzPjx5ZWFyPjIwMDE8L3ll
YXI+PHB1Yi1kYXRlcz48ZGF0ZT4yMDAxPC9kYXRlPjwvcHViLWRhdGVzPjwvZGF0ZXM+PGlzYm4+
MTA5Ni02MDgwPC9pc2JuPjxhY2Nlc3Npb24tbnVtPnJheXlhbi0xMDA1NjgxNDM8L2FjY2Vzc2lv
bi1udW0+PHVybHM+PHJlbGF0ZWQtdXJscz48dXJsPmh0dHBzOi8vd3d3LmVtYmFzZS5jb20vc2Vh
cmNoL3Jlc3VsdHM/c3ViYWN0aW9uPXZpZXdyZWNvcmQmYW1wO2lkPUwzMzEzMDMxMyZhbXA7ZnJv
bT1leHBvcnQgaHR0cDovL2R4LmRvaS5vcmcvMTAuMTA5My90b3hzY2kvNjQuMi4yMTY8L3VybD48
L3JlbGF0ZWQtdXJscz48L3VybHM+PGN1c3RvbTE+TDMzMTMwMzEzIDIwMDEtMTItMjkgfCBSQVlZ
QU4tSU5DTFVTSU9OOiB7JnF1b3Q7TWljaGVsbGUmcXVvdDs9Jmd0OyZxdW90O0luY2x1ZGVkJnF1
b3Q7LCAmcXVvdDtSb2JlcnQmcXVvdDs9Jmd0OyZxdW90O0luY2x1ZGVkJnF1b3Q7LCAmcXVvdDtC
ZW5qYW1pbiZxdW90Oz0mZ3Q7JnF1b3Q7SW5jbHVkZWQmcXVvdDt9IHwgUkFZWUFOLUlOQ0xVU0lP
TjogeyZxdW90O01pY2hlbGxlJnF1b3Q7PSZndDsmcXVvdDtJbmNsdWRlZCZxdW90OywgJnF1b3Q7
SGFubmEmcXVvdDs9Jmd0OyZxdW90O0luY2x1ZGVkJnF1b3Q7fTwvY3VzdG9tMT48ZWxlY3Ryb25p
Yy1yZXNvdXJjZS1udW0+ZG9pOjEwLjEwOTMvdG94c2NpLzY0LjIuMjE2PC9lbGVjdHJvbmljLXJl
c291cmNlLW51bT48bGFuZ3VhZ2U+RW5nbGlzaDwvbGFuZ3VhZ2U+PC9yZWNvcmQ+PC9DaXRlPjwv
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XJrZXJzb24tUGFya2VyPC9BdXRob3I+PFllYXI+MjAw
MTwvWWVhcj48UmVjTnVtPjMzPC9SZWNOdW0+PERpc3BsYXlUZXh0Pig0Myk8L0Rpc3BsYXlUZXh0
PjxyZWNvcmQ+PHJlYy1udW1iZXI+MzM8L3JlYy1udW1iZXI+PGZvcmVpZ24ta2V5cz48a2V5IGFw
cD0iRU4iIGRiLWlkPSJkdHdhdnNwcGV2cGF6cmVkNWV3eHAyc3JwNTAyOTI5ZDIwdHoiIHRpbWVz
dGFtcD0iMTc0MDA2NjYwNyI+MzM8L2tleT48L2ZvcmVpZ24ta2V5cz48cmVmLXR5cGUgbmFtZT0i
Sm91cm5hbCBBcnRpY2xlIj4xNzwvcmVmLXR5cGU+PGNvbnRyaWJ1dG9ycz48YXV0aG9ycz48YXV0
aG9yPlB1cmtlcnNvbi1QYXJrZXIsIFMuPC9hdXRob3I+PGF1dGhvcj5NY0RhbmllbCwgSy4gTC48
L2F1dGhvcj48YXV0aG9yPk1vc2VyLCBWLiBDLjwvYXV0aG9yPjwvYXV0aG9ycz48L2NvbnRyaWJ1
dG9ycz48dGl0bGVzPjx0aXRsZT5Eb3BhbWluZSB0cmFuc3BvcnRlciBiaW5kaW5nIGluIHRoZSBy
YXQgc3RyaWF0dW0gaXMgaW5jcmVhc2VkIGJ5IGdlc3RhdGlvbmFsLCBwZXJpbmF0YWwsIGFuZCBh
ZG9sZXNjZW50IGV4cG9zdXJlIHRvIGhlcHRhY2hsb3I8L3RpdGxlPjxzZWNvbmRhcnktdGl0bGU+
VG94aWNvbG9naWNhbCBTY2llbmNlczwvc2Vjb25kYXJ5LXRpdGxlPjwvdGl0bGVzPjxwZXJpb2Rp
Y2FsPjxmdWxsLXRpdGxlPlRveGljb2xvZ2ljYWwgU2NpZW5jZXM8L2Z1bGwtdGl0bGU+PC9wZXJp
b2RpY2FsPjxwYWdlcz4yMTYtMjIzPC9wYWdlcz48dm9sdW1lPjY0PC92b2x1bWU+PG51bWJlcj4y
PC9udW1iZXI+PGtleXdvcmRzPjxrZXl3b3JkPmJpbmRpbmcgcHJvdGVpbjwva2V5d29yZD48a2V5
d29yZD5kZXhhbXBoZXRhbWluZTwva2V5d29yZD48a2V5d29yZD5kaWVsZHJpbjwva2V5d29yZD48
a2V5d29yZD5kb3BhbWluZSAxIHJlY2VwdG9yPC9rZXl3b3JkPjxrZXl3b3JkPmRvcGFtaW5lIDIg
cmVjZXB0b3I8L2tleXdvcmQ+PGtleXdvcmQ+ZG9wYW1pbmUgdHJhbnNwb3J0ZXI8L2tleXdvcmQ+
PGtleXdvcmQ+aGVwdGFjaGxvcjwva2V5d29yZD48a2V5d29yZD5tYXppbmRvbDwva2V5d29yZD48
a2V5d29yZD5hZG9sZXNjZW5jZTwva2V5d29yZD48a2V5d29yZD5hbmltYWwgdGlzc3VlPC9rZXl3
b3JkPjxrZXl3b3JkPmFydGljbGU8L2tleXdvcmQ+PGtleXdvcmQ+YmluZGluZyBhZmZpbml0eTwv
a2V5d29yZD48a2V5d29yZD5jb250cm9sbGVkIHN0dWR5PC9rZXl3b3JkPjxrZXl3b3JkPmNvcnB1
cyBzdHJpYXR1bTwva2V5d29yZD48a2V5d29yZD5lbnZpcm9ubWVudGFsIGV4cG9zdXJlPC9rZXl3
b3JkPjxrZXl3b3JkPmZlbWFsZTwva2V5d29yZD48a2V5d29yZD5HQUJBZXJnaWMgc3lzdGVtPC9r
ZXl3b3JkPjxrZXl3b3JkPmluIHZpdHJvIHN0dWR5PC9rZXl3b3JkPjxrZXl3b3JkPm1hbGU8L2tl
eXdvcmQ+PGtleXdvcmQ+bW90b3IgYWN0aXZpdHk8L2tleXdvcmQ+PGtleXdvcmQ+bm9uaHVtYW48
L2tleXdvcmQ+PGtleXdvcmQ+cGVyaW5hdGFsIHBlcmlvZDwva2V5d29yZD48a2V5d29yZD5wcmVn
bmFuY3k8L2tleXdvcmQ+PGtleXdvcmQ+cHJvdGVpbiBleHByZXNzaW9uPC9rZXl3b3JkPjxrZXl3
b3JkPnJhdDwva2V5d29yZD48a2V5d29yZD5yaWdodGluZyByZWZsZXg8L2tleXdvcmQ+PGtleXdv
cmQ+c3Vydml2YWw8L2tleXdvcmQ+PGtleXdvcmQ+d2VhbmluZzwva2V5d29yZD48a2V5d29yZD5i
b2R5IHdlaWdodCBnYWluPC9rZXl3b3JkPjwva2V5d29yZHM+PGRhdGVzPjx5ZWFyPjIwMDE8L3ll
YXI+PHB1Yi1kYXRlcz48ZGF0ZT4yMDAxPC9kYXRlPjwvcHViLWRhdGVzPjwvZGF0ZXM+PGlzYm4+
MTA5Ni02MDgwPC9pc2JuPjxhY2Nlc3Npb24tbnVtPnJheXlhbi0xMDA1NjgxNDM8L2FjY2Vzc2lv
bi1udW0+PHVybHM+PHJlbGF0ZWQtdXJscz48dXJsPmh0dHBzOi8vd3d3LmVtYmFzZS5jb20vc2Vh
cmNoL3Jlc3VsdHM/c3ViYWN0aW9uPXZpZXdyZWNvcmQmYW1wO2lkPUwzMzEzMDMxMyZhbXA7ZnJv
bT1leHBvcnQgaHR0cDovL2R4LmRvaS5vcmcvMTAuMTA5My90b3hzY2kvNjQuMi4yMTY8L3VybD48
L3JlbGF0ZWQtdXJscz48L3VybHM+PGN1c3RvbTE+TDMzMTMwMzEzIDIwMDEtMTItMjkgfCBSQVlZ
QU4tSU5DTFVTSU9OOiB7JnF1b3Q7TWljaGVsbGUmcXVvdDs9Jmd0OyZxdW90O0luY2x1ZGVkJnF1
b3Q7LCAmcXVvdDtSb2JlcnQmcXVvdDs9Jmd0OyZxdW90O0luY2x1ZGVkJnF1b3Q7LCAmcXVvdDtC
ZW5qYW1pbiZxdW90Oz0mZ3Q7JnF1b3Q7SW5jbHVkZWQmcXVvdDt9IHwgUkFZWUFOLUlOQ0xVU0lP
TjogeyZxdW90O01pY2hlbGxlJnF1b3Q7PSZndDsmcXVvdDtJbmNsdWRlZCZxdW90OywgJnF1b3Q7
SGFubmEmcXVvdDs9Jmd0OyZxdW90O0luY2x1ZGVkJnF1b3Q7fTwvY3VzdG9tMT48ZWxlY3Ryb25p
Yy1yZXNvdXJjZS1udW0+ZG9pOjEwLjEwOTMvdG94c2NpLzY0LjIuMjE2PC9lbGVjdHJvbmljLXJl
c291cmNlLW51bT48bGFuZ3VhZ2U+RW5nbGlzaDwvbGFuZ3VhZ2U+PC9yZWNvcmQ+PC9DaXRlPjwv
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4906883" w14:textId="77777777" w:rsidTr="007D24A2">
        <w:trPr>
          <w:trHeight w:val="1592"/>
        </w:trPr>
        <w:tc>
          <w:tcPr>
            <w:tcW w:w="1890" w:type="dxa"/>
            <w:vMerge w:val="restart"/>
          </w:tcPr>
          <w:p w14:paraId="47EDA9D0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Lindane</w:t>
            </w:r>
          </w:p>
          <w:p w14:paraId="6C2EB945" w14:textId="4E5E21A1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6407FF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7379D39C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867A23" w14:textId="23B8004F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1800" w:type="dxa"/>
          </w:tcPr>
          <w:p w14:paraId="3E6E39C6" w14:textId="4BEC9F2A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.5 mg/kg/day for 21 days</w:t>
            </w:r>
          </w:p>
          <w:p w14:paraId="25AB4749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08641C" w14:textId="3ACAC5C2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60" w:type="dxa"/>
          </w:tcPr>
          <w:p w14:paraId="25F56662" w14:textId="300E972F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1530" w:type="dxa"/>
          </w:tcPr>
          <w:p w14:paraId="526579C5" w14:textId="2313C0BC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ot specified; presumably 6 weeks</w:t>
            </w:r>
          </w:p>
        </w:tc>
        <w:tc>
          <w:tcPr>
            <w:tcW w:w="5760" w:type="dxa"/>
          </w:tcPr>
          <w:p w14:paraId="24EFFBFD" w14:textId="41F6655E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4EB4D60E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5F6FDE62" w14:textId="10061CDF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reactive oxygen species (ROS), ↑ LPO, ↓ glutathione reductase (GR) content, ↓ SOD activity, ↓ CAT activity</w:t>
            </w:r>
          </w:p>
          <w:p w14:paraId="7B52423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ubiquitin proteasome pathway associated proteins (UBC, UCHL1, UBCH5, UBE1A, UBE2L3, UBE2N)</w:t>
            </w:r>
          </w:p>
          <w:p w14:paraId="1DC35D80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Cytochrome C in cytosol; ↓ in mitochondria</w:t>
            </w:r>
          </w:p>
          <w:p w14:paraId="092BCE9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16BCD0" w14:textId="5C64E56D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holinergic neurotransmission</w:t>
            </w:r>
          </w:p>
          <w:p w14:paraId="404A8592" w14:textId="34EBF7B2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ChE, ChAT, CHRM2</w:t>
            </w:r>
          </w:p>
          <w:p w14:paraId="0981643B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C2FB63C" w14:textId="2886E3C4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4BF238D6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Parkinson’s associated proteins (Parkin, PINK1, SNCA) </w:t>
            </w:r>
          </w:p>
          <w:p w14:paraId="267B4F7F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lzheimer’s associated proteins (APP, Aβ42, Tau, pTau, Bace1)</w:t>
            </w:r>
          </w:p>
          <w:p w14:paraId="27841124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utophagy associated proteins (Beclin-1, Atg 5, Atg 12, LC3 a, LC3 b)</w:t>
            </w:r>
          </w:p>
          <w:p w14:paraId="109249AE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poptosis associated proteins (Bax, Bad, ↓ BC12, P53, Caspase 3, Caspase 9)</w:t>
            </w:r>
          </w:p>
          <w:p w14:paraId="00DC71CA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021C78" w14:textId="5B202622" w:rsidR="00F36B20" w:rsidRPr="00F22A66" w:rsidRDefault="00F36B20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Altered protein levels from proteomics (selected list; see original study for full list):</w:t>
            </w:r>
          </w:p>
          <w:p w14:paraId="58424DAA" w14:textId="77777777" w:rsidR="00F36B20" w:rsidRPr="00F22A66" w:rsidRDefault="00F36B20" w:rsidP="008662FC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157" w:right="-110" w:hanging="180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Cytoskeleton/Structural</w:t>
            </w:r>
            <w:r w:rsidRPr="00F22A66">
              <w:rPr>
                <w:rFonts w:ascii="Arial" w:hAnsi="Arial" w:cs="Arial"/>
                <w:sz w:val="22"/>
                <w:szCs w:val="22"/>
              </w:rPr>
              <w:t>: ↓ β-tubulin (2A, 2B, 3A, 4B), ↓ α-tubulin 1A, ↓ stathmin, ↑ calponin-3, ↑ GFAP</w:t>
            </w:r>
          </w:p>
          <w:p w14:paraId="0E3A6ABD" w14:textId="77777777" w:rsidR="00F36B20" w:rsidRPr="00F22A66" w:rsidRDefault="00F36B20" w:rsidP="008662FC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157" w:right="-110" w:hanging="180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Synaptic/Signaling</w:t>
            </w:r>
            <w:r w:rsidRPr="00F22A66">
              <w:rPr>
                <w:rFonts w:ascii="Arial" w:hAnsi="Arial" w:cs="Arial"/>
                <w:sz w:val="22"/>
                <w:szCs w:val="22"/>
              </w:rPr>
              <w:t>: ↑ calmodulin, ↑ α-synuclein, ↑ Septin-5, ↑ 14-3-3ε, ↑ 14-3-3ζ/δ, ↓ endophilin A1, ↓ dynactin-2, ↓ profilin-2</w:t>
            </w:r>
          </w:p>
          <w:p w14:paraId="24F6AC87" w14:textId="77777777" w:rsidR="00F36B20" w:rsidRPr="00F22A66" w:rsidRDefault="00F36B20" w:rsidP="008662FC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157" w:right="-110" w:hanging="180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roteostasis (UPS):</w:t>
            </w:r>
            <w:r w:rsidRPr="00F22A66">
              <w:rPr>
                <w:rFonts w:ascii="Arial" w:hAnsi="Arial" w:cs="Arial"/>
                <w:sz w:val="22"/>
                <w:szCs w:val="22"/>
              </w:rPr>
              <w:t xml:space="preserve"> ↑ proteasome subunit β6, ↑ proteasome subunit α5, ↑ proteasome subunit B4, ↓ ubiquitin conjugating enzyme, ↓ UCHL-1, ↓ UBA5</w:t>
            </w:r>
          </w:p>
          <w:p w14:paraId="5E3BE703" w14:textId="77777777" w:rsidR="00F36B20" w:rsidRPr="00F22A66" w:rsidRDefault="00F36B20" w:rsidP="008662FC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157" w:right="-110" w:hanging="180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Antioxidant/Stress</w:t>
            </w:r>
            <w:r w:rsidRPr="00F22A66">
              <w:rPr>
                <w:rFonts w:ascii="Arial" w:hAnsi="Arial" w:cs="Arial"/>
                <w:sz w:val="22"/>
                <w:szCs w:val="22"/>
              </w:rPr>
              <w:t>: ↓ Cu-Zn SOD, ↓ peroxiredoxin-2, ↓ peroxiredoxin-6, ↓ lactoglutathion lyase, ↓ DJ-1/Park7</w:t>
            </w:r>
          </w:p>
          <w:p w14:paraId="55ADF0B7" w14:textId="77777777" w:rsidR="00F36B20" w:rsidRPr="00F22A66" w:rsidRDefault="00F36B20" w:rsidP="008662FC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157" w:right="-110" w:hanging="180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Metabolic/Mitochondrial</w:t>
            </w:r>
            <w:r w:rsidRPr="00F22A66">
              <w:rPr>
                <w:rFonts w:ascii="Arial" w:hAnsi="Arial" w:cs="Arial"/>
                <w:sz w:val="22"/>
                <w:szCs w:val="22"/>
              </w:rPr>
              <w:t>: ↓ ATP synthase β, ↓ creatine kinase, ↓ pyruvate dehydrogenase E1β, ↓ isocitrate dehydrogenase a, ↓ malate dehydrogenase-1, ↓ LDH-B, ↓ 3-mercaptopyruvate sulphotransferase</w:t>
            </w:r>
          </w:p>
          <w:p w14:paraId="3AA9606E" w14:textId="77777777" w:rsidR="00F36B20" w:rsidRPr="00F22A66" w:rsidRDefault="00F36B20" w:rsidP="008662FC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157" w:right="-110" w:hanging="180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Heat Shock/Chaperones</w:t>
            </w:r>
            <w:r w:rsidRPr="00F22A66">
              <w:rPr>
                <w:rFonts w:ascii="Arial" w:hAnsi="Arial" w:cs="Arial"/>
                <w:sz w:val="22"/>
                <w:szCs w:val="22"/>
              </w:rPr>
              <w:t>: ↓ HSP-90α, ↓ HSC-71, ↓ HSP-60, ↑ stress-70</w:t>
            </w:r>
          </w:p>
          <w:p w14:paraId="55BF22E0" w14:textId="2955914C" w:rsidR="00F36B20" w:rsidRPr="00F22A66" w:rsidRDefault="00F36B20" w:rsidP="008662FC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157" w:right="-110" w:hanging="180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Other</w:t>
            </w:r>
            <w:r w:rsidRPr="00F22A66">
              <w:rPr>
                <w:rFonts w:ascii="Arial" w:hAnsi="Arial" w:cs="Arial"/>
                <w:sz w:val="22"/>
                <w:szCs w:val="22"/>
              </w:rPr>
              <w:t>: ↑ APOE precursor, ↑ cathepsin B, ↑ tau tubulin kinase, ↑ α-enolase, ↑ γ-enolase, ↓ PDIA3, ↓ guanine deaminase</w:t>
            </w:r>
          </w:p>
          <w:p w14:paraId="010A2B2E" w14:textId="4D51C474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UBSTANTIA NIGRA:</w:t>
            </w:r>
          </w:p>
          <w:p w14:paraId="367DAD7D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45C6E9AE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ROS, ↑ LPO, ↓ GR content, ↓ SOD activity, ↓ CAT activity</w:t>
            </w:r>
          </w:p>
          <w:p w14:paraId="272C17F5" w14:textId="1F316A4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ubiquitin proteasome pathway associated proteins (UBC, UCHL1, UBCH5, UBE1A, UBE2L3, UBE2N)</w:t>
            </w:r>
          </w:p>
          <w:p w14:paraId="619FD47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Cytochrome C in cytosol; ↓ in mitochondria</w:t>
            </w:r>
          </w:p>
          <w:p w14:paraId="5A670C28" w14:textId="4BA6CE7E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1C70F2" w14:textId="362236FB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72F1D5FC" w14:textId="0615D4D4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neurotransmission proteins (TH, DAD2) </w:t>
            </w:r>
          </w:p>
          <w:p w14:paraId="0907772D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33A7D01A" w14:textId="72D88D45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Neurodegeneration</w:t>
            </w:r>
          </w:p>
          <w:p w14:paraId="39873A64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Parkinson’s associated proteins (Parkin, PINK1, SNCA) </w:t>
            </w:r>
          </w:p>
          <w:p w14:paraId="31C960B8" w14:textId="13D7EA91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lzheimer’s associated proteins (APP, Aβ42, Tau, pTau, Bace1)</w:t>
            </w:r>
          </w:p>
          <w:p w14:paraId="166310F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utophagy associated proteins (Beclin-1, Atg 5, Atg 12, LC3 a, LC3 b)</w:t>
            </w:r>
          </w:p>
          <w:p w14:paraId="718EB463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apoptosis associated proteins (Bax, Bad, ↓ BC12, P53, Caspase 3, Caspase 9)</w:t>
            </w:r>
          </w:p>
          <w:p w14:paraId="28A3D223" w14:textId="77777777" w:rsidR="00F36B20" w:rsidRPr="00F22A66" w:rsidRDefault="00F36B20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58E6A942" w14:textId="77777777" w:rsidR="00F36B20" w:rsidRPr="00F22A66" w:rsidRDefault="00F36B20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Altered protein levels from proteomics (selected list; see original study for full list):</w:t>
            </w:r>
          </w:p>
          <w:p w14:paraId="3A8A96B2" w14:textId="77777777" w:rsidR="00F36B20" w:rsidRPr="00F22A66" w:rsidRDefault="00F36B20" w:rsidP="008662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3" w:hanging="163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Cytoskeleton/Structural</w:t>
            </w:r>
            <w:r w:rsidRPr="00F22A66">
              <w:rPr>
                <w:rFonts w:ascii="Arial" w:hAnsi="Arial" w:cs="Arial"/>
                <w:sz w:val="22"/>
                <w:szCs w:val="22"/>
              </w:rPr>
              <w:t>: ↓ β-tubulin (2A, 2B, 3A, 4B), ↓ α-tubulin 1A, ↓ stathmin, ↑ calponin 3, ↑ GFAP</w:t>
            </w:r>
          </w:p>
          <w:p w14:paraId="3917CC7F" w14:textId="77777777" w:rsidR="00F36B20" w:rsidRPr="00F22A66" w:rsidRDefault="00F36B20" w:rsidP="008662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3" w:hanging="163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ynaptic/Signaling</w:t>
            </w:r>
            <w:r w:rsidRPr="00F22A66">
              <w:rPr>
                <w:rFonts w:ascii="Arial" w:hAnsi="Arial" w:cs="Arial"/>
                <w:sz w:val="22"/>
                <w:szCs w:val="22"/>
              </w:rPr>
              <w:t>: ↑ calmodulin, ↑ α-synuclein, ↑ Septin-5, ↑ 14-3-3ε, ↑ 14-3-3ζ/δ, ↓ endophilin A1, ↓ dynactin subunit-2, ↓ profilin-2, ↓ guanine nucleotide-binding protein β-1</w:t>
            </w:r>
          </w:p>
          <w:p w14:paraId="5844BA05" w14:textId="77777777" w:rsidR="00F36B20" w:rsidRPr="00F22A66" w:rsidRDefault="00F36B20" w:rsidP="008662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3" w:hanging="163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roteostasis/Ubiquitin–Proteasome System</w:t>
            </w:r>
            <w:r w:rsidRPr="00F22A66">
              <w:rPr>
                <w:rFonts w:ascii="Arial" w:hAnsi="Arial" w:cs="Arial"/>
                <w:sz w:val="22"/>
                <w:szCs w:val="22"/>
              </w:rPr>
              <w:t>: ↑ proteasome subunit β6, ↑ proteasome subunit α5, ↑ proteasome subunit B4, ↓ ubiquitin conjugating enzyme, ↓ UCHL-1, ↓ ubiquitin-like modifier–activating enzyme 5</w:t>
            </w:r>
          </w:p>
          <w:p w14:paraId="02CEEFAA" w14:textId="77777777" w:rsidR="00F36B20" w:rsidRPr="00F22A66" w:rsidRDefault="00F36B20" w:rsidP="008662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3" w:hanging="163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xidative Stress / Antioxidants</w:t>
            </w:r>
            <w:r w:rsidRPr="00F22A66">
              <w:rPr>
                <w:rFonts w:ascii="Arial" w:hAnsi="Arial" w:cs="Arial"/>
                <w:sz w:val="22"/>
                <w:szCs w:val="22"/>
              </w:rPr>
              <w:t>: ↓ Cu-Zn SOD, ↓ peroxiredoxin-2, ↓ peroxiredoxin-6, ↓ lactoglutathion lyase, ↓ DJ-1/Park7, ↓ guanine deaminase</w:t>
            </w:r>
          </w:p>
          <w:p w14:paraId="4AD86035" w14:textId="77777777" w:rsidR="00F36B20" w:rsidRPr="00F22A66" w:rsidRDefault="00F36B20" w:rsidP="008662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3" w:hanging="163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etabolic / Mitochondrial Enzymes</w:t>
            </w:r>
            <w:r w:rsidRPr="00F22A66">
              <w:rPr>
                <w:rFonts w:ascii="Arial" w:hAnsi="Arial" w:cs="Arial"/>
                <w:sz w:val="22"/>
                <w:szCs w:val="22"/>
              </w:rPr>
              <w:t>: ↓ ATP synthase β-subunit, ↓ brain creatine kinase, ↓ pyruvate dehydrogenase E1β, ↓ isocitrate dehydrogenase NAD subunit a, ↓ malate dehydrogenase-1, ↓ 3-mercaptopyruvate sulphotransferase, ↓ inosine triphosphate pyrophosphatase</w:t>
            </w:r>
          </w:p>
          <w:p w14:paraId="0E790687" w14:textId="148C09D3" w:rsidR="00F36B20" w:rsidRPr="00F22A66" w:rsidRDefault="00F36B20" w:rsidP="008662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3" w:hanging="163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Heat Shock / Chaperones</w:t>
            </w:r>
            <w:r w:rsidRPr="00F22A66">
              <w:rPr>
                <w:rFonts w:ascii="Arial" w:hAnsi="Arial" w:cs="Arial"/>
                <w:sz w:val="22"/>
                <w:szCs w:val="22"/>
              </w:rPr>
              <w:t>: ↓ HSP-90α, ↓ HSC-71, ↓ HSP-60, ↑ stress-70, ↓ T-complex protein 1β, ↓ PDIA3</w:t>
            </w:r>
          </w:p>
          <w:p w14:paraId="19FD4EF0" w14:textId="359C3353" w:rsidR="00F36B20" w:rsidRPr="00F22A66" w:rsidRDefault="00F36B20" w:rsidP="008662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3" w:hanging="163"/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ther / Miscellaneous</w:t>
            </w:r>
            <w:r w:rsidRPr="00F22A66">
              <w:rPr>
                <w:rFonts w:ascii="Arial" w:eastAsia="Times New Roman" w:hAnsi="Arial" w:cs="Arial"/>
                <w:sz w:val="22"/>
                <w:szCs w:val="22"/>
              </w:rPr>
              <w:t xml:space="preserve">: </w:t>
            </w:r>
            <w:r w:rsidRPr="00F22A66">
              <w:rPr>
                <w:rFonts w:ascii="Arial" w:hAnsi="Arial" w:cs="Arial"/>
                <w:sz w:val="22"/>
                <w:szCs w:val="22"/>
              </w:rPr>
              <w:t>↑ APOE precursor, ↑ cathepsin B, ↑ tau tubulin kinase, ↑ α-enolase, ↑ γ-enolase, ↓ glial maturation factor-B, ↓ dihydropyrimidinase-related protein-2, ↓ V-type proton ATPase catalytic subunit A (VATA), ↓ phosphatidyl ethanolamine binding protein 1 &amp; 2</w:t>
            </w:r>
          </w:p>
        </w:tc>
        <w:tc>
          <w:tcPr>
            <w:tcW w:w="1350" w:type="dxa"/>
          </w:tcPr>
          <w:p w14:paraId="25CA14E5" w14:textId="4266AEE8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>
                <w:fldData xml:space="preserve">PEVuZE5vdGU+PENpdGU+PEF1dGhvcj5NdWRhd2FsPC9BdXRob3I+PFllYXI+MjAxODwvWWVhcj48
UmVjTnVtPjI4PC9SZWNOdW0+PERpc3BsYXlUZXh0PigxMik8L0Rpc3BsYXlUZXh0PjxyZWNvcmQ+
PHJlYy1udW1iZXI+Mjg8L3JlYy1udW1iZXI+PGZvcmVpZ24ta2V5cz48a2V5IGFwcD0iRU4iIGRi
LWlkPSJkdHdhdnNwcGV2cGF6cmVkNWV3eHAyc3JwNTAyOTI5ZDIwdHoiIHRpbWVzdGFtcD0iMTc0
MDA2NjYwNyI+Mjg8L2tleT48L2ZvcmVpZ24ta2V5cz48cmVmLXR5cGUgbmFtZT0iSm91cm5hbCBB
cnRpY2xlIj4xNzwvcmVmLXR5cGU+PGNvbnRyaWJ1dG9ycz48YXV0aG9ycz48YXV0aG9yPk11ZGF3
YWwsIEEuPC9hdXRob3I+PGF1dGhvcj5Tcml2YXN0YXZhLCBBLjwvYXV0aG9yPjxhdXRob3I+U2lu
Z2gsIEEuPC9hdXRob3I+PGF1dGhvcj5TaGFua2FyLCBKLjwvYXV0aG9yPjxhdXRob3I+WWFkYXYs
IFMuPC9hdXRob3I+PGF1dGhvcj5NaXNocmEsIE0uPC9hdXRob3I+PGF1dGhvcj5TaW5naCwgUC4g
Sy48L2F1dGhvcj48YXV0aG9yPktoYW5uYSwgVi4gSy48L2F1dGhvcj48YXV0aG9yPlBhcm1hciwg
RC48L2F1dGhvcj48L2F1dGhvcnM+PC9jb250cmlidXRvcnM+PHRpdGxlcz48dGl0bGU+UHJvdGVv
bWljIGFwcHJvYWNoZXMgdG8gaW52ZXN0aWdhdGUgYWdlIHJlbGF0ZWQgdnVsbmVyYWJpbGl0eSB0
byBsaW5kYW5lIGluZHVjZWQgbmV1cm9kZWdlbmVyYXRpdmUgZWZmZWN0cyBpbiByYXRzPC90aXRs
ZT48c2Vjb25kYXJ5LXRpdGxlPkZvb2QgYW5kIENoZW1pY2FsIFRveGljb2xvZ3k8L3NlY29uZGFy
eS10aXRsZT48L3RpdGxlcz48cGVyaW9kaWNhbD48ZnVsbC10aXRsZT5Gb29kIGFuZCBDaGVtaWNh
bCBUb3hpY29sb2d5PC9mdWxsLXRpdGxlPjwvcGVyaW9kaWNhbD48cGFnZXM+NDk5LTUxMDwvcGFn
ZXM+PHZvbHVtZT4xMTU8L3ZvbHVtZT48a2V5d29yZHM+PGtleXdvcmQ+YWxwaGEgc3ludWNsZWlu
PC9rZXl3b3JkPjxrZXl3b3JkPmFwb2xpcG9wcm90ZWluPC9rZXl3b3JkPjxrZXl3b3JkPmJldGEg
dHVidWxpbjwva2V5d29yZD48a2V5d29yZD5jYWxtb2R1bGluPC9rZXl3b3JkPjxrZXl3b3JkPmNh
bHBvbmluPC9rZXl3b3JkPjxrZXl3b3JkPmNhdGhlcHNpbiBCPC9rZXl3b3JkPjxrZXl3b3JkPmNo
YXBlcm9uZTwva2V5d29yZD48a2V5d29yZD5jaGFwZXJvbmluIGNvbnRhaW5pbmcgVENQMTwva2V5
d29yZD48a2V5d29yZD5jcmVhdGluZSBraW5hc2U8L2tleXdvcmQ+PGtleXdvcmQ+ZHluYWN0aW48
L2tleXdvcmQ+PGtleXdvcmQ+ZW5kb3BoaWxpbjwva2V5d29yZD48a2V5d29yZD5nbGlhIG1hdHVy
YXRpb24gZmFjdG9yPC9rZXl3b3JkPjxrZXl3b3JkPmdsdXRhdGhpb25lPC9rZXl3b3JkPjxrZXl3
b3JkPmd1YW5pbmUgbnVjbGVvdGlkZSBiaW5kaW5nIHByb3RlaW4gYmV0YSBzdWJ1bml0PC9rZXl3
b3JkPjxrZXl3b3JkPmlzb2NpdHJhdGUgZGVoeWRyb2dlbmFzZSAoTkFEKTwva2V5d29yZD48a2V5
d29yZD5saW5kYW5lPC9rZXl3b3JkPjxrZXl3b3JkPm1hbGF0ZSBkZWh5ZHJvZ2VuYXNlPC9rZXl3
b3JkPjxrZXl3b3JkPm5ldXJvbiBzcGVjaWZpYyBlbm9sYXNlPC9rZXl3b3JkPjxrZXl3b3JkPnBl
cm94aXJlZG94aW4gNjwva2V5d29yZD48a2V5d29yZD5waG9zcGhhdGlkeWxldGhhbm9sYW1pbmU8
L2tleXdvcmQ+PGtleXdvcmQ+cHJvZmlsaW48L2tleXdvcmQ+PGtleXdvcmQ+cHJvdGVhc29tZTwv
a2V5d29yZD48a2V5d29yZD5wcm90b24gdHJhbnNwb3J0aW5nIGFkZW5vc2luZSB0cmlwaG9zcGhh
dGUgc3ludGhhc2U8L2tleXdvcmQ+PGtleXdvcmQ+cHlydXZhdGUgZGVoeWRyb2dlbmFzZSBraW5h
c2U8L2tleXdvcmQ+PGtleXdvcmQ+cmVhY3RpdmUgb3h5Z2VuIG1ldGFib2xpdGU8L2tleXdvcmQ+
PGtleXdvcmQ+c2VwdGluPC9rZXl3b3JkPjxrZXl3b3JkPnN0YXRobWluPC9rZXl3b3JkPjxrZXl3
b3JkPnViaXF1aXRpbjwva2V5d29yZD48a2V5d29yZD51YmlxdWl0aW4gY29uanVnYXRpbmcgZW56
eW1lPC9rZXl3b3JkPjxrZXl3b3JkPnVuaW5kZXhlZCBkcnVnPC9rZXl3b3JkPjxrZXl3b3JkPmFk
dWx0PC9rZXl3b3JkPjxrZXl3b3JkPmFnZTwva2V5d29yZD48a2V5d29yZD5hZ2VkPC9rZXl3b3Jk
PjxrZXl3b3JkPmFuaW1hbCBleHBlcmltZW50PC9rZXl3b3JkPjxrZXl3b3JkPmFuaW1hbCB0aXNz
dWU8L2tleXdvcmQ+PGtleXdvcmQ+YW50aW94aWRhbnQgYWN0aXZpdHk8L2tleXdvcmQ+PGtleXdv
cmQ+YXBvcHRvc2lzPC9rZXl3b3JkPjxrZXl3b3JkPmFydGljbGU8L2tleXdvcmQ+PGtleXdvcmQ+
YXV0b3BoYWd5PC9rZXl3b3JkPjxrZXl3b3JkPmJyYWluIHRpc3N1ZTwva2V5d29yZD48a2V5d29y
ZD5jYWxjaXVtIGhvbWVvc3Rhc2lzPC9rZXl3b3JkPjxrZXl3b3JkPmNvbnRyb2xsZWQgc3R1ZHk8
L2tleXdvcmQ+PGtleXdvcmQ+Y29ycmVsYXRpb25hbCBzdHVkeTwva2V5d29yZD48a2V5d29yZD5l
bmVyZ3kgbWV0YWJvbGlzbTwva2V5d29yZD48a2V5d29yZD5lbnp5bWUgYWN0aXZpdHk8L2tleXdv
cmQ+PGtleXdvcmQ+aGlwcG9jYW1wdXM8L2tleXdvcmQ+PGtleXdvcmQ+bGlwaWQgcGVyb3hpZGF0
aW9uPC9rZXl3b3JkPjxrZXl3b3JkPm1hbGU8L2tleXdvcmQ+PGtleXdvcmQ+bmVydmUgZGVnZW5l
cmF0aW9uPC9rZXl3b3JkPjxrZXl3b3JkPm5vbmh1bWFuPC9rZXl3b3JkPjxrZXl3b3JkPm94aWRh
dGl2ZSBzdHJlc3M8L2tleXdvcmQ+PGtleXdvcmQ+cHJvdGVpbiBhbmFseXNpczwva2V5d29yZD48
a2V5d29yZD5wcm90ZWluIGV4cHJlc3Npb248L2tleXdvcmQ+PGtleXdvcmQ+cHJvdGVpbiBpc29s
YXRpb248L2tleXdvcmQ+PGtleXdvcmQ+cHJvdGVvbWljczwva2V5d29yZD48a2V5d29yZD5yYXQ8
L2tleXdvcmQ+PGtleXdvcmQ+c2lnbmFsIHRyYW5zZHVjdGlvbjwva2V5d29yZD48a2V5d29yZD5z
dWJzdGFudGlhIG5pZ3JhPC9rZXl3b3JkPjxrZXl3b3JkPnRpc3N1ZSBzdHJ1Y3R1cmU8L2tleXdv
cmQ+PGtleXdvcmQ+dG94aWMgY29uY2VudHJhdGlvbjwva2V5d29yZD48a2V5d29yZD50b3hpY2l0
eSB0ZXN0aW5nPC9rZXl3b3JkPjxrZXl3b3JkPnR3byBkaW1lbnNpb25hbCBnZWwgZWxlY3Ryb3Bo
b3Jlc2lzPC9rZXl3b3JkPjxrZXl3b3JkPldlc3Rlcm4gYmxvdHRpbmc8L2tleXdvcmQ+PC9rZXl3
b3Jkcz48ZGF0ZXM+PHllYXI+MjAxODwveWVhcj48cHViLWRhdGVzPjxkYXRlPjIwMTg8L2RhdGU+
PC9wdWItZGF0ZXM+PC9kYXRlcz48aXNibj4xODczLTYzNTEgMDI3OC02OTE1PC9pc2JuPjxhY2Nl
c3Npb24tbnVtPnJheXlhbi0xMDA1NjgwOTY8L2FjY2Vzc2lvbi1udW0+PHVybHM+PHJlbGF0ZWQt
dXJscz48dXJsPmh0dHBzOi8vd3d3LmVtYmFzZS5jb20vc2VhcmNoL3Jlc3VsdHM/c3ViYWN0aW9u
PXZpZXdyZWNvcmQmYW1wO2lkPUwyMDAwNjMwNTc0JmFtcDtmcm9tPWV4cG9ydCBodHRwOi8vZHgu
ZG9pLm9yZy8xMC4xMDE2L2ouZmN0LjIwMTguMDMuMDQ5PC91cmw+PHVybD5odHRwczovL3d3dy5z
Y2llbmNlZGlyZWN0LmNvbS9zY2llbmNlL2FydGljbGUvcGlpL1MwMjc4NjkxNTE4MzAxOTg0P3Zp
YSUzRGlodWI8L3VybD48L3JlbGF0ZWQtdXJscz48L3VybHM+PGN1c3RvbTE+TDIwMDA2MzA1NzQg
MjAxOC0wNC0xMiAyMDE5LTA5LTMwIHwgUkFZWUFOLUlOQ0xVU0lPTjogeyZxdW90O01pY2hlbGxl
JnF1b3Q7PSZndDsmcXVvdDtJbmNsdWRlZCZxdW90OywgJnF1b3Q7QmVuamFtaW4mcXVvdDs9Jmd0
OyZxdW90O0luY2x1ZGVkJnF1b3Q7fSB8IFJBWVlBTi1JTkNMVVNJT046IHsmcXVvdDtNaWNoZWxs
ZSZxdW90Oz0mZ3Q7JnF1b3Q7SW5jbHVkZWQmcXVvdDssICZxdW90O0hhbm5hJnF1b3Q7PSZndDsm
cXVvdDtJbmNsdWRlZCZxdW90O308L2N1c3RvbTE+PGVsZWN0cm9uaWMtcmVzb3VyY2UtbnVtPmRv
aToxMC4xMDE2L2ouZmN0LjIwMTguMDMuMDQ5PC9lbGVjdHJvbmljLXJlc291cmNlLW51bT48bGFu
Z3VhZ2U+RW5nbGlzaDwv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dWRhd2FsPC9BdXRob3I+PFllYXI+MjAxODwvWWVhcj48
UmVjTnVtPjI4PC9SZWNOdW0+PERpc3BsYXlUZXh0PigxMik8L0Rpc3BsYXlUZXh0PjxyZWNvcmQ+
PHJlYy1udW1iZXI+Mjg8L3JlYy1udW1iZXI+PGZvcmVpZ24ta2V5cz48a2V5IGFwcD0iRU4iIGRi
LWlkPSJkdHdhdnNwcGV2cGF6cmVkNWV3eHAyc3JwNTAyOTI5ZDIwdHoiIHRpbWVzdGFtcD0iMTc0
MDA2NjYwNyI+Mjg8L2tleT48L2ZvcmVpZ24ta2V5cz48cmVmLXR5cGUgbmFtZT0iSm91cm5hbCBB
cnRpY2xlIj4xNzwvcmVmLXR5cGU+PGNvbnRyaWJ1dG9ycz48YXV0aG9ycz48YXV0aG9yPk11ZGF3
YWwsIEEuPC9hdXRob3I+PGF1dGhvcj5Tcml2YXN0YXZhLCBBLjwvYXV0aG9yPjxhdXRob3I+U2lu
Z2gsIEEuPC9hdXRob3I+PGF1dGhvcj5TaGFua2FyLCBKLjwvYXV0aG9yPjxhdXRob3I+WWFkYXYs
IFMuPC9hdXRob3I+PGF1dGhvcj5NaXNocmEsIE0uPC9hdXRob3I+PGF1dGhvcj5TaW5naCwgUC4g
Sy48L2F1dGhvcj48YXV0aG9yPktoYW5uYSwgVi4gSy48L2F1dGhvcj48YXV0aG9yPlBhcm1hciwg
RC48L2F1dGhvcj48L2F1dGhvcnM+PC9jb250cmlidXRvcnM+PHRpdGxlcz48dGl0bGU+UHJvdGVv
bWljIGFwcHJvYWNoZXMgdG8gaW52ZXN0aWdhdGUgYWdlIHJlbGF0ZWQgdnVsbmVyYWJpbGl0eSB0
byBsaW5kYW5lIGluZHVjZWQgbmV1cm9kZWdlbmVyYXRpdmUgZWZmZWN0cyBpbiByYXRzPC90aXRs
ZT48c2Vjb25kYXJ5LXRpdGxlPkZvb2QgYW5kIENoZW1pY2FsIFRveGljb2xvZ3k8L3NlY29uZGFy
eS10aXRsZT48L3RpdGxlcz48cGVyaW9kaWNhbD48ZnVsbC10aXRsZT5Gb29kIGFuZCBDaGVtaWNh
bCBUb3hpY29sb2d5PC9mdWxsLXRpdGxlPjwvcGVyaW9kaWNhbD48cGFnZXM+NDk5LTUxMDwvcGFn
ZXM+PHZvbHVtZT4xMTU8L3ZvbHVtZT48a2V5d29yZHM+PGtleXdvcmQ+YWxwaGEgc3ludWNsZWlu
PC9rZXl3b3JkPjxrZXl3b3JkPmFwb2xpcG9wcm90ZWluPC9rZXl3b3JkPjxrZXl3b3JkPmJldGEg
dHVidWxpbjwva2V5d29yZD48a2V5d29yZD5jYWxtb2R1bGluPC9rZXl3b3JkPjxrZXl3b3JkPmNh
bHBvbmluPC9rZXl3b3JkPjxrZXl3b3JkPmNhdGhlcHNpbiBCPC9rZXl3b3JkPjxrZXl3b3JkPmNo
YXBlcm9uZTwva2V5d29yZD48a2V5d29yZD5jaGFwZXJvbmluIGNvbnRhaW5pbmcgVENQMTwva2V5
d29yZD48a2V5d29yZD5jcmVhdGluZSBraW5hc2U8L2tleXdvcmQ+PGtleXdvcmQ+ZHluYWN0aW48
L2tleXdvcmQ+PGtleXdvcmQ+ZW5kb3BoaWxpbjwva2V5d29yZD48a2V5d29yZD5nbGlhIG1hdHVy
YXRpb24gZmFjdG9yPC9rZXl3b3JkPjxrZXl3b3JkPmdsdXRhdGhpb25lPC9rZXl3b3JkPjxrZXl3
b3JkPmd1YW5pbmUgbnVjbGVvdGlkZSBiaW5kaW5nIHByb3RlaW4gYmV0YSBzdWJ1bml0PC9rZXl3
b3JkPjxrZXl3b3JkPmlzb2NpdHJhdGUgZGVoeWRyb2dlbmFzZSAoTkFEKTwva2V5d29yZD48a2V5
d29yZD5saW5kYW5lPC9rZXl3b3JkPjxrZXl3b3JkPm1hbGF0ZSBkZWh5ZHJvZ2VuYXNlPC9rZXl3
b3JkPjxrZXl3b3JkPm5ldXJvbiBzcGVjaWZpYyBlbm9sYXNlPC9rZXl3b3JkPjxrZXl3b3JkPnBl
cm94aXJlZG94aW4gNjwva2V5d29yZD48a2V5d29yZD5waG9zcGhhdGlkeWxldGhhbm9sYW1pbmU8
L2tleXdvcmQ+PGtleXdvcmQ+cHJvZmlsaW48L2tleXdvcmQ+PGtleXdvcmQ+cHJvdGVhc29tZTwv
a2V5d29yZD48a2V5d29yZD5wcm90b24gdHJhbnNwb3J0aW5nIGFkZW5vc2luZSB0cmlwaG9zcGhh
dGUgc3ludGhhc2U8L2tleXdvcmQ+PGtleXdvcmQ+cHlydXZhdGUgZGVoeWRyb2dlbmFzZSBraW5h
c2U8L2tleXdvcmQ+PGtleXdvcmQ+cmVhY3RpdmUgb3h5Z2VuIG1ldGFib2xpdGU8L2tleXdvcmQ+
PGtleXdvcmQ+c2VwdGluPC9rZXl3b3JkPjxrZXl3b3JkPnN0YXRobWluPC9rZXl3b3JkPjxrZXl3
b3JkPnViaXF1aXRpbjwva2V5d29yZD48a2V5d29yZD51YmlxdWl0aW4gY29uanVnYXRpbmcgZW56
eW1lPC9rZXl3b3JkPjxrZXl3b3JkPnVuaW5kZXhlZCBkcnVnPC9rZXl3b3JkPjxrZXl3b3JkPmFk
dWx0PC9rZXl3b3JkPjxrZXl3b3JkPmFnZTwva2V5d29yZD48a2V5d29yZD5hZ2VkPC9rZXl3b3Jk
PjxrZXl3b3JkPmFuaW1hbCBleHBlcmltZW50PC9rZXl3b3JkPjxrZXl3b3JkPmFuaW1hbCB0aXNz
dWU8L2tleXdvcmQ+PGtleXdvcmQ+YW50aW94aWRhbnQgYWN0aXZpdHk8L2tleXdvcmQ+PGtleXdv
cmQ+YXBvcHRvc2lzPC9rZXl3b3JkPjxrZXl3b3JkPmFydGljbGU8L2tleXdvcmQ+PGtleXdvcmQ+
YXV0b3BoYWd5PC9rZXl3b3JkPjxrZXl3b3JkPmJyYWluIHRpc3N1ZTwva2V5d29yZD48a2V5d29y
ZD5jYWxjaXVtIGhvbWVvc3Rhc2lzPC9rZXl3b3JkPjxrZXl3b3JkPmNvbnRyb2xsZWQgc3R1ZHk8
L2tleXdvcmQ+PGtleXdvcmQ+Y29ycmVsYXRpb25hbCBzdHVkeTwva2V5d29yZD48a2V5d29yZD5l
bmVyZ3kgbWV0YWJvbGlzbTwva2V5d29yZD48a2V5d29yZD5lbnp5bWUgYWN0aXZpdHk8L2tleXdv
cmQ+PGtleXdvcmQ+aGlwcG9jYW1wdXM8L2tleXdvcmQ+PGtleXdvcmQ+bGlwaWQgcGVyb3hpZGF0
aW9uPC9rZXl3b3JkPjxrZXl3b3JkPm1hbGU8L2tleXdvcmQ+PGtleXdvcmQ+bmVydmUgZGVnZW5l
cmF0aW9uPC9rZXl3b3JkPjxrZXl3b3JkPm5vbmh1bWFuPC9rZXl3b3JkPjxrZXl3b3JkPm94aWRh
dGl2ZSBzdHJlc3M8L2tleXdvcmQ+PGtleXdvcmQ+cHJvdGVpbiBhbmFseXNpczwva2V5d29yZD48
a2V5d29yZD5wcm90ZWluIGV4cHJlc3Npb248L2tleXdvcmQ+PGtleXdvcmQ+cHJvdGVpbiBpc29s
YXRpb248L2tleXdvcmQ+PGtleXdvcmQ+cHJvdGVvbWljczwva2V5d29yZD48a2V5d29yZD5yYXQ8
L2tleXdvcmQ+PGtleXdvcmQ+c2lnbmFsIHRyYW5zZHVjdGlvbjwva2V5d29yZD48a2V5d29yZD5z
dWJzdGFudGlhIG5pZ3JhPC9rZXl3b3JkPjxrZXl3b3JkPnRpc3N1ZSBzdHJ1Y3R1cmU8L2tleXdv
cmQ+PGtleXdvcmQ+dG94aWMgY29uY2VudHJhdGlvbjwva2V5d29yZD48a2V5d29yZD50b3hpY2l0
eSB0ZXN0aW5nPC9rZXl3b3JkPjxrZXl3b3JkPnR3byBkaW1lbnNpb25hbCBnZWwgZWxlY3Ryb3Bo
b3Jlc2lzPC9rZXl3b3JkPjxrZXl3b3JkPldlc3Rlcm4gYmxvdHRpbmc8L2tleXdvcmQ+PC9rZXl3
b3Jkcz48ZGF0ZXM+PHllYXI+MjAxODwveWVhcj48cHViLWRhdGVzPjxkYXRlPjIwMTg8L2RhdGU+
PC9wdWItZGF0ZXM+PC9kYXRlcz48aXNibj4xODczLTYzNTEgMDI3OC02OTE1PC9pc2JuPjxhY2Nl
c3Npb24tbnVtPnJheXlhbi0xMDA1NjgwOTY8L2FjY2Vzc2lvbi1udW0+PHVybHM+PHJlbGF0ZWQt
dXJscz48dXJsPmh0dHBzOi8vd3d3LmVtYmFzZS5jb20vc2VhcmNoL3Jlc3VsdHM/c3ViYWN0aW9u
PXZpZXdyZWNvcmQmYW1wO2lkPUwyMDAwNjMwNTc0JmFtcDtmcm9tPWV4cG9ydCBodHRwOi8vZHgu
ZG9pLm9yZy8xMC4xMDE2L2ouZmN0LjIwMTguMDMuMDQ5PC91cmw+PHVybD5odHRwczovL3d3dy5z
Y2llbmNlZGlyZWN0LmNvbS9zY2llbmNlL2FydGljbGUvcGlpL1MwMjc4NjkxNTE4MzAxOTg0P3Zp
YSUzRGlodWI8L3VybD48L3JlbGF0ZWQtdXJscz48L3VybHM+PGN1c3RvbTE+TDIwMDA2MzA1NzQg
MjAxOC0wNC0xMiAyMDE5LTA5LTMwIHwgUkFZWUFOLUlOQ0xVU0lPTjogeyZxdW90O01pY2hlbGxl
JnF1b3Q7PSZndDsmcXVvdDtJbmNsdWRlZCZxdW90OywgJnF1b3Q7QmVuamFtaW4mcXVvdDs9Jmd0
OyZxdW90O0luY2x1ZGVkJnF1b3Q7fSB8IFJBWVlBTi1JTkNMVVNJT046IHsmcXVvdDtNaWNoZWxs
ZSZxdW90Oz0mZ3Q7JnF1b3Q7SW5jbHVkZWQmcXVvdDssICZxdW90O0hhbm5hJnF1b3Q7PSZndDsm
cXVvdDtJbmNsdWRlZCZxdW90O308L2N1c3RvbTE+PGVsZWN0cm9uaWMtcmVzb3VyY2UtbnVtPmRv
aToxMC4xMDE2L2ouZmN0LjIwMTguMDMuMDQ5PC9lbGVjdHJvbmljLXJlc291cmNlLW51bT48bGFu
Z3VhZ2U+RW5nbGlzaDwv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12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5041EA5D" w14:textId="77777777" w:rsidTr="007D24A2">
        <w:trPr>
          <w:trHeight w:val="1592"/>
        </w:trPr>
        <w:tc>
          <w:tcPr>
            <w:tcW w:w="1890" w:type="dxa"/>
            <w:vMerge/>
          </w:tcPr>
          <w:p w14:paraId="078B5718" w14:textId="481AD1C1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7355C4A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 Wistar, Both sexes</w:t>
            </w:r>
          </w:p>
          <w:p w14:paraId="06BE43AB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98DE95" w14:textId="4C36BBD4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/group/sex</w:t>
            </w:r>
          </w:p>
        </w:tc>
        <w:tc>
          <w:tcPr>
            <w:tcW w:w="1800" w:type="dxa"/>
          </w:tcPr>
          <w:p w14:paraId="3E793BAD" w14:textId="4FA2EE2A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0 mg/kg for a single dose</w:t>
            </w:r>
          </w:p>
          <w:p w14:paraId="4BF33C34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9FA9B6" w14:textId="4D59875C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1E3E6BB5" w14:textId="18F8DDA3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</w:t>
            </w:r>
          </w:p>
        </w:tc>
        <w:tc>
          <w:tcPr>
            <w:tcW w:w="1530" w:type="dxa"/>
          </w:tcPr>
          <w:p w14:paraId="332023CB" w14:textId="2FCD0A4D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</w:t>
            </w:r>
          </w:p>
          <w:p w14:paraId="5BB6C842" w14:textId="773E7BCB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(1 hr after)</w:t>
            </w:r>
          </w:p>
        </w:tc>
        <w:tc>
          <w:tcPr>
            <w:tcW w:w="5760" w:type="dxa"/>
          </w:tcPr>
          <w:p w14:paraId="1204AFD2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6A9A3089" w14:textId="489F207E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0DE7D5E0" w14:textId="020C871D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HIAA, ↓ 5-HIAA/5-HT concentration ratio</w:t>
            </w:r>
          </w:p>
          <w:p w14:paraId="0EEEC417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F82E817" w14:textId="35A8270C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PUS STRIATUM:</w:t>
            </w:r>
          </w:p>
          <w:p w14:paraId="09BB7632" w14:textId="052B96F6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740A6160" w14:textId="57FAB0B1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Dopamine, ↔ DOPAC, ↔ Homovanillic acid (HVA), ↔ DOPAC/DA concentration ratio, ↔ Serotonin (5-HT), ↔ 5-HIAA</w:t>
            </w:r>
          </w:p>
          <w:p w14:paraId="1E2CCE5E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D2E6C48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744B0B8B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1CC4B69F" w14:textId="188D2AC9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↔ Noradrenaline, ↔ 5-HT, ↔ 5HIAA, ↔ 5-HIAA/5-HT concentration ratio</w:t>
            </w:r>
          </w:p>
          <w:p w14:paraId="2BE58476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1D8A87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YPOTHALAMUS:</w:t>
            </w:r>
          </w:p>
          <w:p w14:paraId="7E06CBD4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0179807A" w14:textId="6EE55A6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Dopamine, ↔ DOPAC, ↔ Serotonin (5-HT), ↔ 5-HIAA</w:t>
            </w:r>
          </w:p>
          <w:p w14:paraId="584BB86F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9A6EED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THALAMUS:</w:t>
            </w:r>
          </w:p>
          <w:p w14:paraId="65C6794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21A80036" w14:textId="739D42C4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Dopamine, ↔ Serotonin (5-HT), ↔ 5-HIAA</w:t>
            </w:r>
          </w:p>
          <w:p w14:paraId="62DF984F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BEFF594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MESENCEPHALON:</w:t>
            </w:r>
          </w:p>
          <w:p w14:paraId="0A277CFA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2F8270E6" w14:textId="51AE1B7D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Noradrenaline, ↔ Dopamine, ↔ 3,4-dyhydroxyphenyleactic acid (DOPAC), ↔ Homovanillic acid (HVA), ↔ DOPAC/DA concentration ratio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F22A66">
              <w:rPr>
                <w:rFonts w:ascii="Arial" w:hAnsi="Arial" w:cs="Arial"/>
                <w:sz w:val="22"/>
                <w:szCs w:val="22"/>
              </w:rPr>
              <w:t>↔ Serotonin (5-HT), ↔ 5-HIAA</w:t>
            </w:r>
          </w:p>
          <w:p w14:paraId="6D0DD716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786F2A" w14:textId="4751064E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PONS/MEDULLA:</w:t>
            </w:r>
          </w:p>
          <w:p w14:paraId="27F230AE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0DCE894D" w14:textId="7948B958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-HIAA, ↔ 5-HIAA/5-HT concentration ratio</w:t>
            </w:r>
          </w:p>
          <w:p w14:paraId="44B924F2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A6888F9" w14:textId="75FB4CAB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LLICULI:</w:t>
            </w:r>
          </w:p>
          <w:p w14:paraId="11423CFC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0E2D6D16" w14:textId="6DAEC2AC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-HIAA, ↔ 5-HIAA/5-HT concentration ratio</w:t>
            </w:r>
          </w:p>
        </w:tc>
        <w:tc>
          <w:tcPr>
            <w:tcW w:w="1350" w:type="dxa"/>
          </w:tcPr>
          <w:p w14:paraId="7FBEA80D" w14:textId="031ED42C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ivera&lt;/Author&gt;&lt;Year&gt;1991&lt;/Year&gt;&lt;RecNum&gt;36&lt;/RecNum&gt;&lt;DisplayText&gt;(44)&lt;/DisplayText&gt;&lt;record&gt;&lt;rec-number&gt;36&lt;/rec-number&gt;&lt;foreign-keys&gt;&lt;key app="EN" db-id="dtwavsppevpazred5ewxp2srp502929d20tz" timestamp="1740066607"&gt;36&lt;/key&gt;&lt;/foreign-keys&gt;&lt;ref-type name="Journal Article"&gt;17&lt;/ref-type&gt;&lt;contributors&gt;&lt;authors&gt;&lt;author&gt;Rivera, S.&lt;/author&gt;&lt;author&gt;Sanfeliu, C.&lt;/author&gt;&lt;author&gt;Sunol, C.&lt;/author&gt;&lt;author&gt;Rodriguez-Farre, E.&lt;/author&gt;&lt;/authors&gt;&lt;/contributors&gt;&lt;titles&gt;&lt;title&gt;Regional effects on the cerebral concentration of noradrenaline, serotonin and dopamine in suckling rats after a single dose of lindane&lt;/title&gt;&lt;secondary-title&gt;Toxicology&lt;/secondary-title&gt;&lt;/titles&gt;&lt;periodical&gt;&lt;full-title&gt;Toxicology&lt;/full-title&gt;&lt;/periodical&gt;&lt;pages&gt;43-54&lt;/pages&gt;&lt;volume&gt;69&lt;/volume&gt;&lt;number&gt;1&lt;/number&gt;&lt;keywords&gt;&lt;keyword&gt;lindane&lt;/keyword&gt;&lt;keyword&gt;animal experiment&lt;/keyword&gt;&lt;keyword&gt;article&lt;/keyword&gt;&lt;keyword&gt;brain development&lt;/keyword&gt;&lt;keyword&gt;dopamine brain level&lt;/keyword&gt;&lt;keyword&gt;female&lt;/keyword&gt;&lt;keyword&gt;male&lt;/keyword&gt;&lt;keyword&gt;neurotoxicity&lt;/keyword&gt;&lt;keyword&gt;nonhuman&lt;/keyword&gt;&lt;keyword&gt;noradrenalin brain level&lt;/keyword&gt;&lt;keyword&gt;priority journal&lt;/keyword&gt;&lt;keyword&gt;rat&lt;/keyword&gt;&lt;keyword&gt;serotonin brain level&lt;/keyword&gt;&lt;keyword&gt;suckling animal&lt;/keyword&gt;&lt;/keywords&gt;&lt;dates&gt;&lt;year&gt;1991&lt;/year&gt;&lt;pub-dates&gt;&lt;date&gt;1991&lt;/date&gt;&lt;/pub-dates&gt;&lt;/dates&gt;&lt;isbn&gt;0300-483X&lt;/isbn&gt;&lt;accession-num&gt;rayyan-100568162&lt;/accession-num&gt;&lt;urls&gt;&lt;related-urls&gt;&lt;url&gt;https://www.embase.com/search/results?subaction=viewrecord&amp;amp;id=L21296291&amp;amp;from=export&lt;/url&gt;&lt;url&gt;https://www.sciencedirect.com/science/article/pii/0300483X9190152Q?via%3Dihub&lt;/url&gt;&lt;/related-urls&gt;&lt;/urls&gt;&lt;custom1&gt;L21296291 1991-11-01 | RAYYAN-INCLUSION: {&amp;quot;Michelle&amp;quot;=&amp;gt;&amp;quot;Included&amp;quot;, &amp;quot;Benjamin&amp;quot;=&amp;gt;&amp;quot;Included&amp;quot;} | RAYYAN-INCLUSION: {&amp;quot;Michelle&amp;quot;=&amp;gt;&amp;quot;Included&amp;quot;, &amp;quot;Hanna&amp;quot;=&amp;gt;&amp;quot;Included&amp;quot;}&lt;/custom1&gt;&lt;electronic-resource-num&gt;doi:&lt;/electronic-resource-num&gt;&lt;language&gt;English&lt;/language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17CEB1A" w14:textId="77777777" w:rsidTr="007D24A2">
        <w:trPr>
          <w:trHeight w:val="1592"/>
        </w:trPr>
        <w:tc>
          <w:tcPr>
            <w:tcW w:w="1890" w:type="dxa"/>
            <w:vMerge/>
          </w:tcPr>
          <w:p w14:paraId="5AA003C3" w14:textId="74B9541A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3112A5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Both sexes</w:t>
            </w:r>
          </w:p>
          <w:p w14:paraId="14923D33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7BD31EC" w14:textId="49428F1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-5/group</w:t>
            </w:r>
          </w:p>
        </w:tc>
        <w:tc>
          <w:tcPr>
            <w:tcW w:w="1800" w:type="dxa"/>
          </w:tcPr>
          <w:p w14:paraId="19783CB9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mg/kg/day for 7 days</w:t>
            </w:r>
          </w:p>
          <w:p w14:paraId="34BE571B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206EBE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  <w:p w14:paraId="4030FBA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2333C77" w14:textId="484530E3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28</w:t>
            </w:r>
          </w:p>
        </w:tc>
        <w:tc>
          <w:tcPr>
            <w:tcW w:w="1530" w:type="dxa"/>
          </w:tcPr>
          <w:p w14:paraId="72A3724D" w14:textId="21714158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</w:t>
            </w:r>
          </w:p>
        </w:tc>
        <w:tc>
          <w:tcPr>
            <w:tcW w:w="5760" w:type="dxa"/>
          </w:tcPr>
          <w:p w14:paraId="10E48E62" w14:textId="77777777" w:rsidR="00F36B20" w:rsidRPr="00F22A66" w:rsidRDefault="00F36B20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Summary of main findings, only. This study reports for each subregion within the broader regions. This study measured 2-DG uptake as a marker for local functional neural alterations.</w:t>
            </w:r>
          </w:p>
          <w:p w14:paraId="2B370F08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TEX:</w:t>
            </w:r>
          </w:p>
          <w:p w14:paraId="6BAB9A0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etabolism &amp; Cellular Stress (Energy Metabolism)</w:t>
            </w:r>
          </w:p>
          <w:p w14:paraId="7A48800B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2-DG uptake</w:t>
            </w:r>
          </w:p>
          <w:p w14:paraId="734F25C0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A65138A" w14:textId="38D58B56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BASAL GANGLIA:</w:t>
            </w:r>
          </w:p>
          <w:p w14:paraId="3140E0DA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etabolism &amp; Cellular Stress (Energy Metabolism)</w:t>
            </w:r>
          </w:p>
          <w:p w14:paraId="22AB846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2-DG uptake</w:t>
            </w:r>
          </w:p>
          <w:p w14:paraId="3D19F6F2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9033325" w14:textId="3E6829D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EPTUM:</w:t>
            </w:r>
          </w:p>
          <w:p w14:paraId="20FECAA9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lastRenderedPageBreak/>
              <w:t>Metabolism &amp; Cellular Stress (Energy Metabolism)</w:t>
            </w:r>
          </w:p>
          <w:p w14:paraId="7ACDD01B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2-DG uptake </w:t>
            </w:r>
          </w:p>
          <w:p w14:paraId="73161AE1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4B58874" w14:textId="28237396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69B18976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etabolism &amp; Cellular Stress (Energy Metabolism)</w:t>
            </w:r>
          </w:p>
          <w:p w14:paraId="0340B285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2-DG uptake</w:t>
            </w:r>
          </w:p>
          <w:p w14:paraId="7C224844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40D4CC4" w14:textId="32121E54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YPOTHALAMUS:</w:t>
            </w:r>
          </w:p>
          <w:p w14:paraId="5AF36C6D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etabolism &amp; Cellular Stress (Energy Metabolism)</w:t>
            </w:r>
          </w:p>
          <w:p w14:paraId="6D46DABD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2-DG uptake</w:t>
            </w:r>
          </w:p>
          <w:p w14:paraId="5FBAC5E0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24265D7" w14:textId="4A3B4B0B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THALAMUS:</w:t>
            </w:r>
          </w:p>
          <w:p w14:paraId="4793756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etabolism &amp; Cellular Stress (Energy Metabolism)</w:t>
            </w:r>
          </w:p>
          <w:p w14:paraId="5849D992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2-DG uptake</w:t>
            </w:r>
          </w:p>
          <w:p w14:paraId="6BDD429E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42CA888" w14:textId="1B461D43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BRAINSTEM:</w:t>
            </w:r>
          </w:p>
          <w:p w14:paraId="7F0BC82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etabolism &amp; Cellular Stress (Energy Metabolism)</w:t>
            </w:r>
          </w:p>
          <w:p w14:paraId="604A31DC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2-DG uptake</w:t>
            </w:r>
          </w:p>
          <w:p w14:paraId="2F614A18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967B791" w14:textId="225198D8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EREBELLUM:</w:t>
            </w:r>
          </w:p>
          <w:p w14:paraId="020A9B46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etabolism &amp; Cellular Stress (Energy Metabolism)</w:t>
            </w:r>
          </w:p>
          <w:p w14:paraId="0364E259" w14:textId="358413A4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2-DG uptake</w:t>
            </w:r>
          </w:p>
        </w:tc>
        <w:tc>
          <w:tcPr>
            <w:tcW w:w="1350" w:type="dxa"/>
          </w:tcPr>
          <w:p w14:paraId="504C12E0" w14:textId="32B592AD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ivera&lt;/Author&gt;&lt;Year&gt;1992&lt;/Year&gt;&lt;RecNum&gt;35&lt;/RecNum&gt;&lt;DisplayText&gt;(45)&lt;/DisplayText&gt;&lt;record&gt;&lt;rec-number&gt;35&lt;/rec-number&gt;&lt;foreign-keys&gt;&lt;key app="EN" db-id="dtwavsppevpazred5ewxp2srp502929d20tz" timestamp="1740066607"&gt;35&lt;/key&gt;&lt;/foreign-keys&gt;&lt;ref-type name="Journal Article"&gt;17&lt;/ref-type&gt;&lt;contributors&gt;&lt;authors&gt;&lt;author&gt;Rivera, S.&lt;/author&gt;&lt;author&gt;Sanfeliu, C.&lt;/author&gt;&lt;author&gt;Rodríguez-Farré, E.&lt;/author&gt;&lt;/authors&gt;&lt;/contributors&gt;&lt;titles&gt;&lt;title&gt;Changes in regional brain 2[14C]deoxyglucose uptake induced in postnatal developing rats by single and repeated nonconvulsant doses of lindane&lt;/title&gt;&lt;secondary-title&gt;Pesticide Biochemistry and Physiology&lt;/secondary-title&gt;&lt;/titles&gt;&lt;periodical&gt;&lt;full-title&gt;Pesticide Biochemistry and Physiology&lt;/full-title&gt;&lt;/periodical&gt;&lt;pages&gt;241-252&lt;/pages&gt;&lt;volume&gt;43&lt;/volume&gt;&lt;number&gt;3&lt;/number&gt;&lt;dates&gt;&lt;year&gt;1992&lt;/year&gt;&lt;pub-dates&gt;&lt;date&gt;1992&lt;/date&gt;&lt;/pub-dates&gt;&lt;/dates&gt;&lt;accession-num&gt;rayyan-100568161&lt;/accession-num&gt;&lt;urls&gt;&lt;related-urls&gt;&lt;url&gt;https://www.scopus.com/inward/record.uri?eid=2-s2.0-0345314720&amp;amp;doi=10.1016%2f0048-3575%2892%2990037-Z&amp;amp;partnerID=40&amp;amp;md5=5304b435c3aaf482ca7c630fe33926ec&lt;/url&gt;&lt;url&gt;https://www.sciencedirect.com/science/article/pii/004835759290037Z?via%3Dihub&lt;/url&gt;&lt;/related-urls&gt;&lt;/urls&gt;&lt;custom1&gt;Export Date: 10 July 2024; Cited By: 4 | RAYYAN-INCLUSION: {&amp;quot;Michelle&amp;quot;=&amp;gt;&amp;quot;Included&amp;quot;, &amp;quot;Robert&amp;quot;=&amp;gt;&amp;quot;Included&amp;quot;, &amp;quot;Benjamin&amp;quot;=&amp;gt;&amp;quot;Included&amp;quot;} | RAYYAN-INCLUSION: {&amp;quot;Michelle&amp;quot;=&amp;gt;&amp;quot;Included&amp;quot;, &amp;quot;Hanna&amp;quot;=&amp;gt;&amp;quot;Included&amp;quot;}&lt;/custom1&gt;&lt;electronic-resource-num&gt;doi:10.1016/0048-3575(92)90037-Z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993D8DF" w14:textId="77777777" w:rsidTr="007D24A2">
        <w:trPr>
          <w:trHeight w:val="1160"/>
        </w:trPr>
        <w:tc>
          <w:tcPr>
            <w:tcW w:w="1890" w:type="dxa"/>
            <w:vMerge/>
          </w:tcPr>
          <w:p w14:paraId="5CD561B8" w14:textId="1593253C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530" w:type="dxa"/>
          </w:tcPr>
          <w:p w14:paraId="3957094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Both sexes</w:t>
            </w:r>
          </w:p>
          <w:p w14:paraId="71F0BC13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112B8F9" w14:textId="51A8F81F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/group/sex</w:t>
            </w:r>
          </w:p>
        </w:tc>
        <w:tc>
          <w:tcPr>
            <w:tcW w:w="1800" w:type="dxa"/>
          </w:tcPr>
          <w:p w14:paraId="64861FB4" w14:textId="3897AE4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0 mg/kg for a single dose</w:t>
            </w:r>
          </w:p>
          <w:p w14:paraId="087B308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4ED5DD" w14:textId="790199B5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260" w:type="dxa"/>
          </w:tcPr>
          <w:p w14:paraId="596F5BF9" w14:textId="4D72BFD2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</w:t>
            </w:r>
          </w:p>
        </w:tc>
        <w:tc>
          <w:tcPr>
            <w:tcW w:w="1530" w:type="dxa"/>
          </w:tcPr>
          <w:p w14:paraId="6CB4B54A" w14:textId="2E5DA502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</w:t>
            </w:r>
          </w:p>
          <w:p w14:paraId="202838D9" w14:textId="7116880C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03BF4261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RONTAL CORTEX:</w:t>
            </w:r>
          </w:p>
          <w:p w14:paraId="295D6A04" w14:textId="7171206A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4BBE78BC" w14:textId="62F8896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-HIAA, ↑ 5-HIAA/5-HT concentration ratio</w:t>
            </w: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1EEA19AA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246DA0E" w14:textId="42645A54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PUS STRIATUM:</w:t>
            </w:r>
          </w:p>
          <w:p w14:paraId="1BF566D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54633A37" w14:textId="158D843B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-HIAA, ↔ Dopamine, ↔ DOPAC, ↔ Homovanillic acid (HVA), ↔ DOPAC/DA concentration ratio</w:t>
            </w:r>
          </w:p>
          <w:p w14:paraId="16161C9F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112EC2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307701F9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77D589B7" w14:textId="0425DE7E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-HIAA, ↔ 5-HIAA/5-HT concentration ratio</w:t>
            </w:r>
          </w:p>
          <w:p w14:paraId="7D8E4095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FF3D068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YPOTHALAMUS:</w:t>
            </w:r>
          </w:p>
          <w:p w14:paraId="60938C51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1E9A280C" w14:textId="66B07A4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-HIAA, ↔ Dopamine, ↔ DOPAC</w:t>
            </w:r>
          </w:p>
          <w:p w14:paraId="782CA03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227476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THALAMUS:</w:t>
            </w:r>
          </w:p>
          <w:p w14:paraId="177AD79F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2D14EEF3" w14:textId="2114CFC4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-HIAA. ↔ Dopamine, ↔ DOPAC, DOPAC/DA concentration ratio</w:t>
            </w:r>
          </w:p>
          <w:p w14:paraId="036C8609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E831E0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MESENCEPHALON:</w:t>
            </w:r>
          </w:p>
          <w:p w14:paraId="5EAE9A3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6C7FA426" w14:textId="0EA97329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-HIAA, ↔ Dopamine (DA), ↔ DOPAC, ↑ DOPAC/DA concentration ratio</w:t>
            </w:r>
          </w:p>
          <w:p w14:paraId="26D072DE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45B77EA" w14:textId="15B39E66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PONS/MEDULLA:</w:t>
            </w:r>
          </w:p>
          <w:p w14:paraId="6B5F3DAB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0B033322" w14:textId="3DA9BA9D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oradrenaline, ↔ Serotonin (5-HT), ↔ 5-HIAA, ↑ 5-HIAA/5-HT concentration ratio</w:t>
            </w:r>
          </w:p>
          <w:p w14:paraId="5A9F3F8A" w14:textId="77777777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4CD5AEC" w14:textId="3368E829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LLICULI:</w:t>
            </w:r>
          </w:p>
          <w:p w14:paraId="3FCDB57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Monoaminergic neurotransmission</w:t>
            </w:r>
          </w:p>
          <w:p w14:paraId="4219AB0F" w14:textId="072BA835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Noradrenaline, ↔ Serotonin (5-HT), ↔ 5-HIAA, ↑ 5-HIAA/5-HT concentration ratio</w:t>
            </w:r>
          </w:p>
        </w:tc>
        <w:tc>
          <w:tcPr>
            <w:tcW w:w="1350" w:type="dxa"/>
          </w:tcPr>
          <w:p w14:paraId="6DC42A33" w14:textId="3AF62734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ivera&lt;/Author&gt;&lt;Year&gt;1991&lt;/Year&gt;&lt;RecNum&gt;36&lt;/RecNum&gt;&lt;DisplayText&gt;(44)&lt;/DisplayText&gt;&lt;record&gt;&lt;rec-number&gt;36&lt;/rec-number&gt;&lt;foreign-keys&gt;&lt;key app="EN" db-id="dtwavsppevpazred5ewxp2srp502929d20tz" timestamp="1740066607"&gt;36&lt;/key&gt;&lt;/foreign-keys&gt;&lt;ref-type name="Journal Article"&gt;17&lt;/ref-type&gt;&lt;contributors&gt;&lt;authors&gt;&lt;author&gt;Rivera, S.&lt;/author&gt;&lt;author&gt;Sanfeliu, C.&lt;/author&gt;&lt;author&gt;Sunol, C.&lt;/author&gt;&lt;author&gt;Rodriguez-Farre, E.&lt;/author&gt;&lt;/authors&gt;&lt;/contributors&gt;&lt;titles&gt;&lt;title&gt;Regional effects on the cerebral concentration of noradrenaline, serotonin and dopamine in suckling rats after a single dose of lindane&lt;/title&gt;&lt;secondary-title&gt;Toxicology&lt;/secondary-title&gt;&lt;/titles&gt;&lt;periodical&gt;&lt;full-title&gt;Toxicology&lt;/full-title&gt;&lt;/periodical&gt;&lt;pages&gt;43-54&lt;/pages&gt;&lt;volume&gt;69&lt;/volume&gt;&lt;number&gt;1&lt;/number&gt;&lt;keywords&gt;&lt;keyword&gt;lindane&lt;/keyword&gt;&lt;keyword&gt;animal experiment&lt;/keyword&gt;&lt;keyword&gt;article&lt;/keyword&gt;&lt;keyword&gt;brain development&lt;/keyword&gt;&lt;keyword&gt;dopamine brain level&lt;/keyword&gt;&lt;keyword&gt;female&lt;/keyword&gt;&lt;keyword&gt;male&lt;/keyword&gt;&lt;keyword&gt;neurotoxicity&lt;/keyword&gt;&lt;keyword&gt;nonhuman&lt;/keyword&gt;&lt;keyword&gt;noradrenalin brain level&lt;/keyword&gt;&lt;keyword&gt;priority journal&lt;/keyword&gt;&lt;keyword&gt;rat&lt;/keyword&gt;&lt;keyword&gt;serotonin brain level&lt;/keyword&gt;&lt;keyword&gt;suckling animal&lt;/keyword&gt;&lt;/keywords&gt;&lt;dates&gt;&lt;year&gt;1991&lt;/year&gt;&lt;pub-dates&gt;&lt;date&gt;1991&lt;/date&gt;&lt;/pub-dates&gt;&lt;/dates&gt;&lt;isbn&gt;0300-483X&lt;/isbn&gt;&lt;accession-num&gt;rayyan-100568162&lt;/accession-num&gt;&lt;urls&gt;&lt;related-urls&gt;&lt;url&gt;https://www.embase.com/search/results?subaction=viewrecord&amp;amp;id=L21296291&amp;amp;from=export&lt;/url&gt;&lt;url&gt;https://www.sciencedirect.com/science/article/pii/0300483X9190152Q?via%3Dihub&lt;/url&gt;&lt;/related-urls&gt;&lt;/urls&gt;&lt;custom1&gt;L21296291 1991-11-01 | RAYYAN-INCLUSION: {&amp;quot;Michelle&amp;quot;=&amp;gt;&amp;quot;Included&amp;quot;, &amp;quot;Benjamin&amp;quot;=&amp;gt;&amp;quot;Included&amp;quot;} | RAYYAN-INCLUSION: {&amp;quot;Michelle&amp;quot;=&amp;gt;&amp;quot;Included&amp;quot;, &amp;quot;Hanna&amp;quot;=&amp;gt;&amp;quot;Included&amp;quot;}&lt;/custom1&gt;&lt;electronic-resource-num&gt;doi:&lt;/electronic-resource-num&gt;&lt;language&gt;English&lt;/language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4BEEF945" w14:textId="77777777" w:rsidTr="007D24A2">
        <w:trPr>
          <w:trHeight w:val="971"/>
        </w:trPr>
        <w:tc>
          <w:tcPr>
            <w:tcW w:w="1890" w:type="dxa"/>
            <w:vMerge/>
          </w:tcPr>
          <w:p w14:paraId="6DFBAF4F" w14:textId="759D3E6E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530" w:type="dxa"/>
          </w:tcPr>
          <w:p w14:paraId="2DE8273D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Both sexes</w:t>
            </w:r>
          </w:p>
          <w:p w14:paraId="3E513C5D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B815239" w14:textId="141A483E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n=4-10/group </w:t>
            </w:r>
          </w:p>
        </w:tc>
        <w:tc>
          <w:tcPr>
            <w:tcW w:w="1800" w:type="dxa"/>
          </w:tcPr>
          <w:p w14:paraId="508457CE" w14:textId="40886151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10 or 20 mg/kg for a single dose </w:t>
            </w:r>
          </w:p>
          <w:p w14:paraId="60AC886B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1BCEF81" w14:textId="750EECDA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  <w:p w14:paraId="4E6D2F25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3C3D88" w14:textId="69E391FB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11168BE" w14:textId="6BBC5744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</w:t>
            </w:r>
          </w:p>
        </w:tc>
        <w:tc>
          <w:tcPr>
            <w:tcW w:w="1530" w:type="dxa"/>
          </w:tcPr>
          <w:p w14:paraId="03EC0ECE" w14:textId="103F8451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</w:t>
            </w:r>
          </w:p>
        </w:tc>
        <w:tc>
          <w:tcPr>
            <w:tcW w:w="5760" w:type="dxa"/>
          </w:tcPr>
          <w:p w14:paraId="4594649E" w14:textId="52CBD270" w:rsidR="00F36B20" w:rsidRPr="00F22A66" w:rsidRDefault="00F36B20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Summary of main findings, only. This study reports for each subregion within the broader regions. This study measured 2-DG uptake as a marker for local functional neural alterations.</w:t>
            </w:r>
          </w:p>
          <w:p w14:paraId="2EBE4DD4" w14:textId="377506BB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CORTEX:</w:t>
            </w:r>
          </w:p>
          <w:p w14:paraId="7E384C7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3417C1B0" w14:textId="47D7C033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2-DG uptake</w:t>
            </w:r>
          </w:p>
          <w:p w14:paraId="6803BA01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4EF8A06" w14:textId="15E75DBC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BASAL GANGLIA:</w:t>
            </w:r>
          </w:p>
          <w:p w14:paraId="3FC48640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03E8E9EE" w14:textId="7D348A60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2-DG uptake at 20 mg/kg</w:t>
            </w:r>
          </w:p>
          <w:p w14:paraId="114B6131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E3E91DD" w14:textId="7203A7DB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SEPTUM:</w:t>
            </w:r>
          </w:p>
          <w:p w14:paraId="2685BCEC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2712FEF4" w14:textId="14E7B0FC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2-DG uptake</w:t>
            </w:r>
          </w:p>
          <w:p w14:paraId="047D2117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49BC831" w14:textId="13DC462E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IPPOCAMPUS:</w:t>
            </w:r>
          </w:p>
          <w:p w14:paraId="59EE0DA0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6E6E953C" w14:textId="348E79CA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2-DG uptake</w:t>
            </w:r>
          </w:p>
          <w:p w14:paraId="5C1E574F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0F2E71A" w14:textId="4F6B22AE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HYPOTHALAMUS:</w:t>
            </w:r>
          </w:p>
          <w:p w14:paraId="40953FC0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lastRenderedPageBreak/>
              <w:t>Cellular Stress &amp; Other Intracellular Processes</w:t>
            </w:r>
          </w:p>
          <w:p w14:paraId="13A06477" w14:textId="169D6CD9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2-DG uptake</w:t>
            </w:r>
          </w:p>
          <w:p w14:paraId="4171B15B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128131F" w14:textId="13085355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THALAMUS:</w:t>
            </w:r>
          </w:p>
          <w:p w14:paraId="44A3E9A3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78B3DBF7" w14:textId="0A0E8E8D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↑ 2-DG uptake at 20 mg/kg</w:t>
            </w:r>
          </w:p>
          <w:p w14:paraId="42191A62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AC7689A" w14:textId="41ADC2DB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BRAINSTEM:</w:t>
            </w:r>
          </w:p>
          <w:p w14:paraId="212441F0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2E8A9D03" w14:textId="4D354A45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2-DG uptake at 20 mg/kg</w:t>
            </w:r>
          </w:p>
          <w:p w14:paraId="5EDA6A08" w14:textId="77777777" w:rsidR="00F36B20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87F05FF" w14:textId="5815FEBC" w:rsidR="00F36B20" w:rsidRPr="00F22A66" w:rsidRDefault="00F36B20" w:rsidP="008662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EREBELLUM: </w:t>
            </w:r>
          </w:p>
          <w:p w14:paraId="6EDC8E2A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22A66">
              <w:rPr>
                <w:rFonts w:ascii="Arial" w:hAnsi="Arial" w:cs="Arial"/>
                <w:sz w:val="22"/>
                <w:szCs w:val="22"/>
                <w:u w:val="single"/>
              </w:rPr>
              <w:t>Cellular Stress &amp; Other Intracellular Processes</w:t>
            </w:r>
          </w:p>
          <w:p w14:paraId="120096C8" w14:textId="054A64EB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2-DG uptake</w:t>
            </w:r>
          </w:p>
        </w:tc>
        <w:tc>
          <w:tcPr>
            <w:tcW w:w="1350" w:type="dxa"/>
          </w:tcPr>
          <w:p w14:paraId="3BA534FF" w14:textId="6C026C75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ivera&lt;/Author&gt;&lt;Year&gt;1992&lt;/Year&gt;&lt;RecNum&gt;35&lt;/RecNum&gt;&lt;DisplayText&gt;(45)&lt;/DisplayText&gt;&lt;record&gt;&lt;rec-number&gt;35&lt;/rec-number&gt;&lt;foreign-keys&gt;&lt;key app="EN" db-id="dtwavsppevpazred5ewxp2srp502929d20tz" timestamp="1740066607"&gt;35&lt;/key&gt;&lt;/foreign-keys&gt;&lt;ref-type name="Journal Article"&gt;17&lt;/ref-type&gt;&lt;contributors&gt;&lt;authors&gt;&lt;author&gt;Rivera, S.&lt;/author&gt;&lt;author&gt;Sanfeliu, C.&lt;/author&gt;&lt;author&gt;Rodríguez-Farré, E.&lt;/author&gt;&lt;/authors&gt;&lt;/contributors&gt;&lt;titles&gt;&lt;title&gt;Changes in regional brain 2[14C]deoxyglucose uptake induced in postnatal developing rats by single and repeated nonconvulsant doses of lindane&lt;/title&gt;&lt;secondary-title&gt;Pesticide Biochemistry and Physiology&lt;/secondary-title&gt;&lt;/titles&gt;&lt;periodical&gt;&lt;full-title&gt;Pesticide Biochemistry and Physiology&lt;/full-title&gt;&lt;/periodical&gt;&lt;pages&gt;241-252&lt;/pages&gt;&lt;volume&gt;43&lt;/volume&gt;&lt;number&gt;3&lt;/number&gt;&lt;dates&gt;&lt;year&gt;1992&lt;/year&gt;&lt;pub-dates&gt;&lt;date&gt;1992&lt;/date&gt;&lt;/pub-dates&gt;&lt;/dates&gt;&lt;accession-num&gt;rayyan-100568161&lt;/accession-num&gt;&lt;urls&gt;&lt;related-urls&gt;&lt;url&gt;https://www.scopus.com/inward/record.uri?eid=2-s2.0-0345314720&amp;amp;doi=10.1016%2f0048-3575%2892%2990037-Z&amp;amp;partnerID=40&amp;amp;md5=5304b435c3aaf482ca7c630fe33926ec&lt;/url&gt;&lt;url&gt;https://www.sciencedirect.com/science/article/pii/004835759290037Z?via%3Dihub&lt;/url&gt;&lt;/related-urls&gt;&lt;/urls&gt;&lt;custom1&gt;Export Date: 10 July 2024; Cited By: 4 | RAYYAN-INCLUSION: {&amp;quot;Michelle&amp;quot;=&amp;gt;&amp;quot;Included&amp;quot;, &amp;quot;Robert&amp;quot;=&amp;gt;&amp;quot;Included&amp;quot;, &amp;quot;Benjamin&amp;quot;=&amp;gt;&amp;quot;Included&amp;quot;} | RAYYAN-INCLUSION: {&amp;quot;Michelle&amp;quot;=&amp;gt;&amp;quot;Included&amp;quot;, &amp;quot;Hanna&amp;quot;=&amp;gt;&amp;quot;Included&amp;quot;}&lt;/custom1&gt;&lt;electronic-resource-num&gt;doi:10.1016/0048-3575(92)90037-Z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48BC4EBE" w14:textId="77777777" w:rsidR="00F36B20" w:rsidRDefault="00F36B20" w:rsidP="00F36B20">
      <w:pPr>
        <w:rPr>
          <w:rFonts w:ascii="Arial" w:hAnsi="Arial" w:cs="Arial"/>
          <w:b/>
          <w:bCs/>
          <w:sz w:val="22"/>
          <w:szCs w:val="22"/>
        </w:rPr>
      </w:pPr>
    </w:p>
    <w:p w14:paraId="6A3EB23B" w14:textId="1D3DF9C6" w:rsidR="008662FC" w:rsidRPr="00F22A66" w:rsidRDefault="008662FC" w:rsidP="00F36B20">
      <w:pPr>
        <w:ind w:left="-270"/>
        <w:rPr>
          <w:rFonts w:ascii="Arial" w:hAnsi="Arial" w:cs="Arial"/>
          <w:sz w:val="22"/>
          <w:szCs w:val="22"/>
        </w:rPr>
      </w:pPr>
      <w:r w:rsidRPr="00F22A66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66C17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F22A66">
        <w:rPr>
          <w:rFonts w:ascii="Arial" w:hAnsi="Arial" w:cs="Arial"/>
          <w:b/>
          <w:bCs/>
          <w:sz w:val="22"/>
          <w:szCs w:val="22"/>
        </w:rPr>
        <w:t>.</w:t>
      </w:r>
      <w:r w:rsidRPr="00F22A66">
        <w:rPr>
          <w:rFonts w:ascii="Arial" w:hAnsi="Arial" w:cs="Arial"/>
          <w:sz w:val="22"/>
          <w:szCs w:val="22"/>
        </w:rPr>
        <w:t xml:space="preserve"> General neurotoxic outcomes (seizures, tremors, </w:t>
      </w:r>
      <w:r w:rsidR="009D5594">
        <w:rPr>
          <w:rFonts w:ascii="Arial" w:hAnsi="Arial" w:cs="Arial"/>
          <w:sz w:val="22"/>
          <w:szCs w:val="22"/>
        </w:rPr>
        <w:t>neuromuscular function</w:t>
      </w:r>
      <w:r w:rsidR="009D5594" w:rsidRPr="00F22A66">
        <w:rPr>
          <w:rFonts w:ascii="Arial" w:hAnsi="Arial" w:cs="Arial"/>
          <w:sz w:val="22"/>
          <w:szCs w:val="22"/>
        </w:rPr>
        <w:t xml:space="preserve"> </w:t>
      </w:r>
      <w:r w:rsidRPr="00F22A66">
        <w:rPr>
          <w:rFonts w:ascii="Arial" w:hAnsi="Arial" w:cs="Arial"/>
          <w:sz w:val="22"/>
          <w:szCs w:val="22"/>
        </w:rPr>
        <w:t>alterations) &amp; Methods</w:t>
      </w:r>
    </w:p>
    <w:tbl>
      <w:tblPr>
        <w:tblStyle w:val="TableGrid"/>
        <w:tblW w:w="15120" w:type="dxa"/>
        <w:tblInd w:w="-275" w:type="dxa"/>
        <w:tblLook w:val="04A0" w:firstRow="1" w:lastRow="0" w:firstColumn="1" w:lastColumn="0" w:noHBand="0" w:noVBand="1"/>
      </w:tblPr>
      <w:tblGrid>
        <w:gridCol w:w="1856"/>
        <w:gridCol w:w="1731"/>
        <w:gridCol w:w="2060"/>
        <w:gridCol w:w="1219"/>
        <w:gridCol w:w="1528"/>
        <w:gridCol w:w="5446"/>
        <w:gridCol w:w="1280"/>
      </w:tblGrid>
      <w:tr w:rsidR="008662FC" w:rsidRPr="00F22A66" w14:paraId="4D650C48" w14:textId="77777777" w:rsidTr="007D24A2">
        <w:tc>
          <w:tcPr>
            <w:tcW w:w="1855" w:type="dxa"/>
          </w:tcPr>
          <w:p w14:paraId="02486817" w14:textId="77777777" w:rsidR="008662FC" w:rsidRPr="00F22A66" w:rsidRDefault="008662FC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Insecticide</w:t>
            </w:r>
          </w:p>
        </w:tc>
        <w:tc>
          <w:tcPr>
            <w:tcW w:w="1736" w:type="dxa"/>
          </w:tcPr>
          <w:p w14:paraId="2ECDE7FD" w14:textId="77777777" w:rsidR="008662FC" w:rsidRPr="00F22A66" w:rsidRDefault="008662FC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nimal Model</w:t>
            </w:r>
          </w:p>
        </w:tc>
        <w:tc>
          <w:tcPr>
            <w:tcW w:w="2079" w:type="dxa"/>
          </w:tcPr>
          <w:p w14:paraId="2C49A024" w14:textId="77777777" w:rsidR="008662FC" w:rsidRPr="00F22A66" w:rsidRDefault="008662FC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Route &amp; Dose</w:t>
            </w:r>
          </w:p>
        </w:tc>
        <w:tc>
          <w:tcPr>
            <w:tcW w:w="1050" w:type="dxa"/>
          </w:tcPr>
          <w:p w14:paraId="1F915DA5" w14:textId="77777777" w:rsidR="008662FC" w:rsidRPr="00F22A66" w:rsidRDefault="008662FC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xposure Age</w:t>
            </w:r>
          </w:p>
        </w:tc>
        <w:tc>
          <w:tcPr>
            <w:tcW w:w="1529" w:type="dxa"/>
          </w:tcPr>
          <w:p w14:paraId="26C2513E" w14:textId="77777777" w:rsidR="008662FC" w:rsidRPr="00F22A66" w:rsidRDefault="008662FC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Assessment Age</w:t>
            </w:r>
          </w:p>
        </w:tc>
        <w:tc>
          <w:tcPr>
            <w:tcW w:w="5591" w:type="dxa"/>
          </w:tcPr>
          <w:p w14:paraId="07B38A3F" w14:textId="77777777" w:rsidR="008662FC" w:rsidRPr="00F22A66" w:rsidRDefault="008662FC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Effects on Neurotoxic Outcomes</w:t>
            </w:r>
          </w:p>
        </w:tc>
        <w:tc>
          <w:tcPr>
            <w:tcW w:w="1280" w:type="dxa"/>
          </w:tcPr>
          <w:p w14:paraId="0DCB5ABF" w14:textId="77777777" w:rsidR="008662FC" w:rsidRPr="00F22A66" w:rsidRDefault="008662FC" w:rsidP="008662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8662FC" w:rsidRPr="00F22A66" w14:paraId="45DA7A92" w14:textId="77777777" w:rsidTr="00485DBA">
        <w:tc>
          <w:tcPr>
            <w:tcW w:w="15120" w:type="dxa"/>
            <w:gridSpan w:val="7"/>
            <w:shd w:val="clear" w:color="auto" w:fill="F2CEED" w:themeFill="accent5" w:themeFillTint="33"/>
          </w:tcPr>
          <w:p w14:paraId="3894F728" w14:textId="77777777" w:rsidR="008662FC" w:rsidRPr="00F22A66" w:rsidRDefault="008662FC" w:rsidP="008662F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ganophosphates &amp; Carbamates</w:t>
            </w:r>
          </w:p>
        </w:tc>
      </w:tr>
      <w:tr w:rsidR="008662FC" w:rsidRPr="00F22A66" w14:paraId="71B364D9" w14:textId="77777777" w:rsidTr="007D24A2">
        <w:tc>
          <w:tcPr>
            <w:tcW w:w="1855" w:type="dxa"/>
          </w:tcPr>
          <w:p w14:paraId="699CFFF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Aldicarb</w:t>
            </w:r>
          </w:p>
        </w:tc>
        <w:tc>
          <w:tcPr>
            <w:tcW w:w="1736" w:type="dxa"/>
          </w:tcPr>
          <w:p w14:paraId="47157BA7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1E35A15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7B611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2079" w:type="dxa"/>
          </w:tcPr>
          <w:p w14:paraId="3A49A5EC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08 or 0.15 or 0.26 mg/kg for a single dose</w:t>
            </w:r>
          </w:p>
          <w:p w14:paraId="366F296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193FFA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  <w:p w14:paraId="05C37C1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0" w:type="dxa"/>
          </w:tcPr>
          <w:p w14:paraId="377C50B4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1529" w:type="dxa"/>
          </w:tcPr>
          <w:p w14:paraId="3730D4C5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 &amp; 28</w:t>
            </w:r>
          </w:p>
        </w:tc>
        <w:tc>
          <w:tcPr>
            <w:tcW w:w="5591" w:type="dxa"/>
          </w:tcPr>
          <w:p w14:paraId="675F5910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UNCTIONAL OBSERVATIONAL BATTERY</w:t>
            </w:r>
            <w:r w:rsidRPr="00F22A66">
              <w:rPr>
                <w:rFonts w:ascii="Arial" w:hAnsi="Arial" w:cs="Arial"/>
                <w:sz w:val="22"/>
                <w:szCs w:val="22"/>
              </w:rPr>
              <w:t>, 1 HR following exposure:</w:t>
            </w:r>
          </w:p>
          <w:p w14:paraId="4FE8B04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rousal in 0.15 and 0.26 mg/kg, both sexes</w:t>
            </w:r>
          </w:p>
          <w:p w14:paraId="2CC04C9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handling reactivity in 0.26 mg/kg, both sexes</w:t>
            </w:r>
          </w:p>
          <w:p w14:paraId="684830A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righting reflex in 0.15 and 0.26 mg/kg, both sexes</w:t>
            </w:r>
          </w:p>
          <w:p w14:paraId="347F35A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ail-pinch response, all doses, in males, ↓ at 0.26 mg/kg, females</w:t>
            </w:r>
          </w:p>
          <w:p w14:paraId="0F3B4B33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C0A81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UNCTIONAL OBSERVATIONAL BATTERY</w:t>
            </w:r>
            <w:r w:rsidRPr="00F22A66">
              <w:rPr>
                <w:rFonts w:ascii="Arial" w:hAnsi="Arial" w:cs="Arial"/>
                <w:sz w:val="22"/>
                <w:szCs w:val="22"/>
              </w:rPr>
              <w:t>, 24 HR following exposure:</w:t>
            </w:r>
          </w:p>
          <w:p w14:paraId="29FD358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ll measures, all doses, both sexes</w:t>
            </w:r>
          </w:p>
        </w:tc>
        <w:tc>
          <w:tcPr>
            <w:tcW w:w="1280" w:type="dxa"/>
          </w:tcPr>
          <w:p w14:paraId="71FC28BA" w14:textId="2C50F1B0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k8L1llYXI+PFJl
Y051bT4yNTwvUmVjTnVtPjxEaXNwbGF5VGV4dD4oMTMpPC9EaXNwbGF5VGV4dD48cmVjb3JkPjxy
ZWMtbnVtYmVyPjI1PC9yZWMtbnVtYmVyPjxmb3JlaWduLWtleXM+PGtleSBhcHA9IkVOIiBkYi1p
ZD0iZHR3YXZzcHBldnBhenJlZDVld3hwMnNycDUwMjkyOWQyMHR6IiB0aW1lc3RhbXA9IjE3NDAw
NjY2MDciPjI1PC9rZXk+PC9mb3JlaWduLWtleXM+PHJlZi10eXBlIG5hbWU9IkpvdXJuYWwgQXJ0
aWNsZSI+MTc8L3JlZi10eXBlPjxjb250cmlidXRvcnM+PGF1dGhvcnM+PGF1dGhvcj5Nb3Nlciwg
Vi4gQy48L2F1dGhvcj48L2F1dGhvcnM+PC9jb250cmlidXRvcnM+PHRpdGxlcz48dGl0bGU+Q29t
cGFyaXNvbiBvZiBhbGRpY2FyYiBhbmQgbWV0aGFtaWRvcGhvcyBuZXVyb3RveGljaXR5IGF0IGRp
ZmZlcmVudCBhZ2VzIGluIHRoZSByYXQ6IEJlaGF2aW9yYWwgYW5kIGJpb2NoZW1pY2FsIHBhcmFt
ZXRlcnM8L3RpdGxlPjxzZWNvbmRhcnktdGl0bGU+VG94aWNvbG9neSBhbmQgQXBwbGllZCBQaGFy
bWFjb2xvZ3k8L3NlY29uZGFyeS10aXRsZT48L3RpdGxlcz48cGVyaW9kaWNhbD48ZnVsbC10aXRs
ZT5Ub3hpY29sb2d5IGFuZCBBcHBsaWVkIFBoYXJtYWNvbG9neTwvZnVsbC10aXRsZT48L3Blcmlv
ZGljYWw+PHBhZ2VzPjk0LTEwNjwvcGFnZXM+PHZvbHVtZT4xNTc8L3ZvbHVtZT48bnVtYmVyPjI8
L251bWJlcj48a2V5d29yZHM+PGtleXdvcmQ+YWxkaWNhcmI8L2tleXdvcmQ+PGtleXdvcmQ+Y2Fy
YmFtYXRlIHBlc3RpY2lkZTwva2V5d29yZD48a2V5d29yZD5jaG9saW5lc3RlcmFzZTwva2V5d29y
ZD48a2V5d29yZD5jaG9saW5lc3RlcmFzZSBpbmhpYml0b3I8L2tleXdvcmQ+PGtleXdvcmQ+bWV0
aGFtaWRvcGhvczwva2V5d29yZD48a2V5d29yZD5vcmdhbm9waG9zcGhhdGUgcGVzdGljaWRlPC9r
ZXl3b3JkPjxrZXl3b3JkPnBlc3RpY2lkZTwva2V5d29yZD48a2V5d29yZD5hZG9sZXNjZW50PC9r
ZXl3b3JkPjxrZXl3b3JkPmFnZTwva2V5d29yZD48a2V5d29yZD5hbmltYWwgYmVoYXZpb3I8L2tl
eXdvcmQ+PGtleXdvcmQ+YW5pbWFsIGV4cGVyaW1lbnQ8L2tleXdvcmQ+PGtleXdvcmQ+YW5pbWFs
IG1vZGVsPC9rZXl3b3JkPjxrZXl3b3JkPmFuaW1hbCB0aXNzdWU8L2tleXdvcmQ+PGtleXdvcmQ+
YXJ0aWNsZTwva2V5d29yZD48a2V5d29yZD5iaW9jaGVtaXN0cnk8L2tleXdvcmQ+PGtleXdvcmQ+
Ymxvb2QgbGV2ZWw8L2tleXdvcmQ+PGtleXdvcmQ+YnJhaW4gbGV2ZWw8L2tleXdvcmQ+PGtleXdv
cmQ+Y29udHJvbGxlZCBzdHVkeTwva2V5d29yZD48a2V5d29yZD5mZW1hbGU8L2tleXdvcmQ+PGtl
eXdvcmQ+bWFsZTwva2V5d29yZD48a2V5d29yZD5tb3RvciBhY3Rpdml0eTwva2V5d29yZD48a2V5
d29yZD5uZXVyb3RveGljaXR5PC9rZXl3b3JkPjxrZXl3b3JkPm5ld2Jvcm48L2tleXdvcmQ+PGtl
eXdvcmQ+bm9uaHVtYW48L2tleXdvcmQ+PGtleXdvcmQ+cmF0PC9rZXl3b3JkPjwva2V5d29yZHM+
PGRhdGVzPjx5ZWFyPjE5OTk8L3llYXI+PHB1Yi1kYXRlcz48ZGF0ZT4xOTk5PC9kYXRlPjwvcHVi
LWRhdGVzPjwvZGF0ZXM+PGlzYm4+MDA0MS0wMDhYPC9pc2JuPjxhY2Nlc3Npb24tbnVtPnJheXlh
bi0xMDA1NjgwODM8L2FjY2Vzc2lvbi1udW0+PHVybHM+PHJlbGF0ZWQtdXJscz48dXJsPmh0dHBz
Oi8vd3d3LmVtYmFzZS5jb20vc2VhcmNoL3Jlc3VsdHM/c3ViYWN0aW9uPXZpZXdyZWNvcmQmYW1w
O2lkPUwyOTI2NjY4MiZhbXA7ZnJvbT1leHBvcnQgaHR0cDovL2R4LmRvaS5vcmcvMTAuMTAwNi90
YWFwLjE5OTkuODY3NTwvdXJsPjx1cmw+aHR0cHM6Ly93d3cuc2NpZW5jZWRpcmVjdC5jb20vc2Np
ZW5jZS9hcnRpY2xlL3BpaS9TMDA0MTAwOFg5OTk4Njc1MT92aWElM0RpaHViPC91cmw+PC9yZWxh
dGVkLXVybHM+PC91cmxzPjxjdXN0b20xPkwyOTI2NjY4MiAxOTk5LTA2LTIwIHwgUkFZWUFOLUlO
Q0xVU0lPTjogeyZxdW90O01pY2hlbGxlJnF1b3Q7PSZndDsmcXVvdDtJbmNsdWRlZCZxdW90Oywg
JnF1b3Q7Um9iZXJ0JnF1b3Q7PSZndDsmcXVvdDtJbmNsdWRlZCZxdW90OywgJnF1b3Q7QmVuamFt
aW4mcXVvdDs9Jmd0OyZxdW90O0luY2x1ZGVkJnF1b3Q7fSB8IFJBWVlBTi1JTkNMVVNJT046IHsm
cXVvdDtNaWNoZWxsZSZxdW90Oz0mZ3Q7JnF1b3Q7SW5jbHVkZWQmcXVvdDssICZxdW90O1JvYmVy
dCZxdW90Oz0mZ3Q7JnF1b3Q7SW5jbHVkZWQmcXVvdDt9IHwgVVNFUi1OT1RFUzogeyZxdW90O01p
Y2hlbGxlJnF1b3Q7PSZndDtbJnF1b3Q7SSB0aGluayBpbmNsdWRlIC0gc3R1ZHkgZGlkIGV4YW1p
bmUgUE5EIDI3IGRvc2VkIHJhdHMgYW5kIG1lYXN1cmVkIHRoaW5ncyBsaWtlIGdhaXQvYXRheGlh
L3RyZW1vcnMmcXVvdDtdfTwvY3VzdG9tMT48ZWxlY3Ryb25pYy1yZXNvdXJjZS1udW0+ZG9pOjEw
LjEwMDYvdGFhcC4xOTk5Ljg2NzU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k8L1llYXI+PFJl
Y051bT4yNTwvUmVjTnVtPjxEaXNwbGF5VGV4dD4oMTMpPC9EaXNwbGF5VGV4dD48cmVjb3JkPjxy
ZWMtbnVtYmVyPjI1PC9yZWMtbnVtYmVyPjxmb3JlaWduLWtleXM+PGtleSBhcHA9IkVOIiBkYi1p
ZD0iZHR3YXZzcHBldnBhenJlZDVld3hwMnNycDUwMjkyOWQyMHR6IiB0aW1lc3RhbXA9IjE3NDAw
NjY2MDciPjI1PC9rZXk+PC9mb3JlaWduLWtleXM+PHJlZi10eXBlIG5hbWU9IkpvdXJuYWwgQXJ0
aWNsZSI+MTc8L3JlZi10eXBlPjxjb250cmlidXRvcnM+PGF1dGhvcnM+PGF1dGhvcj5Nb3Nlciwg
Vi4gQy48L2F1dGhvcj48L2F1dGhvcnM+PC9jb250cmlidXRvcnM+PHRpdGxlcz48dGl0bGU+Q29t
cGFyaXNvbiBvZiBhbGRpY2FyYiBhbmQgbWV0aGFtaWRvcGhvcyBuZXVyb3RveGljaXR5IGF0IGRp
ZmZlcmVudCBhZ2VzIGluIHRoZSByYXQ6IEJlaGF2aW9yYWwgYW5kIGJpb2NoZW1pY2FsIHBhcmFt
ZXRlcnM8L3RpdGxlPjxzZWNvbmRhcnktdGl0bGU+VG94aWNvbG9neSBhbmQgQXBwbGllZCBQaGFy
bWFjb2xvZ3k8L3NlY29uZGFyeS10aXRsZT48L3RpdGxlcz48cGVyaW9kaWNhbD48ZnVsbC10aXRs
ZT5Ub3hpY29sb2d5IGFuZCBBcHBsaWVkIFBoYXJtYWNvbG9neTwvZnVsbC10aXRsZT48L3Blcmlv
ZGljYWw+PHBhZ2VzPjk0LTEwNjwvcGFnZXM+PHZvbHVtZT4xNTc8L3ZvbHVtZT48bnVtYmVyPjI8
L251bWJlcj48a2V5d29yZHM+PGtleXdvcmQ+YWxkaWNhcmI8L2tleXdvcmQ+PGtleXdvcmQ+Y2Fy
YmFtYXRlIHBlc3RpY2lkZTwva2V5d29yZD48a2V5d29yZD5jaG9saW5lc3RlcmFzZTwva2V5d29y
ZD48a2V5d29yZD5jaG9saW5lc3RlcmFzZSBpbmhpYml0b3I8L2tleXdvcmQ+PGtleXdvcmQ+bWV0
aGFtaWRvcGhvczwva2V5d29yZD48a2V5d29yZD5vcmdhbm9waG9zcGhhdGUgcGVzdGljaWRlPC9r
ZXl3b3JkPjxrZXl3b3JkPnBlc3RpY2lkZTwva2V5d29yZD48a2V5d29yZD5hZG9sZXNjZW50PC9r
ZXl3b3JkPjxrZXl3b3JkPmFnZTwva2V5d29yZD48a2V5d29yZD5hbmltYWwgYmVoYXZpb3I8L2tl
eXdvcmQ+PGtleXdvcmQ+YW5pbWFsIGV4cGVyaW1lbnQ8L2tleXdvcmQ+PGtleXdvcmQ+YW5pbWFs
IG1vZGVsPC9rZXl3b3JkPjxrZXl3b3JkPmFuaW1hbCB0aXNzdWU8L2tleXdvcmQ+PGtleXdvcmQ+
YXJ0aWNsZTwva2V5d29yZD48a2V5d29yZD5iaW9jaGVtaXN0cnk8L2tleXdvcmQ+PGtleXdvcmQ+
Ymxvb2QgbGV2ZWw8L2tleXdvcmQ+PGtleXdvcmQ+YnJhaW4gbGV2ZWw8L2tleXdvcmQ+PGtleXdv
cmQ+Y29udHJvbGxlZCBzdHVkeTwva2V5d29yZD48a2V5d29yZD5mZW1hbGU8L2tleXdvcmQ+PGtl
eXdvcmQ+bWFsZTwva2V5d29yZD48a2V5d29yZD5tb3RvciBhY3Rpdml0eTwva2V5d29yZD48a2V5
d29yZD5uZXVyb3RveGljaXR5PC9rZXl3b3JkPjxrZXl3b3JkPm5ld2Jvcm48L2tleXdvcmQ+PGtl
eXdvcmQ+bm9uaHVtYW48L2tleXdvcmQ+PGtleXdvcmQ+cmF0PC9rZXl3b3JkPjwva2V5d29yZHM+
PGRhdGVzPjx5ZWFyPjE5OTk8L3llYXI+PHB1Yi1kYXRlcz48ZGF0ZT4xOTk5PC9kYXRlPjwvcHVi
LWRhdGVzPjwvZGF0ZXM+PGlzYm4+MDA0MS0wMDhYPC9pc2JuPjxhY2Nlc3Npb24tbnVtPnJheXlh
bi0xMDA1NjgwODM8L2FjY2Vzc2lvbi1udW0+PHVybHM+PHJlbGF0ZWQtdXJscz48dXJsPmh0dHBz
Oi8vd3d3LmVtYmFzZS5jb20vc2VhcmNoL3Jlc3VsdHM/c3ViYWN0aW9uPXZpZXdyZWNvcmQmYW1w
O2lkPUwyOTI2NjY4MiZhbXA7ZnJvbT1leHBvcnQgaHR0cDovL2R4LmRvaS5vcmcvMTAuMTAwNi90
YWFwLjE5OTkuODY3NTwvdXJsPjx1cmw+aHR0cHM6Ly93d3cuc2NpZW5jZWRpcmVjdC5jb20vc2Np
ZW5jZS9hcnRpY2xlL3BpaS9TMDA0MTAwOFg5OTk4Njc1MT92aWElM0RpaHViPC91cmw+PC9yZWxh
dGVkLXVybHM+PC91cmxzPjxjdXN0b20xPkwyOTI2NjY4MiAxOTk5LTA2LTIwIHwgUkFZWUFOLUlO
Q0xVU0lPTjogeyZxdW90O01pY2hlbGxlJnF1b3Q7PSZndDsmcXVvdDtJbmNsdWRlZCZxdW90Oywg
JnF1b3Q7Um9iZXJ0JnF1b3Q7PSZndDsmcXVvdDtJbmNsdWRlZCZxdW90OywgJnF1b3Q7QmVuamFt
aW4mcXVvdDs9Jmd0OyZxdW90O0luY2x1ZGVkJnF1b3Q7fSB8IFJBWVlBTi1JTkNMVVNJT046IHsm
cXVvdDtNaWNoZWxsZSZxdW90Oz0mZ3Q7JnF1b3Q7SW5jbHVkZWQmcXVvdDssICZxdW90O1JvYmVy
dCZxdW90Oz0mZ3Q7JnF1b3Q7SW5jbHVkZWQmcXVvdDt9IHwgVVNFUi1OT1RFUzogeyZxdW90O01p
Y2hlbGxlJnF1b3Q7PSZndDtbJnF1b3Q7SSB0aGluayBpbmNsdWRlIC0gc3R1ZHkgZGlkIGV4YW1p
bmUgUE5EIDI3IGRvc2VkIHJhdHMgYW5kIG1lYXN1cmVkIHRoaW5ncyBsaWtlIGdhaXQvYXRheGlh
L3RyZW1vcnMmcXVvdDtdfTwvY3VzdG9tMT48ZWxlY3Ryb25pYy1yZXNvdXJjZS1udW0+ZG9pOjEw
LjEwMDYvdGFhcC4xOTk5Ljg2NzU8L2VsZWN0cm9uaWMtcmVzb3VyY2UtbnVtPjxsYW5ndWFnZT5F
bmdsaXNo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662FC" w:rsidRPr="00F22A66" w14:paraId="261FBCFF" w14:textId="77777777" w:rsidTr="007D24A2">
        <w:tc>
          <w:tcPr>
            <w:tcW w:w="1855" w:type="dxa"/>
            <w:vMerge w:val="restart"/>
          </w:tcPr>
          <w:p w14:paraId="0A30CDA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hlorpyrifos</w:t>
            </w:r>
          </w:p>
          <w:p w14:paraId="0D4E13A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07559A6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7A124BD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AF48E2A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7-8/group</w:t>
            </w:r>
          </w:p>
        </w:tc>
        <w:tc>
          <w:tcPr>
            <w:tcW w:w="2079" w:type="dxa"/>
          </w:tcPr>
          <w:p w14:paraId="02FE9BEE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0.3 or 7 mg/kg for two doses </w:t>
            </w:r>
          </w:p>
          <w:p w14:paraId="7CB0B58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31D5FE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</w:tc>
        <w:tc>
          <w:tcPr>
            <w:tcW w:w="1050" w:type="dxa"/>
          </w:tcPr>
          <w:p w14:paraId="6CEB2DB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 and 26</w:t>
            </w:r>
          </w:p>
          <w:p w14:paraId="15469BE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D7CA81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</w:tcPr>
          <w:p w14:paraId="01808BB0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4 &amp; 28</w:t>
            </w:r>
          </w:p>
        </w:tc>
        <w:tc>
          <w:tcPr>
            <w:tcW w:w="5591" w:type="dxa"/>
          </w:tcPr>
          <w:p w14:paraId="3B7B83BA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remors, altered gait, and excessive excretions</w:t>
            </w:r>
          </w:p>
        </w:tc>
        <w:tc>
          <w:tcPr>
            <w:tcW w:w="1280" w:type="dxa"/>
          </w:tcPr>
          <w:p w14:paraId="0C795788" w14:textId="0464EAA2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XR0PC9BdXRob3I+PFllYXI+MjAwMTwvWWVhcj48UmVj
TnVtPjE4PC9SZWNOdW0+PERpc3BsYXlUZXh0PigxKTwvRGlzcGxheVRleHQ+PHJlY29yZD48cmVj
LW51bWJlcj4xODwvcmVjLW51bWJlcj48Zm9yZWlnbi1rZXlzPjxrZXkgYXBwPSJFTiIgZGItaWQ9
ImR0d2F2c3BwZXZwYXpyZWQ1ZXd4cDJzcnA1MDI5MjlkMjB0eiIgdGltZXN0YW1wPSIxNzQwMDY2
NjA3Ij4xODwva2V5PjwvZm9yZWlnbi1rZXlzPjxyZWYtdHlwZSBuYW1lPSJKb3VybmFsIEFydGlj
bGUiPjE3PC9yZWYtdHlwZT48Y29udHJpYnV0b3JzPjxhdXRob3JzPjxhdXRob3I+SmV0dCwgRC4g
QS48L2F1dGhvcj48YXV0aG9yPk5hdm9hLCBSLiBWLjwvYXV0aG9yPjxhdXRob3I+QmVja2xlcywg
Ui4gQS48L2F1dGhvcj48YXV0aG9yPk1jTGVtb3JlLCBHLiBMLjwvYXV0aG9yPjwvYXV0aG9ycz48
L2NvbnRyaWJ1dG9ycz48dGl0bGVzPjx0aXRsZT5Db2duaXRpdmUgZnVuY3Rpb24gYW5kIGNob2xp
bmVyZ2ljIG5ldXJvY2hlbWlzdHJ5IGluIHdlYW5saW5nIHJhdHMgZXhwb3NlZCB0byBjaGxvcnB5
cmlmb3M8L3RpdGxlPjxzZWNvbmRhcnktdGl0bGU+VG94aWNvbG9neSBhbmQgQXBwbGllZCBQaGFy
bWFjb2xvZ3k8L3NlY29uZGFyeS10aXRsZT48L3RpdGxlcz48cGVyaW9kaWNhbD48ZnVsbC10aXRs
ZT5Ub3hpY29sb2d5IGFuZCBBcHBsaWVkIFBoYXJtYWNvbG9neTwvZnVsbC10aXRsZT48L3Blcmlv
ZGljYWw+PHBhZ2VzPjg5LTk4PC9wYWdlcz48dm9sdW1lPjE3NDwvdm9sdW1lPjxudW1iZXI+Mjwv
bnVtYmVyPjxrZXl3b3Jkcz48a2V5d29yZD5hY2V0eWxjaG9saW5lc3RlcmFzZTwva2V5d29yZD48
a2V5d29yZD5jaGxvcnB5cmlmb3M8L2tleXdvcmQ+PGtleXdvcmQ+bXVzY2FyaW5pYyByZWNlcHRv
cjwva2V5d29yZD48a2V5d29yZD5hZG9sZXNjZW50PC9rZXl3b3JkPjxrZXl3b3JkPmFuaW1hbCBl
eHBlcmltZW50PC9rZXl3b3JkPjxrZXl3b3JkPmFuaW1hbCBtb2RlbDwva2V5d29yZD48a2V5d29y
ZD5hbmltYWwgdGlzc3VlPC9rZXl3b3JkPjxrZXl3b3JkPmFydGljbGU8L2tleXdvcmQ+PGtleXdv
cmQ+YnJhaW4gZGV2ZWxvcG1lbnQ8L2tleXdvcmQ+PGtleXdvcmQ+Y2hvbGluZXJnaWMgc3lzdGVt
PC9rZXl3b3JkPjxrZXl3b3JkPmNvZ25pdGl2ZSBkZWZlY3Q8L2tleXdvcmQ+PGtleXdvcmQ+Y29u
dHJvbGxlZCBzdHVkeTwva2V5d29yZD48a2V5d29yZD5kcnVnIGV4cG9zdXJlPC9rZXl3b3JkPjxr
ZXl3b3JkPmVuenltZSBpbmhpYml0aW9uPC9rZXl3b3JkPjxrZXl3b3JkPmdyb3d0aCByZXRhcmRh
dGlvbjwva2V5d29yZD48a2V5d29yZD5sZWFybmluZzwva2V5d29yZD48a2V5d29yZD5uZXVyb2No
ZW1pc3RyeTwva2V5d29yZD48a2V5d29yZD5uZXVyb3RveGljaXR5PC9rZXl3b3JkPjxrZXl3b3Jk
Pm5ld2Jvcm48L2tleXdvcmQ+PGtleXdvcmQ+bm9uaHVtYW48L2tleXdvcmQ+PGtleXdvcmQ+cmF0
PC9rZXl3b3JkPjxrZXl3b3JkPnNwYXRpYWwgb3JpZW50YXRpb248L2tleXdvcmQ+PC9rZXl3b3Jk
cz48ZGF0ZXM+PHllYXI+MjAwMTwveWVhcj48cHViLWRhdGVzPjxkYXRlPjIwMDE8L2RhdGU+PC9w
dWItZGF0ZXM+PC9kYXRlcz48aXNibj4wMDQxLTAwOFg8L2lzYm4+PGFjY2Vzc2lvbi1udW0+cmF5
eWFuLTEwMDU2Nzk5MTwvYWNjZXNzaW9uLW51bT48dXJscz48cmVsYXRlZC11cmxzPjx1cmw+aHR0
cHM6Ly93d3cuZW1iYXNlLmNvbS9zZWFyY2gvcmVzdWx0cz9zdWJhY3Rpb249dmlld3JlY29yZCZh
bXA7aWQ9TDMyNjc1NTExJmFtcDtmcm9tPWV4cG9ydCBodHRwOi8vZHguZG9pLm9yZy8xMC4xMDA2
L3RhYXAuMjAwMS45MTk4PC91cmw+PHVybD5odHRwczovL3d3dy5zY2llbmNlZGlyZWN0LmNvbS9z
Y2llbmNlL2FydGljbGUvcGlpL1MwMDQxMDA4WDAxOTkxOTg3P3ZpYSUzRGlodWI8L3VybD48L3Jl
bGF0ZWQtdXJscz48L3VybHM+PGN1c3RvbTE+TDMyNjc1NTExIDIwMDEtMDgtMDg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SB8IFVTRVIt
Tk9URVM6IHsmcXVvdDtNaWNoZWxsZSZxdW90Oz0mZ3Q7WyZxdW90O0kgdGhpbmsgaXQgc2hvdWxk
IGJlIGluY2x1ZGVkIGJlY2F1c2UgdGhleSBoYXZlIGEgcG9zdHdlYW5pbmcgc3R1ZHkgb2YgdHgg
b24gUE5EMjItMjYgYW5kIGRpZCBNb3JyaXMgd2F0ZXIgbWF6ZSZxdW90O119PC9jdXN0b20xPjxl
bGVjdHJvbmljLXJlc291cmNlLW51bT5kb2k6MTAuMTAwNi90YWFwLjIwMDEuOTE5ODwvZWxlY3Ry
b25pYy1yZXNvdXJjZS1udW0+PGxhbmd1YWdlPkVuZ2xpc2g8L2xhbmd1YWdlPjwvcmVjb3JkPjwv
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XR0PC9BdXRob3I+PFllYXI+MjAwMTwvWWVhcj48UmVj
TnVtPjE4PC9SZWNOdW0+PERpc3BsYXlUZXh0PigxKTwvRGlzcGxheVRleHQ+PHJlY29yZD48cmVj
LW51bWJlcj4xODwvcmVjLW51bWJlcj48Zm9yZWlnbi1rZXlzPjxrZXkgYXBwPSJFTiIgZGItaWQ9
ImR0d2F2c3BwZXZwYXpyZWQ1ZXd4cDJzcnA1MDI5MjlkMjB0eiIgdGltZXN0YW1wPSIxNzQwMDY2
NjA3Ij4xODwva2V5PjwvZm9yZWlnbi1rZXlzPjxyZWYtdHlwZSBuYW1lPSJKb3VybmFsIEFydGlj
bGUiPjE3PC9yZWYtdHlwZT48Y29udHJpYnV0b3JzPjxhdXRob3JzPjxhdXRob3I+SmV0dCwgRC4g
QS48L2F1dGhvcj48YXV0aG9yPk5hdm9hLCBSLiBWLjwvYXV0aG9yPjxhdXRob3I+QmVja2xlcywg
Ui4gQS48L2F1dGhvcj48YXV0aG9yPk1jTGVtb3JlLCBHLiBMLjwvYXV0aG9yPjwvYXV0aG9ycz48
L2NvbnRyaWJ1dG9ycz48dGl0bGVzPjx0aXRsZT5Db2duaXRpdmUgZnVuY3Rpb24gYW5kIGNob2xp
bmVyZ2ljIG5ldXJvY2hlbWlzdHJ5IGluIHdlYW5saW5nIHJhdHMgZXhwb3NlZCB0byBjaGxvcnB5
cmlmb3M8L3RpdGxlPjxzZWNvbmRhcnktdGl0bGU+VG94aWNvbG9neSBhbmQgQXBwbGllZCBQaGFy
bWFjb2xvZ3k8L3NlY29uZGFyeS10aXRsZT48L3RpdGxlcz48cGVyaW9kaWNhbD48ZnVsbC10aXRs
ZT5Ub3hpY29sb2d5IGFuZCBBcHBsaWVkIFBoYXJtYWNvbG9neTwvZnVsbC10aXRsZT48L3Blcmlv
ZGljYWw+PHBhZ2VzPjg5LTk4PC9wYWdlcz48dm9sdW1lPjE3NDwvdm9sdW1lPjxudW1iZXI+Mjwv
bnVtYmVyPjxrZXl3b3Jkcz48a2V5d29yZD5hY2V0eWxjaG9saW5lc3RlcmFzZTwva2V5d29yZD48
a2V5d29yZD5jaGxvcnB5cmlmb3M8L2tleXdvcmQ+PGtleXdvcmQ+bXVzY2FyaW5pYyByZWNlcHRv
cjwva2V5d29yZD48a2V5d29yZD5hZG9sZXNjZW50PC9rZXl3b3JkPjxrZXl3b3JkPmFuaW1hbCBl
eHBlcmltZW50PC9rZXl3b3JkPjxrZXl3b3JkPmFuaW1hbCBtb2RlbDwva2V5d29yZD48a2V5d29y
ZD5hbmltYWwgdGlzc3VlPC9rZXl3b3JkPjxrZXl3b3JkPmFydGljbGU8L2tleXdvcmQ+PGtleXdv
cmQ+YnJhaW4gZGV2ZWxvcG1lbnQ8L2tleXdvcmQ+PGtleXdvcmQ+Y2hvbGluZXJnaWMgc3lzdGVt
PC9rZXl3b3JkPjxrZXl3b3JkPmNvZ25pdGl2ZSBkZWZlY3Q8L2tleXdvcmQ+PGtleXdvcmQ+Y29u
dHJvbGxlZCBzdHVkeTwva2V5d29yZD48a2V5d29yZD5kcnVnIGV4cG9zdXJlPC9rZXl3b3JkPjxr
ZXl3b3JkPmVuenltZSBpbmhpYml0aW9uPC9rZXl3b3JkPjxrZXl3b3JkPmdyb3d0aCByZXRhcmRh
dGlvbjwva2V5d29yZD48a2V5d29yZD5sZWFybmluZzwva2V5d29yZD48a2V5d29yZD5uZXVyb2No
ZW1pc3RyeTwva2V5d29yZD48a2V5d29yZD5uZXVyb3RveGljaXR5PC9rZXl3b3JkPjxrZXl3b3Jk
Pm5ld2Jvcm48L2tleXdvcmQ+PGtleXdvcmQ+bm9uaHVtYW48L2tleXdvcmQ+PGtleXdvcmQ+cmF0
PC9rZXl3b3JkPjxrZXl3b3JkPnNwYXRpYWwgb3JpZW50YXRpb248L2tleXdvcmQ+PC9rZXl3b3Jk
cz48ZGF0ZXM+PHllYXI+MjAwMTwveWVhcj48cHViLWRhdGVzPjxkYXRlPjIwMDE8L2RhdGU+PC9w
dWItZGF0ZXM+PC9kYXRlcz48aXNibj4wMDQxLTAwOFg8L2lzYm4+PGFjY2Vzc2lvbi1udW0+cmF5
eWFuLTEwMDU2Nzk5MTwvYWNjZXNzaW9uLW51bT48dXJscz48cmVsYXRlZC11cmxzPjx1cmw+aHR0
cHM6Ly93d3cuZW1iYXNlLmNvbS9zZWFyY2gvcmVzdWx0cz9zdWJhY3Rpb249dmlld3JlY29yZCZh
bXA7aWQ9TDMyNjc1NTExJmFtcDtmcm9tPWV4cG9ydCBodHRwOi8vZHguZG9pLm9yZy8xMC4xMDA2
L3RhYXAuMjAwMS45MTk4PC91cmw+PHVybD5odHRwczovL3d3dy5zY2llbmNlZGlyZWN0LmNvbS9z
Y2llbmNlL2FydGljbGUvcGlpL1MwMDQxMDA4WDAxOTkxOTg3P3ZpYSUzRGlodWI8L3VybD48L3Jl
bGF0ZWQtdXJscz48L3VybHM+PGN1c3RvbTE+TDMyNjc1NTExIDIwMDEtMDgtMDggfCBSQVlZQU4t
SU5DTFVTSU9OOiB7JnF1b3Q7TWljaGVsbGUmcXVvdDs9Jmd0OyZxdW90O0luY2x1ZGVkJnF1b3Q7
LCAmcXVvdDtCZW5qYW1pbiZxdW90Oz0mZ3Q7JnF1b3Q7SW5jbHVkZWQmcXVvdDt9IHwgUkFZWUFO
LUlOQ0xVU0lPTjogeyZxdW90O01pY2hlbGxlJnF1b3Q7PSZndDsmcXVvdDtJbmNsdWRlZCZxdW90
OywgJnF1b3Q7QmVuamFtaW4mcXVvdDs9Jmd0OyZxdW90O0luY2x1ZGVkJnF1b3Q7fSB8IFVTRVIt
Tk9URVM6IHsmcXVvdDtNaWNoZWxsZSZxdW90Oz0mZ3Q7WyZxdW90O0kgdGhpbmsgaXQgc2hvdWxk
IGJlIGluY2x1ZGVkIGJlY2F1c2UgdGhleSBoYXZlIGEgcG9zdHdlYW5pbmcgc3R1ZHkgb2YgdHgg
b24gUE5EMjItMjYgYW5kIGRpZCBNb3JyaXMgd2F0ZXIgbWF6ZSZxdW90O119PC9jdXN0b20xPjxl
bGVjdHJvbmljLXJlc291cmNlLW51bT5kb2k6MTAuMTAwNi90YWFwLjIwMDEuOTE5ODwvZWxlY3Ry
b25pYy1yZXNvdXJjZS1udW0+PGxhbmd1YWdlPkVuZ2xpc2g8L2xhbmd1YWdlPjwvcmVjb3JkPjwv
Q2l0ZT48L0VuZE5vdGU+AG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662FC" w:rsidRPr="00F22A66" w14:paraId="5BECCF18" w14:textId="77777777" w:rsidTr="007D24A2">
        <w:tc>
          <w:tcPr>
            <w:tcW w:w="1855" w:type="dxa"/>
            <w:vMerge/>
          </w:tcPr>
          <w:p w14:paraId="2AA24C25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2F4FE230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26A50E80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52A0DC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1/group</w:t>
            </w:r>
          </w:p>
        </w:tc>
        <w:tc>
          <w:tcPr>
            <w:tcW w:w="2079" w:type="dxa"/>
          </w:tcPr>
          <w:p w14:paraId="595F7DDB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or 25 or 50 mg/kg for a single dose</w:t>
            </w:r>
          </w:p>
          <w:p w14:paraId="3F6C3059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878E7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  <w:p w14:paraId="4F72282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7C2D39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0" w:type="dxa"/>
          </w:tcPr>
          <w:p w14:paraId="5BDFCC9B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1529" w:type="dxa"/>
          </w:tcPr>
          <w:p w14:paraId="33B93B8A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 &amp; 28</w:t>
            </w:r>
          </w:p>
          <w:p w14:paraId="642DDFD1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F04817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730A7B29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UNCTIONAL OBSERVATIONAL BATTERY</w:t>
            </w:r>
            <w:r w:rsidRPr="00F22A66">
              <w:rPr>
                <w:rFonts w:ascii="Arial" w:hAnsi="Arial" w:cs="Arial"/>
                <w:sz w:val="22"/>
                <w:szCs w:val="22"/>
              </w:rPr>
              <w:t>, same day as exposures:</w:t>
            </w:r>
          </w:p>
          <w:p w14:paraId="7423C7CE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gait/ataxia starting at 25 mg/kg, both sexes</w:t>
            </w:r>
          </w:p>
          <w:p w14:paraId="1BB52A0A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righting reflex starting at 50 mg/kg, males and at 25 mg/kg, females</w:t>
            </w:r>
          </w:p>
          <w:p w14:paraId="101A9362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arousal starting at 50 mg/kg, males and at 25 mg/kg, females</w:t>
            </w:r>
          </w:p>
          <w:p w14:paraId="6694D09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↓ tail-pinch response starting at 50 mg/kg, males and at 25 mg/kg, females</w:t>
            </w:r>
          </w:p>
          <w:p w14:paraId="761347A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tremors starting at 25 mg/kg, both sexes</w:t>
            </w:r>
          </w:p>
          <w:p w14:paraId="5CB1F710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acrimation starting at 50 mg/kg, both sexes</w:t>
            </w:r>
          </w:p>
          <w:p w14:paraId="32600FA2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A448621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UNCTIONAL OBSERVATIONAL BATTERY</w:t>
            </w:r>
            <w:r w:rsidRPr="00F22A66">
              <w:rPr>
                <w:rFonts w:ascii="Arial" w:hAnsi="Arial" w:cs="Arial"/>
                <w:sz w:val="22"/>
                <w:szCs w:val="22"/>
              </w:rPr>
              <w:t>, 24 HR following exposures:</w:t>
            </w:r>
          </w:p>
          <w:p w14:paraId="21DA7662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gait/ataxia starting at 50 mg/kg, both sexes</w:t>
            </w:r>
          </w:p>
          <w:p w14:paraId="54FC51A3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righting reflex starting at 50 mg/kg, females</w:t>
            </w:r>
          </w:p>
          <w:p w14:paraId="6ED4B15B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arousal at all doses, both sexes</w:t>
            </w:r>
          </w:p>
          <w:p w14:paraId="70A4D369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ail-pinch response at all doses, both sexes</w:t>
            </w:r>
          </w:p>
          <w:p w14:paraId="7E4F5DCC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remors for all doses in males, ↑ starting at 50 mg/kg, females</w:t>
            </w:r>
          </w:p>
          <w:p w14:paraId="45CE68A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acrimation for all doses, both sexes</w:t>
            </w:r>
          </w:p>
        </w:tc>
        <w:tc>
          <w:tcPr>
            <w:tcW w:w="1280" w:type="dxa"/>
          </w:tcPr>
          <w:p w14:paraId="1A9186CB" w14:textId="6EB742BA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>
                <w:fldData xml:space="preserve">PEVuZE5vdGU+PENpdGU+PEF1dGhvcj5Nb3NlcjwvQXV0aG9yPjxZZWFyPjIwMDA8L1llYXI+PFJl
Y051bT4yNjwvUmVjTnVtPjxEaXNwbGF5VGV4dD4oMTcpPC9EaXNwbGF5VGV4dD48cmVjb3JkPjxy
ZWMtbnVtYmVyPjI2PC9yZWMtbnVtYmVyPjxmb3JlaWduLWtleXM+PGtleSBhcHA9IkVOIiBkYi1p
ZD0iZHR3YXZzcHBldnBhenJlZDVld3hwMnNycDUwMjkyOWQyMHR6IiB0aW1lc3RhbXA9IjE3NDAw
NjY2MDciPjI2PC9rZXk+PC9mb3JlaWduLWtleXM+PHJlZi10eXBlIG5hbWU9IkpvdXJuYWwgQXJ0
aWNsZSI+MTc8L3JlZi10eXBlPjxjb250cmlidXRvcnM+PGF1dGhvcnM+PGF1dGhvcj5Nb3Nlciwg
Vi4gQy48L2F1dGhvcj48L2F1dGhvcnM+PC9jb250cmlidXRvcnM+PHRpdGxlcz48dGl0bGU+RG9z
ZS1yZXNwb25zZSBhbmQgdGltZS1jb3Vyc2Ugb2YgbmV1cm9iZWhhdmlvcmFsIGNoYW5nZXMgZm9s
bG93aW5nIG9yYWwgY2hsb3JweXJpZm9zIGluIHJhdHMgb2YgZGlmZmVyZW50IGFnZXM8L3RpdGxl
PjxzZWNvbmRhcnktdGl0bGU+TmV1cm90b3hpY29sb2d5IGFuZCBUZXJhdG9sb2d5PC9zZWNvbmRh
cnktdGl0bGU+PC90aXRsZXM+PHBlcmlvZGljYWw+PGZ1bGwtdGl0bGU+TmV1cm90b3hpY29sb2d5
IGFuZCBUZXJhdG9sb2d5PC9mdWxsLXRpdGxlPjwvcGVyaW9kaWNhbD48cGFnZXM+NzEzLTcyMzwv
cGFnZXM+PHZvbHVtZT4yMjwvdm9sdW1lPjxudW1iZXI+NTwvbnVtYmVyPjxrZXl3b3Jkcz48a2V5
d29yZD5jaGxvcnB5cmlmb3M8L2tleXdvcmQ+PGtleXdvcmQ+Y2hvbGluZXN0ZXJhc2U8L2tleXdv
cmQ+PGtleXdvcmQ+YWdlPC9rZXl3b3JkPjxrZXl3b3JkPmFuaW1hbCBleHBlcmltZW50PC9rZXl3
b3JkPjxrZXl3b3JkPmFuaW1hbCBtb2RlbDwva2V5d29yZD48a2V5d29yZD5hcnRpY2xlPC9rZXl3
b3JkPjxrZXl3b3JkPmJlaGF2aW9yIGRpc29yZGVyPC9rZXl3b3JkPjxrZXl3b3JkPmNob2xpbmVz
dGVyYXNlIGluaGliaXRpb248L2tleXdvcmQ+PGtleXdvcmQ+Y29udHJvbGxlZCBzdHVkeTwva2V5
d29yZD48a2V5d29yZD5jb252YWxlc2NlbmNlPC9rZXl3b3JkPjxrZXl3b3JkPmRvc2UgcmVzcG9u
c2U8L2tleXdvcmQ+PGtleXdvcmQ+ZG9zZSB0aW1lIGVmZmVjdCByZWxhdGlvbjwva2V5d29yZD48
a2V5d29yZD5mZW1hbGU8L2tleXdvcmQ+PGtleXdvcmQ+Z2FpdCBkaXNvcmRlcjwva2V5d29yZD48
a2V5d29yZD5oeXBlcnNhbGl2YXRpb248L2tleXdvcmQ+PGtleXdvcmQ+bWFsZTwva2V5d29yZD48
a2V5d29yZD5uZXVyb3RveGljaXR5PC9rZXl3b3JkPjxrZXl3b3JkPm5vbmh1bWFuPC9rZXl3b3Jk
PjxrZXl3b3JkPnByaW9yaXR5IGpvdXJuYWw8L2tleXdvcmQ+PGtleXdvcmQ+cmF0PC9rZXl3b3Jk
PjxrZXl3b3JkPnNleCBkaWZmZXJlbmNlPC9rZXl3b3JkPjxrZXl3b3JkPnRyZW1vcjwva2V5d29y
ZD48L2tleXdvcmRzPjxkYXRlcz48eWVhcj4yMDAwPC95ZWFyPjxwdWItZGF0ZXM+PGRhdGU+MjAw
MDwvZGF0ZT48L3B1Yi1kYXRlcz48L2RhdGVzPjxpc2JuPjA4OTItMDM2MjwvaXNibj48YWNjZXNz
aW9uLW51bT5yYXl5YW4tMTAwNTY4MDg0PC9hY2Nlc3Npb24tbnVtPjx1cmxzPjxyZWxhdGVkLXVy
bHM+PHVybD5odHRwczovL3d3dy5lbWJhc2UuY29tL3NlYXJjaC9yZXN1bHRzP3N1YmFjdGlvbj12
aWV3cmVjb3JkJmFtcDtpZD1MMzA5NzkyNzAmYW1wO2Zyb209ZXhwb3J0IGh0dHA6Ly9keC5kb2ku
b3JnLzEwLjEwMTYvUzA4OTItMDM2MigwMCkwMDA4Ny04PC91cmw+PHVybD5odHRwczovL3d3dy5z
Y2llbmNlZGlyZWN0LmNvbS9zY2llbmNlL2FydGljbGUvcGlpL1MwODkyMDM2MjAwMDAwODc4P3Zp
YSUzRGlodWI8L3VybD48L3JlbGF0ZWQtdXJscz48L3VybHM+PGN1c3RvbTE+TDMwOTc5MjcwIDIw
MDAtMTItMjMgfCBSQVlZQU4tSU5DTFVTSU9OOiB7JnF1b3Q7TWljaGVsbGUmcXVvdDs9Jmd0OyZx
dW90O0luY2x1ZGVkJnF1b3Q7LCAmcXVvdDtCZW5qYW1pbiZxdW90Oz0mZ3Q7JnF1b3Q7SW5jbHVk
ZWQmcXVvdDt9IHwgUkFZWUFOLUlOQ0xVU0lPTjogeyZxdW90O01pY2hlbGxlJnF1b3Q7PSZndDsm
cXVvdDtJbmNsdWRlZCZxdW90OywgJnF1b3Q7SGFubmEmcXVvdDs9Jmd0OyZxdW90O0luY2x1ZGVk
JnF1b3Q7fTwvY3VzdG9tMT48ZWxlY3Ryb25pYy1yZXNvdXJjZS1udW0+ZG9pOjEwLjEwMTYvUzA4
OTItMDM2MigwMCkwMDA4Ny04PC9lbGVjdHJvbmljLXJlc291cmNlLW51bT48bGFuZ3VhZ2U+RW5n
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IwMDA8L1llYXI+PFJl
Y051bT4yNjwvUmVjTnVtPjxEaXNwbGF5VGV4dD4oMTcpPC9EaXNwbGF5VGV4dD48cmVjb3JkPjxy
ZWMtbnVtYmVyPjI2PC9yZWMtbnVtYmVyPjxmb3JlaWduLWtleXM+PGtleSBhcHA9IkVOIiBkYi1p
ZD0iZHR3YXZzcHBldnBhenJlZDVld3hwMnNycDUwMjkyOWQyMHR6IiB0aW1lc3RhbXA9IjE3NDAw
NjY2MDciPjI2PC9rZXk+PC9mb3JlaWduLWtleXM+PHJlZi10eXBlIG5hbWU9IkpvdXJuYWwgQXJ0
aWNsZSI+MTc8L3JlZi10eXBlPjxjb250cmlidXRvcnM+PGF1dGhvcnM+PGF1dGhvcj5Nb3Nlciwg
Vi4gQy48L2F1dGhvcj48L2F1dGhvcnM+PC9jb250cmlidXRvcnM+PHRpdGxlcz48dGl0bGU+RG9z
ZS1yZXNwb25zZSBhbmQgdGltZS1jb3Vyc2Ugb2YgbmV1cm9iZWhhdmlvcmFsIGNoYW5nZXMgZm9s
bG93aW5nIG9yYWwgY2hsb3JweXJpZm9zIGluIHJhdHMgb2YgZGlmZmVyZW50IGFnZXM8L3RpdGxl
PjxzZWNvbmRhcnktdGl0bGU+TmV1cm90b3hpY29sb2d5IGFuZCBUZXJhdG9sb2d5PC9zZWNvbmRh
cnktdGl0bGU+PC90aXRsZXM+PHBlcmlvZGljYWw+PGZ1bGwtdGl0bGU+TmV1cm90b3hpY29sb2d5
IGFuZCBUZXJhdG9sb2d5PC9mdWxsLXRpdGxlPjwvcGVyaW9kaWNhbD48cGFnZXM+NzEzLTcyMzwv
cGFnZXM+PHZvbHVtZT4yMjwvdm9sdW1lPjxudW1iZXI+NTwvbnVtYmVyPjxrZXl3b3Jkcz48a2V5
d29yZD5jaGxvcnB5cmlmb3M8L2tleXdvcmQ+PGtleXdvcmQ+Y2hvbGluZXN0ZXJhc2U8L2tleXdv
cmQ+PGtleXdvcmQ+YWdlPC9rZXl3b3JkPjxrZXl3b3JkPmFuaW1hbCBleHBlcmltZW50PC9rZXl3
b3JkPjxrZXl3b3JkPmFuaW1hbCBtb2RlbDwva2V5d29yZD48a2V5d29yZD5hcnRpY2xlPC9rZXl3
b3JkPjxrZXl3b3JkPmJlaGF2aW9yIGRpc29yZGVyPC9rZXl3b3JkPjxrZXl3b3JkPmNob2xpbmVz
dGVyYXNlIGluaGliaXRpb248L2tleXdvcmQ+PGtleXdvcmQ+Y29udHJvbGxlZCBzdHVkeTwva2V5
d29yZD48a2V5d29yZD5jb252YWxlc2NlbmNlPC9rZXl3b3JkPjxrZXl3b3JkPmRvc2UgcmVzcG9u
c2U8L2tleXdvcmQ+PGtleXdvcmQ+ZG9zZSB0aW1lIGVmZmVjdCByZWxhdGlvbjwva2V5d29yZD48
a2V5d29yZD5mZW1hbGU8L2tleXdvcmQ+PGtleXdvcmQ+Z2FpdCBkaXNvcmRlcjwva2V5d29yZD48
a2V5d29yZD5oeXBlcnNhbGl2YXRpb248L2tleXdvcmQ+PGtleXdvcmQ+bWFsZTwva2V5d29yZD48
a2V5d29yZD5uZXVyb3RveGljaXR5PC9rZXl3b3JkPjxrZXl3b3JkPm5vbmh1bWFuPC9rZXl3b3Jk
PjxrZXl3b3JkPnByaW9yaXR5IGpvdXJuYWw8L2tleXdvcmQ+PGtleXdvcmQ+cmF0PC9rZXl3b3Jk
PjxrZXl3b3JkPnNleCBkaWZmZXJlbmNlPC9rZXl3b3JkPjxrZXl3b3JkPnRyZW1vcjwva2V5d29y
ZD48L2tleXdvcmRzPjxkYXRlcz48eWVhcj4yMDAwPC95ZWFyPjxwdWItZGF0ZXM+PGRhdGU+MjAw
MDwvZGF0ZT48L3B1Yi1kYXRlcz48L2RhdGVzPjxpc2JuPjA4OTItMDM2MjwvaXNibj48YWNjZXNz
aW9uLW51bT5yYXl5YW4tMTAwNTY4MDg0PC9hY2Nlc3Npb24tbnVtPjx1cmxzPjxyZWxhdGVkLXVy
bHM+PHVybD5odHRwczovL3d3dy5lbWJhc2UuY29tL3NlYXJjaC9yZXN1bHRzP3N1YmFjdGlvbj12
aWV3cmVjb3JkJmFtcDtpZD1MMzA5NzkyNzAmYW1wO2Zyb209ZXhwb3J0IGh0dHA6Ly9keC5kb2ku
b3JnLzEwLjEwMTYvUzA4OTItMDM2MigwMCkwMDA4Ny04PC91cmw+PHVybD5odHRwczovL3d3dy5z
Y2llbmNlZGlyZWN0LmNvbS9zY2llbmNlL2FydGljbGUvcGlpL1MwODkyMDM2MjAwMDAwODc4P3Zp
YSUzRGlodWI8L3VybD48L3JlbGF0ZWQtdXJscz48L3VybHM+PGN1c3RvbTE+TDMwOTc5MjcwIDIw
MDAtMTItMjMgfCBSQVlZQU4tSU5DTFVTSU9OOiB7JnF1b3Q7TWljaGVsbGUmcXVvdDs9Jmd0OyZx
dW90O0luY2x1ZGVkJnF1b3Q7LCAmcXVvdDtCZW5qYW1pbiZxdW90Oz0mZ3Q7JnF1b3Q7SW5jbHVk
ZWQmcXVvdDt9IHwgUkFZWUFOLUlOQ0xVU0lPTjogeyZxdW90O01pY2hlbGxlJnF1b3Q7PSZndDsm
cXVvdDtJbmNsdWRlZCZxdW90OywgJnF1b3Q7SGFubmEmcXVvdDs9Jmd0OyZxdW90O0luY2x1ZGVk
JnF1b3Q7fTwvY3VzdG9tMT48ZWxlY3Ryb25pYy1yZXNvdXJjZS1udW0+ZG9pOjEwLjEwMTYvUzA4
OTItMDM2MigwMCkwMDA4Ny04PC9lbGVjdHJvbmljLXJlc291cmNlLW51bT48bGFuZ3VhZ2U+RW5n
bGlzaDwvbGFuZ3VhZ2U+PC9yZWNvcmQ+PC9DaXRlPjwvRW5kTm90ZT5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662FC" w:rsidRPr="00F22A66" w14:paraId="43863629" w14:textId="77777777" w:rsidTr="007D24A2">
        <w:tc>
          <w:tcPr>
            <w:tcW w:w="1855" w:type="dxa"/>
            <w:vMerge/>
          </w:tcPr>
          <w:p w14:paraId="26D1B22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55AC1AE5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Both sexes</w:t>
            </w:r>
          </w:p>
          <w:p w14:paraId="46909AC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8ED175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5/group</w:t>
            </w:r>
          </w:p>
        </w:tc>
        <w:tc>
          <w:tcPr>
            <w:tcW w:w="2079" w:type="dxa"/>
          </w:tcPr>
          <w:p w14:paraId="6606576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20 or 50 mg/kg for a single dose</w:t>
            </w:r>
          </w:p>
          <w:p w14:paraId="1C5526A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B97D2A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  <w:p w14:paraId="2C035E3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0" w:type="dxa"/>
          </w:tcPr>
          <w:p w14:paraId="18425965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1529" w:type="dxa"/>
          </w:tcPr>
          <w:p w14:paraId="446C435E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7</w:t>
            </w:r>
          </w:p>
        </w:tc>
        <w:tc>
          <w:tcPr>
            <w:tcW w:w="5591" w:type="dxa"/>
          </w:tcPr>
          <w:p w14:paraId="0861588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UNCTIONAL OBSERVATIONAL BATTERY</w:t>
            </w:r>
            <w:r w:rsidRPr="00F22A66">
              <w:rPr>
                <w:rFonts w:ascii="Arial" w:hAnsi="Arial" w:cs="Arial"/>
                <w:sz w:val="22"/>
                <w:szCs w:val="22"/>
              </w:rPr>
              <w:t>, 3.5 HR following exposures:</w:t>
            </w:r>
          </w:p>
          <w:p w14:paraId="198DCB53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gait/ataxia at 50 mg/kg, both sexes </w:t>
            </w:r>
          </w:p>
          <w:p w14:paraId="6FBDDCEE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tremors starting at 50 mg/kg, both sexes</w:t>
            </w:r>
          </w:p>
          <w:p w14:paraId="61D195F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lacrimation starting at 50 mg/kg, both sexes</w:t>
            </w:r>
          </w:p>
          <w:p w14:paraId="4073EA9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ail-pinch response at 50 mg/kg, males</w:t>
            </w:r>
          </w:p>
          <w:p w14:paraId="39FBA15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ail-pinch response at 20 and 50 mg/kg, females</w:t>
            </w:r>
          </w:p>
          <w:p w14:paraId="05692B19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A7232B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sz w:val="22"/>
                <w:szCs w:val="22"/>
              </w:rPr>
              <w:t>FUNCTIONAL OBSERVATIONAL BATTERY</w:t>
            </w:r>
            <w:r w:rsidRPr="00F22A66">
              <w:rPr>
                <w:rFonts w:ascii="Arial" w:hAnsi="Arial" w:cs="Arial"/>
                <w:sz w:val="22"/>
                <w:szCs w:val="22"/>
              </w:rPr>
              <w:t>, 6.5 HR following exposures:</w:t>
            </w:r>
          </w:p>
          <w:p w14:paraId="5CFCEE3A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gait/ataxia, both doses, males </w:t>
            </w:r>
          </w:p>
          <w:p w14:paraId="6E4C1D74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↓ gait/ataxia at 50 mg/kg, females </w:t>
            </w:r>
          </w:p>
          <w:p w14:paraId="7912EB0A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remors, both doses, both sexes</w:t>
            </w:r>
          </w:p>
          <w:p w14:paraId="65CFE13B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lacrimation, both doses, both sexes</w:t>
            </w:r>
          </w:p>
          <w:p w14:paraId="73008559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tail-pinch response at 50 mg/kg, both sexes</w:t>
            </w:r>
          </w:p>
        </w:tc>
        <w:tc>
          <w:tcPr>
            <w:tcW w:w="1280" w:type="dxa"/>
          </w:tcPr>
          <w:p w14:paraId="76089D44" w14:textId="1DDDC78E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g8L1llYXI+PFJl
Y051bT4yNzwvUmVjTnVtPjxEaXNwbGF5VGV4dD4oMTgpPC9EaXNwbGF5VGV4dD48cmVjb3JkPjxy
ZWMtbnVtYmVyPjI3PC9yZWMtbnVtYmVyPjxmb3JlaWduLWtleXM+PGtleSBhcHA9IkVOIiBkYi1p
ZD0iZHR3YXZzcHBldnBhenJlZDVld3hwMnNycDUwMjkyOWQyMHR6IiB0aW1lc3RhbXA9IjE3NDAw
NjY2MDciPjI3PC9rZXk+PC9mb3JlaWduLWtleXM+PHJlZi10eXBlIG5hbWU9IkpvdXJuYWwgQXJ0
aWNsZSI+MTc8L3JlZi10eXBlPjxjb250cmlidXRvcnM+PGF1dGhvcnM+PGF1dGhvcj5Nb3Nlciwg
Vi4gQy48L2F1dGhvcj48YXV0aG9yPkNoYW5kYSwgUy4gTS48L2F1dGhvcj48YXV0aG9yPk1vcnRl
bnNlbiwgUy4gUi48L2F1dGhvcj48YXV0aG9yPlBhZGlsbGEsIFMuPC9hdXRob3I+PC9hdXRob3Jz
PjwvY29udHJpYnV0b3JzPjx0aXRsZXM+PHRpdGxlPkFnZS0gYW5kIGdlbmRlci1yZWxhdGVkIGRp
ZmZlcmVuY2VzIGluIHNlbnNpdGl2aXR5IHRvIGNobG9ycHlyaWZvcyBpbiB0aGUgcmF0IHJlZmxl
Y3QgZGV2ZWxvcG1lbnRhbCBwcm9maWxlcyBvZiBlc3RlcmFzZSBhY3Rpdml0aWVzPC90aXRsZT48
c2Vjb25kYXJ5LXRpdGxlPlRveGljb2xvZ2ljYWwgU2NpZW5jZXM8L3NlY29uZGFyeS10aXRsZT48
L3RpdGxlcz48cGVyaW9kaWNhbD48ZnVsbC10aXRsZT5Ub3hpY29sb2dpY2FsIFNjaWVuY2VzPC9m
dWxsLXRpdGxlPjwvcGVyaW9kaWNhbD48cGFnZXM+MjExLTIyMjwvcGFnZXM+PHZvbHVtZT40Njwv
dm9sdW1lPjxudW1iZXI+MjwvbnVtYmVyPjxrZXl3b3Jkcz48a2V5d29yZD5hcnlsZXN0ZXJhc2U8
L2tleXdvcmQ+PGtleXdvcmQ+Y2FyYm94eWxlc3RlcmFzZTwva2V5d29yZD48a2V5d29yZD5jaGxv
cnB5cmlmb3M8L2tleXdvcmQ+PGtleXdvcmQ+ZXN0ZXJhc2U8L2tleXdvcmQ+PGtleXdvcmQ+YWRv
bGVzY2VudDwva2V5d29yZD48a2V5d29yZD5hZ2U8L2tleXdvcmQ+PGtleXdvcmQ+YW5pbWFsIGJl
aGF2aW9yPC9rZXl3b3JkPjxrZXl3b3JkPmFuaW1hbCBleHBlcmltZW50PC9rZXl3b3JkPjxrZXl3
b3JkPmFuaW1hbCB0aXNzdWU8L2tleXdvcmQ+PGtleXdvcmQ+YXJ0aWNsZTwva2V5d29yZD48a2V5
d29yZD5kcnVnIHNlbnNpdGl2aXR5PC9rZXl3b3JkPjxrZXl3b3JkPmVuenltZSBhY3Rpdml0eTwv
a2V5d29yZD48a2V5d29yZD5lbnp5bWUgaW5oaWJpdGlvbjwva2V5d29yZD48a2V5d29yZD5mZW1h
bGU8L2tleXdvcmQ+PGtleXdvcmQ+bWFsZTwva2V5d29yZD48a2V5d29yZD5uZXVyb3RveGljaXR5
PC9rZXl3b3JkPjxrZXl3b3JkPm5ld2Jvcm48L2tleXdvcmQ+PGtleXdvcmQ+bm9uaHVtYW48L2tl
eXdvcmQ+PGtleXdvcmQ+cmF0PC9rZXl3b3JkPjxrZXl3b3JkPnNleCBkaWZmZXJlbmNlPC9rZXl3
b3JkPjwva2V5d29yZHM+PGRhdGVzPjx5ZWFyPjE5OTg8L3llYXI+PHB1Yi1kYXRlcz48ZGF0ZT4x
OTk4PC9kYXRlPjwvcHViLWRhdGVzPjwvZGF0ZXM+PGlzYm4+MTA5Ni02MDgwPC9pc2JuPjxhY2Nl
c3Npb24tbnVtPnJheXlhbi0xMDA1NjgwODc8L2FjY2Vzc2lvbi1udW0+PHVybHM+PHJlbGF0ZWQt
dXJscz48dXJsPmh0dHBzOi8vd3d3LmVtYmFzZS5jb20vc2VhcmNoL3Jlc3VsdHM/c3ViYWN0aW9u
PXZpZXdyZWNvcmQmYW1wO2lkPUwyOTA2OTYwNSZhbXA7ZnJvbT1leHBvcnQgaHR0cDovL2R4LmRv
aS5vcmcvMTAuMTAwNi90b3hzLjE5OTguMjUyNjwvdXJsPjwvcmVsYXRlZC11cmxzPjwvdXJscz48
Y3VzdG9tMT5MMjkwNjk2MDUgMTk5OS0wMy0wNCB8IFJBWVlBTi1JTkNMVVNJT046IHsmcXVvdDtN
aWNoZWxsZSZxdW90Oz0mZ3Q7JnF1b3Q7SW5jbHVkZWQmcXVvdDssICZxdW90O0JlbmphbWluJnF1
b3Q7PSZndDsmcXVvdDtJbmNsdWRlZCZxdW90O30gfCBSQVlZQU4tSU5DTFVTSU9OOiB7JnF1b3Q7
TWljaGVsbGUmcXVvdDs9Jmd0OyZxdW90O0luY2x1ZGVkJnF1b3Q7LCAmcXVvdDtSb2JlcnQmcXVv
dDs9Jmd0OyZxdW90O0luY2x1ZGVkJnF1b3Q7fSB8IFVTRVItTk9URVM6IHsmcXVvdDtNaWNoZWxs
ZSZxdW90Oz0mZ3Q7WyZxdW90O0kgdGhpbmsgaXQgc2hvdWxkIGJlIGluY2x1ZGVkIGJlY2F1c2Ug
aXQmYXBvcztzIDI3UE5EIGRvc2VkIGFuZCB0aGVuIG5ldXJvdG94aWMgb3V0Y29tZXMgd2VyZSBt
ZWFzdXJlZCAoZ2FpdCBjaGFuZ2VzLCBvcGVuIGZpZWxkIGFjdGl2aXR5LCBldGMpJnF1b3Q7XX08
L2N1c3RvbTE+PGVsZWN0cm9uaWMtcmVzb3VyY2UtbnVtPmRvaToxMC4xMDA2L3RveHMuMTk5OC4y
NTI2PC9lbGVjdHJvbmljLXJlc291cmNlLW51bT48bGFuZ3VhZ2U+RW5nbGlzaDwvbGFuZ3VhZ2U+
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3NlcjwvQXV0aG9yPjxZZWFyPjE5OTg8L1llYXI+PFJl
Y051bT4yNzwvUmVjTnVtPjxEaXNwbGF5VGV4dD4oMTgpPC9EaXNwbGF5VGV4dD48cmVjb3JkPjxy
ZWMtbnVtYmVyPjI3PC9yZWMtbnVtYmVyPjxmb3JlaWduLWtleXM+PGtleSBhcHA9IkVOIiBkYi1p
ZD0iZHR3YXZzcHBldnBhenJlZDVld3hwMnNycDUwMjkyOWQyMHR6IiB0aW1lc3RhbXA9IjE3NDAw
NjY2MDciPjI3PC9rZXk+PC9mb3JlaWduLWtleXM+PHJlZi10eXBlIG5hbWU9IkpvdXJuYWwgQXJ0
aWNsZSI+MTc8L3JlZi10eXBlPjxjb250cmlidXRvcnM+PGF1dGhvcnM+PGF1dGhvcj5Nb3Nlciwg
Vi4gQy48L2F1dGhvcj48YXV0aG9yPkNoYW5kYSwgUy4gTS48L2F1dGhvcj48YXV0aG9yPk1vcnRl
bnNlbiwgUy4gUi48L2F1dGhvcj48YXV0aG9yPlBhZGlsbGEsIFMuPC9hdXRob3I+PC9hdXRob3Jz
PjwvY29udHJpYnV0b3JzPjx0aXRsZXM+PHRpdGxlPkFnZS0gYW5kIGdlbmRlci1yZWxhdGVkIGRp
ZmZlcmVuY2VzIGluIHNlbnNpdGl2aXR5IHRvIGNobG9ycHlyaWZvcyBpbiB0aGUgcmF0IHJlZmxl
Y3QgZGV2ZWxvcG1lbnRhbCBwcm9maWxlcyBvZiBlc3RlcmFzZSBhY3Rpdml0aWVzPC90aXRsZT48
c2Vjb25kYXJ5LXRpdGxlPlRveGljb2xvZ2ljYWwgU2NpZW5jZXM8L3NlY29uZGFyeS10aXRsZT48
L3RpdGxlcz48cGVyaW9kaWNhbD48ZnVsbC10aXRsZT5Ub3hpY29sb2dpY2FsIFNjaWVuY2VzPC9m
dWxsLXRpdGxlPjwvcGVyaW9kaWNhbD48cGFnZXM+MjExLTIyMjwvcGFnZXM+PHZvbHVtZT40Njwv
dm9sdW1lPjxudW1iZXI+MjwvbnVtYmVyPjxrZXl3b3Jkcz48a2V5d29yZD5hcnlsZXN0ZXJhc2U8
L2tleXdvcmQ+PGtleXdvcmQ+Y2FyYm94eWxlc3RlcmFzZTwva2V5d29yZD48a2V5d29yZD5jaGxv
cnB5cmlmb3M8L2tleXdvcmQ+PGtleXdvcmQ+ZXN0ZXJhc2U8L2tleXdvcmQ+PGtleXdvcmQ+YWRv
bGVzY2VudDwva2V5d29yZD48a2V5d29yZD5hZ2U8L2tleXdvcmQ+PGtleXdvcmQ+YW5pbWFsIGJl
aGF2aW9yPC9rZXl3b3JkPjxrZXl3b3JkPmFuaW1hbCBleHBlcmltZW50PC9rZXl3b3JkPjxrZXl3
b3JkPmFuaW1hbCB0aXNzdWU8L2tleXdvcmQ+PGtleXdvcmQ+YXJ0aWNsZTwva2V5d29yZD48a2V5
d29yZD5kcnVnIHNlbnNpdGl2aXR5PC9rZXl3b3JkPjxrZXl3b3JkPmVuenltZSBhY3Rpdml0eTwv
a2V5d29yZD48a2V5d29yZD5lbnp5bWUgaW5oaWJpdGlvbjwva2V5d29yZD48a2V5d29yZD5mZW1h
bGU8L2tleXdvcmQ+PGtleXdvcmQ+bWFsZTwva2V5d29yZD48a2V5d29yZD5uZXVyb3RveGljaXR5
PC9rZXl3b3JkPjxrZXl3b3JkPm5ld2Jvcm48L2tleXdvcmQ+PGtleXdvcmQ+bm9uaHVtYW48L2tl
eXdvcmQ+PGtleXdvcmQ+cmF0PC9rZXl3b3JkPjxrZXl3b3JkPnNleCBkaWZmZXJlbmNlPC9rZXl3
b3JkPjwva2V5d29yZHM+PGRhdGVzPjx5ZWFyPjE5OTg8L3llYXI+PHB1Yi1kYXRlcz48ZGF0ZT4x
OTk4PC9kYXRlPjwvcHViLWRhdGVzPjwvZGF0ZXM+PGlzYm4+MTA5Ni02MDgwPC9pc2JuPjxhY2Nl
c3Npb24tbnVtPnJheXlhbi0xMDA1NjgwODc8L2FjY2Vzc2lvbi1udW0+PHVybHM+PHJlbGF0ZWQt
dXJscz48dXJsPmh0dHBzOi8vd3d3LmVtYmFzZS5jb20vc2VhcmNoL3Jlc3VsdHM/c3ViYWN0aW9u
PXZpZXdyZWNvcmQmYW1wO2lkPUwyOTA2OTYwNSZhbXA7ZnJvbT1leHBvcnQgaHR0cDovL2R4LmRv
aS5vcmcvMTAuMTAwNi90b3hzLjE5OTguMjUyNjwvdXJsPjwvcmVsYXRlZC11cmxzPjwvdXJscz48
Y3VzdG9tMT5MMjkwNjk2MDUgMTk5OS0wMy0wNCB8IFJBWVlBTi1JTkNMVVNJT046IHsmcXVvdDtN
aWNoZWxsZSZxdW90Oz0mZ3Q7JnF1b3Q7SW5jbHVkZWQmcXVvdDssICZxdW90O0JlbmphbWluJnF1
b3Q7PSZndDsmcXVvdDtJbmNsdWRlZCZxdW90O30gfCBSQVlZQU4tSU5DTFVTSU9OOiB7JnF1b3Q7
TWljaGVsbGUmcXVvdDs9Jmd0OyZxdW90O0luY2x1ZGVkJnF1b3Q7LCAmcXVvdDtSb2JlcnQmcXVv
dDs9Jmd0OyZxdW90O0luY2x1ZGVkJnF1b3Q7fSB8IFVTRVItTk9URVM6IHsmcXVvdDtNaWNoZWxs
ZSZxdW90Oz0mZ3Q7WyZxdW90O0kgdGhpbmsgaXQgc2hvdWxkIGJlIGluY2x1ZGVkIGJlY2F1c2Ug
aXQmYXBvcztzIDI3UE5EIGRvc2VkIGFuZCB0aGVuIG5ldXJvdG94aWMgb3V0Y29tZXMgd2VyZSBt
ZWFzdXJlZCAoZ2FpdCBjaGFuZ2VzLCBvcGVuIGZpZWxkIGFjdGl2aXR5LCBldGMpJnF1b3Q7XX08
L2N1c3RvbTE+PGVsZWN0cm9uaWMtcmVzb3VyY2UtbnVtPmRvaToxMC4xMDA2L3RveHMuMTk5OC4y
NTI2PC9lbGVjdHJvbmljLXJlc291cmNlLW51bT48bGFuZ3VhZ2U+RW5nbGlzaDwvbGFuZ3VhZ2U+
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8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662FC" w:rsidRPr="00F22A66" w14:paraId="322FCF64" w14:textId="77777777" w:rsidTr="007D24A2">
        <w:trPr>
          <w:trHeight w:val="3473"/>
        </w:trPr>
        <w:tc>
          <w:tcPr>
            <w:tcW w:w="1855" w:type="dxa"/>
            <w:vMerge w:val="restart"/>
          </w:tcPr>
          <w:p w14:paraId="0ED8917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DFP</w:t>
            </w:r>
          </w:p>
          <w:p w14:paraId="25527D5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68A05CE2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Sprague Dawley, Both sexes </w:t>
            </w:r>
          </w:p>
          <w:p w14:paraId="6B182CDB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7DB6D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82 total</w:t>
            </w:r>
          </w:p>
        </w:tc>
        <w:tc>
          <w:tcPr>
            <w:tcW w:w="2079" w:type="dxa"/>
          </w:tcPr>
          <w:p w14:paraId="06DBEB2A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4.5-6 mg/kg for a single dose</w:t>
            </w:r>
          </w:p>
          <w:p w14:paraId="3DD95F4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2A2440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06BDA131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DD8488" w14:textId="77777777" w:rsidR="008662FC" w:rsidRPr="00F22A66" w:rsidRDefault="008662FC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-treatment: pyridostigmine bromide; </w:t>
            </w:r>
          </w:p>
          <w:p w14:paraId="543223EE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ost-treatment: atropine sulfate and 2-PAM </w:t>
            </w:r>
          </w:p>
        </w:tc>
        <w:tc>
          <w:tcPr>
            <w:tcW w:w="1050" w:type="dxa"/>
          </w:tcPr>
          <w:p w14:paraId="22994917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29" w:type="dxa"/>
          </w:tcPr>
          <w:p w14:paraId="6D95B2D9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-22</w:t>
            </w:r>
          </w:p>
          <w:p w14:paraId="22FB1137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D0317E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12075F55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Seizures (confirmed status epilepticus, spontaneous bursts of seizure activity, or interictal spiking by EEG)</w:t>
            </w:r>
          </w:p>
        </w:tc>
        <w:tc>
          <w:tcPr>
            <w:tcW w:w="1280" w:type="dxa"/>
          </w:tcPr>
          <w:p w14:paraId="3FE0E7F7" w14:textId="67184041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vbGw8L0F1dGhvcj48WWVhcj4yMDE4PC9ZZWFyPjxS
ZWNOdW0+Mzk8L1JlY051bT48RGlzcGxheVRleHQ+KDM1KTwvRGlzcGxheVRleHQ+PHJlY29yZD48
cmVjLW51bWJlcj4zOTwvcmVjLW51bWJlcj48Zm9yZWlnbi1rZXlzPjxrZXkgYXBwPSJFTiIgZGIt
aWQ9ImR0d2F2c3BwZXZwYXpyZWQ1ZXd4cDJzcnA1MDI5MjlkMjB0eiIgdGltZXN0YW1wPSIxNzQw
MDY2NjA3Ij4zOTwva2V5PjwvZm9yZWlnbi1rZXlzPjxyZWYtdHlwZSBuYW1lPSJKb3VybmFsIEFy
dGljbGUiPjE3PC9yZWYtdHlwZT48Y29udHJpYnV0b3JzPjxhdXRob3JzPjxhdXRob3I+U2Nob2xs
LCBFLiBBLjwvYXV0aG9yPjxhdXRob3I+TWlsbGVyLVNtaXRoLCBTLiBNLjwvYXV0aG9yPjxhdXRo
b3I+QmVhbGVyLCBTLiBMLjwvYXV0aG9yPjxhdXRob3I+TGVobWt1aGxlLCBNLiBKLjwvYXV0aG9y
PjxhdXRob3I+RWtzdHJhbmQsIEouIEouPC9hdXRob3I+PGF1dGhvcj5EdWRlaywgRi4gRS48L2F1
dGhvcj48YXV0aG9yPk1jRG9ub3VnaCwgSi4gSC48L2F1dGhvcj48L2F1dGhvcnM+PC9jb250cmli
dXRvcnM+PHRpdGxlcz48dGl0bGU+QWdlLWRlcGVuZGVudCBiZWhhdmlvcnMsIHNlaXp1cmUgc2V2
ZXJpdHkgYW5kIG5ldXJvbmFsIGRhbWFnZSBpbiByZXNwb25zZSB0byBuZXJ2ZSBhZ2VudHMgb3Ig
dGhlIG9yZ2Fub3Bob3NwaGF0ZSBERlAgaW4gaW1tYXR1cmUgYW5kIGFkdWx0IHJhdHM8L3RpdGxl
PjxzZWNvbmRhcnktdGl0bGU+TmV1cm9Ub3hpY29sb2d5PC9zZWNvbmRhcnktdGl0bGU+PC90aXRs
ZXM+PHBlcmlvZGljYWw+PGZ1bGwtdGl0bGU+TmV1cm9Ub3hpY29sb2d5PC9mdWxsLXRpdGxlPjwv
cGVyaW9kaWNhbD48cGFnZXM+MTAtMjE8L3BhZ2VzPjx2b2x1bWU+NjY8L3ZvbHVtZT48a2V5d29y
ZHM+PGtleXdvcmQ+ZHlmbG9zPC9rZXl3b3JkPjxrZXl3b3JkPm5lcnZlIGdhczwva2V5d29yZD48
a2V5d29yZD5zYXJpbjwva2V5d29yZD48a2V5d29yZD5hZHVsdDwva2V5d29yZD48a2V5d29yZD5h
ZHVsdCBhbmltYWw8L2tleXdvcmQ+PGtleXdvcmQ+YW5pbWFsIGJlaGF2aW9yPC9rZXl3b3JkPjxr
ZXl3b3JkPmFuaW1hbCBleHBlcmltZW50PC9rZXl3b3JkPjxrZXl3b3JkPmFuaW1hbCBtb2RlbDwv
a2V5d29yZD48a2V5d29yZD5hbmltYWwgdGlzc3VlPC9rZXl3b3JkPjxrZXl3b3JkPmFydGljbGU8
L2tleXdvcmQ+PGtleXdvcmQ+YmFzb2xhdGVyYWwgYW15Z2RhbGE8L2tleXdvcmQ+PGtleXdvcmQ+
YnJhaW4gcmVnaW9uPC9rZXl3b3JkPjxrZXl3b3JkPmNvbnRyb2xsZWQgc3R1ZHk8L2tleXdvcmQ+
PGtleXdvcmQ+ZGlzZWFzZSBkdXJhdGlvbjwva2V5d29yZD48a2V5d29yZD5kaXNlYXNlIHNldmVy
aXR5PC9rZXl3b3JkPjxrZXl3b3JkPmVsZWN0cm9lbmNlcGhhbG9ncmFwaHk8L2tleXdvcmQ+PGtl
eXdvcmQ+ZWxlY3Ryb2dyYXBoeTwva2V5d29yZD48a2V5d29yZD5lcGlsZXB0aWMgc3RhdGU8L2tl
eXdvcmQ+PGtleXdvcmQ+ZmVtYWxlPC9rZXl3b3JkPjxrZXl3b3JkPmdyb3VwcyBieSBhZ2U8L2tl
eXdvcmQ+PGtleXdvcmQ+aW1tYXR1cml0eTwva2V5d29yZD48a2V5d29yZD5pbmNpZGVuY2U8L2tl
eXdvcmQ+PGtleXdvcmQ+bGF0ZW50IHBlcmlvZDwva2V5d29yZD48a2V5d29yZD5tb3J0YWxpdHk8
L2tleXdvcmQ+PGtleXdvcmQ+bmVydmUgY2VsbCBsZXNpb248L2tleXdvcmQ+PGtleXdvcmQ+bmV1
cm9wYXRob2xvZ3k8L2tleXdvcmQ+PGtleXdvcmQ+bm9uaHVtYW48L2tleXdvcmQ+PGtleXdvcmQ+
cGFyaWV0YWwgY29ydGV4PC9rZXl3b3JkPjxrZXl3b3JkPnBlcmluYXRhbCBwZXJpb2Q8L2tleXdv
cmQ+PGtleXdvcmQ+cHJpb3JpdHkgam91cm5hbDwva2V5d29yZD48a2V5d29yZD5weXJpZm9ybSBj
b3J0ZXg8L2tleXdvcmQ+PGtleXdvcmQ+cmF0PC9rZXl3b3JkPjxrZXl3b3JkPnNlaXp1cmU8L2tl
eXdvcmQ+PGtleXdvcmQ+c2VpenVyZSBzdXNjZXB0aWJpbGl0eTwva2V5d29yZD48a2V5d29yZD5z
dGFpbmluZzwva2V5d29yZD48a2V5d29yZD50aGFsYW11czwva2V5d29yZD48L2tleXdvcmRzPjxk
YXRlcz48eWVhcj4yMDE4PC95ZWFyPjxwdWItZGF0ZXM+PGRhdGU+MjAxODwvZGF0ZT48L3B1Yi1k
YXRlcz48L2RhdGVzPjxpc2JuPjE4NzItOTcxMSAwMTYxLTgxM1g8L2lzYm4+PGFjY2Vzc2lvbi1u
dW0+cmF5eWFuLTEwMDU2ODE4MTwvYWNjZXNzaW9uLW51bT48dXJscz48cmVsYXRlZC11cmxzPjx1
cmw+aHR0cHM6Ly93d3cuZW1iYXNlLmNvbS9zZWFyY2gvcmVzdWx0cz9zdWJhY3Rpb249dmlld3Jl
Y29yZCZhbXA7aWQ9TDYyMTA2NzQ0NyZhbXA7ZnJvbT1leHBvcnQgaHR0cDovL2R4LmRvaS5vcmcv
MTAuMTAxNi9qLm5ldXJvLjIwMTguMDIuMDE4PC91cmw+PHVybD5odHRwczovL3BtYy5uY2JpLm5s
bS5uaWguZ292L2FydGljbGVzL1BNQzU5OTYzOTQvcGRmL25paG1zOTY5MDM3LnBkZjwvdXJsPjwv
cmVsYXRlZC11cmxzPjwvdXJscz48Y3VzdG9tMT5MNjIxMDY3NDQ3IDIwMTgtMDMtMTMgMjAxOC0w
My0yMiB8IFJBWVlBTi1JTkNMVVNJT046IHsmcXVvdDtNaWNoZWxsZSZxdW90Oz0mZ3Q7JnF1b3Q7
SW5jbHVkZWQmcXVvdDssICZxdW90O0JlbmphbWluJnF1b3Q7PSZndDsmcXVvdDtJbmNsdWRlZCZx
dW90O30gfCBSQVlZQU4tSU5DTFVTSU9OOiB7JnF1b3Q7TWljaGVsbGUmcXVvdDs9Jmd0OyZxdW90
O0luY2x1ZGVkJnF1b3Q7LCAmcXVvdDtIYW5uYSZxdW90Oz0mZ3Q7JnF1b3Q7SW5jbHVkZWQmcXVv
dDt9PC9jdXN0b20xPjxlbGVjdHJvbmljLXJlc291cmNlLW51bT5kb2k6MTAuMTAxNi9qLm5ldXJv
LjIwMTguMDIuMDE4PC9lbGVjdHJvbmljLXJlc291cmNlLW51bT48bGFuZ3VhZ2U+RW5nbGlzaDwv
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vbGw8L0F1dGhvcj48WWVhcj4yMDE4PC9ZZWFyPjxS
ZWNOdW0+Mzk8L1JlY051bT48RGlzcGxheVRleHQ+KDM1KTwvRGlzcGxheVRleHQ+PHJlY29yZD48
cmVjLW51bWJlcj4zOTwvcmVjLW51bWJlcj48Zm9yZWlnbi1rZXlzPjxrZXkgYXBwPSJFTiIgZGIt
aWQ9ImR0d2F2c3BwZXZwYXpyZWQ1ZXd4cDJzcnA1MDI5MjlkMjB0eiIgdGltZXN0YW1wPSIxNzQw
MDY2NjA3Ij4zOTwva2V5PjwvZm9yZWlnbi1rZXlzPjxyZWYtdHlwZSBuYW1lPSJKb3VybmFsIEFy
dGljbGUiPjE3PC9yZWYtdHlwZT48Y29udHJpYnV0b3JzPjxhdXRob3JzPjxhdXRob3I+U2Nob2xs
LCBFLiBBLjwvYXV0aG9yPjxhdXRob3I+TWlsbGVyLVNtaXRoLCBTLiBNLjwvYXV0aG9yPjxhdXRo
b3I+QmVhbGVyLCBTLiBMLjwvYXV0aG9yPjxhdXRob3I+TGVobWt1aGxlLCBNLiBKLjwvYXV0aG9y
PjxhdXRob3I+RWtzdHJhbmQsIEouIEouPC9hdXRob3I+PGF1dGhvcj5EdWRlaywgRi4gRS48L2F1
dGhvcj48YXV0aG9yPk1jRG9ub3VnaCwgSi4gSC48L2F1dGhvcj48L2F1dGhvcnM+PC9jb250cmli
dXRvcnM+PHRpdGxlcz48dGl0bGU+QWdlLWRlcGVuZGVudCBiZWhhdmlvcnMsIHNlaXp1cmUgc2V2
ZXJpdHkgYW5kIG5ldXJvbmFsIGRhbWFnZSBpbiByZXNwb25zZSB0byBuZXJ2ZSBhZ2VudHMgb3Ig
dGhlIG9yZ2Fub3Bob3NwaGF0ZSBERlAgaW4gaW1tYXR1cmUgYW5kIGFkdWx0IHJhdHM8L3RpdGxl
PjxzZWNvbmRhcnktdGl0bGU+TmV1cm9Ub3hpY29sb2d5PC9zZWNvbmRhcnktdGl0bGU+PC90aXRs
ZXM+PHBlcmlvZGljYWw+PGZ1bGwtdGl0bGU+TmV1cm9Ub3hpY29sb2d5PC9mdWxsLXRpdGxlPjwv
cGVyaW9kaWNhbD48cGFnZXM+MTAtMjE8L3BhZ2VzPjx2b2x1bWU+NjY8L3ZvbHVtZT48a2V5d29y
ZHM+PGtleXdvcmQ+ZHlmbG9zPC9rZXl3b3JkPjxrZXl3b3JkPm5lcnZlIGdhczwva2V5d29yZD48
a2V5d29yZD5zYXJpbjwva2V5d29yZD48a2V5d29yZD5hZHVsdDwva2V5d29yZD48a2V5d29yZD5h
ZHVsdCBhbmltYWw8L2tleXdvcmQ+PGtleXdvcmQ+YW5pbWFsIGJlaGF2aW9yPC9rZXl3b3JkPjxr
ZXl3b3JkPmFuaW1hbCBleHBlcmltZW50PC9rZXl3b3JkPjxrZXl3b3JkPmFuaW1hbCBtb2RlbDwv
a2V5d29yZD48a2V5d29yZD5hbmltYWwgdGlzc3VlPC9rZXl3b3JkPjxrZXl3b3JkPmFydGljbGU8
L2tleXdvcmQ+PGtleXdvcmQ+YmFzb2xhdGVyYWwgYW15Z2RhbGE8L2tleXdvcmQ+PGtleXdvcmQ+
YnJhaW4gcmVnaW9uPC9rZXl3b3JkPjxrZXl3b3JkPmNvbnRyb2xsZWQgc3R1ZHk8L2tleXdvcmQ+
PGtleXdvcmQ+ZGlzZWFzZSBkdXJhdGlvbjwva2V5d29yZD48a2V5d29yZD5kaXNlYXNlIHNldmVy
aXR5PC9rZXl3b3JkPjxrZXl3b3JkPmVsZWN0cm9lbmNlcGhhbG9ncmFwaHk8L2tleXdvcmQ+PGtl
eXdvcmQ+ZWxlY3Ryb2dyYXBoeTwva2V5d29yZD48a2V5d29yZD5lcGlsZXB0aWMgc3RhdGU8L2tl
eXdvcmQ+PGtleXdvcmQ+ZmVtYWxlPC9rZXl3b3JkPjxrZXl3b3JkPmdyb3VwcyBieSBhZ2U8L2tl
eXdvcmQ+PGtleXdvcmQ+aW1tYXR1cml0eTwva2V5d29yZD48a2V5d29yZD5pbmNpZGVuY2U8L2tl
eXdvcmQ+PGtleXdvcmQ+bGF0ZW50IHBlcmlvZDwva2V5d29yZD48a2V5d29yZD5tb3J0YWxpdHk8
L2tleXdvcmQ+PGtleXdvcmQ+bmVydmUgY2VsbCBsZXNpb248L2tleXdvcmQ+PGtleXdvcmQ+bmV1
cm9wYXRob2xvZ3k8L2tleXdvcmQ+PGtleXdvcmQ+bm9uaHVtYW48L2tleXdvcmQ+PGtleXdvcmQ+
cGFyaWV0YWwgY29ydGV4PC9rZXl3b3JkPjxrZXl3b3JkPnBlcmluYXRhbCBwZXJpb2Q8L2tleXdv
cmQ+PGtleXdvcmQ+cHJpb3JpdHkgam91cm5hbDwva2V5d29yZD48a2V5d29yZD5weXJpZm9ybSBj
b3J0ZXg8L2tleXdvcmQ+PGtleXdvcmQ+cmF0PC9rZXl3b3JkPjxrZXl3b3JkPnNlaXp1cmU8L2tl
eXdvcmQ+PGtleXdvcmQ+c2VpenVyZSBzdXNjZXB0aWJpbGl0eTwva2V5d29yZD48a2V5d29yZD5z
dGFpbmluZzwva2V5d29yZD48a2V5d29yZD50aGFsYW11czwva2V5d29yZD48L2tleXdvcmRzPjxk
YXRlcz48eWVhcj4yMDE4PC95ZWFyPjxwdWItZGF0ZXM+PGRhdGU+MjAxODwvZGF0ZT48L3B1Yi1k
YXRlcz48L2RhdGVzPjxpc2JuPjE4NzItOTcxMSAwMTYxLTgxM1g8L2lzYm4+PGFjY2Vzc2lvbi1u
dW0+cmF5eWFuLTEwMDU2ODE4MTwvYWNjZXNzaW9uLW51bT48dXJscz48cmVsYXRlZC11cmxzPjx1
cmw+aHR0cHM6Ly93d3cuZW1iYXNlLmNvbS9zZWFyY2gvcmVzdWx0cz9zdWJhY3Rpb249dmlld3Jl
Y29yZCZhbXA7aWQ9TDYyMTA2NzQ0NyZhbXA7ZnJvbT1leHBvcnQgaHR0cDovL2R4LmRvaS5vcmcv
MTAuMTAxNi9qLm5ldXJvLjIwMTguMDIuMDE4PC91cmw+PHVybD5odHRwczovL3BtYy5uY2JpLm5s
bS5uaWguZ292L2FydGljbGVzL1BNQzU5OTYzOTQvcGRmL25paG1zOTY5MDM3LnBkZjwvdXJsPjwv
cmVsYXRlZC11cmxzPjwvdXJscz48Y3VzdG9tMT5MNjIxMDY3NDQ3IDIwMTgtMDMtMTMgMjAxOC0w
My0yMiB8IFJBWVlBTi1JTkNMVVNJT046IHsmcXVvdDtNaWNoZWxsZSZxdW90Oz0mZ3Q7JnF1b3Q7
SW5jbHVkZWQmcXVvdDssICZxdW90O0JlbmphbWluJnF1b3Q7PSZndDsmcXVvdDtJbmNsdWRlZCZx
dW90O30gfCBSQVlZQU4tSU5DTFVTSU9OOiB7JnF1b3Q7TWljaGVsbGUmcXVvdDs9Jmd0OyZxdW90
O0luY2x1ZGVkJnF1b3Q7LCAmcXVvdDtIYW5uYSZxdW90Oz0mZ3Q7JnF1b3Q7SW5jbHVkZWQmcXVv
dDt9PC9jdXN0b20xPjxlbGVjdHJvbmljLXJlc291cmNlLW51bT5kb2k6MTAuMTAxNi9qLm5ldXJv
LjIwMTguMDIuMDE4PC9lbGVjdHJvbmljLXJlc291cmNlLW51bT48bGFuZ3VhZ2U+RW5nbGlzaDwv
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662FC" w:rsidRPr="00F22A66" w14:paraId="512BCCC2" w14:textId="77777777" w:rsidTr="007D24A2">
        <w:trPr>
          <w:trHeight w:val="3392"/>
        </w:trPr>
        <w:tc>
          <w:tcPr>
            <w:tcW w:w="1855" w:type="dxa"/>
            <w:vMerge/>
          </w:tcPr>
          <w:p w14:paraId="6F33EEF1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3662758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Both sexes</w:t>
            </w:r>
          </w:p>
          <w:p w14:paraId="7A44B8E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765A79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 15/sex</w:t>
            </w:r>
          </w:p>
        </w:tc>
        <w:tc>
          <w:tcPr>
            <w:tcW w:w="2079" w:type="dxa"/>
          </w:tcPr>
          <w:p w14:paraId="0C79A4A9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.4 mg/kg for a single dose</w:t>
            </w:r>
          </w:p>
          <w:p w14:paraId="31AE8C8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532763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611AC7D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71A33A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-treatment: atropine sulfate and pralidoxime</w:t>
            </w:r>
          </w:p>
        </w:tc>
        <w:tc>
          <w:tcPr>
            <w:tcW w:w="1050" w:type="dxa"/>
          </w:tcPr>
          <w:p w14:paraId="318FC84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29" w:type="dxa"/>
          </w:tcPr>
          <w:p w14:paraId="74032E52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5591" w:type="dxa"/>
          </w:tcPr>
          <w:p w14:paraId="3914FA8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Seizures and ↑ seizure duration, more severe in males (supported by EEG)</w:t>
            </w:r>
          </w:p>
          <w:p w14:paraId="74DBAE62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</w:tcPr>
          <w:p w14:paraId="2ABDDF49" w14:textId="514F4F9B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onzález&lt;/Author&gt;&lt;Year&gt;2021&lt;/Year&gt;&lt;RecNum&gt;14&lt;/RecNum&gt;&lt;DisplayText&gt;(3)&lt;/DisplayText&gt;&lt;record&gt;&lt;rec-number&gt;14&lt;/rec-number&gt;&lt;foreign-keys&gt;&lt;key app="EN" db-id="dtwavsppevpazred5ewxp2srp502929d20tz" timestamp="1740066607"&gt;14&lt;/key&gt;&lt;/foreign-keys&gt;&lt;ref-type name="Journal Article"&gt;17&lt;/ref-type&gt;&lt;contributors&gt;&lt;authors&gt;&lt;author&gt;González, E. A.&lt;/author&gt;&lt;author&gt;Calsbeek, J. J.&lt;/author&gt;&lt;author&gt;Tsai, Y. H.&lt;/author&gt;&lt;author&gt;Tang, M. Y.&lt;/author&gt;&lt;author&gt;Andrew, P.&lt;/author&gt;&lt;author&gt;Vu, J.&lt;/author&gt;&lt;author&gt;Berg, E. L.&lt;/author&gt;&lt;author&gt;Saito, N. H.&lt;/author&gt;&lt;author&gt;Harvey, D. J.&lt;/author&gt;&lt;author&gt;Supasai, S.&lt;/author&gt;&lt;author&gt;Gurkoff, G. G.&lt;/author&gt;&lt;author&gt;Silverman, J. L.&lt;/author&gt;&lt;author&gt;Lein, P. J.&lt;/author&gt;&lt;/authors&gt;&lt;/contributors&gt;&lt;titles&gt;&lt;title&gt;Sex-specific acute and chronic neurotoxicity of acute diisopropylfluorophosphate (DFP)-intoxication in juvenile Sprague-Dawley rats&lt;/title&gt;&lt;secondary-title&gt;Current Research in Toxicology&lt;/secondary-title&gt;&lt;/titles&gt;&lt;periodical&gt;&lt;full-title&gt;Current Research in Toxicology&lt;/full-title&gt;&lt;/periodical&gt;&lt;pages&gt;341-356&lt;/pages&gt;&lt;volume&gt;2&lt;/volume&gt;&lt;dates&gt;&lt;year&gt;2021&lt;/year&gt;&lt;pub-dates&gt;&lt;date&gt;2021&lt;/date&gt;&lt;/pub-dates&gt;&lt;/dates&gt;&lt;accession-num&gt;rayyan-100567951&lt;/accession-num&gt;&lt;urls&gt;&lt;related-urls&gt;&lt;url&gt;https://www.scopus.com/inward/record.uri?eid=2-s2.0-85115638840&amp;amp;doi=10.1016%2fj.crtox.2021.09.002&amp;amp;partnerID=40&amp;amp;md5=d1bb725aa22b839b32835baf98b4f5ce&lt;/url&gt;&lt;url&gt;https://pmc.ncbi.nlm.nih.gov/articles/PMC8484742/pdf/main.pdf&lt;/url&gt;&lt;/related-urls&gt;&lt;/urls&gt;&lt;custom1&gt;Export Date: 10 July 2024; Cited By: 8 | RAYYAN-INCLUSION: {&amp;quot;Michelle&amp;quot;=&amp;gt;&amp;quot;Included&amp;quot;, &amp;quot;Benjamin&amp;quot;=&amp;gt;&amp;quot;Included&amp;quot;} | RAYYAN-INCLUSION: {&amp;quot;Michelle&amp;quot;=&amp;gt;&amp;quot;Included&amp;quot;, &amp;quot;Benjamin&amp;quot;=&amp;gt;&amp;quot;Included&amp;quot;}&lt;/custom1&gt;&lt;electronic-resource-num&gt;doi:10.1016/j.crtox.2021.09.002&lt;/electronic-resource-num&gt;&lt;/record&gt;&lt;/Cite&gt;&lt;/EndNote&gt;</w:instrTex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 w:rsidRP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3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662FC" w:rsidRPr="00F22A66" w14:paraId="4A5310CB" w14:textId="77777777" w:rsidTr="007D24A2">
        <w:tc>
          <w:tcPr>
            <w:tcW w:w="1855" w:type="dxa"/>
            <w:vMerge/>
          </w:tcPr>
          <w:p w14:paraId="185B1522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736" w:type="dxa"/>
          </w:tcPr>
          <w:p w14:paraId="794666FB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Rat, Sprague Dawley, Both sexes </w:t>
            </w:r>
          </w:p>
          <w:p w14:paraId="1CE99CC7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303FDB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6 total</w:t>
            </w:r>
          </w:p>
        </w:tc>
        <w:tc>
          <w:tcPr>
            <w:tcW w:w="2079" w:type="dxa"/>
          </w:tcPr>
          <w:p w14:paraId="5B0E8BEC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4-6.5 mg/kg for a single dose</w:t>
            </w:r>
          </w:p>
          <w:p w14:paraId="581AD4FE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Subcutaneous</w:t>
            </w:r>
          </w:p>
          <w:p w14:paraId="186A0292" w14:textId="77777777" w:rsidR="008662FC" w:rsidRPr="00F22A66" w:rsidRDefault="008662FC" w:rsidP="008662F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-treatment: pyridostigmine bromide; </w:t>
            </w:r>
          </w:p>
          <w:p w14:paraId="35F15CE7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Post-treatment: atropine sulfate and 2-PAM</w:t>
            </w:r>
          </w:p>
        </w:tc>
        <w:tc>
          <w:tcPr>
            <w:tcW w:w="1050" w:type="dxa"/>
          </w:tcPr>
          <w:p w14:paraId="0785D6CC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</w:t>
            </w:r>
          </w:p>
        </w:tc>
        <w:tc>
          <w:tcPr>
            <w:tcW w:w="1529" w:type="dxa"/>
          </w:tcPr>
          <w:p w14:paraId="348E1186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8-29</w:t>
            </w:r>
          </w:p>
          <w:p w14:paraId="49430B1C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2C0E0B50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Seizures (confirmed status epilepticus, spontaneous bursts of seizure activity, or interictal spiking by EEG)</w:t>
            </w:r>
          </w:p>
        </w:tc>
        <w:tc>
          <w:tcPr>
            <w:tcW w:w="1280" w:type="dxa"/>
          </w:tcPr>
          <w:p w14:paraId="31D4C33F" w14:textId="42C8DF21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vbGw8L0F1dGhvcj48WWVhcj4yMDE4PC9ZZWFyPjxS
ZWNOdW0+Mzk8L1JlY051bT48RGlzcGxheVRleHQ+KDM1KTwvRGlzcGxheVRleHQ+PHJlY29yZD48
cmVjLW51bWJlcj4zOTwvcmVjLW51bWJlcj48Zm9yZWlnbi1rZXlzPjxrZXkgYXBwPSJFTiIgZGIt
aWQ9ImR0d2F2c3BwZXZwYXpyZWQ1ZXd4cDJzcnA1MDI5MjlkMjB0eiIgdGltZXN0YW1wPSIxNzQw
MDY2NjA3Ij4zOTwva2V5PjwvZm9yZWlnbi1rZXlzPjxyZWYtdHlwZSBuYW1lPSJKb3VybmFsIEFy
dGljbGUiPjE3PC9yZWYtdHlwZT48Y29udHJpYnV0b3JzPjxhdXRob3JzPjxhdXRob3I+U2Nob2xs
LCBFLiBBLjwvYXV0aG9yPjxhdXRob3I+TWlsbGVyLVNtaXRoLCBTLiBNLjwvYXV0aG9yPjxhdXRo
b3I+QmVhbGVyLCBTLiBMLjwvYXV0aG9yPjxhdXRob3I+TGVobWt1aGxlLCBNLiBKLjwvYXV0aG9y
PjxhdXRob3I+RWtzdHJhbmQsIEouIEouPC9hdXRob3I+PGF1dGhvcj5EdWRlaywgRi4gRS48L2F1
dGhvcj48YXV0aG9yPk1jRG9ub3VnaCwgSi4gSC48L2F1dGhvcj48L2F1dGhvcnM+PC9jb250cmli
dXRvcnM+PHRpdGxlcz48dGl0bGU+QWdlLWRlcGVuZGVudCBiZWhhdmlvcnMsIHNlaXp1cmUgc2V2
ZXJpdHkgYW5kIG5ldXJvbmFsIGRhbWFnZSBpbiByZXNwb25zZSB0byBuZXJ2ZSBhZ2VudHMgb3Ig
dGhlIG9yZ2Fub3Bob3NwaGF0ZSBERlAgaW4gaW1tYXR1cmUgYW5kIGFkdWx0IHJhdHM8L3RpdGxl
PjxzZWNvbmRhcnktdGl0bGU+TmV1cm9Ub3hpY29sb2d5PC9zZWNvbmRhcnktdGl0bGU+PC90aXRs
ZXM+PHBlcmlvZGljYWw+PGZ1bGwtdGl0bGU+TmV1cm9Ub3hpY29sb2d5PC9mdWxsLXRpdGxlPjwv
cGVyaW9kaWNhbD48cGFnZXM+MTAtMjE8L3BhZ2VzPjx2b2x1bWU+NjY8L3ZvbHVtZT48a2V5d29y
ZHM+PGtleXdvcmQ+ZHlmbG9zPC9rZXl3b3JkPjxrZXl3b3JkPm5lcnZlIGdhczwva2V5d29yZD48
a2V5d29yZD5zYXJpbjwva2V5d29yZD48a2V5d29yZD5hZHVsdDwva2V5d29yZD48a2V5d29yZD5h
ZHVsdCBhbmltYWw8L2tleXdvcmQ+PGtleXdvcmQ+YW5pbWFsIGJlaGF2aW9yPC9rZXl3b3JkPjxr
ZXl3b3JkPmFuaW1hbCBleHBlcmltZW50PC9rZXl3b3JkPjxrZXl3b3JkPmFuaW1hbCBtb2RlbDwv
a2V5d29yZD48a2V5d29yZD5hbmltYWwgdGlzc3VlPC9rZXl3b3JkPjxrZXl3b3JkPmFydGljbGU8
L2tleXdvcmQ+PGtleXdvcmQ+YmFzb2xhdGVyYWwgYW15Z2RhbGE8L2tleXdvcmQ+PGtleXdvcmQ+
YnJhaW4gcmVnaW9uPC9rZXl3b3JkPjxrZXl3b3JkPmNvbnRyb2xsZWQgc3R1ZHk8L2tleXdvcmQ+
PGtleXdvcmQ+ZGlzZWFzZSBkdXJhdGlvbjwva2V5d29yZD48a2V5d29yZD5kaXNlYXNlIHNldmVy
aXR5PC9rZXl3b3JkPjxrZXl3b3JkPmVsZWN0cm9lbmNlcGhhbG9ncmFwaHk8L2tleXdvcmQ+PGtl
eXdvcmQ+ZWxlY3Ryb2dyYXBoeTwva2V5d29yZD48a2V5d29yZD5lcGlsZXB0aWMgc3RhdGU8L2tl
eXdvcmQ+PGtleXdvcmQ+ZmVtYWxlPC9rZXl3b3JkPjxrZXl3b3JkPmdyb3VwcyBieSBhZ2U8L2tl
eXdvcmQ+PGtleXdvcmQ+aW1tYXR1cml0eTwva2V5d29yZD48a2V5d29yZD5pbmNpZGVuY2U8L2tl
eXdvcmQ+PGtleXdvcmQ+bGF0ZW50IHBlcmlvZDwva2V5d29yZD48a2V5d29yZD5tb3J0YWxpdHk8
L2tleXdvcmQ+PGtleXdvcmQ+bmVydmUgY2VsbCBsZXNpb248L2tleXdvcmQ+PGtleXdvcmQ+bmV1
cm9wYXRob2xvZ3k8L2tleXdvcmQ+PGtleXdvcmQ+bm9uaHVtYW48L2tleXdvcmQ+PGtleXdvcmQ+
cGFyaWV0YWwgY29ydGV4PC9rZXl3b3JkPjxrZXl3b3JkPnBlcmluYXRhbCBwZXJpb2Q8L2tleXdv
cmQ+PGtleXdvcmQ+cHJpb3JpdHkgam91cm5hbDwva2V5d29yZD48a2V5d29yZD5weXJpZm9ybSBj
b3J0ZXg8L2tleXdvcmQ+PGtleXdvcmQ+cmF0PC9rZXl3b3JkPjxrZXl3b3JkPnNlaXp1cmU8L2tl
eXdvcmQ+PGtleXdvcmQ+c2VpenVyZSBzdXNjZXB0aWJpbGl0eTwva2V5d29yZD48a2V5d29yZD5z
dGFpbmluZzwva2V5d29yZD48a2V5d29yZD50aGFsYW11czwva2V5d29yZD48L2tleXdvcmRzPjxk
YXRlcz48eWVhcj4yMDE4PC95ZWFyPjxwdWItZGF0ZXM+PGRhdGU+MjAxODwvZGF0ZT48L3B1Yi1k
YXRlcz48L2RhdGVzPjxpc2JuPjE4NzItOTcxMSAwMTYxLTgxM1g8L2lzYm4+PGFjY2Vzc2lvbi1u
dW0+cmF5eWFuLTEwMDU2ODE4MTwvYWNjZXNzaW9uLW51bT48dXJscz48cmVsYXRlZC11cmxzPjx1
cmw+aHR0cHM6Ly93d3cuZW1iYXNlLmNvbS9zZWFyY2gvcmVzdWx0cz9zdWJhY3Rpb249dmlld3Jl
Y29yZCZhbXA7aWQ9TDYyMTA2NzQ0NyZhbXA7ZnJvbT1leHBvcnQgaHR0cDovL2R4LmRvaS5vcmcv
MTAuMTAxNi9qLm5ldXJvLjIwMTguMDIuMDE4PC91cmw+PHVybD5odHRwczovL3BtYy5uY2JpLm5s
bS5uaWguZ292L2FydGljbGVzL1BNQzU5OTYzOTQvcGRmL25paG1zOTY5MDM3LnBkZjwvdXJsPjwv
cmVsYXRlZC11cmxzPjwvdXJscz48Y3VzdG9tMT5MNjIxMDY3NDQ3IDIwMTgtMDMtMTMgMjAxOC0w
My0yMiB8IFJBWVlBTi1JTkNMVVNJT046IHsmcXVvdDtNaWNoZWxsZSZxdW90Oz0mZ3Q7JnF1b3Q7
SW5jbHVkZWQmcXVvdDssICZxdW90O0JlbmphbWluJnF1b3Q7PSZndDsmcXVvdDtJbmNsdWRlZCZx
dW90O30gfCBSQVlZQU4tSU5DTFVTSU9OOiB7JnF1b3Q7TWljaGVsbGUmcXVvdDs9Jmd0OyZxdW90
O0luY2x1ZGVkJnF1b3Q7LCAmcXVvdDtIYW5uYSZxdW90Oz0mZ3Q7JnF1b3Q7SW5jbHVkZWQmcXVv
dDt9PC9jdXN0b20xPjxlbGVjdHJvbmljLXJlc291cmNlLW51bT5kb2k6MTAuMTAxNi9qLm5ldXJv
LjIwMTguMDIuMDE4PC9lbGVjdHJvbmljLXJlc291cmNlLW51bT48bGFuZ3VhZ2U+RW5nbGlzaDwv
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vbGw8L0F1dGhvcj48WWVhcj4yMDE4PC9ZZWFyPjxS
ZWNOdW0+Mzk8L1JlY051bT48RGlzcGxheVRleHQ+KDM1KTwvRGlzcGxheVRleHQ+PHJlY29yZD48
cmVjLW51bWJlcj4zOTwvcmVjLW51bWJlcj48Zm9yZWlnbi1rZXlzPjxrZXkgYXBwPSJFTiIgZGIt
aWQ9ImR0d2F2c3BwZXZwYXpyZWQ1ZXd4cDJzcnA1MDI5MjlkMjB0eiIgdGltZXN0YW1wPSIxNzQw
MDY2NjA3Ij4zOTwva2V5PjwvZm9yZWlnbi1rZXlzPjxyZWYtdHlwZSBuYW1lPSJKb3VybmFsIEFy
dGljbGUiPjE3PC9yZWYtdHlwZT48Y29udHJpYnV0b3JzPjxhdXRob3JzPjxhdXRob3I+U2Nob2xs
LCBFLiBBLjwvYXV0aG9yPjxhdXRob3I+TWlsbGVyLVNtaXRoLCBTLiBNLjwvYXV0aG9yPjxhdXRo
b3I+QmVhbGVyLCBTLiBMLjwvYXV0aG9yPjxhdXRob3I+TGVobWt1aGxlLCBNLiBKLjwvYXV0aG9y
PjxhdXRob3I+RWtzdHJhbmQsIEouIEouPC9hdXRob3I+PGF1dGhvcj5EdWRlaywgRi4gRS48L2F1
dGhvcj48YXV0aG9yPk1jRG9ub3VnaCwgSi4gSC48L2F1dGhvcj48L2F1dGhvcnM+PC9jb250cmli
dXRvcnM+PHRpdGxlcz48dGl0bGU+QWdlLWRlcGVuZGVudCBiZWhhdmlvcnMsIHNlaXp1cmUgc2V2
ZXJpdHkgYW5kIG5ldXJvbmFsIGRhbWFnZSBpbiByZXNwb25zZSB0byBuZXJ2ZSBhZ2VudHMgb3Ig
dGhlIG9yZ2Fub3Bob3NwaGF0ZSBERlAgaW4gaW1tYXR1cmUgYW5kIGFkdWx0IHJhdHM8L3RpdGxl
PjxzZWNvbmRhcnktdGl0bGU+TmV1cm9Ub3hpY29sb2d5PC9zZWNvbmRhcnktdGl0bGU+PC90aXRs
ZXM+PHBlcmlvZGljYWw+PGZ1bGwtdGl0bGU+TmV1cm9Ub3hpY29sb2d5PC9mdWxsLXRpdGxlPjwv
cGVyaW9kaWNhbD48cGFnZXM+MTAtMjE8L3BhZ2VzPjx2b2x1bWU+NjY8L3ZvbHVtZT48a2V5d29y
ZHM+PGtleXdvcmQ+ZHlmbG9zPC9rZXl3b3JkPjxrZXl3b3JkPm5lcnZlIGdhczwva2V5d29yZD48
a2V5d29yZD5zYXJpbjwva2V5d29yZD48a2V5d29yZD5hZHVsdDwva2V5d29yZD48a2V5d29yZD5h
ZHVsdCBhbmltYWw8L2tleXdvcmQ+PGtleXdvcmQ+YW5pbWFsIGJlaGF2aW9yPC9rZXl3b3JkPjxr
ZXl3b3JkPmFuaW1hbCBleHBlcmltZW50PC9rZXl3b3JkPjxrZXl3b3JkPmFuaW1hbCBtb2RlbDwv
a2V5d29yZD48a2V5d29yZD5hbmltYWwgdGlzc3VlPC9rZXl3b3JkPjxrZXl3b3JkPmFydGljbGU8
L2tleXdvcmQ+PGtleXdvcmQ+YmFzb2xhdGVyYWwgYW15Z2RhbGE8L2tleXdvcmQ+PGtleXdvcmQ+
YnJhaW4gcmVnaW9uPC9rZXl3b3JkPjxrZXl3b3JkPmNvbnRyb2xsZWQgc3R1ZHk8L2tleXdvcmQ+
PGtleXdvcmQ+ZGlzZWFzZSBkdXJhdGlvbjwva2V5d29yZD48a2V5d29yZD5kaXNlYXNlIHNldmVy
aXR5PC9rZXl3b3JkPjxrZXl3b3JkPmVsZWN0cm9lbmNlcGhhbG9ncmFwaHk8L2tleXdvcmQ+PGtl
eXdvcmQ+ZWxlY3Ryb2dyYXBoeTwva2V5d29yZD48a2V5d29yZD5lcGlsZXB0aWMgc3RhdGU8L2tl
eXdvcmQ+PGtleXdvcmQ+ZmVtYWxlPC9rZXl3b3JkPjxrZXl3b3JkPmdyb3VwcyBieSBhZ2U8L2tl
eXdvcmQ+PGtleXdvcmQ+aW1tYXR1cml0eTwva2V5d29yZD48a2V5d29yZD5pbmNpZGVuY2U8L2tl
eXdvcmQ+PGtleXdvcmQ+bGF0ZW50IHBlcmlvZDwva2V5d29yZD48a2V5d29yZD5tb3J0YWxpdHk8
L2tleXdvcmQ+PGtleXdvcmQ+bmVydmUgY2VsbCBsZXNpb248L2tleXdvcmQ+PGtleXdvcmQ+bmV1
cm9wYXRob2xvZ3k8L2tleXdvcmQ+PGtleXdvcmQ+bm9uaHVtYW48L2tleXdvcmQ+PGtleXdvcmQ+
cGFyaWV0YWwgY29ydGV4PC9rZXl3b3JkPjxrZXl3b3JkPnBlcmluYXRhbCBwZXJpb2Q8L2tleXdv
cmQ+PGtleXdvcmQ+cHJpb3JpdHkgam91cm5hbDwva2V5d29yZD48a2V5d29yZD5weXJpZm9ybSBj
b3J0ZXg8L2tleXdvcmQ+PGtleXdvcmQ+cmF0PC9rZXl3b3JkPjxrZXl3b3JkPnNlaXp1cmU8L2tl
eXdvcmQ+PGtleXdvcmQ+c2VpenVyZSBzdXNjZXB0aWJpbGl0eTwva2V5d29yZD48a2V5d29yZD5z
dGFpbmluZzwva2V5d29yZD48a2V5d29yZD50aGFsYW11czwva2V5d29yZD48L2tleXdvcmRzPjxk
YXRlcz48eWVhcj4yMDE4PC95ZWFyPjxwdWItZGF0ZXM+PGRhdGU+MjAxODwvZGF0ZT48L3B1Yi1k
YXRlcz48L2RhdGVzPjxpc2JuPjE4NzItOTcxMSAwMTYxLTgxM1g8L2lzYm4+PGFjY2Vzc2lvbi1u
dW0+cmF5eWFuLTEwMDU2ODE4MTwvYWNjZXNzaW9uLW51bT48dXJscz48cmVsYXRlZC11cmxzPjx1
cmw+aHR0cHM6Ly93d3cuZW1iYXNlLmNvbS9zZWFyY2gvcmVzdWx0cz9zdWJhY3Rpb249dmlld3Jl
Y29yZCZhbXA7aWQ9TDYyMTA2NzQ0NyZhbXA7ZnJvbT1leHBvcnQgaHR0cDovL2R4LmRvaS5vcmcv
MTAuMTAxNi9qLm5ldXJvLjIwMTguMDIuMDE4PC91cmw+PHVybD5odHRwczovL3BtYy5uY2JpLm5s
bS5uaWguZ292L2FydGljbGVzL1BNQzU5OTYzOTQvcGRmL25paG1zOTY5MDM3LnBkZjwvdXJsPjwv
cmVsYXRlZC11cmxzPjwvdXJscz48Y3VzdG9tMT5MNjIxMDY3NDQ3IDIwMTgtMDMtMTMgMjAxOC0w
My0yMiB8IFJBWVlBTi1JTkNMVVNJT046IHsmcXVvdDtNaWNoZWxsZSZxdW90Oz0mZ3Q7JnF1b3Q7
SW5jbHVkZWQmcXVvdDssICZxdW90O0JlbmphbWluJnF1b3Q7PSZndDsmcXVvdDtJbmNsdWRlZCZx
dW90O30gfCBSQVlZQU4tSU5DTFVTSU9OOiB7JnF1b3Q7TWljaGVsbGUmcXVvdDs9Jmd0OyZxdW90
O0luY2x1ZGVkJnF1b3Q7LCAmcXVvdDtIYW5uYSZxdW90Oz0mZ3Q7JnF1b3Q7SW5jbHVkZWQmcXVv
dDt9PC9jdXN0b20xPjxlbGVjdHJvbmljLXJlc291cmNlLW51bT5kb2k6MTAuMTAxNi9qLm5ldXJv
LjIwMTguMDIuMDE4PC9lbGVjdHJvbmljLXJlc291cmNlLW51bT48bGFuZ3VhZ2U+RW5nbGlzaDwv
bGFuZ3VhZ2U+PC9y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5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662FC" w:rsidRPr="00F22A66" w14:paraId="7CDCECBE" w14:textId="77777777" w:rsidTr="007D24A2">
        <w:tc>
          <w:tcPr>
            <w:tcW w:w="1855" w:type="dxa"/>
          </w:tcPr>
          <w:p w14:paraId="6FB80B7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Fenthion</w:t>
            </w:r>
          </w:p>
        </w:tc>
        <w:tc>
          <w:tcPr>
            <w:tcW w:w="1736" w:type="dxa"/>
          </w:tcPr>
          <w:p w14:paraId="029CDEA1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Albino Swiss webster, Males</w:t>
            </w:r>
          </w:p>
          <w:p w14:paraId="5715667B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B096C07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3</w:t>
            </w:r>
          </w:p>
        </w:tc>
        <w:tc>
          <w:tcPr>
            <w:tcW w:w="2079" w:type="dxa"/>
          </w:tcPr>
          <w:p w14:paraId="6382363C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00 mg/kg for a single dose</w:t>
            </w:r>
          </w:p>
          <w:p w14:paraId="15679901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ntraperitoneal</w:t>
            </w:r>
          </w:p>
        </w:tc>
        <w:tc>
          <w:tcPr>
            <w:tcW w:w="1050" w:type="dxa"/>
          </w:tcPr>
          <w:p w14:paraId="426582D8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1 month</w:t>
            </w:r>
          </w:p>
        </w:tc>
        <w:tc>
          <w:tcPr>
            <w:tcW w:w="1529" w:type="dxa"/>
          </w:tcPr>
          <w:p w14:paraId="4B597D3F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1 month</w:t>
            </w:r>
          </w:p>
        </w:tc>
        <w:tc>
          <w:tcPr>
            <w:tcW w:w="5591" w:type="dxa"/>
          </w:tcPr>
          <w:p w14:paraId="4326BF7D" w14:textId="77777777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Clinical neurotoxic signs (level 4 = “unable to walk, legs cannot support the body, difficulty breathing”)</w:t>
            </w:r>
          </w:p>
        </w:tc>
        <w:tc>
          <w:tcPr>
            <w:tcW w:w="1280" w:type="dxa"/>
          </w:tcPr>
          <w:p w14:paraId="408D03F0" w14:textId="529ED67A" w:rsidR="008662FC" w:rsidRPr="00F22A66" w:rsidRDefault="008662FC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E5OTY8L1llYXI+PFJlY051
bT41MTwvUmVjTnVtPjxEaXNwbGF5VGV4dD4oNDYpPC9EaXNwbGF5VGV4dD48cmVjb3JkPjxyZWMt
bnVtYmVyPjUxPC9yZWMtbnVtYmVyPjxmb3JlaWduLWtleXM+PGtleSBhcHA9IkVOIiBkYi1pZD0i
ZHR3YXZzcHBldnBhenJlZDVld3hwMnNycDUwMjkyOWQyMHR6IiB0aW1lc3RhbXA9IjE3NDAwNjY2
MDciPjUxPC9rZXk+PC9mb3JlaWduLWtleXM+PHJlZi10eXBlIG5hbWU9IkpvdXJuYWwgQXJ0aWNs
ZSI+MTc8L3JlZi10eXBlPjxjb250cmlidXRvcnM+PGF1dGhvcnM+PGF1dGhvcj5XdSwgUy4gWS48
L2F1dGhvcj48YXV0aG9yPkNhc2lkYSwgSi4gRS48L2F1dGhvcj48L2F1dGhvcnM+PC9jb250cmli
dXRvcnM+PHRpdGxlcz48dGl0bGU+U3ViYWN1dGUgbmV1cm90b3hpY2l0eSBpbmR1Y2VkIGluIG1p
Y2UgYnkgcG90ZW50IG9yZ2Fub3Bob3NwaG9ydXMgbmV1cm9wYXRoeSB0YXJnZXQgZXN0ZXJhc2Ug
aW5oaWJpdG9yczwvdGl0bGU+PHNlY29uZGFyeS10aXRsZT5Ub3hpY29sb2d5IGFuZCBBcHBsaWVk
IFBoYXJtYWNvbG9neTwvc2Vjb25kYXJ5LXRpdGxlPjwvdGl0bGVzPjxwZXJpb2RpY2FsPjxmdWxs
LXRpdGxlPlRveGljb2xvZ3kgYW5kIEFwcGxpZWQgUGhhcm1hY29sb2d5PC9mdWxsLXRpdGxlPjwv
cGVyaW9kaWNhbD48cGFnZXM+MTk1LTIwMjwvcGFnZXM+PHZvbHVtZT4xMzk8L3ZvbHVtZT48bnVt
YmVyPjE8L251bWJlcj48a2V5d29yZHM+PGtleXdvcmQ+ZXN0ZXJhc2UgaW5oaWJpdG9yPC9rZXl3
b3JkPjxrZXl3b3JkPm5ldXJvdG94aWMgZXN0ZXJhc2U8L2tleXdvcmQ+PGtleXdvcmQ+cGhvc3Bo
b25pYyBhY2lkIGRlcml2YXRpdmU8L2tleXdvcmQ+PGtleXdvcmQ+YW5pbWFsIGV4cGVyaW1lbnQ8
L2tleXdvcmQ+PGtleXdvcmQ+YW5pbWFsIG1vZGVsPC9rZXl3b3JkPjxrZXl3b3JkPmFuaW1hbCB0
aXNzdWU8L2tleXdvcmQ+PGtleXdvcmQ+YXJ0aWNsZTwva2V5d29yZD48a2V5d29yZD5hdGF4aWE8
L2tleXdvcmQ+PGtleXdvcmQ+YnJhaW4gZWRlbWE8L2tleXdvcmQ+PGtleXdvcmQ+YnJhaW4gaG9t
b2dlbmF0ZTwva2V5d29yZD48a2V5d29yZD5jb250cm9sbGVkIHN0dWR5PC9rZXl3b3JkPjxrZXl3
b3JkPmVuenltZSBpbmhpYml0aW9uPC9rZXl3b3JkPjxrZXl3b3JkPm1hbGU8L2tleXdvcmQ+PGtl
eXdvcmQ+bW91c2U8L2tleXdvcmQ+PGtleXdvcmQ+bmV1cm90b3hpY2l0eTwva2V5d29yZD48a2V5
d29yZD5ub25odW1hbjwva2V5d29yZD48a2V5d29yZD5wYXJhbHlzaXM8L2tleXdvcmQ+PC9rZXl3
b3Jkcz48ZGF0ZXM+PHllYXI+MTk5NjwveWVhcj48cHViLWRhdGVzPjxkYXRlPjE5OTY8L2RhdGU+
PC9wdWItZGF0ZXM+PC9kYXRlcz48aXNibj4wMDQxLTAwOFg8L2lzYm4+PGFjY2Vzc2lvbi1udW0+
cmF5eWFuLTEwMDU2ODI5NzwvYWNjZXNzaW9uLW51bT48dXJscz48cmVsYXRlZC11cmxzPjx1cmw+
aHR0cHM6Ly93d3cuZW1iYXNlLmNvbS9zZWFyY2gvcmVzdWx0cz9zdWJhY3Rpb249dmlld3JlY29y
ZCZhbXA7aWQ9TDI2MjQ3MDc3JmFtcDtmcm9tPWV4cG9ydCBodHRwOi8vZHguZG9pLm9yZy8xMC4x
MDA2L3RhYXAuMTk5Ni4wMTU4PC91cmw+PHVybD5odHRwczovL3d3dy5zY2llbmNlZGlyZWN0LmNv
bS9zY2llbmNlL2FydGljbGUvcGlpL1MwMDQxMDA4WDk2OTAxNTgxP3ZpYSUzRGlodWI8L3VybD48
L3JlbGF0ZWQtdXJscz48L3VybHM+PGN1c3RvbTE+TDI2MjQ3MDc3IDE5OTYtMTAtMTYgfCBSQVlZ
QU4tSU5DTFVTSU9OOiB7JnF1b3Q7TWljaGVsbGUmcXVvdDs9Jmd0OyZxdW90O0luY2x1ZGVkJnF1
b3Q7LCAmcXVvdDtIYW5uYSZxdW90Oz0mZ3Q7JnF1b3Q7SW5jbHVkZWQmcXVvdDssICZxdW90O0Jl
bmphbWluJnF1b3Q7PSZndDsmcXVvdDtJbmNsdWRlZCZxdW90O30gfCBSQVlZQU4tSU5DTFVTSU9O
OiB7JnF1b3Q7TWljaGVsbGUmcXVvdDs9Jmd0OyZxdW90O0luY2x1ZGVkJnF1b3Q7LCAmcXVvdDtI
YW5uYSZxdW90Oz0mZ3Q7JnF1b3Q7SW5jbHVkZWQmcXVvdDt9PC9jdXN0b20xPjxlbGVjdHJvbmlj
LXJlc291cmNlLW51bT5kb2k6MTAuMTAwNi90YWFwLjE5OTYuMDE1ODwvZWxlY3Ryb25pYy1yZXNv
dXJjZS1udW0+PGxhbmd1YWdlPkVuZ2xpc2g8L2xhbmd1YWdlPjwvcmVjb3JkPjwvQ2l0ZT48L0Vu
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E5OTY8L1llYXI+PFJlY051
bT41MTwvUmVjTnVtPjxEaXNwbGF5VGV4dD4oNDYpPC9EaXNwbGF5VGV4dD48cmVjb3JkPjxyZWMt
bnVtYmVyPjUxPC9yZWMtbnVtYmVyPjxmb3JlaWduLWtleXM+PGtleSBhcHA9IkVOIiBkYi1pZD0i
ZHR3YXZzcHBldnBhenJlZDVld3hwMnNycDUwMjkyOWQyMHR6IiB0aW1lc3RhbXA9IjE3NDAwNjY2
MDciPjUxPC9rZXk+PC9mb3JlaWduLWtleXM+PHJlZi10eXBlIG5hbWU9IkpvdXJuYWwgQXJ0aWNs
ZSI+MTc8L3JlZi10eXBlPjxjb250cmlidXRvcnM+PGF1dGhvcnM+PGF1dGhvcj5XdSwgUy4gWS48
L2F1dGhvcj48YXV0aG9yPkNhc2lkYSwgSi4gRS48L2F1dGhvcj48L2F1dGhvcnM+PC9jb250cmli
dXRvcnM+PHRpdGxlcz48dGl0bGU+U3ViYWN1dGUgbmV1cm90b3hpY2l0eSBpbmR1Y2VkIGluIG1p
Y2UgYnkgcG90ZW50IG9yZ2Fub3Bob3NwaG9ydXMgbmV1cm9wYXRoeSB0YXJnZXQgZXN0ZXJhc2Ug
aW5oaWJpdG9yczwvdGl0bGU+PHNlY29uZGFyeS10aXRsZT5Ub3hpY29sb2d5IGFuZCBBcHBsaWVk
IFBoYXJtYWNvbG9neTwvc2Vjb25kYXJ5LXRpdGxlPjwvdGl0bGVzPjxwZXJpb2RpY2FsPjxmdWxs
LXRpdGxlPlRveGljb2xvZ3kgYW5kIEFwcGxpZWQgUGhhcm1hY29sb2d5PC9mdWxsLXRpdGxlPjwv
cGVyaW9kaWNhbD48cGFnZXM+MTk1LTIwMjwvcGFnZXM+PHZvbHVtZT4xMzk8L3ZvbHVtZT48bnVt
YmVyPjE8L251bWJlcj48a2V5d29yZHM+PGtleXdvcmQ+ZXN0ZXJhc2UgaW5oaWJpdG9yPC9rZXl3
b3JkPjxrZXl3b3JkPm5ldXJvdG94aWMgZXN0ZXJhc2U8L2tleXdvcmQ+PGtleXdvcmQ+cGhvc3Bo
b25pYyBhY2lkIGRlcml2YXRpdmU8L2tleXdvcmQ+PGtleXdvcmQ+YW5pbWFsIGV4cGVyaW1lbnQ8
L2tleXdvcmQ+PGtleXdvcmQ+YW5pbWFsIG1vZGVsPC9rZXl3b3JkPjxrZXl3b3JkPmFuaW1hbCB0
aXNzdWU8L2tleXdvcmQ+PGtleXdvcmQ+YXJ0aWNsZTwva2V5d29yZD48a2V5d29yZD5hdGF4aWE8
L2tleXdvcmQ+PGtleXdvcmQ+YnJhaW4gZWRlbWE8L2tleXdvcmQ+PGtleXdvcmQ+YnJhaW4gaG9t
b2dlbmF0ZTwva2V5d29yZD48a2V5d29yZD5jb250cm9sbGVkIHN0dWR5PC9rZXl3b3JkPjxrZXl3
b3JkPmVuenltZSBpbmhpYml0aW9uPC9rZXl3b3JkPjxrZXl3b3JkPm1hbGU8L2tleXdvcmQ+PGtl
eXdvcmQ+bW91c2U8L2tleXdvcmQ+PGtleXdvcmQ+bmV1cm90b3hpY2l0eTwva2V5d29yZD48a2V5
d29yZD5ub25odW1hbjwva2V5d29yZD48a2V5d29yZD5wYXJhbHlzaXM8L2tleXdvcmQ+PC9rZXl3
b3Jkcz48ZGF0ZXM+PHllYXI+MTk5NjwveWVhcj48cHViLWRhdGVzPjxkYXRlPjE5OTY8L2RhdGU+
PC9wdWItZGF0ZXM+PC9kYXRlcz48aXNibj4wMDQxLTAwOFg8L2lzYm4+PGFjY2Vzc2lvbi1udW0+
cmF5eWFuLTEwMDU2ODI5NzwvYWNjZXNzaW9uLW51bT48dXJscz48cmVsYXRlZC11cmxzPjx1cmw+
aHR0cHM6Ly93d3cuZW1iYXNlLmNvbS9zZWFyY2gvcmVzdWx0cz9zdWJhY3Rpb249dmlld3JlY29y
ZCZhbXA7aWQ9TDI2MjQ3MDc3JmFtcDtmcm9tPWV4cG9ydCBodHRwOi8vZHguZG9pLm9yZy8xMC4x
MDA2L3RhYXAuMTk5Ni4wMTU4PC91cmw+PHVybD5odHRwczovL3d3dy5zY2llbmNlZGlyZWN0LmNv
bS9zY2llbmNlL2FydGljbGUvcGlpL1MwMDQxMDA4WDk2OTAxNTgxP3ZpYSUzRGlodWI8L3VybD48
L3JlbGF0ZWQtdXJscz48L3VybHM+PGN1c3RvbTE+TDI2MjQ3MDc3IDE5OTYtMTAtMTYgfCBSQVlZ
QU4tSU5DTFVTSU9OOiB7JnF1b3Q7TWljaGVsbGUmcXVvdDs9Jmd0OyZxdW90O0luY2x1ZGVkJnF1
b3Q7LCAmcXVvdDtIYW5uYSZxdW90Oz0mZ3Q7JnF1b3Q7SW5jbHVkZWQmcXVvdDssICZxdW90O0Jl
bmphbWluJnF1b3Q7PSZndDsmcXVvdDtJbmNsdWRlZCZxdW90O30gfCBSQVlZQU4tSU5DTFVTSU9O
OiB7JnF1b3Q7TWljaGVsbGUmcXVvdDs9Jmd0OyZxdW90O0luY2x1ZGVkJnF1b3Q7LCAmcXVvdDtI
YW5uYSZxdW90Oz0mZ3Q7JnF1b3Q7SW5jbHVkZWQmcXVvdDt9PC9jdXN0b20xPjxlbGVjdHJvbmlj
LXJlc291cmNlLW51bT5kb2k6MTAuMTAwNi90YWFwLjE5OTYuMDE1ODwvZWxlY3Ryb25pYy1yZXNv
dXJjZS1udW0+PGxhbmd1YWdlPkVuZ2xpc2g8L2xhbmd1YWdlPjwvcmVjb3JkPjwvQ2l0ZT48L0Vu
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6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3B91AEC9" w14:textId="77777777" w:rsidTr="007D24A2">
        <w:tc>
          <w:tcPr>
            <w:tcW w:w="1855" w:type="dxa"/>
            <w:vMerge w:val="restart"/>
          </w:tcPr>
          <w:p w14:paraId="42733E11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Monocroptophos</w:t>
            </w:r>
          </w:p>
          <w:p w14:paraId="5A20F48E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3D52D862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Female</w:t>
            </w:r>
          </w:p>
          <w:p w14:paraId="2E43F78D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7CAECC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-5/group</w:t>
            </w:r>
          </w:p>
        </w:tc>
        <w:tc>
          <w:tcPr>
            <w:tcW w:w="2079" w:type="dxa"/>
          </w:tcPr>
          <w:p w14:paraId="4A4A8207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5 or 1 mg/kg/day for 27 days</w:t>
            </w:r>
          </w:p>
          <w:p w14:paraId="276B300C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1EF1B5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7C2B932D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29" w:type="dxa"/>
          </w:tcPr>
          <w:p w14:paraId="2EBA312A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50</w:t>
            </w:r>
          </w:p>
        </w:tc>
        <w:tc>
          <w:tcPr>
            <w:tcW w:w="5591" w:type="dxa"/>
          </w:tcPr>
          <w:p w14:paraId="37FCEFDA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Grip strength at 0.5 mg/kg/day and 1 mg/kg/day</w:t>
            </w:r>
          </w:p>
        </w:tc>
        <w:tc>
          <w:tcPr>
            <w:tcW w:w="1280" w:type="dxa"/>
          </w:tcPr>
          <w:p w14:paraId="7D8A3EA1" w14:textId="2DE80B8A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073D8280" w14:textId="77777777" w:rsidTr="007D24A2">
        <w:tc>
          <w:tcPr>
            <w:tcW w:w="1855" w:type="dxa"/>
            <w:vMerge/>
          </w:tcPr>
          <w:p w14:paraId="5EEB1814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7C07A6E8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Female</w:t>
            </w:r>
          </w:p>
          <w:p w14:paraId="4C9B04D9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15C854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-5/group</w:t>
            </w:r>
          </w:p>
        </w:tc>
        <w:tc>
          <w:tcPr>
            <w:tcW w:w="2079" w:type="dxa"/>
          </w:tcPr>
          <w:p w14:paraId="48B33401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0.5 or 1 mg/kg/day for 27 days</w:t>
            </w:r>
          </w:p>
          <w:p w14:paraId="1DDEDD03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D17CFB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44B46833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-49</w:t>
            </w:r>
          </w:p>
        </w:tc>
        <w:tc>
          <w:tcPr>
            <w:tcW w:w="1529" w:type="dxa"/>
          </w:tcPr>
          <w:p w14:paraId="580E3D26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65</w:t>
            </w:r>
          </w:p>
        </w:tc>
        <w:tc>
          <w:tcPr>
            <w:tcW w:w="5591" w:type="dxa"/>
          </w:tcPr>
          <w:p w14:paraId="354CC5BA" w14:textId="77777777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↓ Grip strength at 0.5 mg/kg/day and 1 mg/kg/day</w:t>
            </w:r>
          </w:p>
        </w:tc>
        <w:tc>
          <w:tcPr>
            <w:tcW w:w="1280" w:type="dxa"/>
          </w:tcPr>
          <w:p w14:paraId="5D4A5220" w14:textId="42FDABFE" w:rsidR="00F36B20" w:rsidRPr="00F22A66" w:rsidRDefault="00F36B20" w:rsidP="008662FC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I8L1llYXI+
PFJlY051bT4zNzwvUmVjTnVtPjxEaXNwbGF5VGV4dD4oNyk8L0Rpc3BsYXlUZXh0PjxyZWNvcmQ+
PHJlYy1udW1iZXI+Mzc8L3JlYy1udW1iZXI+PGZvcmVpZ24ta2V5cz48a2V5IGFwcD0iRU4iIGRi
LWlkPSJkdHdhdnNwcGV2cGF6cmVkNWV3eHAyc3JwNTAyOTI5ZDIwdHoiIHRpbWVzdGFtcD0iMTc0
MDA2NjYwNyI+Mzc8L2tleT48L2ZvcmVpZ24ta2V5cz48cmVmLXR5cGUgbmFtZT0iSm91cm5hbCBB
cnRpY2xlIj4xNzwvcmVmLXR5cGU+PGNvbnRyaWJ1dG9ycz48YXV0aG9ycz48YXV0aG9yPlNhbmto
d2FyLCBNLiBMLjwvYXV0aG9yPjxhdXRob3I+WWFkYXYsIFIuIFMuPC9hdXRob3I+PGF1dGhvcj5T
aHVrbGEsIFIuIEsuPC9hdXRob3I+PGF1dGhvcj5QYW50LCBBLiBCLjwvYXV0aG9yPjxhdXRob3I+
U2luZ2gsIEQuPC9hdXRob3I+PGF1dGhvcj5QYXJtYXIsIEQuPC9hdXRob3I+PGF1dGhvcj5LaGFu
bmEsIFYuIEsuPC9hdXRob3I+PC9hdXRob3JzPjwvY29udHJpYnV0b3JzPjx0aXRsZXM+PHRpdGxl
PkltcGFpcmVkIGNob2xpbmVyZ2ljIG1lY2hhbmlzbXMgZm9sbG93aW5nIGV4cG9zdXJlIHRvIG1v
bm9jcm90b3Bob3MgaW4geW91bmcgcmF0czwvdGl0bGU+PHNlY29uZGFyeS10aXRsZT5IdW1hbiBh
bmQgRXhwZXJpbWVudGFsIFRveGljb2xvZ3k8L3NlY29uZGFyeS10aXRsZT48L3RpdGxlcz48cGVy
aW9kaWNhbD48ZnVsbC10aXRsZT5IdW1hbiBhbmQgRXhwZXJpbWVudGFsIFRveGljb2xvZ3k8L2Z1
bGwtdGl0bGU+PC9wZXJpb2RpY2FsPjxwYWdlcz42MDYtNjE2PC9wYWdlcz48dm9sdW1lPjMxPC92
b2x1bWU+PG51bWJlcj42PC9udW1iZXI+PGtleXdvcmRzPjxrZXl3b3JkPmFjZXR5bGNob2xpbmVz
dGVyYXNlPC9rZXl3b3JkPjxrZXl3b3JkPm1vbm9jcm90b3Bob3M8L2tleXdvcmQ+PGtleXdvcmQ+
cXVpbnVjbGlkaW55bCBiZW56aWxhdGU8L2tleXdvcmQ+PGtleXdvcmQ+YW5pbWFsIGV4cGVyaW1l
bnQ8L2tleXdvcmQ+PGtleXdvcmQ+YW5pbWFsIG1vZGVsPC9rZXl3b3JkPjxrZXl3b3JkPmFuaW1h
bCB0aXNzdWU8L2tleXdvcmQ+PGtleXdvcmQ+YXJ0aWNsZTwva2V5d29yZD48a2V5d29yZD5iZWhh
dmlvciBjaGFuZ2U8L2tleXdvcmQ+PGtleXdvcmQ+YmluZGluZyBhZmZpbml0eTwva2V5d29yZD48
a2V5d29yZD5ib2R5IHdlaWdodDwva2V5d29yZD48a2V5d29yZD5icmFpbiBtZW1icmFuZTwva2V5
d29yZD48a2V5d29yZD5jZXJlYmVsbHVtPC9rZXl3b3JkPjxrZXl3b3JkPmNob2xpbmVyZ2ljIHN5
c3RlbTwva2V5d29yZD48a2V5d29yZD5jb250cm9sbGVkIHN0dWR5PC9rZXl3b3JkPjxrZXl3b3Jk
PmVuenltZSBhY3Rpdml0eTwva2V5d29yZD48a2V5d29yZD5mZW1hbGU8L2tleXdvcmQ+PGtleXdv
cmQ+ZnJvbnRhbCBjb3J0ZXg8L2tleXdvcmQ+PGtleXdvcmQ+Z3JpcCBzdHJlbmd0aDwva2V5d29y
ZD48a2V5d29yZD5oaXBwb2NhbXB1czwva2V5d29yZD48a2V5d29yZD5sZWFybmluZyBkaXNvcmRl
cjwva2V5d29yZD48a2V5d29yZD5uZXVyb3RveGljaXR5PC9rZXl3b3JkPjxrZXl3b3JkPm5vbmh1
bWFuPC9rZXl3b3JkPjxrZXl3b3JkPnBlcmluYXRhbCBwZXJpb2Q8L2tleXdvcmQ+PGtleXdvcmQ+
cHJpb3JpdHkgam91cm5hbDwva2V5d29yZD48a2V5d29yZD5yYXQ8L2tleXdvcmQ+PC9rZXl3b3Jk
cz48ZGF0ZXM+PHllYXI+MjAxMjwveWVhcj48cHViLWRhdGVzPjxkYXRlPjIwMTI8L2RhdGU+PC9w
dWItZGF0ZXM+PC9kYXRlcz48aXNibj4wOTYwLTMyNzEgMTQ3Ny0wOTAzPC9pc2JuPjxhY2Nlc3Np
b24tbnVtPnJheXlhbi0xMDA1NjgxNzU8L2FjY2Vzc2lvbi1udW0+PHVybHM+PHJlbGF0ZWQtdXJs
cz48dXJsPmh0dHBzOi8vd3d3LmVtYmFzZS5jb20vc2VhcmNoL3Jlc3VsdHM/c3ViYWN0aW9uPXZp
ZXdyZWNvcmQmYW1wO2lkPUwzNjQ5NDE1NDMmYW1wO2Zyb209ZXhwb3J0IGh0dHA6Ly9keC5kb2ku
b3JnLzEwLjExNzcvMDk2MDMyNzExMTQwNTg2MDwvdXJsPjx1cmw+aHR0cHM6Ly9qb3VybmFscy5z
YWdlcHViLmNvbS9kb2kvMTAuMTE3Ny8wOTYwMzI3MTExNDA1ODYwP3VybF92ZXI9WjM5Ljg4LTIw
MDMmYW1wO3Jmcl9pZD1vcmk6cmlkOmNyb3NzcmVmLm9yZyZhbXA7cmZyX2RhdD1jcl9wdWIlMjAl
MjAwcHVibWVkPC91cmw+PC9yZWxhdGVkLXVybHM+PC91cmxzPjxjdXN0b20xPkwzNjQ5NDE1NDMg
MjAxMi0wNi0xNSAyMDEyLTA2LTE5IHwgUkFZWUFOLUlOQ0xVU0lPTjogeyZxdW90O01pY2hlbGxl
JnF1b3Q7PSZndDsmcXVvdDtJbmNsdWRlZCZxdW90OywgJnF1b3Q7Um9iZXJ0JnF1b3Q7PSZndDsm
cXVvdDtJbmNsdWRlZCZxdW90OywgJnF1b3Q7QmVuamFtaW4mcXVvdDs9Jmd0OyZxdW90O0luY2x1
ZGVkJnF1b3Q7fSB8IFJBWVlBTi1JTkNMVVNJT046IHsmcXVvdDtNaWNoZWxsZSZxdW90Oz0mZ3Q7
JnF1b3Q7SW5jbHVkZWQmcXVvdDssICZxdW90O0hhbm5hJnF1b3Q7PSZndDsmcXVvdDtJbmNsdWRl
ZCZxdW90O308L2N1c3RvbTE+PGVsZWN0cm9uaWMtcmVzb3VyY2UtbnVtPmRvaToxMC4xMTc3LzA5
NjAzMjcxMTE0MDU4NjA8L2VsZWN0cm9uaWMtcmVzb3VyY2UtbnVtPjxsYW5ndWFnZT5FbmdsaXNo
PC9sYW5n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89F6C6B" w14:textId="77777777" w:rsidTr="007D24A2">
        <w:tc>
          <w:tcPr>
            <w:tcW w:w="1855" w:type="dxa"/>
            <w:vMerge/>
          </w:tcPr>
          <w:p w14:paraId="2E362E7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195576F8" w14:textId="77777777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t, Wistar, Females </w:t>
            </w:r>
          </w:p>
          <w:p w14:paraId="7EC1B559" w14:textId="77777777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FA21273" w14:textId="68570C71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n=5/group</w:t>
            </w:r>
          </w:p>
        </w:tc>
        <w:tc>
          <w:tcPr>
            <w:tcW w:w="2079" w:type="dxa"/>
          </w:tcPr>
          <w:p w14:paraId="6E8547A7" w14:textId="77777777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ehicle vs 0.5 or 1 mg/kg/day for 27 days </w:t>
            </w:r>
          </w:p>
          <w:p w14:paraId="0A1AD47F" w14:textId="77777777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7AAC9F4" w14:textId="4256C528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2E125901" w14:textId="15D67224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PD 22-49</w:t>
            </w:r>
          </w:p>
        </w:tc>
        <w:tc>
          <w:tcPr>
            <w:tcW w:w="1529" w:type="dxa"/>
          </w:tcPr>
          <w:p w14:paraId="10ED3A28" w14:textId="5EE5840D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PD 50</w:t>
            </w:r>
          </w:p>
        </w:tc>
        <w:tc>
          <w:tcPr>
            <w:tcW w:w="5591" w:type="dxa"/>
          </w:tcPr>
          <w:p w14:paraId="5E8BDA02" w14:textId="77777777" w:rsidR="00F36B20" w:rsidRPr="00F36B20" w:rsidRDefault="00F36B20" w:rsidP="00F36B2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ROTAROD: </w:t>
            </w:r>
          </w:p>
          <w:p w14:paraId="77DCCC3F" w14:textId="36375498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↓ time to fall, all doses</w:t>
            </w:r>
          </w:p>
        </w:tc>
        <w:tc>
          <w:tcPr>
            <w:tcW w:w="1280" w:type="dxa"/>
          </w:tcPr>
          <w:p w14:paraId="6C94842C" w14:textId="5FF285A5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1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1351D59" w14:textId="77777777" w:rsidTr="007D24A2">
        <w:tc>
          <w:tcPr>
            <w:tcW w:w="1855" w:type="dxa"/>
            <w:vMerge/>
          </w:tcPr>
          <w:p w14:paraId="5EC950C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03B52B35" w14:textId="77777777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t, Wistar, Females </w:t>
            </w:r>
          </w:p>
          <w:p w14:paraId="58473784" w14:textId="77777777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C2C8CDA" w14:textId="3F29A3B0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n=5/group</w:t>
            </w:r>
          </w:p>
        </w:tc>
        <w:tc>
          <w:tcPr>
            <w:tcW w:w="2079" w:type="dxa"/>
          </w:tcPr>
          <w:p w14:paraId="3B795D85" w14:textId="77777777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ehicle vs 0.5 or 1 mg/kg/day for 27 days </w:t>
            </w:r>
          </w:p>
          <w:p w14:paraId="3A059534" w14:textId="77777777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42467A2" w14:textId="0339B639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03A85CA4" w14:textId="58106360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PD 22-49</w:t>
            </w:r>
          </w:p>
        </w:tc>
        <w:tc>
          <w:tcPr>
            <w:tcW w:w="1529" w:type="dxa"/>
          </w:tcPr>
          <w:p w14:paraId="6CF6A830" w14:textId="07C13C56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PD 65</w:t>
            </w:r>
          </w:p>
        </w:tc>
        <w:tc>
          <w:tcPr>
            <w:tcW w:w="5591" w:type="dxa"/>
          </w:tcPr>
          <w:p w14:paraId="1A0315C9" w14:textId="77777777" w:rsidR="00F36B20" w:rsidRPr="00F36B20" w:rsidRDefault="00F36B20" w:rsidP="00F36B2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ROTAROD: </w:t>
            </w:r>
          </w:p>
          <w:p w14:paraId="4D9F2482" w14:textId="03678DF3" w:rsidR="00F36B20" w:rsidRPr="00F36B20" w:rsidRDefault="00F36B20" w:rsidP="00F36B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B20">
              <w:rPr>
                <w:rFonts w:ascii="Arial" w:hAnsi="Arial" w:cs="Arial"/>
                <w:color w:val="000000" w:themeColor="text1"/>
                <w:sz w:val="22"/>
                <w:szCs w:val="22"/>
              </w:rPr>
              <w:t>↓ time to fall at 1 mg/kg/day; ↔ at 0.5 mg/kg/day</w:t>
            </w:r>
          </w:p>
        </w:tc>
        <w:tc>
          <w:tcPr>
            <w:tcW w:w="1280" w:type="dxa"/>
          </w:tcPr>
          <w:p w14:paraId="6D487ECB" w14:textId="166D480E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raHdhcjwvQXV0aG9yPjxZZWFyPjIwMTY8L1llYXI+
PFJlY051bT4zODwvUmVjTnVtPjxEaXNwbGF5VGV4dD4oMjEpPC9EaXNwbGF5VGV4dD48cmVjb3Jk
PjxyZWMtbnVtYmVyPjM4PC9yZWMtbnVtYmVyPjxmb3JlaWduLWtleXM+PGtleSBhcHA9IkVOIiBk
Yi1pZD0iZHR3YXZzcHBldnBhenJlZDVld3hwMnNycDUwMjkyOWQyMHR6IiB0aW1lc3RhbXA9IjE3
NDAwNjY2MDciPjM4PC9rZXk+PC9mb3JlaWduLWtleXM+PHJlZi10eXBlIG5hbWU9IkpvdXJuYWwg
QXJ0aWNsZSI+MTc8L3JlZi10eXBlPjxjb250cmlidXRvcnM+PGF1dGhvcnM+PGF1dGhvcj5TYW5r
aHdhciwgTS4gTC48L2F1dGhvcj48YXV0aG9yPllhZGF2LCBSLiBTLjwvYXV0aG9yPjxhdXRob3I+
U2h1a2xhLCBSLiBLLjwvYXV0aG9yPjxhdXRob3I+U2luZ2gsIEQuPC9hdXRob3I+PGF1dGhvcj5B
bnNhcmksIFIuIFcuPC9hdXRob3I+PGF1dGhvcj5QYW50LCBBLiBCLjwvYXV0aG9yPjxhdXRob3I+
UGFybWFyLCBELjwvYXV0aG9yPjxhdXRob3I+S2hhbm5hLCBWLiBLLjwvYXV0aG9yPjwvYXV0aG9y
cz48L2NvbnRyaWJ1dG9ycz48dGl0bGVzPjx0aXRsZT5Nb25vY3JvdG9waG9zIGluZHVjZWQgb3hp
ZGF0aXZlIHN0cmVzcyBhbmQgYWx0ZXJhdGlvbnMgaW4gYnJhaW4gZG9wYW1pbmUgYW5kIHNlcm90
b25pbiByZWNlcHRvcnMgaW4geW91bmcgcmF0czwvdGl0bGU+PHNlY29uZGFyeS10aXRsZT5Ub3hp
Y29sb2d5IGFuZCBJbmR1c3RyaWFsIEhlYWx0aDwvc2Vjb25kYXJ5LXRpdGxlPjwvdGl0bGVzPjxw
ZXJpb2RpY2FsPjxmdWxsLXRpdGxlPlRveGljb2xvZ3kgYW5kIEluZHVzdHJpYWwgSGVhbHRoPC9m
dWxsLXRpdGxlPjwvcGVyaW9kaWNhbD48cGFnZXM+NDIyLTQzNjwvcGFnZXM+PHZvbHVtZT4zMjwv
dm9sdW1lPjxudW1iZXI+MzwvbnVtYmVyPjxrZXl3b3Jkcz48a2V5d29yZD5jYXJib255bCBkZXJp
dmF0aXZlPC9rZXl3b3JkPjxrZXl3b3JkPmNhdGFsYXNlPC9rZXl3b3JkPjxrZXl3b3JkPmRvcGFt
aW5lPC9rZXl3b3JkPjxrZXl3b3JkPmdsdXRhdGhpb25lPC9rZXl3b3JkPjxrZXl3b3JkPmtldGFu
c2VyaW48L2tleXdvcmQ+PGtleXdvcmQ+bW9ub2Nyb3RvcGhvczwva2V5d29yZD48a2V5d29yZD5w
ZXJveGlkYXNlPC9rZXl3b3JkPjxrZXl3b3JkPnNlcm90b25pbiAyQSByZWNlcHRvcjwva2V5d29y
ZD48a2V5d29yZD5zcGlwZXJvbmU8L2tleXdvcmQ+PGtleXdvcmQ+c3VwZXJveGlkZSBkaXNtdXRh
c2U8L2tleXdvcmQ+PGtleXdvcmQ+YW5pbWFsIGV4cGVyaW1lbnQ8L2tleXdvcmQ+PGtleXdvcmQ+
YW5pbWFsIHRpc3N1ZTwva2V5d29yZD48a2V5d29yZD5hcnRpY2xlPC9rZXl3b3JkPjxrZXl3b3Jk
PmJpbmRpbmcgc2l0ZTwva2V5d29yZD48a2V5d29yZD5ib2R5IHdlaWdodDwva2V5d29yZD48a2V5
d29yZD5icmFpbiBsZXZlbDwva2V5d29yZD48a2V5d29yZD5icmFpbiBtZW1icmFuZTwva2V5d29y
ZD48a2V5d29yZD5jZXJlYmVsbHVtPC9rZXl3b3JkPjxrZXl3b3JkPmNob2xpbmVyZ2ljIHN5c3Rl
bTwva2V5d29yZD48a2V5d29yZD5jb250cm9sbGVkIHN0dWR5PC9rZXl3b3JkPjxrZXl3b3JkPmNv
cnB1cyBzdHJpYXR1bTwva2V5d29yZD48a2V5d29yZD5kb3BhbWluZSBicmFpbiBsZXZlbDwva2V5
d29yZD48a2V5d29yZD5kb3BhbWluZXJnaWMgc3lzdGVtPC9rZXl3b3JkPjxrZXl3b3JkPmVuenlt
ZSBhY3Rpdml0eTwva2V5d29yZD48a2V5d29yZD5mZW1hbGU8L2tleXdvcmQ+PGtleXdvcmQ+ZnJv
bnRhbCBjb3J0ZXg8L2tleXdvcmQ+PGtleXdvcmQ+aGlwcG9jYW1wdXM8L2tleXdvcmQ+PGtleXdv
cmQ+bGlwaWQgcGVyb3hpZGF0aW9uPC9rZXl3b3JkPjxrZXl3b3JkPm1vdG9yIGFjdGl2aXR5PC9r
ZXl3b3JkPjxrZXl3b3JkPm1vdG9yIGNvb3JkaW5hdGlvbjwva2V5d29yZD48a2V5d29yZD5tb3Rv
ciBkeXNmdW5jdGlvbjwva2V5d29yZD48a2V5d29yZD5uZXVyb3RveGljaXR5PC9rZXl3b3JkPjxr
ZXl3b3JkPm5vbmh1bWFuPC9rZXl3b3JkPjxrZXl3b3JkPm94aWRhdGl2ZSBzdHJlc3M8L2tleXdv
cmQ+PGtleXdvcmQ+cHJvdGVpbiBiaW5kaW5nPC9rZXl3b3JkPjxrZXl3b3JkPnJhdDwva2V5d29y
ZD48a2V5d29yZD5yb3Rhcm9kIHRlc3Q8L2tleXdvcmQ+PGtleXdvcmQ+c2Vyb3RvbmluZXJnaWMg
c3lzdGVtPC9rZXl3b3JkPjxrZXl3b3JkPnN0ZXJlb3R5cHk8L2tleXdvcmQ+PC9rZXl3b3Jkcz48
ZGF0ZXM+PHllYXI+MjAxNjwveWVhcj48cHViLWRhdGVzPjxkYXRlPjIwMTY8L2RhdGU+PC9wdWIt
ZGF0ZXM+PC9kYXRlcz48aXNibj4xNDc3LTAzOTMgMDc0OC0yMzM3PC9pc2JuPjxhY2Nlc3Npb24t
bnVtPnJheXlhbi0xMDA1NjgxNzY8L2FjY2Vzc2lvbi1udW0+PHVybHM+PHJlbGF0ZWQtdXJscz48
dXJsPmh0dHBzOi8vd3d3LmVtYmFzZS5jb20vc2VhcmNoL3Jlc3VsdHM/c3ViYWN0aW9uPXZpZXdy
ZWNvcmQmYW1wO2lkPUw2MDkxNTQ1MzAmYW1wO2Zyb209ZXhwb3J0IGh0dHA6Ly9keC5kb2kub3Jn
LzEwLjExNzcvMDc0ODIzMzcxMzUwMDgzNDwvdXJsPjx1cmw+aHR0cHM6Ly9qb3VybmFscy5zYWdl
cHViLmNvbS9kb2kvMTAuMTE3Ny8wNzQ4MjMzNzEzNTAwODM0P3VybF92ZXI9WjM5Ljg4LTIwMDMm
YW1wO3Jmcl9pZD1vcmk6cmlkOmNyb3NzcmVmLm9yZyZhbXA7cmZyX2RhdD1jcl9wdWIlMjAlMjAw
cHVibWVkPC91cmw+PC9yZWxhdGVkLXVybHM+PC91cmxzPjxjdXN0b20xPkw2MDkxNTQ1MzAgMjAx
Ni0wMy0zMCAyMDE2LTA0LTE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x
MC4xMTc3LzA3NDgyMzM3MTM1MDA4MzQ8L2VsZWN0cm9uaWMtcmVzb3VyY2UtbnVtPjxsYW5ndWFn
ZT5F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1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112E378A" w14:textId="77777777" w:rsidTr="007D24A2">
        <w:trPr>
          <w:trHeight w:val="1277"/>
        </w:trPr>
        <w:tc>
          <w:tcPr>
            <w:tcW w:w="1855" w:type="dxa"/>
          </w:tcPr>
          <w:p w14:paraId="5DC4190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araoxon</w:t>
            </w:r>
          </w:p>
        </w:tc>
        <w:tc>
          <w:tcPr>
            <w:tcW w:w="1736" w:type="dxa"/>
          </w:tcPr>
          <w:p w14:paraId="4701FC8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Long Evans, Male</w:t>
            </w:r>
          </w:p>
          <w:p w14:paraId="3241F46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4ADF9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/group</w:t>
            </w:r>
          </w:p>
        </w:tc>
        <w:tc>
          <w:tcPr>
            <w:tcW w:w="2079" w:type="dxa"/>
          </w:tcPr>
          <w:p w14:paraId="7E6FEC6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0 ug/kg paraoxon for a single dose</w:t>
            </w:r>
          </w:p>
          <w:p w14:paraId="26CD421A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6D9DB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ntramuscular</w:t>
            </w:r>
          </w:p>
        </w:tc>
        <w:tc>
          <w:tcPr>
            <w:tcW w:w="1050" w:type="dxa"/>
          </w:tcPr>
          <w:p w14:paraId="274826C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5-30</w:t>
            </w:r>
          </w:p>
        </w:tc>
        <w:tc>
          <w:tcPr>
            <w:tcW w:w="1529" w:type="dxa"/>
          </w:tcPr>
          <w:p w14:paraId="1604B46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5-30</w:t>
            </w:r>
          </w:p>
        </w:tc>
        <w:tc>
          <w:tcPr>
            <w:tcW w:w="5591" w:type="dxa"/>
          </w:tcPr>
          <w:p w14:paraId="4D8A976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SLUD signs (salivation, lacrimation, urination, and defecation)</w:t>
            </w:r>
          </w:p>
          <w:p w14:paraId="58DF5A81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involuntary movements</w:t>
            </w:r>
          </w:p>
        </w:tc>
        <w:tc>
          <w:tcPr>
            <w:tcW w:w="1280" w:type="dxa"/>
          </w:tcPr>
          <w:p w14:paraId="0B9FEC05" w14:textId="24A60F50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5nPC9BdXRob3I+PFllYXI+MjAwNDwvWWVhcj48UmVj
TnVtPjQ1PC9SZWNOdW0+PERpc3BsYXlUZXh0PigzOSk8L0Rpc3BsYXlUZXh0PjxyZWNvcmQ+PHJl
Yy1udW1iZXI+NDU8L3JlYy1udW1iZXI+PGZvcmVpZ24ta2V5cz48a2V5IGFwcD0iRU4iIGRiLWlk
PSJkdHdhdnNwcGV2cGF6cmVkNWV3eHAyc3JwNTAyOTI5ZDIwdHoiIHRpbWVzdGFtcD0iMTc0MDA2
NjYwNyI+NDU8L2tleT48L2ZvcmVpZ24ta2V5cz48cmVmLXR5cGUgbmFtZT0iSm91cm5hbCBBcnRp
Y2xlIj4xNzwvcmVmLXR5cGU+PGNvbnRyaWJ1dG9ycz48YXV0aG9ycz48YXV0aG9yPlNvbmcsIFgu
PC9hdXRob3I+PGF1dGhvcj5Qb3BlLCBDLjwvYXV0aG9yPjxhdXRob3I+TXVydGh5LCBSLjwvYXV0
aG9yPjxhdXRob3I+U2hhaWtoLCBKLjwvYXV0aG9yPjxhdXRob3I+TGFsLCBCLjwvYXV0aG9yPjxh
dXRob3I+QnJlc3NsZXIsIEouIFAuPC9hdXRob3I+PC9hdXRob3JzPjwvY29udHJpYnV0b3JzPjx0
aXRsZXM+PHRpdGxlPkludGVyYWN0aXZlIGVmZmVjdHMgb2YgcGFyYW94b24gYW5kIHB5cmlkb3N0
aWdtaW5lIG9uIGJsb29kLWJyYWluIGJhcnJpZXIgaW50ZWdyaXR5IGFuZCBjaG9saW5lcmdpYyB0
b3hpY2l0eTwvdGl0bGU+PHNlY29uZGFyeS10aXRsZT5Ub3hpY29sb2dpY2FsIFNjaWVuY2VzPC9z
ZWNvbmRhcnktdGl0bGU+PC90aXRsZXM+PHBlcmlvZGljYWw+PGZ1bGwtdGl0bGU+VG94aWNvbG9n
aWNhbCBTY2llbmNlczwvZnVsbC10aXRsZT48L3BlcmlvZGljYWw+PHBhZ2VzPjI0MS0yNDc8L3Bh
Z2VzPjx2b2x1bWU+Nzg8L3ZvbHVtZT48bnVtYmVyPjI8L251bWJlcj48a2V5d29yZHM+PGtleXdv
cmQ+YWNldHlsY2hvbGluZXN0ZXJhc2U8L2tleXdvcmQ+PGtleXdvcmQ+Y2hvbGluZXN0ZXJhc2Ug
aW5oaWJpdG9yPC9rZXl3b3JkPjxrZXl3b3JkPmhvcnNlcmFkaXNoIHBlcm94aWRhc2U8L2tleXdv
cmQ+PGtleXdvcmQ+b3JnYW5vcGhvc3BoYXRlIGluc2VjdGljaWRlPC9rZXl3b3JkPjxrZXl3b3Jk
PnBhcmFveG9uPC9rZXl3b3JkPjxrZXl3b3JkPnB5cmlkb3N0aWdtaW5lPC9rZXl3b3JkPjxrZXl3
b3JkPmFuaW1hbCBiZWhhdmlvcjwva2V5d29yZD48a2V5d29yZD5hbmltYWwgZXhwZXJpbWVudDwv
a2V5d29yZD48a2V5d29yZD5hbmltYWwgbW9kZWw8L2tleXdvcmQ+PGtleXdvcmQ+YW5pbWFsIHRp
c3N1ZTwva2V5d29yZD48a2V5d29yZD5hcnRpY2xlPC9rZXl3b3JkPjxrZXl3b3JkPmJsb29kIGJy
YWluIGJhcnJpZXI8L2tleXdvcmQ+PGtleXdvcmQ+Y2FwaWxsYXJ5IGxlYWsgc3luZHJvbWU8L2tl
eXdvcmQ+PGtleXdvcmQ+Y2hvbGluZXJnaWMgbmVydmU8L2tleXdvcmQ+PGtleXdvcmQ+Y29uY2Vu
dHJhdGlvbiByZXNwb25zZTwva2V5d29yZD48a2V5d29yZD5jb250cm9sbGVkIHN0dWR5PC9rZXl3
b3JkPjxrZXl3b3JkPmVuenltZSBhY3Rpdml0eTwva2V5d29yZD48a2V5d29yZD5lbnp5bWUgaW5o
aWJpdGlvbjwva2V5d29yZD48a2V5d29yZD5tYWxlPC9rZXl3b3JkPjxrZXl3b3JkPm1lbWJyYW5l
IHBlcm1lYWJpbGl0eTwva2V5d29yZD48a2V5d29yZD5uZXVyb3RveGljaXR5PC9rZXl3b3JkPjxr
ZXl3b3JkPm5vbmh1bWFuPC9rZXl3b3JkPjxrZXl3b3JkPnJhdDwva2V5d29yZD48a2V5d29yZD5y
YXQgc3RyYWluPC9rZXl3b3JkPjxrZXl3b3JkPnRveGljaXR5IHRlc3Rpbmc8L2tleXdvcmQ+PC9r
ZXl3b3Jkcz48ZGF0ZXM+PHllYXI+MjAwNDwveWVhcj48cHViLWRhdGVzPjxkYXRlPjIwMDQ8L2Rh
dGU+PC9wdWItZGF0ZXM+PC9kYXRlcz48aXNibj4xMDk2LTYwODA8L2lzYm4+PGFjY2Vzc2lvbi1u
dW0+cmF5eWFuLTEwMDU2ODIzOTwvYWNjZXNzaW9uLW51bT48dXJscz48cmVsYXRlZC11cmxzPjx1
cmw+aHR0cHM6Ly93d3cuZW1iYXNlLmNvbS9zZWFyY2gvcmVzdWx0cz9zdWJhY3Rpb249dmlld3Jl
Y29yZCZhbXA7aWQ9TDM4NTU5NjcyJmFtcDtmcm9tPWV4cG9ydCBodHRwOi8vZHguZG9pLm9yZy8x
MC4xMDkzL3RveHNjaS9rZmgwNzY8L3VybD48L3JlbGF0ZWQtdXJscz48L3VybHM+PGN1c3RvbTE+
TDM4NTU5NjcyIDIwMDQtMDUtMTMgfCBSQVlZQU4tSU5DTFVTSU9OOiB7JnF1b3Q7TWljaGVsbGUm
cXVvdDs9Jmd0OyZxdW90O0luY2x1ZGVkJnF1b3Q7LCAmcXVvdDtSb2JlcnQmcXVvdDs9Jmd0OyZx
dW90O0luY2x1ZGVkJnF1b3Q7LCAmcXVvdDtCZW5qYW1pbiZxdW90Oz0mZ3Q7JnF1b3Q7SW5jbHVk
ZWQmcXVvdDt9IHwgUkFZWUFOLUlOQ0xVU0lPTjogeyZxdW90O01pY2hlbGxlJnF1b3Q7PSZndDsm
cXVvdDtJbmNsdWRlZCZxdW90OywgJnF1b3Q7SGFubmEmcXVvdDs9Jmd0OyZxdW90O0luY2x1ZGVk
JnF1b3Q7fTwvY3VzdG9tMT48ZWxlY3Ryb25pYy1yZXNvdXJjZS1udW0+ZG9pOjEwLjEwOTMvdG94
c2NpL2tmaDA3Nj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5nPC9BdXRob3I+PFllYXI+MjAwNDwvWWVhcj48UmVj
TnVtPjQ1PC9SZWNOdW0+PERpc3BsYXlUZXh0PigzOSk8L0Rpc3BsYXlUZXh0PjxyZWNvcmQ+PHJl
Yy1udW1iZXI+NDU8L3JlYy1udW1iZXI+PGZvcmVpZ24ta2V5cz48a2V5IGFwcD0iRU4iIGRiLWlk
PSJkdHdhdnNwcGV2cGF6cmVkNWV3eHAyc3JwNTAyOTI5ZDIwdHoiIHRpbWVzdGFtcD0iMTc0MDA2
NjYwNyI+NDU8L2tleT48L2ZvcmVpZ24ta2V5cz48cmVmLXR5cGUgbmFtZT0iSm91cm5hbCBBcnRp
Y2xlIj4xNzwvcmVmLXR5cGU+PGNvbnRyaWJ1dG9ycz48YXV0aG9ycz48YXV0aG9yPlNvbmcsIFgu
PC9hdXRob3I+PGF1dGhvcj5Qb3BlLCBDLjwvYXV0aG9yPjxhdXRob3I+TXVydGh5LCBSLjwvYXV0
aG9yPjxhdXRob3I+U2hhaWtoLCBKLjwvYXV0aG9yPjxhdXRob3I+TGFsLCBCLjwvYXV0aG9yPjxh
dXRob3I+QnJlc3NsZXIsIEouIFAuPC9hdXRob3I+PC9hdXRob3JzPjwvY29udHJpYnV0b3JzPjx0
aXRsZXM+PHRpdGxlPkludGVyYWN0aXZlIGVmZmVjdHMgb2YgcGFyYW94b24gYW5kIHB5cmlkb3N0
aWdtaW5lIG9uIGJsb29kLWJyYWluIGJhcnJpZXIgaW50ZWdyaXR5IGFuZCBjaG9saW5lcmdpYyB0
b3hpY2l0eTwvdGl0bGU+PHNlY29uZGFyeS10aXRsZT5Ub3hpY29sb2dpY2FsIFNjaWVuY2VzPC9z
ZWNvbmRhcnktdGl0bGU+PC90aXRsZXM+PHBlcmlvZGljYWw+PGZ1bGwtdGl0bGU+VG94aWNvbG9n
aWNhbCBTY2llbmNlczwvZnVsbC10aXRsZT48L3BlcmlvZGljYWw+PHBhZ2VzPjI0MS0yNDc8L3Bh
Z2VzPjx2b2x1bWU+Nzg8L3ZvbHVtZT48bnVtYmVyPjI8L251bWJlcj48a2V5d29yZHM+PGtleXdv
cmQ+YWNldHlsY2hvbGluZXN0ZXJhc2U8L2tleXdvcmQ+PGtleXdvcmQ+Y2hvbGluZXN0ZXJhc2Ug
aW5oaWJpdG9yPC9rZXl3b3JkPjxrZXl3b3JkPmhvcnNlcmFkaXNoIHBlcm94aWRhc2U8L2tleXdv
cmQ+PGtleXdvcmQ+b3JnYW5vcGhvc3BoYXRlIGluc2VjdGljaWRlPC9rZXl3b3JkPjxrZXl3b3Jk
PnBhcmFveG9uPC9rZXl3b3JkPjxrZXl3b3JkPnB5cmlkb3N0aWdtaW5lPC9rZXl3b3JkPjxrZXl3
b3JkPmFuaW1hbCBiZWhhdmlvcjwva2V5d29yZD48a2V5d29yZD5hbmltYWwgZXhwZXJpbWVudDwv
a2V5d29yZD48a2V5d29yZD5hbmltYWwgbW9kZWw8L2tleXdvcmQ+PGtleXdvcmQ+YW5pbWFsIHRp
c3N1ZTwva2V5d29yZD48a2V5d29yZD5hcnRpY2xlPC9rZXl3b3JkPjxrZXl3b3JkPmJsb29kIGJy
YWluIGJhcnJpZXI8L2tleXdvcmQ+PGtleXdvcmQ+Y2FwaWxsYXJ5IGxlYWsgc3luZHJvbWU8L2tl
eXdvcmQ+PGtleXdvcmQ+Y2hvbGluZXJnaWMgbmVydmU8L2tleXdvcmQ+PGtleXdvcmQ+Y29uY2Vu
dHJhdGlvbiByZXNwb25zZTwva2V5d29yZD48a2V5d29yZD5jb250cm9sbGVkIHN0dWR5PC9rZXl3
b3JkPjxrZXl3b3JkPmVuenltZSBhY3Rpdml0eTwva2V5d29yZD48a2V5d29yZD5lbnp5bWUgaW5o
aWJpdGlvbjwva2V5d29yZD48a2V5d29yZD5tYWxlPC9rZXl3b3JkPjxrZXl3b3JkPm1lbWJyYW5l
IHBlcm1lYWJpbGl0eTwva2V5d29yZD48a2V5d29yZD5uZXVyb3RveGljaXR5PC9rZXl3b3JkPjxr
ZXl3b3JkPm5vbmh1bWFuPC9rZXl3b3JkPjxrZXl3b3JkPnJhdDwva2V5d29yZD48a2V5d29yZD5y
YXQgc3RyYWluPC9rZXl3b3JkPjxrZXl3b3JkPnRveGljaXR5IHRlc3Rpbmc8L2tleXdvcmQ+PC9r
ZXl3b3Jkcz48ZGF0ZXM+PHllYXI+MjAwNDwveWVhcj48cHViLWRhdGVzPjxkYXRlPjIwMDQ8L2Rh
dGU+PC9wdWItZGF0ZXM+PC9kYXRlcz48aXNibj4xMDk2LTYwODA8L2lzYm4+PGFjY2Vzc2lvbi1u
dW0+cmF5eWFuLTEwMDU2ODIzOTwvYWNjZXNzaW9uLW51bT48dXJscz48cmVsYXRlZC11cmxzPjx1
cmw+aHR0cHM6Ly93d3cuZW1iYXNlLmNvbS9zZWFyY2gvcmVzdWx0cz9zdWJhY3Rpb249dmlld3Jl
Y29yZCZhbXA7aWQ9TDM4NTU5NjcyJmFtcDtmcm9tPWV4cG9ydCBodHRwOi8vZHguZG9pLm9yZy8x
MC4xMDkzL3RveHNjaS9rZmgwNzY8L3VybD48L3JlbGF0ZWQtdXJscz48L3VybHM+PGN1c3RvbTE+
TDM4NTU5NjcyIDIwMDQtMDUtMTMgfCBSQVlZQU4tSU5DTFVTSU9OOiB7JnF1b3Q7TWljaGVsbGUm
cXVvdDs9Jmd0OyZxdW90O0luY2x1ZGVkJnF1b3Q7LCAmcXVvdDtSb2JlcnQmcXVvdDs9Jmd0OyZx
dW90O0luY2x1ZGVkJnF1b3Q7LCAmcXVvdDtCZW5qYW1pbiZxdW90Oz0mZ3Q7JnF1b3Q7SW5jbHVk
ZWQmcXVvdDt9IHwgUkFZWUFOLUlOQ0xVU0lPTjogeyZxdW90O01pY2hlbGxlJnF1b3Q7PSZndDsm
cXVvdDtJbmNsdWRlZCZxdW90OywgJnF1b3Q7SGFubmEmcXVvdDs9Jmd0OyZxdW90O0luY2x1ZGVk
JnF1b3Q7fTwvY3VzdG9tMT48ZWxlY3Ryb25pYy1yZXNvdXJjZS1udW0+ZG9pOjEwLjEwOTMvdG94
c2NpL2tmaDA3Nj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3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0E388DBD" w14:textId="77777777" w:rsidTr="00485DBA">
        <w:tc>
          <w:tcPr>
            <w:tcW w:w="15120" w:type="dxa"/>
            <w:gridSpan w:val="7"/>
            <w:shd w:val="clear" w:color="auto" w:fill="F2CEED" w:themeFill="accent5" w:themeFillTint="33"/>
          </w:tcPr>
          <w:p w14:paraId="351553B1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yrethroids</w:t>
            </w:r>
          </w:p>
        </w:tc>
      </w:tr>
      <w:tr w:rsidR="00F36B20" w:rsidRPr="00F22A66" w14:paraId="332F7C99" w14:textId="77777777" w:rsidTr="007D24A2">
        <w:tc>
          <w:tcPr>
            <w:tcW w:w="1855" w:type="dxa"/>
            <w:vMerge w:val="restart"/>
          </w:tcPr>
          <w:p w14:paraId="2AA2365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Deltamethrin</w:t>
            </w:r>
          </w:p>
          <w:p w14:paraId="2C0CA28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7BC3912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18A42790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8E812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/group</w:t>
            </w:r>
          </w:p>
        </w:tc>
        <w:tc>
          <w:tcPr>
            <w:tcW w:w="2079" w:type="dxa"/>
          </w:tcPr>
          <w:p w14:paraId="31FE683A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mg/kg for a single dose</w:t>
            </w:r>
          </w:p>
          <w:p w14:paraId="07F13A7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5D707A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37B0D27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  <w:p w14:paraId="1586C00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D827BA0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</w:tcPr>
          <w:p w14:paraId="41CD9F3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PD 21 </w:t>
            </w:r>
          </w:p>
          <w:p w14:paraId="0861BEA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DBAC97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0E78DED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salivations from 1-6 hours</w:t>
            </w:r>
          </w:p>
          <w:p w14:paraId="4E0AC57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tremors from 1-6 hours</w:t>
            </w:r>
          </w:p>
        </w:tc>
        <w:tc>
          <w:tcPr>
            <w:tcW w:w="1280" w:type="dxa"/>
          </w:tcPr>
          <w:p w14:paraId="0E461F67" w14:textId="0200EB9D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BbmFuZDwvQXV0aG9yPjxZZWFyPjIwMDY8L1llYXI+PFJl
Y051bT40PC9SZWNOdW0+PERpc3BsYXlUZXh0Pig0Nyk8L0Rpc3BsYXlUZXh0PjxyZWNvcmQ+PHJl
Yy1udW1iZXI+NDwvcmVjLW51bWJlcj48Zm9yZWlnbi1rZXlzPjxrZXkgYXBwPSJFTiIgZGItaWQ9
ImR0d2F2c3BwZXZwYXpyZWQ1ZXd4cDJzcnA1MDI5MjlkMjB0eiIgdGltZXN0YW1wPSIxNzQwMDY2
NjA3Ij40PC9rZXk+PC9mb3JlaWduLWtleXM+PHJlZi10eXBlIG5hbWU9IkpvdXJuYWwgQXJ0aWNs
ZSI+MTc8L3JlZi10eXBlPjxjb250cmlidXRvcnM+PGF1dGhvcnM+PGF1dGhvcj5BbmFuZCwgUy4g
Uy48L2F1dGhvcj48YXV0aG9yPktpbSwgSy4gQi48L2F1dGhvcj48YXV0aG9yPlBhZGlsbGEsIFMu
PC9hdXRob3I+PGF1dGhvcj5NdXJhbGlkaGFyYSwgUy48L2F1dGhvcj48YXV0aG9yPktpbSwgSC4g
Si48L2F1dGhvcj48YXV0aG9yPkZpc2hlciwgSi4gVy48L2F1dGhvcj48YXV0aG9yPkJydWNrbmVy
LCBKLiBWLjwvYXV0aG9yPjwvYXV0aG9ycz48L2NvbnRyaWJ1dG9ycz48dGl0bGVzPjx0aXRsZT5P
bnRvZ2VueSBvZiBoZXBhdGljIGFuZCBwbGFzbWEgbWV0YWJvbGlzbSBvZiBkZWx0YW1ldGhyaW4g
aW4gdml0cm86IFJvbGUgaW4gYWdlLWRlcGVuZGVudCBhY3V0ZSBuZXVyb3RveGljaXR5PC90aXRs
ZT48c2Vjb25kYXJ5LXRpdGxlPkRydWcgTWV0YWJvbGlzbSBhbmQgRGlzcG9zaXRpb248L3NlY29u
ZGFyeS10aXRsZT48L3RpdGxlcz48cGVyaW9kaWNhbD48ZnVsbC10aXRsZT5EcnVnIE1ldGFib2xp
c20gYW5kIERpc3Bvc2l0aW9uPC9mdWxsLXRpdGxlPjwvcGVyaW9kaWNhbD48cGFnZXM+Mzg5LTM5
NzwvcGFnZXM+PHZvbHVtZT4zNDwvdm9sdW1lPjxudW1iZXI+MzwvbnVtYmVyPjxrZXl3b3Jkcz48
a2V5d29yZD5jYXJib3h5bGVzdGVyYXNlPC9rZXl3b3JkPjxrZXl3b3JkPmN5dG9jaHJvbWUgUDQ1
MDwva2V5d29yZD48a2V5d29yZD5kZWx0YW1ldGhyaW48L2tleXdvcmQ+PGtleXdvcmQ+Z2x5Y2Vy
b2w8L2tleXdvcmQ+PGtleXdvcmQ+YWN1dGUgdG94aWNpdHk8L2tleXdvcmQ+PGtleXdvcmQ+YWdl
IGRpc3RyaWJ1dGlvbjwva2V5d29yZD48a2V5d29yZD5hbmltYWwgZXhwZXJpbWVudDwva2V5d29y
ZD48a2V5d29yZD5hbmltYWwgdGlzc3VlPC9rZXl3b3JkPjxrZXl3b3JkPmFydGljbGU8L2tleXdv
cmQ+PGtleXdvcmQ+YmlvdHJhbnNmb3JtYXRpb248L2tleXdvcmQ+PGtleXdvcmQ+Ymxvb2QgbGV2
ZWw8L2tleXdvcmQ+PGtleXdvcmQ+Y29udHJvbGxlZCBzdHVkeTwva2V5d29yZD48a2V5d29yZD5k
aXNlYXNlIHNldmVyaXR5PC9rZXl3b3JkPjxrZXl3b3JkPmRydWcgY2xlYXJhbmNlPC9rZXl3b3Jk
PjxrZXl3b3JkPmRydWcgbWV0YWJvbGlzbTwva2V5d29yZD48a2V5d29yZD5pbiB2aXRybyBzdHVk
eTwva2V5d29yZD48a2V5d29yZD5pbmNpZGVuY2U8L2tleXdvcmQ+PGtleXdvcmQ+bGl2ZXIgbWV0
YWJvbGlzbTwva2V5d29yZD48a2V5d29yZD5saXZlciBtaWNyb3NvbWU8L2tleXdvcmQ+PGtleXdv
cmQ+bWFsZTwva2V5d29yZD48a2V5d29yZD5uZXVyb3RveGljaXR5PC9rZXl3b3JkPjxrZXl3b3Jk
Pm5vbmh1bWFuPC9rZXl3b3JkPjxrZXl3b3JkPm9udG9nZW55PC9rZXl3b3JkPjxrZXl3b3JkPnBy
aW9yaXR5IGpvdXJuYWw8L2tleXdvcmQ+PGtleXdvcmQ+cmF0PC9rZXl3b3JkPjxrZXl3b3JkPnNh
bGl2YXRpb248L2tleXdvcmQ+PGtleXdvcmQ+dG94aWNpdHk8L2tleXdvcmQ+PGtleXdvcmQ+dHJl
bW9yPC9rZXl3b3JkPjwva2V5d29yZHM+PGRhdGVzPjx5ZWFyPjIwMDY8L3llYXI+PHB1Yi1kYXRl
cz48ZGF0ZT4yMDA2PC9kYXRlPjwvcHViLWRhdGVzPjwvZGF0ZXM+PGlzYm4+MDA5MC05NTU2IDE1
MjEtMDA5WDwvaXNibj48YWNjZXNzaW9uLW51bT5yYXl5YW4tMTAwNTY3ODQ4PC9hY2Nlc3Npb24t
bnVtPjx1cmxzPjxyZWxhdGVkLXVybHM+PHVybD5odHRwczovL3d3dy5lbWJhc2UuY29tL3NlYXJj
aC9yZXN1bHRzP3N1YmFjdGlvbj12aWV3cmVjb3JkJmFtcDtpZD1MNDMyOTA4OTcmYW1wO2Zyb209
ZXhwb3J0IGh0dHA6Ly9keC5kb2kub3JnLzEwLjExMjQvZG1kLjEwNS4wMDc4MDc8L3VybD48dXJs
Pmh0dHBzOi8vd3d3LnNjaWVuY2VkaXJlY3QuY29tL3NjaWVuY2UvYXJ0aWNsZS9waWkvUzAwOTA5
NTU2MjQwMzQxODQ/dmlhJTNEaWh1YjwvdXJsPjwvcmVsYXRlZC11cmxzPjwvdXJscz48Y3VzdG9t
MT5MNDMyOTA4OTcgMjAwNi0wMy0yNiB8IFJBWVlBTi1JTkNMVVNJT046IHsmcXVvdDtNaWNoZWxs
ZSZxdW90Oz0mZ3Q7JnF1b3Q7SW5jbHVkZWQmcXVvdDssICZxdW90O0hhbm5hJnF1b3Q7PSZndDsm
cXVvdDtJbmNsdWRlZCZxdW90OywgJnF1b3Q7Um9iZXJ0JnF1b3Q7PSZndDsmcXVvdDtJbmNsdWRl
ZCZxdW90OywgJnF1b3Q7QmVuamFtaW4mcXVvdDs9Jmd0OyZxdW90O0luY2x1ZGVkJnF1b3Q7fSB8
IFJBWVlBTi1JTkNMVVNJT046IHsmcXVvdDtNaWNoZWxsZSZxdW90Oz0mZ3Q7JnF1b3Q7SW5jbHVk
ZWQmcXVvdDssICZxdW90O1JvYmVydCZxdW90Oz0mZ3Q7JnF1b3Q7SW5jbHVkZWQmcXVvdDssICZx
dW90O0JlbmphbWluJnF1b3Q7PSZndDsmcXVvdDtJbmNsdWRlZCZxdW90O30gfCBVU0VSLU5PVEVT
OiB7JnF1b3Q7TWljaGVsbGUmcXVvdDs9Jmd0O1smcXVvdDtJJmFwb3M7IHRoaW5rIHRvIGluY2x1
ZGU/IC0gZXNzZW50aWFsbHksIHRoZXkgZGlkIGdpdmUgYWRvbGVzY2VudCBtaWNlIGRlbHRhbWV0
aHJpbiBhbmQgZGlkIGV2YWx1YXRlIGZvciBzaWducyBvZiB0b3hpY2l0eSB0aGF0IHRoZXkgcmF0
ZWQgb24gYSBzY2FsZSAodHJlbW9ycywgZXRjLikgLSB3b3VsZCB3ZSBjb3VudCB0aGlzPyAmcXVv
dDtdfTwvY3VzdG9tMT48ZWxlY3Ryb25pYy1yZXNvdXJjZS1udW0+ZG9pOjEwLjExMjQvZG1kLjEw
NS4wMDc4MDc8L2VsZWN0cm9uaWMtcmVzb3VyY2UtbnVtPjxsYW5ndWFnZT5FbmdsaXNoPC9sYW5n
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BbmFuZDwvQXV0aG9yPjxZZWFyPjIwMDY8L1llYXI+PFJl
Y051bT40PC9SZWNOdW0+PERpc3BsYXlUZXh0Pig0Nyk8L0Rpc3BsYXlUZXh0PjxyZWNvcmQ+PHJl
Yy1udW1iZXI+NDwvcmVjLW51bWJlcj48Zm9yZWlnbi1rZXlzPjxrZXkgYXBwPSJFTiIgZGItaWQ9
ImR0d2F2c3BwZXZwYXpyZWQ1ZXd4cDJzcnA1MDI5MjlkMjB0eiIgdGltZXN0YW1wPSIxNzQwMDY2
NjA3Ij40PC9rZXk+PC9mb3JlaWduLWtleXM+PHJlZi10eXBlIG5hbWU9IkpvdXJuYWwgQXJ0aWNs
ZSI+MTc8L3JlZi10eXBlPjxjb250cmlidXRvcnM+PGF1dGhvcnM+PGF1dGhvcj5BbmFuZCwgUy4g
Uy48L2F1dGhvcj48YXV0aG9yPktpbSwgSy4gQi48L2F1dGhvcj48YXV0aG9yPlBhZGlsbGEsIFMu
PC9hdXRob3I+PGF1dGhvcj5NdXJhbGlkaGFyYSwgUy48L2F1dGhvcj48YXV0aG9yPktpbSwgSC4g
Si48L2F1dGhvcj48YXV0aG9yPkZpc2hlciwgSi4gVy48L2F1dGhvcj48YXV0aG9yPkJydWNrbmVy
LCBKLiBWLjwvYXV0aG9yPjwvYXV0aG9ycz48L2NvbnRyaWJ1dG9ycz48dGl0bGVzPjx0aXRsZT5P
bnRvZ2VueSBvZiBoZXBhdGljIGFuZCBwbGFzbWEgbWV0YWJvbGlzbSBvZiBkZWx0YW1ldGhyaW4g
aW4gdml0cm86IFJvbGUgaW4gYWdlLWRlcGVuZGVudCBhY3V0ZSBuZXVyb3RveGljaXR5PC90aXRs
ZT48c2Vjb25kYXJ5LXRpdGxlPkRydWcgTWV0YWJvbGlzbSBhbmQgRGlzcG9zaXRpb248L3NlY29u
ZGFyeS10aXRsZT48L3RpdGxlcz48cGVyaW9kaWNhbD48ZnVsbC10aXRsZT5EcnVnIE1ldGFib2xp
c20gYW5kIERpc3Bvc2l0aW9uPC9mdWxsLXRpdGxlPjwvcGVyaW9kaWNhbD48cGFnZXM+Mzg5LTM5
NzwvcGFnZXM+PHZvbHVtZT4zNDwvdm9sdW1lPjxudW1iZXI+MzwvbnVtYmVyPjxrZXl3b3Jkcz48
a2V5d29yZD5jYXJib3h5bGVzdGVyYXNlPC9rZXl3b3JkPjxrZXl3b3JkPmN5dG9jaHJvbWUgUDQ1
MDwva2V5d29yZD48a2V5d29yZD5kZWx0YW1ldGhyaW48L2tleXdvcmQ+PGtleXdvcmQ+Z2x5Y2Vy
b2w8L2tleXdvcmQ+PGtleXdvcmQ+YWN1dGUgdG94aWNpdHk8L2tleXdvcmQ+PGtleXdvcmQ+YWdl
IGRpc3RyaWJ1dGlvbjwva2V5d29yZD48a2V5d29yZD5hbmltYWwgZXhwZXJpbWVudDwva2V5d29y
ZD48a2V5d29yZD5hbmltYWwgdGlzc3VlPC9rZXl3b3JkPjxrZXl3b3JkPmFydGljbGU8L2tleXdv
cmQ+PGtleXdvcmQ+YmlvdHJhbnNmb3JtYXRpb248L2tleXdvcmQ+PGtleXdvcmQ+Ymxvb2QgbGV2
ZWw8L2tleXdvcmQ+PGtleXdvcmQ+Y29udHJvbGxlZCBzdHVkeTwva2V5d29yZD48a2V5d29yZD5k
aXNlYXNlIHNldmVyaXR5PC9rZXl3b3JkPjxrZXl3b3JkPmRydWcgY2xlYXJhbmNlPC9rZXl3b3Jk
PjxrZXl3b3JkPmRydWcgbWV0YWJvbGlzbTwva2V5d29yZD48a2V5d29yZD5pbiB2aXRybyBzdHVk
eTwva2V5d29yZD48a2V5d29yZD5pbmNpZGVuY2U8L2tleXdvcmQ+PGtleXdvcmQ+bGl2ZXIgbWV0
YWJvbGlzbTwva2V5d29yZD48a2V5d29yZD5saXZlciBtaWNyb3NvbWU8L2tleXdvcmQ+PGtleXdv
cmQ+bWFsZTwva2V5d29yZD48a2V5d29yZD5uZXVyb3RveGljaXR5PC9rZXl3b3JkPjxrZXl3b3Jk
Pm5vbmh1bWFuPC9rZXl3b3JkPjxrZXl3b3JkPm9udG9nZW55PC9rZXl3b3JkPjxrZXl3b3JkPnBy
aW9yaXR5IGpvdXJuYWw8L2tleXdvcmQ+PGtleXdvcmQ+cmF0PC9rZXl3b3JkPjxrZXl3b3JkPnNh
bGl2YXRpb248L2tleXdvcmQ+PGtleXdvcmQ+dG94aWNpdHk8L2tleXdvcmQ+PGtleXdvcmQ+dHJl
bW9yPC9rZXl3b3JkPjwva2V5d29yZHM+PGRhdGVzPjx5ZWFyPjIwMDY8L3llYXI+PHB1Yi1kYXRl
cz48ZGF0ZT4yMDA2PC9kYXRlPjwvcHViLWRhdGVzPjwvZGF0ZXM+PGlzYm4+MDA5MC05NTU2IDE1
MjEtMDA5WDwvaXNibj48YWNjZXNzaW9uLW51bT5yYXl5YW4tMTAwNTY3ODQ4PC9hY2Nlc3Npb24t
bnVtPjx1cmxzPjxyZWxhdGVkLXVybHM+PHVybD5odHRwczovL3d3dy5lbWJhc2UuY29tL3NlYXJj
aC9yZXN1bHRzP3N1YmFjdGlvbj12aWV3cmVjb3JkJmFtcDtpZD1MNDMyOTA4OTcmYW1wO2Zyb209
ZXhwb3J0IGh0dHA6Ly9keC5kb2kub3JnLzEwLjExMjQvZG1kLjEwNS4wMDc4MDc8L3VybD48dXJs
Pmh0dHBzOi8vd3d3LnNjaWVuY2VkaXJlY3QuY29tL3NjaWVuY2UvYXJ0aWNsZS9waWkvUzAwOTA5
NTU2MjQwMzQxODQ/dmlhJTNEaWh1YjwvdXJsPjwvcmVsYXRlZC11cmxzPjwvdXJscz48Y3VzdG9t
MT5MNDMyOTA4OTcgMjAwNi0wMy0yNiB8IFJBWVlBTi1JTkNMVVNJT046IHsmcXVvdDtNaWNoZWxs
ZSZxdW90Oz0mZ3Q7JnF1b3Q7SW5jbHVkZWQmcXVvdDssICZxdW90O0hhbm5hJnF1b3Q7PSZndDsm
cXVvdDtJbmNsdWRlZCZxdW90OywgJnF1b3Q7Um9iZXJ0JnF1b3Q7PSZndDsmcXVvdDtJbmNsdWRl
ZCZxdW90OywgJnF1b3Q7QmVuamFtaW4mcXVvdDs9Jmd0OyZxdW90O0luY2x1ZGVkJnF1b3Q7fSB8
IFJBWVlBTi1JTkNMVVNJT046IHsmcXVvdDtNaWNoZWxsZSZxdW90Oz0mZ3Q7JnF1b3Q7SW5jbHVk
ZWQmcXVvdDssICZxdW90O1JvYmVydCZxdW90Oz0mZ3Q7JnF1b3Q7SW5jbHVkZWQmcXVvdDssICZx
dW90O0JlbmphbWluJnF1b3Q7PSZndDsmcXVvdDtJbmNsdWRlZCZxdW90O30gfCBVU0VSLU5PVEVT
OiB7JnF1b3Q7TWljaGVsbGUmcXVvdDs9Jmd0O1smcXVvdDtJJmFwb3M7IHRoaW5rIHRvIGluY2x1
ZGU/IC0gZXNzZW50aWFsbHksIHRoZXkgZGlkIGdpdmUgYWRvbGVzY2VudCBtaWNlIGRlbHRhbWV0
aHJpbiBhbmQgZGlkIGV2YWx1YXRlIGZvciBzaWducyBvZiB0b3hpY2l0eSB0aGF0IHRoZXkgcmF0
ZWQgb24gYSBzY2FsZSAodHJlbW9ycywgZXRjLikgLSB3b3VsZCB3ZSBjb3VudCB0aGlzPyAmcXVv
dDtdfTwvY3VzdG9tMT48ZWxlY3Ryb25pYy1yZXNvdXJjZS1udW0+ZG9pOjEwLjExMjQvZG1kLjEw
NS4wMDc4MDc8L2VsZWN0cm9uaWMtcmVzb3VyY2UtbnVtPjxsYW5ndWFnZT5FbmdsaXNoPC9sYW5n
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7)</w:t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</w:p>
        </w:tc>
      </w:tr>
      <w:tr w:rsidR="00F36B20" w:rsidRPr="00F22A66" w14:paraId="79B24F8F" w14:textId="77777777" w:rsidTr="007D24A2">
        <w:tc>
          <w:tcPr>
            <w:tcW w:w="1855" w:type="dxa"/>
            <w:vMerge/>
          </w:tcPr>
          <w:p w14:paraId="3FCBCCA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0877F38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7CC70E8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848A7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 not specified</w:t>
            </w:r>
          </w:p>
        </w:tc>
        <w:tc>
          <w:tcPr>
            <w:tcW w:w="2079" w:type="dxa"/>
          </w:tcPr>
          <w:p w14:paraId="26C0A6A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2 or 10 mg/kg for a single dose </w:t>
            </w:r>
          </w:p>
          <w:p w14:paraId="47C67A7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55BFC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08AA781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1529" w:type="dxa"/>
          </w:tcPr>
          <w:p w14:paraId="0ECD61B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1</w:t>
            </w:r>
          </w:p>
        </w:tc>
        <w:tc>
          <w:tcPr>
            <w:tcW w:w="5591" w:type="dxa"/>
          </w:tcPr>
          <w:p w14:paraId="782BA4F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salivations, tremors, choreoathetosis at all doses</w:t>
            </w:r>
          </w:p>
        </w:tc>
        <w:tc>
          <w:tcPr>
            <w:tcW w:w="1280" w:type="dxa"/>
          </w:tcPr>
          <w:p w14:paraId="3D657E7D" w14:textId="453A500A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LaW08L0F1dGhvcj48WWVhcj4yMDEwPC9ZZWFyPjxSZWNO
dW0+MjE8L1JlY051bT48RGlzcGxheVRleHQ+KDQ4KTwvRGlzcGxheVRleHQ+PHJlY29yZD48cmVj
LW51bWJlcj4yMTwvcmVjLW51bWJlcj48Zm9yZWlnbi1rZXlzPjxrZXkgYXBwPSJFTiIgZGItaWQ9
ImR0d2F2c3BwZXZwYXpyZWQ1ZXd4cDJzcnA1MDI5MjlkMjB0eiIgdGltZXN0YW1wPSIxNzQwMDY2
NjA3Ij4yMTwva2V5PjwvZm9yZWlnbi1rZXlzPjxyZWYtdHlwZSBuYW1lPSJKb3VybmFsIEFydGlj
bGUiPjE3PC9yZWYtdHlwZT48Y29udHJpYnV0b3JzPjxhdXRob3JzPjxhdXRob3I+S2ltLCBLLiBC
LjwvYXV0aG9yPjxhdXRob3I+QW5hbmQsIFMuIFMuPC9hdXRob3I+PGF1dGhvcj5LaW0sIEguIEou
PC9hdXRob3I+PGF1dGhvcj5XaGl0ZSwgQy4gQS48L2F1dGhvcj48YXV0aG9yPkZpc2hlciwgSi4g
Vy48L2F1dGhvcj48YXV0aG9yPlRvcm5lcm8tVmVsZXosIFIuPC9hdXRob3I+PGF1dGhvcj5CcnVj
a25lciwgSi4gVi48L2F1dGhvcj48L2F1dGhvcnM+PC9jb250cmlidXRvcnM+PHRpdGxlcz48dGl0
bGU+QWdlLCBkb3NlLCBhbmQgdGltZS1kZXBlbmRlbmN5IG9mIHBsYXNtYSBhbmQgdGlzc3VlIGRp
c3RyaWJ1dGlvbiBvZiBkZWx0YW1ldGhyaW4gaW4gaW1tYXR1cmUgcmF0czwvdGl0bGU+PHNlY29u
ZGFyeS10aXRsZT5Ub3hpY29sb2dpY2FsIFNjaWVuY2VzPC9zZWNvbmRhcnktdGl0bGU+PC90aXRs
ZXM+PHBlcmlvZGljYWw+PGZ1bGwtdGl0bGU+VG94aWNvbG9naWNhbCBTY2llbmNlczwvZnVsbC10
aXRsZT48L3BlcmlvZGljYWw+PHBhZ2VzPjM1NC0zNjg8L3BhZ2VzPjx2b2x1bWU+MTE1PC92b2x1
bWU+PG51bWJlcj4yPC9udW1iZXI+PGtleXdvcmRzPjxrZXl3b3JkPmRlbHRhbWV0aHJpbjwva2V5
d29yZD48a2V5d29yZD5vcmdhbm9waG9zcGhhdGU8L2tleXdvcmQ+PGtleXdvcmQ+YW5pbWFsIHRp
c3N1ZTwva2V5d29yZD48a2V5d29yZD5hcnRpY2xlPC9rZXl3b3JkPjxrZXl3b3JkPmNoZW1pY2Fs
IGFuYWx5c2lzPC9rZXl3b3JkPjxrZXl3b3JkPmNoZW1pY2FsIHN0cnVjdHVyZTwva2V5d29yZD48
a2V5d29yZD5jaG9yZW9hdGhldG9zaXM8L2tleXdvcmQ+PGtleXdvcmQ+Y29udHJvbGxlZCBzdHVk
eTwva2V5d29yZD48a2V5d29yZD5kaXNlYXNlIHNldmVyaXR5PC9rZXl3b3JkPjxrZXl3b3JkPmRv
c2ltZXRyeTwva2V5d29yZD48a2V5d29yZD5mZW1hbGU8L2tleXdvcmQ+PGtleXdvcmQ+aGlnaCBw
ZXJmb3JtYW5jZSBsaXF1aWQgY2hyb21hdG9ncmFwaHk8L2tleXdvcmQ+PGtleXdvcmQ+aHlkcm9s
eXNpczwva2V5d29yZD48a2V5d29yZD5saXZlciBibG9vZCBmbG93PC9rZXl3b3JkPjxrZXl3b3Jk
Pm5vbmh1bWFuPC9rZXl3b3JkPjxrZXl3b3JkPnJhdDwva2V5d29yZD48a2V5d29yZD5zYWxpdmF0
aW9uPC9rZXl3b3JkPjxrZXl3b3JkPnRveGljb2tpbmV0aWNzPC9rZXl3b3JkPjxrZXl3b3JkPnRy
ZW1vcjwva2V5d29yZD48L2tleXdvcmRzPjxkYXRlcz48eWVhcj4yMDEwPC95ZWFyPjxwdWItZGF0
ZXM+PGRhdGU+MjAxMDwvZGF0ZT48L3B1Yi1kYXRlcz48L2RhdGVzPjxpc2JuPjEwOTYtNjA4MCAx
MDk2LTA5Mjk8L2lzYm4+PGFjY2Vzc2lvbi1udW0+cmF5eWFuLTEwMDU2ODAxMTwvYWNjZXNzaW9u
LW51bT48dXJscz48cmVsYXRlZC11cmxzPjx1cmw+aHR0cHM6Ly93d3cuZW1iYXNlLmNvbS9zZWFy
Y2gvcmVzdWx0cz9zdWJhY3Rpb249dmlld3JlY29yZCZhbXA7aWQ9TDM1OTA4ODE1NSZhbXA7ZnJv
bT1leHBvcnQgaHR0cDovL2R4LmRvaS5vcmcvMTAuMTA5My90b3hzY2kva2ZxMDc0PC91cmw+PC9y
ZWxhdGVkLXVybHM+PC91cmxzPjxjdXN0b20xPkwzNTkwODgxNTUgMjAxMC0wNy0wNiAyMDEwLTA3
LTE0IHwgUkFZWUFOLUlOQ0xVU0lPTjogeyZxdW90O01pY2hlbGxlJnF1b3Q7PSZndDsmcXVvdDtJ
bmNsdWRlZCZxdW90OywgJnF1b3Q7Um9iZXJ0JnF1b3Q7PSZndDsmcXVvdDtJbmNsdWRlZCZxdW90
OywgJnF1b3Q7QmVuamFtaW4mcXVvdDs9Jmd0OyZxdW90O0luY2x1ZGVkJnF1b3Q7fSB8IFJBWVlB
Ti1JTkNMVVNJT046IHsmcXVvdDtNaWNoZWxsZSZxdW90Oz0mZ3Q7JnF1b3Q7SW5jbHVkZWQmcXVv
dDssICZxdW90O1JvYmVydCZxdW90Oz0mZ3Q7JnF1b3Q7SW5jbHVkZWQmcXVvdDt9IHwgVVNFUi1O
T1RFUzogeyZxdW90O01pY2hlbGxlJnF1b3Q7PSZndDtbJnF1b3Q7YXJ0aWNsZSBpcyBpbiBFbmRO
b3RlIC0gY2FuIGluY2x1ZGUsIHRoZSBuZXVyb3RveGljIG1lYXN1cmUgd2FzIHNhbGl2YXRpb24g
YWx0aG91Z2ggaXQmYXBvcztzIG5vdCByZWFsbHkgc2hvd24gaW4gZ3JhcGhzJnF1b3Q7XX08L2N1
c3RvbTE+PGVsZWN0cm9uaWMtcmVzb3VyY2UtbnVtPmRvaToxMC4xMDkzL3RveHNjaS9rZnEwNzQ8
L2VsZWN0cm9uaWMtcmVzb3VyY2UtbnVtPjxsYW5ndWFnZT5FbmdsaXNoPC9sYW5ndWFnZT48L3Jl
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LaW08L0F1dGhvcj48WWVhcj4yMDEwPC9ZZWFyPjxSZWNO
dW0+MjE8L1JlY051bT48RGlzcGxheVRleHQ+KDQ4KTwvRGlzcGxheVRleHQ+PHJlY29yZD48cmVj
LW51bWJlcj4yMTwvcmVjLW51bWJlcj48Zm9yZWlnbi1rZXlzPjxrZXkgYXBwPSJFTiIgZGItaWQ9
ImR0d2F2c3BwZXZwYXpyZWQ1ZXd4cDJzcnA1MDI5MjlkMjB0eiIgdGltZXN0YW1wPSIxNzQwMDY2
NjA3Ij4yMTwva2V5PjwvZm9yZWlnbi1rZXlzPjxyZWYtdHlwZSBuYW1lPSJKb3VybmFsIEFydGlj
bGUiPjE3PC9yZWYtdHlwZT48Y29udHJpYnV0b3JzPjxhdXRob3JzPjxhdXRob3I+S2ltLCBLLiBC
LjwvYXV0aG9yPjxhdXRob3I+QW5hbmQsIFMuIFMuPC9hdXRob3I+PGF1dGhvcj5LaW0sIEguIEou
PC9hdXRob3I+PGF1dGhvcj5XaGl0ZSwgQy4gQS48L2F1dGhvcj48YXV0aG9yPkZpc2hlciwgSi4g
Vy48L2F1dGhvcj48YXV0aG9yPlRvcm5lcm8tVmVsZXosIFIuPC9hdXRob3I+PGF1dGhvcj5CcnVj
a25lciwgSi4gVi48L2F1dGhvcj48L2F1dGhvcnM+PC9jb250cmlidXRvcnM+PHRpdGxlcz48dGl0
bGU+QWdlLCBkb3NlLCBhbmQgdGltZS1kZXBlbmRlbmN5IG9mIHBsYXNtYSBhbmQgdGlzc3VlIGRp
c3RyaWJ1dGlvbiBvZiBkZWx0YW1ldGhyaW4gaW4gaW1tYXR1cmUgcmF0czwvdGl0bGU+PHNlY29u
ZGFyeS10aXRsZT5Ub3hpY29sb2dpY2FsIFNjaWVuY2VzPC9zZWNvbmRhcnktdGl0bGU+PC90aXRs
ZXM+PHBlcmlvZGljYWw+PGZ1bGwtdGl0bGU+VG94aWNvbG9naWNhbCBTY2llbmNlczwvZnVsbC10
aXRsZT48L3BlcmlvZGljYWw+PHBhZ2VzPjM1NC0zNjg8L3BhZ2VzPjx2b2x1bWU+MTE1PC92b2x1
bWU+PG51bWJlcj4yPC9udW1iZXI+PGtleXdvcmRzPjxrZXl3b3JkPmRlbHRhbWV0aHJpbjwva2V5
d29yZD48a2V5d29yZD5vcmdhbm9waG9zcGhhdGU8L2tleXdvcmQ+PGtleXdvcmQ+YW5pbWFsIHRp
c3N1ZTwva2V5d29yZD48a2V5d29yZD5hcnRpY2xlPC9rZXl3b3JkPjxrZXl3b3JkPmNoZW1pY2Fs
IGFuYWx5c2lzPC9rZXl3b3JkPjxrZXl3b3JkPmNoZW1pY2FsIHN0cnVjdHVyZTwva2V5d29yZD48
a2V5d29yZD5jaG9yZW9hdGhldG9zaXM8L2tleXdvcmQ+PGtleXdvcmQ+Y29udHJvbGxlZCBzdHVk
eTwva2V5d29yZD48a2V5d29yZD5kaXNlYXNlIHNldmVyaXR5PC9rZXl3b3JkPjxrZXl3b3JkPmRv
c2ltZXRyeTwva2V5d29yZD48a2V5d29yZD5mZW1hbGU8L2tleXdvcmQ+PGtleXdvcmQ+aGlnaCBw
ZXJmb3JtYW5jZSBsaXF1aWQgY2hyb21hdG9ncmFwaHk8L2tleXdvcmQ+PGtleXdvcmQ+aHlkcm9s
eXNpczwva2V5d29yZD48a2V5d29yZD5saXZlciBibG9vZCBmbG93PC9rZXl3b3JkPjxrZXl3b3Jk
Pm5vbmh1bWFuPC9rZXl3b3JkPjxrZXl3b3JkPnJhdDwva2V5d29yZD48a2V5d29yZD5zYWxpdmF0
aW9uPC9rZXl3b3JkPjxrZXl3b3JkPnRveGljb2tpbmV0aWNzPC9rZXl3b3JkPjxrZXl3b3JkPnRy
ZW1vcjwva2V5d29yZD48L2tleXdvcmRzPjxkYXRlcz48eWVhcj4yMDEwPC95ZWFyPjxwdWItZGF0
ZXM+PGRhdGU+MjAxMDwvZGF0ZT48L3B1Yi1kYXRlcz48L2RhdGVzPjxpc2JuPjEwOTYtNjA4MCAx
MDk2LTA5Mjk8L2lzYm4+PGFjY2Vzc2lvbi1udW0+cmF5eWFuLTEwMDU2ODAxMTwvYWNjZXNzaW9u
LW51bT48dXJscz48cmVsYXRlZC11cmxzPjx1cmw+aHR0cHM6Ly93d3cuZW1iYXNlLmNvbS9zZWFy
Y2gvcmVzdWx0cz9zdWJhY3Rpb249dmlld3JlY29yZCZhbXA7aWQ9TDM1OTA4ODE1NSZhbXA7ZnJv
bT1leHBvcnQgaHR0cDovL2R4LmRvaS5vcmcvMTAuMTA5My90b3hzY2kva2ZxMDc0PC91cmw+PC9y
ZWxhdGVkLXVybHM+PC91cmxzPjxjdXN0b20xPkwzNTkwODgxNTUgMjAxMC0wNy0wNiAyMDEwLTA3
LTE0IHwgUkFZWUFOLUlOQ0xVU0lPTjogeyZxdW90O01pY2hlbGxlJnF1b3Q7PSZndDsmcXVvdDtJ
bmNsdWRlZCZxdW90OywgJnF1b3Q7Um9iZXJ0JnF1b3Q7PSZndDsmcXVvdDtJbmNsdWRlZCZxdW90
OywgJnF1b3Q7QmVuamFtaW4mcXVvdDs9Jmd0OyZxdW90O0luY2x1ZGVkJnF1b3Q7fSB8IFJBWVlB
Ti1JTkNMVVNJT046IHsmcXVvdDtNaWNoZWxsZSZxdW90Oz0mZ3Q7JnF1b3Q7SW5jbHVkZWQmcXVv
dDssICZxdW90O1JvYmVydCZxdW90Oz0mZ3Q7JnF1b3Q7SW5jbHVkZWQmcXVvdDt9IHwgVVNFUi1O
T1RFUzogeyZxdW90O01pY2hlbGxlJnF1b3Q7PSZndDtbJnF1b3Q7YXJ0aWNsZSBpcyBpbiBFbmRO
b3RlIC0gY2FuIGluY2x1ZGUsIHRoZSBuZXVyb3RveGljIG1lYXN1cmUgd2FzIHNhbGl2YXRpb24g
YWx0aG91Z2ggaXQmYXBvcztzIG5vdCByZWFsbHkgc2hvd24gaW4gZ3JhcGhzJnF1b3Q7XX08L2N1
c3RvbTE+PGVsZWN0cm9uaWMtcmVzb3VyY2UtbnVtPmRvaToxMC4xMDkzL3RveHNjaS9rZnEwNzQ8
L2VsZWN0cm9uaWMtcmVzb3VyY2UtbnVtPjxsYW5ndWFnZT5FbmdsaXNoPC9sYW5ndWFnZT48L3Jl
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8)</w:t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</w:p>
        </w:tc>
      </w:tr>
      <w:tr w:rsidR="00F36B20" w:rsidRPr="00F22A66" w14:paraId="21B3FC7C" w14:textId="77777777" w:rsidTr="007D24A2">
        <w:tc>
          <w:tcPr>
            <w:tcW w:w="1855" w:type="dxa"/>
            <w:vMerge/>
          </w:tcPr>
          <w:p w14:paraId="48A30C1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3213EB2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4132243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A4506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/group</w:t>
            </w:r>
          </w:p>
        </w:tc>
        <w:tc>
          <w:tcPr>
            <w:tcW w:w="2079" w:type="dxa"/>
          </w:tcPr>
          <w:p w14:paraId="29ACA9DA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mg/kg for a single dose</w:t>
            </w:r>
          </w:p>
          <w:p w14:paraId="5FFCD96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022D09A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14D81F37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40</w:t>
            </w:r>
          </w:p>
          <w:p w14:paraId="423248C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1E522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</w:tcPr>
          <w:p w14:paraId="0C41AE6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PD 40 </w:t>
            </w:r>
          </w:p>
          <w:p w14:paraId="4ECC8D4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54607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78058B3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salivations from 1-3 hours</w:t>
            </w:r>
          </w:p>
          <w:p w14:paraId="07BBDDC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remors</w:t>
            </w:r>
          </w:p>
        </w:tc>
        <w:tc>
          <w:tcPr>
            <w:tcW w:w="1280" w:type="dxa"/>
          </w:tcPr>
          <w:p w14:paraId="4D3913A8" w14:textId="62286CD5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BbmFuZDwvQXV0aG9yPjxZZWFyPjIwMDY8L1llYXI+PFJl
Y051bT40PC9SZWNOdW0+PERpc3BsYXlUZXh0Pig0Nyk8L0Rpc3BsYXlUZXh0PjxyZWNvcmQ+PHJl
Yy1udW1iZXI+NDwvcmVjLW51bWJlcj48Zm9yZWlnbi1rZXlzPjxrZXkgYXBwPSJFTiIgZGItaWQ9
ImR0d2F2c3BwZXZwYXpyZWQ1ZXd4cDJzcnA1MDI5MjlkMjB0eiIgdGltZXN0YW1wPSIxNzQwMDY2
NjA3Ij40PC9rZXk+PC9mb3JlaWduLWtleXM+PHJlZi10eXBlIG5hbWU9IkpvdXJuYWwgQXJ0aWNs
ZSI+MTc8L3JlZi10eXBlPjxjb250cmlidXRvcnM+PGF1dGhvcnM+PGF1dGhvcj5BbmFuZCwgUy4g
Uy48L2F1dGhvcj48YXV0aG9yPktpbSwgSy4gQi48L2F1dGhvcj48YXV0aG9yPlBhZGlsbGEsIFMu
PC9hdXRob3I+PGF1dGhvcj5NdXJhbGlkaGFyYSwgUy48L2F1dGhvcj48YXV0aG9yPktpbSwgSC4g
Si48L2F1dGhvcj48YXV0aG9yPkZpc2hlciwgSi4gVy48L2F1dGhvcj48YXV0aG9yPkJydWNrbmVy
LCBKLiBWLjwvYXV0aG9yPjwvYXV0aG9ycz48L2NvbnRyaWJ1dG9ycz48dGl0bGVzPjx0aXRsZT5P
bnRvZ2VueSBvZiBoZXBhdGljIGFuZCBwbGFzbWEgbWV0YWJvbGlzbSBvZiBkZWx0YW1ldGhyaW4g
aW4gdml0cm86IFJvbGUgaW4gYWdlLWRlcGVuZGVudCBhY3V0ZSBuZXVyb3RveGljaXR5PC90aXRs
ZT48c2Vjb25kYXJ5LXRpdGxlPkRydWcgTWV0YWJvbGlzbSBhbmQgRGlzcG9zaXRpb248L3NlY29u
ZGFyeS10aXRsZT48L3RpdGxlcz48cGVyaW9kaWNhbD48ZnVsbC10aXRsZT5EcnVnIE1ldGFib2xp
c20gYW5kIERpc3Bvc2l0aW9uPC9mdWxsLXRpdGxlPjwvcGVyaW9kaWNhbD48cGFnZXM+Mzg5LTM5
NzwvcGFnZXM+PHZvbHVtZT4zNDwvdm9sdW1lPjxudW1iZXI+MzwvbnVtYmVyPjxrZXl3b3Jkcz48
a2V5d29yZD5jYXJib3h5bGVzdGVyYXNlPC9rZXl3b3JkPjxrZXl3b3JkPmN5dG9jaHJvbWUgUDQ1
MDwva2V5d29yZD48a2V5d29yZD5kZWx0YW1ldGhyaW48L2tleXdvcmQ+PGtleXdvcmQ+Z2x5Y2Vy
b2w8L2tleXdvcmQ+PGtleXdvcmQ+YWN1dGUgdG94aWNpdHk8L2tleXdvcmQ+PGtleXdvcmQ+YWdl
IGRpc3RyaWJ1dGlvbjwva2V5d29yZD48a2V5d29yZD5hbmltYWwgZXhwZXJpbWVudDwva2V5d29y
ZD48a2V5d29yZD5hbmltYWwgdGlzc3VlPC9rZXl3b3JkPjxrZXl3b3JkPmFydGljbGU8L2tleXdv
cmQ+PGtleXdvcmQ+YmlvdHJhbnNmb3JtYXRpb248L2tleXdvcmQ+PGtleXdvcmQ+Ymxvb2QgbGV2
ZWw8L2tleXdvcmQ+PGtleXdvcmQ+Y29udHJvbGxlZCBzdHVkeTwva2V5d29yZD48a2V5d29yZD5k
aXNlYXNlIHNldmVyaXR5PC9rZXl3b3JkPjxrZXl3b3JkPmRydWcgY2xlYXJhbmNlPC9rZXl3b3Jk
PjxrZXl3b3JkPmRydWcgbWV0YWJvbGlzbTwva2V5d29yZD48a2V5d29yZD5pbiB2aXRybyBzdHVk
eTwva2V5d29yZD48a2V5d29yZD5pbmNpZGVuY2U8L2tleXdvcmQ+PGtleXdvcmQ+bGl2ZXIgbWV0
YWJvbGlzbTwva2V5d29yZD48a2V5d29yZD5saXZlciBtaWNyb3NvbWU8L2tleXdvcmQ+PGtleXdv
cmQ+bWFsZTwva2V5d29yZD48a2V5d29yZD5uZXVyb3RveGljaXR5PC9rZXl3b3JkPjxrZXl3b3Jk
Pm5vbmh1bWFuPC9rZXl3b3JkPjxrZXl3b3JkPm9udG9nZW55PC9rZXl3b3JkPjxrZXl3b3JkPnBy
aW9yaXR5IGpvdXJuYWw8L2tleXdvcmQ+PGtleXdvcmQ+cmF0PC9rZXl3b3JkPjxrZXl3b3JkPnNh
bGl2YXRpb248L2tleXdvcmQ+PGtleXdvcmQ+dG94aWNpdHk8L2tleXdvcmQ+PGtleXdvcmQ+dHJl
bW9yPC9rZXl3b3JkPjwva2V5d29yZHM+PGRhdGVzPjx5ZWFyPjIwMDY8L3llYXI+PHB1Yi1kYXRl
cz48ZGF0ZT4yMDA2PC9kYXRlPjwvcHViLWRhdGVzPjwvZGF0ZXM+PGlzYm4+MDA5MC05NTU2IDE1
MjEtMDA5WDwvaXNibj48YWNjZXNzaW9uLW51bT5yYXl5YW4tMTAwNTY3ODQ4PC9hY2Nlc3Npb24t
bnVtPjx1cmxzPjxyZWxhdGVkLXVybHM+PHVybD5odHRwczovL3d3dy5lbWJhc2UuY29tL3NlYXJj
aC9yZXN1bHRzP3N1YmFjdGlvbj12aWV3cmVjb3JkJmFtcDtpZD1MNDMyOTA4OTcmYW1wO2Zyb209
ZXhwb3J0IGh0dHA6Ly9keC5kb2kub3JnLzEwLjExMjQvZG1kLjEwNS4wMDc4MDc8L3VybD48dXJs
Pmh0dHBzOi8vd3d3LnNjaWVuY2VkaXJlY3QuY29tL3NjaWVuY2UvYXJ0aWNsZS9waWkvUzAwOTA5
NTU2MjQwMzQxODQ/dmlhJTNEaWh1YjwvdXJsPjwvcmVsYXRlZC11cmxzPjwvdXJscz48Y3VzdG9t
MT5MNDMyOTA4OTcgMjAwNi0wMy0yNiB8IFJBWVlBTi1JTkNMVVNJT046IHsmcXVvdDtNaWNoZWxs
ZSZxdW90Oz0mZ3Q7JnF1b3Q7SW5jbHVkZWQmcXVvdDssICZxdW90O0hhbm5hJnF1b3Q7PSZndDsm
cXVvdDtJbmNsdWRlZCZxdW90OywgJnF1b3Q7Um9iZXJ0JnF1b3Q7PSZndDsmcXVvdDtJbmNsdWRl
ZCZxdW90OywgJnF1b3Q7QmVuamFtaW4mcXVvdDs9Jmd0OyZxdW90O0luY2x1ZGVkJnF1b3Q7fSB8
IFJBWVlBTi1JTkNMVVNJT046IHsmcXVvdDtNaWNoZWxsZSZxdW90Oz0mZ3Q7JnF1b3Q7SW5jbHVk
ZWQmcXVvdDssICZxdW90O1JvYmVydCZxdW90Oz0mZ3Q7JnF1b3Q7SW5jbHVkZWQmcXVvdDssICZx
dW90O0JlbmphbWluJnF1b3Q7PSZndDsmcXVvdDtJbmNsdWRlZCZxdW90O30gfCBVU0VSLU5PVEVT
OiB7JnF1b3Q7TWljaGVsbGUmcXVvdDs9Jmd0O1smcXVvdDtJJmFwb3M7IHRoaW5rIHRvIGluY2x1
ZGU/IC0gZXNzZW50aWFsbHksIHRoZXkgZGlkIGdpdmUgYWRvbGVzY2VudCBtaWNlIGRlbHRhbWV0
aHJpbiBhbmQgZGlkIGV2YWx1YXRlIGZvciBzaWducyBvZiB0b3hpY2l0eSB0aGF0IHRoZXkgcmF0
ZWQgb24gYSBzY2FsZSAodHJlbW9ycywgZXRjLikgLSB3b3VsZCB3ZSBjb3VudCB0aGlzPyAmcXVv
dDtdfTwvY3VzdG9tMT48ZWxlY3Ryb25pYy1yZXNvdXJjZS1udW0+ZG9pOjEwLjExMjQvZG1kLjEw
NS4wMDc4MDc8L2VsZWN0cm9uaWMtcmVzb3VyY2UtbnVtPjxsYW5ndWFnZT5FbmdsaXNoPC9sYW5n
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BbmFuZDwvQXV0aG9yPjxZZWFyPjIwMDY8L1llYXI+PFJl
Y051bT40PC9SZWNOdW0+PERpc3BsYXlUZXh0Pig0Nyk8L0Rpc3BsYXlUZXh0PjxyZWNvcmQ+PHJl
Yy1udW1iZXI+NDwvcmVjLW51bWJlcj48Zm9yZWlnbi1rZXlzPjxrZXkgYXBwPSJFTiIgZGItaWQ9
ImR0d2F2c3BwZXZwYXpyZWQ1ZXd4cDJzcnA1MDI5MjlkMjB0eiIgdGltZXN0YW1wPSIxNzQwMDY2
NjA3Ij40PC9rZXk+PC9mb3JlaWduLWtleXM+PHJlZi10eXBlIG5hbWU9IkpvdXJuYWwgQXJ0aWNs
ZSI+MTc8L3JlZi10eXBlPjxjb250cmlidXRvcnM+PGF1dGhvcnM+PGF1dGhvcj5BbmFuZCwgUy4g
Uy48L2F1dGhvcj48YXV0aG9yPktpbSwgSy4gQi48L2F1dGhvcj48YXV0aG9yPlBhZGlsbGEsIFMu
PC9hdXRob3I+PGF1dGhvcj5NdXJhbGlkaGFyYSwgUy48L2F1dGhvcj48YXV0aG9yPktpbSwgSC4g
Si48L2F1dGhvcj48YXV0aG9yPkZpc2hlciwgSi4gVy48L2F1dGhvcj48YXV0aG9yPkJydWNrbmVy
LCBKLiBWLjwvYXV0aG9yPjwvYXV0aG9ycz48L2NvbnRyaWJ1dG9ycz48dGl0bGVzPjx0aXRsZT5P
bnRvZ2VueSBvZiBoZXBhdGljIGFuZCBwbGFzbWEgbWV0YWJvbGlzbSBvZiBkZWx0YW1ldGhyaW4g
aW4gdml0cm86IFJvbGUgaW4gYWdlLWRlcGVuZGVudCBhY3V0ZSBuZXVyb3RveGljaXR5PC90aXRs
ZT48c2Vjb25kYXJ5LXRpdGxlPkRydWcgTWV0YWJvbGlzbSBhbmQgRGlzcG9zaXRpb248L3NlY29u
ZGFyeS10aXRsZT48L3RpdGxlcz48cGVyaW9kaWNhbD48ZnVsbC10aXRsZT5EcnVnIE1ldGFib2xp
c20gYW5kIERpc3Bvc2l0aW9uPC9mdWxsLXRpdGxlPjwvcGVyaW9kaWNhbD48cGFnZXM+Mzg5LTM5
NzwvcGFnZXM+PHZvbHVtZT4zNDwvdm9sdW1lPjxudW1iZXI+MzwvbnVtYmVyPjxrZXl3b3Jkcz48
a2V5d29yZD5jYXJib3h5bGVzdGVyYXNlPC9rZXl3b3JkPjxrZXl3b3JkPmN5dG9jaHJvbWUgUDQ1
MDwva2V5d29yZD48a2V5d29yZD5kZWx0YW1ldGhyaW48L2tleXdvcmQ+PGtleXdvcmQ+Z2x5Y2Vy
b2w8L2tleXdvcmQ+PGtleXdvcmQ+YWN1dGUgdG94aWNpdHk8L2tleXdvcmQ+PGtleXdvcmQ+YWdl
IGRpc3RyaWJ1dGlvbjwva2V5d29yZD48a2V5d29yZD5hbmltYWwgZXhwZXJpbWVudDwva2V5d29y
ZD48a2V5d29yZD5hbmltYWwgdGlzc3VlPC9rZXl3b3JkPjxrZXl3b3JkPmFydGljbGU8L2tleXdv
cmQ+PGtleXdvcmQ+YmlvdHJhbnNmb3JtYXRpb248L2tleXdvcmQ+PGtleXdvcmQ+Ymxvb2QgbGV2
ZWw8L2tleXdvcmQ+PGtleXdvcmQ+Y29udHJvbGxlZCBzdHVkeTwva2V5d29yZD48a2V5d29yZD5k
aXNlYXNlIHNldmVyaXR5PC9rZXl3b3JkPjxrZXl3b3JkPmRydWcgY2xlYXJhbmNlPC9rZXl3b3Jk
PjxrZXl3b3JkPmRydWcgbWV0YWJvbGlzbTwva2V5d29yZD48a2V5d29yZD5pbiB2aXRybyBzdHVk
eTwva2V5d29yZD48a2V5d29yZD5pbmNpZGVuY2U8L2tleXdvcmQ+PGtleXdvcmQ+bGl2ZXIgbWV0
YWJvbGlzbTwva2V5d29yZD48a2V5d29yZD5saXZlciBtaWNyb3NvbWU8L2tleXdvcmQ+PGtleXdv
cmQ+bWFsZTwva2V5d29yZD48a2V5d29yZD5uZXVyb3RveGljaXR5PC9rZXl3b3JkPjxrZXl3b3Jk
Pm5vbmh1bWFuPC9rZXl3b3JkPjxrZXl3b3JkPm9udG9nZW55PC9rZXl3b3JkPjxrZXl3b3JkPnBy
aW9yaXR5IGpvdXJuYWw8L2tleXdvcmQ+PGtleXdvcmQ+cmF0PC9rZXl3b3JkPjxrZXl3b3JkPnNh
bGl2YXRpb248L2tleXdvcmQ+PGtleXdvcmQ+dG94aWNpdHk8L2tleXdvcmQ+PGtleXdvcmQ+dHJl
bW9yPC9rZXl3b3JkPjwva2V5d29yZHM+PGRhdGVzPjx5ZWFyPjIwMDY8L3llYXI+PHB1Yi1kYXRl
cz48ZGF0ZT4yMDA2PC9kYXRlPjwvcHViLWRhdGVzPjwvZGF0ZXM+PGlzYm4+MDA5MC05NTU2IDE1
MjEtMDA5WDwvaXNibj48YWNjZXNzaW9uLW51bT5yYXl5YW4tMTAwNTY3ODQ4PC9hY2Nlc3Npb24t
bnVtPjx1cmxzPjxyZWxhdGVkLXVybHM+PHVybD5odHRwczovL3d3dy5lbWJhc2UuY29tL3NlYXJj
aC9yZXN1bHRzP3N1YmFjdGlvbj12aWV3cmVjb3JkJmFtcDtpZD1MNDMyOTA4OTcmYW1wO2Zyb209
ZXhwb3J0IGh0dHA6Ly9keC5kb2kub3JnLzEwLjExMjQvZG1kLjEwNS4wMDc4MDc8L3VybD48dXJs
Pmh0dHBzOi8vd3d3LnNjaWVuY2VkaXJlY3QuY29tL3NjaWVuY2UvYXJ0aWNsZS9waWkvUzAwOTA5
NTU2MjQwMzQxODQ/dmlhJTNEaWh1YjwvdXJsPjwvcmVsYXRlZC11cmxzPjwvdXJscz48Y3VzdG9t
MT5MNDMyOTA4OTcgMjAwNi0wMy0yNiB8IFJBWVlBTi1JTkNMVVNJT046IHsmcXVvdDtNaWNoZWxs
ZSZxdW90Oz0mZ3Q7JnF1b3Q7SW5jbHVkZWQmcXVvdDssICZxdW90O0hhbm5hJnF1b3Q7PSZndDsm
cXVvdDtJbmNsdWRlZCZxdW90OywgJnF1b3Q7Um9iZXJ0JnF1b3Q7PSZndDsmcXVvdDtJbmNsdWRl
ZCZxdW90OywgJnF1b3Q7QmVuamFtaW4mcXVvdDs9Jmd0OyZxdW90O0luY2x1ZGVkJnF1b3Q7fSB8
IFJBWVlBTi1JTkNMVVNJT046IHsmcXVvdDtNaWNoZWxsZSZxdW90Oz0mZ3Q7JnF1b3Q7SW5jbHVk
ZWQmcXVvdDssICZxdW90O1JvYmVydCZxdW90Oz0mZ3Q7JnF1b3Q7SW5jbHVkZWQmcXVvdDssICZx
dW90O0JlbmphbWluJnF1b3Q7PSZndDsmcXVvdDtJbmNsdWRlZCZxdW90O30gfCBVU0VSLU5PVEVT
OiB7JnF1b3Q7TWljaGVsbGUmcXVvdDs9Jmd0O1smcXVvdDtJJmFwb3M7IHRoaW5rIHRvIGluY2x1
ZGU/IC0gZXNzZW50aWFsbHksIHRoZXkgZGlkIGdpdmUgYWRvbGVzY2VudCBtaWNlIGRlbHRhbWV0
aHJpbiBhbmQgZGlkIGV2YWx1YXRlIGZvciBzaWducyBvZiB0b3hpY2l0eSB0aGF0IHRoZXkgcmF0
ZWQgb24gYSBzY2FsZSAodHJlbW9ycywgZXRjLikgLSB3b3VsZCB3ZSBjb3VudCB0aGlzPyAmcXVv
dDtdfTwvY3VzdG9tMT48ZWxlY3Ryb25pYy1yZXNvdXJjZS1udW0+ZG9pOjEwLjExMjQvZG1kLjEw
NS4wMDc4MDc8L2VsZWN0cm9uaWMtcmVzb3VyY2UtbnVtPjxsYW5ndWFnZT5FbmdsaXNoPC9sYW5n
dWFnZT48L3Jl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7)</w:t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</w:p>
        </w:tc>
      </w:tr>
      <w:tr w:rsidR="00F36B20" w:rsidRPr="00F22A66" w14:paraId="2299E255" w14:textId="77777777" w:rsidTr="007D24A2">
        <w:tc>
          <w:tcPr>
            <w:tcW w:w="1855" w:type="dxa"/>
            <w:vMerge/>
          </w:tcPr>
          <w:p w14:paraId="10E9DC7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736" w:type="dxa"/>
          </w:tcPr>
          <w:p w14:paraId="76BB9CA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1675307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D247CA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 not specified</w:t>
            </w:r>
          </w:p>
        </w:tc>
        <w:tc>
          <w:tcPr>
            <w:tcW w:w="2079" w:type="dxa"/>
          </w:tcPr>
          <w:p w14:paraId="2618C71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2 or 10 mg/kg for a single dose </w:t>
            </w:r>
          </w:p>
          <w:p w14:paraId="1F9A3B0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D789E7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39D2679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40</w:t>
            </w:r>
          </w:p>
        </w:tc>
        <w:tc>
          <w:tcPr>
            <w:tcW w:w="1529" w:type="dxa"/>
          </w:tcPr>
          <w:p w14:paraId="57DDE63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40</w:t>
            </w:r>
          </w:p>
        </w:tc>
        <w:tc>
          <w:tcPr>
            <w:tcW w:w="5591" w:type="dxa"/>
          </w:tcPr>
          <w:p w14:paraId="76D6F48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↔ salivations, tremors at 2 mg/kg </w:t>
            </w:r>
          </w:p>
          <w:p w14:paraId="2F6F994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salivation (mild-to-moderate) at 10 mg/kg</w:t>
            </w:r>
          </w:p>
        </w:tc>
        <w:tc>
          <w:tcPr>
            <w:tcW w:w="1280" w:type="dxa"/>
          </w:tcPr>
          <w:p w14:paraId="67577E6C" w14:textId="4D524D3B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LaW08L0F1dGhvcj48WWVhcj4yMDEwPC9ZZWFyPjxSZWNO
dW0+MjE8L1JlY051bT48RGlzcGxheVRleHQ+KDQ4KTwvRGlzcGxheVRleHQ+PHJlY29yZD48cmVj
LW51bWJlcj4yMTwvcmVjLW51bWJlcj48Zm9yZWlnbi1rZXlzPjxrZXkgYXBwPSJFTiIgZGItaWQ9
ImR0d2F2c3BwZXZwYXpyZWQ1ZXd4cDJzcnA1MDI5MjlkMjB0eiIgdGltZXN0YW1wPSIxNzQwMDY2
NjA3Ij4yMTwva2V5PjwvZm9yZWlnbi1rZXlzPjxyZWYtdHlwZSBuYW1lPSJKb3VybmFsIEFydGlj
bGUiPjE3PC9yZWYtdHlwZT48Y29udHJpYnV0b3JzPjxhdXRob3JzPjxhdXRob3I+S2ltLCBLLiBC
LjwvYXV0aG9yPjxhdXRob3I+QW5hbmQsIFMuIFMuPC9hdXRob3I+PGF1dGhvcj5LaW0sIEguIEou
PC9hdXRob3I+PGF1dGhvcj5XaGl0ZSwgQy4gQS48L2F1dGhvcj48YXV0aG9yPkZpc2hlciwgSi4g
Vy48L2F1dGhvcj48YXV0aG9yPlRvcm5lcm8tVmVsZXosIFIuPC9hdXRob3I+PGF1dGhvcj5CcnVj
a25lciwgSi4gVi48L2F1dGhvcj48L2F1dGhvcnM+PC9jb250cmlidXRvcnM+PHRpdGxlcz48dGl0
bGU+QWdlLCBkb3NlLCBhbmQgdGltZS1kZXBlbmRlbmN5IG9mIHBsYXNtYSBhbmQgdGlzc3VlIGRp
c3RyaWJ1dGlvbiBvZiBkZWx0YW1ldGhyaW4gaW4gaW1tYXR1cmUgcmF0czwvdGl0bGU+PHNlY29u
ZGFyeS10aXRsZT5Ub3hpY29sb2dpY2FsIFNjaWVuY2VzPC9zZWNvbmRhcnktdGl0bGU+PC90aXRs
ZXM+PHBlcmlvZGljYWw+PGZ1bGwtdGl0bGU+VG94aWNvbG9naWNhbCBTY2llbmNlczwvZnVsbC10
aXRsZT48L3BlcmlvZGljYWw+PHBhZ2VzPjM1NC0zNjg8L3BhZ2VzPjx2b2x1bWU+MTE1PC92b2x1
bWU+PG51bWJlcj4yPC9udW1iZXI+PGtleXdvcmRzPjxrZXl3b3JkPmRlbHRhbWV0aHJpbjwva2V5
d29yZD48a2V5d29yZD5vcmdhbm9waG9zcGhhdGU8L2tleXdvcmQ+PGtleXdvcmQ+YW5pbWFsIHRp
c3N1ZTwva2V5d29yZD48a2V5d29yZD5hcnRpY2xlPC9rZXl3b3JkPjxrZXl3b3JkPmNoZW1pY2Fs
IGFuYWx5c2lzPC9rZXl3b3JkPjxrZXl3b3JkPmNoZW1pY2FsIHN0cnVjdHVyZTwva2V5d29yZD48
a2V5d29yZD5jaG9yZW9hdGhldG9zaXM8L2tleXdvcmQ+PGtleXdvcmQ+Y29udHJvbGxlZCBzdHVk
eTwva2V5d29yZD48a2V5d29yZD5kaXNlYXNlIHNldmVyaXR5PC9rZXl3b3JkPjxrZXl3b3JkPmRv
c2ltZXRyeTwva2V5d29yZD48a2V5d29yZD5mZW1hbGU8L2tleXdvcmQ+PGtleXdvcmQ+aGlnaCBw
ZXJmb3JtYW5jZSBsaXF1aWQgY2hyb21hdG9ncmFwaHk8L2tleXdvcmQ+PGtleXdvcmQ+aHlkcm9s
eXNpczwva2V5d29yZD48a2V5d29yZD5saXZlciBibG9vZCBmbG93PC9rZXl3b3JkPjxrZXl3b3Jk
Pm5vbmh1bWFuPC9rZXl3b3JkPjxrZXl3b3JkPnJhdDwva2V5d29yZD48a2V5d29yZD5zYWxpdmF0
aW9uPC9rZXl3b3JkPjxrZXl3b3JkPnRveGljb2tpbmV0aWNzPC9rZXl3b3JkPjxrZXl3b3JkPnRy
ZW1vcjwva2V5d29yZD48L2tleXdvcmRzPjxkYXRlcz48eWVhcj4yMDEwPC95ZWFyPjxwdWItZGF0
ZXM+PGRhdGU+MjAxMDwvZGF0ZT48L3B1Yi1kYXRlcz48L2RhdGVzPjxpc2JuPjEwOTYtNjA4MCAx
MDk2LTA5Mjk8L2lzYm4+PGFjY2Vzc2lvbi1udW0+cmF5eWFuLTEwMDU2ODAxMTwvYWNjZXNzaW9u
LW51bT48dXJscz48cmVsYXRlZC11cmxzPjx1cmw+aHR0cHM6Ly93d3cuZW1iYXNlLmNvbS9zZWFy
Y2gvcmVzdWx0cz9zdWJhY3Rpb249dmlld3JlY29yZCZhbXA7aWQ9TDM1OTA4ODE1NSZhbXA7ZnJv
bT1leHBvcnQgaHR0cDovL2R4LmRvaS5vcmcvMTAuMTA5My90b3hzY2kva2ZxMDc0PC91cmw+PC9y
ZWxhdGVkLXVybHM+PC91cmxzPjxjdXN0b20xPkwzNTkwODgxNTUgMjAxMC0wNy0wNiAyMDEwLTA3
LTE0IHwgUkFZWUFOLUlOQ0xVU0lPTjogeyZxdW90O01pY2hlbGxlJnF1b3Q7PSZndDsmcXVvdDtJ
bmNsdWRlZCZxdW90OywgJnF1b3Q7Um9iZXJ0JnF1b3Q7PSZndDsmcXVvdDtJbmNsdWRlZCZxdW90
OywgJnF1b3Q7QmVuamFtaW4mcXVvdDs9Jmd0OyZxdW90O0luY2x1ZGVkJnF1b3Q7fSB8IFJBWVlB
Ti1JTkNMVVNJT046IHsmcXVvdDtNaWNoZWxsZSZxdW90Oz0mZ3Q7JnF1b3Q7SW5jbHVkZWQmcXVv
dDssICZxdW90O1JvYmVydCZxdW90Oz0mZ3Q7JnF1b3Q7SW5jbHVkZWQmcXVvdDt9IHwgVVNFUi1O
T1RFUzogeyZxdW90O01pY2hlbGxlJnF1b3Q7PSZndDtbJnF1b3Q7YXJ0aWNsZSBpcyBpbiBFbmRO
b3RlIC0gY2FuIGluY2x1ZGUsIHRoZSBuZXVyb3RveGljIG1lYXN1cmUgd2FzIHNhbGl2YXRpb24g
YWx0aG91Z2ggaXQmYXBvcztzIG5vdCByZWFsbHkgc2hvd24gaW4gZ3JhcGhzJnF1b3Q7XX08L2N1
c3RvbTE+PGVsZWN0cm9uaWMtcmVzb3VyY2UtbnVtPmRvaToxMC4xMDkzL3RveHNjaS9rZnEwNzQ8
L2VsZWN0cm9uaWMtcmVzb3VyY2UtbnVtPjxsYW5ndWFnZT5FbmdsaXNoPC9sYW5ndWFnZT48L3Jl
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LaW08L0F1dGhvcj48WWVhcj4yMDEwPC9ZZWFyPjxSZWNO
dW0+MjE8L1JlY051bT48RGlzcGxheVRleHQ+KDQ4KTwvRGlzcGxheVRleHQ+PHJlY29yZD48cmVj
LW51bWJlcj4yMTwvcmVjLW51bWJlcj48Zm9yZWlnbi1rZXlzPjxrZXkgYXBwPSJFTiIgZGItaWQ9
ImR0d2F2c3BwZXZwYXpyZWQ1ZXd4cDJzcnA1MDI5MjlkMjB0eiIgdGltZXN0YW1wPSIxNzQwMDY2
NjA3Ij4yMTwva2V5PjwvZm9yZWlnbi1rZXlzPjxyZWYtdHlwZSBuYW1lPSJKb3VybmFsIEFydGlj
bGUiPjE3PC9yZWYtdHlwZT48Y29udHJpYnV0b3JzPjxhdXRob3JzPjxhdXRob3I+S2ltLCBLLiBC
LjwvYXV0aG9yPjxhdXRob3I+QW5hbmQsIFMuIFMuPC9hdXRob3I+PGF1dGhvcj5LaW0sIEguIEou
PC9hdXRob3I+PGF1dGhvcj5XaGl0ZSwgQy4gQS48L2F1dGhvcj48YXV0aG9yPkZpc2hlciwgSi4g
Vy48L2F1dGhvcj48YXV0aG9yPlRvcm5lcm8tVmVsZXosIFIuPC9hdXRob3I+PGF1dGhvcj5CcnVj
a25lciwgSi4gVi48L2F1dGhvcj48L2F1dGhvcnM+PC9jb250cmlidXRvcnM+PHRpdGxlcz48dGl0
bGU+QWdlLCBkb3NlLCBhbmQgdGltZS1kZXBlbmRlbmN5IG9mIHBsYXNtYSBhbmQgdGlzc3VlIGRp
c3RyaWJ1dGlvbiBvZiBkZWx0YW1ldGhyaW4gaW4gaW1tYXR1cmUgcmF0czwvdGl0bGU+PHNlY29u
ZGFyeS10aXRsZT5Ub3hpY29sb2dpY2FsIFNjaWVuY2VzPC9zZWNvbmRhcnktdGl0bGU+PC90aXRs
ZXM+PHBlcmlvZGljYWw+PGZ1bGwtdGl0bGU+VG94aWNvbG9naWNhbCBTY2llbmNlczwvZnVsbC10
aXRsZT48L3BlcmlvZGljYWw+PHBhZ2VzPjM1NC0zNjg8L3BhZ2VzPjx2b2x1bWU+MTE1PC92b2x1
bWU+PG51bWJlcj4yPC9udW1iZXI+PGtleXdvcmRzPjxrZXl3b3JkPmRlbHRhbWV0aHJpbjwva2V5
d29yZD48a2V5d29yZD5vcmdhbm9waG9zcGhhdGU8L2tleXdvcmQ+PGtleXdvcmQ+YW5pbWFsIHRp
c3N1ZTwva2V5d29yZD48a2V5d29yZD5hcnRpY2xlPC9rZXl3b3JkPjxrZXl3b3JkPmNoZW1pY2Fs
IGFuYWx5c2lzPC9rZXl3b3JkPjxrZXl3b3JkPmNoZW1pY2FsIHN0cnVjdHVyZTwva2V5d29yZD48
a2V5d29yZD5jaG9yZW9hdGhldG9zaXM8L2tleXdvcmQ+PGtleXdvcmQ+Y29udHJvbGxlZCBzdHVk
eTwva2V5d29yZD48a2V5d29yZD5kaXNlYXNlIHNldmVyaXR5PC9rZXl3b3JkPjxrZXl3b3JkPmRv
c2ltZXRyeTwva2V5d29yZD48a2V5d29yZD5mZW1hbGU8L2tleXdvcmQ+PGtleXdvcmQ+aGlnaCBw
ZXJmb3JtYW5jZSBsaXF1aWQgY2hyb21hdG9ncmFwaHk8L2tleXdvcmQ+PGtleXdvcmQ+aHlkcm9s
eXNpczwva2V5d29yZD48a2V5d29yZD5saXZlciBibG9vZCBmbG93PC9rZXl3b3JkPjxrZXl3b3Jk
Pm5vbmh1bWFuPC9rZXl3b3JkPjxrZXl3b3JkPnJhdDwva2V5d29yZD48a2V5d29yZD5zYWxpdmF0
aW9uPC9rZXl3b3JkPjxrZXl3b3JkPnRveGljb2tpbmV0aWNzPC9rZXl3b3JkPjxrZXl3b3JkPnRy
ZW1vcjwva2V5d29yZD48L2tleXdvcmRzPjxkYXRlcz48eWVhcj4yMDEwPC95ZWFyPjxwdWItZGF0
ZXM+PGRhdGU+MjAxMDwvZGF0ZT48L3B1Yi1kYXRlcz48L2RhdGVzPjxpc2JuPjEwOTYtNjA4MCAx
MDk2LTA5Mjk8L2lzYm4+PGFjY2Vzc2lvbi1udW0+cmF5eWFuLTEwMDU2ODAxMTwvYWNjZXNzaW9u
LW51bT48dXJscz48cmVsYXRlZC11cmxzPjx1cmw+aHR0cHM6Ly93d3cuZW1iYXNlLmNvbS9zZWFy
Y2gvcmVzdWx0cz9zdWJhY3Rpb249dmlld3JlY29yZCZhbXA7aWQ9TDM1OTA4ODE1NSZhbXA7ZnJv
bT1leHBvcnQgaHR0cDovL2R4LmRvaS5vcmcvMTAuMTA5My90b3hzY2kva2ZxMDc0PC91cmw+PC9y
ZWxhdGVkLXVybHM+PC91cmxzPjxjdXN0b20xPkwzNTkwODgxNTUgMjAxMC0wNy0wNiAyMDEwLTA3
LTE0IHwgUkFZWUFOLUlOQ0xVU0lPTjogeyZxdW90O01pY2hlbGxlJnF1b3Q7PSZndDsmcXVvdDtJ
bmNsdWRlZCZxdW90OywgJnF1b3Q7Um9iZXJ0JnF1b3Q7PSZndDsmcXVvdDtJbmNsdWRlZCZxdW90
OywgJnF1b3Q7QmVuamFtaW4mcXVvdDs9Jmd0OyZxdW90O0luY2x1ZGVkJnF1b3Q7fSB8IFJBWVlB
Ti1JTkNMVVNJT046IHsmcXVvdDtNaWNoZWxsZSZxdW90Oz0mZ3Q7JnF1b3Q7SW5jbHVkZWQmcXVv
dDssICZxdW90O1JvYmVydCZxdW90Oz0mZ3Q7JnF1b3Q7SW5jbHVkZWQmcXVvdDt9IHwgVVNFUi1O
T1RFUzogeyZxdW90O01pY2hlbGxlJnF1b3Q7PSZndDtbJnF1b3Q7YXJ0aWNsZSBpcyBpbiBFbmRO
b3RlIC0gY2FuIGluY2x1ZGUsIHRoZSBuZXVyb3RveGljIG1lYXN1cmUgd2FzIHNhbGl2YXRpb24g
YWx0aG91Z2ggaXQmYXBvcztzIG5vdCByZWFsbHkgc2hvd24gaW4gZ3JhcGhzJnF1b3Q7XX08L2N1
c3RvbTE+PGVsZWN0cm9uaWMtcmVzb3VyY2UtbnVtPmRvaToxMC4xMDkzL3RveHNjaS9rZnEwNzQ8
L2VsZWN0cm9uaWMtcmVzb3VyY2UtbnVtPjxsYW5ndWFnZT5FbmdsaXNoPC9sYW5ndWFnZT48L3Jl
Y29y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8)</w:t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</w:p>
        </w:tc>
      </w:tr>
      <w:tr w:rsidR="00F36B20" w:rsidRPr="00F22A66" w14:paraId="43BA56A3" w14:textId="77777777" w:rsidTr="007D24A2">
        <w:tc>
          <w:tcPr>
            <w:tcW w:w="1855" w:type="dxa"/>
            <w:vMerge/>
          </w:tcPr>
          <w:p w14:paraId="048C9C57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215677B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0D3AA31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8F380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2079" w:type="dxa"/>
          </w:tcPr>
          <w:p w14:paraId="1A65C88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mg/kg for a single dose</w:t>
            </w:r>
          </w:p>
          <w:p w14:paraId="4DCB98C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16B1A03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050" w:type="dxa"/>
          </w:tcPr>
          <w:p w14:paraId="375BB96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8 weeks </w:t>
            </w:r>
          </w:p>
        </w:tc>
        <w:tc>
          <w:tcPr>
            <w:tcW w:w="1529" w:type="dxa"/>
          </w:tcPr>
          <w:p w14:paraId="54E4FF2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8 weeks </w:t>
            </w:r>
          </w:p>
          <w:p w14:paraId="701C9D3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C7DCA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52681FB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tremors </w:t>
            </w:r>
          </w:p>
          <w:p w14:paraId="7F95D31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choreoathetosis</w:t>
            </w:r>
          </w:p>
        </w:tc>
        <w:tc>
          <w:tcPr>
            <w:tcW w:w="1280" w:type="dxa"/>
          </w:tcPr>
          <w:p w14:paraId="31D14113" w14:textId="6C69CE38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YXlhbDwvQXV0aG9yPjxZZWFyPjIwMDM8L1llYXI+PFJl
Y051bT4xMjwvUmVjTnVtPjxEaXNwbGF5VGV4dD4oMjQpPC9EaXNwbGF5VGV4dD48cmVjb3JkPjxy
ZWMtbnVtYmVyPjEyPC9yZWMtbnVtYmVyPjxmb3JlaWduLWtleXM+PGtleSBhcHA9IkVOIiBkYi1p
ZD0iZHR3YXZzcHBldnBhenJlZDVld3hwMnNycDUwMjkyOWQyMHR6IiB0aW1lc3RhbXA9IjE3NDAw
NjY2MDciPjEyPC9rZXk+PC9mb3JlaWduLWtleXM+PHJlZi10eXBlIG5hbWU9IkpvdXJuYWwgQXJ0
aWNsZSI+MTc8L3JlZi10eXBlPjxjb250cmlidXRvcnM+PGF1dGhvcnM+PGF1dGhvcj5EYXlhbCwg
TS48L2F1dGhvcj48YXV0aG9yPlBhcm1hciwgRC48L2F1dGhvcj48YXV0aG9yPkRoYXdhbiwgQS48
L2F1dGhvcj48YXV0aG9yPkFsaSwgTS48L2F1dGhvcj48YXV0aG9yPkR3aXZlZGksIFUuIE4uPC9h
dXRob3I+PGF1dGhvcj5TZXRoLCBQLiBLLjwvYXV0aG9yPjwvYXV0aG9ycz48L2NvbnRyaWJ1dG9y
cz48dGl0bGVzPjx0aXRsZT5FZmZlY3Qgb2YgcHJldHJlYXRtZW50IG9mIGN5dG9jaHJvbWUgUDQ1
MCAoUDQ1MCkgbW9kaWZpZXJzIG9uIG5ldXJvYmVoYXZpb3JhbCB0b3hpY2l0eSBpbmR1Y2VkIGJ5
IGRlbHRhbWV0aHJpbjwvdGl0bGU+PHNlY29uZGFyeS10aXRsZT5Gb29kIGFuZCBDaGVtaWNhbCBU
b3hpY29sb2d5PC9zZWNvbmRhcnktdGl0bGU+PC90aXRsZXM+PHBlcmlvZGljYWw+PGZ1bGwtdGl0
bGU+Rm9vZCBhbmQgQ2hlbWljYWwgVG94aWNvbG9neTwvZnVsbC10aXRsZT48L3BlcmlvZGljYWw+
PHBhZ2VzPjQzMS00Mzc8L3BhZ2VzPjx2b2x1bWU+NDE8L3ZvbHVtZT48bnVtYmVyPjM8L251bWJl
cj48a2V5d29yZHM+PGtleXdvcmQ+MyBtZXRoeWxjaG9sYW50aHJlbmU8L2tleXdvcmQ+PGtleXdv
cmQ+Y29iYWx0IGNobG9yaWRlPC9rZXl3b3JkPjxrZXl3b3JkPmN5dG9jaHJvbWUgUDQ1MDwva2V5
d29yZD48a2V5d29yZD5kZWx0YW1ldGhyaW48L2tleXdvcmQ+PGtleXdvcmQ+cGhlbm9iYXJiaXRh
bDwva2V5d29yZD48a2V5d29yZD5hbmltYWwgZXhwZXJpbWVudDwva2V5d29yZD48a2V5d29yZD5h
bmltYWwgbW9kZWw8L2tleXdvcmQ+PGtleXdvcmQ+YW5pbWFsIHRpc3N1ZTwva2V5d29yZD48a2V5
d29yZD5hcnRpY2xlPC9rZXl3b3JkPjxrZXl3b3JkPmNhdGFseXNpczwva2V5d29yZD48a2V5d29y
ZD5jaG9yZW9hdGhldG9zaXM8L2tleXdvcmQ+PGtleXdvcmQ+Y29nbml0aW9uPC9rZXl3b3JkPjxr
ZXl3b3JkPmNvbnRyb2xsZWQgc3R1ZHk8L2tleXdvcmQ+PGtleXdvcmQ+ZHJ1ZyBlZmZlY3Q8L2tl
eXdvcmQ+PGtleXdvcmQ+ZW56eW1lIGluZHVjdGlvbjwva2V5d29yZD48a2V5d29yZD5sb2NvbW90
aW9uPC9rZXl3b3JkPjxrZXl3b3JkPm1hbGU8L2tleXdvcmQ+PGtleXdvcmQ+bm9uaHVtYW48L2tl
eXdvcmQ+PGtleXdvcmQ+cmF0PC9rZXl3b3JkPjxrZXl3b3JkPnN5bXB0b21hdG9sb2d5PC9rZXl3
b3JkPjxrZXl3b3JkPnRveGljb2xvZ3k8L2tleXdvcmQ+PGtleXdvcmQ+dHJlbW9yPC9rZXl3b3Jk
Pjwva2V5d29yZHM+PGRhdGVzPjx5ZWFyPjIwMDM8L3llYXI+PHB1Yi1kYXRlcz48ZGF0ZT4yMDAz
PC9kYXRlPjwvcHViLWRhdGVzPjwvZGF0ZXM+PGlzYm4+MDI3OC02OTE1PC9pc2JuPjxhY2Nlc3Np
b24tbnVtPnJheXlhbi0xMDA1Njc5MTM8L2FjY2Vzc2lvbi1udW0+PHVybHM+PHJlbGF0ZWQtdXJs
cz48dXJsPmh0dHBzOi8vd3d3LmVtYmFzZS5jb20vc2VhcmNoL3Jlc3VsdHM/c3ViYWN0aW9uPXZp
ZXdyZWNvcmQmYW1wO2lkPUwzNjAxNTc4MCZhbXA7ZnJvbT1leHBvcnQgaHR0cDovL2R4LmRvaS5v
cmcvMTAuMTAxNi9TMDI3OC02OTE1KDAyKTAwMjQ5LTE8L3VybD48dXJsPmh0dHBzOi8vd3d3LnNj
aWVuY2VkaXJlY3QuY29tL3NjaWVuY2UvYXJ0aWNsZS9waWkvUzAyNzg2OTE1MDIwMDI0OTE/dmlh
JTNEaWh1YjwvdXJsPjwvcmVsYXRlZC11cmxzPjwvdXJscz48Y3VzdG9tMT5MMzYwMTU3ODAgMjAw
My0wMS0xMSB8IFJBWVlBTi1JTkNMVVNJT046IHsmcXVvdDtNaWNoZWxsZSZxdW90Oz0mZ3Q7JnF1
b3Q7SW5jbHVkZWQmcXVvdDssICZxdW90O0JlbmphbWluJnF1b3Q7PSZndDsmcXVvdDtJbmNsdWRl
ZCZxdW90O30gfCBSQVlZQU4tSU5DTFVTSU9OOiB7JnF1b3Q7TWljaGVsbGUmcXVvdDs9Jmd0OyZx
dW90O0luY2x1ZGVkJnF1b3Q7LCAmcXVvdDtCZW5qYW1pbiZxdW90Oz0mZ3Q7JnF1b3Q7SW5jbHVk
ZWQmcXVvdDt9PC9jdXN0b20xPjxlbGVjdHJvbmljLXJlc291cmNlLW51bT5kb2k6MTAuMTAxNi9T
MDI3OC02OTE1KDAyKTAwMjQ5LTE8L2VsZWN0cm9uaWMtcmVzb3VyY2UtbnVtPjxsYW5ndWFnZT5F
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YXlhbDwvQXV0aG9yPjxZZWFyPjIwMDM8L1llYXI+PFJl
Y051bT4xMjwvUmVjTnVtPjxEaXNwbGF5VGV4dD4oMjQpPC9EaXNwbGF5VGV4dD48cmVjb3JkPjxy
ZWMtbnVtYmVyPjEyPC9yZWMtbnVtYmVyPjxmb3JlaWduLWtleXM+PGtleSBhcHA9IkVOIiBkYi1p
ZD0iZHR3YXZzcHBldnBhenJlZDVld3hwMnNycDUwMjkyOWQyMHR6IiB0aW1lc3RhbXA9IjE3NDAw
NjY2MDciPjEyPC9rZXk+PC9mb3JlaWduLWtleXM+PHJlZi10eXBlIG5hbWU9IkpvdXJuYWwgQXJ0
aWNsZSI+MTc8L3JlZi10eXBlPjxjb250cmlidXRvcnM+PGF1dGhvcnM+PGF1dGhvcj5EYXlhbCwg
TS48L2F1dGhvcj48YXV0aG9yPlBhcm1hciwgRC48L2F1dGhvcj48YXV0aG9yPkRoYXdhbiwgQS48
L2F1dGhvcj48YXV0aG9yPkFsaSwgTS48L2F1dGhvcj48YXV0aG9yPkR3aXZlZGksIFUuIE4uPC9h
dXRob3I+PGF1dGhvcj5TZXRoLCBQLiBLLjwvYXV0aG9yPjwvYXV0aG9ycz48L2NvbnRyaWJ1dG9y
cz48dGl0bGVzPjx0aXRsZT5FZmZlY3Qgb2YgcHJldHJlYXRtZW50IG9mIGN5dG9jaHJvbWUgUDQ1
MCAoUDQ1MCkgbW9kaWZpZXJzIG9uIG5ldXJvYmVoYXZpb3JhbCB0b3hpY2l0eSBpbmR1Y2VkIGJ5
IGRlbHRhbWV0aHJpbjwvdGl0bGU+PHNlY29uZGFyeS10aXRsZT5Gb29kIGFuZCBDaGVtaWNhbCBU
b3hpY29sb2d5PC9zZWNvbmRhcnktdGl0bGU+PC90aXRsZXM+PHBlcmlvZGljYWw+PGZ1bGwtdGl0
bGU+Rm9vZCBhbmQgQ2hlbWljYWwgVG94aWNvbG9neTwvZnVsbC10aXRsZT48L3BlcmlvZGljYWw+
PHBhZ2VzPjQzMS00Mzc8L3BhZ2VzPjx2b2x1bWU+NDE8L3ZvbHVtZT48bnVtYmVyPjM8L251bWJl
cj48a2V5d29yZHM+PGtleXdvcmQ+MyBtZXRoeWxjaG9sYW50aHJlbmU8L2tleXdvcmQ+PGtleXdv
cmQ+Y29iYWx0IGNobG9yaWRlPC9rZXl3b3JkPjxrZXl3b3JkPmN5dG9jaHJvbWUgUDQ1MDwva2V5
d29yZD48a2V5d29yZD5kZWx0YW1ldGhyaW48L2tleXdvcmQ+PGtleXdvcmQ+cGhlbm9iYXJiaXRh
bDwva2V5d29yZD48a2V5d29yZD5hbmltYWwgZXhwZXJpbWVudDwva2V5d29yZD48a2V5d29yZD5h
bmltYWwgbW9kZWw8L2tleXdvcmQ+PGtleXdvcmQ+YW5pbWFsIHRpc3N1ZTwva2V5d29yZD48a2V5
d29yZD5hcnRpY2xlPC9rZXl3b3JkPjxrZXl3b3JkPmNhdGFseXNpczwva2V5d29yZD48a2V5d29y
ZD5jaG9yZW9hdGhldG9zaXM8L2tleXdvcmQ+PGtleXdvcmQ+Y29nbml0aW9uPC9rZXl3b3JkPjxr
ZXl3b3JkPmNvbnRyb2xsZWQgc3R1ZHk8L2tleXdvcmQ+PGtleXdvcmQ+ZHJ1ZyBlZmZlY3Q8L2tl
eXdvcmQ+PGtleXdvcmQ+ZW56eW1lIGluZHVjdGlvbjwva2V5d29yZD48a2V5d29yZD5sb2NvbW90
aW9uPC9rZXl3b3JkPjxrZXl3b3JkPm1hbGU8L2tleXdvcmQ+PGtleXdvcmQ+bm9uaHVtYW48L2tl
eXdvcmQ+PGtleXdvcmQ+cmF0PC9rZXl3b3JkPjxrZXl3b3JkPnN5bXB0b21hdG9sb2d5PC9rZXl3
b3JkPjxrZXl3b3JkPnRveGljb2xvZ3k8L2tleXdvcmQ+PGtleXdvcmQ+dHJlbW9yPC9rZXl3b3Jk
Pjwva2V5d29yZHM+PGRhdGVzPjx5ZWFyPjIwMDM8L3llYXI+PHB1Yi1kYXRlcz48ZGF0ZT4yMDAz
PC9kYXRlPjwvcHViLWRhdGVzPjwvZGF0ZXM+PGlzYm4+MDI3OC02OTE1PC9pc2JuPjxhY2Nlc3Np
b24tbnVtPnJheXlhbi0xMDA1Njc5MTM8L2FjY2Vzc2lvbi1udW0+PHVybHM+PHJlbGF0ZWQtdXJs
cz48dXJsPmh0dHBzOi8vd3d3LmVtYmFzZS5jb20vc2VhcmNoL3Jlc3VsdHM/c3ViYWN0aW9uPXZp
ZXdyZWNvcmQmYW1wO2lkPUwzNjAxNTc4MCZhbXA7ZnJvbT1leHBvcnQgaHR0cDovL2R4LmRvaS5v
cmcvMTAuMTAxNi9TMDI3OC02OTE1KDAyKTAwMjQ5LTE8L3VybD48dXJsPmh0dHBzOi8vd3d3LnNj
aWVuY2VkaXJlY3QuY29tL3NjaWVuY2UvYXJ0aWNsZS9waWkvUzAyNzg2OTE1MDIwMDI0OTE/dmlh
JTNEaWh1YjwvdXJsPjwvcmVsYXRlZC11cmxzPjwvdXJscz48Y3VzdG9tMT5MMzYwMTU3ODAgMjAw
My0wMS0xMSB8IFJBWVlBTi1JTkNMVVNJT046IHsmcXVvdDtNaWNoZWxsZSZxdW90Oz0mZ3Q7JnF1
b3Q7SW5jbHVkZWQmcXVvdDssICZxdW90O0JlbmphbWluJnF1b3Q7PSZndDsmcXVvdDtJbmNsdWRl
ZCZxdW90O30gfCBSQVlZQU4tSU5DTFVTSU9OOiB7JnF1b3Q7TWljaGVsbGUmcXVvdDs9Jmd0OyZx
dW90O0luY2x1ZGVkJnF1b3Q7LCAmcXVvdDtCZW5qYW1pbiZxdW90Oz0mZ3Q7JnF1b3Q7SW5jbHVk
ZWQmcXVvdDt9PC9jdXN0b20xPjxlbGVjdHJvbmljLXJlc291cmNlLW51bT5kb2k6MTAuMTAxNi9T
MDI3OC02OTE1KDAyKTAwMjQ5LTE8L2VsZWN0cm9uaWMtcmVzb3VyY2UtbnVtPjxsYW5ndWFnZT5F
bmdsaXNoPC9sYW5ndWFnZT48L3Jl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24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3D77D5AD" w14:textId="77777777" w:rsidTr="007D24A2">
        <w:tc>
          <w:tcPr>
            <w:tcW w:w="1855" w:type="dxa"/>
          </w:tcPr>
          <w:p w14:paraId="5E9A71C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Type I Pyrethroids (Pyrethrins, Resmethrin, S-bioallethrin, Permethrin, Bifenthrin, Tefluthrin)</w:t>
            </w:r>
          </w:p>
        </w:tc>
        <w:tc>
          <w:tcPr>
            <w:tcW w:w="1736" w:type="dxa"/>
          </w:tcPr>
          <w:p w14:paraId="660C7CF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08240CF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1240C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2079" w:type="dxa"/>
          </w:tcPr>
          <w:p w14:paraId="594B5B4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variable dosing per pyrethroid (low-dose with limited or no clinical signs vs high-dose with non-lethal, neurotoxic effects) for a single dose </w:t>
            </w:r>
          </w:p>
          <w:p w14:paraId="3AFA400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767EE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EFD051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4C179030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 PND 42</w:t>
            </w:r>
          </w:p>
        </w:tc>
        <w:tc>
          <w:tcPr>
            <w:tcW w:w="1529" w:type="dxa"/>
          </w:tcPr>
          <w:p w14:paraId="3F03565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 PND 42</w:t>
            </w:r>
          </w:p>
          <w:p w14:paraId="7E13CCF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AC55D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6665CEA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tremors, convulsions (moderate to severe)</w:t>
            </w:r>
          </w:p>
          <w:p w14:paraId="6AB6BE2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sensory reflexes (exaggerated hindlimb flexion)</w:t>
            </w:r>
          </w:p>
          <w:p w14:paraId="7FAAC3C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neuromuscular observations</w:t>
            </w:r>
          </w:p>
        </w:tc>
        <w:tc>
          <w:tcPr>
            <w:tcW w:w="1280" w:type="dxa"/>
          </w:tcPr>
          <w:p w14:paraId="55266830" w14:textId="6E0C2EE8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WluZXI8L0F1dGhvcj48WWVhcj4yMDA5PC9ZZWFyPjxS
ZWNOdW0+NDk8L1JlY051bT48RGlzcGxheVRleHQ+KDQ5KTwvRGlzcGxheVRleHQ+PHJlY29yZD48
cmVjLW51bWJlcj40OTwvcmVjLW51bWJlcj48Zm9yZWlnbi1rZXlzPjxrZXkgYXBwPSJFTiIgZGIt
aWQ9ImR0d2F2c3BwZXZwYXpyZWQ1ZXd4cDJzcnA1MDI5MjlkMjB0eiIgdGltZXN0YW1wPSIxNzQw
MDY2NjA3Ij40OTwva2V5PjwvZm9yZWlnbi1rZXlzPjxyZWYtdHlwZSBuYW1lPSJKb3VybmFsIEFy
dGljbGUiPjE3PC9yZWYtdHlwZT48Y29udHJpYnV0b3JzPjxhdXRob3JzPjxhdXRob3I+V2VpbmVy
LCBNLiBMLjwvYXV0aG9yPjxhdXRob3I+TmVtZWMsIE0uPC9hdXRob3I+PGF1dGhvcj5TaGVldHMs
IEwuPC9hdXRob3I+PGF1dGhvcj5TYXJnZW50LCBELjwvYXV0aG9yPjxhdXRob3I+QnJlY2tlbnJp
ZGdlLCBDLjwvYXV0aG9yPjwvYXV0aG9ycz48L2NvbnRyaWJ1dG9ycz48dGl0bGVzPjx0aXRsZT5D
b21wYXJhdGl2ZSBmdW5jdGlvbmFsIG9ic2VydmF0aW9uYWwgYmF0dGVyeSBzdHVkeSBvZiB0d2Vs
dmUgY29tbWVyY2lhbCBweXJldGhyb2lkIGluc2VjdGljaWRlcyBpbiBtYWxlIHJhdHMgZm9sbG93
aW5nIGFjdXRlIG9yYWwgZXhwb3N1cmU8L3RpdGxlPjxzZWNvbmRhcnktdGl0bGU+TmV1cm9Ub3hp
Y29sb2d5PC9zZWNvbmRhcnktdGl0bGU+PC90aXRsZXM+PHBlcmlvZGljYWw+PGZ1bGwtdGl0bGU+
TmV1cm9Ub3hpY29sb2d5PC9mdWxsLXRpdGxlPjwvcGVyaW9kaWNhbD48cGFnZXM+UzEtUzE2PC9w
YWdlcz48dm9sdW1lPjMwPC92b2x1bWU+PGtleXdvcmRzPjxrZXl3b3JkPmJpZmVudGhyaW48L2tl
eXdvcmQ+PGtleXdvcmQ+YmlvYWxsZXRocmluPC9rZXl3b3JkPjxrZXl3b3JkPmN5cGVybWV0aHJp
bjwva2V5d29yZD48a2V5d29yZD5jeWZsdXRocmluPC9rZXl3b3JkPjxrZXl3b3JkPmN5aGFsb3Ro
cmluPC9rZXl3b3JkPjxrZXl3b3JkPmRlbHRhbWV0aHJpbjwva2V5d29yZD48a2V5d29yZD5mZW5w
cm9wYXRocmluPC9rZXl3b3JkPjxrZXl3b3JkPmZlbnZhbGVyYXRlPC9rZXl3b3JkPjxrZXl3b3Jk
Pmluc2VjdGljaWRlPC9rZXl3b3JkPjxrZXl3b3JkPnBlcm1ldGhyaW48L2tleXdvcmQ+PGtleXdv
cmQ+cHlyZXRocmluPC9rZXl3b3JkPjxrZXl3b3JkPnB5cmV0aHJvaWQ8L2tleXdvcmQ+PGtleXdv
cmQ+cmVzbWV0aHJpbjwva2V5d29yZD48a2V5d29yZD50ZWZsdXRocmluPC9rZXl3b3JkPjxrZXl3
b3JkPnVuY2xhc3NpZmllZCBkcnVnPC9rZXl3b3JkPjxrZXl3b3JkPmFjdXRlIHRveGljaXR5PC9r
ZXl3b3JkPjxrZXl3b3JkPmFkdWx0IGFuaW1hbDwva2V5d29yZD48a2V5d29yZD5hbmltYWwgZXhw
ZXJpbWVudDwva2V5d29yZD48a2V5d29yZD5hbmltYWwgbW9kZWw8L2tleXdvcmQ+PGtleXdvcmQ+
YXJ0aWNsZTwva2V5d29yZD48a2V5d29yZD5ib2R5IHdlaWdodDwva2V5d29yZD48a2V5d29yZD5j
aGVtaWNhbCBzdHJ1Y3R1cmU8L2tleXdvcmQ+PGtleXdvcmQ+Y2hvcmVvYXRoZXRvc2lzPC9rZXl3
b3JkPjxrZXl3b3JkPmNsaW5pY2FsIG9ic2VydmF0aW9uPC9rZXl3b3JkPjxrZXl3b3JkPmNvZ25p
dGl2ZSBkZWZlY3Q8L2tleXdvcmQ+PGtleXdvcmQ+Y29tcGFyYXRpdmUgc3R1ZHk8L2tleXdvcmQ+
PGtleXdvcmQ+Y29udHJvbGxlZCBzdHVkeTwva2V5d29yZD48a2V5d29yZD5leHBvc3VyZTwva2V5
d29yZD48a2V5d29yZD5pbiB2aXZvIHN0dWR5PC9rZXl3b3JkPjxrZXl3b3JkPm1hbGU8L2tleXdv
cmQ+PGtleXdvcmQ+bmV1cm90b3hpY2l0eTwva2V5d29yZD48a2V5d29yZD5ub25odW1hbjwva2V5
d29yZD48a2V5d29yZD5wcmlvcml0eSBqb3VybmFsPC9rZXl3b3JkPjxrZXl3b3JkPnJhdDwva2V5
d29yZD48a2V5d29yZD5zYWxpdmF0aW9uPC9rZXl3b3JkPjxrZXl3b3JkPnN0YXRpc3RpY2FsIGFu
YWx5c2lzPC9rZXl3b3JkPjxrZXl3b3JkPnN1cnZpdmFsPC9rZXl3b3JkPjxrZXl3b3JkPnN5bXB0
b208L2tleXdvcmQ+PGtleXdvcmQ+dHJlbW9yPC9rZXl3b3JkPjwva2V5d29yZHM+PGRhdGVzPjx5
ZWFyPjIwMDk8L3llYXI+PHB1Yi1kYXRlcz48ZGF0ZT4yMDA5PC9kYXRlPjwvcHViLWRhdGVzPjwv
ZGF0ZXM+PGlzYm4+MDE2MS04MTNYPC9pc2JuPjxhY2Nlc3Npb24tbnVtPnJheXlhbi0xMDA1Njgy
OTA8L2FjY2Vzc2lvbi1udW0+PHVybHM+PHJlbGF0ZWQtdXJscz48dXJsPmh0dHBzOi8vd3d3LmVt
YmFzZS5jb20vc2VhcmNoL3Jlc3VsdHM/c3ViYWN0aW9uPXZpZXdyZWNvcmQmYW1wO2lkPUw1MDY2
MzMwNCZhbXA7ZnJvbT1leHBvcnQgaHR0cDovL2R4LmRvaS5vcmcvMTAuMTAxNi9qLm5ldXJvLjIw
MDkuMDguMDE0PC91cmw+PHVybD5odHRwczovL3d3dy5zY2llbmNlZGlyZWN0LmNvbS9zY2llbmNl
L2FydGljbGUvcGlpL1MwMTYxODEzWDA5MDAxNzY0P3ZpYSUzRGlodWI8L3VybD48L3JlbGF0ZWQt
dXJscz48L3VybHM+PGN1c3RvbTE+TDUwNjYzMzA0IDIwMDktMTAtMTMgMjAxMC0wMS0yNiB8IFJB
WVlBTi1JTkNMVVNJT046IHsmcXVvdDtNaWNoZWxsZSZxdW90Oz0mZ3Q7JnF1b3Q7SW5jbHVkZWQm
cXVvdDssICZxdW90O0hhbm5hJnF1b3Q7PSZndDsmcXVvdDtJbmNsdWRlZCZxdW90O30gfCBSQVlZ
QU4tSU5DTFVTSU9OOiB7JnF1b3Q7TWljaGVsbGUmcXVvdDs9Jmd0OyZxdW90O0luY2x1ZGVkJnF1
b3Q7LCAmcXVvdDtIYW5uYSZxdW90Oz0mZ3Q7JnF1b3Q7SW5jbHVkZWQmcXVvdDt9PC9jdXN0b20x
PjxlbGVjdHJvbmljLXJlc291cmNlLW51bT5kb2k6MTAuMTAxNi9qLm5ldXJvLjIwMDkuMDguMDE0
PC9lbGVjdHJvbmljLXJlc291cmNlLW51bT48bGFuZ3VhZ2U+RW5nbGlzaDwvbGFuZ3VhZ2U+PC9y
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WluZXI8L0F1dGhvcj48WWVhcj4yMDA5PC9ZZWFyPjxS
ZWNOdW0+NDk8L1JlY051bT48RGlzcGxheVRleHQ+KDQ5KTwvRGlzcGxheVRleHQ+PHJlY29yZD48
cmVjLW51bWJlcj40OTwvcmVjLW51bWJlcj48Zm9yZWlnbi1rZXlzPjxrZXkgYXBwPSJFTiIgZGIt
aWQ9ImR0d2F2c3BwZXZwYXpyZWQ1ZXd4cDJzcnA1MDI5MjlkMjB0eiIgdGltZXN0YW1wPSIxNzQw
MDY2NjA3Ij40OTwva2V5PjwvZm9yZWlnbi1rZXlzPjxyZWYtdHlwZSBuYW1lPSJKb3VybmFsIEFy
dGljbGUiPjE3PC9yZWYtdHlwZT48Y29udHJpYnV0b3JzPjxhdXRob3JzPjxhdXRob3I+V2VpbmVy
LCBNLiBMLjwvYXV0aG9yPjxhdXRob3I+TmVtZWMsIE0uPC9hdXRob3I+PGF1dGhvcj5TaGVldHMs
IEwuPC9hdXRob3I+PGF1dGhvcj5TYXJnZW50LCBELjwvYXV0aG9yPjxhdXRob3I+QnJlY2tlbnJp
ZGdlLCBDLjwvYXV0aG9yPjwvYXV0aG9ycz48L2NvbnRyaWJ1dG9ycz48dGl0bGVzPjx0aXRsZT5D
b21wYXJhdGl2ZSBmdW5jdGlvbmFsIG9ic2VydmF0aW9uYWwgYmF0dGVyeSBzdHVkeSBvZiB0d2Vs
dmUgY29tbWVyY2lhbCBweXJldGhyb2lkIGluc2VjdGljaWRlcyBpbiBtYWxlIHJhdHMgZm9sbG93
aW5nIGFjdXRlIG9yYWwgZXhwb3N1cmU8L3RpdGxlPjxzZWNvbmRhcnktdGl0bGU+TmV1cm9Ub3hp
Y29sb2d5PC9zZWNvbmRhcnktdGl0bGU+PC90aXRsZXM+PHBlcmlvZGljYWw+PGZ1bGwtdGl0bGU+
TmV1cm9Ub3hpY29sb2d5PC9mdWxsLXRpdGxlPjwvcGVyaW9kaWNhbD48cGFnZXM+UzEtUzE2PC9w
YWdlcz48dm9sdW1lPjMwPC92b2x1bWU+PGtleXdvcmRzPjxrZXl3b3JkPmJpZmVudGhyaW48L2tl
eXdvcmQ+PGtleXdvcmQ+YmlvYWxsZXRocmluPC9rZXl3b3JkPjxrZXl3b3JkPmN5cGVybWV0aHJp
bjwva2V5d29yZD48a2V5d29yZD5jeWZsdXRocmluPC9rZXl3b3JkPjxrZXl3b3JkPmN5aGFsb3Ro
cmluPC9rZXl3b3JkPjxrZXl3b3JkPmRlbHRhbWV0aHJpbjwva2V5d29yZD48a2V5d29yZD5mZW5w
cm9wYXRocmluPC9rZXl3b3JkPjxrZXl3b3JkPmZlbnZhbGVyYXRlPC9rZXl3b3JkPjxrZXl3b3Jk
Pmluc2VjdGljaWRlPC9rZXl3b3JkPjxrZXl3b3JkPnBlcm1ldGhyaW48L2tleXdvcmQ+PGtleXdv
cmQ+cHlyZXRocmluPC9rZXl3b3JkPjxrZXl3b3JkPnB5cmV0aHJvaWQ8L2tleXdvcmQ+PGtleXdv
cmQ+cmVzbWV0aHJpbjwva2V5d29yZD48a2V5d29yZD50ZWZsdXRocmluPC9rZXl3b3JkPjxrZXl3
b3JkPnVuY2xhc3NpZmllZCBkcnVnPC9rZXl3b3JkPjxrZXl3b3JkPmFjdXRlIHRveGljaXR5PC9r
ZXl3b3JkPjxrZXl3b3JkPmFkdWx0IGFuaW1hbDwva2V5d29yZD48a2V5d29yZD5hbmltYWwgZXhw
ZXJpbWVudDwva2V5d29yZD48a2V5d29yZD5hbmltYWwgbW9kZWw8L2tleXdvcmQ+PGtleXdvcmQ+
YXJ0aWNsZTwva2V5d29yZD48a2V5d29yZD5ib2R5IHdlaWdodDwva2V5d29yZD48a2V5d29yZD5j
aGVtaWNhbCBzdHJ1Y3R1cmU8L2tleXdvcmQ+PGtleXdvcmQ+Y2hvcmVvYXRoZXRvc2lzPC9rZXl3
b3JkPjxrZXl3b3JkPmNsaW5pY2FsIG9ic2VydmF0aW9uPC9rZXl3b3JkPjxrZXl3b3JkPmNvZ25p
dGl2ZSBkZWZlY3Q8L2tleXdvcmQ+PGtleXdvcmQ+Y29tcGFyYXRpdmUgc3R1ZHk8L2tleXdvcmQ+
PGtleXdvcmQ+Y29udHJvbGxlZCBzdHVkeTwva2V5d29yZD48a2V5d29yZD5leHBvc3VyZTwva2V5
d29yZD48a2V5d29yZD5pbiB2aXZvIHN0dWR5PC9rZXl3b3JkPjxrZXl3b3JkPm1hbGU8L2tleXdv
cmQ+PGtleXdvcmQ+bmV1cm90b3hpY2l0eTwva2V5d29yZD48a2V5d29yZD5ub25odW1hbjwva2V5
d29yZD48a2V5d29yZD5wcmlvcml0eSBqb3VybmFsPC9rZXl3b3JkPjxrZXl3b3JkPnJhdDwva2V5
d29yZD48a2V5d29yZD5zYWxpdmF0aW9uPC9rZXl3b3JkPjxrZXl3b3JkPnN0YXRpc3RpY2FsIGFu
YWx5c2lzPC9rZXl3b3JkPjxrZXl3b3JkPnN1cnZpdmFsPC9rZXl3b3JkPjxrZXl3b3JkPnN5bXB0
b208L2tleXdvcmQ+PGtleXdvcmQ+dHJlbW9yPC9rZXl3b3JkPjwva2V5d29yZHM+PGRhdGVzPjx5
ZWFyPjIwMDk8L3llYXI+PHB1Yi1kYXRlcz48ZGF0ZT4yMDA5PC9kYXRlPjwvcHViLWRhdGVzPjwv
ZGF0ZXM+PGlzYm4+MDE2MS04MTNYPC9pc2JuPjxhY2Nlc3Npb24tbnVtPnJheXlhbi0xMDA1Njgy
OTA8L2FjY2Vzc2lvbi1udW0+PHVybHM+PHJlbGF0ZWQtdXJscz48dXJsPmh0dHBzOi8vd3d3LmVt
YmFzZS5jb20vc2VhcmNoL3Jlc3VsdHM/c3ViYWN0aW9uPXZpZXdyZWNvcmQmYW1wO2lkPUw1MDY2
MzMwNCZhbXA7ZnJvbT1leHBvcnQgaHR0cDovL2R4LmRvaS5vcmcvMTAuMTAxNi9qLm5ldXJvLjIw
MDkuMDguMDE0PC91cmw+PHVybD5odHRwczovL3d3dy5zY2llbmNlZGlyZWN0LmNvbS9zY2llbmNl
L2FydGljbGUvcGlpL1MwMTYxODEzWDA5MDAxNzY0P3ZpYSUzRGlodWI8L3VybD48L3JlbGF0ZWQt
dXJscz48L3VybHM+PGN1c3RvbTE+TDUwNjYzMzA0IDIwMDktMTAtMTMgMjAxMC0wMS0yNiB8IFJB
WVlBTi1JTkNMVVNJT046IHsmcXVvdDtNaWNoZWxsZSZxdW90Oz0mZ3Q7JnF1b3Q7SW5jbHVkZWQm
cXVvdDssICZxdW90O0hhbm5hJnF1b3Q7PSZndDsmcXVvdDtJbmNsdWRlZCZxdW90O30gfCBSQVlZ
QU4tSU5DTFVTSU9OOiB7JnF1b3Q7TWljaGVsbGUmcXVvdDs9Jmd0OyZxdW90O0luY2x1ZGVkJnF1
b3Q7LCAmcXVvdDtIYW5uYSZxdW90Oz0mZ3Q7JnF1b3Q7SW5jbHVkZWQmcXVvdDt9PC9jdXN0b20x
PjxlbGVjdHJvbmljLXJlc291cmNlLW51bT5kb2k6MTAuMTAxNi9qLm5ldXJvLjIwMDkuMDguMDE0
PC9lbGVjdHJvbmljLXJlc291cmNlLW51bT48bGFuZ3VhZ2U+RW5nbGlzaDwvbGFuZ3VhZ2U+PC9y
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633B62F5" w14:textId="77777777" w:rsidTr="007D24A2">
        <w:tc>
          <w:tcPr>
            <w:tcW w:w="1855" w:type="dxa"/>
          </w:tcPr>
          <w:p w14:paraId="394D185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Type II Pyrethroids </w:t>
            </w:r>
          </w:p>
          <w:p w14:paraId="5DAB171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(Cypermethrin, Esfenvalerate, β-Cyfluthrin, Deltamethrin, </w:t>
            </w:r>
            <w:r w:rsidRPr="00F22A66">
              <w:rPr>
                <w:rFonts w:ascii="Arial" w:hAnsi="Arial" w:cs="Arial"/>
                <w:color w:val="1F1F1F"/>
                <w:sz w:val="22"/>
                <w:szCs w:val="22"/>
              </w:rPr>
              <w:t>Fenpropathrin, λ-Cyhalothrin)</w:t>
            </w:r>
          </w:p>
        </w:tc>
        <w:tc>
          <w:tcPr>
            <w:tcW w:w="1736" w:type="dxa"/>
          </w:tcPr>
          <w:p w14:paraId="07A2DA7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Sprague Dawley, Male</w:t>
            </w:r>
          </w:p>
          <w:p w14:paraId="0DA4487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7D0EB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10/group</w:t>
            </w:r>
          </w:p>
        </w:tc>
        <w:tc>
          <w:tcPr>
            <w:tcW w:w="2079" w:type="dxa"/>
          </w:tcPr>
          <w:p w14:paraId="42AB5F1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Vehicle vs variable dosing per pyrethroid (low-dose with limited or no clinical signs vs high-dose with non-lethal, neurotoxic effects) for a single dose </w:t>
            </w:r>
          </w:p>
          <w:p w14:paraId="436D08D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F9257A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191F9F7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 PND 42</w:t>
            </w:r>
          </w:p>
        </w:tc>
        <w:tc>
          <w:tcPr>
            <w:tcW w:w="1529" w:type="dxa"/>
          </w:tcPr>
          <w:p w14:paraId="6D34C85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~ PND 42</w:t>
            </w:r>
          </w:p>
          <w:p w14:paraId="1CF7332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7184B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67FDCA8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tremors, convulsions (slight)</w:t>
            </w:r>
          </w:p>
          <w:p w14:paraId="0E50948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sensory reflexes (strong)</w:t>
            </w:r>
          </w:p>
          <w:p w14:paraId="445E20C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↑ neuromuscular observations (forelimb grip strength, reduced hindlimb grip strength, slower rotarod performance)</w:t>
            </w:r>
          </w:p>
        </w:tc>
        <w:tc>
          <w:tcPr>
            <w:tcW w:w="1280" w:type="dxa"/>
          </w:tcPr>
          <w:p w14:paraId="6A1C8586" w14:textId="2C75994D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WluZXI8L0F1dGhvcj48WWVhcj4yMDA5PC9ZZWFyPjxS
ZWNOdW0+NDk8L1JlY051bT48RGlzcGxheVRleHQ+KDQ5KTwvRGlzcGxheVRleHQ+PHJlY29yZD48
cmVjLW51bWJlcj40OTwvcmVjLW51bWJlcj48Zm9yZWlnbi1rZXlzPjxrZXkgYXBwPSJFTiIgZGIt
aWQ9ImR0d2F2c3BwZXZwYXpyZWQ1ZXd4cDJzcnA1MDI5MjlkMjB0eiIgdGltZXN0YW1wPSIxNzQw
MDY2NjA3Ij40OTwva2V5PjwvZm9yZWlnbi1rZXlzPjxyZWYtdHlwZSBuYW1lPSJKb3VybmFsIEFy
dGljbGUiPjE3PC9yZWYtdHlwZT48Y29udHJpYnV0b3JzPjxhdXRob3JzPjxhdXRob3I+V2VpbmVy
LCBNLiBMLjwvYXV0aG9yPjxhdXRob3I+TmVtZWMsIE0uPC9hdXRob3I+PGF1dGhvcj5TaGVldHMs
IEwuPC9hdXRob3I+PGF1dGhvcj5TYXJnZW50LCBELjwvYXV0aG9yPjxhdXRob3I+QnJlY2tlbnJp
ZGdlLCBDLjwvYXV0aG9yPjwvYXV0aG9ycz48L2NvbnRyaWJ1dG9ycz48dGl0bGVzPjx0aXRsZT5D
b21wYXJhdGl2ZSBmdW5jdGlvbmFsIG9ic2VydmF0aW9uYWwgYmF0dGVyeSBzdHVkeSBvZiB0d2Vs
dmUgY29tbWVyY2lhbCBweXJldGhyb2lkIGluc2VjdGljaWRlcyBpbiBtYWxlIHJhdHMgZm9sbG93
aW5nIGFjdXRlIG9yYWwgZXhwb3N1cmU8L3RpdGxlPjxzZWNvbmRhcnktdGl0bGU+TmV1cm9Ub3hp
Y29sb2d5PC9zZWNvbmRhcnktdGl0bGU+PC90aXRsZXM+PHBlcmlvZGljYWw+PGZ1bGwtdGl0bGU+
TmV1cm9Ub3hpY29sb2d5PC9mdWxsLXRpdGxlPjwvcGVyaW9kaWNhbD48cGFnZXM+UzEtUzE2PC9w
YWdlcz48dm9sdW1lPjMwPC92b2x1bWU+PGtleXdvcmRzPjxrZXl3b3JkPmJpZmVudGhyaW48L2tl
eXdvcmQ+PGtleXdvcmQ+YmlvYWxsZXRocmluPC9rZXl3b3JkPjxrZXl3b3JkPmN5cGVybWV0aHJp
bjwva2V5d29yZD48a2V5d29yZD5jeWZsdXRocmluPC9rZXl3b3JkPjxrZXl3b3JkPmN5aGFsb3Ro
cmluPC9rZXl3b3JkPjxrZXl3b3JkPmRlbHRhbWV0aHJpbjwva2V5d29yZD48a2V5d29yZD5mZW5w
cm9wYXRocmluPC9rZXl3b3JkPjxrZXl3b3JkPmZlbnZhbGVyYXRlPC9rZXl3b3JkPjxrZXl3b3Jk
Pmluc2VjdGljaWRlPC9rZXl3b3JkPjxrZXl3b3JkPnBlcm1ldGhyaW48L2tleXdvcmQ+PGtleXdv
cmQ+cHlyZXRocmluPC9rZXl3b3JkPjxrZXl3b3JkPnB5cmV0aHJvaWQ8L2tleXdvcmQ+PGtleXdv
cmQ+cmVzbWV0aHJpbjwva2V5d29yZD48a2V5d29yZD50ZWZsdXRocmluPC9rZXl3b3JkPjxrZXl3
b3JkPnVuY2xhc3NpZmllZCBkcnVnPC9rZXl3b3JkPjxrZXl3b3JkPmFjdXRlIHRveGljaXR5PC9r
ZXl3b3JkPjxrZXl3b3JkPmFkdWx0IGFuaW1hbDwva2V5d29yZD48a2V5d29yZD5hbmltYWwgZXhw
ZXJpbWVudDwva2V5d29yZD48a2V5d29yZD5hbmltYWwgbW9kZWw8L2tleXdvcmQ+PGtleXdvcmQ+
YXJ0aWNsZTwva2V5d29yZD48a2V5d29yZD5ib2R5IHdlaWdodDwva2V5d29yZD48a2V5d29yZD5j
aGVtaWNhbCBzdHJ1Y3R1cmU8L2tleXdvcmQ+PGtleXdvcmQ+Y2hvcmVvYXRoZXRvc2lzPC9rZXl3
b3JkPjxrZXl3b3JkPmNsaW5pY2FsIG9ic2VydmF0aW9uPC9rZXl3b3JkPjxrZXl3b3JkPmNvZ25p
dGl2ZSBkZWZlY3Q8L2tleXdvcmQ+PGtleXdvcmQ+Y29tcGFyYXRpdmUgc3R1ZHk8L2tleXdvcmQ+
PGtleXdvcmQ+Y29udHJvbGxlZCBzdHVkeTwva2V5d29yZD48a2V5d29yZD5leHBvc3VyZTwva2V5
d29yZD48a2V5d29yZD5pbiB2aXZvIHN0dWR5PC9rZXl3b3JkPjxrZXl3b3JkPm1hbGU8L2tleXdv
cmQ+PGtleXdvcmQ+bmV1cm90b3hpY2l0eTwva2V5d29yZD48a2V5d29yZD5ub25odW1hbjwva2V5
d29yZD48a2V5d29yZD5wcmlvcml0eSBqb3VybmFsPC9rZXl3b3JkPjxrZXl3b3JkPnJhdDwva2V5
d29yZD48a2V5d29yZD5zYWxpdmF0aW9uPC9rZXl3b3JkPjxrZXl3b3JkPnN0YXRpc3RpY2FsIGFu
YWx5c2lzPC9rZXl3b3JkPjxrZXl3b3JkPnN1cnZpdmFsPC9rZXl3b3JkPjxrZXl3b3JkPnN5bXB0
b208L2tleXdvcmQ+PGtleXdvcmQ+dHJlbW9yPC9rZXl3b3JkPjwva2V5d29yZHM+PGRhdGVzPjx5
ZWFyPjIwMDk8L3llYXI+PHB1Yi1kYXRlcz48ZGF0ZT4yMDA5PC9kYXRlPjwvcHViLWRhdGVzPjwv
ZGF0ZXM+PGlzYm4+MDE2MS04MTNYPC9pc2JuPjxhY2Nlc3Npb24tbnVtPnJheXlhbi0xMDA1Njgy
OTA8L2FjY2Vzc2lvbi1udW0+PHVybHM+PHJlbGF0ZWQtdXJscz48dXJsPmh0dHBzOi8vd3d3LmVt
YmFzZS5jb20vc2VhcmNoL3Jlc3VsdHM/c3ViYWN0aW9uPXZpZXdyZWNvcmQmYW1wO2lkPUw1MDY2
MzMwNCZhbXA7ZnJvbT1leHBvcnQgaHR0cDovL2R4LmRvaS5vcmcvMTAuMTAxNi9qLm5ldXJvLjIw
MDkuMDguMDE0PC91cmw+PHVybD5odHRwczovL3d3dy5zY2llbmNlZGlyZWN0LmNvbS9zY2llbmNl
L2FydGljbGUvcGlpL1MwMTYxODEzWDA5MDAxNzY0P3ZpYSUzRGlodWI8L3VybD48L3JlbGF0ZWQt
dXJscz48L3VybHM+PGN1c3RvbTE+TDUwNjYzMzA0IDIwMDktMTAtMTMgMjAxMC0wMS0yNiB8IFJB
WVlBTi1JTkNMVVNJT046IHsmcXVvdDtNaWNoZWxsZSZxdW90Oz0mZ3Q7JnF1b3Q7SW5jbHVkZWQm
cXVvdDssICZxdW90O0hhbm5hJnF1b3Q7PSZndDsmcXVvdDtJbmNsdWRlZCZxdW90O30gfCBSQVlZ
QU4tSU5DTFVTSU9OOiB7JnF1b3Q7TWljaGVsbGUmcXVvdDs9Jmd0OyZxdW90O0luY2x1ZGVkJnF1
b3Q7LCAmcXVvdDtIYW5uYSZxdW90Oz0mZ3Q7JnF1b3Q7SW5jbHVkZWQmcXVvdDt9PC9jdXN0b20x
PjxlbGVjdHJvbmljLXJlc291cmNlLW51bT5kb2k6MTAuMTAxNi9qLm5ldXJvLjIwMDkuMDguMDE0
PC9lbGVjdHJvbmljLXJlc291cmNlLW51bT48bGFuZ3VhZ2U+RW5nbGlzaDwvbGFuZ3VhZ2U+PC9y
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WluZXI8L0F1dGhvcj48WWVhcj4yMDA5PC9ZZWFyPjxS
ZWNOdW0+NDk8L1JlY051bT48RGlzcGxheVRleHQ+KDQ5KTwvRGlzcGxheVRleHQ+PHJlY29yZD48
cmVjLW51bWJlcj40OTwvcmVjLW51bWJlcj48Zm9yZWlnbi1rZXlzPjxrZXkgYXBwPSJFTiIgZGIt
aWQ9ImR0d2F2c3BwZXZwYXpyZWQ1ZXd4cDJzcnA1MDI5MjlkMjB0eiIgdGltZXN0YW1wPSIxNzQw
MDY2NjA3Ij40OTwva2V5PjwvZm9yZWlnbi1rZXlzPjxyZWYtdHlwZSBuYW1lPSJKb3VybmFsIEFy
dGljbGUiPjE3PC9yZWYtdHlwZT48Y29udHJpYnV0b3JzPjxhdXRob3JzPjxhdXRob3I+V2VpbmVy
LCBNLiBMLjwvYXV0aG9yPjxhdXRob3I+TmVtZWMsIE0uPC9hdXRob3I+PGF1dGhvcj5TaGVldHMs
IEwuPC9hdXRob3I+PGF1dGhvcj5TYXJnZW50LCBELjwvYXV0aG9yPjxhdXRob3I+QnJlY2tlbnJp
ZGdlLCBDLjwvYXV0aG9yPjwvYXV0aG9ycz48L2NvbnRyaWJ1dG9ycz48dGl0bGVzPjx0aXRsZT5D
b21wYXJhdGl2ZSBmdW5jdGlvbmFsIG9ic2VydmF0aW9uYWwgYmF0dGVyeSBzdHVkeSBvZiB0d2Vs
dmUgY29tbWVyY2lhbCBweXJldGhyb2lkIGluc2VjdGljaWRlcyBpbiBtYWxlIHJhdHMgZm9sbG93
aW5nIGFjdXRlIG9yYWwgZXhwb3N1cmU8L3RpdGxlPjxzZWNvbmRhcnktdGl0bGU+TmV1cm9Ub3hp
Y29sb2d5PC9zZWNvbmRhcnktdGl0bGU+PC90aXRsZXM+PHBlcmlvZGljYWw+PGZ1bGwtdGl0bGU+
TmV1cm9Ub3hpY29sb2d5PC9mdWxsLXRpdGxlPjwvcGVyaW9kaWNhbD48cGFnZXM+UzEtUzE2PC9w
YWdlcz48dm9sdW1lPjMwPC92b2x1bWU+PGtleXdvcmRzPjxrZXl3b3JkPmJpZmVudGhyaW48L2tl
eXdvcmQ+PGtleXdvcmQ+YmlvYWxsZXRocmluPC9rZXl3b3JkPjxrZXl3b3JkPmN5cGVybWV0aHJp
bjwva2V5d29yZD48a2V5d29yZD5jeWZsdXRocmluPC9rZXl3b3JkPjxrZXl3b3JkPmN5aGFsb3Ro
cmluPC9rZXl3b3JkPjxrZXl3b3JkPmRlbHRhbWV0aHJpbjwva2V5d29yZD48a2V5d29yZD5mZW5w
cm9wYXRocmluPC9rZXl3b3JkPjxrZXl3b3JkPmZlbnZhbGVyYXRlPC9rZXl3b3JkPjxrZXl3b3Jk
Pmluc2VjdGljaWRlPC9rZXl3b3JkPjxrZXl3b3JkPnBlcm1ldGhyaW48L2tleXdvcmQ+PGtleXdv
cmQ+cHlyZXRocmluPC9rZXl3b3JkPjxrZXl3b3JkPnB5cmV0aHJvaWQ8L2tleXdvcmQ+PGtleXdv
cmQ+cmVzbWV0aHJpbjwva2V5d29yZD48a2V5d29yZD50ZWZsdXRocmluPC9rZXl3b3JkPjxrZXl3
b3JkPnVuY2xhc3NpZmllZCBkcnVnPC9rZXl3b3JkPjxrZXl3b3JkPmFjdXRlIHRveGljaXR5PC9r
ZXl3b3JkPjxrZXl3b3JkPmFkdWx0IGFuaW1hbDwva2V5d29yZD48a2V5d29yZD5hbmltYWwgZXhw
ZXJpbWVudDwva2V5d29yZD48a2V5d29yZD5hbmltYWwgbW9kZWw8L2tleXdvcmQ+PGtleXdvcmQ+
YXJ0aWNsZTwva2V5d29yZD48a2V5d29yZD5ib2R5IHdlaWdodDwva2V5d29yZD48a2V5d29yZD5j
aGVtaWNhbCBzdHJ1Y3R1cmU8L2tleXdvcmQ+PGtleXdvcmQ+Y2hvcmVvYXRoZXRvc2lzPC9rZXl3
b3JkPjxrZXl3b3JkPmNsaW5pY2FsIG9ic2VydmF0aW9uPC9rZXl3b3JkPjxrZXl3b3JkPmNvZ25p
dGl2ZSBkZWZlY3Q8L2tleXdvcmQ+PGtleXdvcmQ+Y29tcGFyYXRpdmUgc3R1ZHk8L2tleXdvcmQ+
PGtleXdvcmQ+Y29udHJvbGxlZCBzdHVkeTwva2V5d29yZD48a2V5d29yZD5leHBvc3VyZTwva2V5
d29yZD48a2V5d29yZD5pbiB2aXZvIHN0dWR5PC9rZXl3b3JkPjxrZXl3b3JkPm1hbGU8L2tleXdv
cmQ+PGtleXdvcmQ+bmV1cm90b3hpY2l0eTwva2V5d29yZD48a2V5d29yZD5ub25odW1hbjwva2V5
d29yZD48a2V5d29yZD5wcmlvcml0eSBqb3VybmFsPC9rZXl3b3JkPjxrZXl3b3JkPnJhdDwva2V5
d29yZD48a2V5d29yZD5zYWxpdmF0aW9uPC9rZXl3b3JkPjxrZXl3b3JkPnN0YXRpc3RpY2FsIGFu
YWx5c2lzPC9rZXl3b3JkPjxrZXl3b3JkPnN1cnZpdmFsPC9rZXl3b3JkPjxrZXl3b3JkPnN5bXB0
b208L2tleXdvcmQ+PGtleXdvcmQ+dHJlbW9yPC9rZXl3b3JkPjwva2V5d29yZHM+PGRhdGVzPjx5
ZWFyPjIwMDk8L3llYXI+PHB1Yi1kYXRlcz48ZGF0ZT4yMDA5PC9kYXRlPjwvcHViLWRhdGVzPjwv
ZGF0ZXM+PGlzYm4+MDE2MS04MTNYPC9pc2JuPjxhY2Nlc3Npb24tbnVtPnJheXlhbi0xMDA1Njgy
OTA8L2FjY2Vzc2lvbi1udW0+PHVybHM+PHJlbGF0ZWQtdXJscz48dXJsPmh0dHBzOi8vd3d3LmVt
YmFzZS5jb20vc2VhcmNoL3Jlc3VsdHM/c3ViYWN0aW9uPXZpZXdyZWNvcmQmYW1wO2lkPUw1MDY2
MzMwNCZhbXA7ZnJvbT1leHBvcnQgaHR0cDovL2R4LmRvaS5vcmcvMTAuMTAxNi9qLm5ldXJvLjIw
MDkuMDguMDE0PC91cmw+PHVybD5odHRwczovL3d3dy5zY2llbmNlZGlyZWN0LmNvbS9zY2llbmNl
L2FydGljbGUvcGlpL1MwMTYxODEzWDA5MDAxNzY0P3ZpYSUzRGlodWI8L3VybD48L3JlbGF0ZWQt
dXJscz48L3VybHM+PGN1c3RvbTE+TDUwNjYzMzA0IDIwMDktMTAtMTMgMjAxMC0wMS0yNiB8IFJB
WVlBTi1JTkNMVVNJT046IHsmcXVvdDtNaWNoZWxsZSZxdW90Oz0mZ3Q7JnF1b3Q7SW5jbHVkZWQm
cXVvdDssICZxdW90O0hhbm5hJnF1b3Q7PSZndDsmcXVvdDtJbmNsdWRlZCZxdW90O30gfCBSQVlZ
QU4tSU5DTFVTSU9OOiB7JnF1b3Q7TWljaGVsbGUmcXVvdDs9Jmd0OyZxdW90O0luY2x1ZGVkJnF1
b3Q7LCAmcXVvdDtIYW5uYSZxdW90Oz0mZ3Q7JnF1b3Q7SW5jbHVkZWQmcXVvdDt9PC9jdXN0b20x
PjxlbGVjdHJvbmljLXJlc291cmNlLW51bT5kb2k6MTAuMTAxNi9qLm5ldXJvLjIwMDkuMDguMDE0
PC9lbGVjdHJvbmljLXJlc291cmNlLW51bT48bGFuZ3VhZ2U+RW5nbGlzaDwvbGFuZ3VhZ2U+PC9y
ZWNvcmQ+PC9DaXRlPjwvRW5kTm90ZT4A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49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3A934395" w14:textId="77777777" w:rsidTr="00485DBA">
        <w:tc>
          <w:tcPr>
            <w:tcW w:w="15120" w:type="dxa"/>
            <w:gridSpan w:val="7"/>
            <w:shd w:val="clear" w:color="auto" w:fill="F2CEED" w:themeFill="accent5" w:themeFillTint="33"/>
          </w:tcPr>
          <w:p w14:paraId="785045D0" w14:textId="77777777" w:rsidR="00F36B20" w:rsidRPr="00F22A66" w:rsidRDefault="00F36B20" w:rsidP="00F36B2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eonicotinoids</w:t>
            </w:r>
          </w:p>
        </w:tc>
      </w:tr>
      <w:tr w:rsidR="00F36B20" w:rsidRPr="00F22A66" w14:paraId="7107AFD2" w14:textId="77777777" w:rsidTr="007D24A2">
        <w:tc>
          <w:tcPr>
            <w:tcW w:w="1855" w:type="dxa"/>
          </w:tcPr>
          <w:p w14:paraId="3E94911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Clothianidin</w:t>
            </w:r>
          </w:p>
        </w:tc>
        <w:tc>
          <w:tcPr>
            <w:tcW w:w="1736" w:type="dxa"/>
          </w:tcPr>
          <w:p w14:paraId="648F9AD0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Mouse, C57BL/6N, Both sexes</w:t>
            </w:r>
          </w:p>
          <w:p w14:paraId="74330DE1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A8554A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6-10/group</w:t>
            </w:r>
          </w:p>
        </w:tc>
        <w:tc>
          <w:tcPr>
            <w:tcW w:w="2079" w:type="dxa"/>
          </w:tcPr>
          <w:p w14:paraId="05DCEEF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80 mg/kg for a single dose</w:t>
            </w:r>
          </w:p>
          <w:p w14:paraId="07C7857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571D7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05130B4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6 weeks</w:t>
            </w:r>
          </w:p>
          <w:p w14:paraId="46A50FA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55E6C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9" w:type="dxa"/>
          </w:tcPr>
          <w:p w14:paraId="0B838F8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3 or 7 months</w:t>
            </w:r>
          </w:p>
        </w:tc>
        <w:tc>
          <w:tcPr>
            <w:tcW w:w="5591" w:type="dxa"/>
          </w:tcPr>
          <w:p w14:paraId="5126E897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tremors after administration </w:t>
            </w:r>
          </w:p>
          <w:p w14:paraId="5CB5D6E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(did not last longer than 24 hours)</w:t>
            </w:r>
          </w:p>
          <w:p w14:paraId="4703156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</w:tcPr>
          <w:p w14:paraId="5C59831C" w14:textId="189F1F58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t1PC9BdXRob3I+PFllYXI+MjAyNDwvWWVhcj48UmVj
TnVtPjE5PC9SZWNOdW0+PERpc3BsYXlUZXh0PigxMCk8L0Rpc3BsYXlUZXh0PjxyZWNvcmQ+PHJl
Yy1udW1iZXI+MTk8L3JlYy1udW1iZXI+PGZvcmVpZ24ta2V5cz48a2V5IGFwcD0iRU4iIGRiLWlk
PSJkdHdhdnNwcGV2cGF6cmVkNWV3eHAyc3JwNTAyOTI5ZDIwdHoiIHRpbWVzdGFtcD0iMTc0MDA2
NjYwNyI+MTk8L2tleT48L2ZvcmVpZ24ta2V5cz48cmVmLXR5cGUgbmFtZT0iSm91cm5hbCBBcnRp
Y2xlIj4xNzwvcmVmLXR5cGU+PGNvbnRyaWJ1dG9ycz48YXV0aG9ycz48YXV0aG9yPktha3UsIEsu
PC9hdXRob3I+PGF1dGhvcj5TYXNha2ksIFQuPC9hdXRob3I+PGF1dGhvcj5IYXJhLCBLLjwvYXV0
aG9yPjxhdXRob3I+VGFuZW11cmEsIEsuPC9hdXRob3I+PC9hdXRob3JzPjwvY29udHJpYnV0b3Jz
Pjx0aXRsZXM+PHRpdGxlPkEgc2luZ2xlIGRvc2Ugb2YgY2xvdGhpYW5pZGluIGV4cG9zdXJlIGlu
ZHVjZXMgdmFyeWluZyBzZXgtc3BlY2lmaWMgYmVoYXZpb3JhbCBjaGFuZ2VzIGluIGFkdWx0aG9v
ZCBkZXBlbmRpbmcgb24gdGhlIGRldmVsb3BtZW50YWwgc3RhZ2Ugb2YgaXRzIGFkbWluaXN0cmF0
aW9uPC90aXRsZT48c2Vjb25kYXJ5LXRpdGxlPlRoZSBKb3VybmFsIG9mIHRveGljb2xvZ2ljYWwg
c2NpZW5jZXM8L3NlY29uZGFyeS10aXRsZT48L3RpdGxlcz48cGVyaW9kaWNhbD48ZnVsbC10aXRs
ZT5UaGUgSm91cm5hbCBvZiB0b3hpY29sb2dpY2FsIHNjaWVuY2VzPC9mdWxsLXRpdGxlPjwvcGVy
aW9kaWNhbD48cGFnZXM+MzAxLTMxMTwvcGFnZXM+PHZvbHVtZT40OTwvdm9sdW1lPjxudW1iZXI+
NzwvbnVtYmVyPjxrZXl3b3Jkcz48a2V5d29yZD5jbG90aGlhbmlkaW48L2tleXdvcmQ+PGtleXdv
cmQ+Z3VhbmlkaW5lIGRlcml2YXRpdmU8L2tleXdvcmQ+PGtleXdvcmQ+aW5zZWN0aWNpZGU8L2tl
eXdvcmQ+PGtleXdvcmQ+bmVvbmljb3Rpbm9pZDwva2V5d29yZD48a2V5d29yZD50aGlhem9sZSBk
ZXJpdmF0aXZlPC9rZXl3b3JkPjxrZXl3b3JkPmFuaW1hbDwva2V5d29yZD48a2V5d29yZD5hbmlt
YWwgYmVoYXZpb3I8L2tleXdvcmQ+PGtleXdvcmQ+YW54aWV0eTwva2V5d29yZD48a2V5d29yZD5h
c3Ryb2N5dGU8L2tleXdvcmQ+PGtleXdvcmQ+ZHJ1ZyBlZmZlY3Q8L2tleXdvcmQ+PGtleXdvcmQ+
ZmVhcjwva2V5d29yZD48a2V5d29yZD5mZW1hbGU8L2tleXdvcmQ+PGtleXdvcmQ+aGlwcG9jYW1w
dXM8L2tleXdvcmQ+PGtleXdvcmQ+bWFsZTwva2V5d29yZD48a2V5d29yZD5tb3VzZTwva2V5d29y
ZD48a2V5d29yZD5vcmFsIGRydWcgYWRtaW5pc3RyYXRpb248L2tleXdvcmQ+PGtleXdvcmQ+c2V4
IGZhY3Rvcjwva2V5d29yZD48a2V5d29yZD5zZXh1YWwgY2hhcmFjdGVyaXN0aWNzPC9rZXl3b3Jk
PjxrZXl3b3JkPnNwYXRpYWwgbWVtb3J5PC9rZXl3b3JkPjwva2V5d29yZHM+PGRhdGVzPjx5ZWFy
PjIwMjQ8L3llYXI+PHB1Yi1kYXRlcz48ZGF0ZT4yMDI0PC9kYXRlPjwvcHViLWRhdGVzPjwvZGF0
ZXM+PGlzYm4+MTg4MC0zOTg5PC9pc2JuPjxhY2Nlc3Npb24tbnVtPnJheXlhbi0xMDA1NjgwMDU8
L2FjY2Vzc2lvbi1udW0+PHVybHM+PHJlbGF0ZWQtdXJscz48dXJsPmh0dHBzOi8vd3d3LmVtYmFz
ZS5jb20vc2VhcmNoL3Jlc3VsdHM/c3ViYWN0aW9uPXZpZXdyZWNvcmQmYW1wO2lkPUw2NDQ2NjQ0
NTkmYW1wO2Zyb209ZXhwb3J0IGh0dHA6Ly9keC5kb2kub3JnLzEwLjIxMzEvanRzLjQ5LjMwMTwv
dXJsPjx1cmw+aHR0cHM6Ly93d3cuanN0YWdlLmpzdC5nby5qcC9hcnRpY2xlL2p0cy80OS83LzQ5
XzMwMS9fcGRmPC91cmw+PC9yZWxhdGVkLXVybHM+PC91cmxzPjxjdXN0b20xPkw2NDQ2NjQ0NTkg
MjAyNC0wNy0wOSB8IFJBWVlBTi1JTkNMVVNJT046IHsmcXVvdDtNaWNoZWxsZSZxdW90Oz0mZ3Q7
JnF1b3Q7SW5jbHVkZWQmcXVvdDssICZxdW90O0JlbmphbWluJnF1b3Q7PSZndDsmcXVvdDtJbmNs
dWRlZCZxdW90O30gfCBSQVlZQU4tSU5DTFVTSU9OOiB7JnF1b3Q7TWljaGVsbGUmcXVvdDs9Jmd0
OyZxdW90O0luY2x1ZGVkJnF1b3Q7LCAmcXVvdDtSb2JlcnQmcXVvdDs9Jmd0OyZxdW90O0luY2x1
ZGVkJnF1b3Q7fTwvY3VzdG9tMT48ZWxlY3Ryb25pYy1yZXNvdXJjZS1udW0+ZG9pOjEwLjIxMzEv
anRzLjQ5LjMwMTwvZWxlY3Ryb25pYy1yZXNvdXJjZS1udW0+PGxhbmd1YWdlPkVuZ2xpc2g8L2xh
bmd1YWdlPjwvcmVjb3JkPjwvQ2l0ZT48L0VuZE5vdGU+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1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6B20" w:rsidRPr="00F22A66" w14:paraId="0F727C9C" w14:textId="77777777" w:rsidTr="00485DBA">
        <w:tc>
          <w:tcPr>
            <w:tcW w:w="15120" w:type="dxa"/>
            <w:gridSpan w:val="7"/>
            <w:shd w:val="clear" w:color="auto" w:fill="F2CEED" w:themeFill="accent5" w:themeFillTint="33"/>
          </w:tcPr>
          <w:p w14:paraId="4EF105A5" w14:textId="77777777" w:rsidR="00F36B20" w:rsidRPr="00F22A66" w:rsidRDefault="00F36B20" w:rsidP="00F36B2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ganochlorines</w:t>
            </w:r>
          </w:p>
        </w:tc>
      </w:tr>
      <w:tr w:rsidR="00F36B20" w:rsidRPr="007D24A2" w14:paraId="51426428" w14:textId="77777777" w:rsidTr="007D24A2">
        <w:tc>
          <w:tcPr>
            <w:tcW w:w="1855" w:type="dxa"/>
            <w:vMerge w:val="restart"/>
          </w:tcPr>
          <w:p w14:paraId="3623353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lastRenderedPageBreak/>
              <w:t>Lindane</w:t>
            </w:r>
          </w:p>
          <w:p w14:paraId="7FBCDF2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6" w:type="dxa"/>
          </w:tcPr>
          <w:p w14:paraId="0BC913F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Both sexes</w:t>
            </w:r>
          </w:p>
          <w:p w14:paraId="3C10955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3D3E6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/sex/group</w:t>
            </w:r>
          </w:p>
        </w:tc>
        <w:tc>
          <w:tcPr>
            <w:tcW w:w="2079" w:type="dxa"/>
          </w:tcPr>
          <w:p w14:paraId="3F9010E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or 20 mg/kg for a single dose</w:t>
            </w:r>
          </w:p>
          <w:p w14:paraId="14E4F75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F259E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2270498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PD 22 </w:t>
            </w:r>
          </w:p>
        </w:tc>
        <w:tc>
          <w:tcPr>
            <w:tcW w:w="1529" w:type="dxa"/>
          </w:tcPr>
          <w:p w14:paraId="48C108D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2</w:t>
            </w:r>
          </w:p>
          <w:p w14:paraId="307C3F2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8F6CFF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7E55447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seizures</w:t>
            </w:r>
          </w:p>
          <w:p w14:paraId="283023D5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remors</w:t>
            </w:r>
          </w:p>
        </w:tc>
        <w:tc>
          <w:tcPr>
            <w:tcW w:w="1280" w:type="dxa"/>
          </w:tcPr>
          <w:p w14:paraId="59DB6870" w14:textId="5CFAE206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SaXZlcmE8L0F1dGhvcj48WWVhcj4xOTkxPC9ZZWFyPjxS
ZWNOdW0+MzY8L1JlY051bT48RGlzcGxheVRleHQ+KDQ0LCA0NSk8L0Rpc3BsYXlUZXh0PjxyZWNv
cmQ+PHJlYy1udW1iZXI+MzY8L3JlYy1udW1iZXI+PGZvcmVpZ24ta2V5cz48a2V5IGFwcD0iRU4i
IGRiLWlkPSJkdHdhdnNwcGV2cGF6cmVkNWV3eHAyc3JwNTAyOTI5ZDIwdHoiIHRpbWVzdGFtcD0i
MTc0MDA2NjYwNyI+MzY8L2tleT48L2ZvcmVpZ24ta2V5cz48cmVmLXR5cGUgbmFtZT0iSm91cm5h
bCBBcnRpY2xlIj4xNzwvcmVmLXR5cGU+PGNvbnRyaWJ1dG9ycz48YXV0aG9ycz48YXV0aG9yPlJp
dmVyYSwgUy48L2F1dGhvcj48YXV0aG9yPlNhbmZlbGl1LCBDLjwvYXV0aG9yPjxhdXRob3I+U3Vu
b2wsIEMuPC9hdXRob3I+PGF1dGhvcj5Sb2RyaWd1ZXotRmFycmUsIEUuPC9hdXRob3I+PC9hdXRo
b3JzPjwvY29udHJpYnV0b3JzPjx0aXRsZXM+PHRpdGxlPlJlZ2lvbmFsIGVmZmVjdHMgb24gdGhl
IGNlcmVicmFsIGNvbmNlbnRyYXRpb24gb2Ygbm9yYWRyZW5hbGluZSwgc2Vyb3RvbmluIGFuZCBk
b3BhbWluZSBpbiBzdWNrbGluZyByYXRzIGFmdGVyIGEgc2luZ2xlIGRvc2Ugb2YgbGluZGFuZTwv
dGl0bGU+PHNlY29uZGFyeS10aXRsZT5Ub3hpY29sb2d5PC9zZWNvbmRhcnktdGl0bGU+PC90aXRs
ZXM+PHBlcmlvZGljYWw+PGZ1bGwtdGl0bGU+VG94aWNvbG9neTwvZnVsbC10aXRsZT48L3Blcmlv
ZGljYWw+PHBhZ2VzPjQzLTU0PC9wYWdlcz48dm9sdW1lPjY5PC92b2x1bWU+PG51bWJlcj4xPC9u
dW1iZXI+PGtleXdvcmRzPjxrZXl3b3JkPmxpbmRhbmU8L2tleXdvcmQ+PGtleXdvcmQ+YW5pbWFs
IGV4cGVyaW1lbnQ8L2tleXdvcmQ+PGtleXdvcmQ+YXJ0aWNsZTwva2V5d29yZD48a2V5d29yZD5i
cmFpbiBkZXZlbG9wbWVudDwva2V5d29yZD48a2V5d29yZD5kb3BhbWluZSBicmFpbiBsZXZlbDwv
a2V5d29yZD48a2V5d29yZD5mZW1hbGU8L2tleXdvcmQ+PGtleXdvcmQ+bWFsZTwva2V5d29yZD48
a2V5d29yZD5uZXVyb3RveGljaXR5PC9rZXl3b3JkPjxrZXl3b3JkPm5vbmh1bWFuPC9rZXl3b3Jk
PjxrZXl3b3JkPm5vcmFkcmVuYWxpbiBicmFpbiBsZXZlbDwva2V5d29yZD48a2V5d29yZD5wcmlv
cml0eSBqb3VybmFsPC9rZXl3b3JkPjxrZXl3b3JkPnJhdDwva2V5d29yZD48a2V5d29yZD5zZXJv
dG9uaW4gYnJhaW4gbGV2ZWw8L2tleXdvcmQ+PGtleXdvcmQ+c3Vja2xpbmcgYW5pbWFsPC9rZXl3
b3JkPjwva2V5d29yZHM+PGRhdGVzPjx5ZWFyPjE5OTE8L3llYXI+PHB1Yi1kYXRlcz48ZGF0ZT4x
OTkxPC9kYXRlPjwvcHViLWRhdGVzPjwvZGF0ZXM+PGlzYm4+MDMwMC00ODNYPC9pc2JuPjxhY2Nl
c3Npb24tbnVtPnJheXlhbi0xMDA1NjgxNjI8L2FjY2Vzc2lvbi1udW0+PHVybHM+PHJlbGF0ZWQt
dXJscz48dXJsPmh0dHBzOi8vd3d3LmVtYmFzZS5jb20vc2VhcmNoL3Jlc3VsdHM/c3ViYWN0aW9u
PXZpZXdyZWNvcmQmYW1wO2lkPUwyMTI5NjI5MSZhbXA7ZnJvbT1leHBvcnQ8L3VybD48dXJsPmh0
dHBzOi8vd3d3LnNjaWVuY2VkaXJlY3QuY29tL3NjaWVuY2UvYXJ0aWNsZS9waWkvMDMwMDQ4M1g5
MTkwMTUyUT92aWElM0RpaHViPC91cmw+PC9yZWxhdGVkLXVybHM+PC91cmxzPjxjdXN0b20xPkwy
MTI5NjI5MSAxOTkxLTExLTA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8
L2VsZWN0cm9uaWMtcmVzb3VyY2UtbnVtPjxsYW5ndWFnZT5FbmdsaXNoPC9sYW5ndWFnZT48L3Jl
Y29yZD48L0NpdGU+PENpdGU+PEF1dGhvcj5SaXZlcmE8L0F1dGhvcj48WWVhcj4xOTkyPC9ZZWFy
PjxSZWNOdW0+MzU8L1JlY051bT48cmVjb3JkPjxyZWMtbnVtYmVyPjM1PC9yZWMtbnVtYmVyPjxm
b3JlaWduLWtleXM+PGtleSBhcHA9IkVOIiBkYi1pZD0iZHR3YXZzcHBldnBhenJlZDVld3hwMnNy
cDUwMjkyOWQyMHR6IiB0aW1lc3RhbXA9IjE3NDAwNjY2MDciPjM1PC9rZXk+PC9mb3JlaWduLWtl
eXM+PHJlZi10eXBlIG5hbWU9IkpvdXJuYWwgQXJ0aWNsZSI+MTc8L3JlZi10eXBlPjxjb250cmli
dXRvcnM+PGF1dGhvcnM+PGF1dGhvcj5SaXZlcmEsIFMuPC9hdXRob3I+PGF1dGhvcj5TYW5mZWxp
dSwgQy48L2F1dGhvcj48YXV0aG9yPlJvZHLDrWd1ZXotRmFycsOpLCBFLjwvYXV0aG9yPjwvYXV0
aG9ycz48L2NvbnRyaWJ1dG9ycz48dGl0bGVzPjx0aXRsZT5DaGFuZ2VzIGluIHJlZ2lvbmFsIGJy
YWluIDJbMTRDXWRlb3h5Z2x1Y29zZSB1cHRha2UgaW5kdWNlZCBpbiBwb3N0bmF0YWwgZGV2ZWxv
cGluZyByYXRzIGJ5IHNpbmdsZSBhbmQgcmVwZWF0ZWQgbm9uY29udnVsc2FudCBkb3NlcyBvZiBs
aW5kYW5lPC90aXRsZT48c2Vjb25kYXJ5LXRpdGxlPlBlc3RpY2lkZSBCaW9jaGVtaXN0cnkgYW5k
IFBoeXNpb2xvZ3k8L3NlY29uZGFyeS10aXRsZT48L3RpdGxlcz48cGVyaW9kaWNhbD48ZnVsbC10
aXRsZT5QZXN0aWNpZGUgQmlvY2hlbWlzdHJ5IGFuZCBQaHlzaW9sb2d5PC9mdWxsLXRpdGxlPjwv
cGVyaW9kaWNhbD48cGFnZXM+MjQxLTI1MjwvcGFnZXM+PHZvbHVtZT40Mzwvdm9sdW1lPjxudW1i
ZXI+MzwvbnVtYmVyPjxkYXRlcz48eWVhcj4xOTkyPC95ZWFyPjxwdWItZGF0ZXM+PGRhdGU+MTk5
MjwvZGF0ZT48L3B1Yi1kYXRlcz48L2RhdGVzPjxhY2Nlc3Npb24tbnVtPnJheXlhbi0xMDA1Njgx
NjE8L2FjY2Vzc2lvbi1udW0+PHVybHM+PHJlbGF0ZWQtdXJscz48dXJsPmh0dHBzOi8vd3d3LnNj
b3B1cy5jb20vaW53YXJkL3JlY29yZC51cmk/ZWlkPTItczIuMC0wMzQ1MzE0NzIwJmFtcDtkb2k9
MTAuMTAxNiUyZjAwNDgtMzU3NSUyODkyJTI5OTAwMzctWiZhbXA7cGFydG5lcklEPTQwJmFtcDtt
ZDU9NTMwNGI0MzVjM2FhZjQ4MmNhN2M2MzBmZTMzOTI2ZWM8L3VybD48dXJsPmh0dHBzOi8vd3d3
LnNjaWVuY2VkaXJlY3QuY29tL3NjaWVuY2UvYXJ0aWNsZS9waWkvMDA0ODM1NzU5MjkwMDM3Wj92
aWElM0RpaHViPC91cmw+PC9yZWxhdGVkLXVybHM+PC91cmxzPjxjdXN0b20xPkV4cG9ydCBEYXRl
OiAxMCBKdWx5IDIwMjQ7IENpdGVkIEJ5OiA0IHwgUkFZWUFOLUlOQ0xVU0lPTjogeyZxdW90O01p
Y2hlbGxlJnF1b3Q7PSZndDsmcXVvdDtJbmNsdWRlZCZxdW90OywgJnF1b3Q7Um9iZXJ0JnF1b3Q7
PSZndDsmcXVvdDtJbmNsdWRlZCZxdW90OywgJnF1b3Q7QmVuamFtaW4mcXVvdDs9Jmd0OyZxdW90
O0luY2x1ZGVkJnF1b3Q7fSB8IFJBWVlBTi1JTkNMVVNJT046IHsmcXVvdDtNaWNoZWxsZSZxdW90
Oz0mZ3Q7JnF1b3Q7SW5jbHVkZWQmcXVvdDssICZxdW90O0hhbm5hJnF1b3Q7PSZndDsmcXVvdDtJ
bmNsdWRlZCZxdW90O308L2N1c3RvbTE+PGVsZWN0cm9uaWMtcmVzb3VyY2UtbnVtPmRvaToxMC4x
MDE2LzAwNDgtMzU3NSg5Mik5MDAzNy1aPC9lbGVjdHJvbmljLXJlc291cmNlLW51bT48L3JlY29y
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SaXZlcmE8L0F1dGhvcj48WWVhcj4xOTkxPC9ZZWFyPjxS
ZWNOdW0+MzY8L1JlY051bT48RGlzcGxheVRleHQ+KDQ0LCA0NSk8L0Rpc3BsYXlUZXh0PjxyZWNv
cmQ+PHJlYy1udW1iZXI+MzY8L3JlYy1udW1iZXI+PGZvcmVpZ24ta2V5cz48a2V5IGFwcD0iRU4i
IGRiLWlkPSJkdHdhdnNwcGV2cGF6cmVkNWV3eHAyc3JwNTAyOTI5ZDIwdHoiIHRpbWVzdGFtcD0i
MTc0MDA2NjYwNyI+MzY8L2tleT48L2ZvcmVpZ24ta2V5cz48cmVmLXR5cGUgbmFtZT0iSm91cm5h
bCBBcnRpY2xlIj4xNzwvcmVmLXR5cGU+PGNvbnRyaWJ1dG9ycz48YXV0aG9ycz48YXV0aG9yPlJp
dmVyYSwgUy48L2F1dGhvcj48YXV0aG9yPlNhbmZlbGl1LCBDLjwvYXV0aG9yPjxhdXRob3I+U3Vu
b2wsIEMuPC9hdXRob3I+PGF1dGhvcj5Sb2RyaWd1ZXotRmFycmUsIEUuPC9hdXRob3I+PC9hdXRo
b3JzPjwvY29udHJpYnV0b3JzPjx0aXRsZXM+PHRpdGxlPlJlZ2lvbmFsIGVmZmVjdHMgb24gdGhl
IGNlcmVicmFsIGNvbmNlbnRyYXRpb24gb2Ygbm9yYWRyZW5hbGluZSwgc2Vyb3RvbmluIGFuZCBk
b3BhbWluZSBpbiBzdWNrbGluZyByYXRzIGFmdGVyIGEgc2luZ2xlIGRvc2Ugb2YgbGluZGFuZTwv
dGl0bGU+PHNlY29uZGFyeS10aXRsZT5Ub3hpY29sb2d5PC9zZWNvbmRhcnktdGl0bGU+PC90aXRs
ZXM+PHBlcmlvZGljYWw+PGZ1bGwtdGl0bGU+VG94aWNvbG9neTwvZnVsbC10aXRsZT48L3Blcmlv
ZGljYWw+PHBhZ2VzPjQzLTU0PC9wYWdlcz48dm9sdW1lPjY5PC92b2x1bWU+PG51bWJlcj4xPC9u
dW1iZXI+PGtleXdvcmRzPjxrZXl3b3JkPmxpbmRhbmU8L2tleXdvcmQ+PGtleXdvcmQ+YW5pbWFs
IGV4cGVyaW1lbnQ8L2tleXdvcmQ+PGtleXdvcmQ+YXJ0aWNsZTwva2V5d29yZD48a2V5d29yZD5i
cmFpbiBkZXZlbG9wbWVudDwva2V5d29yZD48a2V5d29yZD5kb3BhbWluZSBicmFpbiBsZXZlbDwv
a2V5d29yZD48a2V5d29yZD5mZW1hbGU8L2tleXdvcmQ+PGtleXdvcmQ+bWFsZTwva2V5d29yZD48
a2V5d29yZD5uZXVyb3RveGljaXR5PC9rZXl3b3JkPjxrZXl3b3JkPm5vbmh1bWFuPC9rZXl3b3Jk
PjxrZXl3b3JkPm5vcmFkcmVuYWxpbiBicmFpbiBsZXZlbDwva2V5d29yZD48a2V5d29yZD5wcmlv
cml0eSBqb3VybmFsPC9rZXl3b3JkPjxrZXl3b3JkPnJhdDwva2V5d29yZD48a2V5d29yZD5zZXJv
dG9uaW4gYnJhaW4gbGV2ZWw8L2tleXdvcmQ+PGtleXdvcmQ+c3Vja2xpbmcgYW5pbWFsPC9rZXl3
b3JkPjwva2V5d29yZHM+PGRhdGVzPjx5ZWFyPjE5OTE8L3llYXI+PHB1Yi1kYXRlcz48ZGF0ZT4x
OTkxPC9kYXRlPjwvcHViLWRhdGVzPjwvZGF0ZXM+PGlzYm4+MDMwMC00ODNYPC9pc2JuPjxhY2Nl
c3Npb24tbnVtPnJheXlhbi0xMDA1NjgxNjI8L2FjY2Vzc2lvbi1udW0+PHVybHM+PHJlbGF0ZWQt
dXJscz48dXJsPmh0dHBzOi8vd3d3LmVtYmFzZS5jb20vc2VhcmNoL3Jlc3VsdHM/c3ViYWN0aW9u
PXZpZXdyZWNvcmQmYW1wO2lkPUwyMTI5NjI5MSZhbXA7ZnJvbT1leHBvcnQ8L3VybD48dXJsPmh0
dHBzOi8vd3d3LnNjaWVuY2VkaXJlY3QuY29tL3NjaWVuY2UvYXJ0aWNsZS9waWkvMDMwMDQ4M1g5
MTkwMTUyUT92aWElM0RpaHViPC91cmw+PC9yZWxhdGVkLXVybHM+PC91cmxzPjxjdXN0b20xPkwy
MTI5NjI5MSAxOTkxLTExLTAxIHwgUkFZWUFOLUlOQ0xVU0lPTjogeyZxdW90O01pY2hlbGxlJnF1
b3Q7PSZndDsmcXVvdDtJbmNsdWRlZCZxdW90OywgJnF1b3Q7QmVuamFtaW4mcXVvdDs9Jmd0OyZx
dW90O0luY2x1ZGVkJnF1b3Q7fSB8IFJBWVlBTi1JTkNMVVNJT046IHsmcXVvdDtNaWNoZWxsZSZx
dW90Oz0mZ3Q7JnF1b3Q7SW5jbHVkZWQmcXVvdDssICZxdW90O0hhbm5hJnF1b3Q7PSZndDsmcXVv
dDtJbmNsdWRlZCZxdW90O308L2N1c3RvbTE+PGVsZWN0cm9uaWMtcmVzb3VyY2UtbnVtPmRvaTo8
L2VsZWN0cm9uaWMtcmVzb3VyY2UtbnVtPjxsYW5ndWFnZT5FbmdsaXNoPC9sYW5ndWFnZT48L3Jl
Y29yZD48L0NpdGU+PENpdGU+PEF1dGhvcj5SaXZlcmE8L0F1dGhvcj48WWVhcj4xOTkyPC9ZZWFy
PjxSZWNOdW0+MzU8L1JlY051bT48cmVjb3JkPjxyZWMtbnVtYmVyPjM1PC9yZWMtbnVtYmVyPjxm
b3JlaWduLWtleXM+PGtleSBhcHA9IkVOIiBkYi1pZD0iZHR3YXZzcHBldnBhenJlZDVld3hwMnNy
cDUwMjkyOWQyMHR6IiB0aW1lc3RhbXA9IjE3NDAwNjY2MDciPjM1PC9rZXk+PC9mb3JlaWduLWtl
eXM+PHJlZi10eXBlIG5hbWU9IkpvdXJuYWwgQXJ0aWNsZSI+MTc8L3JlZi10eXBlPjxjb250cmli
dXRvcnM+PGF1dGhvcnM+PGF1dGhvcj5SaXZlcmEsIFMuPC9hdXRob3I+PGF1dGhvcj5TYW5mZWxp
dSwgQy48L2F1dGhvcj48YXV0aG9yPlJvZHLDrWd1ZXotRmFycsOpLCBFLjwvYXV0aG9yPjwvYXV0
aG9ycz48L2NvbnRyaWJ1dG9ycz48dGl0bGVzPjx0aXRsZT5DaGFuZ2VzIGluIHJlZ2lvbmFsIGJy
YWluIDJbMTRDXWRlb3h5Z2x1Y29zZSB1cHRha2UgaW5kdWNlZCBpbiBwb3N0bmF0YWwgZGV2ZWxv
cGluZyByYXRzIGJ5IHNpbmdsZSBhbmQgcmVwZWF0ZWQgbm9uY29udnVsc2FudCBkb3NlcyBvZiBs
aW5kYW5lPC90aXRsZT48c2Vjb25kYXJ5LXRpdGxlPlBlc3RpY2lkZSBCaW9jaGVtaXN0cnkgYW5k
IFBoeXNpb2xvZ3k8L3NlY29uZGFyeS10aXRsZT48L3RpdGxlcz48cGVyaW9kaWNhbD48ZnVsbC10
aXRsZT5QZXN0aWNpZGUgQmlvY2hlbWlzdHJ5IGFuZCBQaHlzaW9sb2d5PC9mdWxsLXRpdGxlPjwv
cGVyaW9kaWNhbD48cGFnZXM+MjQxLTI1MjwvcGFnZXM+PHZvbHVtZT40Mzwvdm9sdW1lPjxudW1i
ZXI+MzwvbnVtYmVyPjxkYXRlcz48eWVhcj4xOTkyPC95ZWFyPjxwdWItZGF0ZXM+PGRhdGU+MTk5
MjwvZGF0ZT48L3B1Yi1kYXRlcz48L2RhdGVzPjxhY2Nlc3Npb24tbnVtPnJheXlhbi0xMDA1Njgx
NjE8L2FjY2Vzc2lvbi1udW0+PHVybHM+PHJlbGF0ZWQtdXJscz48dXJsPmh0dHBzOi8vd3d3LnNj
b3B1cy5jb20vaW53YXJkL3JlY29yZC51cmk/ZWlkPTItczIuMC0wMzQ1MzE0NzIwJmFtcDtkb2k9
MTAuMTAxNiUyZjAwNDgtMzU3NSUyODkyJTI5OTAwMzctWiZhbXA7cGFydG5lcklEPTQwJmFtcDtt
ZDU9NTMwNGI0MzVjM2FhZjQ4MmNhN2M2MzBmZTMzOTI2ZWM8L3VybD48dXJsPmh0dHBzOi8vd3d3
LnNjaWVuY2VkaXJlY3QuY29tL3NjaWVuY2UvYXJ0aWNsZS9waWkvMDA0ODM1NzU5MjkwMDM3Wj92
aWElM0RpaHViPC91cmw+PC9yZWxhdGVkLXVybHM+PC91cmxzPjxjdXN0b20xPkV4cG9ydCBEYXRl
OiAxMCBKdWx5IDIwMjQ7IENpdGVkIEJ5OiA0IHwgUkFZWUFOLUlOQ0xVU0lPTjogeyZxdW90O01p
Y2hlbGxlJnF1b3Q7PSZndDsmcXVvdDtJbmNsdWRlZCZxdW90OywgJnF1b3Q7Um9iZXJ0JnF1b3Q7
PSZndDsmcXVvdDtJbmNsdWRlZCZxdW90OywgJnF1b3Q7QmVuamFtaW4mcXVvdDs9Jmd0OyZxdW90
O0luY2x1ZGVkJnF1b3Q7fSB8IFJBWVlBTi1JTkNMVVNJT046IHsmcXVvdDtNaWNoZWxsZSZxdW90
Oz0mZ3Q7JnF1b3Q7SW5jbHVkZWQmcXVvdDssICZxdW90O0hhbm5hJnF1b3Q7PSZndDsmcXVvdDtJ
bmNsdWRlZCZxdW90O308L2N1c3RvbTE+PGVsZWN0cm9uaWMtcmVzb3VyY2UtbnVtPmRvaToxMC4x
MDE2LzAwNDgtMzU3NSg5Mik5MDAzNy1aPC9lbGVjdHJvbmljLXJlc291cmNlLW51bT48L3JlY29y
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4, 45)</w:t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</w:p>
        </w:tc>
      </w:tr>
      <w:tr w:rsidR="00F36B20" w:rsidRPr="007D24A2" w14:paraId="5C14C0B9" w14:textId="77777777" w:rsidTr="007D24A2">
        <w:tc>
          <w:tcPr>
            <w:tcW w:w="1855" w:type="dxa"/>
            <w:vMerge/>
          </w:tcPr>
          <w:p w14:paraId="7B0939B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736" w:type="dxa"/>
          </w:tcPr>
          <w:p w14:paraId="2BF7B32A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Both sexes</w:t>
            </w:r>
          </w:p>
          <w:p w14:paraId="58A12700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62158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4/sex/group</w:t>
            </w:r>
          </w:p>
        </w:tc>
        <w:tc>
          <w:tcPr>
            <w:tcW w:w="2079" w:type="dxa"/>
          </w:tcPr>
          <w:p w14:paraId="02E180F1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10 or 20 mg/kg for a single dose</w:t>
            </w:r>
          </w:p>
          <w:p w14:paraId="201C524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8E290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Oral (gavage)</w:t>
            </w:r>
          </w:p>
        </w:tc>
        <w:tc>
          <w:tcPr>
            <w:tcW w:w="1050" w:type="dxa"/>
          </w:tcPr>
          <w:p w14:paraId="5DC87583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</w:t>
            </w:r>
          </w:p>
        </w:tc>
        <w:tc>
          <w:tcPr>
            <w:tcW w:w="1529" w:type="dxa"/>
          </w:tcPr>
          <w:p w14:paraId="6E51148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29</w:t>
            </w:r>
          </w:p>
          <w:p w14:paraId="378E6FF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6B260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1" w:type="dxa"/>
          </w:tcPr>
          <w:p w14:paraId="1F9EFB0B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seizures</w:t>
            </w:r>
          </w:p>
          <w:p w14:paraId="31118B5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↔ tremors</w:t>
            </w:r>
          </w:p>
        </w:tc>
        <w:tc>
          <w:tcPr>
            <w:tcW w:w="1280" w:type="dxa"/>
          </w:tcPr>
          <w:p w14:paraId="091A96B8" w14:textId="593B3909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SaXZlcmE8L0F1dGhvcj48WWVhcj4xOTkyPC9ZZWFyPjxS
ZWNOdW0+MzU8L1JlY051bT48RGlzcGxheVRleHQ+KDQ0LCA0NSk8L0Rpc3BsYXlUZXh0PjxyZWNv
cmQ+PHJlYy1udW1iZXI+MzU8L3JlYy1udW1iZXI+PGZvcmVpZ24ta2V5cz48a2V5IGFwcD0iRU4i
IGRiLWlkPSJkdHdhdnNwcGV2cGF6cmVkNWV3eHAyc3JwNTAyOTI5ZDIwdHoiIHRpbWVzdGFtcD0i
MTc0MDA2NjYwNyI+MzU8L2tleT48L2ZvcmVpZ24ta2V5cz48cmVmLXR5cGUgbmFtZT0iSm91cm5h
bCBBcnRpY2xlIj4xNzwvcmVmLXR5cGU+PGNvbnRyaWJ1dG9ycz48YXV0aG9ycz48YXV0aG9yPlJp
dmVyYSwgUy48L2F1dGhvcj48YXV0aG9yPlNhbmZlbGl1LCBDLjwvYXV0aG9yPjxhdXRob3I+Um9k
csOtZ3Vlei1GYXJyw6ksIEUuPC9hdXRob3I+PC9hdXRob3JzPjwvY29udHJpYnV0b3JzPjx0aXRs
ZXM+PHRpdGxlPkNoYW5nZXMgaW4gcmVnaW9uYWwgYnJhaW4gMlsxNENdZGVveHlnbHVjb3NlIHVw
dGFrZSBpbmR1Y2VkIGluIHBvc3RuYXRhbCBkZXZlbG9waW5nIHJhdHMgYnkgc2luZ2xlIGFuZCBy
ZXBlYXRlZCBub25jb252dWxzYW50IGRvc2VzIG9mIGxpbmRhbmU8L3RpdGxlPjxzZWNvbmRhcnkt
dGl0bGU+UGVzdGljaWRlIEJpb2NoZW1pc3RyeSBhbmQgUGh5c2lvbG9neTwvc2Vjb25kYXJ5LXRp
dGxlPjwvdGl0bGVzPjxwZXJpb2RpY2FsPjxmdWxsLXRpdGxlPlBlc3RpY2lkZSBCaW9jaGVtaXN0
cnkgYW5kIFBoeXNpb2xvZ3k8L2Z1bGwtdGl0bGU+PC9wZXJpb2RpY2FsPjxwYWdlcz4yNDEtMjUy
PC9wYWdlcz48dm9sdW1lPjQzPC92b2x1bWU+PG51bWJlcj4zPC9udW1iZXI+PGRhdGVzPjx5ZWFy
PjE5OTI8L3llYXI+PHB1Yi1kYXRlcz48ZGF0ZT4xOTkyPC9kYXRlPjwvcHViLWRhdGVzPjwvZGF0
ZXM+PGFjY2Vzc2lvbi1udW0+cmF5eWFuLTEwMDU2ODE2MTwvYWNjZXNzaW9uLW51bT48dXJscz48
cmVsYXRlZC11cmxzPjx1cmw+aHR0cHM6Ly93d3cuc2NvcHVzLmNvbS9pbndhcmQvcmVjb3JkLnVy
aT9laWQ9Mi1zMi4wLTAzNDUzMTQ3MjAmYW1wO2RvaT0xMC4xMDE2JTJmMDA0OC0zNTc1JTI4OTIl
Mjk5MDAzNy1aJmFtcDtwYXJ0bmVySUQ9NDAmYW1wO21kNT01MzA0YjQzNWMzYWFmNDgyY2E3YzYz
MGZlMzM5MjZlYzwvdXJsPjx1cmw+aHR0cHM6Ly93d3cuc2NpZW5jZWRpcmVjdC5jb20vc2NpZW5j
ZS9hcnRpY2xlL3BpaS8wMDQ4MzU3NTkyOTAwMzdaP3ZpYSUzRGlodWI8L3VybD48L3JlbGF0ZWQt
dXJscz48L3VybHM+PGN1c3RvbTE+RXhwb3J0IERhdGU6IDEwIEp1bHkgMjAyNDsgQ2l0ZWQgQnk6
IDQgfCBSQVlZQU4tSU5DTFVTSU9OOiB7JnF1b3Q7TWljaGVsbGUmcXVvdDs9Jmd0OyZxdW90O0lu
Y2x1ZGVkJnF1b3Q7LCAmcXVvdDtSb2JlcnQmcXVvdDs9Jmd0OyZxdW90O0luY2x1ZGVkJnF1b3Q7
LCAmcXVvdDtCZW5qYW1pbiZxdW90Oz0mZ3Q7JnF1b3Q7SW5jbHVkZWQmcXVvdDt9IHwgUkFZWUFO
LUlOQ0xVU0lPTjogeyZxdW90O01pY2hlbGxlJnF1b3Q7PSZndDsmcXVvdDtJbmNsdWRlZCZxdW90
OywgJnF1b3Q7SGFubmEmcXVvdDs9Jmd0OyZxdW90O0luY2x1ZGVkJnF1b3Q7fTwvY3VzdG9tMT48
ZWxlY3Ryb25pYy1yZXNvdXJjZS1udW0+ZG9pOjEwLjEwMTYvMDA0OC0zNTc1KDkyKTkwMDM3LVo8
L2VsZWN0cm9uaWMtcmVzb3VyY2UtbnVtPjwvcmVjb3JkPjwvQ2l0ZT48Q2l0ZT48QXV0aG9yPlJp
dmVyYTwvQXV0aG9yPjxZZWFyPjE5OTE8L1llYXI+PFJlY051bT4zNjwvUmVjTnVtPjxyZWNvcmQ+
PHJlYy1udW1iZXI+MzY8L3JlYy1udW1iZXI+PGZvcmVpZ24ta2V5cz48a2V5IGFwcD0iRU4iIGRi
LWlkPSJkdHdhdnNwcGV2cGF6cmVkNWV3eHAyc3JwNTAyOTI5ZDIwdHoiIHRpbWVzdGFtcD0iMTc0
MDA2NjYwNyI+MzY8L2tleT48L2ZvcmVpZ24ta2V5cz48cmVmLXR5cGUgbmFtZT0iSm91cm5hbCBB
cnRpY2xlIj4xNzwvcmVmLXR5cGU+PGNvbnRyaWJ1dG9ycz48YXV0aG9ycz48YXV0aG9yPlJpdmVy
YSwgUy48L2F1dGhvcj48YXV0aG9yPlNhbmZlbGl1LCBDLjwvYXV0aG9yPjxhdXRob3I+U3Vub2ws
IEMuPC9hdXRob3I+PGF1dGhvcj5Sb2RyaWd1ZXotRmFycmUsIEUuPC9hdXRob3I+PC9hdXRob3Jz
PjwvY29udHJpYnV0b3JzPjx0aXRsZXM+PHRpdGxlPlJlZ2lvbmFsIGVmZmVjdHMgb24gdGhlIGNl
cmVicmFsIGNvbmNlbnRyYXRpb24gb2Ygbm9yYWRyZW5hbGluZSwgc2Vyb3RvbmluIGFuZCBkb3Bh
bWluZSBpbiBzdWNrbGluZyByYXRzIGFmdGVyIGEgc2luZ2xlIGRvc2Ugb2YgbGluZGFuZTwvdGl0
bGU+PHNlY29uZGFyeS10aXRsZT5Ub3hpY29sb2d5PC9zZWNvbmRhcnktdGl0bGU+PC90aXRsZXM+
PHBlcmlvZGljYWw+PGZ1bGwtdGl0bGU+VG94aWNvbG9neTwvZnVsbC10aXRsZT48L3BlcmlvZGlj
YWw+PHBhZ2VzPjQzLTU0PC9wYWdlcz48dm9sdW1lPjY5PC92b2x1bWU+PG51bWJlcj4xPC9udW1i
ZXI+PGtleXdvcmRzPjxrZXl3b3JkPmxpbmRhbmU8L2tleXdvcmQ+PGtleXdvcmQ+YW5pbWFsIGV4
cGVyaW1lbnQ8L2tleXdvcmQ+PGtleXdvcmQ+YXJ0aWNsZTwva2V5d29yZD48a2V5d29yZD5icmFp
biBkZXZlbG9wbWVudDwva2V5d29yZD48a2V5d29yZD5kb3BhbWluZSBicmFpbiBsZXZlbDwva2V5
d29yZD48a2V5d29yZD5mZW1hbGU8L2tleXdvcmQ+PGtleXdvcmQ+bWFsZTwva2V5d29yZD48a2V5
d29yZD5uZXVyb3RveGljaXR5PC9rZXl3b3JkPjxrZXl3b3JkPm5vbmh1bWFuPC9rZXl3b3JkPjxr
ZXl3b3JkPm5vcmFkcmVuYWxpbiBicmFpbiBsZXZlbDwva2V5d29yZD48a2V5d29yZD5wcmlvcml0
eSBqb3VybmFsPC9rZXl3b3JkPjxrZXl3b3JkPnJhdDwva2V5d29yZD48a2V5d29yZD5zZXJvdG9u
aW4gYnJhaW4gbGV2ZWw8L2tleXdvcmQ+PGtleXdvcmQ+c3Vja2xpbmcgYW5pbWFsPC9rZXl3b3Jk
Pjwva2V5d29yZHM+PGRhdGVzPjx5ZWFyPjE5OTE8L3llYXI+PHB1Yi1kYXRlcz48ZGF0ZT4xOTkx
PC9kYXRlPjwvcHViLWRhdGVzPjwvZGF0ZXM+PGlzYm4+MDMwMC00ODNYPC9pc2JuPjxhY2Nlc3Np
b24tbnVtPnJheXlhbi0xMDA1NjgxNjI8L2FjY2Vzc2lvbi1udW0+PHVybHM+PHJlbGF0ZWQtdXJs
cz48dXJsPmh0dHBzOi8vd3d3LmVtYmFzZS5jb20vc2VhcmNoL3Jlc3VsdHM/c3ViYWN0aW9uPXZp
ZXdyZWNvcmQmYW1wO2lkPUwyMTI5NjI5MSZhbXA7ZnJvbT1leHBvcnQ8L3VybD48dXJsPmh0dHBz
Oi8vd3d3LnNjaWVuY2VkaXJlY3QuY29tL3NjaWVuY2UvYXJ0aWNsZS9waWkvMDMwMDQ4M1g5MTkw
MTUyUT92aWElM0RpaHViPC91cmw+PC9yZWxhdGVkLXVybHM+PC91cmxzPjxjdXN0b20xPkwyMTI5
NjI5MSAxOTkxLTExLTAxIHwgUkFZWUFOLUlOQ0xVU0lPTjogeyZxdW90O01pY2hlbGxlJnF1b3Q7
PSZndDsmcXVvdDtJbmNsdWRlZCZxdW90OywgJnF1b3Q7QmVuamFtaW4mcXVvdDs9Jmd0OyZxdW90
O0luY2x1ZGVkJnF1b3Q7fSB8IFJBWVlBTi1JTkNMVVNJT046IHsmcXVvdDtNaWNoZWxsZSZxdW90
Oz0mZ3Q7JnF1b3Q7SW5jbHVkZWQmcXVvdDssICZxdW90O0hhbm5hJnF1b3Q7PSZndDsmcXVvdDtJ
bmNsdWRlZCZxdW90O308L2N1c3RvbTE+PGVsZWN0cm9uaWMtcmVzb3VyY2UtbnVtPmRvaTo8L2Vs
ZWN0cm9uaWMtcmVzb3VyY2UtbnVtPjxsYW5ndWFnZT5FbmdsaXNoPC9sYW5ndWFnZT48L3JlY29y
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begin">
                <w:fldData xml:space="preserve">PEVuZE5vdGU+PENpdGU+PEF1dGhvcj5SaXZlcmE8L0F1dGhvcj48WWVhcj4xOTkyPC9ZZWFyPjxS
ZWNOdW0+MzU8L1JlY051bT48RGlzcGxheVRleHQ+KDQ0LCA0NSk8L0Rpc3BsYXlUZXh0PjxyZWNv
cmQ+PHJlYy1udW1iZXI+MzU8L3JlYy1udW1iZXI+PGZvcmVpZ24ta2V5cz48a2V5IGFwcD0iRU4i
IGRiLWlkPSJkdHdhdnNwcGV2cGF6cmVkNWV3eHAyc3JwNTAyOTI5ZDIwdHoiIHRpbWVzdGFtcD0i
MTc0MDA2NjYwNyI+MzU8L2tleT48L2ZvcmVpZ24ta2V5cz48cmVmLXR5cGUgbmFtZT0iSm91cm5h
bCBBcnRpY2xlIj4xNzwvcmVmLXR5cGU+PGNvbnRyaWJ1dG9ycz48YXV0aG9ycz48YXV0aG9yPlJp
dmVyYSwgUy48L2F1dGhvcj48YXV0aG9yPlNhbmZlbGl1LCBDLjwvYXV0aG9yPjxhdXRob3I+Um9k
csOtZ3Vlei1GYXJyw6ksIEUuPC9hdXRob3I+PC9hdXRob3JzPjwvY29udHJpYnV0b3JzPjx0aXRs
ZXM+PHRpdGxlPkNoYW5nZXMgaW4gcmVnaW9uYWwgYnJhaW4gMlsxNENdZGVveHlnbHVjb3NlIHVw
dGFrZSBpbmR1Y2VkIGluIHBvc3RuYXRhbCBkZXZlbG9waW5nIHJhdHMgYnkgc2luZ2xlIGFuZCBy
ZXBlYXRlZCBub25jb252dWxzYW50IGRvc2VzIG9mIGxpbmRhbmU8L3RpdGxlPjxzZWNvbmRhcnkt
dGl0bGU+UGVzdGljaWRlIEJpb2NoZW1pc3RyeSBhbmQgUGh5c2lvbG9neTwvc2Vjb25kYXJ5LXRp
dGxlPjwvdGl0bGVzPjxwZXJpb2RpY2FsPjxmdWxsLXRpdGxlPlBlc3RpY2lkZSBCaW9jaGVtaXN0
cnkgYW5kIFBoeXNpb2xvZ3k8L2Z1bGwtdGl0bGU+PC9wZXJpb2RpY2FsPjxwYWdlcz4yNDEtMjUy
PC9wYWdlcz48dm9sdW1lPjQzPC92b2x1bWU+PG51bWJlcj4zPC9udW1iZXI+PGRhdGVzPjx5ZWFy
PjE5OTI8L3llYXI+PHB1Yi1kYXRlcz48ZGF0ZT4xOTkyPC9kYXRlPjwvcHViLWRhdGVzPjwvZGF0
ZXM+PGFjY2Vzc2lvbi1udW0+cmF5eWFuLTEwMDU2ODE2MTwvYWNjZXNzaW9uLW51bT48dXJscz48
cmVsYXRlZC11cmxzPjx1cmw+aHR0cHM6Ly93d3cuc2NvcHVzLmNvbS9pbndhcmQvcmVjb3JkLnVy
aT9laWQ9Mi1zMi4wLTAzNDUzMTQ3MjAmYW1wO2RvaT0xMC4xMDE2JTJmMDA0OC0zNTc1JTI4OTIl
Mjk5MDAzNy1aJmFtcDtwYXJ0bmVySUQ9NDAmYW1wO21kNT01MzA0YjQzNWMzYWFmNDgyY2E3YzYz
MGZlMzM5MjZlYzwvdXJsPjx1cmw+aHR0cHM6Ly93d3cuc2NpZW5jZWRpcmVjdC5jb20vc2NpZW5j
ZS9hcnRpY2xlL3BpaS8wMDQ4MzU3NTkyOTAwMzdaP3ZpYSUzRGlodWI8L3VybD48L3JlbGF0ZWQt
dXJscz48L3VybHM+PGN1c3RvbTE+RXhwb3J0IERhdGU6IDEwIEp1bHkgMjAyNDsgQ2l0ZWQgQnk6
IDQgfCBSQVlZQU4tSU5DTFVTSU9OOiB7JnF1b3Q7TWljaGVsbGUmcXVvdDs9Jmd0OyZxdW90O0lu
Y2x1ZGVkJnF1b3Q7LCAmcXVvdDtSb2JlcnQmcXVvdDs9Jmd0OyZxdW90O0luY2x1ZGVkJnF1b3Q7
LCAmcXVvdDtCZW5qYW1pbiZxdW90Oz0mZ3Q7JnF1b3Q7SW5jbHVkZWQmcXVvdDt9IHwgUkFZWUFO
LUlOQ0xVU0lPTjogeyZxdW90O01pY2hlbGxlJnF1b3Q7PSZndDsmcXVvdDtJbmNsdWRlZCZxdW90
OywgJnF1b3Q7SGFubmEmcXVvdDs9Jmd0OyZxdW90O0luY2x1ZGVkJnF1b3Q7fTwvY3VzdG9tMT48
ZWxlY3Ryb25pYy1yZXNvdXJjZS1udW0+ZG9pOjEwLjEwMTYvMDA0OC0zNTc1KDkyKTkwMDM3LVo8
L2VsZWN0cm9uaWMtcmVzb3VyY2UtbnVtPjwvcmVjb3JkPjwvQ2l0ZT48Q2l0ZT48QXV0aG9yPlJp
dmVyYTwvQXV0aG9yPjxZZWFyPjE5OTE8L1llYXI+PFJlY051bT4zNjwvUmVjTnVtPjxyZWNvcmQ+
PHJlYy1udW1iZXI+MzY8L3JlYy1udW1iZXI+PGZvcmVpZ24ta2V5cz48a2V5IGFwcD0iRU4iIGRi
LWlkPSJkdHdhdnNwcGV2cGF6cmVkNWV3eHAyc3JwNTAyOTI5ZDIwdHoiIHRpbWVzdGFtcD0iMTc0
MDA2NjYwNyI+MzY8L2tleT48L2ZvcmVpZ24ta2V5cz48cmVmLXR5cGUgbmFtZT0iSm91cm5hbCBB
cnRpY2xlIj4xNzwvcmVmLXR5cGU+PGNvbnRyaWJ1dG9ycz48YXV0aG9ycz48YXV0aG9yPlJpdmVy
YSwgUy48L2F1dGhvcj48YXV0aG9yPlNhbmZlbGl1LCBDLjwvYXV0aG9yPjxhdXRob3I+U3Vub2ws
IEMuPC9hdXRob3I+PGF1dGhvcj5Sb2RyaWd1ZXotRmFycmUsIEUuPC9hdXRob3I+PC9hdXRob3Jz
PjwvY29udHJpYnV0b3JzPjx0aXRsZXM+PHRpdGxlPlJlZ2lvbmFsIGVmZmVjdHMgb24gdGhlIGNl
cmVicmFsIGNvbmNlbnRyYXRpb24gb2Ygbm9yYWRyZW5hbGluZSwgc2Vyb3RvbmluIGFuZCBkb3Bh
bWluZSBpbiBzdWNrbGluZyByYXRzIGFmdGVyIGEgc2luZ2xlIGRvc2Ugb2YgbGluZGFuZTwvdGl0
bGU+PHNlY29uZGFyeS10aXRsZT5Ub3hpY29sb2d5PC9zZWNvbmRhcnktdGl0bGU+PC90aXRsZXM+
PHBlcmlvZGljYWw+PGZ1bGwtdGl0bGU+VG94aWNvbG9neTwvZnVsbC10aXRsZT48L3BlcmlvZGlj
YWw+PHBhZ2VzPjQzLTU0PC9wYWdlcz48dm9sdW1lPjY5PC92b2x1bWU+PG51bWJlcj4xPC9udW1i
ZXI+PGtleXdvcmRzPjxrZXl3b3JkPmxpbmRhbmU8L2tleXdvcmQ+PGtleXdvcmQ+YW5pbWFsIGV4
cGVyaW1lbnQ8L2tleXdvcmQ+PGtleXdvcmQ+YXJ0aWNsZTwva2V5d29yZD48a2V5d29yZD5icmFp
biBkZXZlbG9wbWVudDwva2V5d29yZD48a2V5d29yZD5kb3BhbWluZSBicmFpbiBsZXZlbDwva2V5
d29yZD48a2V5d29yZD5mZW1hbGU8L2tleXdvcmQ+PGtleXdvcmQ+bWFsZTwva2V5d29yZD48a2V5
d29yZD5uZXVyb3RveGljaXR5PC9rZXl3b3JkPjxrZXl3b3JkPm5vbmh1bWFuPC9rZXl3b3JkPjxr
ZXl3b3JkPm5vcmFkcmVuYWxpbiBicmFpbiBsZXZlbDwva2V5d29yZD48a2V5d29yZD5wcmlvcml0
eSBqb3VybmFsPC9rZXl3b3JkPjxrZXl3b3JkPnJhdDwva2V5d29yZD48a2V5d29yZD5zZXJvdG9u
aW4gYnJhaW4gbGV2ZWw8L2tleXdvcmQ+PGtleXdvcmQ+c3Vja2xpbmcgYW5pbWFsPC9rZXl3b3Jk
Pjwva2V5d29yZHM+PGRhdGVzPjx5ZWFyPjE5OTE8L3llYXI+PHB1Yi1kYXRlcz48ZGF0ZT4xOTkx
PC9kYXRlPjwvcHViLWRhdGVzPjwvZGF0ZXM+PGlzYm4+MDMwMC00ODNYPC9pc2JuPjxhY2Nlc3Np
b24tbnVtPnJheXlhbi0xMDA1NjgxNjI8L2FjY2Vzc2lvbi1udW0+PHVybHM+PHJlbGF0ZWQtdXJs
cz48dXJsPmh0dHBzOi8vd3d3LmVtYmFzZS5jb20vc2VhcmNoL3Jlc3VsdHM/c3ViYWN0aW9uPXZp
ZXdyZWNvcmQmYW1wO2lkPUwyMTI5NjI5MSZhbXA7ZnJvbT1leHBvcnQ8L3VybD48dXJsPmh0dHBz
Oi8vd3d3LnNjaWVuY2VkaXJlY3QuY29tL3NjaWVuY2UvYXJ0aWNsZS9waWkvMDMwMDQ4M1g5MTkw
MTUyUT92aWElM0RpaHViPC91cmw+PC9yZWxhdGVkLXVybHM+PC91cmxzPjxjdXN0b20xPkwyMTI5
NjI5MSAxOTkxLTExLTAxIHwgUkFZWUFOLUlOQ0xVU0lPTjogeyZxdW90O01pY2hlbGxlJnF1b3Q7
PSZndDsmcXVvdDtJbmNsdWRlZCZxdW90OywgJnF1b3Q7QmVuamFtaW4mcXVvdDs9Jmd0OyZxdW90
O0luY2x1ZGVkJnF1b3Q7fSB8IFJBWVlBTi1JTkNMVVNJT046IHsmcXVvdDtNaWNoZWxsZSZxdW90
Oz0mZ3Q7JnF1b3Q7SW5jbHVkZWQmcXVvdDssICZxdW90O0hhbm5hJnF1b3Q7PSZndDsmcXVvdDtJ
bmNsdWRlZCZxdW90O308L2N1c3RvbTE+PGVsZWN0cm9uaWMtcmVzb3VyY2UtbnVtPmRvaTo8L2Vs
ZWN0cm9uaWMtcmVzb3VyY2UtbnVtPjxsYW5ndWFnZT5FbmdsaXNoPC9sYW5ndWFnZT48L3JlY29y
ZD48L0NpdGU+PC9FbmROb3RlPgB=
</w:fldData>
              </w:fldCha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</w:r>
            <w:r w:rsidR="007D24A2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  <w:lang w:val="es-ES"/>
              </w:rPr>
              <w:t>(44, 45)</w:t>
            </w:r>
            <w:r w:rsidRPr="00F22A66">
              <w:rPr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</w:p>
        </w:tc>
      </w:tr>
      <w:tr w:rsidR="00F36B20" w:rsidRPr="00F22A66" w14:paraId="3591DC62" w14:textId="77777777" w:rsidTr="007D24A2">
        <w:trPr>
          <w:trHeight w:val="3671"/>
        </w:trPr>
        <w:tc>
          <w:tcPr>
            <w:tcW w:w="1855" w:type="dxa"/>
            <w:vMerge/>
          </w:tcPr>
          <w:p w14:paraId="233255AC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1736" w:type="dxa"/>
          </w:tcPr>
          <w:p w14:paraId="5D0D6081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Rat, Wistar, Male</w:t>
            </w:r>
          </w:p>
          <w:p w14:paraId="653C1778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5D31EE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n=7-8/group</w:t>
            </w:r>
          </w:p>
        </w:tc>
        <w:tc>
          <w:tcPr>
            <w:tcW w:w="2079" w:type="dxa"/>
          </w:tcPr>
          <w:p w14:paraId="0B51616A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Vehicle vs 4 mg/kg for a single dose in animals prenatally exposed to saline or phencyclidine</w:t>
            </w:r>
          </w:p>
          <w:p w14:paraId="4C12CCD7" w14:textId="77777777" w:rsidR="00F36B20" w:rsidRPr="00F22A66" w:rsidRDefault="00F36B20" w:rsidP="00F36B2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2A66">
              <w:rPr>
                <w:rFonts w:ascii="Arial" w:hAnsi="Arial" w:cs="Arial"/>
                <w:i/>
                <w:iCs/>
                <w:sz w:val="22"/>
                <w:szCs w:val="22"/>
              </w:rPr>
              <w:t>*All animals in this study were exposed to lindane</w:t>
            </w:r>
          </w:p>
          <w:p w14:paraId="084929D4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D655B2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Intraperitoneal</w:t>
            </w:r>
          </w:p>
        </w:tc>
        <w:tc>
          <w:tcPr>
            <w:tcW w:w="1050" w:type="dxa"/>
          </w:tcPr>
          <w:p w14:paraId="2EA289E6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5</w:t>
            </w:r>
          </w:p>
        </w:tc>
        <w:tc>
          <w:tcPr>
            <w:tcW w:w="1529" w:type="dxa"/>
          </w:tcPr>
          <w:p w14:paraId="2C90F62D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>PD 35</w:t>
            </w:r>
          </w:p>
        </w:tc>
        <w:tc>
          <w:tcPr>
            <w:tcW w:w="5591" w:type="dxa"/>
          </w:tcPr>
          <w:p w14:paraId="5040E9F9" w14:textId="77777777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t xml:space="preserve">↑ convulsions </w:t>
            </w:r>
          </w:p>
        </w:tc>
        <w:tc>
          <w:tcPr>
            <w:tcW w:w="1280" w:type="dxa"/>
          </w:tcPr>
          <w:p w14:paraId="655CD630" w14:textId="66866B0B" w:rsidR="00F36B20" w:rsidRPr="00F22A66" w:rsidRDefault="00F36B20" w:rsidP="00F36B20">
            <w:pPr>
              <w:rPr>
                <w:rFonts w:ascii="Arial" w:hAnsi="Arial" w:cs="Arial"/>
                <w:sz w:val="22"/>
                <w:szCs w:val="22"/>
              </w:rPr>
            </w:pPr>
            <w:r w:rsidRPr="00F22A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GFub2psb3ZpxIc8L0F1dGhvcj48WWVhcj4yMDEzPC9Z
ZWFyPjxSZWNOdW0+NDY8L1JlY051bT48RGlzcGxheVRleHQ+KDUwKTwvRGlzcGxheVRleHQ+PHJl
Y29yZD48cmVjLW51bWJlcj40NjwvcmVjLW51bWJlcj48Zm9yZWlnbi1rZXlzPjxrZXkgYXBwPSJF
TiIgZGItaWQ9ImR0d2F2c3BwZXZwYXpyZWQ1ZXd4cDJzcnA1MDI5MjlkMjB0eiIgdGltZXN0YW1w
PSIxNzQwMDY2NjA3Ij40Njwva2V5PjwvZm9yZWlnbi1rZXlzPjxyZWYtdHlwZSBuYW1lPSJKb3Vy
bmFsIEFydGljbGUiPjE3PC9yZWYtdHlwZT48Y29udHJpYnV0b3JzPjxhdXRob3JzPjxhdXRob3I+
U3Rhbm9qbG92acSHLCBPLjwvYXV0aG9yPjxhdXRob3I+Tmlrb2xpxIcsIFQuPC9hdXRob3I+PGF1
dGhvcj5Icm7EjWnEhywgRC48L2F1dGhvcj48YXV0aG9yPlJhZG9uamnEhywgTi48L2F1dGhvcj48
YXV0aG9yPlJhxaFpxIctTWFya292acSHLCBBLjwvYXV0aG9yPjxhdXRob3I+TWxhZGVub3ZpxIcs
IEQuPC9hdXRob3I+PGF1dGhvcj5QZXRyb25pamV2acSHLCBOLjwvYXV0aG9yPjwvYXV0aG9ycz48
L2NvbnRyaWJ1dG9ycz48dGl0bGVzPjx0aXRsZT5PbnRvZ2VuZXRpYyBpbmZsdWVuY2Ugb24gcmF0
IHN1c2NlcHRpYmlsaXR5IHRvIGxpbmRhbmUgc2VpenVyZSBhZnRlciBwcmV0cmVhdG1lbnQgd2l0
aCBwaGVuY3ljbGlkaW5lPC90aXRsZT48c2Vjb25kYXJ5LXRpdGxlPkVudmlyb25tZW50YWwgVG94
aWNvbG9neSBhbmQgUGhhcm1hY29sb2d5PC9zZWNvbmRhcnktdGl0bGU+PC90aXRsZXM+PHBlcmlv
ZGljYWw+PGZ1bGwtdGl0bGU+RW52aXJvbm1lbnRhbCBUb3hpY29sb2d5IGFuZCBQaGFybWFjb2xv
Z3k8L2Z1bGwtdGl0bGU+PC9wZXJpb2RpY2FsPjxwYWdlcz4xNjEtMTcwPC9wYWdlcz48dm9sdW1l
PjM1PC92b2x1bWU+PG51bWJlcj4yPC9udW1iZXI+PGtleXdvcmRzPjxrZXl3b3JkPmxpbmRhbmU8
L2tleXdvcmQ+PGtleXdvcmQ+cGhlbmN5Y2xpZGluZTwva2V5d29yZD48a2V5d29yZD5zb2RpdW0g
Y2hsb3JpZGU8L2tleXdvcmQ+PGtleXdvcmQ+YWRvbGVzY2VudDwva2V5d29yZD48a2V5d29yZD5h
ZHVsdCBhbmltYWw8L2tleXdvcmQ+PGtleXdvcmQ+YW5pbWFsIGV4cGVyaW1lbnQ8L2tleXdvcmQ+
PGtleXdvcmQ+YXJ0aWNsZTwva2V5d29yZD48a2V5d29yZD5jb250cm9sbGVkIHN0dWR5PC9rZXl3
b3JkPjxrZXl3b3JkPmRpc2Vhc2UgcHJlZGlzcG9zaXRpb248L2tleXdvcmQ+PGtleXdvcmQ+ZWxl
Y3Ryb2VuY2VwaGFsb2dyYW08L2tleXdvcmQ+PGtleXdvcmQ+ZmVtYWxlPC9rZXl3b3JkPjxrZXl3
b3JkPmxhdGVudCBwZXJpb2Q8L2tleXdvcmQ+PGtleXdvcmQ+bmVydm91cyBzeXN0ZW0gcGFyYW1l
dGVyczwva2V5d29yZD48a2V5d29yZD5uZXVyb3RveGljaXR5PC9rZXl3b3JkPjxrZXl3b3JkPm5v
bmh1bWFuPC9rZXl3b3JkPjxrZXl3b3JkPm9udG9nZW55PC9rZXl3b3JkPjxrZXl3b3JkPnBlcmlu
YXRhbCBwZXJpb2Q8L2tleXdvcmQ+PGtleXdvcmQ+cG93ZXIgc3BlY3RydW08L2tleXdvcmQ+PGtl
eXdvcmQ+cHJpb3JpdHkgam91cm5hbDwva2V5d29yZD48a2V5d29yZD5wcm9lcGlsZXB0b2dlbmlj
IGVmZmVjdDwva2V5d29yZD48a2V5d29yZD5wdWJlcnR5PC9rZXl3b3JkPjxrZXl3b3JkPnJhdDwv
a2V5d29yZD48a2V5d29yZD5zZWl6dXJlPC9rZXl3b3JkPjxrZXl3b3JkPnRoZXRhIHJoeXRobTwv
a2V5d29yZD48L2tleXdvcmRzPjxkYXRlcz48eWVhcj4yMDEzPC95ZWFyPjxwdWItZGF0ZXM+PGRh
dGU+MjAxMzwvZGF0ZT48L3B1Yi1kYXRlcz48L2RhdGVzPjxpc2JuPjEzODItNjY4OSAxODcyLTcw
Nzc8L2lzYm4+PGFjY2Vzc2lvbi1udW0+cmF5eWFuLTEwMDU2ODI0MzwvYWNjZXNzaW9uLW51bT48
dXJscz48cmVsYXRlZC11cmxzPjx1cmw+aHR0cHM6Ly93d3cuZW1iYXNlLmNvbS9zZWFyY2gvcmVz
dWx0cz9zdWJhY3Rpb249dmlld3JlY29yZCZhbXA7aWQ9TDM2ODEyNjY0MiZhbXA7ZnJvbT1leHBv
cnQgaHR0cDovL2R4LmRvaS5vcmcvMTAuMTAxNi9qLmV0YXAuMjAxMi4xMi4wMDY8L3VybD48dXJs
Pmh0dHBzOi8vd3d3LnNjaWVuY2VkaXJlY3QuY29tL3NjaWVuY2UvYXJ0aWNsZS9waWkvUzEzODI2
Njg5MTIwMDIwNzQ/dmlhJTNEaWh1YjwvdXJsPjwvcmVsYXRlZC11cmxzPjwvdXJscz48Y3VzdG9t
MT5MMzY4MTI2NjQyIDIwMTMtMDEtMjQgMjAxMy0wMi0wNSB8IFJBWVlBTi1JTkNMVVNJT046IHsm
cXVvdDtNaWNoZWxsZSZxdW90Oz0mZ3Q7JnF1b3Q7SW5jbHVkZWQmcXVvdDssICZxdW90O1JvYmVy
dCZxdW90Oz0mZ3Q7JnF1b3Q7SW5jbHVkZWQmcXVvdDssICZxdW90O0JlbmphbWluJnF1b3Q7PSZn
dDsmcXVvdDtJbmNsdWRlZCZxdW90O30gfCBSQVlZQU4tTEFCRUxTOiB3cm9uZyBhZ2UgfCBSQVlZ
QU4tSU5DTFVTSU9OOiB7JnF1b3Q7TWljaGVsbGUmcXVvdDs9Jmd0OyZxdW90O0luY2x1ZGVkJnF1
b3Q7LCAmcXVvdDtIYW5uYSZxdW90Oz0mZ3Q7JnF1b3Q7SW5jbHVkZWQmcXVvdDt9PC9jdXN0b20x
PjxlbGVjdHJvbmljLXJlc291cmNlLW51bT5kb2k6MTAuMTAxNi9qLmV0YXAuMjAxMi4xMi4wMDY8
L2VsZWN0cm9uaWMtcmVzb3VyY2UtbnVtPjxsYW5ndWFnZT5FbmdsaXNoPC9sYW5ndWFnZT48L3Jl
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GFub2psb3ZpxIc8L0F1dGhvcj48WWVhcj4yMDEzPC9Z
ZWFyPjxSZWNOdW0+NDY8L1JlY051bT48RGlzcGxheVRleHQ+KDUwKTwvRGlzcGxheVRleHQ+PHJl
Y29yZD48cmVjLW51bWJlcj40NjwvcmVjLW51bWJlcj48Zm9yZWlnbi1rZXlzPjxrZXkgYXBwPSJF
TiIgZGItaWQ9ImR0d2F2c3BwZXZwYXpyZWQ1ZXd4cDJzcnA1MDI5MjlkMjB0eiIgdGltZXN0YW1w
PSIxNzQwMDY2NjA3Ij40Njwva2V5PjwvZm9yZWlnbi1rZXlzPjxyZWYtdHlwZSBuYW1lPSJKb3Vy
bmFsIEFydGljbGUiPjE3PC9yZWYtdHlwZT48Y29udHJpYnV0b3JzPjxhdXRob3JzPjxhdXRob3I+
U3Rhbm9qbG92acSHLCBPLjwvYXV0aG9yPjxhdXRob3I+Tmlrb2xpxIcsIFQuPC9hdXRob3I+PGF1
dGhvcj5Icm7EjWnEhywgRC48L2F1dGhvcj48YXV0aG9yPlJhZG9uamnEhywgTi48L2F1dGhvcj48
YXV0aG9yPlJhxaFpxIctTWFya292acSHLCBBLjwvYXV0aG9yPjxhdXRob3I+TWxhZGVub3ZpxIcs
IEQuPC9hdXRob3I+PGF1dGhvcj5QZXRyb25pamV2acSHLCBOLjwvYXV0aG9yPjwvYXV0aG9ycz48
L2NvbnRyaWJ1dG9ycz48dGl0bGVzPjx0aXRsZT5PbnRvZ2VuZXRpYyBpbmZsdWVuY2Ugb24gcmF0
IHN1c2NlcHRpYmlsaXR5IHRvIGxpbmRhbmUgc2VpenVyZSBhZnRlciBwcmV0cmVhdG1lbnQgd2l0
aCBwaGVuY3ljbGlkaW5lPC90aXRsZT48c2Vjb25kYXJ5LXRpdGxlPkVudmlyb25tZW50YWwgVG94
aWNvbG9neSBhbmQgUGhhcm1hY29sb2d5PC9zZWNvbmRhcnktdGl0bGU+PC90aXRsZXM+PHBlcmlv
ZGljYWw+PGZ1bGwtdGl0bGU+RW52aXJvbm1lbnRhbCBUb3hpY29sb2d5IGFuZCBQaGFybWFjb2xv
Z3k8L2Z1bGwtdGl0bGU+PC9wZXJpb2RpY2FsPjxwYWdlcz4xNjEtMTcwPC9wYWdlcz48dm9sdW1l
PjM1PC92b2x1bWU+PG51bWJlcj4yPC9udW1iZXI+PGtleXdvcmRzPjxrZXl3b3JkPmxpbmRhbmU8
L2tleXdvcmQ+PGtleXdvcmQ+cGhlbmN5Y2xpZGluZTwva2V5d29yZD48a2V5d29yZD5zb2RpdW0g
Y2hsb3JpZGU8L2tleXdvcmQ+PGtleXdvcmQ+YWRvbGVzY2VudDwva2V5d29yZD48a2V5d29yZD5h
ZHVsdCBhbmltYWw8L2tleXdvcmQ+PGtleXdvcmQ+YW5pbWFsIGV4cGVyaW1lbnQ8L2tleXdvcmQ+
PGtleXdvcmQ+YXJ0aWNsZTwva2V5d29yZD48a2V5d29yZD5jb250cm9sbGVkIHN0dWR5PC9rZXl3
b3JkPjxrZXl3b3JkPmRpc2Vhc2UgcHJlZGlzcG9zaXRpb248L2tleXdvcmQ+PGtleXdvcmQ+ZWxl
Y3Ryb2VuY2VwaGFsb2dyYW08L2tleXdvcmQ+PGtleXdvcmQ+ZmVtYWxlPC9rZXl3b3JkPjxrZXl3
b3JkPmxhdGVudCBwZXJpb2Q8L2tleXdvcmQ+PGtleXdvcmQ+bmVydm91cyBzeXN0ZW0gcGFyYW1l
dGVyczwva2V5d29yZD48a2V5d29yZD5uZXVyb3RveGljaXR5PC9rZXl3b3JkPjxrZXl3b3JkPm5v
bmh1bWFuPC9rZXl3b3JkPjxrZXl3b3JkPm9udG9nZW55PC9rZXl3b3JkPjxrZXl3b3JkPnBlcmlu
YXRhbCBwZXJpb2Q8L2tleXdvcmQ+PGtleXdvcmQ+cG93ZXIgc3BlY3RydW08L2tleXdvcmQ+PGtl
eXdvcmQ+cHJpb3JpdHkgam91cm5hbDwva2V5d29yZD48a2V5d29yZD5wcm9lcGlsZXB0b2dlbmlj
IGVmZmVjdDwva2V5d29yZD48a2V5d29yZD5wdWJlcnR5PC9rZXl3b3JkPjxrZXl3b3JkPnJhdDwv
a2V5d29yZD48a2V5d29yZD5zZWl6dXJlPC9rZXl3b3JkPjxrZXl3b3JkPnRoZXRhIHJoeXRobTwv
a2V5d29yZD48L2tleXdvcmRzPjxkYXRlcz48eWVhcj4yMDEzPC95ZWFyPjxwdWItZGF0ZXM+PGRh
dGU+MjAxMzwvZGF0ZT48L3B1Yi1kYXRlcz48L2RhdGVzPjxpc2JuPjEzODItNjY4OSAxODcyLTcw
Nzc8L2lzYm4+PGFjY2Vzc2lvbi1udW0+cmF5eWFuLTEwMDU2ODI0MzwvYWNjZXNzaW9uLW51bT48
dXJscz48cmVsYXRlZC11cmxzPjx1cmw+aHR0cHM6Ly93d3cuZW1iYXNlLmNvbS9zZWFyY2gvcmVz
dWx0cz9zdWJhY3Rpb249dmlld3JlY29yZCZhbXA7aWQ9TDM2ODEyNjY0MiZhbXA7ZnJvbT1leHBv
cnQgaHR0cDovL2R4LmRvaS5vcmcvMTAuMTAxNi9qLmV0YXAuMjAxMi4xMi4wMDY8L3VybD48dXJs
Pmh0dHBzOi8vd3d3LnNjaWVuY2VkaXJlY3QuY29tL3NjaWVuY2UvYXJ0aWNsZS9waWkvUzEzODI2
Njg5MTIwMDIwNzQ/dmlhJTNEaWh1YjwvdXJsPjwvcmVsYXRlZC11cmxzPjwvdXJscz48Y3VzdG9t
MT5MMzY4MTI2NjQyIDIwMTMtMDEtMjQgMjAxMy0wMi0wNSB8IFJBWVlBTi1JTkNMVVNJT046IHsm
cXVvdDtNaWNoZWxsZSZxdW90Oz0mZ3Q7JnF1b3Q7SW5jbHVkZWQmcXVvdDssICZxdW90O1JvYmVy
dCZxdW90Oz0mZ3Q7JnF1b3Q7SW5jbHVkZWQmcXVvdDssICZxdW90O0JlbmphbWluJnF1b3Q7PSZn
dDsmcXVvdDtJbmNsdWRlZCZxdW90O30gfCBSQVlZQU4tTEFCRUxTOiB3cm9uZyBhZ2UgfCBSQVlZ
QU4tSU5DTFVTSU9OOiB7JnF1b3Q7TWljaGVsbGUmcXVvdDs9Jmd0OyZxdW90O0luY2x1ZGVkJnF1
b3Q7LCAmcXVvdDtIYW5uYSZxdW90Oz0mZ3Q7JnF1b3Q7SW5jbHVkZWQmcXVvdDt9PC9jdXN0b20x
PjxlbGVjdHJvbmljLXJlc291cmNlLW51bT5kb2k6MTAuMTAxNi9qLmV0YXAuMjAxMi4xMi4wMDY8
L2VsZWN0cm9uaWMtcmVzb3VyY2UtbnVtPjxsYW5ndWFnZT5FbmdsaXNoPC9sYW5ndWFnZT48L3Jl
Y29yZD48L0NpdGU+PC9FbmROb3RlPn==
</w:fldData>
              </w:fldChar>
            </w:r>
            <w:r w:rsidR="007D24A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D24A2">
              <w:rPr>
                <w:rFonts w:ascii="Arial" w:hAnsi="Arial" w:cs="Arial"/>
                <w:sz w:val="22"/>
                <w:szCs w:val="22"/>
              </w:rPr>
            </w:r>
            <w:r w:rsidR="007D24A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D24A2">
              <w:rPr>
                <w:rFonts w:ascii="Arial" w:hAnsi="Arial" w:cs="Arial"/>
                <w:noProof/>
                <w:sz w:val="22"/>
                <w:szCs w:val="22"/>
              </w:rPr>
              <w:t>(50)</w:t>
            </w:r>
            <w:r w:rsidRPr="00F22A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37C0797D" w14:textId="77777777" w:rsidR="008662FC" w:rsidRPr="00F22A66" w:rsidRDefault="008662FC" w:rsidP="008662FC">
      <w:pPr>
        <w:rPr>
          <w:rFonts w:ascii="Arial" w:hAnsi="Arial" w:cs="Arial"/>
          <w:sz w:val="22"/>
          <w:szCs w:val="22"/>
        </w:rPr>
      </w:pPr>
    </w:p>
    <w:p w14:paraId="6E017ABD" w14:textId="77777777" w:rsidR="008662FC" w:rsidRPr="00F22A66" w:rsidRDefault="008662FC" w:rsidP="008662FC">
      <w:pPr>
        <w:rPr>
          <w:rFonts w:ascii="Arial" w:hAnsi="Arial" w:cs="Arial"/>
          <w:sz w:val="22"/>
          <w:szCs w:val="22"/>
        </w:rPr>
      </w:pPr>
    </w:p>
    <w:p w14:paraId="49CE85B1" w14:textId="77777777" w:rsidR="008662FC" w:rsidRPr="00F22A66" w:rsidRDefault="008662FC" w:rsidP="008662FC">
      <w:pPr>
        <w:rPr>
          <w:rFonts w:ascii="Arial" w:hAnsi="Arial" w:cs="Arial"/>
          <w:sz w:val="22"/>
          <w:szCs w:val="22"/>
        </w:rPr>
      </w:pPr>
    </w:p>
    <w:p w14:paraId="12EBB9D6" w14:textId="77777777" w:rsidR="008662FC" w:rsidRPr="00F22A66" w:rsidRDefault="008662FC" w:rsidP="008662FC">
      <w:pPr>
        <w:rPr>
          <w:rFonts w:ascii="Arial" w:hAnsi="Arial" w:cs="Arial"/>
          <w:sz w:val="22"/>
          <w:szCs w:val="22"/>
        </w:rPr>
      </w:pPr>
    </w:p>
    <w:p w14:paraId="7844F4BF" w14:textId="77777777" w:rsidR="008662FC" w:rsidRPr="00F22A66" w:rsidRDefault="008662FC" w:rsidP="008662FC">
      <w:pPr>
        <w:rPr>
          <w:rFonts w:ascii="Arial" w:hAnsi="Arial" w:cs="Arial"/>
          <w:sz w:val="22"/>
          <w:szCs w:val="22"/>
        </w:rPr>
      </w:pPr>
    </w:p>
    <w:p w14:paraId="086E3176" w14:textId="77777777" w:rsidR="008662FC" w:rsidRDefault="008662FC" w:rsidP="008662FC">
      <w:pPr>
        <w:rPr>
          <w:rFonts w:ascii="Arial" w:hAnsi="Arial" w:cs="Arial"/>
          <w:sz w:val="22"/>
          <w:szCs w:val="22"/>
        </w:rPr>
      </w:pPr>
    </w:p>
    <w:p w14:paraId="6ED1B7B2" w14:textId="77777777" w:rsidR="00F36B20" w:rsidRDefault="00F36B20" w:rsidP="008662FC">
      <w:pPr>
        <w:rPr>
          <w:rFonts w:ascii="Arial" w:hAnsi="Arial" w:cs="Arial"/>
          <w:sz w:val="22"/>
          <w:szCs w:val="22"/>
        </w:rPr>
      </w:pPr>
    </w:p>
    <w:p w14:paraId="3CAF42C5" w14:textId="77777777" w:rsidR="007D24A2" w:rsidRDefault="007D24A2" w:rsidP="00F22A66">
      <w:pPr>
        <w:spacing w:after="160"/>
        <w:rPr>
          <w:rFonts w:ascii="Arial" w:hAnsi="Arial" w:cs="Arial"/>
          <w:sz w:val="22"/>
          <w:szCs w:val="22"/>
          <w:lang w:val="es-ES"/>
        </w:rPr>
        <w:sectPr w:rsidR="007D24A2" w:rsidSect="001E608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A87C03C" w14:textId="5B74CFB3" w:rsidR="007E2392" w:rsidRPr="007D24A2" w:rsidRDefault="007E2392" w:rsidP="007D24A2">
      <w:pPr>
        <w:rPr>
          <w:rFonts w:ascii="Arial" w:hAnsi="Arial" w:cs="Arial"/>
          <w:b/>
          <w:bCs/>
          <w:sz w:val="22"/>
          <w:szCs w:val="22"/>
          <w:lang w:val="es-ES"/>
        </w:rPr>
      </w:pPr>
      <w:r w:rsidRPr="007D24A2">
        <w:rPr>
          <w:rFonts w:ascii="Arial" w:hAnsi="Arial" w:cs="Arial"/>
          <w:b/>
          <w:bCs/>
          <w:sz w:val="22"/>
          <w:szCs w:val="22"/>
          <w:lang w:val="es-ES"/>
        </w:rPr>
        <w:lastRenderedPageBreak/>
        <w:t>REFERENCES</w:t>
      </w:r>
    </w:p>
    <w:p w14:paraId="3234CF7E" w14:textId="77777777" w:rsidR="007E2392" w:rsidRPr="007D24A2" w:rsidRDefault="007E2392">
      <w:pPr>
        <w:rPr>
          <w:rFonts w:ascii="Arial" w:hAnsi="Arial" w:cs="Arial"/>
          <w:sz w:val="22"/>
          <w:szCs w:val="22"/>
          <w:lang w:val="es-ES"/>
        </w:rPr>
      </w:pPr>
    </w:p>
    <w:p w14:paraId="21E24208" w14:textId="77777777" w:rsidR="007D24A2" w:rsidRPr="007D24A2" w:rsidRDefault="007E239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sz w:val="22"/>
          <w:szCs w:val="22"/>
        </w:rPr>
        <w:fldChar w:fldCharType="begin"/>
      </w:r>
      <w:r w:rsidRPr="007D24A2">
        <w:rPr>
          <w:rFonts w:ascii="Arial" w:hAnsi="Arial" w:cs="Arial"/>
          <w:sz w:val="22"/>
          <w:szCs w:val="22"/>
        </w:rPr>
        <w:instrText xml:space="preserve"> ADDIN EN.REFLIST </w:instrText>
      </w:r>
      <w:r w:rsidRPr="007D24A2">
        <w:rPr>
          <w:rFonts w:ascii="Arial" w:hAnsi="Arial" w:cs="Arial"/>
          <w:sz w:val="22"/>
          <w:szCs w:val="22"/>
        </w:rPr>
        <w:fldChar w:fldCharType="separate"/>
      </w:r>
      <w:r w:rsidR="007D24A2" w:rsidRPr="007D24A2">
        <w:rPr>
          <w:rFonts w:ascii="Arial" w:hAnsi="Arial" w:cs="Arial"/>
          <w:noProof/>
          <w:sz w:val="22"/>
          <w:szCs w:val="22"/>
        </w:rPr>
        <w:t>1.</w:t>
      </w:r>
      <w:r w:rsidR="007D24A2" w:rsidRPr="007D24A2">
        <w:rPr>
          <w:rFonts w:ascii="Arial" w:hAnsi="Arial" w:cs="Arial"/>
          <w:noProof/>
          <w:sz w:val="22"/>
          <w:szCs w:val="22"/>
        </w:rPr>
        <w:tab/>
        <w:t>Jett, D.A., Navoa, R.V., Beckles, R.A., and McLemore, G.L., (2001): Cognitive function and cholinergic neurochemistry in weanling rats exposed to chlorpyrifos</w:t>
      </w:r>
      <w:r w:rsidR="007D24A2" w:rsidRPr="007D24A2">
        <w:rPr>
          <w:rFonts w:ascii="Arial" w:hAnsi="Arial" w:cs="Arial"/>
          <w:i/>
          <w:noProof/>
          <w:sz w:val="22"/>
          <w:szCs w:val="22"/>
        </w:rPr>
        <w:t>.</w:t>
      </w:r>
      <w:r w:rsidR="007D24A2" w:rsidRPr="007D24A2">
        <w:rPr>
          <w:rFonts w:ascii="Arial" w:hAnsi="Arial" w:cs="Arial"/>
          <w:noProof/>
          <w:sz w:val="22"/>
          <w:szCs w:val="22"/>
        </w:rPr>
        <w:t xml:space="preserve"> </w:t>
      </w:r>
      <w:r w:rsidR="007D24A2" w:rsidRPr="007D24A2">
        <w:rPr>
          <w:rFonts w:ascii="Arial" w:hAnsi="Arial" w:cs="Arial"/>
          <w:i/>
          <w:noProof/>
          <w:sz w:val="22"/>
          <w:szCs w:val="22"/>
        </w:rPr>
        <w:t>Toxicology and Applied Pharmacology</w:t>
      </w:r>
      <w:r w:rsidR="007D24A2" w:rsidRPr="007D24A2">
        <w:rPr>
          <w:rFonts w:ascii="Arial" w:hAnsi="Arial" w:cs="Arial"/>
          <w:noProof/>
          <w:sz w:val="22"/>
          <w:szCs w:val="22"/>
        </w:rPr>
        <w:t>. 174(2):  89-98.</w:t>
      </w:r>
    </w:p>
    <w:p w14:paraId="10817467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.</w:t>
      </w:r>
      <w:r w:rsidRPr="007D24A2">
        <w:rPr>
          <w:rFonts w:ascii="Arial" w:hAnsi="Arial" w:cs="Arial"/>
          <w:noProof/>
          <w:sz w:val="22"/>
          <w:szCs w:val="22"/>
        </w:rPr>
        <w:tab/>
        <w:t>Chen, W.Q., Zhang, Y.Z., Yuan, L., Li, Y.F., and Li, J., (2014): Neurobehavioral evaluation of adolescent male rats following repeated exposure to chlorpyrifo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science Letters</w:t>
      </w:r>
      <w:r w:rsidRPr="007D24A2">
        <w:rPr>
          <w:rFonts w:ascii="Arial" w:hAnsi="Arial" w:cs="Arial"/>
          <w:noProof/>
          <w:sz w:val="22"/>
          <w:szCs w:val="22"/>
        </w:rPr>
        <w:t>. 570:  76-80.</w:t>
      </w:r>
    </w:p>
    <w:p w14:paraId="18FF559E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.</w:t>
      </w:r>
      <w:r w:rsidRPr="007D24A2">
        <w:rPr>
          <w:rFonts w:ascii="Arial" w:hAnsi="Arial" w:cs="Arial"/>
          <w:noProof/>
          <w:sz w:val="22"/>
          <w:szCs w:val="22"/>
        </w:rPr>
        <w:tab/>
        <w:t>González, E.A., Calsbeek, J.J., Tsai, Y.H., Tang, M.Y., Andrew, P., Vu, J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21): Sex-specific acute and chronic neurotoxicity of acute diisopropylfluorophosphate (DFP)-intoxication in juvenile Sprague-Dawley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Current Research in Toxicology</w:t>
      </w:r>
      <w:r w:rsidRPr="007D24A2">
        <w:rPr>
          <w:rFonts w:ascii="Arial" w:hAnsi="Arial" w:cs="Arial"/>
          <w:noProof/>
          <w:sz w:val="22"/>
          <w:szCs w:val="22"/>
        </w:rPr>
        <w:t>. 2:  341-356.</w:t>
      </w:r>
    </w:p>
    <w:p w14:paraId="1052CE68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.</w:t>
      </w:r>
      <w:r w:rsidRPr="007D24A2">
        <w:rPr>
          <w:rFonts w:ascii="Arial" w:hAnsi="Arial" w:cs="Arial"/>
          <w:noProof/>
          <w:sz w:val="22"/>
          <w:szCs w:val="22"/>
        </w:rPr>
        <w:tab/>
        <w:t>Neff, M.J. and Reddy, D.S., (2024): Long-Term Neuropsychiatric Developmental Defects after Neonatal Organophosphate Exposure: Mitigation by Synthetic Neurosteroid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Journal of Pharmacology and Experimental Therapeutics</w:t>
      </w:r>
      <w:r w:rsidRPr="007D24A2">
        <w:rPr>
          <w:rFonts w:ascii="Arial" w:hAnsi="Arial" w:cs="Arial"/>
          <w:noProof/>
          <w:sz w:val="22"/>
          <w:szCs w:val="22"/>
        </w:rPr>
        <w:t>. 388(2):  451-468.</w:t>
      </w:r>
    </w:p>
    <w:p w14:paraId="315C663B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5.</w:t>
      </w:r>
      <w:r w:rsidRPr="007D24A2">
        <w:rPr>
          <w:rFonts w:ascii="Arial" w:hAnsi="Arial" w:cs="Arial"/>
          <w:noProof/>
          <w:sz w:val="22"/>
          <w:szCs w:val="22"/>
        </w:rPr>
        <w:tab/>
        <w:t>García-Rojo, G., Gámiz, F., Ampuero, E., Rojas-Espina, D., Sandoval, R., Rozas, C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17): In vivo sub-chronic treatment with dichlorvos in young rats promotes synaptic plasticity and learning by a mechanism that involves Acylpeptide Hydrolase instead of acetylcholinesterase inhibition. Correlation with endogenous β-amyloid level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Frontiers in Pharmacology</w:t>
      </w:r>
      <w:r w:rsidRPr="007D24A2">
        <w:rPr>
          <w:rFonts w:ascii="Arial" w:hAnsi="Arial" w:cs="Arial"/>
          <w:noProof/>
          <w:sz w:val="22"/>
          <w:szCs w:val="22"/>
        </w:rPr>
        <w:t>. 8.</w:t>
      </w:r>
    </w:p>
    <w:p w14:paraId="094E1C0E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6.</w:t>
      </w:r>
      <w:r w:rsidRPr="007D24A2">
        <w:rPr>
          <w:rFonts w:ascii="Arial" w:hAnsi="Arial" w:cs="Arial"/>
          <w:noProof/>
          <w:sz w:val="22"/>
          <w:szCs w:val="22"/>
        </w:rPr>
        <w:tab/>
        <w:t>Narasimhamurthy, R.K., Venkidesh, B.S., Nayak, S., Reghunathan, D., Mallya, S., Sharan, K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24): Low-dose exposure to malathion and radiation results in the dysregulation of multiple neuronal processes, inducing neurotoxicity and neurodegeneration in mouse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Environmental science and pollution research international</w:t>
      </w:r>
      <w:r w:rsidRPr="007D24A2">
        <w:rPr>
          <w:rFonts w:ascii="Arial" w:hAnsi="Arial" w:cs="Arial"/>
          <w:noProof/>
          <w:sz w:val="22"/>
          <w:szCs w:val="22"/>
        </w:rPr>
        <w:t>. 31(1):  1403-1418.</w:t>
      </w:r>
    </w:p>
    <w:p w14:paraId="5ABD30FC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7.</w:t>
      </w:r>
      <w:r w:rsidRPr="007D24A2">
        <w:rPr>
          <w:rFonts w:ascii="Arial" w:hAnsi="Arial" w:cs="Arial"/>
          <w:noProof/>
          <w:sz w:val="22"/>
          <w:szCs w:val="22"/>
        </w:rPr>
        <w:tab/>
        <w:t>Sankhwar, M.L., Yadav, R.S., Shukla, R.K., Pant, A.B., Singh, D., Parmar, D., and Khanna, V.K., (2012): Impaired cholinergic mechanisms following exposure to monocrotophos in young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Human and Experimental Toxicology</w:t>
      </w:r>
      <w:r w:rsidRPr="007D24A2">
        <w:rPr>
          <w:rFonts w:ascii="Arial" w:hAnsi="Arial" w:cs="Arial"/>
          <w:noProof/>
          <w:sz w:val="22"/>
          <w:szCs w:val="22"/>
        </w:rPr>
        <w:t>. 31(6):  606-616.</w:t>
      </w:r>
    </w:p>
    <w:p w14:paraId="7052E0CA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8.</w:t>
      </w:r>
      <w:r w:rsidRPr="007D24A2">
        <w:rPr>
          <w:rFonts w:ascii="Arial" w:hAnsi="Arial" w:cs="Arial"/>
          <w:noProof/>
          <w:sz w:val="22"/>
          <w:szCs w:val="22"/>
        </w:rPr>
        <w:tab/>
        <w:t>Maurya, S.K., Mishra, J., Abbas, S., and Bandyopadhyay, S., (2016): Cypermethrin Stimulates GSK3β-Dependent Aβ and p-tau Proteins and Cognitive Loss in Young Rats: Reduced HB-EGF Signaling and Downstream Neuroinflammation as Critical Regulator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Molecular Neurobiology</w:t>
      </w:r>
      <w:r w:rsidRPr="007D24A2">
        <w:rPr>
          <w:rFonts w:ascii="Arial" w:hAnsi="Arial" w:cs="Arial"/>
          <w:noProof/>
          <w:sz w:val="22"/>
          <w:szCs w:val="22"/>
        </w:rPr>
        <w:t>. 53(2):  968-982.</w:t>
      </w:r>
    </w:p>
    <w:p w14:paraId="2E92D388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9.</w:t>
      </w:r>
      <w:r w:rsidRPr="007D24A2">
        <w:rPr>
          <w:rFonts w:ascii="Arial" w:hAnsi="Arial" w:cs="Arial"/>
          <w:noProof/>
          <w:sz w:val="22"/>
          <w:szCs w:val="22"/>
        </w:rPr>
        <w:tab/>
        <w:t>Husain, R., Malaviya, M., Seth, P.K., and Husain, R., (1994): Effect of deltamethrin on regional brain polyamines and behaviour in young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Pharmacology and Toxicology</w:t>
      </w:r>
      <w:r w:rsidRPr="007D24A2">
        <w:rPr>
          <w:rFonts w:ascii="Arial" w:hAnsi="Arial" w:cs="Arial"/>
          <w:noProof/>
          <w:sz w:val="22"/>
          <w:szCs w:val="22"/>
        </w:rPr>
        <w:t>. 74(4):  211-215.</w:t>
      </w:r>
    </w:p>
    <w:p w14:paraId="3DB4C3BB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10.</w:t>
      </w:r>
      <w:r w:rsidRPr="007D24A2">
        <w:rPr>
          <w:rFonts w:ascii="Arial" w:hAnsi="Arial" w:cs="Arial"/>
          <w:noProof/>
          <w:sz w:val="22"/>
          <w:szCs w:val="22"/>
        </w:rPr>
        <w:tab/>
        <w:t>Kaku, K., Sasaki, T., Hara, K., and Tanemura, K., (2024): A single dose of clothianidin exposure induces varying sex-specific behavioral changes in adulthood depending on the developmental stage of its administration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he Journal of toxicological sciences</w:t>
      </w:r>
      <w:r w:rsidRPr="007D24A2">
        <w:rPr>
          <w:rFonts w:ascii="Arial" w:hAnsi="Arial" w:cs="Arial"/>
          <w:noProof/>
          <w:sz w:val="22"/>
          <w:szCs w:val="22"/>
        </w:rPr>
        <w:t>. 49(7):  301-311.</w:t>
      </w:r>
    </w:p>
    <w:p w14:paraId="4B0C9150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11.</w:t>
      </w:r>
      <w:r w:rsidRPr="007D24A2">
        <w:rPr>
          <w:rFonts w:ascii="Arial" w:hAnsi="Arial" w:cs="Arial"/>
          <w:noProof/>
          <w:sz w:val="22"/>
          <w:szCs w:val="22"/>
        </w:rPr>
        <w:tab/>
        <w:t>Sharma, A., Gupta, S., and Kaur, M., (2023): Postnatal Exposure to A Low Dose of Imidacloprid: Oxidative Stress in Brain Without Affecting Learning and Behavior in Swiss Albino Mice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ature Environment and Pollution Technology</w:t>
      </w:r>
      <w:r w:rsidRPr="007D24A2">
        <w:rPr>
          <w:rFonts w:ascii="Arial" w:hAnsi="Arial" w:cs="Arial"/>
          <w:noProof/>
          <w:sz w:val="22"/>
          <w:szCs w:val="22"/>
        </w:rPr>
        <w:t>. 22(3):  1591-1598.</w:t>
      </w:r>
    </w:p>
    <w:p w14:paraId="5A79C420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12.</w:t>
      </w:r>
      <w:r w:rsidRPr="007D24A2">
        <w:rPr>
          <w:rFonts w:ascii="Arial" w:hAnsi="Arial" w:cs="Arial"/>
          <w:noProof/>
          <w:sz w:val="22"/>
          <w:szCs w:val="22"/>
        </w:rPr>
        <w:tab/>
        <w:t>Mudawal, A., Srivastava, A., Singh, A., Shankar, J., Yadav, S., Mishra, M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18): Proteomic approaches to investigate age related vulnerability to lindane induced neurodegenerative effects in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Food and Chemical Toxicology</w:t>
      </w:r>
      <w:r w:rsidRPr="007D24A2">
        <w:rPr>
          <w:rFonts w:ascii="Arial" w:hAnsi="Arial" w:cs="Arial"/>
          <w:noProof/>
          <w:sz w:val="22"/>
          <w:szCs w:val="22"/>
        </w:rPr>
        <w:t>. 115:  499-510.</w:t>
      </w:r>
    </w:p>
    <w:p w14:paraId="51B8CCA5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13.</w:t>
      </w:r>
      <w:r w:rsidRPr="007D24A2">
        <w:rPr>
          <w:rFonts w:ascii="Arial" w:hAnsi="Arial" w:cs="Arial"/>
          <w:noProof/>
          <w:sz w:val="22"/>
          <w:szCs w:val="22"/>
        </w:rPr>
        <w:tab/>
        <w:t>Moser, V.C., (1999): Comparison of aldicarb and methamidophos neurotoxicity at different ages in the rat: Behavioral and biochemical parameter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y and Applied Pharmacology</w:t>
      </w:r>
      <w:r w:rsidRPr="007D24A2">
        <w:rPr>
          <w:rFonts w:ascii="Arial" w:hAnsi="Arial" w:cs="Arial"/>
          <w:noProof/>
          <w:sz w:val="22"/>
          <w:szCs w:val="22"/>
        </w:rPr>
        <w:t>. 157(2):  94-106.</w:t>
      </w:r>
    </w:p>
    <w:p w14:paraId="364BCB81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14.</w:t>
      </w:r>
      <w:r w:rsidRPr="007D24A2">
        <w:rPr>
          <w:rFonts w:ascii="Arial" w:hAnsi="Arial" w:cs="Arial"/>
          <w:noProof/>
          <w:sz w:val="22"/>
          <w:szCs w:val="22"/>
        </w:rPr>
        <w:tab/>
        <w:t>Chen, W.Q., Ma, H., Bian, J.M., Zhang, Y.Z., and Li, J., (2012): Hyper-phosphorylation of GSK-3β: Possible roles in chlorpyrifos-induced behavioral alterations in animal model of depression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science Letters</w:t>
      </w:r>
      <w:r w:rsidRPr="007D24A2">
        <w:rPr>
          <w:rFonts w:ascii="Arial" w:hAnsi="Arial" w:cs="Arial"/>
          <w:noProof/>
          <w:sz w:val="22"/>
          <w:szCs w:val="22"/>
        </w:rPr>
        <w:t>. 528(2):  148-152.</w:t>
      </w:r>
    </w:p>
    <w:p w14:paraId="40C30B1D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15.</w:t>
      </w:r>
      <w:r w:rsidRPr="007D24A2">
        <w:rPr>
          <w:rFonts w:ascii="Arial" w:hAnsi="Arial" w:cs="Arial"/>
          <w:noProof/>
          <w:sz w:val="22"/>
          <w:szCs w:val="22"/>
        </w:rPr>
        <w:tab/>
        <w:t>Abd-Elhakim, Y.M., El Sharkawy, N.I., Gharib, H.S.A., Hassan, M.A., Metwally, M.M.M., Elbohi, K.M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23): Neurobehavioral Responses and Toxic Brain Reactions of Juvenile Rats Exposed to Iprodione and Chlorpyrifos, Alone and in a Mixture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s</w:t>
      </w:r>
      <w:r w:rsidRPr="007D24A2">
        <w:rPr>
          <w:rFonts w:ascii="Arial" w:hAnsi="Arial" w:cs="Arial"/>
          <w:noProof/>
          <w:sz w:val="22"/>
          <w:szCs w:val="22"/>
        </w:rPr>
        <w:t>. 11(5).</w:t>
      </w:r>
    </w:p>
    <w:p w14:paraId="617643D1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16.</w:t>
      </w:r>
      <w:r w:rsidRPr="007D24A2">
        <w:rPr>
          <w:rFonts w:ascii="Arial" w:hAnsi="Arial" w:cs="Arial"/>
          <w:noProof/>
          <w:sz w:val="22"/>
          <w:szCs w:val="22"/>
        </w:rPr>
        <w:tab/>
        <w:t>Chen, W.Q., Yuan, L., Xue, R., Li, Y.F., Su, R.B., Zhang, Y.Z., and Li, J., (2011): Repeated exposure to chlorpyrifos alters the performance of adolescent male rats in animal models of depression and anxiety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Toxicology</w:t>
      </w:r>
      <w:r w:rsidRPr="007D24A2">
        <w:rPr>
          <w:rFonts w:ascii="Arial" w:hAnsi="Arial" w:cs="Arial"/>
          <w:noProof/>
          <w:sz w:val="22"/>
          <w:szCs w:val="22"/>
        </w:rPr>
        <w:t>. 32(4):  355-361.</w:t>
      </w:r>
    </w:p>
    <w:p w14:paraId="5E6D2265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17.</w:t>
      </w:r>
      <w:r w:rsidRPr="007D24A2">
        <w:rPr>
          <w:rFonts w:ascii="Arial" w:hAnsi="Arial" w:cs="Arial"/>
          <w:noProof/>
          <w:sz w:val="22"/>
          <w:szCs w:val="22"/>
        </w:rPr>
        <w:tab/>
        <w:t>Moser, V.C., (2000): Dose-response and time-course of neurobehavioral changes following oral chlorpyrifos in rats of different age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toxicology and Teratology</w:t>
      </w:r>
      <w:r w:rsidRPr="007D24A2">
        <w:rPr>
          <w:rFonts w:ascii="Arial" w:hAnsi="Arial" w:cs="Arial"/>
          <w:noProof/>
          <w:sz w:val="22"/>
          <w:szCs w:val="22"/>
        </w:rPr>
        <w:t>. 22(5):  713-723.</w:t>
      </w:r>
    </w:p>
    <w:p w14:paraId="07D73F36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18.</w:t>
      </w:r>
      <w:r w:rsidRPr="007D24A2">
        <w:rPr>
          <w:rFonts w:ascii="Arial" w:hAnsi="Arial" w:cs="Arial"/>
          <w:noProof/>
          <w:sz w:val="22"/>
          <w:szCs w:val="22"/>
        </w:rPr>
        <w:tab/>
        <w:t>Moser, V.C., Chanda, S.M., Mortensen, S.R., and Padilla, S., (1998): Age- and gender-related differences in sensitivity to chlorpyrifos in the rat reflect developmental profiles of esterase activitie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ical Sciences</w:t>
      </w:r>
      <w:r w:rsidRPr="007D24A2">
        <w:rPr>
          <w:rFonts w:ascii="Arial" w:hAnsi="Arial" w:cs="Arial"/>
          <w:noProof/>
          <w:sz w:val="22"/>
          <w:szCs w:val="22"/>
        </w:rPr>
        <w:t>. 46(2):  211-222.</w:t>
      </w:r>
    </w:p>
    <w:p w14:paraId="75FF5868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lastRenderedPageBreak/>
        <w:t>19.</w:t>
      </w:r>
      <w:r w:rsidRPr="007D24A2">
        <w:rPr>
          <w:rFonts w:ascii="Arial" w:hAnsi="Arial" w:cs="Arial"/>
          <w:noProof/>
          <w:sz w:val="22"/>
          <w:szCs w:val="22"/>
        </w:rPr>
        <w:tab/>
        <w:t>Singh, N., Lawana, V., Luo, J., Phong, P., Abdalla, A., Palanisamy, B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18): Organophosphate pesticide chlorpyrifos impairs STAT1 signaling to induce dopaminergic neurotoxicity: Implications for mitochondria mediated oxidative stress signaling even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biology of Disease</w:t>
      </w:r>
      <w:r w:rsidRPr="007D24A2">
        <w:rPr>
          <w:rFonts w:ascii="Arial" w:hAnsi="Arial" w:cs="Arial"/>
          <w:noProof/>
          <w:sz w:val="22"/>
          <w:szCs w:val="22"/>
        </w:rPr>
        <w:t>. 117:  82-113.</w:t>
      </w:r>
    </w:p>
    <w:p w14:paraId="442B91DB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0.</w:t>
      </w:r>
      <w:r w:rsidRPr="007D24A2">
        <w:rPr>
          <w:rFonts w:ascii="Arial" w:hAnsi="Arial" w:cs="Arial"/>
          <w:noProof/>
          <w:sz w:val="22"/>
          <w:szCs w:val="22"/>
        </w:rPr>
        <w:tab/>
        <w:t>Ito, Y., Tomizawa, M., Suzuki, K., Shirakawa, Y., Ono, H., Adachi, K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20): Organophosphate Agent Induces ADHD-Like Behaviors via Inhibition of Brain Endocannabinoid-Hydrolyzing Enzyme(s) in Adolescent Male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Journal of agricultural and food chemistry</w:t>
      </w:r>
      <w:r w:rsidRPr="007D24A2">
        <w:rPr>
          <w:rFonts w:ascii="Arial" w:hAnsi="Arial" w:cs="Arial"/>
          <w:noProof/>
          <w:sz w:val="22"/>
          <w:szCs w:val="22"/>
        </w:rPr>
        <w:t>. 68(8):  2547-2553.</w:t>
      </w:r>
    </w:p>
    <w:p w14:paraId="24B47D2D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1.</w:t>
      </w:r>
      <w:r w:rsidRPr="007D24A2">
        <w:rPr>
          <w:rFonts w:ascii="Arial" w:hAnsi="Arial" w:cs="Arial"/>
          <w:noProof/>
          <w:sz w:val="22"/>
          <w:szCs w:val="22"/>
        </w:rPr>
        <w:tab/>
        <w:t>Sankhwar, M.L., Yadav, R.S., Shukla, R.K., Singh, D., Ansari, R.W., Pant, A.B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16): Monocrotophos induced oxidative stress and alterations in brain dopamine and serotonin receptors in young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y and Industrial Health</w:t>
      </w:r>
      <w:r w:rsidRPr="007D24A2">
        <w:rPr>
          <w:rFonts w:ascii="Arial" w:hAnsi="Arial" w:cs="Arial"/>
          <w:noProof/>
          <w:sz w:val="22"/>
          <w:szCs w:val="22"/>
        </w:rPr>
        <w:t>. 32(3):  422-436.</w:t>
      </w:r>
    </w:p>
    <w:p w14:paraId="14F9B99A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2.</w:t>
      </w:r>
      <w:r w:rsidRPr="007D24A2">
        <w:rPr>
          <w:rFonts w:ascii="Arial" w:hAnsi="Arial" w:cs="Arial"/>
          <w:noProof/>
          <w:sz w:val="22"/>
          <w:szCs w:val="22"/>
        </w:rPr>
        <w:tab/>
        <w:t>Sheets, L.P., Doherty, J.D., Law, M.W., Reiter, L.W., and Crofton, K.M., (1994): Age-dependent differences in the susceptibility of rats to deltamethrin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y and Applied Pharmacology</w:t>
      </w:r>
      <w:r w:rsidRPr="007D24A2">
        <w:rPr>
          <w:rFonts w:ascii="Arial" w:hAnsi="Arial" w:cs="Arial"/>
          <w:noProof/>
          <w:sz w:val="22"/>
          <w:szCs w:val="22"/>
        </w:rPr>
        <w:t>. 126(1):  186-190.</w:t>
      </w:r>
    </w:p>
    <w:p w14:paraId="225C17C6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3.</w:t>
      </w:r>
      <w:r w:rsidRPr="007D24A2">
        <w:rPr>
          <w:rFonts w:ascii="Arial" w:hAnsi="Arial" w:cs="Arial"/>
          <w:noProof/>
          <w:sz w:val="22"/>
          <w:szCs w:val="22"/>
        </w:rPr>
        <w:tab/>
        <w:t>Zhang, J., Liu, H., Li, J., Lou, L., Zhang, S., Feng, D., and Feng, X., (2020): Exposure to deltamethrin in adolescent mice induced thyroid dysfunction and behavioral disorder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Chemosphere</w:t>
      </w:r>
      <w:r w:rsidRPr="007D24A2">
        <w:rPr>
          <w:rFonts w:ascii="Arial" w:hAnsi="Arial" w:cs="Arial"/>
          <w:noProof/>
          <w:sz w:val="22"/>
          <w:szCs w:val="22"/>
        </w:rPr>
        <w:t>. 241.</w:t>
      </w:r>
    </w:p>
    <w:p w14:paraId="518C2BE0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4.</w:t>
      </w:r>
      <w:r w:rsidRPr="007D24A2">
        <w:rPr>
          <w:rFonts w:ascii="Arial" w:hAnsi="Arial" w:cs="Arial"/>
          <w:noProof/>
          <w:sz w:val="22"/>
          <w:szCs w:val="22"/>
        </w:rPr>
        <w:tab/>
        <w:t>Dayal, M., Parmar, D., Dhawan, A., Ali, M., Dwivedi, U.N., and Seth, P.K., (2003): Effect of pretreatment of cytochrome P450 (P450) modifiers on neurobehavioral toxicity induced by deltamethrin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Food and Chemical Toxicology</w:t>
      </w:r>
      <w:r w:rsidRPr="007D24A2">
        <w:rPr>
          <w:rFonts w:ascii="Arial" w:hAnsi="Arial" w:cs="Arial"/>
          <w:noProof/>
          <w:sz w:val="22"/>
          <w:szCs w:val="22"/>
        </w:rPr>
        <w:t>. 41(3):  431-437.</w:t>
      </w:r>
    </w:p>
    <w:p w14:paraId="356A78BA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5.</w:t>
      </w:r>
      <w:r w:rsidRPr="007D24A2">
        <w:rPr>
          <w:rFonts w:ascii="Arial" w:hAnsi="Arial" w:cs="Arial"/>
          <w:noProof/>
          <w:sz w:val="22"/>
          <w:szCs w:val="22"/>
        </w:rPr>
        <w:tab/>
        <w:t>Takada, T., Yoneda, N., Hirano, T., Yanai, S., Yamamoto, A., Mantani, Y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18): Verification of the causal relationship between subchronic exposures to dinotefuran and depression-related phenotype in juvenile mice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he Journal of veterinary medical science</w:t>
      </w:r>
      <w:r w:rsidRPr="007D24A2">
        <w:rPr>
          <w:rFonts w:ascii="Arial" w:hAnsi="Arial" w:cs="Arial"/>
          <w:noProof/>
          <w:sz w:val="22"/>
          <w:szCs w:val="22"/>
        </w:rPr>
        <w:t>. 80(4):  720-724.</w:t>
      </w:r>
    </w:p>
    <w:p w14:paraId="4B25229E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6.</w:t>
      </w:r>
      <w:r w:rsidRPr="007D24A2">
        <w:rPr>
          <w:rFonts w:ascii="Arial" w:hAnsi="Arial" w:cs="Arial"/>
          <w:noProof/>
          <w:sz w:val="22"/>
          <w:szCs w:val="22"/>
        </w:rPr>
        <w:tab/>
        <w:t>Won, Y.K., Liu, J., Olivier Jr, K., Zheng, Q., and Pope, C.N., (2001): Age-related effects of Chlorpyrifos on acetylcholine release in rat brain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Toxicology</w:t>
      </w:r>
      <w:r w:rsidRPr="007D24A2">
        <w:rPr>
          <w:rFonts w:ascii="Arial" w:hAnsi="Arial" w:cs="Arial"/>
          <w:noProof/>
          <w:sz w:val="22"/>
          <w:szCs w:val="22"/>
        </w:rPr>
        <w:t>. 22(1):  39-48.</w:t>
      </w:r>
    </w:p>
    <w:p w14:paraId="5E6E6449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7.</w:t>
      </w:r>
      <w:r w:rsidRPr="007D24A2">
        <w:rPr>
          <w:rFonts w:ascii="Arial" w:hAnsi="Arial" w:cs="Arial"/>
          <w:noProof/>
          <w:sz w:val="22"/>
          <w:szCs w:val="22"/>
        </w:rPr>
        <w:tab/>
        <w:t>Poojary, A. and Basha, P., (2012): Cold stress interaction on organophosphate insecticide poisoning: Age-related assessment in rat cerebral cortex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Indian Journal of Experimental Biology</w:t>
      </w:r>
      <w:r w:rsidRPr="007D24A2">
        <w:rPr>
          <w:rFonts w:ascii="Arial" w:hAnsi="Arial" w:cs="Arial"/>
          <w:noProof/>
          <w:sz w:val="22"/>
          <w:szCs w:val="22"/>
        </w:rPr>
        <w:t>. 50(2):  110-116.</w:t>
      </w:r>
    </w:p>
    <w:p w14:paraId="7E94FDA3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8.</w:t>
      </w:r>
      <w:r w:rsidRPr="007D24A2">
        <w:rPr>
          <w:rFonts w:ascii="Arial" w:hAnsi="Arial" w:cs="Arial"/>
          <w:noProof/>
          <w:sz w:val="22"/>
          <w:szCs w:val="22"/>
        </w:rPr>
        <w:tab/>
        <w:t>Wu, Y.J., Harp, P., Yan, X.R., and Pope, C.N., (2003): Nicotinic autoreceptor function in rat brain during maturation and aging: Possible differential sensitivity to organophosphorus anticholinesterase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Chemico-Biological Interactions</w:t>
      </w:r>
      <w:r w:rsidRPr="007D24A2">
        <w:rPr>
          <w:rFonts w:ascii="Arial" w:hAnsi="Arial" w:cs="Arial"/>
          <w:noProof/>
          <w:sz w:val="22"/>
          <w:szCs w:val="22"/>
        </w:rPr>
        <w:t>. 142(3):  255-268.</w:t>
      </w:r>
    </w:p>
    <w:p w14:paraId="5386B17F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29.</w:t>
      </w:r>
      <w:r w:rsidRPr="007D24A2">
        <w:rPr>
          <w:rFonts w:ascii="Arial" w:hAnsi="Arial" w:cs="Arial"/>
          <w:noProof/>
          <w:sz w:val="22"/>
          <w:szCs w:val="22"/>
        </w:rPr>
        <w:tab/>
        <w:t>Karanth, S. and Pope, C., (2003): Age-related effects of chlorpyrifos and parathion on acetylcholine synthesis in rat striatum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toxicology and Teratology</w:t>
      </w:r>
      <w:r w:rsidRPr="007D24A2">
        <w:rPr>
          <w:rFonts w:ascii="Arial" w:hAnsi="Arial" w:cs="Arial"/>
          <w:noProof/>
          <w:sz w:val="22"/>
          <w:szCs w:val="22"/>
        </w:rPr>
        <w:t>. 25(5):  599-606.</w:t>
      </w:r>
    </w:p>
    <w:p w14:paraId="4932D51C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0.</w:t>
      </w:r>
      <w:r w:rsidRPr="007D24A2">
        <w:rPr>
          <w:rFonts w:ascii="Arial" w:hAnsi="Arial" w:cs="Arial"/>
          <w:noProof/>
          <w:sz w:val="22"/>
          <w:szCs w:val="22"/>
        </w:rPr>
        <w:tab/>
        <w:t>Zhang, H., Liu, J., and Pope, C.N., (2002): Age-related effects of chlorpyrifos on muscarinic receptor-mediated signaling in rat cortex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Archives of Toxicology</w:t>
      </w:r>
      <w:r w:rsidRPr="007D24A2">
        <w:rPr>
          <w:rFonts w:ascii="Arial" w:hAnsi="Arial" w:cs="Arial"/>
          <w:noProof/>
          <w:sz w:val="22"/>
          <w:szCs w:val="22"/>
        </w:rPr>
        <w:t>. 75(11):  676-684.</w:t>
      </w:r>
    </w:p>
    <w:p w14:paraId="1A4274E1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1.</w:t>
      </w:r>
      <w:r w:rsidRPr="007D24A2">
        <w:rPr>
          <w:rFonts w:ascii="Arial" w:hAnsi="Arial" w:cs="Arial"/>
          <w:noProof/>
          <w:sz w:val="22"/>
          <w:szCs w:val="22"/>
        </w:rPr>
        <w:tab/>
        <w:t>Basha, M. and Poojary, A., (2012): Cold stress offered modulation on chlorpyrifos toxicity in aging rat central nervous system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y International</w:t>
      </w:r>
      <w:r w:rsidRPr="007D24A2">
        <w:rPr>
          <w:rFonts w:ascii="Arial" w:hAnsi="Arial" w:cs="Arial"/>
          <w:noProof/>
          <w:sz w:val="22"/>
          <w:szCs w:val="22"/>
        </w:rPr>
        <w:t>. 19(2):  173-181.</w:t>
      </w:r>
    </w:p>
    <w:p w14:paraId="7AEF554E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2.</w:t>
      </w:r>
      <w:r w:rsidRPr="007D24A2">
        <w:rPr>
          <w:rFonts w:ascii="Arial" w:hAnsi="Arial" w:cs="Arial"/>
          <w:noProof/>
          <w:sz w:val="22"/>
          <w:szCs w:val="22"/>
        </w:rPr>
        <w:tab/>
        <w:t>Basha, P.M. and Poojary, A., (2011): Oxidative Macromolecular Alterations in the Rat Central Nervous System in Response to Experimentally Co-Induced Chlorpyrifos and Cold Stress: A Comparative Assessment in Aging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chemical Research</w:t>
      </w:r>
      <w:r w:rsidRPr="007D24A2">
        <w:rPr>
          <w:rFonts w:ascii="Arial" w:hAnsi="Arial" w:cs="Arial"/>
          <w:noProof/>
          <w:sz w:val="22"/>
          <w:szCs w:val="22"/>
        </w:rPr>
        <w:t>:  1-14.</w:t>
      </w:r>
    </w:p>
    <w:p w14:paraId="19D21BC7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3.</w:t>
      </w:r>
      <w:r w:rsidRPr="007D24A2">
        <w:rPr>
          <w:rFonts w:ascii="Arial" w:hAnsi="Arial" w:cs="Arial"/>
          <w:noProof/>
          <w:sz w:val="22"/>
          <w:szCs w:val="22"/>
        </w:rPr>
        <w:tab/>
        <w:t>Basha, P.M. and Poojary, A., (2011): Chlorpyrifos induced region specific vulnerability in rat CNS and modulation by age and cold stress: An interactive study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chemical Research</w:t>
      </w:r>
      <w:r w:rsidRPr="007D24A2">
        <w:rPr>
          <w:rFonts w:ascii="Arial" w:hAnsi="Arial" w:cs="Arial"/>
          <w:noProof/>
          <w:sz w:val="22"/>
          <w:szCs w:val="22"/>
        </w:rPr>
        <w:t>. 36(2):  241-249.</w:t>
      </w:r>
    </w:p>
    <w:p w14:paraId="6BA9753D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4.</w:t>
      </w:r>
      <w:r w:rsidRPr="007D24A2">
        <w:rPr>
          <w:rFonts w:ascii="Arial" w:hAnsi="Arial" w:cs="Arial"/>
          <w:noProof/>
          <w:sz w:val="22"/>
          <w:szCs w:val="22"/>
        </w:rPr>
        <w:tab/>
        <w:t>Puzyńska, L., (1984): Alterations in some biochemical processes in the organism of rats being under the influence of chlorfenvinphos administered in diets with variable protein content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Die Nahrung</w:t>
      </w:r>
      <w:r w:rsidRPr="007D24A2">
        <w:rPr>
          <w:rFonts w:ascii="Arial" w:hAnsi="Arial" w:cs="Arial"/>
          <w:noProof/>
          <w:sz w:val="22"/>
          <w:szCs w:val="22"/>
        </w:rPr>
        <w:t>. 28(5):  473-482.</w:t>
      </w:r>
    </w:p>
    <w:p w14:paraId="093DB24A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5.</w:t>
      </w:r>
      <w:r w:rsidRPr="007D24A2">
        <w:rPr>
          <w:rFonts w:ascii="Arial" w:hAnsi="Arial" w:cs="Arial"/>
          <w:noProof/>
          <w:sz w:val="22"/>
          <w:szCs w:val="22"/>
        </w:rPr>
        <w:tab/>
        <w:t>Scholl, E.A., Miller-Smith, S.M., Bealer, S.L., Lehmkuhle, M.J., Ekstrand, J.J., Dudek, F.E., and McDonough, J.H., (2018): Age-dependent behaviors, seizure severity and neuronal damage in response to nerve agents or the organophosphate DFP in immature and adult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Toxicology</w:t>
      </w:r>
      <w:r w:rsidRPr="007D24A2">
        <w:rPr>
          <w:rFonts w:ascii="Arial" w:hAnsi="Arial" w:cs="Arial"/>
          <w:noProof/>
          <w:sz w:val="22"/>
          <w:szCs w:val="22"/>
        </w:rPr>
        <w:t>. 66:  10-21.</w:t>
      </w:r>
    </w:p>
    <w:p w14:paraId="5890F803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6.</w:t>
      </w:r>
      <w:r w:rsidRPr="007D24A2">
        <w:rPr>
          <w:rFonts w:ascii="Arial" w:hAnsi="Arial" w:cs="Arial"/>
          <w:noProof/>
          <w:sz w:val="22"/>
          <w:szCs w:val="22"/>
        </w:rPr>
        <w:tab/>
        <w:t>Sonei, A., Fazelipour, S., Kanaani, L., and Jahromy, M.H., (2020): Protective Effects of Berberis vulgaris on Diazinon-Induced Brain Damage in Young Male Mice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Prev Nutr Food Sci</w:t>
      </w:r>
      <w:r w:rsidRPr="007D24A2">
        <w:rPr>
          <w:rFonts w:ascii="Arial" w:hAnsi="Arial" w:cs="Arial"/>
          <w:noProof/>
          <w:sz w:val="22"/>
          <w:szCs w:val="22"/>
        </w:rPr>
        <w:t>. 25(1):  65-70.</w:t>
      </w:r>
    </w:p>
    <w:p w14:paraId="272ADB3E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7.</w:t>
      </w:r>
      <w:r w:rsidRPr="007D24A2">
        <w:rPr>
          <w:rFonts w:ascii="Arial" w:hAnsi="Arial" w:cs="Arial"/>
          <w:noProof/>
          <w:sz w:val="22"/>
          <w:szCs w:val="22"/>
        </w:rPr>
        <w:tab/>
        <w:t>Yamanaka, S., Ohta, K., Tomita, Y., Takayanagi, A., Nomura, T., and Takaesu, Y., (1996): Effects on Acute Organophosphorus Poisoning in Rats in Aging and Solubility of Organophosphate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Environmental Health and Preventive Medicine</w:t>
      </w:r>
      <w:r w:rsidRPr="007D24A2">
        <w:rPr>
          <w:rFonts w:ascii="Arial" w:hAnsi="Arial" w:cs="Arial"/>
          <w:noProof/>
          <w:sz w:val="22"/>
          <w:szCs w:val="22"/>
        </w:rPr>
        <w:t>. 1(3):  119-127.</w:t>
      </w:r>
    </w:p>
    <w:p w14:paraId="02EFDE30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lastRenderedPageBreak/>
        <w:t>38.</w:t>
      </w:r>
      <w:r w:rsidRPr="007D24A2">
        <w:rPr>
          <w:rFonts w:ascii="Arial" w:hAnsi="Arial" w:cs="Arial"/>
          <w:noProof/>
          <w:sz w:val="22"/>
          <w:szCs w:val="22"/>
        </w:rPr>
        <w:tab/>
        <w:t>Liu, J., Karanth, S., and Pope, C., (2005): Dietary modulation of parathion-induced neurotoxicity in adult and juvenile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y</w:t>
      </w:r>
      <w:r w:rsidRPr="007D24A2">
        <w:rPr>
          <w:rFonts w:ascii="Arial" w:hAnsi="Arial" w:cs="Arial"/>
          <w:noProof/>
          <w:sz w:val="22"/>
          <w:szCs w:val="22"/>
        </w:rPr>
        <w:t>. 210(2):  135-145.</w:t>
      </w:r>
    </w:p>
    <w:p w14:paraId="541CE9A2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39.</w:t>
      </w:r>
      <w:r w:rsidRPr="007D24A2">
        <w:rPr>
          <w:rFonts w:ascii="Arial" w:hAnsi="Arial" w:cs="Arial"/>
          <w:noProof/>
          <w:sz w:val="22"/>
          <w:szCs w:val="22"/>
        </w:rPr>
        <w:tab/>
        <w:t>Song, X., Pope, C., Murthy, R., Shaikh, J., Lal, B., and Bressler, J.P., (2004): Interactive effects of paraoxon and pyridostigmine on blood-brain barrier integrity and cholinergic toxicity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ical Sciences</w:t>
      </w:r>
      <w:r w:rsidRPr="007D24A2">
        <w:rPr>
          <w:rFonts w:ascii="Arial" w:hAnsi="Arial" w:cs="Arial"/>
          <w:noProof/>
          <w:sz w:val="22"/>
          <w:szCs w:val="22"/>
        </w:rPr>
        <w:t>. 78(2):  241-247.</w:t>
      </w:r>
    </w:p>
    <w:p w14:paraId="1B704A35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0.</w:t>
      </w:r>
      <w:r w:rsidRPr="007D24A2">
        <w:rPr>
          <w:rFonts w:ascii="Arial" w:hAnsi="Arial" w:cs="Arial"/>
          <w:noProof/>
          <w:sz w:val="22"/>
          <w:szCs w:val="22"/>
        </w:rPr>
        <w:tab/>
        <w:t>Izumi, H., Ishimoto, T., Yamamoto, H., and Mori, H., (2019): Bioluminescence imaging of Arc expression in mouse brain under acute and chronic exposure to pesticide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Toxicology</w:t>
      </w:r>
      <w:r w:rsidRPr="007D24A2">
        <w:rPr>
          <w:rFonts w:ascii="Arial" w:hAnsi="Arial" w:cs="Arial"/>
          <w:noProof/>
          <w:sz w:val="22"/>
          <w:szCs w:val="22"/>
        </w:rPr>
        <w:t>. 71:  52-59.</w:t>
      </w:r>
    </w:p>
    <w:p w14:paraId="5F67295E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1.</w:t>
      </w:r>
      <w:r w:rsidRPr="007D24A2">
        <w:rPr>
          <w:rFonts w:ascii="Arial" w:hAnsi="Arial" w:cs="Arial"/>
          <w:noProof/>
          <w:sz w:val="22"/>
          <w:szCs w:val="22"/>
        </w:rPr>
        <w:tab/>
        <w:t>Hoskins, B. and Ho, I.K., (1982): Chlordecone-induced alterations in content and subcellular distribution of calcium in mouse brain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J Toxicol Environ Health</w:t>
      </w:r>
      <w:r w:rsidRPr="007D24A2">
        <w:rPr>
          <w:rFonts w:ascii="Arial" w:hAnsi="Arial" w:cs="Arial"/>
          <w:noProof/>
          <w:sz w:val="22"/>
          <w:szCs w:val="22"/>
        </w:rPr>
        <w:t>. 9(4):  535-44.</w:t>
      </w:r>
    </w:p>
    <w:p w14:paraId="264512D6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2.</w:t>
      </w:r>
      <w:r w:rsidRPr="007D24A2">
        <w:rPr>
          <w:rFonts w:ascii="Arial" w:hAnsi="Arial" w:cs="Arial"/>
          <w:noProof/>
          <w:sz w:val="22"/>
          <w:szCs w:val="22"/>
        </w:rPr>
        <w:tab/>
        <w:t>Shutoh, Y., Takeda, M., Ohtsuka, R., Haishima, A., Yamaguchi, S., Fujie, H.</w:t>
      </w:r>
      <w:r w:rsidRPr="007D24A2">
        <w:rPr>
          <w:rFonts w:ascii="Arial" w:hAnsi="Arial" w:cs="Arial"/>
          <w:i/>
          <w:noProof/>
          <w:sz w:val="22"/>
          <w:szCs w:val="22"/>
        </w:rPr>
        <w:t>, et al.</w:t>
      </w:r>
      <w:r w:rsidRPr="007D24A2">
        <w:rPr>
          <w:rFonts w:ascii="Arial" w:hAnsi="Arial" w:cs="Arial"/>
          <w:noProof/>
          <w:sz w:val="22"/>
          <w:szCs w:val="22"/>
        </w:rPr>
        <w:t>, (2009): Low dose effects of dichlorodiphenyltrichloroethane (DDT) on gene transcription and DNA methylation in the hypothalamus of young male rats: Implication of hormesis-like effec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Journal of Toxicological Sciences</w:t>
      </w:r>
      <w:r w:rsidRPr="007D24A2">
        <w:rPr>
          <w:rFonts w:ascii="Arial" w:hAnsi="Arial" w:cs="Arial"/>
          <w:noProof/>
          <w:sz w:val="22"/>
          <w:szCs w:val="22"/>
        </w:rPr>
        <w:t>. 34(5):  469-482.</w:t>
      </w:r>
    </w:p>
    <w:p w14:paraId="3CA8865D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3.</w:t>
      </w:r>
      <w:r w:rsidRPr="007D24A2">
        <w:rPr>
          <w:rFonts w:ascii="Arial" w:hAnsi="Arial" w:cs="Arial"/>
          <w:noProof/>
          <w:sz w:val="22"/>
          <w:szCs w:val="22"/>
        </w:rPr>
        <w:tab/>
        <w:t>Purkerson-Parker, S., McDaniel, K.L., and Moser, V.C., (2001): Dopamine transporter binding in the rat striatum is increased by gestational, perinatal, and adolescent exposure to heptachlor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ical Sciences</w:t>
      </w:r>
      <w:r w:rsidRPr="007D24A2">
        <w:rPr>
          <w:rFonts w:ascii="Arial" w:hAnsi="Arial" w:cs="Arial"/>
          <w:noProof/>
          <w:sz w:val="22"/>
          <w:szCs w:val="22"/>
        </w:rPr>
        <w:t>. 64(2):  216-223.</w:t>
      </w:r>
    </w:p>
    <w:p w14:paraId="1203DD07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4.</w:t>
      </w:r>
      <w:r w:rsidRPr="007D24A2">
        <w:rPr>
          <w:rFonts w:ascii="Arial" w:hAnsi="Arial" w:cs="Arial"/>
          <w:noProof/>
          <w:sz w:val="22"/>
          <w:szCs w:val="22"/>
        </w:rPr>
        <w:tab/>
        <w:t>Rivera, S., Sanfeliu, C., Sunol, C., and Rodriguez-Farre, E., (1991): Regional effects on the cerebral concentration of noradrenaline, serotonin and dopamine in suckling rats after a single dose of lindane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y</w:t>
      </w:r>
      <w:r w:rsidRPr="007D24A2">
        <w:rPr>
          <w:rFonts w:ascii="Arial" w:hAnsi="Arial" w:cs="Arial"/>
          <w:noProof/>
          <w:sz w:val="22"/>
          <w:szCs w:val="22"/>
        </w:rPr>
        <w:t>. 69(1):  43-54.</w:t>
      </w:r>
    </w:p>
    <w:p w14:paraId="08DC814F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5.</w:t>
      </w:r>
      <w:r w:rsidRPr="007D24A2">
        <w:rPr>
          <w:rFonts w:ascii="Arial" w:hAnsi="Arial" w:cs="Arial"/>
          <w:noProof/>
          <w:sz w:val="22"/>
          <w:szCs w:val="22"/>
        </w:rPr>
        <w:tab/>
        <w:t>Rivera, S., Sanfeliu, C., and Rodríguez-Farré, E., (1992): Changes in regional brain 2[14C]deoxyglucose uptake induced in postnatal developing rats by single and repeated nonconvulsant doses of lindane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Pesticide Biochemistry and Physiology</w:t>
      </w:r>
      <w:r w:rsidRPr="007D24A2">
        <w:rPr>
          <w:rFonts w:ascii="Arial" w:hAnsi="Arial" w:cs="Arial"/>
          <w:noProof/>
          <w:sz w:val="22"/>
          <w:szCs w:val="22"/>
        </w:rPr>
        <w:t>. 43(3):  241-252.</w:t>
      </w:r>
    </w:p>
    <w:p w14:paraId="415ACBAA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6.</w:t>
      </w:r>
      <w:r w:rsidRPr="007D24A2">
        <w:rPr>
          <w:rFonts w:ascii="Arial" w:hAnsi="Arial" w:cs="Arial"/>
          <w:noProof/>
          <w:sz w:val="22"/>
          <w:szCs w:val="22"/>
        </w:rPr>
        <w:tab/>
        <w:t>Wu, S.Y. and Casida, J.E., (1996): Subacute neurotoxicity induced in mice by potent organophosphorus neuropathy target esterase inhibitor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y and Applied Pharmacology</w:t>
      </w:r>
      <w:r w:rsidRPr="007D24A2">
        <w:rPr>
          <w:rFonts w:ascii="Arial" w:hAnsi="Arial" w:cs="Arial"/>
          <w:noProof/>
          <w:sz w:val="22"/>
          <w:szCs w:val="22"/>
        </w:rPr>
        <w:t>. 139(1):  195-202.</w:t>
      </w:r>
    </w:p>
    <w:p w14:paraId="789C4838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7.</w:t>
      </w:r>
      <w:r w:rsidRPr="007D24A2">
        <w:rPr>
          <w:rFonts w:ascii="Arial" w:hAnsi="Arial" w:cs="Arial"/>
          <w:noProof/>
          <w:sz w:val="22"/>
          <w:szCs w:val="22"/>
        </w:rPr>
        <w:tab/>
        <w:t>Anand, S.S., Kim, K.B., Padilla, S., Muralidhara, S., Kim, H.J., Fisher, J.W., and Bruckner, J.V., (2006): Ontogeny of hepatic and plasma metabolism of deltamethrin in vitro: Role in age-dependent acute neurotoxicity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Drug Metabolism and Disposition</w:t>
      </w:r>
      <w:r w:rsidRPr="007D24A2">
        <w:rPr>
          <w:rFonts w:ascii="Arial" w:hAnsi="Arial" w:cs="Arial"/>
          <w:noProof/>
          <w:sz w:val="22"/>
          <w:szCs w:val="22"/>
        </w:rPr>
        <w:t>. 34(3):  389-397.</w:t>
      </w:r>
    </w:p>
    <w:p w14:paraId="4B844C99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8.</w:t>
      </w:r>
      <w:r w:rsidRPr="007D24A2">
        <w:rPr>
          <w:rFonts w:ascii="Arial" w:hAnsi="Arial" w:cs="Arial"/>
          <w:noProof/>
          <w:sz w:val="22"/>
          <w:szCs w:val="22"/>
        </w:rPr>
        <w:tab/>
        <w:t>Kim, K.B., Anand, S.S., Kim, H.J., White, C.A., Fisher, J.W., Tornero-Velez, R., and Bruckner, J.V., (2010): Age, dose, and time-dependency of plasma and tissue distribution of deltamethrin in immature rats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Toxicological Sciences</w:t>
      </w:r>
      <w:r w:rsidRPr="007D24A2">
        <w:rPr>
          <w:rFonts w:ascii="Arial" w:hAnsi="Arial" w:cs="Arial"/>
          <w:noProof/>
          <w:sz w:val="22"/>
          <w:szCs w:val="22"/>
        </w:rPr>
        <w:t>. 115(2):  354-368.</w:t>
      </w:r>
    </w:p>
    <w:p w14:paraId="5809DD53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49.</w:t>
      </w:r>
      <w:r w:rsidRPr="007D24A2">
        <w:rPr>
          <w:rFonts w:ascii="Arial" w:hAnsi="Arial" w:cs="Arial"/>
          <w:noProof/>
          <w:sz w:val="22"/>
          <w:szCs w:val="22"/>
        </w:rPr>
        <w:tab/>
        <w:t>Weiner, M.L., Nemec, M., Sheets, L., Sargent, D., and Breckenridge, C., (2009): Comparative functional observational battery study of twelve commercial pyrethroid insecticides in male rats following acute oral exposure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NeuroToxicology</w:t>
      </w:r>
      <w:r w:rsidRPr="007D24A2">
        <w:rPr>
          <w:rFonts w:ascii="Arial" w:hAnsi="Arial" w:cs="Arial"/>
          <w:noProof/>
          <w:sz w:val="22"/>
          <w:szCs w:val="22"/>
        </w:rPr>
        <w:t>. 30:  S1-S16.</w:t>
      </w:r>
    </w:p>
    <w:p w14:paraId="50E32871" w14:textId="77777777" w:rsidR="007D24A2" w:rsidRPr="007D24A2" w:rsidRDefault="007D24A2" w:rsidP="007D24A2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7D24A2">
        <w:rPr>
          <w:rFonts w:ascii="Arial" w:hAnsi="Arial" w:cs="Arial"/>
          <w:noProof/>
          <w:sz w:val="22"/>
          <w:szCs w:val="22"/>
        </w:rPr>
        <w:t>50.</w:t>
      </w:r>
      <w:r w:rsidRPr="007D24A2">
        <w:rPr>
          <w:rFonts w:ascii="Arial" w:hAnsi="Arial" w:cs="Arial"/>
          <w:noProof/>
          <w:sz w:val="22"/>
          <w:szCs w:val="22"/>
        </w:rPr>
        <w:tab/>
        <w:t>Stanojlović, O., Nikolić, T., Hrnčić, D., Radonjić, N., Rašić-Marković, A., Mladenović, D., and Petronijević, N., (2013): Ontogenetic influence on rat susceptibility to lindane seizure after pretreatment with phencyclidine</w:t>
      </w:r>
      <w:r w:rsidRPr="007D24A2">
        <w:rPr>
          <w:rFonts w:ascii="Arial" w:hAnsi="Arial" w:cs="Arial"/>
          <w:i/>
          <w:noProof/>
          <w:sz w:val="22"/>
          <w:szCs w:val="22"/>
        </w:rPr>
        <w:t>.</w:t>
      </w:r>
      <w:r w:rsidRPr="007D24A2">
        <w:rPr>
          <w:rFonts w:ascii="Arial" w:hAnsi="Arial" w:cs="Arial"/>
          <w:noProof/>
          <w:sz w:val="22"/>
          <w:szCs w:val="22"/>
        </w:rPr>
        <w:t xml:space="preserve"> </w:t>
      </w:r>
      <w:r w:rsidRPr="007D24A2">
        <w:rPr>
          <w:rFonts w:ascii="Arial" w:hAnsi="Arial" w:cs="Arial"/>
          <w:i/>
          <w:noProof/>
          <w:sz w:val="22"/>
          <w:szCs w:val="22"/>
        </w:rPr>
        <w:t>Environmental Toxicology and Pharmacology</w:t>
      </w:r>
      <w:r w:rsidRPr="007D24A2">
        <w:rPr>
          <w:rFonts w:ascii="Arial" w:hAnsi="Arial" w:cs="Arial"/>
          <w:noProof/>
          <w:sz w:val="22"/>
          <w:szCs w:val="22"/>
        </w:rPr>
        <w:t>. 35(2):  161-170.</w:t>
      </w:r>
    </w:p>
    <w:p w14:paraId="27D83F06" w14:textId="02CEC188" w:rsidR="00CC70E8" w:rsidRPr="007D24A2" w:rsidRDefault="007E2392">
      <w:pPr>
        <w:rPr>
          <w:rFonts w:ascii="Arial" w:hAnsi="Arial" w:cs="Arial"/>
          <w:sz w:val="22"/>
          <w:szCs w:val="22"/>
        </w:rPr>
      </w:pPr>
      <w:r w:rsidRPr="007D24A2">
        <w:rPr>
          <w:rFonts w:ascii="Arial" w:hAnsi="Arial" w:cs="Arial"/>
          <w:sz w:val="22"/>
          <w:szCs w:val="22"/>
        </w:rPr>
        <w:fldChar w:fldCharType="end"/>
      </w:r>
    </w:p>
    <w:sectPr w:rsidR="00CC70E8" w:rsidRPr="007D24A2" w:rsidSect="001E60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241FF"/>
    <w:multiLevelType w:val="hybridMultilevel"/>
    <w:tmpl w:val="30080AB4"/>
    <w:lvl w:ilvl="0" w:tplc="17EE77B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849D1"/>
    <w:multiLevelType w:val="hybridMultilevel"/>
    <w:tmpl w:val="FCB0916A"/>
    <w:lvl w:ilvl="0" w:tplc="17EE77B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2" w15:restartNumberingAfterBreak="0">
    <w:nsid w:val="14867AB8"/>
    <w:multiLevelType w:val="hybridMultilevel"/>
    <w:tmpl w:val="DB1A0D80"/>
    <w:lvl w:ilvl="0" w:tplc="FCC001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C01F0"/>
    <w:multiLevelType w:val="hybridMultilevel"/>
    <w:tmpl w:val="C40EBF14"/>
    <w:lvl w:ilvl="0" w:tplc="4C942570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35328"/>
    <w:multiLevelType w:val="hybridMultilevel"/>
    <w:tmpl w:val="77B4AB6A"/>
    <w:lvl w:ilvl="0" w:tplc="2E749126">
      <w:start w:val="1"/>
      <w:numFmt w:val="bullet"/>
      <w:lvlText w:val=""/>
      <w:lvlJc w:val="left"/>
      <w:pPr>
        <w:ind w:left="360" w:firstLine="0"/>
      </w:pPr>
      <w:rPr>
        <w:rFonts w:ascii="Symbol" w:eastAsiaTheme="minorHAnsi" w:hAnsi="Symbo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D3DC3"/>
    <w:multiLevelType w:val="multilevel"/>
    <w:tmpl w:val="30080AB4"/>
    <w:styleLink w:val="CurrentList1"/>
    <w:lvl w:ilvl="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227C7A"/>
    <w:multiLevelType w:val="hybridMultilevel"/>
    <w:tmpl w:val="CA66265A"/>
    <w:lvl w:ilvl="0" w:tplc="CB004AEC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8D188E"/>
    <w:multiLevelType w:val="hybridMultilevel"/>
    <w:tmpl w:val="B59CABD8"/>
    <w:lvl w:ilvl="0" w:tplc="2E749126">
      <w:start w:val="1"/>
      <w:numFmt w:val="bullet"/>
      <w:lvlText w:val=""/>
      <w:lvlJc w:val="left"/>
      <w:pPr>
        <w:ind w:left="360" w:firstLine="0"/>
      </w:pPr>
      <w:rPr>
        <w:rFonts w:ascii="Symbol" w:eastAsiaTheme="minorHAnsi" w:hAnsi="Symbo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4B3D0D"/>
    <w:multiLevelType w:val="multilevel"/>
    <w:tmpl w:val="4914E65E"/>
    <w:styleLink w:val="CurrentList4"/>
    <w:lvl w:ilvl="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57742B"/>
    <w:multiLevelType w:val="multilevel"/>
    <w:tmpl w:val="E45C1AAE"/>
    <w:styleLink w:val="CurrentList3"/>
    <w:lvl w:ilvl="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6C1AC2"/>
    <w:multiLevelType w:val="hybridMultilevel"/>
    <w:tmpl w:val="4EE03732"/>
    <w:lvl w:ilvl="0" w:tplc="38F458A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136CEC"/>
    <w:multiLevelType w:val="multilevel"/>
    <w:tmpl w:val="30080AB4"/>
    <w:styleLink w:val="CurrentList2"/>
    <w:lvl w:ilvl="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1347925">
    <w:abstractNumId w:val="2"/>
  </w:num>
  <w:num w:numId="2" w16cid:durableId="758790147">
    <w:abstractNumId w:val="10"/>
  </w:num>
  <w:num w:numId="3" w16cid:durableId="43718554">
    <w:abstractNumId w:val="3"/>
  </w:num>
  <w:num w:numId="4" w16cid:durableId="337538682">
    <w:abstractNumId w:val="1"/>
  </w:num>
  <w:num w:numId="5" w16cid:durableId="733547340">
    <w:abstractNumId w:val="0"/>
  </w:num>
  <w:num w:numId="6" w16cid:durableId="443351733">
    <w:abstractNumId w:val="5"/>
  </w:num>
  <w:num w:numId="7" w16cid:durableId="1874417225">
    <w:abstractNumId w:val="11"/>
  </w:num>
  <w:num w:numId="8" w16cid:durableId="2012560822">
    <w:abstractNumId w:val="4"/>
  </w:num>
  <w:num w:numId="9" w16cid:durableId="937172868">
    <w:abstractNumId w:val="7"/>
  </w:num>
  <w:num w:numId="10" w16cid:durableId="1586264452">
    <w:abstractNumId w:val="9"/>
  </w:num>
  <w:num w:numId="11" w16cid:durableId="1327788222">
    <w:abstractNumId w:val="8"/>
  </w:num>
  <w:num w:numId="12" w16cid:durableId="19140743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Biological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wavsppevpazred5ewxp2srp502929d20tz&quot;&gt;PesticidesSystematicReview&lt;record-ids&gt;&lt;item&gt;1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5&lt;/item&gt;&lt;item&gt;56&lt;/item&gt;&lt;item&gt;57&lt;/item&gt;&lt;/record-ids&gt;&lt;/item&gt;&lt;/Libraries&gt;"/>
  </w:docVars>
  <w:rsids>
    <w:rsidRoot w:val="001E6083"/>
    <w:rsid w:val="00004C30"/>
    <w:rsid w:val="00012B15"/>
    <w:rsid w:val="00021143"/>
    <w:rsid w:val="00031D4F"/>
    <w:rsid w:val="000361F5"/>
    <w:rsid w:val="0004306C"/>
    <w:rsid w:val="00052289"/>
    <w:rsid w:val="000560D6"/>
    <w:rsid w:val="000600E4"/>
    <w:rsid w:val="00074BB3"/>
    <w:rsid w:val="000772C0"/>
    <w:rsid w:val="00080A60"/>
    <w:rsid w:val="00083448"/>
    <w:rsid w:val="000969CA"/>
    <w:rsid w:val="000A135D"/>
    <w:rsid w:val="000B2B45"/>
    <w:rsid w:val="000D008B"/>
    <w:rsid w:val="000D19B8"/>
    <w:rsid w:val="000D4A0F"/>
    <w:rsid w:val="000E574B"/>
    <w:rsid w:val="000F0E20"/>
    <w:rsid w:val="00112531"/>
    <w:rsid w:val="00114160"/>
    <w:rsid w:val="00117B85"/>
    <w:rsid w:val="00120D25"/>
    <w:rsid w:val="001230ED"/>
    <w:rsid w:val="0013417D"/>
    <w:rsid w:val="001424D5"/>
    <w:rsid w:val="00143113"/>
    <w:rsid w:val="00160153"/>
    <w:rsid w:val="00181B7E"/>
    <w:rsid w:val="00181C42"/>
    <w:rsid w:val="00197B55"/>
    <w:rsid w:val="001A0B2E"/>
    <w:rsid w:val="001A189A"/>
    <w:rsid w:val="001A2733"/>
    <w:rsid w:val="001A5AD0"/>
    <w:rsid w:val="001A7312"/>
    <w:rsid w:val="001B0808"/>
    <w:rsid w:val="001B293B"/>
    <w:rsid w:val="001B7955"/>
    <w:rsid w:val="001C550A"/>
    <w:rsid w:val="001C6ECE"/>
    <w:rsid w:val="001D5441"/>
    <w:rsid w:val="001D5C3C"/>
    <w:rsid w:val="001E5746"/>
    <w:rsid w:val="001E6083"/>
    <w:rsid w:val="001E7A5B"/>
    <w:rsid w:val="001F47FB"/>
    <w:rsid w:val="001F72C7"/>
    <w:rsid w:val="002113A7"/>
    <w:rsid w:val="002138C8"/>
    <w:rsid w:val="002228A0"/>
    <w:rsid w:val="002228A4"/>
    <w:rsid w:val="002236B7"/>
    <w:rsid w:val="0024107A"/>
    <w:rsid w:val="00243B83"/>
    <w:rsid w:val="00253C38"/>
    <w:rsid w:val="00255F81"/>
    <w:rsid w:val="0026462D"/>
    <w:rsid w:val="00270E0C"/>
    <w:rsid w:val="00272108"/>
    <w:rsid w:val="0027718B"/>
    <w:rsid w:val="0029634A"/>
    <w:rsid w:val="002A1AA2"/>
    <w:rsid w:val="002A7996"/>
    <w:rsid w:val="002B0C5F"/>
    <w:rsid w:val="002B62BA"/>
    <w:rsid w:val="002B7D3C"/>
    <w:rsid w:val="002D0CF9"/>
    <w:rsid w:val="002D3698"/>
    <w:rsid w:val="002D5FDF"/>
    <w:rsid w:val="002E3109"/>
    <w:rsid w:val="002F247E"/>
    <w:rsid w:val="002F25A1"/>
    <w:rsid w:val="00305F1E"/>
    <w:rsid w:val="00315BEA"/>
    <w:rsid w:val="00317DB4"/>
    <w:rsid w:val="00323B91"/>
    <w:rsid w:val="003733B2"/>
    <w:rsid w:val="003736E3"/>
    <w:rsid w:val="00380AD0"/>
    <w:rsid w:val="0038202E"/>
    <w:rsid w:val="003862AB"/>
    <w:rsid w:val="00387A1B"/>
    <w:rsid w:val="003A27F2"/>
    <w:rsid w:val="003A3E74"/>
    <w:rsid w:val="003A5BA3"/>
    <w:rsid w:val="003B18AB"/>
    <w:rsid w:val="003B579D"/>
    <w:rsid w:val="003D0179"/>
    <w:rsid w:val="003D1786"/>
    <w:rsid w:val="003D55AB"/>
    <w:rsid w:val="003D5F7A"/>
    <w:rsid w:val="003E38BD"/>
    <w:rsid w:val="003F6D8F"/>
    <w:rsid w:val="004004EB"/>
    <w:rsid w:val="00406473"/>
    <w:rsid w:val="00411805"/>
    <w:rsid w:val="00424D89"/>
    <w:rsid w:val="00434DA9"/>
    <w:rsid w:val="0043724A"/>
    <w:rsid w:val="004423FB"/>
    <w:rsid w:val="004447F7"/>
    <w:rsid w:val="004712B6"/>
    <w:rsid w:val="00471920"/>
    <w:rsid w:val="004A6BE8"/>
    <w:rsid w:val="004B3702"/>
    <w:rsid w:val="004C018B"/>
    <w:rsid w:val="004C2E04"/>
    <w:rsid w:val="004C6384"/>
    <w:rsid w:val="004D6DC3"/>
    <w:rsid w:val="004E1B06"/>
    <w:rsid w:val="004E2B21"/>
    <w:rsid w:val="004E6A10"/>
    <w:rsid w:val="004F5F71"/>
    <w:rsid w:val="0050235B"/>
    <w:rsid w:val="00505B94"/>
    <w:rsid w:val="005142DE"/>
    <w:rsid w:val="005169BA"/>
    <w:rsid w:val="00521C80"/>
    <w:rsid w:val="00521F09"/>
    <w:rsid w:val="0052588E"/>
    <w:rsid w:val="00534D05"/>
    <w:rsid w:val="00551E36"/>
    <w:rsid w:val="00554EBC"/>
    <w:rsid w:val="00556162"/>
    <w:rsid w:val="00564E2D"/>
    <w:rsid w:val="005749F4"/>
    <w:rsid w:val="00581B58"/>
    <w:rsid w:val="00586559"/>
    <w:rsid w:val="00587A8E"/>
    <w:rsid w:val="005A6E82"/>
    <w:rsid w:val="005B0041"/>
    <w:rsid w:val="005B12FA"/>
    <w:rsid w:val="005B5102"/>
    <w:rsid w:val="005C1EF4"/>
    <w:rsid w:val="005C3667"/>
    <w:rsid w:val="005D1935"/>
    <w:rsid w:val="005D4EB5"/>
    <w:rsid w:val="005E30AB"/>
    <w:rsid w:val="005E43C2"/>
    <w:rsid w:val="005F283D"/>
    <w:rsid w:val="005F4E69"/>
    <w:rsid w:val="00603B08"/>
    <w:rsid w:val="0061501A"/>
    <w:rsid w:val="00644EF7"/>
    <w:rsid w:val="006509B2"/>
    <w:rsid w:val="00650F9B"/>
    <w:rsid w:val="00652702"/>
    <w:rsid w:val="0065510A"/>
    <w:rsid w:val="00657113"/>
    <w:rsid w:val="00660BFF"/>
    <w:rsid w:val="00664DA3"/>
    <w:rsid w:val="00665A55"/>
    <w:rsid w:val="00681D21"/>
    <w:rsid w:val="006827D3"/>
    <w:rsid w:val="0068721B"/>
    <w:rsid w:val="006A6CFF"/>
    <w:rsid w:val="006D6018"/>
    <w:rsid w:val="006E76A8"/>
    <w:rsid w:val="006F1785"/>
    <w:rsid w:val="00702586"/>
    <w:rsid w:val="007035B3"/>
    <w:rsid w:val="00710FE5"/>
    <w:rsid w:val="00711A7E"/>
    <w:rsid w:val="00713C98"/>
    <w:rsid w:val="007205DA"/>
    <w:rsid w:val="00721877"/>
    <w:rsid w:val="00722AA9"/>
    <w:rsid w:val="0072311D"/>
    <w:rsid w:val="00724213"/>
    <w:rsid w:val="007462FB"/>
    <w:rsid w:val="00754C54"/>
    <w:rsid w:val="00754F6A"/>
    <w:rsid w:val="00755FB3"/>
    <w:rsid w:val="00762938"/>
    <w:rsid w:val="007679D1"/>
    <w:rsid w:val="00793C1F"/>
    <w:rsid w:val="007A033A"/>
    <w:rsid w:val="007B676B"/>
    <w:rsid w:val="007C495C"/>
    <w:rsid w:val="007C783B"/>
    <w:rsid w:val="007D24A2"/>
    <w:rsid w:val="007D63A0"/>
    <w:rsid w:val="007E2392"/>
    <w:rsid w:val="007E57FE"/>
    <w:rsid w:val="007E7F0F"/>
    <w:rsid w:val="007F7D69"/>
    <w:rsid w:val="00811A17"/>
    <w:rsid w:val="0082267C"/>
    <w:rsid w:val="008247C1"/>
    <w:rsid w:val="00825FEE"/>
    <w:rsid w:val="008306BA"/>
    <w:rsid w:val="00832A16"/>
    <w:rsid w:val="00834025"/>
    <w:rsid w:val="0084217C"/>
    <w:rsid w:val="008472E3"/>
    <w:rsid w:val="00851A70"/>
    <w:rsid w:val="00864093"/>
    <w:rsid w:val="008662FC"/>
    <w:rsid w:val="00887D06"/>
    <w:rsid w:val="008915E4"/>
    <w:rsid w:val="0089167A"/>
    <w:rsid w:val="00895F1C"/>
    <w:rsid w:val="008A0AEE"/>
    <w:rsid w:val="008A5F50"/>
    <w:rsid w:val="008B0CA9"/>
    <w:rsid w:val="00912396"/>
    <w:rsid w:val="0091427F"/>
    <w:rsid w:val="00917427"/>
    <w:rsid w:val="0092234D"/>
    <w:rsid w:val="009268F6"/>
    <w:rsid w:val="00930262"/>
    <w:rsid w:val="0093309A"/>
    <w:rsid w:val="00933444"/>
    <w:rsid w:val="00934CFB"/>
    <w:rsid w:val="00937409"/>
    <w:rsid w:val="00937D9B"/>
    <w:rsid w:val="0095288D"/>
    <w:rsid w:val="0095476F"/>
    <w:rsid w:val="00955E0E"/>
    <w:rsid w:val="009622E1"/>
    <w:rsid w:val="00962654"/>
    <w:rsid w:val="00972BF3"/>
    <w:rsid w:val="00997AD3"/>
    <w:rsid w:val="009B317D"/>
    <w:rsid w:val="009D5594"/>
    <w:rsid w:val="00A065E1"/>
    <w:rsid w:val="00A12F61"/>
    <w:rsid w:val="00A22B4A"/>
    <w:rsid w:val="00A25A31"/>
    <w:rsid w:val="00A26AC2"/>
    <w:rsid w:val="00A31037"/>
    <w:rsid w:val="00A5101E"/>
    <w:rsid w:val="00A579A5"/>
    <w:rsid w:val="00A65767"/>
    <w:rsid w:val="00A864AE"/>
    <w:rsid w:val="00A878BF"/>
    <w:rsid w:val="00AA3F56"/>
    <w:rsid w:val="00AB78D0"/>
    <w:rsid w:val="00AB7CF8"/>
    <w:rsid w:val="00AC5A2E"/>
    <w:rsid w:val="00AD0166"/>
    <w:rsid w:val="00AD1BE7"/>
    <w:rsid w:val="00AD4CB5"/>
    <w:rsid w:val="00AD7B44"/>
    <w:rsid w:val="00AF53E8"/>
    <w:rsid w:val="00B01857"/>
    <w:rsid w:val="00B13AC7"/>
    <w:rsid w:val="00B214E6"/>
    <w:rsid w:val="00B36C69"/>
    <w:rsid w:val="00B46C03"/>
    <w:rsid w:val="00B60BF0"/>
    <w:rsid w:val="00B66C17"/>
    <w:rsid w:val="00B67270"/>
    <w:rsid w:val="00B7127D"/>
    <w:rsid w:val="00B721F9"/>
    <w:rsid w:val="00B75E92"/>
    <w:rsid w:val="00B91FFA"/>
    <w:rsid w:val="00BA619E"/>
    <w:rsid w:val="00BA7329"/>
    <w:rsid w:val="00BB5661"/>
    <w:rsid w:val="00BC45CD"/>
    <w:rsid w:val="00BC5C9E"/>
    <w:rsid w:val="00BC71BD"/>
    <w:rsid w:val="00BD5AF3"/>
    <w:rsid w:val="00C03B4A"/>
    <w:rsid w:val="00C06ED7"/>
    <w:rsid w:val="00C13826"/>
    <w:rsid w:val="00C300DD"/>
    <w:rsid w:val="00C3254B"/>
    <w:rsid w:val="00C34E9C"/>
    <w:rsid w:val="00C51951"/>
    <w:rsid w:val="00C535F3"/>
    <w:rsid w:val="00C55D56"/>
    <w:rsid w:val="00C57AB7"/>
    <w:rsid w:val="00C67582"/>
    <w:rsid w:val="00C73DE0"/>
    <w:rsid w:val="00C74AEA"/>
    <w:rsid w:val="00C75B73"/>
    <w:rsid w:val="00C76A94"/>
    <w:rsid w:val="00C81741"/>
    <w:rsid w:val="00CA03A3"/>
    <w:rsid w:val="00CA0DAE"/>
    <w:rsid w:val="00CB3DDD"/>
    <w:rsid w:val="00CC5338"/>
    <w:rsid w:val="00CC70E8"/>
    <w:rsid w:val="00CC7920"/>
    <w:rsid w:val="00CD1FBE"/>
    <w:rsid w:val="00CD4093"/>
    <w:rsid w:val="00CE043E"/>
    <w:rsid w:val="00CF2514"/>
    <w:rsid w:val="00CF6655"/>
    <w:rsid w:val="00D00884"/>
    <w:rsid w:val="00D05375"/>
    <w:rsid w:val="00D073F1"/>
    <w:rsid w:val="00D207BA"/>
    <w:rsid w:val="00D21489"/>
    <w:rsid w:val="00D347E1"/>
    <w:rsid w:val="00D34F8E"/>
    <w:rsid w:val="00D45DF1"/>
    <w:rsid w:val="00D4638F"/>
    <w:rsid w:val="00D5171F"/>
    <w:rsid w:val="00D61501"/>
    <w:rsid w:val="00D71E79"/>
    <w:rsid w:val="00D7481B"/>
    <w:rsid w:val="00D75D30"/>
    <w:rsid w:val="00D77003"/>
    <w:rsid w:val="00D91970"/>
    <w:rsid w:val="00D92ECA"/>
    <w:rsid w:val="00DA38F0"/>
    <w:rsid w:val="00DA4403"/>
    <w:rsid w:val="00DB17DC"/>
    <w:rsid w:val="00DC37AC"/>
    <w:rsid w:val="00DC6CDB"/>
    <w:rsid w:val="00DD6D32"/>
    <w:rsid w:val="00DE383B"/>
    <w:rsid w:val="00DF5945"/>
    <w:rsid w:val="00E364E7"/>
    <w:rsid w:val="00E47941"/>
    <w:rsid w:val="00E526FD"/>
    <w:rsid w:val="00E54F31"/>
    <w:rsid w:val="00E55D84"/>
    <w:rsid w:val="00E70E8E"/>
    <w:rsid w:val="00E76954"/>
    <w:rsid w:val="00E85C8F"/>
    <w:rsid w:val="00E86D03"/>
    <w:rsid w:val="00E941FA"/>
    <w:rsid w:val="00E95AD8"/>
    <w:rsid w:val="00E966EA"/>
    <w:rsid w:val="00E96C21"/>
    <w:rsid w:val="00E96E63"/>
    <w:rsid w:val="00EA1FB6"/>
    <w:rsid w:val="00EA4F89"/>
    <w:rsid w:val="00EA5D9F"/>
    <w:rsid w:val="00EA7E90"/>
    <w:rsid w:val="00EB3286"/>
    <w:rsid w:val="00EB39C2"/>
    <w:rsid w:val="00EC2E44"/>
    <w:rsid w:val="00ED1973"/>
    <w:rsid w:val="00ED1E6A"/>
    <w:rsid w:val="00EE3F7C"/>
    <w:rsid w:val="00EF1F2A"/>
    <w:rsid w:val="00EF20AB"/>
    <w:rsid w:val="00EF20BC"/>
    <w:rsid w:val="00F015C7"/>
    <w:rsid w:val="00F043F1"/>
    <w:rsid w:val="00F22A66"/>
    <w:rsid w:val="00F240AC"/>
    <w:rsid w:val="00F25202"/>
    <w:rsid w:val="00F31669"/>
    <w:rsid w:val="00F35C8D"/>
    <w:rsid w:val="00F36B20"/>
    <w:rsid w:val="00F36CF4"/>
    <w:rsid w:val="00F37164"/>
    <w:rsid w:val="00F610DC"/>
    <w:rsid w:val="00F673CC"/>
    <w:rsid w:val="00F70E7B"/>
    <w:rsid w:val="00F82B48"/>
    <w:rsid w:val="00F94DB8"/>
    <w:rsid w:val="00FB3FC3"/>
    <w:rsid w:val="00FB6A54"/>
    <w:rsid w:val="00FC1717"/>
    <w:rsid w:val="00FC2163"/>
    <w:rsid w:val="00FC52DF"/>
    <w:rsid w:val="00FC63D7"/>
    <w:rsid w:val="00FD35E6"/>
    <w:rsid w:val="00FD47B1"/>
    <w:rsid w:val="00FD56BD"/>
    <w:rsid w:val="00FD5A2F"/>
    <w:rsid w:val="00FE1AE0"/>
    <w:rsid w:val="00FE1E3B"/>
    <w:rsid w:val="00FE2164"/>
    <w:rsid w:val="00FE308E"/>
    <w:rsid w:val="00FE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39F0D"/>
  <w15:chartTrackingRefBased/>
  <w15:docId w15:val="{23984DC3-702E-C54C-8EEA-99433118D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5A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0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0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0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0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0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0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0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0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0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0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0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0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0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0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0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0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6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0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6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08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60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08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6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0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083"/>
    <w:rPr>
      <w:b/>
      <w:bCs/>
      <w:smallCaps/>
      <w:color w:val="0F4761" w:themeColor="accent1" w:themeShade="BF"/>
      <w:spacing w:val="5"/>
    </w:rPr>
  </w:style>
  <w:style w:type="table" w:styleId="GridTable4-Accent5">
    <w:name w:val="Grid Table 4 Accent 5"/>
    <w:basedOn w:val="TableNormal"/>
    <w:uiPriority w:val="49"/>
    <w:rsid w:val="001E6083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Grid">
    <w:name w:val="Table Grid"/>
    <w:basedOn w:val="TableNormal"/>
    <w:uiPriority w:val="39"/>
    <w:rsid w:val="001E6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0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153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1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153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3D1786"/>
    <w:pPr>
      <w:numPr>
        <w:numId w:val="6"/>
      </w:numPr>
    </w:pPr>
  </w:style>
  <w:style w:type="numbering" w:customStyle="1" w:styleId="CurrentList2">
    <w:name w:val="Current List2"/>
    <w:uiPriority w:val="99"/>
    <w:rsid w:val="003D1786"/>
    <w:pPr>
      <w:numPr>
        <w:numId w:val="7"/>
      </w:numPr>
    </w:pPr>
  </w:style>
  <w:style w:type="numbering" w:customStyle="1" w:styleId="CurrentList3">
    <w:name w:val="Current List3"/>
    <w:uiPriority w:val="99"/>
    <w:rsid w:val="008472E3"/>
    <w:pPr>
      <w:numPr>
        <w:numId w:val="10"/>
      </w:numPr>
    </w:pPr>
  </w:style>
  <w:style w:type="numbering" w:customStyle="1" w:styleId="CurrentList4">
    <w:name w:val="Current List4"/>
    <w:uiPriority w:val="99"/>
    <w:rsid w:val="008472E3"/>
    <w:pPr>
      <w:numPr>
        <w:numId w:val="11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7E239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E239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E2392"/>
  </w:style>
  <w:style w:type="character" w:customStyle="1" w:styleId="EndNoteBibliographyChar">
    <w:name w:val="EndNote Bibliography Char"/>
    <w:basedOn w:val="DefaultParagraphFont"/>
    <w:link w:val="EndNoteBibliography"/>
    <w:rsid w:val="007E239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E239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23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E7A5B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F22A6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5</Pages>
  <Words>17152</Words>
  <Characters>97768</Characters>
  <Application>Microsoft Office Word</Application>
  <DocSecurity>0</DocSecurity>
  <Lines>814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Michelle X (CCOM)</dc:creator>
  <cp:keywords/>
  <dc:description/>
  <cp:lastModifiedBy>Chen, Michelle X (CCOM)</cp:lastModifiedBy>
  <cp:revision>9</cp:revision>
  <cp:lastPrinted>2025-09-03T19:20:00Z</cp:lastPrinted>
  <dcterms:created xsi:type="dcterms:W3CDTF">2025-10-18T10:02:00Z</dcterms:created>
  <dcterms:modified xsi:type="dcterms:W3CDTF">2025-10-29T19:00:00Z</dcterms:modified>
</cp:coreProperties>
</file>